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A1459" w14:textId="77777777" w:rsidR="00097A64" w:rsidRDefault="00000000">
      <w:pPr>
        <w:spacing w:line="360" w:lineRule="auto"/>
        <w:rPr>
          <w:rFonts w:eastAsia="黑体" w:cs="宋体"/>
          <w:sz w:val="28"/>
        </w:rPr>
      </w:pPr>
      <w:bookmarkStart w:id="0" w:name="_Toc1733"/>
      <w:bookmarkStart w:id="1" w:name="_Toc16686"/>
      <w:r>
        <w:rPr>
          <w:rFonts w:eastAsia="黑体" w:cs="宋体" w:hint="eastAsia"/>
          <w:sz w:val="28"/>
        </w:rPr>
        <w:t>Attachment 1: Standardized Procedure for Laboratory Preparation of Sputum M-ROSE Specimens</w:t>
      </w:r>
    </w:p>
    <w:p w14:paraId="6F6B6C00" w14:textId="35AAE0F6" w:rsidR="00097A64" w:rsidRDefault="00000000">
      <w:pPr>
        <w:spacing w:line="360" w:lineRule="auto"/>
        <w:ind w:firstLineChars="200" w:firstLine="480"/>
        <w:rPr>
          <w:rFonts w:eastAsia="黑体" w:cs="黑体"/>
          <w:color w:val="000000" w:themeColor="text1"/>
          <w:sz w:val="24"/>
          <w:szCs w:val="24"/>
        </w:rPr>
      </w:pPr>
      <w:r>
        <w:rPr>
          <w:rFonts w:ascii="宋体" w:hAnsi="宋体" w:cs="宋体"/>
          <w:sz w:val="24"/>
          <w:szCs w:val="24"/>
        </w:rPr>
        <w:t>The collection, preparation of smears, staining, and microscopy of sputum M-ROSE specimens are carried out according to a standardized procedure established by the laboratory.</w:t>
      </w:r>
    </w:p>
    <w:bookmarkEnd w:id="0"/>
    <w:bookmarkEnd w:id="1"/>
    <w:p w14:paraId="071B3BC2" w14:textId="77777777" w:rsidR="00097A64" w:rsidRDefault="00000000">
      <w:pPr>
        <w:pStyle w:val="2"/>
        <w:spacing w:before="156" w:after="156"/>
      </w:pPr>
      <w:r>
        <w:rPr>
          <w:rFonts w:hint="eastAsia"/>
        </w:rPr>
        <w:t>1.1 Collection and Handling of Sputum Specimens</w:t>
      </w:r>
    </w:p>
    <w:p w14:paraId="3AD0296A"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t>1.1.1 Collection and Storage of Sputum Specimens:</w:t>
      </w:r>
      <w:r>
        <w:rPr>
          <w:rFonts w:ascii="宋体" w:hAnsi="宋体" w:cs="宋体"/>
          <w:kern w:val="2"/>
          <w:szCs w:val="24"/>
        </w:rPr>
        <w:br/>
        <w:t>Sputum specimens are collected using a sputum collector with negative pressure suction, obtaining two samples of deep lower respiratory tract sputum from patients in the ICU with tracheal intubation or tracheostomy. After collection, one sample is placed in a refrigerator for cold storage and processed within one hour, followed by subsequent smearing and testing. The other sample is immediately sent to the laboratory for culture and microbial mass spectrometry identification.</w:t>
      </w:r>
    </w:p>
    <w:p w14:paraId="5ED19A3A"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t>1.1.2 Preparation of Sputum M-ROSE Smears:</w:t>
      </w:r>
      <w:r>
        <w:rPr>
          <w:rFonts w:ascii="宋体" w:hAnsi="宋体" w:cs="宋体"/>
          <w:kern w:val="2"/>
          <w:szCs w:val="24"/>
        </w:rPr>
        <w:br/>
        <w:t>The preparation of sputum M-ROSE smears is performed inside a biosafety cabinet. On a sterile workbench, take a clean, dry glass slide and wipe its surface with a sterile cotton ball or swab to ensure it is free from grease and impurities.</w:t>
      </w:r>
    </w:p>
    <w:p w14:paraId="2A16914B"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t>1.1.3 Taking a Small Amount of Sputum:</w:t>
      </w:r>
      <w:r>
        <w:rPr>
          <w:rFonts w:ascii="宋体" w:hAnsi="宋体" w:cs="宋体"/>
          <w:kern w:val="2"/>
          <w:szCs w:val="24"/>
        </w:rPr>
        <w:br/>
        <w:t>Using a sterile cotton swab, take a small amount of sputum from the sample and evenly spread it on the left side of the glass slide in an oval shape. Ensure that saliva or other contaminants from the mouth do not mix with the sputum. Select three representative small pieces of sputum from different areas of the specimen for slide preparation.</w:t>
      </w:r>
    </w:p>
    <w:p w14:paraId="3ED0A524"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lastRenderedPageBreak/>
        <w:t>1.1.4 Smearing the Sputum:</w:t>
      </w:r>
      <w:r>
        <w:rPr>
          <w:rFonts w:ascii="宋体" w:hAnsi="宋体" w:cs="宋体"/>
          <w:kern w:val="2"/>
          <w:szCs w:val="24"/>
        </w:rPr>
        <w:br/>
        <w:t>Hold the slide with sputum slightly heated in front of a flame or sterilizing infrared lamp with the left hand, while the right hand takes another cold slide and places it in a "X" shape to trap the sputum between the two slides. Press to spread it fully, ensuring not to release the pressure, and slowly drag to the right at a constant speed to complete the sputum slide preparation, avoiding smears that are too thick or too thin.</w:t>
      </w:r>
    </w:p>
    <w:p w14:paraId="655C2713"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t>1.1.5 Drying:</w:t>
      </w:r>
      <w:r>
        <w:rPr>
          <w:rFonts w:ascii="宋体" w:hAnsi="宋体" w:cs="宋体"/>
          <w:kern w:val="2"/>
          <w:szCs w:val="24"/>
        </w:rPr>
        <w:br/>
        <w:t>Allow the smear to air dry at room temperature for about 10 minutes, or heat it back and forth over an alcohol lamp flame to promote sputum drying. Ensure the smear is completely dry for adequate penetration of the stain.</w:t>
      </w:r>
    </w:p>
    <w:p w14:paraId="1B53EB4E"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t>1.1.6 Fixation:</w:t>
      </w:r>
      <w:r>
        <w:rPr>
          <w:rFonts w:ascii="宋体" w:hAnsi="宋体" w:cs="宋体"/>
          <w:kern w:val="2"/>
          <w:szCs w:val="24"/>
        </w:rPr>
        <w:br/>
        <w:t>Fix the smear using the flame of an alcohol lamp. Heat the slide several times over the flame to ensure bacteria adhere to the slide and are fixed.</w:t>
      </w:r>
    </w:p>
    <w:p w14:paraId="7D76DC49" w14:textId="77777777" w:rsidR="00097A64" w:rsidRDefault="00000000">
      <w:pPr>
        <w:pStyle w:val="2"/>
        <w:spacing w:before="156" w:after="156"/>
      </w:pPr>
      <w:r>
        <w:rPr>
          <w:rFonts w:hint="eastAsia"/>
        </w:rPr>
        <w:t>1.2 Gram Staining and Microscopy of Sputum M-ROSE Smears</w:t>
      </w:r>
    </w:p>
    <w:p w14:paraId="53EDCB43"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t>1.2.1 Staining:</w:t>
      </w:r>
      <w:r>
        <w:rPr>
          <w:rFonts w:ascii="宋体" w:hAnsi="宋体" w:cs="宋体"/>
          <w:kern w:val="2"/>
          <w:szCs w:val="24"/>
        </w:rPr>
        <w:br/>
        <w:t>a. Apply 0.5ml-0.8ml of crystal violet stain to the smear, using an ear syringe to blow a gentle breeze to cover the entire surface of the slide. After 10 seconds, rinse with running water for 1-2 seconds and blot with paper;</w:t>
      </w:r>
      <w:r>
        <w:rPr>
          <w:rFonts w:ascii="宋体" w:hAnsi="宋体" w:cs="宋体"/>
          <w:kern w:val="2"/>
          <w:szCs w:val="24"/>
        </w:rPr>
        <w:br/>
        <w:t>b. Apply 0.5ml-0.8ml of iodine solution to the smear, again using an ear syringe to ensure complete coverage. After 10 seconds, rinse with running water for 1-2 seconds and blot with paper;</w:t>
      </w:r>
      <w:r>
        <w:rPr>
          <w:rFonts w:ascii="宋体" w:hAnsi="宋体" w:cs="宋体"/>
          <w:kern w:val="2"/>
          <w:szCs w:val="24"/>
        </w:rPr>
        <w:br/>
        <w:t>c. Use acetone-alcohol decolorizer to decolorize the smear until it is colorless, then rinse with running water for 1-2 seconds and blot with paper;</w:t>
      </w:r>
      <w:r>
        <w:rPr>
          <w:rFonts w:ascii="宋体" w:hAnsi="宋体" w:cs="宋体"/>
          <w:kern w:val="2"/>
          <w:szCs w:val="24"/>
        </w:rPr>
        <w:br/>
        <w:t>d. Stain with safranin solution for 10-20 seconds, rinse with water for 1-2 seconds, and blot with paper. Allow to dry before microscopy. (During rinsing, do not pour out the dye; it should be rinsed with running water to prevent sediment from settling on the specimen.)</w:t>
      </w:r>
    </w:p>
    <w:p w14:paraId="649BB529" w14:textId="77777777" w:rsidR="00097A64" w:rsidRDefault="00000000">
      <w:pPr>
        <w:pStyle w:val="a5"/>
        <w:widowControl/>
        <w:spacing w:line="360" w:lineRule="auto"/>
        <w:rPr>
          <w:rFonts w:ascii="宋体" w:hAnsi="宋体" w:cs="宋体" w:hint="eastAsia"/>
          <w:kern w:val="2"/>
          <w:szCs w:val="24"/>
        </w:rPr>
      </w:pPr>
      <w:r>
        <w:rPr>
          <w:rFonts w:ascii="宋体" w:hAnsi="宋体" w:cs="宋体"/>
          <w:b/>
          <w:bCs/>
          <w:kern w:val="2"/>
          <w:szCs w:val="24"/>
        </w:rPr>
        <w:t>1.2.2 Drying:</w:t>
      </w:r>
      <w:r>
        <w:rPr>
          <w:rFonts w:ascii="宋体" w:hAnsi="宋体" w:cs="宋体"/>
          <w:kern w:val="2"/>
          <w:szCs w:val="24"/>
        </w:rPr>
        <w:br/>
        <w:t>Place the stained smear at room temperature or use a warming cabinet to ensure it is completely dry for observation under a microscope.</w:t>
      </w:r>
    </w:p>
    <w:p w14:paraId="4481CE58" w14:textId="77777777" w:rsidR="00097A64" w:rsidRDefault="00000000">
      <w:pPr>
        <w:pStyle w:val="a5"/>
        <w:widowControl/>
        <w:spacing w:line="360" w:lineRule="auto"/>
        <w:rPr>
          <w:rFonts w:ascii="宋体" w:hAnsi="宋体" w:cs="宋体" w:hint="eastAsia"/>
          <w:szCs w:val="24"/>
        </w:rPr>
      </w:pPr>
      <w:r>
        <w:rPr>
          <w:rFonts w:ascii="宋体" w:hAnsi="宋体" w:cs="宋体"/>
          <w:b/>
          <w:bCs/>
          <w:kern w:val="2"/>
          <w:szCs w:val="24"/>
        </w:rPr>
        <w:t>1.2.3 Microscopy:</w:t>
      </w:r>
      <w:r>
        <w:rPr>
          <w:rFonts w:ascii="宋体" w:hAnsi="宋体" w:cs="宋体"/>
          <w:kern w:val="2"/>
          <w:szCs w:val="24"/>
        </w:rPr>
        <w:br/>
        <w:t>Assess the quality of the sputum M-ROSE smear. Qualified lower respiratory tract deep sputum M-ROSE smears will proceed to subsequent scanning and reading.</w:t>
      </w:r>
    </w:p>
    <w:sectPr w:rsidR="00097A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57C29" w14:textId="77777777" w:rsidR="00D4786D" w:rsidRDefault="00D4786D" w:rsidP="005D0C34">
      <w:r>
        <w:separator/>
      </w:r>
    </w:p>
  </w:endnote>
  <w:endnote w:type="continuationSeparator" w:id="0">
    <w:p w14:paraId="52BB0CB7" w14:textId="77777777" w:rsidR="00D4786D" w:rsidRDefault="00D4786D" w:rsidP="005D0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563A1" w14:textId="77777777" w:rsidR="00D4786D" w:rsidRDefault="00D4786D" w:rsidP="005D0C34">
      <w:r>
        <w:separator/>
      </w:r>
    </w:p>
  </w:footnote>
  <w:footnote w:type="continuationSeparator" w:id="0">
    <w:p w14:paraId="36DBDA4A" w14:textId="77777777" w:rsidR="00D4786D" w:rsidRDefault="00D4786D" w:rsidP="005D0C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04D97A"/>
    <w:multiLevelType w:val="singleLevel"/>
    <w:tmpl w:val="FF04D97A"/>
    <w:lvl w:ilvl="0">
      <w:start w:val="1"/>
      <w:numFmt w:val="decimal"/>
      <w:lvlText w:val="[%1]"/>
      <w:lvlJc w:val="left"/>
      <w:pPr>
        <w:tabs>
          <w:tab w:val="left" w:pos="680"/>
        </w:tabs>
      </w:pPr>
      <w:rPr>
        <w:rFonts w:ascii="Times New Roman" w:hAnsi="Times New Roman" w:cs="Times New Roman" w:hint="default"/>
        <w:color w:val="auto"/>
        <w:sz w:val="24"/>
        <w:szCs w:val="24"/>
      </w:rPr>
    </w:lvl>
  </w:abstractNum>
  <w:abstractNum w:abstractNumId="1" w15:restartNumberingAfterBreak="0">
    <w:nsid w:val="1A34C58C"/>
    <w:multiLevelType w:val="singleLevel"/>
    <w:tmpl w:val="1A34C58C"/>
    <w:lvl w:ilvl="0">
      <w:start w:val="2"/>
      <w:numFmt w:val="decimal"/>
      <w:suff w:val="space"/>
      <w:lvlText w:val="%1)"/>
      <w:lvlJc w:val="left"/>
    </w:lvl>
  </w:abstractNum>
  <w:abstractNum w:abstractNumId="2" w15:restartNumberingAfterBreak="0">
    <w:nsid w:val="3D9090FD"/>
    <w:multiLevelType w:val="singleLevel"/>
    <w:tmpl w:val="3D9090FD"/>
    <w:lvl w:ilvl="0">
      <w:start w:val="1"/>
      <w:numFmt w:val="decimal"/>
      <w:lvlText w:val="%1."/>
      <w:lvlJc w:val="left"/>
      <w:pPr>
        <w:tabs>
          <w:tab w:val="left" w:pos="312"/>
        </w:tabs>
      </w:pPr>
    </w:lvl>
  </w:abstractNum>
  <w:abstractNum w:abstractNumId="3" w15:restartNumberingAfterBreak="0">
    <w:nsid w:val="6A78257E"/>
    <w:multiLevelType w:val="multilevel"/>
    <w:tmpl w:val="6A78257E"/>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num w:numId="1" w16cid:durableId="780029504">
    <w:abstractNumId w:val="3"/>
  </w:num>
  <w:num w:numId="2" w16cid:durableId="1094669172">
    <w:abstractNumId w:val="2"/>
  </w:num>
  <w:num w:numId="3" w16cid:durableId="914318603">
    <w:abstractNumId w:val="1"/>
  </w:num>
  <w:num w:numId="4" w16cid:durableId="889459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M2OWNhMWM2YzQzNjFiY2UwM2Y2ODRjYjhjYWFhYTEifQ=="/>
  </w:docVars>
  <w:rsids>
    <w:rsidRoot w:val="00097A64"/>
    <w:rsid w:val="00097A64"/>
    <w:rsid w:val="005D0C34"/>
    <w:rsid w:val="005D0F09"/>
    <w:rsid w:val="006058C6"/>
    <w:rsid w:val="00BD1895"/>
    <w:rsid w:val="00D4786D"/>
    <w:rsid w:val="00F03EB5"/>
    <w:rsid w:val="01982017"/>
    <w:rsid w:val="028F0E16"/>
    <w:rsid w:val="03DB240E"/>
    <w:rsid w:val="05EA6DAE"/>
    <w:rsid w:val="0607573C"/>
    <w:rsid w:val="06336531"/>
    <w:rsid w:val="06C2636A"/>
    <w:rsid w:val="06C824AF"/>
    <w:rsid w:val="06F04422"/>
    <w:rsid w:val="07612C2A"/>
    <w:rsid w:val="08B576D2"/>
    <w:rsid w:val="09075A53"/>
    <w:rsid w:val="0A764C3F"/>
    <w:rsid w:val="0B5F3925"/>
    <w:rsid w:val="0B7267C4"/>
    <w:rsid w:val="0C1A5466"/>
    <w:rsid w:val="0CA742D2"/>
    <w:rsid w:val="0CE642FD"/>
    <w:rsid w:val="0D6D2D23"/>
    <w:rsid w:val="0DB00467"/>
    <w:rsid w:val="0E222945"/>
    <w:rsid w:val="0E9123E5"/>
    <w:rsid w:val="0E9C7FF6"/>
    <w:rsid w:val="0EAB2800"/>
    <w:rsid w:val="0F020697"/>
    <w:rsid w:val="0F0E18EA"/>
    <w:rsid w:val="0FB75ADD"/>
    <w:rsid w:val="10E352A1"/>
    <w:rsid w:val="10F62635"/>
    <w:rsid w:val="1109680C"/>
    <w:rsid w:val="1193257A"/>
    <w:rsid w:val="11F33019"/>
    <w:rsid w:val="12C80001"/>
    <w:rsid w:val="12CA1FCB"/>
    <w:rsid w:val="14CF38C9"/>
    <w:rsid w:val="16571DC8"/>
    <w:rsid w:val="17081314"/>
    <w:rsid w:val="171C091C"/>
    <w:rsid w:val="17375756"/>
    <w:rsid w:val="18273A1C"/>
    <w:rsid w:val="190E4C93"/>
    <w:rsid w:val="196C5B8A"/>
    <w:rsid w:val="1A983D9E"/>
    <w:rsid w:val="1B285AE1"/>
    <w:rsid w:val="1C7D3C0B"/>
    <w:rsid w:val="1C8D1507"/>
    <w:rsid w:val="1CD75A11"/>
    <w:rsid w:val="1D24677C"/>
    <w:rsid w:val="1E443451"/>
    <w:rsid w:val="1F013675"/>
    <w:rsid w:val="1F046865"/>
    <w:rsid w:val="1F550E6F"/>
    <w:rsid w:val="1FD55B0C"/>
    <w:rsid w:val="20EE4974"/>
    <w:rsid w:val="210668C5"/>
    <w:rsid w:val="219537A4"/>
    <w:rsid w:val="219E1D96"/>
    <w:rsid w:val="21A551AA"/>
    <w:rsid w:val="21C162D2"/>
    <w:rsid w:val="22426A3E"/>
    <w:rsid w:val="22E845A7"/>
    <w:rsid w:val="23BD6FE3"/>
    <w:rsid w:val="23C853F8"/>
    <w:rsid w:val="24F5112A"/>
    <w:rsid w:val="257638ED"/>
    <w:rsid w:val="28280F74"/>
    <w:rsid w:val="28304227"/>
    <w:rsid w:val="28650375"/>
    <w:rsid w:val="28A644E9"/>
    <w:rsid w:val="29FB2613"/>
    <w:rsid w:val="2A4E7CF6"/>
    <w:rsid w:val="2AD96DF8"/>
    <w:rsid w:val="2B1B11BE"/>
    <w:rsid w:val="2BFB2D9E"/>
    <w:rsid w:val="2C9C1E8B"/>
    <w:rsid w:val="2E4E3659"/>
    <w:rsid w:val="2ECD0A22"/>
    <w:rsid w:val="2F307202"/>
    <w:rsid w:val="2F4D3910"/>
    <w:rsid w:val="2F4F7689"/>
    <w:rsid w:val="2F541EFB"/>
    <w:rsid w:val="2F6B3D97"/>
    <w:rsid w:val="30392113"/>
    <w:rsid w:val="32A67679"/>
    <w:rsid w:val="32B1259E"/>
    <w:rsid w:val="338F2BB1"/>
    <w:rsid w:val="340F36E5"/>
    <w:rsid w:val="345968B4"/>
    <w:rsid w:val="34C06933"/>
    <w:rsid w:val="35C42453"/>
    <w:rsid w:val="362829E1"/>
    <w:rsid w:val="36C7044C"/>
    <w:rsid w:val="36C97D20"/>
    <w:rsid w:val="36D466C5"/>
    <w:rsid w:val="37826121"/>
    <w:rsid w:val="3851621F"/>
    <w:rsid w:val="387719FE"/>
    <w:rsid w:val="397D3044"/>
    <w:rsid w:val="39C32BDE"/>
    <w:rsid w:val="39DF58F2"/>
    <w:rsid w:val="3A176FF5"/>
    <w:rsid w:val="3B981CB2"/>
    <w:rsid w:val="3BD351D5"/>
    <w:rsid w:val="3C14362A"/>
    <w:rsid w:val="3C300842"/>
    <w:rsid w:val="3C502C92"/>
    <w:rsid w:val="3C6D55F2"/>
    <w:rsid w:val="3D915310"/>
    <w:rsid w:val="3EA352FB"/>
    <w:rsid w:val="3F3917BB"/>
    <w:rsid w:val="3F3E5024"/>
    <w:rsid w:val="3FB6105E"/>
    <w:rsid w:val="40E90FBF"/>
    <w:rsid w:val="411C75E7"/>
    <w:rsid w:val="41263FC1"/>
    <w:rsid w:val="412F7CD9"/>
    <w:rsid w:val="413761CE"/>
    <w:rsid w:val="414E1874"/>
    <w:rsid w:val="414F176A"/>
    <w:rsid w:val="43805C0B"/>
    <w:rsid w:val="452150AC"/>
    <w:rsid w:val="47D418F1"/>
    <w:rsid w:val="47FC782A"/>
    <w:rsid w:val="49D6108D"/>
    <w:rsid w:val="4AEB2504"/>
    <w:rsid w:val="4B2105A3"/>
    <w:rsid w:val="4BE82341"/>
    <w:rsid w:val="4C365A00"/>
    <w:rsid w:val="4CE23492"/>
    <w:rsid w:val="4D012537"/>
    <w:rsid w:val="4DDE1EAC"/>
    <w:rsid w:val="4E092CA1"/>
    <w:rsid w:val="4F1D4C56"/>
    <w:rsid w:val="4FD03A76"/>
    <w:rsid w:val="50F153DF"/>
    <w:rsid w:val="50F934A0"/>
    <w:rsid w:val="50FF59E6"/>
    <w:rsid w:val="51EC090F"/>
    <w:rsid w:val="535449BE"/>
    <w:rsid w:val="53CE29C2"/>
    <w:rsid w:val="55172147"/>
    <w:rsid w:val="55515659"/>
    <w:rsid w:val="55EA28B2"/>
    <w:rsid w:val="56002BDB"/>
    <w:rsid w:val="561072C2"/>
    <w:rsid w:val="56B23ED5"/>
    <w:rsid w:val="56ED7095"/>
    <w:rsid w:val="56F97D56"/>
    <w:rsid w:val="583B3626"/>
    <w:rsid w:val="59F12F67"/>
    <w:rsid w:val="59FA6696"/>
    <w:rsid w:val="5B6E5782"/>
    <w:rsid w:val="5BF87A1C"/>
    <w:rsid w:val="5CFC40FC"/>
    <w:rsid w:val="5D8F4F70"/>
    <w:rsid w:val="5E2C7A84"/>
    <w:rsid w:val="5EAB7C69"/>
    <w:rsid w:val="5EAE5E31"/>
    <w:rsid w:val="5F3C1128"/>
    <w:rsid w:val="5F4D6E91"/>
    <w:rsid w:val="5F7206A6"/>
    <w:rsid w:val="5FB7255D"/>
    <w:rsid w:val="60AA3E6F"/>
    <w:rsid w:val="613F024E"/>
    <w:rsid w:val="61BD7BD2"/>
    <w:rsid w:val="629628FD"/>
    <w:rsid w:val="62D43425"/>
    <w:rsid w:val="62DD052C"/>
    <w:rsid w:val="637D55DB"/>
    <w:rsid w:val="63F35B2D"/>
    <w:rsid w:val="646001AF"/>
    <w:rsid w:val="65613696"/>
    <w:rsid w:val="65A415BB"/>
    <w:rsid w:val="660B07CE"/>
    <w:rsid w:val="662326FA"/>
    <w:rsid w:val="662A1850"/>
    <w:rsid w:val="678C0773"/>
    <w:rsid w:val="67D77C40"/>
    <w:rsid w:val="67F83B4A"/>
    <w:rsid w:val="688A2F04"/>
    <w:rsid w:val="68914293"/>
    <w:rsid w:val="68F95994"/>
    <w:rsid w:val="6B1A5AF3"/>
    <w:rsid w:val="6B1E7934"/>
    <w:rsid w:val="6BB169FA"/>
    <w:rsid w:val="6C975BF0"/>
    <w:rsid w:val="6D062D75"/>
    <w:rsid w:val="6D3C6797"/>
    <w:rsid w:val="6D603597"/>
    <w:rsid w:val="6E0A419F"/>
    <w:rsid w:val="6E565636"/>
    <w:rsid w:val="6F0506FA"/>
    <w:rsid w:val="6F2474E3"/>
    <w:rsid w:val="6F59435F"/>
    <w:rsid w:val="706E6C67"/>
    <w:rsid w:val="72556331"/>
    <w:rsid w:val="7338355D"/>
    <w:rsid w:val="7407365B"/>
    <w:rsid w:val="7621652A"/>
    <w:rsid w:val="7630095F"/>
    <w:rsid w:val="76CC0B8C"/>
    <w:rsid w:val="77495D38"/>
    <w:rsid w:val="777A2396"/>
    <w:rsid w:val="77ED2B68"/>
    <w:rsid w:val="79164340"/>
    <w:rsid w:val="79246A5D"/>
    <w:rsid w:val="7A2C38B6"/>
    <w:rsid w:val="7A5D6409"/>
    <w:rsid w:val="7AD324E9"/>
    <w:rsid w:val="7B8C08E9"/>
    <w:rsid w:val="7B9A6B62"/>
    <w:rsid w:val="7C016BE2"/>
    <w:rsid w:val="7C975798"/>
    <w:rsid w:val="7CE318B6"/>
    <w:rsid w:val="7E1D1CCD"/>
    <w:rsid w:val="7FAA7590"/>
    <w:rsid w:val="7FBB7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D69E90"/>
  <w15:docId w15:val="{2425C978-78AC-4CC9-94AB-CE98DB865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Body Text"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rPr>
  </w:style>
  <w:style w:type="paragraph" w:styleId="2">
    <w:name w:val="heading 2"/>
    <w:basedOn w:val="a"/>
    <w:next w:val="a"/>
    <w:autoRedefine/>
    <w:uiPriority w:val="9"/>
    <w:unhideWhenUsed/>
    <w:qFormat/>
    <w:pPr>
      <w:keepNext/>
      <w:keepLines/>
      <w:spacing w:beforeLines="50" w:before="50" w:afterLines="50" w:after="50" w:line="360" w:lineRule="auto"/>
      <w:outlineLvl w:val="1"/>
    </w:pPr>
    <w:rPr>
      <w:rFonts w:eastAsia="黑体" w:cs="宋体"/>
      <w:sz w:val="28"/>
    </w:rPr>
  </w:style>
  <w:style w:type="paragraph" w:styleId="3">
    <w:name w:val="heading 3"/>
    <w:basedOn w:val="a"/>
    <w:next w:val="a"/>
    <w:autoRedefine/>
    <w:qFormat/>
    <w:pPr>
      <w:keepNext/>
      <w:keepLines/>
      <w:spacing w:beforeLines="30" w:before="30" w:afterLines="30" w:after="30" w:line="360" w:lineRule="auto"/>
      <w:ind w:firstLineChars="200" w:firstLine="562"/>
      <w:outlineLvl w:val="2"/>
    </w:pPr>
    <w:rPr>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autoRedefine/>
    <w:qFormat/>
    <w:pPr>
      <w:jc w:val="left"/>
    </w:pPr>
  </w:style>
  <w:style w:type="paragraph" w:styleId="a4">
    <w:name w:val="Body Text"/>
    <w:basedOn w:val="a"/>
    <w:autoRedefine/>
    <w:qFormat/>
  </w:style>
  <w:style w:type="paragraph" w:styleId="a5">
    <w:name w:val="Normal (Web)"/>
    <w:basedOn w:val="a"/>
    <w:qFormat/>
    <w:pPr>
      <w:spacing w:beforeAutospacing="1" w:afterAutospacing="1"/>
      <w:jc w:val="left"/>
    </w:pPr>
    <w:rPr>
      <w:kern w:val="0"/>
      <w:sz w:val="24"/>
    </w:rPr>
  </w:style>
  <w:style w:type="table" w:styleId="a6">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qFormat/>
    <w:rPr>
      <w:b/>
    </w:rPr>
  </w:style>
  <w:style w:type="character" w:styleId="a8">
    <w:name w:val="Emphasis"/>
    <w:basedOn w:val="a0"/>
    <w:qFormat/>
    <w:rPr>
      <w:i/>
    </w:rPr>
  </w:style>
  <w:style w:type="character" w:styleId="a9">
    <w:name w:val="Hyperlink"/>
    <w:basedOn w:val="a0"/>
    <w:qFormat/>
    <w:rPr>
      <w:color w:val="0000FF"/>
      <w:u w:val="single"/>
    </w:rPr>
  </w:style>
  <w:style w:type="paragraph" w:customStyle="1" w:styleId="aa">
    <w:name w:val="表格上的文字"/>
    <w:basedOn w:val="a"/>
    <w:autoRedefine/>
    <w:qFormat/>
    <w:pPr>
      <w:adjustRightInd w:val="0"/>
      <w:snapToGrid w:val="0"/>
      <w:spacing w:beforeLines="50" w:before="50" w:afterLines="50" w:after="50" w:line="360" w:lineRule="auto"/>
      <w:jc w:val="center"/>
    </w:pPr>
    <w:rPr>
      <w:sz w:val="24"/>
      <w:szCs w:val="22"/>
    </w:rPr>
  </w:style>
  <w:style w:type="paragraph" w:styleId="ab">
    <w:name w:val="header"/>
    <w:basedOn w:val="a"/>
    <w:link w:val="ac"/>
    <w:rsid w:val="005D0C34"/>
    <w:pPr>
      <w:tabs>
        <w:tab w:val="center" w:pos="4153"/>
        <w:tab w:val="right" w:pos="8306"/>
      </w:tabs>
      <w:snapToGrid w:val="0"/>
      <w:jc w:val="center"/>
    </w:pPr>
    <w:rPr>
      <w:sz w:val="18"/>
      <w:szCs w:val="18"/>
    </w:rPr>
  </w:style>
  <w:style w:type="character" w:customStyle="1" w:styleId="ac">
    <w:name w:val="页眉 字符"/>
    <w:basedOn w:val="a0"/>
    <w:link w:val="ab"/>
    <w:rsid w:val="005D0C34"/>
    <w:rPr>
      <w:kern w:val="2"/>
      <w:sz w:val="18"/>
      <w:szCs w:val="18"/>
    </w:rPr>
  </w:style>
  <w:style w:type="paragraph" w:styleId="ad">
    <w:name w:val="footer"/>
    <w:basedOn w:val="a"/>
    <w:link w:val="ae"/>
    <w:rsid w:val="005D0C34"/>
    <w:pPr>
      <w:tabs>
        <w:tab w:val="center" w:pos="4153"/>
        <w:tab w:val="right" w:pos="8306"/>
      </w:tabs>
      <w:snapToGrid w:val="0"/>
      <w:jc w:val="left"/>
    </w:pPr>
    <w:rPr>
      <w:sz w:val="18"/>
      <w:szCs w:val="18"/>
    </w:rPr>
  </w:style>
  <w:style w:type="character" w:customStyle="1" w:styleId="ae">
    <w:name w:val="页脚 字符"/>
    <w:basedOn w:val="a0"/>
    <w:link w:val="ad"/>
    <w:rsid w:val="005D0C34"/>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extobjs>
    <extobj name="ECB019B1-382A-4266-B25C-5B523AA43C14-1">
      <extobjdata type="ECB019B1-382A-4266-B25C-5B523AA43C14" data="ewoJIkZpbGVJZCIgOiAiMjMzMzM5Mjg3MTE2IiwKCSJHcm91cElkIiA6ICI0MzY3NTAyODIiLAoJIkltYWdlIiA6ICJpVkJPUncwS0dnb0FBQUFOU1VoRVVnQUFCR0lBQUFIZ0NBWUFBQUR1Yzh2ckFBQUFDWEJJV1hNQUFBc1RBQUFMRXdFQW1wd1lBQUFnQUVsRVFWUjRuT3k5K1pOdHlYSGY5OG1xT3VmZTduN2J2Sm5CckFBR0FBbGhJVUJpSjBpSm9Ba1FKR1ZMNGFEV0NGdmhNQm1XSFZxc254d08reWVINVYvOEIxaWhjSVFWcEdSWklnVnFJd2tLZ2tDS0JNa2hLR0lIaUZVQXdRRXdNOENzYitudWU4K3BTditRV2VmZWZ2UGVZR2d4Tk1BNFB4SEF2TmZ2OWpublZ0V3ArbVpXWmhZ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UkFFUVJBRVFSQUVRZkJja2VmN0FmNkRrYVRqd1czUDkxTUUzNFpzVDU0RWJjLzNZd1RCZnhUeWVFUXU2K2Y3TWI1am1EZFgvbDZyMDA4LzM4OFJCTUYvTVBwOFA4QzNGWkxJWlVXZFRwN3ZKM2wra01UNi9OMGMzdjRBVC96Qmc2QXhQSUxnMjVGVVZyUjU4M3crd3Q4RG5sY2RXSjdQbS85eFVGYm5lY3RQL20rODVON2JBZEM5Q1Zlays1bjhaeXJRRkczdWdSS0JoUDNsR1M0cDNmdmg3cy85K29MWWoyNDF2MHYvbmYzcm5IMmMzUjlrNy9Qc0ZnMzFaM1N1SFoveXhKVVRicnR3L2liUEI4OThJUHQ3LytTMTR3M24xZ1BuRDBaSW9OdktkR1ZETzlsUzU1bTZxY3dWaGxJWUx4MHlYbHdoWTdZMk92TTkxZHJ5ekcwVW5ScmEvT05Ka0NTUXZJMmI3aDU1djcyWFI1ZmR0ZmJhVC92dm9aQmtyMCs5TDhUN2dyUHQ5L1Z2UHNWUC8raGQzSEhiQ3FyYUorU0dlNm45ei83TjdpTjcvNllBMmZ1ajJTT3AzMFlRdE5yUCsrZkZ2NEJ1bFRaQldndFNGTjFXS0FrcGdvbzloNGdnQXUyMDBrNHJoUUU5bmFuVFJCNEdtamVNcG93K2ZaMnlLbkJoQlljWlpwQUNyVlJPbjVyUmJlSG9OcUhORlVrRlBabllQbnFNVkdVOFhDUG5WdWdnS0ExSmRsOXRpc3FNakFWU1FwbzlHMnYvTWxXUjZ2MmNCTTMyZlFXc1gzc2J0VWFiRzh5UWNrWkVVQ29xU3BLTWJoU2FvRWtoTmVRVU9HMXdXT0JRcUtySVZra3BJUVdZUVF0b1ZrVEYybm1qeUtaUnA0WlVJU1hRbzJUUG0rMTMyMGxqdW43Q3NCcElSeU1NWW4wbjNvZlYzZ090aWs2VnZNNU0yNGwya2psOWJNUG1RNS9pOFBZWGNmZ243NFJ6QnlReTdiU2hWVWxqc3Jjb2czZzdVSUZtODBtajBoU0dWS0RaUFJCRmtxSzVvcTNZWjNVbURRTGpZQ09sZ2M3Tnh0YVlJRU5ULzd1UFEydHJId3NxdXpHYm9GVTkweGUvOEtHSGVXS3pZajBXKytLemo5MVowYmxaVzQ1aTM4SG5QYnVQMmp1aHVyeHFJbkoybnRwLy81dS9sOG1ld3lkVCsrNnpRbTJnYmJsVzA0b2dwSnpzL1ZGRkpFR3lkdFhhZHUrNDN5amxiTTgrWkJEUXFTSVZIMS8rRGlWRlNvWXNxSWhOR2FwbzlWYzg5Zm5QL3RzZkU0V0huM2lhajc3Ly8rRHByMytjSUFpKzgvbmIvK3ZmNWsxdmVwUE5GMDNSWm11RHpYUHM1RkcxTlVXUEZjbUNGSUVCVThONWI2b1R1Sm5BRXhWYXM0VS9wV1EvVk5NamZUN1c1ciszekkvMmU4aWVUMERWZjgvL1hlenpYVnUycGtqRE5JYjQyclA4c3RpYXBMdlBhMU9tcWZLN3YvOFF2L0xnbHppOGNEdi80MTk4SGFWa1Y0RnFuNTBVbmYxNVZzcjh6ZXM4OWFHdmN2cmx4emkrOGhSUFAzS1ZxOWNUdDErOHlOMC84QXJ1ZlB1THlYY2ZXQnRWVjVSaWYwYjlPZ0RaMXBycDhWTTRWWEpLTUNiU1FVRVBNaklBRzBXYmk2bVNZUFMxcExvc3pHbW5ENHZwTWxYc2VYMWRZVWpJa0YxN0tVMmI2eWxoTzFWKzYyTi93QWMrL0JEZjlhcnY0OXIxRTM3czlYK2Q3MzdnY3VqQTBJSC92OUNCa2tCcFppOVZRYS82KzM1bG9qMjlRVWp3b2dFNVN0U1ZJSU5wczI1alVmMmRVeVhaeGF6OS9EMWQ1dEZUMEUyRGxaQldZdk9uQ0xvQmZYcW1YamxCNWhsRW1WWFpibzRwcFRDT2ExcHIvTUhqVC9PTFgvZ0tEMDhqZi9OdHIrVE9MTkFTMmlxMEdVcGlkWENBYUVNdUgxZ3pQM0ZNdWw3SncyanlOamZTMk1pM0hjTFJnT2FFekRiSHRVMGxKWUV4UWZKWHRDbzUyYlBxVlBrN1AvTjMrYVVQL0RMUE45L3hqaGlBbDl4N21aLzY4KzhBYlBGS0lydkZiMzhCYm9KT2FnWUs5aktSc0JjMDNiRGtTaC8wdXB1VUcvc3pzUDEzWjduc1BnOW5GK0R1eEdrN3A4Z1ozOG1aLzlwTGJmZnlXeVZiZEQvM3BZZjVyWTk5aGJkOTMydnRvMGw4b2JDVlFWSkNWWmRua0NTK3lOdGs5dGt2ZloxWDNYMlIxOXozSXNodzh0alRQUDN4UjVnZnZzSjhmSjNySjllNHZsRXVuYnZBeFJmZHk2VTMzTWZxL25NMmNUZlFsTXp3YXU0RWNZdElFbENWK2VsVHBHVnlndFptNUdDQVZZRWlTQVdxVzBpRHdFcG83clN4eGhHZmVLdy9OTmxrd0dUUFRnYXlHVlU2ZXgrWHZYWnJMQ0pHbS9Mei8rcDMrS0YzL0NsZWZNOXRpQytnT3JrUVNVTExOdWRvZGJHanpSYWlRV2phME5tNldwS1FzdmVGVDFDZ3BKU3BXek1nMDE3L2tnU1pvVzZWdEhJWDBkUk1oS3lTZFh2ek1UVUllbTFpZm5wTG5qT3BaZXJwVEVLb0NwU0VadEFucmpBY3JaRExCK2pGakRTbFZVWFhNQjFQdEpQRTRjVUJuVGVJRnRyVHl1WnIxNUUyc2I1d2hOeStSa2RsUHA1c1BSb1NqRDd1UzBZVHRMbVIxd01NL2oycWtockxXTmZraTBVRldhVkZnSFFSb2xNRFNkWldiWU1xcERUYXowdUIzTkRha091Z3B3MWRaZEpoZHNPNW9iWGFZcUJpaSs4cXdlQ2pZMlpwVXpZMmtlcEtURFNaQ29BcDBZNDNpQ3Jwb05pNEd4T3NRRE5JZCt4TmlwNDJVb0Vyanp6T2tNOXg3WkZqdnZrSG1idSsvNDFjL29rN0lhOFFoYlpwSnBiV0dja2dlVGM5dE9PR25wb0FaQ1hJSkVqemNUQXBNZ2xjVWpiMUN0dnJBNnQwU0JsbTBscGhWV2hWU1UxbzIyWmplWlVnS1NwaWl4M1dKeUpBczNkTTNWK1J1ek9sNlc1dUF6NzAxWC9ET3g1NEtmZmNjY2tHN3hWbFBxN290WWwwMnN5NWNTRWhhMEhYeVJkOWIrTjgxa0RZT1R4Mzg1R0sydGlkZDc4ajJZV3Qybk8zcTVWNlpRUFRiTytyQ20yN0paTWdaWjhtSzVvU3FZdzBVWFNhRVJMelhLbDFSaktzRDFkb2hueitBRDJ0dENzYjJtYW1qQVZOUW11VmxocmwvRUMrZUlDdVRFUXlnMjU4bmttZzJiL0hwS1FFc2s2MHVmSFBmdjNEZkpRZ0NGNG92T25OYitUSGYrekh6Zm5iRkpHZHNXZzYwRFhMbk13dzlFMVk2Y2FhTzJNV256RDJPN3FuRElXZG9TSmRBNHE0czZRN3RMdHVaR2NFN2psTVdsVy9Ga3ZBcm5SL3ppSXQ5eHdVM1JGVDNQblMvSVBObmsyS2NISXk4Y0dQZkpuLzU1Yy9ndVE3K1dzLy9VTTgrUEV2TWw3K0x0NzlBNiswKzZqYUhMa0YzVGJZTkNRTFZ4NzZCbzgrOUhtMlZ4OWxNenpKa3llUDgwUlc3cjE4SjNmZC94cnUvZDdYY1BqYXk2aFVaQmEwSkp2M3V3T2lLYWdiMEZOajg4aDFTczJrQkxWTjVBdHJNNUxHaE15S2JLc0p2M1UySTd5cWFhaSsxbFZ2ajJHbkEvWFVkSnIwUGtyUVRpRm5RVWZsZER2enE3LzdSZjd4ZXovR3dlRjkvSzMvOWtlNSs0NkxmUEtMWCtXUnh4L2piL3pZajM5SDZzQ21vRU15L2ZYa0ZZYkRGWEo1alY0c3BnT2JvaXVZcmsrMDB6K2lEaHlUamZrRURQK1JkR0JxYUhzMkhkaElXYjYxRGp6ZDA0R3A2MENGU2FqSEc1SXE2V0NBVmY3V092RFJKeGpTMFROMVlGa2g3WStpQTBHbWRFc2RPRjBmR2RQQkgxMEgxbVlqNnpucVFCR2gwYlVqOEtpeWVYb0xUMnhJVnlzbEYvVHVqQndKWENqSVFZSEJ4cVIwUi9UaWlObnBRRzF1TzR0Q2JjaldHMkl3aDZBbUh5ZGJxTitjbUw1NURLY2JLRXByaVhaeWpKRDQwdFZqZnU3M1A4c25udHp3ZzIvNFVWUVNqK3FHdi9MV055QmEyRzRuNW5tTERIRHU0am0wS09XT2krajFpZnFOYTlSclc4YURGYTNBM0daYXFveDNyQm51dm9BZUZYUEViQlE5bm0wZUhaTFA2d0tubFp3Rk9aK3AyOG92ZmVDOWZEdndnbkRFQUw3SUpoUGJzdnh3Y1ZJc1RoTjFnd0lndXhOQmRnTlozUnUrSDFtem9KejFva3MzV093K2FuT1EvVXc0czREM1g3R25rcDNYWDZHcDlndXk5K2pMVG9oZHV6cytkUEhxaWp1QTdPdnN2WkQ5K3YydjZ0NWJ2MFNiSzJtMjBOVjhjTWc4YnREakxVVUd4dElvS1NFdDJRdXZRR3Y0bG9CZE81azRhTlZlU01RODFta1lyQnV5VFlpMmc5QVFzYWdhbmRTTU54SzZWZk5XN251bFJHeTNSRUY3SDh3c08wVjJIM1pPdGR6T3RpV3lSTWtndUNlOUc1RE52TkhzK2thN3d5NWhIdVA5alhsMjN1QTJxM213WFhCSmM2SG5iYkdNS3pBdmZXcmtBN3YydEszazNtWnAxeWM2TllTTVNDS1hESE9seWt5K3RESURYTTBEenhiMGFJWFMwT3NiVWhsUmxMb1JjaW1NNjBUVnhuUTZVWXBRVHl0b1liaDhpTlNLcmd1TS9vaTEwbW9qcGVKajFIWkJ5QmFob0tySTdGMmRMUExBbkpicTFyWWdHUm9tbk5yczRzajdydEZzQjZjMVpJWW1GWEt6U2JvMUV3NnJncXdHaEdaUkRpUm95blQ5eE1iZGFrQlNOdUZZVFdTU2JSSFZBaTJCekJWSVBsYkVvaXRXaVp4WDZNbkcrcmNwekdvaWV4a2Y2azVOZ1JPRnE0MDJuRUNibU1ZMTNIVUp5Y1YzVSsxdFRHTXl4MkhDblk4MlZsTVdOUFh4Sk1ob2M0QWtnYTJZOEdod2V2MFltYzZqdy9MMldQK21CRWxJbysvMjlOMU5IMi9lcE5adm0yWmpFVWplbHBxVHZSZnVlTjNORDk1ZkNTZ0NReUlkRHFUQjU0SGt1NGY5WFhHRGhlb0dTK3J2NFZuakFIZkFDdjFkZEZHR1Q3M05kaWExS2JQUFJ5VWx0TTVrMjNxemQ5YXYzVklEM1pLUzBBUVNpWnlUOWFVMHlFSTZONWpPUDUycDAyeWpTeXRkZDlFU2JWSnlVOFQ3REw4M3FxZ2tNNlRhenBqUjNyRExSQnNFd1FzRG4wQzVRUWVLUlFFc090QnB5U2EwTkppQlpST0xYNm5yd0JzMFhOK2d1ekhhV3RLK0R2UkltNzQ1ZCtNMS9BWWlhUmRSdUtjRHp5aEI4WFhIZDhSYmJhWnJQS3JsMGFldThtOC8rU1YrNllPZjQrandrSGYvcVRkeXo1MlhFSVNjTWovN1N4L21uVy85TG90TzhVMHM2VHY0bTVra21USWVrQzljZ0lOcjZGTW5ETExtY0RVejVFS2FrMjM2b0xTcGtuVmcwYXBaUUpSYUcyd3JhYkw1TzYvTmdOWFNTRnVCVnFGbFcvT3lSUk5KZG0yMk1SMG9mZU5UVFB2UkdteWdaVnRiWk1MV0J1dGVCRVVVSHYzR05kNzNzYy94S3c5K2dUdHV1OGlmZmRkYnVmUHl4V1dkZnRVRDkvSjNIdndVWDN2MEtlNjc2OEt6NjBCZnBtNmxBN1dhWlBxajZrQmRkS0FaMmM5RkI2WkxLNCtTVVBMS2RlQmgxNEZiVXJGbnExc2g1OEo0a0tqY1JBZmVaanFRZzRLdWJxSURSNEc4cHdQVExYUmdaUmYxOC85VkJ3N1ladHdaSGFnMzZNRGptK3ZBNFNZNmNES1BYZGMrU1FSZEpVcGFvYWNib0tFdFBWTUhpcjJmT3gwNDA0cnJ3TExhNmNDNnB3TlhOK2hBNytpYjZVQi9HT1FHSGNpVW4xMEg2ZzA2MEcyMloraEFnWlJCMVh2Z0JoMll5ckk3Wm5QYUNJeVpkR0ZOSGhYVkJHbTJqVEhFN2lOSzhyblQ1alB2eTZidUdHTngxQ3dPeE9LM3lXWmpTUk9hS3EwMXFpcGJCVFF4Rk9GMGM4b25IL2tHLytKemY4QkQxMDk1eS8wdjRhKys5Wldrbk5pMHl2LzU0Ry96MlBlK2lydk9YMklZQ2lrVlZCcFNoSFQ3QWJOQXU3cGhQcDJZcGRHWUtJcEhxQlhxU1dPWUZha05yWUtxTEhhODluZmJuYTNtTVBLRy9UWVJnaThNUjR4QzMwcm9tK1JuSFNFNzUwbWJMWVVtRFgxUzl4MFBqMWVVYnVsM240TlBUTUJ1c2wzQytWa1dVVGpyaEZtZWErLzJaOFA5KzNQN0pYUjMyWVU5ejJ0M0dLQllkRWwzOXV5SFVvb3RDaFlwbzd2bnFPekNSMzBRNnFaU2hoWGpuZWRwMTA2WWowK1l5WlNXSVk4TXVWRDJqZkh1aDJscXFRREpIRDl5NmcrZWhiUXVnTkpvMEFwSVFwSi9pWHBEclphOW5TRHQyMEFDclFtcEc1SzlrVlRNVWVJaGdmaWtLaDQ5SkQ0SlBrUHVlUHRvZGVNenl5SndzcmVSZXNPbklkdmFYWDNpemVhSUVvRjVhbWJVOWpIbGhuNU9pVHBicko2SUlNVjJMdWhoZ2dXeVdyUUVmV2UrVDY3RkYvT1NrVkhSNjF0MGV3d1hSdlF3MHpZYmNwa1JIZUhTQWRQeEJ0MVcwcFZHYThyMitzVGgwUkZ5bEdsRnFZOVB0THhpbnBWaEplUkxJNXpXdllFRmFSeHNjVS9KUWdyWDlyNGtFbHE4OWJJN0UvcGdWSE4yS0ZpN0Y4empEQzZlMUJiS25DeDBzeW13UW10amUxeFpuUitnVFpheW9vS3NYYkJXUEd3VlcxWFQ0Sk5udGtVUXFLZU5QR1FiMXdOSWJxU2g3UVNkQ214QlNMWUFqZ25OQTlLRnRZYzVMMU90djd2NXdLNDVybzlnQStmUEgzTDduM3dOdzIwRGV0S1FzVUllVEJ4VTNJbHBJNmVwaSs1QkVmWHdhTi8xbEdRTEZ4bmtzRmtreDVPWmc0Tk1rcTJGYnJkaVExMndCVHdsKzUyZXJsUFZRajVGeVVlMitPdXNzTFV2SUEzMHBLSWJwVTJ6dlN0cjBDR2p2Z2hxRjhsSFNobUt2YisrQzVzR1U1dnFhM1VQNmJicFFwZjNVbnZZZVhkYXUxRWlJcnN3N1dXdWsrVjNWVnpuK201S3lvbnE0amZsakxacUlhWmttbGFLS2prWDY2b0cyaXg5S1dlbEZSTWY5WFFEVTBWS1ptcVYxTlRlcTVKSWFUQlY0djNibWoxVHhrT3ZLNWFXWmJsTWk5UG9aclpSRUFUZndiUzBhQW1UT1RaSHFUdGdsbWlUYW11TGJpcHBsUzBxWUZCVVBLd1dZRytkbHlTMzFvSGRxdHJYZ2RrMVdKZWRYZWZ0NjhBbGlvYWRnZXNiYVVzNlFuOFNON3FYbnlSNDlMRnIvUDFmL2dpLzlaay81TlV2djUrZmZPZjNjK0hvd0tPZzdUcjMzM09aWEVZKzlQc1A4ZmJYdmRTY0daTWJleG1RaGw1VFZ1TTVqaDY0ay9yWUZUWlBQYzFXTStNOHdIREFXRWJHWkhPeWJKVTJxTzNNYTBQSGhDSzBTWkJyRmpYQUFPWDhpR3FqVWFFT1NDcUl1TDZhWmhadkNvSnVHMm53blg1MUF6QkIzVUJTMTNicWpkaWdiV3hUN0t1UFhlRWYvUEpIK0oxUFBjUWJYdk55L3ZKUC9BRG5qdzUyT3REN1lqVU92TzM3dnB1Zi9aY2Y1bi82NlhlYzFZRjZndzVNUWtxMzFvSFRkcWJrYk00aTc5QmI2a0JoMFlGUzNNYzM4Wngxb0Z3WWFjL1FnZXN6T3JCcVkzdHQ1dkRRZFdCVzZoT3VBNnN5akVLK09NS21lcFM4ZmVjMERMUlVRYkxwUURGdG5VZ1dYU0w0NXB3c0RrQ21yZ05sU2ZlUnVldjJXK3ZBTmxlbXJnUHJUZ2V5Nk1CbU90RGZYMlJ3RXlNaE9hT0k2Y0M2MDRIczZVRE5KbEdaUUVuUWRXQnhIWml3RkxqK09pNzI0WjRPSEUwSG5qdDN3T1V6T3JCQkxxWURaMnlEMmUyb3B0aEdjdGVCbFVVSGR0dUlESExRZFdEYTA0R1lZN0pQSWE0RHRYazJROWVCSnpmWGdhYkRRSThybXMxQm1tam1hQnN5MUd6T3pzSHNHbTVUeG5WR3RsaGFJcEJXSzZDWlkwak1pU1dTVFBkMTV6S0tUdVpIVGU2a1Z0ZUtTVUN5NmRiRjZ5MUNtcFU2TnhxMnR6ZTNtUTk4N2lGKzd1T2ZZVjFXL01CTEgrQmRseStUVkptYlVpVlRDcnp4L3Z2NGhjOThnYi8xZzI4bEpiWCtWaVVQRFIwVnJzL01WNitqcHhNeURweE9NMlZXc2tJYU0zazR0SWdyQlpwUUt5Q1pvZHVWMVZML3BBb3ladE9EUzByODg4OEx3eEdETDJwOXNQVC9rOTBuekZ2WWtHelJIcUt5RjFxcXV4ZTB2MFR3ak1pWUpkSmx6eG16YzZCMHg4aitZOG55UERZSjZHN3g5c3UyNWhFbDduVzNmNVpsVWNaek9lbGVWNytWV2RCaW85My9xVHNrck5hRExqbkpTNDBXLzJXcFFyMjZnZlhBNnZZRHhuUW5PU2RPajJmME90VDFTTDZ3cGh5TkpsSTB1VEhxemlzUHp5c2x3ZWlHWkJFb2Z0K3R0NS9YaDJuOXhmVjhiZlUwS2pERGtlYUdZL0ZucmVLVGxMaHh5MjRYdmwvTUcxQXIxcTg5OTlaMzd2dXdFRUI2dlluc0M2anZDS24wSFEyYmlNanNvb3RjekdqR2RwTWFQbEUyVXNta1pNNmhwbzFFc3VlZlBOZHE5ajVYYkZkblV0STZvYlhaVG9TWVVVcUR0dlZ3elBWSU9pb3dGTkxWaG13RTFzbDI5VmNaelFOdEt4YTRVQXZEZ1RKZFBTVXBaRmJVMDVtdHpBem5Wc2dJRERaQnRvMkZOVXBKbEtOeFNRUFNaam5NR2JVSWpDSm1wSHY5RHhXUFJsR2hucWdIamZWK01XZU94UjZiUTBCbUphMHpGR3UzZWxMSnN6bmVyUitLUjdkWUJBOU5sbERybElUVnhRUHpXUGV3NTZad3JDZ3pMU241WENhVmhPUms2U1lLdVdTYStyTzVrRXZyWWp0bUNqcjc5MWpaanFoV0VES01OaGJXRDV3M2NZUnczMzB2dGxER3FTMDdSRFc1dU5oQ0tzbXVXd1ZaMmJzdHc5NTd2KzJlZHpjRURnck1oZkhvUE1mWFQxaXZCMWJyd1hZMGZSdTB6UTFGeVV2dEZIWTFsdFJGWnpJaEo5dUdicFg1aVMxMVU3bjY4SlBvbzArekZsamRkOGo0K3BlNHM5WGFwczJXMjUyU0MvbU1PMUQ5R1pzdUc4QXE5ajF4SndiRlJVYVBtUEhCTExDMExVa3NmTGs3TmxBU0hzVjFVR2lwTVcwM0lEYnVjODVvTnBHYUc2Z21OM0t3TVo0enJjN2VuOHIyZElJQzdjVDdla2hvRWR0OXJiNmptcFY4NENIeDdnelMxS2hUUmZxT1h4WnlzWjBmaTR6RHhFajlObG1CZ3lENFkwR2ErRTYrOW1uUXRKRDB0Y3VpTVZxYlNVTWlOZHZTbGIxNUcvQm93RVNyTmhrL0p4MjQvSEduQTNlMVgvWjBvTEpMZCs4eVJpMzl3T1RiV1Iyb3RlOCtDMVVyWDM3a1NkN3p2ay95bXgvNUNtOTQ1UVA4Ti8vNU8xa2ZEZWpjSDI2bm0xRGxIVzk1TmIvd2dVL3l0dGU5aEp6Rm5DOWdteGRiWVg3c09ucCt6ZUdMejNPUUgyQVlNMWVmMnRLZWdIcHV4ZmlpYzR5M0haamhyTVUyY3RUYlRVRUd5T3NNSGprall6THRJU0RIdGpCTHptZ1IyN01RQWE4aDBwcWFvWWlsV3RPd3lJVVJpMWFmckkwa1dRVEdkbHY1L05jZjU1OSs4SlA4dTg5OG5UZC96OHY1Ry8vbGo1c1dtNVMyM2RPQkJidWVLRzk1M2N2NXUvL28vWHp6cVJQdXVuaDBTeDI0cEVmZFFnZVd0Vys4bk5HQnlYUmdjeDA0Q013ZUh0SjFJQ0FiZTBaWjUrZXVBNjgxNUhSUEI0N1pETy90N0Rwd1lEamcyWFhncUpCOTR3MlFJVkhLV1IzSVZoRzVpUTdrVytqQVpEb3dKUlA1YmI2SkRqeXU1QW5TMUllbjZVQzVtUTdVeE9yU2dVVnREYmZXZ1hsUEJ3cVFSNHZPdWFrT0JJdHNZVThIempmb3dKZGRXSFRnaSs4N3BKMTBIWmh2cWdPbDJ5ajdPckJ2MUc3ZGJ1czY4TkIxNE9FRmpxK2ZzRG9vckZjanJjcE5kZUJpR3o0SEhkaTJsU3NQUDRsKzR3b0hBdU85aDR5dmY3RTVMdHdPYXRzR3M1S0xwOE1OV0h2M2FLZmFTRjV6eGpJWlBCcHFGcXY5NHFsUHVtMld3aWRpNzBuR1VnZ0hRVDNpdmszMjhDWEIwM1hMKzcvNFJkN3plNS9pNHZxQUgzL045M0RIK29DY3N6a2RSU2xObVYwSHZ2bUJsL0p6di9kaC91dGFXZmNhWEFyMStpbXNoUG1xMldCbFpkSHZkYnRGNTBZdWdwVEdjR0d3elZpeDZMcGNsTzFtUzVvcXVZeWtra2lyQWRHRVprK3RPMVdiejc0TmVHRTRZbFN0SUNVMmthaHZpWFJQdGdXTGlCdUM1dEZyY3lPM2ZLYjQyUzdzOU5hT3NyNjQ3enQ1bG45WkxpWFArS2Zkcm9tNlozbm43Tm5kVXhjblV0K2xwcXJYT1hCalNmQ1VLbG5TQ3N4NGtkMmJpenRsK3IxOWwyRzN4WkpJYWlHNTViWVY3Y0pBRStIZzJrUytyaHplZlpIRCt5L0JnUldkWWhEUG8rM2ZSVUVzcEZOR3p0eGJheVdwVU5YQzZNVERTQldmNE1YYnVyZVZRdHRVbTRSeTJqMm5ONFRDNHFTeFdqVWV3aWQ0QVZJTDdiTWFQM3NYQmRyVVVNK0Ridk5PUUpueFoyMWtCcWZmc09FZW85MlFXSzVaN2I0NTc0ckVTWUdCWWlsWFV6ZFlmU2ZlRnpqZG1CT2s5MXZDRjE1UHVaSWtWZ3RHa2swNHh4VWUyNUlxekpjSytUQWpTU2hIVnZDT0Nwd0t3M29GS3pYUnVSR0d3eEU1Wnd1Z1RnM2RXbHBOT2tqb0xQWTVkYWRNeXBheldldWVJeEFUSnU0NElldmlPTWxIdVBHS0xWaWpMdU5aVldrejFuOVRvelpUSDJsVlRFZ1dzZHhaU2NzNHpLUWwvOWlpS05xU1JsTTlSU3o3anVGOHZLVWNqQllpcmRqaXErcU9lQ0dOV0cyU3FoWUZVMndpMWxPbFBsWnBzMUtPQ25Kb2k0WVVpMDVXVVZqM3FLQUNHeE50YkJvNjUrV3pKUEhkR3R3WnFiUVR2SEFiNXZ6Vm5jQW15N0tCUnhZT0xxOVpYUmpOYWRrM1c1T2w1L1RycWFyVngrbmpyWmdoSUY3OFVJdFFEM3lLeVlWNVVrNGVMeHgvY1VzNTNuRCtKSFBuL2ZpaWVtYjRXaHFUbXRETVlyc3dGR3RIK3U2SHp4bXFhZ3RVVGhaSk5ybERCajNqeU8yRjRCWWp4dnRWbXhVQnpDdHpkcE1HTmljekl0aDhvSTNhS2pvM1ZCTkprdTJ3Q014elphN04wOElhSlF0Nmlvc21hTm5DVk0ySlkyMmVzcWVFV2E2VGJkM1VSbW9WM1c1cGVUU2p3U056MUoxTk10OWsrZzZDNERzYW5SdHNMUzFDeHJRWVJFM2RrRkZJTGRtYVVkd3BzNm1rNXVtb3lkMDFyZ05UandpKzJiM29EcFc5SDNRTjFJMnBHMmNaMTRFOWxRRGRHZnE5RHFDNGptbStwaVFSNnR4NDhCTmY0Wi84bTAvdzZKTW52UFUxcitDdi82VjNNNHhsRnhWOG93NzArZnJGZDkvT3IzM28wM3pwRHgvbnUxOTJoMnRJZ1JOQnRKQmFJbzhEcTN2UE1kKzFaczZKQzQrZk1qeXBYSHpGWFZ6OG5udmg0c29jUW1PeWFYK3k3NktwbWNFcUNUa1FSSk5IU3piYVprTnF5ZlNBSksvL1p0R2FhVzBGMkpQNEd1UkdZejJ1NU94NktmZjJoTzA4OHp1ZitBby8vNnVmNU1xbThwYlh2WnkvOXBkZnd6Z010azQ5bXc1VW9Vaml0YTk0TWUvOWpjL3lYLzNFbTU1RkIvcnZQQmNkbUc3UWdlc2JkR0RaMDRHYlA2SU9ISVg1eEhYZ3ZLY0RzMUJXTjlHQm8wSnVzQldHZ3owZE9EK2JEcFJGQjlacTZ5YjVPZWpBcmFkQlQzSldCemExTk9FYmRlRGFvcHQxU0thMXBMY0JaTjNUZ1FwS1Bhc0Q5VG5xd09HUFFRZXV6RW0wNk1EdGY0QU9iTjBPM2VuQTllMnVBNGRiNkVDMy9wTFg3R3Mrcm02cEExTm0yalNPSDh1Y2ZINURPZGx3NFhyaWp2dWdYYTdJS3BINjNJZWdjNldwVXF0U1V0bXJzU20ybWEvcVJYSUZyV0pqWk15TER1eVJZOUl6R3p3TmlmN2V1TFAwYTQ4K3pUOTUvOGY0N2M5K2paZmZkVGQvNGZ2ZnltMnJrYzNwaERZOXF3T3JwWTRsU2F6eXlIMjMzYzc3UHZQditkT3ZlQm5OSFlWREVmUnFRMCtGSkVvYmxUUXF1UUZ6QlJYeVdKQ0RSRTFwNm1FQUFDQUFTVVJCVkdzVFVnZVlKNmlWWEdmcXlURTZyS0d0U2NscUY3VzVrdmJmMVc4RFhoaU9HRmljRjNzdWlGMmhOdmN3OWx3MlRaWWppT2YvcWJBTEM3WGZ1S1ZTRjFoMk83cVRaL21YdlY3dFA5L0xERm1jRDdwTTlpenBTbWRLMGl4ZndGL3VaamFHTFZvK01lelhsZW1mYi91L3UzY2hOeENYd25GamdzUEJETDRpcEtGdzhOS0wzTkdVL1BUTWVNOUY1TTZWQ1pNRzZxR1cwaDFRdm1BdHhyWG5jZEl3NzJyeUNBS3cvTXhzamJBc2o3N3JiWXV4UjFXY1ZISk41SFBBWEwyK0F4WjJWN0pOMEVzSDlEL0tMbjNMKzFoZ2x4cFUvYVNZTFo3TDZVNmQzdDhxRnBtanRvaUlxcDBTdFFnNGEzdUw0T21MdG4zWGhxZklGRmRnL2x3Q2xwcUZMMmFLNWZNT0xHMmd1aHNxWmhoYmVoR25FMlVqdEZUSXE0eU9RcHRPU0hsQW00bkVoTkRXUHRaV0xsZ0s1TU1DSzZoVHRjVmlnNFZzWmlGaE96QnRPMXRoc1paSWgydktRVEl4bFcxQkFVV3YyNExNYk45YnN5Q2pMVzVTWlpjM3Erb0dPWFo2VGJORnZ3dFFIWVJVb0o2Y1dyK3N4aVdEaElZSjVvMU5wT1Z3c0VWSlFBWkYxYXJQNjZna0xSNXFxanVIWWhOb2pWcXJSMWJoa1ZHV3o2MkRqNFZWUmpiMmZYV3VVSHpjSFZ1N3NNcldXd3JpYmFpalgwOHFxRGt1TENRVmVrRmFhZEJPRlZuWis0TjlGSkZkdmk2YlJwdnhpdktXc2laSjdGUUM3LzllMUcyL0VuMFNFeXdxV0FDYUYyVFVCS3dTNWJiTWNIR2duRC9nOU03emJKODhJZDJXNEp4SGZWUnNSNm1uWlNXaGJXYmFpZStNcklDMWlUMnJnZUNUV0dLM0E0V1BlL08xZUMwbjN4bnhFeFBNZTlKZlJkK0pudFIzaHBRWlNKcFpyd2ZidmRCRzAwclRSbE9scURsdXBpcU1LMzk1NTltK3Z6dC81dE1OQXl0SVBlZmNUa1pJbzZWQXFtU1ViTSt2Smlpa0pxUkNtelBKdzV5YnNETUVHbFprc0llSUIwSHd3bURSWmI2YjAyeGVUMTBUcWxoYTkrQnplakhIVEMrS0tUN0g3WUpqNUd5RTg5NTljRjMzak9pV2pyTFUyUElnNVRQL1poTEtITitVbStqQXBoeHZKejcwaVlmNDJWLzhNTnNxL0NkdmV3My82ZDEzMm1aVWozSlVOMlQzTmF2UDNhaEY4NzdoMVMvam43ei9FL3pQUC9VanNFcjJQV2VzU09lbEVWa0pzaEx5d2NpRjE5L0ZTemVOOG8ySnd6OXhKL25sNTJ6dG1zVlNINWFVMVQyNW04VFcwNHF0QVExU3RUazJEZTc4bjZ3d0tudHRZUTUwWDBGU0lrMlY5dlNXUEsvSWw0VnJWNDU1OFBlL3l0OS8vMGRCTSs5NjIvZHczLzJYUWR6aHRMU3BuTjNBYTEybnk5TE9iM2oxUzNuUCszNkh2L0pqYnlSN0t0VE9ZZFVqaU5qcHdGVmVPcStwK3JxdGU2Y0VZdXQrTHo2VzJRbEUxVytwQTN2Mzc0OFp5UmJ4b3B1SnZCV2FGUEpCcG5VZFdFYlhEcVlGZFNXUTFBcmFwb1FXaThTVkZaWXExWFZnTjVTeGpkSTJWZlMwdWc1Y2tRK1NMZmlacGNhSkhyZWxUM1hqVHNyQk5KZzAxeG1MRHZTZkoyNnFBMldBZW5wcTQyWjBIZWdPUktaRzJ6Um9rQStIcFI5bHdOS1lBUjNVSWx5NkRwVGVkOVovdGJiZGFXWDdPckFBbzYzM2JMd1BaM1k2OE1UZm9aWFpBSXE5aSttbzJNL3cvdFZrYmRjZEtOOVNCKzdxazdCcEZ2MHlDckpPZnBwc3R5djhYZW82Y0k5ZS9CZkJVcDMwQmgxNE9WTXVqdVNqQTA0dm4yUDcxQWx5VzRLalRCS3JINldpcE9MdlJrbFc3UGJxREJ0bE9CSTRuK0FnTGRGM2tySi9GbmM0MnJ2Ui9GMUtSZHp4NlRyUXN5dm1rOGFYSG5tU24vdTFqL1BncHg3aXphOTRnSi8raVI4aHFUQWRiOUdxckZlRk9rMTdPdEFLVFdmWGdYTVZ2dmZlZS9qbm4vb1U3NzcvSG9aYzNER29iSytlTXNvQkpLVjVUYW9zbWJ3ZXZiVUtLdGtqOUxGb25pbFJwc0s4elpTMFp1N0JBU1V2VWY5eW1PMzB0VzhEWGhpT0dHSHhZQ3MraU5FbEwzSTM0SDN3ejdBY3BkYWRGODk0RjhUblZGdDF1bjExSTlyL2I5L1pjb05qeFo2SjNVTFIvMDNjS2JOc3Ard3UxZnpZUHVsT2ovNmNQbUhzKzMrNG1SRG9WOXU3VjErd1pCVDBxRmcrcFpQV21ZTzd6dFBTTWVsY01zZUFHNGJOcjdWVUM3ZFZ6anlpVFpZcTZzc0phcDVHdFlUa3RtZUtGdTFmV2ZESzN6Ymh5NEgxVjArdHN2UXFXYXhDeStYMUwrWFJCNzJmZWc2c2RsM1NVejU4OG5NMVpyK1RaRWxQc0IwSkV3TjJYKy8veHVLczZ6c28zSmhXMk1QNmZQZEdxNFhINm15ZFo3Vkx2QzltRzIvU1Q1cHFXRXFMWW0vaVpONWE4VVhIam91czV2dzRiVUJCeHhIeTdPazVlWm13VmMzQmFGNTE4Wk1GMUVNTDhkMFk5eFp2L2RsSEY1L0pQcnZzVG5uSUl2Tk9UR3BSQzJlc2drNTI2b1FWVG0wa1VZUmt4MGg2VVQ1VmFLY1RYSnZRNnlCSEdUMUlQVUNCTnMyMFk0VXF0R1NMR1VWOFkwRnNKK0pJNEVEc2ViTHVubVZxektjelNST3lobDQ4bWlvV3NTUFdubkxKOG11WGlCdXh5WDlmSEZrWU44dGlJK3U4N0hScWowRHp6eXp2WjlxOXp6b3I0dW1CTnAvbzRpQVVzVUswaStqejBTZWVXcFZXdXpHdHhaeUJsZ0sxZVBUczNleWlzK0JPV0JoSEtFZUg2T2FBbG1ZNDBNV0JZY2FFTGtkVXA1Uk5uMjRhc3JXYUJ6TDJvNk1WSmRtWTZjL21ZenpsSHA1czQxdDhIclFhQWZ0Q1VsbnlCeFBJbUNoYWFNY1ZyWWxVaXUrQXpONCtMaXFhN1lvbXNIZEZzSm8zUGRxdU5XcmRrS1h0R1VjSnljUHlydW5ja0pXL3QyS09WVTJKcWhPNWdReVpuUDA5NzA3WW04NzNRUkI4UnlPZTR0eWpTL3FSckw2ZTl6OWFMU3ExVkpFcVp0eFYzUjNlc0g5SjE0SE45Y1V6WmRiT0FhTDlHVVRQR05uUDBJMTdPbEM5cnAvS0xwMzhpU3NuL09zSFA4OTdmK3R6SEJ3YzhNTnZmejMzditoMjB5VytSbmNIa2V6TloybGZCKzdwdmxlLzRsNys3czk5aGtlK2NaVzdYM1FPOWRRRU9RUXVqWGEwdE5oM0xSY0hMcjd5RHVyNE5PWE9rWG10U0lXU2t0ZHpWeThVdTllbUZhKzlhQm9uZTd0cFNiNVQ3Z1hKYXR2MVRYL3dubUtmWEsvTmxXODhmSjMzUGZoNTN2L2hMM0RoL0hsKy9QdmZ5RjBYejF1VWt4ZnAzOWVCKzA3MWZSM1l1MFpGdUhqK2lNdVhMdkF2ZnVQVC9MbDN2VzdSM2pmVmdmM2dBdGU1UFlXcDYwQVdIV2lMNEg3cW1VWHh5SkptZlVZSER2NHBkeFlzRWFXS1JSejNySzlKWWVzcFBtUHlJcmNWblRhZVNsR1FjWVJTZldNdmU5MDZHMnd0bWJHY2lqMjdpbXZDMXQ4SllLdUxIU1NqMlRoTDRkVWJkV0REMHB3RXE2WGtteDQ2bVlPajZXeW5GQ1hiOUdyYUVNM2Vqc0RwQk5jbjlGaVF3NEt1QlMyMnByZnRURHR1VUJNcFdmb1F4ZXBFYXJMMHBETTZzT3pyUUdYZXpKWVN0cEtkRHV3UlBkMnBjQkhLb1crV0R2WTltcmUvSFNyaUd0OTFJTGZTZ2QyTzZQUElqVHF3ZFIwSXRMWmMwNGFSZXB2YWZiV1BXOFdpZWM3b1FIY1lkQjNvNzNOUzAyWVVGbHRzTlFyRCtYTzAweVBUZ1lmV3gxcnRPUEVzbnNLVmhKUUtXYUZlcThoSkkrZVZwV3RsMTRFMTJaakp6WFdnamRVODJIdHFkb0k3TFNkbDJqUSs4dm12OHA3Zi9DUmZmZXdhYjNyVnkvbnZmL0xIS0ROSU1jMVoxcTRESlpHS1VsdUZPbU5SV1FwWWNkMlVoTHZPSGJFZVYveldIMzZOZHo3dzRtV2UwM215bWtlcGtwTFpiMGtLdWF6TUQxMGJlZE9RUTR2Z2taUkp1YUM1TXMrSm9TYXJOZWtPUUJteUIxNElPMi95ODhzTHd4SFREZmVlWXRGcnZpei9LUFJVSlNiTDliTmludmFKcGVhQmY1eTk4WCtqazJVSlVWUkx0MW51eDFuRHhPWm1XUndRdXd5b3ZvTDZ6N3dJcnVqdW1kVU54RjJTTWZTejZ4SFpqWjIrQUVsM1NIaTB3aks3N3oyN2V6LzZzWUFpZVhkMG5lL0lwNk9CZG14VjhjVWRQbFpJU3hhamJ0K3J0QWlhdWhNN3FvS1NiQ0pLOXZmRkNkUlBwNklicDkzQUZPVEFGbTFOV0I2ZjJ2ZGJ3am5iN3J2MXhiVWZwNnRkaVN4Q1JKZm5WQ3pWVS9Fd1JuY2dMVTZYM2pyRmRwbDB0dnNzaTdqdkFQU3VzeGU5ZndHZkdIMHhWbUVSU3NKZW4xbmdoUzF3VFpmQ3lkcXdxSUpKL1ZqRFFsTUxFMjFKM1VOdEJpbk5IVElDTW5RbFprTENybStMajFReFI5aTZpMUtnSmdzeHpRSXlXR3BHTDZ3dVlpa2xjeGN2Ymt6M2liajNjL1lYSUx1REtpbDYvWVR0bzlmSTA0cDAvMjAyZ1c5TjVDbTJvT2hXbVdjN2dYQW9GbDZyeFF6dDdBOGhWWmJkRFoyc2JsQTVjRWZoVWlTNmoyTWJRMjNHY29YVkZoTEV4QXZiWkNKaE1GR1RSckdhSWNsemN2dTdWZkhGVXEyZmZDU28yQVJ0emhRZnI1TXVEcFUwMlB2Y1F5M0VpL3Ixb3RsV1gwRHRTT3NzZGx5bmovTitFbEV2akx6c1JQaTllMWk2N0ZYTGx4NlZOdXdXOVRiNUhIRmV5QmNUMHJMMVQ4RnkxRk9mUSt3bVVvUjBZTDZTZHExU05PMGNpdjJWOUlMQlowTDV1dWpZYTMvdFF0US8xaDA0WnVCWTVGcktJR1ZnMjZDZDJIaHZXSVRaaUZERmFnTzAyWTV1dEN0WUNwWE5sUlV0MlhhMXNFZ2V4SVJtendFSFJkdU16aFZoUUxXaFNYd0hTR0E3K3J0bS9XUkt4c0puYitaUUQ0TGdPeHpYV2VKRzA2S3hZT2VjNklibUthVHJza3M5RUR4cTJpZTJ4bGtkNkg1bXY4MGk5bFN4YU5YOTZCZlhSZjN6MG5VZ1hUUDJDQjFjbGlrTThOZ1QxL21Idi9ReDN2L2dGM25kSzEvQ1Q3Nzc3Wnc3V3UrZXZWOXZTWnZ4TDdjNG1FM3ZwUDM1V3BYVk1QQ20xNzZNLy90OUgrRi8rQ3MvYk01NEFUbUFMQ055NE5lZTdBdm55d2ZVS3h1N1ZxK2gwblZnM24xSHNpQjRNZmpaMXZ1K2k2NU5VS3p1bDNROW9VS3lzcUo5LzhyK2JiRE5va2VPci9FekgvaDNQUGpGci9GOXIzNFpmKzVkYitkb3RUTG5RYThOK0N3NmtKdm9RTzAyQWNvUHZ2R1YvSVAzUHNpZithRlhzMXFWblE2VVhZcUM2VURiWE5TdWl6SDlJNzVXY2FNTzdKRldTNWk4R2U4OVNtUFJnUjZwcTdNOWIzS0RmQ2syTzZucGk5VkFQYU1EeXpOMUlGMEgyaUo5YXgySTExTURuWk05eTlDTmFVeno5ckdqTjlHQlBTWEZ0YTVtM043WjZVQTVQbVg2eGpYeWRpVGRkeHNrcTIzVFMwcld5UTRYbUdabFJCbXkxVzdUd1hVZ2cydXBHM1ZnTlIyNGtqMDdxZGRyc3JGYUowdUx0OU9mYkZ4eHFyYlpPTHRtR0N6aTY2WTZjTVlqNTlWcUZ5MEdTcmVqT0tzRDI1NE9kS2NhalQwZHVEOFA2YUxEdFc5cWRwblZuVVI5em5BZEtMQWJrL05OZE9DNHB3TzNtSlBsQWd5WDluVGdLQmJCMXFQWHZaWmhHalA1Z2gwWHI0OVh4TlBqdEtrSEpJZ2Y3Tkp0SFJzVEtmdkphV0xmY1pvYjcvOTNuK2NmL091UHNscXQrZUUzdlpwMy8rQnRsSnk4UHBMQVlHTk9ob0d0bnRXQlZXSFVSSlVaR1FxYWxOeUVKTUlQZmRmTCtFZWYvaXp2dU85ZVJHZGFHeWdsdzJ5UlBKb2dyUzBvb0hXOU9HL1E3WXJFMmxMaWNxSU1DYzBaUFRrMGpWZ3REUjdYNHpJa3QvTVdBL2w1NVlYaGlPa0xiODl4N0Q5cnUyeFIyekhIQnNvcVdkaFg2b3RsTno0NGEzQUFQUm9HN09WcDdqM1BPZDJ3TTdLM2FDOS9ZN251NHIvb0xwTSs4ZXYrWjI5NC9tVk9rRFBHais1OXhGMUF1d2xrbnpQNVUvMlRaclJxd1J3Z1Z1VnJ1ZUp3YVkzV3lTWXYwdTVtcllzYWUxbFYxVHlsUGZTM0YvVEZqYUVoKzF6cGpobzNDS0g3dkhZZWVBcUlGMExUcXBhbjZZdVhGcFpJa3I3ajA3K3RzSmZEM1NmQXZiWVhJUGNLN3ZOdVlVd3FVSzFZNmVLeld4YnQ1TWE0WDE4OURLOWdDMjR5UTI5M1ZQalova3k5UUs2bW5YT3YyUUtQaUMvQ0ZnTEw3T0YrMnRBNjB5UlRqZ1pyaDZtaTI5a1cyN2toWlRSUGQ3RVkwRlNLcCt2c0JJZ2tMQjBIY2FHRTFSZ1M3S1NJMnF6UDFzbERIYTJkbWFGNjBlTHV6QlN2YWFLbjFSYm5abEV2MHFDVnh2YmdHbGYrN2VkNS9JTlBzYnJyUGw3K1UzZFlRV0lST3lJNVk4ZWpINDJVMmtoanRzcnYyVVJnT1JyTis3OXRGcGxEajl6QjJzNTBtK21jL2FnMTM1VVk4N0NMTkJHRnpjWUs0ZWJCaXZ5cDU4OG5TSDY2VVQ4Q2NSa2hRN0wvSnM2azNXbS9wa0tydTI3dWVmejJjMXRSYzhuTEdMSEYxdDlWWEd4MUVZUUpMVlVUZEgzbmJGR0EvcTYwV1pkYVE0dW9TeXluZHlDQ05EV25VeCtMR1M5WWE3L1hkNko2UVhJZDFTdm9wMTJxem1UL1RpK1N2VGRuYUcwZVZaWmNvRUZxZ21KcFJYbXZIUmRuYUk4Y3pKamd6REFjRmx0QXBaaXZWMEhtaVRJT0RCZlBNWjlzbUs2Zm9pM1JaRVlScXVjRFprMlFFaTI1MEU0ZXdZZ1ZhRlBGaWsrT25yYTRsVE5yUURrc1FIVUhtZXpDK1dIWHZrRVF2SERJZ2hZemZOS2VZNlI1ZXVlU1VqQkJPNTFKaHhuT2VVUm0zbE5zTitwQU45cjZ2eWVCMldzbEZOLzU3UTZWM2Q2Wno1dDc4NHgycTN0UDVNMXo0OTgvL0JpLytNSFA4cHNmK1VOZSs5MzM4OWYraTNlelhvMzlJN3QwMFQwZDZISm5rWGlMRHZTVWlHVkRMZ0ZOZWN2clhzSC85WjRQOE1TMVkyNDdPbGkrWUZ1WkJwR3NlK25md3VxZTg3UnBRMXFOSUI0ZDRKRWV6ZGNXdGxCVkthUFFSalYva0JiVE5tcWJJR2xWM1BpMFZGMXBMT2t2S2NNOEtWLzh5amY1aFE5K2l0LzkvYS94aGxjOXdILzNGOTdOV0FxeVVhOVpabXVjT2VUL2lEclFPeVRseE4xM1h1THl4UXY4eGtlK3pJKysvYnR2clFON1ZNeU5PbkJXMDZvMzBZRjZNeDI0dFFpUjNVbEpXT1NHNjBCdEZrbkV0Tk9CclZhYXBETTZzRzJuWityQWZCTWQyRGRJYjZJRGRWOEh6cVlEcGV0QXVVRUg5dkcrcHdQYmFTWHQ2MERGQ3ZJZlh1UEtCNy9BWTcveEZPczc3K0ZsUDNXSHAyTExrdmFlODVwOHVESWR1TEwxV292cHpYSTBlZ0hpNW5WYS9KbHZwUVA3QnBIcndGVWEvT2g1MXlMYm5RNWtFa1RMOHZzMzFZRUY2Q25sZXpwUVhRZDIwK21NRGhUWGdRMHJzcTNjWEFmMnpjc2JkR0J6SFppOGI2VHJRUEhwZ1Y0cXdjZHd6L2J3ZnV5bldVbFJQeURrQmgzWWRiSW1Xb1hzam1JOVZOS0JVTWJDUEZ1OXZYU0syWGtGaTR6eTZVOWJnNm41K0RDbjJoTlBIZlBCajMrWmYvckJUN05hci9pSlAvbEc3cnZuOHVJazFoNGxscm9UaG0raEE5Y01GNDZZVDdkTTEwL0pMWEgzdVVPa1pIN3Y0WWQ1NDcyWEdiVFFVcUlWVEFzbTI4akxUT1JSekM0c3llcVpqZ0lubGhLcG82MEQ0OFVWeUdSemZFOWZIM2IyNGJjTEx3eEhETExMRVlSbDhsMGNGbTZ3bWRHVkZrT2hHMTZ0K2VraTNjQ2lUL2F5bTlUZEVPc1QxRmtuVEYrdGUrZnVMNzY3bnkrTGROclpYLzFDSXJLY0FHTWZsck5wUEtyMmN0eU14UllYODhJdWl3cTdVRnZkZlFkR1FhclhQWUdkRnpkQldnbnpzVnFvNGVDVFg5MmxTY21zNXBta29XcVRxZ3l5ZHlGMktURlZGNitzWXNWN1FYZEhQUHZFUk45ZG1JVjZ2WkpPbWkzZ2d5L0NUWmNkRVVWcGMzTUJaQThsNGs0eEZ5eEwrbkEvR1VYTXV5dnVSRnJDMHBhMjhjLzFZN3FGM1c3R2JJdGw4c0pBZmRIcTRZcGQ3SWpZWkwya052bXoxTGtocTJ4TzlZU0p4YVpNbTRtc293a2dtaFdRV2lVMFdkMFRNNklMcURMUGxid2FiREZHclY1UVQ5Vng1NVVrUDFGRzdSUWlrZVFXZHgvM1lzNURXMHVacHdsbVlYVlE3SDR1Y09acGhpMGtrdWZrbXVlNGJSTnRvNVNzVEJlRkp6NzhDSS84eWlNY245N0czVys4MnlxMUQ3clVRV0dBdkJZNEZISk5mcHlldjFJYkgxTXJLNkNtcXJSVEc5c3lKaXVFQjNzZUdKYlVtTzZRMFo2dmpCMXZLTnRHUGxoWjZBM2lPdFBEbUdlc1VMVFhBbWpvY21UbThpSlhOZkdBdjV2K0RxVWVrYlAvd29zczZUNzdzM25xaTI5M3NzelYrOXVGWWphQlZyZlZuaW43Y1pFdW9LVTdNZnY0MlJ2SFMxU056eEdXam9PMXEwOWV2WWl0K1ZEMng3Yzlaejd3RXc2dVYrcjFpaWFoSEF6MDJnZzlFcytPTVp4dGx5ckpMaDlmOXNKalJVejhOVHNHZHI0MlU2UkFjWXVtbWROT2sxSzdrMFlzZ2lhZk80QlZJczJacE1xMDJhTERoS1FSa1VMeW9sNjl6azNDMHQzcWRFTENkcStVUnQvUllXSVJqNGphWm5aMnAweE9TL2l4VGl6UmFkeGlLZzJDNER1VTVORU0vdGN6eFhSaE1kaEVzVkQxQS9HVEduV0pZa2s5clhieTlXaEk5Q09odTZaS1NYeU5sVFBMQXJqK2t1VnYvUTk3T3RCT0MycXFmUFN6WCtjZi92SkgrTVpUcDd6NTlhL2dyLzZsZDdKZURaNDJvYmZVZ1V0MENDd2FBTm5UbE9JYmJPcExLTEFhQzMvaUZmZnp2dC8rSEgveG5hOHo0Mlh3aUUyUGptM2RxWjRoSHlXbXB4dEYxVkluV3Q5aFYxSUQyU3A2WW1HK2VuNHdUVmtLVXJFbzZBS2FHMmxJbGs0eldZcFRuU3RaRWpVM2Z2dVRYK0huZi8yVFBIbDk0aTJ2ZXdWLzlTKzlrdFV3d0N6TVYyZlRnZXV5UkRYbzNuZFh6REZpcDhIY1dnZnU2Z1phTzd6akxhL21uLzNhcC9uaE43MkNJanNqMXdlTS9iZW50VHdYSGRpZFpEZlJnVDI2ZzJhYllLSTMwNEV6dVEyTERxenpURjROZXpvUXN1Y2oxMXBKNCtCUjRqZm9RQVgxdEdNN2NVYVh0YnlmaHRpajBCY2R5TFBvd0pNWkpsdDdHZVdzRHR3cUpia08vTmlqUFBJckQzTjgvUkozdmY1dTAyV2o3blREQUdrdE1BdTV1UTcwOUhUZGNsWUgwbldnSUtOcExPdVhaOUdCL1lRZ0ZhczFzM0VkV1B3TE4zTTBhTE1JcDFUK0dIUmdIeTlkQis3L2pHK3RBK1ZXT2xDOTNXNmhBM1ZXcjlkbjQrNldPbkMyc0IzRm5SUzlHZDJKVlM1a082M3JxWm5wcVFuTnduQmhaUkhJL280dmFkNmJMVjkvNmhyditlM2Y1emMvOFJWZWZ0L2QvTmwzdkpYYnpoM2F0ZHNOT3ZENlRLRllHb0tJYWNoYjZjQWoxNEYxcHdNWlp0NzYwcGZ3eTEvK0ttOTk2VDBrR21sWVU4WGVnNVFUMCtZcVNTdUZ4cXlOUkRHYjR4VGZjQk9RWnViZklCN2w1anF3aXAxczFXdGFuWjNBbnpkZUlJNFlsbERRSkVKUE9CSGZtZTY3SWVwRjBmck90b0xWbWJDUExaUFhjczIra0Nzc1laL0p2ZDQ5SXNKM0lIclY5WjQzYXZmMzFCeS9Gdlp4bTRUcWJxMEZyTjZLK2tTelc4S1h0VUc3OHdCOEIyQlpkYzFCSTdyVTVsaGFvS2YrOUtpZlBubjU3ell2WXR1TEJrdnViVmdzQ21LdzltZ3p1NG1oaTVua1J4S0tQWTJvUmRsWWVSZ1RHaVpjMmpJZjJSR055WXg4UDE2d3grbFptbzdhVHYzVXZPcTduaTJxNmUyOUdGRnVFSGJQOVpJM25YYnRxdjFqbWp6eXhDSjQxSStlYTJxRnZWQXMwcWVxMVJSSmZzSFcrME4yWW1yWkVZRTJ0NldPVGZZNkw5ckRjMnVqenBYeEtIczBoTmU5QVVvcDVIN0NnU1pTV3BGUkM0Tk01a09xYzJXUVFrODhvMWhiNTYzYWduSHE3Wml4MmpTQ0hjL3V1MkRMT0haSGwyUzFNT29LZzVZbHp6UjUyb2Vxd2xRUlNZdHpUVlltSk93a281bTJPYUYrL0RGT2Z2VWhubnppa0R2ZWRnLzN2ZjBDZXFETU9qTXkrcTZHMHFTeEZISHpmbEpQaTVLZWExcXdrTlJEZi8rSzJqdXpGK0xjSFM3TmR5RzdFQVp6NnNnbVFWdWpLZHU0VVd6eXJkQnpvQmVCNXVQZjhsMTlzWjNkY1RqSUxuTE8xNWN1MEh2S1VIZGE5Q2duN1FVVFp4ZnkyWTV6cjFvcDZESVdwR1E3cGNORFBUWFpmU3pzZEplS3B5N2FKVm05SEduK2p2c2MwTHhRV2V1TGR2SUlHV3dSTWtNQkpEVVBPVTVMbUQxTjBLRzZTUGU1cm1BaHlVbFlZb25GaElKUFREYnRaRmtFblhvb09tSk9FVGx0bENraGg3YjcxMXp3V2M1N3BwN09vRXFSWm5ua1dabm1TajNkV21TUDJ2Z2xOVkE3THJJTW1aeUtDZmdHcmRhbHdMR2dxQ2EyY3lNOWZVeXBEVm1OU0ZyMkpYMit0bG81Z0IrSjZYTlkzWnRUZ2lCNHdhRHVXRmhxa0xDdkE1dlZLbGdCMlJ3c1RTejZMMnNQVzJSWmUyempEWFA2ZGkyMTZFQTMrdDBvWDFLRmZaZE92WWhXajRwUkVVU1Y0NU10SC8zczEvbVpmL2xobnJvMjhjNjN2NWIvN01WM0x3NGpmUTQ2Y0ZkZmhUMFJLYTRCRkR4YVc3cCs5WXUvOGJVUDhNLy8xWWY0Qys5Ni9lS0FFTUZQZnhFcjdKL3dDSXRHbHRFaURkYzJuN2FOa3NlOTlXVGpUcUloVWNYcmVvaWlnNjlCWXV1ZE5Xa2xJVnpiYnZtOXozeU5uLzNWajdOVjRWM2YvMXBlZXU4ZHU3YjFvdTgzMVlHOWticnU3aHJuV1hTZytXZ3NKVXlCdSsrNHhOUEhNMS80OG1PODVvRVhXY1QxYzlDQjVsL3JQZUxSdzkxSmx2RGFMZFl2WFFleXJ3T255bmlZUFJKbVR3Zm1aQ2ZTdUE0c2VVMlN0cVREVkJYYVhDbjdPbkJJQ0pVOHFUbk9ObTVzWnhiZEo4dkpxbmdqWUtJeTRRNGt6dXBBdlZFSE5yTUp2Q2JkalRwUXR4dmFweC9uNUZjZjRvbHZISEQ3Vys3aHZyZGZSQTlkQjRycFFOUjFZSkZscytSR0hjaE5kU0MzMUlIYXJPaCtTbmE4c2ptaGdGUFRnYVJzQnpaNGUzVWR5SEJ6SGRoVHNKOVZCeW9lOGFZay8vblNqd1hQRU5ORi82ZWN2Q0J0TlYzdlk3RHJRRVdmVlFjaUxCb3ZjWU1PN0E1UlQvUHJkUTR0RFJ0THcwbDI0cFFVMTRFcDdWSy9rc0M2SXFWQnJVZ3VGcTJ1emFNSk0vUFUrTU5IbitTZi92b24rTFZQZm9Ydi9lNlg4dE4vNWtjWXgrTDFqZnc5bWJ2R2NoMjRQYXNEeFhWZzI5T0JRMnEyb1ZhVXVUWG1QUjNZYXVYK0MrZjU0QmUvek5ldVhlT0JpeGZKWlVTYW5aamI1a3B1UXZiRFJLb21wdHJJRHovRmFtcWt3NVVWdlJhMVU1WlNSc1hxZHJMRm5EQzl6NnVFSSthUG0zMEhDckpMMWZHcGkyVkhvWWV3dVlQRmlxU3g4MU9rL1d2MlA3RDdQSHMvODBsdVAzMUM5enZXUGVQZE9TTis4WDJuekhMaGZsbS9wcnF6Ulh6UlczYWwrMGY5aTFsa1NqZkU3RVhVdEJNZkxCT0s3THdTRmNzajdUbUluaWZhZDFUTTA2azJVUGRxNlNocXU4d0hMbEF5cEI1OTVNYVVKalBZWk1EREpkTXkwYlE2MjJTZjFRdUN1WU5qOW5ZVXRhaVBaaFd6bCtmdGsxTXlMM0JxaW02cXB6WHRlVjM2NUxpLzIrM0hBNkxOOGtZVmRJVVp4SkxkV1VhUDZyUng0TWRvcTdkbFd1TWhtZDRLaXlqeWU2UmRQMHZEYXI0ME0veksybDR4VGFEWEczcXFwRld4WSt6bWlicXA2Q3hvemVaWVBwazhwemZaU1ViVnhvZHVKN3RSRWRwVUthdU1qaXhGWVhXMmhWVTg4a00zbms2VjhNbmF2MTRYbVFjMldmZGRKcDE4WVZ4bmM1UjFrVmNCcmRRcng1dytkSlduUC9zRTF6NzlGTzFreFQxdnZwTjczbm9uNjRzbVZuS3pNTkEyZUcyT0trdmJpTEJFSTBsMlFTTnF1NUY5UEZjWFVhM0I3R05KeEp5QzJPOTZ6ZVpsVjBRR0laTk1RUFI1MVd2VWdIbzZuTml4aGk2bWxocU91dXMva2kzWUp1NThvVzdpQlpTYk83ZGtLYXFvcXU3RWRXZk1JTEMxUEhuOCtacC9SZkdUT1VTVDFYOFJQTFZjV1FxUzlmSFZJN1lhSnQ1ejM2bjA1NTMzVXZwYTh5TGVzdFFONktsdnRucTd3OWI3VXFzNURXVk12aXNtdTZnWmEyQWZxNEtrYlAydytHZnMrT2pXL04xdFhsalpLL25LS3NQZ29jNjkvazRWWk16a29zekhFNjFWZERYWWJrbUQrYlNTdG8wMEtKSlhOQlZ5aFZROVAvckFPclNlek9qVUVCcEtSU1diTTFXaEhWZGFtc25qWVBKWVdRYUN6S2w3aHUzckZYdVhtalpVOXllSklBaSs0M0ZEYjFHQ3N1OFkyY2tFVlRkRzAxbkhpZTVORlpZaTY1c0NzcWNsOTNWZ1gyK3EvK3UrRHF6OUdXd2FmZXJLTWUvLzBPZDU3d2MvenppdStjRTN2NWI3NzdxODUycnhkZDdYcEdmb1FOZENvbkxHZUZ1MFM3SjVMZUdPK1I3VjBkTWpLbHc2T09UbzhKRDNmdkN6L0prLzlScWJxeWMxNHdRNzFydEhrWUJGRFZuUmZySDF6UTNqQnJiVGZGNThRODUwb0MzZFBiWFZ0Y3Zhak1RbnJoM3p2dC85UEwveXNTOXkvdUNJZDczcDlkeDd6MlUvaWNhTWRQVUlraVVsWml5N3pjUythWmZaNlVCVmRGdnRldzdmUWdkNlpFeEp3cHRlOVhKKzVwZCtqLy85Yi83cFpkUERVcnB1MElGTGVQckdnUUFBSUFCSlJFRlUrcEgzL2NxZndjZkxvc0YxdWUwemRhQ2FCc2xkQndwMmtzNnBrc1ppOVMvcVJOczJxLzFXczUvR003c3pKZG5CRGRVM0FxZkpoRjRSMnJaU0JtdC8zS25SaThaMko0eWV1Z1pLbGthMkYweGk3YjVPaXhOQjJkT0JLejlpZTE4SFVtblhUem45MmpXdWZ1Rnhybjd5U2FhbkNpLzYzanU1NXkxM3NyN05ycHc5SGFnbGQzL05zdWc4U2ZJTUhTZzM2TUJlbXdkdHU5UjZUNGRDMmFXRGRSMllYQWZxbmc3c1kyVlBCOG9OT2pEdHlWeS9oZWxBanpKL2hnNnNiYkgxQkJzRGpVWnFIalhYZGVCc1VmdTl2NXU0RTBwM09yQWZJNy9UZ1hKR0I2clhhdWsxTUNWYmU2cVA1VGI3TXhmMmRLQ1BBVUEzelUvR3RPL1ZsazFrUmFkbTc4TzZNS1JNUys1TVVtV3VqWTkrNFd1ODU5Yy96VmUrY1lVM3Z2cGwvUFUvLzZPc1JqL1pGSE9xYVZNN0ZWU0YxQjJpbXV6VTJiTFRnZW9PbE5SMTRNbGtSMU9QRmpYVEdzeWJTcG9zVWlybEZWbmhkWGZkeTg5ODlEUDhMM2UrQlZuYi9ETmZuYWpiU21JR3JaU2taRExhS3ZYS1RDMm5sUFhvYmVRYXNDbk0yZE1EemRtVVJ2TkVObTBXUGZadHdBdkRFU043RGhSaGIzRmpLWXk2L0gxSllkcmwwNTd4dE92dU9udEw5NTdWdHB2dGw2aVV4ckk0N0ZLQTk1NWhtZloyZjlabDluWm5TSjhkdStQQmpiakYrNW4yTFNaZG5xOXZaUGRINlRzbXk5T2UyU0k0K3p5TFF3cS92eVgvbXNGVi9lWHV0MVhNMEJGMnRWNWM0UFMyV1hhR0tyc0NaZTd0MTdrdFJVajdDNkxkbU81UG03QVhaa3oybEwwSmU1Rk5ieCtaMVdyOWpHblpCZWpDYUwvdkVkdU5VTlFjUUYxcHBhNms5aHgydlFKL0R3UCtmOWw3dDJETHJ1czg3eHRqcnJYMlB1ZDBON3JSQUhFSEFaQUFDSkdVUUZLOFNqSkRpcElpbDJSYnNtUko1YXFrYkNseG5KZFVIcEtxVk9VaHozbktReXFWT0hiWmxjU1daVEZVZEtGRVVSSmxNaFJMaENSZUpRSUVTUEFLRUFSQU5ORGQ1NXk5OTFwempqeU1NZWRhcDlHZ3BGUlNwRkM5aW1CM244dmE2ekl2Ly9qSFAvNVJuMDBUQ1VoYmhLM2c3TEZJeTNZUndYSjdWaVdJTjRGOG5ORmdwRzJYZlRIclhTN1oybjRQQXAweUhZMmtiS1FCWjRDM0Uxb3lJZ1hMQ21sQWEydTNCcHdDcUVVQWFsWTNGMm5YMDFva2g2S2dnYlJRMTFTcGxxNGlhNU5MQTZsSFQyMzU1a1BQY3Vrdm51Zm9LMGRNM1Q2dmV1c2RuSHZkS1ZZM2g1MytGalJMQXdYeis0dE5CcUsxZVpBWnBjeWRlS0pjeEtLVG1RQzJjNzhVdHpGSkowQnVxN2xHNXZzUW5NaFRnc0JaU0haTHpIdUw3eStuWGpVcXd4clpHYU1aRFZOYmFRcTNPWXRLeGt0ZGlvTVdOK0tUVmc3blJyT3pva3NzTnZqRm5Kb2x0dEorenJLVGRXVnkveG5XOC8yNVQ0dG5KbVUvN2lra3FRWnpwcUxPMWZydTYySG1JQ0M4bldvWnBJaTJMZzR0b0RDL1g0S3NhLzQ5TlZPYkFJdmY2OTBCMTNKcHhvb1c0MXFpVzFVZUo4U0tkODlhSjhwbWNqbXRoTmxlR2lqajVPK2c0RDVMS3llOFNpbE5sbHNTaUJSRTFEZGhqNmhnc21oSlcwc0dEQ3RCS050aTNXOXpoV3ZIdGVQYThUSTZSS09FQUZyMjNMOVJjYUEwTDVCR1hGY2NpRFVWU290VUc2NE1VTC9FZ1ZLLzVoaXl4bzBWUjVSUVQxNjRlTXl2ZlBEVC9QWkhIK0grdTIvajc3ejdMWnc1dmQrOFk1cXE0NitMQTZYdVNUU1BDVTJoVmlrMEJlQ3NEaEdrQ0QvMC9mZnp2LzMyUS95SGI3K2ZQc3hKeTdKT1UzR2Nsc3pMSHFZY2dmVDhJeFZyNlZvYXdlR2RZbXdtaDdJcnJwODlQT1RmZnVUVC9NN0hIK1hCVjkzRlAvaWhkN0R1MUV1T3VBSUhOcFc1QlduK2wrREE4UW9jS0ZmSGdkYlVNLzZlSHJqelZuNzNZNS9oUzA4OXh5dHZPeHZLb2F2aFFKbHhZQjFYMVppNUttWGpkMVdrNFk0VE9EQjdjbEVFeWliNy9qZ0piTE1uQTA0cE5ucjNQNHJNT1BCd0pJbVJWbzZieWk1d29CVnNFdENWbDVkMGdxd1dPTEQ0TmRiRWpaVXJNSEc5dGh3NE1CS3R0ck5JRWdVT1hIY3Z3b0hIVDI5NStxR25lZUhQbitmdzhjdU11c2VyMy9aS3J2L2VVNnh1Q1J5NFdlREE2QWEwZkg5bWZ6a09yQjF0ZmR3WFNnR2plTW42QWdmT3B0VXhQcnM2Wk1KcTRnb2N5QlU0Y1A3YVMrREFlS1lOQjhiNGxGRFRTY1dCay9tNFdFbTc1NG9EazZRWDQ4QjhGUnhZQ2NrcmNLQk41allNWWFndFFjYUtDV1ZuczZwb2dRUExtRjB4RkUxUGxrUWhCRGxpbldQTGxYLzBsQXNmL3ZUai9NdmYvbE5NT3Q3MXhnZDQ5enR1SUVrUVlBc2NxUEdjdFl1UjFYQ2dQMXMvLzlWeFlOazVpVEljRE5ncVlkdkpZMDJnVDBKSkEzbWNlUDByYnVaL2Z1aHh2djdNSmU0OE9FV1J3cFN6ejZGT0tKM2pQWC90UFNaS3lRbmJGbXpJdU85UHhjQ2RyOGZGRlVuZ2ErbTEwcVQvSHc2THdMcG1SVjc4ZmQvVjdJb25YeGVaK1F2TWsvdUtsK1R5eFRoSGJKTExvSTdnSGRvM0pHU3A4ZGt2T21mZHRSYmZKaFo1TVd1QlZUVW5DNjV6dnRlNnlkYUFEdWFTalZiS2RNVW1HcHVLeGU5SkY1dTFlbXRmWFhud1ZUWVp0aGt0eWN1U3FrUlIvR0hidExoZTg4VkI0NE9rRjE4eFFrNVlnclNRNGh1US84enNtdXBnd0Z3K3Q0b0hsRjFHWE52cHpoZFBTTStrQVJacm9PVGs4eTBCcnJBb0VldmlNUm5lSGk3ZW8wWEdxTDEvQXR5RTFLOFVJMVVqTzZ1TXVvTVVTNzQ1MUFEZkJGK1FZd01TZzNFNzBaTlFUY2lwZmw0UlU0K0dGSk1rNGRteDlvMXFNdGdVOUZpWmRrWTY2SkNoZzc0TFpRWlVNc21xekRnV085OWN0WDFmaTdpaUlKUStaS01jWjdTTDl0ZFZDcm1aL0wwRVFLM1AvZGt2Ym5qNFEwY000d0czM1g4N043enRPbTU4Y0lYdEZXUUxNZ3EyZ3pLQ3JOMkVqNFNiOHRYeFA4M1pQc2V6VVVJVVk5U1d1MFZTTjk3YVpGSzlqMXFPbEx3cmoxWEFHUURMQ0dObUEwcWhkdUZSU1MzTElMWDBwd1FCbHl1SWpYUEZCVWdsVklMa1VVM1F4ZndmQk1tQ2psQW04ZkkrazlaR3U1YXZVV1hoY1U5Tm1TSU8wdFVaRUNjS0tHNjBGc0NoVE1aMHFURGx3dnA4NzVtNFNpZ0lhSXAzcmtLdEJaWUFKaEtrVGUxa1Zna2hUS0tOYUoxS00rQnN3UUQ0VFZTbFRvQVUxNWo2TlZTQlNlMmlWbXR5eTVqaHFQaTdDMW0wUkh2NUhQTDlWRURDS0QxbG9SdVNad2V0a0ZRb0tiay9RbkZmQVRzZUtWaVQ2Q0xlbW5wa29rc3huNGFFN0x1eFpRT2RRblJ6a2lqNUxLRys4N0VuUlUrQzAydkh0ZVBhOGJJNHZpME90RytQQTVjLzNmREZBclBWM3lqWlNHbUJBOVZOVHExNE9ZQVY0MHRQZkl2ZitQREQvTitmL0FvUHZQcDIvc25QdjRmOTlXcG1NWlluL0d2aVFBMVRHTU0vcTVYZ0xQeE90Qm5FMW4xSElNRXRyN2llMDZkUDhmRkh2c1lQUG5oWHFHVzlGTm1WMUViUmd1NDdWcGd1amNqaFJNcWRrd1NEeklTSldiUm5saGtIaGcvR0kwODh3Ni8vOGVkNDZMRW5lZDJyNytDLytOa2ZwelAxdlhVM0JnNlU4TDJqRVdjbmNHRGR5NzhkRHF3My9HMXc0S3dLOVdmZnJ4SS85SWI3K2VVUGZvci81aGZmUFkrTnZ3b09yTS8xcjRJREIzK1pGUWR1TnhPOWRaNTRPRmpnUUgwSkhNZ1NCMHJnd0JRNE1QaytXZTlMS2lhWWNjUUpIQ2lHVG9MdHlwd2d2UklIMW5MN2JYWkZVbjEyOGR5ZmZ2U1l6MzdnTXNOdWo5dnV1WlViM25HV205NjB4dllEQjA0ekRxeWRiVjZFQS9OaTVwVVpCL28wMFBhdVRBaFZGTEFwcE80S0hLaUNkak1PZEVXUFgrK1ZPTENZRXlKT2psNkJBK1hiNE1CUW8xY2k3aVZ4NENpVThsZkFnZlhyTVZkZWhBTURkMVV5cVl5QkE4c1NCODduOUVZclVzRmZVLzA1VWVTZlg4WUNYUkJDVlEwZjdac051SERwbUk5ODZuSGU5K0hQMGZjcmZ2aXREM0xIamVjZEYwWjVYTU9CdFhUOS96VU9MQlNCcnVMQXRTY1gwNUNRYmFIZ09EQ25oQ2JsemJlOWt2ZDk3aXY4MCt2UFVjeGJYMnVZbzJkTmpHWExhdFhScFFGYjkraVp0U3ZSeCtyOUk2MWpsRmtvQmx0OERKTDFSVUtONzlUeDhpQmk3SW8vWCtLbys1My9ZL243c1hHSGlaV0JxeFhhNXVjL3JQVXpGaHVvMWk5YXpiYlkvQ0dsN2huejRrM0x1RWlUMkZYWjZXemZydGhvczZva0c0d3VHeVFUVHRrMEtkMThRZXExcGZqQzBzb3NGajRydmpiWUxGMnNNajh6OTdrd2MzYlhVakQxR2RsenVabkd1VzFuVVhaVk54dS9iNGxOb0NreXFxRmNFc2dGaWxHbURGTWg3WW5MU2F2TGR3VWhYZFRybHRSS1RFckpDQnBKS0p1TjBqUmtwVUVBbFRGOFVvSTBFUk9TMWtEVXoxMDd2RlNGVEh0VnhaeHdpbXVwYmJrbDJxcFZFcTZWZ2VDeTVWS0sxNHNIMis3WEtMRUpaR1RWTVp4YndUWTJ4a0hpM0M2UjgyU1crVHN0b0h0eGpkdDRCa1ZJdzRGMytlcVVxUlJzQ2tPc0lHUnFLend4V3B2cGVBTFlaR0ZBSFJ0dGJhZTlUZjYrTy9PYWNpdnpKdDY3Q3p3N3NDemNkUGYxN1AvQ1dmU01jUHBWU24rcVVIUUhwZ2hoVmpZRlNUbkJaQm5wbFZRekhBcU1NbmRUNkYxeVc3dllsQ21VUVNhdFZUaEpTSHUxYnIvS1UyUHpFYThWVmNKY0RFTTdKV2Z6ZXVzQTNOb25KNGNXOG5UUGJGVndzZ0J4cGRBOG9ZcmZkMXJqU3BkdDloYmdHTGJ6bjlPRkh3dGl6ZWk1QWNiczc2Um1CSHk1Y0tEalJGdGROc3o5VHdaRjF1TGxiQWVLbHVSbWlJazVZNE9CSm1SdlhzaE1DRU1oYVdDMFVMeCtlQ3hZS2w2djI5YWFDZ3huNEVIQ3gzRWpmSm5Yd1JHMFpwWHdjZXU3cVRhQ2R5YlJOQUtDV09hcUFYQVN0TzhDNkVxMDF5eW91ZVZ1TGw2S3BLSElvaStNMDRhODNhS2RPL3RaSi81M1ZkQktpSStrVXlzNFVHd0hTOUZnRGNpVUFGMVlFTVZoakhjVnN2N2FjZTI0ZHZ6TlA2clB5dFVTY25BU0IxWkZEREFUOXFFRVJHSnZxbVJGL0Z6ZDExd0pJNUVjY0V6d2ljODl3YjkrL3lkNThwbEQzdno2Vi9HZi9PeTczWUIyU1E2MFNKMnI0OEQwVWpnUVpNSy9UcGxMVzlWOFBZNXppMFFBRzF1R054YUlFaFZ4dzlyMy90NW5lZXZyN3FCTHlmZmNNbDliR2VmU1lxV2piQXBsbkVpbk96ZlhqSzVINWNoZ0YvdnZucEtMOGRBalgrRi8vLzFQOGZ6UmpyZTk3bDUrNlNmdll4VWRvQ3c4VGNTTXZNM0lWTkM5SVJUUW5NU0JZYzRyT1hDZ25NU0JZQzBJckRpd2xsVG5CUTYwSUY4MFNSc1hkTUwzZisvZC9MTmYvUU8rK2R3bGJqbC81c1U0c0I3Wi8zTzdHQ2VLYXZEOGJYRmdWV1JNTXc1Y1hUZTRkNHdDcXhrSHBsVnE2Z3Z2RUZxOG8xY3hMMlh2QXdmMjZxMmNPeVdYUXBrbU9ucFgydFo5dDFZVHZRUU9GTVNKcnRxSmFvRURwYXZaRjJzNHNNdFZHU084NHBYbmVmUFBuMFZQSzJmdlZZWXpoWngyZ0RvaEJVaU81UE5rNUNoblR0VWdOK0VsUGp0LzJOb0xJdXFFaXB6RWdkcHdvSkwyWEFGaVZob08xRWc0bFp4bnJBTlh4WUdwUzE3S28vTjd0U1VPckY0NkN4eW9RVUJRZ2x6cGdGMzJwSlJGU1Y4eFVpalhLdWE1S2c1TWdkK211djRFRG16SlFGK0hjbkhjckd2MTUzYWdxQ1hLa1pmZitib1ZFMVVWM1E5dnpWQ0pTYlRTSnZ2OW1YaURsR2t6ZWJPS3pydTBxY0p6RjQ3NXR4LzZOQi82eE9QY2Mvdk4vTVRmZWpQbno1M3lNdnlZaXlkdzRCUkw0Z0lIT29ueFVqaXdKcytZeDJlS0xsOVlKRHNobFVJeUw3L0tVWktlUk5HMThLYTc3dUNYLyt3aGZ2N0NDNXc5dGU5bGtMM1FEV3ZvT2l4bFQrRFpsdjc4QVhLdXc0NGg5VndSY3Z1Y0xWRysyZEY1N0pCbXBkSjMrbmg1RURITWd3YVlhLzZ1T0dZWmFQM0QvMUtxMXExK1g2VUZKWTFNcitVSk1KZXZBSlZscjVMWFdnSWlWSStYMkN4TGJBbzZYMXVUb2NZbWJCSEVXL0hBa3M2ekxMYkoyUEhrRTlKaVE1T0M5QzVUYWJXU2kzdWp5aTByNktqU08vTnI4M1UvRnY0MFMrSnFnS3JxcEZTZUptUVVaekRiUEpOMjNTM0F0ZUt1OHFzZUpMSTRwVTVHdzNKMmxVdXhackFWZm5iRVk2RmtLR0tOUVowck4rS0thK3ZKclpmMjZGNmFpVFVXRytpU0FJcDdxZ2JOcGZMbUFYcXFJRXJxZlFWNDhXQThBRklzTEJiQVNRUnZQWjBTT2MrTXZsWGdNeG5zNHZNN2wvZ1Nwc2lvdGJiVmZwRWVGSXFsVmdkYWdZZjJpcTJpTGpYcWZCT0tiZVBobDNxdklVdXVkYVhVNi9aTk81MVFSRmxUZWhDZFpZcTR2bGg3M3hGdG1tOUlPbUh2Sm1YdkJ0K1liZVVHelNrUGlBazVaYWEwUXpkSzZudGtnSlJjaFdLN21IUEZTMGswemowZVRXaFM5SXhndlV0QlN5Nmt6dDNQVFhHU3BoQ2xXejVtaXRWNUtBNGF3bkUrRjJjOG0ycGJKZVNrNHEyV2k2c3FpazhiVXZWcXFxVkNJU09YQkRscTVpVUFtMmxkQUlyZjF6ajV2ZlY5WkpiTWYyWmhzSWFaSzNrV1lLQ040WnB4cWNBck8zQk9YWlQzaUdFclNJajdydXhiZEJxbzJ1Z0E1bU9BS2hIS09HSzcyQncxT2lNUlFORWs2cDFwc3RpU3JSbGFXdmdvcUphUU5DbG1ndVRPUytHS25TQnk2MUhMTUd0R1NyVnpnN3c2ZGpXeXRaUExSL3VocDJDTWg2T3JkSFlieW02a0lDVHRQV09CT2RncUUxQ3duRW5EZ0hiK3U0YXZvN1d5ME5jUnozcDVxUit0bkZJVThxNmdYY3pEWmlCa2M0dkhhOGUxNDlyeHNqbzhpSWhTb3l0eFlQeWpXSmxMbEVSYVZyU1VXbWZqdjJzMSs5N0MyU1hKRS91SXdPRm14eWMrL3lULzV2MmY1SmtMRzk3NTVnZjQyMy9yMXNBdmdRUHpBZ2ZHeVY0U0I3TEFnVW5kWkxUaXdNMEl4YnVIb0FXVGpLeDZsaDRjZnY3WXcydTdXM3d2dHNtNCtleFpucjZ3NGN0ZnY4QjlyN3lCbkxOamg5NXhvQllOTmJPaVNWREo3RFpicEFjOUdBaVhHRys1UE1MaGRzZWZQdkoxZnZsRG4rYUZ5eVB2K3I0SGVQVmR0d0tlWkxBbERwd21WenZXcjVrSGtEWFpyb0JkRFFmYVNSeG9FOWpXVFRoMW5ScU94R3h1TEZFVHBZMEFtM0ZnU29uWDNIMGJ2L05IbitjZi9jU2JyNDRESTFGWm9qeEhaRzczM0hCZ0RoeFlyc0NCeGErUlhaeXZOMlJQVzNPRkpRNDBmTTlzbmlrTkJ6b2UwRUd4dFY5RHhZR0t3bmJ4ZVFIR3RWdmlRQjhIVjhPQjVTbzRNRitKQTdNajVscGFjbkNMY25DandBQzJEaHhZQWdkMm1XbmF6aml3eHp0YVJWTHhhamh3T3BvOE9EOHQyQkE0c0RoMmtwcGtEQnhva2NpdE9MQlljVkl1QlE3czBvdHhvRWdZTUovRWdabS9IZzdVem5GcXhXd3BLYlp6SEZpNlBsUWZGdTI2cjRJRGE3blJsVGl3eGd2Rm1wVkJ3NEhKWU8wS3UyN280Q0NVd2JMRWdlWTRNRnlxeXpqQ3JrQkpqaDBWdjNkVktERHRNbzkvNHdLLzlkR0grWU0vZTV6WDNYTUh2L1NUNzJZMTlGUWxrcXBCMmZvYWFseUJBemx4VktYTVMrSkF3dng0aVFOWFBVV00zZVdSSkVyWmJTbTd5Zm5uaGdOOWZlbVRjZHZaNi9qRHg3L0t6ejc0UGVoNlRUWXZaU3RaU0hTT0VidUVNVkcwOHprMjRjbStEaVRCZER5aE9MbmxoRnZFUjlYYTRidmdlSGtRTWJKNG9NRXUxbTk0eG1QK1hqdk0yZSs2Y1ZkZmxiYnRuanpoL0RsVVFrYmE5K2JUU3BPZGVXMnBMK0phSGZrQlhBdzZMK1kxK0lJdzBUWGZCQ25rWExDdHdmTWplVk9ZRGpObHpPVERyVFBFQ1hRbDNxcTEwNmFNY0hKR0loZ25NdWJNV1E5OHMvTkFqS1pDT0NIcEhDSllPNG9GcEQ2Y3VsdjJlQkFVNTlCaTdqZlNHd3k0UVdrRkhlWUJscVFPN1VFR2Q5UnVHQ2ZrbkpKcEkxS3FRa2U5SEtIVlNlL2N1MFpDVFdQaG5GWGR1V3VyY29UbXJZRTUyeTVkell4VUZHVGt5VGVBWmlKV3gxSUtFR2JpaW9XNmdBSTJHdVY0d3BDUWRmcnZGQXFwNkJ6MGlYZ0dJOGFDUlF2RTFIdkd5dDNmaTZPUWZpWWFSSEMxVEk1L0p3MnBJSE05YmRRMyt1MTV0aWR2SnkvWENPTzYyanBjREsvWkpXcUlUYkJWbkJzOHl4WUtqVnlLWnlycS9Fa0dLd0k4RldSMHRRYWRVYm93NHBMa3dYK0haN0swd0paV1cxcUtCTWpEdjc0TGttNk1PZGE1UW9aaVdCY2IxSGFXamFKT0RsQlp2d291azRFYXFaWVNHUTV3NHBtVVhTWjEydHFXNmdSc21IMW80cjBwY2YvckFLUDRSdTJCUDZFTThuYnVaRjBRZmtHS3hNYnJJQ09lVzdTV3JDaXlVQnlVSzY3U01xTWs4OWJMeE53TWZ4UXdpbnFXMFV1TUhHaUtPYkFsRjNUd1RjdGk4Mk1Jd3FRU2lIWGRpL2tWUTdBRkVXMGVDNHdYUnpaUGZCTTd1c0RxdWoyR1c4L0QvaDdDNE1STUpRc1JhcmVSa3h0WVpQY2lHeWRsM2t6elVVR090N0crS0ZoaXZMU0QzYzREb0ZWeUFHb3VtcE1wTzVpUWhBN0pTd2k3aEZDWXB0SFhjeFBvZTJ4dmNCbk02SDVKdnE3Rk04bnV5Y04yQ3ROSG5jczE1OWpxMm5IdHVIYThUQTZUZ0U3eGo1YWhaZmI2RUdqTkMrcVBsbXBpM2hKWHZrNW9QYW1mY1A1REhRZGVQdHp5d1k4OXhtOTgrR0dHWWNYYkhyeWZPMjg1NzRtYlNPck5PREM4SnVvNTVLVnhvR1JtbGFNVThxNjRHdnFGa1hLY28xUWFhb3E5OUtBSDRSZFMvVklxMlJ6bEptZ29xaWZvVU43OFBmZndyei93U2Y2N2YveWVoZ09yWjRLMmNoYVFQY09Ta0Y1d3ZPSVJreis3QzRmSC9NNGZQY0lISG5xTVU2Y09lUHNiWDh0dEI2ZVJyZmdtM2xjY3lBa2NxS2xETzBNR25idldMSEFnbWFhV2RXWE8xWENndVJuOE9uQmdtTlUwMDEydDcybXgzeEgzRUlxVkI3L25MdDc3Z1kveEQzL3NEZlExZVZFeFI0WENTUnBaWjZXMEVqWWpjT0FtWEpPVHpqalFpaHZIaHFJQ0ZmZlB3UEdLUlRNRjdkV1RXeVdJS1JUci9SazRubkExVEcycXNNU0JLS2hvZU1KRVFCdzRzT3p5UW5FY2UzUHMvMDBwWTM1dE52aFlsanJ1R2c0MEYraFh6SnNjMTFzT0xEL0pqQU5UcUxrbFJUTU9YUGtkZmprbmNHQTM0MEMyVGxiSUdCT3psdG1ZWXpRREo3THdlL1F5N0pmQWdlSXFaYWsrZVlwajd1TGxNcW5UbGtEV2JMQmQrQkZ5RlJ4WXV6d0ZZV0lGVnpQbDR1cXo0aVNsajlzWkI1clYrVnpIR3lkd29OVUlVb2tPdktGWUgybHFiQWRsL3A1TWdUMkN5SXF4SFFRbnBhQjk3OWVYelV1bityUW8xL0w0cUpqeHlVZWY0TDBmL2l4ZmZ2b2liN3ovSHY3em4vNFJWbjMxYXZEcnlZY1QyNmVld1k1Zm9EKzlwbi9GT1ZpdkVSdWNtR2s0RUZkVjFYWGppalhYVW9WWkZtYTRRamt1eUdZWCtGTWFEclRkem5IL2tId09XV2dHeGd4ajRmVTMzTXF2UC9ybi9NeWJ2NDkrNVUwYXhuRkhzUXhaU09zOTdQUWFwUGN4dFk3N25ueWU2U1FlMzR4YlpIK0ZxWVk2M05lQTd4Wmg5TXVEaUlIWVFHZU1YYXlTTEl1ZnFmdXlMbjZuc2ZXTDhWUmMwclZVMEVpUUxEVzdYTTluaTM4Mkk5QjZFU0tnNnMxSExKUU5WVTZKemU3MnRXNnltSnRVRnFWTWhid0xsK2dSdEJ1UWxPWUFPUWFybURxN25RVHQxTlVYOVpyRE0wVHF0ZFFqWkdIK1kvSGdndlcySUNnc3FUT3V4eUJUd1ViZmNDUTJUSkxBSkxPeFZTd0dNaEZ1M2JId0ZIY1FWd25tcFl1YVFYSGcwZUJRSzR1UXViNnl4cnZCWkZxVkh5WlhDMVYxUzl0eGwvL0JZa0RFUFJvdFdLM1BxTDJ3SUVHc0JxcUJERVQ4ODd3OXVzWDFSVVpoa3BEeW1XZUxPdDk4aTJXRURDbGhxdzZrb0p0NlhkYWt0TDRvelVvakRjQVdLMTFzYUU3czFOZm40SUNGMjNvZDhERWVpd2VxSmhXQStJTFVOcWNBRzJwK25tb0NXTE5GMm5ZRGFlMnlKWHVXcFV3R2xwczZvMG9zVTlmRjJMSDJLZ2d6TEc4ajdVR3hyY0ZFa0p4OFBBeUFoZ0pHZ25Tb0JGTzBsYStWdjNWKzFtdTF0SmkzWWNCbVZqZTUyS1NMd05haXJLWEtsSzMrTDM2K1NvUU5tUnk4U0RVZFM0VmExMXRLUVhKMnRSdytGaHR3cU9LWDJsNmhEcDlSd0VvWXFta2I1aFlibEJNWE1ZY0MzSk44ODYrWnUvb3FpS3hEbVhLNHZrdVlzaGxKd3J6Wkk0YzJoMHJ4ZW5BbjQrTHI2Q3pSRlNpN3duT1BQc2Z6bjM2YTNZV25PSDEreFUxdk1QWmVkNVBYb205cnZYVk1EQk5hWFg0dDVWSy92bEx3ckZkOHlUdG4xSXlvMG5jZEpXZUtDYUpyaEl4MmtZRWJNMklaVlRlM00vRk1ZNG1TVHhIQ2w4RVhCbDMxeUY3bnBZeDFyRlhGbjhUWVZ2TVdxRUZNVmVEMVhaTUd1WFpjTzY0ZC85OGVjdUtQbG14ckFUbThHQWZHejJuRFB4VWFSQW5rVWtrdDhLMkxSL3pHSDM2T2YvZTduK1crVjk3S1QvM28yempZVzFIRFZwSEFlWFh0Ump3QWoyeHN3NEUxQVVYZ3dPSjdnQlZjN1pFRm13cDVOemtPM0JxU2VoRDFRS1JVcGN5TzFkUlJ4Q2lERytIcW5yYjl2cElBMVlBV2d3ZnV1WTMvOFZmK2dpZStjWW5iYnJndUNLckFnWU5FTnlNTHY3YUNYbkljV0xhWlp5NGQ4V3NmK1F0Kzg2TVA4OENyYnVkbmZ2VHRIS3hXWG9wek9Ma3ljOFE3SzFVY2FJRUROZkJNNXhucUVrVFYxWEZnZlg3Ky9HY2NhQ2ZWUWxWYUhRcWxWZzdkWG5jdHlaRkZ3a2E0L3JvRGJyeitITC82QjUvaEY5N3pmVFBwY0FVTzlMSTBGdWMyVjNVb1pNdklsSkJkY1JWUFlBMHYzZmROU2ZwRVdTc2k3cVhTdkZGcUNSQTBLd0ZwU3B1NEFKV0kwazdpd0FMUjJldkZPTENwMFZOZ3lGQjdOQnpZN2l2VUl4cS9VOHVvZFdHNUFJRUQvUm9weFV1SWpPWTU1KzJUeFpQQi9Zd0R3YUkwTzVSVzJUMDdMSENmWkEzeWdFWVlhblJaYmVyOVVva3ZIeWY0Y0ZyZ2VkcTlOOFJZZ2xvS0JrNnl1RWRoSCtxV2hlOVBJQU5QWEJlUC9TUnJVd3hqNWtSS2xCZVZuSnNTVHZHQTN6L2Z2eUIxdkZaMkI0OFRXcWxPZlU4eHprcVVXNFVXYXNhQk11TkFoRVlldHhLcU1YdUhJcnhNM3lZamFUZGJGQlJqTzA3OHljTmY1MS84OXA5d05CYmU4NWJYOHU2MzNVQW42aXFYdWg2cTM4ZUZMN3pBaFU4L3hlNjVwN2p1aGoxZThTWmplTTJOZ1FPaittQ2VsTE9QVnNXQk1kWktqTGZhU2MzTTF6RkNzZDMzUFNVWGlnbktnS1JDNnNWTDhNWU1VK0JBTTI3WU84M3AvZFA4N21OZjVTZGVmejlKSFRjWDgwVlVEOWFrczJ0WUtYbnlkYWVTazdQaXkyRGp4STdVTnQwYVhVTy9TNDZYRHhFRGl5Qkkya1phdXdiNUdsWHIydkNCbnFDV3NiUlRWQ095S3c5aEpnamFPY0p2b2U3MDhZTzFYckJtTzJZZGJKeG9OR1NieWRzZGJLRVU5OW9veGNpNDBWQVNnZUlsUXQzWkhoa1MzVkZDK2tTM1AwUVdQZ0tqM2VSRXlhNmcyOFJVTXRwMzZEb2hlNG8wRTZnNmNaZ0RkK1lGd3JDVEcxaGxjRGM3bUVaTWhMVGZJOWYxRWVockFBL0R1dVJzZXdVYjRtU1lUY1ZWUGxqSTk0aWdjYkVRMUVralJOblZmSzNTMFlDUWhubFhYUi9MTnJvUjlYVUI5b1dyWnY2WDY2Rm9yY1dXbWFCVFBPTVFzdUZTL1dOMHpvNHR4NFZrY1hLcWcrN0E2MzNMb1h2ZVNKOW9kZUNUWVVjdXc1UVJ6OGJ2Q2lTOG5iWE9ZOGsvTDZTWXRXeXJqa25Gc3lDaGt2REhFdThxUEl3cWhHbnlXUTFsVFlHdUtyMHFQYTgrQ0p2S28vTkFYYUlGdU1UaWI0SXY2SjJyRkYwV2lnZjhwWVFKbXpTVkI0cExONE1nMGxMQkh6RGhuYUJJeU1wVlc3S3Y4eVlxZGVPSm54OGoxSzUrUFhWekRLYS9Tb2hyMW1SK1QvSE8ybFJ6TUdHN0hKdXdWQXVUdGk1b1ZWSFZYVFVUZUNmdXBZdm4yaWR2TXhrTHV4WERObzZ5bHdhNEZJdld6OUpJeVRJR2NhS2h5bElIYWhKanNwbEVWcjhqMDliNjFLWjR2ckV4dXh0OTh2OHlYdWNxaTgyNlpnUHJnaFJLTDZsUyt4aFRNRC83emZHV0wzemlTNVF2YmhtUE4xeDQ4am5HNTQrNXg0eDAvNjNZNnBSbloySysxR1ZNRW5QbU1JQXR4U2dadXNnVVNRbXZvV0hsT2tCTmlJWVhUZW9vUjhkUU1taUhleDNHQm1tZUtaMTZsK1ZhTG1pWlNCaDBIUXk5bXgydTQzT21BTDVWY2lvMEdUTTd3U1kzZVd1QXM2NFAxNDVyeDdYalpYZFVHNFZHMEZOQ3BSSnJiVjBNUXpYU09yYXd3QmIydWdwdEFBQWdBRWxFUVZRVkJ3WVJZOENYdi9FY3YvSGh6L0d4VDMrVmUrNjhoZi9zRjk3RDZmMjlKZXljMXhXVDJUaGRBRXNlZURkOEtaNEYzMlhLWnVkbHZGa1FPbklwcmtqb1BRTnNzU2QyWjFmSXVndjFUZy9GWllBbFZKUFQ4UVk3SE9rT1J4Z0d4anlSOWdiMFZJZWVTb2hhS0NLZ1Q0bTNmZStyK1RjZi9DVC8xYysrMDlmMUpLNHVFWXNPVXA2ek0zUEM0YkV2ZkpQM1Avd2xQdjdGcDNqZ250djVKei8zSHZiM1Y4Z1VaRG1HOWU3WHRUUVZ0U1VPdElvRERWS2EvWGhnc2Jrd2wwZXJMK2kxdlM0RUliTktOUVlrYnpNYVNrMXNnUVBqTVp2Tk1YRURFT2JmZlB1Yjd1WC8rdDAvNXFmZi9Yclc0WHMyNDhCUW1TK09VZ3FhUFJFb0EvU3ljaHg0T1hCZ1NwNmdzY0N5aDlreDJwUWNCMjR6SkpseFlBd1lWd3Fsd0lIRlRZRXJEa3dncUN0V3JvWURmZlJkSFFmYUFnZTJtbDZMY1kwcmhEdFhpMWVmSVlsa1VFc005ZUxsUlR1ZlcwazZENm9IM0Z5NFpSSlA0a0F4aWFRV2dRTW5FZ29WQng2a2VSNFN0UUlTNTl0Vm5DRXQwZU9LcERTUGtUcVhOVEJQOHZmYk9nL0pWWERnTU9QQXlyWlZIRmduY1cxRVlwamo0R1Nlbk8rVGQ2cFN2K2FHQTdzbERyUWdaMkxNWmtNbW9VeVQ0OEFTSFduVjFma2lmbzh2d29Gb0k4NGE4UlV4VWdrVmZjT0JnWmRjcVd5OGNMamhRMy82Ulg3cll3K0RkdnpnRzc2SHUrNjRzUkUwelRBNHhoWUNtOE10ai83Slk1UXZiQmtQai9uVzE3N0Y1cmxEN3BsZWc5NTdNOVlmT0E0cy9qc3R4LzJTT0RCSVYvSHg2amh3OEh4ZXFqaFFRUWZLc2VOQVNTdTBnRnAyUDVpaVdJSjMzUHRxZnUyUlIzam4vWGV6MHN3Z3dOQmplMnYwM0FwTyt4aVJiZGdxTkh1UWlHOTdnV01vMjVIVWQ5Q3BlNVdlcUZUNXpoNHZMeUttUmRpeFlDOHl2NWJOTjdSdVhqZ3E2ejZidXNVRVlnNytHd0ZUQXovaTkrdTN3NXkyU21NOHFQZVZvZ1Y5NEYxZ0pyQkwwZk44dS9HZ3RWK2gyb05DUHlpcnRjQmdsSjEvdG95dTdac09MMk9iSFRabHo0Nm9JRjJpZEtGSW1GeTFVV3Jyc08zRXRCdEpVMC9hNythZ3Q1SXYwRGE0dWFCMGZvYXVoREJLOGtWbTkreEZsNWVkTzBNNjZGc1pRdTJteEVyYzREY2JaWnRKZlllVmpJMEZ0U0NEcW1HYzB1cC95K1NTVXFXV01UR1hHQUdNTkdtZ0pweE54eGNqR2FXZHIvcENVSEFaWmR3ZkNjODJLZFNTSVNmSTVzVk4ycnNrQUJ0dHNmY1lXTkNrdnJqRUt1NXFDbk9EVmV1Y2VLaFpNQlYwSFI0aUVVVFgybUJMWUR2L2VPMDlJMlM1SUc3TFhxVUUvbnVGa0NuNzlWdVlybW9STjI5T3NkaFRhMXVGRXB1MWFodVNmbFJwYVVoOVphcmpYcG9jY2hxTDgySFJPY3NNVE1VTmFvdlJwV0FpZ3NSclJGNFNsd1FXbWl5V1B1NzVDSy81SFEzWldFaDljWlhWdGlDclJCcTBaV05NclhWM2N1SkFFQkpXRVdHVmZjYkdVN05MczlvSDkwc3BVWE05ek8rekprSjhaNGh4RVNSUUl6TW04L0txaW9HS01rWDJ6ZWRLaVV4ZjZDL1ZndGlKQzg3K1RyWFRJREw5NTZSSWRCVXdiQlhqTmhIc3ZJTk55OFVscCtZK0wxV0o1Y20reUJqRVhMQlFBSWxxRkR2U2xGNlYySkxrTjFzeTJDUytCQXdMNEFRVTY1aDJBM2x6U09vNmhuN0ZDODlNZlAxUG51SW1Uckc2ZjkrOXFpYWZJSzN0YXc1NXJJUW5rSGtkY05KS3N2bFlOYlVnaTZLTll3RldDVjByMnE4Wmp5Zkd6UTZoMEE4ZFkvRzI3bEl5a29TdVUvSTRrWTkzUHAxUDk4aTVvYzAzWDI5OXpOZ1V6eVFHajVoaVhXclp0aW96dDVFckpzZTE0OXB4N2ZpYmZsUVk1d2xyYVhOY2RlNHNaOW1ZZHU0cjREL3M2MFhKc2NZRFN4eFlzdkhuWC93bS8vTFgvNVN2UFgyUnR6OTRILy9SVDcrVHZkWFFjSUIvNWdJSFdnUmc4YmtuY09ES0ZhSjJtTW1YSnFiakRTSUY3VmE0b1pYUTcvVU1lK0psS3htNEpPaFlzR1JNUjVkUmhyYVBTVkowU09RRXEvVUsyL1V3RmZLWU1SUEtwUjNUMFpaK1hOT2Q2VnZKandGdmZPQnUvdFg3L3BEbkRvODRkLzErQzg1YWFRK0NVUGpFdzEvblgvMzZuL0RNODhlODZlYWIrWWNQdkk1VDU4K1MrbFdvdmFHVzVET29sMVNaa1RlT0E4c1ZPTkN6NTVHd3ZCSUh4cityaDBiRGdaUHZleFd6MlJCRVVjV0J0YlpFRnBpdWpvZGFRckg0V2oxdXV1RU01ODZlNFNPZmZKd2ZlK3Q5aS9GVEFRZ3Z4b0dWaktrNFVBelpFNlIwanZNRGp5S3UzTlJGeWI5VnNpdU1hN0dLQTZYaHdFcE9XZUJBS2VLNDVFb2NhSUVEOWR2andIWURCblNCQTZsS2tUcFhLaEVnNUxGNHptN2x5aEFEaW9xM0JqWlB0TWdDQjdZNWtNU2JTaGplcFZQRjFmRWQySkVyd1JnTjNUQ1hNVS9GNDdKQnZXVC9LamlRdUM0SlY5clphNFVYNDBDaHFjMHJEdFNrUGk3TC9CaG1qSVRqWVpoL1Z6bUpBd1dTQlE1VTlVNDhFZ1JNZFVkdWhKMmN3SUdwUytGOTV3R1lGUEV1b3hPZVZLN05NNnBocFZRaVk0S2k3dmtYcFlLdXlxODRNRjdNT09QQVp5OGU4cXQvK0JrKzhOQ2ozSFBiTGZ6NEQzNC81MDRkZ0RnUm5TZno5eTFPa0MxeFlEWmx0K213elJIYWQvVGRpaGVlMnZIa3g1L2dGWEpBLytvOUovQ3lzQ3pyc1VLemJ0RGtKZmVhb1huWkpLVk1GUWVLdjlPS0E0ZUVyZ1RwVmt5YmlkMW1aQ0RURHoxajhYa21KWFBUdWV1UTFQUHByejNKRzgrZFFRV0dHODRndCt6RG5yWm1FNlJvMExITm1CbEpFN0lES1IxbEdHYUZXTzkyQ3JaWnhQbmY0ZU5sUmNTbzFHMVVhbGhQYzRRdHM4cWh5U0J0K1hQKzlVYko2SUtzaVM5cXJZR0xDU0hWbExhZUFKeFJONXMzTWdFVkl4OW14a3VqczhLakl0MkFkcEEwZVZEUmV4UnZVNkVjVDVTdGtDOWx0R1IzSFI5bFhyaXpYN3NwWHZJazRvTzhkd1dOQUl6RmladkxPMmZvOTlPOFdCUm0wN0M2U05kYTAycVFWc0NLSUYzbmdHQm5UQy9zS0xiaDFHMm4wVk5OMStmUHJnL2lhZXNiTGhLUGZpckl1dk9BTldldithMGJwTVhuRjZMKzFXYkFFc0cxcFFpY0N1RkxFMjlZSXhnMmMyb3MxckFtUFkzN3JPYWQ1SkJYYWdTeTI3Z0F4YnNwR2I1SWlwQmJnU2Z6WWw5aUVWbVFOb2lQT1pjaFczUUY4T3VVUFlHMXVCczl1RmRNMndXTXNpa2tWUS9nS3pGYmdkQkUxS1BhTEJQVytabUorY1pZTnlIQlhmdForWVl0bGRoSy9nc3lMRHBIVGNidWNHU1ZocWgxamRLTmtOK1duVHZPbDFBbWFlY1pEQWRMb2IrWnZNV2xEREZqaEpBSFF4bU5WRDF4a2dmK2VscTlKZUprTGNOU3dyZzVWYldGU1NpM1lvV1BhN2U2U1piNHM0SysrbDVyUUMzeHRXaEZXRHNJa0tDTXhVRkx6Tld5bWRDaVFTNEl1cGRhbDRhNmtYcTl0STlON2FTVmZBbUNUZUpqQmd2QUF4SnlhUmtFVkgwTk1CeU1aMnZYYnFWZ2s2Q0RFM3QxNEZvTzhGN3JuT3BDRkFDM3FmdEVvSlRvZGhVL2xQMDVtSVdDcHRTQkVwOVg1bkZpOVlFbVI2dHBTS3dQOWprc0w2QzVvMS8xeUhXbk9UcC9ocWNlZllvN1R4MGdkNjhwYXFSeDVlVmtxWGcyTnlUSGxSaXE4Nld0c3dtc0UyU2xib2hlQ2lxSk5DVDN2OWxUdEZPbWk4ZmVTVTBWRzJCU1lCT212SnNkT25uckFlMFNzdGRIZ0dPdW5xckVkd0FtSUpSVEFwSHBzbXpvbmxCOUJKcDMxTFhqMm5IdGVOa2NZUmUzMkpPa2JpMk84OHhhT2JXMDl0TVJoTmExQTE4cmo0OTNmUEtSSjNudkJ6L0xFODhjOHZZMzNzdmYvdUczZWhBVDYzSEpGWWRjZ1FNak1NdUJ6VTdnd09QTWRHbGtPcHlRbmFKZGp5WklYUjlkSkJWUlp5SHNhQ1J2SEFlbW5GM2hONEYxZFRNVXBLOWxLalVOTExCTzZFRkhaOEJtWXJwOGpEMTdpSFVIeUtuT01WVTJocFM0NzY3YitMM1BQTWJQL2VpRC9qd214MHlIT3pmZy9aWGYvd3pQWGR6eFE2KzdqNzk3d3cyTVgzdU84Y0tPcld3NXVQVTBlbEJtdktWNEtiSkFXZUJBRDB5TGx6aG83WDdFTEN5L0VnZXFxd3BPNE1DcWRxMytNVmFEYVZBM0N3eWZuY0I0dWU1L25pUUp6OWIyb1RXSVpJSjNQSGd2di9uaGgzblAyMTd0bUt5RW9pU1VVRFZHYmpoUTUrU09LSkE5Nld1QlI5dzQzd2tQMlJkc0phNDZBVmR4Qmhhell0aFlTSElWSEdnMFh4SXJ4VEZJSTNqOEhVbUJFdU5OUXZWeUFnZFNjV0FRT24zMWV3T2JqTjNoYnNhQlZtWWxycmxaYlVyaXdidmdaTURheTVScjl5V1p6TTlkaVUrSnVHbUN2TXQwNnRLYUVwZ3ZuWTRnZWZRSEtvT1g5dnUxVnZEN1loeG9GUWZHKzU4bktpL0dnWUh2cFN4eFlJeWhNZkJSL0dqWkJnNk1ycUpwejMyV0dnNnMweXd2Y0tCWjg1T3lwdnl1blVrTmpkS3dpZ056cU1Ja1hZRUR4MHlSaEhZVkIvcmNzZUl4VXd6c05uOHNZaHlDYkFNbjdySmt2dnowQy96T0gzK2UzLy9FNDl4MzV5Mzg0aysrbS8zVmF2R2dDTHdOdGN6T2NhQkVrc3JRdm1POWQ0cWpmQW1kRXF2VkFYYnFGSmRPbjhFZWVZcmI5dmVSTzFma0Fta2NJaTRwcmFSeWlRTXQvcjNFZ1hRQ1ErQkE4NjZlYVlpR0srdEV1WnlZTGgxalV5YXRkTzU4dFBVRTRsdnV1SVBmK3V4anZPMEgzMEphOWNpcFBWZkpxL3RuNldSWXJiSlFWeDU2S1dSeTRqTDc4eHJPaEpKZjhUaXRFV2pmMmVObFE4VEk4aStMWUw4ZVJtd1NpMUlrYTc5b2JTRTUrYzBJTUNyQkU4U0RRRk5SekxwSG5KeXBhZ3B3MmYxa2JKODdabngrUnlxSlBuWDBLVkZTd25KaDNPeEk2NEZVSUk4NzhuWkgyV1U2WGNWNjdJYXlxbjE0b3NUMWhpRldYU1I4d2ZCRnJhb0JkT2lacHEzTFZkUE1DTmZCVit1VG0rTjFpY1hVTEJZTno5eFBJbXkzRTJXM1F6Y2J4c3VUWjdUclpwYjhaQktlSnZVVlZKbVlFUk0rRi9JWUM5TjZzUUdMMzZlL0NtL0xwNm1uS2c1YWRWZGtCS3JaV2kwbnNYZ21IaXpQTTh1S2J5NnQ5VFJ4dmJGeFVlUGd1cWpUWG1OczJoYnJmZlZjaVZXeCtaakVSaEhFV0dXM05kUUtqUDRjeTJUSUtwaHRCVm01NURlUDJXdWxVeTJiaW5QR1l0N0tsSmExc2NRMUQ0dmdNOGFsbFFwU0JNdmlCRXZJWk5zWXpkNGVqa0lEa3Q2eUw1T0dVSGxFdVk2SUV4S1dDSjhUYWJJL1oyWm9CRVY5cG1sSTBkN2NrSlRjWjJXdExyczFpR1pHM3A1eDlQTlpQQ2VwaHNMMW1yT2Q2SHcxVjVKYlUvWlVsVXdKVi9ZOCtoelFNT20xSksxVlhpMGRTMTJIamNhNDJhRWtMMDhiQ3JLU01NY05ZRkdEL0VydWxRQzZOaThRcmIyOTBFaVFSalpPTVJZQzBFa0MzVXUraVU5MVhiRlFjbWkwajdTMm9VbThmNjMxM1lMWHhGc1FaUEZlQld1dHdWdTc3RkREaUlvYk8xWVZrd2FURmNCMDJCZk8zbldLL01RcHVzc0R1bThjM0hNanAxOXpubS84MGVjNTljZzN1Zjc4emFTelBiS2pLWTljZVJmUEpJQ1lkTkJLdTRoNzZQMVpKUk5zaTVPeWEzWHo2QTZTQ1J6V1oyWWtpbmRHV1BlUXMyZm5KSGw3NzlOcldQZE9xT1JZTzF3M0gwUlE4VHJ4bUJlbFpBZDZKZDVyNHNTN3UzWmNPNjRkTDUramJvZnRIMmFoeEYyb2JmRXVOTFZEVGMxUFNPREF3ODJPRDM3c1VYN2pEeCttNzFlODdjRjcrZkYzWGU5SzJKZkNnUTN3WEFVSDFrUmdMdXhlMkRKZDJDR2prbFFEQi9xYVB4M3RYRDNSUThtait3TnVNNTBPYURidnlvT2g5QlR4UUVLSklHZFBrU21VRS9objJaaDlhMHlDN0ErTXp4OWpGN2IwWFhJeXdIdy9mL0NCVi9MZTMvc1lmLy9kcnllSmN2SFNsZzk4N0JGKzYrT1BzTDkzd050Zjl4cHV2L0Y2eElUcGNHUzN5MHpiSFhxOFlUck15RnA4VzYzWWJJa0Q0OW5XWmhGV0V5eEZBdE1DcTZ2Z1FNTnhZTTVvNmlJZ3Q3blY3d0lITm5QWWlnTmx4b0V6UlBkU2p0WnV2TDdEd0Z1MzNIQ09GeTZQUFB6NDA3ejIzcHRPMkJkUXowbmdRQUlIVlJ3SURmOVFrNWUxbEtxV2dkVE9RZG1maXdhbWtRSEtib0VEdGFvOS9NT2RVSWpBTzgwQU1MN3R3eTFLOVpzaXFlTEFFQ1JZRms1MFBveFc1VEtaZDhlQ2x1UnhOUzZrUGprYWo1eE5NeWlPY20zM2Q2bm5kNXhTQ1FyaTU3dStjL3diL25EV09ia2lTYW1OUm9yaTFnbVR4ekhXMUIzK3pCc09yUDUwZ2ZmYmk1Ry9EQWU2d3FyaVFEZjRqWVZBb2pQc1pONVZ4OVJ4WU9jSnh0YWdwT0pBNGpuV3hhSTI1RWhCVkFuVW1xZm0vMWpKMlFrME1HdWRrN3FYVHRnbDFHZHBrNGFmWUpTVEIwWW5MWEFnVUxyQ0p4OTVndmQrNUxOODZac1grYjc3NytLWC90NjdXSFZkTTdTdW5jckF4NlF1Y1dERUZDUnBPUEQwN1h0TVg5dW5QK3hnYlJ5ODhnWk8zWGM5ei96SkZ6bjEyTE5jZC81RzlGVFh4cDlqckZqM0tnNnNKWm5wSkE2a2Q0eW5KdDZJWTlVN0R1eDlUQ1VUT0s3Y1U2RVRMK0V2TG5maDlqTm4rY1BQUDhiWHRsdnV2dlVjZGpxNnQwMDB4WmhJOGNSb2NSeG9NV1pLenBSeGdpbHdkMmN4VDZ1Yzd6dC92R3lJR0l1ZHRpNEdqWXRwWlVmNFN3bWxpeUx6Z21lTEFSTi90c1UxTnVqSzJsVG1PYjVLKzBzRUlKWmlBaDhYeWk0ekh1NFluOXVRSnMvK1dpMGtLRjREcU5KN2tDcEFqczQzcG1oeWRxWGdBYk4yVWN1STExSXFvWVNKR2hLL3pCSVNSdk0yZDBtd1R0M3c3V2dNcjVaWXI4ZlNHTXQ1QVk4RlZtaW14QnJNZEhqOG82V1F0eU02cldKVG1wOGJ3VUFiUnRtRWUzc0pmVktjM3hlb0NsanE1bVp6ZkNSUSs4OUpiV3NUcUtkdHBCS0dTOFMxaGlHZmFPM29FdGV6ZVBVektxaFpNZ3RWRXpNNVk0c05PbUs4cGtSWXZHdmZYSDFCUllMSW9IYkR3UmVoeVlrdHdVczR5cTZncXdpMGs2R0ROTk01L3p4MXAzQ3F4Sm01RENRK3I2bCt3cWkybHFlMGhURE80d3U2TlZkMlM5YWVuYW9ncTY2cGQzeVREMldNNExMWnNiNHpEL0JWbGVyc3I5VE1qOWNzbDdFNG82L09ZbHM0eUJQZ3djVFBrNUp2Z3FVVXRBaldPYU11Sm5QdEtmNW50V0Z1ajcweWNZczVXcnVjdGRkYi8yK0J4RU9rUVJGSTFZalI4UGZlQ1JyRVpYdWV0WVo2OGtIUVZFU0xNcFk2Vm1vR3RHVW5MRVp4cVp0eUhVRHorMFFJbzJaUDIxUlRaVGMzSzdNVWQ0cXl0Mm9NbkJmQWZxamR2Q29BOGZ2UjJoVkFjYklsRkVDT1Q2cVNyM3JPRUVTUVA1ZWI3ajBQejAvc25qMm0zeFBPditaRzFyZWU0cGt6NTNqdUc0Y2NQSG5JM3FsVFdEOEJ5YzNzcXJuZzhpM1U4VnJIdExKby94MmdJM2ttTEV0R0M0Z1ZPalgzRmxoMXJsd2NDeXBSN2xXSjEwNlFneDViYVdRODZsb2hUa0NmWUNWOVBGYWZvVEptYkplUVU0bmFEdjFhYWRLMTQ5cng4anNzZ296V1JLQ3FBeGNxUStrNG9YakdqT2N1SHZHQlAzcVVYLzd0VDNQSHJUZndrKzk1QzllZDNwL0xsUDNzY1FLSlJNV01OZHUzR3c0TXpub0haWndjQno1empPeUV2cS95VnZmOEtwTWg1Z2IyS2pDTnhZa1pVN1F2N2xPUm83VnZsTHlXaUtoVUM5SVZMTmZnTVc1NnpMN0hyOVJMMkFkbE9wNlFGMFk2QmxjNUEyZjM5emw3Nmd6L3gvcy9RU25Hdi92UVo3bnZqbHY1dVIvNVFkYXJ3UlhOSm0yZkcwdEdyYUE1TXgzdjZNZFZVNkhVNEZHV09IQWJPREJYVE9GNHlkV3JWK0JBV3hSTExDRFhpM0JncWU5ekFkb3FEZ3dNMU5wbFg3bk12d2dIUXRjbDN2eTlyK0ovZmQ5RC9BLy85ZCtoOHZ0U2c4MUt1Q3p4UmNQTU5Wa2ticnlLbDJJVE9MQ1ZnYXQzY1N5VzBaVXJnMURRSWRUSDFiOVFGZzBnQW10cXQwamJoK3JIOTc3QVpnMUJ6d1JCVldBMEhLaUJBeU5HMGlUMGV4MDJ6bVNLaEZJS3hWdjdqak54VlNiSEoyYWxsY0o0MGpHU2VvRURXN2VtWkRGM0hGK2FaRXdnUlh0dEx6OFdwQXQxSzRadEkrQVpDR3d6cDU2OUxGemErNnVSekZWeFlMd2Z4NHBhWDdmbnA3b1lOd1ZrbmFLWlJBbDF0RFdmSkxLWFk5ZHgyYURGL0JyOHo1b0VEenNLVi81YlUwa3R4MG90dHlNOENOMVBaWUVETTFBTVdja2lCbHZnd0NKc2p5Yys4NlZ2OE0vZi94RFBYdHp5bnJlOWp2Zjh3UGZIdTQveE1aWm9oRkp2UEdJZGY4cXp1S0FhSXd0MGczTHovVGZDY3lQak0wZjBlOEwxcjdtUi9UdlA4T3puVHZQYzF5K3kvNDBEVnE4K3dMb000bjVHbm95emVDL3hrS3BIenhVNFVJS0VMUUM5SW9PU3RUZ09UTVdGV1owRURsUmZaMUxJZ2pyaGpYZmV4VC83ekYvdzMzLy8zWlJUSFpMTTQxWEZ4MWlPZjRqZlp5MGZVL011WUhtVHNlT0NuRXUrTmxaVDZPK0M0MlZEeEFEVWpBZk0vTW1jd1NaZVVKa25WM3p4QkNIQi9MTzBuNXVEMWtvWStLOUlJNERxd2xnMFl4Y244cmRHYkdQa2JIVGRRTi8zNUdraWgrbGtNU2hGV2UyNzMwSFJqQ1ZGVXUrRWhTcmtDYkliSDVVdXQ0bHRScWhmcEJsMitpUVVsMzFPNWh2em9IUjlqK1RNZERTNjA3YmhDK0d4RzR0NVcyRW5MMnlLS0ZMalh1dEVTa0svV2xGazQ0N1d5SncxSUxhMFpSeVVyZFVFZTR1K0NHcDdqVVI5emZyN0wwaHR0WmdOT20za1QxWHFTQVUyQy9WQkt6bUlCY2dtMERDSWJlMjRPMmVXdFM2YVdIdUcvc2xoNG9kRVc3NVkySTNJS01UWVdJNkxLbU5PdUpRd1d4c0xnQWUvOHdlQUNXbmQrVDJJdnp4dmhheElHSkVTU2hiSnNlRUphUGh1MUVXOG1iQjFHbTI3QTN4TUVWUmJMUHk1dmc4N2tTVloza00xcVpheDNvYzI0dEV3UDM4MmwwSFhlVk92dmNCWXZLTURhQXYwU3pHWEg4WUNKNXBBL0htWHFjNFBuQkUzQTFIZnhDWnY3MjY5ZUgzeDZNQ3FsT0t1OE1YbmxaY1ZCUUNPemxjaXJuYnllL0x2cFM2NjdrUW5KRTNxNHlMMmlwbFFoZTVNNStleklHR2lnNXAwNFhrU3hHRWw1b2huTVBzQjBONDUwZGF4bVFiaWE0OFpwSGd2QmszaEpKMzY4eFZySlhReVFSbG9uVDRxK1diVnJLMUxjMkJSdXhIVXp3OVN3b2R6ak9HNkNZczUyMU1LV0VJUXl0SGtJR0N0WEhmTEh1c2Z1b1BqdzVFMEtLZHU2S0UzenQ3OUNwNzkrRmU0L1BoRjltNCtnUE5qZEYvb2cxRHp6L0srMDBBMXNxdkt1MDQ5TzF0Y1AxeWlQRkZMRUtDYkFzY1RPWWRzZXRVSEFETHkwZWllQXBvb0lpSGJYY2hwNHgyN0NhRUUwS2dCanI4WVRVTHVrbC9EVVVaUFJTdlFRaU9hcngzWGptdkh5K3R3NDgyRmltR1JEQUs4YklpTW1QRFZKeS93bS8vK2MzejBrMS9sN2p0djRoLzlnM2R4M2FrOVAwOUx3aXh3WUt5cmZ4VWNXQzVueXJkR3lyRXhqcTd1V08ydEtIbGl5cDV3SzhWTEhJYjlGUXhDMFRMandLcmlYT0xBcEhTZE1tYUowcGFNN0FTVnlCQ3pLRy9ZR21VczJGNmlXNi9SYVdKMzRjakxiODUwbUJwUFBQRWNtODJPLytuWEh1S0gzL0lBLy9SbmZvU0RiaDFrVmV6dHVaQjZEMXFIOVlxaTI1TTRNUGJJdXEvT2ZMaVhhMHNKLzQvcXo5aFZIRWlvUnVxZXlJd0QwMHZqd09adEo3U09lU2R3WUxmQWdaV0FxM3RxSEZYY0xJRjU3ci83Rmo3NFI1L2xDMTkrbGxmZGRuM2dMMXIzbkJaUHRFRVcyRFhKakFOenZUWWZPM1BwbGY4bHJUdHFHVDNGS0dha1hrbmErZnNxNXNUQVpJRURRN1d4SUpyeVZOQkl2RlJqWlNxbW54eWZhU1VhYW1Ed2JYRWdya2pCOFlXRXdzT3cxcGlBMFhGV0NtOFpJcW16eXdYTjRsMTRRa1dkUzBGWHlURnBDUndZaEZFSkZiRHBmRzBtNGIwNEdja1NGZzA1S2c2MGZBVU9YQ3B2UXVYL0lod280dWNLbkZRbVY4SHBJTzBaaU9ENHFZUHV1cDdXb2x3allhVkJFaTF4WUozZmRUeUZrdDNxV0F0c1grT01OdDRDOHVvQ0IxcFYvUXdMSEpoOTdNc29sR2dWWGdtOWkwZGIvdjFEWCtUWFAvb3dreWsvOElZSHVPdjJHeDN4TkRJaDRyVmVnNUN0OXp2SEtSV1BTZWRtMS9rb2cyVmtsYmoram4zMjEzZHhlSG1rV3ltbmJ4cVFBYzdkY3d2ZmV1Z3JYUGVGRjFqZHVBZlg3NkIwMkJRNE1ENkRxWmE5dndRT3pJRURDUnlJSU1XOGtjbHhKdGVtSEh1RHE2bW1Rajdla1ZCVUVxKzk3VmIrbDQ4K3hsZWVlNTQ3enA2SFNEVFA3MElpbGdrY0dDWG9PaWl5N3VIaWxuSnhSM2Y5SGhhK1JUWitkekF4THhzaXhoZlV1dWxDYS84YVBneENqVTJ0YlJvbmp1VUN0U2cvcUJPMkJxSkVrTnN5NDFXS0tiNjR5QVU0ZnZxWWxmVm8zOVB2RzEybmJGODRJbTkzZEVsUmhOMDBvZjJBN0F0bDhBeUlqWVUrWG9sTjNzWmFUQkgxUWp5TER4VVQyRVgwbGthUTVFb0lWWEp4OTNaTVNHa2dkUjEwbVpUTnY3Nno2TnBreUZBZ0pheVBqVU9EbkVuNE04ditETWN4TytOSURYYWl0Q0Zpdkpaa0lJSS9VM2VRUjN5ejZOelYza3VWdk8yaTVKN3FzTjAyOHBDWlNqNFpLQm5aVlFHOWhxTzlNOXNsZ2w5UmRYWEpXTndjclA2ZTBhU0xvdElrZysyem1vK0dML0FhM1lQOE15dDdJNjJ1MWt1VTR1dFJFMXlaL1RrUVQ1UXloaHJadTc2d2pwVS9TcGhVeEJmZjJzWjZNaStuOFIzS00vbjQ2eTJSVGVuNnpvZWZXaWlpdEpXa05jNW5zaVlMOUphQS9zMlNjOGd3aTllc0pway9GL0hzV0pSMXlCQ2JSV1hLMTlJeVZpVk1aSWRPc2EyUk40WU1vT3RFU25pOThJZ3ZoUFh4N1h5ekJuTlpidkV4NVh5Q3Eyb3NzaUE1eFY2YmllNDUzdDR2VFFtWjhFQWNnRzdPYURaaXpRbWZxdWlxcG5XRWlzeEs5amJhSnJSTWkwYjljdmJya3BCWHp0bWxJTmxVMjZadU9MaWRPeXJVZGNhemtkWGNycjZZdkJ0bmNpeTVnNzkwVGxMbFBnaURLdjF0eHJ5K2tWWnphS25lU0dJd2VlYkVyOHZIWmRrYXRWdVp5Nmg5aEdEeGZJSThFZ212bjEyR3JaT3lxZ0w3d3ZxR3hQcEcxek5iTHRoNHpQVjNuZVg1THp6TGM5KzR6S212SHJGL3c3a1pYQ3JlaWFDdWtTSk9wTVVLWVJDS0tseWkyM24yYnp3K1p1ajNRUXI1K1MxY0xwQXpzdkdOT0ozZVE5Y0R1MlBJMnkwcEZRZHoxbEdPUnBJWm5FcFIxMDdjVzh6YmxuR1NCajR0Q1ZNdWxJdGIxcWNWMjB1eDVGeXgvbDg3cmgzWGpyL1pSNHZQcFNuK2ZPOEtQRkppL1MvR1kxOTdtbi94dmovakMxKzl3TnZmY0IvLzhkLy9EMWl2K3BPd01OYVUrbGZIRTBRWjVVa2NpTkdDZmtHUWk4THhVMGYwVTZMcmV0S3BSRDhrdGhlUHlic2RuWHJyMXQwMG90MkE3QWxsRlRod0t2VFcrUllVT05BVFFEbktiRUFsak55UFhYSWhBNGgwYnR4cXlpN3ZZSmVoS0YyM3p6Q3NZSml3dzB5NXZPR3IzN3JNSDN6MkVTNjhjTXhyNzdtSGUxOTV3SjIzM3N6QndRcmI1ZWordyt5SEFZeFRmTDFpdkRESXJZS0JKUTRFSERlUGhZUjQyK0orZ1FPbjdHdDNpUkwwVUdKVWJDYWR0REw3K2dMTXNxdG9lc2NHbGwzWlVhWVpCNVphM2pMVWw3SjRvVzQxTnIrdkJWRHN1OFE3My93QXYvSzduK2EvL1U5LzJEL3lDaVUwd3V3cHNYamZCQTdFbkVReEMzVnJtVUx4R2dhcmE2aHFERXhJTEhCZ21uR2dtTWNJa2hhSzdjbHhRVmU3RUdrRTh4Vi9WN0xLT0pHWXM0b0QxVXQxVlJRYmkydU9LdzRjSTJpUE9LQ2EraVBpWmVZQ2FSMHRuUW4vT3hWV25WSTJoV25yNVR4cHJTNW03K0o2by9RSnd6dTZWbVhSSUQ0MktvbUJ1dGRiQWZZaGQwNnMyWVNydFNNeGwwcHFuYmQ4bysrb3VSZVZxcXdCaXhiR0VxU1BWcVV3cnNpV0hBbnNYS0pjTG5EZ3BHalJsOGFCb1VaanNraGNPOEZVU1FlUE5ReUpKS0lGV1NpS2Q4ak5jYThKYnp3U2hFWHVmWkdwYmJFYkRoVGg4SGpITC8vT3Avak5qejNDcTI2L21SLzlnVGR3L1hXbkhkdGtacFc4NE0vTFBJZnYrYzZDbWM0NHp4Y082c093YmNZMm96ZlJRcEVEWWUrbW5yMWJBbkNXUXBrMm5IdmxXWjUvOUJtZS84WWxUajl4SGF2ejE4MUxwQmdXSFloRWZWekxDUndZaE5yazgwd1N5RW9ZTjhjTXF3T0V6SFJ4QjVleWs4ckhtV3lGZExDSHJsZU14MUIyTzFJcTlLdU9IN2ozWHQ3M2tjL3dYMTcvRHVUNkhodVVzZ1d5b1owL2N6UG1FcXdVSEZHbjdIYVovTTFEVHQzWUllbk4rcElBQUNBQVNVUkJWQWM5aytHZGg3OExqcGNIRVZQbkpSRndzd2lHc25oZzE1dFB1Z1diM3BRY3hva0Z2LzFabWI2WWlOVUxaZW0zZ1hpNWs1aGhsd3E3cDNiSWF0OVoxdTBJbTRudDhZYnBxR0FsTVNYQlZDTzdPMkt5OHV1ckxaNEhsOTByRW9vUnhZb3kyWlpwSEtIa3FKMk5NcGY1UW4yZWtad2NFSkJjUEp1U09uVGx5cGw4dk1NT2QyZy9oSmxzL0w3NFptR3hFWmdVeEFwc29UTmhYSFdVZGZKeWpzNmdNL1NvUkVTbW9RU3gxaEl5SmFXSXUybExlSUdnaXJrK0RYSzBzYTFxbVpnMFNQRjZ6bEtmUGI1cXhTVDNxZ3NuVjFJZno2Z0dYK0dUMGRyK1dmWFpzSG16a3Zhb1hBMWo0cHZBek1DY0dBTVZnTTJLaHByZEJ5akk1UUpaWFdwSExQaGpJaDlQSGlqdnhUQ3ByRlhDUzNZbVE2ZFUxN3NJbWtIWFNwNnlsMTRVM3pSdEpXZ3ZRZm9Zc28zTVV3ZlcyK3pBWDRpbVJtWE9wSlNRajZwZ2d3Ujc3WS9MQmwrME5JSi93eWpIaGJTcXFwczZoeHlRcFZCekZBcTZWcnJxUkQrNkFTMHJNSytHRGVWdzFHbDI4VDZuNHRtUVFkM1VyTjFEUEpvUkI4NDFrZ2VTSkg5ZWhzc0pMVUJkQWtsaE1CZW1zVXllWmRJaFRsQm9aVDBMZXNCL05sZFNwNDZ0R0VPMndHbWhzTElvQTBSbmJ4Y0h4Tko4Z2NwTzZMcXVTVlZOblRCSm1uekRSSHhqMnhiMHNyK1BkS0RlN3JFUS9qNUN3c2xFaTJDaWRRR3FBWUg0ZUZVUmx4clhEbUc3QURZeFRyWEhRVXVUMW91VHFXcHVNR2VEZjdtK20reWJwc3VUQmMxcjlzNG05dTg4ejRWUFRqenorVU5lK2RwWHdNcFRVSW1PWEJ6TWxER1RoajVRZ2M4L3oxN0dwcmp4ZVNNQ2JBMjc2QWpDdHVxQmd4UWt1M3U0aUZCU1lRb1h2cElMdXMzME5xS3JqaklLSEhyV1RWTG5rdThJVHNEWGNaV1ptTkU4b1V6b0xzUGxEVExzQlhGK0ltUzRkbHc3cmgxL3c0OWxHWXAwU3h4bzJCYU9qMFkrOWFVbitiV1AvQVZmZXZJRjN2SEcrL2l4di9YbVVGNFF3YzNWY0tCdmhHRTNFM0hNU1J4NG9pejlrakUrdWNQU0h2ME5BekpPMkdiSDd2S082VEJqUmNrcm1RTjRuV1pEMHNtakNGMjVrcS9pUUJIUEhtZmJVYmFDQlJHaXlVbDdQMDkyRWdvaFdlZk5FUVJrbW1BbmJFMTQ3UG5uK2ZnbnZzeWwzY1JyN25vbGIvK2VXNUZCT0gzdU1nOTk3bXU4NnZiejdoRVNCcW9OQis0Z0ZXRWNFbm1WNklydlV5UkROL0ZndXNDQlVlSWhJblFxRlBIRWdJVDVQWkUwSkpLRDJzbXNsbW5CVXc2RkxmNmNDeUNoY3FpcTJsQmFwc0d6NGY2NnhIR0dWV1ZxQlh0KzNsb3hmQUlIaG1IYTk3NzZEdjc1Ly9raHZ2SE1KVzY5OFF5MTRLZVJlMlorUFFqT0tpZ2wrVVlqUitiM0YrU0dxR0JqSW04bVJJeTA3cHo4V09KQWRhV0NUcDRBS1lFelJVSFczbUxYQ29nNTRjRWc2TnJMZ3lqQXpna0lPdHc3cnFQaFFFa0UvcDV4b0pRWkI0SXJQUVN3YUxRaGtWUXBBbVZiU0wxN3VibXFsNVpRT29FRDl4WktrMmp3Z0x3WUI1YUtsWW9UR1Y2V3BRMzdtdWRhbkRSb1pVS2xLYTZTSnNmMXBwVE41SE94aDVMc0JBNVVkVVBZa3ExWkFmaThycW9kNzg5cUZpMjdxNG9ERFQvRkNpU2tFWXUxeFBrRURod2pLVmQ4enRXeThqSUdEalNRN05nOFQ0NWpTOFNPaFlKdERUMzB0dE5wM3oxMHJBUVdWUGp5azkvaWR6NytLTC8vcDEvazFYZmN6Qy85MUxzNXRiK2VDWVpLRUlGandIcXhVeVNJNDVaMElBak51cDY1YXFTb2VkZW4xZURQTW1uejJxazRzR1JCY3MvQjlUMzdkNTduK2M4OHpkN25EN245TlRkaWZZWmVTRjAvNDhCZElRMTlLTnlnV1Q5RUZ5ODVCa3ZlbVRWdkRHUHkxN1B4OVV4U1FYTWlaL1V4MHhsakdFdm1xYURzZU9EODlmektKejdCaFc5ZDRvenNrZllITkhWSVN1VG01T3lUeWYwQ2ZjeDFlV1NTSFhvMFlzOWVodFhwUmNPYTcveng4aUJpcUFFTFBqNHJrMTBsajhKc1ZuVmx3RzN6UC8yN1BzQ3JFbFdhMlJFdCtLb21zRFVyTHBOUWpndmpoUWs5NkZtZjY1RXVreWR6YzlvaWRBT1lLVVhFeS9JVWhFSTUzbUFxbEcxR1JieVVwMHprM1loWVI4bVphWnI4bmtvRUhKYkp1WGpkYmVrOVlPd0NmSVFKcGhROHVoc2g5eEpHc2NLMDlYcmwxWDd5dGw0NkF3amJFZ2FxUWFna1FUcHZBN1ozYnMzeHBSVmN5cFF3d3ZLZ0x3d3lPOEswSzRMa1hwQkpmRVBBZkhXdnlxVFlISm9YVDFXcXdCeUYxL0lUQlpOb2Z3Mk5sZmRXM2RaOE1TVFJTcElzVkRidWlZR2ZmL0wzV29wTE95MlY5cmxWVGRWaTFwQTd0cU5tMkdPVGNkWWJpa1FRYXY3Y0M2Q2pBNm91UlIxd1BVODFHY3Y0SnFIS05FNWUvNWswTmhLOG5yaDQzWEFxZUZ2RVdyc2JJRVlJWnIrSVp4NE1ka2Vadm84c0ZqSS9HeUYyVVdwVjF6emdFMmdOU09QbnRhK0xxRFByTFNrd2xibWpWdmF4Vkt5RWVvbzJIZ1E4MEJkbzd2TWhnYTArTnQ3UklMSXh5VnltTzVaV3B3d3hIcnRHN2Z1NXFsbHcvQ3lMREtkSkxTc1NKNmFxVExqTzhTQitKTUFQcHRWYnJTMFZGYUcxa3BlNk5yU0tsNUM0TC9KK0ZteS9Makp0RnM5REZPK0M0YzBEbklBTmNzV0trVWhOdGFXOSt6QVZXeVlHb3hUTDVyMjNsSVczRS9YVlZWYkxOeDZWK1IwR2luUlFhUVdaMU1mSUVPOVZtRW1KS09jQ2hTNGhIWnk3NXpvdWYvT0laMTg0NHRZam8rdFRPNThPQWxQQ3hCVlNURHNrSk9qRSs5Sk9rYjJla28xeGsxRlRwdU94amZ0cTBBd0NRNVJaYmtlR1BQbzlSNWxqQWJxREZiWWFHTWNkblJqU0Y1ZmgxakpLSTBBUjVPeklZNkt3STlQblREa2UwYkpDTkZxRVhqdXVIZGVPbDgxaHRhUzE0clhZeERmYmlROSs3RkhlKzN1ZlpkaGI4NDQzM3NlUHZ2UDhpYmJDZjJVY1NPQkFvUkhmVFIyWkJkc1VwdWRIWkpYWVA5dWpmYUZjS2t6aHlaWTZ4eG9teWtTUTBHVEtkdXQ3Nm01eU5VU0hCN3VUMXcrWFNaaW0wVnZpU3FHbXc3T0oyN3VWbFFlZXZTdHF0Y2M3TmhaanU5M3kwRmUveko5KzVldnM3ZTF6N3gxM2NYYi9BRTBwRk1uQ2RXZjJ1Zmo0anFlZnU4VE5aMDQ3WHFvNFVBVlJJNjJVMVhWcjdPSUFoOW1WbGFYejVFUjllbW1CQXhWZm55UHdic2FldGRSSGNEeE5lSkVzUVZkVnBWK0pBNms0MERjNGl4S2Zpbldrb3lreFdvZFRXYWdpUXAzYlRISEZ2TFRWakc1SXZPWlZ0L1Arano3TUwvN1VXNXZhKzhRMVZRd1llRUhNeTJMS05uc2VNWG5BclJPZUxKVFVERjNOQXBmam1LV29KdzF5a0FHcXM4MUFWUXJiYVA3cmd6aFpsV3Y1a1Q4N2I3aEFJN0hHWTFmZzE5TDZJdlhaRXFyMmlEMUN6VlJ4b05TZmk3MjRLWDlraHVRSTdpMTVKUTRrdXRDVWVMNVYrZEpKS0tac3h0QXFnV1BuMHVLbHAwaVpvaXhvOEsrSm1lUEFOaDhYT0RBd2FTVk5uTVNvbmoyQjJ5SXhob2VDMFVVMXJpdlhPZTNrWlNYbWx1dEp3NEYyQlE1cytORG1zUmJ2b3FseHdic0tSZnlwMFczTFZMQnB3aVpYNUNTYmNlQ2ZmKzBwZnZuM1A4VVh2L0U4RDc3bWJ2N3gzM3NYZTBQZnl1UGFUS3NkTXZGM1dYWFFYbjYvd0lkMXJLcVBYL2RoS3Y3dUtna2hVZkZSczVBdG9TZG8xeU1KenQ1OUhaZWVPdUtaaXh0dVBqTFNtVkRzU1NRK0oxL1R2RkhINkRGcDdVeVhBd2V1T2tveHhtMUdUY2pIaytQVnBCR2pSSmxpaUFiWWpmUmw4dlVoUTVreXE1Vnc1dzNuK2VBalgrUHZ2dWxWZ0J1R3B5RmF5K2N5ano4VmNuUm4zZG5FdHV4WVRSTjI4Umk5YVorVXVwT3F0Ky9nOGZJZ1ltcGRKckZWVnM4RVpvRGVsdkRsVEN2TVFWV3NGYzJ3dFM0OHNRbGJqWVFnUkRIbUMreGs1RXVGZkp4SmZVYzYzWGxRTldYTU1tYnE2NzlOM2xwT2U1ZXVDVmd1VEljYlJCTXF5V1BWY1NSUE8yY1k4MHg0RkYyd21rYTlzTWlteDBXTHRYS0ZkaSsxZkNVSm9vcHFva3d3YlVhNkJOSW5ENXh6Qk1OWnZDUktKVEx6TVkvTlc4ZVdZNXlJQ1I4YnFReHQ3VnpTL1Qvc3ZXbXpaZGx4bnZma1duczQ1OXhiVlYzZDFYT2pBUklRR3dSZ0Vod2tVSlJOaVpJczI3SmtobTFGS0JSUzJQNEIvZ24yci9BMzJaOGM0VkdXTlRoQ2d6OUlGa1V4UkpPVU9BZ2dDUUlFVGJBeE5McXF1NFo3N3psN3I1WHBENWxyN1ZPTlZzaU9VQVNvanRxSVFsZmRlODY5Wis4MXZmbm1tMitHVkcrcHlGbzk0QjF5MU1YaTM4dTQyaU8rMW1veW0vTzJqMmxrNTN1QUhKdWRRZjlVN2NOSkJOY2xUdXpjZm9UMHdOaWxxMjNUYmU4ajVIditCWGN4ZDlMQjFNaWQyRGg3ZmNoRWlTNUNrbDBDZEk3blVnUzRidVpMbHpLTGdSYWxySlhwME56elpWTWlGSndRa1RCa1Zicml3bXBreFZJY05uZ3BqUzRoVlE2SnBNczV4V3Q5bzhTTW1Ec1Nacm1xYmxEWHUyY0ZTU1JWdHRhUXB0U2l6dVNqUGFiZlNxeWloRW9jckVrc2pKNHhhR1FLMXVkb3d1ZWdxVVg5T2ZTeXA5YXVVc1FCZzdxQm1xS2J6Mkx6U0lyRFY5MW9xWk1WemIrblNWNVRwTC9jRExkbDZtS3pWbk9UN0NUZEZJKzI3aHRRT0Z0bjFrQ2t4YkhkbGx3Y2tMMGtLY3JQV3VjQ1F6c3dhQ0JBOXFtUG81MEtkbDE4WDVpemx5RkZpVTBiWTVxL0VBUzVKNXRidkVBYWs1ZnBuVzF0MURPUUkvU3NXTStvTk1BUXo3WUIxaDUwaE1ydDF0MlIxei83RWpmdkhYMmZhTFhRelJCWVl2eXFva2ZQa0luNmVHWVJaQmRLckNJTU9sTEw2aTBLTGNxMGN2SnRZVGZDbkxGUzBXWDFUay9UU0ZtVWVseEpacjdmak1LUXhpQmd3NGl2MzFjRHBkSUp5VFJsaG1ra0phV1V3dGgwOU0rdVo5ZXo2eU4xTmQ4UGdqUjU5NzBuL0lOZitBci80OS85TlY2NSt4dy84OU5mNE82OWkyMHZQVHUwdXdsOFlJcC9LUTcwVi9VejBxQjM5TEZycFY1VmhNeDRkeVR0QkMwcnZaaFljUFdMeGdhc3NWOXA0TUNjU0phOXRFRFZjV0J4YndWelN5K0hTTm42ZWV1Ylp3SlJKMTdHT0N0R2VGUk8vUHJYdjgwdi9QN2IzTHQ5bDUvNDdML0Y1Y1VCcTBZdDFaTUNWTWpHTUNZKytlYkwvT3cvL3hyLzZVOStqaFJaNlk0REE1b05NcEFPSTNZVXg0RTFJdlh6YzdNZE1CazNvZGVHUzUvR2dZNjN0ajNjenRwOWI5MGlMUm93YkFQV1RIMDdEbXk0c3VGOVZid2xEMjIwYUkrcm01akdtTFp2dHBIOS9BKyt5Zi93dDMrT3YveG5mNVE1dTJvbm5lUEFWcGtWS2xMSFhtREpheUJhYVd3amVsckhHOGZrMW0wUGREVktxVXo3ZEJZc3gvY0w3bXVTRWhyUFN5WS8wN1RJUmpTT0ZvOUlRaTI4UVRUckdEVStNN0laNktvbkE5V01vVmtSRUxGQzRLam1zMk8wWmd5aHRNZjhoN2J5K2pQVmVjT0JadEdsTkRlU2JjTWZSdUJBK1FBT0ZNZFNHdWJRTkJ3WnBJQ3J2QnNXOThsb0FiVGQ3SnB0L2VMNFdhM2hRQS95VzFNRVUwaFREbjlHYzBQcnRHSEg3cmx5aGdNM1VzWjZVcmtyVWdpc0prSWFZdjBWOFBJclZ5Yzc5b3o3VkR3dTJudVRscHV5OHF1LytRMysrNy8zei9qR2Q2NzQ2Ui8vREgvcWovNzQwN3hrWitqTzVtMWJTNEZEVThhdERHSVNpT0Q0T0cxQXI4WER6YVRYeHk1K1IvdCt4RnhPOXJtcTZOYUxNNjk4K2tXdTM3MUdrM2lYSXcwY0dPTWhLVlJjeDRMc1IxZXVoMytUeklMdEVxa0lXUTB0VU5kS1R1STRmRWlvSmZJOCtuNmpocTByUXpMWURaUkZzY1ZqdFIvOS9rL3dQLy9UWCtUUC84UmJicVdSWWwrcGJDU01SSXllY0ovSS9VRGVqUWlGNWViRUhCblBaKzJyL3pWZjNhR2FjNjZsQmU3dG54RVFOMElsYU10elNlczIzeU40aWdtdjZ0a0Z3emZYbEh5QzFrZXJLMkhtZ2VHRndRL0NCZXlvWG9OWGpXcENLY2tscGxGZWtzT01yQzdWRDliUm5MMnJxeXNjMXVvVFZmM3pMcnBTeW5ZYktjd3BXeGNuTFNXQ1htZWFHd0hUejdOMlA0TlArcklXNUZySmVYSmp1QWlLVzVtRWUxNzRlNnI1SWt2N0NkdjdpU3NKTDJzNmJRR3NWVis4cVVLNVhtRXgwdDZQeTVRMi94NC9hTGROdTVObGFYTlE3eCs4c3lidGQvaTQ1U2sydy9oR0J5WVFSc0I0NlZFTDBPQ3BJRlJJb1d4cFpuRG1tZnk2RVY3TkpLMTdCcVdZSU9hYnFRbWVWU0lldE1hQjBOcnBFYzcxaVFBVTNzSTZoL1FtTmM4YjlWYlY1a2pIZjJlOFIxZnJ0YTdDZHN2ZDhPMVlVUlBHMnpubWFOeDNsakRIOG5HMFl0M0lWYVNkMlBUNUwyZlBwZ2ZrRGVwSVpQd2FzR2dISnc0WUpNcVBKQTRHYXgrMFJyZWkxaEw2M0tQSDdDbFpvTmpaRDIxekVib0twYWR5Y3ZzUmhxMkdYaTNrTE1pdDJWM3VCZElReEZoc3RtMHFhVW9PVU5wOGF2ZmN3RTZBZzRiNUpFQlZtM2Nic0dzSHo0YjB6TnJQa0Q1dlVHQk1xTGgwWEJwQUdkcHpORGhWOU9vRVpTWGZ2WERRMThsVi82OW5GMktOU0E2ZkpIUDFWQkNJZVNZazBkdG5vVmtleUJsUjExSTFad3F2bHRucEFpSzNzQ0ZIQnZmZUovYlk5KzFKTTEweGwwYnhaR3FYdkRyUVpuQmlSVTlHVm9QWnl4K2xxcGQ3RHdQbFZNaGFhVzBhSlFtTVFycklsSWNyZGExTTQwUzZ0Y2VPaGFMcU1udkFrbm9HeGlRMDFQWjBSamJJdUpRem1ESG1UQm9IWkRaMGR0VGNzMWJQcm1mWHMrc2pjN1VFeHRlLzlUNS80eDk4a1ovL2xhL3ppVGRlNHEvOHpML0RuZm13cVJzK2lBTmIrVUlMNXZqL2lBT2xsV1VZK25obGViQWlRMlorY1VabVBEZytLYllVcUc1WHVLNUJXaVJEcEpDemtGS21ydFZiN1k1R1hSMEhZc2F5cm1nUlVnMXZRVnZSY1NKbklZdWJnaWF5QnlRSTliVHc3WWNQK2NYZi9sMisrbzM3dkhMbkJmN0Vwei9QNVg0Zi9ubml3dFNjTVNxMUZ2SXBRUnA0OWZtNy9NWlgzdWIrNHl0ZVBGeDZ1VSsxL2d3YURwVDloSDRRQjdheThKNTBDUng0dFNLTEl2TUEwd2R3b0Vnbk9KcS9ocE1IL3hJYzJNR1BFdzJHa2NjR0dIQ01CYlNTSlZONjhxMlZxR3l4UUo4MW9acncxengzT1BEYVN5L3cxLzcrci9LWC83MGZvWk4wSDRZRFF3R3NBbWtJTUpObHc4NDFWQjluT05ERUNSYkp5YzlIZ1R5Njc0cXFkNWZVUkMrSFNRbFlEVjNjOTZhWGM4djI4VzMxa25KVkdHKzVJbWZEZ1ExTGhJbzd5cG9iMmZnVURsUy9yLzcxWnNXZ2pXQTZ3NEd0d2lET1VXMkpuL0ZEY0dEWmNLQTFwWGI3SGRoWjhoVmtpYk5kNGxtR1pZUTA5YndIRTlCZjVvcmtlck15Sk9CeTJuQWdINElEVmRCSWV2Wm81QndIRXZPdlBJMERwU2U5dDlmMTUzaW1sTExBL3gvRWdSSTRFSXRLQmhHZTFJWC82MWUveXQvOHVTOVJWdUVMbi9vNFAvUDVGOG1YdS9oaDlFcVAzcDJyK1ZWR2Q5UkdxclQxbENiNlB1ZWZSYlpFcWVBK21HMU8vLy9BZ2ZzUlhuM3JFbjNya3J6bmFSellub3Y1R2pSenhiRWE2RTJZK1U1MEhEamtSTW1CQTAyUmFFWkJBcWFKZkd1a1BEeFNUb1Y1bnBETFBYYXNyTzlkWTZxOGVQdVNlOC9mNFI5ODVYZjVjei94R2JkRmFFSUNFNHppOFVnYXZNTEVqTjA2TWx3Y1NKZEMyYXZQcmZDUS9JTndmV1NJbUtka1lpR3pzMkpoWUpvNlUrMGJSQ3h1d0VSY3dSQk1xRFNtTlNaVzIvQlNkaGxnNjB4aXF1akR3dkgraVdtL1kzeCtoTDJocHdXOXljaFJHRFNEck56Y3JLaU8wVkdsaEJ6VmEvQ3dBY0dEQm8rMUJ0YlRpcTIrMEtwRzBZeFUzL0VqOEZJQlVTWEg0U0NZMXdKR3IvbTZGbWRueWNnaW15cEVZSndHYWxIV214UGx0REtVUGZuT3pMREwyQXA2aXN4RVNONVFKUTBEdStjdXFaYW8xTmdnZy9CUlErWkVudDFFVmE4ODQ1S0hFYVlSRmZOMnRHRVA0Nm9QdGswc0FqSU40Q1BtV1pMT1FyZnp0ekgycWIzNTdHUk53SlRDS0t5ZnN2MEFsMEdlM255aXByUUgxR2VsUHluODQ5eWwzZzlIRVhxbkdpOUhzVFBsQW1HUUZwdms3TDVFdmQxMmtpamo4UHNmcGpCRmJmbTFGT3FPN0ZKU1RSb2RGZUozcTVlSWtVS2xjZGIrT3c5dWxPdStIOWFKSndjcm9ld1JWMEpaMUdPblJsQmxYeE1wZkVZa0RuazFCMWo1MEZGU0w1MHluUEhQeWN1bmRJbU5lOElOeUdLY0pZQUsrSHJxMlkvazQyajFMTU5RSXdNVHBGaVRJVk1KTHlUYXVlUWZaMVZrZ2ZMb3hEZisyVzl4a1VaZS9vbnZoOXNUdW1SZkMrcmRKNnlSTzNQZ3VURGN6Yk43K21pQjFuTFE4bFlEREg2L29yamtNMHFhSkpSUW52MXlLVzBhZlgxSlB0dGIxRDl0VS8yNDdGamQyVjF3Y3NZTW13ZlM1ZDZONkVhaFN1dUtJR0dhN0ZtSE5JVHF4SnFCcjQraEZrVkZIY1MzOXRzVzVuYzRjZEhWTDAyV0cvZlduMnQ0ckRUQ3o1TDUvckthK3dPTXlROVN0U0NyZkV3a3RVeVVrZllENldDaG1sRms5T0FrM1F6SUxUL1J4UXA1bmlnM2JxNnRwNHBJSlIxbU1LTmNGYStkdG9HNktMS3VETHNCdlpqaHlVSTVWb1lYSm15SWpDZSsxamR5TUcrWXZaa21ucXFyOCthSjhkN09QWlVhR0h4MlBidWVYUitaNjZ0ZmY4Qi85ZC84Zlg3dEsrL3drei95QS96bmYrR25tSVlScTRZZVkrLzZFQnpZcmw1ZTBSUVdFVVRCaGdPbHFVNDc2YTNZazhyeC9wRnhuQmxmbU9EQzBIWEZiakxjQ0tsbXpCWnVqaFhWaVpSQktBaSsxM25iV3ZlOHdzTGJnSUd5RlBjWktVNUVWd3hTZ2J4RHhjdmRGVVcxTWtwbExjci85UE8veUxjZVh2SFdhMi93eDkvNkllL2trek5WdmJ0U0hBOU8za3QyaGU1U2tWTElGek4vNkdPdjhJdS8vVFovN2cvL0lMcG83OERqQWEwM0k5amZ1YVJvcGhLS2d1WnZVdzNtNVA0MkFucGoxS1dRMDRoTkF4VzhwTlRobnBNRFp6d0swbkJxKzlKWjBIajJPcXVOR0JNMkdaVFJJOGhRc0xoS215M3diK01YTCs5bllnL0MvWFUvOVdPZjVuLzV1LytFdi9DbmY1akQzanZENkFkeFlHRGpab3piY1dCMCt3R2lDNlI0T1R3dS9aQm96U3lHTjNJZzVtR2N2MnFCQTVPRlA4OTM0MEJwT0xBbEJSTWJacGdDZDRaeUZRTmRLMVFqSjAvK1dsVlNkQ2UxSG93SERtd0pwOTZaVXhnT0tSN3owemlRK0wxYXZFMjVpTG4vWDhPQlRVYmRjR0FNdHBlSXg4ZXJ0bUh6TUYvdW5ua05CMnJnUUQwYk04QVdSUXpxazRWdi80dXZjc2dqTC96SW04akZoQzRKR2MwVE5kR3kybUpNaERNY09QbTRlSWV5RFFlZUU3VVFPREFVU3cwSHRvUnVtd2N5OGpRTzdFbTk3WjR4NGRGeTR2LzQyZC9nZi8ySHY4NmJyNzdJbi9uSkgrVzV3eDVaaktUU2ZSNjk0Y1EyUjV2M2t2dHhSaFZCVHhRcVRWbnZzV1hNanlDT1RQUXNJOGxtMVhHT0E5RXRtU2lCQXhQSUVqaHdGbVNVRFFkR2VWTlA3Q1lqN1RKcGozdC9taUtqb284cjZUUWlGNG5XZ1NUUEUrdU5lSXppN1ZQSit4bE1LVGZGRTlDV0tDZGwyRldHT1ROZHpQRGtSRjBxZi9xUGZJYi83V2QvaVQvemhUL0VsRWZIamFIQ0VobG8rVVpiMWN0VnJ4ZnN1Q0tIUGZPYkY3QUx2alp2WS95OXZENHlSQXpRaU4yK3NlbmlnV0srRUhvUDQvTVh0cjgydVJiYmdkdlk4eTdWRW5GRFZqTW9zTHgvb2o0MHBtSFBjQ2ZEN01UTTZaMlZuQllrZXpEa2ZpRkNwVER0SnlRUDN1SFhZQm9TVWl1d1FEV1cwNHJWUkswRHFvbHBIc2pUUUo0U3krbEllblRsQVdhdFhsSmtZQ2ZGcGxpUDFiQ1FpZzVoeEdvaG8vUDJlSGpwMDdveTNycHdIN1NiRStYeGdveVpmTnZiMW9wdE5ieWV0UEQyeGpZb21pdXlsTDZZMjZGcUNscmNIRXhQaFdIS0NDNzVHNXFjRTk5QVVzaHlUVURHQ0o3VUIwVlhQRk9ndm5ITFNOLzBVdG5VRmJhRzRIZG81VHFnNGJzcVRaMFJCbUJkWGRDR1gvQUFManVUVHhZM000NE5TZkFEU1pUZWNzNHpDeEdNWmtNMFlVVzZza0hDOFo2Wk1NOFN1bTlISzZtcWhwMHNIT21CSXNHbTI2WktVWndreU8ydzhzMWZBdndaSUNjM3ZXV2ZmTk56WElCWUNwTEpKWHg1SExwODFyR0hreWZuUmlRU0diMDI5ODBJRWkxSCtZay9NKzNjbDdnaDNBaVNoV0YwZ3NkbHQrbU03SEp2RDBTOEpUbHlSZ2dZTEZFUG1scHBUeXk4MXNxdktNdjdKOGNFaHdIR0lTWmpFSGNaeWtQbFc3LzJIUTd2Q3MrOS9qcmo1OGQ0am9hdTRxMnlFK0dINGtTWTRLU3FOY084QWhZbXdaajd5L1FXMjMyUENDQVNJSWVSTU8yajE1Nm5VYWhyOFJidFdWd1YxeFF3QVNaTjhGWis2dk8yVnBBNXV6U3pBak9ra0ZhM2JJMmkwVjdTN3psWjhteEVBQ2d4SVpNNzZEUVRQM3hPc2NtZ1hqZWZ4ZHRBVGc1TWkzcjdWbThobVBxZTF6MXZocGdRNGlTeHJDRE5OSHVPamZPYzRJRU91REJ2R2I1T0t5eUtMRU84TUpNbVlYKzU1K2JkSjZTYXlFTW1UVFBrRWJrcHlJMmdOb0FWOUhnaTd3YTRHQ2tMMktOS2ZnRzRsV010UnF2MzVBU21mdzUvdnMyZzJhcDdLVmxTeUJiK1JOdisvK3g2ZGoyNy9zMi9odmtXLzkzZitUMys0bi8wL2Z5WGYrWHozaXdncVpQbERRZnVQeHdIT3RhUnAzQmdCMEFFZ1I4NFVFU3dNZDVZWVgxMG9qNHdCbllNejNtSFJIdFNXTjVkRVR2MXBJZFptSnl5TU0wek1vd1VXeW1tVEhsMDhwb0NWU25MaWxWaExSbXRtWG1jU0lkTUdoUExjaVF2SzZLS0ptL0xLZ3Zvc1pKM2llTmErTUtuUHMzemgxdG9VWm9ydmxVL2E5M3JqYTV3eUx1SmVscGhXYWszaGRmdjN1V2ZmT20zZUZJWExvSW9hQ3JhVERRa21JRkpTYWZTZytOT2RqUTFKNEllQzhNY09IQklESU5GVU9oa1JmZDNTK0xuSWtFd2lGRUxES0hzTmhFL2orSzhTZUpKVmhMZE5GVUdjWlZ5eGoxYVlDdTdhRkNNR043ejJDdWdXdlBVazBGNDRmbGJ2SFR2TGovN0sxL2wzLytKdDV3QTZZa010aVJiTWs4SU5CeEk0TUJxM2NpWTVJbkZqVEFTUDZ0UFVkbzlBR3Znd0JTRVZqeEhtVkxIdmsvaHdCelBlbEZQR3UrRXRKZTRIVmRJa1FqVFloakc2QzdVY2FCM2wrcnNVWGJNM0Fta0lFbHFyZVNjL0hQaG42bEJCVEZ4VDhuUjE4UXdlcW1QSkZkK045TnJTYTVjdGdUa3RQblhaUnd2bjh5eGY0b3dLeEpRMUpoSFJWa2ZyZjZXZlNaWVREZVhuZnl6clE4TDMvemxiM0h4ZnVMT1N5K1RQNWN4a2l2WGltTjFuWERqV3FFVFlaSWtPcGZpT0hCaFV6dEZhVE1SNy9tMFNiM1V5M0Nsc25lQ3BlT2hOQXExRkM4ekhBVmJmSDRtOFNUaldwWC8rci85UDFsSzVyLzRtVC9CYzNjdW5IeFR1cGNnQTZFQWFwaEdncFFMNjRSa29RYVdzMjBxaUtPbVJGTDhzNTBjSjNrR09IRGdtRUs1Sko1VXg3SHlkK0hBK2dFY3FLSENscGhmSWR3aHZ0MlVaUTFqaVNZWVI4cXd3TkZiWkNQWjU4amdPUEIwL3dxdHdqQk1NUGdneVZVaFh3bHFNOWlLSFUrazJ3ZTRtQUlIR3ZkZXVFMGU5L3p5bDc3QkgzbnJEVkl5SkdVM0lWYVBoWnF2WnJhRXJwbThlQXdyKzJhRklIeUFpLytlWFI4WmdmWTVRKzVFZ2pQSWVUenp2U0EyTTJqeE1hMDJ1RFB1L1NDMkxic2R3YkpRc2FPeVBsaW9EeXZUN1pIaCtjRW45cWx5K3ZZajZuM0k0OTZEdmVJN1Z4NHp1OE5BU2dwV3lJZ2JzUmFGOVlRZGo2ekh3cm9tU3RxVG56dHcrZkhuMkgzc0Z2UHJCOGJYZCt6ZnZNVndhOWVZcGs2V2xGTFIxVXVnZlBOMENsUWs5VC9HcG9nQm5CbmRKOGE3Ty9KKzlKWjdwNHFaVWJPejJsNWpGQUY3OGMyMG5sYnEwWWtiaW5uUDlqbUZLN1lIakFJTSt4R1poekMzc3UzWndsWXptLzN3ZGZZWTBBbzNCU3VyYjl3bmkxYkVvWWpKbmkzUVVIa0FVWUlTaHpkaC90bDhYaHFCb0sxbU9UNktpQWZld2M3N2U0SkFDQU5rYTBxRWFQY3Q3Y0Fhdk16Q29zMjFsQWlhcFIwMEh1eXo0cDJFbGhKbmpwRE1EL28wK250clVjOW1oZE4zcTFYMGJnOHh2a003NERkUUlRSnBUT1FoVEVwREhTUk5ubGpWMmVRMUZDdk5PeVQ1bk5aZ3pVMDFwS2N4cGJwUnJwZDFpUGlCNk1vZjZUNXJmb3kzamRhZmtTM3VMVVFGWFVDWGNMRnZnM0JXZm1aTkJwd2x3Q2M5RTJTRFFRNkZqY0dZSmhJVHlFQWl4U0VDYVRKMEZyZ3pJOE50YlloVU1RQUFJQUJKUkVGVXJ1OW43disrSXNmQnV3Y1JjNnM5djZiT3NUaUlCdWsxMTR3R1U1QVlKenhvRndlQXRXcXZNMjRsUFMwenRPMDdEUUE1QkpJbTQ2V1ZERm8vcktVbXBFQzlVdXJEaXF6U3ZYZFUvVFhlS2ozSzVhU1ZRSVlYVU8vWVlCdVlGVG9JSk9pYnpwR29rR1ZFYW9hU0hmRGhQenRMNmlSUk03ejJBelVVVTQyd3lBUUJLSkdadFRBSlZ3ZSthdEUrRkRDWGd6TUlzazhNdHljc0orclZpajFjdlZ4enJlZ0k2VERCa01rWE8rVDVDWnQ5WFdpa3BGUHlETjc2NUVSYVhZRkZXZUJtQ1RXZW14SjNzMjRDTENmZjQwd05QVVU2YUhDUzFaWUEydzBNUHJ1ZVhjK3VqOFJWVGsrWTlRSHpORElNVGNrWkpMODYrZDZ5L1A5S0hBaG5SSzN2dGYyZllvZ29uTnlVdHp5c0RCY0R3OTNCejVTbGN2cjJZOWJ2R0ZsbVAydlhpbFVoajRsNU41QUhOK2hOSklkWXFrZzVZY3NONWJpeXJNTEt6SEQ3d09HMTI4eXYzMkorN1lMcDlRUDdqOTBtM3o2RVVrREMwODlZYmhicXNmS0gzM3lEMy83bTI5VGkrMkJLR1ZKZ2hUaC90V29rQmp5WVRQdkJFM3RWeVFvdnYzQ1hYLzNhTnpZYzJQQk5NV3d4eXJKU2ppZktsU2NRWlhEdkxzdTREMkswRDA3ejRHMThFMXZRMzU1dkFBcHJaMDhtWHVjNGtMVjBITmdhSFRTTXBXcXVEdFhBc3puR3RRMWhUbDZhSGJqRE9CdGoyOGIyM0hPeEtYTmFlZjlQL1BDbitGdi84RXZVcGJyMzRPSWxhWTRESFM5WkpBRlpBd2NtODBZQlFyU2l4cnRlTGdVWGtJaGp5VVQzRHp6SGdSYmZNNk4zZUJLVFVMdWVQYmRJYVVwMlh4QVJ1cEZzVDRvVTd4d2tCY2VCK3QwNGtOU0NkR2lxSG12SmxjREtIUWV1TGNCdFFhUFJuQkVsc0xNMWpGS2QxTkMxNGNBbXFiSyt6dnF6VDlCOS9rSWgzYm9BU1pSVFpjdFFQTnZxS3BIa0NkckowRjJDV3hPVlBZKy9aVHo0ZWtXV0VWYkhMR1RIZ2MyUHNhbkpKYnVDcUpOaDV6aHdDYUlwRElXcmZnQUg5cTNCT3JIWHJER01SakMyT1JmRFVqMEpsRW44eVIvNUZQTTRjSHZhZXplc0l1Yy9jaHREdHJsS0kxa2FsaVRXWmNOOTByRG90bzlKVEh3cGdtaUdOY0dTWUFrYzJNYll0dkhlaUpVZ2Rsb1h1WmdYWnE3Q2Znb0hXdUN0dWltMUxCVDNNZ3Y1MW9SbG9UNVpzVWVCQTJ2RlJrRjJJNVlUc3AvaDdvek5jb1lEcXhNc0F1Vm1JWVZDM3RZRnJsZSs4TmxQOHIvLzR5ODZYczJwTndraEdXU1BxNnhBdmZha28weGV0bWRIVi95M01ycy9DTmRIZzRneGUzb2pKb0xDM3VrbGdxallPdHJrZmVxS2dNcG5tbldqbjA3T1ZOQnI0L1RlUXJsUjV0czdodHNEc3NjWGNZSWhaZElsMkE3S2VrTTkzbUJXVVpTMUxKU3lzaTRGWFFxNkt1VUd5bWxHNjRFOEhkZy9mNXY5NndkMkg1dklMeVh5ODRMY010Z1o2VTVpdUR0M0VxTldwYXBUeDJZVjA0cTNWNE5hVjZvV2w2UDFBa0ovQmtreU9YbnIyclJQcEYzR1ROQW5GWTRlR0Z1cDJPSjkzUzBXR1RoemJMWENqUnR6a3ZCVzF0a0RJOVJOdzNwcnRDSFJqRnY3NG82ZzBUQTNaSzNSMWphTEIxRkx3YTRXT1BubTNVZ09peUF6cFJUbVc5dllXQkFDcURVQzJRK25HSE1ucEpwNngwczllc0I3NW5uU1NaOFczRWFndHowRG1oSXdpQ3JCRmkvVGFqNFhEUEgxVmg2azVzK3NHeXJqaWdpSXpTQTJmR3N2Q1hLanVtSWtwUVlZVzJEc2dNZnc0RjJKckZGcC95VU9Rdk9ETVVxVlJJaHVDazVNcHRFRDhRNVdXZ3RPbzNlVDhOSStPdFB0QjRFVE9DYm1qdndEMGViWjM5TU1XTGNCaWtPb21hNHRCdWExck03cyszZzB3a2lKOFo0U3NodkloOEZiTnFZZ3g2S0ZOY0IwTWZEaUQ3N0s3bFAzMFAzZ2lxd1N4RmtrODlwaFNsTlNoUUdnTlhsbmJwLy9iTDBML2oyZ2wrQjF3TTRtalczWnYvWTFOVmdkdEhWUUp6RWVxNE1aVzlTN1RkUVljRDBEaUczdmFyL0kycjRrWHV2YnhuYllBSnNGS0tWbFJGS1FlYVBBQWRqam1ZdWRyOVZ1N0kzMDM5bm0vdmxwME1xVk5sQmdtMm15RUFTVDl1ZmFrbjN4MFB5NWk3a3BIdWFkMzRvNlVaakFoaFJTYXNGRzMxZjBwc0J4UlVyeGRSYVMrblU5b2xMSit4RUczNjlhMWxWUzJvQitBOHF4cmxLQU1CdENyZlRrNUlIRFIrUFVlM1k5dTU1ZC9UTCs0ei81YWY3eEwvMW1UMGFsaGttS2U3QVJKZXYvU2h4NHRwOVk5MlRZemtBOWVaYStYRlhHZVdhOE01SXVJcURERTBneUNYWkkxSHBDbDJOUDVxaTVMMHRaVjZ3VVdJMXlnbkxNNkRvaGFjZDBjY244MGdYejZ6UGpLeVBEdlV4NlRwQUxHTzRPVEM4ZGtJc0pVcUtVdXVIQXV2SUQ5NTduMGMxamJ0WVRXdjE3a3VJK0cyRnZJSkpJYVlBazVEbUhsNEpnaS9MeEYrL3h5MTk2bTdYVWJoWU1oQnJaLzFncDJFM0ZqdkZ6UnpZMVFmVUFUa2FpYTZCc3Y1dkFnUUxOakJmZ3ZGd2RGRlkzL1d5a3pnZHhvT0NsVlVCUFZ0a1ozTFVZdEY1ZUVtZmNoNUx3WWZ6ZVl3RGcxWHZQOGZpbThpOSs1OXY5N1VhYzl6RkhMRENnQ0s3K3BlSEF0SlU4UkFCT0tGMWRxUm1mMlN6OFIyZ1RyQTFQdngvSEtaNlE4ZmNSeXAza1dCUDNhbXVWU0JRbkw2elNWUjYyeGpuZEF2YnN4RVFhdkp0TkN0SktJNDVxT0NoSFdiZ1YyOXBEQndEV1d1a05COW9hU2I3cVdqbE03MGdUTjFUaldaalNTMC9TSkwyTXg1TDVheVRHT3pzT1RQUEljSmhJVXlRSUE3TzJFcHJoWXVUdUoxNG12M1NIb3lWUERLNUJuT1UyM2pFR0RZdEdrdGtqRVlVaEZDN24rMEY3cHNaMzRVQmlta3FNaytxR2wwVHhKTzFxUEYwK0JLekduL2loVC9LMXQ3L05vMGRYUGw2MmxYaDNITmdTZkdabi81Wk92bUpzeHRGOVdlcFRhNmtUVURQSXpwUG1SQUxTNGszU1ZHN1F5ZEcrWkpwMVFGKzY1d3ZIem5CZ2U2NXNtTFd0NVF3TWtNWUJyVW81cmRoYXZjbE5NbXhNcERFanV3Rm0zNk50aVhMeVdpUFJtQ2xyb1N3bmpFb2VQYTU4ODlWN2ZPMmRoL3pPTngrUWNuWVNOSlJFRnVSdUV2SFc1Mk9panNsLy8vczMvb3lHRDl6UzkvRDZpRUhTUG92QjhLNGR3eFpnbk5mODljREJ6aVo5Kzc4SUtCc0Y3UEpXcFR5bzZKVkwvZktkYUV2blJLMVBxTVBJUEZkME9WRWVyYXpIeW9xaVdqeHdyV0E2VUJtcGVXSWRCK1RXbnVHbFM4YVBYVEMrTVRPK0dETERBVC9jV2pjV1NkaGVTR01telFPV0pCcTBKTFM2SE5PYUlnaHpQd29ycUs2WUZ3eDZoajQ2bW5CeUJyL0p4ZlJHNGRwSUZuSzZZR3EzZzhMSkZUT28xd1c5TGw0YkdCbHprZFJMYTNpcURwaXRaS1VmdEVGQVZQWE1nZEVKSm4zdm11UFgzNlU4dU1aT3Rmcy85SmkwTFhZZlVEK1VGQ2NkS2s5dEdOS0NhODQyVlBIRjJRbTZCc2xrcTJ4b25Zb2tTOXl6QlFPTXkxVE5mNkFNWVZnYVdRQUVpTTFPc25lTGF2UFJGVGJuaEtFRWN4N1FzQ2tTalBCMjhYS2ZSbUs0cDAwUVdEMHJ3clp4V3BRZFJia0p6Y2kxN2QvdEVJN0Rwd0VGQ2RWRmlqcFpiV1JPY1Y0c25iUGk2b3kwVEc0b1owazg0ekFsTENsVjFBMitCbUplT0xqcFFiR3dIVGdKWkVqaGZFOHZKOUhWRHl5ZlN4WEoxc2t4REZkMTNBanBaSXlEOGNxUHZjd2IvOEgzY2U5emwraFE0MkJxUktwdDQ4NTJ3UGhjYkQ0aDhSd0dJYzFuWklRRjZSZGVBTzNaU1pTSDlmbWNpWHJqbUp0dFBxZVFPOGRNVE9aL0RCaDNPUXhuZlY2NnlXNlVSWVZDUzRMQTdBb094ZGRqSnh1MkExTE83dzNmajVnRU9TUW5ZR2J4QTNpUVRWRjJudUdSN1o3TnA5SzJGNTRCQzF1cmY2YjJ1elRtejlCMHhiYlY0SWVIRW9PUkx3Ynl4WWlNT1lJaVYzVDUvclRBYXF3UFQ2d1ByajFyY3RJKzU4Yjl6TERQNURtUkR5UHNmRU9VNXRFVTZpVmZUNGxlUTVmQXNybGFiL0Q5UjY4WEozcnQ3SjZmWGMrdVo5ZEg0dnJzSjEvaHBidDd2dnA3SGp3VCs2WWczZnkwNzVmdGF2anZIQWR1c0lDVTZZUkJ3NEgxM2NyNlVFa3BNejQvd09RNHlMTGp3T0ZpWW5kUnNiSlNIaTJzMTRXRlN0WFZpWmhpYU0yb0RSUVpXQ1JqRnhma0YyNHp2bm5KN2hONzV0Y1Q2YllIVWN4QWRGNGhKN2liMmIxOFFicVlxRWxZelRCSjFLb01LZlA1TjE3alM5LzRQZnpVcjZnR0RveElTVWpoMHhiN2FEWW5EeVJoSitPUVJtNWZYdkRMdi81MTdGZzlvTlFnRDFKNG9nRjZWYWxYcXhNOUErSFBFRGd3bWlwSStORDUyUktZYTVQWCtqbFhLcXllV1pmQk05djYvaFhMNzkrblByakMxdG9WSk5CZ1pEdWsySEJnZGQ4eENtYzRVRGovbTUzL2hKWk02MmRnSXdIY1FQY0xQL3dwL3VyZi9MLzlNMDBwbERqeExGVEM1TlhjaUxXcWw3YTA1N1JMM28wbko5TFlza0o0OHZFTUI2Wk9EUXF0QkxvWlJldFNIU01MdmFsREsvM3F6eEUvaDd0dm9nazFjS0FncmxCUjZYUGNNWVhqSFNQS28yTHVaMG1rbUJ1MTR1VnNGVmNpV05xU01ncFpjc2VCR3VSVDJtVXN1OGNoa2FDVFFkeElXanlwbUhJUVNrRmlrRUhHcDNGZ01xZ3JhR0J0c2VvZWlVUEVXZ3F5T0E3TWl6RlA4UG9mZlowMy92eW5lUEdIYjFOejZYakVDUmZyMW9rZ1ordGNhVTAwV3VPVE5BaHBKMmVOSkZwakZYOWZpb1J1Q29LbGx5eG02ZVZZVm5FZncrcmpvdW9LaklTUUxQSGNZY2ZQL0xIUDhBdS8rVHVldE95eFNlRDFydHJkRXRlZDBHbGtZNHRmei9BcW5URnVIaS80SEx5VjRRQTI0MWh3OUk1bmpwcytnQVBGUDBmSGdhMDh5bUlickhhbVlJcjNoNkYzSHJxTXF5ZTlIUWNhakVhK0hNa1hrNitIcXFRaGUzTUtLNmg2a214NS84UjYvNXI2Nk9UZGw2ckh0Y051UkdiSDZNUGxEUHVCSVdXKzhOYW4rS3QvNXhjYzY0WHZwR2p1WGQrWXdDYXdTYWc3Nytxazk2L2dhdjBEaFFNL01rUk16MWEzM1Zad2hVS1QyalVES2NGbFNpM3lObnFXdkkySksyb0VhNFdsQ25xbG1DVjI5M1pNOThiWUZIeFNlMzFjMUoxZFZVN3ZuVGd0YnU1cjZ3a1FKdHRESFVqRHlQN3VnWXZYTHJuOCtJSDUrMmJ5NnhsNVRtQ09rK1hvbmd4RWVVSnJhZWRSWEdLNG5KZ3ZaNmJMUFRMdGtEeUNqVmhOWjZxZzloZng3SVc1WWthcGxHV2h2bnNOTjhBdU0weVFhNkUrUE1JeERwSWNiWjFQc1pCeXdpUlROWE82THBSSHB5QUhpSTI4QmN3dUFUTVZyRFozMmkwVDBjZ2l4RGRvcy9EVFdFRk5PTDI3Y3YvTGozbjA5ZzNsaVFZSWFObCtjWjhIYzZXSHJYR1BlWk52TnFWcm53T1ZLSEVDRzBBSEgydFZSY1ZveWtrV1F4YUZhLys3SmUreUlrTUU0TFNOUERhWndabjhQQTYrUDY0bFNxaEFqK1pTU2xla1VuT2lpQjlhUFlnZWd3d0o0a05FU05HNldNZ3V3VXUrcWZmbnZJS2NmSE1URVFZVFdGMDI2YkZuMUZMdlFXNkI3S1NUQmVFSDdZcU10Y1o2aUFtZmNUQldsU0ZKc1BtUjFtaEFsUFpmVjBMbElNQUlSWWlHK1dwaVd6TTlVOUxLdFFBYjQwQnRvS0w2R0RCNEtWOWFnZW9keE5pSks0QktTTXRqWTdlallTZlFDaGR2enJ6NFJ5K1lQeWJlK203MEUwaUtiK0NwY3JhV2ZINVN3VzRNamo3M1dIMU9kUU5YY3hEQlhyQUw4WTA4d0tNdWtRRVF0dnJ0K0ovc0VySlBEc2dOQjZXNEdiZ01FbDR0WVBzRXU3U1ozU2JROWx4eUExaXhSN1h4dzNxN1JTc3JGRC9jZFRDcVZGOFRTWnhKSS9hOFVILzBER1NtdStaVFkxemEvREpYTHJYNUxhbGx3MEJ2Rkh0Y0tlK3Q2TVBTbjQrMHpKOTRFS0tpc2I3d0F6ZzU0WmttY1NDYmZLMUtVZkxWUWxvS3JDdjI2SXJ5N21QSzR4TnJxU3hXcVdiSWxCbHVUVXgzOW95M1p5d2w3TXIzQTQwMTNFbTh0ajdqMzFUUUc4Tk9GVXl4S2JPV2lsNHRBVTRiaW45MlBidWVYUitGS3lYaFAvdnpQOGJQL2ZKdmJTcERpYjA4OXVxMlh3T2RjZDQ4NUQ0TUIwSnJsNHlDWGl0MUZmWjNIUWZhR0RGUVN6NklKMmZTVmVWNC80YlRUV1Q1MXdVUUp0azVEc3dEOCswRGgxZHVjZkhtZ2YzM3p3eHZEcVFYRWh6aWZEbkhnVGpKWVlFcDVISmdlbUhQeGQwRHUrY3VZTDVBMmFGMTVFZGYrd1R2UEhxUFUxazlXUmIzYSt2cU9EQlZUd3lXU24xOGdnVVBwRE5JVmV4NjVkTnZ2czR2ZmVWdFZpMm9pYjlHRlhKQ0pWTkw0blMxZXBsNlM0QVo3Z21Da3k0eUp2Zi9LQTVnV3RtMVkyNTZFa25DTkZiWCtLUEM4czZKZDcvNEhvKytIaml3Uk1uSEdTYnBPRERPWTZJVVdlUThzUjhsTk50akNMVkZrR3RvVEFQYkVnakY4Y1ZiSDMrVnI3L3ppTi80NWp1ZTFVOE8zYnk4MnA2S0svSTBJdUJxOTBoUXV2bzNsRVlDZFVpUm4yaEJyN2w1dk1laTBkbFN5Tkh0TUVuMlFEMTUrVy9IZ1FYM1Zpa2V6MlFjcy9YdVR1WUVvdXhBTG5CaUFUYXkwS3pqd1BoNGZyVTVYTlNQOVZWaGFUalFOc1dGbURNcFFVZzBIT2hqcU5SajdXU25WVmRPbXdRT2J6aHdNUDl6Umk3VitJeTZLbWtWV0tQTmV1QXZYWVBZTS9OazhZMWhSOGN0dDc1dng2dC8vRGI3VHdocEhoeFBWb2xBM3BPS3NzWWNhRkd2NG9xdW8za01zdWgzNDhBaHdVNndnOEFVYXY4azFNVzdtejJGQXkxSy8zY0pkaGx0eWhQRUUwUm5XUHd2L3ZRUDhWdS8vdzJ1ZGFHcjNRVi9UN2FuY0NBTkIwWmdvdzBIMXVxdDJFS1pwT0Z5N01rcGpZU3JFeWNrdkJTcitXM201QmlvRUUxZTZGaFFTNmpCbTdyZDZKMjU3SEdsUEZpcGp3SUhEdUlsaklOMDRrdFJ0Q1ZRaTBXc0IzbDJIRmlsWVhOanVGbko2d3BseFI3ZFVONTV4UHIrRGFWVUZsT0tlZW5qY0h2SC9Od1pEcnd4cEFxZisrUWIvT2J2dmN2dnZQMmcyeWcwa3BscXNFSjlYTkdyMVduZ3c4VHh1RkxldjhGTzFpc2R2dGZYUjRPSWFXenJlU2VNQ0g0KzdBN1ZZODR6eHRFWlp6VjFISzh1MHdPZ0NPWDlRcjBxVEhjRzBpMUJJd09TRXI1Skhndkx1MDg0M1gvQ3pYcEVhM0dEckdsZ05VRVhZU2tWT1l4TUwrNFpYeHBKZHdTNUVOK0lCVmpjMDhCT0c5dmR1NEgwQU43dlIzYUpkSHRrdURNeDNaMlpudDh6UGpjelhBNllGR3BSNm8xU1cydnBWcG9CbnBXdjZsTDlSWkV4ZWF2RndTaTFlS25RTE1qa1BmTHExY0w2NklRdFJwWk1IZ2NYVTF5ZjRPVEJ0eTdGUFdLYTZSZTRDa2NyblJscUdZeDI2TVY5TmNEa1IzUm11SDNCOE53bHcyNGdpMitTRkxibmtOcDVLa0VBYUNlb3lMSmxDOFJmWTZ1WFdkRTJyMk5sK2M0TnZGL2hTa25WRDdNbTB4U0FCZVJhU0RjQ1I3RHE1UTFsZ0dLMUd4K3ZhNkZhRFJPeURDdllJMFhlVTNpbndJTUZlM2dpcjk1bVVocnBkQ0w4T21JakMvOFhVNk11SVFjT1VKT2FuWGJMN0puMFRrTE9BSHZnTHlrTzMxRHhFRDlYZ294czg5bUpnU2EvY1hMRDY1alZTYnVtOE1xNEtXR29SeEFuSGkybDdweVBiY01yNmxKaFVYbTZUU0g0L2JEOWpLNldDWkNiRXVIbGxJSlVTK1FwSTdQWG5qYzViTW91YzNZbFZ4eVNsU0JOUGJzamM1QUVPWGs1VUhIZ1pLdjZ1R0hVcHA1YTQ0QzI1SEpxbzlmWkdqSFh3b3VsWjFQRFE2V1c2bGt3TlNjM21ob3NNaTRpdEdaZ3ZZVElTcWlxbWhsZEt5RTdpbmM1Q09QZ0xrbHVQaTF0UDh2NDg0bDBqYXRUL1Bra2x6cUZLdFRuZEExdmd5NWRWYlkxbXZDc1ZXU0h1cHBVQXlpWElPeENBcXppSGNUcW90SDlxNzJocldNbmVWTFBWTFpEMzEvbmlpamZWOHBhT0YxZFUwOEZGai9raDkwT0RwUFBqMmhqeXVYb1NwNEVNa2tZUy90ejd2ZGM0eDdDOEs5NURiZ1BwQk42YVNrTXArcHQ0MWZRb3dicDlPeDZkajI3UGlwWFNzS1BmKzUxZHFQd3pvTkgvc1ZHeERRTUZYOWE2YktwYkRoUWZOOXRmaEJxRm55dGx3UG80MEo5VXBqdmpxUTdDZHUxYzlmUE5Gc3E2NE5ybGdkWDNDeEh0RmJTTkdCanBwZzVEbHdWMlEyTUwreVpYcDdJenlmU3JZVE52bSt4ZWdjYU83bXZoMy9XYmEvMUFFbXdPU0YzQm9hWDlreXZYbko0N1lMRDY3Zll2WHpCNVF0N2Z1U05WL2phZDk1QlQrNFpCM1FjNkRnQ3RBYVdLWDZHZWFMQTk4eGJ1NW5MMnhkODdjRkRrZ2w2dFZDdVZteUZUQ2FOSXduRHJrK2V1SXBTZGkxdUR1OStEZTVGWncwSHRpUWNRWTgwRmZjUXdhYUNLemtTY3RpVExpK1FJYm1CL2RHRHFvNkRtMUk4eURKZE5CSUVHdzRremtkUFJtcnZhQ1FZRktVK1dlQW15SVpRYUxRNFFneXlKbjc2eHovTFgvOTd2KzY0L0F3SFZ0TVdSSGg1V0NSQ2hFakFQVG5EZ2ZjWDdORktXczBEMjBhb0ZhREUrZDM4N0JvT1BLcVhGQVVPekwzVXljL29SUGpIUVM4UDFzQ0JPWHp3R01XVnNXZWVlQnJFZ0IvYnNvMUp3NEZyamNCNVUxVTBIQ2pwREFkS2VJeDhFQWRHODRDa2djWE51dmVnTGRwRlRKWWJEcFJ1ekNzSjcySVVlRGdQcmlhU3ZTdUlrM2pURUVsbk9IQUN5YmxqTDhOSUVkUElHQjZaUlRaY3RjUnpGVFlzVTJURGdmcEJIR2lCS2NKWHh5ZXZFMllmaGdQYmN3aVZzeERqRWU4anlMN0xhZUpQZnY3NytlSlh2dDYvUm8weER0Vkx3enJubmpGTkpkMTg4ZnlMMno3aHlUK2FjMEtJYUt5L3JGV2N0d1lPclFJZ05SeVl0dDhyQmxiVlk2d1laeldqcnBWNnF2RVpteHFhSHB1bElXM20zZGJ3cHIvT3Y1ZVFLVk5PQzh2amE4b3hjT0JTR01ZSkRyT3JyRnBUa2N2UjhWOFcwdVNLL0NaTUdJYk1UMzd1TGY3MnozM0o1MGQwbldKeVVzZ01TblhjbXE1UEREZUZySkJ1RkgyaVd6TC9lM3g5TklnWUNLbWY3d2d0NCtITUliNVJSSERUZ2hXdm1vaUJ0cERscGVpT0VpU0lIWTMxL2NMeWFHRzZOWlAyNG14bHdqY2lGRDJ1TE84KzV2VHR4K2pESTdaQUxpTWpPOUp3UWRwZE1sNGNHTy91MmIyMlozZ2hZM013OGRWNmR4N1U1WEcweWRaTFo4Qm5zUFU2WTRzMngyUmM5WENSNEZZbVh3Nk1oekNycTE0RzRGbGo2ZTJFVTByTTg4UXdaT3hVZkhYT0NSMFRhWWlpdVVFOENDNEtKeU5yUnNMYkkxL001RU5DVGd2MThZbFVYVXJvWlVvR1l6eC84OE91ZTNQRVlkekxQQm9Cay9ETk5CamI2ZFZMWHZ6Y3E5eisrQjN5eFJDc3JRTUlPM01MYXdDb0FTZzUyL2g3MEw4YWlSUWVHaEVBWDhQcDNZWGp0NDl3NVhKWXNpc0xkRkFRcFY2dkhMLyttT1YzcnJCdktPbm9RRXhXUTBweWN5MDFocHpkQ0xURmh5ZEZyNnIvS1VBZWtQM29wQjJ4ZVJTd3EyRHp4VHNVV2NnRTNjdzNiMFNMR2t6QUNKcTlUWEdUVEZxUUs1SWdUWW1hdk5XNVlkMnNXQ1hlSStJZEQwUmdTQzV2YmxtTUFEOXBHQ0w3UXNocWM3RDNmdkMxZ0Y2U2w3ZlVKWjVwYmtBMnlta2lhNkxWVGM1YVlLd1Y2aG9HcWlHbHRRdzVwVEQ5aW9DOUVROEpuN3NKWkl5MVhIMGhXMTdkSjBYQnJ0VkJXdlhQNkxYcXR2bmVCQkJvZGVwYWpFRUhFdG5YYjh5WE5EZzRjbUp2QXptZThYR1FLRUhNVkZQdjloUGtncTRhbm9haGNBa0RZek0zSWE2Um5UQXo2dXFLSHFrT0JHcXJXVjdCYnJTclZNeUh4Y2tiZ3pUbDZPeGwzall3YlhKZUwra3FicndYQng0NXlLaVdtVkwvT2RvS2VadjBOcDN0TTAxT0ZncVROSWJoOFNEa2k1SHB1VDNqclJsVktNY2FZeW54dlB5L0dsSjJSRUpBNWVQa2lxOEJRUmltRVhZanNwdkp1ejE1TnpPOWZJdDhid2RUWWhUdnBpUlpxT0UzUTRKME9TQTdIMmZwN29RVzgzaERLeUtHak1ad2taQkRwb3FpeGRuY0xrUHVETmV6NjluMTdQb29YR1l3NXN4LzhxYyt5OC8vOHBjM0hOaVVjNEVEZTNsellMMmVrVGJwSlJSUEJSY25vendzbkI0dWpJY0oyZU00c0FXcUdIWXFMUGVmY1ByV0krcjdOK2hxNUpLWm1NbmpBZVlMOG43SGNIdG1mbVhQY0c4TThzV05jN3Zhb1RaUzJYRWdBNzFwaEFOWDY0YXZOZ2gxY0l5UWJpZmtYa1plSEJqdnpmejRXMi95OXFQNzZPSXF6dTBadUdlT2tCakd3YyswRWxIZktHaVVpSnZCSjk5OG1WLzg3YmZkTS9Da3lDcmV5bGFFZkpqSSswUTZMVTVvckdIYzJYRHAwSENnOWlTWS8xT2Z4b0ZZNEFIM2xFbFJuanUvZW92blAvTXl0OSs4VFQ1a1AvdnJoZ090SzdBNTh4NTBJc0R3cEtwaS9ycmlnMjJxWFMxcEoyTjlWQ2dQVjFlZ1c0eDFCTjJJcXlrL2RmY0ZmdlZMMytMYlgzNk1uUHlNazFDbldLaDNXOXRjaThpMzRVQjdVdEVGSURrcGtCd0hOb1d3UFRHNENleFkzWXZING5OMFlvWXpIRGlBSnZYU243aDNhL003a201VmpFckRnWTQ1Tmh3WXZ6L3d3Vk00c0JHT09ZZHZJVjdHTXFlTk1EbkRnU1RIUFhXTk1MOEJ0MGJpQkw3WEVncU9TUEI1ZVZlb2hSUW5wWElRWURYV1lCSWF4eVROQUZxY1BOQ3EzUnJBY3NGYUk1YWJEK0RBQ1ZmeFlKSFlEQ1Y3YXo1UUlxNGhZYmJoUUxkTThNK05TU2VSV2lWRml4OGRmMnR2RUNJU0RVdWdZeDZxeHU4T0R4N1Y3c1dqeGZoemYvZ0grWlhmK3QxNFJxRjZLaDYzT0RubEpJcTFPV0JCWklSRmhDdGxKQWhBQ2VJa3dHTWJqeFRFbVozTkpRMGMySnF4QkhQVDlzdEd3aEdZVVVKSmswWWhIUWJHV3p2eVljUXExRk9Oc1pRK2RpRHU4VmtNVXZvdUhDaERSaVNScHhHYk16SlBwSEZIbW1mR2wyNGhkMmNZWFBHZmh2QjNrY0NCR2RLRkoybkJoUVdmK2Zqci9NSnYvRDZQcjI1OHJ2blFlZXl3aCtGT2d0dVpRb1hUeVdPeFBKQ2F6Y1FmZ09zalJNUnNoR1A3d2xOZ08xaStjMjdqZkF4VVkvUlNaSEpYUTU5VTdMb3kzNXF4QzBMT0dDVENTZEhIaGVYZEc4cjd4UU9wTkVBZFlCakp0eWZtZXpzdVg3dGdmbVBQK1BKRU9xUmVJaUpxVG1JMG9pajdRWmdhbzk5VUNHM0RiWWQxdTluWVBDMENFVmJQYnNnd2tQYVRCNlNZTTl4VmV4MWYyaVhrUXRCczFLVlFqMHExRkF5a0lrM0pNRWdubk5LUXNWeVJwSXlYTS9tbFM3UVdsZ2MzWGpONzVoSFJzMDN0WU9sQjZQYlJlMmxTZTlhdHhqZ1o3Slg4d29BOGx4Mm9ER2ZNYW11OWxqekEzWmhydGsya2xYS1pCN0hrNkFvUUZISGFEZXh1SDJETTN2MElQRXZVQ0piKy9nUWwrV0VtaGk3RmxTMVZJcE5oN2lFeVNxK0hKVVBhWjlnbjVMWXZmbmJKd1UwMWw0S2FSZnRxNjRaajNobzd3R0I3UnVCc2ZzSkxPb1kySmk0cHBtRkhqMHJEUDhldzFiekYzRms1amdYWjA5Nmt2YTJVeENIQlUyVWQzY3BRblRDdzhPTklvZHJvWGNrR0I1TFY2aGxwNkdPUUk0aFgzQ2d4alM1aGxhUEJrVzNzREcrM3ZGYXZneGJyR2E4MEpGbzVuVVVYQ0ZJUVE0Vk9KRmsxTHlsYmZaM29xdWl4YmpXN3ByMTFYei9vTExJV1JtOEw2STlIWXI1cUJ6TEUxRGFqU3p1ZGE0enZ4WHJ4Y2pYY042Y1pGanVtaS9tYlNMTy8yY3pJdTB6ZUpWSUFVSXZYZTdZclNKRWdreGpNVzdFTDBhSEszUGpXTE5SUHJWMERmZitRdGcvS2xyVVZwTXU1T3pIZFNOOFdmTFFNY1ZNdkRTQkRJdTlEY1JURW9xM21oeTBCdXRTd1kwRlB4WEYzS0o0SWtFZVFWbURNTDF3d3ZIakFiby9ZM3MwdWQ4L3ZtQTZqazl5YXZjdFJyL2VQYk0zbzI4ZVcybW1lUFdmN2U0QVVrNDA4MHdZRWE1TWkvUUU1Z1o5ZHo2NW4xNytlUzF4RjhzZCs5QlA4L2plL3c4UEgxOThOREcwTGFtS3JpL2ZHdDVzcUk3Q0pWTkJyUmE4cnd6d2lGeTB3amZjWFEyOEt5M3Mzck84djNzVEFFbEl5cElHMG14bHY3VGpjdTJEMzhvSHBwUjM1VmtiQzgwWHFoZ1BGZkk5S28vU0E2MXpGMDFVeExYa1hPQkFGRFd6YUZNRXYzTDNOeDE2NHcvL3o2RHVBUlZrclVWSGlSdWw1YXNrSjlXQVFRVVg2cjdwNys0TEhTK0ViRHg0RFFzNDVHa0FZNDhWRWZ2NkExa0o1L3hocXkzZ29VYjdNR1E3c1pxZnR6SlR0bVV2NHNKRnRlN1lYd3Z6U2pueDM5TktRS09OdTUzWUtFK0IyenZYUzl6aUxrcml2Ui9mQ1NSSmtpSjlES1dmeU1CQnhXMHlNRmxEUzQ0TkJFei93eWl2OHJYLzZSYitIcFpJWDNJT2krbWZLT1RzT2JHcFQ4ZlBTUnZINWNqbFFodlRXQUFBZ0FFbEVRVlRBSWFPRElHcWhNTEF0Y2RYQWw5QjlMcnFjb2VHa2ZJWURvMkZESnlqTzFBelNNRU4xbkNCRk5od1llQTZJd0pzTkIwWWk4eXpnOEorVi9Bd1hvNnMweENTOEVwdENHMGplL1dtN2dyQWJ0bmlta1V0V0RJN2F5NVM4YzArbzE0dHVuVTRiRHN3SkV5ZWdyTWJ6eXRzOTBaSnVKYkJsOGQrdjFYb0h6eFlydGFTY0JSa21vWWp6N1NNQ3JzQnNUUTF0b2VacWxma0dudXdUbm9veFcwT1FYdHFVWEpIVEhuT2IreWxVNng5LzhUbSs3K1U3L0l2ZmZkdVZYd01keDJOT01uUlNXR09PQmg3enIwbmZ6emEvRTNHZng0aGxMUkZxbDhDQmJhM0ZNbjBLNDU3NUpYVnZwNFlGWTk2bEtUTWNITGQ2MG83TkRGcGFzcy8zUkQxVnY1VXpFUVEwL080bFlOT2RQZm01SFhMcHlibDhLN04vWWNkNE1iclBKaWtTOGZSMTZXcXZtS3BtSE9hWmo3LzJFbi85NTc2NEVUNHFORnlhcDB5YUJSMlVJb2FLVUd2NUE0VUJQeHBFak5sM25WY2JJRytMeFRlR0hqREdLZHovM1JlS0J5aDZYYkZGR2VaTXZwUGRDRlROelRJWG96NDZzYjUzd3E2TmJCUEloSTZEdHdHK05USzhPREs5TkREZVRjaWx1T0ZhTERLSkNNRmFLVWpVQlc2eStoWmxReXNOaVU5RysvQzliQW1pcHRVbHJTSTVzaFVaUkwxMk5MSWhYaG9RcFVqSm1lcHk0NjBWUlFacTFlaVU1S29md3BuZDVnU2pTeFB6Ym1DNGUwQUhRWitzemtDMkZuQWhkV3Z5U2kzcWlnOTg4Mm1CWnIrTkZqc0tXOENYOFVVMmdvMXhBSit4N2VlSGJSdTN0di8zbHBUOXNJOW5sSHdUVVRFMEc5UHpNL3VYRCtUTG9YZmprUW9VUDVEU2xKbnZIcGhlM0NGM0Uwd2g3MHZCYkhlWmE4eXZJSkprU2pDS1o0b09ndXo4V2FSV2toSzNrUFl4SDR3b3Q0a01mUU9KWnhPNWsyMXRqb2FLcW5mcENTZCttbEdWaVhmdFdjMnpId2IxT2d4UURYOEdyZGEzcnh2Wm5tRzdKN091V3JKcUc2dTlXRThnYmdHeWRJTmphNjlyejk5OHJra0tFRmlCa3dOWWFlc3czaU5ORXBORDJYU1dSZXRabktaV0M2SXBqYTRPSWVUY0ZNKzJhRFdYdHJZNUZjL1RPK21rVFRFUzk1ZEM0ZFlDZW11Wm9ualdqZkJxcmNPN21mTVpFR3FLRWxlNFd0OXpKTEltQkpIQVpORlJ3dnpmZy8vcHBYSGJLdDh5aVdjSCtma2xiWDZQUGNXNDdlcHRER0hMZktqUDhWYm1kazRvYld2SjF3dHN6N3hsSXhnTUdZdzhKMUoydFptdUhrV0k4SFM3UTl2SUlGTi9UU0o1eWRNb3BJc0IzZm5QOWpJck4rVXJBdldrNktNVlR0Yk5IL3RhYmtiRnhMelhzekV3YUVYdlZodzRXNm1vVnIrM29xNGU0cnVmNWJQcjJmWHMramYzYXViaHR5OTIvSWMvOVduKzBTLzhKa0RmNTZRRm1DS2JMMGJEZ1MwMXFoRjQ0dWV1WG5zeUx1Zk0rUHhJbll2dll3YXlLdlhoUXJsL1FoOHBReG1CaVRvTzFDUndlMko0YldML3hzVHVsZkIvdWNEMzBSYjBTdkpraUFUMmE0UjdQc09CeEI0ZHZsam5RVTFYTVJxdUNIaFVxSThya21iKzdjLytBRjkrOEUyVWlpelJNbFl0REVrVE5qbitiQXBYMHlqbGlOcjlsSVJQZnZ3VmZ2YUxYME56Q3FQUGltUmx1SmdaWDc1RUU1U0hSMDhPeGJsSWxMNUtsQWpwV3FucjZ1V3JyVXdsQ0MrUUxiblJjT0JreUdTd0E5dUxmODdvUnVsZ01zNGtiQ05uUG9nREkwZ1QzWEJHVThXYStQT2Ricy9zN3U1SSs2RUh1MzdXK0lkSlkySzYzUEZqbi9rVWYrZlh2c3dUVzF6bEs3aHFZbFZ2YXRGd1VQYnpYS2FFN0JMNUlwTnVpWGN1RkVnYWlZWEFlT25DY2FDWDlXWnZBOTRZb0VaNkJMNHdpQTVGMEFtdVZtSWQ0K1ZrU2ZoZ0ZoeXJyUjZJQzFDdkZ2VEdrM2lLVWJSMklPYy9Ob1ZxZ1ROYndNQVF6WUJXY2NQV3BSRmdUK05zYVlvcW43VDl1VnRnenpUNFVPY1Z1UDRRSEZnMGlDZlpGQzJOS3F2QnFNVDRweWcvRjhOTlgxT0NHOE5PdU9ka3FIYnprTHowUFhDZ0V4SlI2cFNqMllDNkVpYTFNcTBZQXowamVqYVN6c2hUNE1EQW96MEJuTVZMd3BvU1BHMDRNSVhhaUNSaFBHdjhwWC8zOC95algva05MT2xaREhTT0ErVXBjcWJ0QlMwRzhpMGk5b2tzTUhqakRXbnpQY2FoNDhEQjE1cW8zN1BvcHZqdWlPZ01CL1l5OW9idnhaN0NzTU9jeVJMVkYxSHlCVUhPYUh4QXRiNGVOeCtqaEM2RmRER1M3KzZvbDRJRkZrNmprVVpZOFk1eTlxaEVSWWF2TzZLY1VjNXc0SS85d0NmNEcvL2tTNXpXdXNWSjBSYThIQXZwdW1DblFySHFjL3RVS0tkak5MTDUzbDhmRFNLbXFTdGlrY1VYTjcrREhoQjVodjY4WFN5UkFlK0dTOFhnWWNXdUZEbGs1SVVNbzVHdUMvWEJrWHIveFBydWlmTGVDYjB1NkdLc0sxZ2FrZDJCUE0vc2QyUDBweGZmNGlyQkhnTlZvdjJZdVAvQjJLUjRhUXNtOE8vN1pHSXpLV3VsQ0VHcWVMQVV6SFFvRmtRekpBbVBsY2hBTjFPemtMNktEVjJGTVJ5TnJNWXdaYXBCdWE3SUVvZmNCUGtBSEtJRFVDbllzcEtuREpjeldVZHlTVmdXcnlPTk5JY2Zzb2xhSjJvZE84RUYvdGw5bmNjOXhzRW90R2VVZ29VUDV0em83SE03ckJQZVN0ZWFraVFXWi9maGlJTkIyMmxTWWdISDcyTUg2U0JPTG9YNnBVbFk5Y2FsaE9tNWhMd3NjTWNnd1RpT3lBN1M1SkxoTkhsdGgzdDd1Q2xkUW1BVkdMS1A3UnliLzdWR3BpdjFURkNhemc3ZDJPekp1RmxYSWtnZm9DaEp2TjExVWlIVlRFcDVZKzlWc0pOdnJDbktoTFNSUmVCR3dHSCtDMzVXRFhPT2c5NTNObW5HWUlhVGcxWFE2Z0U3ZzJkMWJQU3gwQ3R6NVVreFZ5eFkxRGZQY1dTYUJVc09lb1NrS1ZyTGViWXRUVG5hVmhPSHQvbjNrRjRuM0FqTDFya3JrWkU1STdNL1V4MFRZdXFHd2lQSWhIc3RyWXFzTUl5WjRlRGRMSFR4amRhQmt4OGVkZ25zSTJaZi9ldWVjWEs1cGp1dis3T1Y0aUFteFNGaEdsNDBPOW5hbFVLb1ZCenN1MEV1MjhFNnVteTRnV3ZaZWFzOXdZR2ZSV2NEaW1kcSt2NVVRVkxlc3E4QjNEV013aTJDQ3FDWFpBRWJjZFNBWjVjODRUSnhhWFBNNTRBdFJOdHpDMU5HTnRCUmJaT1VCbWl6YkRBb0hCeG9lTnRwZFUrank1bTBIMG1EZjgrcVJ2bGx4V3lGSFloazkybFpGRm1VZXYrSTNsK3hKd3NpUnA0SDZxbGdEeFo0RXU3K0RWZ25jRU5pM2RaMm1QQlpBdzNod1pOeVFvdGd4d0U1SlRDdkQwODFleGVJWjllejY5bjFrYmxTbEJVbGdiLzBaMytJci96dU4zbHlkWG9hQjBhdzJNb0V0b1NPUjRJU2dZcFZnNGVLUHFySVBwRmV6REFiNmFqb2UwZnFneFByL1lYbC9nM3JrOFc3YWhaQjh3UzdDL0p1eC80d2VZZWhNWENnMHJFYVZVZ05CMFluRThuL0Vod1lHZUcyLzVNREIyb0Vqb0c5cElLc1FqNGxwQXk4OXRJOVhudmhOdTg4ZkI4dFp6aXdacXk2MzRaRnE4dDBNckk1U2FQbVhuV3M4TnBMei9IdEp6YzhLRSt3aSt6ZWdWNW5USjRIN0dJaXJ5TjVUYjcvVG1jNHNEclpWT3RFMGNrYjJrVmczWEdnaFNxMzRVQWhnc1BBZ1JvWXB1SEFYbDZDNHlMQmszWWZ4SUdybjhXV3hJUGhJRSthOHRVN3loRG5lREFlSnQzb1ZCZkR6TEhQYzI4YytQakhYdWF2L2NOZlk1eEdaQTlwTW1RTUhHaHgvaGNQYnBNRURoeHpkQzkwOVRCWGpnUHpGRGd3NHdyMVZ0dmV6dWtNSlZtVVNZbHpUV3NsWWQ2b3RVQXFtWndHSDBOenpNWXhjR0FLMVhqekhEUS9JNldtcmVRNmUvZEdHakZrMGVhOFBYTVJySWlmbnhiejgzTERnWFpOOTNmVGsyNDRjR2VZYUI4UFcwRnZIQWZtd1hGZ05jZUJUVkhoSDRnTkI1WXpIRmk5bEp0RlNKWkpjL1l4YXpoUTFaT01BNDd0c25xMzFkVzcydzc3N0RodzlVNUt2WFgyQkhvYnIzU1F1SS9pUDZjbWIwc2tJaVIxcGJ5c3JwVk9VU0ptYW83cjlvS05ydHNXZlAxMTFYZ3NWeUs1M0hGZ2xCdktJZk5EYjczS215OWQ4dFd2djlOYmhGTkR5ZFhtZytMTkU2VHRDa0x6aHJSRThGM3h6VWpxK2IzYUIzQ2didWEwVlRzaDJVeUFiYkVOQjU3WWNHQWtlajhVQjA2R0hZd2kxWEhncXFSczVNdkpjZUFvbTVLcDRqRWtDK3dFSVhrSDN0VUZBL3BnUWQ4cjJOWEpjZUEwVW84RmZYZUJSejZmRW5qeU9lR0RLVDZCbnQ5ZDhzWUw5L2g3Ly96TEhuZU5FV2NYSnpuWG82QlBSdEpWd21xbDNsU0cwMEN5VnFQL3ZiMCtNbWowUE5ZUWNGbWFiUXlkdnlaVUFrOHpOclJhT1RHd0p4VnVsTFFQcjVWclJiOXpqTW1nMUljRnUxSW1tWm5aa1ZZaHFURk5BN3Q1WXA3R2tKaloyWWZhV0Vmd1BiZDE0K2xmTVh2Nkpnd2FRMkZxWGFsNGZqM0Y5bzhlckhyR09ubmQzVzVtQ0hKQWd1N1hreXRneHRzSGhrRmdMWWo1Z1pLU0lyVmlOMHFxRVlDS2tFNmdqeGZLK3llV2Q2OUpOYk4vOVhtR2x5NWduMk1UZERKRDIwTFBvTFVneDBLNjlrV2N1b0tBTURLTjA5amlKalFZZUN6a2psRkswQjVSVkJWUS9YRFdoWjVkNkVxQXREMmsvcnlTUDhxVWhDSGhaUzVCVm1ocyt0cmI3WWFTcGJVT0Y1dzRDSGFld1VqN2hFMkdUZFkzNWJwR3dCblpmMnVkaDhJa1RHdUFNVEVvTmRwU2E4eFZaVjFYakRDdE5ieExRRFdYd0txckhXU1NhRWZzNEVPYWNWVUVxVEhWU0dQeUVxbVF5dVlMOTlid09tUTg4OUhhVFk0NWxEVGJZMndNdk5aV1krc2JkQ2xLTmUxWm1iWjdpRnFZM25uWEpQZUxnZHoydUViWTc0Q0RmLzZ0dkNjKzQ1UzZITnN6TXA0VnNPVGRCaGdseW03TjQvQ1VZVXJlQ1dzUzhrVkNEaTQvNUNDa09kcGxSODJxa3l1NEhEVlVPYXo0NTFXaFBLbms2cytpdGIvdWdQaUVkMWVLYVdwWU4zK1RJRU03bGdxQ28vdlNDSjJZaW43enRNNEhXaHZSZUhaZ242L3hxQ2MycWFpNGlrT2l4RkNQZ2k2NXMvNjJQbDJLMlpKVS92Y1lFOFRMcGhwQWFLcVZmUGJ2cGlBS1VxZnoxZDFNenNIbUJvYWhQRHF4dlAwRXUzOGQ1VU5CdWhuZEYwbERXYVRMU3RwbjhtSHc3TnBWNWViK0RhZTNINU1mcmd6bXN2bHhOTmdaN0dXVElRdlI4bDU3aTNkZ2s2cXF4cnB5Rll3a2VrdEZyVjVXR0hiQzJ6Nzc3SHAyUGJzK01wZFg2eGkzTG1aKzVxYy96YS84eHU5dFhXcjZheXphMEQ0TnFucVhQd085S3RoVkllOG5obmx3eGVXREJYMzNpTDFmS2UrdjZKUEN5TXhPZHFRMVlWV1poc3grSHBuSGdadytnQU9iVjkrSDRjQUliajRjQjhaZnozRGdXVzRybE5wRXBqMGpsNTZFa0FGKytvYy96VmZmLzQ1L3Z6Z09ORnV3dFlBbGh0M2s1RThvZE5MZ0dRTHZuR2drVGJ6MWZhL3hpNy85RFUvUVBTblU5MDhzNzk0Z0piRjc2UTc1M3NGOTVVSU5ZNXpod0NSWUxjaXhJdGNhT0RCdE9ERHo0VGdReDRIK2JJejZRUnpZdk5TcTQ4QVBLb2s3TmpsN3RPMExibkFmWkp2WjFobzZBblZyNnNzVzFDYjRxUjkvaTcvL1Q3L000K1BSY2VBb0d3NmNOeHhZem5HZ2hROWtDUnhZZzNocThvOVZBM2U2WWtDclV0YXk0VUNJc25rajFSeEpTbGUxdDdibU5ucFNMODJiQ3FWNzV3eUJBd09QNU10eHc0RWFPTENWZ2cxNUs5V1dEUWU2c2oxd1lKUTgxYUtVVUxxZlAzTlJPZzRVbytQQTV2ZlNjZUNNSjhKR1Y4azJUT1hxRkZjaXRVNlBicURycEpTT3lic3ZRalJVNFdrY09BdjVNaU43UWJQQ1hraTd2R0VoamJVZStJc1A0c0FLOWJxNmQwdyt3NEV0cGxnRHgvWGJzU0FKSlpSZVVlRkFFQnlCdnlWTG45OFdlTWdUN2Y0Wi9zcWYvaEYrNlV1L0U0S0JiZTUrY004eVVmOFQ0d3hCbEoxMXkyM05DOXEySm1jL1Jwb1A2Z2R4WU9EOTc4S0JpZS9HZ1RWd1lJd0xvWlRPS1ZFZkw2emZ1TUxlUDNXemFCUGgvMlh2M1dLdHk3Szd2dCtZYzYyMTl6N251OVM5cXJ1NituNHJZM3pCY1R1Mk1SMElvQVR3QTVHQWRodEM4bUR5Z0N4NElFS09lRXFrUUpCRFhoQlNTT0pJaENnS0FRY2NFWUpsQnh2RitBSzIyL2hTM2JUdGJ2cFM3ZTZ1N3FydmRzN1plNjA1Umg3R0dIT3Q4M1VuZnJIVTdlSmJwYVB6MVRuNzdMM1dYSFBOK1IvLzhSLy9VVXhXZjB3ak9qUE5sTE9CZWpZNnByMi9jUG5LQmNkUDNhUGNYYWk0N2NNd0tEYXBlLzZVak1jQ0I4NFJad1VPL0QzZjhCNSs2R2RlNHVMeTVQWUV5NExPalRvS3d6UmdKaXducFN6cG1jbVhWWmwvSlk3WERSSFRqNzVRdTlRclpXTzU5bTFmbUJsOG9XQ3owZTR0YnY2NUFBK3VtTDl3bjlNWExwZ3ZHNjBVckxyZmhWUmdFaFkxYWhuWjN6aG4zRStlK2I4OXd1MkM3cUhWTmZGdkdHM3hoWGtyTVlSZ0xqUEpHeVVSdW1ndjF6QzFkZUd3WkVwWkw2amdFM1VTcjdNMTlRZHRQL2dDdHJTb0ovVko2K1psWHIvY2NCZHNzK2JabTdtNVBOQ2dERjRhZEhydEFWZDNydEFHQTRQTEtCK2JxTTlPeUhudG5YcGs4R0JYZ0hvK1VrZkJybWE0VUxDeWxtRjFOaFBmT0ZwOFdZNkZreFNsT0lzT2ErY2Npd1crZzZteHJMNHBvYWhJa05JWEhZMEFObFZvdVhHVXJCbjI0TE5NM3FjK3ZUNDB5bDhrL2ovVkNsTDlSTnd4ZlVIVU14VXV3VjBjUUtpNllWV29EZVR1NGpMTXFXQm5sUllHYzRhRlUzOEoxamxQM2s4MEYyNVJQSHRWV3Q4TVcvUEFzM1JacjhGbzBRSVBsNGdPUWpNMzhrMHlvclBpc2VocVhBdTlCSWxPem5RcG9IZzV5bmhyNklxUlV0em9yQzNxSUc0YWtORTN3U3hISWdDZEw5cU92aVRkemRXZnp5TEZOM3NMRWFxR3dxdDZKNGNTaEk0STFDSWVyTTlHdVd5VVdaRUFCZEo5amFMTllNcEJVellxaFZTMytuUFFmSTJZd3BzcDUxK2s2L1JrTEpmTlpkdUxBeXJ2TkdGSVUxaU1kdkp6VHFXVEJTRm00SytMYWI3VzVSbzJ1MUpFNGpISVRoMHk0dTJvMDJROE5tVlJnWk5nRjc0T0NOWVZQbm9DVHZIdmx1a2xWdGY2eEFENWZvbUFZMTFSY2kyQjdIQmtVWktWRzc2M00xeTlCQkRQa2ptNEFZNk4reS9mNS82dmZ3Rjc5UUpwQ3lMdUc3VE1pNnR3YWtFeDlOVUx1SHYwdjZzVkdVYUdPckZjS1ZkM2oxemVPNkpOR2M0bjZwUG5sTE1hYTJSNjloQnFuY2djUit0RTYweU5aMW9rb2hXcDRncStLbEYvcjVqTTJMVjY5a2ZIbytQUjhYbzVVbW42aDcvalJYN2h3eDlIdHkxcHR6Z3dNRlRIZ2VKcmhENElSZlFpY0hWaWVmV0MrWlVMVHZkbm1xWnlJNVRNVTBHYlVHVGtjSGJHZUppY3pMZzF3UzN2aHFSYkhHamVmUzczbWQ4VUI2YTNTK0xBUmxjeDlCTHREQ1lxY0xaUllBQnZmT1lwRGpkMzNKMHZ1Zytici9FYXlvTktHUWZ2R05wY0xpTFo4amIycURjKzh6Z2YvOXhkN243K0xsZDNMbW5obFZmclFIM3lqUHJjSHJsUjEwNDkxM0NnWXdLN21wRUxjeHlZd1ZUaVFFZ0diY1dCTFV1VDNSQzFEQTV5SkJNYjVrUkNtdERMVUhxNXZaZXY5RmcxU3RaenY3STF2czB5aVE0SS9Wc1pJcU9lbllNYVBIYnpuQ2VmZUl5ZitKY2Y3OTVuTW5nZ3FrMVJmUWdITHRHY29tbnYrR1FMc01XQkIvY1B0TUFOUFlET2Mrenh5dXBwZ3VKbExJT1hVV3RMSW9tMUJMczREclFCTjdNTnhib0xHeUxCbERoUUlMMVkxS3czUmNnUzlTeHJzdlRvd0NoVFliaFZvOXc4eGtuZGhnQVZKM1hHNGpoUUlxbmF6TEdnV2k5Zjh0Ykl3djI3OTdoMzd4NFBMaDcwRW13M2k5M2d3Q1FKU0JncFZCVmtCam0yd1BmZWpsc202YWJMaVFPbDFqVXhKMExyWFlsc2pSVkh4NmF1R3JOZXJxaXplWE9DcThTQmhtb0xwWnJqdVRiYmRXSnFpd05icUtadGZkYVRETEttZk4wNzNrQ2g4ZXFkQi81TWgxVkZOOWplcmx0UmN1YnFhK3VrWkNiNnJKbGoxUHk3SklFU0IvWnpXRm1lYkx2OUpUalFIc2FCZ1lzalhrTzhHWVRrN3k4ZEIxNzgraXZZblV0RTNjektNTy9TRzMramh1UEErNUhkckFVcEk0V0IrY0hDNmJVangvc25WQjBIRGsrZUlUZENRaDVLeG80RDArTm5GSjU4NGhhbGp2emNSMS8yZUlTSVlkUXRCWWI5NkxZRXMxTEZNRG5HeFA3S0g2OGJJcWFMWERhQnBKczhzUldtZUJCQnJzRWVvTm5zTHVkY0tOSzhSZkh4dEtBbnFFMWdWcGI1NUNEZktzVUcycFV3bXlEbkV6cUpyNUZTS0RkckdPV0c4ZTNXRjlKWXM5OGw1NzM1KzZac05UTW1iWDJRci9PYXVYRnNqZ3JwbldDQUhkMFBvZXhHNU1aQXFXN0VadTdXaVoxTzZLWENOQ0NId2JNMnFwUXliQlFCc1ZsR3U3SHhjR0M0ZlVhNU9TSzdpazVnNFV5ZTlZdmFqTEo0NXhkdkpWeWRMTGlNZWxhenJqN3lvRXI3SnRsTHA5Z3lLWkJkWEpLM0tZTjBndTJhYzM0c3NMWWRtaGhqVVpDc1dVUmN0Z2s5UVBkeUVzRW0wQ2trZHczc3lyQUxEOGhwK0VKOHBDc2JpbTA2c0NRZ1NCbGZHdFNGQWtYT1BJdWhLSHJaMEhzdEpLQit1YlZXLzl0YzdDRjhaNGlzai9tOGlQbVJDL3ZxK3IwU0dkS1ZLRDd4ODlrUWlYSWpwZnR5YkUxcWs3WFA2M0RUT0RwWU1UTmExSHkyMWxZeWF5aTAwUTJmTGU5TG5BKzV3SWZrVVdjZ09nZlo0aC9XVzEwcjBGcmNiMEZEY2wxbVhGM1UvUDdaUUpkems4Wng4VndJRXFVcFRpNHRpM2NUVXN3N1ZFejQ1aHhqeTQ2b2QzV0o2ZGI3eFJJRWhOVFJUR0F1eUNMcmZFeFFzMWh2OTR6RitSN3hsdlRpd0lqYWthSFhBWWV1dEd3OGRyci9TUUFrcVdCSGdidGdkdzJabmJ5cm96R080aVZBMFoxTWNzNExvZnJhNEZ4YzRZU0FpblZUNU42MlZWYndsUnZ5eXR1a3pKeituTFBnOHV0UUo1a1YybDNoOUxrSDJJUFphNUozTlVnUVBEdFNCZEdLWGlwNnVYaTNNS0RlbUxDemtTVzZLc2tpTktvVGloTFBscXVGQXp3V1YzSkZMZmEyM05RemNYUWpSS3ZtUk52a2huOVdGWGIyT3RyNUhoMlBqa2RISGlzT0ZKNS8vQmEvNDYxUDhZdS8vc2tOamxwZitDVTRzSGxwc2w0MFpJSEZsT1VxZkRWT0VYQnBrUDVTRUNwdGdkbU1jaGhoUDZBaW1GVGtodS8zVmdMMzZCWUh4ajlpYjcyR0ErM0w0TUNNeDVMdGg3N2ZYVHNHM0o5bGpFNDVWNTVaL3JmZi9YWSs4dHBuRVVuVmJJMkFNN283RHRXN1A1S1lyR3kzQWFheDhvWm5IK2ZuUHY0eXBZNlU4ejMxTUNKVFFYY2doL2pzVVAyWW1mdWhOSHI1ampiRnJpSjRaWU1EYlExNFUxWjZEUWZtbGxta3Z6OEV4aGxZdmRlMnFxTHRiYzU3bTcvU1RUQVFYaWJYY1dDUUY0UDFFbXJITFBDK3IzMEhQL2lqdit3NGNMNk94eEo5OUQyb3FYdXBCS0dWT0xDa2VyTzRxck5kYVo0b0lGNTIzb0JqNjJYRXJxd2dndTUxSDA1L0dJc0VucitGOVY5ZlU5d0g0UWd4WnRkTWlXM0ZDVW4ySlFic2I1YnpMejZqK3M5YmEzMk1LWUlPQmFzbHhqYklSdlB6OVBsTUpKcjkzL09EbVQvMlhYK2N4NTU3akNlZWY0SWYrRnMvUUhvZkpnN00wcnVTMkRxU2loUW5IRVVraUpoVWRxOHhoU3Vlc2l0U1hLK3dkc2ZLcndtWWlCSnl2NG5aeXRtaTVEeFZJcDRZbDdWcEFxd2VSYW5JVFJ5NG1Ddko1bERYRFBGNS9RRVQ5dVBJZDM3cmkveVRuLzFseDRaOUx2ZEo3SEhqSXE3Z09lS2ZqWk5jSldKS1cySXVJQjBIcGh0MUw4a0xCUmc1QmVLK2RyUHJ4SUVQZlh6eWxFa1FaOUxjc2JaMFBxT2RsUG0xeHZLRlN5ZGZUV0VNWDhaaWdRUDllZEtMaGwyRm1YTDFUbXcyRFN4U1FrbG1XS2xZTkdoWmpYamplc1RmVjlMQVd1QjlYL05PL3BkLzhpRW44U1FJWEZVWW9aNVg2cUg2bkJ3YTdEVXcrVmYrZUozQTBWUlJySnRIQmpZNXFTVm5rNjBUemZBQVJxOE1Uc1VENnpSbk11c2VJOUtVc29ESWdKVEJ5eWFhTUF3dXNXZDBoM1l2Q1ltTlFpT21TbmJJdU5abWI0MXExc1V1SHhhZ3U3NFRwOTJmeTJ1Y2pLenM0SmJ0Q1FWSUdRcmxmUExTRDR1YVlGTjBuckhqakxYbWNzQmcvK3ZrUkV4YldnVFJyamlwdHliR216dktma0FpdTh4ZzBHYnNhblpsUVpJeHNYQWx5OTdVVy9SZVc0Z1hQRkJkV0RlRVhIeGQ5aEFQN3Fwd3lKYUNmU0ZGdTdvZ0Y5OGt1aXpITFlma29ZMWFXeTd5UG00YWtzcyt0a0puNEp0Rzk1MFNtMlJtSjlwbW5wV29QWmVDeUlDcWhFOU05VGJMMVVLdDVOY3BzMUtYV0F4UG9US29NU01LcTNsZHhmOCs2aUJOM1RkR3pKVWgzcjZiTHIzdWN1VjhVVnhmS2NsYXgvWEY2NjZWSklWQnNsb0V0ZjJaaVRtc0drYUJmaTVsTFAxekplZEQwVkR0dUJvcERiNzZqVEI4a2xkVzBpUHVteTdhYTRaZEpkSldvOXpGM2UrOTJ3Q2U3ZGtiN0R4WTcrWndRUmhweW9KbkN3ZDk2ZmUxQ0gxenpwWjl1VEV4QmlpSmUxdUtxNlFrNWRNS2hlSWJ6eFhZaWFqYkQ5bW90bTVJTENiWU1SUXprVjJSa1REcFpWV0c1Wk5zU2lyZ090bFk2WXVEem0wdDB5TUREamRoSzFLb0cxU2ZTaWJUTlJNanNRbWJoZEZra25scHNDMDlJdWozWHJHZStWM1hIUWV5dVJGTEtZdzNEMHczejFBZE9kNVphSGRPMktsQlVjcStlQXZNNGxtcGNuTlBHd2ZtbzdjK1hJNUhtRS9VQ3NNME1wM3RHQTREakNQVTR1VjdDUkxMMmxVT3lZeXc5dkVvY2FGT05BVVlXNkxlZXlyTXFpeGg1cmF1dzQrT1I4ZWo0L1Z3SlBtL3h1K0ZQLzc3djU3LzUrYy9nb211VlVqeEQ0ZDN2bzZJZ2wyQlhJbVhxTVplNVJERlZadTFxWGZOa1luQzRPVWlwNHFVU3IweG9vUERHWXBRejd3RTBzdUxvYVNDc0hka2t1dGxDTFlHT2gwSG11ODNwU1Fva1RXcm50ZVE2a2J6TlM4RGF6RGsxQ2lMOGQ0WG51T0JIYm0wSTBVS3lCaGsvZUptNW1adThsazlJS3ZEUUJGdngyc3hYbTk1L21sKy91WFBJemYyRERkMlNPQmVSakJydnM0RytaOTd0aTF4bmdNczJsaG04OWZrOVRXNllsWXlheGJsUXA2c2tHdEJWdDYwVmRrUU45RThPU0FJdFhoTDR1NkxBU3RlM2tMdjJQZTNsUW1XMjBrR3NiRVBDcTRLZmZhSjIxd2NqWjk3NldYM0dBdGZ1Q0tGV3FyalFDRktRRVpYalpicUhUb2xBdkR6NnA0Mnpkd0Urb0h2NmUzazVlMFM2czdlQmFjUTVxajRwaDFtK3gwSERvVmhLS0d1VG9obGZacjM4RU9OV2lYd3p6citGcXJSeEFnMUdrNTBHSWxRdmNiTzU2MkdHanZ1ZGFyRktZVXlCdDR0MXMzOXU1cGwyR0R5SkZTQWNScjV6LzdUN3dOZ1dSYiszRi84Yy95ZHYvOTNWZ0xTTEN0UHNKTzVBZThwNXRuTzNQejZMSUwxaDNDZ0JVbWxSM1d2d0ZnWEtHNGE3SWxMN2VYOUJvNjdkckw2YnhadnBUM3NxM2U4REp4ZkxNckNUNTZZOCtjS2o2OU9nUU9ETk5CTFk3bG9RVGo0dlN5QkJTWEcrdmQrdzl2NTlPZSt3TjBIRnpsQnU3bjB0c1M5WDR2bS9IUXlSbUl0S0prWWp1bHpEUWZtNHhMem80aXNYalpwaHQweEhuME9XZUxBdWo0VUJsMkpaYzN4L25qampPbjhESjBucmw0NW9uZFBqbWxIdkhuTXptTkhHUXJsL0VBcjFhdE5MaGZhMVFtUjVvMU9EaFBUWWNjNGpsZ1pRamxuS3pFb1liQzhiU1FSc2ZwYm5udVN6OTI1NUtWUGZ0WTlDdU82ZFptOW91VnM0RkpuVHZQSmZZL0dydzRLNUt2akxINnJqdHdFV2t3UzRKcFJaUjdpUWJhWTBDN1ZEVWhiYnVUcW5WMkNCVzFpTEdLVVlVQUlvODVpbUN6c2JvM0k1T2FudS9PQjZYYnhUTDA0Q1BCTnlGSXg3emM5REQ1NzBCT2xPQkpQU1dZSDBweFdLaDdrRlF1dmhBMHJrNHNqY1lsQlluaUU3NXRaUGQ5NSsrYm1KUncwalE1Qk0zSnFEQ1U2eXhTTEZtcVZzampCQVZHMytialhYUXJhdlN4a2dmblZDMDZmdmtEdmhReVRxRE1NdWxYRTFUUWFXWUdzNTlXanNWeW8rM1dZTHg1T2tIV1pnVjlIRUNKdVBxWHhRTWJGR3M0MnorcFN2YU81NldwTWhJejVCWnhSMzFlWHpDSlVxaXM1Y2xOUVAyZFJsenQ2RzJTUXZUQ2MxWkFmK3oyeXBtNkExa3VvWXNWTHQvaVUxQTR4Rnc2NDU0d1NZMW9vKzRsNjdqVzVCWGR2eC95ZWwxMTFCM2hqTlZMTE1ndkF3bERPNTNtVWErQnpxdzUrVFRZSEM5NklObTQ1N2FPV05XVEwvdjR4UmdXWFVDL1dGOW5sMUtKR0ZnKzR4OG93RnF3MHlpNDdEdmw3bFBmVFZtd0FBQ0FBU1VSQlZOajhCRmNLOWZtZDB0aTh2Z0hmaU02OHM0REZkUFVBbXlEUlhGN1ovY21LbHhpNTBaeDFVazhYditlWnpWRlZsMlFIVUMwVU4vcmRFSE95UUZXaHRBQlNTbGZyZEc3MEdOMFFSRmptNXQzRWdrQ1U2aHZaY2hFbFM2RTRZaW9NNTVNRG91YmpWWGFGWVIrcVBJMXpHc1ZMRXpFbmVhTDF1Mm9RUjAxODdZaDdRQkhrVUJodUR3eTNCMnlmeTVtUHFZWTVkU3F6MWxhQ21lV0w4WWhTUHN4VzQ3WCtYenl6SVkzT3hLdTMvK3hSalo5emxWNEtKemhoVkI0YjJUOXpUcjI1WXprYWx5OWZNSC95UHZYdTRrQnRNbXd3WkQ4Z1QwelVtNk1qa1NibzFZeGVuQ2hYczArVkd5UERVM3VHMnlObDhocGppMjRBWnRKOWkzTGpkYURvNjduMTV6RFhXWEd3WkFHc3BNRFJ2STVkZVhROE9oNGRyNlBEOFJ2ZGUwRVg1YjF2ZlpvM1BYT1RqM3pzTTlqRFVYY0U5QUswSzZYZFY1ZjU0NlI2V1hDaUFLT0pNcHN5REpNSGIyTkJxbUhNSEc1TnlBampidUJ3TnJKN3JNSWhTcGlvdmptTzFwV0lIUWVHdW5UZDB6WTRNQ01wSVJLS2h0RTZEc3h1SmxuU1Vxb2dFWGk2QjV6dklUWTNwbW5pVzMvbk8zbnAxYzhpaTFKT1J5ZE9GUGR2V1pTaGVCdGlLUkdZMTBKUnVvL0syV0hIazAvZDRtYy84U21FNXVkWlFaclM3bHd3ZitZQittQUJqZTQ5dzNaUDhWM0d6RG9PdEJPZXFMamZlaHZoamdPMVJVSXRya053UlVpTmhFZVFMNzJ6NHV5bTc1dzBraCthc3lGZUV6aWk0dVJSVFJ5WUphd3hIeUlSSXVhK0ZoS0taWW1TOVhGWCtaYXZmeWQvOHgvOERHMXViaVRhbE5iYTZrY1ppYUcybUpkQmp3WDJBbWVCQTV1NVlsd3FkVDlSYnd5T3NSRnF0am9XM3l2TExxVE5pd2Y0V1pmbFNaWEFnVm1Lb3U3ZlY0YkFnWXEzRHc3VlF0bEl4ZE5ZMTVYN1hNT0JWbzAyT0Nsa0dFMlYrYmc0a1JsSzAzR3FqRlBCcEZIMzFSTmZNWTlMWFVPVVFwVDVRQ1FrNmFGUEdjek5rcytGNy9oMzM4OEh2K3VEQUZ4ZVh2QTlmL1o3K0ljLy9JLzh1WnRueDVZWmdKY2FlTm5uWmM2Qk5tc1hPamtlcGlkd0s0WEt1SkozQm5KeUhDaEw4U1lKemJDVFJTV0NsL3d2RjgzVmNDTE04K0srT0dsT0hEaHd2amZUcmxvOGh3YTd3bkFqY09BU09IQXNETHZxNTVwNGJYSVRhY1VvTytIR3pUMS80dmQ5SGYvc0Z6N2FjYnQ0a0lwR3FSMDdKM2pyV1hFeUw5aENKNXgwUlhOTHhBQ0xnKzVyT0JBbllFelZTZEVnTVAwMXNYYUVmMHJpUU9rTkgySnRNcVhXQ0RWakdaTUt3NU1UKzJkdlVNNG01a3ZqOGxNUFdENTVqM0t4SUx2aVhpL1ZrTjFJZVdwSHZUM0JzQU10dE1zcjlONFY1ZUxFSkREY21oaWUzalBjbmp6K0FtOEtNeFJYSFpxdUJFeUlLMnIxUmgyLysrdmZ6Zi80SS8vQ0ZmVjd2Mmk1Y01XVWpRV2xZdmNVWGwxNkMvV3Y5UEc2SVdKV1pVZ3NzbEtDVlUxMjJJTVFmMGxNcXBOaGwwWVZvWWE2UUNaM2hpK3lnMWF4VUw0MGRlOFBiWVpaK0E2Y215K3VRME4zQ2pkQXR0bi8rQjVKaU90bW5MSC9wcHFsMXdybnZsQTB2R1NpYkNPRDV6d3l2Wk9mcy8zN3Fmb21GaTc3TWc2b2VrREpZaFFycUVYR1kybnJMdVdGbWE0WVdlaUxwaTRlS0RaVE5JeFd5a200OTVralgzanBBWmVmbWpzTGkzaXRicnRhcUx1UjNZMjlQN0MyTFc4SWY1ZG9sV2hxbVVwYU13SEJQL2gzQndZaUVxNzVCZGtWMHZBMWFmRHNHcFJFaldTTmRXdG9xSHo4NWVheVVOTnVycXJtWlVkNkdTUlVtUGZLS0t1aVpvZ2dyd295dW05TmI2MXJUb3hJYTlUSTFKc1JnU2krb0liQmFKYUZXRE8weEdkRTZRV0d1NWRmbVFmK1NUNndHWk5RVkVpMHZ1NGxlREVWeXVqMTJtbXVCcHU1RnltMXJIOXVTMjdXZ2gzVlNibjRxcnZJeGhsdWpocWxMYklyQVFKQXJvQkxvbnhMVmxOYUxJeFY0OFFHSTF2N3FZQldkNXBIZkVObUg1TEZVYnhiMTJId1JUL3ZUN0hvRElTLzU1VmdsK1pkamRRM3hTekhxUktFRk9xdTl2MjVEYUxUaEhibEpFNHBiZ3JtQnV4ZXpsaERDbW1tMFFLNzlteUFMdW9NLzg0QnRpNWVId3h4RGtFU0tJYnR6T3YxSi9xenJIaG5DcW5SM1lyWWFKT01hYjRtMlNYdUwzU0taekNOam92NmhpOXNKTHB4ajN2R3dOWXVjQWJaVHB6K3N2ZzgwNGZxa0ZOS0hNaE1Od2JBRlRkVExrbHFkTFFGSTR4UFZtNi8remJuTHp3Snd4bVhMNSs0K3ZDcjJHY2ZlRlo0aEZLZGtHRUVtNDhzbHlmRUtvejd0VFJ2R0xDejZnYUlXQ2l3REZHam1IOFhBWlBWYTBDM2N1M3dsOHJyazdGU2hvRmFDbE1OQStGaFlIVVFmSFE4T2g0ZHI0c2pDR2N4dkhSQUM2TlUvcU0vOUUzODFJYys2ajVjZ1pzQ0t2b3hlMGxTUVhvZ3lWQmdxQlFtc0FGVE43SmQxQU5EaXpMbmpnUFBnRkZkcVhsakEvT1MvSW05V3pZR3NOc1RTYSt3clJHK0FScEpPSXR1ZnVzK250Y2MxN01sbGdYZm0zYWo0MENGYjNyWDI3aHo5WURMMDVINU9LTnpRM0NQQjlQd2g4bG96ZnpFMGk4azk0Y1gzL1k4SC9yVnozQmNacXg0NEZkT2hidWZ1ZUxWRDE5dy9Nd1NaVDdxdUtXNGdxR09FOVBaemhOdDVMWDZmdWVYSUYrQ0Ezc1RoaHczSXVsWTNNaTE0OERSY2FDbDR0bzhnZENUVnhtcnBkSmROZEowY1cvYXFnQk9yNWJzeEpjZFpEeUI1ZVZhNzM3cmMzengvcEdYUHZGNTc0UTVSQ2VpU09oNXFaSlNWSy9oUUFZNkRteHpRN1c1UXFaNjRzWWtzR0piWVpyalFKeW95c0d3ZFV4Y05TM2hzUkZkaVdMZUNGQ0dTaDNDZjIrSnVaRnFhL0c1STlHZHMvdUtOSEdWZVNoeXBlQ0srVDdQckJNZXNvdE1XWnJlWGhCa3huWFZ1QVcreEJ3SE1ZZ2I3SXBFbDFEaisvN2k5M0YrZmc3QS9RZjMrZTQvL2QzODcvL3c3MVAzdFpleE1UaHU3RGh3ZGh5b0YrWU5TVUw5MFk0ektOUlNLVGorWS9KblM5T2ZxZmhGNkFsc2VRZ0hXcUhXd2pBR2lXcEdEWnp0aVhndm5aR0JLSGttUFBvZWl2MGtZbzI5SWVjU3NhSlBTTnZnd0d4SC9VZSs3V3Y0K011ZjVmN0ZwYytsMlp3b1NJTmZDSHdzNFFXNjRycHJPTkJZRlRQRFNqNmgxLy9HdHVlWUNUZm81N2ZGZ1d0dzRVblRqZ096dEwyQURUQTlNWER6N1RmWlAzTUx0WW5MVDU4NC9lcGQ3QXVYVHZSTW5veTEwZngrbm82MHF4bGhnSEZITGNYblRSMnc4d0U3bUN1c1FpWW9VZlpJWXI1d2c3WkNWMDY5OTgxdjVGOS83ZzRmKzh3WEhBY0NjcGdvdTVHaEZzN0dTbFdnanF3ZFJiNnl4K3NNalZxdUw5MHpwRXMzTjNLOVhEenNzcmxTSkxMd1VndGxQMkpEb1U0RGRSd1l4NEdoRmdhOEhsSVg3NlZYemtiZnJDOWQzbG5HNG1STEhrTC83TzBFOTlPTVJTbUN2OTZhVE5hL0swRThsREFkeXZkYzN6emZMNExqUWdSZ1RoTDR3eGNiWXUzMEVHWnUzcXJTYVBNSm0xM3ExeFlMU3hOWHIwZ1lzRnF6cUVzTjJWc1pmR0U4THB6ZE9GRFBSN1NBbllTMmxINlNkVmNwdHlyRDB3UGxFTU93TkdRMjZsS29aZkJ4eVRwWDlZVXN6VURUNUtsZmVseUFGSnpORjd3K2NLcitQVHhHUklrTkcrOWtGS0JFZkhxc2kwcXNXeEliZDAxajJESHFlQ1BiWkdFdVZvWWc2b1pDSFd0WHBBQXVGODN5cTNtR3l4TnlwY2c5Zy90Uks0MXZqQksxamhZS3JCSStPNzFGWllGbUM0c3RmaThCS2RYYmgwZndUZFFuSjNoWnA0SjFFcXFmMXlsQVJwYmJ0U0FzbE9ncUUxTEdCcjJqR1BoblQ2WExlMzBzM0cxZmp4cnRJYTMvNTBCR0k1TkZiNnVYM1h5OFU0S3h0RVFzcksySFk3V3NKZVRhS1NFTDZXOTJSeURVTndsRTZxNVFKcC9mUlNYa29yamNrdWdvTmZoYjFlTGtiTmJUbGtPaDdCM1l1b0Zpb0tHVGs0UWxyMzNXWG1Pc1VhWW00bDJaYXN5VkV0MEJJTWtZVnBJaWxDY3VaWTU3cEpHNzJPeVJVcnpOOTNLY3VieHpuM1p4NnZlbFhhbVBSZFJGYzRxNVhtSmxtSzJYSGZuN0syaHpuNWFjL3h2aW9TdUVGSzlqMzdKNDRHUmpvWmQzV2dYWnJLVStnTEsrVjVBeDNDNU1MK3laM25TR251KzQrK3FSaTAvZXcxNmJuYkNiemJOeG8zY3pRQ3lrNnVyazVtSG9XVE1Sa0JOUkVpcGg3aGNxTzRucmJsNlQ3QjQ1cS95L2hPRmVHU295Q2JJdkxnOGZCcFlDTnBUWDNjNzM2SGgwL0p0K1NPeElhbG0rNG12WTE3N3JPUTZqOElWWDcvYzFNcFVuamdNVm1iVWJrM3EzbVJHbVNoMEhpbFNHV3BscThlcmk1cWI4YXVacjFsVGcxR0J1YnZpNWcxeFExMWJVL1NUcEFYVzIxVTUvdWU1R3VuNlYza1V3MXQrRWxMbTJTd1MzMkVaQkhjcnRzOXJMb1hlN2tXOTg2eHY1K0d1djlHRGU5Nm93b0cvdVRlZmwvUkxtblZFV2FvNmZEOVBFWWIvblk1KzVBNlg2Zm45Y21JYUpobkNLNWdSdGNmV2k0ZU5mYmxhR3A4WmV0cy9TS00yb3JUTFVrZTZ6b3JGOXRmUXprelVvelBHTTRldWtWbmk2bGJIMlpCMXhhek9UMytiQUd3a2lkVU9RSmIrUjc5bEpDdFpjWjVBM1VvUTZWUDZkYi9rYS90NlAvNUtUUUFZMnQxQlhaL0xMNERRanh4TWN6YlB4VjV0Ym0wbkZJS1M4UEFZUHJvUEFFUEd5K0tYTlVRNFRlM2p1WFZFcWJhSGtNZHNZL0c3S3kxMDlIVGd3cnowVUZMWUVFVllkU3lRZUYwMHlDMDg0N29MOE1yRG1IUW05RFhSMEhZMmg3YzBXWW13Ti8zeExDd0dJeEtZcmJTd3lSN1lZTDc3elJmN2tkLy9KL3BqY3ZYdVhQLzBmLzJuK3ozLzhqMkpjL2R3NllhRDlFYU9NUW8zU0dsRlh2SzlZVWFMRHFLOE5SY1J4WnFxdEI1emNDQkY2bW1ON0V0UkxvYjJNejNyWnZqWEhIRktFc285dW41bWNpcmloUmNMVklNcnpmWDBTbFY1eWxUZ3d4K3JHMmNUN3YrRXQvTXJIWHFZdGpmbmlSRHUyZnIzZTBJSmUwcDRsMjMyaVpwZlRMTzlUZC9JVmd1QXQwbkdiRDF6TTc0d0p0amhRb0V2UzA1TXpGRkY5VGR0MG5aT3dvbUFIOWVtSi9kdHVNTDN4SnZNd2NPY3o5N242MTNleE96TnlvcGN3bGtsYzlXeHJXYU5WUVhhVmExMmxUMUNTakN4c25nZnA1Njl6V0Jjc01FamxtOS96VG43b0ozN0ZxeVpxUVE2RmVtT0EvUURqd0R3SWVoaFdXYzlYK1BqcU9JdmZnc01YVUFsVFR0WkFZdU96MHRKUFFNR09DM3BjU0orSXJDZHNUU243U3JsZHFZOE55UG1BRm1ISm9GeWluR0FVMmtWanViT0F5U3FGZy9YaHlrTE8zRmloYjRJRVFkTkxrZGk4SnY4bUFsRExBTTdmRk4xRVRjbW01a2FWZmhXSTlnU0hqTFcvdDVVU1RMay9aNmVySS9QVnduSnN0R1pZOVpTUUhkVWxueEtmZldxZ0JTTkpJMlgvMkk0blg3ekZqZWYzVG1pRTJ6ZmduVXgyQWpjTDVVeG95d2s5TlphTEdYMXc4cEtFbm9WeHdGSkticVMrS3hxc0haVWdGaEpXQmpmS2x0SnZJNFBSUHNSaEVtVkZuRFhkYkZCWnA1MGJ2eGt3Z2xaMTlVVVlwMHAxejV4bGJpc1prUVpkb3dmT2Vsclc5MXNXbGpzUGFKKy9STDk0eEM1RGNaQUVRU2xlSWhXTEcyWSs5aWYxZXRFZ0FZYXppZzZOZG95V1NXSHdKZW0vTS9pbWxyVzNYYWJicDViWHdmWnJWRjBYc1NxOXZJY2M4MEtYNmJhNXNjeUx5MjBEcFhnbXl1dDlTd2tIK2dCS29HdW1MMnFFcFJBZU51czlRODAzd1FCZEpZeDJFNFRwakJ2VGhxRnY3N2pVL084c1c0d25jWWQvbGhGWnAzeEUxRGZORWpYc2FZQXJNWjhZRFRuSE8xcElncXoxMmZTNldnY29aWEN5cDRUaGF4bWtLMTkwcTRWVldaVmJKY0V6SzJqUXZQK3kyUUQ5ejB1U0QyWU1RMlYzR0NrbFc1VWFWYzBKQ1kzeHNtME51YXliTHdFYTU0YWtuMDhDdGN3K2x2VWNaUHYzdXBJNWxvcTVNT1dUZk9aa1EvYmtNd0lydVEzSUJOUGpBemVldjhYaHFjZFI5dTZuTThPOG1KTktac2pCelhaTER2WUE1ZVlPR1ljT2pIczVaNUJCVmwwMXBRSEdSTVFCUkxNb1JXaWRIRTJqYUt0dXhNdzBzTWhBR1VmdmFQYVFTdWpSOGVoNGRQeDJQNnl2dlNyYXMvLzcvY2dmL2YxZnl6LzltWmNBWWw4TEhIaHFqZ09UMU1pU1kzenRLVGNxOWVaQU9ReG9jVFZoZHFlVFd0eXc5cVMwdTRzSGY4T1g0a0IvOGVaN3N1OWJISmhiaWF3LzluVlZuTERwaW90TmtHdnIrNXBwck5IeHMycVl1RlJYekZXVVgvL1c1L25VL1MvUXpMemtNek5SZUNMQ3ZUOGk0RXlDWXRIK21XTHdqamM4elU5LzVOTllCa1VvaDhmMlBQYjJHeHllMmJtNUttbDQ2bU5vQjBGdVY4b1pxQzYwMDBLN1dMRExoczF0eFMyV2lkUnN4eHRyT0hSOHZzV0J4TStKcnAwZEIrcUtoU3hJZk0vZSs2YVhEUkx5ZmtRRlNESUhVVjRVcW9rUWxqdjU1VW1aZDc3NVdYNzUxejdQYjN6K251L2ZZL1hPcEhQckFhTHBRcnQvaWQwNVlxL04wWVdMN2luamlxR2NEdzVPZEZIMHBCSDBodXA2WDdCQnZSRkFFa1ZCbUFBOXpsbkxyemZxaHNTQkVSdFp4a0N5WGxOUGJOWFZXeVFUdjdwNEp5VHR3TWk2M1lDUFdaQTN1R0pCd2hmR3FsM0RnYXRwY0lDd0ZqWUdRU1k1cmlsODMxLzRQcDU1NXBuK3lOeS9mNThQZlBjSCtOdC8rMis3TDBvelY3aDBCV3c4T0JMUFhkRlZsYlFoYTJyaXdDeXpCOS8vUjZPY0MreEJpd2FPREVJaThMSEJxZzRhSkZUeHJLYTlHV3NHQ1pUS3JSTDEyLzErNWZNYjVPdFd3V0xReCtrN3YrMUZmdjdESHlOTDNzVjA1VTRpYWRaTGtLNFJKM0pkL1J4cUw5RlFrMlNDTmtPRUpESmluWEZENncwT3hGeDFUSmFIRTJUVkp0cFVWclVTaVNmOWRlVk1tSjRjT1h2dUJzT05teXh6aFV1d0V5eUxCVEZveU03Vit5V1RoNk5RYmt5clBVTU1rQXlKQS8xWnRrMUxjQkhwRFNzOFpsWmVmUE1iK09tUHZNeWRCNWQrdzBmenBodjdrV1djWUJpUXRxd3ltcS93OGJvZ1lpeUNzMXhicnJsT1d5ZnRQR09TZ2ZjcFZBSG05a2ErdUluZmwwa29CNG1NdVUvK3dvaVU2cjRPNFFQREZlNFFmaGJPemNIc1h6TUIyMzd2RENhYmM1VjFnZDJlczIxZlJDOS9nZTJtMGRmd3pSdUhxV3oxOGlRcEhvUklzT2l4VFNLMXN0UTRxYmxSRkNyQ2NMWnpvOHp3WHVtYlVHWW9Jc05pVFpBNk1KNlBibUlsSGppaXVOelBpTElkZ1RLNndYRVphQ0swTnNQeDVCZFFDYWQvWE5rUXloWmlmZTJMMXNQMzNHemRrUHZZU1o4THhJOXo4YkkrVC95Q25BU1JMbDFkaDA4NkllR2JwUU9oRXZjMnRxdVZPR3NXNytrM1JyVzVmOGc5TjBRdVE0SFJNMFQ5SGhiY0tFckV4MmVPVFVta3MvR1lMNEJvd1ZJWnN2aDQraUlhRzQ5a2lVOENzMWlRY1pLbVRQR2VGQStxaHdBS3A1VUlzRUhjejJZaU51TDRMODk1Ty9mRVNVZUpqZ1VXSFhSS21MMjR0TmZyTWFtQzdZSVlEYlZTd1Z0SU0vdjlzekJORS9ITm1jVlZVZGwyTVFHRjFOVkFMck0yYWZDYzVUZ3BSWFlpMXNBME1sQUIwZ3lZSlVxRVBIdEhrN1Ywc0VRcGpySm1INnQxUXE3c0NqYjRwcDNFU1Fmd0MrUitwODJRVXdJTjdiNUJuazJ4VEdhdFJHa0FTUWFoSGdyMWZBclpiMlM1Sk5xekh3MU8xb0ZOdGo5UDBrR0EwMnVYWEwxOG4rWFZLMmUyM0pIUHg2WnNBRVZrMkxwU3BxOVBQdVkybTg5TDljMjNXdzNGaGk1NUFmSE05KzFaL1hyRzI1WHAyUjF5cU90N21iZVpSS0FPUmlIZXEwQVpCemR6S3hKbTN0WUJZdzg0aW1mcU9wNEloWnBGYVY3M1ZzZ2p3VTRCU3ZXdWRzUG84MmJUNnZ2UjhlaDRkTHdPanFWNStVc0VQeExCQXdMZjhidmV4aWMvOHdxdjNuMEF4REttZUlmSjlGV0IySC9kNDZQc0MrVm1vZDRzNGYxWHdRWXZBNWtLWlk4SDZnL2NENFJEN0xlcGVMYUhjT0FHM3dIWGNXQmRjZUEyS1NEYllHc1RYRjRqK1kzdWRiTUZoV1VJdjduQkZiV1BQWEdiTjkwODQyTmYvQnhtanJWS0xVRmVCSW5kUXJVNFRaNlV5MlJJbk1idHd4bjNqd3VmL09JOVV0MVpkd05uenh5WWJnOUlNVmY3Snc3YzNCNFp4dkN3cWQ0RThYU0ZYbHg1a2lETGtnZmZuMm90NjM2RTM2dHJPRERqc0lkeFlGbC8yWlZSa2plY0hrQ201MGhYZVc3dmtjRDZoeGswSjdhRWFSaDQ3enZleEEvKzM3L2s5N2NJYlc1citZaVlKK1R1bmxpK2NJWGVQM3BnUGhVbnFxTHMzenMzZW9rN2kzdVBXS2hETTNGVHE1ZjY5ODQwU3VDcnVPZVZLUHYyUGRoeG9NOEJpNEdTU2FqN3hOV091V1Qwa2lvN1daZ3FCdzdjQnc1TXhVbk9RU1hJbjV5blB0ZTk1Tmpsenphck53Mklqa21vT1RreEZPOGdOdEFKaVZxcWQwNWFWdXVGRjE1NE05Ly9sNy8vMmlQOTRPSUIzL085MzhOZithLy9Ddk95K0h3TkpSRUx2UnpKVmNCeEV5UE9NU0Vhcm1nb3FCSUhpcGQ5RjdCQjE2WWhKVWdiQ1J5WTNaSUtvWmIzYTY2SEN1SHhRcWlMT3ZHMXhkVm15QXdsOE5jMU5VL0VpSjNRd05Wdkw3enhjZDc1d3VQODBpYyt6WEEyZWpKUjFpbEoweWhYc2w1YTJaUFhpYWZNbU85Y2N2enNmZHJkSzN5Z05jWklWeHlZWnNDUlpMMit4a2hYNFJDcUorTEhqdmxzamRFeS9zb3hpQXNyazdCL2VzZmgrUnV3bjl5K1lEWlg2a1E1ZjkySk4xbXdhQ295VkRpTS9neGt6Rk5nYXp2cFpmS3lqcC80TTloTFRVM1pUd052ZitPei9LOC85aS9Kc2pidmlqVnhZbVE4TzBlYXVUWEhWOEh4dWlCaWxrdkZUaUdGbElkdVVGKzdaZTBlYzFUc1lvSFpEVWs3VTRQWEFSTUw5M0p5cDNlalVxWUpPZlBXelZSeFA0Y0t3K01qNVN4TVI3T3VsZTFieWpwSk4xK2RvTng4ZjlnbzVucEdaZDJRMTU5SzN6QkVmVEh2aTBkZlJWazdqWkFidUFkV3c5bWU4WER3Y3FPUXZwYXgwakNXNDRLZWZHZHg4N2Jxdnc5aldmSDBVQml2dVpOM3FuZXNaNXdqK0R0VTZ1MkpXZ3BGbzB6c09QdWlFTm1IZE1PL3B1d3dXZVc2eXJVNlJpY3hZcWlNN2o4ajhUdGhNd1N4dUdUZ20zK2pxcjVRUnhlV2JwWkh2Rjh6N3psdlFtbmlmaVR4bnJyNGdsZ1pPbkdqQzloU3FESzZ1ZXc0ZEFaZGhjNHFZN2cwTkF6UTZzN2Jxbm1ydzVBSkxpNlZManZmYkwxMTRYcnpEWmQ3Mm15ZG1jK1NMU002QVFVd01jVTMreUFndEp2UzRUNUJzZ0l0MzNTaU5NN0M4eVVKb0poamh0SzB1VGx1aVkzV0lOdVJXelBhUmZQTlRsZUFBQktsVkVIZ3hPZXE2Z3FxOGhuSkxGWm1JV0l6N0l0cVpDVnkvbXNsT2t3NXFWTTJ4S2padWlaWWtJTjZxWnhlYWJSWHpaM3Z3MEJ4UFkvWWZLcGZ0eDRWT3dXd01PbXk5NVhGTTVhNU9jazdXMjl4MmE2OGRidlhlNnUzN1o1am5sWGJxRDFZVlIraklMdkIvMzhvTkJYbUsrL3U1bExWTEtka0pTc0d3UWJoenVkbVB2MkxkL2pzVDczQzh0bVQxMjRqa2QySWZYWnhjaWJ2aXc5aFBLdjkyZGt1VUxJU1gyWnJ5WEJmejlMd3pYK29LRFlaNDFNanU2ZjJyalNiRjhvY2t1Y2djMUhCS05SYXFUY1AzbDFKREU0TnZkSUFjdm5sYzFWalRWRlRGSFdWVXFobVNHSXBuL2tBMjc2Ukc2MDBGbHU4eE94YWlQRG9lSFE4T242N0h3OCtzMkJYdmk0VzF2WE9CRzZjN2ZoamYvQnIrZkdmL3JBckVuRGN3ckhCWXJRdzBjd0lUa3J0aEg1VERYODNvZFlSbVFZdjJ4MUtWK0FPdDBZa2NXQUcvUm5ZdzRvRE16TU8vOTg0Y0p1QnN3MEJrUURtWVJ5WUphdUpBNXNIN29YU3EzeE5RSGFWOXozM1JqN3krVSt2bmlsRVVENjRSMkFXUzVTaFlGSjh6VTNTdWtBdGhYZS84RVorN0YvK1d1eWxMaGt4YzNXaXpWNitiR0dXak1YNmJZS01BL1V3VVFjM1hQVkExVmtKYndKaFhVV3h4WUZDS2d4aXpMWkJZSTVDL25vejlvVzEvRGZIWEI1YTloMFRaQm04SkJDLy9uY0dxSGFiQUZIaG05NzdWdjd4VDMrVU8vY3VvVUVWNzZqWnNXVVRVTWRRVWt2SGdRWmRzZSt2MWNBc1RyclVxZEJWcktjV0pUMkIzOFV4b0tVQlBZSDFtbnY4YUhpamxTZ3RKaFhnb1ZMSU5zek83WG01dGVPWkdPL0VJM0Z1cFhvM3FHS2V1UE55SHdsaXhyQVNKZHRtR0lIVk4zaUFobmM0U3B6ZWlZTFZMOUlXVjlwU0hRZCs0STkvZ0EvK2lROWV1MGZINDVHLzlKLy9KYjczTDN3djl5N3ZyV01SNTdsTnRHdVU1dm1jK2pJNE1NYk0xSytoWFNudHJxSDNEV21sbXdxdjAyVEZnYTdhdHRYckVuODJmYnd6WmdsMVdmTk9uM2IwUkp5ZW1wZTVuelRpcFkyeVBsVWx4Y21MUC9udmZTTS84UXNmb1luNUdpTmdtekk3NnlWaHRsMG1mQzRVOTJDODkva2puLy9JWGU2OGRBZTlNNGZwZUtoYmNraUMwZHAyU1UxMVRDK2Ewb2lEMGw5bTgyVzJlVDRNMk1SbmlTOXRNc1luUjZiYkk1bFFMQzBLVllxVFJwNG9kNVhWY0w3elVrOFJtTldKOGxpckpNUVcxclQ3S3FacGI1MnFxKzhxUVM0SjMvemkyL2svZnZMRFhCem5MbmpRQ3EyNlAyaHI3WkVpNXJmMHlFQXJaVmdSMEc4ZnAveTNxV0VYQzNiUjNKQXJDQVBOVEVwbTRXZlFrNkdMUUszVXc0VHNLaHJNbTJvWWNaNUZZQ0cyVVdZOGZNaTFYOWhtQjE0Wit6aEg4eWlpWjVqalQvUGh1SGJaNXEzZExCZlNIaWlwcjlNaHpaVkJZS3FkelBGRWcxQ25pYnJiSWNPRWhUdGNKbUNhTnErNWk4b0JoSldjaU4zRzYweURzSWthMEZLRk9wVzFMZTRJZGlad1ZtQlFPTTNoTWFJaG00djNDWUFpRmd0OWFHTzNuUTZFQkNyeDcvQXN5Vlozd0xvd1FIY28zNElYbDVwR3dCNW1XZDNZTk41ZllsVzZsczB5Yjl1WFhWc0t4UmUzWkd3VER3eVRsei9zQnRnTnZ1STBXMHRDeEZsbTJaam9sckU0dzk1aVV3NnBxV0JSN3NORzNvbVgwNmc1R2RhQ0dMQWNrNmczSjlVWDF1ZU5CTkF5akN4UnlubGp6V2pMRWkzcFl0d2pNOUFybEpwdlJCMTRFV1RKV0xva21KaGIxc1JWTVRGL09yNjBtQ08xOXVDOVpIdSthSitaZGZHOS9DVTMxeVR0dW1HWmRJS1JxQzExVTJzUDRoVlhweFF6ZnpRSFZ3bEpBOUdLblVBZkFFdTB3OXVXNmFTODJmQnJPQmwydEJqdnFBdE9JN1FzeFJyODNOM2ZxVndIeUc0RlNWSHZSb0ZxYklncEE3ZE9pQ0ZnVmJvVVhrcEZHRER6OTlpU0MwU0hpNnk5SHMvUEtkTU43dDVkT0w2MndGTFFBRiswZUNZMkdWczFYVXZRY3JJYmJsNFhiU3VkZUFWVFNWalNNMlRkSkJFaXl4UHZWVjA1T0Q0Mkl1ZUR6NG5GNzRmT2lsNEZjVnNLdzI2a25OZm80dUNMWW9tdUgyMmpMdXhxcGFqeFR2Q1EzVDU2cVZSa3FEU3paRkhmdk9nY3BVc2I5UGJvZUhROE9sNFh4OVhuQlQwSmJhR1QvTEJ5SVAvQkgvaWRmT28zWHVIKzVaVXZkeGNMZHIrRnY1MnZXMllXZS9LS0E5dUZzc3pBVUtubmUrUjhSQ05BYXEzQkFjcXRXSVB6Yzh2NjJldXh3WUVaczJ4d1lBYnhhOG5GbDhHQkpjc1NOdTl2RnVYcmVOQnlNbGRZbUNkN3JIakNxKzZFNXg2L3hRdUhHL3pHM1M4Nk9WTWNCdzY3UFZKSExFTXdFU3lDbFRUQkI2QUl6ejErbTNzWEp6Nzc2cjM0Yk1QbUJUczJUMWJFSGo5TWE5a3pPOEZ1Q3ZMWUFFV3hxeFB0cU5qSmZSb1QrMlp3ZHcwSGJrcU5jcTlKTVdxcVNWYnZreGlYUE4vbXVOVVRGeG14SmxhUGdEMzl4OUxJTmpEMVdzWmtHMExHOTdBYmh6M3ZmdXNiK2NGLzhrdHVwcnRJOTV0endtTmlHSGZVczRseW1KeUlVWUtRaWRlR0dhc0Z6aXVIaWh4S1Q1UWtYaXdDc3NPVGNwR3JJTEdENFoxL1pyOCtFVllpaTR3TC9Od0ZWOStVQUdPVyszU1ZLT3YxZTZuTEpsR1I4eTcyWGlJaHFDZEFIYk9xbVpmYjd5b1V1dVdBbVNlUDVDZ1JhN0hHSlJaRVQ2MjlGS3BVYjUzK1gvNFhmNW4zdlBzOVgvSjgvODBmK0cvNXpqLzZuWHprMTE5Q3hoaVBYWkJjZ2Q5a0ZPUVFpUmswSWFlM1dNYThTcjE2ZkNKTFFlYktmRWRadm1od0pkVEprNmNyd1pYUHBGKzdYbm95VGViQWN1TkRPRENJZ0ZLOGxicDM1cFFnZmh3N1NpdVVWc1AvemlKQjY5OU5qUmZmOFF4dmYvNHhmdTFUbi9OemlaakZxS0FWMDlUbHIvTWdqYXpMQ093S1ZzKzR1RGZ5bVEvZjQvTFRWM0JNSENoZDVTNnAxWlFrdmdBQUlBQkpSRUZVT0V0Q2cvN3c5UWZvT2c0TVRCODRNQitsaDNHZ3hBSm5LQXhDT1JkMlQrK1JHNk0vb3lmeitFR1ZkbHc4d1Z3SzQyNmkzSnhjZlJnWXZwdEUyK1kreEZ3c20vYlY3bmNwNFJ2bGNjUmpod1B2Zk9FTi9LT2YvTEFyNmdZbjJrNTJ5ZEpPemh0dFBYTytnc2ZyZ29nWno0U3lJMHRXNmFSTG55bnJZYzA0UFRqUkxoczJGNFpoOUxxMDZFdnVtN2F6MGJKRVlEZ05sUE9RQ0VaR3YwNWVSdEFOZ3lRbU9WeVRVSFpaNU9aVUJJazZRdW1sTUZJM0UwSlpIN1NjZkxKNXcydnZuK1ZHRVp5VTRwbmh5YjljVlZDUi9SUVNUbDgwYVFPYVJwZGkxRnJYQlhzSXVlUlZnNk5TMU55a2EydnMyWnhNME5tOWR0SVVsbUt3azdYYlVDZ1VkRFRrdkhpTE1aRmVxcVF0U1puUzkzb1J1Vll1Wk5ESFdSSnM5TVhSTnhvaHlJb0VKQkdJV1FhZnBBZE52QzU0cWQ3Mk5vYzJhc3hUdHR1N0pHVnRvdUZFeEFtNEJDNWpFUnhCZGtKOThrQjk4Z3h1akxDcnp2aGZPWnViZ0trMS96QnY3eWM5Y3liUlZTZ05BQzJaTVhCQ0xjeWdwUlVmdndRUStFYW5zMHNodHhra2E3SDViRm9VOWk1Y0V2TGxXcnBTcWlEMCt0aG1TSTBNVlNnMmZCNTZKekZKbzdOUWtneWhtcExSRlQ2MnMxWEZra0JHSkNxd1BDUGdwbnJ4SFBWU2tsaGdneFJCTGE0dnBKSm0za1ZpV2t2T3FudG8rM09vWGtmc1dEWlVQVW9uZGt5Z0RyQi92REk5NWhKekM5QXRHbU5uM2xHS05JSE8ydWlCdGFYNkpLNzJpSUV0a3hzQWx4dkF1Y0ZlcVB2YXZZQ0liZyttb1k1SnRkRk0vM2ZmMERUSUcvRjIwU1g4V2N6cmMyTGNBNWhsKzNtRng5Njg1MDN2ZTRwbjMvY0Mwek8zZkMyd3lFQUVHVU9xMG1KUlNpbnp1cWlzNjQrZk95c1FSeWk2bVUrYjhqVUx3c1lmZTE4UDdDQ1VteU4xTi9nYU15dDZiNGFMeFpOMmc4SFppQjBrMFJJY2loUGNVOEdzb0xNNFdZYjByTFYzTG1EVDRTeWtyUVdzTllnc1lZOTRERGdxY25JUzlhdGorMzEwUERvZUhiOVZ4NVB2MlZIUGpJcVR2Wml0aVFXTW00Y2QvLzYzdjRzUHZmUUpkR2tjNzE2NVY4a3NETVBRbFpiZERGTU1PNm9ISDFZbzQ0Q2NsUjV3QzI0OFB0eW8zYXVOYXppUWxUQ0JMOEdpc1pVR0NSTlljeHNZYkxQTkc1NThCVXJiNE1TU3kxaU5PYXNnaDBvNUg3QlJQREYwODhDM3YvQldQdnJaVDdtZm9ucm52NTRFa2tqT21HOGFnbmlaK2hKbHFxYUlHZTk2L2czODg0OThPakxWamdQYjFja3oyS0VrdW80REZZcGhveUpuaFZwZ1FLSlp4VUJyNFkrU2VBaVNFdXBqWlBqOUVXS3ZUMHlWL2pHcGlpNzBsc3lheWJOVWRNS3FyaEd1SlU4M1cxeFhoaVltSkQxZGlyL1N6UGoyYjNnMy85ZFAvaXZ1ZmZIS096aVdTUFJNd3ZEVWdmTEVBZHNQNkJTK0pzZk02aHUyd0JKRzlLbW96c1JNTDEwL1ZHUXFIdEFpcTdvbE82aG0zQnhKdFJMSkRsdDhmeTVSMm9SNXgwNHhlcmVaSE5jczNTdGo5Y0JXdlIyMnhOaDVrbFNkS0lBZ0JlaEpxanI0MzhuZ0pVK0txNllTQjVaOTRNRDRuRXk0a3RpNytGaDJnbVFRWG5qTG0vbnYvOGIvUVAweUhXMSsvSi8rT08vL3ZlL25mL3U3ZjVkNVdkQWEzb29XZUxYNW1GcVVrdW5jL0xZSGhzUllsY2k0aitMK2RtVzZVYnk3WlJBTFlva0RqWFphSXFFYUtpdGs3ZHlVT0hDZ2UwL1ZuZU5BT1FmT3pLMHU5cVhqd0N5elIwRXZtaWY4Wjd5c0tmRGdCMzcvMS9FenYveHJhNElaRDBYeU9UQ0xPVG5JT2k4ajNpclZlT0x0Wjd6NVc1N2pxVzk2bnVISlcvMFB1NVhRWWw3dXBzUTZtWXFxNjhnb1ZWNWJISmlxdmFKNFFsa0pKUjRyS2RNaStSbVR6YzRjQnc3VDZHVnBzNkwzRit4aVFjREx2QTZCQTluaVFNZTZiaUVqM2NnNngwR0t4MUNrU0VDMWwxeFphM3o3MTd5TEgvckpsN2lhNXpYSmVya2dsOHBRaHErYWZOenJnb2p4YUM0bVVVd1kzL2cyVEZxOHJveUY2Y2FCSnNMcE5MdWlaTUUzMEdKdWRMc1l0alFLeGpoVVp4a2x6VFB4QlQwNmM2eVpDR2lialNBNW9GWFJZVDNyc1pJcWRLSWh2U055YytobEd2blhXVW9BRDExVVhHaTF0VFl6RjlpU3dSdVVmUmhoeGk0bVdyekdVc1N6eWZnR2F4alQrWWhVV0s2T3RBY25mMkFqMktFcHBnMXRDKzEwUW1lbFVDa3E3bUZoUkdBZTV5anJ1V29GYU5oODhwYS9peUlOU2l0ZUxyWm9PSU43WmoyVk9MblpiazFQVTM0bVFaaVVRdThtbERXNHd5Nk1RZFFEWFQzNXB0eGxvWEdmc2w0VHkvdGcxNGM1RnR3eUVaNHJSanMxbGt1Tjlzemk0NzBIOWdvMzNIQ0tYWlRpekxoRWNmRTVXc2RDVTg4V1pDQXA2aHVSdG1oWFdaTlVJTEltaWxYUFByUjdpNnN6REpmcFhUYmEzWm41MWRuZjgrU3RtWE51ZU1aRjNJQzNyUWJNVGRlTW14UmhyQ05wUmkyREEwcHQyb0VCUTdqSU43MG16MHoxbVRhZlExSU1Sa1ZwdE9qZUk0TnZ1cDBjTzZrYkhSKzloQ2ZIWFp0R1JzZ1hmMVhyanZ1MUJyQW9VZXNiSjZETlM0SDBVdDBXUlowNUtxRWVNUnlJS0hoM2dtSXdLZHdDdVczWUlkUW9obThRVWZwVHMweHh3bHRzajlhdlFhT2R0K0gzRFlWMmFxZ29PaWwyM3R6L0prbWJrUUF6ZnI5TFNINkxpSk1XcHdWWkRHbnVMU01FOWhNbldZYURVSGNnMWRCTGkzcDA2NG9wd3ZPSVhXTjZFaDUveTU3eHlRRjJ2aGxLS05rNjRadHJXWTF5ekpKUmcvVzFwcXVsek5KYXlmKzB4Y09TSUZhSXJtSHhVTTFzc3JMK3QycktQSi9ReXhtNVdOekxEL1hNOHo2ZUU2VXJnWHplRzRNSzVXUncxYnJVSGJNZ1MrT3pycHAvRHdJclBqQUFicndlUVZxSmx1Q2JETytqNDlIeDZIaDlIR2VMZXo0VThWSlRNbTYyN3QvMWg5Ly9Jci80NFk5alJSZ1BlNXFKbDZkbnhycTNSL2IxeStZRk1RSUhobXJDakpwTFlJbGdNWENnS1dqOE8xc0RPNVQ3OGd0T21tYjJrdWhVaGZUYW1NM1JjU3lyd2lOL1ZNd3o4cEVRY3NXa2t3TGRaTFBBY1BPYzU1OSttdk5hZWZYQmZjU0czbjBseXhLUzJCbDJsVktjWkxIVDR1dHpkSlY1OXJGYmZPS1ZPOXg3Y0VrN250QzVVYWh1NEhyYTRNQ3NFUlVMZkFrMlFxbUd0Q1dDcThBL0RWK2ZrMVNKZ0w4cmF1MzZsL3NvYm5GZ3BXYkdQd1BxVkZkYVlQVW0zY094a3lBNWxGdE1IV1NVcTQ5V2tpMUxzYVVXYnAwZGVQcUpKL2luSC9xWUsySXlRRDhERG9iYzhwTDhzaCtpazVJVGV6YkhYandVRjVoZjRkWUtKeWhXM1B6WE5FcVRXUk1vUytEQUlmYmsrK3I3WG83VHBadEd6Ni9OdEF2MWJvcUpBd05UeUNEZThVdVZXZ1RFM0x3WnNFamdUY1BrUGtoRFdjdk9XelJrbUFRbVY3MWZpMUUya2FSWkpOZ3FzRE9zS0kzbWUzWmNqOFg5MEdPalhTMWU4ak5iNzl6MXJlLzdWdjdhZi9YWHZ1d3o4OG9YWHVHRGYrcTcrT0IvK0VGZStsY3ZkUnlpYWhDS0ZWc0FxNGdOamdOTDhTWU84d1lIVmtOMmlqd0c1UW1CODdqVlM4UUtnUVBMVVB3ZVJQY2xlbGZhd0xQbXoxWmlLMTNVelgvM0NyZlVNZGdnSFFkYUdFRmJVNHBVcXZtOEZUUHZ2TmFNcjMzTHMreXE4c3FyOTF6RkZQTzBEdkhzbExpM29XcnA3YVRGaVFrNUtQczN3TlB2dWNYMHpBNTIwYXhlZmU2bFRZZGdtT0JOS2FJalY4NkdmT2c2Z1pFNE1CNnZYamFlV0RKeG9PRTRjTUhYQXZYR0d0bXFmRkUzU0xmN00wT0RpbEYyQXZzb1YyenFSRm9tdmhzTVZpaEg0R2hySy9hTjZ0R09Ca2Z0VFZIOCtUZHVIL2JzZGdkKzlzT2ZJajFodVJCNDRKaHlOWmI1eWg3RGIvNlMzdzVIaVNoL3N6SEZWeThCazVBREZFRnVENHhYSTNwUEVSUTdoWEprTWpnMTVobXFERDQ1Q3VpeWVGM2JyakpmZW8vNllaaDY3YU8zMHpJWEdaVGdIL0xuUWE1MGdnUld0UXN4MXlWK2xnU0FmdW5ydHBGRDM1Unl6K3hHYmJMdTM5a1pJTTVKUjgvR2k0RXNocFVqY25MelVTblEyb3ljREJaQmJsWEtqWXJkaFhKVmtKMVFaQVJWdEMzZWhsb01WQ243Q2FuVnV5b3RJVGRJRUxJOWYvTVdrZlBkQytiWExrQkc2bXNMdGp4T09ZdjJ2N0hwZHNkMXFwTW80cGtia2R4ODhVMmhqOFlHb2JUTndBd3d0OFk0VkxLTlh4b0s1MGJzRzdxRitXalVyczYramhDVlJaNWxTckxHTXhwbE1TN3ZYVExWa2JFSm9nVTFxRzVOajQzcUdhRlNrTm02R1oxVnFLTnZRcW5NNlh2OUhJdytGdVUrSHBUV0U4Z2g2cytQUmoydHJaa0psWVlkQzZKR21RbzJXbGUraUZTdkJRYlBNQ1N6M1p4WVNrRWlWZEFsUHRzSUZaQXJNR1F6RXgwalNzVGhzcEpXbWxPdUR4aGxxYjVRNzlkU0VsZDZlTWtKRmlaaGhwTlJnaE4rUlZ6aVBJVkhUdHlyN0laa0Jsd3BKcVdYTWxHaFhjN1VuTkNDRXg5aFB0aU5rV3Z3cUV2MW1uYWNYRXVaWTVsS1YyZkNTakQwY2lVejM3QWkyMUttMWZDMnh2d1JLYlFUY0ZTdlhVMHA4c2tvcDdJU0dGbFhyQ0RGZlFjMHROVkpqb2s1dzY4bGdNMEpiNGNaSlhGZWZpTys2WWtoVmpIeGU5ZFRla1FHSnJOdGxpVm5vU1lyNHV1Z0FyaUNKdUNLdDVCT29sR0ljdyttcEdpWUtKWVZ3QnNRWGJYY204aS90MFdaTHhiR3ErWXFvckZpcFZISDBVM1VUUHp2NGhuVHBTRjE4STVTRVJUSnpCcWdaRG1TRmJodnRLdUZjajc2TXl4RG1BajZHa1dCNFlZd1BMNW5lZldLS1Eyb0h4MlBqa2ZINitkWUt0SXFocGZPZHJ0UzgxSlpETjd3NUJrdnZ2MUpmdmFsai9GdnZldHQxT09DUHZCdUtYWUtrbi8wZ0doWm9KZ1RNRlF3YlhBeXlsQzltNkVxcFk3SVFsZUx1cWhUUGZBejFyVSt5WlV0RHR3RUFSMEg5dmpIK3MrM3FOWnlmODRBSkRMRTNoMG9NS1A2RzlVSVJ2d3ZnMFRZRjJSWCtPWVgzc3hQZnZJVGZOdUx0M3BaVFdMZHFtQTZ1R2ZYSk82N2M1TEFtUlVCaGxKNDd2SGIvSXVQdjh6dmVldWJrTjBJdFNLTHdxbDY4b0k4encyWkVZbUkrZDRGeTUwcnhDcmxyb0xlZHJ3dEJzMVFFNlFxaUNKUzR5OFZheVZ6aVEvaHdIaHZJeEtHY2RWRFl2Z1crM1FRL3VKQllUY0JUbEloeHphSnRVMnl3VDhoNzUrLytKdmYvVmIrM2svK0luL3czVzluYkI0RUsxa2xhMmcxNzloU2l5ZmthaVNsS2d4akJxNnhYNmM2K3hRQjd1U0JoQmJIZnZVU1pDZjhtVC83bi9ENXozN2UxUzFabnBGa1l4QmxuVXpNQUhsRG12U09pK0JZbUJ6UUhFWjdpSlBLLzdkclAxdEhQZCtZWG1iZDUvem1NOWZPVHVzd2Q3K2Z4Q3I1RWpYbWVXYWFKazZuRXc4ZlRSdC83d2YvTGovNm96L0NuL21lUDhPZi85NC96ek5QUDRzTnNKd1dxbGE4akJ2SGdYbWY0NXFwVHBpV1ZydzFkWGhVZHBYNUtHdVZqcVNDV0x3TUs1TEVYaFlIcGhyS0wwOE1pV2lvZm9RMkZ6aXBKL1dpL00wV0w5ZVNJazdxbEp5M2VCSnhWOWpWZ1QveTdTL3lEMzdpbC9uQUgvcFdIOU1DVEVIYUJta3BHM1ZQZXVGa1BHbkZrQ0VTcWQxVEtPN1k0R09jYzE4YnE0ZHF5dW9DQjRyNTNIV01GdkE2bm12RFl6WDNmb3hmYUE5TWZieVhLQmt5VjVuUEQyYUdZL1BuWUNpWUtIVVlBZ2NDRXZqUm5KaERpaE40bUJ1eXoxMmFGdXIwV0Y4ZU5QU3FVUTZoU3BTUk1ocnYreDN2NEgvKzRaL24yMTk4TThOand2VHNHY3ZuSHFDbndORmZCY2ZyaElpSlk3UFc1MEtSYTZhVjBvTk1FYU1PWU5hbytRUVVML2RvUjBXYk1KeDdxMTRMbnd5ZEc3WVUwT3daSHgrWnFncmJQT2p4eWI0V2JSYXBqWmx2WDRta24rWDZjM0tpci8rL2Z0K3NrTTI2dzc3RmhYYlZUV2Z4L1Z1ZFNoaXdSZUJVaHQ2T3paMmpsWVpTam8xaEhpakRoTldGTml1bE5WZEk0SXZJTXJ0MGNSakhrT1I2SFRMelF0Rng3WFR5MFBYTVZ5Zm1VOFBLUUxrOWNibzQwUzZQSE41NjVvcURKYTg3QmljWGxaVHlDWjd4eWtNbGI3YmZpQkdhaU51R2xLaEdHV3YzR0pFRmhJTE9Ic1Nac3g1WUtiUUFMcGJLZ1J3NzhmTnFtN0dXVXBBejJEK3hkNUtsT0NOWGdrQTQzajB4N0NlR2FVQ25hQjhZWUVUQU4xQVIyaUNnaWkzbW1SendERVFIYWtZdDVqV2ZBbmFsY0N5cmI4cVk4d0Nmd3VjK0JoSUxyeHNNV25lMWx5cHJFQzZPRWoxZ050cWlVV1ppcEs5Tm5vZUdNcUtJaENlTDN4dk5aMHdjOUlxVVdEZzl1TGNTSUNQcVFUdElrcWpGcmZqN3pZWmVOdS8ydFNzOTRMZVR1cGw5S1oyMEVIQ1M1aFFSL3VUdHBhMzRmRXhXdm1PcjJXaVhTcEZDT2NUbTJnU3EwY0pjV0dkY1d0emltUnBLbUtTNVRMZFVCMythNW5rM0J5ZTdsdUlFM3B5a204OVR2VlNXZTQycFZ2VFVvcjY3ZWhtT1d0U0pXd2ZwWHFOdC9wNHROM042V1oxYWdyVFl5S2Ztb0RxQ0MrYnJjQjBpY0lqclczKzFicGc2YThoNEN3eTJBczRBVDcyMGJmSE5zTlNDN0RjQXR0OTNDU2x2VEF2UmFEVzRQcHVpOUU0UHJSbXRDZ01sNnNySDFid1FWbStldU5iT1Q2djQvVmtXMzdVaUd5VjE5Sks5YVlBaHNxNG1rWTExQlpwRWhIUzR2V081V3JaSTR0SHg2SGgwdkc2T1RQN2ttaWRSU2hQWlpueC8vYTQvOUkzOHhmL21oL2xkNzNrTHc2N1FMcFpZcm1MZEVWOGYyNHlYbG82T0h6UTdDRVZUQXFKOEphcDQ0clBOR3hxUUtFWjZVSkVSYUNicXRzSHNGbkFrZ2RRVGVwRjh1aGJZYW4rNVk0aFFhM1NXSXZiUUZVejRWOTFYZElSM1Bmc1VQL0pySCtIKzFTVzNicHl2V0ZVVWJTQ0xKeEVZQmlndFdnYXJZNXdvQVhqVEU0L3pFeTk5bEc5NXk1czRETG1taHByY2hzQVlEeDBHN1RnekgyZGFhOGhaWmJtNFFwY0R1K2YyYThlZUZpK1dGUWVtdDBqM1I3dUdkU09ZTFFKRlBMQk1IQ0crZDVZa09xTEV4RW1zVU1FVEFUZWV1TW5iRlRBcFNJUHJlRjZrOE1hbkgrZUk4Rk1mK3dTLysrbTNCVkhsWTdROFdDaTdnYm9mb2x3czlsdWlwRmd0aUQ4QkNZd1ZOMHQ2NWtvb1p1RUg1MG1jSC92eEgrTlhmKzFYZjlPbjRkK0U0N1U3ci9GWHYvK3Y4dGYveGwvblZ6NzBLN3o1elcrbVhtdFlFby9OYk9qSnlaT2VOR3FPVVpmbWJjY0w0cXFsVUU1SnpDVWpjS0JVMHJaQ1o2UGUzTG5CY1paN0xlYkoyMUljczgyZ0QxelZhNHM2Tmg5TGVCWVJKSnIxc2lJcFFTQ01JSzN3Kzc3cG5meDNQL1RQZWZXMSt6eDI0NnpQZlRlNUZhanFhNDRCdGlwRlpKUTEvZ3NmU09jeTE2QXk4WnVGdjFMM1lzbmtZTHh2S3Y1czhYRXBWWkJkNHNCNFhkYSt0M1hKVVd6dDBHcU95MXpWNVVvZW5Sc214Wk9vUTBIRzhIY1U2YVZ2VGxKcVZ5UzVWMVB4TWlqVllDLzhOUXdWR3dUdEZSN21hK0lndk9YNUovakhQMzNrRno3MkczemRPOS9JK2RNMzBIdXpxMk0yNGVSWDhpaS8rVXQrbXh5NUtCZWNvV09kTEpvZ0gzZVVOaldXNHdsZFdxK054UlM5VW1RV3hscENodVZzbzVlTUFDSU01d1Axdks1TXUrVGZzM3FzdUI3MitrYkxTdGh3L2NlYlg4YWw1S2JjZHdPdS9US2xZQ0xybnB1Zjc1WWFxeEEycGJFeUZFclVObXZzQ2pKRUo2UlN2RFk1VlFNTFVLc3JNclp0cTBlQmROZVg0cW9Oc1ZWVm9iRVloRUZhYjl2YjFDR1NGVVFxd3pSUmg0SDVhcUZkTHNIS2UzbElpUUJ1N2NBVTRDZ1pmWUcxUml3R0t6eEZFQ2k1UWNjbVdtT2dTaGkxK3Yxa0JUWXh1R1hEOGpwbkVnOXpsRWg0Y0J5TGVJVjZYaGh1RFpSZHFBRThlZU4vUGxaZkRPT3pyRnJVMnZxWXFCSnkzTWp5WHpXNGFFSFF4STBMYjVUOHl0S3NJaUFId1FJY1JyR0xuMitVaEhtdFo4eWRLTlhLVXByZXpiamtaL2gxZVluTU9qOU52YjYrMUJYZ1pUMnZRZFJoV256ZXFqcFo4V2JNUVBYUGJ0RW1NVnZ0U2RiajQ5OTdlVXk0dnJNZDB6VGhpNGU2U0FsQTJDZDhDTjVrcldYdDAwUFdzcmJGWGV4bDhUbGY5NVc2YzdNNE8xbU1VM1NjQ2dPME1oUTBXcEF6VldRYVZsS2srRWJXTGhlMHRlaVk0ZU10aXlBNFVTTXFhL2tWOUF4STNqOS90dnljZFZFbmc2TzBSeWhjYXg4cHNkRVdjU0l5NXFYUGYxblZQRVlIZjllV21iZ3RKU2Q4K2kzbGM4WDZESFJnQzUzVVMzZHdWMEJKeDhwSkR2YTV3dnJadXZpbVdIWUQ5VEFpZFVEVlZXU3B3TW4xeTVhVk1QVmx6WHA3NzZzSGx6ejQ5R3UwTDE3QzFRbDB3ZlNFMVlWaENGS1JsVEIxOE83UHY2bFI5NFhoZk1TbUN1WDFzL1U5T2g0ZGp3NWljOFNWalFNOUU1N2tzVlpEaDhLNzMvRU03MzNiay95clgzK1p0c3kwWlFGdG5za1c4NzNnV0JoTGhSSXFUSUZTSzIxV0Q4TDJJOFBaNE5selNXTEFWbnozLzRjRFZWY2orRTNjNDc5Y1g5ZnhTTEkzcksrVndJRlpVZHBoVHk3UnNQcU5CRFl5TStxaE1weFY2bFQ0dHJlL25WLzUxQ2NvUTBWcThXNVN1WmVrYXJBVXFDVjhkdkIxZnZEOWIxOUhucjUxaTU5NytYT3hseTJoUEc1OXY3WU5kakZWU2hKYVdoaDNlOGFiZTA0WE02Y3Zudnk4QTFQVVVYRHdBR25FSzFJNm9lWWx1WUVERThmbGZsZWwrLzFrU0o0bHpWSkRRYnROUE1TOTZESEQ5ajRrRGlUT1l3bWNnYi9IY0Y3NWptOThMMy9ybjMyb0s1SXFFZ2xMNjBvc0V3c2NHSGd1Zkdzc1BlOU81cDFjN3pkWXRCdU9wbElueTd2MW9ibjA2UERqNHVLQzQrWFJ2VjBra3M3YXdTZ1l0S3VHWFZtVWlCbmxJUnlJQ25waGNBbDY5UEl0QnFKNVJzRW1WNVRaV0owNEVMRHFKV2JNaGw0c1hsSVc2Zys5VlBTQjluSTlXZUorZzFjaTdIQU1YQ01STnVMSnV1TDNlUzhEZitvUGZDTS85UXUvMnZFUXFUd3ZST1VBZ1cybHg0S0pnYk4wejdLUndYWXQwS3lZa043RW9XT21ucVNLN3pubFdzelRSaVJVTS9hVFRqaDNvaWlUeFJVblZ5WE9Xd3AxTjFCMkkxYmNlQmljOE0zbnowa3lLT3JsaGhMZXBpa2NXRTRubHRjZXdQRUk3WVRwQ1dXQm9URWVodkJNakhQQXFJUHcvbTkra2YvcGgzK2VwU21ISnllbXB3N1lZZko0OXF2Z2VKMG9ZbklHc2dtdU0rS0Fva2E3ZjNMMzhxbWdwNFhUZ3lQVkp0UmNrcVdxNkVrb3N5Rzdpb202NFcwRnZXelVPbEJ1aURzNnh4Nnh6VTRJOGJQRTkvR2FyZ3hvSVdWTHJyWnJVUFA4TTZpSlFHWVRJUG5yMmJ4K1EwTGtRcDIvMHZVOWNrZnB3ZEZhT1lTVXVtRng4Z2sxcW9vSHY4VmdNTnBWUm4rR2pOSHRwazBnUWowZjBHTkQ1K2J5VVFVN3hrTlFwQWRuSGdqQlVDZUdZY1Iwd1U0VjIrMFl6dmNlYUMxZ1VyeVNRTUowekZ6SlEyUU9mR04zUDVoczJkeHJKQ0dDY28yRkFxU3BzOVM2anA4ViszL1plOWRnMjdLcnZ1ODM1bHhyUDg2NTUvYTkvYmo5VnI5YkxYVWpJUkFDTElGNVdLNGlJZGdWSWhJUVlFTzVLbFdwcEdKWEtxbUs4ekZ4S0NnU0VqdkdUb0VkNTFGT01IRlNUbkE1VkJGQUNObVNrQVI2cTd2VmFyWDZyZTdidCsvcm5MMzNXbk9PZkJoanpMWE83UmI1aHVEV1dWMm43M25zdmZaNnpEWEdmNHp4SC84eGlmRkZLMFMwMUFqa2pQVVFGN3lDb1pTZEE1L00xSTdXR1l2RFJsd0wwcG1qbGIzRU1pOU5qSGJwclVJN1RFdW1XbUpMaERiOW9Lb2F3NFkwaWVFR09FaE9zVDZxcEpVMmhYanQxZGt3VnRWSm96dUtBSjBvbWlySmFGL1VyV2ZFbzIyckNySUdZaVFoT090SXJVWEoxMHd3UEZDc3lsY056RWxyYzB0NEg4dVV3Qm0xZ1NFRjVxTUtFVnNieHZKVUUwOHJHTURvbkZFVXo1RmdtWEpvMHFxbEZITXUzcWVjbGphTnArVXNFNjIzUEM2a0xJVEZRZDlvam5wVWJYOXJNU1pJVVhQR2J2Q2xPS3RsVU5JcU5IcnM0RVhFV3NLU0hiOWc5NmM1UFU4Y0NVTHZ5Ymc2ZWpuTlJkaWtDbVVvc0RDN0U0OSs2TkpGbjdSMDJaNEZmNTRsdVFpeEdzTktpcStyQ3JwVUNvTmRXSy9hcW1nVEhRNlRZZUsvN29CZFpCa2ZwYTE1cXRURVdQQTJPYXZ6aEUzc3FzYmtCZjlkbmlVMWdnN25BSnJSYklpV1NscTZBSFpKeUNDd3EzQlVZTi9hMzlxMUx0ZzZsM0RvUXMzS2haZU91UENabDdqcFRNZVorL1paM0w2R2d3V1NlalM3WnM5UTdMeXIyMEMvcmlZR0NOM2E5Sm1PVWJGUHRwUHRaUHN6dnpVeDAvQUhIaXdERmtTcElwZEhXSGI4K0ErL2kxLzgreC9pTGQvMkxhVFNNUmFsRjU4Q3M0VzBVNlR2cWJXYThHWXYxSTM1MUhTUW1nNUwrTDQyQ2xnd3BrV3dWZDhNQnlablJlQUpuUENmOGcxd1lPd3FrZ1JsOWxyQUsyd1REblRiTzhlQjVyZVRKVkY2bTZiMHpydnU1aU5QUDhQaGJzdmUwakJkSWxHcHBLZ1dPNjR1V3EzdEdreFhMR1drd2x2dnVwMVBQUFVWM3ZQSW5hVHFQcklJdWpGN0d3a0xHNDVnTjZQdmxveldsMFBkSkFZUy9jSEMvS0ZQVUFrY1dFYzc1OXdicXpmRTg3VTREb3g3N3EwZ0FxQ1Y1RVduS0w0MWZNS0VGU1lZbmFjaVZDU2lVaVNSM0IrcW9vNERHMnNITzY4SDc3NkYzLzc0NS9qOFYxN21zWWZ2TU95MWwxamZ0amFjdjdialZ5K3VVQ3l3VkRXR0FScHQxOGJLRDN4cURBQjEvSnpneWtoYXdYSzVZTDFhQXpxTEM0NjNqOXR2WnM2Ly9VVmFrVXplNUJYSG5xZDVWdkNOZitUYUQveGpYLy9IYmQvby9RcURpNngrb3kybHhEc2Vld2MvLzdkK25vY2ZlcWpGQmFadE9CVVJaU0VzRDdKaDQxRnR5QVlKVm1MUGF2VlIxem43WkUyUE4zYUtyT3krMXpIV2pwQ1g2UTA0c0E3VjlDNkxZYVNjc3JXdVo2R0tvVmhqNWxReW5lSEEwSjNCMm9TNmhYMXUzUmJZS3UvLzFvZjR0ZC81TElkWE51eXRsbTVQbkdVaXpqYVBJbVVQVlVkU2tiWStWYXJabTFrcnRyV1MrL2MrY0VKMk14eElTQnZRY0dERWM4YW9CdFRZMnczNXFkSUVyZTJEcHlLZjQ4QnhVMHdJZXVtNmhHT3lvdHRPa1czRlJHUXNudGF0SjJIbmpKNHMxRTU1NWJtTFhQclNLNXk3ZWNYcGUwK1J6NjNRbGJVd2F1cnN1UjBLS2ZYMmJCVjQyLzEzOFB1Zi9DSmZmZlk4RDk5NWpzV1ozclNSK2pkYitYL3kyM1dSaURsLzhTb2YvdVRqYm1qRDJ1SkJXcVVlSG5IcEt4djI3emxMZDFxb1YzYU1GN1oweXlYNXRRVklOVkcya2tEdDRXUXRyWnBlZzVvZjRtTmhGMmIyNFhoYjByU3BjL2FGQUFkaEJPUDQ0dmZIa3luTitMUmtpL0RLaFV1OGR1RWluMy84cVdzK1pQYTl2TW52M1ptKy9PcEZIcno3VHBKbmQ2c2JFVkJFTzdKSHlUWXR4K2xpMVdmV2UvK3VpSkJXblNla0JMWkNpaEhLWFdlTzlCQnJOWXBFRE5WWUU2T1ErZ1dTTy9SZ3pha2J6c0JDMFRwU2R4VWRNbW1SSVdmREZwRnNpZnRac05ZRHh4MFdYTG9uRWxERWVvdTlFc1VnakVlanNWWld5UUwvQVdTQnFYUzdxQ2VSU01zRzJCaW5PSzBLbER5eVdIWkdpY09UT1ZSU2IzUTQ4UUF5TFJQVVNrbkZESWdZTlJvVURhMlQ2cU92UmFsSlBkdHU3Vk5WQ21uTUpzTFZZWk5qVVBRVWRpK2k0amRiRnVLSms0VDR4QnE3MlFZaXZEVWpnZVJFMlpuK2Zsb3dKUTl4Vm8ybUtYbFdqTmtpRHVocWRWRlZFUk5sSHUweENWYU5qcGd3WUlia2JWUWtUd1IwR1BPaHFpV2pzTVNMaUNXbHROaDFqeEhFTmw3WkV6ckZyYm9ML1RicWVLM0d6dkxrUjloNnkzTUc4dlEvZEo3c1VuT09xQ1ZkMHk1WndtOW5iQ1VXWW1zMkdHR2V3eWhheVlOUDIvTHBCM1ZRcnphb3NjYTZqcTczOHhZbTNad0M5R3BKb3lUVXpzQXJHMHRrU0xIclViY204dHN0ZXdPY1lPMW9SYW1IMVFVbm5iRzBzeXFiK29RRFZhVWVGcnExQ1FKKzh2TlBjN0JlZ2hha3MyZXBWUXBiNG5KK21iUWwzTUxKR25pMkJkYjBxZ0o0QlZCMWNCL1FUcUpIYzJaLzZsaTkzOTBXa3FCVWhLcXBpZEloa1BZVDBuZkdoQ3BlWDVIazk2QkZFdXd1S2VkM2w2aFBIOUUvVzFrZlpBNXVPMEJ1WHZ0WXhwZ0NNS2ZwKzdQaTY3MXV6TlkvLzhwcm5Hd24yOGwyL1d5U2d3cVArVVRYQjdOaVhHSDN5bm0rK2hzdmM4ZjdIK0d0OTkvTXdRMDlMNzl5aWJ0dXVZMSt2WUJVWURlUVJtTmNTbGZKQjFhcy9OakFBQUFnQUVsRVFWVHhycVZTVVp1UXRCYkREN0hWS0xKQmE2a0VXb2xYWnJpeEJjN2FjaTlHeHo4R0p1M2ZDTERjN2pZL2xtaWRCenF2d3JrdWluVUVhN04vOXRzd2hpQkx3M2FMMVBQdSsrL2xxUmVlNTdINzc3ZTlUVTZzSlQ1czBwK2RaNGpIbWovTTdLLzNPRGkxejVkZnVNQmJ6OTNrTFJQSlJHU3ZNQW5kT3lZclB0a21kNzIxSnV5dDJidnRGTExPa0Z5NGY1ZGNiTmt4U2ZVTEZjbVA2aGMzeXh0OER0aGhCM01rK1FTY1dxcTF3bmJTV3JtdDhPVVlPRENteXdkbytBK0hFaVFvVXVuNjJjV1A0UjQ1OFQzdmZCdi8rNGMvejZQMzNvN3NpUlh3aXZWSFZZUXVKYXVxTEJ4MVJlQXZqcVc4K204TUJpODQ3Znk2T2ZiV2xSV0NmdTNYL29udE94SXh5RFNTV0pnU2FMRUlJeGJhcWVFaFoyVklaOHhxQ1lZRFRNazdnLzYwUlZveFp2dDh1bXV4ZGRZbVFZNU9OSFVNRkRpd0ZXY2NxR25CaW1BeHBXdW5WcUFNWWVKaytPOFRuL3dFZitNLytSdU00NXNMZVR6d3dBUDhaMy96Yi9JVFAvWkJsdDNTZCsrSkFsL0R0Vllva1B2Y2lvclMydllyYVV6R25ITjlUTExBQ3FRa2UwMHliRjNHUWhwU1krY0cyMytLQ1FRV2h0L3NFWXJXR3I4T0hTWlNuYnpTVmFEdWJOSmpxZ2FvckJXL2tudWJNTWtTYmpqVjgvM2ZkaCtmZnVKcmZQZGpEOUxhSVd2RWpZNEQwVW1yWmx0cy82V2lES1JGajNTOWFjWmttZG1pV1NDYjFDZE5lZHdRTWdwUkFFOVdnRTFONnltQWxaMmpQYUltQVRDWkpIdHYyVlgwcUpKM2hjNnpSalVCblYzalZBcmpsWkZ1VldBVjRsTFZ6VjV2OTYxTjZWVFdxOU44L2VnaXozN2hFZ2N2WHVLR081YWNmZmdXNUk0RGFoNWdaN1pEcThzTllKaitPeDU5a0gvMkw3L0FmL3lCYzVTVXFKZXZvcHZ0bTY2dFArbnR1a2pFakFVdUg4bmt3R2JDVkxWV0xyKzQ0L1ZYNE5aYmhWV2ZxRWVKV2hlSTlPUUJXM2dsbVNCc2x5MEkyTG5oUVN5WU9TYncrSTB5SDk5Z2E4NzMycTFsRTZiakRtZlRlbzlvVG1KVE9rZ3J0bVAzeHQzRTU4aWIvTjcvTm95VmxLVzEvOWlJMTlHTlNiSXFoM2ovWHQrUlZqMVpCblFENmNBTUZnVnJvd0NDSlNOcTdSTWU1MEl2RnV4M2VNNDlJYldnQXZsZ1JlNFRjcEJtSWxQWmdtSXRicWdieWpBcWFCOVpCMml5M2UxOGxUYVdHMGlTWGQ5RXpMZEVHMVZjR2svb29GZzd5YWprTGgvVC9URW1UQ0FZcGQ4THFYZWFRVkRCbGZMVmtpM3FHVzlYTkpmVW1RUGZLUXlKdFBaVGlHeTFUMStxWTRBcnA2SldiYU9YTzhXdTBTeW90UE00ZmczRWo1Tnd5dEVtRktyRUMvdWRpdDEveVViN003cWlnNEhRTDNJbUVYaHlUU0F0ak5KcnJXTFRkYlFLbmErbENQUjlKMEdkOWhqYW5IOVI4dExHbE90b1RrT2lQM3Brb2pPcmtwMWhWYlhhZlZ6WVBkRmlsUXdkWWR6WUpMUGMyUmhSbk5xTVlNeUx6by9YR1RsYW9JclJzeVcwYm1adFF0SDdIK0s2a3FCTEhUcFdTaW1rd1ZzU0J5aGI2eXZPUG1FS3ZBcmpvbWVnbHZUcnhTc0Q5bThabGM2cktYVW9kcnhKU0hUVzFoZkpNTDllcVZWZUJRYWxEQ05JcHVzZFNLbkFrTkRCbk0yVkk1Q1kwZTJBU3FKMXp5c2N6YTdNUVZxekdXR0RIUEhITXhPdm0xVVM3ZmZxMVpsWnhqUStZNFM2SzU3b3pPMTFSbGJ4VmttZ0hCYXlWQVBmT1Uxb0xqUnd3clB2QzZmZWVndmJ5NFhEUzBlOGZ1V0lsNzU4eUEzblllK09mVmdFcFV5Q2R1V0hxYlAycHd3bE1VUy82c2wyc3AxczE4L21HbWlSdkJDdjJKVE5JYzk4N0drKzlyOWQ0bnUvOWEzY2VYZkhYM3IzUS96NmJ6N09qOTF6RjlJVjZyaURvVUR0cUYxSDNrdW1PemRXS0VxM3lrMGN0UVZEVEdaeThzWFQ0Y3doYWZ6UTlQd2FUSjM5WCt6MzFZUGpacnZkTndmK01mMnY5bGJicW4yUURScndQd3BUUXNjRDRieGVJa2VDYklSMzNuczN2L3JidjhmYjdycWJaT1VjdzFENFNPdWN5WDBHS25XRXRBcC9wTTFIM25mbk9UNzIxSE84N2M1Ym5FM3RtbllaMDlmcFppN0dzVTA2dFNKbmdkT2RUZUNSYWt6ZEViUVVEd3d0QXhRdHo5SVNSSWFqb2hDQXpPNUJ0Z3NzMmJBc2ZxZ2FSU3FacnBWSXVPVnFqQWhKMDFDQkdlU01lNVpYamlNam9lRDdsU284Y1BzNWZ2Y1B2OERYWDcvS2JhZE9vMklETFNTN2VQUld6Wjh0Yk1kcGROYUZUMENpV0JKTWV2OTVyT2hXVEhOa2lSV0I5d1NTOE9pamovcDYwWGFjdUw2ZnhMbjVIMHdUUjl0aUZJVnhad2tWV1NRWHZLZUZJc1IxVGt3Sm00WWw3SjdqbzRwRDlKak9ZaVVkbVFyV09DNEluSVd0d3pwNGEvamFDOEV6TmpYWk1TRHc4a3N2OHNHLytzRnZtSVQ1OFEvOE9MLzQ4Ny9JYlhmZVR0a3E0NjZhL0VEUExJWUtIT2d0OWQ1Q0h5d2pXZGw1U1hYczdsSVVkZ2t0YVpXOHBTZjFGbGVVVW4yZEdHdS9iSXUxdTZWSk83Uld4Mjdaa3Bqc01IMDl4MGJpYktodWJVVXkwMHRSWDhmWk1HZ1gyQWYrOWU5NmhMLytkLzQ1My9tT0J5emhXOVVIVFFpNXQrc3ZZT3VyQ01OaGdaMURXeTJVM2dxa051RERBb3NRd0g2ejJGR1N0QWxwVnBUUFRXaFpTOWc0eDhncS9neG8wNjJhdENOOW4xV3B1eEVaUmhKcW91ZGRUNUZLWG9BNEMrZm80aUhMellqc0xid05hWXJiVk1XbmpjTHBPNWZjKzc2M2NPR3JsN2o0MG5sZWZmSXFON3o0QW5jOGVvNVRqNXkxOS9WNVl2MTRWZlhoZTI3bmYvcS9mNC9EcXdOOXY0QTZ0T0x3TjN1N0xoSXhlK3NWOTk1MWUwU0dUUmhOUk5sZHZzd0xYNjNrMVQ3MzMzTXovVXFwcjI0cCs0cmNzS0FiUjBxMWRnWFZqT3oxcEwyRURyVVpFbnZBTEtFQUR1ei8yQ09LQ0pRcDZGSHJOWjRIcU5OT2poODNvZmdmazRmVVBuNjV2TUNsSStYY0xiZE1ZQ09NV0h6c1BMNklvTXFEN2FQTkVTWERUZ29MQkdveGg1NDZwOTQ1VzZOQ1NvcDJTcmVFdE51QkxpY0FvdkUvOFN4OWR2RTZQNlZnd2d4MnppbDVNcVJUMGtGR2xwYUpSMjNrTUR0ckh4TXAzdXFSTGJsUmt4azBkK3JtYkFEUDdPSnNWYWwrUjF5a2laa3psV2liR096YVNCSTBLNm1LVldmOHY3Z2ZwdVhpbHpQTkFFUlYwOFFZNDE3YU1aTkFPcHMrVldvbDlXN3czRm5YblNjQytrUTBjcGRhU1R0YlY5S0JCdXRvWVJXYkFBenFvN2FiTmczSDc3ZFVZeDNvZ0NVaUVrM2JoaXJHR25ISHBrbXRKMVU5UUM1MmYxTTNhYWhFdGNNbURQbDVnclhucGNtUkJZQ0pOV2VWRERQRTFmdHlyUzNINklVcG15aFg5ZGVJMk5RazZTenJ6WkJOUUxtZktvdDFyTjRTUXdOb05wWjBXdTY1OTJkSjFJdFpTdlkrOE9CNjRRN1ZSaWxYYzFvck94YUNkdXhhTHpHcGlXUVZHaDN0dWdxSkhLd1JBVmtJT2JLT0drRytKNG1LVmQrU2k3STFVRmNEWUZjS0xueTg4QXBEOGgxWEtLWGFkS1ZCVFFONjNVMFRpOFNZYVdtVnFGTFJVcjJsS2xuQ1Q0UTdicm1aczN2N1NDMlFPMnRaaTJjaDdsV1huVzBTUUl1SmVSWmdmbGJaYlpXZm1iT09mNjB5WTgvNHNjbGlDZ3lWdWhrZDNIbWxKQ1VUU2NhWldvdHN6K0ZtTUJEVlc3WFdXaWZqbUNLNVk4K2RqZ1kyRGkvdHVQRFNGUmJiSGJmdG5hVy9jV21pYlVHWG04N1FRS3JZOUJROUdubnh0VmM1MlU2MmsrMzYyV0s2aStFclo2TUtTS3BzWDcvSTF6NTJnZGN2N1hQcXRMV2dmL2VONS9oN1YvNkFWemRIM042dnFNTm9CU1VxYVdYTWFCM3JwTmtSQXVBQk1PUWFIQ2lUeGJFZlpkS0htV1ZrV2s3bUdoQTVNVE1DdjBhVUhkcHI4UVp0ZUxFeEdPWUI3VFhIMU5nazBhYVJCWHFiL0hSbWI4bDl0OXpJRTg4OXl5TjMzK010T1c2dkl5SGZnV1JGeG9MUTJmNm1uZ1RPSE94eE9CYStldkVpOTUyN2NkSlo2Y1NucFdqVFZrbWFxRm5KcDNyU1V0Q2xCKzJ1MFdZc1NRY3RmazZxZUZIQzIzWkUydCtrdFJIaEUwdk43c3ZzZFJxdDdjS2tzK2IrU3ZCN0RNY1lObHFyRjl4a3FsdkkvSGphblVBVUZuM1BPeDU0Qy8vejczeUsvK2dudjljQzEwVnVtTFVXUVliQXJlcUNwQlVwWGpSelZrbXRHSWJzZk15MkI3S0JYZWM0TU1iMEJxNWdrS1lGMGxnUDN0NFJMQmtybEhvY1V2SGlqMDVNbHprV21MTlloSVlIYXExVEcxN0RBNVpnaUphcnhwYU51Q1lTWFVTU3hwSkNwZFEyMGxwR1k2MWYyVnpoZ3ovemszemw2YTl3N1hielRUZnpjLy81ei9HemYrVm43VTJCMVlOUmpRc3VkK0pzT0wrKzhheFVIem1kSVMrekpZUDhuSVZrN2U4N1dueFJZNnBUWUdNY0R6bTdLb1ZBTHRqZ2x4aE00Wk0yeGUrcmVKRXl4SEhyNEltampMWDVlL3Q1RkF3amNaUzJ5ajBIQnp4Nnp5MTg2c2xuZVBjajkxa3NFcG9wYVdJV0lkZ3oxSzR4eGtZdnFZMkZiMXArZmJWcHQ1MC9xODYwa2JiUS9aN01pbTlPQW0rSjVHWnJvZ0Fiekp6VzU0ZkZzbHFoUmtJdFkxRm1ibStUaFNVRjA1RFIzUUJwUkZZWjJxQVZYMGpGSHZpMGdsTjNMZWhQM2NUcTNJb0xMMXppMVdjdmtENS9rWHR2T3FDNzFiUzdZdng4VEFsYkx4WThmTmZ0L09wdmZweC83eSsrRDAyOTI0dHYvbmI5bEFYbG11OUZVQXJEbFIzakZXWHY3SUs4c0doRWxoMXByN2VNcGJmOU9Cdkx4RGxEZ2lpU01PbjRCeHhqSkJEK1Q0OGRRL2pmOW9JNExLYUZQNzNaSFcvc1cxdzlXNmU5ejNja0luekQ5ZU1VMHZhSmJULys0eUtUbGlhTVZLc0ZOaU1ZM1E0THdNcFFvVlJyeDExQTJXM2d5TW8valVLcmRzU3RuYVd6SU0vNmd0VzBKd2ExeW42ZHZTNHdUT2RnWWx1cFJ6dDBaejBxRXZPLzNja21zU0NLMGI1MFY2a2IxMlp4MEtVaGFxdE1RV3RjNDNBcW8vODhTejJtWGtnK0JscWJacFBkOCtRaWZPS0dzVjFYZC9DQ1pmNVordGRDMmtTaFNPU1FzWmF1QlkxeG91SkcyU21hT3RQUk1kYUtUSURPMWQvbmJXOGFxNjJvdDNNNS9SSWNOSHF2dXZwWHJBa3NDTGJra3ZWY3BnQm1jMGFFTDFJTHFuMU5wMm5GaXdmd3RsWm9vS2FKZEVWaXk2bVJOYWlvYXErcmd5ZG5mTEtPZ21uWUtKTm1DazRoN2cyVWdMVURSVCs0ZEhZTjA4eHhzYXNOV0tpelNYUlhKNmFQczIra0Y3UnpBVVovclJhckxrcnZ5WWRZbzJBSm9OQ0lDVENYTWJxdzk5ZVNiQnBRYWlQTXFqbVhKVTJGUHNadXAreUNndzdzd2ZjZlFZUGF6Nkwyak5mZENGdW9HMk52aGFpeFl2YzlXRGpTSlV0a0xjVFdYT2UySzhzMVE0SU1lTnBZYnhvN05aam9jeHZURUdoajAvREdMZGJ6dEhUc0Vnd1ZCa3U0UkxVb3hOTnNoZmhCSlNFMzhidGt6bnhYV3dLdTVWUjhTd2x5RDh1RHpPbHpLMjYrL3l6cnUyNkFsR2QyYjM1OHM1TkxZcE1HcEJ3TG1FNjJrKzFrKzdPL3pUVlJ6SzZKVCs0WXVQcTExM2psVTRmY2VQOHRuTHFsSXltYzJsdnpZKzk2T3g5OS9Fa0xBSW9IOGwybU85V2hXYTBna0pKTkVQS0FhY3F0eUdTYnhBUE9tYjJhYk9yOG1EQ3RHcVVGaVpHVmFXWk9mZCtCUDJjWTBmODhCZVhYMnVUWmlPQUpPc3IwZThHWWg4dUVMaEthbFBjK2NoK1BQL2NzZzgza3BUV2NScXRxNTM1ejJGbFNpdWtjVWNOb2o5eDNCeC8rL05Qb1FwRUY1S1ZZVit5b3lNWmFFL0NrZzNUU2NKRXNBRkhxWnFSY0hjeVB6LzdUYU1jaStZQUREUHR0SzdvdFRDMDFqZ09DdFI3Qm8xK3JLYW52TDNhbXFHQ0MvREdacGNXZzRqZ3d6Ukl4Z1FIbjk3UW14N1B3cnJmZHk0YysrMVhPWHo2YVdKMHp2eW1SRUFGTFduamdySldXU0FoY2k1aWVXdkpwTk5maXdMWlZySjFycTVSZGNiYU80ZUZZVlJiazA5Wm02dDBmeC9uTU1PZDh6SFZvekRXOVNtYWFNdGVRWmRYWFNTdndPR3ZHa2c3RjR2QnFHRFF0YkhpQkZlbXNNS3FxbEkyeHdmL08zLzNiZk9qREgzckRxVDc4NE1QOHhxLy9Cai83VjM3VzE2UmQwMzZSR2hiRUV4MXpGbGdJMGNwTXhGa1dwclZZcXpHOTFIV1hrbCtyaUdVaWVTYytnQ0dMNlFtcUp5alR5blJnb3NocU1DUFpwS3RhckExdzRYR1RhTk44U3RrU05wSk5iOFphOEZ6NndXT2V1cXNXdHhUNDZSOTRGeC83N0pjWmR3WFV0RE5UYndXNVVtd0NoNGdKVWZlbk9ycURSRnBWNkNxcDYzM3lweGhyWnVmcmJ0VHBHUmRmUy83VmNHQktUU1NYckpNSWRndGtZMEZFOHRNWTZxR3hWRGNqYklzTkNjMFo2VEs1N3hGSkpCVmp2bmNKV1djV3A5ZVFGMmhSRTBYZmphMzlTdjB6Yk5FcHVWUDJic3JjK3RBQjk3L25EdTc4cnZ1cHQ5eEFPVlNJYmlPTmVHbDZWdDc5OEgzODVoODl5ZVZ4UTVYaWhlTnYvbmI5SkdJQXF6Wm9BKzlhQzdzckl4MGRaMjlmV09ZMUNiTGZrMC8zZG52ZHhrU2daT2xsdGNBbXA2YTgva2FQMXl3MmJZenIvSy9Od1U2dm4yZXpkWjVSUFA1RzVuOW9Ea2ttSGs0RXdITVFjTXlMeDlmczk3SEh0RWprWlVZS2RIU21pK09LMjNoRlcwdXhJTFpBN1RPaktucFVtcUN1SFdQQ3NwMDZCVURLTk5yUkRWL3EzRWg1QWlBcURmRWdaeEZrVit5QnJabFFCMi9PSTFsQXJ6dGpmc2hJR3pQY2tpL0hETUxzSzVraENXUGNndkxSL3E1WmphcTMwRGExSmtiYmFiQnNkQW91TFlHaG5pQVFGNCtxMUU2OWRRWkxGbzNhSEZQYUUzVGw3VXVFUVE0WDZRbUYza1llamtmRlA5ZjdQYTlaR28wd1ZiRWUxUkZFRTUyRFJGVmdvTEdUcG5XSFY1dmNPU1lRSDdjY2pqck5CRmRWTUJDNG1OcHU0Z1lIcnJNWStocWc0ZXM3MkE5Z1RpV21pY1gxYmYrSk9FVlNmR3FWTnpxcFR0T3RrbDA3alg1L2xLcmp6TWthdzVBZE5qaXltck1SRjhmVndkZDB3czVuSVdoMnBvdS9uOWFPNU1qWlc3dHlWSEJjVmI2TzdyUVNQbkxaSzBtOXRHU1krTFdqd3hsT2JrZGN1eUNsTklsbkY1cDZmZDBaUFRvbnNXZWlGMnBPMXRxelZlclZnbTRWcVRaK1BlZE0zL2RRaEhIamZGRS9sclRvU0l2ZWRHUmFBaXExWklkQ0Eyc0Ira3ljbWJZMjFWdU9OTzVyc3lQWEdDMlJ4cnJSeXBUY2NYWlFVanQzRWpiaVhoMDA0RUJQdklLeXlLUlZiODQ2MnZOcXRCbklsQXozMFZTYWxOUUxONXp0T0hQM0tmSkJiNVRVVmptYzJlQkFHdFBCVFU3OVpEdlpUcmJyWXd1R2lwWGh6YndsWmR3ZDh2clRsMWtkclhqcy9XZFpuQksweitSN1QvT2pQL3B1WG56MVBGZTNXNm9Jb3pPa1NVb2RCOUl5a1ZZSjdheElGZjUwZ2htVGZaR1UzZ0FUbzlKdGZnM21PRkNyVFIxcEdadDU1c1p4WUsyei9TQnVML0drc2hkdWZJcGtUQ1JFc0ltTUVXU0VQM2YyWXJUbmRzc09HZUgyZ3pNOGRPNW1YbmoxZlBOTlZTeFExTkg4VXMzV3JtRWltcTUvRjdRZUZXNjc2UXlYTndNdnZYYkZ6cTA0cXpTQ2J5K29tRit2MXA1UU1XeFlJV3RDTmdQbGFBZTFRelJhV2FWTlFkR2lWcERZWWNXTENMcmpQR2ZKcWhiWmlKcjdDT0Y2Wi9yaSsxTVVUZFd3WUF4QnNFVTBZM2JJTmJEYWNXQUU2eGxxVjlrNzFmUG9nM2Z6eno3OGVXOHR0bytTaFpBUGhMcjJvQm1Na1p0OEJha0g5Y3VNOUltNnM3OVhxU1p1T2hOYWpkTU0vMXhMcGU1c01rKzN5allsZHFpd2RXd3p4NEhnT05DdlJWYlMycE5OK1BUVTdHczQrekYyWXNrRTE3TUpmS2JnVEF4MXVZUDJRRFFzMmE2NVNoTmVKcVpGZWZ1VUNjZmFORld0d3VlKytCbisxaS84RncxUHhmYUQzLytEL043Lzh5Rys3YkZ2ZDNhdW9ta0VuSWs5R1B1Y2paSlZURFpnQU5rcHVxblV3Y3ZydlNETGJNem5oY1ZERkV5blp0QXBTZWhNYVVsQ1RvNERSNlVXSzJCSFlhbG1ZNWFiNkswd0RzV1pJYlJKU0xJU1N6YmtoR1lyK3FlVWpPa3Z6azR2MVZxZmRpTmFLeG1oYzF4YXU4UURONS9oNFZ2UDh1V3Z2R2lGcXBKOG5IU215eDFhb0d5cmZlNUtrTDJPZExBazc2K3B2Zjl1TGNqS05ENGxaWXVydHRXZXBXcTRLZVdJdTY3QmdhS3RaWDk2MXRyU012dlRHLzZxUXlWRk1teFRrWTJTdExmcGJBdEI4eGJxemdaYnFCZnF4TmZUUVU4K3ZVZVhlMlNuc0xYbjNOaE5xUlhDa1l4SWhWN3BUd24zUEx6SGZlKzduZTdXZld0TDZpeitha3dqVDZBZjdPM3g2SDEzODF1Zi9pTGFiMGo1VHdjT3ZENFNNWkVNbU50Z1ZjcVZTcm1nOUtjUE9MaHpiZG9kaW1XZU8rd0IzUXBDTnJGYW41bWVTSzNsQVIvUjZoODArOGhaOWpoKzdWWHNFUEZTcmNmZUUxWXhkdjJHelIzcFBLOFNqbFBrbW9ySmZKZkNjUXBzc0NzaVJ4SnhsR0xLMnZ0Q1hTYVFubHA2NmdicWxZRzhLNlR0RVdrbzZOVUNoNTRoanFjdktqbWRORGFBUmlDZWFKbFNldzNtMU9JTG5IcW9WaTNmQ1N3cXVxNW83dEFoUVJsaGJZcmFJajRGYUN6R0NpaHEyaVZpeVFjT2k3VWJlWGFYb2kzTEhwbFo2VUFXNnNLdUN0dlNKc05ZeTVNME1UaVptSE5ldWZDS2dhdDFzM1NqTkZTbnlDa2NRYjZVU2R0azA1bUs5MmFPZ2hUUW9WQzNJMG5GMlJjWUpjK05uU1pqdHVoaFpYaDVZSHkxSUllQ0REYVZBRmYwYnNhd09vVzNtQU9qQzVhQlhmKzB5cVlDSHZmRWt4ODRoWkdod2diWVNSUDcwbDF0U1FEQXFaUEdtTkVlTStLZWpCVHhTb3A2KzlTZ3lJNDIvWWdhNjlvV2FPcVNaOUE5ZWRVSmFSbHRRV29qbmdYU3V0cGFLdllNNFVBRFVRTUxlNG0wYjg4Vm95Q0hIZVhROXB0V3htcXkxaXhGMXBnK1VjYjBSaFRZS1duaitMd1RhekVyWW9tZlhnMGtGcWlIVUY5WDlFSWhEWjc4ckJWWk9JUG1Lc2hWcStiSVdORmRhVUorMlVkcXl6S1JGaG5kZWlMQkFXUEMxbVdwU3ZWa0VDTGVCNStRc1llYVlFOUlaektzN0p6eWF1RU9QYUZMZStZRXBZemVRbGRzMGhrRExTRnE0d3BUMHdPeW5sa3g0ZUJNVS9KWEJ5QzZNeVpWYUI0RVdjVkdiL3M2OG41bmpXYzk3RjRrQmFPbEtYYVFPM1RWVTVlZGF4d2xraXdoZFFnVmtXTHJJa1lUOXJoWWRvWmxiMkJtNndsaFZSUmZvejROSVluYXFQb2sxbW0xU3M1SXc5ZXlmYVh3MzczL2FsZGhXMXdINldRNzJVNjI2MlhUd2I5R3J6Y0lDSlhkS3dOSFh4NDVkZmZkM1ArOU54c3RYeUd0WWUvbW5uL3RuUS95aVNlZk56dXNQWjBZWXpqVE5XMkV3SUVSQkxmUGRMODhzZkZsOHJ0SjBWUXNvVEhIZ2EwUUk4ZHdvTWJmUW1OTW1ZalRWVDE0OXhkSE1EdFAvQVFiWVhZc3dReXFYc0dQWEkxMmhnTzFGMFI2M25QZlEzejUyV2NwbTVGVWxEUU81aE8yMVFKYVNjU0V3Q2xaeE5UcUlQRFEzYmZ6OFM5OWJjSWVGY2VLVERoUXNSYWF3ZkhhenYzU1dtMmM3UzRaamxxSkRZeVFZR1ZVeW01MDNHQ1ZQS2tDaCtOc0lpRzBVYngxU3BLMEw2L1M2eGlPTG02SHRPc2k0UmJpdW9iL0MxWm80QzNYWFpFTWpCZ0dMSW52Zk94QmZ1dGpYK2JTNjFzTElndG9zWVJLaW5hZ0FvSk5aSTBBVlAxYWo2K003RjRaNENxR2ozS2VCSDdSMXVZVEJTVFR3M0ZjaHVIS3ZPb001N1Fnd3I4Q0I0NktIQWtNa1d5aVRmTnA5M2J3V0trVFd5dUI5VDFoWXd5YktibkRRR052dEtERDE1NnhuekVtODhMd1dsNzU4U210eldsYnIvRFgvb08veG1helliNzkyei8yWS93Zi8vU2Zjc3NkdDVEWEhtQ013S0VZQXlJYjVqT1c4UXdIK2pGTE5uekhUcEd0WC9OT1hJY0pVbFpTQjdsTFVLRWNLdldpb3E5WG0rNG9DclVpblduRTFDc1ZydUk2T1lvT3BhMzFuQlBTSmRJeTBTMTllRWtrQUFzTkI5YXE2REszbU1rd1VrWUc3OFhaRTlKcHc0RjI3VElmZU45ai9NR1RUL3Q5eE5aQkpDRURlOGVYWTI3NmJFWEhCYmFPVmxZWXBvTzBUcE40OVFiRHJNN1EwdGlIYXlkS25FYzI3QnBUcDl0elhqMlpGYTlUMDVxU3JvZTlKWFhWbWVTZlFrb3JvelhyZ09UUmRKRVNJSFYybkJsV3BzOVlyeFREYllJVjg2cXhyWW4zZUxLMTY1VjhLbUkxUEJGdFh5TDJrWGtKNzNuN0EvenpqejdPN3BYTHNOdnhwMkc3UGhJeHh5a2hhRHgzNXpmb2tMbmh6bjI2dFFlYVdFVkJSeE40OHY0WDc4czhUazgwSTFXUEoxdmlFd1dtSHQ2Wlk1N1pNbTNIOW1hSExKTVhQZmFTbWRIMUJkUnVVZ1E2MXlhQTROaVVrUGlLbUtsZTg5cWNYVngzTE9SbElxK0VvUmJHcWd4YVBkTnREaU4xbVc2UnFXT1paczFISzFYRkRJMC92RFZqNHFUUTJtYWtScVhHRElwcU5YcWRIVWxqanVTOUh2WjZhcklnV21mcTdOWmlZd2JSMUxiRk5GY3FSbUdidHovTnI0MXFFeE9UVllLY0dZb1o0YWdpdFZKVlVjcTJlTVplRzlYUUxudGhqR1BLbFRxTWxGZEhNMTZvazRNRXpkbGF2SmEyajNwUmtNdkdWa2tMbkg3cTk2ZXpDbE1kRGFUbGRXSjV0b2VGVlNKYUMxaHhoMXpNaWR1WWRUTkNKblpxbnpWdW5XWW4vcHF4VHNDaEd1T3JxazJ2aXFBWnRMV3VoT05zN1M1dWd5WEFTZEZXZmRJMHF4YUpzUlBvcGpWV2Q1V3lMWmFZaUdDOVJ1WmYyMzFSdForYjBHdjFlOVdMVjc4d0FOejVGSVZ3UUozQXdvRnBod25hTHFVRjR1cU1GTzJ0bFNlbFJObFU2cmFRblJKcWx0cjJUV2ZublRJKzdqTEF0ejJua2t5WEphMHNPVk1MVFJ5WFFSbXZWdXJoYURvdFc5QkRjOVk2YUFOL0FRd2xKa2k0NHhKbmh5VUhaUk8xV2hxakxLMFMrWFJIMmsrd0tMQWNXMTl6MnJlSllBWldmVDFGQXJGekpvNWZhMkk2UXJTY2lZSEVNb3pUYzlPQTZNdyt6YmIybXpSN1dUSkdVNGhLUjNYTktwRTE0bzdKTHFYVVd0OEVZMWFGalJBUnY3K2VMS3JXaXFqYmF1ZlVlM1lvQXBZV21IaXl6UDEwU3docG5JZUJQVldvVmViVHVFKzJrKzFrdXc0MmdZbjQ1c0tiQTNEbDh4Y1lYKzI0NTcxM2NPb2VjOERHaExDMmllKzkrMDQrKzl3TGFFcmtSVTllOUcxbkJnOTBZZy82ZHF6dEtGN1R2cnpWM1k5cUxsN1p5SVZ6SFlWalp2YTRZWW9pek5UQkpFMGJ6aExUVElXaG1YWWVqbGVNemFGR1BDbU9wZHoxNWM2Q3YxcVYyMjgreTNxUk9IL3BJcVZXYWczbGZJeDVteEs1UzFQaXFUTFpkVC9zYzJkUDg3V3ZYK0t3akY0d3dMUVdBemMyKzI5dFQyWG56RmJ4NGt5WHlNc2VWdG1tTTNXVGRnckZ6amNLUFpxd1FvdUk2YjhObFRMTWI4b2NmZnYxeWVMNFZCaERMMk5hT2ZadGRYWkNWRHQ5UGNWV3MvdFRzWVJPdVZxdEdPZ3RSUWY3YTI2KzZRd2YrZHhYRFpPb29sZUF5KzZva2phZktZR0p4ZjMyWUd1aVgxc0NNUFQyRUtaMkcvZHRkU3pHRUhlV1FzWGFzTWZSbUI5ZWpUWmR2QmtPRExaMXJZNFQ1cDhSbDAwdFVWREdXZXVYZjJuZ3dIWnh4WFFWMWRsZGZxeWlkay9xVUZ5dXdOWnlqWUppMWFuQTZQdjhsWC8wcTN6eUR6OTViUDMvOUFkL21uLzBLLzhqcHc5T0c2TjU2Y1U5d2NCMForZE9MeVpxdkpnZU11MndBbDluUlVGQjBJMGxuTklzaWFDS0ZUQTdZOSszMWVETHBuVnJkVUplV3F5SVFobThNT3JNNi9Hd29wdHF4YmNDZGF1TVZ3cGxaOGtDTFpVbWI5RDdHdklZU2p4clpxdzZ2eG1PUlZOdnhiMXZlZXNkOUgzbDFhTXJob042djQ3Z2JmWFNjR1haRnJNUm5USGJnK0VUU2RLNTdJQXFsTjNBdUJtSUtiS1I1Q05QNzJtRlBtYlFNTTBlbFdRWXQybEVnY1hVZlNMMWVLdVhnMTFzU3BoaWhBVmo1VGZqYUpoLzFWbENKa1BkRmNyVjBTUXlFdERaOEJkSnFZMjJEdVoyakoydjBlWVhCQWpIakdjTzl1aVdLLzdnS3k4M1FlcHY5bmFkSkdLdXpVb29iRWFHQ3lQZGVzM3FYTytMd3g5U0JkMFd5eUF2TzlLNkl5MnpLK0xQdlNWWVpCdkJpN3pKWngwL2pyWkFkWHFZMjErRDBqY3o4czJidlVuUWN5eDY4Wi9icS93d0ltRVRML2Y4d3h1WVkrMTcvNmlpeXFnanFpTXBLN2xMbHZ3WHNkRnBuc0cxMW90a0dmdklkaVlGTmRwcXVXU2p3T1hJeFVVVnArMmxka0JHNlp0cVF1WklNQU9VZXRKZVJ2WVNyTk9VNlIwVlRRbFpkS1M5QmRvbnRFdElaMVJTRUdPMXFOam5iZ3M0YzBaRFB5WWNiM1ova3QwR05BZFFKNnVTc0N4cnF6SnBTenpPRjlBQUFDQUFTVVJCVk1LRldMTWxudFJtM2g5aHJTSzlCNS9WS3pTZG9ndHpoR2wyLzhUMVVHejB0ZjJYeEVTclJCTHBURVlPbklicjdBQlF5dEhJNXNLV2N1Z3RIUWt6V0xNbEthNnprZHBTa2JZbVlzMmxiTW1NdEpaV21RcHhReVdBNUhUL3JFVk5MUk1kRmFiWVp5UXozWkNuSE93cnYrN0pXcDNxVVVHUHRBR0FXSXdTeVovNVk5YVpTR0tWU2t3eWtpcTBLVmtpMDJjQ09UNjMxdFpHcHRVTWR0MVZaM2NvdFphbUlTVEpLYk91RFZWbkQwbnlOaXhaT2pXMUpVWU1RVW9DT3FOVWk3OCtyVHJJM2txa1loVFBFQjJFYWRwQWFNR29PYVBVMmY0RVB3NnAxRndwUTZWc2xPSWFLVlVyUlFxa0N0VllISHE0SlEyRlZIRm1ueUlIQXV0WXh2WmMxQktXUnRza3FXT0Nqb0l4WDNJaVp5dVZTdXQ5bTc3YUZXcTl4UE9iZG53TGUyZmkwNFV5RkJNZmRpNnlVcWZLWkZ0TjA3VTVadHlDRXUxc3Ryb3pUWUJZcDdabWoxYzJRNWhSWjFvSEFmcE0wRmxOQThzck9DZmJ5WGF5WFVlYjI0OG1LcG1VOGZMQTFTOGVzdHkva2R2ZWN3TzY4QUczQ2JSQ3VUUncyK3FBZDl4MUc1OTQ1bXVrZFdmc3dTek41NEQ3eDJpSGJ2UUpkZWdtMCtlN0VaeWJNbU8rVEVZekdEV0tOcTJYdVZhTTdVdW1SSUQvcmFHL1dXS2k0Y0RXUm9vTDBVNWFOczNtejZHcnY2N1d5bGhHY29ZLzkvQ0RmTzdacDF2TVpjbUM4SjJPWVh5U1N0dXhaYmFwdTBJM0NuZmVlQ01mK2FPbjdaeGowa29OWDI3Zkd4YlhTVCt1Q2tnMnJZeTlaSWtZbWVHVGJHMjFhZG1iMEh6bmpOSkl4Z1RMeEJtZVV1c3hIRGhQMmdkbU9RYTNnMzNycHhSREJtaS9jcDh6RjFWRFRTOW5vK2IzMnpRdDRUc2VmWUJmLzczUFVMUDNKdTF3WmdVbTRtL2d3QUx4UEdtbVNVNTBOL1RrMDZiM0pxSEhnVkozTnVMWDJwTkRseTNPYnhaR3pFQlZTM0lRU01CZW82N3BHTzNzR3I1WGFQVTVyZFhXVWF3M254eldHTTgxaW1seFRSMVh5WVQxV3Z5enMyc1FBcmFOVUpWb09QQ2xsMS9pbC83Mkx6SGZmdXFEUDhVdi96ZS96REl2ZlkzWWZkUVlZcEs4clNwajJFS3d2NGtsVkxSb1kzWTBQRHhhNWlYYStGcENJdkJRNSswNUMvSEJEWEVlempqcXhCSWc2Z21iSEFWOElWV01YZXd0VW13VkdTTU9vQ1hIUkpqME5BVmpUVVdTTEZ1Q3IyNjFKUW1xVnFvb3kxWGkzL3llUi9rWEgvazBqQ09paGRTd3FUYmNTZ3hYS0lhSHZFSENCbTVBbS93YU1nVk5MOGtMMlRJRkJXL0VTZFdTdWpLelQ1UEpraGxCWVZwL3VpdWUyQTBXaTlyNjYrdyt6b3RpalowV3htb2hwTDNrR2xXRmNqUmFuSllEMC9scjQza09EQmdZT05idzdCb2o4QjBQUDhELzh0a25LVzgrbE90UGZMdE9FakhIL0l2UkdGKzl6TzRRMHVrbGVlMzJTaXVpdHRCMU41Q3pWWnRETjBLVEJTM0JSbkI3eVF6NXp6NnhlVW5ta1VuUVZKdnpiVytaN1hPZTBJa0FvVEZyZEhxMVJJQ3N4ejliNVEyL2FnL0RzZWhtRnQ4Y3Ara2d2WTNlQllWUzdIbjByS0tvdDlhVWNHQTZDZEFtR2l0RnhWb3RTbFR4eGE5aDlnUkZVR1h4L05iTVdUVzlFc0VVc3ZmRkdUTUdNaVNxVUJGTWpjVktPcVdnNDRocXRRZXRtSk9vaDF2SzVhMFpmUWM5WmsvODJuclBib3JwTnJQQUw0SzFwR25LK3JhLzJUbG5oWEo1eS9qS0RvNEU2UXBrNDBCcjlDc1A2c0tvWW81MFg5RkZOZkVveFIwR25rVjJJeWY0dUVsMUtuTjFnVUdzSWpGQ0xxa0JtVWplYWF3eDcwdHZEazRoZVNMRURDRlQxcndUcnlhNGlLcEVxc2dNc0lKbDRIT2FuR2lqNUFyYUpXcGsxWk1uVkJwM2VqcUcwT2pRYlRYZ0FNY0lGalVZSWc0YTVnSnhzYThtQUd5SE8xWERnbHE4ZytxMGFSMDhjVGVxVVpTZElsdTJ4Z3lTTE1qS0VpMUI1NDduaTFFcGczRkdUZVNXcVQvYWdRcmpWQ1VUN0RnMFErMmd1RlpKWG1mVXAwQ3dNc3AzUzhnRWNObXFWYkVDTExuWW5IamxUeEplc2JRVGo3KzFiSDlOMU5LaFEyZm5LNHAyN3BUeVpJdk05bWh6d3FIWndqZ3pHdTVNTFNrVzkzUnV6K0oxQWJaMVloSTFPeklEcFk1Umo0a0ZWbnhjdXdPd1duRlZaa2d1ekgxdFlrZnhsaWlkMWxobnh6Z2U3cWl2RDY1VFVEMlZNMW4rNUJYc0pNN0VVbTBhUEJEQmppMW9QZmFoSjl2SmRyTDlXZC9tYnNSMEx5bzgrUXFYbmlrczdybVovWWM2bTRKRE5UdTdyZFFMUnl5NmpwOSsvN2Z6OGFlK1F1blZLdW5SenVLYklNMm16U0owczdYT21wVG1XSmpzNFJ0dzRHUkN4UXNtaXJZZzdiZ2paTEtQY3h3b1ZrMFdTUzI1Z1FmQXg0WTQ2UEZBTTN4NnRFUXAyR2pwQkxVV0hqcDNFK093NWVMaEZVVEVOTmVpL1NWSnE1NExIbkI3WWtNVnlyWlFOb1Y3ejkzTVo1NThpY1B0enFaVEx0STB1VElPeFgyN3FHUE0wUm1VZXhuWlQxTUFYTHdJcEJpN00vc2dEUUdoVU90Z2haaGl1aUJwVkRnYTBNTmhZaG5FQlltNllCUUwvVjYxeXpVTElGSk1JNG9MNXRtRzBQcGhxSENreUNER3ZITHBnR2pUdmYzR00reHE0dmMrKzFXYkJyTVcweUVjL05PY05VRENwL2xaQzVhS0lHdThFR2R0UEpMRmlwZ2J0WmFZTGEyd0pTazV1MWxjYjQySmFRTlc2TXVtQ1JjNE1PVnNtb1Fyc1NtbTdqZmJ1dkJMSVRrMUZnayswUkcvZDZhZDZWcHpMWWdQSm9kUGUvSWlic3BDUFJ5cGg3VmhiZ21zMFRRSzRSLzhELytBWjU5N3RpM2RuL21yUDhOLy84dC9uNzI5UFQrR3dCZmFFaHQxcU03SU4yelRjT0NnNktaNlVjd0tXMlVvanN2dDJVRnBFME9OY1dXNE1uWEppbkc5R0dzbHE2K2IyaEliU1BGWWtrbjRPa1B1aFc3VlRZbkMzdkhiRU5xQ2xuUlQxM0ZzUXd3aVZzcVlYcEd6Wk5wYWpiSGNDWDdnV3gvZzhwV3J2UExxRlZ0UHdZYkxJQXVMNnlRbGttWlB4bWpEMHlJWU5nc210azczTkMwNks4ZzVHYUZKSGtUaHkvOFZaenRKN0RPZW9mYXNPSzVVZjA3R1loSU5PenhXR3FsbHRHSnJKNUJ0UXFZY3c1NStiRkg4OWFsS01VVjFlSDBERjBiVGtLbGU1R3ZQYVBJQzkwU0tFUENrbkJJQzZYZmZjak9YVlBqMHE2L3hwMkc3UGhJeHM0cUNBblVZT0hycE1rTk5kS2Q5L0d1TU05UUluTVhvVWl2YmhmcUNiNVpacDMxSCs5SWJJZ2FtUmRyeUtORWo2VVpuL2hhWlZ1emtjNXZ2bGVsN3IzUm9MS1kzaVJrVVdsVmRybmxCZTh1YnZMY2xGdmJNNFVVN3NyVVhKR3RWMkkxV0ZTaWpHVGwwYW5jUk1LRXNRYnBFM2x2U25WNVllMFJFM0E1a1ZBSmtTS3RJbUxoVXR0SFBnejA4Mm90Vm9hcGxUKzE0TEY2VEFqSVU2bmFIRGdPVTBRekF3aDVlSFFkME42Q2J3bmhwb0c1cGl1bGEzVUFyNU9TYUdSRVVxek1rSEVuWS9ZLzJGM0hocVNreEkwVVpMMi9adnJaRmo0Qms0NW5ybFJFOUxKTUFjSXc5eEl5NFpOQXFxQ3NzUjZzT0ttMGFrOFMxVXF2R0dJWFJBdGpVSmZxRHpnWEVuSzJVektpcmowRU1UUStnQVNZNDdqeDFuQ1hUNXV0QzdMT3Jhbk9xeG9ZeDQ1VkMvWC8yZXBJQlhjQU1hdXpTcTJZUjBLZWNiU0pPRW04L3NuTWVOOTdYcmJNRFVXdVpTeW9UQzJZaVZaa2g5Y1JieXNtU0UzNE50ZmpucFdSVGhab0JOdENnSGFTbDMxdC9kckpQU3JDS1JKMCt6M09UTmpMU0hNREU5SWsxcmhOalNFRVgyQmpPQmEyU0ludTRJNCtETVhaTzlGSHI2TTdOVzdHU2owTnNlWW1LcStiNzg3TklWaDNZWDFnTG5OZzFsYmpQNHd6Q3U4TnNFeGlnVldHUFRkV0lHemYvMlM5NFk2ek1HSHROVVQrKzFNNnI5ZDQzeGswSUpGcXlMNmhNTFJHU1Rid3hKZ1VjTTFMemFnd0c5cVhQTnM1elV4Z3ZiQmt2SGhuN1RlUEEvY3Q5ZVV4blVnOWFKcDBIMjJkTVJEdlpUcmFUN2ZyWmtsZklrMWRCZDFldjhNci8remt1WEZUV2J6dU5uQUt0Q2NZTkRJWHgwZzY5UExBNDFmSFFPMjdtSFEvZXd1UFB2b2hFMjhDVU1mRmtTNXJaUTJqSmo4Q0JzOUp1VEFjTUhOamtWVnFBNFB1WTJXZDF1eHVKYjRyanJraW1jTngxcXlvbGhFTWpFUlRIVlFxdm5ML0VsY09OMmVjRU1Td2hiTFVJZEd1YittTEU1OFQzUG5RL1Q3ejRIQ0VFR3pwazFYVnV0SHFsV1NLWllENDJMUmZJdW1lMXYrVE8yMjdrazA4K2IrM0JIY2I0cEI3RGdaSnMra3d1Q2tORlZkQmxRdGRpRElEZFNIdUxndXdxc2l2b1pvRGREaGxISzRwMGxsU3Z3MGpkN2FpSFc3WVhqcWhIdGZtamFNSFJxbVR4aEwwem5OcG9hMlIyWFdiM09Sc09qRUtwVkdXNHZHRjdmb051RlBVcGZIVmIwRjJ4dHJHaXZQVXR0L0svL290UFV5bm9xbGhCYm5BTTZBVURXeHZTV3Fva0t6VlZhbEpLTFUyd3RoWkxJaXhQTFp5QkxYU2RSY3FTMWJDZzR6SWJnYTJ0RGNQcDcvYmFKSXlENnhXMUE1aHZQb0V6MHhoVldtcExVQVJEckNZWTNjK201SXlNTkYwZlNaNkE4T3VhVWtmT3VUR2xTVllNM1IzdTBLSTgvL3dML056UC8xdzdpaC85U3ovSzMvMnYvenRXL2RxZWk4N1htK1BqNmlQbHN5Um5JdnRYOGMvRFdiNkJKVWQ3ZHJXSHRNNCtYTUgybHhlV21NSmI1UlExSGMzc1Qydmd3RDQ3dGc5bXRTVkFLcFZTbFpHSzlxQXIwS1VpYTRFMXNCYlhWWEhzV1V4YmtNRjJVWXY2S0dwczRtV1hUTk1sVFFteU9rdEdMazh0K0prZmZqZWZlUEpyYUl4MWlwWWN4KzJCVVVVdGJxbTc0c2tUTlkzTFVTZERjbTFNNE8rUGVDVmk2aVl3cnRydVFjUVVHZ1h6VE1Qb1VZeExDaWwxZE5yQm1DeW1RU0JuNkRJMUoxNTgvU0psTEV4U0gyRkUxY2JaQS9TUTl6cGtsZGxkMkhMNDlPdnNYcnBrMCs0aVdVcE1TYlh6aSs2SFdvdFBxdzNzYTgvSDl6endNSzhzYitWUFF4cWsrLzkveVorVnpTdjZDY1lyVzY2Y1Z4YTNyRm1jeW03NEZLUnJMU2xhcmNLUFdwWGErdUhlWkxkemd6V25lN1kvNjdHT3BUWTN2dlc3d1RUeEkxNG5iOWpINUpIOUxmUHBKdjdaN1dGVEU1cTk1dlNQT2ZZMzVJemk4N0VBbFNYVXJqcUxJNUZTUnAzYVlyVFJnVTZWSkQxRkUwVjNNSXprMGhrZHIxaldPeStsQVJJVERGVlllMlc2UzJHdm5DSUlhYStEblU1VFZrYm5xbVp6R0ttNFFGdFdjN0JsdExZTU5WVnpCUEsrdHl4a3RZQzFDcHA3MkNpN1N3UExWVlFIaW1XRlhVdWxscG5vY1U2VW8rcE93NHlmanJScE9PcEJYdkk1ZlZXZzI5OGpEd1hJeUZVbzI0R1VxZ25yb2lZU1JiWVRkbllHblZDWC9qa3VVb3NZY0JEdDNJRWxwR1l6RU5id2F4VXB5VGF0b1hOS243clFyTk5hNjZBa2tnZnhFTWs3TUwyN0JBNEcxZDliM1VDSlBma1Ywd3BDVWU4ZDF5VG9XRXlRdDRvbERobzlVejNKVk5FK3R5cERTb2xhbGR5bWpQbXk2NlFaUlJ0RmJDQmhzZWp4c3RZVTdEdVFRTVRZRHBIa1VLeEZUbEtiVm1SR1ZaR2EwS0VheFROUHg1ZWNyZFgxdWVuOTFEWjFDUU1JMmRZdjJZRENSR24wNjRLdFYrM3crZTYrKzR5MUl2a1VLa25TckdnZEZUYVZWQlQyVTZNZFcwdGtKYTl0TGVsZzRyMmxZRFJYRkFaYmg2MGRMb25wend5RmhZaTFrMlVoQmJpOXFOUkxvMDFEd29DbENNYXk2Ykg5QlVzbXFTVVdNNFM0ekRTUkNEU0VhdHplMU9yMkpZWE44UVNHVWR5czJ0V3F2MjVVQ2k2a20xd3JacUs0U3MwMGNmUGlQZFo5ckVzc09OQ1cwMnNKT0xzUHlabHlrRkttbE1MMjhrQXRTbitBdFMwNjJKWllhNUtRNnBXelpwdHQ1N25EOUdmQ0taOXNKOXZKZG4xc25ralhDalVKMnhjdjhNd2Y3dWp1dlkyRHUzcDhDQXpLRWhHaEhCYktia0c5V2FDdmZPQjk3K1FYLzhsSGVQc2pkMDdqY0dkTTRHUEZpT053YllKYi9wNkVpN3IzTTk4V3IydzJTWTVoeDJrVHM2WHFHQXBQck04VFFENVZ6dHFVZFFxZ2dLZGYrRHIvOGxOUDhNeUxGM2pvbm5OODRJZmUwMW9naE5TQ2Jja0pXV01NdzlIdzFxUDMzTVB2UC9WVkRqY2I5aGNyb0pCVXlTeW9hdTNEMUVxcXlSbWNac056TDVST2VmNzhCYjUrL2hKWlBmaGhhbDF1NTVpeHlTMkRRK0dvZklzbmFVWkZkbUpnZW1IblhYZFdHTlF5bXQ5TVFsNzNzTXpHVHI1YXZIN1p3eEVNVnlyTEZiQndqVExOTnVtb01qRncvVnJXblRPWms4Y0FmaHpSSWoyL0x3cWtmZ0dyQ3BKSTIrUTRxRko3K05MWG51V2pqei9GamFkNmZ1S0gza1d0MEEyQzVNeTQ4TkhjU3RQWUtVTWgxV3pCdUloTk5LcEFDUmFSME5IRDZqZ09wS1NHSGNxb1pNZUJPWXBOWHVDb0kwMGtHTFdXRlMybXlkRVkwaFhJMGliSGRvb3hjWVppcmY4eGl0clhjWEpHaFBvRE5RNnVCK2d4UzV1bTZVczJXRmNSNktzYWM2WFBIUlQ0aFYvNEJRNFBEd0Y0LzE5NFAvL3dWLzRoNi9YYW1PdFZyY2dVWTl6eENUdWR0ZDlKaGxRVFpYRDhFeEZ0d2RwWkJQSWlUVGdRaTM4aUJ4SEhsVkpDcWlkMlhKWkJpOGVOQzJNL0d3NjFKSVYyeWE3ckFMbjRqdlpzc2RRQ3NsUHJLbGhydzBzcUFya2lLOC96N1F5TzFRS3l0a1FHVzNzdXJSQnVhMUkzaFRKQ090MUJEOS8zN3Z2NXg3LzFhYTdXTGZ1eWFDMVF6UUE0dThaa0ZHeC9FZCttbFJWeWpZR2ZHcmFWNU05RjNMZGdOVGtUcDdIREd4WE9qcCt3azRFaEIyTVdTY3BvRW1xbmRGSk5aNnBtYWsyVXFneEhsYys5OEJ3ZmZmekx2SGI1S2ovOUY5L0hQYmZmWkRZdG5ydUlvVWZzWHJzMlpDSlJyeXFINDFWV1k2Ry9hWjk4S2x1b1hEeStGWm5hdER5K0ZOeHVsc3JyVjYvdzFQbVhXUitjbzk4N3kzQjRubS9tZHQwa1lob3RWU3ZiVjQvWUhmV2N2WGxGdC9MQUxZS3d5QTUzRm1UcVJ2MkIxbmpLZkkrUlBadC95UFR0RzdKM0hrdzJ4OXBlcjFPRi8vZ1JUNTh4Uy9UWXIxTDd2V0lMSjNYZHpBOVArd3ZxYWREMzRsckU3dWFuY3V3OUdXU2RMWXRmbkJyV1pUcnRYU3VsbUJFc3l0Z255M1J1MUI2b0JWNkZWNnQ2Skl1WVJiMU54bnZ6NUpyVFF6RG5JUmFRTmJwYlpEMjdORjJSVVFrUkozY3o1dlN6R2N5NkxVWjlYR2JvS3JVS1hiZWtia2Jxa1ludWNuSEQ0ZUZsMW5jZVVJTENXalBhV2VBYURrTkNUNEpycm1QMEZXdWxKcUU3eUpSRHFFZVZZVGV5N0JkMjdmZU1yWUFIbExtek1ZSXN4T2lmYmp4VVRXeFlwQnBsMUNza3h4SjNpMWd5ZHUzWllPUHhPbmNTb3dXY3hrQ3FWdFVCeW02MHBKRmdBbFpZQzFBQ0MrREJyYTB0cjFxTjFpblpXUXZaNzBYR3N2OCs3aTkzTXJWeHVjeTkxQVFEZERrYkkyVlFvMnJtTkduTjR2VEdhZzRsMkRZNVdvNThuNUZZekI3WWF3Q3kzbi9lalFaYStrd1I5U1NLVlJ4VE12YUx0WldKajdTMGU2VUpZOGM0ZThPS2pIYmRxMDlOc0drR2xYN1JvN1cweW9sMGxtekFFeld0VjFvdElZVHE5THNNNGtsNXFsSTNGVDBxOUt4Z0dkY3ROYVpSZFRaVzdqM3hWcEt6Nk1TY2NHZUN3RnJVNmVkaVNhd3RWQzNrZFc1Z1VVZWpZYW9uRklrZTNCdzJRQ2ROeUdEN09CQ3pzYUkwUjZwZXlVS1ltSUgrMWN6SG01b3hjZnNXQ01EQlM3eGUwa1JWZFJ0ZGF6Vk5wUlIyS2sxMlU1aGVPRE1la29WMGFva3VldVJveDdnZHlHa2tMWmRVU2tzb2srTmtaMjlYUHhndklLVkZOOUhsVDdhVDdXUzdMalpWcXpCWFVZVEtoYys5eXZubjkzam5qNXhoLzliVTZsK1NNblU3VXJIMmp6UjA4Q284ZVBabTlyckVLNjlmNXR3dEIvWmFOM3JxOXQxK25QU3RKb2d6czNtWnByUFdYdENZRnh6RGtlcnNoY0N1YlNkZVFUZS9ZY2x4U3JYcWZaQlVQVmNCTUk2RloxNTZsZC82Nk9lNWRIWEhPeDU1a0xjLzlEWis0M2MvektVclJ4eWNXdHZaQ0JOekJzT0J1a2l3dGVUS2FwbjQxdnZld2xmUHY4eGpkOTBMcm9XaENpVTdYaDdjZnpoMkdZZkN5NjlkNUF0UFA4L0JYcysvOGQxdjVaNXpaNGxpQzlIQ29INGRFOGdTYS9zb3h0YVZhcTArYzRGU0FkckVLZmVqbWQ1OGVrcUdONk90ZU5WWlFxWWtrNDNaN0NpYlJNNFc2WTZiUkQ1WU5OK1hmQXFnY0syL2luc3BreHZ5YTZaYVRVTnhuWkZSMEozNXNyRXFYM3IrZVg3MzhTOXg3eDJuK1U5LzZuMjgvYjViNlh3YW96RmZLN0swNGtEbzB5VWZpbUZhaWQ0MkhYcUVpd2lxVFV0SHR0NTYzYWVXVEVHdzBkalJPcHl4SUJqeGdSdTJPRXB4WFk5b09abTEwTTJUVXZPMkpoSElvUTJwRTV1Z2hUY2FHQjJ5VE9lcFdtSFJUYzhhTk5GOXl1U0RyWVVHWHI5d0VSWGxKMzc4Z3h6c24rSVgvc3VmNS9TcEEzdC9DRThqempaU1pKRmRxMGVhWUxLUUNGWmFUUE9NNllxaGcyY1hBbS9Ubjg0bm1QNWFsYTd2ckJnZHNaeFBsZ3hJMm9aQnFNZGw4ZXpHRUk1aTE3V1dTcjA2a2phVnJpNE4wd3MrZHR2d1d6RExVdWYzb29nVmJvdTRPTGJZODZGV2dOSmNqWVpVWUQvMWZNODc3K0dQSG4rRzk3NzFJU3ZJZGdKKzd6bVFKbURiYkpYb05MZ2tXWklwR0dHV2dEUzlLTk1GOWVzVjl5cGExMVVuek9nMm9VRkNsM1dRaXJFT3c4NGtpNG5vTWxSaHQ5bng2YWVmNFVOZmVJTFRCd2Q4KzJQdjROTFZLL3oySDM2ZW43bnoreXdPUDJaVlcxUm0ySzNMZEdmM0dMdWVlcmhoYzNFZ3NTV3RWbFlnM2xabnpLc25YNll1aEZLVlYxNi95SWMvL1FRdm4zK05IMzNuMjlrOS9ocGYraVluWWVBNlNzU0FCYWc2Vmk2K3ZHWHMxeXpPSk12OE1RWDkxblpqVm1nODNKS1hDN3JUblFjZjhjVE5JbzQzVGN5RTVmS0g2Rmk2bjVtMXVqWVRNZnMySENGeS9IVWlqUVVUdVo2VzlJbWt5K3d0YzhyWS9DT090VUVkQzNMOEZkWG15WmNqNjZrc2JiRW4xS1c5eDFMSjJ4MlNoSDdaMFpPUkhYQ0tTY3cwakJEU3NvK1RXTk4wWE9hQUxLa2g0QXdZeTU2M0lCZEJlOHZFYWx5L1RoREpWRWJxV0t5L1ZSSmFUWUJEZmJaODZvU2F2YlhxOGtEZFZsNy96RVhXWnp2V3Q1NGlyNUwxMSs3ODRpd3NJYXhxTFNBaCtpVURCaHc2ek1CV2hacU01dFlwYVY4WW5ZcEhjbXJzd3QvcktHTXVFbWVPVmltYkhiTE0xdXZvMXlvdDNLaDdHeENxVFo4b09lVldFcVMrcytSSk9BVmZDK0cwTGJxVkNlaFZtMkpqMzJQcnlWdDUybHFka1NEQ01MZkpPZ2xML1Bockd1V1J1VkgydFpkamlTVUhPTzdzUmxxQ0tZeWg5YklIL1ZjbURaTVFINWEyak1qSndZUjJOS1Y1WCtKSnhKSjJBb3F0b3pvNkF5UGFqYUMxcGJYTnIwK3FkbjdrWkQzd1BaaUhtamxxRmRPU21pVlJrNisxOXNoMmR0L0thNE01ejRPT3J1K2dXblZKUkl4U3JVWk5yYlU2Y3dkUUU4Z09WNk5heWIwbDlCUmdZN1JmN1lDbEdNUERzbmpXRGJSbkZGeFFkRXlSQS9GYkUrdkFUNzQ0NEFzdzVXMmF0VUpNQjJ0YVB6a2VSakZtV05DMVhWc3BlZEt5alM3MFk0ZUtpREdqaEFDdTA4VVhIQlIxMHBMTFdwMnFIT1pUN0htWUFnVy9qbXEyUGE5c2FrSmFac1lycnZOUzFLY3kyRFhTWk5jMlJCeUpQa0VSUW9oYm8zM3VaRHZaVHJicmFvc0pRN29kZU82VHIzR1VEN2p4a1QzUzJncHVrWmdmcjQ0ZXdNRFZyMSttMis2eGQ5dVNEN3ovVy9qSHYvMFpmdkpIM2t1QUxlRTR2bW90djBCa2tDMmNueVdRbzBPMk11bkF6bFVwNThkOERBZnFoRU9EeFVDWXlLbGRLZ0xEbysyT3ozM2xPZjdnYzE5QnBlT1JCKzduMXB2T0drWlM1YTBQM012SFB2MFVmK0hQUGRZMCtGcmhTWjJ4c3Vxb204SDAxZ1RlZWQvZGZQVEpEL0hJblcraEUyUFF5R2dCYWtwQ3JvSVUyR3gzUFBQY3F6ei8wbXZjZWU0VS85WVB2SjA3YnptTmpCNEF6bUd2c3kyaTBLVlJORUFhTTdkOTM2Y0pCNDUyaFNTSkJmaFVkQ3hXcFBESm42MmRQQ2Zvbk9GNldhbFhDN3FwbEtNdHc1allYL1htNXIyVjE1SStVMUN1WmNMV2huMWt4b3laRWhZMlRoZ3VYTHJLcDU1OG1xZGUvanJ2ZU1zNS9xdC85NGQ0OFA2YnpHL0tiSjM0WkNOckRTbUdPN3BaeTRmaisyanpFS2IySXZIWVJWUXMrWVFRYmUwcHNGKzBQNnZob0JTRm1EUTdIOGZrNWl0VGl5V3NLSUtQQ2hmSFo5cVdZeXM0SlZwQks1aGNPYlJXc2lkQ2lyYjcyeEpheGRZd3JxOGo0WXY5b1Roejlnei83Uy85N1FaTGt4aE9iRDhuMzdldkZZbWtaSGFNSVlaZmsrTkFHMTFlcHpWWC9ickhXdFFKSitFRjQ5U2xoaVBVLzlpS1VvNTc1a2tIMCtOeC9PblhTVlhSeThVU0dhdEVUaG1TSjFWNlFieTlTTVZhNzFyOEorSVltU25aNjdveGlxSTdhOFhYTEUyK0FZVWZlZS9iK2ZkLzZmL2lPeDk1Z0c2VjdmMXRwTFBidXJqT0ZVdE9SZElsbU01VlBhR1hySmllcG5YUzRqdWhkUjVZc09RYW01NElDNjBuMVBjbjFic3J3THBGRFBlZXYzS0ZUenp4TkY5ODdrVnVPWE1qMy9mdWQ3Ty90d2VpN0s5Vy9ORVhuK0Q1Vjg1ejk2MDMrYU9tRXliMXkyTEpSTWluZTJTL2h5czk0NFZEdzcrRFd1S3FXaEtld0x0WkdIY2pUejMzZFQ3K3BhK3c2b1MvL042MzgvM2YvZ0Q1ZGZqSWI3MVpHOHlmL0hiOUpHTDg0U3BqWVNnOTYxdldwSlU3eWNoaFZFelZlb3hGWm1QQnBBT1ZPckZtV2dxVTZWOW8xa0dKb1B1TllGNVJyNXhFUUJpdjA5aHpITzdzcytLWDBvSTBlNHUzUGx3ajloWkdVby8vMkk1VndqREVlY2cxNy9YZ1VucEJsZ2s5SE5GUnZRODBCTUNBYlBUUmJwMG92VkIzSTJtYmdMNHhTZWI0SVo1Y0xaWlFrT3dNbVNqMEtFMkVLcmx3clNsYlI2dEViWFJDUXNjaFdjWlpSYUJZTmx3VFJ1ZjBOaDgwV1hDOVNxZ3VrS1BCamVpSzAzZWVRV0t1dk91TUNObWNaUTdLcXpiQVZhdlROdjEraDdpcXRmOG91aEtTSmxZSGEyUndhbWtPcnpWYkJXNERkY1NVL0ZWOEFvd1pVeDBWelo3QlZwMlNENk4vdnJOUG10YU9SbkE4dStIdUpFVXh3OSt5R2ZHUElNbldueUEybWkrQTNDSzFaTW84MTJpWi9saCtwZ1FmNjZrbC9jUVY5WDE5bTdaSmF2M2swUXJWNktoZ0FydngvbG90S2NXMW03ZElpVDlxN21oRDJDdjVOVkhQek5kdy9PMmF5QXlBR08weVlVNDA1V1NKRTA4VUdPQndkZ2hxMHd5OGR6WWV2enI0V25NSEZWb3hCSnZFblZYUVRIV25zSitRWlc2Z3YrN013ZVBqQlVQWEtYU0sxSjIrZEVKTlFUMjJtNkVBWGFMMmR1MUVyZVdtYkt0UDE3TDFKQWR5N0Y3YWVGRXhwd2xOSkZ2ZCtTYnhubW0zUGNsWk53RU9BZytFUHp0bXhpTFJFWlRVQU5mUjJqZFd0Rlp2bmJUMVo3dlNWcEZMU2REQndJK3FUclRzQ0ZnMHRMR2lndXQveUNhUWw5Y1prYVdOTGRWcUdLMlBaM0J1dXdHU0ovUWNUT1c0RDI5Y2ZTZmJ5WGF5L1JuZUJHL3BMZ3lYTnp6M1JHSHhsak1zNzdCRXRZRDUvMUVZTCswb1Y0MzF1VDBjT1hVMmsyOUkvUG4zM004di81OGY1ZXZuTDNIcnpUY0FBVzBtL3g1RnZZcDZ3V0NPRWFkdnpJNU53dURoUitOMUNvM1JBcDVBbXVNMVR4cEZnQ1NoV1plVXpUandrVDk4Z2s5OTZXdmNjdE9Odk9zZGozRjZmMjhXNkZvUStlQzlkL09oZi9WeDN2dnVoOWxmTEp1d3J6UWNLS1NGNmJQVW80SVdPTDNlNDZGYnovSGtDOC94eUIxdk1UczhWdk9SdmJEWjdIamlpUmQ0NmRMcnZQT2hXL24rOTcrVE0yZlhVNUVoWVl4SGJXaTVYWnBHaHZWMmwwYk9DUDhkdWhBWkgxSHRMQTB2K3NTWWEzVTdqak5LWTFSM0Zxajd5WERscHJDN3ZHTzRQTEk4c3oreGp0WFhnZXVWU1BLMllzZVQ0Z1dXdG1iQUNtZll2YjU0ZU1qdmZPd0xQUFBDSy96SWR6N0NmL2pEMzhITnAvWklaM1BUSnd2bWJEQ0hwSWhoaEtIQ1Nxd1FwT1l2cFhmY3BvRlBQYUVnU2xwMHptcW1GZDRDMjdYWUlWc2dMZFZiYkRRQ2FsOEhqVzdxR01FMVBFU3dOdUgyR215dDZwU2tVNy91NmtGd0hiVUp2MGF4S2FZeVNrNnQ0Q1lSZC9tMEducGJqNUdZVktCb05RMUJDVnhrNjExOXhIZm9XWUtZTHA0WGZlMVhmajQ1K2JsTUdDZXdjUlFCR2JHQ0toTU9wQ1czc0lVV3hlL3NHTk1mVUVuV1UvT290UUFBSUFCSlJFRlVZbGlUdEVSQVhNZjIzSGFZUVBEVlFqMnNjRU5QdDk4aHZRMjNFRHp1VElhVExLSHA4VlBFUnA1NDBKaksxR01uTS9yNldRaTZzdCtsbXJucnRodjR0b2R1NTQrZWVvYjNmTXY5amxuVDlKRGhXQy9heW5EbWwwYmh6MWpra3BKcFVDbmU1dWczSXRuNmEwVTlYNXNoTVdBSnVvcjBFK3NjOEZnYXlwRXhtRjY1ZEluZitkeVhlTzc4UlI2ODZ5MzgrVy85ZGxhclpXdloxTUdHcER6MndBUDgvcWVmNE4vNXdlOGlWdmQ4elVxc2RWSFN5bzVqdVZ5YTl1ZWdhSzNrVHFFUHVxQXkxc3FubjNxR2YvV1pKM25vcnJQODliLzhuVHg2NzYzME9idGtCSzMxODV1OVhUK0pHTnp1NU16QjdRZnNuOTR6TVY2ZFZXWkRvZDBGbDJUbGl1WVNiNTQ3VkQzK016VG5OdjEyZWsyTFpYVmllTFRmVHIwZHg1a3F4N0lydE1BbU9LM3E3NHV4WW5ETjhjVFdLTFBYN0ljSVlvNi9UelhzbUMvY1RrZzdOODVaa0VXR3NiU011MGcyeHNsMmcyNHJ1ZlJVRVhLMmMxSC9VQWt2Mnd5b014NUVXbFpidmFWSmV3dmU2ekFTbWxQUngyamZtdDRFblRoN0pNT3VlQzl6YU9Sb3kzN2pBbXQ1TDV1eDdoS243amhnZGVmS21DMmp4Mmc1K1lnNFA3N28wODVZWDZVYmNuTytmbThqUU8xQTFpNElxTjcra3ZPVWNNaTVVZjNhYlI2aDdBcDVZVkc3anRwaVdMWUJRa3o3QTRHODZFdzVuWW9VWTFKWWNzRnZXbTlnVFdDYUtCQjk0cEZJOUlvQnpSYzd4WElJOEdmR0o2b3RFeUQwQTNOV1NITGRucUJuVHRvZDBzQmhzSndhUTJYMjJtYmtGR3BTUkJRaFRRblB1SGRPaFZSdzlzWUVNcHBEMWxtbEJpWUhGa3dkMTcyeHFXaU9CaUpKRSt1KzZBUVN4TzZmS3FZUjVSVWZFZkZwUDVnR0RFTE9zWDV0Z2tFZHF0R09SMXMzY3FZanJjUkYxOVFCZzlybzdqaFg5WXBMNzh5TmVNNGplVlFoUk93WWpMVVRkcU1XN3kyWGRMdzZwOUt1U1RNM1JabVAzc1RYOXB6QjBuSy9yVFRrQVVMQzc1RWZtZ3NGeC9NaG5teVVtcnppNFUrL0NKcVRnMGdIRjZLemo5TXBBZVVWeGhqbjN1eUZnNmVXRmZUS2pzeHVwY204MlhIbWxhQ2p0QW9SWFdyZ01VWlhSM0sxM2Y4bUREd3prQ2ZieVhheVhUZGJGYmMxdWVPMjc3aVB1OTU2TDRzekhzeUV3ZGtKOVVLaDMwRHVPN3FiMTZ6djZ2bi8ySHZ6V011dTY4enZ0L1krNTk0MzFNQ3E0aVRPeGJrb0RwSklVZk5rRFpiVXNleTJ1dE4ydDlOMnQ5RURrazdRYVNCSU54QWdTTkFKM0VHQUpQNG5nV0UwRWlkQXcwbTc3YlNkQm1MSHR1U0lHa2lKa2lpUzRqeUlNMWtrcTFqRGUvZWVzL2ZLSDJ1dGZjNmpIRGZTQ0NDNVVFZWdxdXE5ZTgrNHo5N2YrdGEzdnFXcHN1Z3l2L1NGTy9tLzdudWN2L2lwdTlvY3ZHZTJrSmo3cENWSVdnNHZFcXd4Qnp0MmFGOE5MT1JZRWlDWS94WkV4dlRrSnEzVkUzSXF3dXR2dk1WOUR6M05keDk5bnNzdnZaaFBmT2k5YkM2dDQwUkxEczRDNzJYdU9IVHdBaDUrNG5udXV1VmFQNXdqdHVvQmFoWXpnKzhxYWJEeWhJOGN1NUZmLzZPdmNNTTdMcWRQUFNpOGRYYVhKMTk4bVRkUG5lTDJxeTdtWjM3eS9Xd3NldkpBTzJZcit4QmZiNU9YVFlpcGFPSWVsTEhhT3JkcDNZSjB0L2lhWUFiRWFTUDlFQTVVdFhKZEJpTXdxbmNMVXBkUVNDU0FzdEFkWE1DeWtQckVZbk9UL3FLbFJUdGhUU0NXNERPc0k3U0VRcDR5L2Zaalc1TktVVjU2N1UyKzhlQ1R2UGI2RzN6aFE4ZjRKMy9yazJ4dkxGdTVWaWd6dGN1bVRPbVNlZGs1N2h2UGpPUkZOdndWaEVzRjNXbmhia3NTZERrWkRreHFYaU5kSk16VUZBcExPKy9vMWtTVSt2cllzZVN6SzBRRlZ5NVkrWk91VzNEUTF2UlFZaHN4Wlo4cnhURmJzZ1RRWE1qUjFtNjNmYkFTTWl0UEY1aWFFU1F4cFcrRDZ6WUlFc2xJQW5DcDk0elFWUFh5bkdRNHZYUDErcWpObnNRd1E5MmJxQlpMOHBDemw5bEV2SVdyWGVMZGRCODhKMHFyWW1YcWc5SnQrck56UmEwVXZHR0NsMnFoYUxMeHE2UFNkYW1SWk9sd2I3aWtON1c3K1E4cTdPQitNM2EvVW9jcFhHb1FYcTVnY1Z4bVhwVnFGUU5Wd2hHQXFxTXBlTEk5ajcvMnFUdjRqMy90RDNqWE82K2lUNTNGT2FvZUY0aDMrN1R4SVoyMjdzQmdCQWlkSlh5VFkySEFPazFsQ1BObFZYR2ZHVmVjSlh0MkpNanExZ1EreEVRRU5qdDIzeHA1L3VYamZPMzdqL1B5eVZQY2VNVlZmUGE5dDlDNnk4VThtUXpUTVNwWFhuSUpmM2p2TTd4KzRqUkhEdTV2QnNCRzJQajdVYlNOb3lRS1MxZ2M3dEMxanlFVjJNaWNQclBEOXg1N2pnZWVlcGFicjd5UWYvSjNQc3NOVnh5Mk9hSUlaV2NrYi9abWRQM2pJWWc1ZDRpWWVNZFNsN253bXYxV1N0TEtOclFGTzltQnVyR00yVHVwK0FzNzExSzJqT2s4b2duU1p2YTVpTGpmTHNPUHFiVXR4SDhLOEk4RlU5OTJKQTlNWTI3Y1F3b0plMDdGSS9uWk1jUjNQUVZaTFZDRFZnSmpOY3pXWHJBdWdIVWhkNzJadFZiTGFnL0RnRlNscDBlV2lmSEVRRG16WnZ1Q0xXUS9tQ2ttVGIxZ3gzR1E0UWV0VlluR08yUWxMY1JtMVl5TnZtUVRURXJtQTZNanNNRE1SZWZYZ2xLTCtYaVF6Q3pXRmxZcmlkRHNxcHFvalJTaDI4b05FRmpXUHJuQkdPaXFPRkhnRTJLVmlWWDMrMm9MdjJ2dmlsb0x4Vjd0cGEvV0hxNHBHVVpic0hJbmpLdGlrNXRBNm9SdXMyK1BTS3RTTTZSRnBvaUJudFJCN2N4OHQzTmZrR2c1amJoNnlJUHVxQmx2aTY4VEVxMkVBMXpXNmxMVGdobjVKcVl4MUJZNmI0MklRa3BHckhtV0kzbTVVTVVuT01rR0FCTElqay9rUy90VkxVb2VLeG9wcE1paU9EQ1E2cG1JQktnUldTM3dycjZPdGdCOEFuRXkyRG5FdVpSYWtFN01nMmRVTnhXT2NSSkVnbzNmT2xiemlJbVNyQWpZQlVqWk16d0dRbld3eFU4Nk1XbXEzOHZzcWg5bHVuZFpoTFRJVkNyRG1UVXBKL3F0QmJnQm02THV2UU5WS25tWjIyR05BTFd4S1A2ZVVZU3lWblJRK3MxTVFhbGVEOTR0a2hGdnA2RzhWVWtKK29zeTJUTTRkZGNRbDRTSEU0QXJSR0lNVDNPSXowcDVHZ1BSYnJPQk9YOCtNWmZGK1pJbllJODZVR2praUwzWG9rSlNBNGVhdkk0NzZzdWx1aG9GcUM0akNzV2I0clhUTnRqbmkvVGMzNmZKWnFHVnRKa2l5Y29SOFJhRzRjWGpQTXdrRVo5OXQ1WkttYy9oNTdmejIvbnR6LzFtUHVjVzFIUUh0bmp2ejkzQXhyNU02anlvR0FxbFZQSzZaNE1Ga2l0U0UvMEZDOWdTa2loSzR0TjMzY0EvK3o4ZjROVHBYZmJ2MzVoVUd6QUY3REhYVi8raFk1V0c0VlFhQnBvaWxiZWRjTXgvSWxNZ1hHZS9qeGJCQXMrKytCcGYrZFpqdlBMNmFhNjkra28rODlFUHNMRmMwSko4am5PbkNYL2E5dzNYWHNWWHZ2a0E3emwyMU5aaFZ3WTNwU2lCQXdXR1Fzb2RGeDA2eUkyWFhjUUxiN3pPb2wvd3hHdXZzMWdJZDExN0tkZHV2SU5GMTdHaG1TSUZ2RVJGWjFXZ2NYMHQyYU9HajFvNWd6Y1hNQThQSzBHbGpFYTA0RW1Pam9ibHB1dkJ5cEZHTVpKbWtiMUJSbkhDeGpMMEtSdDVrWmRtY0VxYUVrcXhkdUJlYksxSlVwUmZpSGppeThvcXZ2L0VDOXh6LzJNYzJyL2czLzdNclh6ZzNkZXcyWGZXSXJtNklqaG5xbGlISWNtWnRJUzZyclRtSFozNUdVWVpkaTFLN3NWVUU5SE91QmRxWHlsREpVZjN4MXFKS0RtU1pRM24rak9YMGY2dVRsYlpQY2Z3UlpvbHlCcEoyQ0o3cXRzREZPK09LdDVkRkxTcE5oeDllOUNkTEdtWVFGYSt2OTRlZWgwcmdubTJHQmgxekJlR3dOWHhSeGFzZk43eHRwY3ZSWHZpR3U4R2xueHJPRkJzakpVNmtycmtZeG5EZW1xTHZiV050aExxdWk1R3F2VFp5c0VjaTFZM2RKWE9Ya3JKVHZwVVJRZkRsOVhWM1ZJZ2FXb2VobEZpbGJOWWt4Q1U4ZlJvUnNtYm5WZTRDOVd4dlFBRnc2SXF1SWNLWm9LTFlaOVFZdGUxb2l1bFA1QVphNFVkVXlEbFBsbW5wOU9nWnhSTmxlNVE0dHBMTCtUbUs0L3c1Tk92Y3ZQVmx5Rmk3N1NPTm9ta2VPQWUrNnBFYkFiZHduN1hPbjk2bFlnNmRvMjRDSjN1cnl3Z0ZNZGFEYWZXZ3ZsQkptVkVlZUNaNS9qYWR4K0gybkhUNVZkeHg0MkhtanJPTUJxdTdNdTJyeHpKenN6VmwxM09mWTgreFdmZi95NTcvSjNIRWQ1QW94WTd0NVN0K1FPbE9va01NbWJlT0hHYWV4NTluT2RmUGM1bjNuTXQvKzNmL1R5WEhqNW80OW1KeEdDN2RWMFpWNFZ4REZmTEgrMTJUaEF4THg4L3llLzkwYmYrOVIvMEFkbTJLZGIvYzdHTnBUS01oZGZmUFBsdjlQM1Y3aGxlZk9FSC9COS84cDI5MTEzVnBYbkJYT3VNSDdMSkdWSHFVTkFLK2V1ZG03dk9kaktMMWZac2Y5YjliZnlVN3YzZy9EdnovUVlCTVNlWi9yVHZLcHplMldXb2QyUGxEUTRFRmc2Z3NySDM2czcvaUxTRnpSYm1xVHdtcWpBSUdXTUNGazRFWUYyVlpKUXBjQndnalU0SzlVNktKTnl3eStTdFpWMnNaWEdVS0EwR2hCRE1LRG1CaXBGVll5bjBPRHZ2U3BRdzdzdTU4NWxlYmNIMnhWdDhzUWFvcFpMRnk0QVdzMEMzR0doTHZRR3hCaUNiUmpUdXJpTEwxQWdUd2NrTGQxVlBYVExRRUdWSkhtQ1hDbEptWlZZQlJLT090NmNwYy9CdVdIUkN0TlcwZHN6VjJ4OGJxTWdwTllKVXdRbExhVU5EUEFzcGZiYUZyc0JZbEs2TEVpU1o0V0lIRGtuSVM4OTRoaWVRK3JtTWVLcy9BelJsTk5sMHlpWmY3am9EQXFZMHFwUXkxYTRqZVBiTEJtUWNyK3hFQzgza21USERzVGdKS05nNENwZC9CSEl2NUtWZmUyZnRBMlVVeWxqUXBDeXlkeEVEdm56L28zUmQvOFB2MnAvMkh2NVpYTVQ4dlh2N2QvK3M3K25zYS9QUHpRTVIyZnY1Lzlmai8rdU9OZC9ILzRkNVhCWE9uUDQzbTBQUGIrZTM4OXVQNTVZRWNtVDlPMkg3OG1xdDZTUlJxNUEwazhaRVdWWEdZVVJLb3R2STVIMVdVaEllWmxzYlBaKzUrM3ErL2ZBemZQUjl4eG9PQ3BhaGNiaHZuM2NDbHN6WUNKdEdJM2p4QlNyTlNKcTNFelFURDA0UjVRY3ZIT2VQdi80d3I3MXhodHVQM2NDN2I3dmpiWFBpN010cHp3bjRDU21IRHV3bjV5WGZlL3g1YnJ2eFN1OXFIRXBISTZhTjVmYzFCMWdQQTVjY09NRHZmdnNocnIzMGNqNSsvWlhjZk9NN2tEenkya012Y3VLMWtVdVcrK212N3Ezc29xWlp1U3g3U3JDbTAxSG5qT3BVcW92eERHbWpzdzZaSHNPSDBzZ1NjdGpQQXp0NDJVOUtpVklyMHBsVUkvbXpxY1Y4VWtqZTVVa2pBZXY0MFEzeHlXcEJhM1RMbVdwaDJGME5QUG1EVi9qamJ6ek14WWMyK1VlLytGSGVmZk03N0ZwNlh4eVhlVkpXSTVQUFRRVDYwVVYwNFFUSklybnEyaElKNDZwNGFZN2ZwRkVtYUR0NFVpRWxyNXd4SDBNS2ZxNFREclN1blhZczliS3UxcVhIOTlQS3JnVERnVUZHK2VkejV4amZuMVhnd0NZOHB5S0w3T1ZacHBReDhxVVlEc3ZKU0xUcXltVlBjS3VDMnprYU9kbkdxR09jQ3BKeXc0WFcwVXVJTGplVFQ1SjQ0czZTbGFiVWxWYnlQT0ZBYlo0bDBwa1hENG9Sc0YxeTVVNjhRbDQrNThjVUlQeDltbExDdlN3Tmo5RlUwVkloZWZOUFhWWHEycFhUcXFnM3JvaHhuNWZaN0JGOG5HaDFIQmlDQU1mUElqWlc2Q0dUR0tQQnlFSmRpU0tUdDVIZnhwLzkwSzM4ZDcvekRXNjgvQkk3VG9ZNnhtVG04WXgzYmFxalBlOGs0Z3AxSCs0ajNqQkZwdXN1b0tPWXNxZWZ4VDc0L1ZMMzl4dVUxWHJnb1dlZjQ0Kys4MzIydHJkNTk0M0hPTERjNzhwOVFkYlZaOEhxeXZYazgxemNjM3Zucjdyc1V2N28zbS93RTNmZnlpSjNQbC80ZlMvU0NIRmxtbDlVbFRmZU9zMDkzM21NcDE1Nm1iLzgwZHY0bGIvNWNUWVdDNmhLV1kzb3d2WlZ4a0x1c1VROGdqS1ZqZjZvdDNPQ2lMbmh5c1A4MGs5OTFETDVDMEdic1lWUFFHdEZUNCtzem96SWpnWGdlWm5vTDkyRURTY2hJaXZibENjZUhQcURraGx6aTh2c0p5bXBFcVBFMUNRdWtRTi9VMnNqRDVwRGZ1eGFwa0UxWDBPbk9rN3Z1RkxjUGQwbldkdVh0b3FsS0YvU3dmWWtXZHVDTGg3Zy9zazN2OC9IYnIrTWo5OTVuUk1RTm1IcWlSWGw1VjN5c0NCMXZUUGJsam1wdzRCZWtORGxtZ2QvODM3ZXZIZUhtejc2SGk3N0d4ZFRUaWlNeVZwWTkycVRSSFVKSE9vdnNMMDZTWUdjekdjRHJNWGdxWUUrTDVCcTlaT2FqRm1WVkdHWnZGV3hFUkM2cThpZ0hzeFcrdVhDbERIVmJZWnpCajhQSFlWNnVzQzZ1a21hb0R1VmtxcEpZU3ZlbHRxekM3NVlKTUdNdUdBaTdBU3JFUjByS1h2OWtNdFpiZExUeVQzZUYxeFdUaUJrcUxsYXhxUTNGUU1qMDhLcHhzeldvWkpyc2tsUGhMckd6bnZEeGxIei9jQmFDWFpkaGpSNW11Q01NbEhHbEdrc2NQaURCTGxXZklpTFk0NGdiQ0k3UWZFRjNzZHF5dG1NZkVjSGJ4bHI1U2ZpZGM5S0dPSlVySVYxbFZCSVRPOEVFb3RlcUNTRU9pcDFyZVNsdFY2TTRhL1Zza01xR05DSmN4VWd1aDUweVVwVFJsZDBaQnY3cW1La1YxTHJvTkE1d1pHemowRW1sL3RkbDE1bXE5bXR2b0pydGF5V1pKcmhyNGg5cDY0cU1waFVXcXAvWmdIVVpCbWtBRWtyU0FzcnlTTFpPSkVpOUpJWVZ3UFNpMmZNWEgyMDhDR3hxdFpOd1V0dEVMSEZlUi9PdVkzK2ZpZjZ2amYxejZwU2QyekEvdklYM3NzN0xyckFzbVFEc0dIQVNhc2lvMWltSjRmTHZzSlp1MWEycGNsaGRkY0FnYmo1V1RPNUZML1hJcVpNRzNTYUp4ZjJiMzNMMys5a3gwT0VJaU5wSXlPYnlSWkJaWkx1K3pxcm5XZEY4UjRJcWo0ZHkxUjE1OStUaW5VM1NKQzhybEdweHBXS1o3YkdRUC9hNWtBYlg2WUcrKzAvK1NhUGZKbnoyL250L0hhT2JKYWx0Y0JRbG80RFF4N29RYXFlR1ZtZlhET09JNHlHQmZKaTB3STZkUnlJOFBrUDNjemYvWlhmNGYzdnVZSEZJbXFXNDBEdC95YThHRCtLU05yWHVibWFvNVZnK3A5N1JIbXpjcUxWZXVEQng1N24zdTg5QlpxNThlaFZ2Ty9kUnd5YnFPTkF4NkI3enlWT1Uxckpia3lCdDk5OFBmZDg2MUhlZWYzbGJ2Sys5NnRnYytTcFljVURqei9MOTM3d0hEZGRjcGhiTHp2TVIyKzZsaXNPWFdCWmFhbnN2TFhMNlpjR0RseThabkgxMG9pY1lvRWxucjJlMW13bktid2tLM2tpVFhGb1BGWnJsaURadXlCT3VGcHF0YzZWVFRycGdiYWIzRmRYUTZNeStkSElwTUMycnBmSmxTRityYU4zcnN3Qnk2ZnlIQ1J4OHZRTzMzbjBHYjcveFBQY2NlTWwvSmYvM3FlNTZacUxFRTNtZjFiVTFrdC9nTkdCTkJvR2dHT1h3ZUlPKzRGU3M2bXJwWi9HZ25pU1NhcmhvRElVdW8zTzFFSmlaU1dtOEFqRnM4Y3pqcTFFbEZiTzZ6ZFVXaXpnUVhXeTY2eXFybyt3ODYwNEJvcFNjaWROOWxpblJkazZkaDlCVEpYZ1JJVzZFZ2JGeldpRERISHZ3N2puU3Z0NWUxYmgxK2hKdlNnSFN1N2IwMHEzdmV6ZUxBMzh2dmk1TmZOWnBPRjFTWWF4YXhWTHZPSVlNcFRXamtQajNwQkExeFhSNUI2WjJnaXFxanFWMTRkaHI0L2R1aTZXR095RUxua1k3ZGZiMm02cjNhL1VHdzZVbGtSMVRuQ3d4SjM1M0tXcFNrQkJoOUxPczVWWkx3VU9lS0l6R2Y2NTlicEwyT2poeGVNbnVQeVN3MEQ0NVRpUjF2bjRXQmhHMTRvM1F6R3JoUlluREQ1WGJXQVllYVpHbGc2aWFpQVVnQUs4Y2VZTTl6M3dGQTg5L1NJWEhqN01SKzY2azRNSDlrR3AxTjJZZnJSNU14bldUalBDZU0vMHc5Ym1ra3N2dW9pdlBQQW9uN2pyblRaMVJUbGNONDF2UlNtcVBQbmNLOXo3OEZQMHVmTEZENzZUajkvK0taWWJYU1BNZkJJeERDKzBlUy9NcGJ1bEdBSDVZN0NkRTBRTU1ESDhGU2Jxemw3Q2NuYUFuVW9hc0s0N2k5NXFVSjNSUkdpR1ZESEl3cGd6eGNLbXZnajRNVUxtTlMyd0hyd3lEYksyMGpXYSsyMjF4akJOb3JFdi84L1dCZE5NcWwrSGVPdXhOckcxZlRESjlmMEhTaEF4VVJ0Tks3MnhFb0haS1ZRb2d5K1NWS29XV3pSVXFXV0F0eEpwcTNMUmxVZkl4MC9TZDJ0RUtubC9zc1dtWW9IZ1dPbVduZDA3bDNzYWlRQ2FVbU5tU2FBSmN1cnN2c2RKaFBLaXF0Y1RPN3Z1N2RCMElaQ0VOUG9DcGphSldYYkZaWGs3MWVXV2Fhb3h6VVlrMU03clFzZGtFNXhMUGIxaGpwZjhhRnVjSllhUzExSUc4WkZjdXFxRkdlanl1ejZNUmk1NCs4VlV4RDFJMUc1R3NRbGF4YTVGZTJmRU8vTnhrZEhyalpjSjdjd2t1TFVQck9wRWxzazZpMXJMNnVSR2RSUHVDOW14dUNueVZKb1hIaUk2STJFSXY0NFpTUklMU3RRaFcrbUxFUmUxaS9FcFpqNm5Wc3NaSlVkV05qUXBkR3pmMXZveGRXbGkxNnUvZDVqU0JQRlNxK3JHdUIxVFp5Z2lLTGVzaVpSRUhRclJvaEdjS0trVks5bXl6RU55RTluMmUxL1VFOGxLbC95OUhsYys1aFB0WGhqQlI2dGRSeUV2RXpMQWNLYUFLUDFtWjFtcVJDc0Z3eVc5Wm5hcmxORklJdk1WMGdta2doR0pUc3pwU21IdFpLQmdKVWQ0dDZWaWk2cU1OcWExVno5M0F6SnBZVmtpWFZkMDEwZ0p6Ymd4Ny9TdUo1ZDRtZ3kzVW5ZTDNjSVVPbWI0WjJxZkptTVdueUExUUt0YUczRUhZK0hOUTNid0kxWTByTGo1K2JJbjl4MHNoWm9kcUxwS3lGclk0MjBhL1hlQnVaM2MweGtoSHZPSmpSMHhBT3QxNmVyM1hUMmpPMWU0TlREcDgvTTRERmJtZUg0N3Y1M2Z6cDFOY1NMQVZJdmFkL2J1SzlaTmNXZE5mWFBGY0tiUXBZUnNMT2ozTGF5Vjhpd0FGZURTSS91NDYrYkx1UGVCSi9qUWUyNzBkVlY4dVo5aExZMzVpUW52emY4cWIvK0g3VWVaL2RQM2MyWjN6VGUvOXlUZitPNVRIRGwwaUhlLzh4YjI3OXR1eHVmQVpEWS8zeVlPWnkrTzlIVlRCUzQ4ZkFHVnpBc3Z2Y0hWbDE4MG5ic0Nramg5ZHBkNzdudVVoeDc5QVorODZTaS8rdk9mNCtKOVczenRxUmY0dFMvZnoxLy93UHZROVFpZHNsd3VHRHVGWFRQZVN3dXhVaUZBQjFjTGVGbHZKQTBEVzZta3lUSnhUaHA1d2d6d0xvYlMxQTNSckVBMHRiV1JaQW1JaENEYW9SYWxFM2c3a21QbVdlTDNXeTM1ZzdqcUdjZGd3SW0zenZEVmJ6L0dFejk0bVovODRQWDh2WC80QlM0NnRJK0VORHhMTlFWSUd1MGNrbnNhemcrdEZmY2dMT2lnaG5FZC9yZm1Fa1ViQVdMandBM2xjNVJHMjcyb2c2bXFXVURPbG5nVG9CbmFlcWVvc2g0UlNkNHBNOC91TFphc3lLRXNNaElQeFQxU0lFenNiZjBVR3VtbDgrRnN5bTkxM3hIRHlrTE5vRWxJMVVncVVUOThTbFp1VnFzL0RsYzFZMlNuSXBOWmZnSWRYRFdUMWRkL0cwTzFPczRPMDkzWnU2YkYxdjdjZDBiSTFVbHRvMUZTTS9QTlNhRk9GNlkrQTA3WU5XVzJqN05RNGRSU0xONkl4TGQ3enhrUkpjZ0k0OHBWMWE1b2x5eldPQ1BJeURyaHdGcnNXcVVhTGkrRGtZWmFvS1k2cWROSDBEV2thR0tRSFFkSzlVUjFzaVRia09oNytFdWZ1STMvK2ZlL3gxLy83SWVKeEYwa21CRWpYT2pjbTdJS0RKai81T0JqYVZCMGJWaFplc09vVGVYdno4TnZEMXJoK0Z0bitOSzNIdWJKNTQ1ejNkVlg4dkgzM2MxeTJSdDJ6dlpRUmJ3eGlEaFo2aVZ2MFkyV05KWEVSeWs1U1RsMnd6Vjg2V3YzOGNGMzM4aEczMW15MTlWcllNcW1oNTk4a1QvNTF2ZTU1dUlEL0FjL2RTZTNIcjJZdmxzZ2tZUUxCVldGdFBDdXEyTnR6enFlNFhwbm9QeVk0TUJ6Z29oUnZONHZKaUNGT25nZ01QaWdyaDBkZ3V3RDJlZUJid1JGUWVMQXpPUFRmeUJSSXdsdE1aMGRwNVhMdUV1M29xMUV3cjdQOU9iRGRKeVpkRlBhQjNYYUp6RlJhQU1ZNHYzb28wMjBlZ1plMFhiZVlaSzdaNVgzNER3VzNxa2MyZllqbzlEVjNuN2VRMTJOMWdMUTFRUHBsSlhCSExwaVAzSjZ6V0pqTU9OanI3MU5hOUFkazA5cVo4RndTc2t5N3RCWTdzYSt1L083cEFRTG5JQVFieWRkUFFOdk02YW91bW10TmlXUzlBbldkaHh6WHZlTHJCMXBzQXhJWkFhMDJqaVEzZ1BNSkZiK001TWlXaFdJVFR3UnRNZXpFc0VkK25NemkyckdWbWpMMENjbkY5cTRRYUhhWkpkR0MxYk5NOFVONXNLM3lJMUxwUU05bzZhMldOdStaUERSN1F0TWRVVkNrQVhoY2FPaTA4RHlJWU1hWUp3bTA5bHdSQ2daTXpCdTQ5N2twalpKT1NrVVpGM1dxYndMY2NMT2IwSXNxTUhjcXphald4VWphRnBuSmwrb3Jic1NTR2UxdGxTTTVISVphWFFPTUpOWmZ4Y1V4SzgvYVVnNVpScno0b1JBclUwYTNIQ1pYN2htVjd1MEd1bTRONjZnS09xdEIvMm1PV0hZZU5SWUdCRWsrVGhOOWo2YWo1QTBzQ1VMV3Z0djhYTU5nMmx4NTM2cHRqRGJmUkYwcktUaTcwcWlLY3BTSENmNVFyS3NEV3hiaVJ5a3BZT1FOYkNyeUlabmhFZEYrMlFBV0FTbGtJcEFGc09EZzVKVnJiUFhVcVpuRkNCNmZvNnFkdDVKUXVuc3o4Z0pzcUxrTWxvM3NpUmU4OSs3M05ZWDNpRW14dG5jcEV3bXcrRWRJemF2dDJjWVU2L0VuejYvQ0swdXU1RTB5TlI5STk3Rm1CSXJwQ29UNkQrL25kL09iK2ZHbHF3VmMxTUtGSnZYVUVGMllYaWprSGNYYk5jRVJ4U09MTW1iaGtHU0NwcXRwRFZhTGYvQ0Y5N04zLyt2L3hWMzMzNGRpMFgvd3dRSU1HV2JQTGhPTW1XaEhmZUpuMXRUOVRHdHUxV1YxOTg4eGJjZWVwcnZQZllDRngwNXdpYytlRGZiR3h2c21iZkU1OGVDQmVlUnlKaE94SDBUWnZPeWJ3RTFiN3J1YXU3NTltTmNmY1dGaEJmWVM2K2U0QnNQUGNrcnI3M0JKMjg5eW4vMFMxL2d5T1lXM1habXZUUHd2dXV1NU5lK2ZCOHZ2bldTeThZTFNGdUpnNWNmb0UrbldXeU5kbTFMZ2M2VEl6dm00U0ViL1ZST0UzNDVUbnhNWnZKcVpVbWRsNGI1K2FmQUNJcVpqZUtmbjZsc0dDRjNsZ1JSMUpTK25RZkoxVEN0dGVaMUxERDZnaFhycUFqanV2RFM2eWU0NytFbmVmM05rM3ptZlRmd24vM3l4OWgvYUdta3greFpTUVlWSWZkOXc3WHE2b1VhY2NTZ2xuRExtVFJnQ1pnZXcwTnJRZFkrSmwzbGtlZXE1cTZhQ3JWM0hMZ3I2TG9nbThuV3VnVlRFaFBIejkyMFhodW1kZ3d3R3pJVW1ySThIb0dvSldSU0Vrb25wSUlsL0NMb1ZxZ0VodmQ5Q0dZeWl5bEZjczErTzZkNEtQQ2VTa1hJUmhhczFkVHlYaFlmZmtHNXoxT0NiR0dsVVlJUkF0S2JVaTFhUHJQQTl1SFBlbXJybmJ3akVnM25Xa3lobEdLbGh6SzZpYitLSlhjRnRQTVNxTkVVMzYzY3ZTakQyWkdjTW5rejBZV0hqR0RxbnhUNFEwbWJkbjE2WXFDS2xhRTNJK2pSaWFVT1pOUCtEUmkrOUNTZ2tjWEpWRHZWRkRhcGluWHpPV3VxYTBtT2FaZGlHSHp3U0RFTFNUS2x0OUwvajk5K0xiLyt1L2Z4Mm9sVFhIekpBUkJCejFaa0JGMHF0WWRjOEdqZlFXMjEzN01ReW1EWHZiRk15SllZWGxPbWtpUkpqRVBsQjgrL3l0ZSs5d1F2SGovSkRVZXY1UE9mT29hVU5IV1Q4bm12QWtsTnNWTkZTR09CaFpmUGR6N2V3M3F5eVozdFhkcnVOemg4OEJBUFAvRThkOTUwdEkzcjB6dTdQUGpFODN6M2tXZTQ4Y3JEL0JkLys5UGNjdFhGc0F1c01ESnVDeGpFT3BLRnVpZ0lRdFRLR0t0VkU4aFlrVlZ0eit4SHZaMFRSSXhKNkx6K0RqWFovQW92NzRHOE1PbExwZElmeU9naW1JaUpEQW1KSFVvenROUXB0V0NmUysxd3JveXBSa2o0VExSSGF1cUxlWlFNdFdCVThLeStUeWd5UHhZMEoya1BhaTE3TDYwdTFWckV1aytGR0pta1picU0yT0tzN0ZTbVlMWjF3ZWxjblZDaGxtSXhTazVXazZvVjNWMHhMazM5TUF4clpPeko0NXAwZXBlenB3c0hkd1MybmNWUENjbEszbHJBaHBCWEdRWnRSa2g1dXpPcFhreVltS3d5Nmk1VDNIdThiczlIcFVRd0tMUVNtOG03cktMRENNT0lyZ1haeU1pR1pSQlNueEFTdWk2VVV1akdqQ3lUMXcwYmtOSGlSRjN5bHpobFpHMkx1Sm1QK1VJV0M2VUhuTk1ObmdDWE51TXRqR2paTUpLTXF1aTZvTFVqUlptV2t5OG8xRjJUUHFiT015SjlNcWYxcFhud1ZHZTFKY2FlR3Fpb283SGxLYmxwbFRCMWJwcE5MR1VaOTBXNkFBQWdBRWxFUVZSZHlMM3R2L29BRUU4SlJGdm5BSE5XamlPK1NQalBzbDlUbWRnN1ZiVzY0ODdySzV2cHFrdG40M3cybzdiWlZSblY3MjBBckJxeVlpZUIzR3paUzdyTk15ZElHR2dNZHhBYnBPbDVSS1lpV2tXMisrR3lTNkp1dldJVHRaaDB1QmJ6NXBHYzZEYVRkejJBVW8ybVQ5N2FUMWJWeHhUZUtoUHlmbS9YSFRKaUJhV2FZUjVlLzl1SUhBZEluczFNYXZjNHBXeWd6S1dVSVQyWHVPZ0EyakhXTUlWSVdpWTBqUExFZ1pabjJTUVpXVkxIZ3A0OEF6bkJ3VTNZeUxDcDFyWjhaY0N5eTRtMDZ0R3pCYzVpNVgxTy9GcHNvWTIwc2t5Q1NZNlR1dElxWk5saTkzSTh0UXU3QTlKM1JzWXd1Z0dtK1BWNlJsTFZucTNneENnSTJSNzNxSk5acnhNbmpXenplVm9VSTlHejdIRzlieVNiQnp5aDdoTEZwTDdXNXMzZTlibE02UHgyZmp1Ly9ibmZ5bGdtUThwa0pFdzlXNUExVUlUY2Q2U05URkdsdjdoRDluc1NZL1JGSnd2Tm5iMEtSOTl4aFBmY2VDbVBQL3N5dDk1d3BXTTNiTDV2NlRPZnozenRiMXVpbFFlMU1vdFpza1JSWG5qbERiNzBqVWQ0K2ZoYlhIZk5sZnpFaDk3SHhuSmhheGxNM21wQnlFVFFDNTV0MXdCSnpIWTgreU9DVnRzdXVmQUkzMzNvTVk2Ly9oWW5UKzN3NWZzZW9jdVZuLy84SFh6NFhaOWs2MVNGVnlxYU9rcWZxR2QyNmNhUmYrY0R0L0V2N24rQ0x4eTdqWDdNTEpKU3FKUXoxWUx0QlphSnFyWVdkMzBQdlNlZ2lqVDFZZHJvcG5NUGdCb1FPOXM5ai9WYlVWTmJ0TXZ6ZGR2VkxPb3E1MmdzUVMwd0psdnJPOE1PMG52QVBsb0NKcE5KdlZDb1BQS3NaZFgzYjNUODNHZnY0UDIzWGNWQ0VsM3ViQTJad1g1Um1WUXZ5YzgxU25LU2tNTjdzTmQ1STBMeU12dDFXWEl6YTllSWluYk5DblZ0MXhTdHBNbGlPSHBoNXEvVkZlS1JiRmFVUkRLU1NqQXlRV2NraFpOMGthUWRWeU5wNGNwcEg2N2lOemFKZXFMRnhuQXB4VWtSbVlaZHdJS2hldm13RXhtVnlWQTZKNCtKdEdHZGhGMkh1dW85ZWZjbGFXb1JURW16Y0JLbU9NN3c3cFlvRnJ3SDZhZ1JHL21yNEo2SjVNQjg0ZEdDWXltOGc1b3JUYndzekJLQlFwYUVycFZ4cU8zK2RCdjlucEl1MVVyS3lVckxxK0Zld1dJd1NVSjNJTnYrZXNQSVdpMnhxMzR1WGNxZXNMYm5FczhtRW9sYURXZmlPRkJkVGUzOUlXZjQzSDR1VG9hUk1CWE9HaFo5eHk5KytqMzgvbmVlNEtjdWVZKzlrMXJkNmtISXV5djc5OVlTWFFpeTRXTnBaV1JSbG9Rc2V1cHVRYzc2dSt3UGZ6MVdIbjd5ZWI1eS8yTkF4ODNYSGVYV200N1I5OWxLLzJKZUNyY0ZWY3F1eFdYa2pDWWJLMG42NmNXSTYvSkVjZmdONGFUclRWZGZ3MzNmZTRSM1hYczFiKzJjNWFzUFBNNVRMNzdDVDk1OVBiLzZELzR0TGoyMDMrY0tMTG1hdGJVcWwyUmoyRXJna2lYRHEzV2Y2endtbEM2alZVaDVNZGxFL0lpM2M0S0lFWitrS1FxN0JWMG5DM1pRczM1WkNIVzNtQ29oakxwVTI4VFVHQXdQL0lPWGFZdEVCTUZCQ2t3cjh0NEZWcU1jaUNrUUlJZ1dac3dJVXhzdlg1QmlibzRPUVRGWm1pcEJ3TWtqWFh0SEdNK3cxSEZhaTl0NVI0bEVBSUU4ZXdlcVQ2b0pxNWNWMEM0eDZJcXlybXh0YlFNSldXYjZyY1RPV3lzejVOSUZKOTRVbm42MnNHODdjZWtJUW9GVm91eGFPVkMvY0dkd24xUzYxTFhybTJNSmNJSWg2aEE2V210eDhlQkt3VTNCbUFpd3lKb25QSlBWd3htbzY0cXVqR0Jod3crWVFiWVMzWTR2b3BGRml1QnY5dHh6VG94blIxalpTOTF2OVZidU5GT1QyRVRJZENHdWdsSlhDVkNGc3FhWm1hbW94Wm9pVkhGVmc1Zld4QmpJdm9CWWg1OWtHRENCOXRXQzlwU203Z0lWODUxSm9Lc0NmZDZUNVFqZ29KYk9RRWprSURwQ1lSTGxHNkxlNVVtYUY1R1ZESW0zQi9jeDJXSDN6bjFVQkYvY1Z5NDVqVXhNaFpTRnV0TDIvRnFMWW5jcjE0b1ozUWJMSHdvcFgzaE1JV0lLSXVtQkxtcUJaKzlObEt2TlFCQnh2N0hqMVpVcHNGcWJQclZNblFieDJTZnEybHNWYnVYMlRNeEhTZHZDMXpwT2lhbnJxRmdXeDg5VnM5Mlg2Z3VxWVBOTXVMelh0WkdDVmRXVVltb0VUSnBTb1FqcVpJMUFyU1o3SHNDS2QzV20yTUU4Y0xCc2ttWHJiT0ZLU1VpYndqQVdNNUZiQ0NPVlZ4OTZnZUVIYjNEUkZVZll1blVKbXc2UU1sYjJsaFNxa1BiN1BJS1hQeUh1VEk5bHJGUmJLWkgwcWZuOHRIblJMeWNCUFlsQ0pvMWlXSFhaVFFiUmRYWi9SY0RMaWlEWlF0eXBaUmJ4N1BUSUJNQ0UyVW8xbTJPanEwYTBOU3dWTGFtWlNjZHpiQzNhL1d2VzVZTHoyL250L0hZT2JVbWNMSytLbmgzaGJDWVBHYWxRcE5MdlgxTEh3bGlWeFhhaUppY0kralNwTlB6UDdCamhaejV4Qy8vVmI5ekRPNisvb21HNVdIY2NxWGtRNnhGNG1BVTd2bEF2ejBodU1EdVd5dk92dk1HWDcvMCtMeDAveFR0dk9Nb2R0OTdhdk9raUlTZStydG5mbWZ4TWV2L1VhQjRwdVRPL2tob0VmcG92bWI1T1JqQ0hjdUhoSS96cS8vTDczSGpsRWY3V1Q5M0Z4ejV3SFVJMW04UlR1NHc2VWtkbFVaY2dDVW1WRDk1eUZmL2pQZC9oekdyRm9lMXR6cHd1dlBuS1FOZkR2bEdRM21RWHRYamlwWk1XNktPT1k1QzJialJWWTV5aTN5c0pYRlprSWhUaW5nZ3Q2UlFrbEFaNVVZRzFVZ2QvS2trdFlQV2trMlJnRUhaMzFqeng4cXZjODkzSE9MRGQ4ZmYveXZ1NSsrWXJEUHRrSTJ6cVVLbG5xcFhPYjJaUE5PbU05TUlKT3d6dnV3cEtNZXhJeFJLRDZnbEZxV0dUU0tsSzU4cDVsdzI0YVI5TmZXcFlTQ1lWQzlvQzhIbmdMc21hUHVRdXRaZ2x1a3NxekVvMFRPRnIvakoreitNNFFkaGt4NGlDbGRVa01UVnBZQ0VuazFTd0ZzNk9hdzBINnN3RHhIQ3VEdUxLSUt5c1ArNlhkNGVhandHUTZSNjBjL0pCMFVuemVXbkRlWFplNE9GWGRoeUlLYXdFZXdaQm1xbFltVkhLcVNVZmhWa0w2cVdYZFN2a0JRMTNWcTBUeHlsUVZvVmNNYXllbkdCS2lsYXgxMStjUUhGeVNOVzliem9UQVZUSExobnZUT1h6UkZLMWZYblNxQlp0WFQ5VmFWMDRJNjR4Z3dJajU3U2FRdjNEdHgvbE4vN3cyNXcrdTh0MlhwSVdpVklxcDU1NW5lSEZOemg0NFFFVzExMklMREVzR1dNdVc4VkIzczQyQjFSckJMRXpySG5rbVJmNTh2MlAwdmNMN2poMmpDTUhML0I0UTF2TWF2ZEdtVytwMkQxcG9adjdOQWF4RkhqUTNtVzNXL0RIUlJJT0h0em16RkQ0clMvZnk2dXZ2OG5uMzM4VC8vaHZmSXpOcllYdHh3bTJscGhkV3FJeU9zSFZzWkNIakdiMVoyanpTYTFLSGIwc0ZjZUJlMHlSZm5UYk9VSEVBREFxNDFzcnltc3JxblowbXh0bUlyc0JKcTFhMHkwV2JhSlhNRlpkZkdSb2FpclR0dTBKMk9lLzhBVWhDZzVkTW9yRW1KUW1Hd3llcHZFekdydjJBZEFXRnY5QW1GRzExSVlIRXAwTnFMUUlPUjNnSlVBTklPQ0xsYzRuS3pHSlg0eTNaQzl6S29FNE1tbmZrcnhmV2I5eUJrNHY2SmRMRzl3eXNzeUpGVkIzVjJ4ZmZvQjNmS0JqT2U1SGV5R25IaDBMYVZETE1NZmltWmlDbjFENGVOYSt2Yk1lbkJJdDloREt5dG9UU3llTklRYW1rcUJhRWMrZWF3b2lvRWQycXBubWxxaU5qT2dWcXpNZHNWYUJQak9vazFHU1hXR2pUa1RzcUNzZm5DQVJXM3hTZ3VvTzkyM0JFTnVQT21FUnBWVlN4YzFxN1ZrMnc5M0JwWEhpejZEcUxFajAvL21rYlZrZjg3TkJmYXlHbXNYYjZlbG9RWGYxOW5NNVpLck9OTGN4WjVJVUdHc0RpSW5rRXREc1pFeWdVSm5HVFRad3FRNEVxcE1nT1Fzc1BVTXdMLzJJbW1zbnlxTERnZFV5cXl1M3hEeWF2UDJoRG1weXpCVGcxVXVIb20zZHFMWUkrZmlvcGZvRWluczZTUXdsRzkramtYSnAweDZlRHFaMDByZ0gyY1pXU21HTTdJdGFWV1RsVXRwc3hGeUFoQUE5SXJaUWFxVmxRNnFYYndsUWQwZFRaU0V3cW5rREthU04xQXpSREN6NHRZL1ZKWlF5elR0dUdsN1hvd0hCdnB0TUNFTStpMHRhaXpSM2Y4bjIvSzJlUExHek8zRDhzWlBvRXlOeTZpUlhYSDJJdEEzMGkxYXFGMk5PK29RY1RPMGRKVnBUanhZOFZGWEtVRWxpb05mS0lTRWszdEdpWEZWWkYyc2hhcTNIcTdWekZGZWNlVDFmTGNXQ2g5RU42dWJaM0xqTzJIZVp5dkxpbkd1WlNNMlloOFZYc1R6WkVkcGNsQVBjcGhqNDRPVFhqOHNDZkg0N3Y1M2Yvdi9aVWhVb3luaGlSWDE1aHpJczZEWWNCMjdhL0wvZVdkRXZGcVlNOEF5c1prR1RaMUhaaXdPUFhYc0pCN1k3WG5qMVRhNXdNMHhnd21reG9VY0p1UWZvclpUU0NaYlZldVNocDU3bnZnZWVaTkRFc2V1djRjNDdEdjlRUm5hS2FhYTFWVVBWb3I2ZWV0UXlsZC9XUFJod3o2YkthajN5N011djg0Tlhqdk9PdzFzYzNMZkpQLzQ3UDhubGx4eDByS2lRRTJsN2lXd3E1YzBWYWRWRDF5R0x6SFpYK2R3ZFIvbm1VOC95eVFNM2tUYVhwTVA3NkdReEtUNEhOWCtZZVdlY3dHK3VYSWc1VjBNMTRlY25NcjlPSTBUMmVKUk5jTTRWc3pNY21USFZKMWd6QjRVVVNVMlRBWE42ZDhYOUR6L053MDg5eDYxSEwrWS8vYVdQYyt5NlMyd2ZjUzRhUVZ4RlZxNGNiYjVqdFBXM0RJNEQyd09qclgrUlRNSUpJU1BwN0FQUkZWTTl5SVpKdGVGNmtLbWszNDlMOW9SWGtINnFucUNia2hwYWNETmZLelZKMGEzSG1JU3BjaTRVeUtXaVZWcVNXRmVtRUlqbjBnTCtnbmVXY3F6clplRlJSQ0JnaEZIY3d4aXpqYVF5RENlTzZ5cnVoeUxWdS9IazFzSlpxNW8xZ0JpbVVYK1h4THQ0VlRlQWpvUzdOUk5oVXBITVJyMWkvaVoxS09SbHRsUHh4SlUyWXNtd1FSMTFJb3hFclZwZ2RHeWRzSmJWU2F6VVRTYTFlTnpld0pYUm9FRXFocFZDeFZQVWZmQU1xNXQ5Z1JNb1RpcnFXRjBWTGRNNExCVkdLTFY0ckdaZFQ2dXIxdU55ZzB4UllQKytKWis0OHlqM1B2Z2tuM2pQTFpDRjNUY0hYbnI0TmNwVFp4aXZxbHh5NlFGa08xbjg1QVNwaXBOWG05WUY2WTFUWi9qV1EwL3o0Rk12Y3ZpQ1E3ei8zWGR3WVA4K1UzVkZGOVJHanJWZ3RwMlRSTnlWeFB3NGl5bTRMZTRLQmk2dXhYeEliYTRVcWxaZVBmRVdqei8zTW90K3lXdXZ2OEZ2L0tPL3d2YkdvaEdWMWkzTENOTW8yVmVsV1NQUlFkYTB4eGZWRXNPQ3RXYW5sVkNsSmZhc2ZneTJjNFNJOFVsMHJRd24xN0NzdHJEMHZXVWlSclY2d0cxcHNzTGtiV2ZwYVNVVkFlQ0p2RVRMSkRBRnRMN0F4cUlyZ3JHZmUxaEIvMzRzUExGQUMzdll3MGFhSU0xVVNrZXZzZlB5bU9aSFVtYjdpOVpqdmhDM0xFcEUzOVcvVjZYVnM0YlJiNXluVnArUXhPNUIydXhZZEF2N1RoWlVDMW9TeW9LeUhGaXRLNXZibTd6aitnMTRhMDA2V2FrNVczZVpMWk1WNHV3dzJEMHRLQlRvZ2tFTm9zQVhoenBVQzJRdkVPcFNxV2RHRWliZlJLWkZoTTdJSkJsc3NxUTNNaUE2Q1lrazBsaW93NXEwMHpIbTBRSkpyMU1WOVFWRW9XWmJ0M1ZRdTBucVJJYlhpbHU1MXdURWdyeVJ4U1NKOUR2WTJGWlVURTFUc0M1Sm5qRnJ6NnRUTjJPM2UwdTJycHBwOUluTmE0VnJWeDFVMlBlck9xR2hOR05nRVZxcllxMzI1TU5iSjVic1J1NjRsMGRYL01SN0J5Y2pTTTZlQlRIdzJjWktnZGJDejYvZE9DVmZPS2I0ZDhLazRXemY2U1M1Vkx5c3puNmZ1MW53WEJSeFFJQWtCeXl4UDFlQkZTTXZhbEZTdFFWZWZkem00djVPRXNHMUV5SWRkQnVUQ2lzOGxoUlhXYWkzZnRZMHNmbnhDbWJRZGFIdUdIa2lDNlhXUXVwN0kweWdFVDJ5Rk1zczRCTGFLa2cxTTJvV2luUnFTcHlVamRpUTJUdnJiZmlrc3hycjZ1K3ZGRVhWV2hibVdxeGxlQWUxYzhDMFZxcTNBWlNGQXlEM0hWSXZjWXV4MjlHeHRXOGY0NkdPeFlYN0lQZm9XcWJGdjJMbG01RTFDNVdTMEJZcDZ3eG1FMXdLczJyL3ZEcTVZZGRqMHVaeW9xQ25pNC9UaE9ZRTBydHF5MGtmcEprSzE4aVlPSkN5TElmZjUvRHd5YlM1dGphd0Y2OUh2SVhhNXNRQXRkTUE5VS80UW13ZG9meFhzNnphK2UzOGRuNzc4NytwMmx3MG5GaXgrOVJKeHJ4ZzZ3Z3NMdWlSell5T1Nsa05MTGNXRHR5VCswNkFkakZscU05Wk5vOHNscG0vOU9uYitLZi8rM2Y0bXovN3NRbkh2VzB6YzNacDg1SHRDWGFITmQ5KzZCbSs5cDBuMkw5L1A3ZmRjZ3NIOSsvYlk2QWVzOWdjUW1xZHJjRk9VclNkdWxFcndLVFczbk0ycUZaMmQ5YzgvY0pyUFB2U2NXNjQ3REMvOEtuYk9YVEJGdDk0Y0p2ZnZlY1IvdTdQdnMrVnNYYTlza3pJWmcrdnI5Q2RTdDd1V2hlWG43emxlbjd6YTcvSGgyODR5dkxna2lQWDlNZ3F1YmVYUmR3cGkzYzVhcWZCaklzd0RPSG4yKzVqZFZYSmlIa2dKbDlqZzM3SXV2ZCtSMG1XbDdIUUFsTlRWdXBZdldzZW5EcTd3OWUvL3lRUFBmVURQbm5yZGZ6cUwvOFVsMTYrMzhxRGJNQTRoa3dFUU95MzNGdzNpeXRhcHROTlFUcDVzcW5GQ3RYSmZTK1hhbVJSSkdtVGVNQnZHRXNVTCsybUpTY3RqeG5lZ2Q1MU14NTQxWlowUXNYOCs4UVNSa0ZhYUl0VkhFdTVxa1RkanpHNkZlMFp2Nk85QTZFV1ZrLzhNV3BUd0lEdXFSTFFTSXBtRzV3NmFGTU9CdzZNRWlIeEpHSW9Pc0xNMVRvRXFlODczaGpIZ1o0VHJFN09tSktxZWpJMlQ0RzMwcFM2T252ckppODVUL0lvVFVWa25VK2RFQlAxVXZUQTBwVlNsRTZTZS8wdzJVRm85VmJZVTJsZExZWXI4a0lvbGVaQnBDdi9ycGVzaThiNGNqTE41Vkd0WUxEWTNCSEd3WkZJclFveVJJWXhtNStuTi9UUW9sUXRkSXZlcmk4Wjl2M0NSMi9oYi8vS2IvUGhPMitpN3pwcWhmRTA2S21lOVZteEppTHJndmFaU05ack1nUGNOMCtlNVo3dlBNWWp6NzdFTlZkY3pzZnZmcS83WXZuNGl2ZFAvYjJKK3gxRXFXUGh1bGJHdFErZWVIVzlGWHFRbmdTUjdLVmNwU2l2dkhtU1I1OTdnWDBiQ3o3OXJtdTU4cEtEL05wdi95RlB2ZlFHdDE1emljK1hNd3lyVHR6R2F5S084Nm9hdmllcVhYeWVFSFV2UVNmVEJtM24rT093blNORURKYnAzc2lrQXozZDVzSUNXbWMraTdmbWtnWE1GMG9FWXp1WlhtN3luN0x6K0oxMzhnZ1FYMnNsSisvY0UzSS9IeVR0Ulp0L0gxcmdHUCtzcW0yUUJZa0NPdFVIUzB3V0VSSFBMMXJlOW0vZmNaUmJoQ3d6bUdObFQ3WVpTU2FMRTVDTmhQVEdVcWdvT2hZb21USVlDNXRyaDVRT05nbzFqMjJ5c216OWJMRVZCeEh1WTZPZWhWWXZzWW9Ndi9USkRiaU1jZFprUGlGem9rczkxdFlBQ2lRck1Wb2tDNXhkbmlxOW1McER2V09MZC9LaHM4Q3ZsZ29SZ0MxOFhHZ2kvSG53YzVaZVdrZUVkdi9iZ2t0cnR6ZEhUR0VJYk9SMXNrQTJKdFRZVDVwOXhSOXo5bFo1R29ORHJmVEYxQkxxOTNMYVZ5eTBCaEpvS2hBQkw4V3d5VS9FQTlwR0hNbzBXV2RweDFKWDc4UjRDUUtIQ0lpVHZSUkJxalNqT0FXOHhFakZXSEliaW9hd0drQ01TZExsbHZIbTFXcVN5MXJWd1dZRTFIYWJtNUh4R0lINU9JMkpGTTljR3dCQjNWRXBsRFdSRHZQSnZ0WGdJdTYwcjgyTkhzRVVSa2xNVnB5aHJKeW9FWXpjY29TczNtbUk1UHhha0dpZEdORFlURzRHckswVnVKWFh1SXpVUzd2cy9QMmRkZ0k0UUdmNHUxREdwaXlMK3dGZWhwUnprMmFHUDVUdUtybVhCaXlYMngwWFgzOHhxME83N0w5c203UzlzUEU5QUJ0cElrUko1cFVrWHBjZHBZQXhqL2h4bXVtazJ2MHFheVgzMm1xL3kyNWhPTEd5UmJBNmFObGN3R2FIOUlxbVBCbVkrN3VVZ3FUTWI1L1Vadk5uek1VeER6amd0YmxoTnBPbjZWMXBXU0svWjVNRXNlMXEvbi9udC9QYitlMWMyVEtPQlRvMENac0hlM1JSa05UVDlZbTZWcEwyeUxZSDJhcU45RTh5cVFKQ2FSZ3IwMGZlZFEzLy9XOStuWmRlZlpOM0hMa0FiMC9qdUZFbmo3TVpMbmo5NUdrMzRIMmVDeTg4d29mZmZ5Zjd0N2FuYzQzMXl6ZTEyaU5iUitjbHNyM05hMTdFT2NPSVRINGtNeHlvcXB3OGZaYW5ubnVWRXlkUGNleWFpL25NVDkvTmdZMmxaWVY3dU8zWUZmeXpmM2tQZi9YemQ3Qi9Zd2twbVpWSmhyeVZXVzV1a0hKbnBhTHJGVnA3TGxqczQwTkhMK2ZlWjUvam83Y2NvOStzYU4wbG5WVTBqR1I3QzJnbHNPb005OW95NnNFUHM5OWw4eDVqalNVWVBFQ25XT1pkNXp2b3hkYXd3SkpCbHBUcUhpVzJIai8vNG5HKytkaXp2UGJtbTN6NjNkZnhEMy82TDNOazM3YjVtemhKVWpzaEkyYUtxak1sdFFBSDdEN0dUUlp4VHpRQnpXYithbXBPZnh5MWtITkdWNHJ1V0NDb1M4ZmZHQWtqaUNYNlNoQk10cjVKRm1zZUVRT3FXQndUZjU4SUt5elJOMDdZUlpZWStSZFkwRXR5cDdJdWV3N3FTcGJrYlp5bEZ6TnFMV0pkTzEzVks1SmQzVy8zS2ZXT0EwT0Y0eHhEWS8xR05kVklGempReVpuazE1T21RWm9jKytkSXFCVWpLS29Xd3g1cGVzNEM1cTNpeWZLVUV1TjZKS0hOTTBaSEpyd0tVNm14SjVMVFJwUlFHVTZxcW1UM2lDdWxVc1pDVHJrcGNVUVR1Y09TVzZXeVBsM290M3RTcjVSaFRlNDIycjNRMFpMSTNXYnl1TTlJRWdZMTAxN0hweFpQV01sM2tHSXhUK2phTUdIeURrdXREREVrOWtsSnVyWnhuUVZaT3NsWEtxeVYzcE5ySkN1QjF3cVhiT3pqSTdkY3pmM2ZmNXIzM25FOW0xdExMcjMrVW5hMnozTG82QUh5OXBZcDRZdkNobEJLNWJublgrZnJEejdCODYrZDVMb3JyK1J6SC8wUVhkKzFuR2xUMkNOVGZGWXRPRFBGY29iZWhCQzZycFNUeGZidjd5UjlCMTF2UkdTUXE1ajZabmNZZVA2bDEzbnUxZGU1K0lJdGZ2cUR4N2ppNGdzYXVmSVRkNzZUMy9yeWc5eDI0enY4ZmJCNW9mbXJxaEJsV2pxS2Q4cXpzV212aUw4cnVPcS93OTc3Q3ZXa3pVZXRjK3lQZURzM2lKZ0VaT2dPTHVnMk9pUm55eDc3SktUcllzWlhpelFyQVdKaWJXWDYyUStSSGN4QWZpTVUvT2NSNUlicVpKYTFVTlFEUk4reEIzRXVnTEdCWGwzdUZvdVNlelFra1JsVEx0UG5aOHgwTzg5UXdjUTUrd0ZTTm5Ga2tEa2h2Z21pV0ZwWmdIMG1iUWk2Vk1wUVFESXBaMUpScUlWYUNwMjN1OUdVcUxtempQMm1HZ09zWnVBWnpMbTZWMC95aklvQ3pSUTRtMCtHZEpBUFpkakJGcDhLSmRzOVlHUXlmMm9CbkUwZW1wSzFjZk5qVmxWYm9BRVdpYkpXdW1vdWFKSVV0b0dWd3ZFUjNWVWtieUNiV1BsUW1IeXBtQStJcTA5Qy9rYXkvOXgyREFaZmNEcGpXVk55end4MWladTNXNjVqOWNuTEZtM1d3SVkvL0tyR25uY0pscjZJdWxsZ00yNk9JRmg4c2NiRWwrcGxHVEpib0tOc3BzYkFDNFpmN2JQSnlSRDFkNlFOaE01Yi92b2lTd1RjMHdBMndpclpzNHZNMUx3c0JYOHNRZndGQ0dpQmJvNTNMRFhTd1ZoNEk5QWdKbE5zNGc0enVwQ2laa3krbUlOZ2tsYTJSR2VMc2RYSnhtWDdnbEROTERkMW1iS3VSQnRNVWFIdnJCc1l5WjVsdEtUWFlzUlB2KzF1OVFXMCtrS0xBZVZTSy8xbTc5Mk8xRG9WSmI5UG5ZR2tNdGdOeW1sNjJjZTF5Wm1TRTIxTllzb2tTNDVuV3p1czdmZlM1S082VmdPM0tTRmJJYld0WGxJR2RZQTArRHlrUWlwR3loeTRkajl5ZEw4dGt0RzVnV1JTM3pFazVKaGZqQU12bVpYOGlKZUxVU2QxWUpBYzJiTnJUakdocGRLTmhib1F1dHhaM2ZxV29GdE1ZeVprMURHZlJlQ1NQT2laZVZyNWsyenptU3B1OXF5eitYTkdkVGVWbmMxRkU0QlhBNzdPeXlwV0toZ3FwZlBiK2UzOGRnNXRIYkNBNVdXYjlCdVhrallYbExQRmtneFpLS2NyYWRHWk9tYlFhYlYwbjdNZ29Sc3NFc09QaTBYSEwvL01YZnp1Ly8wNFgvelVld0ZhS1lzdk82QlFoOExMeDAveTVmc2Y0YmxYVG5EOU5WZndpUS9kemNaeWFlYzN4L3h6VjFjdmlRTDJrakRnYXlvemhVUTc2VmI1RTRUQThUZE84ZjBubjBlMTh2NWJyK1RZMFdNc2w1MkZQNjdpVUlXTmZzR2xGeDNtRDc3K09GLzgySzN0SXNSeDRLb3ZwT3F0dnlXVGFxV09BMy90OXB2NTkvL2xsL2pBVFRjZ3kweE5pYjdEbEN5REIxcHBoZ09yV3VDM1RONFZDWitJSlM3QlNpLzJKY05JcmhiVjhNOG9PaWxva01tL3JyTVNXVzBRMWxvbFAvWFNhL3p4Tng5aUk4SFBmZVFPUG5MVFZXd3RPbE5QN3dQZExYQ3l1dko1WVowRkhRdUVsVUFkcTdWajl2RmdZMEtkWE1pMlh1OHF0VGNjQ0VMT3VaRnk5STViRm9rNldEbDRDdFh2Mm40ZXdhd1V1MWJkOERVNFNtNWNRZENJQm5HdlFBOHVvOHhaaWt6ZUxsNmUxVXF0dzNPb1Z2SWlFOXhJamZVMkFwbWN2SnVwcjhWaS9pY01NelRwUnJNVXZEbkhMSTZaUWJzWW90SFZxSTMzaURJanNDOTJucEtUWFVwbFdzTmQyVXcyMVVtb2JWSk9scnpKSG5kNTBrcDd0WGhobENuNTZRYkhXcTN0ZHU0eWRXMGh1L2g5Njd0dU9xOWF6WHc0Q1RyYUdPNDJzNVdVNzhHQnB0QXV0ZEp0ZDRZclZpTnBtVTIxbjhUS3hLcFNSc04ybWM2ZUxlNzdJcGhaN0t4WlNkQVRZTEZrU2tKSnhXeFV3cXBnY0RJaEMzbWZlUnRHTXJ4RVdlQXUvUHhIMzhWLytPdi9pdmZjZURXTFpjK1Jtdy9ERFlkSm04QVNwQWhWaFllZWZKNC91ZmNSaWladXVlNWFicm5wbUhsNlJvd2JKeFJKM2ZZQWFUR25kYUhTS0NxdzJHaFlJNzNGUmlrbFpETzVQWWpOQ3hUWTJWM3oySE12OGRMeE43bnQ2Q1g4MVUvZXhnVUh0bHJ6bU9na2R2MVZsL0xWQngvbHBkZmY0ckxEKysyWWxha0RWSzE3bERJUnU4VXJrcFlXMTJVQkJodm5lZUg0ZGora01UVWMvcVBlemcwaUpzWkpVcHQweFNZTWltVzR5MWhZN2wraXZUcjc2MERkV2JvbU5ZeWRlYkE1TC9Nd3c1KzlCNjAxZnVjQmQ1MisxOHpmSWd2Z0FTalFES1VhQWVNcUdKc1FwUVdHNnVVVUtjdlVXczZabFFnZ2JWakZ5eU91aG9pUFRTVUIxamJORnNncXBoTFFvczFmd1lpUE5lTnFaTEd4RHlTaE9vSkEwV0pLUGJXeUVFcTJSVkYxVXBlRVpOUWR2eGt3d3FHM1RMNnFNZHZoMDFEWGhuUmtTNnlIZlRJWGNGMUZVR3lMakJZTHFtM1JGaWNsNG5jSm16c3FPaFlMZnBQZjRGSk5HYk16SXNtTTVGSk9ubFh5aWJIV2ljendZNlJadHFzTXByQUpva0s4aksyWnppWGJsNGhZeXpleDd5UkpiZnlOcTVGdTJVMEdwN0VJVjVEUnlwV3FwcWtNSTBnMEgyc3FTdEhhRnBobTJoZEVsZjhYcW85R05IWnBDbXlYcmtBb1FIV0ZSZkhEZVNjakM0ckZuT1g5V2JaYVpHQjBNc045MGFieHBmaTl6MjA1YWU3MW80M1h4dlluUWNUVU1LbUxnQm1UR1h1clFPc2c0SzkwWXFvMzkyQmRQQWh2YTBJM0Jkb0VlR3ExdzY3YzhkODNFaWVJTG56OGhIdzN1WHFuMkZ2VDViNTUxNGgzVFRMeW81RDZqS0tNdytEWERycUdOSHIyRExWdUVzVkJ0bmRiYXFXUS90NUdTM2NkN0o3bnJXeUxuMHZkVzdsWXRvdHJuYlN5UU5ibURhTzdhcDkxc3ovWko4aFlYQlp0NEtrV1JjYklBaGlvdGNWUG0yK1d5ZDc5RGZDc1lDT2MxZWVMTFg4ZkV0VGRRam03WnBFVFkzeE9JSVZIMW1ESFRZclBZeVk3cndRSk01dmJ4TWVqeHVHZEpDeDFLbk56ZEt3TzJsQWpWSzBzd1QyV3NEOFphU1ZYNHY0N0lGVEtsUEU4djUzZnptL254aWJZSkxFVThzVkxRT2cyYk80ZGQwWldaMWRzSGRoRXQyeE9TU0t1S2d3Vmg2OGJFUXdTNVJ6S1IrNDh5di8wZTkvbTlNNktmZHNiVGVHcUtNTXc4dUtMSjdqbk80L3ozQ3R2Y3ZOMVIva0xuN2gxVW9mT2pGTnhSYVFsZUZ6bEVxRlkxRThITWVQcTZ5anZuQ2Y2NG9LSGNlVDRpVk04L3N6TGlGUSsvTzVyZUdmNG56UWNxN1FNU29Vc2lidHZ2NDcvN1EvdTVhYy9jZ3U5ZGhQKzdaWFVWY1pUSy9yTlRTUmxaQ3lrSkJ6WlhQRGV5eS9rOFZkZTRlYXJMM1BHUVRENWhKK1I3c1hUeVlQczhPWFEwVXE2UTRVYjVRcXlqRmJPT2lWL1F2bmptQ2txdmtPbHJDaTdPd05QL3VBVnZ2ckFZK3pmelB5N1h6UllqNGNBQUNBQVNVUkJWTGlUanh5N0JoMEVHUk9pMVpJOHRaTDZURjBiQzU4OENWWFZrbnFtWExITHFVNXVlUHJMY0dLeE1ockUxTXkxRmd0K3ZYdHA0RUJ4SEZnSDk3Tnp6NVE2K1BFakVlWUpPQ0hiV3BXRTZsakZVWlRob0NqRndGUWRMWGtCbHNqdFpCcjdnc2NBamgxUXd4S2pYUW5MR0krT1l6V0lGbHVuQlpuMjAyT0tnYUtUU2tzY0IxYnJaaFVKdWRoSEtaVXNhZks2Z2JiT2FsVlNkb3lZRktrV00yWDN1MnpKa3VKSnB1aFM1ZnRPT1UzUEp6Q2UwTEJFY3Z3Y2ltMDdKNHM5RUF5VGxjQVVqaU9NVy9QdjUwWXFnZEQxZUdKV3lLbHIzeVZqejZIUzVnMVZ0VzVUcmhpcFFZd0VXZGpoWUtsU0s5YWMwdCtGdHJXRXZkMnJicnN6ZjhOc1k2SU94WWlIM2pyYk5yL0VpTGR5UXBKeVdUN0F6VmNjNGVrWGozUFROWmVSRG1MalB3bG5oeldQUFAwU1g3bi9NU1IxM0hyRGpWeDA2QUs3VDE0Mnh6UUZlUXlpYlo1REhYTVJUVGVTbWYySzNRc2RLMzNLcmRHc09Ma0xSdEtjT3JYRDB5Kzh4cXR2bk9EMjZ5N2xMMzc0L1d3c3Voa09WQzlCczNlbVQ1bGJycm1TZi9HbDcvSDN2dmhCZXcvWGhpVnJ4ZndtL2Y0TDBxb3g2bTUxTlZjaUxVd0phV2JYV0JkYkJla1NwUmJ6NGZreDJNNE5JcVk5YlN4bzZlemxrbVFVV3M3Uy9CU01VWTZ2aUdkOHhRUHJ2YnR0V2RsNXhsV2N4bEdmSEpqSUFYeVhqRzBIOXFNME8wY2ZaMEhBdERLVXhOUWlyVTlUOEQvYkxiQ25CSWhLcStGdE82OHkrMmVMT0dlM3lpYW1LQ3VSWUw2VHNMRzl5ZnF0RmVQWnRaa0NKNU9qcGE1RGg0S09BK3dtWk5jNkRFbDRqMkQzcHE0TGluWFA2U0pneG9tZlBLbVJMQU52aTFhbElwMTZXMnJ4N0hnMTZ0NEQ4WmdLVUdDMFNTOTF2WlhqVkhzQkV4T0JVanZNeUdrTnVxT01PckllMWl6VGdtNVZTZHNtQWE2alpjdEVrM3Rqek1jVVNFMGV6SGtyNldUNzNVTzBXUjFUVXkza1JiWXg1UVNHcmd0bHBYUmQ3NG9QQVhHenJCWEc4SXVOVjBaVDRqUVZrQzkwdVV0dHZPRGtqMS8wM2hPZWdjTzZkb0NSUFJoT0lCNklOeCtYRW45V0Q4cGw4cEdKOGV0akorWFVTSXBRSk1VNFRIMXUyWkw1T0l0L0QydHJINWQ3bWJqRUFmUEVjWkxBQ0UwSHAyb0FvNDdWeDRLdCtocGp1UWgxVUorOXJOdE84b1VkdExuajE3Vk55RWs5OEorOUZyb3lTU2VlZmF0aklYV21QNjQrc2RjQUJaN2x5c2tKeHk2NUNiRlluZTdhalBLeU9JSGlKSys2ejQyWjh0S3llN1ZXcEVnalFiVEF1QzRzRmgxbHZUWWpPL2VRWVhCUVhqR3pZMWRKZ1JPaENjOUl1dGtCQnVyRVZqSWljeUkxQ0YzMzYzSGVMa2d1Tk1nd3BteWtRR3N4N2dSTnhWbzlLb0t1RlhZcnFVQkpVSktZK2ZkbTF4UTllR1lvRm5YSmRxK05jRTdUT3hmZ1creGN0S3EvRzhreXBLcm9sSEx6RElpQjJtaFpiUm1xQXBLYXoxUjdyd2RYWDJuZEF4RE9iK2UzODlzNXRMbnFWRWRYS1hhK21FcWx6NUMyRXlWWHkzdEU4Tk81dXNENUN2R3k1OVkxRWRpM3NlUnpIN2lSK3g1OGlrKzg3eFlRSTBFZWV1SjV2dnJ0eDZsa2JqcDZOYmZmOGs0TFFnT2Z3US9oaXBZSWFIL1hpVlFPWEtiaTZzSDQ0TjV0R0VlZWVlRTR6Nzc0R3BjYzN1SnpINzZlS3krK29Da0ZmUVh3dzlzQnA4UWRYSFQ0QVB2M2IvTUg5ejdCWno5NDR4NVQrSzVQbEZvcHV5UFNLY2xKY3pMODlMSHIrSld2ZnBlYkw3OFVXZGNwZUFzNWtScXhaYWIyZnAyeGIyd2ZTV2YzUjRFc1ZLa1cxT0dFamZNVkxSWnM4TWIrY2Zic0x2Yy84alRmZmZSWmJydm1ZdjZUWC9nWXg2NitpSXl0QjBXeHNxVlJUQUY1YW1SRUtPTklueGRlcHVQM3FaVzRHTjROSWdTL3JJWnpzM05sMmNwNVRRMGRJRDh1MzVNSHloVE5qa3BaV1RtL2xaL2IrcXRkMm9NREczNnJHT21qam1Obnl0RTkrMjRBTEFnRXg5d3QwVU16OVpXRUsxSXhnbUgwTmQ2eHJHREVnR0o0UlVPZEhzK3ZrU0l5eFM1UlZoN2todCt6Rk9iSjdWeVpsT0lTcElvbmswZjFraEVhTWFMZ2pSYWNqSElpTTFYeGNtaS9OOVU2WUNLNDR0dWVmU2c2a3VPRVdzeHpaN29IMHRSaERGNUNGaGpEVFdRdGpvckF6KzYxWmt0b2Rqa2JSNnE0RWlidW54c21WK3ZhYTJyeFN2VXhrRG9mUUg1UHFsWlM4ZVN4eHd6amJxWHJFcldPTXpXNGtZcmc0MWtJNnRiZ01LNlUyWUJVS2wvOHlLMzhONy96ZFc2NjlqSkljT3JzTGw5LzhDa2VmUHg1RGgyOGdMdHV2NVdEQi9kUHBFZXd5dEhGSzVLZnMza3JTTHBXRWkrT253T0xyZFhhbXd0V2hTSUpYUWgwaVZkZlA4SGp6N3hDb25EWFRaZnp4US9meUhLenQ0Um5yWTE0c1hPZ0VTc28zSHJ0RmZ6VDMvdGpmdkV2M01XK3hjSzloWnc0U2thS1djT1M2Q0NIWFpkVzY2TFdDWkxVU3BZVXc2TWwrYml1ODlENFI3cWRHMFJNYkY2VHFlSGpVb1ZFcGk1TmpwaDhRdEdzczJFTTg3L3UzVHdZQ1JOSklLVHk3WHNSUU14WDFpaHQ4QVVxVkNuK0tadllzLzBubzU5VUVlOXVKSzMwd2c4M0xRd2VwTVRDcDVIMm1MMDByV09QK2tWRk9aTXJVY3oyd2lhUFZOMGp3bDkyM2VpZ0c4azFtUTlJdjZCVVpabVhER2QzcUdsbG1mTUI5UFFLaGkzemJLbk9RTHNCcUxYNVZhK3p0bU9XdGJXUG16eEZMSkFUYnlXbW9zZ1N5MXlMTVpnS2swZE1FYXg5RXlUcFBNSGoxNWZqY1FpeVZQSW9OcEdtQ3VzMWVWUTJxcFZheVZoUjZldzdhOHp0bjRwdXBLYkVhT1JYcUVnaW1GU2RXaTlISU96enRNZU45ajFmVkxRSy9lZ3JTeFhZZFlDM1NLWmljTEpGeFk1VjE0VTBla2VpSktRdEgwZGpxSENNK1IvWDd0dy8rQmpzWUJ5TFNRRjlnZ292RFhOOXA5bkY0QXV0WlJWOCtJU3ZUUmpLWmp0ZnJSVlZXNlNrVHAwWnBySEZSQWlHR21PV3hiSGZTMnVyU0xIUHhISHRPeUNqQitvOUZrQjd0a2JyVEcwbDZzUWd6U0F1dVJKaWZ1NDFBSUozbDVxWG05WFJ1elIxOXZtRzd1SWRyNWdwcko5N1FqeERrNG4xb21naEx4SWxsQ21LcVZFeXBBMlpLaC9WbjkzZ25jRDY1SUlNSVMreXRYNE1vSy9LWXNOZStGUTdHK3VqdmN0YUZCMEthU1BiZ2lKcVNxSlZKY1hpM0lFa0w3a2FiRUdrbnk2dmxtTGpOL3U5amVmc2dLb1JJQTdTYkNKeE1zVDltT3o1eFJ4bUY2NDdDbU5DRmt1a3JFbTFrbncrMDVRZHZPdFVQb2EvQnlvdEN4bWdLb0J1bklNMHp4LzErem1STmxwcXF4V1B6SjhnMUZTcHU4VU05d1JxOGhJc2FKbHVkSHB1NTdmejIvbnQzTmthcHZNQVZwTzJwSmdnMXIxakEwL3UrUHlieElJM0hOZHBXK1dtK2NaSmpNOSs2Q2IrMS8vOG4vT2VXNjdoc1dkZjVzdmZmSVN0elMzZWRlc3RITmkvMzJEQlRJMGNRVzQ3TndlZ29vNEkvU09BKzZmZzMvRTVUMmhCa2VVOWxOMzF3TE12dk1aVHo3M0tkVmNjNGhjK2Z3ZUg5bThaNW5EeUFtamt3aXhDbjdMY0RqTS8rdDZiK2EwL2ZvQlB2ZTg2dW1MekxSbnk1cExDamlVWVJKQnNPKy96a3VzT0hPQmdnbWRmUHM1Vld3ZGhWZERTbVZyWmcwd3RjNXdwYlowTG9pc0lpemkvNEhBSVVpU25Ga3hCbW5LWXFwdzhkWmI3SDMyR0J4NTdsZzhldTVMLzRSLzhEQmZ1MjNKVkNaYjlGOXczUTZiMVpEVFQvNnBNYW1sdjFjenVZT3RMRVRkb2JRUEtiOTJFSXlUV3E0UmRjeWdsb0FYVWlDVlpCQ3NEQnNpRDJQWHNDenlJbCtmV2xpODFOWXV0YjZicVZqTWtYY1RwdUxHdUg3OUc1OFUyNWd5L3hIcUgrTDV3cGJ5WC9KdjViU1ZKbnBYb3lqUnVRNVgwOXJFa1lqNHQ4cmFmKy9nU3dZN2hXQ0s2WTRIalcrcmtGK2pYU2pIaTBWcG1PNzdvSEV2Nk9WblpjbldMVGp1TzlLNktIL0F1UGs0aVJTSk1mUjlWVzFPV3RyOGFCSVNyZFdmRVE1U2t4WHdnczVoTGxxbGhXaDByYWVIV0NGaVNqclYvcmsrTk1KS0VIVDg2UUhwcmNsUHJKRlBPTFAzNG5peVRQQ25EbzZOVFUzeEh4TzU0V2NkS21yMjdraE8zWFhNcEMxRWVldUo1bm5ueE5iN3ovZWU0NXNyTCtOajczc3V5NzQzb1JHYUpmbW5QS2NpVzlseWpITnlUcW5ZLy9HWE85aUVkWGVFdkdVMUdib3kxOFBxYlozbnNrWmZaV0FpZnVPTW8xMTkyWkU4c2JXcTBOSlh1K1RGYmUzZVUvVnNMYmpwNkJmLzhTOS9qbHo1M0o2R0dBOFA2a3UyZTZEaFZpUUNVblpHY090ak9sanpzc28yakNGcktTS3E2TjVmOUk5ek9JU0pHYUxXYzd2bVJWS3liU1k1Z3dnWlFXNXVndmJnVytEa2o3Mnp0TkRwamdac0N2N2Fnb1o3Ujk0SHFXUUN0SWV1YjdTOHpDM3A4QitFbEVXcUhKRk53bEtianRJQXpUdHdKbUNiTElvQ0llbkJ2cy90a1hFazdiMUdmb012MGN4WFFYaGhrOEhya1JNMkNkcG1CZ1hWVk5nREdRaDJobkZtVHoyN0NRWHVobzZXdmVHdGc5ZTQ3a2QyZUZCUjJ0dExEK3V4QTExdnRnQ1dBN1BsRWpYSDhuL1FXNEtxWE9PQnJXaVBRUk55MHpTL0dmMmNTUjJVOHZVdXZtNlErZ2orTVBKSU1Va3loVU8zbWFLMnRRNC9kRzIxWnBpbnJRNXZJQVdvdDFMR1MwNlRhMEdpLzNTV1hqNXJDb2xhdmNmUjIyZ0h5V2lZbGdta25iM1RRU1pFbDNwNnhUOU1ZOG1kcUMvODBYczNVVmFkRkpPcDhteUd5SUowNkswM0xqbWlQQVNvc29KZWN2U1RNcmpzbVA3ODFqY2l3UjFXYklrdEVmR2k3RXNNRCsvQWVrUUNkUlluV2dvTDZ2ZmNWc0QxamFTYkppaysrSG9pTEIvWHhqdGpmZlFHZUdTSk9zbTRuUmFPY0pYaVhVSDVvYmM4bHVVczlLLzlxZG9Kd1BpYndmeThTMnZsOTlMYldCUEhoKzR0cmtrNWdRMXFOdVhRSktVcmRqWkluR21qVzBVRmpuMjBzOXZIK3Q3ZWQ4SGRyaTFUeFA1Tk9QNnQ0eVo4MndCRi9KamRObHRZRFVGdTJzQUhvQ0NoQ1ViZXVsTE5yRXBtVXNzVTdWYWtVZTY5bWkvbWtScExabkd2alJMVk5FNDNFMDJxcXFFYXlCUEdIUFI5OFRtdUJTZ3pEUGxtbXM2b1JpRGk1elhRdXVLeTNkU0U1djUzZnptL254T2IwaGJjcnRYK05PNVpZU3RyQlZySmt6K2dCbEpkSUpIV2pSeThYbXJveHltdzkrSC9ZZTlOZ3k2NnJ6dk8zOWo3bjNQdGVqa29OcWRHeVpza2FyY0Y0Qm9mbkFURGd3c2EwNldvYWdvYXU2dWdtaWdhcXVqOVZkUFVRRmRVZFVSVFFIVVdORGE0Q0EyMkRHWXd4ME5pRloxbVdKVStTTmRuV1BLUXk4NzEzN3psN3IvNncxdHJucG9qKzVnaUVJazlFS3BYdjNlRU1lNi9odi83cnY2RFV5b0d0Z1gvK0d4L2x3dk9POHVwYmIrYmd3WDF6UElCVnpadlBpYmd0d0lZTkxRN0NkNGI0ZnhoemJ4dVJpQVdkTFhycytBN2YrT1pqUEhQc0JOZGNlalkvK1FPM2NXai8wcTQ3YkxUZkJCR3hncHhBUTV4VDJNeXdvM0R1MldkUTZianJua2U1NmZMempKRXNnZzZKMmtFdllpM2RmVWVSZ3FTT1VvUjNYMzhsdi96WkwvT2YzM3didWxlUXFXY3pveEdzcUNXZE5CMk04TFUyeENFMTMyTERORXBqVVNpMFp3RTRjQUFQUC9FMG43cjdYcDU4K2hpdnYvRlMvdHQzL0JCbkg5N3ZPblI0Y212ZmJhMnhvQ3M4UVUyVTNSVjFaMlNZQm1LSVNzTlVVbWRNU2kwZ1hkTVlTWUg5Ky9PS05ySlQxbHVhLzExcW9ZNlZQaExMaklFRUNrbGM0NlFtNnNvWTFua3BOaVREbjZIbEV1cDZNVXJaSzZRdWtmdGttaTNGN21IUlNoWmJ3N2tsbDdqMlMvaHlpeVh6MExYWUtQbHp0eGpRWXBPS2tJZFltM05jRUM4V2dMSE9RekhDcHl1dGVHV0plN0M1dmZXdXhPZUlQUXRWdWo0MXVZRlcvQk1zOXE2ZU8vbFdDZ0hhV09EUmVpL1JidVNGWlN2TUJnc21NaUhtbktlS1NSdEVqQ0grbUJWa29JMHZqdmVuenRqZHRkWVc3cWMrVWRmRlJrb3J4UFRaRkV3V1E4QW9xMEphaXIzZWlRRGlVMlJyTllRcWRjbGlEM1VwaG1SRk04dUpFbWxTZEYzcGh0NXRrY2VCWTBISFNzcWR4MUI0SWQvWU8xWUpGcW9JZHo3ME1BQy8vdUZQY2V0MVYvTDIxNytLYmhqbUlTYlloTEd3QTVZemVjSE1HWGdOSk41SU8vV1VmL3M5TFlxdWpNR1hoNDdWdU1kRFR6ekpONTk2aXJNUDcrTWRyNzZTaXk4NHcwQ3FDbFFESGlVWkFCTkVnWWdOb3oyMHBuaTJtVmZkZUNYdi82Ty81RjJ2dTU2RHc5SUJGV1BlcFM0MUxjbEdrQmpFOUVEM2xOcmJXbUlkY2I0VEl6clRnWHEreElFdklDQ0dPVEVmclJyZWFHcHBZOU9IVTlSSUNIREt1amJEMGRLR1dLVE1PVjFEU1Z0SjJZLzRYOWZGd08yNnFrODA2ZXc5UVRrMGNUTk9NWDZTaFZJcjA0bUpmcXREbGs3Zlp6N1grS3FXaUxRczJEOGpEQkcyNldMVFd5SXY4d2RFVUNEbThDVUJBMmhmS2VzMVZGTzZscUZqVkVGelQ2a1RXcXVCekRzcjhza0tCL05Hd3VmT0pOQ2VhdWVkWmE2cTI0UUJQNDhFb1dPRHdyUlRUSXlweTBZbkxjVUFDdzlNcFBNYWVudDI0c0tuV0w4aVNoMG5VczNOd0NSM09MbzFvRzRnUlVGRG55VUhROE1TYUtPQ2VvVnNvL3JRVUhRSGlocWJ6bW1kaVd6Q29KMllFcnlhVW4yL3pLYXA0UXMweFpJcURnaHVKS3pXUjUxTWliN0dvbk9EdEJDcU8vaFVnODY0dWZTbFdjek5pVEZ6bFFCbk5GaUFrTExPQ2J6MzFFb0FVSW1adHEzeitnRmJ2eEkwejBtcG93RXRvYk1TbFNDck9tcGJ1N1ZhOHR1SnZVOUZYRGtmYy9BVldGVnFYeDFzU2RiWHE2NzU1SGhsbTRMVUtXVXlQWjZFQ2VQVm9uUzlnUW1oMzBSVmE1MXF3Q1VHdGlWcDFTT2JibUJIN3BMMUFCYzcreXFRWXJLU0Izd1NsVEFIWk5LeUl3MHlFNFY4ZjhrQWFYQmhObkduR3V2STE0azl0K1FCdHpPUWVtdXRVVzlWeFArbzcrOFl3NTJtWkMyWFFodlZqZGk2aUVxUkpMRkFibTMwVVFhM04xSGhTL0ljTzZKMnpYMXltcXFkY3d2aVBlQ3VLNlh1RkF2K3NySmVqZlFpcENHNU9LUE0xR2ZzM0VJSHFDVVlEamlyTTZYVUdWSnREYXNIYWExazZLMXJFZURIeDI4d3UyUklKaEFaMGUwWXhsV2M5cHdNMUgxKytOL1R4K25qOVBHZFBCeDhxQ2d5SmhOa0xJazZXWHV1T3RhY2NGMHZUMkRzcmRMR0h6ZTlNSVVISG42R1gvdmR6L0NGcno3Q2pWZGR3clByeDducDJxdm9nZ29Qek1iSWl3WEJES2g0YXdYdUo1OXp2aEZqT2xpeDZZZnJ1dkRNeVIzdXV1K2JqTlBJcTI1OE1kZGU5aElXUTI3K3Z1bVplQ3dYUUV1S2luOGdQcUZUNkZwd2RwdVVsMTEzR2UvLzR6dTQ4VEtiVEtJSmRGRFdzaWFUVUJJbEs3TG8yVG14UW5QSGJSZWR5OWJ0ZC9PdFo1N2h3dTRJL2M1Z1V6RG5NTWYvMWpuZWpSODVDRk8xT3FpL29kUGk4VlZkRmFKOStodmZmSXcvL2ZSZDVGVDVzYmZmekd0dXZJU3QxSnMvVTlmMmNkQkFCUmdFbWVhWU91TDZWQlBqYWtLSGJSOUQ3UDQ2R09sUm4wS0pVY01STDRSZmhJMzc3UDVTTmw5VFBjSlRHb2huUkdhaFczYXdoVE4wWE5ORW1RZFRiQlJxTGJtMG9SWVJHK3RvN2J4cFNKQ01rZHN0NW5IS2tkKzA4Y3dlejlvNTE0M0Nzc3h4bzZqSk5qaERkcDdXdWRFbFhJMlJLMzFRMU50T3NYVzJJYXlzVVFCV0RPengwS1lsOUVuYTVLcVVUV1JXNHRZcVRUOVA5Z3ExZHcyWnpyUlBOUEkydjFmcUJjR1VwYlh5cFdvRitGcVYzQ2NUcHEyMVRiVk5mU1lsaTh2VkM0Q0lVS1ppTmlITmtoREppK2UxS2xrOEJsMVozVng2ME41aVlLTEZMU1h5MHFjMUJUT3FqV1VYY3U0OG5QYk40UHAxc3BWUXNYd2h4S3JyZWlLTFNSbEliN1pFcXJXM0pSZjZqUnlxRkd0dktrbjV4RjMzODY4LytEbFdrL0xhbDE3RHNmV0M4ODQ2aDZFYkxLZkp5Ym94aXM2U0ZuVWpsNXlGcjlDTldLdTFLMjNHZ2I2VWRGTHEzc2hZbEs4LzlqZ1BQZllFMTU1N2hCKzUrU29Pblh1QS9zaUNHRmlqdmltbHl5MEdibnZNaDlOb3JNTVdxOE9CclMzT08vdE0vdUt6OS9HT1Yxd0RDVXBvTGszRjJQNEpZeHNKWkRLNUNMcFhYUU15dys2RVkrTFFaU3FKY1NxekR2SGY4UEhDQVdJMitvVjBNaUUyRXVqYVVPV1krcklKWEdqUTF3TDVmVTZDcmJLeCtOeVJaZitNUnM4WG1SZTNvNkJhclljMGlVMEdrYVUwVVRoanhBcGxaYThWcldncG5sd21veHpzRmRMUXQvT0JEVittczFOdkFzRytZR3ZRN3JNbjVzR3VhZXdOcDVBcHNMQUF4WFJxcWpFaEZvbmw0U1dyeDNaZFY2S243d2EybGxzOCsvU0trWTdjOS9SYkFBYktwT3owVGdXU3RzMlQ1cVpTQXNXcTFMblNJMHEvM2RzbFZiV04yR2R6b2l1MUVXZ2l4c2hZSzNWbEFtQ3FtTFpMVlJmZnhSa0FMcFM3S2pDYXc3Y2tyV1BZV3NLMk9jaTZxdVNUTHN6VlcydFVDNEtLYjFUdkUyMzNjVFBwQXdzZUhJQUJOa1l1dS90eVZra245di9hdVlNYjFHZlpDN3FIc2JhRzFOcU9HR2ExL21ZVUZ3bmRCVm1iODVKT1RQdWtTdzRXVlFzdU94TzdtOFhqZ0M3Tk5PaEthNU94a1pFNko5bytTdEhTVkE4aXhDcGhHcE9qV3N2T1RQblcwYlJvU0VKYUNqRTIwWEFEQ3piYTlJR2NtL2hiUW54cWtvRjR4U21yUm9OT1pyQWRvQXFFWHZHMklSU2RsSEdua0FhL3Y4bkdTYVpHei9ZZ29jc05GSm5XSTdpR1Q0MDJyeENVWmFOUytKejlsaVJab0JJdFg1b01SQlZGWXhSRkZndUlmYjFJOHFBcTlIaVM3VWx6QXU3L1Z0Z29UdkhBWjEwUVYyeldpdlhjZW9UWEh4clFwZTFWWTB5NUhzMVl6YTRzYkRxQWlicXBqVkozaG93RlpOV2VVMDBHVkZWMVFUMEhJYXZFcGdVVnE3YU52bVo5ZjlhQ1ZmQ1NCZi9ybmRHbzYxbXBMdlJXcUhUYkM5S3lON3VuTkIyaUdOZHBHL2hVR2lsQk1SVmJGK0lnS0dyM3ZmcDR6d2JPMVkyS210SkFHWFhucnFPQk9rbDhEOFF6RmQrWGZXcmpzMDhmcDQvVHh3dmphTUNLQXhKMTdRTCthaTJtL1NBdWVnNHlDYWdYb0ZUUkxIUHhBWmhxNWE1N0grVjNQblluZDk3N09MZGRkeGsvODU0YjZGUG02Uk9GeDU0NHhvWG5ucmtSZDlybnhDaGdpOHZtcEVYRmZVS0toQVJRYjBHQTJZNWhtZytQUG5XTWV4NTZoQzdESzI2OGlCdXVPSDltZGNMTTVneFFCVy9WMExsMVB2bnZvcERCUmdJVk1jMkxMenliUC9yRUhUejArREZlZFA1aEMrTVdtZVdoZ2ZIcEZVS0g2RURYZHd6OWtwMXBZaUx6M3B0ZXd1L2NkVDhYblhtRVJzY0pWb3dEQUVGS0JXaWpvZFZhRXRvRGd3MUF3WUtzM2ZYSWZRODl4bWZ1dXBkbEJ6LzV4cGZ5UGJkY1JsNm1OdDJ5YVowNHczV09tOFNFZEhkR2N1bmNmMXVyYkwrMVJkby9VREE5UTlrek5vckZWZGtaeDlWRWZvTmg0MFc0bVdzUjk5ODBBVGN3R291RlI2emxmYkNmaTVxd3JmVFlRQWUwRFEwUUxPa3NybVVYdW13a2FVVXlDYWJKME5ubit2cnFzaVdhMHBzV1NTMFY3ZVoxRUFMMnRzYjl3U1NRNHZGeko5NmlybzE5bjdyVTRoTUJaMmlyZ1FzYllHRThQTW5PZ0ptVXNxckdkUElXb05TSml3dmJoN1VKVjM1OUZJdGhOSG1MVldKdUpXeGY0WVhFRExWSzRHWDJ1V29BU2RtcnhrN3Brb0VrRFdTY241WnAvMkhhUWF0aU9GR1htY1ppSTZSRGd6SFdaQUJwc2MraStKdERmOUR2R1pFdjJ1S1RJYzI0YXBxZnNhMXQvK3hvMDA5bXArcmFpbXJpTmt0SEUzQ2VpMU0wTm5sL2NBSGVIaFdGcStNbjF2elZIUS95V3gvL0VpdUY3NzdsSlZ4eS9qa3dLaWRQVnU1NjZERnVPdlRpQnJ6V3lhNGxpNkRxTExsNDF0NDJHWEUrbnYrMnZibGhjMGpHR25ybTJBNFBmT3N4bmp4eG5DdlBPY0xyYnI2R0EwUFBzTCtuMitvTTlKMGNPRHNsRHJSN290bVJQNWhiN2FEWnpWb05aTHYxSlpmeWV4Ky9rN2ZkZGdVa0lTK3N1Qzk5TmxCUXJmVk5peG9JT0FoMVQ1R1ZrcElseGVKYVMxYWNydlRMYk0vK2VYQzhZSUNZbVhJNU8wYWQxRmtwdmlHQ2Z0ZmVFeStFMWlxRXd5d3RFOE1XREZneUcwbXlxaHMrU3pZWUxjRWd4NEoxNW9TM1dsUlBxa3lCWEdBc0RoYTRCd3NrdHNzTWg3TXpRV2F3YUE0eWFPd0EvTHNsREpCb0d5UFluS0xTdEUvaTJzTW40bG8xOWpzekJOMitCWHR5MHF0SmlxWTFsTXBpMzRCMEk1SWdhMGV0QmNsMXBpQld2QS9UdjVOa0NlL2tWUkV4d0tMRk90NTJVRXV4MW93dTZNRlFWb1ZjYUZXV3VxdWtGZFluNnN3ZHBCcWlHaFVOZFVjeUptOVRxakJXMzZRS0owZWtUM1NESXJWZ1VqWDIrV213YXk5T1I2MFRTRlAyajJ0eWhvS0xQa2tZVXpVSFVzVmI0WmhaVERxQnJLQm1rQ0VjTDAwTU1IVmVOWWgxNXM5c21rWnZmVEZVWDhJMVJyNGN2YThSNktYTkJXRXYxZUl0SXJIMnhlaDRVWkdSTG9BRmIwM3l4UkZWS2h3bjBjcXNSU1BlWmhRN0pRdjlQcHNJdGJmYTQrRkhIaWIxaWEzRkZrY09uMm1qUXJHcVFnUHIxbmFDNnFDQ1hYdlF5YzFJbTNhUjdSbnBoSlJzMzZSb2tacWc2L0tjdktNV1FIaDhWeHpzTWJUZmdLSThkRzB5VlpMa2t4dDhNZFlBRzJaQUpudGJraVNoNXVLeGlvbjAxbEViSTFsUlpMUjFXRVhRVksxS2xLR3VKanJwdkcvYXRWMVVYREFNSUJQOXhycm40ZlRDb3hXcFROTmt3RW5uUVU4dmJRcFI3Z1ZkZ0NKa1ovNUp0UElrTllkWC9Oa1ZwemY3czUrZnM3UmdsbTZ6Wld5K05mWVBtd1FsQ1dvMlpvMnNJZWVPdExBQWlMWFNvK1JsYjIxNW9UWGoxSEVwdE9jUkU2Z2lxR3puTmNmcXA3Q1VZbEdielhMUnY0N0c5TEx6anA1dUlXMGx5bFNneTdTcFd3RGE1UGRPVGFCT0g2ZVAwOGNMNHRnRWQyMWFqQThDR0N1Nk1OK3NnZnhXc3dhaEFWNVZHV3ZoTHo3ekRUN3dwM2V5TnlrdnYrRUtYblhyRFhRNU4rMlRXeTQvbjkvLzFOZTQ4SndqQkJOVTNJK0VmYldZYWc0aW81cXZ6bEZwR2xVYnJNRnBMRHowK0ZOODQ1SEhPSHBrSDIrOTVRb3VPdjh3ZWZzNXljSnpiRmUwYzBhZWEvN2YrYWlKVmtRTU94ak1Hd1Q2UmNjcmJyeVNYLzNkVC9FLy9jeWJXNHREdDMvQjZxazlaSVJ1S3FoQUo0bSt0eWsvTjExMEh2LytDMS9oeExUaU1Oc2JKME5qbDdTazIwT3dGb1RHejhOM1kvNTNieHo1M0pmdTR3dGZlWUJyTHptTGYvQkRMK2ZhODg4aER4MlNNM1czR2hpaEZnZFdYUHVzN3l5QmJFVkoxMzVRdGZ0ZGpDR1pVb0wxYUt3UnJhUlZmSTZkcTNRbWhxOCtVYW0xdWpPemRmQll5Y1pkNnd3QVJkeFZpekViT2l2UXlJYnZLMFdSVGx0Ukpscm5JK1lRNW5qZlhtOU1EWEhXaXFLbXArZFpteUJJaVNLWkd0cXhzVlRzOHl1a0FBLzhSSjh6MFNoOHNVTU85ck1ZSlU0OFF3TkpMSWxsQm5xODlTWVBNeE9JalZ4TXAycDZob296T2F4U1o0Q0R4VU5XRFBXV3FnVDBxVTJiUWwyTXRRdTJsemhHWUhFVUJiSXpjQkdRM2xqd3FzenRSU0ZKNFdzdjRyTlVrekhuZk1PMkVEcTJaT1JPemxJeTFwWEhLV0tGVkVuZVRxYlZKaGFzUFBhS1dFYXN5TmJocmVWSzB5RlNaOHprNHNYc29wUTlCLzM2K1I2V2FUSm0wQ0toQzN0aVR6eHprZy8rMlYzOHlhZnY0ZWlSSTd6K1pUZHk5cmtIYkJyVldORkp1ZUxDTS9uRTNROHdqaE1kTm01YndoN28zR2JXQ3JlZUtEZTVDMlh1MXRpME42STg4Y3h4dm5yZnQ5SGRrVnN1UEkrcnI3dVV4YUpqUERuU0NYU0xIcnJVcG54dUJwUmFiQThIcTZmMW9JZ0JRUUdDV1h1anJkV2paeDFpVmVDVGR6L0lLMjk4TWFqbGlha1hCN2NjaEtuVmNOb3NwSDBkVS9VaEhMRit4UFoyTFpFejg3dzRYaGhBak9yY0V4Z1ZmamQrUW1vcTdHWllmUkpLaUtEVmVmY0ZFMkJlTTI2VVBFazVSVVFibUMyVlYxU0dNRUpteENNaGFvN2FoVk1ONFp4SXk5NVdXNmpzUjBLNjhPOEo1SCtqeXVGZjNQNXVTWVgzTjV0Z2svMU9uU0VUeGpYZUdvdXZWQnNOZmNxMG0wVXlNZHdSNnU0TzdMUDJoclRZb2VnRTJwTlRSMHA1MW15Sk8rVWJDYVdObjFQVWtrdG5peVFYVGNVVE82a3p6Vk9uQXBMSjJ4M3NGcnRQSndwMURZeVZhVFdTOCt3cFhBQUFJQUJKUkVGVWt0QWZHcURYTmo1UUZWaGJBbHk3emxiMVhqRW5GMVgxM1JGVm83TnBUYVNoOCtCQXFTdHpzS1ZXMHBhREI5NDJZL0dERzZiSXZvUEI0NHduQk5JeUlTdHhOZzdXSzU2TU5TRjl0dGFjU2IyZjFZMTF0RmlBT3loTEtMdGxOd2N3S3plVUx2NWwyalpwMWp5S1pWam54QlJsWnJuNDh3bVFvZVdrYTBXVFZRUUUyeTh0S2ZZTDN3ellOSUFnUi9La1haLzkvdjc3NytmVnIzczF4MDhjNTRMekwrQ2pmL1JSTHIzazB0bWh6UzdleElnN2JMcENxOWk0Snd3dG9hSStnZzZybEtpeXVZeVQwMVZieTFnMkIxR0xCd3BZQUZTY0JtdmlldmJzeW00aGJTZG5XNWp0eU00d1luUjZiOGFDNUFLeWJjK21qdFVjK09EM1hXZEdtV253K0hmN3lPU1VNdlY0c0t1a2pUMlVZQVV0L1BsVU1ZcXdzNUxDaG5Wa0VnbldVTWZpcXYyWlZFRUdwUzR3RGFHVkIxeEFHcEpyQ0puM3F5dG5HeTI4SDdsQTR3dTM1ZUxkNzRLQjExV2JBd1Q5YTZQU3FTRGp2SGUxVkxzMnQ0TWhMaWVJN2NWUmFLTlpnOVdEVjBDcTJkZlpsQWFJcE1aczJRd2NmZjJLMEFMQVpnTkZUaGx2bWx3TFNXRmpBcFJmNDZoei8vbnA0L1J4K25oQkhGRk1hRWRuZGtRbWdacWFQcHBNbWFoaWg3YklzZU83L05YbkgrRGYvZjduNlJjTDN2aks2N2pnNkJrV2c3bXBpUW1PRjV4OWlHV2ZlUExZQ1k0YzJuZEs0dG1TMFRTZmkzZzdVSXNuNDc4S1dncDdXdm5XNDA5eDd6Y2Y1Y0t6RHZLZnZmRW16anhqT3pDQWx1VFBCZzIzWjNGaW5sUkZBU1hlaysxM2lzNi90eE9kV3oyQW02NjZtSC94L3EvdzdhZU9jOEhaQjAzdllka1o0M2d0eUhwQ0Z4T29rcGNWVFd2MlNlSk5WNzJZVHovMEFHKzYrUEJHTXMvTTluQ0dlQ1N3SVFKcWNiYmI5Z3JQbnR6aGppOC93T2UrL0ExdWU4bUYvSXVmZXdmbm5ua0kzVFd3QkN5aDF4WElTcG5Xem1UWW43SDUyRG9IdFpPTlJLNjlXQXkycXQ2ZTZ0ZS9WOUNoMkNDRW1Kb1J6OWp2VzUyVVBOZ1labU8zeXd3c01jZFFxTVZya29RWUs0M3JFQWJ6WFlORk1zMEpjREE4alNsdFNYZUxqcG9vcXZxa1FpL1dydjJidlppa3FxMzlMUFRjbWhibEhMaGFrcnVSMDJ3SzFWcWM1UUNKUUdoVHRqZ3diZXlydU42bzZpYkxyVXlQMHRkaU1NZXJ4Mnp4L01zY28yNWsvMDNyby9sbUIyVGlXVWpUK3JQemxSRHVieHNTMDUzeHRSZUZQT3Rpd0tma1dzZENyUmJIcEQ1NVc0NzZKQ1BtbG54ZkIzWHlWcmxrK283V0lpN1V2bHFlV0N5dWtjN3ZRZXpMMGZhWjZVL1pXckRyQUIyeFo5M1pQZEJxSUZwU0xIY1VZNzlJVGZPekVDdTYxbVRBWGltVmJ6L3lMSC80eWEveS8vejVWN2pxNHZONTMvZDlONHZjRy9oWW8yVmJrRTdZN2dkZWNzblpmT1craDduK2tnczlidmUxR3ZJRmN4QklFMUNPWjdYSjZFTXBwZkxrTXlmNDJrTVBJMVJlK1pLTHVXSTRSRmNGV1hyM1J4S3lLdlNtaFJOc01seFFWeUt2OGh3bzhtR1pLMlNXWS9qelZPeCtweXk4NG9ZcitMVS8vQnd2ditFU2syK1lJcUN6QmF1bGt1anMrek93TGNnYWU5NmJtcERCd0FrUTgzbHd2RENBbUhCcVFjV0xxUm5qNUErMEk5RHM1SFRDT1l4blJrQ2g1UXJ4OHdqeThjM1ZkRDBDSlhhSEY0aXM5VC9hb3RRd0RMNGJtODRNU2xvWUNsb3hZNkJoT1pWWnM2Wng2cjAxNnBUQ2lDZXRMWUdoR1dXMzFLZWdtQnVnbzIxNnhSTnA4YzlSYXE0dWtpYWVoQ1p5MTFPN2licXV2amxORUVvMWtTZFhvczVxNG5CRi9CUjhYTERZZmFuWTM2SVlJRE14MHk5N1Q3S0tiMWdCNllWU0UreFV5c21SSklNRlVYMnlKTFJBWFdOcTh2NXNhblVocStSQlQ1ZW9PcHFJYnRlaGVVMWRyNkZiSUx0TFpDRVdqRUZ6UHFtTDRNUlE5YmcxZGFya25PZjdERDRCQ0x0T1R6cURCUldxVmhJVHBadzVKZFVOcm11TG1IRUNyY1pxd05rV1FLTVNtM2d3Yzd0TlR1N0FPQ1VBckZYOS9IMUJpTXhNbEREc2VNdVF5SXg2KzZLS3FWb05iSW12YU1MVkcrL0hXMVNhc1lhcnI3bWE5N3o3UGZ6eXIvNHk5ejl3UDI5ODZ4djU0ei84WXk2OStGSnk4b29JVHYyTnRoS3NhcEUxS2pTWVFhNitIanFySXVHNWVhczJWdDJvOHJnanJUVGRJeEZyWWR1Y2FpVXkzOFBXeDF6dG1tdXRaR2VuSkJGdmk4UEhMTHZXbEFNTlRkay9WN1JBS3E2WHMzQ0gydmFtM2J1U0hRejBubUJ6TkJWTkNTRlJMV0l6a01YWlZqTTRKMDJIUjZwQVg2R3JyUVVwdWJOajdYdmUyNmNDdUFwTmwxTHFCcEFvTFVnelcyWTkxaVpzYmordldzbUJOa2RRNXdaUkNwUjFOV0JxS3JCYnFWU3IrQ3l3RmprOFFLMTQxU2VBR1oyL24zbS9SNldzM1dQZjA2SFJGYXlucUdoRnRVd0QzSWtUemUzU3JNZTdZTThTRTduTzJZT2M1NEI2cDQvVHgrbmpCWEJFRWdpdWpXWHRIR1UxUWhWU2IzR0pUbVlMVk9EUnA0N3o0Yi84Q24vNnlYczUrOGdaZk84YlhzWTVSdzdPVE10TisrZHRrN2xQdlBMNmkvblk3ZmZ6MnR1dWRqZXNjL3RQMmlndVZZc0R4VUdSMlpiQ3NaTzdmT1BCUjNqNnhFbXVldEZaL04yMzNNS1JBMXMwM2JpWW5GbjFWSkY3ai9GYXlEcm55ZTFHcUxPa0xaNmt0WiswZDI3RWdUa2xYbjdUbFh6b0wrN21wMy80NWVZL2V0ZTlHNVU2anZUN0VyVXZNSjIwdHV5NjRBMVhYc1ovK01LSGVlM2VkV3pyMFB5T25hZTBPQ09LT0cyc3BJSlU1ZHVQUHMybjc3cVh4NTkrbXRlLzdESis1b2ZmeFRrSDk0RXpXR1NaS1NLd1Y2bkhKOUNNVnBoS29adkVZbWd2b0VodkxkNTFMRFlBd2pVRnRVSTlPWktLdFpWTXF4VzZONUh6QW5ZNzVGQ3k5bTdGcGg5aW83Uzc1Qm90VlJxSVVLY3lqOGhWdi9FKzJTakFpanhrMTRkVUF5RkNZTDlPeUxLbmxHSnROVG5PVzd5VlhWQ1BuNDFKb3FTdWF5QkxXWG43VHJqbFdDTUJpR3pzZ1ZaY1V5QmxpMUZkQjdLdUljbWNrTlpSb1l2VzZ6bCttZG1tYyt5Z2JiaUhyWnVRUVdoRmtjUU1hdm1rVVJidTE0dTFFb0g1KzgyUjRiV2FWa2RPM2hkVmRHN2hLVW9ha21ORXhuU3FSVjM3MGI2ejVYMnhENnJGUE5rSFdHajFQZUlNaVBqdWFUWFNkUU1nYUMyVXFkTG4zdlpHaFZUVkdMaGpSV29pTHpwanFJekZ3SUhPQzdIRjQvL2tYUkorcjZOelFWSzI0cCtEYXVyNW5mcWFsTjVqN001andDaklSVENURTEvNnhxUDg5c2Z1NU1zUFBzRzFsMTdFZi9XRHIyZDd1Wmd6K0Vtc0cwS1ZOR1FIVXlvM1gzVUIvL0pEbitYS0M4Nmx6OGtucTdLeGtPWjhwSUU0R0hCRnRiaHNQUlcrK2RpVFBQRHc0NXg5YUlzM3YreHlManIvTUxLalRBK1BKcm14TWkyZXBNbmFqYUs0aXVlaG9mVVhNZ3hLaTllRGFTZzlwOFNCU1R3ZnE0cE93cVVYSHVWam43bUxPNzd4YlY1NjVmbWtJZDRmWnRlQ2ZRTTJqZTJXdHpxUEEyM2RWTlRZOUFsakwwVXU5VGQ4dkVDQUdEL2NPSWF2TS9HZkdheElHNDdwRkpRWDJGUS9iMHdEUitjaWZ6SDlEUm9nbzZGZEVMMmlNRmNGQW9RUmJjSlN6YWtuVStlT2FneGdsZTBONTZpeGx1M2tadUJ2ODd5RkdmVU5KQlB2RVcwTUh6a2xDWTNOTFlyM2M5cGl0SFAySkRYNWhwa3lkY3BJN2tscFF1cmFoSHJyYUtNQWo2OVo3Smp1QnRrci85NG1vYU1qOXBIY1ZVaXFpSTg2QzdDbmFBaHllV0k5S2d4WXYrVUtkM1NGYm45UElpRXU1RloyQzUxMFBpSTc3cHNITEJrME9RQlVsTHc5a0hTTjdvU0RzVjVlU2ViQWpjbGs5MXNqMlhkcXJ5eWNzZEhiK1c3aVl5SVlLd0p6bkJSTXcyV3NUVk1FQVYxVjhqSTNRRVVRMTZLaDlkaHFUdDZLSmlUMTFyWXNUb0cxd0VYOTg2bzdTb2xnZ0hsdHRhcWdlUUNpVUpGU2FqUlljV1pXbzFNVDY5dDZzTnVrcjlBU2NiWk9teGdXYTlaSFZ3Vk45WC80aFgvRXIvL0dyM1BzMldQY2QvOTkvSjEzL3gzKzRFTi93UG5ubmQ4WU41SlRZL3VJTmZ1MGM1eHBnckVwellBYUNPbUJRUWdZK3pPdnZsbUNuWkZUOWphamloYXhGaDZOY3pabmtJZk93SWNFU2JKcHlTUk1uTERxUE8wc0MxSUVYZE5ZS3FKenk1Sk11QnE4bWdaUk50Q09xWkxFMnUzeVZxS3VhVUo0YVRIVGJ0c2FVL3g4TXMxNk9mdERYVlE1RGNuMGhGRHE3cHFrMmZ1OHNjcE90UHY0ZllteHJIbXdQV2xBc1hpYm9qdFp0NDBwS3FwWXdwQ2RBaE50bGEzSTVndzlYUldLai8rVHRUbk52T3pJaHdiVG5oSWF3R2hWUmYrTzBHdEpNL1hVZXRpMUpVOFE1N2h4TFZvZEVKL3RWOU1zaXVvdXhzYlI5aDVGcDRLNDdVeXd3UkRUNXcwbDlmUngramg5ZkdjT0s0WVlleERFOUdGd0pxUER3RlVob1h6cjBlUDgyei84SEIvL3dnUGNjdjJsdlBjZHIyRnJNY3dKb09jTllYSkM2eXY4LzVXWG5NM0hQbmN2enh6ZjRZejkyMjUzY0wrbE5HMitKdENyclFYNDJQRWQ3cjczVyt6czdQSEthMS9FRFZlOGhIN29yQ05sS2g0dmlyVk82S3lOOTl6S21rYkJ6Wms5N2ZzajV2UEVPZUxiU1BJM1BzSituK0c2S3kvazF6LzBsN3p2YlRlejcwQkhxWlBGR1JPa2RRZDFnYVFDTXBHWUtBWDJMM3JlZVBuRi9OWGQ5L0M2TTY1RmxsQkZaemFpeHlOemJJcFg5Wi9tWTUvOEVudXJQZDczOXB0NXc4dmV3R0tSeVRHSzJWa3EydnRGcjRXNkt1U2NTUHN5VWhjazE0b1pUMDUwV3g0SDF2bk9wTTU5Z2NlSHRTaHAveFpTVnBUZEVTazlhY3B6dTAwbnJTaVlPcDg0NllDS0pyeFZ4R0w2NmlDTGliVzZyb1d6YzZmVlpCcHVmVGFmMzJGL3FqRkhjNTlQdWZjUkk1WmF2YWdwYmRCSFRLK2t6LzVzN1ROTXN5NVRQRm0xejFPUHMyMGNjOHR2TnNBUll3ZUxqM1QzeGUzNUE1dUZseVN1MnlKVytLc2VqM1l5dHpERlorRnhvTnFhSllZL2FHcCt1Z25Vd3NZMEpaQ2x2U2FSVDFtWEZwOVlRY3lLUkM3QTd3Vzg1RVZQblFvcHovcENLaGo3RmdNWGNVQkdKMXpnSDJOaVl6Rlh0K3d0dnEwMmxTbmlreHp4YnNYWWJJNDY2ZHJpejVURnJtL3l6eXRxK1VRQjNmTDhveWc2MmpBSnlZbTBuYXl0ZkdYdGFXa0lWcnNCdzFIUUxhWFEreVRacVZRKzkrVnY4cTgrL0ZtZWVuYkZhNisvaGgrLy9nYTZoZVVjWlRVWllMVElsc09zY1JLQ3RuejE0TUVsMTE5K2xBY2ZlNExMTGp3NkYyYXp4MGhhR3pBN3IwdEJSRm1Yd3IwUFBzejlEei9HMVM4Nm0vZSs4UVlPNzk5cXhkbHhkNktVUWgxTlNrSlJjdGNqK3p0a21YRkJId2N4clhYSTFwUVYxNklvbmZ4WkVUcUtrUWU3RFV1dTVTWEE5OXg4RGIvOVozZHkwK1huV2J4WUZLMlZVaFUwT1lNTXFwTVVrbnFlcnNsMUtISGdFM1NuYm16RXY5bmpCUUhFTk1QZzZ0WU5ZVk9yZ2tnT3RJeUdoa2JtSjlEYWtVN3hkWkYwTnVkbW0xQWNaTEJkTGk1OGFxMEI0Z0pMWlZXTW5aQnR3NFJtQ0FCQjBYUXdKem1WRHRlN2FLSkpxRmxPU2FjNG1ma01ONWdLd1o3d1NuL1MrTGUwZ0lLTkNrb2tNeW5iS05kTjQ1aUhqcnlkMFdPN1VFZVFMZkp5UDkwNkc1aVM0TVJxQnhrcmNsenBkd2J5L2d4TDAwbHBJOXV5VWUzaWpMUFQrRFJyaTFWSVFxcFExNlVCVTFxcnFaTVBabHpxVm9hVlVVUnJyOGdpa1V1aUt3RUFlQUtYWVJvbnV0elpkL1JDWHZUVTNjSzB1eUx2MnlKVmF5b3Q0d1FuRTkxMmpCblVGb0JOVXlIblRCSUhjcEs0L2tpQUg1YjBxMlJqS25SK0h0ME1hcWkvQmtCUEZudklXVTBjekdtRzQ0bVJmdEdaYUphWTRUUHhadHE2ckZOdGt4WVVId2Z0QmlzcWRqRTFJY0FTRXRSUzBMSFFiUTF0ZVlCZmd3TldDV21WSURwYVVoNVZ0RWJaYy9xbzlWTTYxYmJNd0ViRUFiVVVqaDQ5bDEvNHVWL2dGLy9IWHdUZ2ppL2V3VHZmOVU0KzhGc2Y0S0p6TDRUSmpPdTRMblRKbkY0OHcyWU92WElvTGdLZDFPaUZOVFJXc2dGakVzQ2xSM2lOem9tdHEwNnlQVGMzNEVISFRKaUdrQlEzNG1JQVlxdjJKRkEzQ0RKa281c1dXMS9TQ2RQT05DZjZ1NEx1V0pVc09iaFlpaUNwYTZLMktZbUxDTHU0c2orejdHci9OajQ2a2Fjb1Y4b3BveDFUbDVDRFFPZVV6VWxJWFc4VGswYlFRZEZlblhobjF4anNzcWF4MC9sYW1RcXBtRDFzRlRWVkMvalV2VmJZSTNWQU53TDhGQlVUVEJnNUNibExwRnFwcXhWcHNTUWR5RlJ4cHBEVHNIT2ZHN3V2alNUZGJEVlRaOWJnenpYaVFSR2plV2NEZGZEUEMvRzRWckgyTldpZ291OGpWOTBmZC9iSXFhZmZHcnd2MzlmTWtFSjEvZlJ4K2poOXZFQU9yUWFBQkd1aGpKYkVkU1RvRWlVVnZ2VDFSL25kajN5Sk8rNTVqRnV1dllTLy83NDMwL2RkQTZKaE15Y1YvenQ4RGQ2R0FsbUZWOS8wWW03LzJpUGNjczBsTFFGbzdSbjROQmRucGt5MThzUlR6M0x2Tng5RGRlSmwxMXpFdFplZXl5REpXbWl5MmJid3M2RnRaUWx0Z09ZeUEwTWI1cXVCTkFHMHQvRWpwbjhSNTl5dWFpUHBFa0F6YkM4WFhIRDBUSDcvTCs3bTNXKzdrVzQ1a0xjU2RHdFFaYXFWZnJHUHZPNWQxdzkycDEzZWR1VkYvUHhIUHNrcmJycUNyV0dCOU01cVZIRUF3UHp6ZW5maTNrY2U0MU5mL0RyTER0NzNwaHQ0d3kyWCt4UWdZOGJxMm55eHNaYXFNVyt6RmNHa0Y5Tzk2N0szWFNlWXhJUjF2VVZZa3BWMnl0cDhzaTYwdmJhV2lUcU9wSDNiZE5qNVYxVmtyNUlXN251N2lHdGcycXZPb0pRV04wbks3cE9sc2FnMWR6WnRNMXZNVzdNMkRaY3lGZkprYTFGM0t1eGw1SkJybkNYellXV3kyRGVwdENLYVBaL2s0N090ZmNLdWY4NFJiUFF1NXBmVlg2TWJnSU1YaFhSVjZaYk84bEFjTVBKV2FoVmpyV2kxbkNaN1BwS2MwVytvSmVDczhENUUvY1FuV3RxNTFyWnVvVXlUc1VlZ0ZUWGJQWFAyaWhTN3ZuR3M1RmlQcmJpSEZXVzk2eUIxUmlkUEtTTnJMSWJ3VnBQaytuc3BpeWZpamlONS9CWU1HdFBZaXlUZkM1M01vSkdCT0FZUTJQMTNkb3RhWHBDU1N6VTRzQ1o5b3U1Vlo5Z283RUxkY2RCbDI1NVBLZDRibFl5Wm5nWXZsSTNNREIyMStERE9QVldCa2pqKzlCNy82Y3YzOHp1ZnVKdVRZK1UxdDE3RlpSY2V0WnhpZytFdWs1Q0tnNG05UDcvSVZTTk9Rcmo1aWd0NS81L2V3YVV2T21wQVlsV1NkM2hFWG96NmVQTUt6Kzd0Y1AvRGovUDRrOGU0K3VLeithbnYreTRPN2x1MEdGMTlYNmRpZGkxM0FyV2laU0x0WDVDUEROUnNyR21LTTcweXpVWkdxL3RNNU5JNGFWOVRqYnEzVVp5elBYZkorZWZ3bDEvNEtvODhlcHp6RGgyMFo1cWxNYUJ4RnBPTkZyZVAzanQra2s0Ryt1MUZkTG1ielkyaTZQUGdlRUVBTVRqcXBaalIxbVJWa1RKVmhuM2QvT0N6Ymp4OFR6aDlVYy9qVUFPNThPUUJhSnkzU3R1bytNU1hjSWdodm9XMzZPamFrbXIxQ1RvRVZUUm85Z1dZcXROV3pmbmk0SkdEeVdZY1lLNytSbGxCTnkraElycFJNWm4zbFRuaTFwdnNDZStrTnEyblR6YWR5TXZGR3ZjbGcvYUoxSGVJUUZkN2Fsb2pRMGVYdG1FYUdYWkhTazBzTmRFdHpaR21taG9kVmhVVDFpMVd5YWMzSUNHU1UwVEludWhaWWl4dVdJRStvK3RxeVZTQzdsQlBmV1pDZGlaa1N5dzUzallubWxPZEwxbzI3azJ4d0NQdDcrRGtnbnBpWkdTTmRnTlZLbm1xbEwySzdIV1FDMmxmUnJmTWFNbTJKWTZwRTIrdE1HcHBkYjBRMHhOeGNDUVNYaEVJUTFpRVZGSUR4MHFma0wxQ3FoMHg1bHVBdk94TVQyTXlqYThzMXN0ZTF4TjVPNXVocStMQVJKMkJENysrTUI5NWc4SUp3R2pvZmwxWTlVUVNhUFpLVHkrT1VBZm9rbWdpUDJWZTJ3b3Q0VTJqQlZSMTRleXZLYUY3MWFhYkR3M2lNZHBwaGYvaTcvNDQvL0xmL0JyMzNuc1BBSi81N0dkNDV3KytrOS82RDcvSkpSZGZpb2pRZGNtbGp3SUFVNUJpbWtXU0tSU3laSE04Z2ptL010OXZCSnRBRUZXamlvMWxqc0J5OU8zUk00TXpCWFRQZzlUOVhsVUJRc0J1bkNhNm9mT3JVYVNtOXQxTkdEYUFFUVUwSWR1Z1MwNFJ2NDVKRlRod1ZsZkZkRjV5Qk1uKzNaTXpSS3BIZE5uTzFTYXNXUlZIUW1oOG1ZbEpHOUlsZENFTm1KVkpZQThITWFGT1FoMGhoeTVPczF0cWxhcDFNcWZ0YkxpbVpBL2VvMnl2clJwTUtGL3J2VHQ3SUovUkdTMDNnVXdUK1lrOVNobkpkV0dqeUNlMWFsR3ZMY2lXV0x1eFQxZit1V2hyTHd2UVdCU3FMUkJjRTUvUVdiQnVPNW0xcUR6QVk2SUIwK0p0YXFuMkZtaDBCRG9keTNXMm9hZVAwOGZwNHdWeGFGVjBaUk1yR1N3Qkw2dUoxWHJpVS9kK2kxLy8xN2V6Vm5qRmpWZnlVN2RlVDkvbEZ0dHBnQ2hoVjRuRStEbHhvTkxpd0Nzdk9vdVAzM0UvNi9YRWNta3REaFhYZlJEVGhDc0tEejd4SlBkKzYxR09IdDdtamJkZXdrWG5uVUgyT0VtTHhXVEdVS1RwWU0xb1MyMUZJSnNpNHo5djlzdjhWN1IwYWlBdTZnVXZrY1kyalJIR0xkYkYvWnF6VlY5K3d4WDg1aDkrZ2g5NHczVXNoczVFVXp0Rm1PaDBnRHlSaDB5V0FhMlY5WHJOa2NXQ1c4NDlrM3NlZm96cno3akltVUNlNkNabE5ZNTgvdTc3K05UZDkzREQ1VWY1K1I5N05WZS8rQnhyeFE3ZnJGNUVEY0NyTjRCRngwckNrdDk4c0tjZUwranVoQzRFdW1SQzhhclFWNzlkNHJwQS9xSE9NTW43ZXVxT1VrNFVaSDlDKzhFS08xT2hQQXZESWxPN1N0cVhUTSt3Q3ZSaTdCNXZkMEJOUXFCV0w3SkZiSjNVQ3k0ZTgvVVNuZjZraUNGRTdINnNySGhiaTFIUVUrNE1EQko4RUlpeFF5bUNqaFBxVTNnc3JoSHpwMmpUbkl5QkJLY2MzcVpCc2RhdzZqcUVjOXNjUG9UQm1CaXRYVGx2dEwvRnV2QTJjY0JpMnFyV2Zpd1l3MmR0clRncHo0WG1KRFlDdWpHVjFjQXRyUWFLTllERHI3VzFJV2RmeDFMdGZ1WkUwV2hQMmRDdzgzTnFVeXg3QnpGa2cvSGkxNEJMQVRUV1BMN1gxbjROUzV5TjRmYzFRWm1zcGFtMUIvb2JhK2ZnWW83OHoyUFBFU3VjT1JNbWdiZGxwY1lFUTVVNlRpU3l0NDlIb0VvVGU5YWlIRCs1NXJjKytrWCs2SE5mNCtqWlIzanRyZGR6enBrSGZVUzR4Mm5KV3k2U05NMnJlTzVNTGpYaHhTdDFkdFFaQjdjNC82d0RQUHJVTWM0Lys3QVg2MlF1dkRuay9PU3pKL2p5ZlE5VHBwR1hYWE1oMy9kZGw3UFZkOGI0Q2taZ0ZyUzNSZEVkTUFGZ0VzaFUwR05ycWhSeWFGVVY1aUttYXlRU2RsWDhCa3oyL1JvNWpHc2x0dnVTeko0RSs3M0xpV3N2ZXhIdi85TTcrTmwzdmFZQnBkcUoydzNQZmF0L1hoSFlWV1NvSmhIUjBSaGFLUW1uZE1MOERSNHZDQ0RHTnFsSDhTNUNsQ1p2TzNIQkpOTm0yMkNSUlBWQThUNUhXbUpnSXJmUzZJY3orODgwdG5GREdPQ0tZc1pJc2lFNzBrR3B4UXlJczJMTXAydmJ4STNKZ1J1cFNPNWRaRk9TSTZnUktDaGVtWm1UY0RNNFp1eGpESmxHbmRqZVBGZFFtSE1nOE9UYVJUYTdMbHNMaUNjNy9mWVc3RE9rZHE4V1VzN0lJcHR6V0JlR3ZtTnZYTHNpdXhzNnIyYlhBbW1rSmJoaGJGQ2xUQkVBV0hXL0ZnT0VST2Z4di9SV2VkQms3VldhN09mMTJBb3BQWExZcmpkbmh6ejk0aFQxUk42QnFRVDBrUFlub3dPT2xXNXJTVTNLZEd4Rm41YWtXbXlUajVYNlRHVVVwYjlnQ2FsU2ZMSkMyZ2k4QUhjbWJvaTlEWVlTOUQ1QkIwK08vWGtqWW5UajFORU52Yk1hM0lidW1xSngzc3JlWG9IZDV5N1dCU1kybFFWVm95em5ya2NwcUJwWVUydWhWcnNmMXQ1aWl6cFYvMTVoYm1HSk1kcHhic0V5aUo3ZGpUWWxqVDNsQ2JHV2luamdLbGxjck5lVGYrL0JUQ2hublgwTy8vRG4vaUUvOGRQL1pkdHJ0OTkrTzI5NSsxdjUvZC83UGE2ODRtcGpRVGtJV0VmMVNvVHIvNHhDbHpyN25aOVExUTNxTmJZUGJPU2ZDWmhsYjJ1ck5XUm43VlhCRm1wWVhVL3I2YVZpTFR1ZEJRYzVXN1ZIWWxsVjYzbk4zclpVVmFscm02b2xtaWdPb0VRMWJWcVhWcFZyQW1lajlSUFQyK3ZzVnB1anNiNWo4ZWtLMkRtdDFjRXhzeG5XdXFTa1VqY3FJU1lrYUsxMThSelZlb1FWVWc5NUt6bkRDdHAwclNSMmpkM0cvWkE1MktvdVNtaWdUTEwrYUJHS0IvUXlPaWduQW9NaUIyMzBvazZWcVJUU09NMDJzcWdIb2M1WUUya0FtbmdBWHRTcnhaMGdkTDZQQ05pbDlhUXJQcWxMYmIyWjNvRmJzV0FMcW5wU1U1dU5qMUhvZGE4Z2c3bzRJNjA5b0ZHM1R4K25qOVBIQythd0tyeWlXVG0ycytLdlB2TU4zdjluWDBTV1BXOTQxZlUyY3JwUlFaaURvdkFUMk0rYmpsaEQyZjF3RzZ3SXkwWFBEWmVmeDljZmVwVHJyN3JJZjIyK2FtKzE1cHZmZnByN0huNk04OC9lejQrODhRYU9IdHIvbkEvU2xqUkl4Y1hZNVJRL2pETmhXdUxHSEFjQ0RSc0N0ZVFZandOalZFa3dXMlh6SXBpRFFpOUNLbkRtNGYyY2RlWmhQdnJKci9PTzc3Nkd2T3lScGZuVnF1WVl0YytrcXVpMG9pZWpPdkY5TDdtYy8vblRYK0Q2YXk5cWhaeGp4M2U0OHlzUGNjZGQ5M0g5SlVmNWxaOTlKeGRlZUloZ1FnYTRRS1dCL2paVjAzMTJaM0doRlNrVTJSYnlLc0dKMGJScjlpV2Jucmw1RS93YVMvSFc0R2hWWFNiU1ZrZDVla1hkbTVEdDN0NHpGbExOVUNvcFZVdmllZ05FT0dJWnZmcW9HUzNNOGdKKys5UVRPWkVhWWEzNXFFR2NzVUNMcFlvbnE0bHNCU3d4UmtvM2RNWjhyODc2VWVicHJKMWRrNVNOWjR3VjBndzBtZHZJbTBDK09CTlg4SE5MTnE1YUJId0txZlQ0dEVRYWdDZWVHRWVzdm9uMUNlSnlBajdsMU52b3BVQk5ybFVYTWFYSEhKb1RwNGpyUmc2V1BLWkU2SmhaODAzVU5jQ1BEVUFvSmw5cUFCY05JRkdmZWlRdXlEKzNVdHRDc1BzWFROajRXV2lLQklOT1FrUVFwZUl4ZEprVGVxVjZPNDFmWHRVNWIxRWZHejVZZkJldDJKRVh6bElOMWRqY09jL3JTQ3htLzlZengvampUM3lWRDM3OEsxeCt3Ym44NkJ0Znk0RkRXd2JtUWhNMWJpeG10dzBtVytCeGxiZlNOVHNtRGpKa3lDTGNkczJGZlBnL2ZZM3p6enBzVDBUdC9LWlNlZkxZQ2U1NThCRzBGRjU1M2NWYysrS2ozdkttUGo3YTJFWGlta2Z4T05rV3NuUm1ZbFlWVGxUcU9HNmdYaDdUOVJJcjF4K0QvN2NJWlZKQzE5T21DTWN5ZDN2VzdON2NTbi85RlJmeXE3LzFVWDc4YmJkeHh2WVNrc2xMS0M3ek1EbER5MlBLbkJmSTJ2T0QxbUhnZHUrMFdPOTM4QkRtU1VrQ2FjSUV4VnlBS2hhRmJpNWlhQnMrMWswY3RScWxOVmdJWm1UZE9MWG5walBUSnN5a0x4b1poQzdscG5BZUNQVE1OZ0JxZFpBR1pvVnlQNU9rTFlIWlBOejJ0SCtFNFRJYW44NC9DekZZWDhDYlRoeVJscHlhOEt1WFEwWS8veDdTVXBnU1pIV3UyemdoUHMrZHJrTjZaU2taWlBCazNJMXJVZXBlcFo2dzVMaU5TUGJ2blZGbU96OHo0RG9qcEk2dXhqNEVNZUduWEZBdE1DYnFydWwrTUlnbHJNRTJFcUZmZEdiNFZ0VTBYYkxBUXBDbGtEUTNaa05kcnlsZFJ6cXdNR05YbE9sa0lXMTFyYTJyQlQrakc2U3BraldiRXdzajdtdXBuWEFTWjg1NEpTV1plSnZtT2ZqUXFWSkh0UjdXZGZVKzBSbE1Td3R4Q3FjLzU4SU01cmtUU24xcTYxbncwY0xaMFgzRndBMkYxSmxRMit5SE50SlAvNzVnTUlVVGp3UzlnWThkeEtRbXd6cE55eVRHRFVZZnFQaCtrUXcvOHU3MzhNRVAvUzRmK29QZmEydjNubnZ1NFh0ZTl6cis0Mi84UjE3eml0ZFlXMUNpNmFXSXIzY2JiZWRnWTVyUHRUbGxkTDUvc1FkOW4zbGRjQVpzaE5ZekxVbXNqVWQxcmpBNFJWVFUyNGRpandtTzhodTlITHl5NGtGanRLTUY2OG1jWk5wNHIxMVR5b0tXN09DS0p3bE9ZdzdXaG5hKzU3T0ExRGJ1ejFyRWxCRGlpNkJCcTQzemJnQm5jdHJ5NUE4d1cwQS9Pek96TmI3aERaQUx0b3phT1lVQWNmU3JXeUlpYlF2RU9FMGJZMjZ0VUZVcjQ4Nkk3QlNVbnBTR0JuWkhJRkNyOWMrSCtIaWJTaWMwcW5JYlUxbWJVWnNmUkFTR0V2VHd6ZlB6OHkyMlFDVDd1UFhyQUFBZ0FFbEVRVlQ1RHlNaUZyRml5MXB0VE9sV3NxRFAyV1RQelV0T0g2ZVAwOGZmN2tPeWFlODkvdVFKUHZTUnUvblk1NzdCV2ZzTzhaYmJYc3A1THo1aUF2MXVUNEpDYkxGSisyY2J0YW9vcFJRVGt2ZkV0NEgwek1XdUc2NDRqMDkrNlZOY2RkbjVESDNteE40ZTl6NzBLRTgrOVN4WHYraHNmdXdOTCtYSWtXMkxSNktGWkJORUNYK0VlK2ZOT0ZBMkU1Zm5KQXdiNXlwVkVDL0hieVlXb1djUi9qVGlVK1M1SHlXRTN0dHJYM28xdi91eEwvQ21WMTFKM2g0b2kwS3FpVWtyR1N0TXNLZGtoV0hMZ3FGTGx0dWN2Uno0K29PUGNQRGdGbjkxKzlkNTlMR25lZjJObC9GVC84MzNjLzVaQjIxQ3BIOTVuUndzcXBXVXM0dVllaUt2bUUzdmFacGZDVnlQY2FMdXJFaGxNTkJxNkkyTjRjV2lPTElueVFSNGtrSDJKOWhWc2dpcHp4UXF1MDhkWnpIc2gwVnYvbWNIeW1xaWRNSmlYMmVzMFlpSi9PWUZLemVGLzllNWJZZ054bTRVRU1VTFhkMmlvKzVNSU9xVE85V25mb0x1VEE3ZzlOYVdwWkFXMmZ3NFVDZElhNUFoVzR0VlVmTGdQcFNJQlhRR2g3eHRLUFExMEdUTUc4WGkxNnpXcm9PL3I4eExZaDQ0NGFDZ1g3OTZWMUx5SUVIZGgrZkdNTERubWpTMTFtZkZZNHRxenlEK2FQWjdWUVJkYVh4d0UvNU5wRGE5VWhJK2dVbXBHZ1ZBSHdaU2craHFUSnJrcldPMVZtUFMrUGxIL2liaXJJbnNjUnhDVWdOZGpEVXJKdlNzY3dvQXJqY29xWFVOYUdoYjVqVEh6WjBWdjZhOTZoT0FMRVpVWjRXVUFwSVZHVHdtcmNMZER6N0NiLzdKRi9ueUEwOXc3ZVVYOFpNLy9IcTIwMkNBb0FjcDRzOUVBM0NLcmd3aTlOUTVhSTM4U3NTRWI1TmxyN3BXTGpqeklJc01qejkxbkhPT0hHS2s4TTFIbnVDK2J6L09XWWUyZU1OTEwrV1NjODZ3NzRsbnBVSlNhdzFyMmtSVlNDdmZjMXVLTHBUcFpJVlZvVXpKV0lZZWU2cm5EWkhmUmI0cXJZM0kxMWltYVREcGFNL2FiejBKQTd1SVlUVVY5bTh2dWY3S0YvR0JQL3NpUC9HMmx6a3JabzQ5dFZwU1g3VWlPVE5sWVh4cVpMbm9yTkF0dUV6Q1JyejVOM3k4TUlBWThFWG9oaU1xcHIwUVk1MWJmTzUvenkxS3B4NkNDemZGYTJaQ3k2bkFTTExLaDMyNHRBODJKRHRRWm5ldW9mOFN3RWg4VmdOUndxdlNGa1o4VTBPVEJhL20wamJmNXU5aURuMnJ5alAzbkRiQUYrK2Q4d1VyNHVLbVRtdUxzb3lpM2lNcTlMbGptbFltbGxZN3lCbnRLMlAxU1NuZStoUnREYnBUcUNjcXNvVlY0S3R1VkdxQ29iTnhIeFZIN2plU0tBVVovVG83WUN1Ujl2ZG96VWhWNnJxU0YzTWJDY29zcEZ6VlJIa1gyQmh3YkVLVnFGQ1Nrb2VlWWVnb0k2UmxwblpDWFUyazNVcS9sWXcxWWcvSUVYRTFRYXlVck1MaHFIQWc4Q0tlVE5aMld5bFROZW9zSnR6YnhueFBaaFNsSWRjSlNkV2RoU0c0RWlQTC9RazJCK1VLcG0zOG9OOHJTYW14dHV6eWRWNUx2U3YvVDFFMThQdURnM0JzZkU5VVJUWlJkN0JlNnNtZVlleWJNR0JoWUZNVHpiSTl0OXhhOGt2Lyt5L3g2YzkvaGtjZWVhUjkxaU9QUE1MMy8rRDM4eXYvL0ZkNDEvZS95OWdtZVdOdHFCQ2l3TFhnQ0x6MTlOYWczR0tPVU5XQXZKUzFpYnZPNDdubDFEMVcvUjRHNk5lRWYwRmNUSHZlZzlxUStTVE1ySy9xbjUxeis0WTRYMFRJUWNlTlBldjd2dXR6Y3lBMmZRbC9wcWtwdHRlaXBpOVZLanBhQUpxUUp2NDg5eHpqOTZkYVMxOEU3WjJON3B1VENyWFdvR1FOV0JHanFtZ0RSOE1vSmtsb2lrbGFORUUxYzZUdU5KMWxTS2ZOYnRTeFVrK3M2VWFoN3dlM3RiVDJTOEVDSXRUc3FRV0sydHF6TnR2clpvMHFmeTdxR2thaHV4Qi9sQmtrbERteENIWmhtL0RscXRZR01Jbzl3K3JCNzI1b0FqeFBQUERwNC9SeCt2aU9ISTg4ZVp6LzR3Ti95VWMrZFE4dnZmckYvT2liWDB1L0VuQWRrc2FEaTlhRjhBVUJVRHpuYU95NnpTb3FHd1UxNE9EK0JkZGVmcFE3di9ZZzQxUjQ1dGtUZk5mMUwrSmRiN2lHUWJPM1I5Q0tGaTJHREpDODBmVXhkbVFrQjJsK1djUnVlQndYeVJpbitKc3dlK0tGRVdsNkorYjNOc0pVb0UzOUZMZWQ3dC9QT25nQTFjeGQ5ejdLRGVjZFJhbWtrbGtzRjVTOUV4WjcxUTdwQjBxeVNUQlNCOTczMWx2NDcvN1BEM1AweUg3ZSsrWWJlZE5OcjZQZkZicGxtbG1ieFU1Z1U0dkR6c1Y5K29hV1k4UXdNbG5pU2hiWUV0SzIyKzdSOUU5azJ5ZmorQlJMNllWY01reHFjZWdneUNLQlZOS1d0VHZYcktTaFp6bjBwbnQ0SUZPVFVOZVZ1bGRaN2w5WXE3bXpDaFNMdXlUYUhTb0cwaVNMUy93aG1FNkZlcWcyMGJRaVU1ZE1ROUlXZ3NrRHJLdU55WGEyVFdydE14WUh0V1hpajZyRmVGMTJqVmRmdTV2eG5KOERXRUZRU3pXbTlaQk1pN0RRV25oVUs3V1lubElBWlBQQzU2L3ZpY0VZN0toWXpLUVZUZm1VZUZDU3dPaU1IWitnQ0NGL29DM21rT3BzWmMrdnhPVVp3SVZ3a1RZMEFXajdML3Q5YlJvOFk3VVlKOXFqZkwxSC9oT0ZHVWtHWmpWMkxjWjBTbDAzNjRrS0xyNDd4L2ZpN2VRNVpRTVBrKzJyVk9kN2xhTFlyM2JqdXQ3eXFjYmE4ZVhhMHpVZHFDOSs5V0grcjkvK05BOC9mWkxYM1hZdFAvSFNHKzI4UkkzWlhLdUxKZE1LZ05MRVRleVB0Vy9OTWJuRm16TEhiMkh2UEliTHdLdXV1NWcvdWYxK0xqaSt3NzBQUGN4bEY1M0pqNzcxUmc3dlh5Smp4TEkwY1dhTDI2cWJpem1makl0VGhHbXNqTS9za2RlUThzSjBsTlJqVHg5aEhvTW93cDdXV3VlUjRRR3dZUGQvTXc1c1lIbnNLN0g4SmxYbHRTKzltbi83d1QvbjNhKy9rUVBEc3JHYzZDQ1JmV3FaZmRaNkxNaGtKSUZVc3JWdG5YVGRudE90U2QvaFEyaGlrTGF4a3ZXTGVoTFVrTU5BckIyc3NRUnVOb0pLTFBxd1FqcG51VTUzMGdBTTRvdVpQNnY5S0cwd2NOQldmU2VRMnVKSmMvVENOWWZyanRpenBSQk9ieTFTcytwYW8zRTJHcXJFWDVHUU1OdFgvN3RHTXUraXFKWVV1Wk4yZGY3cXhtblNpcFFKY21lYUlHTEd6N3dPTm9yYSs0MXRJazl5Z2JYT1ZjRTl5ZmI3UDUrU05OMmJ0aEUyemxVVU0raHFqcFd0RG81azJLa3dta28zNjJTTW1qQ2ljWDhubzlMcEdtb3BkRjFHVTBZRDlGRFRmeWw3eGFZcGRHbzNvRmRZZUl1T2FCTTJzM1B6c2NZYndkR21Wa3hWcXlwME9SNkJ0Q0FqbGh4VmJUM2lxUGJDR0N1SVdCZVhPMVJHYlFCZzlWYUxFQXNHV2x0TlZQQjA1bWtTVTQxU0o0M1dxNGsyclVsZE8wZVNlS0llTjF5UXJMT2hqYWxoNFpCOXZkclBySHJXOEI3L3ZKbktiZWQwd1VVWDhDdS85Q3U4NTBmZncycTFhbXYybVdlZTRiMC85bDQrLzdPZjV4Zi8rMS9rME9IRDRNR3U3VDF6Z25WVUF3bEdXMlBTQWNVcHNWSGg4MkN1T1l0R0I5M2NEOXFFNUZTZGtsbXg1KzZnZ0ZiVDU4SGJZYXJXMmZobm1ZRkRENUJGalhWRWEwVTBBMklUcDdCUm1qbzdmaFNZMUtlNDJYTXUxVVpHcDRCTVhVQXZubjB3d3NhOWthN3ZmVTg3Q2F5cWtmOThUVm5nNStzdGdzVUpxeW9LeE1LdHdhQnhPdnFwWUxPMG40UE96RHNQY0p2T1NpUUY2NEtzUjZRa1pNaWtmY0dPc3plMldDWHViOFhFRFBHcERwNGNwTEJ2WVo5ODAyZ0FOdkVZZlRGcVRDNkwxMjJzMXhoSEgrdTY3eE5UWHh0bFdoREtXTXpQaDZiUzZlUDBjZnA0UVJ3ZnYvMCtudEdKdi9lZU43Tlk5dWdleUZnZ05COEFXaklSOWxMbkVHNGpEaFM4bFRPN1gwN3phMlFqRGhRUlhuSGp4WHpnSTEvazVtc3U0UG9yYjZUcm9sVURwR3pFZ2M0ZWJTQ0VXT3VJaWFKYUVOaUtadjR6YVVsZXhLOWhnbVgydCtqc2crTTZmYVF1Ukl5d2VRNGJ4dG12UGFyS1NZUmJYM0laLy9lSGIrZC8rZkUzZ2FTUVdqRkdScTB3V1VzRHk4VGVhc1ZDRnR4eXpZWDg0NTkrSTYrNDdrVXN1NTdwMkdnVmJ3bTJMOVpxN2lCUlkwQjc3Q2JJck52bXpsMEtwdWVoUXMzQXNrTU9pVTB4ckpXNkx1U3R0UEVlVG9rRFdkdFZWdGVjeXgwMlRUTlpYSld5VUhlTHhSTWQ2RGpTZGNXZXVmWEEycm02R0REVlJxS0xKNHpxWUVmMndvMDZRMU1FMHdEeTV3c2VVNCtUdFVMNXRXZkU3cyt5aHpTMSs2UlRzSEQ5T1UrK0JudC83TjV5RWMrL1BjcVd2OW9QWjIxTW1ZczI2dDlSblhIaU9pcHQ3U2RmTjhKbWZkbDFYckM0d3NFbEptdjNpRmFiRkhwL1ZVRk1Yc0JhMlczZGFWS2ZLdW5YWFRFR09HcjVVckRGQkIvblhTbVRra2E3aCtLYnFyR1BYYnNIb2czTjc1dkhiaW1Zd1RLellPMDZ4T1FMcWdNNTN1SldWWnZteVR6WWdoWlRxek9EazdOeUFCYzVEbEJKb0pvWXM0RmlzYmRuMXR1NHJ2eTczLzg4WjUxNWhCOTg2NnVJRnJaV1c1Mkt4Yml4UnlQZWFnVllhZkZTOVJhOGxqTTZvQmw1cEJhMS9iT3c5WG5WaTg3bTAxLzVGbHVEOGhQdmZCbUhEeXp0T3FOVkt3YXBSTkUxWW56aVBtSjVZMWRuVUhtczVIR2tLMkpqczdlWU8wRml5ZFdLYWpxMWJUK0tnZ0crYk9UQ3RCODVvY0hCY2hFaE83SzE2SHZPTytkTS90OHYzY2ZiWDNXMVMyM1ljQjRWdFphczNLRVZoc1hBMUZVYkNsRUdkRkxHWXlQRElXZkNQUStPL3g5ZXlOKzJRemFTQlZmRlR1cmptZkYxS3ZORDlaOXRHaS83R0Z0OWtTVGdPWHBVdlVQa1RNQkZqakRENEcrVnplL0NFL2RRc0svK3h6VWlERkdmdnlOVSt6VTdPSElLSEEyTksrZk9CanlwRTVyWW14blQyV0UzZzd6NU1lSDhlaHFGc2ZXMTlwWW9TVXBNazFCV0srcDZCZlRJTUZBV2xhSVRhUVhiWFNLWE5YV2FMRkYxWkRNdEVySmxRbXA0RzRRSUd5aS9iWkpTekZocFZFUGlHdkJFeWhrS0tRazZDT3hMcEgxQ0dzU0VtSTlQUGpwWVVNdW1rZVRNbFMyakg4cEswQ3FNdFZLTElGTzI5eXlFT2hUSzN0cU1ZRC9BNFMzMFFEWmFaUEZrUFdFT1d0V2NveHM3b0ltekNVYW5NNEZoME9LUHg5a3phWkZ0WFBKZWdmVUs2cHFheE5nNlEwSjdsM05YMHpQU1lIWkZsdXBnVHltVFYvWXRRNDB4Y0szU0FDMmdzUkYyUmhPeGZ1TkEvV2VWOEJyTzNZT2VUY0JPWXQzalFSNWl3SnBpa3dxNlpIM2FaSnRZSUNDREplU3hOM1FRdnZmN3ZwZS85MS8vZlo1N3FDci85Si85VTk3eTlyZHc5NTEzdTI2STBFU3pDeWJXNnl3V3FXSklPM1o5T2RrMEE2bzd3dUt0UHY2SzR1MXFKa3lualE0ck9ka2tCRXpKWGhOdEpMaFV2My9ldDl1QUNhOUlXTkp2OTdvRkgybU9oVUtFMXlwYVdQdFFCSVVSdElrNm1CRkNlOXFDY0IweURObm84eDNVcEZTQmFUSzJXUU9UTzZFT21XbXFWaEZDTE5EeTV5UEZBMWdWYXpjczJQNllUQ0NicVJydDErbjJiYnhtMkJjUGpCWFp1RDloS0JNcXh1VFJ0Yk4zUmtIVWdaaVlsT2JnWWVxNkZ1QzN5VWR6dGpQZnZ6VC92OTFJMlFESlpyRFh4bUxLWEcySzllNEJsMFRnNE9CanR4QzZmYWJ4ZzFmZzhqSVorMmg2bm5qZzA4ZnA0L1R4SFRuZS9LcXJHS2VSdFZwU202cGE4aFJ4WU5tTVEvellUR2Jqa0EyN0hqK0wyQytGdS9UaEFrazVmR0RKajMvL2JkeDg5UVgwenFhMm1IQXptZkw0eHYyTUtpMCtpbUlBcnJVR2duWWJ4UTIwQVR2QUtZeEc4UGVMZjM2d2JWdlJTSnQrNENtTTdtcXYxNlJ0T0FTQVpPR3lpNC95OVFlZjVxc1BQRUdaaERKTmpIczdxQTVvUHpBTjFwcVI5akw3aG9FOGpWQW12dWVXeXhpOFBhVGI3cEQ5SFhsL1oyMVpBUUJGN0ZxcXh6WEZMc1dGY0VNNE9KSm1LK0NaUmtmYWw1RXpCOUkrQTA3S1ZDZ25MZG5VU1R6Qjl2ZFdJUzB3cHU1eGk4RW5oVklTU1R1YitybW95TEl3N2F5UUVUVDNUUHNHOUtBREZOSERHN21GME9LaVlEcVkvN1Y3VzFlVnNsZGdyYTQvd2F4SDUzR2dqYWhXdEV1c1MwSVhGbzh5ZEY3d2tibVE0M0ZITlVRTGtrMGxzZ3V4UmFvUm95WXJJQ25xQlR4anU2Umc4S3F0dGVydHp0SWxTS2JSRi9FTEJPRGdCY2tTZnR1dk5ibVlNVmhyUjdKNENXL2ZRekRKZ0Q3TmdNYkM5cDhtb1JZb3hYeTZkUE02dHZoNXZyZnFzVzhrM3BJeHlZTWRkUURGNHJXY3hJcm1pc1hiazFqQnkwR1JxZFlXMzlWVVc4NGwyYnNlSkZGRnFkbitJSXBNMWpJbDFVYW1NL2s5aUJoUnZmRHFHMUk5WDZ3UmN4TG5ZaGNTYkJ4N010Q1IrS0hYWGNmOUR6L2hvRnB0clRRaWd2WUpIVnp6cEJkcXN1OWI3VTNvT05zVXlVQ1hiQnNIb3p1THNmL1dkajlOdDFFczUvRkpWZTk5L1UyODVXVlhjbWc1V0RHMitIdDd5d0VscC9tZUZvditQU3NtR0dKazhhSXk2R3FpN0UyVVZVRVY4c0dsN1JXZmFxcWRXaHpveFY5Y0o3UVZra1BpSVBaVWN2dFgzWWhsTjVtMU52WlNDRGJmZHRXbC9QYWZmOG1HY3dSQVppODJkbmtDbHJEY0ozU0hNaUxWOUlrSElTMEYyWmxnZCtMNWNMd3dnSml3M0o1TlZxK1FOOVJ1dy8rb0l5bEJYMnNBamFPZjFXbFpFdDdZUDErOFg5ZGFHempsOStFVHBVSlNOZVFXTXo2SXpBNDVsSzFkM1RyNWVEejdDdkhQZGFOZWNiME12elJWTjhEcTRrMmVUQUVKNzRsVk51ajVmdUpLZTk5OExSaGxGcHEraUlRd21BamRWa2UzSlZSR1lLUlNHQTV2MGU4ZnlGMUZkYzJrSzZxc2pUWlhJUTMyWFhWZGtKT0Z1dVBHcGJmTldIczE1ZkhCbkdpSW9EWnE3cWhNSjl6d1pkQ2xJbEh0VUN4dzZCTXNrbUZJSjlibzdtUTl0cms2YUtIVXZxS0xoR3huMG9FTVBYUmJIZG5IK28yalV1c1NxWjBickVMcWhlRklaL1JBcDd6V3RZbTMyWE1MZE55ZEhNRnFzclhWRFpsdVlZaVRkRUplcExsL0YwWFhLM2ErOGlpUC9zSGRQUGJIZDlHdDE5VEZTTzFNdExST3h2UWhPeERuamwrR29IN2FHRDlaSkdScDk2eE9QazJoek91NExjYUs5ektEcURGTGtsTXVqVnBxSTQwYmNvNVJaU000SW9JZ3Y0UWFQL2ZQdDhUYTE2UGFaNnBBMWNxMG5ud2FsZ1V5LytRZi94TmUvY3BYLzdVdHE2cDgrck9mNXJaWDM4ci8rcy8rTjU1NjdFa1lvYXlVYWE4WW10OUIycCtRZ3dKYkNndE01OFVyVnJVV3huRnkwZW1OL0w1SWN3VFIxbE9uU3Brc3lvdjlyZFZhY2d4VTh3dnNoTFJsRTY1VXZKV20rcjNCZ2dieGUwZ3diYW81Y3RsS3JTOVkxU29vMG9uMVJEdWdGaTFPcVV0VUxaUmlEY0hKcXhCSkVwMGtjaExTSXJGMXhzSXFOdEZIT3loNVVLTm03MDBtK0x4UzBxak50b0dmUThVbkJqamp4aU11bmN5R2hCNFAxWmh1NmtBSGZ0NHBwVmtiUWRVYytzbktkR3lDblVTblN4dWx2ZFdiQm9EYlRwSmRuN0d3ZEdQdHFMUHFTbHViTkJEWndCdnBsTG5JWXlMS20wd2hjT3B0M2xpbm51UThsNWxWVmVuNjVBR3dHTURuYlFxbm9OT25qOVBINmVOdi9YRmczNUlmZVAxTCtOU2Q5d0xCdWpVMjVTeElDcDVCei84YnpCTS8xSlAvV2wyRU5SSnFkYnUraVlxNGoweXlFVTl1Z01JR0ZIdHNGK0w0UlZvaVRiYmZDd0ZTZU13SUlGNHdxTXdBQTVZa3RqYjBkcjQ0SGQ4VEhSejAwWGdOamNHOENlZzBCa0tjWjJkeDZhdHV2WXAvLzVIYnFWSVoxenNJRXlwS2YyQ0x2QzhoZVkyV1hWSmFBWHZnL2lWMWxsS1VhVUpHRTdnSGl3TnRzcVRITjczTTB6UXpjWE9wNjhxMFd4eXdFQnQrRUl5RmFtME5MRE95ek9SU3FjL3NvSHNlQjZaS1ZXZTBMTEdXOXUxTVhtYnJqRXJldmpzSlpRUk5XNHpGWWxZbXBSczZGdWNzU2N1TUtKUzlRbGtWaTNIRkdLKzFGSXM5WEZNbmRha3hqSklYZXNEWnRQMWNNQkl2U0U3ZmZKYTl1eDVpL2RVSEdMcUNMaXM2aUMySGlLbDZldzRxdG03UzRLd05zWi9WS05CNVFtb0ZOeUV6RjZzQWFzSGJ5bWxGbjVZbSthTFFsdVQ0bWg5clk4RzI3ZUlhbDlZdUl5M0dSTVFuVjNyQ3I1YnphRktLOTJ6WnRCcy9SeFc2bkt3ZFNwVTZGdGNlOGNJcHljQ1VFY3FlclFNcUZsUHZ0M2hldHNWRW1nUElFUVAxcHJFMHRteTBCcVVxcmRVL2RkWTZYdFYxK0xMTVlxMjZZUjg4bnFPWDF0TFltRW5WR0ZCNFhGTW5kVjBxRzhxaUJXcUd0RXltVXhUNW00TWJkdHVVVzYrNWtQWGVMbzg4Y1l5VXJUWE1RTFI0ZHRMeXRKVHMrb2V0emtGYjM5QStYYWlNeGd4alhkdXphT2VzWWkxWlJYMEp1R1pRRVZ1ekliVVFSQU4xV1FYVk9iN05tTTZmdDRlaHdDam9McFFUQmZhRXJBdHlIa2hkYjhYbDZxQ3FpTGRiTW1zWWJkenZ1cTd6VXF5eEZpMkdTeDJlUTduZEU2RWgzTlhpOS9QT09relJ6TWZ2dk05ZW05VmpUR3RyVi9EMmZ0ZzZPTkF0QitxdXJaUEZnWjZRTFhrK0hDK2MxaVNJb20xamdrUVZlNVB5MXJLMWpTTmFPdUxuclozQW43MS8xUHhlY2FjWHdFZlplUC9tazlVNEtXYWpLY3lxM1lLTEl2bWZFSTJxNHJTNlRkYkN4dWR1Q2xQNk9iU0t2V3ljWnNCc1FUV0RlVEVYbjF6aVFydlMyYSt5Q05vcitVREhzTmVEanNnMFFTbE1xOEswemlaYU8zVFd0T2xPU05NR2N5RTBjcW9GTGpWNlNMTlpseEFadFFSZkViTGxZWDJleGJ2OCtxbGl4c08vZysyT3RCWjBiMjFJNkdpZnE1MmlWR1RoYmtpQndjNGhkOWxHNzQ3QUNxaUpZVEVnMUJuY3ducEFhelZWK0JRSzg4aE1DWjJZcXdkdThDTGhDL1RiU2hIU1dMZVNoS0tWZXovOVZiNzh3YWVRNlJCdk9IUGtrV2Z1NGVmL3dULzYvOWg3MHlEcjFxdSs3N2ZXcy9jNTNmME9WN3BYb3pVUDZBcU5ETEtaakVrb0UrTXcyWUhJUTRyWXhJWExLRlZRK0VNS2lFbmhPSzVLU0N5REt5RVFpQW5FVUZURk1SREg0b3VaRElxQ3dTQmpJUUZDSUVBQ2dSRFN2ZmQ5dTg4NWV6L1B5b2UxMXZQc3ZnTG5nNVBpOHJxM3F2WGU3ajU5emg2ZTRiLys2Ny8rcXk5TTE4YWwwSmwyYTdsSjBVc3M4bmY1Mm12anVBL1cvRThiNDhldWY3OHRzZXVsVC9xazF6NzUvVWE5M2JYaHZmMzl0Y3lid1FkLzU0UDhmc2ZoY09Dci84Wlg4YjkrMTNmeWxWLytsYnp4QzkvSW5ZczdIV0JzWmRldGhvbTJTQ2ZIeXFTakRWMFI3TmlveDRVeUY0UXBaT1FNV1dRQUF1KzI0eHNWYWVnN3gxUnB2cVp2VFJYZGNYMEU4U1pPS0FCb0FJdFVsQmowMHFRa3hUUmtxMmIwREV2WmhhRzNpbmRPT0ZYWXpUVENWNmg0RndsYm03ODIvSHBFaEhrT1J6eDE4Qm8zbjc2Vnh5YUd4TnhHUE11VWdZVGtFbUxrSHRmYmlZYzVubmRjY1BWUHc3QjdKMVFMcFV3aENZL00xbmt5eUU0S1p3QWhPVDRsM2pQR2hwc3oyaGp6NFNIbHNtWENINmE1RkQ0VWh6MTdsaTBPNDczN3BvLzVaeWRwazJPekdKUUFSZUNrMkpsNnVjTE5jWFBjSEEvTUljRG4venV2NHYvOFc5L0hILytFUjlsbmFRRmp6K3lkZUJMZjVZSzlmUlBvSGd5U0w4NzRTT3phdnJUZHU3Y0s1T0VpaytVTkNSeXRxeHNiaklZU1llamYxK0U4bFNjdGxSMERwRUpTQWg5TlhQT1J5SGF2SG84RkpvcHRZcE96N0IxWm5reE12ZTdSRi9KdGIzODN2M1YxeVhQMkJXc3JyQ3M2NzZtTHVNTFlpaE5GVWtLcEN6WlpHTFJLcUM4bEdpdjRIbTVibkFTUklJdWtSOVRrU292eW83MTUwSjFKeHJpUEpnWm5TamxNNkNHVTBXZUJkNHNyU1B5ZXFSTVdvWWlhcHhsWjNKK2tMdWJlTi9QZVM2Wk9GVGtUVC9iRlhxUlBLcUZ5b2JGMlJaTWtEc3doRW1hejJTeERpblVjZzBFOUhYbi92M2dQdi9hMjM0WjZ6aHZlOUN6Mkh5K29uSTB4bU1tTFRCYkVyV3lyTVUzQ1ZBcTJJNGdWVDM0NUpvb2dQZmU1Q0ZhM25LT3FrNFN0anZOT0ZmWkhsVFgxdjdLaER1OStjWEdFK3FxdDV2R0taQXdtdmJsQXFsVXRPNHZtL2NoazRTVERIRGJWTi9qNDFWVHNpeWZmcERnSjVXTW81bVoxcllsMXRzdi9zV3F1YUprY3kzdHl1M1VNbUtSbk5CbmR4R2ZpaEVjazBiMHNMQkt4NFZ1VHBHM2l3MXFEZEZKWDJKUkp2YlYzSTZyYVduajMrRFhzZGVJdmZjNGIrTDYzL2p4di9QYythVk42RStkUXpRbU1qRjNWRTdUWVNFSzVWc1ZETUV3RzBXcGNhMGxOcUlPMFFBdFRQZEU0dDB4SWRzRHFzVkFqWXNyd0hsRG9aZTJ0TmJqS0IrOWRrMlRuUGoxeVVRYjJTaHpXUlFFeG5xTUVVM0llWnlCaWZyS21vVEtxVVI3dlFlbjFTaFlJenlYbDB6L3VGWHo3RC93VW4vYjZGd2V4WkVFR0IzdXFNUmVLSUxjSzBzS3ZjQWVjbDVqdmYvREhnMEhFNUNES1RkUnFkSGFoWnlWR1ZCQi84dnR3WVpxYnErOWcvZTBCbnlCelpzRzV2ckVUWTBTazErbjErRGRZelF5QXJwdGhnbG1MUlNzTlZLMW5UOUtJdEkvQTRoUGVmU3FxUy9WQ0laRVo3REZhL1I5SjZScEVkcjhpb2ZsS1ovME1HaldZMW5JMlVhY2Q5ZjZSU1JyMnhCcmVHNjRCbS9ZenAxTklSamFsQmJwWGJJK3pwZzA0aGxwR29hM1JFamdBZ3hZSENhcFpqdVYvNTY3aDFobGNpVlVxQThkNnBpdzdZYTRnVnpoUk1xblhtMVo2WGFZbzBmVUlPQk8wR0t5RzJrclRjSjl2TzFmR0hDdmNMY2paMUYzUERRYURXM3hoVXNreGtaNGY4WDE0ZnpDRklzTjdpMk1xVExmMkdMZXB4NVZkdmNYbGJ6N0I1ZTBEYi9tQnQveCtJL3JmdXVPZDczb25YL3BsWDhxM2ZOdTM4Qk0vK2hNT01MT2JUM0h5UkswNHlET2ZtbExHWmdoNHR5eEE1b0xNRGhJeDc2SndEVUIwRU81ek8vMS8zRTNkMEN3RktrSmRESlpzWCtndHdXWFNNRURUdnRqcjBiREZHVmJkS2V5Z0xPSUtNUk1INWludHpGT2V4aGl6VTBNT0szcGVZQmVvVTRHakRYTm5BMXRqdnA1TGRBWXp0QUpISlZ2Wk04ZUZYVGFZUzVqT1dWK2ZKTlU1VWRvb1Zad25DZThvNlp0N0FNbEN0Q3lmM05mb1RMd2IyVzExVll0STFFcjcrMXVZOU1vVW9EWFd2Q3pwN3RrVjhyb2NvTlZqZzB1OHhlTWQ2ZkdCeGV1eVhiZkVYUE41bXNTZjlIbWFSS2tUUHE2V1lyRXdmeWJLUDhlNHVUbHVqcHZqRC85aFpqejlvUXMrL2VOZXlMdmU4MzVlLzl3LzRqZ1FSdkFsMnlEelg0Y0RkU1FaUklJZzhiOGZEUkhvSlNpcTBSM0VDRCtPQ0RxeGdRT2YzS1VqQXlBZy9XTVNVMXI4WG5PalNrbE1Cc285MklvQWM1T1lBNjdod0lTK0VxV2huUkNKeitnZGRiSVRVRE4ycGZDSnIzc3AvK1NuZjRHLyttbXZ4OVpLTVhNVjVzbXdXbWdVcHQyT3V1YUdITmRSUWVjSmJwbWIwamM4NFpYNzlYYnRGWURXUzVIU2I4MVdjOUo4OXBCVGtsZ3dvNFdLeU01bjJ1WHE1U1JIT3VteWZSOGkwVUFvaDYyQUxFWnBnaXlHWm5NR2k3TGFwY0Zaa0JNcTNYQTI5eFkzYXJiTkpWaHNQWUYzdTJLQlNMeDQ0Q3U0aDhZSDMvY1Jmdmx0VjVSMXo4cys2OEJ6WDM4Unp5ZVNRN21QNVhoTEtHQU1oVFlNdk55a2wyV2JFTGczOXZkTVpqWEh3a255aWZpMXVtb0hOMVhOejBwOEVLOU5kYjJLZDBIdFNXZmZXbnVRYTgzeCtqUjVsOUJzQVoyZU9kZmlwWHowdldPUmpEbVE5em9VWmpsdnMySUFBbHIzNUxLWDZLY1gwY0JKRFl1TWQ4N3huTlBiVW1haTBVYVdnV2srdTRqUFJybTZSZnl6d1p3NTNyTmpwZUJsenoxbThOOXJrRTY5bXlydzJaLzBLTi94bHAvbVE0L2Q1NUU3RjMxT1dKWk43MktlRXVNK0ZVMno5R2VxS3Q2dFNXTnRpV3Rvb1FLUlNMQ3pHcUF4MXNmWTd2NG9KYWV2NDducndnVHJDbmd2Z1FOYktscG15dDR2VU9jWVg3djB4UEY3UmlqMStscVp5WG5KZXgzRVRhNWRvU0NxcHdxbnNDZllXL2N1eFJLYituMlMyWGp4ODU3RkQvM1VPL25wbjM4L0gvK3lQekxHVnU5cXh2QXVLZ1U3Qk1HajlwUkt5RDAxenVMZjhPaGJhZXJTV21nNUxkbFMrdUIxSmN0WWVMYU1OWjJXeklqQjhQYkdEVHU1RkswbDZ4aXNmZ3ZKMWJVc1EzNWV2SzhSd3BGY3dJS2x1N1p3QkROcFdidHJoQWRNdnRIbWVzM2M5SExTdmxnOXVRVHIydXMzZmphVzE2Z3VRUVdpNVRLOS9zNEF6aFNaQzdhVUlXOXJGVk52SlgyNHZPUjRlYUpldGo2QnBCbW16U2YyRkRWaHl1d0FBQ0FBU1VSQlZISzdwWG1RRm1rZGlVWEpIZEdIWk05QzlwY2xNZEk4c0RSeFp0c08xamRybTZIY25kR0xXRkVQMWV1QTc4Y3ppa1dQOE9Wb08vTU5mVExNVnRZbkxta2Z2dS9Yay9YTFUvR09Scm1wNVhPTTU0VVNKVEhOWmJoWjJwR0xiaFgzNUZnYm9kVUVmR0Z1ay9DQzF6eWYxM3oyODNqTkZ6eUxaN3o2TmtPdWRITnNqMm1hZ3RTelVCb3hmSm9TNkpUTmxFaHNXbjFlTUNzbFpKd3MxamRVaTduYkZTbWhMSkxTSEFESkdJTm16UmZxSUNVa00zclJLUXQxTlZsdTFLNWF3Y2ZCUkRlQXRzVWxvd0plSTQxQjh6bUJ1UkYzT3pic1hyU0huMHVzSGRJTjFLU0lYLytSb2Y1cUxpUHVDRnZ4ODgwc1dnN2VXVHJXNzBEUmZCNTVEaWxBWkFZb1U1STBicFJuYTR0c2xTQ3E2SzcwZWw2VEJqdXdjOEgyRHVaN0tVQW9ZQXk4OVdQNkVaRnp4cCtCUlYyM2VEUkFLWVd5VjJ6S1p4ckFyZm0xSnltVUpDZ0VZSXRNYUFaSjdXaHdqSFZiSEh3NzJkMkdBdkhtdURsdWpnZnFTQVhJNTN6R0svbm5QL3R1YW91MUhIeHREZ29tVmRMWGNHRCtQaEkvbWhsM2NCeElLRlQ3UG1JQkZ6M2JmaTNKRnJndXUramxldVBHK2RLOVliU0VmNWJIUjBGOEQ3eWFnY3hRMUd3SWdBZ1lMZDRuQTlPVzNmVzJhMXhpek0yMTBnTXU2WDUzeHJnbkJyenE1Yy9qeDkvOWZwNDROWmI3bFhwdmdjdUcxUlYwUVhXaDJwSFRjdVVORlBLekFOMEJEK2xRYnh6eEpCdXVXbTNINW50QTgwQkxOTXA2MVRHV0ZFR2Jobjljb1Bndyt0WHdOV3Q3YUhmMlNDbHdOT3pLaVh4dHZxRjNyQi9raUNsd2JzaVpBU2M0M0tPdVY1eldLOHlpQkFuMWt1TGRoSVRwY2d2RlFWb0NqR1JGWWd0NmtOaFZzQmlxRmdxcUdCdm5NODk4d1l0NHpzYzhtK2UvOGc3bjU0Mnk3ckdsZVptT0JkbFRYRzFyUzRQcUpNTlUxRHVKcmtITXFDY3lwemtsdW5IN040bWU3ajBVSGlTSTlCYk1tbzAxNHBLeXJEaFZYcTA2aGsxUFFZdjM2K00wZy9Vb3RmYXVzTDVYdDJRMXpMelVhWTBoMkZwUDJvS1huaVRKa0NSVHRlb2xOOVFnREhFeVp4WC9MRk1mRnhHdnViQkZOampRYUllS1RvWHBZbzhHT2RDN0RDVXBzaUVBTWo5V2lyaXEybHhsTE1jTTJ2MjlXNVN5aTNsQ0xnOVY5VmhLZ0N1d2U5V0ppd0k2NGQ1OGh4WUd4RVB0OFFWLzRtUDVtWGY5eXNDZWE1USsxZWIzSko2eEZQOU16WEtpNkNqcTVmdUdoYitMbmtuNE44YVRUUy9TSkZOVVhKMFdwZkt5ayt0bFh2RjRpb1oxUVQ3N1ZMR3ArSDA5MjdzeDd3N3NGc2pURk81NkF0NFd1dUk3VVo4cnFXSklwQ0FnNzJ1dWY0VHF4UVNxd2xFYzg0YUNhU1RBNmV0c3FvSSsvZU1mNWZ0Ly9KMWV3cmJUV0plRldzMUpZdncrdEpubzVPa2tiOHZPVFUrQjQ0RlF4UFM2dXR4QnFzdmEyVENYdWY4TWhVbjhuZmlpazRvSFMvWTFpQkFoeVFONmFZMEhQL0V1bThCZFFnMmpTWW9JdllTaUJjR1NtZUhldmt2d3pUbXozckUwcG9KdUt6SGNIcmt3SnR2TUpPTjZONlZJN3FVMVNsa1VRY1JOVmQwbE8xNmJiTHRHQm1jSDg5MENINTdSTXBNdGJFVUw2N0Z4T2kxTTZ4bFNmVlcxR291dzFMR3hpeHNtRlMxUTNFUjVQSXdJYnNVSkhHbWJleEwzTlovSitwRWpzaFJLdE1rdHhXQWZMazZuaHRTR1hScTJLSExIRGNYRXpEZE9hZDE3QllXeW03bTh1ay83blN0Mkx6cER6blM0aFovOHptYUpSbTZLRUdNaDduVjJhbkxnRUJ0TkczTE1KT2t3dlBzVHh0TmZmSXM3RHorRTN0b3p2V2lDWHhBbkhmNHRPRnBydzdmcDl6bk85bWQ4NlpkOEtWLzlWVjhEaUV1MWxkRXVVbVNRbldLUmdRbTViWllxcWNiZTZ1U2c5aFJLZ0NnQm1sR1hSaWtqODVQZ1FrUXBVM3hlTTFlUFlVNE9ITHcwcXN6cVhheXE5WGJVTWdPNytMVFp3V1JyRFZrYnRRcGx4ak1aK1B1MnBYbDVYOC9DVlhTZWtWbTlPOFRKa0dPUWZwTzRjcWJHT0Rzdm5yVmJrb0Jwdm41VkhRRE1yR2VpSlA2N0U4NEZiS0lETTRsN0FubHY4Y3hGVjlCWnJ6dk9lOWxKc2NqNFpCdE55UWlpK3kxWXo2QmRxekcyV0ZORDd0cU5BbWQxTlZDQXBiYUdFc2tDVUtaRU5jOGhWSE9aa1V3aVJsYkRsb2FjRFdaS3hJSUEwekEwZnFwc3dUZkh6WEZ6L0g5eHVBRTZ2T3g1VCtlRno3M05PMy81MTNuZEsxL0tTUDFtMERybXZ1VC9tMjF3NE1CUGZjRlNQQkN1c1Z4V3VtZEQ5QXJ3NVRNN3kxVTZEclQ0SG5XL0RNYzZSQW1COVhYWW90dExDbCs2Mm5wVEg3OWR0Wnd6TVVxdXR3MVB6dldTMml3N0NCeTRHNWcxVmNaanBZWTBhYy9nOU5iNUdTOTgwVFA1L3JlL2l5OSs5YXVRTXRFd0drSXJ3bktFNWZFVGRqbGhWNm1BY0EreXlvb3lSOUtpUnBEbm5uMHEwYzQ1aWJBZ3l6bmlBWG1XRklqNXZxWmVtbElmVzlDbG9FOVRLTjYxVW04RldYTXk5R0R3QkU3S1hPQkJhTU1UY2xxOTZVTW92clVvcHljVzdMRXJ5dk1mOHJLS1VyMGw4LzNXb1hpMk1CNWVJVGk1WjFHS1h3TVA0UHR6T1VXWk1qVVVxK3ErSndmSHdzLy91SWQ1K0JrUE1WMmNjL0hhYzlvT1dCVzVhbDRHc3hOUVY3ZTdrb2pBRzNFK1BYL25ZOW9tcFFtb2VYbCtDOE5aSDFNUmVEZS83aDVDeU9ZdEtyMk1KSDB5UmVqZUh2NGhvM1JZVi9YOWZjSWJUc3o1Zmw3Q1FwQUpWcklpUWZyWVoxTGExR2hVcHNOTXZUUjBueVhoNXZobThmdXBZZnBzR25paVpjSTNyaU94eDBLZm40NHJCSm1LZTdVVUp3VmtFVmR6VkdoTDgzRzFLdTFveUo0Z0lyelV4UWl5TDBxMDA5WkNDOGl0NGttZXBhSnpRWGF3ckpWU3ZmVFp6bHJFRGVIcE16bFFzV09scmVwRVR6VHEwV3I4eVk5L0dmL29SLzR4bi9HSkgwdXA0cDBvVmRHenVhdXpXZkFTdlFrbmQ1WlltODRra3MwajdPc2RMMmYxK1pUalovWjRUQ0lCMlJyZVRHS1d2b1owOVhKQ3B2dzNZeHFoazN5K25sV2tGbm8zMkV4V0g2MkhQMFI1cENFOU9hNkpBeE9QSnBZRXgvd05wcjI2SDJRb3JqZzFWMG1uUWltYVdYalNYSGpKYzUvSlAvdVpkL0hiSDNtQ1p6OXlkOFN6bHcwOVZleENZZWRkdkVSV09DbzhmWWNlUWszK0ZEZ2VqRWhRNkZSWlc0VzZDT1hjV1VSTE9UdUV2azlqSjVYZStTaGxuZGVFSnpVMlEwblRON3prUUlMcHMydThDVUJYa3hoRUtad054UVFTSnI2NXk5SUhvYVdFVCtseU5xQkw1bkx4RldJU0VJNzlMZVNiRVd3WVdUdTUyYkMzd1U4bmFnSThWQnVTMmxUcHFKY1pTREhxK2NxcFhqS3RzSi8zYUlPeStnSy9uMmRtbTd3ZTBqeERwRXhNMCt4MXVwRjkxcXdKWElUMU5MTHgzdXFhMGY4OW1md3NkVERuVTNWdHlMMFQ3VGhUSHA2ZFZObjRkZFRqQ3JMUzFnVlpsVEpkd096dHF0MXh6WmxwYTc3WXlIbGhtWGVzSjJVNkttMVhhTE5ScW9NWWFxTldYM2xFbkZtdWEvVnVVQ0trendlRmNINTNVR0FDN1FvdlYxbTJOejgrK3dMbVorMnhXeE0yTjE3MzZLdjVwWGUveDh0T0trNHVaR1psSHNhbk1tdlVIdE5sb3QzL0k4eWZDVk0yblh3QjZ4MjlTSUNZWlhBeWlMMkdnNEFjYnRXb3grcEd0WGxrbmE5RnBpcEdHWm1waU8rZFdBanlMZFZQdTloRXEvQjFYL2QxZk5mM2ZCZS8xMUZLNFhQLzlPZnlYMzdOMytLMXIzNHROcnNLWTBoWVkvekV0UEhXNmcyZEN1bEVQK1pWQ0dHV2FLKzlVMzlPTmNaaHlGVExUdjNKSEdQT0oyRGJiRDVkeFRFbElBN2ZwcGlMSlVpZkxQUHhsbjZ5SVVNVTNVMytOK25XcjZsNjgzRXUxY3VtMk8zOWJ4UUhxTWVHblZhc0ZCcUtudmxZN25qOEdHdGROZGFsTW1ucDZqWW5vcU5HUGI3MzdHL1dRNHUzTkV5ZWV2V05qdkJYc1NSU0p2Rk9FcTE1cSs3bVFDSkxmeVJiTTVxUXZnbkVtdExKbWZpWjdnSWxRUkFnMTUrcEdVNTJaUVlUWWcybzQ2R0VsNExhK0F4WEw4a0FqU25YblpXNkdvYkxkcVY1MXJlZUduS0ZxL1RxdjU0WXZEbHVqcHZqRDlmUmZTT2s4SmYrL1Rmd043L3BoM250b3k5MW1ielN2YVJNQXZkMFhBVG9XQzlUcmFoNEVPa3JWcERoVFpqT2hoY0NNcFM2a05BdUF4QjZ0UVZKYUJ0ZTRwQ2tTKzRKQ1J6N1laMG9hYkhtWlFsdDVySWdJZE5JOE9Ydk5NaWhqMHJncFJJN2pZTVplQ3d2d0lMOEVZTlBldTNMK0o3di9USCs3Q3RleEcxdXcrSUp0YWtxdFRyQnZaOW05M3JCdThjVVViUk1IdnllUElqVUxNK3Q2dVc5bGg0MjBzc2tzblNybHhLSWRGTmNXUTM3MENYTGFXSjNjWUdjUmRsUHllQ3dncTdVcXl0S25kQjU3MmFyaEJlRnRVajZHNmdpWnpzT1ZsZ2ZXN24xaUREdEptcHBsRFMwTlhNUHVKWXFBNkcyaGs2S2x1TEs2K1pZVFVMaDVQNGFSanVhRytjMm5BUlJweWxxWGREYnlwM1gzb0hiRTl3eFZ6OU1oWEpSb3JOaXc1cjRzOTc1OWJ2cGZ1REFIbytFZ3NpbEdtQkNPWUhWS0ovYXgrY2FYUVhqV002ZnJZWFMxOHlvc1grcitEWFV0VkxPSjhjS09haXIyd1I0ZStBWU9tbG1iVTVPMWFVeU0xTjA4dWVlT0REclVacVBBMldtTG8zbFZObWZ6VDFwbTY5aEZaaGFrR0MvQnc2TWNXelY1OWphekJWRGhPbzRodjE2Y2xQSE1rOVIzdTdxRlQvbDFuMkpwT0psVXNYbnVFenFXQ2s2L05UVFNsT1k5MVBNZGVua1J5bkZHNHhJbEVmdE05YjBwUEs2dXRMWERGZXZ6Ukp6MDNqNncrZDgybXRmd0Z0LzVoZjVqSTkvSmV3bkoyOVZuTzVjZkh5MHhiQkpQQzRJMWtLa1lHRzAyNktOT3MxSnp2UW04c1lpZ1g4U0I3YUlIUTN2d3BSSnQ4V1FTRlJaS01TOXpMN0FBbTFaSFk5RktWUmZBQlB6a2FWa2Z2L2I2bmc0U3lTdE5YUXVBMk9IMzJhV2U1bDQ0bHgzU1FqRnMxNkYxdFplZm03UmNLU1UwakhjSk1LclgvSjh2djB0LzRMLzdELytkeEg4YjdXNEtxWklDVHVQaGxCWTd5L292Um01WExIMXFjSEVQQmhFakczK05mSGFzL1FLcVQ3Wm1BWVI0Uk81dVlRcmlZck5mQWM4RU1rNnlwMTBsdERNUzI2aUFlMlFwY2JmOWdxaDJKQTlXMUlSblZ6eW1NRlVjakVOMmhvQ204Z3k5M09LOXlBQ1owc3BobTdPMWZvLy9SNk1Rb0RydTNDZVo1WkE5WkpqMmJ5MGVqQXRrMCtPV21IeW9rS3lGVzByeW53eGUvRGRETEdDcHVSUW9CM05ONU5XTnNtY0FCS2IycjBNdkpvRjZTRVp1Zmx6OU95VFVKNStHMTNpeHFaQ0lpZjBYQ0lUMUtoUExOaTllMHk3dTNBeGpQcWNKYy9Ydy9temIzRThoQm5meWJNUS9VNlp1VEhxSEx2TjRvb2VXMnlzUFVvdmtlQTBRRmd2andDWDNSWVBpRXRUNU9MY1NaZ2QyS0V4SDg1NC9zTXZCUFVPTWxxVWRuTHdwSHNmbjRpNEZ3ZDRwbWx4WlluT3hSVVdBaXlOZXQrekJlV3NlRzFwWk5zc095dWttV21ZdjFJanlMNmdneUNKY3JoKzd3a2lxRVcyYmdwSDlTYVVPUWttTnFWay9yT1czWXAydnZqK0w5L3huWHpQLy9ZOS9GN0hJdzgvd3B1Ly9zMjg4UXYvSEhPWkl4TVNwV3FaTGNPZ1ZnK3FpOCs1Rm9vM3p4cEYxbUlTcEJxMkdCTmxzMEVFK1pCejA1eUVZSVhsaVJWcmpmbDhSMU5EeGJmeGRtb1V2UFY0Qi9BeFVVWkxVdkVOVDF4aDA1YVZlWjc5TTBTWVdxRlYwRGtjNjY5YU53eldSZDM4YkttdTNDdm1iYWtEOUpjaVlUSlh1dEZjbDZ4WG81Mk82UDdNTjNXbW5yRnc0NmdrT3ZBeExFbEd4L3VtL3cyeEJsZ0E5dGI4L2liQ2lOYUY3dW9mNHlLbHFsR2lKZUpqc3BxYkNRL1p2UFRQU0Q4b0MyRGk5OTY2K2kwekovNTNQditzZ1V4S1llYWFHdEM4OUpEd3RVS0xEOWNpbzR3cHhvek9Hb1o3RnRsZ1JWWGRxSEJqQ25oejNCdzN4NE54WklBRzhLb1hQSnZuUFhTTFgvL3QzK1hGNTg4WWl1TkkxK1llazBtZExWSzZscEFUZk8vRmcrSGVjanIyeHl6TjJJS3d4SGJqdkh6L3NPbzRzT010RzJWSUZqaFFQTVllQkQ5NHRqMlg5VFRYVlg4VGtmNEpIVGhhQXRvRVg3bUdicThyY09LMndwVkl5R1cyMnFyeDlMdTNlTjd6bjhFLy9mbjM4Z1VmK3hvRUwzMW81bVVLKzMyaEhFYUpmSkk4R3Vyd3JqQW44WlIxTlpHYkMxdFhuNHJKeUxybjlRYnhvQTMwYk44OWYxSXhXWW9IMlZYb2ljeDZlY1FXUTZkelY0U1FlNXcvZnlrZ2UyVisrZ1U4WGowK01MQm91eXlUd3Vxa1MxZWExM0ZQQ0t6dUJGN3V5d3hzbmwvZHI5QnZ1Wm9nRnp1NHE5UTlTSzNJbFhpSHA2amRFUEdFUkRQYzB6QVp1aGdQVnVPK21pSG1aSXpNNmpqd0NqZjJEN1c0NGNHL3BYSWl5dlFra3EvV2ZHeDViT1RQTGZGTEh4ZEJybVZuSkJPak5nY2NtaXFoU1BLVmFZTkZ5UGNMWmE4VjJ1SVlBL1dBZTFjRTJRZTVFSjlYc1Y2T2c4UnR5UWRZYzNLRUo4MWFtYzVuR3FHa3I2MG5pS1I1NTg0QitnSUhNb2kyRWtGL1BYZ0w2V2svZWFBZmhyRnRjWHlrUmE4YkZZOEo0OWRYNHQ5cXRMcFN5dFF0RGdwZWFsLzJZQXIxYUQxUnBhWjgwV2U4anIvNjlkL0xwN3ptNWV4M2N4Y090SXBYRUZqRXJ4azc1ZVJvaHEzVjQ2WW82VW5peW5KOG1qL0xUTnhtWGtzVkozRU1VbDN1bnFPR3VKUVB0NFdRanFIZEc4bi9KdC9Qb2FiUEhkYUlpN3Z5T2Y3Tit6QTUwVVg2KzJYeVRzZHJrekJzTVI0SXJLNWxWTGNrSHJTMVJVTFF6K0gxcjNnUi8rUC8vay81SzQvZDU1bDNib1U2SFdUdjQ2TklqSWV6UXFGZ1IyZ0hjeXVKcDhDaC8rOHZlZW9mblhqWTdqMk1tbDViOExLVGxhZ0Q5WUhsbTVIMGpURi8zamZSRERJTFhvdVhqUDAxSTdmTnJtdVJpVTVaSUw1QWViMXAvc3o2bnlIQmZPdEcvcGdFUTV5TDcwdXhJTXNtb0JSODQwcTVWbndSNDl1L1dwUmNqSHNrNmhOV282VmF5aTFyalpheTZrU1dXS0hvSHBVZDY4bW9Bb2ZUd3JKV3ByTWQwOFdPU3FNdWtiRlFBV20wdWpyRFhLT2J5eUtqeFhJVGx3ZXU0cGxza2Q3eXoxdlhDLzJFUkRxYmI4K1lrRWZVbmZIRko2WkpZNjJyWDhNOEkyV0NGYTUrNTRyMitERktnbkFHTndKREEydzJkbzhVOWkrOHdEakI0Y1NzQXBydDlJaVNFWXRyczM3UE85QUkxa3hYb1g3NHhQS1JaV3gwNXVUSGVscXBwK1pOWEV4b1M4R3VHdVZrbEV2Z01VRXZEVm05Vkl3bVhSV1ZDaVV0NHVlMHVucENUWmlrb05XUWVLNHlDK1Y4b3B3WGwwWFQrbmxrakp0bVpsbkdvUmtFTDgyTndURDNNSXFNb2pBQUxWRTNLK3BCOVlSNlI0TVdLcFBtRzcxTkRkVFFyRWs5R3YvOGJUL0pWM3psVjNSWCtlM3hxWi95cWZ6WUQvNDQvOUVYZlRINy9kNjc4R2hqWGV2b01rU0NCbGl1RGw3dVU0UnBucnBpeWplb0FOSm1icnBNYkdaWEsrM2dFdWgrVGNVVlhQVlVZUldLekIyZ3RwQ2hsbEppdDZKblJaSVhNalhhcVZKUHpSc2tGS0dJTXNrT0ZzVVdCNXZ0NlBWQUlnNjRXS3ZYQ1I5eEV1d0loTFN6WjFjbVlacGNSaW43blN1NHpOc0UxbzgwdURJbk1VemlXUk5HZ0MzSXRnUUhNczY1dFU0TzJ4TFp6aDFPTklmS1JQYkZDYUZVV2dXNUJiRTVCc0ZZMTlWSlpjbDF6d21Wb2xGbWhRY211Y0cydFhwWldxMmVCVlVBd1ZTb1dMUXhCU25XMXlkUXIvblBvQ2JNTUltT0VCTFB1NWtOVld1TTQzWnExSk01WVVnYm5kZk11cFJhWnNZQ2UzUGNIRGZIQTNOa0MxVEQ5OG8zZnRLcmVOczdmc2xWQmJXNVVyVTZtZDQ5cG5xU2k3Ni9peEFscjRRU0wzNFZMWmd0eTQ4Mnk0aGNXMUtpbkVGeVB3MThOR21VTTBsZjN6b1dwU1BEL29zQkYrV2FuMGYvMjN4cDRFQ0o0RXVmaEFNVEM1TTRjSE9kMjQvMEdHL2dXWWt5a0U5KzNjdDV5enQrbGVPeFlhcXN0Ykd1RGViQ2ZMRUhGVzl0akVZWnVqbjJQT0hZcjZwNzZFVVNvSHRZcEpRb3lab0F0bzREZGVDUjVrb0hlWGlQUGpLRkdYMGtiU1FDd0ZsaG1rQUs3ZFE0ZmZBU3UvSk1xZ3MzeDdNd2NSeTRmMlRQL0p4YmZ1T09OYmt0YjF0dTFnUHdKRjU2dVZDV3Rhb0g3ZExBN2xmc3FrWHdHM2RlUEduVVFxR3FUYURNbnVBd1F3NEdUeWh5R1RHS3hkaHNxV29mOFVZYTUwdkQ5OEZRUTB1b29icGlOSlV6R1kxdjJEYzNZNDJIRytWSVZrR3ovQ1J4NTI0YVZRS0JUeVNmUnhndWE1Tnh2dUx2cStMekk0bEVUL0tKKzd0VW84UnpGd1Yyb0xmRXk2UWIwVlJES0dlS1RTMFU0V01PT01IU3FLZkZuNDFxVjdka0tYVDZ4UW1PQTNPYzJjbDlLaVhpTTNBTUFlRmZkMmplZVd0eHZHZnI4UDhUeExzdXdpaVZBUjkzelo4dFBUR0xxM2xXd1ZaUDVFc1FqNjVxYjloUzNYdm1TdUFrUFBmMlhUNzlWUy9pNTk3elBwS3I5R2VPZis1VS9OL3dLTFNUT2V0b2VIbVFEb3d2TW1KQW90U2VFQnBackdXbThmMEcxM1ZpS1pzWVpPd2E1Wm9RNTVJTkt4aXhzREdlVVNweXlKaFdJb25iY2pGeURidVh3dmtIbXpoWktCTm9KUDh6QnBkNHRxS2FDMldZWUk5dzJLS3Iwc1hGbmplODZxWDhveC84VitIblNtRE9GcVMyNDFVN0UyOEVRY3lqalhuMEgrVHhRQkF4RWt5MFNVT2tJYWJSa3MwbkVXV1VVcENiNjJZalRYZnFub1Z2SHZBa2cyNytvbHhieVhVMnY3WVpGSXRCYXRjV3dHQndtNWRNZUVsSk1MeXQrYVRiZzAxMDg5OThueFkxeUlQaUhKOXBFS3FIc2V0YXRYNXB1WFhiTnRNd2djMzlCVDR4b1RPcm5jRVhrRjJoUERLanVyQStjYUt0TTBWbXROYVk0S3QvZGgwZ1FrUzZod1pMUTJnd05TOXQwYmlueTVEcGdybjBiMmtqbUU2ejVSS2RhYnE1bG0rb05odE56UVBUZ3dmLzh0QkVlV2htdDFmc0pPRVo0dkpEVjNMNFBXOUx4U1lvVHpQUWhmcVJBM1lacjNrQzJyMkszVzl3akFBOEY2dmN1TEltSE4rdzBZSkppVElja0VYeXNseWhVWTBWNjY3OW1JUUNxTVlDTFZocHpnSm51Vk1xbHdUZklDSWpaNU52WEUxY0Z0dHFCcWsrZnRvdS9yUUtjc0kzZ3NZd1VsMThrMmhyRUQ1ZGV1ckRLejFSa2lFWEpFeWFQUXVTd0NDRlN4VW5PbVUxcElwTEtLdWZ6bU1mZVp3disvSTNjZS8rdld0enRaVENsLzIxTCtNdDMvOFdYdkdTai9HTlpUVWFUamg1bmIvTGdyMGt5TkJkb1V5bGMzU1V6TmdFd1JLeVdET3dhRHVlTmVsaWRKTzlNYThVRVVWblFjNUE5bDRpcEpKdElCdFZLcFFvYSt0cUx4Ky9kU0hJeGlScTVCcHdjU214d0ZuK25hSWEzWXQyWUh2OCtaY1EwamFpM3B5b1FjNDU2QnVXN0FUMmlrM3gvZG5zcEVuRE4vNnEvaXd0eG1sdXJKRUZ0dFpnYVdHWTZBU3ByUzNjOURkclFoclpWb05zODlkNkxJRDBIVDAyUWVpR2NLWU9aTElkZklLbnJLTVhHMEE4U3pGanllaGZMZVRDUkh2RnpKS0oyU2ozeS9GbjhXK1dSeEhCMWVvRWFjcUFyc24rRlErbXBwN3V1emx1anB2akFUazBra3lJSnlOZTkvem5zaDRQZk9UeCs1QkJlSmhkK3ZvVWEyVVN4TnVrR3BBbEdjQklrQTFGdmhNdCtYcmJocnlCRTlTNnVUbmlDaElQVG54UmtseHJJNmxTVkZ3ZEdkNHhIakFaYWNUdUNYM3I2MlhHSm42cXNkQWxDV01EQi9Za1hDWUlVOTJZcFIrYjZ4aHZId0daS2MrNGV4YzUyL056di9sYnJLZVYwOUpvb1pTVmFhSktHMHFST0Vlcm5vU3lhdFREMnMzbmt3eHFDMTVpVy9QZWFHRENLTzNvSnJkQllrd0ZMc1MvSm45MldhclJEZzFaaGJJcmxJc1puWlRsM29uMnhCcnFTME4zZ1JiaU13eWozQlhtNTg3QUFidDNvTFJRWjF3YWR2QmtVanMwNm1rVXZFaUp5RGZHUWhJazliSnhlcnpHdm1VOTZWaVBqbTE5VENqdEtJNVpGNUNqSUFkREQ2NDI4VUE0UGlsckZTUXc0c0h4a2VXK1dqeEpFekUzRlBYeStRdnhwaExtNXJBU2F2dmVEVWlDYktoWkZ1YmY5eEtSR0R2dUZUbkdFeEV3ZTFsZjFBT3M0M2VzOFQ0aVhWbHRHTzFrMElxMzJGYnQrR1MxRmdvSTh6bDVDbEluaUJtTHVDTEpFQ2srQnRxNityVVZRV2N2RVJOaUxxZEtIWVl5cHpuUllrZnJZN1MxMWt0djNLdElLZk1jNXJvK1IxVjlUS1puaWxrUEFVZGx3Y0Y2VXRLN2VycUtsOVh0SFlnbUo4eFpJdVRyaWEzbTRVVDRabjdScDcrR3QvL2lyMUpyQzBKTEJ0YUtUcmlPbjhRL0w3eXFKRG9EajFqVWVsell4Mmppd09aRWxGYURROXdYOFhWRjhPY2w1NHJzMVpYVXNhWnBENERIK21kcjgvZUQzclpjbzAyNEVXdG1HQkozYTQvS2FOQmdlQnpVSUZ1amt4VUxFdmRYcE9OOElFam1NUjRsQ1Jyejk3QnF2T0dWTCtWSGYrWlhlT3pEbDdUTDZuaFhvbHR1Qm1VRjJJTmVFRTA0ZUVvY1Q1SFQrRGM5SWtETWpWS2dIVjJOa1czWGV1dTVHR085bjd4WWQzWE9VcGxVa1hTbFNod1NBd2pHZm0weDJMYm5zdTFnbEFxSHpOYU1QNHIvVEhmc2JvNGwxeVpXejRNa081OS9INXRKeWlDVHlPd0xFZlQzeVlIZFZUcTVRK2Q1YlRNU3NZaFNHckl6enA1eHpuUlJ3cTI5b05Qa0E3c1lPcmZCL2tlWG1WeTRCS0ZNTGluTFZyR2lib0pWeW1CS1UyWUpuajNvc2pxSTk4N2JZcHRyQ2RaVVErNDJDNXhQbEtlZHMzdldYYlJNemhvdkh0VGFncGNrR0QwYnBuc290MmZXdFZLZldKR1QrT0pVUTBWRWVHTHNmT00zRFZBVVl5YzNySEkrTWQ5V3BGUzBWdXpnblovS3pnTjczL0JpODhyN01DdHlIaVJBbEZYWXFXMnlhc01qUnFjU0lIQUFNaW14T01aQ1ptbUUyMHN6NG5rMmZFTTRDbTI1UGtZc25zZTE4UnlMMnJYaFkrNDRMNkZnU2pJR2NTTElWMlAxaFRZa3NHMDEvdXUvODkvdzlwOTlPOXZqN095TWIzanpOL0xmZitQL3dKMWJkeUtJdHY1cFpxblN3RXVkVmlkMlRDSkxFM1h3cmRnZ3JNTFBaVDA1QTZSSnhLZ3Z0RnJHUnFMaTZpd0FKa0V2MUFtc1dZYmhXQUlPb0VabkIxVVpJQis4SkdnV1YxSGhjMkVvNDJKZXBncXJCUUNlZlN6bDVnZXRxOU9TSkxUcWF3R1R3TTZ2MDlSOHJOd0dPVGMzczcyUXNRRTNWNWQxSUd5RHpOMFNpQzAzWFNHeWVvd3h0RFd1emJVbnMyUkd6RkZpNHd2anRSd2JtV2tOQkdCWWJ4c3VHbk96Wk5Cam9mUmltQUZqZmZ4S1JoZHg2ajM3bEV4SzN0OVlGMzA4Uy95OURCS3FYengrYjJ4Y2w2MmphOVhOY1hQY0hBL08wZkNFajVkNmVndm16LzJqcitBSGYrSmRnUlhvZUtuanBsUThCSDVwTlV4N3MrUTFzVWdxZGkzTVlUTXhsMnRMSXJXT3JYNlAvNDRNODFycnRTU2F4UG92Q25vdTBlV05EUTVrN0x0Sm9tUncyR0lQeWdBbGw4RGNtNUdlOWZYc2ZheVRXeS9DL0JnYk9OQ0RjZHdVZDEvNDVOZS9uTy8rVisrZzNsK1J1bU9lOXN4dTJJV1cxWVAyNkZKSkVlODROUG45S2JsWnBRRi9HS2xxeGtIbWF1UjZXcVB0Y0FadW9hNllJeEJiNHpsRmgwU2JpRElpeDNuTUFrK2JtSjV4d2UxbjNVRUlIR2hPcHF4WHJuaDJUT2hZYzdyaldIQjUvRWg3YktXZERMdHF0S3NWT3pTMHVrcFZ6aVM4QU8yNlNiUGhKVkxuTTd1SFptU081aEVIa0FKbExxNGVxVVpySzBVMXNMNTRTZTNPNzB1U1N2VlVQVmtRenlZRDY2RWk4dnZYTVduY0o5L0R6WDgrUVpiMkU2VzR0cmgzVFZ0d2xVcW92cEhZMStYNmVMWkltS1Eyb1liaXRHVlNTN3hjVEVSWVl3eEtsUEo3N0VVb2UzeEROcXg3NVlFcjFxVGkzUTFQc1NkWG8xbDF2ME54NVhKYnMwT3BqNnN5ejJpcU10THcycG9uSEpmR2NyWDZkQXdmSnhHaDdHWXZqV2wrLzFMWlpBaFNDbm9oY0c3WUdWSHk3L2VqYW1PMTZzUlA0QmFkSGN0bDlVd0pQNk82dGpIZmpYN05vazV1bUlLVVF0bE42Smw2TW5reWpKVVhQL2RwUE8vaEMzNzlBeC9xbUxhbEluMEtmOFppSGkvY0VyZ0EyZUhOQ0xwaVM2RDV6YzFFYVNkbExONkhScTNWMjF1dmVCdjZJSXlvZ1J0emJZeUV1Y1c5ei9ia2dKY0htbVkxWGFpVDJ5QVNZMHpXcFczOFBIMHNwS0c2NDBNMjVlUjBETjI3QmNlOXRFd1lHajE1Q01UNkxKR3pGQzUyTzU3N3pFZjQ0WC81bnA2UUV4dCtUalhWWHhBa2F1MTh3Qi8wOFlBUU1YRUUxNzJ1bXdBQUlBQkpSRUZVaTZZN0dheDJiaWhxWXpQcm0yY2M1a0dhcXRMV05qYXM3VU5LN0M1anQrdHZrd3lwbjBURURCNTQ1SitvZXNtRGJMVm53bkJsVDlraDFnTWsxcGdBYTh3c2o2STdjWkhFazZpTUNhU0RSZHlXTXZscGJ0NDc3OFBha05haUZNU0c4c1FNMDBwNWVFOTUyaDdkVFVHcUJOaVJTcU95Mm9wM3FmR2Z0eXlIS2g3Y1dnUis5ZVNwOVM2TFUvQWFVbCtjbUdRRVhNbTJyL1M2WWEvUGpnMnN1cW1XbnFrSDAvbFp0eFI1NWg0OTgxYlVkaFJrZ1drS01KSWJRd05FS1E5Zm9MZjJ0S3ZxYnZCaHhPYkJaM1ZTeGdlSGx3a3gxQ0txaXU1Q0JvcHZjUFZLc1N2UGhGaHhBR0Z0OVd4T3RXamRLOGhlNEs1Z0Z6RjBGb0VUdmlGbCtVV2FITzhHZ0RSekl6VmlQSTJnMnp6enN6Smt6aGJrU1ZPMFJzMTJnZ2VoZDRPQ0lEMGlxTTFPRFUxOG9kUFpTUWlpSzVaMzhmRy9LeW1KeFFOZUxRVnJ4ajk3NjQveGQvN2VmM2R0YXQ2OWU1Zi82WnUvbGYvMHI3M0pqZDhtYjRkYzVwQzdadnZLWXFNR05lczNpNkQ3YVVpN1l6NTdodE85bnViOTVOTzE0YlhDQ1ZpQ3hMSzgvK1pFa1p3SmNnSE11bzNiUWIwbDVMeWJQSnQxVlIzRVpHWjBDdmxzYWJUaXdLZEZKa2FtMkg3VmdWVzdOTmJENnVld0F6VEtwR0o5OE15U0F3UmJvUjZxZThMc2ljNUwxV1gxUHQyd0U2eVByZDZwSVRmN1VOb3RwM1ZEd2xvSGF5NWIxZDV1a0NTa20vVk5TRk9xdjhhNlpXSElPMmszLzg3U0p3TlhUdVdHRmgrbjZvUTNrV0h0aTg1RVY4eFlubGVobTVJbjRDUEt3cnBpaHV0ajJlTFo1UElWTmtBRGNBUjVQc3pIZytCV3p6YmFZdGhWcFQyMlVPOHZZY2g5Yzl3Y044ZURjcVRpSTBuejZhendtUzk1R2IvMTJ4L21zWHVYSXlISHdDVVdRYWNuZjRaWGpLdEk2WmpLRDlzd0pOZVBuc1hObDJSZ0duL1g4MzZTT0JBU0IyNHhrVFRwbWVTKzJBV3gzVmJ6REhsZkY4Y2FKcE1NWDVrTTR0TlBadk5QeDMwYnBZTXJmOW9vYy9HYm1XdzRsTXBMWC9Kc2Z1MytGYi93b1E4amt1Y2NYVyttUnBNMUVsVWVORmFyc1NhSDE5cmtxczNXUzJ0VHZlU0Jub2k2dDBseERONlZSQ3V1b0RZSnMxb0NWMmFadXh2THlpMTFiRklFdWJ0RG5uUExNY01KN0JKMGNieVNXNlJxZERrc1JubkdMZXlzc041YkthZjBvcE9OVFVEZzRsQ05Kc2IxRHFTQzdKU3lGM1JuV0t2ZXRla3lrb3FSZ0tuTFNpbEt0bW9XRThyWmhENVVlcW1FTElJY3dZNnRxMEVJTmJQc0F3ZUc1NHEzWXg2bFU5YndQVzIxS1BQeGMrOTRkM1Z2T29uR0VQNWo2LzlMVlVjZkQ4NytkTXlyWWNhc1hha0JObnZRTE5ZR1JqZVBveko0dDhSaGNlOHNDTTJwYUNoZ05BeVFmZnhxVVNmeFprTWptZGtXTHhXeUlwU0xuZnRDbGtqSXpZNERXNmhKY3RpSzRERUpCclAxNTVqelhhcGpJRGtQY21NV1dxckZJdWxaWm1XYUM4dTloWHF2Um1mWXdJRkZtQzRHb2NJTU5obEdjOXhQSnVtZzNXdlVZMGpGZHdTWk9IRGdiamZ6Wi83RWEvaWhuL3k1YUdYZUtGTjBYaXFiWjZTT204emNINmxYZHBEOHpTQ0V6Q0t4TFhTMWlRVG05azVSbTJTNCtQbG1hU05Kd0dXU0t6RmRqVFZGSEFlMjJucXMyTGJyWXBLOStTQUVieUlTWGJaTVdwU2swNzA3bS9sMVU1MkVTK1BtamFZQmE2MG5GSTFOYkMvajk1LzQ2RXY0dnYvN1hiMlRtYWxGY2piSlIxOVBsZzlkY25yc1FGdWVHbWE5RHhZUmc3aEU3MXhkeGhUQnlFY2RxZHBJbC8wR1BjUFJ0dkpOMk1oSDZDUkpMbzZrakRMZU50N1BVbFhUTi9BQkVqeWdacGpIVFdub3kxQ245RElEM3hCMHEzVFlLRnZ5Wis2c2JzN3dobE8xZEtab0JFV3VOckcrY0hlV0p1UnlkV205STRtRVhxeE5odDBSOUphZ3NjQ1lDTXVpTE91RVJmMnZYWGw1U3BHcEV3bStubHZzWXpxTW5DWjhRVUo2V1ZPeXZ0VnF6OXBMbGM2dWRyZi8yRnlFMGpkSGkyZmNDbkRXYUx2cUUxQmRybWxLbEZ1SWc0Z0dzZ3BMbWRCYlp4UnpJa1N6SmpOTm5rMTZWeUtxWjNiVTFPcy9CU2RGRkRjTG15YXZVUTZnVjhMY1dIZkZ6MC95SEZ5ZHNFNWVJcFh1OVhxN0lCZkJnaVc1MXJ3MExldlVCYUVVcjVWTnNrdGpBN1FUb3o0MXhsS2plUXU5TTVBZFlYQWFDK0MyUGpSSm1Cekl4ZFZHRW1hNG9wQmR4RkF2U2NxeGlNVDlqM0szZThkTHZ2YS8rdHBydmpDM2I5L21PNy85SC9BWC92eGZoR2FzaDVQUHVSM2VoaS9Bb2E1NGk5QUF3QlpHcTVxYndOcEdYV2ROYWJTT3prWXhNcGcwcEtjdGFrOER2RWJ3cnlJajZ4REtqM2FNckV4a0NzU00zWDVIdVNnZHBLUWlweVp3RkNlNEZMcEVXZmZhVlRreWlaT01XQjkvNlRDdnF0aFNxY2VWN0dSVnB0SkpVaEdYdXFxb2c4a0QzdkhuU21nSG56TTFQSFBLck94MllXeHJUbkxKRkNWeWpTQllHSm1PR3NUSnBxVjB6ckVrQW5VbkRtQkMxcGtrbG85dEo1UTF6ZUhpWEV6OW1uVWFBWW1sdk5nMjR5dldMcTFlYTU1ZUNtMVRtODJHVEpZcHp0VWpHUi9IZmZlTjU5czMvcmorTkxPT2hjK3VWazRmZUFKK2QyRTY0SFArNXJnNWJvNEg3akFFZGtxNXJkeXl3bi80eWEvbUozN3VQVDNSMDVYSnVXVGtYaGpyc0tKTzNEWWJBWVgyTisrcTNQaDJ2T00yUVJZNDBIR2M5SVJjcXZoNEVvYnJwSVRGM3IweGhVMGNKeWFiNzRlM21NZk9qam5kdnlHSW1iN0VSYUNmU2JiYThMcUE4ZmxPc0Z2SHRwYS9ENVNyKzhKbnZQNVJ2dnZ0NzRoQXlFMDlsMlBsZERKcTRDUTdSbmxGbEEwd1JjWTh1cnFrQ3NQQUZRM3AyV1dobkk3U0xIOVdNdmFDeEt4eDc1SklBeWNvWkE2L0VSWHExTEJiNXFyU2JLd1JIZitrNHNvQjh4SnRWc1hPZHBUYjUraUtleHJPaXV3bVQ4b2VWMngxWTFpcVJQZW53T1RWTVpXWmx5N1ZWYWl0c0s0VDFseDFrUjEyZEJJdm00YWVmR2pGV0hlcmw1dkRVTTVPUVJKRUsyUlBpaklTUy9IODJ4cWJzc2FvVnc4MHBYb2NZdzB2bjQ5bkw1Tmp6YTQ2RHZLaksyMjJNVWFRTXRuT1hjU0pIMXRpbkJSeGJDcGh5QytPYXkyVHdhSGNFaVFJRFBjN3JHdno1R0UxbHNQSkVkdE9uQnlRVU41bVVqcklCVGVCcFZjbjlIbTFqYVB3ZXozTkdkbkhXSW1rblpmOU8rN0wrWnd0d1YzUnpNQkIzZHpZbGV4bDhxWUpGZ3B0SkFrbGVnaVZZV0pQa2svaVNiVnBHNGZGU1cvbXBkK2Z4aDk5K2ZOUXE3ei9neDlobEcxc0NBZjhmTzBFY29KMmFWNTZZNXZQVE1nVDRwd3lhelJkaWJXblNTL2g4clhGUDcvN21scVVFYTBaSCtMSjVpUk5BSUo4U2JTTitSelFUbkxLU0xZbFNSaGp2cGVjWFYrV3d0Y3FYYkNjVk91SjB6b3VMR1BiZmlSNW5XK253ck1ldnN1MDIvTWo3L2dWaitWQ2FhWml6bjg5c1hEODFjZVEzemloajdmbzR2a0hmendnUk14NE9JYkJGRXFDSGQzOHA4dFI4Nlh4ZldmZUl5QkxBMW5MbWE1ajg5eVdJT1dneVFDMlozT3RqOUxZMEt4L1ZpTWwvdElYRmhuNnpHN0ttaGxkZjU4Z1ZuSWdiemZPUEJlSlRUZExsbW9iSmxzOU8yS2J5V1BEa0N5NnM2QWpPSk84anpISjlXSkN6d3BudDgrWXpuWmdCWkdaM2Y0Q09RbnR2dmxHdWhpeWVLQzRIaHJKcXRaZ3pGTUNKK1lHYWsyQTJlOEx1SDlJS2NVLy81U011bldDS3JQbVJtenN3WXhLM0JBeFZ5TlVxN1MyWUMxYXJxa3ZadTQ5NHd1SFVMeW0rUGFFWEJST1R5eTBrL3V2OSt4OTNDK0xFaE1uWkp5QXM5WEpKYU9oYWlpRzNnSjVTSkFwbmdPTnBzSnlxcXpXUWpicWtzcXluenlyUTR5RFdCeVhwWG90WmNWWCt3UmVoRHh4MGw2YWxPbzlyOW9hNEZKRlFuR2k3a3EvUzZXU3F3TjBDZ21oNGY0czRhSFQxa1pyTHNWRUdsb1NZTVppaTRSVU93a0ZDMVBEbUJjVC9PTWYrRDk0Ni8vMTQzMmUzTDF6bCsvK2p1L204ei92YzlISmdjVzgzMkhGUFZqWVFWTnpJc1R3VFR2SUZ0MzdoTFVHN2JSMnN6Vk5JaVBSclZvQXVsam9XNHo3SXRSRERUTmhQTHVnemV2RmM1N2diUzJKOXFBc1hoZStIcW9EbDFCdUFYMzhXclB3d3drMXk4bnZYVjJxWjIvTTUzazUwMmpGS1ZoMGxmSk5xVkZENVpGakswSFJjbHE4OVhJRE80SmQramhpYjNBTzA5M2lHUngxQXFLWllWWENMOGl2M1VKNmpVRk44Rk9ibjh0a0EwVGsvMjBBeEphY0k4WlZybjFOR3BVMmFtdHovR25HSmZuc0dBYThFbkFqTXh3cklhTVZ6NEFzVVg0WkxhWlZOeGxoSXNCSXFhb1JoRTE0RjJHakxLK1pxOWlzanV2ek40ak5XemcrZm1KNTdBakhPb2llbStQbXVEa2VzTU96MjNJdVRMUHkyWi95S0wvOHZnOXdXSmI4OWZqU3NkWjBVQlhyakJZZEhpM2JSRVcrRm54OWdWNTI3Rzh2RzNCR0JKZ1pMTW40MDN5SjBydkpKQkV5aUdqaXN6T1lZdnVMYS8vWk1VQmN3K2c4U0k4VWV5QmtpZkxHZVkza25mVUFreVJKTUY3ejh1Zngzc2NlNXpjdm4vREExSVJtRTZKblNDM2VFQ08rcEdsUFBFaDhmak5QanVYblpNZVpuaWlNMDVJb2NSQ0lvRGdWcmRiMy9EUm1kYUxMY1ZYdVdaNmdhVlJkYWQzQjJBR1Q3NU90LzcyWTBsVFI4eG1kbFhyeThxVWg3SlNlRkxFYWUzV1RyaEMyTnZZb0tWQW1aYnJ3MG5OVi8xZ0VtSlZxYlZObTZ6aVRuYmlpMXZPZTZMbkNMTlJ0NmF4Wjl6UWh6bWwwVTZRblBsWERtNlQ2TSt1RVlPQWoyMWxYTGZYWVFFY2tZZFlDNy9vOTZ1TDlpR1dTY01pUjd2akZlcERzdmtNTTVVdmV2L1RjckFNdkpDN3dlQTNZQjdsV0l4bVdzVUxjbHh5emJhazlTYW9wSmJQRWUwOEtxcnM4eHJwNnJIdkpGRmU4ZVBjdDg5akNIRHRKSktiYndYSFVOQmN2U2RyOEQ4SEowb3I3MzNpR01zeVpXMTliREZ3eHRTcytqNEpjeUJqTkJLeFd0QWxmOHFmZXdGdC85aGNSbFc3VElBalNJdGtkMWhsRURMbGRqdnh5TTNuSzhMYUsxN1MxUmFMTHV0V0J4YnpQK0pPWWI3bHViSk9YSGtlRG9EU2F6K1VpNDNXWmxJMFlxNnY2WlpDNlRtQ0diMkNLSDVvTXp5TFJYczRtVDdvOFR3SVBJc2JmVzN1eTM0VVBpb3J3SjE3L0tOLzFJMjlubGJZcHdZejE0V1JjdmU5eDFnOGNLUGViRzVzL0JZNEhoSWpoR2pGaUlyUTVHT1hOaGd0Y3EwbnJ2Z2FiMGlLUGV5MHlCdGVKamR5anRpb3NZd3dFQTEvNG5jb2RnNVR4ZWhGR2pXbitZc3Y0SWI3eDVBSWVRWWhwYk5ENStXek9ZNnZvWVd5b21TSHAyWlBObDBDZllOazMzaGZWcmFkQ0tEdlVtZlZhSzFJS3pmRFNqYlpnNitwZGJzNWlnb1pEdWFvemtkYUdBV3Urc1ZXd3d6QUkyd0lnV3FPZEtuWnNuY1R5TnNxK0FhYTBVQ2ZmaFMwOFFxVDVRb1FVeW43eWhRL3BUdWdpMWM5cE5aZkdUWGhaekRuSTdjbmYrOUM2b1dpcnVXaGEzemlJWjJMVlF1S1pCbkRpbVlKcUxQY3FIS1F6OGdJVWlkS1FLT01SSXh6VkhWalZrMUVQdmt1VnlKcGtabzRydkk0MjFCcE9BR3k4ZytLY1pDK2VmVHBVNnRWNnJjYlNYN1pSYW9GbkxWSituZGdnQ0p4K2trRVVTb0lOODN1dE1jNDZPRm9hYlRIdVBmWUVmK08vK00vN25Iem83a1A4dysvNWgvenBQL1U1MUJpN3FTSWFIVzNpYzZWRVZ3cUdxaXM2UFZscnZZNjVnMVFMa0xiaUpYd0p1UHJjRERDU1dRLzE4WjF0eU5QVlg0cmZoeXhIZEdtN1VxSnRzMjJBdElXSFVJbjM5dkhxbTN6WkZXUVhHWkFWT0F6d09PYTlJTHRRek93VnpndTZMNXRzWHF4ajRXL1VEall5UHVHRkpEc0pPV2ZNOUNCeU0vTkcxbjR2Zmp0UUdSME00cmJvTHRZZ0F1QmhBMGlsU1NJKy9pVkFIUkJlVm9hSlorSnNxVjVyWHdrVHcxd0wvUzEwbGw2dTFVSXhaS2xDaXZYSHM2UU9USHhOczhnd1JuYXR0UTRxckxsODFVSk9tbXQrOTVnSkVFK3VsZFVKTUt0Z0tyUWkzcHpNMmlCd2JvNmI0K1o0SUk2QmZkd2IwR2JCYnNIVG4zWEJwNzMrQmJ6emw5L1hEVXRIOXhpQ2JHR1EwNWxOTHh2Y2tnMFlBcWZsYTN1cGVXSXJZbHZML1RkTlI0MGVwT2IySVdIT20yL1JTNkFxbTg1SE5wS0l4Yy9WeTQ3ejk3NUUrdlZyeDdlZC9EWUNjRVFBemlaSXNoRkllM20zOXV2VG5zRUxMS0pDbVF1ZjhQSVg4NVozL2hKbHZ3T1VlZG94N1NiSEtGZmV2YWhaZ3lPMCsrWkszVlNDUytDV2ludndSS2xEQlNjS0lvSGgvbndoSFQrWTM2ekp6MVZpVHhLRHR0SVRuMXUvSFk4QmlwZitXdlhnUGhpRlV2QUFQc3NlUkpsMmhYSkg0ZmJFK2xpRmc3L2VuRXZ5dTVZSlZvaDl6Sk5YTEI2SUczRk5pM215YldkajN4UWltUVMxZ08ya04xM3dVdmpBaTgzQ0NCWGEwdHpQWlJYRUpsY0tyNGExNmxoSEdSaWdnV1lDSkR6WnZOek1sVGc2aDZKMG9nOCtJWlNyNFJOb2l5Y1h1Mzlja0lMZ3FtSXBZYWFjRWVOcUZKTVJPSnNUR0YyTlllRnFFNWlPSUJzMXJSaUFzaXNjMWt1KzVtdS9tamQ5K1p2NDYxLzExL21OWC85QW1GWExNTUNkSjU5dmdSMGs4SnlFT3JZVGtNUjlENStTM21WUkZZNCtObXlIeHlYVlM0aGNzZUx4bFJEWXZxZ3JuNWJBSmlXK2tpUmRERTRlMTFoZ0RKcGZ2NFozaWxWL2xySm00amV1S2MxM1MwRUtOQlZzTG9nV1B1M1ZMK0Z3dk9KMzc5L3JwSjBuNUh3ZWlaZ253WGJpVlI5NzZWaDJLS1hpR1RieDVPYWg5UVIreHFwU3hKOUpxR1dDa1JuclZ5R1UwRDZHczVOc3FoSkUzVUtnbDV1RnA1YmdPRDZyTEpJZzA4a3RIRHgramhPcERGSzUwWlh3MWtiaUwrZGNOM1dtT1RaTTg5OVRZRXI2NHdlRDV6L3lFTFVwUC9QZTMvUjF0aWxVQlZOTWxNdjdKdzZQWFdGWFM4ZVdmOURIQTBQRWJPVnFYa0tRbTJONmo0elhEVWJidjdvTVQ3bmV0bENJaFVtRzAvNjFUNVh4cjNnUWsrMjc4a3Rpb0hzQUVvejRoa25abGd0MWRyS3ppZkgyV3lVUHVlYzc0NTZCZUZSRER1YTh2MWI2U08zQnUydzJZOGdaTWdpcG1JQ3B0SkJkb2RucU1rZFJmRGVETkR1U1lNTExYSHlSbVh4RHFLMnhIbDNTNlpna0dQa0NuQm9zMVRmV1hwdWFYOUpCRCtZbFF3TzhXRmVRSkJoS2txQXp4VHRGWnZkbGFaY1ZqbTBBcVhqZmxsbDJOV1JubE50Qk9DeUNMQVZkMUxNN3pUZkpXcHUzVDk2eXNqYkduYW9URS9WK2RmSW4ydmhxRVRjbmpRVlNEWFFSNnVNTk9iWk9hb2dWa0VZNWt5NG5iR2JJbXB0Yk1PN1JndGdNbDNoR05vYllrTnBTUFVCMkIrYkFBbHRBTUdUQ09lWWRXQWJJakExUVREcHBrM2p1T2hDMVlPMnRmLzh0My9ZdHZQZFgzd3ZBeGZrRjMvck4zOHBuZmVabmpXZTdOY3FLQUx4MzB0bThmNitaeDZMTUpRTng2K1ZKZGpJMEpNWUpMTFp5NzlIeEp6Y1VvanhtZU1KSThheVNiNGgrTFMyOFVMYVpTNW5FeVpMY2VKeUdjdEp3WTZvbTBjMkJCdTNndTB3TFA1VTBYMlp5cWEzT0dtMmt3M2c0bEYvU0ZGbWNwTlFKQnd0QllwRHpwQWJvQ1VBcnhicUN6c2o1NFd1V1JvbWNTSlQrcEVIZmxPdUtrUjVJMTZTL0VodGx5MGxKMUsySDFIZ0ZxZ2JSTVVvMExjcTN1b1RjK29MVkE0NW1SUEN6ZVdZaWZRM005YVFQdnI1R2k4dVVOZS9KeUxhYUNLWUswZTU4c3dCQ0VFMzdpelBtOHhrckxsbS9PVzZPbStOQlBYeDlXYU5zNWM5ODVtdDQ2MC8vWWplYzdBSEx4dEEweXhZNk1iTEJDK25aeDBwUFZIVXB2ZzN2RWNpL3BhOTdIYy9sNStXNnBZRlpCM29ESWJ3L2RBU2Q4cVQzalhMdTVIL1MzaTh4WFA5ZHJLbHNBaDVnSkFmRmNjdjJXdnUrem5WTWpRRUtqejczMmZ6SXo3K1hRelVhSHVRdjY1RVdMcTVaK21MbW5ZcGtKOVJhV1krVjB2eWFPc2t1WUplTkVnRnJ4OWRtMktsaXAraHl1VWFRcHlOY3NjQXVaVGRhTzN0WG9jQ3VSWkdMQ2IzWWUwTG5zdElPSzJhcmsxK0JSVzJta3dWNlM1aHVGWC9PSitDa3JrbzlXcFJ4Sk5iMDRESUpzZlFXNnVXM0t5d2ZybkRsR01kZkwreDJoV2t1WGRrMFZVWHVneDdjK0xaVmFJdEFNWFozSnU4R21sNGVWK2FOSUZhQlJhaVgxbFVUbVZCcGlwc0tLNnozRjliN3B5ZnRjeGtMMlZEclM4UkVpZU9OVWNhVlkyVTdSTGFKT3h6MzFhVjJMRnBEZGVGS0JPdmw1YUpRMXloaGE1R1FFemc3UCtmaS9CYmYvQzNmekRkODR6ZndlVi80ZVh6bzhRLzVNd2tDSkFlRzFZYVU0cVRXc1k0eThqWHd5SkxqVkFibU1JYnRRekNYcnNyWWtJNVQ2VlVRTFpna3c1OXhtVXAvRHkvcGw5NDl5aE9JamtXc2VtZFJQVlAvMnZsbnRFc3ZzNm1yc3lGdU53RHMvZG1XaTRLZUszb08rOXVGei9uVVYvSlRQL2NyRklvVGptdkdOUXc4bFNxK25KK1JneVFVM05LVGV2N01wZm1hb3NWYmZtY3lNL0ZsazliSlBaMjArMDhDUFZubUhiTDh3WXNZUldOQmliblNGbGZXZCsrL1VQaWJ5VFZWU3NZdVp1YkpXUWxpaUZnZk4rS0kzdGdpTUs4bkpaMHhYNWNLcmZWNTUzL1RuRFNkQ3AvNmNhL2dlOS82RGs4VXJxR3JXQnRXNE96T0JkT2RQV3N4MW5YbHFYQThHRVJNeWo3Nzk4Nms5a3dFa0hLeVFZclk5ZXdzTWJoRHV1K3lQK25zSWlReEFaMmxreXozWVd4V01qNHpQM25zMnRJRGN0OEZSK0NZZ1hIUGZxVG5SYktEZVhFbXcwY0JlalpjMVFPcFZNOTRoa2U2ZEhLYzZKT1BESWJpYytwR2Ftdiszckl2VEdjK3Mxb0QzVTFPWk9DVFY3TGRXYmppMityQlpka3JaWEw1SDN2cFJxRlo3cFhYVXNSOU5wQ0dsQWtSYjBQSTVJRnNkcndDb2xxbmRTbm85bmZnNTl2RXFOWllEeWZxdlFVNUttSytzRm5XTXEvVy81c2k2QjNCMnNwNmRhSWR2TVNLb3prYkhSNGJDYVpTSGRVWEtmQkFmUGFzVWErL1RWSU9hS2ZXRnlpcnNGNnUvWHBJNHpvR0lkS3FlL1lJNGo0b3hWc3VUOFd6UlNKMEFzK00zc0hJWlpSaHJJejE5dE5wZGl4QkdQVldnMWthbDJNbnkxdHFsTitZeXkxRklxaVBJTm5iQ1k3dlAvVGhEL0pOMy94TkFPeDJPNzd4Ny80OXZ2QS8rQ0phYTVUMERGbndOdFJGUS9XQlp4Y2FZVVpydnJCM0JpVEc0RlJJODJIRnN5KzVxZmw0aW5HK1dyUnpadFM0bmhjTXJ3VjFCUWxnM21XcEs0c21LT2V1Wm1sTDYyVjcwdWhlUjVsRmNJbXE5YzFWaTdvWmMvTm5NRG9ZK0VickdESHJ2WDFhMTJONG9RaWg4UERYdDlxb05UYXZLYkllczN2SmNHcjllWE8wcnRaS2xWeWpEUUJTdEJzM3RpZzl5OUk2TzhYNDc5bXJ1Si9FM0czZVlZTFZSdHZ6TUhsZUQ0S2RGRnQ4d0dqUjhNalJuaDBVY3V3emdFSmZ4L3pia29CQkdlQ2hrOUQwZStXSlhDZlBzcDU1T25QUTFBRmh2bWtFUENEeFRDVDhnZUplN3BXek8rZVVzeG1aWjlpQStwdmo1cmc1L3ZBZlBXUGQ4WmNnRkZqaFJjOStHaTkvL3RQNTJWLzR0UkY4YmhKeW84TkxKazlpelFvRDBwNlFhNXVBVy9CRVRrbDRsVmpFQmdreXdpRThBRzdqUEx1L1JlQ1hOR2dWUE9NOEJZYkkzMi8yYWlIeDZRWWJKbllVTWo4eC9udmpPL0hSV0hEODhNbUV4NVlFa24zaHp1MHpYdnJzWi9FUDN2WjJkRGZUeEFNem1kVHRBTVR4b0JRbi9sT2g0Y3BaRzRiMjRRVWoxUlhRMU1DQjRpaEk1OGs3MnV3bkwxOXVyWmVvZURCcW84d21jYUJ1a3E3aXliWm1sWG80WVU4czZORVZDYjNUcEVXSmZwWjhGS0hjRldpTmVtaklTU25yaEp3Y3U5anFaSUtYOEVSUURtVEpVNE5JRUZvdkRjN25Kd1VhMVpYUDV2dWRIZUg0dXllL0x6aSswcWkzc3RMYzZMVTIxbE5EbTNoeU1Ub1hxbmo3Wmljb2JCQWgwYm5LT3oyR3FpaUdZc2N4UFdubmlabjhtY2MxL25vM2pmWjc1VTBUWEUzYWxXT3BzSkVnSlFMRGVsbFpCTVdoTkc2aHFpMnpQMStxVWViSlg3c1liL29yWDhZTG52Y0NBTjcrTDkvT24vdUxiK1IzUHZnNzIra1RacjdxeXRsVWRRZW04VTZZQXFyZGJEYlZQWmFkV0hmcEsyUzlQTThhMUZaSlJZMG4yNEtNUEVXU1RTQ2JyWWdLc2dQYmdleTBZK05hWFY1VnB0S05iL08rdGFXRjUxR2padXRXZFJQWjllQWRubXdheWRFLytjZGV6aSsvL3dOYzNULzVOV2o0OVUzMEpLUjN5clJCSW1lY2Ewa2t4ZStMeHlUa1BVbXNHT1gzR0tOOExPS1VMRmxMVWkxSm52VEZNaEZxNE1CMmRGeW1VbnBaRVlZVFpEaGg1Y205aUZrejNzMDFMT09Pd0lGT2pHMEpNaDNlTktaSUs3MFNRZWRRNzZjU1RqTGU4czk3NFhPZXdhLzg5dVA4eGtjZVJ5ZWMxSnlobkUzY2VkWkRuRDN0QWp1YlBQNTVDaHdQQmhyTklIMnp3ZGlwZGxsV0xrUmRmaFV5VDVraU1NNEJzV1hqZ3V3UUpDU2w0MmNkK0gvMGlZeC9mTi90NVQ2RVk3OUZzTlFscC9rNlM1ZHQyVENEd2R5SHpNdXlscEg4ZlV6NnpqWkpER0ovMzQvYWI0MXVsT1htVFBIeFNXVDlIaXFpaWk4a0doTzZOZUd3ck9pc3FCcEdEWGx0bzY2VlZyMERVYk1XQTEvUXM3d3ZZM0p6cmpDbnBDZE9WTVdEU3doWDdkSEpxamJYWHJyVUxXNWFQRWVVNGVCZHpUMWJCSW9VMnFxMHE0YmRYN0VybzkxcjNxcDZBVm5WQS9jVzd6TlhscmF3MW9WYXZlUXFWUUVhQzBQZWE0MXN2a2lRQ21iSXVWQnVTNXhuM3BQR3VraG40SmthY203c243YURuZm9pWENxMnJrRWlxTXRkcXpCUDZ0Y21oazBOWmllZ2VvdnQyUGhVeE10bEJFdzllQmRSSndZeXlKWStvSjFRU1JWTVpDMzZZT21MdW93MmYzbHZvWHVnZEdWUWdOcjMvY2I3K1B6UC8zeSs0c3UvZ3IvL3JYK2ZML25ML3drUXo0VWc5bFk2Nk5FV2t0RTVOb0dqSVNjWldhMGdUTnJTcnJkSVRsbjRqSk9tcFhWL21LM2lTeU9ZOXpLVklDS0swZWJxbUtzVy83eklqSlY5Nlp0cHV2NzN6d3ovbCs0VHREWlUzVkdmd09uUzNIaFdJdWpYYzc4V0xlS3RFNDNlT25QR3BjYXlTczl3QWNpWk10MFZ5cm5CM0ZpTDJ5SkxLMTd5dHdib0NMbXFlK0g0dUNvQnlqb1F6eFVwMEl3RnFlUXQxUjFZdGl0Z0VkcnhoRlhQVU1ua3hFbzdoR0dheHRxMUE5MzVtcWs3c0RPajdTS2pXT2hybGdRZ3NMVmh4K29sNk4wVTJiRFZ1MmswZzlvRzJXTVdzcWhtSTR0VkE5Q0oxM0VQVlJGMHRXRmVaeGtrdCtGcmVoVlhIM1d5ZUlacUM3VTlOYklnTjhmTmNYUDgvM2VJQ2JvWWR1a2svcGYrMlQvR1czLzZGNmxSeTlQM1B5d1VzblFjYUttZ2pUV2xaOXFMakhXSWpIODY4OVBWTWxzQ2crMXJOQlF2UGJrbTlCYTBnUmM3Tm16MDBtRkJ1b0ZwRXVuRDc0VytmMmVKcXFza2JIeUcwWTFiUDVxdzZtY2ZTM0FRRThTZWFvenNkSUZQZXNYTCtZRjN2SnZIanFmd1dHdzBxZEdweEx2OVdmUFd6K0NkbGViekVoMzA0aDRtempncnlGeUNVdzg4SWJqU3NnbHlGc2tlR01uS1lwSFUyR1ROTjN4VnZ5Nk5aMVNOOWRDd0s3elU2UWgyTUZoZDlXeFJBb1RndnBLNnNod1ByS2ZWOTZ1bFlWSGFNazJDN3BUV0hKdWtZc205VU9LL3o1WDV6clF4TFkyOUxGWDRFNEhualBuV2hPeWNBR2lsT1U1cmdTbkRKMFg3dnU1N24weWdCYkpzcnZ2ZEJHbUFnTTRUdXArUTR1ZGFhL1hubjdGUGV2dTFNVmF1amY4Y1gwRU9XalVuekN5VHRFRlNGRzhna2M5TncydzRpYkVrSnRkbEhkVUJ5M2hJWXNyVG4vWXdmL3R2L3UwK0NuLzRSMytZTC83TFg4eTllL2Y2eitySmV2NGFrcUNNK1J1a0ZWT0VSVFZJMWpiR2xPNFVhNnNubWd1d2kzbC9ORmMvbVkrWCtYd2EzY2RnZE82VXVBZFpjbU9HdE5ZeHAzZXVGVThvcmo2WmRSYktXWEZ5TXhRcDZWZm41WWVLbk9ocUhqc1pEOSs5NEkrLy9vVzg3VjN2RG1XTHVmOFJJUVJZTndtNThFOWlzeDVsQjkyZTRJMEVsM3ZYZUNJOVZlK3NqaVB0R09OL1dRTnZ4WDFld1E1T05Ca0VFV3dCOVdMZEN2SXFrN00rWm9jZnFaZHkxY0JtOFhQeit4ckRyNCtkakdaOTBvNzExV3NYUThFV3hKQm1COVVjSUJFckozR3owNG5YZjh5TCtKLy95VTk2VjZ2aWMxdHZDZVY4cG1rTHY4M0NVK0Y0TUloNDF6WmFBQUFnQUVsRVFWU1kzSFR5TWM2R1hBUXBJYm5aMGhmeHprREFNRXIxdHlGSGlxMUUyMmpHQXA4TGZyNDJmNVlMcFc1MnRyNHgwamZaM0VUZEdOVjZqVnUyd090R1Mxaytzbmtmc0ZIRG1UK0xnTGx2NHRFU0xVMWxjN0hVYUhsb21tOHBuWTFza1kzdWdYV1VQMFE4RlpKUm83VWp0QU55V2ppVEdia2xMQlhXa3lzSVZKUlNKaS9mdUdNQktvaU10d3dEMXE0a2trMTVSQ3lnVVF0TU5Kb3hwUHVrU3JqVXMrSWVORklRMCtpc0ZBRm1vM2NZc3NtekN6c0Jtd1ZzUm1wRDF0VnJiMUgzcURsVzdGUmRSWEJyNHV6aFBmT3VVZG9CYlNkb2pmWjRZL2xJTEFJaXlOSmc4WUJlb25URFhlSWpTTlR0TTNMQ1FjL2pRaGEvcHJaM1ZKV3kwT3o4eERIdVZURnZnN2N3dkVLeU5HVVRjSGVpSnNmbW1iK1hHV2dEV1kyQ2hnZU9neEF4Y2RranNzbmNNWXowUXZVRGhGcGtDbjhiODA0RFYvam1sVHQvTXo3aHRaL0ltLy9idjh1YnYvN04vUGt2L0F1KzZFNUMyVStoS01Ocldrc0UyV0tZcGtySXNITkRienVMM3NRYzJJR1RHeWZjWStmTWZYWjY5Z3Z4TWRPRVduMHNzNHUxWU1WVlRhS0lURTYrSGZCTko2N2JyaHlrNnhycW9jbXdXMUdDWkQ0K2EzRnRzV0plZWwyaFJWdDBZa094TlVneTllZlVXcU9WUmx1TjliNjN2L2FPQmcyN1o3VEZXMXBiOVhza3U3R1VVSm9USERpaHhtVEllYUhjQ2krWmFnRlNvUjFqVE9RY0NpVmRDNWszNG1Sb2w3UWFWS3RCTEhyTFRWTlkyMFE5dWRtaWlTSVhncDRwMDBWeFA1a0FrbG9DQUNieEVwazhVOE1DSUE1SGZxNzVNUGdZalZhbVFaNG1NT3Z0RHFHcmVycWl1bWczRmN5eU1RQlRyNVgzekcvY2cxbXhEV2p2eXYrUTY3ZGQ0WUJ3L01pUmRxamNIRGZIemZHQUhVSW5WNGlTVFZ1OE5mT2pMMzBtTDMzK1EvemFiMzZJTkc4bDhGOUs2cmVaSzZPNXBEMDdLR1lVOGVUUCsvMitmL0x2a25USkxUZkprZTFiWmxsOTdzUEJ4QmdqcWRLMjVRcWI1R0d1dTRsMWMzMFZIR09rMGlXeFhiN3d5YWVzUWU2bnFoWTI2N0VZZC9ZekwzdldjL2loZDcwSFBYZlB3TFo2T1hRUHR1UGU5akxYR1MvSHpTUmpCcE9GcnRCSTNpdnFQVFpHb1hFdWRWTlczYUMzajViTk5kajROMHQwaXhhS3FEL0xrOEhKc0VNTlUyRlBvSGpiWjNPY3M4ZVRoN0pnOVlTMDZselp5YWhIYzJ3ZzBlMHZjR3BBZElkb08vTXVRTGhheUhDbFNtdWJibEppeUE2UFU5UlZzNmJlTE1GeHJzTHExL2ovc1BldXNicXQxMTNmYjR4bnp2ZGRhKzE5enZIOWx0aEpqQlBIanUwa09NU1k0c1pFeElSQVJTNkZjS2xBUlh5RGNsVkZCQkgwa3Fhb2FnTUZWUVdwN1lkR2lFSkJVUkNDcGtxYVVOR1FDN2tZSjA2VXhoQTc4U1dKajMzTzJYdnR0ZDUzem1lTWZoaGpQSE91azZUMFE0VHQwejJsZmM3ZWE3MlhlWG1lY2ZtUC8vaVBWc3hhODAwdnN0YURzRTJvcVhnT2hnQndhQmpHMk9sb09VbTJUcy94MnpzZ29kWjJGRFZrckN0UnBWamVWRnY2a2d5blNzZ3pEb3cxNjFRUnk2bmlhYXk5S21EaXRRWmpuWHp0MTM0dGIzdnIyOFk2L0s3di9pNisvaHUvanFlZmZUclhkY2JBS2JZNzltcTI4UmZvNkJWUFRENDBpY1pRZXMvQ2EvZmNkOElrRTV3VFFLajFxR3lhamhicnFCTmFRMFBMTHRlU2VnRlJQcTZscGtCNkZsQXROUlFsZzNkZlBhYUxWUWd5VXIxNHhlOS96NWZ3dm4vMUlXN3RQUFE3VVEvV2llemU0eEw2VUxheFFiYU9BOWtJeVY1RE5UVHRBZU1hcENRb2pHZ3JLMFo2azRnL2hZaFJNeStUQm0wbVdDWVRlTE1kR09ySnNLbVUxZU9lclQ3MngxaFRaVXNsMXJXVlBkaXhxR01RUlQ3VFFMK2l0YXRZVGFWbEkyVXpaTVNTTHNMYlB2OTEvT0JQZlppUGZlSkJNcC9TMWx3MGJ2dktvMmNlMFUrZkhrVzVGd2dRazRjUjJnbjFZRm91eGdYVzU1WVF1L0lVV0FWR3RXRC83L3FaaDNFYTlMUjllNUJzZi9hTGZSd0RKbzkvM2hIWnplUlo5MjFKZGU3bG9IWnNndzNrRVRUYmU4WTVkRFpIL0x6emlzLzBaSmo0QnR4a0VHRGRXYzEzY1VXY29PL09nZVlwV2FPNFRnRzRGTzlQWU5MR05FOW9vdTdXUFhSaWpudEVQQ1lQOUtXbjg4MXFDUGs5d2lZWVZVNjdWTTVUOVRvRVkyWG9pVVJWM3pmaDJyeTNoZURMcmVBM3h1blJ5dUtFNDd3MVNIVjh5V3JUSmxxUjMzK1lZRzd4bW1QU0xFNkczQnJUR2Z4aFozMTJaWDEyM2ZwUmV4Z0ljWkN6b0xlQ255VkdYTnNZQW82YnN6N3M5SWZSNXlzOVJtUnFvZVhIRnUwdXl4cXRWNDBZRXkyT2Fobk03WjdpeE1oZ3NzV29FUEZwWndtTG1sa01xS1BtSkRFTEExcUxMOWV4OWEzQ3BDbmNOd0RxMUVQUktaK2RlaWpMbjRMbTZBVmFWZ0FFc0ZoVWlWYlAxaG8ySUZGbEJ6d1NZOXpuYW1mYjlvOGtUWHhid3M1YWROT2tTNElIclRtQmdOQ0l5alcwa25vM3NXdzFJZk1TbjQ0cENybGxjMEpHQllYOUd1VFVRbGczcTNZRmZKZ2tjeU1uRkpXdndNbEpaSW9lWUxwb2lJUlRvUWx5bEJTMjd1VUp0eXBtZ2w5cWdpeENzNkF2YnlQOFBOcjFXZy90R0dVVDd6dUhucEI0WGtzZ0hLSFBkUEo0RmhMZnplU0IwaVVZTW1tTFlDVzFhY2Fsckw3cCtQaUlueUtvNk56UkNvb2dNWU92QkQ1cW5kWkVnbUV6aDcvTVlMYW9zUVhJRk50RkdKVHBvTGo2QnQ3a0MwSjAxd2VBUGQ0bnc1ekU5VWhVWnErZXZCejkvWStQeDhmajQ0Vnp1Q1Exdi96NWhlTlg0Rk9KNnpyZjhCVnY0UWQrL1ArK3c1NEd0cGhyc0YvaVo2RUpJK2xuMllvWDlhZmNYc1V4K0JaVlA0L3lENHpQTDNhTGQ2SnR1WW84MDhaVUFOL0VkQ3NPSk02QkhjZzlXcVhZdmtQR2QxUnd4Q2k0M1NrVVNUS3g4NVB2SUFxKy9Xd0k5RWZQQlYvMk9hL2p1MzdpWitrdGxGM2ROL0JHdGNGQmtLZnE4eVRHTUd1eVNFaWgyTHlXYWdYellnRTVDWTdGdVc5dEwwUWI3RjdYeHpVRVV6dWpOY0pXSDhDRVN4UXRGTThDeTV6aFJ5WjVDVlJ3dGlqSWlhQlhNL05URjh3WFFwTVZzUVhPSy9ac3h4ODRMQm43WEs5dzdyRU0xbDJjWFNtMVJLNGhFdG9jYllwcFNoaHd5b2t2alJ4b0FVMFZPYmJ3cVlPUjZsanpUUStsNStRWjBVMDdNUUVBTDAyV2xrQlN0b1NMZ1o5N0NNZVdQa29XYzRveGV3Y00zT1V1dVFvai83aUljeHVkQVdjQ3ZLb2x0bHJFeFFsZWxpQnJzTFoxRzV5UkF4bHFuMG1EKzAvYzU4Ly94My8rVGx2Y2QzL1BkL01mL09FL3hOT2ZmSnFHMG5xMm8yVEJKUW93dXUwcmsyaURVbElnT0wramc2QVIrNjBDSjBXVzBKSnpDeDNKZnAwNlJVSVVNaTg5V3V3a1g1ZGFKbTNTMklZOXB6ZG1EcktlZWd3WjBkUmJ5UmlscG5uNUVzOXdhQUdld1ZOaWdUV1pISWZZeGE5ODBUMis0a3MraC9mLzYxK0l2VjE2cFhNVTdDc0hMQTFIeXdtbWQvSlRad2hZa3hxU1pJd3ZJcGpHUTVSaUN6ZHdQK0JMZ3h5TExSY2dSNDJoSmlrQUhaSUdESTNPbXVoVXNiazN4MHM4R01BRkpaa09XV1NsYWVRaWt3eGQxcFp0b1BGSHR2eWdybW5hOUVlOXB2QjZyazBKMXJ6VlBVZ3c3WGlZZWNkYjM4QjNmdTlQVWdHaEEzNi9ZZmN1V0IrczJNMWpJT2JYOWFqeHFBTXR6NGZvU0NUc3QvMk9ka1MrYTJ6Ry9HYzRvS0lwSnNWckNBZnh2UGRXV2FFaS90b1BsU1RXNjFLUFlTd1NZVkRWS2lta0orV3N6a1B2Q3NBNVJNVmVMWTJyM1BsZCtrQ2NZZ3I0U0lJS3BJalhaRUluNUdRanRxUWtmK2ZaR3lDakw5Q1JlVUkwQlU1c0dUMjJPaFg5a1UwSnU5b0lDc0V2QkJRMlpGdGlROVYzNFF3MGRoTXFkaWl4MHp2M0lpdmN1MGtyNC9yTjhZY3IvZWtiK3MyS2FFTlh3MjlQUWEyYzJ0Q2Z3Q05JNHhCdEtaYjBRbzRUWE01WWkvNXlXUTF1VjlablR2aUREcWVpSUpCSzhCa2NuTUJPTytaU2QveTg0dWNGdXpIc3VtTVBleGc2SXdHcHZONUd0SVhNa2ozV3FUQi9qT0JzWExmc0UxMjVzK1lDMlE0cWdPeW9pbEZWU2xBcldUdStvNmZlMVNIeXpRK2I3RnFWeUQ3ZFdpUDUwcjVENDJ0Q1RRWlNtemh6QmlWTE9LeFlCclliUlJqN3JoZkZNcjkvQkJpU0ZZd0JhUHFJRld1dGpPZHBERUV3eStsQlFMQk9TdnhPa3paNlA0VFNYQVJNME82dzJxQ2c5bE9BWnFVSmJDbDBxd2ZGRC9HOVRaV21iZHlqQ2tEcXBMWktxNFRXejBRRWhGclBUTWJ6UkRMUVhJTzlKR2NKbGtxQk1UM3VSVlVteUpZZHN2L2VlOW1XK0Q0emlldGZIVmxDY3dpVGJWUnFuZWFjOTJmSDl2TUtkSmNNY3RNTzJtcVFBbWpEVnNGbTM4amd4Z0xkS3FwdzJaOTRNSXhBTU5aTFpUTmhTNzBFa3pYV1NkeGFHWUZWRklsakQ4YVVLOWwwY0x3czR1NytrcmJVZ3RrMHpha3o4L2g0ZkR3K1hqQ0hsUDNzb0V1MEo3UjVSdWV3QWYyUjg0WDNuK0w4NkpaUFBQc29rK1FOVUJrTUE4MUV1cWR2R2ZVQzM5cGhodVBkK2MyNzJleElUaW81dDlVMkg5V0FTWmlPTGRwS3llOWZFd3kzWUJCS01nbUdmMVpGTG9HNWJGd3lSY3hHakNTWnBKb2tBR1hBYW5IK25reUlzdHRPZ2dhd1I4dkhVSWtNTEVadE1RVytYbnIvaXI3QWUvLzF4MmdxV1pCckljaDZkcHFtS0szSzdqN2taNXFQQWtib3EwVHhhUlFWc3hWQzhqeXNpZzFJVGtuTTgyNTU3VXZQKytvREtQUEZrZWVjL29rek44K2NXRkIwRmVUaE9UNzUva1hvUm5RQURhSDNLZWdWTnJWNFBwZEh1THJBMjRTc1FqTm43b285dTdKOC9FeC96cUFydHBLTThCeS9ld055RGZhSWFNUHBqaXdkV1Jic3VuUDZ4Sm56SnhmMHBNSGFYV0o5U05PSS9RQVJpM2psb01ud2dPa1FSWjFLZUl0SllibDJkYXpqZUxCU3p5MkN4WXdGUFJQc1dFTTJiOFdnOGV4N0ZVSkQwMDlGYy94MEp2YnFDZlFFRTlaWDRNWkQyRGlmUVRGVEJFSWtXWk1STXNSZGJRTTdUWkFPZi9EMy9nRis1MWYvemp0NzZMdis5Ky9pSzcvNksvbUZYL3lGeUg4c1lsdnhhTGNpOVJwamNwREg0SzhwV09mUzRyNzBwUWNUeWhteHNNNkt0bVRyWEVTUjI0aGlwMmJ1MDllT0xjR0dsMGNOTzhUa3haNXhSanNxZmhGeFNaTkc4OGJRZE1wQkNXMXU2QkhtSjFwTUJpTll3WElsNkZYRHRXZGhYbU9YWkZqeTlWLzVGbjdzSno2SW5ZS3h6UWs0UzA2eHpMaDRpbGhRVzQ2N0p2VUdiMk1JU0JzTXBnWm5RVytOdGtUMjFDNWFnQ0YxRDRCNXp0alJjcXh6ajVqWGI4RnZKVDRqOVNuZEhEOW5BVGJiQksxYnhxQStZa0J6cHlaemNTNnR4clFCeVRRVWR2WjNXTkZZeUlJTWlZSENDNnRRR2tYNUNMREZvN0FYR28xWnoxTjQreGU5bnUvOTBYL0Z3NXR6eE1RWTB4R2VldkVsaC92VFJtejRGQjh2bkdnMEh3dzE3VVhBbHpXcXhFZ0ltTzRlK3ZQOTV2aW5PWDVtVkNMMkZkYmhzUFpmT3pDTWF2T1F1LzQ0QVEvTXR5RWhzaVhWOFIyVndWRGVlMVJPM0lhOXJleDBlMTFTMExUZW42d2FrVERLb294V25VUmM0cnVsenJseUh4OEpqTmFZNERMb21WZktuTWh3RndSbnZUN1JWNUJwaXZPQU1SNTZQNEhnem5RbWswQlFFNUVQWUdmY2tDM3B6MGtIUW54ZVh5MTdRRGNLNjdnSGRXUHl1c1FKQjM4eWpoZkhNSHErNHJMUXIyL3dHOFB5amRZdE5UMUFaZ3YwdXdLWXFRV1dzcXpZYWVYMmt3ODRQMzJMbkpWSlF1UkpEaUJUM3FnOGQ1TVZQWVN4OGRYd213VTVPN280OHlxMDJ4Vy9XVk95UmFnZVhSSGd3RURGQjV2cG1JbHBVU2Zabm9zUWxRYXBjcHpLR0NNOHRGbW02SG15MVRiaHNnU3VodkJhM2NWcUxTR2QvRXJzbWRLTFNSOWpaeDl0ZFRTaEhWdFV1RlpIeVQ1WURXcGpUTkdKKyt5V2pzS2lmV2F3cEt4NlNkbDZ4NVAyTzZvYitZQUZhTVgwR01IcHRvWjlWTlN5Q21PNWI5TnBGV0lqQjlBclFZN3BTTHJnaThEaXRLYm9VWm11UWl3czlHM2ltaVdCaTMwTG1rc0NDZ1hDV0ZZNXoyQTNIdjNsQ1ZMR3ZvOW43NCt5Q3BmN2ZRQlA3c25VQ1RiVTBDeVFkTzdlRUVMclJWYUJVK3dydkhSL3l1N2s4NXlEMmRlZlhhTlB2Z0FMRC9DaTQzQ1E2UGYxM0tmQUppSzl3emNXSCtORG9ZQXdRZDIzUURqWFppbm5SL1V1N1ZBbFA4NG1iSnpyZWRpY0FxU1ZBY0NwUUd1Ni9kNUFhcTE1clZNUDZuQUpFZWYzRkRqY24xdFluenN4dFlrMmZYcjBCajgrSGgrUGoxL0h3eU14OUI2dG9DcEVLMmd5YUsvbUMvNzlkNytWNy9vLzM3c0YvejdNNGZpUWFEMkkzOHNRbldUWXNIMGNPRFJqMG04Qk94dWJMeHB4M2U3ejlyR2M1TGxVd1VIWkVwVDBEWldFVkRGbWZING1jdU9VYW9vZERHSDc4WU95c1JVdlNiRXg2L3JUeCtsMmJjV1VkcHdjbDRJWXZQTU5uOGYvOEE5L2tIV3hpSy9UcEtvUXJKR2NwREkwMzhZdkpXeTM2M2JQckU2T0xkYko2WnVhYmIxOTZVUDdZcHlic0UzQzJwNWUzT3JyaGY3eFI4dzA1bWxDbGhWYmJsa2YzaVlJbERGd3Q0aTdqcEt0TG9LSjRyUEN4WVNKWXVlTzNadzVmL0lodDcvNEVIa0VrOC9CRkVtOVNZUnNjWUoxN2NuZ0FSYkRiaGM0ZHpnNzB5TG9UWS8yRkVqdG1OMzZPbVN5bmtDR0lzZzlVaC9ReDJzOUMyTFZDbFB0LzlFbDVGbEVqb0tJTnMyQ2xtOEY1R0xqWmpGTDYvdHlZbEhvRkhtQVNlblRKVDhMTXM0dVpualRTTzRid1N6cEdZc2NCRCswT0pjWm1KVytkSmFiRlN5bTN5eTM1OVErRWY3NnQvME5YdldxVjk5NW51LzdpZmZ4TlYvN05mem9lMzkwc041alNVbjZlVVljV090L1RNcVIzSHhaa05PTFlKVkl4cmx5QkgyeUlaZTZ0Vnl2RXJFZU1vcVhJMUYyaHVnMEI3QXNpTlgwc1JxRVVmKzNZay9kM20zUk1YRk1ZL1BxT2ZSM3ZQSSs0SE5lOHhKZTk2cjdmT0JEdnpoeWl3QW9ONXRSejY2bWh0RWxZcDBNS1VkOGFvd0JJMzB4K2dNTGZVQ3IzMGRzMlNlQ3NYWFVCSVJrK3k3S1hDWEljcklFNTlqMEIxV0hPa2QwTWNTelFPdjdaY3VweVRWclJKNVVMVkZlOW5UYjN3aGpHcGVLeERqemVwM2xaeVdyM0hJcWwvVjRCaGZUeEdlOTh1Vjh6dy8rN0JCeFhwK05PUEI0T0RBZlpqNGRqaGNJRUpOUGQyS0hGTXNRV20xTmFmZUNWbGZWaHRpNGdhd1dQUjRTQVhRUENwcktxQVFQVysvbElBdk5peU9FVWZNbHdxRFpPeDVhSm1ocUhQaTIrTWVpSGY4WjdUZVZZNDVlMUhLYUNabTZnb21OejZxQ0Fxc1BaV2xQNGFaS3BUWjNsWldFTlJJWEhaRkFKRXRGRlFYQlRBTkF1bEMwVFV6ekJVMW4xb2ZuWUE3bFJ0VWhEQlhmcGtrejg5SXZBZWpPY3Iyd1hpOWh4RFV1dXlwRm1tSTkxc3RKQ2swbjV1TVViVm5UeHF5UnhpYUNtdmUwSlZ0RFhuVGc4TmxQb3E4OGNITTAvRktSKzNQUTMyNmlqY0tJTnB1WVRkOXhXd01oZDZlZlk5eWlpOEJoUmk0YmNtZ2M5UmpvTk9FRVRjQWx4bm83d0FHbUY4LzRJWFJBL0xUZ0o2TS9XRmtlUE1KdlQ1RjQzeXh3MjRQeWx3YUVUSnF6TVNrQlFSK0NiOFBSdUk4UmRVUGJxTmczMWVyU0JGcUFTaTZlRGxyWnVzcVVNWEhCNDM3Mzg0cWZLOWhqRS9vdGRKc1VZelpEYVlQRkUwRnJqVkdVV3Q1d2NyZzI5TWJqNzJlaVY3czE4R0FsekJjSG1JS3kzQ1RwaVVYbHp2TllselZBaldKb0dBR201Tjd1dmJPdTZ3QWdhdXpobmRhKzVsaUsxVlY5enVqNEdGUGg5TE5oaXlBZUVaVmVnTnlYR0FkNTZ1Z2F2ZWJyT1dtUXAwNWZqSFV4WEdLTVoyd2hqeWxjMnFDM29HVjJvbnB3dHZpY3JKN1lvMlZyNmNxTDlqUUY3WkEwekF2UUp5U2N2dmNZalhuVE9UODRaNHViWU5lR24yc041VE12QnNvTWNoSFRobVkwS2gxckdTbEJlZ2duMCtNNStVMkFaV2FwZVRNN01tK1Z4blpvMjcyZEtwSEo5VHFtek1VNkRibzJ3VHFic3JKWG93b3plTkZoblJoMCtnSG02TmFXaHJNSkVyYWd0cnQ2MnJHK0VYeUdHSjRQdTJ3SkVOa3QzRDUzdW52UEh4K1BqOGZIQytPb0lsZ3ltYzJEaHM5NWhjV1lEbzNweFVlKzZoMWZ3Q2MrOFJ5ZmZPYmhuVVJETjFNenBpcnVSejFYNGx2SlZIeW5iMFc0K0VINm1DMDJxcjlxVHJ3WmxaUVJXOGFIQmlVL0xWbnEvSlVMcS93cmc4STdJSXp2dFFucmRkMFFVdCtqNldqeExEQ296dDhzQmRQTGNUdkpNSmFSN0pXdk1JaUNTcFpEUHUrVnIrQmpuN2ptSno3MGNhb2FweU01ekV0VTNWb3JOSXN4cTlOUFBRbzZuVXpzWlFQQ2t0MituVk1VR2pTTFg4eWVjVnZFZzIxcTIzVXJNVEVQNExKeGVObDk1cGRmY0w0QUxoMjVFbVJaa0FlZHRjc1lvZXZxTUJuSUVsaVRCNE8wcnhWZU9haXluTTYwZGFKWnRoeExBQXl1YTdMRWdaa1kybkRoMFRxOHJuRGI0WkZodDJmMHZLS25GYnUralpiaVFiQk9qWjBKZXJhNGVFNlZDdjBZMjlhVSsyaXBycFk1eW8vblBVQzJPRTZhcE1pekRkYkFhQ0Vpa3VtZUU0QUt3QmlpemlVaGtQOGZrNGFXWWtESFBZeDRYckFlT1pXcVJENnlPcktBblhxb0RiUmlFVWV4ckUzVFdQZWYrN3JQNVcvODEzK2R3M3k0czdYZjl4UHY0eXZmODVYODNmLzE3MFdoeUNNL2lFRVp5YkEyRzJPeFN3TlRXNTVIRnEyN1pZUmR6NzBaM2pwb0RBUHBDNkc5MTdObDdsS1pubEs0QURGSHpvNlVmbWc5QncrZ3dIVGIyaFdQZWljWTlJdUVGczBwNzBmcXVzZ3FyTStkeDVTdEtzaE5UZmo2ZDcrRjcvblJuNHdjY2lLS1pZM01LUVUvRTRCSUo1Z3l0eDQ1bVFhTHU0SWliU0JIa0t1WUpzbWpOUmcyKytMdTZpbmRRVXpNdkxWa0VmbFdESjNLRkNZZzU1azVOcmFDZnJkTnh5bGpPSGVTb1ZURjJUSnFtODNhMkFhN245WFBCeWlZbnpuZUt4c0lsd0JSa3lBS2xFRVFnOS8wUmEvbjczN1BlN0hGMFFXV1h6NXgvWkVIU05lN0UrSStoY2VueDFuOGVoMFY0MHVnbTY0TmQ5bElGMWwxcjgxYlNVTnNIb3VOWm83T0RFRXMySkRpb1RUdjNPM0x2ZXNIZitYUGNxeHpyQmVKRmc3ZjRnYkxUVHVZSzNVdFJja2FpQ2NqMllwRDc3UmF4VFMvQ2dBU0ZKRjhYMzZtTzBnUDJsb3pvYVZpdDZ5WjJFc3dGV3dKQkRQVXg4TUp1Y0xxdHppZCtWYkFPdHJpUHJuNEVKYnlXZkJKNk9lVmZ1NUloMzRLUjlSdUhMbnVjSnRHNzh3WVArY3R3UTFOb0VnTXYwamgwMUtoUzZFMGpKRXM2c1Jna0ZReTd2Y2M3c0VWaWw4YnFoZm9VL2Z3UzBGWHArRkJCVVVpZ2RRcHFHNEs4NlV5WFVrSXBONFQ1Q2xvTHptd1ByekJIcDNoUXFMRkpmdVNaYzRBUWNMUmNSTDhCdnpHa1JPc0Q4N29nd1c3ZFZ5UHVCeGcxUnlWdkswcE9zeFpLZXBuZ2dybzJmcFV4b2o0UHRkdDZvd0lVZEVaTFYwWk1MVzBiNFZXU3h2dGNQdWRyNnEwRmpvaFF3QXZrMTNFaHNLOEV2N0tac2NQeEZnOWhUV1RkOGxKUnF6Z04rbDQxbVErNVpqcndTVHgyRTlGcVdRS3NDSFY3MktQemJIKzVKeXNMOTJBSXViWTU2MDNKcHRTZHlVMmd3aFJBVDBsbUpDc0Z2VmtxcXlLM3doK3EzQnVFUnhJaVBGS0QxdEFBa3g5TWZ3VWpCMlo4L1l1QlNwcFVIZUp2YW9IM1hRR0ZQd0kzQU9iTzkxRFYyaDVicVhmQnFWWDc4L3hua0VwanFncWRLa3Q0dVhtMk5GaEN1WVJNK2hWWXpyT2NCUXNCWkhsd3BDYUVsRXEvRXV3Y2J6SCsrVkZFOXdqN25NbkJJZk5CaFdjbkFnUmt4a1M1RXlOSWJlY1FEU0RYenArR2ZjMUhISUFMVm9BaDJiRk04ZWVRd1oxYTlxeW90TzBlSTdGMlBIUisrK0RXYWRlUGNObFZqM1dVTFhXVFpzZGxoUzlHV3NrMmMrVmVNejNaOXJWeEVxbisvTTkvK1BqOGZINCtFdys1UGtGT2M5V1k5b1FwOWVEY0p3YmYvaDNmaWsvOUw0UGJDaEh0VU1LcWRWbm00aXZiTUYvNUY0K1lzQU51U0Y5R29Qb1VpS3pvejhrRStiUlFta0JoUGlkaTVBTmFOa3VMSkpLMllIVldhbTdROEF1djVteG92VHR2WjZ1dk02amtraUk4eWpHNWdpV2RmdE1CN3hMK2psSkhZZUlsWDdiRjcyUnYvZGo3MmNNd0NpUnNrWXdJck05eEhNYXBuZVFzK09QTERWV1lwSUxSRExvbHN6cUJBTEFvMkI2a05USFlOekhQZmpsbFh4N3RXVTdjdFdRRjAvNGs1a1BkSkRqRWIyNHlBazM0VE5INjNmUG9CeFE4ZkNua215WnF3bnVDOU5UQnpRWjF3RTgrR0JwN2tWTDVSREJ0cDFzSkxYOTRZby9PR0duam5zTE9rVUJNV3pQZENUSExzT1hpNlEreWdCdDJLYStqbnVWdjh1L1M3YTJ1Y3JJYzdkeDZBa0VTQmJsOHFkWUpPUjNsb2d5bmtOb01HV3NQVW1JTUdlYnRwMWpRRUVOZHFBVEROeEhFUWNQK1FpUjhaa0YxRVZoMDlBR1gvZjFYOGNmKzZOL2pPY2Z6ejMzSEgva2ovMWh2dW1iL3p6UFB2ZmMxa3BZY2hJOVlqQlBvZWZCNmlyZDBGYTVWT1ZUS1Z1eDVINXhRaUxDcytCdElDM3lHb1F4NkVKbmpTSjJ0WVVYQTRXTW42cllSREtSV3F4ZGswN3YwU2JsajBLc1Z6SzIzOWJ5Wms2KzdBcy9tM3RINVVPLzlIU2N3OHgyTG5uWlh2cUJkWWluUGs3WWxtb3BLNWtJUFNqdGFvNGhEQUxGeXBkaUJtYXVXZUxrbWQyeDlmN0h6Nkk5MzJOaVVqTE5KZU5YcWZ3YUJ1TUZNcStyOVQyVzRhWUJoU1M3YmRpanlEMURhM09YMjlUN0prWnNHTFpsclBJN1hTYXZmUEZUM0wrNnovLzJRejhUNW5DZVdmdksydGVkUHRhbjluaGhBVEhrZ2g1SksyUFRpekJhaEVhTEx3eURNTHB6Y2lwTDBVMDMxcU1NQjNiWFIrNk1HTHNQM21FMGxoVWFtb3dSZjZJeTFpSmszK2NBWDJEM3k3dWY1OXZmaGQxcnkvRlI1K3liVTY2akFvVzZML1VoSHNsYkpXNTI4bUdZU25RM2t2bUdtTkRQSGVzSzB6RllJOEtHTXVjbUs0MFlJRm9MSHEzNHd4dDRkTUlmM2lLcmI0RUZraHNyYWJ0ZHN0MWlGK2dVRzRLaTVmbzRMOHRnSTFxS05KTDZyTXpvaGVKbUxBOU9lTys0OUdoVnluRjhVZldLbXkwVDRVQmJycGNwYVpoZG1hWWo3VVVYeUQzQm40UVZSejZlNkpYS0NHcjZXYkJ6SU1xNlJMdkVQRHZZaWk4cmZscEQzTFU3ZGgwajFqMEZBY2RhY0IvNk1HN08rWFFlb3lmSHMvY0NCMjBFV3dOWVhHMjd2MElJdkpKR05Tbk9jVTg5OUQ2NlI3VktaUVJGWlJnOW96MjNZRWNoaWFwWE1BbDRpNFRiTlFHekNlUUt1SXFrbmVwcEwvYkZZdEUyYUdsc3UyNFZTR1NqZG5vWWZEbWtrRjg2VVoxREJFMW1HTTJzdGZ1OHdBakRUMnYwVk8vV2hSeUUzbnVzc1ZWcUFpU29oZ0J2YWVoSU1qck9xZWllQmwrbkNCeUU2Q08yMnhWNzBBUGdGVUw0TE45ckNVUzBlV0k2QkhYYlo0MHEzT3E0SzdUa0wyc0dXaG5KbDFKOXNPQmtQRWNPVHFzSlV4ZWdWM212RHhVS01DcEFSV210NEg5TUhSTEp3TERqMXl2cVB0cXR2TVcrMVJLK0xSWkxBNTBqeUpIU1VOZ2J3ckpCZGU0SENVRTl6NTdnc2VncTRNMS83Y0JubWNKT2xoMzBaQkNPOWdHUCsrSDlMdE1GaVVxcmVkK3F5NFU2NDV2aS81VndmT0tDNmQ0QlBVdzhQaDRmajQ4WDRDSGtXTjBhSVR6aHNpWHhtUFB2dnZseitkQkhmcG5UZWIxcng2cm81UXhCMllwQlJndkluVEJQTmxCZ3l4VzIwTTIzVUt2c21wUVFKWXppU1ZxNkRTU3BEOW5IZ3I3OWljK3FpRUcydUZDaGdPN2hFZmF0NzVCTW5EZ2hsU3krZVBqaW11VGlGbTFGSmU1WjdlK1Y0SlMrMytlLzdKVjg1T0V0SDNud0hJNm5Kb1FIcnBVYWhPdTUwOWRnUS9qdENvOVcybTFISHExd2E5Z2FCYmtRb1pYUUhkRTRVVjh5T1pzeUpSeUZxKzFadVBzb3VJeUN4cXdCc09RRXBHTlR1RFg4TE1qbERIUG9oV25tQTJMNUhGdkwyRTlwQjZVZGxlbXkwUzRWdVJEYTFZRjFYZWpyR1o0UWZGYmFyU1BTMEZuVC93dDlKUW80eVFpV0ZleThJRGNyZmpMY0ZjOHgxZmFvQitEU2hXcS9ubkt0MlE0Y003ZmhmMVYwREdhd1pGV0pCaEF4cGwrNjAxU0dzQ290d1JmeVB1L1dXc1hoMmxxc3pVeXF4OGpsT0tsdHpYdm1Nc21DSVo4ekJyTFhzanNGcFNJQUFDQUFTVVJCVkt6aWtwSWFlZEZsTUZxRGk4MmZHbTlPc0ZqK3lyZitGZDc1am5meS9HTlpGdjZyYi91ditCMi82ejM4d0EvL1FCU21XdVJTYWxHWXFlUzZDbkorNm9PcExIazlub1VmU2VGZWVqSjBXdkxacW1Ba1FEZldrOFVJN1d3dGJFMVJoS2twMDZReExDTGJhMnFFTjdrbmZjb1dxRU0rQzNQT041M2xOczZ6WFI3UndUU09aMERtcTMvMGQ3MmRmLzR2ZnliUFA1L3hITVd5ZGhUYWhRWkFNMG11UCtJMUdUZGlSR3k2cEYxVGdTc2RyZWlzSkdQZEFueFdVaFE0NHRnMnhWcXhaTnc3Skh1TTBLODhsTjFMb0hhU2tYT1crRzZCbzVJMnlIZTVROW1qbUphN0E2bXJ6ZHdqWGhRWStkNm03VlZib3dyTmFkZ2tWdWt3MCs3OHRyZS9pYi8vVC84bGkzY09MejF3OWRKN2NGVHMwMFFqNW9VUmpmcTQ1Ym40ZlFpRURrOG9iUDEwR3lpOG85SXpYbk9uSUNFWi9OZnY4d0hYNys0Y3ovUENvejEzNTRoSEcwcCtyeVRMd1pNSlVJTkd5anVMTUlTQ2h3YUR4YzhrVjNZbEtLTi91VTZ3bkxadFZNV2lja1VsSlZ1QUdodEtQR2ZMajVSSVp4bjVZR0tzMHRFZWsxWkV0a0FpdGNTM1htcUJOcWREcURHN1BaelIybGZhK1locUN3UmQ2eDUxaEluS29XcHdVbHlERDRPZlVWSDhMdmVlczMrTzlXQUoydWhsc0Qza0lwM1h5Y0VFOHg2T3llUGxQdFV5a3ZHOE1PTDhKMkYreWVWQWxvR2NtQ1I0NzlqWjBKcEJMV1VJWTdvVERiaHNnK1ZYdmRHU1JtNi9YbXpwbytmU1d4aWNsb3JobXhITHRiS3ZpaFVJazJQTEhVZW5UVVNXdWovYldKMTRuY1c5akYvN29IU093RTUyNjdEV2VXTzBPYUhDZERFbEFKcWZ0UTlTVlVCU1NGWFlQbGpqQmcvYWNvdG5NalJESkExd0NmM3VOSnZDaVJyV2RQc3VDV1pQOWJSSEcwdGVWN2VzYkdZZ1VlZFk2eVZIQy9wb1o1SUI2TFNzUW5teWNTejhFN1lhaXNiL1I2ODdHM05qVitrYXhhcWpNaCtpMHVJTEErQW9xcWJVaFdUZmNiUk9LbjVyNFRRYkFSU1JnRkc1UC9IcTFJb3F6YWg4Wm4vOUFLY2lZRVNqRmN0dkRPMkdUZ2xPNTNzMjRJVHQrZVFSVGxFRzRETFdDSXhuN3dYaU5ObTkxVGNtbE4rMUUvRmVEelY5elJhblVTSUlmUURIQXhSMVlFM3FtaENndHFUOXJCYUJQSGZydVE3cUdnVGtvSGpYb1pQMStIaDhQRDVlR0VlMVNGUzZhQnBGQWZOb1NaVzVBSVhHUzU2NDVMZSsrYlg4MlB0L2p0LzhwVytJRDZqMmNnR1pJMkhyT1pLNTJvK0tJVkIvejVqL3JwL05vbHJwcjFpeHJwT1ZVY1c0REwvQ0R3cWtzaHd1MFdaZG9jZ29lS2U5WTVjamJ1REw3a1prUzhpSUU1THhFTjAxc2hVWEt3eEkyMXd0N29ONW5leGo3ekRFSHhTME5keGpKRzlyRTIvN25NL2hPOS8zMC96cDMvaXUwRFE3aDNtdStMcGxITVBaMEpzVnZ6WHMxREhydENkbnBqa0tBNE5OTXVlOU80T2RjMXBveFNDTHhmV3BiNERaU05EQzFudTIyRXUxdFJySWhiQ0tJNmVWTmhNSnBLMDRqWDY3d0t5ME5rWHNsWVVtS1g4cVJEdk1Fc3poaTFjL0NRNTJEOWJlT2Z6U2lyem1TSWlsZHJDR2RVRnlKSFl6eGRlRk5uVk0xcGlvZWRLWVFwUmFGdHgyZk1xaW5wRWFKejBBaXptZWlYVkRSZm53aHovTXNpeHhyUkR0WGowRWtuM0VUZnNFVmlNSG44QldFbVJnK0dOWnM5aVV1bjVJeGdyS0FMc3NmWFpmbyswa0V2UUF5YlJKQ0xNdXhqUk5XRXNRWm1US3ZqRVhWbzhXR2ljQk8wTjFpbFliQlptaVlDUUNmL2t2L21XKzdodS9qcHVibTEreDEzL29oMytJMy9aVjcrYVAvL0Uvd1ovN00zK1dWNy84VlJFU3lKUnJOdnUydXVIbkZiMDNqY21WYUt5WnZoclNzMGlWZGtNUlRGUHpKY2VxZTRkSkZKOFlPb3BlNTM5ZUVaVGw0WXFhTXJVWlpvbXVpcDVGN1FJM3RDSEoxamtlb2x1RDFWbTdNMDBhOTN0SGpYQ2NkN3oxZGZ5UC8rUkgrT1J6ajNqSlUvZVMzVmF4cFFjenZFREoxQkR5bk02a2JBd1UxVzFLbEs5UjRNU2p0Y211Tytvcit0UWh3Y3lNd1pLZHpCU2FSV1h3UkhVVXgwYmNHMDg1OHBZNW5xRVdDMzYwLy9nSWhnV2xkd3VCWGZLNjg1N3FwTms2SjBOM2l0MHpGWEsvRHdZTXV6eklveTJ6SlRBRGVEZGUvYktua0RiejR6LzNVYjc4RGEvbDhOSXJ6dTJFSEQ4OUlKQlBqN1A0OVRyS3dlU2tsc2hUWmZPVExYcG1CNFVReGpTU1N2aXFiMWZTc0pPT2Q5QzEyUG04c1FobFM2UUtaR0hMVVlwS05YcHpWZE03RXd1K0tqV3krOXpuWFZjNDVUSnNiSWxrSFZySmUvNTZiSkpFS3ZFUkdFVGVuUnVpTkJXYWo0cTB6RUxwUE5CbGdFbHlJZGhzeUdwSVg1RFY4SFhlcnJlcUpSMmlQem1VODEwZFBSeHpDc3VhanNPaVVsRDN6Y0hQRmxOOWtsNWNQWmFWME5jWTRyaGVHVGRabEp4UTVLanAwTW53eWZGSm1GNXlESU55QkZ6d1cxaE9weGd0VENUL0t0bmFVZ2xiQ2dQNzJXaTloYWJNa3kwTTE4UE8vTklaZjdFbTdUWW9wQ0tKLzFVL3B5dm9BYjA2SUUrQW5KMDJ6VEFGQzBJdUpYcFBXeVRkZ2ZTbUtybmJBRnAwMHB6KzRnTmo4aVhaUTdOR1VsNGpHenNnUVIydVpSZmorOWkzME1mZmxheCtFR1BmemVPOFpYdm1tZ2EvYVZSa2dHRE9uSTFtd1ZZSmFtOEJCNUxkUmJJbHluRktlS0hQa3d5TTFEM3VsOWRyMTNUZ3NuZmthZGdUakdCeHVPa2hCQWVSd0h2dE0yb3hvam1DWENEcDJoSlRzRWFWMFZFRE8vV1kvalZIMGk4cWNOd2w5U3RiVDNGcHE1Z0dDSFVzcGZ4aTBNVmEwcHdrVmVyeHBUczFzTENzWHJreUppRFY2eUgzSVBuZDF4NnRiMGVKTlp5Z1JVMG5pL1dhTks0QzVETFFpb0RmQWpoYmVuelpGRUJRakZrbmFOWnJPdEt5SFJVUUV1Y21LcHVnV3E3QlFSUFhZUC9RY3I5YmdpSUYxSFFid3VGKzNtdHlaZUtVRlkxNHN3UmR2TDVqbHdBSjIzU2tzbUZqd2xKVnV2Sm5ZNlI3aWsxNzluY3pTWXdqTHpEMThmSDRlSHk4SUk1OVBRNEhXbEx4UzhqV000bVpndDM3ZTc3eUxmeUpiL3VIZk5uYlhzK1UvSGFwSWtHK1FadU1RcytHZFNRd3dPNjc5bkZnbWoySE8yQ05KZ3ZCald4N2toaTFYRUZOQWdwU1dvS0p4SlF2SG16V1lnTEMxcEtTdnh2aXF6czJ6eWdFNU9lbGQ0NWZLeEdYd1lpSnE2aW4rMWpTTWw0UVlIYTZka0l5SHQ3NGlsZnh0My9vKy9rUEgzd1pUMTVlYkd5QURLZUdob3VBSEM2UTVZU3hzS3huOUhTaXJkUFc3b1hqdHdzeUhmRDBJZTYyWTBUTGRsK3dTTnFxeUNORUc4UmFCWXE0QWQ0Y242Rzk1Q0tHcjF5bWI3NzI4UGR0NSt1TmFMZW9lelpIVzQrdmh0eEdUTm1lbXFPbDVjYVk3eWs4R1QzTHZrU0JZNUpHSStPVlF3di9Lak42S2NnUit1cTA0eUZhdGdYYUV4TmNNdnlsZXhZUmpHRHZIbUwwOWFTUnJyMzd0Nytibi8zQXovNi83SVQvZnh6THN2RFgvdHBmNVgvNU8zK0hQL1Q3L3lCLzZadi9Nays4K0lrQVVVaWYzNVIyRVhvenZ0cGdjNGUrenJiWG14QkRGU1RHTlh0TmZjeDlLcWtYYXQ3eEhreHFXV1ZNcW14ekN5WlNBaVZSMUN5QUpNNjNXMDlHZDB6bGttVDF0bU8wN2xmYlVZeUtGbVJTamszNDNiLzFqZnpRZXovQVYzLzVXN050WEVaQmpwUnhHT3d3VmZyaUk4WjBNaGRHSUw4L2hLb1BVWkE3R2R3U0FNNmhJMWQ1RXBWZjFyNG9BRVVrSmw3bC9YUDN3WW9KRm5QRW1LcTVaeXJockhBdnRTVnR0WkV2YnhrNjJhWkdYR2Z1NjdLZmxrTmdkTllCWUdxMlZWU251ZTUwdHN6aSs4MEN1UHJ5dDd5QjcvaStuK1RMWC9kWm9ibDRxUnZBL0NrKzlOLzhrcytBb3dDQXl0dE1HVm9xYVZPalh3NkcrT2lTeHYwTWExRUR4NExMREtSb2RlVm9NMW1zRVliVjZsSGV6ck4xb2h4eE1DMGtWTGd0LzI0U2ZhSDVkOG1Fc0NpdUk1REl5cjVWZTFSUGVsZFZ6MHNzTmZVL0pBMFB4WWlvMXFEVnN4V0drVWg1bm0rTk5pWkZPVjBqTVdJQ2F4R3dlRStCMDV5K0l2T01UZ2RPNTBkMDY0bmk3bnA2TzZFU3Y5ZURzRUQzL1dKaWVza1ZGNjk0TW9SNVR3VTI1TDA0VDJFTVBXTVNaQ2h2U3hPc1JUSS9WTnY3anFvcTRIM05NYjZldlpkQkw1VW1JYURiRXB6QjZkZmcxNEoyUlQyTjJWS0JXS3dudGFTQVB0bmduckMyWUNiNFNiRkhEdHJ4SlJMTCtXb084R2h4K3ExaElqQVpkdWpZUWZFclJWNDA0ZmVJdGcxemxrYzkyRGtyZ0NITjBHT0FHenFuY1Y0OVc1ZmlXVWJmYWxLYlJVa2RkU0FOanVTYVVxRzdZeW5XNjJuMHF3L2JsYUFDZHNGT2ppM1FOT2lXWWZqeTlVWUtqbmtrOGg1SXV4NFNBT3E1eG9EdXdvcEVSMHozcUh3OEIzYWpXSUo5UFVYSnZCbHJNOWJKV0pNTnBxbjVzYlVWSm1neU8rMGl6NndIbFZwbFFxUWhIdWVNeDE2V2g0YWNrc0o3SVhDUTdQZVZzU2RrU2QyUlp1RTRQQmFjS1NFZURKdkd5bmxiWXlJdDd0RVVJbTV5S2NobFZnZE84ZjJlWXQ4eUV3TEJ6M1RhS2NaN2tzNWNKOGxxVmpKUnpoNlU4TnZvSSs4UFZ6akhNL1RtTUd1c2tZY2RlU1RRVzFvTHBaK004Nk9nZmF0eVowdzNCdXVqWlR2M2RnakR0RXBVWnRTUnVTR3R3Um9WSXMvcTFXaWxYSWtSbTJ0UVlxTUhPck9MTlQ0TFlqMzZrdXk4MXJZK2NUeW5OK1JheWFqRXpESm9aZ01ZTzFTR1kydkdEVXRTc2FjTlFOZXNIaUVCd09oUjRKQkJRUGRrNTBuY3R5YXhkcDgxN01FS0p3dnRvUDdwNFlBZkg0K1B4OGV2enpIWXZoWGpTSUlIMDRpdWhuMW1ocy8rcktkNDYyOTRCZTk5L3dkaEFidEo1dVpPSHdIZmZXNytQeXliRDgrN2hXMFZCN0lWOGJhWFJHeVlOSDMycmRzRnNCUmF0RDh5dmh6ZlZlMmxPMWlvWXRWSXRoaHR2VTc0ZjArQUc5aStjMXlJN3hqaTRYdTkrZERaR08wcmZic1FtVFduYUJwOU9YSFpsTi93OGxmeDdkLzlZNE9SZ1lHdFRsK3plTEhoUW5DY2FQZVB6RTllb3Ryb056YTA2VEJGMW1sTVpYVDFvYnNtSXFQMUoySURUZWIwZHY5RWlPbEVKWXFhOTFRbVFlOHBmZ2w5Nm5HTkRyZlBuYU5kcVd0T2RNdzFrcG9seFZaMVFJNHpUSUlkQ2FiMXRZWGU0MzBaVTM5cVNxVTZtSzNCeXBxekJlTGlFbDUwd2ZTaUsvUnF5bUtMYkkvVVBiTFBCdTJnNktFRnF6ekhkQWV3dFh2dWp3OEFQdmFMSCtPLytXKy9qWTkrOUdQeEF5TzBBTXNPcExhUXRvd0RVNGFCeFRPSE1sZzdmbzRSVUxGM00vYkpDWkl1d2Q0SmdXakpXRFhhem5WVzlDSyt3ODR4S2FtdklXaGNvS1E5NnFuREdjbC9yQzJQV0RBQmt5cjJzUmgyWHJIYmFKdjhxbmQrQVQvemN4L201bWFKR1BQa0lmNWJMUlllNEVoUEZwTTJDZDNNQkpFZ1FLc1kvWjJhZnJ2aEY5WTlwQ2E2aEIwY3VSdkRObmhPUWZNbHRXQnFIUlp6eGhORTlXQnVlWUV1SXgvSkIxT0lpVFBBVDdjK3JqM3VWMjZJd29TYzBTVWdiUWV5N0FBY0pHUGVhZHNmUXljbXorTnpYL2x5ZnZaRG4rVG5mKzVwRkExQWJOakRUKzN4d2dCaThzaVVZQnYzUmZTNXhuQ1VCQ0dTYmxtQ3IwQk1BaWxEbU9VSGViNjkyLzk3NTJDMzMrOUFsSElPby84eEFZb3ROd2w5REkvRTJGYUhIblBBeG5pK2FnbXAxKysvcy9hQjd2NHU5U3ZaQUlwVTNxK1JYcU5LNFlUMnhYVm5mZGl4ZExJaVNkdDNBZFhRNkoyem56UnZUMThGcytoak5BTmJRb2hzakxRMVJ2K3FFNXZjbTlHZW10QW5KN2lhc1htaVoxQXkyREc5bnMzZFNqK2wxN01XdnpkcGt1bTRKYTlIVk5HcmNKVGpYalNoZHhzaVZhWGdyUWU0T0J5UVJYSkU1ZlpzQ21udHFaMGlUYUxQZUZhYXh3UXBuWlYraXNReUt2MzVaM0pNZXdvRVJoSTRCRmJuS1dpWGsrRnpEMUJyU1NBbVZkcnJIUG9TQmw4THlYYUNtbHJqZnBQeE1BVHFjazE0dG1vRnFwR0dxVWs0aFhRZ3NUNUNIVDhjUlNiZVhzNWd3ODhVaVpHUjliTnFXRTh3aUpaZ2c0YzlWaGVtczZIbllFMzV3NVgrWUEwSGxOV3NoZzZrVzhXWlhHa20yWjh1ZDFxMXRuYTd1Q1JMOFZ4RTRKaVVud3dXZS9ibTlCeVhPYW9CdnExOTBYQVNNWlVocWFKVFF5L203Zm1MaDFCdU4ycDhaTFgraFpDdkR5ZGZHMWt1SkpCNlY1cTBjRlE5OXJGN0FsazlVZnMxbkIwck9kSXd5b2JXSFV0d3BUU0xQS2Q3NjdHbU03UmtBV1hGWllaMm9WRzU5REpmU1U4OXgxNmNwem5ia2NnMUVmZWhYU2p6VXpQdHhRZmtYa01tZ2g0ckNScG5vSkphbDlFeWhDZVRTcEFXZTc4dm5WU0JpU1JqN2JDcythZUhhY3I3bUxsUkhCcTBadTl4YjMwTjhLVmE3QWFUYTBUWXZvR1FxYU5WLzNjenNCNmdJL1dNQzl6T2Uzc2JJbm45d1FtZU84T3lweE0rUGg0Zmo0L1A5R1BFZEFrcXlCb3RpTjR5RHNta1k0eGNOZmdqWC9NYitlSDNmWUQxM0lmdGVUNEZ4dmVKeC9NeEVFbGdaMUIxNi8ybGlSQ2dDOG1hclhHcldQZ0J5VmcxWG1xajVXaDhXc1o5SXhuSmhPZFhGdVRZNHRwOG4yY1JLd0R6cklRYjRYOUtBOUY4eEl1K045QjEvYnI5a1R6MUtFQXFvaE11SVpIL3pqZStudS83Ri8rS0J3OVBnODFZekI3UEJBMnllbjZ2b1U4ZWFVOWNCTHZSZGtYTkRxeVJGQVpvbGJmY3lSZ3d3Qmt2ZEt6TzF6eGIxU1VLWXZWSVJLQ0Fld2p3b3dvTkNyUFBjS3Rabk1pWWU0V2NHaEhNbEt5OHl6MUJMcE9oMU1JeDJvMGp2WS9XK1haVW1LdlFrRTVLRFRrNjFrTDQxeStoSHkxYWpuRDY5UnFpdHVkWUw2TEZ5UGRrTFROeTJFK1h4UEhUNlppbWlhOTQxMWZ3OHBlOUxHTVhrRnVEY3hTS1M5eWZ2ck1QRHRLenVGY3NqRGxZeFM2RVRsRnEvZEVsQzNLUXZVRmJQallUa3lVUDhTdnBvS3VNZHZWaXQ5dU5JMmRTZERhTGlVbFI5MlNqU3llTGVjUmdqeFBRNFVYM0wvbXFkN3lCZi9ZVFA0Tm5maXNXZHFtV09EQnlBMDI5cEdxbnA1Tk1jd1ZWcEUyNVJ3U2RoZWxTYWZkak91d2Q0eWF5RlNHVFdRd2ViSlZERmdrMUM4VUxlQm5IakhkSGpKeHIxa3NTWUZlUUcwTWNpcFhYMlNaeGVkeUwraE5EUkJqRlFzbUNadW1CQmxQY2NlK1JFRlNJbDYrWlhYbjc2eitYLys0Zi9RRDk2UnZXajkvaTUwK1BPUEFGMHBxMG9XTERJWGFMUkhtTlJhaFQwRk5yUHJwQUFobUNXampyTzdEVTNpZVZNeXp0QTRtRnVRUDZSOFZpSU5ZanJ5NVBBbU5PL2NTZ0h5bzVlMTE5UXg5cjhaUG5KN25Kbm9jT2lld0V2SEtERi9nams0eFdGYzJVUkNweGQ4R2ZDOWFLSGx1TVpHNE0zWm40M0RUOHE5R3JsVVNGNlhoQVR5dnJlV1hTU3liVmJlb1NXMCtsWkd0WVZNTU5uMkc5WHBFdXFMUm9VMmtOVldHMWptb2FNNDlrejdMUEwxVGZJWVNrR2hRVHFUUGFxamJHa294azB3aVFSWkZNSXRQSkVzQ0tQQUZ5azgvVWRiQ0x4TGErV2crbHREaWYxVUpMUklPNmFDS3dLbkpNc2JTMUJ3M3lpUWwvQlA3SUFVVU9VNHlQTThjdFI1RlBnbHRubnVQYzE4Vm9YVGNtanNqV093eklUaUExaE1ZaUNkYkRYUmFWVG1OaERDTVlyYi9CN0Fsbms0dnpISzA5VE1IUWNKejEzTkUxR1NZQTRreUhsbWcwT0tsNVE2TDRRaUw4RVhoTVhVSVl0OFdFSW83UUxtTTh0VGk3SUNtRHBrWHdKZUFIRjFKb3piWnJ5T1M3OWxKTlUraHVRVSswV25QSnJKb0Z2VDl0UXNObmo5YXlRL1ErdVNYb1dvR3ZFYlJObDF5endVQUw0Uzhaejc2Njkwb2JTQ0FDTlpFdy9DbGVSbFlSS2VCcVZ2UkZHbXRhSzZDVXFDb0FrMDd4bWFVWjBKMDJUM2YwY0NRREMxV0ZTL0M1WUkrOC83TXl6Vk1LbTZXbXpFcXdiRVJUSEs4cWhobFVxQVhsV2cyWkZadEQ2MGFxalZFRU5RZnIrSldPS1FDZVlGZFVLUFBrSkZBN0tWRmZ0d0JnckNLZTRyZm5mU2ptVHROczM5dnNhN1VTZXlybGoyQkgwcWxtbzNwaE01WXRrTjROblZxQ1J2bmN1cVhvWFRyckNacE0rS216WGovRXp1WDVIeCtQajhmSEMrRVlRdDJqcGRTUjV2UnVvVStTTFFwaEljS0gvWWJYdm96WHYrWkYvUHd2ZjRMWHYrWVYyUjZRUmtsK1JjaTFmYyt2ZFVUbXRYc3htY2hVSWtmNGlqS1BWTUxoeWY3SU9LK1NsbnAvRlNnR2ZZSVJWNGIvM0xGbWtBMEEwdTBhaW5CUm55M3BJK21lYlVPTUdDVGVzTDFSWkp1OEUxWjNheGNWRis1ZlhQSjVyM2dWMy92UFA4RFh2ZXN0R1d0cFRQVkp3SWZKa2FlaXZWdXEzWGZ0YUFKWFZpQ1ZNR0pYeDhPSFRZcWZlc1JnVThRR2J0bFprQmNZTWIzQWNRbzJRNVBocHMwcy9VNFdWenJvUVpndkord2NJNTNGaFRIQnB2eVNPVVA3UWlMUkpsdEJkTTVSelowVXNnY25HQzErOUxoL0M2QWFiZElTaFVhdlNVdFR4RDd0TnNBZVg2TVlWZm51MERqYkwwS0RiL2c5MzhBdmZmeVg0cDg5dFRoMkJhdlJEb2RUMmpubFAvZUZydmp4RnZPUHh6NFl3THNYNnJZV3h4b2NUSWZLalZKZnBZcStrazlselgvczgveVJKSk5GYTRZZ2RMM20wYzBqdnVNN3Y0UHorY3l2ZGJ6NUM5L010MzdMZjhuditLcjNjRGdlTVllR1IxTkVGaUo5WlloUUkvSDh1M2VhVEhtZERsUExZUzZ4VjQyTWE1Q3habXpIWUFNaWRtMXRteHAwQ0FhN2l0SlM3Tk10WWpTTys0U1NNZVdwWkFhaTIyQURJSFJ1Y2M2cHgvSUgzdk1sL05ILy9CL3c3N3p0QzdpNmQ4RG5PTzhTN2Q0VEVDSTRpaHlKSlhMTTZURERpQU1ybm5mYWhjQ1V1Y2RCZ3FXVE5zQVQ4SkhWODNlNWx6enVnZVJldGRWQzE2cTFBQkZiMnA3VklsWVZJWVNaNmdiSUppWFFKT1E1NnNRS0pGZEdRWGlrOTNrL01SOHN4d0o0QTlEcUtUMGlvNVZlU0NZVXdmQi84NnRmemQ5NjMwL3o0WTgrdzR1N3d1M3lhNjZ0ZjV2SEN3U0lLWS9wbzUrMm0wVWk0Z2xpek9UaVlHT1NRRGlBM2IvTEQ4VitTSkczMFNlM2ZlTVFLeXJ4czNwZkxZcjlEK3Z6NitjN1JzRVFSalhOamUrd1pCSXkxV2Z1UDUvZFgzdzdyMHowU25WNkdPS2twVlovc1VPMkQ4VjlrWXZOTUpmT1NlNnpjY1RHako3WDZRQ3N4dW44a0VPYmtQbGlRL0FsdmtQT0FUckUrUWVnSUo2dEp5MVM1K3BJY2p3M0Q5RlNVZWRmMWEwVUVhdHFVTEdWd3JFVDFZdVd0NjhscUZhdFpWMDJKWDJ6WU54a2hjRXZETEhzTlR6NU5ncHdzUTE1cldXVkRrVk9hL1pFS3RJYTZ6Vk00dmdjUWRDRWozSGM3bzY1MEJvSnZEajk0VG11KzNBUjYwdkEzR0lFdGNWOW9aRGZCR05LcThoaDVMUmkrM1hxNDNscFdVbUpIMGlUdUh4SnNLREc2cmtITXlWWk9DYVdpWEFhdDJ4RDBvc3BXcG84akpsTXBCaXNieUxFR210VlZ3OFcxVG1ZRUI3Uzh0Rk90dTVHOVpXUWRyTEVnbTNsakg3VUFsNXlUWTlKU3ZsOEVjOXhnNzRGSVNMSW1zQ0FrdUtNQWRxWnhXU0VHazBwU2dSQ05hcFM0MTRORnBDbVk0Q2N6bU5EdUhFQUxBbWtrU05SS3lEcDF0R3VHKzJ6T1RKcHROa3NNWnFSRXQ4N0U2QlRWbVpsc21UT3hFWjJNeVIxQzBJUVdPREdvOTByUjMzYjRvZ1o3YURieG0zRTJpMm1sdmlJbXlLNDlRSGdqb2h0aW1xTVZFQ2VBT0dvVHBCc3FsMGc1cVBpU3p6TEpuRmRMcUFOdDdaVlFpeHNCampld2xFV2F5a3FmU0ZDZUNlL3FjQXZOdjJtQlpQVmtzR3lRWVo0WElHejBnVHJJUjRvTThFY3VtcjREYXkyME0rblFIRWVINCtQeDhjTDZOamlRRktucWk5clZxa1ZXV0M2Q2tabkpTVTZLOS93MjkvQzMvd0hQOExudmZZVmcyRTVrc0xLaWtXR2Zhb2hBZkg3L0ZteWhyY1haWUtaeVp3VDc2a0Noa3V5YlFuV2JtczZFcHNveWpsZWNXQmRWbjI4N0dJVHdqNlhIb0trSG81bmtqZW1YcEl0bTJXMDAvWnlhNWdSTVkwOUwxNlY3ZnE4R3pRZDF6SE5EZkhPY2w1bzJtaE5lUHNYZmg3ZitYMC95ci8zcmpkRkl0b2pKaGphSjR1RjcxaFhwQ3ROVzRJc1UvaGtpK3ZXaTRoUm9pMjZ4MFNiU1JMQUNPWXBxdWdVYlNBNjZXQ2MxaFNmS0FKR1hORnZoVVlVSkt5S0FVMlFpL0JON1pGbU1TMlNZUk1DSUJKQmFLa2RHUGVzbnd5NTdmbjlFY0Q3V1pGbW1BWnplNW8wbU5BbU1YekJjeExPSVZxWTFwdHpzbEl2c0w3U0pxR2JzZDRhMDJHS21BYW5wWDdmcUUybFQvL1cvK0piazZHYmVoMFR5REVXWkFFaWxRT00xaW9ET1NYN3VRQVJqK0xiZEd5alZkb2Qrcm5UdkdVcmZNUXdIQXYweVFtWGkwV0NPek5hMzBSZzlVNGpFdnV1QkNoemF4RUg1UnBWRVh5Sk9JWEpBcFJZWXg4Z3duU2huSmN6My9UTjMvUnJnakJQUFBFRWYrby8rdE44ODEvNGkwenRNT0owSmZJT3JXbVVLSWl4bkJibWk4Tll6KzI0MDdNejJXbHJldFp6cFhZTXJMbS9jaTg1OFV4aXltWEVzYVJ1aXh4a1hLY1hHNjFCdXgvc3FwN01sOWFVZmc3UUtrU1djOCtMUVpjUWVOYllkeklKTDMzeUh1Lys0cy9scDM3dXc3ejlyWjgzYkZOdFo1R3daZVlXaGZIQlBtRURsM2MyaUhNd3FyMUI5NVYyYVBpeDBVK0dKanRNSm9Henh4NnM0bm5HWUJXblY4dlFNRTVEbnlxdVBmUnJmUHc2NGpmRGtRRWc2cUhVajJQdHRyRVc0OThGdGd3ZzJ6Mm1qWG13MXFPcnlVZHhWSWw0Vk5TajZOazl2MGU1ZlBLQ2QzM1JtL2lIUC9XemZQMUxYOFp5Yy91cnJxOS8yNGYrbTEveW1YSnNhQjlDaktHYnE0YzBYMkVlbFBzZEhYU0FGWlJqMjVMVklhNjdXeVIzS2hRRnJBeHZ1WjNObnFsQTBxbEtJRFNTMlRUT0xjK2hnQjBqcC9ya2QrU0NIRnpVMUk2cER3K25JeW1RbXQ4OXZIMmVYNzEyZDRLaTJZYzZGNzJMa1doR0wycHQzQkpDcmRkMVJIb1duaGU4clpzeHhvT3Vsa2ErMnJPY3FLYm9ZUXFodEV1QlF6Sk9ITm9RM3MxN3BCbFFWRXlqeVl5aFBqY2ZVOUUxUzk5SDh6eGtuSG9rNXNTR0xaRlFWNGNEY0JIM3gyNTd0bzU1c2lOc3RLTWdTV01GY0EyQnJsT01oL1pic0NYV1RkT0dMd0tQd2toSUMwUGpHUkRJSWRxVVd1cHhDQTF6Z1JiNk1qS0hFS21saGtwU0U5aGFqWHliSUpRR3Fubzl4MU10cEw0cVVQWG9aZnUvNHlrRUo1QmlyWjQ1cWFLajNXc3ZDcTJwVlRMRWZXdWZwQWlxZDBjc0VLOUhIM3lhQi8vOGc5eisxTlBSYW1TZ1o1RDBwNW9hTU40ZFd3UCsxbGxqSkY4RlVibDJReXRvbXl4VkRISE5ubW14cEEzWGhBS0xFNjVXSUVHWTVwbHhoMHJ6aHFvZSttNUgrTGlzWWwzVkZpNW1rcG5UZXg5dGFBUFl6U3BXc2NER0tOTjY5a3FNN2U1WmNUaUNOOGV5OTBnOEhMd21UVk9hWkE5K09PS2U3WHYreklyOThnTFg4WjEyQ2xCcVRKcktFL1phTDdrWG9ycmdXSSsrWlMvVzE3akFiSU1yNmcrV3dzQXhyVXRNQXJlb2ZhZkV2YStLWk5tdXZNZU0xc2JOWGtMWUpaMGthTCs3MWsycDU3YmFDQ1RIZER2VllST0s4YWNKMkVrQ3ZLSzZPZXdDSWxNZ2JueE9NMXdNdHpWMHdIKzFVdmZqNC9IeCtQaU1QYXJZSDUybjhRK1RpRHZNVTIvTmlUYncyMlJMZC9qaUwzZzF0cDc1NkNjK2lRK2ZFTGF3eGpSVE5uTm5aemVidHorSE9vbjh3ZjUxcGJtU3YvQWxES3BPR3F6SVRHd0tCSmNUa1ZRaG00bXRXQ2xmVjdpUGltYjd3QlpIN21OVUszQ3E0cG9SbjBwV2pkUCtDMk9BUmJYMFJpd1U3VDJxK2RybW9KMXVKOXhYWEkyWHZ2ZytiVDd5ZysvL2VYek9xeHpocWcvdGlIYVlrQXVOR0N4alJVUnlXcWZINk9NV0NaMU8wM1pkclFWRG9QeGMzdHVSOENZUVUrQkQzWGgxUm93cmV6OC9PeHdOTHZKY2IyM1RXRXlOdUJLVFI0UHRHOU9jUE9LOGs0Vzh5SE9PM1pKMUlJMjQ2cUZGSEY5cnFkakFGd0ZBaERZYzRDMzA4MVJvRjFPMGttY1JJVTZlTWJuSkxmemptQWliaFN5cEFsekZ4azRDVTVYTXhuTno5Nkd6RnE1Wm1HV0tGdjJodCtoTUxZQ1phSi91bTA1anhtQ1NvNUlyM2hxSW9NSGtVYlJhUC9rSS92VW5rWTllbzk1d0UyUVI1TmFEeVRwNXhGR3JZMHNrWk8yb0l6Nzg5ci85N2Z6VnYvNVhmOVY5L281M3ZJTi8vSS8rTWYvcFgvcFBtRG1NU1pIU2JIY1VXQUFBSUFCSlJFRlVKUXF6UFJaR1QySC9TTzVqcUlpdGtaeXpFdkZBeGNxNURzV0p0YlRidDI2a2ZsNUdpVGxwS2JUMGV1UXhxU2NUQlZnYnJGNVNZTGJBVGNrMklXL1FyaUlXNnQ1SEM1U3FJeGJNcnhGclpkNzNOYi81Qy9ueG4vNDU1TnFRNXl6VzRBcnJ5V0k2azhkclIzRnc4aGlkUFRHZW5ka1dSMGVoVzlCc0J4RnhwcWJiY0FNRkxpUW12aVp6cCtlOUdYc28yZTFpSHUzZUpjRWhCTlBtT09FNlplNFc4V3dVSGlVN1F6TFdybjNNRnM5V3VoM3Q2TEZIWW5scnh2L3hyTFNEbE9ZTHFVdTErTWlWZlBWYW5NakJlZk5yWDhVLysvQkhPSjl2cUprWW4rcmpCY0dJZVhSNzRvTWYvdmpkSCtiQzhadG9OZUNLUUhpekRXZjhLY0dLUFpDU3oyMlBmd0Jod0Faam8xNmF5YzcyZytIQXh0SEk2b0JzdjVQdHoxaDRHaHZPVGpsZWJHYWdyd0pwUER3RnkwaGhETjArcnozdmUvZUJnc0FuSGp3Y3JCSjlLaC85NUtQS0lrcjA4Tlo3eUFwNVVzYzBsRWJ4c3pIMys5eXVKNmJUTFhxaitIa09wM2swbU51b2RrTnFXQ2hKT3d0SDZQYzYwaldjMVVIQ1dHUVozSWxyRktMU1hiM0NtR2R2Y0ZJR05WdFpGbWdtK0FGc0ppb2JCSVBIamFnNFRScVZmdk5vV2RvWlV5bERZQ3RLYW1yazgxZVJBWUxZeFlRc0hWODZmamFtZXpHcWpwN0c1QndvdXVSSU9VOWpLa2FNb3I0OGpGNUlGV0ZkTlJMNmZGYk5HN2F1Y0hBNGx1NEdNUkVId3VncG1IcXdXVExJQWtIYnRneWloMVRoTnA5cGdWaTlIbXdIblljeEZzOXRFTDA2eUZGaXpLL21kZVNKVlA4dFV6Z1VkVWs2Y1lBdExpZCsrcDk4Z0FmZmYrSzE3enp3K1crTFFFZDh3a3F4dmVsb01kRjA2SjVVYmMvKy9VRzFkbktTVndhWHd6TEhPdldsSEczdW94V1UwSHNhWTV3dnMyMW1nSDJTOXpHREdTTUNtK2FqS2lLNWoyUVNKbFhXYTh0cUI2d1B6elM3Z0RaRk1MbzZ0aEpWdkF6aW1DVWNtRU94czZKbHlMTzMxeEhQZHJTeVE5cWc2UmF3SFVJclNGZG44cWlZbUFteVRrT1l0aDF5UFBVUzRCb0NILzNvTTV3ZVJCV1kxYUFDM3RXeFIwdE05Tkxxa2V4SnJaMEhKTys1NzB2c04yNUk3ZVdvaXBKQnBGdmFvcHh3Qm1EUDlnaWNMeFVUUTdPeVU4QlVmSlpGaGxSQVRaa3BDMnFwTkVrOWdBd3lpOTJUampmR1IrWjlGZDNBN0wzTnEyQzl4eDd3Qm5idHJCOS94UG5SRGMrdG54NlUxTWZINCtQeDhldHpiQUE3RVJiTnhEalpjeVNnbHNMNmJnUUw5aWd3dzNHYStIM3ZlU3QvLzN0L2tqLzR1My9MRnR4QlppK1pOQ2JxSVMzOVhzWUhKZVFadjlUOUNkMHBmbEVWN24xUVdVbEpJUXRHeG9tZTdjY0JSSStKZktuUk5xWXFhcDNYRm4rR0VEOVVUT3RqcEFnakNTOURLWWRvbHhrVDd1cFArY0lxN2xROEoxQ3NaSEZsNWhnRkJWblJTWG5uMjk3QS8vUWRQOHlYdittem1LWVdLSWhsak5tbXJaMFozNGx4R3B5aStMQVZCZk9hY3FxSmU0NGVid3dOaW5IWlFqQmF6cG1JenRCYk1UYVRCU0pPWDFkYW01SXRrQk9yOGg0NmViLzdCSzNIdUY4TC8rRkJxc2kyTWVBd3dlTDRlUTJBcnJWeFg0QUVjYklZTit0Z2xWWk0wUzdua2JDS0M3YkdPbXcxQU9FTWZqYjhHTEVrbFZnbjI3UFdqV0hoYXkzWkYxUEVMa01qTDVrRE5kbEhzaFU0bGxwUGdlR2l6N0lWKzVJbElpM0dGdHVVNjFqaU5aNmdBNU9ubGsrd1pjeWo0Q1NIbFE5Ly93ZTUvaGZQOEpMUGZ6V3YvdHA3RVNzbCtVQ1NEUllnWGJJZjFKQnBRaHgrNUVkL2hELzNUWC91K2RzYlZlWDMvZDdmeDkvODcvOFdUejc1QkNYbVRFM0swamFZMmxIcTFGR2cwME1VRUZXSVBLcnVBOEh5cWVkaEdybUNKMmpuQnN3d3RZYWRIVGs2WFl6MXZIQ1lEM2pUMFQ0ZUFGTVVTS1Y2YnliRytoT3ArSThCa0lFaGJnbDBDcTRhVEk1Y0t4eWl1NFBGZVAwclhzcG52K3crNy8vQVIzampxMTZGUGhuQVF6SFpyZUpQWit0NE1JSFY4RU9zSWVsT3YxMUNKSmdjZ0lDQktiNW00UzJaemNFR2w4eTJHR3NIZkV4QXJaWkxtWGV4cklCZmU4UnZlZjdOVzdaUmFiS1dhMzJtL1RMSit4SEZUa1VpYjZrY04xbDlzVDdaV2c4OTQ4UUVtRVNpWlZEeVBHWFczQitKRzgzQ3hkVUZyM254Uy9tbnYvajBnTjAvMWNkblBCQmovY3hMcnhZKytQTy9NQmJMSUtrTUVTR2lDbDBneWJUemwvdm5zUE5uSTZDWFgrVTE5ZGM5YWllNzc5MTl4bDdiWmUrajQ2VHlyNGxHUjJVM0VrcXBSVjNmWXd3Z1F1cm41ZFFyRVgzK3FlNEFJeHhlY3IveHFwYzlrWm9VZTJPUVRya2NpVmtZL1VPd0FNSUlPejRMQzUzMWRJSnUyTzNLOVVkdXVYa21ETTlUYjV6aG5xYklwbXd0SUZRMWFwY3NGUkJ5a0ZFWjZlZE9teE5SQ05zQUNHSTlwLzE0Z0R4ekpsbDV6Mmg1L3A2VXdneENhbHBMYXkwTWNwNlBKdXNGd2tDWFNLaklITVppRGZvZ1RlZ0o2Q0RRSmxoTmNDYmFuSWJCQko4MkZGb09aSXVXeEgzUVpBQm9UQnNLT25Dc1FiM0lvR2dseEhnQnJscE1abkk0MzU2WnBzWjhtSGFDdWNGUWlaWTRIOVd5dm9ZRHFZcVhrelJIQjdXV01aUVBwcEVJY2QveldVZ0hMNHBtazBDNEN6eDBrajRhNHhrRlFROEJYc1R2UWdQbzV0SEt4My93bC9CZnVvOCtPVWVyaWpweUpHaTBCWTRJYWFRRlR5Y1Z3WmZsT2s3bTBwSnJmSVpxZ2JLczhqUnB0R2xLVmxTT2lLNjFTdlpaVitzZlBrQUFJWncvUTljbHQzbFhiSW1xWGR0TklSTkp3ZVZjazhmTGkyeXpncDVUMmRwMVhsZUJGQW1jMnVKMDY3U3BJVWNHc0JIVmhXeDduRks1UGFkYWFZNDJ4NkNKSW1MNDJrTUQ1VEpIYkIvaU9kclpXSmZPcEJQU2pDOTkwMnY0c2ZkL21JY1BuOGxyc3VpTm4xcXNyOU5LdDg1MFBHNE1uaDJJY3NmMmxYM0tSenkwWVNvZ3QrMzF0bG95VEFTNzZhQ0NYdW4yV2lHRkk5a1U5SWZ4VEVhVjdveWpidWRSYlVqajM1YWZVWnVoREhDOVQ3YlhETkI4QnhLZG5ybEczUG5sWC94cFRvOCt3ZVBqOGZINGVPRWNUaklNUGQxSlZYQ2I1S1JLTU5lUkVHVWpENy85dDN3Ky8vTS8vbkUrOGV3MUwzM1IvZlJEQmVySVpodUY4UE5lZ0FaYmhSa1kxR1RmWGg3MnMvNmRzYUJJMlBMeDNuaGxpUWhUUHFyRUtkTm5EcWF4Vkx6bU9TYTJiVitZL3JTK2V5VFJ2dnQ5WGRjeFA3TitscDh4V0luNWVvY1U2eVFMWUJLaTlkYm82OEx5YUVGUlhuTjRpZ2ZYblIvN3FZL3dtOTcwdWpodmkzaEVKZVBJU3I0OEUvQVNUYTE3a2ZJQncvWW5FMUxNRWlRZ0VycHgzK0pheEJ4ZE15RnJFYzhJeEQzczZRZ3lyelAzVGNUWUNBM0pjWStTTjJPVktHNFBVbFR3ZytCWUZQekVRcUJYSlJZY1c0RnZ4Tm5aWGc4WnY4OXRYS2VxNEpxdHR5a1pFSnFGbnF5Um1HYW9sc3lwTE9Rb2JHMUh4ZURkdGRHTjRra1ZmcVN1aTlHZUhLMXNzaE0zbG0xTXVCTHhvU25WQ29JVEJhc09kb3JXRnEyRVBCMnZPS3pMd29mK3IxL2cwWHRoZmdtOCt1Q2hoM00xQlN1M2U0S1JjV1AxMEhKYXB2UGNzdy80azMvMlQvTHNzOC9lMmRlWGw1ZDh5My8yTGZ5WlAvVm5CbERwSGdVakZSMEZyaExZclNFamxzemRBYUpsWEZNc2s5SVR6RTJKdUVhTmFLMTdsTGMwNHpxM21IU2tUYktlbVpvLzZzaFpNdTdJRDJ3ZTdYd1d3ekdhUzRDUXllUU5SbkFXcFRLZWp5aWREWkRVL0U0WEpvZHZmUGNYOHkzZi9uMjg4WGQvVnVZSnc3REVQak9DVlZURFR3RFdIbDA3MnNJZVZ0eDRlUXlBS0pub0kwQ3VnbjdGVDhPdUVIbkJLSXhKVUsxa1o2ZFNGNmsvaU42emFaNnpkVEEvWjljeVZlMUVVUXJQWExHRWQ2dElKNHo0T0ZyRGhobk02eTViRnV0SlNtNUFpT2M3SnhDNXhyVkphN2gzdnVRVnIrRTdmdnhmOEdROSswL3g4WmtQeEN3My9ONTN2WnJmOFo2dnlzV1RGZnpGc1d0amZSRENKOGVYSCtpV3orZ0F0S1RJYVl6NkttQ2lwdFhFTkk5ODZKTFZoMW9CU2VraVJ6enYyemd3dzF1cXJlZWlWMG1FZFFhWGpvaGlxVnhmb3FPK3hDTFVpUmhmbG9hd2FZcWxKbDNVUzJOREhUdjNMWEh6TkI2VDNPbXJpODJUTjZ1b1dyQlZrZXUxaVFqNzJxTW5GSStxUzQ0SWxCNlV6S1lUZHBqbzF5Y21sTVB4UUxzOElzY0RISUhaNk9lZ2FGWUNKUUo5aldwM20zS1g5QVNVNWdBcFFGQTBuWFE2MHd3b2JQVUJNdHdKYWxTd0pYN29MZStuUzB4UEViWm5tWUROR08vc3hIVlZvbjZHOVhabDBpblExQW9HQnMydXZpTmFwdnF5SWk3Um50VjdzRSswRXRKd3lnS3BMVkwrMGNQcG41ejFVV2U2bUlLdEFmU2JOWXpNRXkxSGhzY2FPOHd6ZUZieVNwZzRRWWR0Skp3TTBNRFhURUNKZFZMMDBkSE8wUVhPcVVWeW1kb3NpWGM3YkZVeDJBVGIwakM2eFRtMG80YjZ2eENmUjJydnVQRHhqMTN6NkptWlY3N3VOYno4YlM4SGhmVnNUSUVxM05Xd0dReWVDTWg2WDVtMGpXQkpZZ3dUNnhKQWhxYk9VWUJJbWxUcnpVbU1vSUs0MTFwVWJ5SncxUzVna3NERXhqWnkwcUYzYUtxMHFkR1hvQVpYcFVHbXFBNlF3S0ZnQVVTYTBLOE5lZnFFWERTbXB3N0JocEphbjByenFNREpWQTVGc0ZOSENKRTMxMlNhcGFmdnBCNU1UdFV3Y2ZUUVJudWIzMjZPR1l1S2lCUEN6Vi83cmpmemUzN2ptMkt0SDUzKzRCYTdYdUljZWtORldkZVZOaDFZRlRnSTB4TVNmZHBPOUhIajlPdk8xTnBXalUxYkl3dDRUaDlqQ2NERkRmcjF5dXhUMkxoYjRLalloZUZ5eHIweFhjM0Iycm1PZnVkMnBjSDJLYnA0TXU1R0syTWpxbFRKdmlKNy9ZYzZ1cE9Ua1l4Mm5HTHlYRmFTcGNIYURaMWxUSk5DaFA3MHdpZC80Q01zSDMvQVBEdC80VjkrQi8vSE16Ly8vODNKUEQ0ZUg0K1B6NHlqQUpCcUM4aUpITFpHMGovMWFHMlJpWWc5a25Gd2tKbHZmTS9iK1A3M2ZZQ3ZmdGNYYnlETUxrOGJoYkg2ZWZxUGthRDduVk9nSnQrUVdtTmFhcGN0RThOaTIxVGlXOEJ6MmptZGRCdkVBQU40aUxoSUJ1RGo1bG1jaXl6VFU2T2lUbVlVNUo3UG1OWU5ZeGhKcWpNU28zck55Sm5ySzVJRjFBdE1XWTMxWVVkT0s2b3o3LzdTTi9QM3Z1ZDl2UDJOcjQwNHFNNlZpR1d5NHhzUXRMZElRSThTaVQ4WkMxY2dZMFJocllHZm82MGhwa09HR0x2djQ0QVUxQTBkR1JuYWo1Ni9VeGVrKzJBek5aZUlJNHExc0VpMmJTZUtwVVFDYVBtSWp1RVBwWUUxd1ZDbU9XNk9lb0kzZGQvbkFrZ2tORE0wNHdpeEFhclpLUmhQY3N5SGxMSUpQb0ZjVGFOZ1lVdVBBUWlsMFFGYlVUT0xZYVZSdEM2ZGVjNjByZ0FaQ1cwYzhSUXlkV0tOZGQwQUk0c1lmd2pJL2ovc3ZXbXNiZWx4SGJhcXZyM1BPZmU5SHRSc3prMnhTWXFpekZFY1JGa3ltV2hXNUpDU2JVcFJFbWNRWU1oeGdDUUlBZ1F4YkRpQXJUaUdreUJJWU5tT1l5UDJyd2o1WWNPU0JUdUpraUNPTlZBVUtVb1VCMGtXU1ZHYzFkM3FabmUvZCs4OVorK3ZLai9XcW0rZnBoUGtqeEZTRDNjRDVMdDk3eG4yOEExVnE5WmFwZVRjSW5nUHBnSnhOclpCb2w0SERNdUVDWGptcVNPZS91Z2w5dXZ6Y2V1bFZmZ05lVW02WkRkYmhzL3VucFRQL2ZoLzkrUDRoZmYrQXM2UEIrNS9BSC9yci84dHZPZUgzak9ZUHRYbHk4NVpzNHAxUjhjZDVDZzJoUVp3M1JKT0ZjV1Vpc01nY0c1WUhTVEhpaVhIUjl2VFN3Z2RtUGM3alkxRUwvUHJaMWZnNU93K2xEbnFSRjI1SG5iT1FtM04yNTZJUlJqZHBCZW5pbWRuZGhIMGRtSXk4cFpYdnhRdmVONEZQdk9sMzhPakR6MWYzbnBrUkRmNU9FS3NwbUlDQThtODdzUTEwZEtRcXdHeUEwaWo3SzdBT3h2elJ1QjFFUVlVUzF0MXNLQTV5eVo5dis1bzFqVFhtcG8zU05JR05sL0JDc1oxbHBMZjUzYnZWYlR6YlRGa0xocjZ1Mi9QcFh3UUxSMGx3eGRKbXVmbTFhZ0VveUJiS28yNFhIQy9PeDY2ZlI5Kzhja3Y0YXZoOFAvdmwvdytPY3FRdG9XMGNZQmZzRFdYT3g5cW00SHdqcmdPOUR2U3FsV3lWclJUQVM1TW9IT3JzdFl1aFVMV2dJMXJMMFJhVkFNQ0hhTDJlV01Rc0JhS1VLN09PbStoMWx0ckxyYXdKcUxyTkxBS01RRUtPT2loN2tQVTlhSE9MTDZNZVZLM3BqWXZMZGlXWUFWZUFRbzNzZ28zYkhpMzJHb0llV0QwT3gxeGQ0RUhzTHM0Z01XbHhQemdBYnRYWEdCNlphUDhTNHQ4ZWRlNHpPTmFtY2hwWXRoa3lBUEJqVnlOTFp4dG84RGxHZ3FrRkJnNG1TY3dCalZEMDFxUXJXS2M3RjJNbGh3Tzl3aE45dGtHMDZqYUY0WVROWFV6MkpYQUV2RHZmTnBXOFEwWGp5WFFUam02NnBSR2tva3NnNnhZVitxLzFXNDYxMDR6MldNQ1MyRGFNNkt6OUNIRnNKbWJucTFBbkFnRU5ITW02UUhKMS9oY2ZmYXREV01TZ0prbWRRTVNDbDZ0cXNkWVJmS2NTbk1PZkJuWUZCeDdTMkMwbDJ0aTgweUJRQ2RndGhkd2tBU2VER1MxaE5yc1BmcmRyOEdqNzNvcGJyOXlKcDI0TisyNXRwbTlhaFBDa3JDRnJDSmZGRGhyTHZXVjQ3NjF4aUJqdEtFM2JiQVlsYTJFMFV5NDNONVJtNTBxUjdwdW9EWVpHY2F0Q1p4QXpiYzJsUlM2YjN0VkxLc3lwM1VoRThpWldsVzdEdmpkUk1NT2JBMElwSk82bWg2d3B2ZjFiWE5QUzlqcUFuSjlxM3FjT0c5Y0ZScXJld1JEVHNuQWJzZjdid0RpcUlDMTdta0grak1yTGovL0RJNlAzNFd0Q1pzbmVKdGgyV2pHK0ZDRFB6QWpkd21mUVhYYWptTWxUcDFqdUpIU0cwY3lqUG9DVmhaYm93bjFjUXRrWW1HU01OMmFnYjBEdmlMM0sySmFrWklNZWphZVlrdmdZTEFMU3RGb2VBek8vVW5hWDlISXE2cUN6dmdqMTBDY2d1dUhURGFaYUxnQXcxRGxoK0MzVjU0aTFsdEc0dXAzTDNIMTZhY1JUNi9BTldWeU44Zk5jWFBjT3dlWk1KS0NSTEpiWVJrL1lrVVAwaVdzR1l0R0FFSGNFMk9nYi91bVYrSXpYM2djeDlPSzZzaTNKYk1nNnpLMVY5VHlvY1JsYXgwdDhONU1PSXRKVnRNMkptRXFuaE9UZ1IzdndIMnBXSldlbEg1NHhaN1lFczVxeDZ4OXlkc2s0MVB0amMrUkxldDl0dVcrT2tQOWJidVV1azZDUnlubUQzL20rcXhFZlJFamRUY2hRVitKdyswOWJqMThnWXNYN2ZHcVY3MEFuL3JpMC9qVTU1L1V4ekpXZFhjZ1lqTStsZnpjOTIwclZBUi9aOFhtNk1tOUxBR1l3NllHMnpVVVM0YjN2NjRYb3dnRytVU2tpaW9ibU9aYjFkM0ErSFJ5NUI3SUEzQzZYbVJuWU1PWEFtbEtoaXM1VklKM0NnSTNTT1M2aklKbmxGNWI4YXk3aWdJQ2JIQks1UFdLV0R2eXhEM1VtNk9mVnZUVGlxWWlRblIyTnQzdmQreXdxSVQrUENaTlNhb3pHWXROYlpKUnN3MmdzRHo0ckluQUVKQzBpbzFLZWovUEdSaHJtTVo1aE9KaE5RR29CTDhkSE5Qa2trWlgvdENRYThQVlV5ZWM5dmZoZVc5K0taNy9qUThCWnVnbm5hTWJtcnc3QzV5amIwamkxMzcxVi9HZi84Vy8rSnc1L2RJWHZ4US8rVC85Sk43ejd2ZWdXV01jMWJjeFZRVzlTc0RiMURCTjArYWQyVGpQM0VFdm1pWGwrZElWYnluUlh6WG1lNkkxbmFOeVFCOUY0SHl1aDR5NlhlWXhzRDdic1Q2OTR2VDB3azVrcmh6Q0U3NmpSdzI3V0lKZ0NZQitIVndYU2dybEJvU2p5Vk1sSmZ2QktUbHVkM3ovai83QU4rRzlIL3N0U3BFV1BtdXk3VFhCbDBCZWx4ZUx3SmdFNG5wRnJJRjJlNC81MWdITTlXd3p3WTJRVDUrQWxXTkh2KzdxNEtyMUZaTENYOGRZWTRyTlpTYkQ3NlhEOXc0L05FUVA5TXNUbnh0NFAzc0VXMWxYMi9BRXpCdDgzMFl1VnpHOGhRMHZwQ3FJdXp1VkZNWTFJN1JXQWN4ell3bCtuL0ptZ2tWY3c1YW5Ubmo2MDQ4anJoWjg4NHRlalA3d053Qyt3MWY2K0gzUGlLbkR4QTVJSkFmdUFpYllGMnpOMm51aTNUTFkwZGdWSmhOK1VWNFVIR2lEZFlDaWdoYTI0dnFkTnVZeld2N1l4SlM3WnFYdnhtVFJKaHVJTWdlTEEyS2wrSkNTWUp1NGEzSWpNb3hxenVpZVpDbGZHSDI1czNYeU1CUnJUTTZvd2NWR0xhMTdWQ0FSZEwwbERUQXVBZ1lPL2xpRHp0VmxmalVsMW1kWHRNdEVteWJZaGFHYm9XTkN6ZzdjZHNTaHc4T0JhUEE1UjlJNVVFeVhlUzNBeEhRLzFtRzVzQ2ZhcmFacjBhWVAzZE1jUDNJVExaUFlTbXdOZzVSVVg4bkpiWUFNNGdxRVFvRmRZVVBpWlRNdzNXcUlaOFY2bUcyZ3FDUG9jcUxWdVhSMUxXSWluUm04VHdtWlE0dFJVSU15UWVZVVZERkJBdDVodTNsVTJMdzEySnowbm5FamU4T05pOG1rK3BTU2JSamtCeU00eFUxZ1V3V01GWHhCVENBdGRtTFpaSkJoWVEySWswSXlVU2dqZ2dnelFDVGFFK0doVGtMSlpMcFdqT1RHekEyUE4vaitoMi9oalQvMGRaaHVHZHFEakJUYU5Jbitxd3BCMkpBUUdjQ2dvUm1FN05HTHhSMUJhL2t4ZGtlWEhpSDRoYjlCYkpLVTV0c2xGeUtEaDJPbmFWUGVTaFRibUNyUXp3V0tWRVhGbTlwanp4anNvRkdGRk9MZWdqL2FBeFBsUWpNSUZncThIWUh0b2pFaWZXdnB6d3VBVGNzdHFEd0kvRm1CZnQweEZXMTM1bmZXR3BESjh4MlZFd2ZXTlhEM3NVdnNmSWY1NGdLTEpYYVk0UmRHUDRTOUE5blpWdHQ5T011UHRxR3E5cG4wMUFhVHJ3SkJHemFyMEpPYm05cFU2a0hzRXBZTk9IVjVCalJNOHc0NXQyMU1UallBTkpzTVhlYUl0bk90TzRscHg0QXhqcW95cmlMQW5RSnA2aTRBc2FzbW82OU0rV1lKYkd2dUJHVW1HczkxWFYrekhUd1c2Y1p2Z0ppYjQrYTRGdyt6SEg1ZnNTYmFMY2VNQ1hGSmNMbGRHTlpUQUhlQmpNRDB3QXh6NEtIN0wvRE9OeitLOTMva0Uzam4yLzdBaUpYNG9SalY1K2NjU25JR0ExbnhISXZ5SnI4S0xvR3hDTnd3aDZFcDd0SlhEQm1BeWJlUEgrVHUyLzVRd2RCZ3c1enQrM1ZhRmU5VjNGaEIzWmNETTNXNjliY0tLVlc4U1lBQWtmbEk2Z0ZndmR2aFlxYTAzWXlUa1dVNjdSdnlRY2R2UC80WTN2dXpIOGZ0dzR5cjQ3b1pBRHVBbFRMeE9uVjNZOE9FeG11anR3cmdlMTZRZ1NCQlUvRXdJcEZpQ2RVZVgvYytJMGFzWXdDTFh6SVlSalBZR2pTN25jUUMwZlhrQ2RwWEFaOE11NHNaZGcwYUJpc09IQW90ZFFMTkpZRmpZRm9BdSsyQXh3YU9kSkRsQXNONjl3aFBoNEhnU0xZVm5qUHl4RGhnMmpjQlI3ejViVGI2djUxVzJDUWZtakgyS0xQSnp2TkZncEo1NSs4UkxPQlZUcUhnYUdPRmFuOHZnTXBXeHF2OG5jYWQxM2dPc3AwYnBUUm1RTFJrSy9nVHdZT20vWlpKdWhnekRjaWw0MFV2ZVFEZitpZS9HUSs4NElEOTE3SjROZGtFRDdWQWp3TFdNTHc3bHRPS0gvc0wveG11cjdjdU5vKzg1Qkg4dlovNGUvam10MzB6UVMzRlVnV09SaE5UUERFU2ZYTVZpRnhidkFCWkJPQ1I4cElSMEFJQ1RySFNhd2ZGTko4MmFidXAyRG5ZWkxaTktaczRYdHN4NEZjSjN4MFFoNkNsdzVSQXRZSU9qdWM4cFdKNlBxOEdTdXVMRVFTQTNUUWo0QWRLbml3NUIweHh2KzBNYjNydFM3SCsvVi9DVTgvZXhjTzM3dU5jcWpnd2dianN1SHJpRHFaNXh1NEZ0d2xndXNDYWlYT3UySUtNQTdWV3dKbmZBRkl2cUZnSlVEMWlZRzRwTUt0aXhPcWNaSHNmYlA3c2ZYait1VTFFQVBrVjhJTTZzSlpYME1JeDVQdXRRVVVCMHFFVzFBaXgwbnRuVHFGRnE2d1dlSjVpWEFXRzlTdlh1a0FWVVpjN0srSnU0R05QUFlZUFAvMFlIbXhBMjEyZ1gvKy90MGovLytPNE40Q1k4MFM4QStzeks1cFBUQ1FONk9tWUd3ZWN6UTYvSUlwV0N6b0FVZlc0UUtLQmkzREtNTk9kQzFJaGRZYWhUd1JReFF6UjVRWWpTd2tLV0tVcFdRVWcxSi9zSFF0akp4NkFDZUtDWWNDNVBybkNsb2IyTU5UYVdRdHpzWFFFUmxpQ2szWnlHSnhKZDdWYXM1UmNCdHZtbzQzWGg0UUptenlvRzl5bnNlaTNZd0N6WTNkN3gwbDJjQ1NPT0owQ3JlL1FqeXZtSmVHSG91TVowZ0x1allOZk9tZUgwOEZibFc3c3lZVHhnRXhPZFdMUzgzb0JGNFpCdFJzQmlHR1liMkVoMEVad3k2VTl4VmJwbVZsZHNXNmJwamJCeGRESS9za0FmTytJSzBtZ0NxQWg5b0xJaEs5R3BObkJOb1NhOU5HRDhyUHFCdVJBbXlmNHd1b1BzOWcyeG1mMEFORFJEck9xVjVXbjhxSEVGWUVQekJ0U1hlTW1ScFJYMGprdE1uNTJqd3hqTVFRd3JnVmg5RnFaeWJBWTIzOGswV21uYmplMXlGYkMzZlI5VTA1YlJXK0dOaGZlejVZQ0N0SnhlQlJia0ZUYTBaUFlUZEtLc3QxZmloS3BVMng4T0NVbDg2bkpPNGdQa3RSZlhxZWxzWE9WZ0lQUW9DNlVuT3dialozb3NIMmpLWjZNY3oxa3RpanZINXRtYnE2aUxwcThURUlWeCtwV05RTGVKTmhwQjRFdnN3SUJBUlZibHkwR2R4R3F1cWp5aWdENk1ZQkkrc2M0T0djVW5DUDVXbE43N0d5a1ZDTkI0eng1U0EyWllYSlRteDdjNGNFWFBZeitURWZlQmE1N1lyNUk0SDRnRDQ0OEVraUZWNlVBTXIrbEtkOUlLaWFOQWF1QVdQZnB0bzJrd1FRUXhyVmtYQk9ybExhYjFWRk5vTlRNVFRKUEFFNEVnWEM3UUVuUU5MdHpERGthSzI4engxMWNyd1J3VmNyTE5KZzFWbTBNTWg4VVNGNUpSMGtiRSt3R01RTStBYmNldVkzVEt4L0M4dWxuMGVPRXZJZklvRGZIelhGemdHdVVDbktJUkR3ZFRENHVnSmdNU3lUbVRHQTJlRHJ5TXBta3FEZ0RBSC9rWDN3ZC90UmYra2w4eXh1K25ySVRaOEJRVW5YenN6aFF4WVZ6TDcvekFwMVh4dWJRL21oYmxRakdlSzdpeUFROHdBcDdRc2t4Q0JJY2s0emFQVkJ5RmNxUGZJc0RnWkhRazVXYmJJRmJjZEJJU2pCaUlFb05NQW9XQUxqK0FrcG1aTFNlZ0YwSHNIZXlqRThPMnpma3ZJSzUwWXpmL3VMaitQbjNmaEx3amoveEE5K0ViLyttcjJPV25ib2V4NURBK041SDhRMFhaRjI3OXNkY0EzYVlHSk1nYVdodmhwaVl4R2JHbVZlTkpNcW0rRElUNmRVYXQ1WFByNjZaY1cwV1FEV0JEUVJtRnNJeW1PRDdMV1BNUDFOR0FqRGhSaVJKUXQyQU5kZzkwUmtLb1RsRHJ4UDNaZXdKVGtVSHBoQ1R4Z0Zya2h2TlNmWUJWdGpGbmlCSFQ4QWF6QU81R1BJa1krYkphR093MnpDMmtPOWtNOTQ3VTR3OHZOTzBGMmFBM1QyVCszVWFCaWdRbm1pN0dqOVd0NGhqcHpOZWhoSHNTVStZQmRtdEs3YTlWcWF1UG5Oc3RVeXlObktQUjc3ckFzQUdLR0kyeEhYSXE5RVlqOHR2SlFIODRpLzlFbjdxcDM5cVBLNFh2T0FGK0FjLzlRL3c1dGUvbWZHSVZTekdoQnV5Q2NpbC9IS3FxRzZJUnA4L04xNExRQzhWMzlPcnIrSkFPOWxtTkl0RW52aVptRUJXaTBDMWxEOUpadkI3SzBZREMwczJPL0Fna05WZ3BFRUFSdzRKM3JEQzZNd0hxNWpmeGZoeU44UXVScjZXVWx6a01iSGU3ZGpkbnBGN0FoNkh3NHgvK2R2K0FINytnNytKZC84TGIyWCs0RnYrRVR1RHhZeTRZN0FMNENvVGg1ay9ZN1lCM2xhOEROdllVMWJBakhFY1ZTeE5IeXJHYzVoamRHbkxpWVZZS2dDMFBrNXRBQ1NNcjVYUEtOOFpuVFZuNWRMQm1EWjNBdWpDQmpoa0FLb0RtQkY5MjBEdTNNWnNrUTZzZ1d0bHF1RFpVelF3NE9wNHdxOTk0WFA0dVUvOE9sNTcrd0g4K2RlK0hqLyt5Wi9CQjYrZjYwZjBsVGp1Q1NCbW83bUJDOVJCenVnejFGSk9EN28ybndOL3YxNHViQmxYQTdKREZRdlJIZ0cwbVFsaUJpbFZKbGxEdVpkelF5YVR3c1djeWRyNXdFSFdyenJOVGQwNHdLdjZVZnErdGNPTjlNdzJjMWZQQlZpZldtRTlNRDNRa0MwNGQyY1orcVltaloxTmR1TWlHYUlQOG1vMVNNdTR5ZlMvUEFPaGJQc1ZkYkZBTGdGZndGYlRNMkJmWTdBSG1QaWZIajloY3NjOE54cUtxdjB4Zlc0Y0NYcmdlQ2FSWGszMjh1QkJHSUdObWx3N0JpbUJHTW1ua0FkV3RnT0RUWkJROVFGQ3FvY1dzMGxxazRqR0JCZE8yUXBjc2hzemVEZzhwQ1V1cGtQRkozUDVrUGoybklKVkl2clpOTFNESXhhMkZHNGc3UmdSeUdpOFo4M1JiaytVVkVnNjBqUGhsWHBXKzhVT3BEdU50STdCODkwWmNsSEVGM2syenFvdUFBQWdBRWxFUVZUbTJaTGF0RmpOaVdNTUV6dFcwTEJkaHdvR3VUT1pFcDhsOE02RVBsT2I3UUFoRmN6cHZRNUozS3FyUUdYV1VRTWVRK2ZjSTRacnZqY245UmFjUTlFRDY3cktUSmJYTW9KQzBSTGRHRFM2bmJHNGdMSFpqUVhZRkMwV1ZWR3NsaEVVaEJaaDJBaUlHVkFTL09tUWpsYXNLQlBpa2M1S1ExKzVSaUNNNEgwQldUcGZWbjRZb1BWVG9rMjhMK0dKbUZTeE9BTnJRaEt2NWhPblZIVDBVMUJEdXdJdEhkRzdYazZXRXE3MGR1TlluQjZZTmtOQlZZTHNZTUNSRmJmaGlXTTV6UFRtUjJmczFoM1daeE1YcHhsZXhrRUdyTXVLZVdwajNjbWdidGVBelhBYUFEelIyd3I0aE9rQmpyTVI2bXZ1MUJwak82NEIxT2QybnROdWpIYVltRHJOamVBcFdMSEJaQXdFWGF3N2dKdTg4aFZySURqVVdhM0VUcHR6bFNkWEpsUWx3VXRKM0tvdHVzLzB6cW9OdWozWThORHJuNDh2UEhPSjZjNGU1dmZFMW5kejNCdzNodzZGQTJNTnpneDQ0K2JJMXN0T3RoeVlzTmg5QnV0c0V1RHFLdkt5RjM0TnZ2VU5YNHRmK2ZWUDRlMXZldFdHVU5RR1crRDM5alVqUWE2VHFMVnZ2SENjbXhJTmJIR2dqWk9GQ2kvbm15UVQ3ZjdzQ2d1eFM2MFNKdHQrcnZXNVRzYlVSYkdTRTJBVWdzNkxXZWYvYnE5aE1vdVNRWlZScG5PemJ2YzVDeVFOdUx4enhLOTg1alA0OWM5L0VhOTY2WVA0ajM3b1cvQ05iM2twdkRycEpQZUxZV3hjVE5PS0F4UERIMndrdFNDSU1ZQUVNTzVERjFzbm9IVWRBR0w0NkZDMlhGNk9ZQndveG1nYTJPVkZIb0ZwS2VObUp0VTkraGJ2ZTl1YUVKeVBwUURHaFNUb3YrZUdua3hLSTBwQ1JTWXhYSkxka244RENOUElNUG9ZSmhKVGdXTUJ0ditkZUg2eGRyWUpsNitRNmY2TjJLWmhzQldZbjRSKzd4dUx1d0E2eFM4QXlDWSsyUEJTTEZCckdNV1d2S3B2REdSNjQ3bkFSUi9QWXhUNVVKbUd0bWY3c2tHWDhqVVVrMzE0V0lxaHZjU0tQLzNuL3BNUis3MzR4Uy9HVC83OW44UmIzdklXeXA2YzkzNTRPOVpscnhqeUtsTlNEOFhKOWYxbEpseXUyT2NrWG1zb2YyVVdmUFppWWZSeFYyVlZVREdwWVJSNUttNTFvbkhaZ0p4VE1wb3RYTzJ5U1hCajk5aFlFLzFhWFlHQzdKTG9TVjhaMHoydGVFanpZajVNdkJ5TmtYVGd1OTcrYXZ6RVAvd1YzTGw3amZ0dUhUZzJGSiszWGNQaGhSZklZNkliaCtQb09Hc3NCcnNhdzFUemkxSUxZTnBXczgwZlZWS2dwbnMxYVEwZGN3SmpMVUtlZjk0V1kwUDNDOEg3WWJuNTB0RHZrblA3T1dhNzh2eXJzV25BQUtoS0pWQ3NmL042NXR1Y0RSWHNubnpxRGo3dzY1L0VaNzc0T043NXhrZngxLzZOZCtIaTA1ZG9wd1hwWjRQNEszamNFOUVvMXlnbVEyWWdlQUErT2xNU2l4T1UwSU5BL1hYQ3JrREt2Z1prQlBXdUhBZzJCcmVQL3g3L01GblZBSGR3b2JRc1U5WHRmSEpOTWdiR0JxdUV0OUJycnN6VXNUYm5wSkZ2U1RzMFlMSFJ2dGNtSHd0ZFNYSkc4c1NQNXVJek5pTU8xSERKTkFvSk5TYmx1WFl1M0w0dGtQVTVwSFlGY0ppUjBZa2l6MFJCM1hmVUNEdXJBamxKeGdTaTN0NUlNdzBUWmM0Mk9Vb0tKYytGbE1Hb1ZVMStHaGE4VjRLUWlLQ3JxMHF2Wk5Cck13ZWxPdzdZQXJWN0xBbFVBUWZhUE12MHJvSVhDQWhvcWdxc1JPZFI5emhNaVQ4M3hUWTNJdDhKU2lHRXRyYkpnZXAycFJXQUlFTlErN29hbjM5QW5YS0FkcGlaV0VhaTk4RHA4YnRvenpUc1gzMGZwb3VKR3N6a1l0bTdvV2w4S1E2VXl6a1FTVFpQUzdXbnRscTRPRVlDNEdKVzh5SnBpT1p0QzE1Y2xRU0FsUTN0dGlCdEF6U1hQUVh5bEdnSEFvMHhYUGUzdFkvdGhuMndMVXptZEo1T2NNMjFrRXVLeENvTGgxdUkzZEl1U0Z1T3lHRmc2OUtsTXphMDRadFNraitjdFBGNkRpQVZNbktEZ2N5WnlZR2R3UVhpWUUrYU1oWkRMdVZad29GdjFlbktXWkdxRFhjNC9hOFFTNGhZQU5MZ1NVWkdsNCtOcGRENGxtZkFrbU0rY0s3Rm5ZQWhNTzFVSWF2NTNRelZtcGtzR0oxWEdoY2htVCt1eHhPOE8zelBEZG9QRHN0QWowU0MrdHhwZHZqdkJmSXFXTUhjZ2JLZk5BSktyaDJ3R0drTkl4ZzFkMHc3Z2RuYW1LdjdTSzJCM2tpSmRzMGpURUJyTTVjUEdUdEhCZEJxajJyTldEVlJDMnFvUlhaZUdkdlgxeGcvSnJzeUpEZnhiRnliWjNVZ3NHeGlqT1dnWlNNU2JXNEV5V2V5WnRESWhNb0dQdU1YTit3ZnVRLzlFOC9pT1ZuU3pYRnozQnozenBGY3c5dUJ5WTFOTG1tS0dMbkM4ekV6MG9qTExwOFY3bS8vNXZlOUZmL3hYLzJmOFpZM3ZJTHhJRlRoTnNWVHhaU0U5cy94dlRuV3grMm9USjV4ek5nMHo2cGdCcG5HbG56M2pIVmpBZVFKeUFpMDhzUURFK29DWUF5MnhXNVFqT3Bid3NoMW13Q0xaYjBEVzBnYXVTWDdYM1lmc3dmWktqdnVzZW5BTVZmODRxOStIQi80dFkvalcxNzRJdno1ZDM0enZ1NTFMOFQrNng1Z3JMZldkZnJ3YWlnQVl2amlWRkZsZUNjbTJRYmF5OHVQUWpVcGRYVUVnWmNDbUt5S2NkZ1lFK2tzV2hUWUphK1hDSUJ0Z1VPR3RUWTZZL0tlYjhITVlJL0FSRURLRVF0aW9wVFcweWc1UmxYckhaQVJiN0duL01BWU1VKzhIc1kxQ1UvUWM2M2FYaWVMVnZIc2d1WVQ3SUVHTC9rT0tnYll4cGlyNFVXdVZaRFQvYW9tQk1OSTFWaXNDSXlDSEpxUzJaV2pnRVhDTFIrcHZLV2tMdGxMcXEzQ3hpanlubzIxTlBUb1EzN1hKdCtlalpGSjBsZDJkM1FvanVrWWlmWlAvOE9meG52ZjkxNEF3RzYzdzkvODYzOFRiMy9iMjFWY1V6S3ZuQ1NMTXZ3Y2NPNXMzdWt4anUvWHoxZ0VOQm12eVdBQzNBUUtBSU1OVklDQUt3NjBNWStxYVFQVkIvVk1pbzBUSlVQRVZzZzN6YUdTMHlNQ0J1VVBTNkRCbjJPdjRKUEJGbzE3c0xtQlQwNS9vQzVwa3h1KzV1S0FmK2x0cjhaN2YrM2orSjQvK0VhdGVUcWZTTmh0ZHE2TUU3QTdOWGd2aEFpY1NOa3d1c0hWZmVJbDZpZm1PZUdVcExrS3Z4c0tCWlNYQ3d5YmNYWWRqck04dW5KaWppdUNzYUROUm9QbVBEWTUwV0NWSzladlBsaC9aYnFiNHl6UDFpcmxlNmFGN2ZFdlBZUC84d08vamllZStoSisrSHZlaEQvM28rL0VBN2NQd0JPSkx6ejdHZUFKeGZSZkJjYzlBY1NjSHdsdFFuSTdCN2paOXFXakZlOXlUY1Jsd28rdXppOWMyTDFjN2xQVWZkU21xZ1Q3YlBlcWRVNURWa2x5am4relpDS0FBQ0hEZUtrY25xM1Zack1CQnowRm1reUo5dkJFcCtzZE45NzZ0QnI4Z2VRbXFkMktqQWFkMUZKNlRrY2VOTUlkVzl2bVpzTzRiR3R2aDRHZ3d3MW9qYm50aWZLQVZGTHYxbUFBZXE3b1M4ZTgxb0tUckM1WjR5WTdiK2NkQ29US1lNc3FhVGJiSnBXQ0RrTUtmRXAyUExoYVdCMllkSkpsSUFZTXBrVXNBclhLQmI0SEhkNVh0aVMydmNDYnhxVFpnQ0ZqcUJPdzJSU3o1Qlk4T01HYTZFRnp1UVlZU2crakcxWXlOeVd0dlpOS1k5R0JVQi83Y3Y5Tm9COVh0RFloZDF5RXBqWWo3M1lDTU01MjJkV096MlVzRjZFTnZ1VW1sVkVBVXdzUURLejgxTFhWMHVnQ0lHUXNSL2Q2VlNZQ1cyVWpBY3c1NW9BMVF4NDdjQTBrWXF1VTFaUlFNRVJYK1VtbnhPZVdsUng3STd1bWhpbmsvVkhmSzlBQzFWN1FJTDF1QmFiOFpTOGFlQ2RJV1pXYVhBM29DZDlYOEhTV1lodTAwTm93REFZVXREVm5zdCtUTEpPSjFMa1UySk5kblpjQ1pGdUlLVWNmR3dKSHhLdU1SdE16eGlhUXlmbGdDcVpZWFJMNGhSUzdyU01qNERhTlNnN3h3aHpQdENwZVpFYlI2NmgzdzNSN2hsM3FZcDMzdkM4cmpaRlhnKzBOdVEra2R3SkN4U3FidWFHdjF5dUJsb25uR3NlRTMrSVlJWnM4WmFiSWM0OEl0S3hLVzZJdkFjeE5nUXZYa3d5U2oyb3p6WjRNc3BzVEhIRldCSHNRRU1vcDJkM01ON3B4OUtDUjhXTEl1MEc1MXUwWkpKdm5DQlN6S3FISis4WnVKTkM2bk52NlpaQkRQOGVhSFlERHkrN0hzMDljb1g5MTdMODN4ODF4Yy94ek9waFRiUHNJRGo3V0RFQXh5cEtqbVVBdWliekxnaHh1RWZpUENMenNCUS9pRzE3K01EN3poU2Z3aXBlOVVEaUs5bUlqbUZGSndFYVlLVUFFZkwyZkpaQUdNbXRyLzFRU1UrZkp2WkYveTBIZGh5VHlnRitvbUNIdzI4cHJEeGpGcGZQcjV4YWlRb2xZQndTa2MzeGhLbk4xN1VsV2dOSjVobU5pZVRxVHpDY2VmeHEvL0J1Znd1OTgvakY4MjF0ZmdiLzlINzRIdHo5MXd0VDdpRHRMTXIxZXJwaGFvKy9MWENkSWx1MHcxc3lFZDVjUG03N1hkZi9VM2picUppOEFsaFY1YTJZM3BJQ2FOMGcyTmp2anZ1c0VVQlY4bVNzWE8zdmx1VlNyWlBydnFmQlR2b3FoVHFZQ000cTVnUVFsc2FseEpSYTlzMHBMSHhKcjI3MnJ4TEVsekR0d01rd3lidTdIRlhCSzJORVlqL1Ryd09uM3JtQlBHVzY5OFVGMlNGekJZbWwzUkRvbU5RUmdzUXlEK1VFVGFiRFFoSHl1NTJObnpGV3h0Z0VEL0xKWjIyVG5lS2xpcFRub0l3SitqZ2NCcGJnS0ZwWnZOU1FDWFl3UU0vbXlKY0M0MXpoMkF3VFZtbUdhSjBxRnRSZEQ0K0RxZElXLzlqZitLbTVkM01KK3Y4ZGYvb3YvQmI3Lys3OWZyQ0FWNGhyUXhHeE82YzFTOG5FME1QNDZFaHdwSTl3Qmt2Q2hrbG1UQ1RzNGJHMlVnazNKWE95WXlERDQzdEQycVRtSUllc3p5ZlJqWVY3Z0UrTi9Xb29tZWhxWjFBdWJJS3hMRitPS3oyaHJKODNtRTduajg4czEwSmNUMmpSdk1Vdk4rN3BPWnh3NGhwWWs5Mm1KOTd6emRmaDMvOXVmeGp2ZThCcmN1cjJqakt4WHpNa0NwQjlZU0kwMVlFY1dzWDNtK1llQXZQSkR6R0NPQTdHbllJYXBXSGkxVHFUeXhWcjduT2YwWEJCR0U3d1lNNUlpT2JUdXFpQmI1c1ZqemwrYnZIS1NjZlVKQ0huV1FCNUVmS0h5QXppTHVwRkQzYkN1SFo5OTRpbTg3OE1mUi9RVC91ZzdYb2Z2KzVadndLNU55RDN2clQxc3VQWG9nN2krZkpJeDZGZkJjVThBTVdPeVZBTG9TaVpXd0lKTzRqV3JtRWNtQitOVnluaW9FaTF3MEswNUp2UzVJL3N3MFFXMkRYWWd2emhMam10eDQrZHREczkxeHZxUVFxbzFDVTNaNm5EcnZrK2VIUUlEaHBSR1g4VUYyT1Z3cmtCRDZIajBCTHFrQjVOdmczamxOV05xT0crNUtFR3puTU50L002a3NSekFoUkRKM2hiNDVRcUVkTGY2b05aOGVHMGt1S2g1dzZDZ2prM3dtTG8zMEtMQVJYY3M0bzAzeXhKQWt6YTFBcXlzVGZSczBRQVFheDhCQ3hGUzBZVDF4aHdtWWNZS2VURXNDbmx2REZ5cUM5S1FmWmtQaEx1Q3BnaFdOakFCb1VYVFhOZFhORStvTXRDRFhXdlVYU2lSR3dObjUvRG43WkNYbld5QjBWS1QzK21OMTVBTFVGMEYwckk4YWdmNkN4RlNCcnJ0R0hyTUFseE1XdUE0QldWUUJrbDd5RlZpVEdkS2FEVllyeE00R1lPUEd2ZzFsdVEwbUFiZXp4cnpNcityaWdVRGdVcTZJYTAzaHZhVEhRcWNsWU9tNnA0V1NES0FjcXZhRGRFN0Joc3FnK09lZXRCdDdHYmorT0ltMmxsUmExcThPN2FXZ1E3ZDE5RDhjVEhjU0pNdUFMR1ErUE5nQ3pKUnpCVkRtcWpZakJYSTBoWkhBR0dqaldTWndHWFRlS3I3cjdISDdsa0V4ZHErY2U2dC9GeWZISFpoSENkVERnRFVlaU1vSWNET2J3bG9WZmNObTlVeWMxVUE2K3hlMFhhT1FHd3N2alRSWTAzZ3JkYWNIZGVWVEJEQVVsSXhxa3VnM0Frd1ZmekE0RDlTbmFOVTBkazNQbDhGRFRaQi9seW04NFNNMzg3bU80QjB4NEJnYS95bmk4NnFTcW9lVGZrM0VCQXkvbTlLdFBzYmRoY05yY2JKelhGejNCejN4cUVFRkFBQkdJRzdIamJDczc0RXBtemNVM29pRmtQckV4UDlBK09YQnVBOTMvRjYvUGpmL1NVOCtzZ0w5RjdUeDM1WjRLNThnUHRtYmhLZ2VsM1cvb1NOcVR4aXhZbzl0N1ZvdlAwTURHbjNVODZhU21yTDNvdC9WNXZXQkdPZDNNNEpJRXM0RnJhMnhZaHBvUzZldVhsdGdIR0ptMjArWlRxQnp6eitKSDcyUTcrSjlmcUlIM2pIYS9GbmYrUWRlT2pCQytTVGdTOTk2bmVSNnhGMk90RFg1SUxTYll6a3FHUXpZaFRWbnQ4SXdPQ29lRVdlZUlPTmZPSzFad3ZGTjBrejJsME9NM25HRDJEeEpBQ3oxRDJWQkxoSjZyMHlqdTBybVU5eFlpWGVKV253dnJFYnl0S2dZaXBBejlkb09MdjJ6bHZyZ0UxTkRGZ3h2YnMyNzVueFRGOERaZ0ZVNjNLQlZENDFaTzlZcms2WWZZZmNVMDV5OGVCdHhOMEZjV1NNNVR1eU93Rlo2SUhqZDNRTktybDVGZHJxbkIwSXlYaE5SYWpVUHB0cnhZSEtCU2FPR3hzVFNJTkxQbkdES1g4VnlHdFE0cDQ1ekYrSkg5YmNFRWlSd0xrTkFTVE5xWml5Q25MV0RRakhYL212L3dyTUhCZjdBMTc1eWxmcU5TWWpYdVVreXBHaUNxUlZ5R3ZnYzE3Qkxwek5CbXU4NHNKcW1qS1lRc21KU2JDVTQ5TldzSENzeVpTbW1FRUYxbGc1ajRic1NhQ1FtUlE0RmFNblZIZ2FNNWxNZlpCTjQ5QmNpeXBFSlhvdWFEN3o5ejJCZEhqWGpGU0xhMHNDc3VqczFMWEM4SUlYUFlCdmU5TXI4TEZQZnc1dmYrT3JKSVZhNGRrNHBzMlFPM1h2M0pWUFpRN1dmQzdCOGFXY2J1Ujl3Q2lrd2pCa1h4bWJzMTVFa3BFMVVjcFhUSFhVZHhSVFlUQ3ViVWpNTW9CWWdiWmp6RjFWV3BOaGNjbmlMSTJXSXFCbnBKMnZ2VWJHVUpuNjlpWHcwVTk4RHUvNzZNZnh0Uys4SHovNnJqZmpMYTk1QkxNYndhOGp1S2FvVUw5N3lTMWNmLzdaNThqcnZwTEhQUUhFb0tpRDJvUXF0eXA5cGpkUkpMVjR3NUttVFhzbWFpdVM3WlVsSVNsYVd4UXNxbzEyUzlDeDBmTXFpVHVqZDBFc0FmYU9wOUdZdThPNlVONmRiNHVuNTBEY3NaQzJoa2JqeXdTRzZXNHRrRnlFa3BOK0JUVjhzMjhWZFFCSStqR1lGbzJjZ3Y1TXBaa01RNFlOT3FLSkZWUEk1UUNIR3VWRHBjdGorU0N4SGhmMDlRUmJnalRhbVhwVG4xVVJtZ3hZenU1WGNxT3RWcjZXaHNpVmhubGRHK2tLZUFjM3M0TU43U1gyd0RRM3ZxNFFNWWk5cEFXZjZMUnRBTkNDTFRHYmZJQTdFMVJCNktGRStXeGlKeGZXODg4MXczRDE5dEprbndWYXNiQWFieE1CQ1pjSmw1VURWYW9UVWVrWG04SG5HUzRneHBSNHhpMlhxYkNOSVlycWxCRGFLR3hyKzlkTCs2dlczRzF1M05pSzVqeHdDeHRlUmxZWENZN2w3Sm9rdnJGT0VvVWg1YWowNUF4WUE2WURaU0Y1dDhOdlQ0TnhFRnBJM1p4QW1CRDNOSTNSQW8wYVFVV0V4b0tUdmNCazI1bklkNkI0b0FVZTVhb2dEcWt4eERFWUs4ZW9ONmRCWHpIREtoZzNTYWpLVzJnVnkyTUgwcFA3NXJtVFhuSkJJWEdURm5pVTdGQmpWNVVLZ3JPMlBhTkd3SW5WZ3Rob2xWYkdiVzFJNStqYjUvSXhrUlF4alE3MWFyR1hYYmdWSkM4N2dreVhBT2VZQXpod2M4c2szYjRkRzU4clVnRmZBKzdMWVFqT00wck5DVU8vN2tBQTdmNFpKaGYvaUVCcmpXdkV3dlhUR2l1NXJMQndQSGxyQW1NNG1vWW1HTnZjOGwxakpiVGF4OWQ0M0RINFErZDFBWUJkY041NGdUZGdKNmUrR3FZZFk3a013RmUrQmdadXFyV2hOMnpCZ0NyQjdnMXg2c2kxdzNjVHZEWDZHSVhJVnpjNHpNMXhjOXhUUjFhc2tjVTQ1aHFLaFluNE5NOWI2OW5NQVZhdlY0RnBUZlN1RG5HVDQ4MnZlU242NllRdlB2WWx2T1NGWDdOOWlkRmZvd3F6SXlhejdmdWgvd2JJeUVYeVhPaUZWMnV0NUxzVnM1ekpRdEVwY1dHR3g4UWhQY1krTkpwQllMdVdxZ1VPOEVERklEVERDTi9jdUpaV2dhbVlFR2RFRHJJekE4dXA0N05mZUFvLys4SGZRTzhuL01pNzM0YnYvcWF2SDNJTkpCQ3hJdVlUOEd5SDJ4NW1pbmNtdzJTTmhaS1Z4U2VzaWdOQU5zWHdhT3Nzbm1Vald5U3VCWlFsZ0Izb0srWUo3SjFyZjRLRlJNV3U1VHRXQlFBNEVMMGpGNU8vU3NYQU5ob3F1T0o4Z0RFZnRQK3pnTUg3YmZwdktNN0FEalM3YjlQWldLTzAzTHZrSXhPckF5YjJOcnVJTWxuZ2ZlMXd5WlBSRzF0TnI0RXBKbUJLOUljTjdmNDlHY01sR1hmR09xM1JyTjRuUjBuWXVwZ1NFUHVmSUowRzVpZ0dibk1DWFRHNXdBaDZvZmp3L3FqaVV3MEVBOGNLRE1pRjVxdlRUcy90MUZrczBXRFBraDlNeGtZREJmd1l5RnJXMkNvV3JrMHN1bDdzRG5qZGExK1A5ZFRKbXBrb3VjcW11VkN4UzZoSXBPUzcvRnFpNGpxMVB3L04vZkx4TkFQOW9BNEF1cUZmMFFWN3VwaVFGaXlNSGJZY0FaSXBKVFlXZE4wVEZ5Qm5CaFllaFk1RmRJRmFEZFpOY1Z0WEVtcDg0ODVnU3pLbUNpQ1REVEN5N3I4RFpzNTIyN09Xa1M0dnpWT3dVSGVBNXI4UEFPd0h2dU4xK0RQLy9jL2diVzk1SmNHa3hURWN0Z3ZrdmJXQlJOVkZMSTlzMzAxNW5UR3UzTkduYy9pdVNFcGVQajBadkRmbHAyVjVGZ2NXZWx0TVFMVnc5M2tTU3o4M2xjb1lsSTF4L3NLOHppWitueGZkZkVyQW1TTkdxM3ljY1hwbWg4RndlWDNDeHo3eFdmemloMzRMWC8rUzUrRXYvZWozNE5VdmYzaXNnWkdCNkxvbXFST3dKdHJPY05FYzB3WnBmMFdQZXdPSUdjZFpjaVJ3SWRZQWp0d3RQWVJHS2tIS1hRZjJFNTI3MTBCZmkyb0lWS2NmUU9EQW1YWW5yUXhqTVV4TytlMEZ5Qmh5TGFHb1RMRWloWXpuQUhQS0dCY0p2ajVCZjVNaEQxQlNxZmVZUTlRelExenhlbXpPZ1FyRDJaYlo1ZmNRRG00K3hvQWtJemlSaXVXRE0yQUJJR09oUUNWanRYNFlYcXBxZ2pWeC9OSVJka29jNzF4aVhrN1krMjF1aUNjZ2R6YmtDVkFDWlJQVWxvL1B3NzNCYjAyU2J4bm5yZ2Y5U0JLd0t5NVllVWpZb1NFa3NSaGRveXJoVkhKWE5GK2IycEFIMFQ4aW1PQ2F3S2JJSWYwWTRFTkplZ0tqVTFhWnExWGxuOVVqR3hSQndCaDBnTWxzblBTNWE4aFVWS0RaWkRCTXlGTkhuanJ2cjhtTURoam9iR2t0NDdxanRUWm9pdWJnSW1WaSsweXNhcldaZ1VUSTI2UG9nVWdNVXpZcnlVZld2TUJHYVk0ejVzS1pIRy9RUFJOWVR5dmNuWUdEOFdia0FsaUluYUhmRWRSUjh0OElNSmFjaFpJakRJQVRLemZPTm5PenNUU2ExUW1WWmhjemw1bVlpWEhDODZrdVdTazJCQUtqNmpEK05hTlBTNEZTWjBaMGJXcGtaeVM0d1VuT2g4YnY2RWUxaXBic0svSnNqb1AvSGF0TWxTWHpBZ3grMEd0T1hET3NQSWQ2TVRMSU9zbUpRWVd0ck1ZUk0ySndsR3NPZGxLeDdBYTdiakhnQ3VqUEhoRTlNTC9vRm5BTFc3QWdMcnhYSUZIQVNCcHdFS0NtN2dCWWdEd0FiWnFRdVFKN0crd2xtdzJUVFloalY4dFhkY2t5VlhLTllFeEtabFVVZks1TE50Z3gzaWJKOURSRWptQXdOUUcyTTQ1ZFFDdzZBVzdxSmhWcTA0Z01CaDlyQUJkN3pITmpaZmNxMEc1UmFoV3J3QzhvY0drZGNRTGF5ZzUzcCtQQzV6bGpzSS9XT3gzTEY2OEEyd0h6akp2ajVyZzU3cDBqejVFUUE1U0J5c0FiS3BnQlF3S1VZTUozRzdCYmtHY0U0NFM1TmZ6SXU5NkduL2cvUG9JLy91NTNhTHZiVUJiK3RBSFFvNFBkMlZmckQvelhUWHVpaVFtWVEvSlFzUklNOGxvRDJSMXRpMC9HWGxUc1FGNGFpMDRCZGMza1oyWDU0VUg3ZWNtZXFvMVFvVGJGSE1aMndzZlRnZy8vNW1md3dZLzlObDcrL1B2eDcvL2cyL0cyTno2eWViTzRHRE5MNG5qbmlINjVBRXRuTERTQjhjK2k3MVJPYUZuZmFjQStSMkVFdVRHVHl6alh6R0E5MEpjZ2tBS3dXOVFFNEpBamxxaTd6ZUpianJpR0NiaVlvQlhqWWpNSnRtS2VvNG9HaGcyNFVCem9ZZ2FkbmJaMUpmMnU3OHFLWGZsY3JldFpwZmJpb2kzVmtNd0VHanQ4bWxpL3VlcGVSSkNkMFppWGhKbytSTVdCcGpnd3lESXBYOE1oUHlvbWx1TEFHbi9raEJWRFhPTU1lallsTDRsUVFVN3hjTmttNktVaFJvemQwbmlhR08reVE0NXhETWxycGVSUm93Q21mTW1RdytQUFVoS2ZuaXlLVFlDRm9VR3hsNnM0Si9tSndiVGY4NWw0TlgwbzZ3TEZLQ1lRTG5QcnhBUVFFQnBOSnhTclFKSTJkSUlpTlJjemFlZkF6cW1taWsxaXl6cjQzV0hCNXdJUTNCSXRwbDVwdXBmd2JZMG9nQkpRdkNPa09Mc0FuNzRWd0cxVzJKdjYyK3p3U09RVmdPdk9JdUtETEtDOTRtVVA0WlV2ZVJBZis2M1A0UTB2ZjRSanowcFN4MWdOczNJZWRRWE9rdmZERUtldSthUjdVamxWWW1ORDFaS3F2NGRrWlRaR1NSMWpnUEc1RmJ2S01Md1RhOTJ4eWkzTCt3bmI5L0FqZUEwWkJNdGFZeWNtSEJONUNqeDFlWW4zZit5VCtKM1BQNFozdlBibCtHLysxTHZ3NkNNUEFSTVpTRU1aMGJYbXArWmRBOVpUSUo1ZDBkTVFSVFg3Q2gvM0ZCQlRDU1dsRmxCRm9TT1M5SzZtRnJQV0RMWUg4dHFSVjduSko0d1VORzlGZDlmSE5kc1NYRk1DREZYbjAyQ1dzTXBnVWFqMDJBWFFtc25aMDJUYXhJRThGZ2dEQnhrd25vaFBaUUJiZzltMjVMNEQwd1dUR2R0ejhOT1IyamRLblBMbjBZa29nR0dPVmd3TktFbldvcDVuTk1BRUoyeHp5V3RXcnM2MkFBZmJBL01GY2o0T2VVWldVcDdjdEhLMFg5UmRrY21VNzMxakZTekdwSFppb2gwOVI3dHBJcmFnb2UvazJpRHRPWnRQc1NkU1lJTVB5SnJQeGEyQ0VkdkFGWk9tTUNHbWhuRVIwdVlUSlZVcTZuQXhWd3hiWWk4NVJ1bUt2V2xSYWtaYWFxbzZMem1MVFk1K0NnRlU4dHRCYlZiZ2dobmdvbkdkcUJaeVpxejR3eUNYZmpGUGc4OGoxbzYybTdiRlA4RU56a0MzOTVLUlRBUzc4b3dDN1dJRUZvaVltUnQxR3JZeEQ4QWd3SGNPMzBFc0w4MDJqV2s3OGZkK0lacmdxZlB6TGd4RkRuSlJaZ2YxRmRpQU9JeXZsVCtMNXNHb1dnazBHcDBPdEpEWEJsRzYyVHlUT2dXUXF6YkF0dDBmTXNrTU5wWHBZZ1dLUnErVUhRUFp2blMySVc5cVgyZ01GdWhqRkNnUHBHTGMyR1JpTUdGVUhjbzhtcHB0alNsenlyMW1kbHp5bmRHTWRrMDBPSjMwQmNMR3VtSzVtOWhORTNxbm50Y21RMTUzeERYWTB2S0MzZFp3dnlxUUFqMTRxbno5R0Y4R3lvNEM3RWkwTjJCT2VSRGxhUFBPOFlQUmJyUk1BZHVoY2U0SVk2YlRQY2QxSk9CN3pta1BJRThsWWRJQUVPQ1dFTE1uWFNCa2pxU0lnVGgvc01PRTNTbUdZdEtiVStPN0J6WC9ZQkJWclRvZGpWUnR6Zm5wb2pGSXlzYjE2U29SajUyd1BINGlDUFRQQkJFM3g4MXhjL3grUG9ybFJ2WkI1Y3IwNW9vSXlkREJGc1FHRnBjbVVJYlJ4S3F0N25qbStNNjN2eHAvNXgvOU1wNTgrZzZlLzlEOVk3L1pNSmJjZnBmNFo0N0I0RFVBQmJnb0p0eEEvdHJFeHBzVTd2a2d0ZGo1MzNXaFppbXFvSHcwYW0rMzdhVVZhbTZKcTA1QmUzK0ZERURpdUt6NHdFYytpZmQrNkovaVc5N3d0Zml2L29QdncwdS81Z0hLYkpXUThteTFLZmRFWHBHOWNycTZSRjhXeFpGZ3pHZFFwWHlreEp1blIwRE5DQnJhUldQc2lvckhnbzBmM0JtTFh1dmR0eHFOUTNXQkkwRXNKbm9CUDBucHoyQVREU0JzZSs4Wm5yYmRVaWcrVXJKK2JnTXdMQVhLUTAzc2t3cGFyQUxtZXQyYU1nRldYS3pPaEhIcVEwNVZNcGswN1dNbHhRWllNSmt3V05nd3htQm9VRnlaVzR2azhySFJQUi9CVkhtekZxTkY5OHg4dTA2K2p0NS9Wc0JOVkxiTW80cGlOcDIxSTdaaTZldThRM2R3SmJqaE11dnQ4b1ZzaWwzTE44VVNMTEljR3FwVmN0UDQ0QzFWSHJXU2tiK04yN09ZdWVaQnhWVWFBd1VBNUtJNEdHUkdGVWpyYXNhU0NjVUhHdGRTSnVTaVp5YS95SWdRUTZOU09zYTk1Y2ZDSEE2d25mS1NFMGJobDBDRHhsSlRnRlB4MktvNFRNOXRrT2pCbUpBU1FkM2pGZWhMMGxybjJSTVNpZDBEczhhTzRZZS8rMDM0c2YvaEgrUDFMMzlraThzTTJ4eVEvQjB5emthQ2RoZVRNZDZjYkdORmFSM0pSVVczM1JsZHpoUWIrdG04MjU3R3hqNkNJZDJ4UVZQYjk1WTlBVnBWbjdmblJ6bVVsc3hJR0JSUEY1UEdnYWZ1WE9JZnYvOWorTXhqaitNSHYrME4rTFAveWp2dzRNV0J6Njl4bmVQNytibHgwdmdybFVsUHhMTWQ2K1BYTUV3MHpQNHFPTzROSU1hKzdIOWFtR3dIWUhXaUFxY0EwRFpIZEMxRWNXT0RNaUVBQUNBQVNVUkJWRGZndThaKzhRV091YXF6c0pFWWxFNTBKTDJBTktCQ1JHMERYc3dFS05RQzdjN05YdWRueFlRcHlVVGFZR05FYmkzNHF1MFhCREFKYitXLzhuN3dhbGZYOURtV2JCdFlKZXVlVER4Tm0vOVl0R3J5aHlZT0x6MVd0aXZidEpCNlBmUTltZkFwTVhuRGRMSEhQTFZCZFV5QTlMdENpZXQrQ29YMTJSSEFjM3czVXQyU0lLUTZGMWF2OGtxU2lndFFvNmpiRUJuNjJPMWE2dDZYWjJkVUZhbSt2L1lXL2V2cVdBVGJGbWllSXdhZHoycGhYS0JrVm05UGJCMTJndWR0c3phN1RIN3V0RlVsWXBYZXNjeTNyQ29SU2Rkd0k3QVdWMGYwNjBTN2Z3YzdHR1ZIa3RKbzBQRTd6OEdVUm1wZkNQZ3BKdVJ6dWw4QmlJVnNuT3E2QS9uYjJOaGd0Z29hc0cxNFZVMFlldCttVFR4a254cFFlM2lyRzcrQlphcGNGQ0JaWTcvTk5IcW1Yd3IvSGlkMU5qS3hsMHB5VS9ybm1vUERkeWtGZG1JREVCV1VoS1FvcUxlNWJhdGNQV01EVy9CVk1HSkFtMzJMbDkzUWRxcGE5ZGp1SjdBWjFOWGM3RUJmT2d3K3FqVlFZR01US2FFNEE0MGdlblJKaEtvYXhVcXBxYktxWU9EeWhOMTBvTm5kZlR2T253N09aMGx6WUluY0o2c2U1dFMvUjhJV3RaWHZ3SHJWMllYdHd1R25yV0tWSG9oVHAwUlFFa2pia3lLT0duZlZJV3NxNWxSVmo3Z1NRZTFCUjdBL2dkcnFrd0xPU1Zyc25UNi8xcU1hVXdyaUtpQUMrTnFjUVlhYmNjNmtWR041cCtoMnZHOEZSTE45ZDdJeUsyWldoZ3lxRXNqTHhOeG5lQVNXWlVIMjZoRjVjOXdjTjhlOWNJd0V1eEppclJPdVlnc0xja3dXYSsxdERZaTdRRDRUc1B0VkNXL2NNMXRyK05lKzUwMzR2ejcwQ2J6cjI5L0N0YWk4cHd3amFRQXdRSS9CRk56T0NzVlNjSFZhM0JDalJMVnRIWGhNRlpxOFByZmlxQXF3S3ViaEJtZDc3bW1tbUtQa21TaFdRSjFRcG9BYk1FN3NpWFRnaWFlZXdRYys5dHY0OUJjZXd6dmYvSEw4bmIvd1Ezang4KzVIbmdJV2ZnYmdDRXpvTXM5Y2dZTWZZUHRieUl2VFlKaVdCQ0JURlhnVndPQzZkOEVDbGtsNkV4V1hham4ydWJHeHc4N1FWa05lTGZSNGNhamhnaDZyNG5HVTFFWU1GckliZklzSHkwenZES0E0SHk4bDZSbk9ySG9PS1VtdEZ5aHp6dEJSc2FVZWgxVTMwYWx5QmNiN0JxTnZpVDdlNW9hODFvVU83ejd1ajY0VHlwVmpORlZFTVJVYUNqeHArekpQVmRqYkU5RzdXSzVuQXkvMWR6RzFFb21jdklndlE4WS93SXN4L29RNDZHOXRhdVB6Y2tuR3BqdmxKM09CRjN5R3ZuQU0yQzBGNGdzblNqR3hsWmJ4MlNuZVNqRm9mSncwenkrV3JIbzFmMkdnVllHZW8vWHRPb1pIcDdwZ2JUSnJQYVNUY3FlbW03WkNEQlRBRGcwOVZuZ1pGY01aUzJpTXhjS2ltRGNiSGo4d0g4K3B3ZW5WVjRYMWM2QW9UYjQ4akNFREt0cnVsTy8wUk80b3JiZWRzVkhHa2tDbzRxcGNzQzhuNUxYQjVnbG9yczYraHJ6cXlFdmdHMS8yRWp6eS9QdndxY2Vld0N0ZjhvTHgyVlg0NUpReGdxakc4YzQ1eXVlQWxxaXVZeFhURzF6c2Z3em1TcTBaekllMkhHT2tEcW5YN1RTV1FtenZXbk1xZ1ZMWFc1T0JiOWI4SElWcTViZW0rRzRCUHZINXgvRCtqMzRDeS9FYWYvU2RyOGNmZnVmM1l1ZU5hME5BOFNYSTJKL0JBbDhtcHZzYUc4QWtuMStlQXZHN0M5WW5GaGs0bnoydnIrQnhUd0F4bGJCVmdhS0lhWmowdit6STR3cWM5cXlvV3VFam5FVGxFUUZnbTBpZG44TWtRNGpwU01oVWxUOUw3cmVGbkhTeWxHYlJnM1JEYTJMZFFJdGZDQlVXU0ZKR1ViSEtwN1pqSUh5bTg2bE9UR1BjaThFeXVqUzFsSGxsSmYxQWRLTXhaZVJJK2diTFJxYytBb2NVK0dBeU8xT3lYZWRNeTV4RXRwVnNqRFp4WU11cEhwRm80WWpUeW5hSCtsM0pYNnJkYkFRd1RZNmhKN1RnQW1pUWhBdUF1V1FlVElaelZjY2wyREJGczhtSFhNTGR6eGJCMmsyTnpKd3k5WklIUzdTRUxkdjk1RHNJL0JUaVd5WndGcmFaT1NkNEQzVGVWaTd1cGNVMDhIblVaaWZHUlVtaWhneUtSaGl3YTNZanlKN294eFhXQzZyUHJZWHpwR3VKK3A0VVFHZmJkN1JhdUNzeHRqRm1TS3NWaWpRb3B6YW91K09PeVV3VzU4R1JVR2d6WjJDUXVwWnVYTURWMm84TGRTQlhhazFMS3BZQ0F0bGRoL09qV0VvY2d0cTRKYjlLTjdHTDhKd3FGQk4xR2VkcXZvOTVwN2xITE1iUXZOV0E1Ynd0bXJZMm9DSGZ3UVkrWllMbkRaMXplU2toeGFqUnVFdE5xdnFuY3d3WXNJR09pZEZKaU1CUTBNTW5ZOXo3d214ZG9IQW00Q3NmVU80TnZTZWUvY0lkNUVlZnhQUGU4clgwVmNsRzJqY2pKSjV2VWk3RzlzeEoyYU0rRHllTWdNckxmTmk0QnRXYWhvUllhUVk3Y00wYTA2Y0M1d29DbldNa016Q1V0WFgvWFlHcGpBUmpaZFhaWjJNbHFDb3V5YzRMMVdxektveFZYYXBuYWdYeWRLMlJlOTMvRmNoTFZRcm41RUtaTHVOc3JZVTlDR0NxVGJiZFNvU0ZxcGpPNjd5ekl2TXNJcjg1Ym82YjQvZjlVV3lNVWRWVk1tSUhvNy9CMHl2c0ZGem9HZ2FZWXRiVThoZ2pWckZra2VJZGIzb0Yvc2YvNVVOWWxoWHpOQTBHOC9aYWJETGZzNytod3NWWkplOVE4bHV0aUpYRlcxWE1CZERRUTBPQXhsbHhaTnZyVkdWTy9iS1NHMnh4bldudGZtNndpRTF5WXNEbmYrOUwrQ2UvL0J1NGUzbUpIL3pPTitEUC9GdmZpdWM5ZUl0SmpER3BUTis2Q2NYQzYyRkhUTVpzbUU2d1NMVGREczJNTEZ6d2ZQd2E5THFaYkdPYXlKUEM1amJDRmROekc0YnlJUHNpcnhQOUNPVEpobDFBZVF3aXhXWU54U2FLdGV1ZXBGZXhRSHVsbjUyYmczR2dxeUMzcE9LSGlobHpnRUpXVXZVMFpEaTdLVW5TQTJqZnNtUlhTZVVhakYwNlFZaTVBYk96c0xnRW0xRTBJSWljYmNYU0paajdkNkJmWGlPdUV1MkJQZnlDTWwrZjJtaHF3VGd1TjRsT1VtcHNKditmTXNDdlBSdE15ZzFxV09BMndKWlJnS3Y5dXhqRkt0Q3RrdEpWKytzVW0ya1VZcFpFcUhnR3hlQXdERVlReExyZ0FPTGdDd0dQNDVucW1VVWsvS3JEOWdRYmJHYkJsWEo1WTlHMkNqZkZ3SzA0UFdMSXRWSTVXTVdkSmUyeThwdzBvRG9ZMldTVUxtZlR2VFcwZytKU0k2QTNBTTQxdHVJZDZDZlZaaC9qR3JKZEFBeHRidHNjRDdKNTQ2am1IRFZ2eDlUbXVUTjlORFFWWnJ2cGZ2V085dlExMnEzN2tKTmhtbmF3SFVHVTZNNGVDVWZnUjc3enJmZ2IvK3NIOFlxdmZaanJXV0E4ZDRQdTJjcmluODk2bnZVc0xZZC9JOW5VUmhaY0FkYVZIN1lDMVNvNHQyMWRVa0d1RExQSDlSVmdNMjF4cEJuZ0toS090YXpDc1ZDbk16TkVBejd5aVUvajV6L3dUL0h5Rjk2UFAvSHViOFJidi80UjdHTkMzQWwrVmdNN3k4Mkt6d1BBb3JoOWRoYkFzd1B6eEJ6MDByQ2JEN2plUFl2ajNTdjA5WVN2aHVPZUFHSkd4UjdZS0l2akNDQUMxM2V2TUYvZTRnSzJxNlRNdGsxTGc5S0tEU001eXFoYW5IMG1jOGtjRXFZeEFJQU5lVmVDT09aY1VxS1VXa2hoWTRydy9NVUU4REFpZUJNVG1GRVJjWU5IcXl5bDhuV2lzTVVhRUxWdEdBNFgwR0NKZGUxd2JKc2F6VzlEYnRRUXFLTnpQMk16bU9tQ1F5N2ZxaTR0eTRMZFBDRlhvN3lyYTBZMkd4SVlEM1V0bUJ1VHFRNVlwcm9ZS0RGdjdOZ1NvZ1BUb1R6aEI2ZU1DVUtsNjk0SHpXcVJnS3Y2WVdldGo2dk5OSk84UkhRTVR4eXlVc1IyZ1Q1VDl5bEM5RWkxcWg2ZGNockd3cE9ScEI1R0F5TFFPaERtL0xrWk1EY0VqWWI0TEoySmFNOE9Yd0dnTVptMWdIY2dqaXY4TUhOdldZSGRQTUV1NWpQSlM0cFJVU3dkQW1QWkUyMDI5QWhFYkt6SEFSYndSNVJ6ZlBPSkhpZmFzQncrR0NYanRUQjIzdG5KUTBRbWcrWHpVaklpTXdBbnNxSUdXSkliR09od3VQUHpZdzJDR2ppakpUc3JRQWFnWlc0VnJ2YmxJQTIyOFd5Nkg3MkdKUlByc1JIVzV5ZUdnVnFDMVVJc1lKdnFxc0xNSFB0eExRK1lKcVBwWXRhc29NYlUrWjF1YldoZExVSFpUWUN1OGFkQVc1Sm1zOU0yMzZ4YTZxRUNvbTB6TkFYY3ZiTjF0U3NJaktYREk5QU9NeTZ2Ri96bXozMFdYL3JweitLN3Z2NFI3Qjg0SVkrTndkdWtTc1djMUJyTDlEYXJxOGFrWVA0SWJzU1NNNVZFMEdFRWZiVVJPaG9yTmtFR1RZYVJsbHVkQXdMb2x4MjJBdTAyQVRtMEhOV0UwYlkwa20yblZ6MzNNRFJNNkZjQnZ6Q056VUJlZGJScDFockd1YzU0VkVqV21zaHJqWWxqOEQ2SllVV3FNa0dsa091YnFlTUZ1NjRwNEVyalo2enlXNXFBOVhUQyt1UVZqcGZYbUE4N3RnNjlPVzZPbStPZU9ZcWRuTW9GaGhlZUpVUWZ3T251RmVhcnZhclMyQ1FiKzBielRzbGtpbW44OEgyMzhPMXZlUVgreWZ0L0E5LzVCMSt2T01PZSs1MmpkUzlRQlRrN2o5TUsyT0U3dG9JY3p0Wk9FZjF5Q3NWYjJCTHZZZ0xVVVNET1dSSUxpTmtzdEtYVzduTUZUMlRnMDU5L0F1Lzc4TWR4T2wzamg3L3JUZmpEZitnYjBDU2RnVjZIWG5sejFBMGFuMU41VXpvTFd1dXlZSm9teEhVaUxnUDJ2R2treHYyNGt2b2ZMSjc1enBsRUlpV3RCdVo5Ry9GME1kVU5Dcmt0WVhOakhHaWcrWHFuWDRUREVDdDFRamJUTkRRN2ZlbGNDWFBKaWtOeGxPcytLbFRpZlVKdTdCVFFqNklLRnpEdTh3U0hETkhYTGQ1ZmdBZ0dXTDRTWU1oVFI1dll2Q0dXVHRhbGlzUytvMVRacm9PK010bVIzbGo4dThOcjZMMmpIenQyODh4NHVmd0RFeGpkUVN0L0NCYk1mSEwwcGN1QXRHMStlNmpFZUJzelRZeXM2SW9EMWVXeGpLMzUvRmtVek1aN1gvNS9CUmJVWjJVbWNBVGFRUkthOHFVOHJVQTZXblZsRGUzVlloNkZwbUpKWVpDTVNTeFRCVC9OM1NZcDFCbkRCUTQ0SEYwVnhUTHhieE9sL3FuaXRac1BhVkdDdVZRR1k3dGk5OW9zdk9hMGdRcUJZRXhweW85V2pQYnRmRW1ndkRKZG5WVFRHWWY1UWxtN3pZenh4MmNFeDJYMHdJUUp4UlpnV3NiN1ViNTVDQ0N2R1dENi9ST3VqeDJmL2VBWGNmMXpYOFJyLy9WdnhIUmZzc21HR1BoZWVXd0gzdmgxTDBHc0p6ejUxQjA4L01BRFVnUFlVRjZZMFdZQ1Zhd3VGZ3JJVEtFYXdEYW10MHk4eHpQM0FtOFlydzBQeUdJMDY2TFNNR3dSb25QZDgxbnkvZ0xJZzM1L2J1cm9HNUxtSzU2L2UzM0NiM3o2ODNqL1J6K09SMS84SUg3czMvNE9mTU1qRDhQMmpmblppZms1N1VPNDlrVlhNNFprakoxVlFEMGEyZUVYaWZTdTVpSUp6RUFyVDhpdmd1T2Vpa1lMakhsT20wQUhiSlp1OUdUSXl5RDE3RUpvNEpFZUIxYnRrTFZRV0JQU20vcU1Ta0xCQkdMc3ZBVzA2RmVwMXp1YzFXZmsxaFpNeVRIa1dlTGxwaTVES0c3TU5BYk56cVJ2VEJ5Tm4vSjZzRXc0QXJIS0d3RSttQW1BMFhlbHFCbGdaeDB2THdoZ3RMTExIbHZ5RWt4MFhPMXNJVHFYYTFMN3hDUXNyTUdtR1haN3dqdzEySkx3b3dFN0p1UithTUNTMUEwN3I1RW12VVZMeFhiZEZZQVVFeVE3L05DNE9NaS9ZblNrQ1hxZFRHM2lBcmpvM2t1dlM0bUlQUWNVYTJWK0hFSDYyc1Jyc2ViYzNQUVkyMDcrSDZMUElrVnZuSnFDQ2NCN0lweUl0Ymtqaml1cG02TDZBZ0gzQ2FIQXd5S0E1c1BsUFZiQ3ZqNFpMQU4zdm5TSmkvc3UwT2FHL2JRalFIQjM1WUlqUGFOTHRwWU9na3BHdHNZd2JRUEdBZ1NRK3RpWFFEOEY1cDBjL2ljdGlLbWdid2FwblN0a01NdnhNaDFtam9zbDVBdmk2Qkh3YWlrTmpiOG1KL1BJa1l6YlBLeFRBVk5uQ1hNdTVrWFpuQ25uUXdlbTFzN1laaGh0NmpCTTJNUkVLcStrNU0vMXR6YkF3ck81WndRUXZGNnY3KytubFMzc01oQkhQditweWUvRVNEdE5TOFNKZ0FOUzdkL1QwUGF1aXA0UnJZOUVjNW1zTlpxb0FUTGtGbmpEeWgydkYzMWJseGhZMldaY1ZzQ25jMVBGeXFBMWxzRDFZOWQ0OHNNcjFzY0QreGRkSXhaVngyd201Zlo2UlY1MUdnKzNSZytoQ3dWV29qaWJBOWdickNWNkpud1JZTEhUSERreFdZbTljMTVVZ0ZCa05sVlUyandwTUNVUWEwWlFOZFgrc29CY2RtVlRnTGZTNVY3NUQvS2E5MkRhVVdkb0U3dC90QWJxc2cyNjU2ek8rTlRRZGczdWJhUDlndHB0N1BrOENnVHlib2pyRHV3YVc1dU9Dd0ZicjYrT2VDWncrdlFWbVpHM3dXRDI1cmc1Ym81NzVxaUMzR2lZTURJeEtLaExyR3NnN29iV1JpZU5mdEwrSFdlSmF5VDZ5bmF6Ny9tT04rQkhmdXp2NGcrOTlUVTQ3TTlNdmdVZ1ZDRmpmQjgyQU9ZNVB5dXJLUUNtVG03NG00elBUVEpXcXdnalJrMGxTTFloUEFBUzVSZVRaMndnTnJIaDU1K1dGUi81K0dmd2dZOStFbysrNkFIOE8zL3NyWGp6YTE2S1hXc3NSdmZPT0VjTWpkRjFSb0Q4S0hLWHIwblRUVTNIR29uRFlZYUJMQlpiSU1tejBWK0NDenN2MzdYSHB5a1czSjVidFlMcXZSTXc4S0M4ZjJiU0RDWGRndzByR1FNTXd4ZlBScHpGcXJyUGZ2WXdFdGtkaVZDUmpCbm42RnBWVFQ0TThwbGpRWTdBVXpGUTlKQjZNSitXN0R6WHhHaXVJQTA3R1RwTVZLMktYaTJCWkFmUWtTeXNpZVBUMTVodkgrRE4wSXlkZEZoY010NlhMc2JDakUwV29ySEs2N2J4bmFNcmpab1FSTSt0RUdsa01VY3ZBMVFiL213MVQ2cXpsazJtSWxHZ3VzZ083eHpJMTQvb25oamZHcE5pcG94aWNPYldzVGFVUzh5OFR3bjVPQW81RGRBV3daU0xGS04zS3loakcrT0t6d21nQ2R5b1JGK2xVODdsb08zREFzUXB5YUlSS3lQRENNN0F5S3BTdmhocmtERy9CbFpqM05rbVo0eG5pcDNGdHVyVmpsMkFCSzBsK09VKzgyV1lIQzE4OHhWS0RDL08zanU4T3d2d0xxYVovRkdXNndXZis5QVRlUHdmL1M1ZS9YMkI2U0hHZ2ZBZGJOZDBIenJpRk5pbjRZKzgvYlg0Mzk3M0cvaGozL1gyWVExUVRHTnJ0Y2JFTmk0bk1BY1E0S1JzZGVRL1VLTVRvTzZYbnZPazdsMDRtNHRuSUV0MVk2dDhPbGN4bFlzSkRZNnQ4dUdzdlBoTHo5ekYrejd5Q2Z6Mlo3K0lkN3poNWZndi8rVDM0ZEdYZkkyNlRPV215dWdZbmJKR1FVNjRVaHk1ZnBTa0xoZFFkYklhMEJ6cnMwY2NQMzBIMTNjdWNkanQwVzQ4WXY3NUh1ZU1tSE9qTFRTRDd5ZEVjNnc5c0N2bzF5RzVFWlJVYll0TjFRY1M0SVlvV2MvWWJKRWIrOHJPem9GbmNGNHdHVWFpZFk0NWRJYlBQWDhQSDU5aU8xYVdhWmhabXg3b1I2SFdocVdFcVp5amFIc21sTEw2dXB0eTF6b25xMFVTeFZTd3NlQkJidHFwUlp4Rm5Rb0N0RkVCT0IwWGRCanMwSUJjRWFkcnROaWRJYWF1aWFjSy9CcHdaN0FBZ3phWEVhYkFqR2c5Z2hwWTZpS0RKazF1UWxUQnJra0xCdkNDM0JZYXBKQnhWVERHdmNhV3I2TUNnYzZBb2lkR3RiMjBrY09VR0FBRWxQVkZMdnBaVlNqb1dvT0x1eW9YcEhqU2JEaXVFK3Rwd1h4N0QweU90R0I3NGdoWXNsV2Y3OGlnTWF3RUQyTEc4YzRKMDM3SGxvWUpibHFtUUNFeHhnS05BazFtWmRnMkExRnhUZDRZQU5BWGtaeXFpaFlZNE9JSVhKVWNWOHhvdWwrMVVPY1dKc3B4WFlNcGdLSzFiSDR0b3NmYUZpQWtjamlsbDV3T0JtQ1N3ZlFwU1c4OUF4TktubGZEMzhZY3h3WmMxdGl2dWFkZ2NWQytzNTZMV0NvTEJwMXhtSU5wRXk0VFlDc042MXpWU3h0aktIdHVnVmthNEFyNnZDa3cwRzAzakxFU29ia3crNUE0VHRPRVBETFl6RDJBbVV5aUl1QmQzREpjSEJyV3B4UG9qYlBWNkJ6UDRXNndhVUkyWjV2b0NaU0hOUVplN2szZEpyUjJDWGhqckszcW82N0w5cm9mNnVKZ3ZkYUVBSUlHTnluZHJmVnRMVUpvYkpSSnJpaXZCWDVuVC9oZXROdFY1N0FEcTQ2aU9WUGVsY2paWWNZUWRHelljM0xkRWFCYzY5enc1VkliY2l4Z0lCTk1Tcklud2dQVC9RUnNyUUhUYlFKeGJlbm96NXdRcHdVM3g4MXhjOXk3eDdsWEd0emdjNE5OamF5L0JkeUxadVhYSjhwTU1XOU1aVGNtOWk5NitINTh4OXRlaVEvLzVtZnc5amUrYW5qUC9UOFc1TEI5NVdDU0ZPaTdiVk42YmYyL2FaZkpzOTNHaGovTG9JMHFkZ05HSGdoSUtoTWxxeDd4WnVMcXVPQWpuL2dzZnY1WGZoTnZlTlVMOFpmL3ZlL0ZLMTd5RUZwenNXZ2dYd1hiemkyTjhuQWxXNUd4eFlMSmEzSXpvQ1hXTkZpYmdjT0VhWExZR3ZRSjJZbmhQVHR3Q2hiSUdnTlJOZ1hRdmFuazE0RHFNalNlV1ZQQktSaW5td3BROUhvd3hZeHRLOGlOU3Y1WlBKQVlTYm8zTlh5b21LTHVMWHk4QnU0RUNtUURZRkZQaEUrcEdDYWVEZWVQUHRhVnJPOEN6QUQ0MUJCaEJHMDZHUy9GYW83c2pGK01zZWZwdU1EZDBXWW5vU1VNNjkwVjdURFJ2eTIwTHpibTBLUExqSmpLMjg4WTQ4VmhZZ0x4T1NTVTc2UVI2TXJ0K1ZkTDk1SXp0WjJZNERKc1Jhc2k3UmJUQVJDYkFadDlBVXJTRGJIUWpFeDV4Y2JWM0FFTllzMENQa25QNVVicHo4b0haMVBGWjl6UGJaSXZIM0xFZUdSMzIxbUFYME9ZNDlNQXp2WFUvY255akVzVzVBeG9rMjg1aEh6d0JuaFJzaHpENkdDVjBqTm1UNzdYakF4NE5aUVk4aTNkSzlNNlFKYVo1T211Z2JSeUROdFpRYzVtZmg3VWVjdVdRSC9TMFo5S29IZGtkMHIrc20ydHk5ZEFodU83My94MStOdi8reS9qenVVUjk5OS9HUGVEaFZZakd6M0JlS3R5UWdldzZMa09LdzhNOWptQTBSSzlpbUpRTGtKRFlUMmpQTXNYblhudjhINUpuWU1MK05QWUFZQnNpYWVldWNRdi9NcHY0ZU8vOHptOCsxdGZpLy8wai84Z2J1OTN5dVhVSktUV1hObGQyZ1Rnb0ZoUkNZSjFneTlBN3VyemxZdnMrQUJwV0d5SUw2M3c2MFFjam9qMXE4TXI4SjRBWWthMUh1QmlyNlM2dkYxaTF3RXN3SjBGZVpEZXNreUV3b0VsaE5KaStIa1UyajdhQjVvaFJ0S1o0enVMMGJHeE1ISlVSa3FiQ20wNHVTVGlTTXBVMjdOYWo4YnZpT3VnMjNnb0daekZSdWpHaXNmRVFkNmVRNE5WTmFTcThBSllndkNzNUJxVVBiUjk0L2VFYUo4Q2FySUFrUVFDaVRZeCtkeW9pcDJBaEtRK1ppRGw4bmlOZHJpTjQrVVZjTGRqV2hOeFVHY2djT0sxNGxZZUUzYUxpSElHcTB5b3BGZjBVVEllUkN0R0FsTWdWeUM2TklsNnByWXplc3BJTGxWVXpGck1GWU1NaEQ1NnArbm52RlhRcTdEaE5VWTRpR0FUMEU4NXpHWU5RTFZFSkQwMDFQck9nSVZnVVVNSEpzRzBiY2ZFL0JTVVZkeFpNV01ISEp3QWpTcit6V2VnR1E0UDNBZkV5czNmRXJoS0hIWjcrdXM0eUk3WUFXYWs3bFZnVUE3NlF3UGJFOHV4WTViQkNpVjJPVFlvYlIxY3kzVGZDbHpNa2dkeE5ERDViZ0p5eW1NbTVSdWp6YVBZUmU1V1JCSE9pWkthQUVNeVozc015SVFGRXlNRFl0VUNLZThRelB6OHNscnFrV2kyVVlUSHZLNW5BU0E2MjVwbmVmVG9ZbE5tdmg3Y3ZGdlRYRHN4eURSUEJuTU5DRXQ2VGE5NlhjUm1kQ2FUeGRUMTBadWtvVitIV2szTHQwV3NEamNiL2pEZUdQeVU2WEVGMnpYbmJESjJSd2loWXJPNnJYVzI5TjdmbC9ERENWaFh4SzBad0F6THhtZWZoaXdqMndSeVQ5bGdYSFZNVHZsUW5EcVpXQmVRRVJzMjhHMU5hYWdOTVd2ejdJRnNxdWFkMkdLeUZTVzhwUXplbUJ3c2x3dGFUZ1JiTWtjU1l3cUFNQkdVc1JtczhKeGNnZnpHVnFIWlhRQkxGMXRQQVZRdFVLMmVwV0cwQXM5aTd5VWlLUFMyQVBLMElxMngxYm9EZWJuQXpJa2hUUURtaEQvUGNidzRBbmNYdExYZk1HSnVqcHZqSGp4R2dxbEVsTXVOOXN1OUlaeU0wWmJUU0ZxVFppTk1tT1hSb255Q253bmdYLzNlTitGUC8valA0QzJ2ZXhTVFMySlFoNTM5WjI2L05IVmlNV0EwVWtpQXNwTEVCaWpYSGdlY01WOFlnLzNmN0wxWnJHM1pkWjczalRubldudnZjMjVUTFR1eEVVV0tFa1dLRFNTYk5rbVRwaVBLRFcwcGl1d0VobVZCVG9Na2lJRzhSSFljeEM5R0RCc0lrQWNEQnBLM0lMSHpFZ1FJNGpSK0NCeEJrbUdxb1NTTElpVlNKRVZSS3BNU3lXTFZyWHZQMlh1dk5lZkl3ei9tWEx2aytDVTJJcVp3RjBDdzdqM243cjJhdWVZWTR4Ly8rSC92SGVBb29yZGMwemN3aHZqOWdIS2VmK0VSdi9DclgrU0x6MzJGUC9TT04vQjNmL3dIZU9Ocm50allFZU5tRVlLWkcrdVVOVmdVYytTUnpzaHRPMkRScWdySzVYU20xb29kOXJUMVJEdFdzdThpampVczVRR2NKMHV3cUduVk5TQTZPMVJ4a3ExcGFWRklHWGc0NzZRMWhUTWhZKy91eklaTDV5QkFWdHVqUVJmUGM0QlpVWlFIaTRqSWZ5U0phRU5IcHkxMVl4ZUZGcEJFWllOVjd2SGdxM0l6UHpYeXpnTWxVVFBScWxOdkcrMzJ6Tzd1SG1ZMVlqeGRqSGFVeEhTOTc2aURjb2xUMHpJNDliRmQxS3dodEhIVW1RdUFUOWZWMTBGZHFnUmtJMS9MRjdJS1ZRVDFRU1NpTjhoNjh6cCtOYkNLdVBhME1SZDZRNjZ2d1dpc0RYSGsxbXVqWUJPRk1PNEFaM3FlV01TY0hVeUpaSGd4alJrdmpxMHVVTVo4TUcyMzk4eWo3bEc5MC9EUjhCcDJ5Mk9NWCt1d05iWFdyVVRUdFVhK0Z2SVBidjNleHRmRU11blRDQlkxa2ZMQnVQNGtkcmYwSncyYTNObTZWOUFBQVh2ek03NUR5OURHKzVkendzOFZuNU9BaFVtTnlkWlVQKzZ2bkduWHFBOHJ6cVNjTTdxVHJSS0N0Z1dhY1gybjhHZi8yRHY1eDcvMEdmNzRCOTlGdHdzbk1mS3BEcnIyMnJBN3dBNzlLb3Z6anZxanMzTUVyTFNYamZKNHVHVDEvVWNUV1pHZjlzOUlZNGx5MmNDcnFmR2JYL2thUC9zcm42ZWVUM3pzRDcyTi8rSkhQc2oxblFQUzY0eTZ0b05ERnA5L29lZlVtWVhlTk9ySTJTLzJFREhjUFVQZUYxb1lTWlQ3bVRVdHNDNjZwOHMzaDFiZ0t3S0lnU2d3YW91Um5VdTZVWUtTMlJkWVhuaUUzZDlSUnZHdTFlR25vTHozSU9VK3hoWXMyeVk0RlJ2NytIZDk3czB2NXQrSVRhd1I5REJuV0hiRmFFMjNnQlg2ZURHZUUrcmpvQ0ltMVhBK1NiMVRvbzFyVUZ0VEZ0T2tidzVCeSt5TWhZNUtkaVJibmZ5NGxKaXpJekZjZmtwMDI3ZWlLaTdJSEZzVGc4Y0o3TXdveFdpSFdXTUhad1pLR2hGZVNjUTV4RGtQK2g1UjB2cTFXeUN2TmdDQ25vaFlGLzVxRXYyMEZFaTFvZXZyZEVYNkJvK0NZcTBDZ2FZK2k3d0ZuMjdEMnpmRFJJQUlvYzhEcVBqc3o4TWJmbmJ5dm16UFBqb3ZyVUVybWo1eGZEQmh0T1RFd3BwZExReGZWMXhWSllVSlg2S1RZQTNMR3Fmd0FsaVQzc2dVeUhxT0JFVktIZ3JnNTZZWjVtVFVWWjJubEl3eWw0c2swRGR4NlJ6ZEUzelFSWUZ0VFp0KzNpbUlZamdvMmNpbUpIQjBEZ2M0U1hSYWdwRnpJWVNjSXBxbnN0MHJncDBFdlRPbEFHMkYwZUd4QkxiZjV1ZnpQdUZIQmdzcDVmN0ZIWXp4R0tIZm50MjZWSFhOcG1CVUxKR2toR1ZoeW9RelVYeG5XRXdXaTJDMDZNSExJUXd4bStLZEphRU8wNnJaMTJtWHR3VDY3TEM2bm1XL3h6MzREQ3B0QjRFU3pacDBhd1k5a3dFR3NxaExjcmc2YUhiL3VPQjVVa2ZvM0ZrZmlPNWRVY2ZzNk9TOVVlNU1TdVRPdmozUGVFa2FMVFNMb04yRy9sRzRFOVdYR3RtTWREZUpxcjh3N3B0UEVWelhXRStsWDA5ZnZ6SEwzU3lZVG9UQXVMN0xYS0JPdnk4U3dOWnl6Q1ZEc09jMkJwOFNzRVpUZHl5Nmsybk9wUHRGQUZJQmptQmtkVjE3NGo1cmplUzVTTXZwVWV5RnM1RkozSC9xQ1piemlmT2poM29mSHgrUGo4ZkhLK1lZR2pHOUlPeDVtQ25Pc0lPU0ZuaHdvaDRLZVUrTWpwb0U2RDFpTDVGcjlSd2p3eHRlOVFUZi9zWW4rZEtYdjg2M3ZlSFZMLzlldHkzMGJuODVHS3k5ZzkvamdTK21abzB4dEdxNnhvWnNkM3RGckJpMUZmNCttTm5tbmVxc0dKMFNmUFhGQi95am4vazAzM2p4QVgvMkkrL2tyL3lGOS9IVXZhc3RYMjJxbnJ1VGpuV1dRdUFVM3Rta0FXRHJkeXlxQkFWcFh5ejBFOVd3TE11WmFYZWZZMTNodGpLZndmZHRGSG9wRzdTTXIwbWQ5N3VLRDlSb1FIUXR2ZkhjSXU5c2tXcFBjYitxd0JQcmFWK0puTHFubS9tQ1FXUWJNQkUxbVViamQza0l0blp6Q0JLa2k4WlVGM2RsU1Q1UmZ3QUFJQUJKUkVGVTBUbjFCbyt2Y3VGUjg5WmhIK3ZxWkN6cnlzNHl6S3M2OERrclp6K3JrZXByZ3FPTnZOMWNlbys1RlVqR3RKZjFWU3FkVWRIWTdUUHNjd2dSYSsybVpPRkVGSURFMlRWMjA4KzcxeFhXSDFmVUg1R25wQXZFY0xQL1pzdlRCb09EYU16RXV4Q3gyM0NkSHpiWXJNQmdqbHlVeDF0ZTMxbnkrKzA3VzFXVHJSdHQyQzZlSlM3OXpwSm8wUWpyek9mUkRMWExHa0dYMDhMWjB1SzZXbitXNXJRa3RpekVLSDlXZmRQTEpnTHdhQWxTMnBwOTlHdUlHc1RpOUlEUXBVU2FpaDNWMnVsbmZsWkRybmFkd1dBaldZZ1VkMloyMTN1VWE1cU5FczREcUxRbHFTRjNsVWk3aXRVVnY1N0FacXlwSVdkOWIrbU1uOG41VXgvNlR2NlhuLzZmdVRtZnVOcnROb2J6TGw2VTBNbkUwTWdPaEVBdmRJa0Y2NlhFT2FZS2VtTzRyNDM0aU5vcWlhNnpFcURNR3ZmdUF0anA1Ymd0TXR6NDFTODh4MDkvOGpNOGUvL0FYL29UNytFOWIza3QreXd0R2JGYmtycms1cHU1UnJETHRHZkcyaks5WS9vNm82MHJQbVhTSVJyU3EweGcvQkkwdkdQNEhlQTI0Y3M2M29mZjcrTVZBY1M0QjFJY0c0U25DRmhSSUxRVG5JNk41ZUdSL2ZrSmJOV0czS3hpYzVaOTd0RkNhQmJjRXBZdldTR1hsRkhveUhFWE8rcGpJaVIvR1dYUlEyUEJMWVNMa21HSHJmaUNpMkEzSlRqQmVyTmljeWJqc01yVzF6SEdwRW1nOHhxSDZBR3NqWEdLMmhvbDU1ZlRLcnR0WXQ3TzdaSjJkeWxZRE5BZW5rblRoTzJsajJGdUVsNHJXdnoxNUtURG5tWXJ4cG02TlB4bUpkM05Ha0dZVEloMkEwNGhFdXNGaS92WWFoVGgvUnBHZGE5bjVvdm1XQVZzR014WkJmcDR1U3dVdkRjMlIwbzlPSmdZVDdFSkpseWRkQThOa3k1NmhtOTBXVnpCTmVnWFNsaDByNjBERm9CblUwRWFDY044dlZmWHlxVC9ZdkVzUFFHNTZmeWE3bTJMOFJXeGwzUlorWkR4dFZKYnhXcVdvbnkzRVU0T3A0YXZZZkU5b3lCZmdMUFJZc3pFalZqN3NSYUpUUmtCU1JEQnFUWnkxeEdLZXoyWUJwMTNIQjlvRlRJWDY3blBsL2JpdnNLdzNleWZWM2w1d2xuaWZWb1FVaDJnVGV2c2xZbFJERnU4SHltK3MzY2pLa2pFTFVIdEhHWnpXQ3ZKa2hnc0VZeGxVUmRCTkRSWUxKS01HdlJkRDRaVXVwd0xyUUtGTkRMRm1JdHROYXdKMTFVeWlFWGl5T1pwRTNTekZzQlFaekNoQkxrcHdiVjlNSVJ5MzVkMEQrdFNxVGQ2SHVXcXhMbzMvT3dzanlwNW43ajcxRDNTWEZnZlZ1eVk4ZHZJVEE4ZUl0NDVPa282YnlYSEFxTXh5RmVpVDR1Qng2QkJzemgrcmd5d00raXRiUVU3Q1BUMHZaSWp0NmJPWU02MHhTa2RKRmtFQm1vZjFQdVZVZzZhdjBYM0pib29pLzdiRFhWWVRVQVpvYi9WQmJEYnFtNnBYYnB1TmEzUlZOSndYZ3JjRkU5SjU0REpoYU0yN09RYUE5d0Y2SFVqSHJyWFJqdFZwbHpJZDJUaG1jckZHbmg4UEQ0ZUg2K2N3eFhQM2ZMV2tYV0I2dG1NMnhjZmNmM00xVGJxUWNTWTAwb3VLbzRiQVJDZ25Db1Y0OS80eUR2NXIvNkhmOEtiWC8rcWkxelFoMVlGYkVYY0ptd2FjVFVGVUlEeXJVSE43NFV3UGY5Z2FITUJwS0pSSGpHOG8vaG9IVlF4MWxwNTduZSt3Y2QvK1hQY0htLzRjeC85YnY3a0gvNU9zaHRsRjN0Y0VGdHlNS2ZWdWYvbmo2NE5SbWRYZHlPSTBOV0RyUWdHeGZJOFRWaDJkb2RNdlhFeEdwcDBQdVRJc3FwWVBza3N3cUtKTkc3UWhVNGcyTkJUNlZxSUdpMWhmQjRwd0twK1h6c1kxY0pwTWhpM3RWWnNnakpsTWJFOW5uUEVsTlpqZDc4bjhUQlNqTDNudWJOcVhJR29lZGhVTTNLT25qOVBWenZNa3NSMzhTaXNUZnFBZThpMlY1MjZMbkw3c1VUT2VUaEpTbWROdVNFVGNFajZYNEJDYVRMcE9XWXhpcnNSUW5LeGxsdG95RmlKWng3bjV1WU1KNGNBSml5SU43M3AzUHVtS1o3NTZFL1VGRXgrRmUvdHJQRWd3cEZLZVFQYjlFRlNUajlBa2tWck9rMXB2SVBkVmFqTFFPaUpwd0ZramhINUhPZWExSkNyTjRTTGFPUXNBZkoxOEdJRHpBUnlySXMwQWRNY01oTkxFMkRWbDNIdU5VODh3a0tNKzhUWTNkcUViRFlFd25qVUxORjByTFhSd25VMTUxNW9vangzVmQ2Ynd2eWdqMjZUSUEyR1dLd2hHdTFHd0UydlhZZit6VW5PdFhmdTMyVXFFLzV3aFhiUUNIYlhqckxPdm1rNnoxdDRlbi9GaDk3N3JYenE4OC94Qjc3cjJ4amc3OEFiYkR6MGR0YStsYkpxakg0dWxCZ0xMRkd6Ums1c21CcW9vWXVSZW92WEc5M294c0swWW1qTEpKM2o4Ymp3NlY5N2prLzgyaGQ0L1ROMytHdC84VU84KzIydjAra0Y2OWxQbGJxS2laWktraDZwK3hDTUJoZVl1bWZvRStJVzR0cWhDNU1ZZ0t3ZEpqZzJlRlFsQVRCQlhqTlAzbitTMDgwdHg0ZmZQQTI1VndRUUF5T0c2ZWhSWmdFL050cE5vOTA2OWVHUjlZVkhwUDJWUmkraUU1RkxrbWh2YXFSOWxyWnVqczNKL0dJUit3YkNSUGRsVUJUN2p5MDJsQ2o4aGpwNElQMWRsNllydFZ2Vno2eHJOTlRZWUpzamNWQUw5RFBUM1hNNks2QlRVZnYzVzA4ZTZrWFJERW9DQW1Ec3hVOTNqWW8zS2FpR01ZcHgwWDBRY3VKYjhSMXp3RGFGeUlhdit2MXp3NnpvcFZ5RGFsZ1FIZlBjeFZwaTE0OTcxa1dBK3cwZWRucFIyTHVESmMwL3Rzc1JvUVhkdDJ5QmhBYXlQbEQrMkF4NllkNEJtSDdQM0FVU3hDa1psMEJWQUdVSlBLdlFiV3VMamd2MCtVZFI1eHd2MjA0blMrOGsraTBhbmZIelN0cVZ6WW83QzNtbk9qWW5WaE5qWUlvZ1VwZEdEalYrUDYyUUo0WjZmSFRwdWk2TUFxd1BrcGIwT1RyVjB1Uk0wSnhTWWc0MXdDKy8yTnlFdlZnVTVxNy9YcHVDcGlVcGl5ZEpxN1hWSVN5cXJRTlduYmJjYWE2ZHhodm5OQnlJSWhpbllPbU0xOFo5M0ZQUVdoT1lhWEJxcEoyMis5V2g5eDFiQzRwemY0ZkdxNW0zOVEyaER4TGR6ajZDMXdFaUQ4dDBEOUJrN3NMWmZUK3hqZDdjRkdCS1Rsb2ZtYUhaMDFhbnRMaW1FQ1FiV2ttZWFHc05RYm9ZU1lxYk05N0JlQ1dvd2Q1YUpTUlk3czJzVjBiTnVubmVoQmFsc0FuMHFpVEhzNnRMZVFHeUFrcm9jSmJibFdrcVEvQndKQysrRlFHSnhIcXFsS3BnMVgrdkxwcnZMM1BDMStpQVdGS0hwWnIwWnl4QVUwUS9ieWdwb0c4ZGp3UWlwbjNhWHYzeFEzV3o1TXFRZFk1WjY4anIxa0hzbWxjRHBHMXl0dEFMclBWVHo1VlUwaERqdzF4aWVSMUNUOFk2VlhiM1orekt4SEo3ZkR3K0hoK3ZtT09mRStydEN2YXVBc0pQY0g2a2hseTZxWEJYKzJMekZYWkZIZHVqbkNRcFVLdUE0UnhkN1hlOTdiVWtxL3ptYzEvalcxLy9yRDdiZUprSTUramE5OE1ZdVF0RW55S3B1TDVJZlVidWFMTUptTDV0WVpjc0VJQVFtKytNd1dyd0s1LzlFaC8vcDUvakRhKzZ3Ny83c2ZmdzN1OTZIZk91YUsrdU5YSzRqZTNxS1ZqajBSaUF5TkV1Y0JIdnpqSUo2a3RuMGp4aFYxbDVDNG4xZHNGbURXQzBrNU1QZXhvcnJSNVpqNDNwd1lMZG04WGNuWk1FMUIxU0dBQjBkencxUlZ5LzQvNnllMmdoMjlET1RjeUN1RWRwbmphWHZXZ2lXWTdjdWFrclB0d1QzUVlyTjAwWm80V0d5a1VqTlBMd0RuaTRNMHdLZWdNdEtzV3RZRFBVa0ZzOHhqYU1zbzkxMUl5NnJKaUhJMHhTc3hlUG5ENXlVNDNpQkJiaXdKeXB5OHF5VmtxZHd1VERnc2t1Y1drM0FTTnByN2hyQVlSMFJzY1FHM2F3MXZDY1JoSGNhaFdySmFWd0lZeFJORHpHZExwMmlkYXUyQnFHTFpHdlJZRnRtV0RKK0JpMzZjMXFtWWw0YUtlTW9rYzVRamI4RnVYdHV3M3JHU0JZaEhscHg3Z1lhdjJoZHdhMzZiMnBGK040dmxRQkxnSE9ORFRka01ta2JNTnR0Y3MzdERWS3c5YW9heVhQRTgzQ1Z0eE5iS01BYVBvRVVLdE9kc1BYaW5zMHFtZ2FtNS9sK0ZXamZzcVdCNXZMV20vOE5mS1VxVXZUTys4OUoxRmRzZDRLb0p6dVRBT01hYWZHK3JCU3JqTjNucnFEN3hMMUJKd1NOVnkzVE5QcUdCbmYrMkFQVzRJLzg2SHY0cS8rblgvSTk3Nzl6ZVI5RnBoeGpsRzdtTTVRL2g4WDJvRUxrRTM5VG4vZE5TTzliUTA1WDJWV1FRbVdHWm5PWmxPenQyaHNQK3FRbHg3ZDhqTy8vSGsrODRYbitPQTczOFRmL2crK256ZTk1a2xzdGpFbTZVM3ZPV2UwN2k1c3Zqc2dMY2ZYdk1sNWRMTVJkVGZqMTUzMXZKSldrMUQ0Yk5ocTJFbnVaZTZOOWZaTXM4citpUU5wTXZKOEliNysrM2k4SXJKUjYraEl2QUM5Q0hTSCttaWxQamd6dFlsNmJ0eDg1V3VrL0N5RmE3aGorS1NPNjNvajRaNlNkMHJTeHlaTkZObDZZVDBzcGYwQ0NCMFZScWN4Qm5neENnazJMTWE3SzR5THBwVkhCZVdZVjdJNWxpTTRsUEl5QmtXL1J1TFBmVlNuMC9jc21UN3ZZdHlwQjVKeG52MlUzSWRqckVZRmRFNWtzSGxpcUFFSHl5VEhmRTg3T1dWTk1HVlNQWEphRzA0UnNoMTZFMzdUOEpURU1OdmJHQldUblprVTZVY0djdEhKc0NuaEoxZFJGa1dpelVwa2FGSlVCeFhXanVpT2ZiVEZtMU9tUkNsQnZUMnJLTzVGWjhVSHdOS3Fpd2JhQWFnSVlKNEljSWdJRHVyZSsyM0R2ZEhDN3R5STRqMDZhcjJZRGJzZUJVZExOREp0a1pCYjE2c1l3cnR0SWRrY3l2NEN6OUxhYUsxaVYxTUV2cXhOS2NUU2hqRFZyaThaSlNYZGhjckNOdHBqWkNXNWRHbjZTTXhXaU1lYUdpSlcybmdianFlR0xTWUhoS1pObVl5NkJDZkRUMDY3QnlrYnkza2w1MFNlT25XTW9JYTJqYVVST2o1dVFSTU0wS2QxUWJSNEwxS3NOL05FYXlnWmZWQXBkeE5jUVFyQld5SDBTZS9GQUFxSldYUEhxaExuV3F1US9hUkY3RWRJR2RLY1k5Tk92ZEdsQUdJRm16WHVsZnFlMGxreHNTWlNTcXhySmU5a2tkbXFidzV0S1lDOFZlc3NOZDN2M0oydFZuVXhVOG9rVCtTVXlmdDR2dkV1cEdaWUVTQ1I3eFhTYTNhY2QwQnAxTFJTRkxMeFk4Tk93TjRIYXlYWnBPRHNDamg5N0sza291ZXdNbXhROHp4SnA4ZGR6ei9yUER1dDM0OWhRMjRKeXpOQkdKWG80dVFLdG4xek1YWGliRER6dEViYktxYUxyWWJ0MlRyVHE1N1hlbDVKR0RrVm1Gb3cyTlNGMFZ4NElwbXhCdXNubndRUzFwdVZ0alIyKzFrZk9LdGJtQzFjUDVib2FwYU16M2w3Unc0VDA3TUhiSVVwN2NoMzUzOWhQSGw4UEQ0ZUgvLy9PNGJtQ2dGQTlJYmM2clJIbGZwZ1ZVUHV3UzIzdi9OMTluYWYvUFFPQzcyK1ZKTHlSUmJ5M1ZrNUFtaVBURTdKaVIvNzA5L0QzL3MvZm9VM3ZmYVp3WWExaXpnR0c5amNSMjNVVitpNWwvN2MraHp6YUJZUlFkeVJhTG4rMzRJQkVVa010K2N6bi83aWMvemt6MythdDczaGFmNzJYLzRvYjMzZE0ySkhabjJ6OVBrMEp0djFLam9ZN1pFM0FIaXRrQlZMM1ZCenlSbk5RODlsRUhyTTFkakpsbkEzdUsyVWMrUjQzaUsvU21LOGRHYkVFbDhkd3BwK3l3Q2ZEQStMNG1BenJOdTV0aFJqdXltUmc4RmpVOFNtS3BDalZaY3djRWJqTEZualh1MHNrQ3VoNWt0MzRrc2hwTnRhejVuQ1RucU9SZExpR3F2REZBMmVHR1h4WUkzV2s4RCs3aXBrSzdES2hNRVJhek1oNitydWlwTk00TWZwMFpINWVoOHVqTkFTNU9Td1NzUFFvbnRzRG5sMWx0c3phVmZVYUt0Vm84a3hRdWRORGJZOGI0dk51dndCanE4ZDVIUGw1VldGN2pRaDBDRVJyQ29mcnFtalZ1bXNxQ0pRWTdrNVl4U211MFUyMExXRnhsOGlYZWw5NjI2bGRzSFlTcEd6aHBPemNwUXBSZEZ2ZzFYVDM5RU9lblVuVU5iUUpheEdmWEVsWFJkc0YyNU52ZEVXNXp0R2t3Sms2MDVOd3p5aVJJNkx3VW4vWDY2bTdXVk4wQll4ZmN1aHFNNjVlRGU5YXBSYlF0UEsvZndVQUZNd3ExcDFPV2dXZEkwVldhWmY2R3YyQnFNN3BCRGRUVGt4ejlQR0VxcU9WWTBsMlF6Y3k1enZ3YW00UU5xYkJjZkVxRHFIN2ZOTzQrN3VZa3k5K1hWUDhlWnZ1YzhuZi8yM2VmZDN2QkZ3NnRFcEhmaHl3SUoxMHNiMmdCRzZsOVdHNkhDL05nK3hXOFAwSHFSRUpsOFlhdlNkVGZYY0N3OXUrTmxQZlo1UGZlNUxmUC8zdm8yLytoLy9NUGVlM28yR1hGdUo4Yk53TFc3SzAvTmsyTjd3SkVIcjFwUUg5dWZnSjcyYjdSUnJ1clBiUzd3SUM5SURqWkYyTjhldUM5MXhMZCtaV2E1dm1RNlozZE4zeUhjZUF6SC82ZzVYSWR6TVZmQmVkT21Ud2Y2NmtGNmQ0UVhqOXNVYlRzK3M1R1JoNGJ6aXJaRFdCT3RNdlRsak41Q2V5Y05OSlozQlh6cmgrNzFFeDdvYWRIelBwUXVTOXhHQTNBRUVKNXNGa0JDTDFmUFc0ZTBqSWF0Qnk3U2RBbWg2cWVHSGhNMCt4aVhHdkdwZ3FqVTVVOHJrSmNtZUxkRENzZG4yRVJSRXJSMWdUb3lWK0ZyVnBhOGhwbVpDR3RNdWpVM2RVcUkxRlhZcDFOSHl0ZUhITTZkbXJDODExaGNYRHE5cXhEandRRlE3ODhUdVJjQytEVGpiMExqTklpQkE0blZOMXhHcTZjVG0yaGtJR2R2R1RTWjFIbkxNS3ZRWlQ1ODl4bnpDUHJtcTg4Qms1TnBGc0pwVTRhdU40aDNTWUJRSThKQlFNSUR0Yzh6RklxdmRvNHBFbTFQQXNvMHV2T00xeHlhemtGaHBwY0lkaDVJaFZhek1FbVIyV0t2VHptREZTYm1CWit4UUtCUXB6WnZqaDJCT3pKRVE1a2hpV2hPZzBjR09TY1ZybWtTSHRBSFNHSjVsc1pjbXcvcG1wVVVyWWI2MWpxUkQrYUFBdFhKdlVnZXJ1RG9MUzhZV3FMZU52RE80Z29uQ3NEdU1yb1JFYTFFSG9zWXdiazRqNGV1ZGsxUzJ6Ykt0TVh2Yzhibm9YRXpQVGtyZ0dtSjlKR0x1MUlaMXBBcDc3OHNxQWhyUlVSSXdWYk9MMWVIQXVXbDhKWUZWQlNlL08ybDlkbHZKQm5aRTkzZWY1QUlSaWJCTkRHWlIxeC9RUEwxcGxMQUg5c2xGaHpWMWxzd1JLeW5HM3RLNnl2SElzcEtEeWJCckN6dFY1OG5YM3VQOS8vWjdlZUsxZDdIRktGT0lGZDQ2UEVEYUFtZTl0eW5zMWYwb01FaDdUSkk5dFhYNU9CZUxaUUdvMGlLeStQTWV1QnZCOXdUV3FieEpGb3dzWW9CTlU0Wm1DdnBUck11c2NUa3JTc2pTYW5oWXc2ZTZZbmNtV1R3U3lkbXhrcTR5SldXNDBiM2lFSTVUVHN3WUM2QnFaOWU3RURUVWRnWHBuQ2xGd2JxZFhGMnh1Y2poNFZaSmpHZXdPL28zOWJ6aXdEUlBsR2NQY0Z2eGg3WmxnSStQeDhmajQ1VngrSmJ6ZEhhS1djU1lVNFdsY24xMVJVb1BPSDM5QmNyMWdYUTlhMHcyU1VQTFF2alJUd3Y0RkZwcVRlREQwdmpBMjEvUDMvc0h2OGpYbm4vQXM4L2NHOThMakhHTHdmd2RwVW44dFJNak5TOC81OWJhbGxkZU1ESGNDZFpxNGhzUGIvajVUMytCMy9obnY4UDczLzBHL3U1ZitRSGUrTm9uY1R4WUR2YXlKdDNRYmJqNDhqRXVkZEdRQWRILzZTTXJqbkt5REdtWEdRNVJIYVF4UXBSZUlkMzJtYmF1TExlVmRzeEQ3MDJpczFXaThzRUFTaWxyMjEzamZpYkF4UG9XU05JVWMxSTA1TkR2V0Rac3RoRGcxMDNMd1U1dHRXbGNvMSt1S1djZExwTlZoYjlENU93TzRVNDRtREI5TEwrTEFIczhMUGN3SjBCNmFZWllyeUVhYk1Gd3RoZzdzOUN6eUtrRU95VDBFUlBrU2ZsVjh6Q1BzTWprMjRwVldSdG5qMWhua01jSVVTTE5aV3RVQ0IwWVkxb1lBaDM2bURocWpMVFdHM0o2empubEdQKzFNVEV3d0NZc2dJdkluM0JkejJ5VU9zVWFqT2J1NHRnNVVXK1VSNlhacU9ld1A1OERHWWs2d2oxWVNLMHpjQUtWaWVhVlh6YXRBMEFaZXBZV21vdGhyYXpueE9acW1nTklpSjlwVEtvTnErd1U3QThQclJ2cjkrYmkvUXpOWTBhekptUUJISUZkeVlGVnVVd1g1ZlhJRDlmYTVCU1dFdWF5QXQ5ZThuaS9lbzJmQTNRRTVTeXRqZWF0ZThXTDA0V3JlN1BZZG5vSEQwL3NlYzE3WDgzODJwM3VsZXhQOGNYZ05uTFdKdEJXWStrRm0rRkhQL1k5L1BYLyt2L2tuVy85Rm5MT2txdUE0UkRjOXlrUG9vRlZmVjgrcEhDc2NqMXIwOWlQQlRkaFRCbDBzNkdrOTBnbU5jNFh2L0kxZnVhVG4rTjh1dVhQL0pHMzg5ZC85SU5jMnpTQXZqNjVZQ0c3VVU5Tm1qMVpEQmF4MGgyL0VDdzJPa2dWNzJZUmE0amE1SUpYNjZEZ3B5VERHNzhONWwrTUpQVlJUc3VKM2F2dVlPZUd0U3l3ODV2ZytPWTRpMy9ad3lMMmVxaWE5eEVYRE51cnlQTDl3bzJmcUE4TUhwenc1NCswWStMaG8xdnVQbjFYU04xSnlOL3A2dy9acFN2cy9xUmlxVGxsUG93WHU3YWdaL1V1TDJ3eGI5R0dZNGJRL05qZ3RaaUlUWVNYYlliQUVBYk9KbHBlVzAwSlFnYVNxK0R1UXBYQmpDZ0c3YWFOYnN3UTJMWHRuR3JYVkpuaWx6cDlNVXNVZEtpQjk1R1c2QXgweXFZQ1dDeG9FMFBFZG9YMWRpVlR1SHJxTG0xcUxLZGI4am9IamZGQzRYN3hnVWJpVGRHN1U4L2kvblZoWGM0NnhmWGhFUmJYV0l4UHNBdDZiNDBDUElrKzNNNWdVUkJhZzNWWklGbTQzOFIzaEw1SkgzM3A4NDM5UHRtNFdZeWZlejh4dHhENzdRLzY1WG9mdEkwNm5PS0Jlb05jNUltWjJvTFhWZDBmeTJQOHlaT1Evd0dzdFdBVEZGZkRZQW4yQ2laZG5YT2plU1B0SWtrNXUrWTNBK2wzczNCa0VsUEZ1MVY0SkVXNWIzQmg2V3dtV3FHRlZWMXJJYTdYS2NzOUNUUWJZSU1ueHc1R250TVFpRXNGUFE4TFVMTjZ1QUZFQjhKTU9rTmQxQzN1dTFUL3QrOFpJbTVMMDdqWlpHUG1WT0NZTnRJdXpKbzgxa0d4Ylg2OTluY3dvTFdrSjlLcVJLZzFHbFR4VlowWjY2SjhmZTlZcGRsaVFWOXV4VW03QUVaQ0o2a3pkdHlWa0htZktZNTN6WkpKaGQzRTZza0VrNG4rWEFUVVdhajFweUpuSDE4YWZteWtxNGtXZTRkbGVQb3RkMm5lcUdlWGRzSEVjSUZMZDhxNFA1MFJWRzhjbTUyMGwrM29jblF5UnA3QkpvME4rY2xwZXlWUVZnVzZtTWYrc01aMVRoSmdxK3VLdTVLNGRJaE5DaTZvbzBKR3V5QmRTaG1XUlIyVWxDUWczUXNEWW4zVWxXeFo5TzdadGJmdDFGMnN0VkdDbVVOMnpxY0ZqbzJTQ25sU1lDN1h5dklsQ0p6a3RPQksxdnJZcHk4T0R5MEFXZTF4TFJMbmRtdTBCNVY2L3VaUXkzOThQRDRlSC8vcURpTkUrcVBycndKUFl5cnpuVUxLamVPWEcrM1J5bnFxVEs0aXR0NnVHSElmc1ZwWWI4L3dzREU5TytONzVVR3BHdVZzL09BSDNzNVBmUEx6Zk96RDd4MWpFbkNSeXdHZDNUSU92d2g0WXp4R2YrNjVvVUUwOXphUjlLOSs5UUUvOWVuUDh1WG52ODRQL2RGMzhOZCs3UDNjdjdjZm95VWpWamVrVCtHbytSUnh0amZFUElUVU8vUDBaVG9oSG1McE5ZMm1vc2M0N2hCUlRVbkZURmFCVFRMU0lWRnZ6alJQc0JoK2R1cHBJVkhFSE4vYlZ0UWx4bGl3Qlp1Zzl3dkdlSDRFWTFzN0lLVnhKc05Vek9kK1hYSCtXYm0yb2h6RDZiTGxya3ZZUHpQeWhLN2RFYXhkTllOc1l3N0ZPTkVBOUdEVHA0ano5eWJXZExmV1pVclJYSWxuM2JWS3FoNm0yMElySyt3ZFNvRlUxU1NhZXZPT0tDSjlGS0MyVDJUUG0zYmRUdm1OaDJtSE5HV1VlM21LRERiV2tyY0F2VHJJRUhjMnByRHhNTDRZeXhJRVBycXJVUk9NR0duNWdCMVU4eERqTEJiTnhtU0pIQ1BJVXhaUTFMem4xejRBcTVSTitVMEFWaHFOc1pHM3BNN1NxQUtPT3BqVzBIdHBHZkpUV1RsbkJ5YWowVzFvelhXd3NLOEJQWWQ0aHBZMHVoWE1iS2JJMzgrUnQyU3djNHl3ejJybXAxNDdOSk1nc3F1bVlZcnhlNHdVSXR2dTIwall1T210QlRpU3hPN3FUZkFBbGJ6WFZ3YkpQZHc3d2M2STJiRlBvOEYxNStrcjN2V0QzOEhWa3p0c01YS1JjUU9MNHpjYTNSZXJYYnBETkdnM3puZTkvbFc4K1RYMytkSnp6L090cjN1Mmx6TkRSSnNsL3R6ejUzaWYyTWRLWHVNY3c3Rm95RnRZNUg4OTMwTHN2cy85MWxmNGlaLzVOUGZ2VFB5RlAva2UzdmUyTjdEZmh3WDFiY1gyaFZwZHpkY0U3VndwVTVJc1NPanQyQ0VOOE00c1dHMFoycTNIS0NCaXJSZkVKaWNKbkR3ck44ekZZczhJV1FDTDg1MzArWTFHS1JQcHpvemZWdnhGdjlBTS9mMDlYaEZBVEdkdWR2VE1BaFV4VXlIbHU0S2Z6cUtxbTVIYXl2S05GNmt2aHBqSDNTcjcyTnJJeFpqVGpOMmlzWXhkcUF3RXFLS2dvZ1VsWEtQUElmYU4wUFg5RjFvdTRXZzNFZ05nRkNnUm5qZEtZSUo2OHJDd3RtMlU2ZEs2dUZOd1EvQ3lQMFVqZnE4bkIwWllZaXNvMTBWbzhoREloZERLMkRadGdURlJrTGxId1l1S1VqTWdrZllUWmRhTkwwOU5MTHN6NjhORk02QUhoT3BYQzFITk9LL1ZOMTJXME1mUVJ1bGpURVcyZzQyNk51cHhKVmRubmladFRxc3VTRUZuQ3k0OTJiRVVuWWdvZkJYVTBNYWZpSTArZnZkaWJwcjRQRHlDWW5lQ1NRcW0zVWFOUG9kcmpsbUx3bDlQcjROWTY3RUtRTEtDelZsRW1ld2FOdTllaXg3SlJRUXZGbEZrVXpVb0ZmZEdiWW5FcE0weGJJNHRBcVdtc3l3K3c1U0l1TVYvUTNkR2NvTm1BbDFxdDVMdURLNGNiMGxUa0VndGJjbEhEVkhhbmxURzhyT2dYUHJVWTZpQVFMd3BnSk1HNWJkM0JQcnNydlJTNEZMY3Q0LzF4SklDNHZkRHBNMlIvWnloeENudG9odFIrL01LL2FST1AwWHJ1bmRCY2RRZHFmMmE0NTFNeWhpYW9YR251QmNEaElwMXIxbnM2QmcwcUtzK0tIZGJUYmR0K1hudnlnVHlsV0lrNmF3YktIcHM2aHVHRXFtNVJITENFTFoyUTNUNG8rTVBBMUJZbWtiUm5rREpSME5BMHNRRlFDdXFwOFZjTndWc2I2Umd1eEVzSVZDUzF0ZEs3MXlTNHZmNks1R0RvaDNkays1T1VCZFJVcTFBUFlaREZhWTlKMEJYeUdNTmpFU3dQMmNnVDVPMnN4d0FURGpIV1RIS21CbXVtQnRsbDdCVUJIYk5Ubzc5eEMwS0J3OWc4Q3p3aW4zYzQ3NEdWaVVORXVCemFNN3kwcGxpTzFKNVJZUyt4OGZqNC9IeC8zQ2tGQTU4TFVyODNVUXIwSzVXanJhd3ZBRHpDemZVZmFZOXlEeDRlTXVUMy9JRTVTcmp0MDYyelBINW83YnpKM2I0QkswYVpkcnhSOTc5RnY3K1AvcGxibS9PWE4yUlhjcFc5QUx4dmJpSGZsc3YwTGdZRGREKzZ4SFBlODdxUVBQR2wzN242L3pjcHovUDhYakxEM3o0N1h6c1E5L1BiaWNUaHE3M0JvWTFJNXRyWERWeVVNVmRHM0ZWTEZTVVIwejJNdGFRRmNONlE2NFhxNUZYU2dCZTM5VTF6ZHFrL2RRYWNKaG9KeldoZHEvYVVhOVdsdk9KYVQyRUlLb05IYlRXQlhhajBPNjZIU09QcXo3T3pTTlBXQjdjd3JsUmRoUEdQQnB5VmxVZ3B3UjVWMmhuaDFrTnVlVEdzaTdSeUZITzVmaUZ5S3Z5ajU0RDlXdlRZL01OUkFNQk55bkpKbmpkOHBrK2pydlpSK3ZmZU9TbDNoQnpaeXFRTTlrelhzOVlhNlF1SUJpSHBYQ2Q4Y2dOYThNbVBRdXZhZE5iZEljVDFMYVNkaG9IOTVVQUY1QytYMi9jcVdDUndVZGpOQUJUWjZuSHlGaUs4U3lQVU5oYWsxTnIxQUM5TVF0cEZPRVVoOGxJZTl1Y1BaT0FqVFJGdmJXcUx1cGoyeWtZUUcxdGtic1Q5eEZkSjVGalJ0N1FJaTlMY3dxUjJQZ0ZZdTFjNkFtbDVneG1SODg5NDd4SFBob0FUbzVuMDFyRDE1VTh6NE9CMG11eGJocGhrZC83RGpHb1J5TzdMdy9sVU4xK1c0eTB5RDFTb2pYbDhvNkpzZFhId0VOeUFNRGlPdFdVQTE4YTlWVEpaVlo5MHZUNTE4L090TFd5SGh2bE1JdUpYQjMyRGU1dXo0dFlwL1doWTVQemIzM2szZnczLytzbmVOM1RUMUVzOUcxQ040Z1ZmS2YxbnlvUWhpYmR2dDJ3WVNIZlZyR0tVa3A2dnNGS081NFhmdlVMei9HSlgvME5YdnZNZ1IvL1N4L2tlOS94QnZ6czhHZ0orK2hFMlpWNEdQNHk0TThOVFhITUFlNGNuTFRhME9Uc0crcXluT0hrVEtYVGNpRHZ4VnhxSmtCVUV4Qk9UZ21mWFRYUkViZ2w2aWFaTlBpS3dKMEhEWCtrdlBtYjRYaUZaYU8ydmRBZDRVang1MXFZNXhtZXprejNpd3JZMDVuOWJvTGppZVZocFI0Yis2Y09RdERPRlk1SjFNQXA1ajVMeG9vZXFBMkUyc2QzaTRHaElxM1BTbGovVWVxMHR3aDRDVFozSGpraldZcUkyWXZ0enNLd2wzZE0ra2FrWXNvdWdxNXZtM3hzeGthY2t5RWhUQ2ZjZ3JiZkcrSzBvSE9yQVVLWWtRTGxrcVZjVTFkKzB2a3l0RUJ5QUFBZ0FFbEVRVlN5Z005Rm5Zb0hLOXlBWGVsTjJXeTJMVFFmZ0s1REFTcmFzalpXMWdCQjlycTJ0SitqeTVGSFlXd2VLdVNoNGs1SkcrcmQwQ2FIQ2JEWmo4c1hlTkJpeG5NNERteGluOFBGSnphSGxGMEIwY1dFMGx4b1pvek5kTVpSSkJWOXRwY21wc1p5WGltbGJHeXBuSEd2V2k5OU5NaGlmWFFBd21NekRiWUZYWWdVbzAzYXVKSm16cWl1dVZJV2w5MXk3Z0JSTkdNOEFMdldwT3REWENQYkduRWlJQkMvSDR2TGtvMFp6RXNncGlkNEJQZ29FYStZNFMxcDYwaDBKc3p2V1lwYy9qa1NoWFF4cHFRMUdEY3MzQUZHc0doSzBOSWtod2h2VUZJV2RkRUZSQWp3MHczb2VrY2VvMjBlZEZ4ZmVqS1NoN2h4ZjI2QnBJNzdRSFIxNkVrdmVyWVlBd0FiKzAzcjE5WUc4NjFiRkhJV0pUWDB4T2l1VWMybFowUlJzV0FwdWljamNSQXp6dmZ4ZVRrSEUwN2REbTRjSmllUXNLQklOOWhiNlBMb2M4cVZPa2FkZW1vNWFjenEzS0k0TWRGQmEwODhZbjFrL1RuSGZkWTRYQS9BL2I2cEU0RXArYk9xZmMvNmk1Y1JNTlcwZHFSWlpXS3l4UUxwM2RyMnNKRVBPZGhkMml2cXpVbytoRGw4QjR5T0NyQ2V3TTdxTEhyWE4wZ0N3U3k2S0o0RnZuV3FxM0o3Sngva1Z0SEhEUjhmajQvSHh5dmp1R3pJamJ6R1VkeWJVU1Y2Qk5zVmR0Y1R1eDNVUnc5Wlg4cnNwNEtkVjd4SkE2SHNNL3Y5SVVaeVk4OUp5bE9ldkRyd2ZlOTlDei85QzUvaGozL2dYWkh6WGNUMkRuTG9MMTRlQ0x1TzNNVmZlNXg0YytmVG4zK09uLzdFWjNqOU0zZjRzWSsraS9kKzIrdllQemxGN3FhWTFGek1Sb3Q4U3MyWk5NWjJnUTE4aWU5TW5SVnNFbUVIS0JmT2NUMWVZdjArT3ZnV0Y2eWhrZVhPcmlYQmJsSytWQjI3dThNbm8zM2pCQ2RJZDAwNVh1M0ZhZVREMVRYamJiNk5EWG1NMjUvMDU3eFRvOGt0c2RhVmRtenNac1RhWEV6Tm1iemQ2alRaeU8wTVl5cFRzREpWTG92UnExdlVoZCs5dTVoV0c4WGR1RysxUWRabmRhekYrbm9xVUwwRit6NXRESE1pNXJuMHovemNtR3dPemJTa0dGNmJjdVkrUHVFTm00cmk5MWxOVm1sbGFPUzlyWTAwelZwRHM4RXBtUGhqTFRFTUlsb0FUS2tZWThTc3g4MVlGbTMxTWNMVzY1S1V4RUt3N25JYWYyK3Jyak5adDErT0g0UWpva2pOdWo5VE5KQ2RoaTBwOUY4N2FNV294WHFlT0k0V2dBMWF3eGI1YXc1aDZyNkFSME11bVRSMm1sd2VrNFYrVXRQRmpvWmNBRE5tVzk0eW1wQkpRQW5UQk0ycE9HbHBhbGpuTlBMUy9oNmxHUUZWOFZqNmFGU2VjcFFtd2FpS05ZSWhBd0tBbk1nanA0NGNNY2FwdkNvUFQvc3kyR0UyeGUrYkduTGNRbnBKTEJjN09iUUVkNVVqZVEwWFZnaDJjT1RyQzZHOTVMejd6YStsdFlVSHB4dWV1WFAzd3REQnNCMjRkWmFMY2o1UzVMbk5FWnZMTmxIc3psQnY4T0RoTFQvM3FTL3dLNS83RWg5NHh4djVXLy8rOS9HbU56NnBkWHhDSTAycGFFVE9vazVKNldVTnVkSkZjck9GaHFDSmZaVFZrTWRqVDZyR0hKcVpKSVBTU01PVVJKL2RtbEhtclAyRUpzMHZSM3RQTDhXejJFNWVIVHMxbHVOQ0tRZlM5TTBCZ1h4em5NVy83TkhGUS9ySUE5QmgxdWJxcnRvNnk3diswRWozQ241dTFOc2pVODZzTHp4Z2ZhUlV2WGExL0tWaWJjYjhnTjJka0pwcXVyQjlEb1pGdWl6NnRWblhOY1l6TGplaU9LZStBWUpBQjgzSDJuQmFHYU05VGxEdGUvYzZ1dDI5YTB5b1ZIZldRZDl3NHp0YUZMZ3BiUVZtcDI2Q0QyWkI2c0hYQ0RIUkNPZ2Q0QWdkQmc0OUdYRnEwSUdXZGNYTVNYZXk2dlN2VmRKMWtkaFp0UTNweGhTRUlLeHJZM04wYlJyMHd0dkFpNUd2QzJrM0JZc21idTQ1VktIS3d1bWxoNnpmMkhGNDFTd2hyamFKdnVZbXVtRUh1UHJHMkR5RTZQUXdVbzhJMVVKc2paYzlyODZRY0ErUk56d0FzTVJRYzUrMFVSSWZLOVpHWW02VC9yekdEeG9xdHQyaDFtQ2hsRTFnTEVBUlFFbkFFalBCZU5EcGdxSVh3bjhOdWNFa2s1T054YXoxdWxUU25NZS9HM1BtY1I5YXJRb0NmcEZ3ZGFGZTZ3VTFteWdlYkdMT2ZUYXpiL2RGSFIrdkVjRDdQQzhNa2JiZTZSZ3ZSMDhPZm05U21vSk9PODdWMUxrend6b0FGaEZ1YUN4RjBtT29BK1lkZlBJdUVyZDlSWE1wdTdmUVpDSm9sU2tqUURGbzBEaEJhYlJ4RC92TU9JaEk0eDRXcC90WkRKc3VndXdNVnl3dG9FZ3lBeUJ0NFRyVng5ZXN2Mk94N3IwNU9SSWRUOENWZnRacUZRZ1ZpUTZyL3JlOHVESmZpL2JaSFBJZWRSVjJ3RkhyaUNyV1NmT0duVDBFbFUzdURvOXFqUCtVeldKNzFaMzFpWERTc0VnTVkvMWlUQ2xyM3psSElsSWRUbTEwblVkM01lYnF1MTJqbm5zRStFZ0VXM1ZTMGpQeFI3RldzeXZaZG9NVEFwdTZpeE5hbiswc2RxRzBrU0lwYTAzZzNCcGFWb2NzMWd4czNiK3M4UVI3Y3VibWF5Zk9wek9QajhmSDQrT1ZjL1QraHNmKzE4RnJJcGN5TSt5MFl6L3Y4V2VOL013a3NkU0hDMmx5ZUhURDhkRkNYWnpEYSsvUXpPSFdzYnpEdkpBUG1WcFhLSVVmK3FQdjVDLyt6ZitSRDMvdjI5bnRTNEFUa1hCRXdkcUNJRGtBb1E0cWIyZ0hHTnplbnZqTWIzeVpmL0tMdjg0Ym5yM0wzL2gzUHNMYnYvVlZ5Z1dJK0JjeFVIMjZIT0wzRmt4RjN6UXhzc0NIZmo4Y1JtSHBrZCtrT1hMQ0tLeDZYanJZQWFPNXRlVnZYVHZIZHBrMk5XeUNPaG5ORXI1SXhOYnV6YlN2THZBUXVJTnlxT1V5MzRoWVVOU2hicmpFN1NmVTNPa2FLYWdvTFhkbVVwblZiRW5TMDhodTJPcDRyaXFzU2g0Rm9yVVVMR1lVejY1OXBCOFNtbFVNOW1EOHFFRm9HdXRkMjdDdTFtaU9ucGRaTUlRam5nbFVTdGdjUmY2S2ROWjZVZHVNcVdTVzI2WjhQY0FGU3htbjZ1OWN6NmpmQTArYjY2Q0VkRXU0VzIxVWpackZtakFNejg3U0ttWEt5bjlPRGlWaHhWblBZdlVubEFlM3RZV0xrYjdUSWVJMDRiNWpHSGxqalBlUm4rYWp0b0MrRGdoSFZ0M3ZkTkFuVm5keWFNcFpzMmgrTTdSMy9HWEwzY2RvanJzWXhyNEdTNlc1eG10d1dJTzlnbU10YVYzc2xBUFc2STZaRlNqaHFPcktoVnU0bTZhWVhtaXJEQVRxcVpGM21YYXNVQkJ6d296U2hhWEh0TVBHc0JiTzFtREpZamdaRXFzRzZ1MGlOeTRidXcrOUllY29QNWVVaFFDMlZKVHo5WDNJcTBDZ1hCSmVvTkxDeUtRRG5TYW0wd0ZhYWRneGFUdzlKQUQ4cFVaN29aRmVWV0F5NVQxVHd1ZGcyYXl3UzRWLy9VUHY0SC83K0tmNGN4OTlYOGc2UkVNdU9keFd2ZmY3cExvcG1uYjljaVQzWTFqVHFQM3pMejdrRTUvK0lyLzYrZC9pSSs5OU0vL2RmL1p2Y3Yrd0Z3aDRaR3ZJcFNUQUtxdUJyNFpjZi8rakJrdEp0NzFXZ1U5TFpYMitNZDJkQkJnVjdYZnJpMmZLdlozR3dqSWlOSnljdWlwUFRlZG9ScTlHUzNKVDdSdXZ4U2kvbDIwdjYrdDU5OHlCNWVqVWRObGQvUDA3WGhsQURHamhaTi9jakJ3STVvTlh3KzNNNmZhVytrTGo4UFE5OG42bStRSzNtZlhCRGRtZE1rMnNYMzZKc3QvaHkwSTZPaW52NEVxZFhOc0o4REFMNEtPUEF4VEFwQnlmYW1JcVdWMkxEZ1NzVGJPcFVtaVNzNU5YV3BMVkdtY25IOEZEL0twM3p5MnI4UFp3Rzdvc2JMWFJFUlptdlNPOWpWRjF6WVFXTTNNcEo1MUhDSlcyMjBVSSsvV091Z3NHUmJ4OEEvVStPMzQwOHIwSnAycUVKWUdsbGRQTlFqN3NSRHVjSzgxT1BQcmlDMXdmbnNCZWI3S3RycWdEc2dBdDAyNlBwS3NDQjlFcTYrcE11eFF6b2ZvKzY0QlJhdmlzY2FxMFp0WXo1Tm1wcDFzKytROStsbi8yQ3pNZi9VL2V6KzR0bWRvYTdiWlM1b20yQzhiSHVRbFltaWNKaVlVUXE3azJkWnNOTDlDT1dpeVdlNWNsaXZiR0VEQTJJbkFCb3EvYUFFRFVhdGRuT0pEdUp1b3hKTUVYS2N5ekJ2T2hLWExibFFTd09DUGtQeE4vWHFXSkV4Um1LOGd1dkNVVnhjbkkzYUZtcDJTUENQN0ZOdllRR0drdXRLVjNpVks4QzVFa2VnTlAxSE9qSEpKQXBYT3dGdmFFT0dza0x6MkF0Z0RXaXBLWHRBS1dCNkxlS3JJQ1RHbU1hdFhxRkJPb2hRdTlUcnUwdVNxRkFGb3FLc3l0ejJLdlNuQnNSalBLMlVOZUtBK3E3WG1wVExzeUdGRTVhTTJ0Q21SSVFTV2RpcGcyU2Fwa1NyNUMrNmhaQUhBTjJXMTJKa2ZZY3c4RzI0S1NxUUk1S1RIMENDNERpUXRSNkc0RmlCdDJIYlRvSnZjSFE2QWdwNlkyVXZGWVFpWkI2U1JneFF3Qk1UZk90QzhZVGp2cDc5SVRtWG5PWW4yZFc5empSTnB0b0p1ZklUWFJaY3VjeEdMclc4ZGk1QnpiL2ludWUzUkRwQ01VejZCVGNWY2pMZkd2dTkxMkFhNDgzbTF0R2o3RldpeUpkcnZpNTByTEJidk9MOU5QY2hxY201NUxmRjYrMG43VG11Tm5uYmZOV1ltZEF5ZUo4RGxKZWpjbDBUcHc2RTd1MW8yZTVmWXdpN1hVVHZFZU83UmxaVTBTY0Q1Ky9TWE9MOTMrdjQ4MWo0L0h4K1BqbSs3b3pJckJ5SU1BR2xxNDJCaDRvcTFWREdmdVFNNjBlc3RVTStmbkgrS2hTZFYrNXhHa2pDOHJ0aXpBSFZveERJMk9QUHYwRmQvL0I5L0NMMzMyaS96QjczNnJ2cXZUNzIzZ0p2M01CbnUzNjZGZzhPSkxOL3pjSjcvQUY3NzBGZDczam0vaHYvekxmNEkzUGZPa2RzdDg4Yzg3QTlOUlREcEh3UmhOaWtZNHhTVjFyd2ZMdEpmZWtSUDdFaVBod1FieEhvdlFudXFKd1VTd2tqY3RrZXI0U3haczZNMU8ybjNCMXliU282a3dKMVZPdjMzTHROdkRQY2ZtRkRxSkFkWlhoM1hGZHpuRVp5WEtuaWMxaFhyVHdoTFluTWdCN2xlWFdjUjZYTVdZYUdlKy9ybmY0dUZYRDd6eGZhL0c3Z04xcGoxcVlqQmZ4U052cUdIUzVJUmpWZm1MN21qRXM3dzF6S1RkMXhnVnR0a3dXR0EwTUhWbisvUFFQV0p6ekptTWNxL29YZ1pEMWRjbVl3U1hqaG9wbU4vTnNGVngwUXE0SlZnWGZJMGMwY2ZOanZHVHlKRkRkTmQyMFpBemdwM2hBZEJGTFpEN0NJM3lsQlpTQTJQVXgrVVVtWXVOSnJOVnNKMHA1anBiazdlaXhuR3NLWndRaTRVVzJwVTRNY2FtMnl2TXBRMmdVRTBpSCs5bjY4eWt3bWlDRFpieUdrQkFScVlONFFxV3dpYlVYU3l5UzgwWll3Ti94aDRBTWoxSlBuSlJuYnllZjh2QjZvMTNwSStxRFJaUTg1RWJXZWpRNlRvTVNodEFabWUxV081Sm5BZGdwYnBKbUtjSEdDWE92d2ZvWVAyUmRQYU5DWGpDb0IwcmVaK1ZPL1h4cDExaW5kb1lQMnRWK1RvVG95SG5LM3owZTcrZC8vWi8vd1RmZVBDSXArNWNDekNNOThLRDdTMkI0OWkzYXF5bEtCVmFjbjdyeTEvbjQ3LzhPWTdIVy83MCs3K1QvL1RQLzJHZXVMT1g1c3RzNUxxTmlsdU1ObnBHclAzVEt1QW5RRVJEejVVY0lPeDRGTEUrcWtnRUhuK1hyS2lPbktJWjNYUHhLTCs2RVlnN0dsRW5tbittMFhkQ1lvSnVlNStDL1dOdy9OMUhuTDVKOHNCWEJCRFR4YmNFOGdkRkJRVXBheXAxbXQyd25FN1ViMHlzcDhMMG1pdW1zdkx3TjIvSUR6UFRJV3ZEM1VOdEM1eGhYVmZLdVVvS3pBbzFPc1EyeGZ5eHQ2Qnk2UzBiQ0xLQnJIcjFrdWFTaDIyckV5QkxTMlFIWEhvWlp0dUloNjlOaTZlZ3dnTEhQWk4yMHJIeDFXTTJ1Q1BXdGlVZ1ZZcnBGaSsweHp3ckJQc2tBQVRiRjlvTFo4WXVrbFV3VyswQkNIeDExbFpKY3hJbG9IZGFVaExxbmlRd0t4MmJ4dkdGUjZTdjc3anp6RFVjWWlPckF6dkNTdEVuVklkemswaHZFb0JKTWhWTVlhazRabmhYMFFXbnEweXR6dW5obWE5OThpV2UrOGs5RDM3b3hLdmVjaCtLVWU2R3BXRVBtdDBaeVQxRWFnTkpyZ0ZHQlJDUW8rc3dSRmM3YmJNRms2WXpucUxQWkIyVktWbmlzZzdVb1A1R3dGMGVuR1B1RWxMTFVDY3NDNlR3WllWanhlYWdOaTZWdHF3cUdIUEZzMFJabWNJRytoeGFNRDErQk1Camg3aW1BRUtHcUY3czZMNzJUVEU0Sk5saXBDWmNzS3FjQnp6R3ZTeUxVcG5HV0pRSGMwR3NLMTk4b3dmRyt1Z2R0eGJyMk5qK3dneEtDRjNUWENycHE4T1V0a1N1aVdzaDlvUnRxSFhYVHVtQkcyUkhuU0k1U1oyKzJKT0pGcUoxaGk5eExpV1lWb3VlVmI4WDR6aTc4dHYrdjB5TVlVWFNFZ3I1NjNrbG4zTE1wRzRKUlBJMDlHUElBa1VzM0pRMENpZXFaRjFjNTlSQXNrQkdYVTE0eDRJQzJVeUkvN3FDaWpZMXloUjBrTlZvUzhVbnArd0xIQVJNMlJRZEhSakJ6YlBqTXhxSncyTytQQjVaQkQxUHFEUFhrRXZTRmJScjdTbit5TERGc0wwU3pYcHErTGtOVzNnU1pEUHE0aUY4RjNUVFBzNlYxVGxzR2VxNlVzZ2F5VE9CVFcySjBicWRiUlRiU2FCTUxpR0UzQm90cjZRMHk5bHIwWUpMVTdDZFZxaG5nWGw1VHBHTWF1VEtWeWUzMUVQQVJ0Yy9KK3prcE5tNCsrcTdYRDE1eGVQajhmSDRlQVVkUnVSQkViSDdKdUFxOHR3TnQ0WHo4WmIxNjg3aDFjNTBkOGFuRSt0TlkzMVFtWkpSWmxnZm5raTdncDJiR0pyN2h0MVAyRlJDVjh2NDRlLzdibjc4Ny94RHZ1Y2RiNllNOXNKVzRPYTBqVXQweHFZM2VPSEJJLzd4TDM2RzMzenVkL25ZQjc2REgvK1JIK1RKTzFjUzZ6eUJUMndDbzRFVk9ESEswZ1UwZlZ5eWppNmYwTGFmZVFBYUVNVk5iV1RVQkxOZ1pMYmE4SWVWY3IyajdaVWU1aDdqZzRucDFXa0w1T3VNS3FVWUpVbk9lanFURHpzQk9YbWwrWW5qN3pycHFZbHlMekdzc2QyRHdadG81N09BbzU1RHRRQWdvcG5sNTRhajBRdlByaEhlVXlPMWpMc0FsZVY0NHJNLzhXdjgxc2RubnZtV3A3bCtZdGRsVmk2TURDeTY4WXBsT2FVb29nUFVjTmZJVDQvak1KNnRoVVgyYU9yMkcrMWJBMEIvblliZVlDZkVna0NrZXJPSUdWNWRlbkZOakJvRk9ZZlVkSTJEUVJ3TlYxK3h0Tk96RDRhSEhCbmpzMXFJRHJ2V1N1K3lTRk4xcTM5QTdJY2gxQnk1WUFyQXNJOE0rK29ocEl6Y1YxZkhEaGJYNm1Pa3VoZkt2UkZNRlBSWUZNS29sbkh6TUd5SXordzVkV0FUb3pFYzFzWGVnWXQ0Zm4yNHdRTDhvQ2pYNlEyNXp1Q21PdXZTbUhaNWpOTjFVS2F0TFNRQnhWUk84ZXhUQ0F6M3p4K0FWZVN1YldtcUNicitUWCttSFFpTDhiUzBLNkY3MkJrMDNsR25tRkR3alFFOFJZMVR4VzdYczBxMGN3dG56YmcvQVZZbGk3WFE3MWtWWThXYUdzZWVJVjBscGp3SkhGM2k5eTFKYThhSVJwcHpuV2YrL1BlL201Ly85QmMwUnRraHlHQ1o0V3dTQUxFR0hESEV2dmpiWCtNbmYvSFhtTXo1a1krK2x3KysvVTNzcGpMTVZsSXlOZUFLc0dqL0d3MjVadml4cXI1WkUybWFObUZnRitoSkRTWlZyMDkzVy8yTWI4Q1VSVzNWenJHSHBDVDl6WlJvQVdSYUNwZTE3aVNibmU1SUxOMGZnbEd0ZTVWTG9wMVhmUDNtTUcxNFJRQXgvVWpHR09FZ29VM0lBVGNwM3VjOTB6TlBNTC82RG5ZLzB4Wmo5OVFWcGJpb3FYdUJGUy85N2kzcmd6UDNuMzJTWExLSzBOVnA0citSZDJCM3NteGFnZEY5aU0xY3dIQVU2WjAyNmJhOS9GVXZEMUZNa1Z6ZERGTkIwWHBCWVJLKzdBdk1PeEFTZ2NCU2JMSnBDOWd0aXFFdXdwbXlRQ0tyc1dHc2pqZHROUGxxcDgwckxJRFZkWGJXWlNYdmluUWxMSzZoKytNQk5xdXd6ZFkwc2pFbnl0WE11anREYlN6Zk9ESHY5dFNPQ0hkbXlVNXRIai9IZWNYSWlvU01nNFZCQnd4aXd3cXFvTTFHcHBGZU9wSk9LNGRseC9yU1ExanVrSExaWHRpMEZha0VFS1Q4U05FZ2xSd3h5S0tUWUNOL3N1cGJuS3dkMU9pTHkvWGNyT2s3WExST2owanRxNEp0dTFtd28xZ29LYzRKeTdSRHhnOG9Bd29od2RSTWdOVGl3K1FKYTZUU0MzNkJmSTJ3NVY1Tm9PQmw0bUJibnRCV2RYSzJXY3dlTUoxMXFXUlBHczlJYVFpeGVxRFBackVSbWhaMGk4RGY4dy9yb0VoMEl2UzVHNDB6OVVCdUZsMjFpeVF4Y3FHVXRTblN3WUVlZUMvY21xd25mKzZ5cHlNSDIyRjdEamlVb2RNUy83Nkw4dllPaGdkQnV3YVNQdG5ZQy93YzcxNEVMWGV0eDU2d1lOdjNwUUN3YWlSUFpzR2dPV2xOa29tRU9kZ3ZjZFdhdVJmd0VybUsxc2s1UnVNeUV0eDF3bnBSNzNPUCtlYXczcTRrakpTemtvTVE1YXZyUWtwVGpQbnBldHU1VVplRnZDOENOdEI2cm9zUHluVlAxQzJ6T1E5MDRMWGZYM01GSzIrVTY2d3VaN3lQdnNZNDVLN2d4NHFkRXF4cW9kaFZDT3VGRUxoTm1US1ZTR1pOK3lGb2o0dk9jTy9xZWRiN21UejJDVFB5cmd3OXBqRktXSUN6aEpOek5yeURqQ1JJbFlhYzF2cDdxM1hsMUNiYWJyMDVZYmZPZERVelhYVnZ5Y2ZINCtQeDhVbzR1Z1d1dXMxNUF5UXM0Z0lOVDdmVVpjVnZEcmp2eUU5ZlU2YVYyeTgrWWpyUHpJZUU3VEpwNzV4T0o5cWpSdDRsVXUyTmhrdzlxUlA5aHFmdTg3WTNQc2x2L1Bidjh1MXZmTFgyd1I0elk4c2FFbkxOK2UwdlA4L1AvZExuZVhqemlCLzQ4TnY1bS8vaEgrTjZtc1orMVZvTlVjazBpa0lxMkFKZUVIQ05ZVmxNWnptYnhNaG9kOVNKK04vQzdhZkhVM1BFaEd4c09oalpsSk85NE5JZFN4WWpRbEdBUnNybnExRmJKVTlxeUVXRXczSmkyaGRTZGxJSjBEOGxibDU0QkYrYnVmZk1YZExkeUVuaitaREFwbTE4TzFYSEpvMGdOMGNhakk0YUQvRWRCcVNjTVl4eW5XbTFzYng0NHRIblQ3ejBUMmNlL3VhSk8rKzRpb1pjWmwyZE1rZFJ0Z3Z0aUFDb3hnaE9hK1NwREtlZWxNSnNJQktxWVREZ1cwNmdhL0JSYytQUitPakpRcE5iRVJYOFZFZER6b0RzQmE4VHpDNmRORi9EdVNmeXVhWFN6cHFqVGFVcFhrNFpKcFI3M0RhNlN4UXRtb3lkMlVRQWNCWTVUWUFpZ1BUZlFwK1NmazBSWTFzMHZrcU1HYnNSSTlneHN1VnM3SlNlL250ZlV4Y05HQUxvYXdIQUJBampxOENFbkxaR3FLM0JwUFZ3NkFvemtwSGVYVFRmNVA0VllJWVRMUHFWbk1NaENHT3lHTHVLdk5YN09xdVJjM1lwaENWY04zdHQwYnVJSjBrV0VibEMzbVUxNzl6dzFzZkRrUGJqS1pQMkFhNFdOUDdXM2J3Q1VCS29GZWZTZFZ4V0Z6djlyUGMxeHl0dmE5SUUrNEtNQy9vNHVpT0JZSUlGbi9JUTR2VUtQanMyTzIwU3N6M3ZFbmxISkkyOVJ0SHZrUlAvMnZ2ZXl2LzBmMzJLbS9PWnE4TXVRQTRCUmpJeDJCcnd0K25NWjc3d0ZYN2hrMS9nVmZjTy9FYy84QWY0QSs5NFBiWUtES1ZaZklmZXpYWnVBMGdadWhpcDU1aForb3kxQlZDa0tRMktyaVZiZ3Rsb2FDeXRPMUdsa21KTmgxdHNEaUpEVlIxaW95R252SmNLWlo5SkI0MUp0bVBGbTVHcjZuK3hzYVE1eGRuMExqbmNlODA5cnArKy9oZUZrLzlQajFjTUVKTWl3Ui9kL0tSRTNVc1RLdjRvVWR2RW5UZmRvN3hHNG1kbGQ0QW5WdEkxMVBOUk02aXQwRzR6YnFGbTNpb2NGK3BTYWJ1aURyUzViTngyV3hIalVWRHB6ejRXWGovY2ZJQUMwQWFMeDF4MGVhcjBIS2h0Szk3QzJrMEs2b3FPVm5vVkh1Qk4vKzQ0RDJCMC82WGFMYVJ3Z0RqOTg5enhnd1hyUUYwSkN3RWtUSE9uOVJnN1lsSzNYam9ncWhMZHBIZWk4MHFrdzh6MU0zdW1wdytqV0I0MjNkWEhDRVFYaGJNcFVXc1RWYlNmVjFGUjFSMmI4QXVkbVNqUzEzWGh3YzBEYnVvZDNGYzRONEphQk43d3RWUFR0T2w1aFRTaWovYUt1cTZrWFdHSWk4SVljVkVpRXh1NngzbU5EVDZ1dnpVOHA1Y2xPVzJ0dEp0S2U3UlF6Nkk3N2liRGNsUG5ZODVCV1VRTFpRVS9ndCtLLzJuN0luQU50RjVqUHMxSW1yVjBocXE1NzlJWVcvSWE4NjVkZERoMGFTVEExbWZCZzE3TEJweElJRTZxNWtNY3VuYUFKVzU2SHgrNlpISkZkMFJCTndyK3hGQWpWd2ZCdHJVWXIrUmdxRVIzWkpDRFF4MGVRaTNkR0RhVmJYVUpGZmRPbHNXVDhHQ2tHR01PbWJPU3lKUWtaaGdQVC9lczZsNEliSFFsb05BbnRMWTFsbTA3OVhoWGM4NHdLMGg2TXF3R0d5UG12enZGTzVrTmJSMHRFYUh1Wk9uUmRBQld0R1lUOHk0My9JVFlVSFBla3FrQU1GbWFzcEVyZ25VR2tFaXB4UGtMaEpXR2tGSGFGQWtFeWtKV2h1NlJPbzh1ZGw1QzRwVlRKRUVuZzBmby9jdHlQMmdkcU1sSXRDMUF5OTdsR3FMQWZmVE1ndkpkeFhwcHdiZ2FBbjJWTWZhMG5GWW94blRZMVBScERrc041cDBGZUJOSldQazlBWjVPbzNhV20wWmUwOWFCdzBKYktUb2tvWDFqY3lSbFo0bTdEUjJweDhmajQvSHhpam1HanRqdmJjaEZtOTFPbVZ5dTJiLythWGF2dndOWDBCN0I0WmxyOGdFOHJmamtwRlI0OVB4RDFvY25ubjdkTmFsa0FmaTNqWnBkWTdnNytPRVB2NU8vOWQvL0ZHOTc4MnQxQXBlNVlJTFdHcC8rM0hQODFNOS9odGM4ZGNXUC9xbjM4RDNmK1hybWZWWitjdXBGU05wTUZCS0tVNHVBOUZMeWNLRHhzOE1jbmY3K1piRS9TNk13OGt6M3pTNjZwNm10aVZIYUNQQWZDWXJlbVNLdGkxSHFKTmJzK2J3d0h5WjE4aVAvOGxHUm0xZ2ZkVkVqekNCTmlYdzljLzNVeExTYldGNDRzYnM2U0srclFRazZxVTFpTVBqWlZXUkZvekdWbnZmRm93dDJxRWZ5NVNnMjJlUllQdUxyaWVMM2FEY1BZTG1MNVVtTXphSVk2ajArQnpneW1BZFp3QTYxaVlGYWU1NFhYOTFCRzRpZkVibVY0cEFhcmpWWXlDb000N2NWWjQ5T2ZYUW1uY1FPelZNQUlaNW9COE1QREFPSXVqYnlrdkJUMVloU05MajBuWkdydEJqUlNKRnZMOUpFNmFNck9CZlBPSmpOQTFoaTNFK05pemZwN0V4cE5KOHUwalV3VTQ1Z3FsbnFXbFdrSjRmaDhLVFByZFdEQ050enVXZ2FkM0pZejV2Yjd4a0ZDOGtCbTdlWVRlU3ZmUVMrajJkNzNOUGM0aDFJU2N6eVMzRFBZcEhrdEprcnBORC9JMUxwbHVDc1BLRDVCWE02cnNWanZENGJZNExBK2p3Uk1FMUYrWE1Ld0twckM5MVdYY2RzRit1b0Z5d21UY0djeEQ2ZitwZEpiRHNWalppenMyQUNlUUE3RisvQkN2VjJoUVpsVjVSVEJ0dkZQZGc3aFFHUzFVZGkyT2VySXMxSWg2ZXVEM3pnWFcva2x6L3pKZDczcnJjT2xwY2w0S0MxZVh0ejV1Ty8rRGwrNmJOZjVQM2YvUWIreG85OWhEYzk5U1RNVUhZWmRwQjNjdkZxaSt6aDg1dzBOa1VhVGtkMkZibDZaMCtSeUZPaDFqYnlVRWRBZVkzNnQ2K0RabzFXRzRWb3lMbFJkdE9vVDZ6WEFRVTRxdkZjZG1uTGQ4K3hGc3pJY3hpbTRHcm8xWEJGM29tcDFtNGI2YzQwbXBhLzM4Y3JBNGpaZHBFWVVYQjZkNzFGQjdpdGtNcU8zYXYzMkpVMjJMeWZJUmNob0MrZTFYbllGK1luWnRwSjcyQzdiYVJVb1o0cGFTTHRrMTZlTEVyVTJPa1NGeTlFRkFIWWh1NEN0VlZTSDhNb0pyVFVRdCtsQzRNNjZvcE1Qcm9wV2xzKzdPTGs2VzVSQUVjMWVlR2NOR2FVZzJFeVhndzI5TjZEenVWVHdtdkNUMDNGMWJWVDFrVDdpdE5lWENoUHp2cjlodERzeVVtNWtWUERsaHdpVFpEM2UycGFLZGNHVDVSdFU1cFVVQXZvY2VxeUtnakdDeXN3UjBXU2lsaVhBMDVWRVQ3Y1dZcGpCMWhPWng0K2YwdWJyOGwzQzdRTmhEQW41bTA5QlB0OEUwYmw0cDYwWGt3eXdCZFNBQS9hbFljR3p3VU1veC9XdE5GL2N4OEpJemJQakxWR01TVlg3ZXprUTZLbFZab1ZBWkRRVm5KRGJKY0c0azFrU0hsRDlQdW9XdXpKcVdTSjdXYWlpSXp6a2JxT2xtQk9TckE2czZNbkNqRzJZOVczTWFJVS96N296d0ppR3JZcUdSekFUVitUMGJueHVHOE9vcFptMitiTncrNXlPR1BGWnIrNUVmWHJDZUxsdWlXSkVDeUo2SjVZWVhNMENDcTJub0pFVnp1clpkaFpqMmZFMER5eGlMSmVPODNUcER2VC83MUhVWC81ckxNUEFiNFU3NXNDdWNYdGlubmhYdmhIelBWMmNlNUloSTZrNEdJSkpRZzFOcU5kakE4MWwyNk9xek5RV3h1VzNnSlRFKzdSeFdrQi9oRDZScmNiK05Ydk9VbnJ1c1dRdEpsaE1hZHVnK3NiNzBGMXlDMkV6cERqMlFFRjBnSTVsSm9ic1phYWtoZ3hCR05mU1JaamN3RndSY0FFMi9TcjVnQTdWL0FBQmxOVFF1N0hTTDVuTURJV28zNE90TnNxOEc2V2tGMHFTZU5VcSs2dGxuR2pCcFhZVERwZTFaMTFjYkk1bVBkMk5jNEFBQ0FBU1VSQlZDek8yd0syT01rTGJWM3hsK1JxOGZoNGZEdytYbGxIMzVQVjFWY2g2d21hTlZnYlBEU1dOWEhuYmRma1Y2c1EzVjNmeGRNWnV3LzEwU0lubWpxVDZvNXBIOFhYY29hSFRsMHFkcGlaZHFKd3ZQdXRyK05xbC9qOGMxL2wyMTcvckU3QzRmWjg1ck5mL0FvZi82VmY1M1hQWHZHZi8zc2Y1ajNmOGJxaFZ4QTJOeXI2WWtJODVjNDZyTkszUzlLOEdtUGF6UU9rTjdwckNObjFPLzR5REVOTWt0VHpUbEVmMUt3Y25aQVlGMnJVZmJqRnJLakw3OG8vWjVQbVNyMVpCRVJaa3pCcVErZHVvZTNTbXVJcGlYeTFvenhoN0o0OXdBNUFZeUZkajg5cmpFR0hVdzI3eExwRVE2N3JMYzVHV29MUjFDSXZSVGw3aTFINzViVHkxVzk4ZzVmcWZieVlkTVNTR2pETks1d0xJNzFySm1aczdzME1yWkc2cnFSNTBzL0hDQm5CRnQ2Uzc1NitkTldETkJnZVFuZk1rcHdHM2ZGV3FjZUtIMWZxQ1dxSmhvdzFLRW1NN0NpaVdmOXY5dDRtMXJZdHUrLzZqVG5uV252dmMrNjk3OVVyVjlrdXh5NlhIWDlWSW44cThRZkJsaU5qSVJBUUlSb0lRUnBJa2ZtVUVOQ2dSNU0yRWgzTERacTBFRUpDb1lFUVVvUkFoc1NSVEp3WXh5NHJ1UHhWNWFwNjc3NTd6dGw3cnpuSG9QRWZjKzFUbGhVN3dhaWVTM2VWcWw3ZGQrODllKzMxTWVjWS82OHhLRVA3b0o4MzFUWjNLL2pRZmU1RHRwU2lxVWcyRmJrSVhQSWtlWEJuREtkVmpjYVd3a1Yxajd0bmJTMVNveTB0eVRHUnZsRUtmdTVaVzVxbVFtMHVkY0tJckVjRWdKQTVsTHZOMjJVTnFxbHVuL2ZWUXZWR0tjL0k4WGtObTZVaU91dm12TGMzZ0N0L1JwS2NOQUYyTWIrN1pkNWl2dThseVZxZmVaUUJ0bWJ0bkZtWFpLMGJmVWhsNU1vNXNpYjcyVjViRnRYb2MzQkhaSjAwOHpvRDI4TjBZd3ZHSlJWcithRE5FZStxdjJPL0JqTlEyQTZwT09vQUNXb2RvWmRCWEZDdTM4bXlWN1g1Tk1MbVZGc1VPcHdrYnFtVjFoYmQ1eDVFY1FxRldpcXR0dDMyamV1ZC9wZC80clA4Si8vVjMrUkh2dWN6VkJNeDZ3UWZmUGpBMy8yMWY4VGYvL1hmNHAvNUM1L21GLzZqZjVWdi9PUUxxZklUR0xUc2MxUUhCbmJVWkN1TGpOMXdwSkt1Q1hxNEFMVnh6ZHA3WVorRVZLUHNvT2psM0xITldNYUNsVlNmaDc3dmZzODJLY0ZvV29mblJHU3JhVFZNUmZyMTlhQlpwVmJEeUNFT2VSK3FGV1VabXZhQ2VxakVrK1BYZ2IrMUp2MHBIOWxVUlRhVjg2aWFDWXUzd3VIK2xQWUxOVFkyQW9ZcFhOVVcyc2NPakJhc3c3aCt4YmhZSjN4d2lLWmVmU21TNEIvMHMvMHhOR3F2d2c3alRwWTRKcmdTeVVvSXVJa051RXZmWnd1RnBHWVNlVm5rWXlZYm5VakdJeUkvdTZER1lnUytEZm1WdWZrem82dHhrajgyR2VxOTZkTFA5SkVMNVJuSVVZMFVoNmRnMjV6Nm9tSUhvNTJNZWozQXNlUjROUFJpaG9LR3IzMWdGK1BvV2kvTGFyZ05NZmNMYkI5czFMVlM3Z1JjbVVuQ3Q4U0NkeTIydFpYMGg1S0ZBVVRlUTJXOWhJb1VBNzg0ZFlITGh3NFBuK0M5VDMyTWw5LzJFbXN0cnpsWUdpUUxXdFI5YzkyZmtvcUZuamFjVWhYU0c4NGN1VHdYK2hqSzE1R2tqbHV3VktnUXNDajVlZmtjR2ZnV1ZCcnQzdkhxbEhHaVAxNXd4cjdSbUt1STBlTHVBbjdXVmZrMU04MTh6ZGR4bDRCS3V1b0QvSEZRRnNmdUc5dDFvMjNLTkpLU1FpRFN1T1JZNG9aa21GTmhreUtxcjJLR25rdjhDbG5BeEs1UWt0MG1GQ29iS1lVT3BmRlBDYmhzVGpmVjBrekN0d2tNcEpwbWdpK01uRlkwQk9MNFJlcXZjaXo3K3p1ZmhWa3d6VWtMRXpDeHFUeUpmSTR6blY3S2pXZktzZWRnMFZwdXlxOEVnMlk0M0F6ZERYZG84MFhPKzJ3Q1p1akJkaDVZMC9qRXVpcHhmOUlwVm94K2RkcE0wVGVCRXBiZ2pDWGc2RjFmVFdNaDgzcytkRVlVNnJLb2dKcFZYOXFINm9LS0NpKzdvaWVXMkF1dFVpMmZrV0FienBvU2xOM2JIcmFmNDV5K05OQzZZeUgycFFRM3Ivd0VsSDBxa3ZRT1dNQzR5QjdIcHJYTUNBVWJ0d0lsOExQajFoVjRPRGRseEZ5STlhMnk3NFd6SEZxQ21keUF6U1Z6YlhyZTh6ei9XcHJld3kxdGh5dDZmeHdPeHl3c3Ewc25HSkx5MnJqZGErK0RNaVQxN1plTi91WkNmOXIrcER2TDIrUHQ4ZmI0czNEa21oZWdFY0hQc2pzc0RLdUZVWXpEM1IzTGk3UStUcHZCNllDZk43QkdYVmE0WHpoOFU2Vi9XTmpjc1VlbmxxREVFR2x5TkxoWGJ0WGYrSmQrbEYvNEgzNkp6M3pxRzNqemVPSC8vSHVmNDFkLzQvUDgrUGYvT2Y2TC8vQ2Y0enUrOVQybUpnQ2tTckFlTzFodngxemJCMnAwY3JLZkZORGNyQzhKMEh1TFhhRVpQY3VUSFBjODdiYWVDdDlTMU9ERlZETVgyeTlVUUU1bUNueld0RDJvN3ZBZVdBdktWNERYUm5tdjdDQVBQYVNtTEoySWpYRlpzSXVXNUxxdWpOaXdaY0M3bFpIN3BoMk1zV2djclJXQkNneU55QzByQXBjQXFtVlQ3YW85SExBZ05vak53QlNXZkhtNnNIMjVzcno0R0lkdk9ERERNUXp0WnphU1JrcGxhVW43RStLdWtxUnN0MndSNFVqNmpqSFZ3YmJYVG5xdUVxd0pZRWpSaEJkbDJFU3FkMXNsV3NVYnJBVkdOdXkxVnR3R3hZelJ5VnBycUFFclRTUmNtR3FzNWFCNk5KOFBhazZESkZVQmk0bmd2R3dRc214SlBhVHZtNWRzaW9MenB0bHVBWTlROU1HMElyR1d2VTdBSW44L3FlUjV6Zkw1WTBtaXRBaEVLVW5FU0EydHZpYW1JbXN2N0NkdWswNEJ2d0ZlSHZrOEZYYlZVWm1odi9QZEhXbVhPM0VEZExDMHVndW8yOE94eS93T01HMVRsbmJGSUltL1FqYjNZTmZiZGRyRHZzazhtaXRTV2kvc2szZTgrMDU2MjVvWFpuNU9WWFplbmIwTDZGNWgrdnNsWXljdVdZelhCSGs2eENWUmowTVRhSnhrc1BJaXE3SlFwaEs1NjEzMll4Q1pOV3RKd2tVRXcwT0F6OHpLS3ZEcGIzekY5Mzc2NC96eXIvMC8vUEQzZlR1Zi84SlgrTjkrNmYvbThmR1JmL0d2ZkEvLzZiL3hsM21ubkxDTGF1ZjVqRm02Q2lJU1FCcVJpc0dDWHlLVmVIWWpXYStwbVN2Y3NvVXFVbUJuZnBEbHRNc1c3ZGs0ZFJNaDU3Ym5MekVnSHROU3RtYi9rdGVMRFBDTmdpSU1JbTdUUlJOUTY1dkpOV1g2WEQ4SDlxUm5mVnljK0hBakxtK0JtRCsxWStaYzdDS0J1UkRrZXhKWFo3dDAybkhKNENSTjJiRTNYVmtMRnllV3lyaGZzQnFzMXdOdFBjRzZZdXZDblBUQm5WN0lpTUEyRkQ2YUV2NHhtVzFIakR0b1lXOXEyTXlOTXNxTnhaOE5pTTVRQ2MrTE92RElSVzc2WmlLYzhMS0hLNGs5MFArUEJUV1lBeWxwaXREb3NXazBXWW1pNzFxMWNIRU5ybzhiNDNIUU9CSUhwM0dobkF1OE91N1hNbDZsL1NVa2RiUWNMV3NWeW5xQ3FvQlUwTXRRVGtFZkQ4UlpveDdMV3JTUlRIWEo2bExHRk0xekx6MlpKaUlEaWRYOFdvSEJRTEpBalV2RWdYTVFWK2R3dk9QVGYrRTcrZlJuUDgzOXB3OGE3YmFaR3NLWjE1RU14ejZQL2h4N2lGVHZUck5HdWFZUHR3S3Q2ZHFnWnlqbVhmSHBDODgrdnFzNHNLYjdHRG1DTjJvaXY1YzNsRk9GNWFqeHZsUCttQnROTFpJdmhCVTRMT0JHdlY4a0J3NklUVVZMdUtYcWdQU0dCazlmZUFOWDUvN2IzbU41WjhVZVhTRENWQ1cweUtBMVR5ODNiTmRCdFNKYnJFdEthckNQdnA3ZkYvVDd0WlhkWHp1UjV4bGlTMGkzNDVmTVBxbEZqWG9SQzFDYUV2bEpGbkszcEJSdVJhaVRFNWxTWHJ6TXlWb0NIUjFYVGtyUk03Zkx5bk1VOUJ5alBURUdBUXo1aTFsd3BLdzBCbkRKWjJCSnE5K2NPRFdDY1IyMG1zSEJ1eFRVYndYaDlPUmZrNG1weVliaytNbnBBZ01WcjIzTjgwVG5GSnNRcmxKSUlFUEFYYUNDMVRaZGxZaW1zT0pOeitxSW9CeHl6WmkzSnYrL0Q3MHZsUXBOTEs4MTIxZng1VENELzREdStEVTMwNmFpYSthMTFJT3V1NCtnUDBsK0hqVVk1bUpiRnQxNzc4b3hzclE3bFZiMnlRb01FNVBtaGtXbHJBcW5ITnRWejNwcktqZ21LRjcwTGtUWCtjc0huZjgrcHpQWS9MVVo1YjRKUUNhdnMrY3Rxdkp0dTZmRjhaaUZuaU5GVlRZY1Zrd1M3c1ZvaXhGalVLMVJyRkJiWnU2OFBkNGViNCt2bTJQUE81dUEvbzdvWng1YmFDMVpqZ2NGZktPOTFiWklxM0NIMGlndlRzVGlyTmVDeFlwYndSZE5MTVRUaW5Jb1FrQTgrRXZmOWEzODEvRzMrZS8rcDcvTjUzLzNpL3pNajM0WC85bC8vcS94OHNWQjV6QWJrRGFWcWRsTVpaQ3RGbHV0MjFHU0RZOVV4ejRuNUZ6MWs0Z21rUWgralgyWWdzMEcxTlBHMDFLaDZRSVg2S3AzU2dJTjRRRlBUb3lLWHgwcm5mS2tQYWkrVjZYYXZpK1VvZThiNXJjbTFnUU1iS2xFYUxNOVhvS0lLeEVyRktOdm5XWUNDeXluRVdLSVFOcnkrcytjbEtMclZMS1FuMU9NZGd2SnRBVjM4RXRsTFovZ3ZULy9IaTgrZFM4Rnl3Q0tsT2JDVlVRWWVUNFRleTVHWklOb1JweHpZNmxncGU2V0dCRlhXY3YwZ04yZU03TlBMRDhoOTBhekpFUUw5ZGhGa1BpQmVMaVN0eSsvZzJkZFRoS2twbUVDaDV4b3BJVFpHNWVjSWxxcmFvVDc2eXRXamZidVlhK0xiVTVzakR6dlNXU3NwcXdSdjZtZzlMUmxUUXRabjl1dGhvcFppK3ZkMmNHM2JQSjNZaXpiSzlVRnMvRWl2MnVTeDBtYzdXRFdyTlh5OXlLVlZhT0xRS3pIWjhYMy9QNlJQOFBpV1ZDdi9rQ2tSVjYvK21wQzdsYkVjeU1mSjRHMkYzRHh6RHFkQU5FWVVPcE9JQ29zZVVaTnNJODVGMUdzdm1PcTRuTVJZZzhEM2U5aEFpNlpIK1d1NThZM3Y0bUl6NHFtS01kYlpzOWN4a3BKNVZPSkhTU01xZVNKMEFDU1dsTFJFd3dMRVpRZ1Y4RlFvZnpYLzRVZjRULytMLzhtdi9LNXo5TzNDLy9Xei80UVAvMkQzOGw2YUFsd3FGN2M0N1VxdXU0VCtCanM1ejB6cW9xYlFPQm5oRnk1Qmg2ZDBxcjZxclJMaWdoWHZvM3liaUlKWS9hUjZoSHFMYWJLZXA5S05oVldVL0h2a1pOUjljNHZwd3hQTHJIM0NMVmt2ejJQY0tMci9ZdnViSThYeHZVdEVQT25leGlac1dFN01yd1Q3S1hTNnNyR2xWS2duemZpeWFuWGdxOUJ0RUk5SGdtcjhIU2x0eVB0L2lEN1RJTzREbmgwc1NCcEJXRExqZUhjS1V0VlRzZjVCc3lJRmMvVmJoaCtHVnEyYzV6c1pHTnNycERUWXFBZEpFR2wzSVJxdnZRSk5FUkIwMEpBbTN3OFF5UTk5aTFpdHhSczJSaFhMY3ArQ2RyYVdPNEVpbHcrZjRaejVlNVRKMjFXWjBuZzZxSEFReWloM2VZQ0hrUTNsbnJIcFY4MWd0a05PMm1TMHZqUXBUNDhLRFVzTnQ4YjhSbk9aV3VDUEZVdjZHNVI4WUFSdEx1V21SYTVNQjhROEZTQ2Q3LzVYZjdTdi9tU3UyLzdHQ3hYR0IxYkZxeFplZzREZnhSQVVkYjBrdllFeDNwUUx1RFhqVnFkY21yNFdxVDBiYm1CVlRMY2pHd3lnYVdrWGNZVUFEYjl3dW12eFRxdi8rQTF2LzdmLzBPKzZ3ZS9rMWMvc3NKOWdXN0VZOGVtRGNhVlhFRXRDdWFMcXM5cEVFL0oyc3kwOVo2TGFlL1V3OEw5SjE2cGFNaG1NMm9LUExiTTJIR2pWbU9Nb1lYcUVqUVhFT1pucVVKOEZneWRMTXFFMUUrNWNKbFRhekowZGVibXhHUTFpdFJHK3dpOVhQRm1DdjR1NlFSbU5nMXdzOE5Gd0NXdmFiTzk0V2ZUKzJDcjJBY1FXT1BGVSswaGxtdGNKU21wYTFYaDVmbk1oRmpHMG5KWExRamN1c3JPRnNNeklEZFg2QXlkamFWbUpsSlFqeTJCbEpUaXBsTExraW1xaTVBWEFSakpQazY3WDRUZWdibnBHTXpSek5hRDJBSy82TjdVdFRBcG1EQTBwbm5lajBMNnpuTXZQNlFNTnNOanlsSnU0RVdGWW5WblRLM2wrelVWTUF0aU9pdXdRQmt3SG9jbUhqVW9SeFVibnVBV3A1U045MW1VaFFxNGtpZFVJOGVOSnJqVndHcFZNUm1PUjBsMTA2TGlaSFA2dzZBV283eG9LcndTMExXMTZObnpWTnprMnMxVWhwVUVsNXJ0NmpHcmhiS2EzcDhPUENVSXQyWUJNMnJtQ2VrNUhXZG5YSVBTRlNESVl2cjVHTXZwS05iNzdmSDJlSHQ4L1J6WjVJVmxuelZEV3JQM2loSDBxeXMvb0VreDY0OGQrOUNwZFJIVHVxNzRYYU9ZVSs4UDFPT0NuVmFwOWNZZ3pnUHV1T1dkQlN4dS9QV2YvU0YrOTgySC9QUC96ay96NnFEeFF5SVl1TEhWcVFhb1NhSk5aY0JVa1lhRjFERXRRZnFwS00ybU1zelQwakVKT1dWeVdJRFBmVHowZVRYelpuWkNqb0kvT0xhQXRVcGNnc3VIRi93U0xPMUVkS2R1Rit4Y1dENzVBbzhoTXVNKzk3V2VRSDVPVzdKcWxQVkVhU0ZtUEVuKzhzSVljY2FmN3FoaHRHT1NYRU4xazFmVlRaT1FxMVBwbVIxVHdHNFJqd2tzRGQvSkx5N0E1dHk5dk9QNy90bnY0MXYvNHFjNWZhdlVKaFpWNm9WczJ1bjZnV1VPSmJpRWFtK1hVcVZpbElnOUZ4RmpEN2FQdVkvbk9ZbHp0QnNoc21TVG5nMWxyWUhYWUp5RDdmZS96T0ZqSit6VlliZnlNbHpXMjVLWmZoU2lWRmdYQ0lYUGxqNGIxcUY5ZlJKeWN4cFB3UGJoaFhnYTFMTFMzbXZFdzhnSlFWWEVsdElPMU1UbTl4Z3pNeVpCaXhrYllOZ08ydkFzbjJkSlpmWSt6Q0xJZmtVdlVnbU5IRGVUTldWMEI1ZHFweXdpNkhROEF5UHF2Sy9HbnVrM0RJN1Fqa1g5MUtiekZjRlU5a21lUVZCclU4WlJLWXBqZ013czNEdW9mSGhtL2NYZXA4VlY5YTh0aVVsa2xvMXZ3WGJkV0JkOVh4RjE1YmFJekw2TWZKYU12YzZOcStyWll2TWE1U0NESkJkaGdtZktaYXF1M2t5WmRhcHhhdGE1ZUZEUVJGbTdha0VZSWF1UkVMdnNHL2FsYkZwdWFrNGRLc3dCTGFXa3pYQ0NWSTZzWFEyKys5UGZ3Ri83cWUvbHM5LzJTWDc4TDM2YlFFNEVBRzRmYmh4ZXJ0Q0NnUk1iKzlveXRxREdCQjAxRUdIbTZCRGdsMXpFWElLQ1VneUdKbXdVSzR4SGhaQmI5bFlTSStTb2VMUGJ5TzZzUGJYR3FLY3RNNmpZK0tyM2xBUmhQRUU4TytRaVB6U1lKeGM5d0lpTDFxM2FDakVHeFJwbWhlV3cwSmFQQmdUeTBUaUwvOCtIN2VpZzhZZDloQ0daVW8rY3RDSVFJdFpRTTNISUtOc3c3Qkw0VTJEM0IrS0VrRHRRVS8veW9GRmhvUnN2OVVJQkU3cGVaaTVGTmtxQmEyTWxHMThEVnJ1RlRPWExHTnZjWmNuemtDVE8zV1hac0dCT1FIcXUvSWtjazBhaXJKR2owdlp4YkxtWjA0RzFxcWxOdWVYaDVVSE4veW1FSkI4WHFDVXRSRnFBYXpaYll6aHR5RExBaUh4cE5ENXNTZlhDRE95MGRjRTNNUk5SOUdMNjFRVjZyWXV5ZVdwUXdyVmhtSzZCYjJLM1M3R2JOSlZiNHh1cnJoM1dhTys5NVA0SGgyUisyMHF0Qm1aN1hnbW8wSmdMc2creDRpd0p0QXlIaStNdHFLZTg5REUzblp0cVlDTC84WnpSWDlpOXJXcDJieXpJOW5qbHQzN3hOY2NQUHVDejMzY1BMMXNxTFF4Nko0YkorcElTeWQ2ZFpYZzJyUW1lWkxpV3BVUlZkcWtFZ1U1VmlQNXcyTFRwVmdRNGpEN2swY3p2WWxta0pTMlVBQUc3QjNOYzFKQ2JLV1FyOG0yeHlSVE1ZeklaeVlSNGVrZ3NDcU9IbERjemh3WDlmcVV5cHliQmJkM2NJMHIybjVuUDdOeEY4LzU3bHpTMlZJWEczZGljR2VLczhMSjZhSm45b3VzMCtoQkFZT3dvdUJCNjlLNGFHVTZvOTNrNXRGbWZpMGdLdjRVbERwMkRaeER5N2grM1hBdEtoaWFqeHI4eWY1M1B0TEY3aGVmcHovT1k5NVNpb3R0V3RLbW5KRjFnUTRKQUo3MWYvUnI3ZDVjRktDY3ZGWGJRT1RKd1d4UER5aTdSdEpKQXFLUDhuK24zUlorM25qSU1EWDFYVzZRODhtYVVWSmtJZEpFRnMxODdMWEpCT3VUNll3QUt3YzJRSld4Skg3R0hmcDQ3NFlOeXFNcHN5R2UrMWlZd0VLZjJmUFlhQ1hpU0krUk4zM3RPaHh0RjF5eGxyaXJPOUZlOUQwb0c4eHFXT1ZPNk52M3B5cmhzTE92aHE1L3p0OGZiNDQ4NGZ2aUhmL2gvQmo3UmUvK1pYLzdsWC83QzEvcDgzaDUvekZIbThwTkZFdHoyb1FMbWhkWU9iSndwcHJVc3JsQ0hyQ1RlQ20xZENDL0V1ZVBMUGUyZFJabUFMZUJjS0cyRms1b0hNd1FJZC9pSjcvbFc2anROaXN1emNoSFV4SGxPMWpIWWpQSFlLVlNwV0ZiU0lwc0V3TTRjd20zQ2plM2huV1VxQ1l2MkM2K3l2R2hOek9ZeDY5QytPVFVCbVdsZE5xK1llWklFaFdZcjlXWGE3WUhIMzdnUTU4ckw3OHdhOVZJWWRPcGFpYWVnUmlvRlV1SVIxK0RRN2pqN1JRMXZhUDlhV3FXL2RncFpJMFRzTnUrU2xpc0tsRk81NWZkNTBYVFNjZ01lYWsyRlp4UjEwQWV3MExtKyt1YjMrSUYvL1IzcUorNEp1bXJiUlRXWmxMK3l5bEtTZE5DdFVNMTljZXc4R0UrZHRpcTAwdzlWaEZ5VjhscktwTXdheVFFSVRJWFJJa0pPU3RsSSs3bGgxbm45aFMveGQzN2g3L0VEUC81WlB2bXpCK3krWW1QQlgxOEY5TTBiSEZJbmpiRlJ4aXFsdmpseDlad1ltQS91a0NLWHJWTk9LM2ZmOUE1Y3NrNXo0SmhrU005OU4vdUtIZ3JNanllamtxVGdjT3lndkptS0FDUkdxQVlkMDVhREpoS21Jc2h5RU1SVXBNSlVCd09iZ0tLcEp0K3pHaTBKdWF3TGQ3Vk0zbnJQWU5XdkNvMHQ3SVJjT2VSemtWYjRPRVNxcEtWZzlrMEZYbDNxRHV4TVpjem9uZHB1RnYvb2tUMlFRbjlMRWRrWit6dG1xZXhYRlR6VndydGRadFljU1hDVnFRaE9aNFBQWGdCU2JVMWFDL01kbWpWcEVvTnh5WE04VHRLeXdDRUJvSzduSGxBVVJTcFQ3SzZrdFV2ZnU5U3N2VURYS2UxK2tjVy9yb2xoVm1Yam52RVBDL3lOdi9hajlDOTN5cE5wK3RMQnNHYTAxa1NLdjlEUEs5MG9xZG9yakozb3AwR3NFM1NTTXR0YWhpVFB0UXV3bzhEdTJBSS9RNjJPdldnNnp5R2cwV3JaZTluNUxyRkp5VDFWNkpHa0kzUGdoaUdDTXJTZXhHTiszME9xRGpjQmFXYUJXV1ZzcnQ1dUJDWEp2VGdQOVp1SEE2VjlOQ0NRajhaWi9Da2RBYmRjaW5MN2Q5RUQ4MHBkRWxrL0dIWUs0a21oVGFWbEluWjNlblRXYURtcG8yS2IwVWZRVGdtMHBFckNHbkJRbXZsZzZHVStwQ1VwV1l2OGxWanVwZDRZNEpua250NUZTeW1pMUN3S1VXSUxiSTR4cmhBdGlBZUU3azBwWVVFQXhSQWlIWllUWnA2QkJheGFSSHdrTUxPQUhiV1JzR2dSUFh6TEthZkFXQ0wxNmJkYkZHeTBnMEE5Wks5cDBHMFFYSWhhS1VWanRubXh3cFRkNGZxdVoyZjcwcFc0TDdTN3FvV3RveFVzQzZjSm9NZ1ZFdnM0N1RsTlIyaXJGb3c0RkdKcENsZjJtbll1ZG1aZFhsSWpzcW1MRW5CQ243c0NkNWxBRHdRVnU2TFJpME4vcGtRUjZ6STNrU2tIM0dXTXMvRTFzUlpGMS83d29ySWVuTi81KzEvbU03L3pMc2R2UDZXRWJ0VjF2YWI2cVpRYk9OTUg4dmdXZWFnek5iNzJ5QkErWUNtVWZSTk1sUHVTY3NSRFVhZThtYXhYZFo0M1VqQndDL3hsU240OUY4QnN5TFZ4Q29DSWMyREhUTDZmdFd6S3BYZExYYko3ZTBqdVlKZHZEcGNxSmJyT3M3YTJGNVVUYkxFVHUrVmtzbDZ6MGNlUlp6ZS94N2k2L09OTlh6T2hKOFkyaElnWGpaVXVRTFhiVWpZOXJkTmFWMG95SGtQK1ptK1ppM0xKd3FXQ3g3akphSXNwdlo3QUc5Z2xkb1ZMTE5wd1M3OEJVRmFNV0xJb2VmYnV6ZUxHRmluQVNtMnkzK1ZFSURQd05UMjExeHlEV0FSYzRDYndrTFFxblpPOUl1RGlVcmVkOUd0encwcGxQR3pnaGJycGUzaDNGYSttbjFlV2dwME14c0JUZ1d2SkxNUmpyak1saUEwOHJWWmxDLzNCZVMyand1YjZ2V05WQVlrTDBBMDBtUURUdXBPZTV0ajBiSnBWSWdPZDl5bEtXWk9hSlpWWHN1Q1pyQko2ZHlJdGdDVW5WR2dLRnVsWnRwd2laaGdLS2l4clByZVBta1pobm5hbXJXTzI3QTNhMitQdDhZODUvaXBBYSsxLytmN3YvLzZmZmd2R2ZNU1BzRnZteHd6Mm5CYlBDTVlJdGt0blhRcFdOTVkrZXNqZWtkbUJFV0FYcDU4SDlkVVJYOGV1RktVVTdJWHFJUit5RlVRZjJGMmxXQk40bkFwRUZyUzJXZTRCYUowcng3cG5yTWx5azU4N2cwWlJNeFlCZnNtRzV5NEpqeEo3d0dqMHJPdG1Oa0txTmFLSGFvWWs5bG1raG9rZWNKZmpjdE1xM2Q1dHl2UTRhaDlzSHorcEdWeG5VeG15U1ZTdDhXVlVaYytNMEY3U0tzTTZ6UnhyTjF0Tm5CWTFnVzU3eHBvL0RjYnJ3WEszWXE5TUZ0TlUyODU2VnBNNXA3SlVvYVVXNUNRZ05mVFdDbFlxM0Zmc25ZRmZCM0Z0MURXejZycFRwM0w1MUxKQkZ6aFRUNmFNazV3d1ZSQngzeWhZQjU4cTQxcVVXOUt6Zm9SczF2WDNiSjNnV2RZWjA3WVQ2aUUrL056Z0gyM3Y4dzAvOWhJKzF2UjVZYkJkaWRxa1lNQ0kydWhiWngxWlpLVnR3dWQrVGRaV0VkZ2lDN05WNEFpK2RjcTVZY2VjY25oeHh0VnBkOHV1c05xbkhEb2lTaE1VcUUwRVJkL3QyWnJnR3BsTkVoNVNaZVV6TmRWZnl2bHpSdHBtQ2tYWHRaYjk4eHpaVmxwcHN2bkVyZUV1eURwalpnSUlKSnJJL01FSnlDVFk4aFNFdVhJSVhUOVgwME9yYWhDQy9uQ2wzYTk3SXo5eitHcStlNU9RSzRkNnM3b01UUnBsZ2FpRlpjMTdIMkNtb0d3ck5RRUQvWjB4UVllTUFwakJPOVpNdGF3bEVZOHhTcjduVTFXZlN2c1JvYlZoellXQXlneDVMb2Npc3ZrU2VEZEZCaDEwclNBekZFbDNRYlNkSEIyUFRpMVYrVE1XTnhYTWVlQXU1Zmljd2tYSmZteVlyTzJHMXNhaU5hZ2N5cTd3cWhQODdZcENvaFhzR3FsWWw1SnRqSjdaT3lMdklyTU13ek95d25YOTZscFlWcVI0NnVBTUViWW45UVorNmVvcmw0V1I3VUladHhyYUorYllYV3RsVlIxSVE2QkxGK2hseDZMYVBuc1ZnVzVHUGFaS2JMaXUzekMyeTVYeGVHRTkzWEh6QUg1dGovSzFQb0UvaldPQzdOTlBOamMrRUVvL3JpclFhUXYrTUlST3JxUXRTYzEwcEdTK3RRSzlZMWNUaXV6WitFMkphSVZZamJodlJOUExwbkZ2YWdhbTkxUktBQk9TV3ZTdzNNS2c4dHgwOW9sbzN4cTNza3ExTUw0eTRHeFl6NDM2RXZoRjZILzBvU1psQm9PMmlZZ0xPT2lQZy80dzlEMU1MNFJOMjFUVnl6WVhtckl1MUtPYUU5a1JZbmJKYVl2UTVsVFhLa1hBQnEwYm94VGxuYVRLbzdTaXhIOEVLamtPQjQxSFBHOVBhZ3dkTmR4bncxOUwvV04yQzREMWFkRW9KcERwcFA4ZkEvd2hzSWZBSGdQZURPdzhib0FKM0xLQlBIWTFUaXNUWlpaVnFiNnMySHVGOGs1OTV2MmNHMDdlN3lIbHdpNXY5SmhFdjVRSUtVVWt5UEYvd2QwM0ZyN2x4MTd3dTUvL0lwLy94ZGZFNDRFU1I2eFc0bFFoRzlMb2crS0R0UnErZGJ4MzVkc2NDN1VPS2s1L3ZOSWZ0bjJDMFpRaUJna2FEc092UXA3czBLajNEUTZvNkZsVnNPMlRndWFSVXhxb1VFNUdIQ0lscExGNzErY3dKdmxPVmFDT3AwN3B5dit3c0QyYnFLM3lwRnQ2TnEwSVZaOWpyVXNwWW5PU3FZc3hsUzBKWU95QWtRbWxqc2lnWnlNeVMwWEIwd2xTamdRaERPb3hRWmVxZDh1YUtVQTNpN2t4UEF1ai9CN3p1eVBBcmdiS0JRQVZISXRwQk9mWmRnbXFua0hoWnBhV0orVUM2MW1JK2d4QVNzdFdyY21ZVkJXT25wYXRHUXhYRDgvR1AwNjV0QVUwcDV4STRDVkhpSFlWakQ0RStrMkd4bW9SSUpVcjl4ak9ITVZjN3hydGhkUnI0eUpnS1NZUUY2Rm41QkNVYzZXOFg3QUxSQXdpeDAwSDBMZkI5amlvVDBqZWZzd1F3QzJ3RFdYR3VBcGVTYTZSZkhwTXNGWnI0THlYeWhiUTl5MEhnWkMrR2JaVVNySW1aVUJzdVlFMzI3TndtRTFWa1l5NWJJVzRKRGgxTW1pQlg2NzZiazMzdVJpVTRmUTNWL3hobzM5d3lRbGJUanRVMXBlSGxMRStOdysvUGQ0ZS85ampzd25HZlBKcmZTSnZqei8rbUtHT0dEc1JvVWtuMEd4TjVhUFdhVHRwVFl5WjQxQ25MY2l4M2hQRUJxN0c5cVI2UTdaUUFRamxWRVJlSENhUURxeHFvcWFhUXlDMTloazdGTHpJWGs0cGU3Q3VUK1ZBMmtYTjlPZnBBVTh6NU5ha0Nyd0UvdEJGV21TK0RiUE9jVEgvV2RIZ1c5WlVOUUdFTm1zcnhLbzNwTlpwaGZXYlRxemZlSkNWM2xIdVhGSHpYdzgxd2ZUY1M4ZXNYNFBPaHRka29TdlkzYklQc05oelBMcHFpZk1IbDZ5Ujlmc0tmMCtjcVlsQUdPRU1IemxNUS90dFdhWFlqWnljcDJtWkRkNTBSRHRRc2dBQUlBQkpSRUZVTEMzTHhqTUZlaVRKa09vT213QlpCVHVBdlN5VTl4cmw1UUduRU4yb21ZUGhPVlpYSThUWkoxbE41ZWtNMUkrWXFxVUViR3B3LzRuS2U5OWgvTTZ2L3o1ZitRZXZVekVsNjNJc09RSjkwd05wVVdnMC9ObzFmS05WeXAwVW9yS1VDOEN5VkRySnBSSzc4ait1d1hnWTZ1dWJhZzNWcmFvclBLUlN0aWF5U2JabTF6MnNVSThWamdtT1ZDbE1pc2wyUkpES0pQYWdmRkdzUldxSlVkS2lsdS9jUGhuVmJqVzVveHF6cTVmeWEremtDd2ZnbUxiaTdKMW1CaVdCYk1iNXFHMFh5VjB0U2ZacHF5cVo1UkxGR0NFVjA3U2FCUHJzOEZTU09Cb1pibm9mTFd6UGR2UnRLRWNKOVJtYzFSZE5kY2tjRWIwUEZUQjBqeHBwOVVzMVUwa2wzTXdYSkxRT2JKN3ZYTUh1alBaaWxSSWpTV3NpOERJWWJleFRwU0pyYSt2NldVNE9PMGd5Tml4dW9iVkZDbTVkbThMbytheWVnM2h3eHB1dWZpRnJZVHNhOXJJSThYczB2V2ROUDJNOE9INTIrbld3UFhYMVhWMHZ1K2NrSWh0UW9tSFhJSjVHRXJRd1lxaFhLd0dYZkpkd2dTTlZhNUZScUsxcFlJdWorNUZBSFU3ZUY5dXpkOHBVSjVrVWMzR1JJcHhVUkplRHBkbzhnYm9rU21zcWZPUk1HZmo1Q3B0akhVb0pXaTJVc1RQY1gvUGo2d0tJMFI1bWU3K3hOMk5wTCtIUzZlZU4rbEs1QVA2WWpmbXJpdDJaRm9VVGNETHEzWUlkRjhZVkJaaFY0L0J5MlJFNkV1WDBETzNkTnhRRStwVEZFcDFFMHJYdXU3MmkvR0U1ZkFUdThuaDZqNzBCaVh3Zy9aeDVKNDRLaHc2dENVQVlYUy9BN3FkYkJUUk1UM1F4eTdGZDNPeE1SYzN0VkZlVWdYNC9weW9wNzJxT25IUGkwdGx0RXFhRzB4TVYzeTRYallMZG5Jd1NBUnlib3hMWGdxMlZjbGRaUHJGeS84bDdOZWZ6djJmb1Q1c0NQVk1oVVVnMkl2STd6UURkVUFNZDUwNDhEQlVtUGFXNkcyTEZmWjVuZ2JFUk1XNnFxS3NXMWhqT0dKMWVON3o0TFc4amc3cEtqa01yVFNpdkZqMVI4MWFLVkFqRHRQRE1SZGtoUnFNY1h2SE5mL2xic0U4YytOTHZQckU5cE4yb0JLeFYwNTBDL05yaDZRSnZ6dFJJbG1MTnhhdnF5L3JXNlplK284cmhzbnBFRlVBeExvUGFDNXlITnVNK3RFaUZGQ21sRkxFOHFXUWFENjdOc09veEdoSDBWTExNNXpRYzJxTGNvUmorVmMvMlJQWDlxbmRxUEF6b1E5ZkdKZjJiTE14dUM4b2NuVURGc0d3aUtzeTJIQm5uMC80VkNQelM3cy9vZzNGeDJrSFR5c2JGQllibSs3ZW45cGQ4UkhJanNLcm5waDZNZWlmNTk4d01VZWFONDllTzljRDdvSStCNDN2b3JrUWR5YXlaTThaSXBaaCsyL3V6YXhMenV5YWlkSWs5akl3d3ZYOVYxaSsvT3YzU0ZRem1ZbE4zVlZBa2tMdkFjTmRtbjh5RmhWRzhFTmVnUDI2U1RKOEgvZkdLWDdZYms1VEJzNk9QbmJHakd2WkNqQUMxNEJXNkQ3RlpaNzMzYzRNekw5UkRvU3l5Yksxcmd6T1pCWk1sZllKcHBSa2M2aTZkQlRFc05xUzRLUWR1QUdheGxGekw4MHlBblFQZXYyQVBqcDE5bjhnMDgzMm1KMzVPM2JKVjdKbXR1cVpzcnV1WFJkQmNHeTJubzNsM0JSVS9idmlicThMWWx3Vk9EV3JCRHN0dFF0VGI0KzN4SnpnKzg1blB3RnN3NWlOL1dBSXZsc3FXbUFwU0JHYjdsczNVWWNIUE9YSzVHaHppUm1SazhHbHJrZ0hZRmUwdnpEME5wdUk2RmlPT1lwM05zbjVJaGFXS21jazkyTjV3M2F3YVg5MEFHS2pKem1acGpnbjJxek0rZERnbmFPRUN4U2U1NEpPUUkxTDFZR21mU0NYdlZkTUo3YXAvVjZaZE53bVJBanNoWjJpODhsNUlnOVo5ZjY1YUtKUlV5WlFPdGprK3M4bUNYZUVTdzdNWlZkMXB4OHJ5Nm9DM2VEWlFBVGpEK0hCb1FzMWM5N2xkWTh1bWpQVjIvZjNKNGRHMWw1eGpKMVZVMWs0QW41eUlxSURPYXFZY3RoRGJiMGVEZTZRUW5XT084NWdUaUtRU1VWMDI2eGxMWkcvK1o3ZXdKL0cxdkx2d3lSOTR4ZnR2SHZuOWYvQ0lQMWJNbSt6eUJ5RVg0YUhza042cGNidmZrN0FwNWhTY2NiN1NuN3BzV2ZONU52SVpTeENpNnp0YksxSjFMUkRGc1RWSnBOZ3Z6SzF1VGZLV0JZR0M4MTduejU2OVRyaVVyL1RBTHdJcnBLcStBVFMxbXQ2VHJGVXhvOVM2Sy8xcnJiTXBTOVdLNytjemN3VEZreG96WWlCS0NJd2dGV290U2VUTTV5TjAvamJWOE5WeVhIdE9jY29IWUpMVXNzUEg3VHFrcXF2bVA4bGFnNlp6RndHZjUxUjAzWi9YS09xdjRxYm9uc1J4TVUzdlNVQnlEemdPZG1CMEtxZ25rUGY4bjZVWkpkY2h6MkJaUnFyMUkrLzFKT1RNMGdVZ3dHMjQ3MzFlUFRYcW5TYlMrdkJVcjJseERNdWZYNE55S2RpREpiRHB0K210VmJWeWJGQXZXWjhlZFA3VzlUeVUvWkdKUGJmU1J0blh5cnpsTjVIQUtxZEY1Szh0a0hyYTdLYVllcVo4dzI3MnVDeEE5d3lmNmlYem53UXEwV0JjTjMxZW5ldExVSVl6M2x3WkR4cE9RMmJIMUxYUzdoZGx2ajU3NzcrV3g5ZEhPVG9mNWxDanA4a1l5VUs0VTYrZFpvTnhWUEZlVXFWaWR3Vk9odDFYZUNGNW1OMDFxUk1PVlEzeUtZaUR3eHI3Um8rSDhoUHk4MllET1dXS3MzR1RaYThrdUxBYmxYYXdDRk9PUXNucExaWm9yMGV3dkpMS3dmVXZ4Y2lZTm40N0tvMDZMcDZocGdtd2VHaXM0QnFVTzRWVFJSbjRVS2RzQllXRlZza3dTeW40dVJQWC9Jd1NCRGwxcDVvVzBrUEZGdU82ZFNHYUZlSmtlQnR3UFdzQkRqSHZ0aFQ2OWFvRkpQS0ZMd3FJazd5T2ZaR3pFNnl2Vmkyd1Y5ZG1tdUNHemtJdmt6ODZmdG13Y0VwRHJOS3hZc2VHcjg1SS82SlZFM0piRUh0d05NcDlaUXZQL05LeWV4OHJTNFpIeFZlUGV5VEhXV2NRbGFZQmtUZGFqYmluWmNweW1vemtud0c5OGQ1M3ZjZGYrYmUvbTIvL2tZL1RtbUhXZGM2Z2YyWjRGYVBRUDd6Q2gyZHNHMWgzTEFOWkk2Q3RDK3RwM1VQeDl1ZkpFTlBFRlhzNjA3LzBBQjkyN0t5RnlieGczZkRISWNtZmFTSGVub1FtV0NTcWZBNldzSDBOMG9hWUc5VlY1MmdaVmxaUFVuNnhadkd5R3FVMW9ra3R3VktaSTVybnV6alp5Smp2Wm1iK3hNaDAvSHkrNWdKTFY1aHVDU08yVG5Hb1VXQW9wNlcxSlVFOC9XeVBJZEJ5aUczbzU2dEFpTXA4Y21BRWZ0RjR6TkZkV1MyMVlvZWFrNGthN2RBb1VmYndZdzdjdmtzelRiNjZwR0txS0l0RXFpQVZ4ZU54YUlHL3FEajJiVHlUOE9xYXpzTFhNSUdjVTZtVTRUbm1Zb29FSUFUV2M3T01JSzdPZU4wcHcyaWw1ajJHV2h1bE5Hck5kUTY0UEEzaW1zcTVKU2p2RkdKSnNNdDFIdTJ1S1lmbE9MQjNBbGJZemk3Wlo3SXdZWHBuOGE0RS9pNXdKQ0prQTJ3cG1jMlJnaXpLS2xEQjRUbWxhVDVYS2lSS2dWWnFxbWdHMTBlQlNLcHBCVlNYSlJmTXphVzZlUzZMYnZwT2dlU3A1Vm5BWTNuMmpscUMwVkdWNDlQcVFqazFTYm1MczJVbXhMaU9qd29SOHZiNE0zRDgvTS8vL0ZzdzVzL0NJUVE5Y1FRMWVoNGl1TlQwaTVBckwxWTFVVS9aQUwxcTJLa29DK2JPc0RzUmN1VjB3RHVNVFNPVDE1ZjFGamc1V2Q2MGJjdzlXaFp6Mi9NTUpuQXpjeTJVaGZlSFRqb2kyV2FSR21QYzJQVGFSS2FOczJlaFlzVEl2YWtocGNZV3V4S1R4YkpoQWFyVy9WcHFrZ1I1bmxVbkd0bXMxakRsVjZSeWhoTEtScHRkL0pacmRiMXhFUHF2czIwWGZOdEV5RGxwTHgvZ0hVTE5wUzJHblFydDR3djNuN2hUY096OGdWMU1lV3llWTNsVml1eTVJd1ZJUlhRTXA0elF5Tm56VUJqL1VCWUVQVExiTGF2c2Fqb0hQRWsxTmJMUkJUcDVIL1F5dm9xUUV3bVN5cWlDaUlYTSs0aVUyVXo3OHA0ak1sVWpBVEVxcGIza20zLzB6L0hpdTEveTVzMUdQK3U2Q0J5WmhKeklOczRiL3ZxSmtqWUtTMFhRVkxmalNUcGtuK0dlKzNTNlU4YWwwN1lnM25UaW5QWE9WZlZwS1ZKYlZCZlE1Q080ZnRoaHpDRUQyYnNFK3dqaCtUMXE5aU43TFdNSmRpemErNzJyNlI5UE9ibFRUY0NlMHlaUWtiMFdmQTcwR01xZUN3OTY5K3pkYnErQ3dublZBNHcrOElzckhOWXlQM0NTWWJQR0xHanZoOXNZN013V0tZdjZnS2xhSnNua1FQZWZUZVNzKzBoRldwNWpLc1QxL0xrVU5SczNBS1hIRFFnWnFlQk5NSUx6SkN4M3ZFZ1RSb2ZJeEhFWk40ZkZWR3VibmlNckFrL0dITW1ORk9qRlRaTmhyMEYvN1BobEVHZkh6MTNXdkh5eFM5WDk2WmVlZGpiZ1VMQVhxVWJPNFJ6RGNrM2NZaCs0UVlpUUs0dnNSOHRoWVRsVzdDeUZleFRibDRNSVdSTmpMVGxGVnV1SlliSStMVVhYUFVONHc1QmlPWitGOElESG9QL0JJN3h4eWlWRXJJZlJWa21zWXRPdlN4RUlad2NSY21YSk5mYVNBb2NLdGlpZVFMa3Zsa0hYQ2NKZU96dzV0YTJVdzRMZFZTaFZRT1pIQ1AzNENKM0tQLzBSTytxTEZzMnArcGpUV2xxaGg5RWZoaGI5QUlyak5vUzRMWmFzdlJNSEkrNE1PNkdIcWFBZlB0RlBKdm9YK3lZN1FhQ0M3Nk8rZ0J0d3c2M3AxVUtSQy9xSUhiVEFTRUFtR1kwV1dFNC9wT3ZCS2xMV2FUMnBsWEhwa3FFT3hOeHM3RXgzZEZLV1ozUk1qUDAxWDhEY2JHZ29NUFJZYnNuVmNHTXkwbU1kWTRKWGVaMXIwTzRNb3dwc1NtVkF6V2tCOGNBK1VZRE13MkRtM1F4WGc1MVNVWUUxeG5pV09USXVHZklSS0l2Q2xkSnR4NVN0QlVxYnQ2S1ZPSVNxUjZLb2xDb2ZjZDRmbTlTUGcyK0ZlTksxbndXUE5TM2EzdGxEa0hmclRLNzRNNmoyTmhWSFRhNmxuQ0lNeW5MaVczL2lHL25ZRDk0THBMQW1rS1lVdkc1NE8yUHJwbVoxS1l3SXNRN2JFQUxkQjFoUmFPK1NZRWdYK0JRcEtUVUw2bkdGZGNHczRaZFVJTGxScnBtbm9mVlFHM0l6RHUrdXhGR3Nsajg2MS9lZDhZVWdMamVnSjhiWU42SW83RDdNQU1ZMWk1TlZzTFdkZEIwYzhBVCtKbU1tNjRydGFwRjlreDBPRjIxNFpSWWFXV0RNZ0xlcG9yQ214YlMvNmFuMGlmMjVwMEl0TldXeTdKdllmTjdEcHZvbDl2ZHRWMWJOaVR6VmNFc0xWTW9kMmZSSG5KSGhoclBvVW9wLzRKS0FtaFJGa0ZMZW92QkFWaE40U3o1RCtYeEU1RVNwQko4aUFVYXUva3lpblBlS29rMTh2Z3NUOVM5SUFuOHlLRkthc1VMVWdXczBBc3RpdER1TkNhWHpUT0k3OTlrZ2FySk5SL2JVK2VJRnJxRTE1aHF5UlJrQ1dWSWZaQ1ZCeDU0YlpENG9NWkMxc01QMnRCR1A4bWo3WThDakNwcFlRdGJQRWdRR0x5cUhUOTBScnlyalJRTGROZkFWZk1sZUl3c050c2dzR2IyYkZHUXJNc3RpMmhnaEZzWXZHdVhxVjRqTktMWXFQTGdZWWRxUSs1c3VOblZ6WmlqZTIrUHQ4Y2NkSC8vNHg5K0NNWDhHanBqL0cyaFB0SExMcjNDbmJaMjFCdU9nZXFSTTl2K2svOXFMQ3ZlR0w4QmRoUk9VVTVXcThBaGo2UUtGU1dCaVNGVnNxRTZKckJHQytDcENqcERTV0V3emU1TzIvNzVCVFNXcmtSa04yU3pYRnhWZkIyNnkzOFRGdUJMNFFia090VldwZXp6dzNKdWtjQTdWR1FkVHZxQTUzcWNrU0ZZZkZtV2JtUmwrSGprNHduYXl3OUpXYTJiNy9yVnRJNWx6aUpQQklhajlrallTN2FubHVESzJMZTNUcWlkOGVvSVBXVXZQNjNXRTVWVVQrTkJEcElhd3FiMHBwd2Yra091MkJYVTE3RkFWWnY5aUpWWm5KSW1HR1dPVG1waHFlMzE3R1FNUDVXSFlNRW92U2NocGo5K0hiSVR1NEt4REFuYWx4YnhmbmdwZ01vQllUWFFTY3FQeXpyZS80bWYrM2MveWZULzF6Y29nNFpxanp4MnJucGJuQWw2Sng0RTlYbUhyeERiQXh3NlExTFd4SHBkZGtXTUpJZ1FJWktzRHpoZjZseCtKMTUyeUpWR1VWcXZ4T0JqbmJYOGZkaVZYa2ovajBha1gyeFhGTVJ1cFFDQlh5ZWJhakhLc2pOeC83V1N3cGwxdFZVTWVjeExxcEp2TDdYcVpaU1ptOWdTZWhOeHlxRW5JUmFyQk5OMnBCRVFmVkl4bWhiZ01mSE5xYlFtcTZERU5FcndiQWd2SCtTb2JVeXJMWS9aT1Z6MXpBanBEOXU1akk0cFJEcFU2Q2JtUnRlOGFOMVZ2TmVVa1hSSklMYkxTVE1YSERyNmNYWmFaWWJmbVlWN3pWS0paMVQyc3Bhb1AwOFZSblRheWRyOEdaWmhDZlIyNnAxWG9nMDZKd3JLMHZjYXV5MHFwbFZxTG5CS0lXQ3NoSlRsTFVGL0pndVdaSTFxcTBVNlpJM2dha0lSY1A3dnM3TlZFZExvelloQ3hDY3p1MlZNYW1pSmJRK0RMZWlQa2FIcCtSczkzZlZkR3g1NXZxSWxLcVRzdlRjcW5nK3JFTWJwK2JzejZlUGJXdVdiVWtLS09vTlJLNlZWNWhlRjd6cXBIcm50ckVSWm9LWFE0Rm1JTnVnL09qMmVpWjVEdm4zeDcrZi8xK0xvQVlnejJSbTZYTmdaTTFwa0Z5Z3I5elpuejY4SHdFT3krTHhya1MrTTdPQkRwbndYRFN0UExsMzlqdm1NVDhpeVQ0aGpBQmZ4eVEyN0Rnc2MzRHp3K1BQRDQ4TWpsZXI1SlZtZkRPZ05MODl3dHgxN1hReFB5T0J3emFEV0JJUXRveG9paEtVK2JaRjNUeWpJYkdFTm9jS0hBVThjdVE2RE5NUDJaRW9uUzJ6NGF6RkplQzZpSlNmQ2wxTnhvWEl0c3V5dlkydFNVVGpDcW1KREhvU2t5SklBVGpyeUdGNWNNOVRGMjFtcEtDb25NRThrUXorbTlMVGtPVG1DTzNZQzJacktDWlNOYkJob0xLRVJHMXpHUzJabU5iVXJlekpGNlpHcUtwMzkyVG4zWkN5ZzFuSHU0bnZHTURiTmtLNmFFMHVHOFVOcEtlM2RWa2VNbHN6N0VMbGwxYUE0MTFSczE4TDRSNXd1V201T0tua3BaVTk3cDJhd1hUUld5OUhQYjNVSjlzUW9jUVNNa1k5T2ZMMnZGVG5VSG4yd3hxVW1mSEg4ZGNKa0Y0WHhPOGhtMkJMUHlXczIwZk5zbHJYb212Q2FBNkZrWVJEN3ZZNWJDZW43MzdLYTVDV01aL09iSndNUWV0TGEvc2pVMzV6S0JybG0wOFZVeXhkdUxEOVpTQXVzaVBtWWhaeG1LdlJjWVdXVHNlV3Z6YklmOHRwYUIxanBmRTJEWnl2NGRTVFMvdTVqVzZaRXUxZExmL0d6dDJkZWsvWU95UUxmYmU1cXlaRE1CSFF6SlFHc3J6SWxpNVZDellDWXRiQ3FDTko4MXM1VmFZQWVCbHpGRHpTQUJIYnVCV01YZ3FGeURTSHFqVm02VE5ick9vN1lpR1RVcHY4MEphTXFKU2ZCcWN5Szl1alluTnN3ZzNvN0MzV3F5VW9zeXRBTG9CNGc3VTNEZENMYUhqZTEzUGlBZU42MTd5ZGFTRFVWY1BKblBmQ2FMbW9wSVNhdFhFME4zVGZYY1kyQ2pxRUFwT1dWa2lJRzBTNjZWM083SjIrUHQ4U2M1M29JeGYwYU9DWEFZendnNXdBdy9MSndkdHE5czlIUFdjTlUxcXBtUWRSR0JOczhKT1R0bTNTRHZkazVTbkhWRTNDYmE2VU1wQkhGbUg1KzgyNVRjOXZnOTVhSGtMemFCenlLNXN1bjJ0TG0zb04wMTVXRmNBWnkxR2pXQkdxdUZjZTM0SlNnYjFDc2k1UzRDeUdOYXE4em9wY0pqaUUyLzVucnV3Q3BWVUhraGdIL2ZCTXUwRmhWR0RsbG9saldvZzFuUTdndGhLMU1ZUVVCWmxMQnZiMGlsZ05TNFR1d1dlRFo5L2s3NE5QQnF6Q2k0NktvWGIwSC9ZQ1BINWg2enNkK0Eyb2lvbXJvMHViS2xKb0N5S0Jja29GS29Wc1dXQi9obXhCdHVpcHk0S1NoaVUyMFVrK2NEdm9xUXk1QlRVa1U3WEJrK2tJQ1QzL0hPOTc3TCtqMk5PQnFVb3o2MExVUzc0dTBCTzF6aDZIQTByaFo3a0h3Z1FzNU1ReWxpclZtdmsyQllCcXdhMU9NQnV6dFNqd2VpUzdsaEc5Z1QyQVZZS3VNZ2NxWXNoZlc5QlQ5QytHQzhjYTVmRHZydkpTRm5NNHV2MzhpcllsSkR0Nnpmbi9Tc3o2bEFjZlRNekVFQTVZSGRGckwzR1ZubTdKRnNQZUE4R0tUNkt2LzhuaTJZUUtCVjFUMHNzTDNwU2JSTlY0SnNLclcySGFEUzZPWktpWktBUWRidHMrQ3I1SmhueXlJeGEwelVSOFJWZ0FjWFBVTWVTY2pOU1ZlTGlaQ0xnU2xRaHA3UFpqbFVxWFlxY0pMcndFak1zMm1DcjRlbWdOVzA5V0VCUXhObFJjaGxqV1lpNUdJZ1VoN1ZaR1hSKzJoM2hyMG8raTZyS1k5cUdRd2JFTWJoVkJUdVBReXV0M3JVSXBYV1JmZEs3ZzlqVG5adHB1d2ZPbkFWMFZWcmdWTUY4LzJhbTF0YUFyTXZHQ2kzN3hIc1lsdyt2TUJENEJ1TTE0RzlyelhLTWdOeHQvKy9xaXpmY3NEZkxmZzljRXgzd2lIMGpEYVRTdTdKTlp5aVEyVHRTVEU5YXd1NEczNnQ5RW5JblZVRCtpTXdHcTBjQ05kQWxBZ1g0UGtRakRjYlhNZEhocEQ3dWdCaTVrSU43TGFSS1Y1UVhzd0RoOE1UMVRmT1grbHNXNGhaNXVZbjlCd3Q2emZNK2ZZempYMTBMYkJMK0tNRjBiUXcrelh3TjdFdmdvb1dNZDcvNEgxKzhxZC9rcC84Nlova3AvN3FUL0x2L1FmLy9oNWdacENJOE56SWRleWo0eklIWWNUUWhuTElocXpwSmJMN2t2NCt2V0EwYlI3YlpTTzJHZHdCcFEraWIzcWhKdjIraGZJWTVnTDVUT0V6bFNsMkRVcDZrVXNydTFLQkF0MDIxbnZicFpzbDBJaTlESklLUWlHakhiMU1UOUEvY0xZdmJmaUgrb3laTWNJMmlJY3J2TGxpUG03eU5DZlI5UG56T2hHZFdDQ09wTzFIVXNEK3NHa0NraG5tQ2tvZGZYNFpkZ0NwckxaTFZTMEJoTmhnVG1XQ3VPWE5wQ3lXZ2l4a00vY2tyVHkxNmhreWpCS042NWMySG4velRPMnJtdk53NHJ4eCtiMUgrcHNCbzREYmprNjNVdkN0TTY0OUxXd1ppTmVRMTVFRURBUDkzVURLbVJiRWl3SXZDL1dGQXRiRzVvbndKdTFRWkczcEQ1dnlQcm94UG5ES0U5eTlhaXlmZ3JMbVMxS0xSbXZYZWY4ekdPNnFwclV1bWFvL21iNHNRSXVsbW1PQVg3THhiN2I3TkVlcWJDSWwwNXpFYVBnMllOUG96YnEyMjBZWlpKR2phMzU0ZDlYRUlidkpISGRBYlFJMENMQmtDVDB2SSsvSUxONTQ5czhSWXAyR3JJVmxLazFTWlNFQVVLaUZQZHVzYTZuVWxpbjNHeXltdkpJcGY4ZEMwdTRKekZxeUc4aVdFMVA1TkR4em5ZcUF0clF6a29xZTdURVJ5Qlk1RmxEdmVsVGJiV21lOWg4SytQdE8vK0xJVGJzUTE0SDdVRkdiMTZqM29TbElsd1F6OGxwSHFnSHRhUEJTaFhEUGpKcFlZSkFOeHBSOEcvdFliS3RGb0dBdXNsRmhmWEdnM0JYS2F0VDdBcWUwd1QyUjhxd0VyaTVCT1R2eDVzTDd2L1lIL09yLytLdjgybi96eTJ5LytvYXlxY2ppWUZLVUZhTmZsSTJqd3NZeldEakhIOTVEdTFNajB0OWNLVjBTVmNuUGZmK2VZN3R5ZmJqUVNsVlJrTURRMitQdDhVOXl2QVZqUHRxSDhJUGMyMmZ4TnRmWGNLSmNPTjA1OFhUbTRRK3VxZ1B0Wm1VeXkxd0dkK1VBNGpuTUlYOStyYzlVQ1pIRWQrQU1LWmpudEpBTDJCbkdvL2JrL2VRbTlqNzJDbk1QQ1RVck44QW16MzNtMjVTMVVOYkM4QzVpYlRVeHgxVnI1V2dqYytDUzRNb2hCT1BxcVg1V3cxVzZ3OU1GMnpvbGNqKzQzTWlBcVZUWlFhY0VtQ1l1ZzVGVzJ3VGVxMUdPVUkrYXBBSlN1Uml3TnRtL1oyQytna2NGVUcwZkRLNS9jTUUvRUJDa25CdlZjdFkxaE1HbVVqYXZVMTFLTnYyZUpLcnFJRS9ncUppdVBWc3FDbnlDQlBwK3RjcTJHN2tIV21hY1dSVFp4U1BaZE5qM2Y1dlBUNnBDOW95Z1ozMEI4OS9OSnNRTmYyMzA5NDFsUFduS3pBaTREdnlORXlQSnpzS2VIVmtMak91RjdlRkpGbzFTUldxdXNvbzRHUjQ4d05ENUd0cXplZEVvcnhiS0MwMSszWjRHNDZwYXJTdzVOU2FrZGlBRGRmdHJoOWVxUCswOXhPTG1NSVd5eUVzZkFkNlRDTHZvNzlYS3JoaTNyRW1zWnhhUlI0NHFEcmtDREQyakpRbW9NdXRwY29xa0tTOXhQTHVnMldkRjF1cFRWVk9QK2Q2bDlXeit4ejJCdWdUdmJFbmxzZWZ6QUVRU1VRR3k4VTA3MElnOUtzY0srNVF6QnRpbTUzK3EwaGpLYU54ZmhFaWIxUEJVYmVWem4vM0J6R0prV3RTQlVteTNsNFY3NW9YbWN4QjZUaTJsN0g3UjJQZXlta1k2TjVUL3M1b21lelVFYXM1bi8xb3BveEpMNE11VmNkMFlXMDhnU25WNUpLbXA5MWxBaGgwS1RpY1lzdmNjcDIwckFiZkZaRUZQa0hXM0ZTR1F5THNJT2FtNGRSK1d1MFYyeEZtL0ZxbjR6UzNKWGowM1Y5TzZXYStEOGY3R1Z6NzNBVi81M3orSC8rNGpkU1FvazNiTHdPaVBtOGk5eUg3UXBhQ2hCT1hPc0NPTXJlTlBIWDhhQXJpdUFtMXFMUVNER0lQK3RHRnBlNnJ0dVd6eGEzdDhYWTJ2MWtJWXUreHJOamx0UFJCY3VHeUQwOHRYTERtQzBMYXlONWFsVktHWGN5Tk1TOUdVS3hLaEIzYXlyTmtzK2x6c0oydmVrQlFxSlZhWHk0VmYrcnUvdEovaDZlNGtBS2puNXQveUpabWZsUnRjT0VJOEhZVmZiZkZzZ3BBMnp1V2RGWjdBUjhkOVVOY0Z2TUNsYUNFYWhpMVFXeU5XZzd1cUJlS1NDKzhRMGp0TEZ6WXRWcVVLL1pmRlFzM1l5Q0RZWFdsUUs5NHV0SkhxaGhpTTBUbHZaOHFiQS9VOUtSVG1SQ2lyc0o0YTFMWjdtVXZhaDJKemZPdEVhWEJxWXV1RFhHUWxpNVJjbG4xaWtFWTNxdUgyNFZ3Zk9xMnNESExrWGVRQzFGM2ZKeTB1M2tPajZJSTlHMlBheENScHpHc1I3SGFiT2h2UXVkbUhGcUM5WUxKQVlWZWRoeTgvY3Zya2tYSm5zQmI4cWZQNlM0K2NMcFhqeHc2VVpDaUNnWjJhc21CS0lRNExNVEloUDZkSWFad3dXbEFNcWJWTTZoVTNnVzZHTG1sTEVDZDYvdm1xNTdnVlRhYlJoQVZ0T3R0MVVCL2w4NVJ5Si9BdHhMSWQ5VDU0YUxOMWUxYWtSVDZub1p5TnR1YnVaZEFPZWI3QnJpWUJzVXUyNnM4YnBpbFByY0xJQmJYblJsWHRGcTVtS1BHOWgrU3ZUbHE1QkdiVVZ2TWVxRENNcXZmUCtyUlJUVXNoOHRPM3NpZW9qejRrNHpUazIwOG1oaEszVU1Ka0l3eDJ6ejUyODA1UGk5VE92RmIwZmJZUTRBUmNINitzcnc0SnVKdENFRDJmOVJEQVpjOENxYU1IVisvS3h0a2dycTVjbFh3R3AzQ3VaSEh5K25mZTUvZi8xOS9ETDRVLy83UGZSWGxSc1NVL3YzRHovdHJjU0xPUVcxekJlN1ZtT0hYQW9TaFgxN1MyM2VUdE0rUnRYc3NKeU9pTFcyN0ttczZBMUZuYmhMYWhmM2loeGFwZ3VEc3BjY293eGdOODhaZS93QmYvMXVkNCtwVXZjL3owWjZqdEpXQzREMHFGeU5Ed3Rpd0pqSnJXNm9FSzBUYlg2R0NoNWRoSjJ5ZGMrZEM3VGF2Z3p1SHVSRHV1TUlic2pXK0JtTGZIUDhVeHdaaWYrN21mNHpkLzh6Yy8rM2EwOVVmc1NNRGpGcVlmdDRZa05tb2Q0QVhmbWh6a3hWSUpxNzgrU1JoUFFPSDV6OHlxY3Fjdlo1MWlDZHJNL1NMT1RvMTZtMktUeDY2cW5SMStpT0F3c2huOHcwdVM2VE1zN1J1eFFmV0NOMVJmbXRiY2V0OG9tYjJuNXRmd0FYN3BWTk9ZYWF1bVNabUdGTkFsbTZ2aE1PcnQrMGZJSmpHWjR0eXpERlF6emdrOHMwZGxVRSsyWjdvVXdMZU4wVHMxOTNaUzdSbFhXUWpZSUM1MkN3Q2QxMk56NG1rak1PeCtVZDAxNzBsT1U1RllNaWR6WnJNdUcyNFFmZEF2Zy9YdWtEa2ZtV2ZpYXJ4MFkvUGF6bm91Ym9DWFpTMWpKY0g4MjJNeE9VM2RVNHViUW9Na3BMQzBQaG1YMTFlMnIyeTgrbzc3REFJR3YydzhmdW5LOGlKWVRpYUNKYkwrYUNYRjJLWkNlVTdBbWpackVuVEw2NmhLSnUxaEI5VncxbFhqZVQ2amt4L3lCQjFrclVsQTR6RW9tN0crS05qTFVIaC9lZGJyR0tsNHltL3Z0ZzhGR2R1NFdiVjJsWW9BQ0NuRDRxYW9NVFhvUHB4U21xWVVwYXJiTXFUWFJsQmIzZU1RbnIrRHM5WnN4M2xOMklsWi9LWXU5dXlIeXBwSzN4NVNtWmpBUFZBOVYyb1NoNjRwV0NYZkM1SGVXVTkwdTVINXNHY0M3UUNHNVl2Wmc5WXlYekRSeWtqVm1LYzB1MWlSM2FmZDZ1ZjUvYUpubmRiS1BpSmRaS0J6dlhUV3BlM0UvMDdteGJUNkowbGJqZEVIMTkrK01DN0I2Vk4zbEZXVFMzZWxXZDRiSDY3OHdZNXF4QncyTTBlY0t4UTdnYk10Q0JMMDZVN0Y5dmdOUFNmcUEwdlRBL004enFIVVNXUkNQV1F0ZG5XQm84V3dwbWU1cGZEcSt2cUpMLy9HbC9uZC8rdTNLYjk5NWY3Vko2bXZ0UERZV29oU05DVjRFN2xXU2sxU1hsVm15Y3lrWXNaNEdzUmxVRDF6V2NrZXJ4b1V4M3RuYkoxMVBhaE8vQWp4Y1Y4WFFNeEVTVzIrZHFZWHlUTUExa2VoWHhjdWZ1WHVZOFp5SitrWlVTaFIyQzQ5QThLcUZub1BJbmRiMDNPSFh1bnMxS2ZzYlVDMXFtYXJRbjJaSTVIRGFzSHBBQUFnQUVsRVFWVG4rZndSZHprOEpmd2xWQUJ3eTJCNFhnem8vWEVvYUpUZlJhRnJ1NVhCOU9BN3J1YmV5NTVhWGE1RkZvV21MSlorMlJTU3ZsWXQ0RzdLbVdoUzJJUmJqcDlGRzE0Mm9WYnRsdjFSTkRISUM1UUlSaGpGS3VQcFFudXFsSHVqdkRqU1QzTmVQWHJUbW9GWFloakRCdlgrbHZNU3VlL1VwVkx1VC9uZFhma291Y0NGQzB5cGQ4cDlpWUI2RGVJOGlFT0RFclRqUW8yRnFEa2xabnBzRjMwWEFpekJqR3FtSmhVRkplK0ZHL3FuV2FJYklYQ2lURFZDam1pT1RkZkRTdEdDYjdvZXRPRDRjcUYrNHd0S0Zjc1RPUFhsaVk5OTZzUjRlS1JZbGVvbG9KU3VuNWRwNjc2Slc2dTFhWkZOd0l1aW9MNXdwNVZHTFlaMzJWR0UraXRjdGJRbStlaGpUMHRMRWFzM09tVUxqRVo3cDdIYjRoNk1lRWNMY0Z4ZFRiVVpVUjJ2Um5IYlFRRExEZHlFVG1tUk82d1RmOHNjSEhaR2tKN044cUtMYW9CM0FVSGxSS295c2pESVRYODIyNEdBUGQrQzdZUE84VlhKc2M0NnltNGQwelBxV1dURkRNYmQ5TnlWV2hTdTNKMTJLRmxncGVVcmE3SXlkY2M5YnRNUjZvMzU4bXMrK3htNE94R0c4ZGlwTDl1dXNnSjloM2x0S2JBZURsb2o4bG1jOXJib2pxMU5oWFdYRDk5cXBkd1g3bzVIUGZjWndoMWR3Sk1kakpic1lnbTRmUGpFYi82M244Ti9EYjdwKzc1WlNmc0h4N3dTaUcwWmw2QmZCc3ZhSkZHZk5mRjVhRU5ieWo1V3NOeWhuV0RWbWxhY3RONEZ0bVlUOCtTMzcyZmxXYmFQcnQ4c2FqbXI4TEJEcGRtaVo2VzRiRVErZVA4Zi9oNGYvaDlmNFBvcmJ6akVrVy80c1IvaTR6LzJMdTNiTTROaGsyVXdsa1FEMTRxTllHeWRlc2lROGtISzY1MytkR1dwaTBaUWxpTGxZRVdqSGkyZmo3cmtXSGVnTkxIUWN3TEMyK1B0OFU5NHZBVmpQcUpIcnVzN1ErOWdTSkZnWWRUbGdQdUZ5M0JPN3g0NXZCQUFiNTVUV1RhRnhyUG12dWdDTlNhZURld1cyYW1ZTUNzb1JKeXNIOUQrMXBJRjM1V2VlWTd4ck1GTllHQW41R1l6T3drNXM3UlM2TjhYTTRYSDMra3pGUHh1dEplTENMa1krSFZRbDZacGU1ZENRUk1nWXdIekFtWEJEb3ZVUGoya0NuWmtyWlVPUUtESmlBUlg4bHlyeWVLSnAwMi9ZS1o4UCtyQXRnNWp3ZENrb1cxY2FZOG5xbWRXWHdRYTE0dENRTDhoeHpRdnpBSWJ0bm5OQzNiSy9TbHQ1UVlaREtyN1VicmxTTjZoV24xK1RDcTlJeTFlaFp6RWs3WGNuRGlsU1pSSkJBN0hUQk1XWTdEbjRzeWUyek1hSUlNazgvNWxRUDNJdWlqdmZZUlRjUjZmcnZqbFBpMFpCbGU0UEYyMHY5WlZ3d21zNERZb2EyVzlPMEF0eE5xSTBmVmNaWjAvMVNla3l0WU8ra3dybFpIQVlLbGdpOFkzaDJYdGNrRjJxNm51U0VLdXVOUU92VHYxdzFDdHVLamU4MDNLRjA3bzJSd0NHbU1LdGhJVXNGbC9kYWM1ZTJCMU85UWJvRFBTWXBkN2RxblFMMFAvN3BpRW5PbDlpcWtjbVNSSlRaTG5TZGtyeTUwQ0MyMlYxU2Rta0hVTDJhT2IzZkpGVUgyd0Q3dElxMDlwTmZ1Y25KUlpjM3o4UUNwcE0yYjI0VDRPT29jektGdFRBR1l0YzVRNHo1VGMzTWg3djJWRStYV3dITlk4clFsZ1NhMGVtUWxWcXQ0dnFZRnl6YkMwZ0Y4U2ZIQVhjS3RUVEpWSDhLVmYrd0pmL0Z0ZnBOYVY3L3BYdmdkN0tmdWRwb3loY0d1WHltcXExODFOVTA4dmtqbFoxVHJJcWttclMybEp4aWJKWG0yZlVEV250UVVJQk1uckF6TW5NdXYrYXhKeUJjYWJEV05sbEtFKzhhN2kxOEgxaTFlKytIZCtoNi84NHVmaHQ1NjQrK3gzc0x4OElkSzlTMDArc3hiYnN0eWVrVVhUU0V0SW5UZmpDeHBOV1pjbGdhWDVPQlNEMWpBUGp2Y2FFUzlDVGlIRUg0WGo2d0tJOFF3Z20vWWhLNjVOTlpDczdod3NIcHdhdEhjZzZnUkQ4aWFZSlNpaFlNN1N5bTNzMit3QWMwOXlWK0RRbEtOaE9TWjRmeEVuTU1RZnpYTG9Ed2c5MzBNd2MzTllTazdGMGFZWFRadkllSFRXaTdHOXVXS25RbjNWeEg1N1R1RXhiVHB6a1NtSHdEeUlTOWVMc2NIL3k5N2IvZHFXSmRsZHY0ZzUxOXI3bkhQejNxek0rbkIzMmQxMHU3dVJEVUsyMjVLeDRjRmdKQjROVC93VFBQRmZtUWZFRTA5SVNFZ0dCRWdnMndKczQwTHVvdXl1cnErc3pIcys5bDVyUnZBd1lxNTlzaG9MR3JXN3NwTzdXbGUzT3U4NSsyT3RPV2RFakJoamhML3JYdzR3RTRSbEZJUEJqOE52anFVbEU3dG9VZHNLV0RKajgrbDA1dVVLTGE3RVk5QStQWkYzME40c2g3NFJ4THFaeUxhRmlZVlRJSTIxWWgxRUpUUmpZRSs2QjNtQ1RDT2VOcnhjeURucGZ1WEpHR242TER2U3paN3E3OVNvM3JRNkZNcXRlMXowZXEzcEdYUHlRcjlWZ0U5Tk5lY0tzQzlvdkZ2NzhnT1VUanlyOEw0ZG1oWk8zaVU4YkRYTDNzdjh6bG51a3RaWGNsSkEwMkJaaWRaRjEvWFVHdWpPRk1kTnM5V3cwc0dXV1U4Mms2bFo2VW9uVlVLVGVqZzZGVHlsN3BjNWhpYm9UT21ScENWRnJSNXFIYzd1Z3UyMzUwWEo1MktMQXFqMHM3a2lTY3NvemE3SnA4T2lnQlNqdEtlMUtRYzE1VUZTdDB4Z2pscWY5M05QL1QzWHhtb3NiMHV6WGxwNmJUSGQxemkrNjVRSENSbTNzNEpsUkpSWDBpRDZpbzBRVk52RjhuRXE2Y3VaWDlYblNBNUdqMWVneG1xTlFvMU1ydlU4MThZYzJiZkpiTm02ak1FT3JsbG15WE9vZ0ZacjRPcVY2TmN6R001NGttbGlQelZOUHpwOENWSWR3MkZjdjdpd3ZtKzgreXZmNFp0LzQ1dllPK1JITkZRNFZJT0NWbXl2cEVhYzdnRlhtYzJSRGk5MUNIVElOdVFQWkFaUFVRd3g0NkRLYndLRSs3bGpvem9ONVNza3NBVk5iUmc2SHkyU09Pczk3ZVE4LzhFTG4vL2pIL0xaZi90N1BIKy84K21mL1ROODhydWZjUGV2ZlV6N1JvcmQ5aUlnbVFhMlZaRzAxdjErYjR6UHQyTEYzNlpYdGZLamlwQUpIaVlXb0NaRlFPYW1QVDZzTXA0c2l2UTgyRDljSDY0Lyt2VUJqUG5xWFlkVWRESWJHZ0tKaTVVYnU3UHZDOXQ0NXUybjBPNlZ3OFV3R28zcmRkRE1LNzhyaHN0TTRHYTZhRWFtdjJyOFNlNWkxU1hPbG1ySWxlOUhjbU14SGtZQVU2MDBod1ZNanp4dWt0b1pnaTJ5ZkxFMFJjWXZqV1ppU0d0czd3elZBdGU5aGhma1NNa1ZyZ05la3VISi9pTFRXRCtWbVNleklZZWt2UU55TTh5cUFWWU1GTHhZeUkwajMwelBLcUs3bUNkUFYvSlJQalB0b2JOK2xGOHVWcWtjZXpmMkhMUXlDMllXbmw2RjhzTlp0MmdMVFdRMHFsaE9lV3IwQnU0TWcwYUR5NUJwY0lmV09nMEJQSDZxSERySEFjb3pFaTdLcmRvRVUweHNWYXNZbjZqUVBkalJRK0NPMk9CaXdsZ0JDd2N6dmhpemxvbTFaSDNiK1lTUHNKV2FoclhUNzA1ODh0MEh0aS9lNDk3RVVnOEJmOWxtbHdmaWtvUWxyWXh2YzRKNzNSalBRVVN3dFBLczNNcStJSld2QkVNczV4MzV0eVdTWFM4d3Jyc2FqOTdwbjZvaDF4SjRCTzcwUEhPdlhDVk5nMHhLZ2h3eEZKZTczdGR5TnBFYTdXNVZiUjVpUVVRTzVWSjE3eVlZZHVSV2FBMWtzYlpwUWFZZkpxNVo5L0lZQzc3RGVBeDZtVS9Qc3FLMXlaWlNsalgya3A4UllvRHRkZ3dneVUzM3JmVnFjbmFaZUU5Njh6R1N1OTZicFVDWmFpeHF3bU5KZFJ6ZDMwejJ4NDNsNC9YTDRPb0VWc3ZjZVRtditwMXAvVkNzdEtUV21DWGpzdUYzdlV5RTRid3VVaEZVenBLajhxcHlENWhneU12N1IzN3ZQLzA5VGo5KzRGZi8ycC9CSHlEUGdlMXEyS2NMa0x1KzdKenZWcTJYbVFkdWF2TDVTVVNDZEdnZjFUcFlDb0RiNUVzNXJvR2ZDN1I2RVRMcXpZbHdJc1ZLMGRGWTUwV2tQRWxYNWNLMkxCZzFMWFV4dHBjWGZ2VGZmNC9QL3VzZjR0K0hOOS81bEkvLzlxL3hqYis4d3JlRHZTWDU0bW82bC96TVR2cE8rMlVYMjNDQ1Z1K0QvYnF6UFYwNDlZVngzV1NJdkFxQTlzV0svWjZZZFhrWk5hQjFFUksrSWcyNXJ3VVE0Ni9iRmNXS0tVYVdPcWVQZzdiRHVxeWlPNUZmR3QxN0d4MVhGTGRwOEhvY2hIWnNvaU9BSmRNVDlnaW1PUjFtNjFOazFyampYN3lNUXpNb3MxZU96NTlaQVQ4TDlRN0RyMkI3Y0htNnNxd25KdkNiWmJRNmtSV2RjMWtqN3FUQnRCQ0tiWE5paXltNXNBRzg2RHNjSHpzTDBEbTZRZWp3YVVnS000dlJCdGFUNEVvZk5Yb2ExRlU1TytQbk1RMjBiL2VuVlIwMFArNmsyMDBqM1hsQVoyaGtjcUREWkk2czIvT1FmZWl3ckk3SWxxTEE5WnNjeGVvN1pnWmN5NXk1L2lGU3ROMVdBTXJZb0tXb2wvT2dtbTh4Ty82eDV6SFNlazdlbVRUakhGR2Z5d1grckdWS1I3RTN3c2l4NDBzN2tIYnpWdDRuRkFPa25udVR5VnlHL0R0OFNJTFVHMHBpR3ZXUTlNeFNDMG1lTVo3UU5iNXQwZ3VwSkVNZ21BeDlKOHZoOEFaS0paRUg2TGlEdWoxVUFLMkR1NzFpYmRVRW02azdGWVBLampVa0RHOXFacXR6VnlNQk01SzB3T2tLTUh2V1ZLajUrL3ArdmhxaW1kVTYyWWYyekRGK0xHdGtlZDZZS2NkNzF6MXFkakFrRGtOaE56RmNnakpJTk5vcXVtTVU4R1R6SGsvbVdXbHNzOVhhWHdROCthcHhnUllGVmxMZzBsYkp0eU50YXhwOTlVb3NCTFMxM3N0OHVwWi9kVmpueENxTk1keG9TNzhCYU4zSVlhd1BaNzc5MTcvTm0xLy9CdjNYbkZ4MjhxVU15Vjd0SjNXYzRoVmJ4NWxqdytka0orcjVNYlIveEVTem8rdEwxdm1BMFZ2TnpYUjFvd1NBS0VIQU5DWThvMHluVS9jZ0dEejliT1BILzgyUGVQcjdQMmNaRDN6cnQ3L0JOMy8zTzZ5L3MrRGZCS3pEWXlXbHRhNGdCVnFGT3BJWmh0UEkyS3BqMkxGV1ptd2pZTWpZZko1WGtMQVBmQjhGVmxhbnJyb3MvN2NBK1lmcncvVkh1RDZBTVYrdEsyYUNBdFVJQ09WRG93clQ1MkFkZ3pkckV6UFhnS2g0QU9vYWQ0Z2xTUnY0MGc4RDJsdVNoczZSd1NFWm1vSEhKbWc5MDlGWDhWQy9aN2RDYlFieCtqa0x4L2JLQmFhaEovcjlyTEcwK1pTMGEzTDUrUXYyMEZnKzdwSW9CUVZDVjY0MUczTG5PdjR2QXd1bmpVNTcyOFg0bWZsZTZBTkVqTU5mYlk3K2ZkMlE4OHV0NFpkZURUazN6cWNUajl1Zzd4dnhtTFRzNUYxaWQ0MXhoV1dhZnN5R0hOQ29pWkNYVnprbVltQjZtb3I4dmU3QkhXTGlQRzdZU3lndnY1T3BheTR3N290Yys1SUZLRkZ4ek1XNHNTb1c2MzNHQzBSQTY2bWV6eDJ3Ri91em9aejRLdFpSUk1LejRkZDJBRjZUd1d0WlhmZXd3NzhOMHdqZ1BBZmI4eE9uMWxWUGpBYkRzVFpZM3E3eTVkZzJvTUhwUkRaWG82aVlPVzFwcUxrMnNKWmtPSkVON3k2MmFnM3J5RWpzV2dsRXhYaDU0dWo1c1NYMlV0dWhMMkpVZFNReGpzUjZ3OCtWeHhhNzI3b2FPcjYxV3ZMeThURTN4bVhJVHFEV2NqcHFsR3g1cTdlQ3c1dnpEelhrUW13R090V1FTemczTlVDTENjWW1BSUVkL2R6Wldkc0VWVzdNc09sUkVrTVNvYnpXOEFBWGc1cHpiZGxRN1dCN2tDc0ZpS1FZdWxSUGRWT081R1ZjVytXVUdyV1p5cUdSL0pxdHBHZ25vOUhWc090MmdFYUFBTU5kK1Zvc1dYbGgxVTlUK2xUM1JXT3F1OWhnQ0hDMVllenZCM21WVWJlZHBid1FLOXMwUFN5ZDhUSjQ5KzROMy9qTHY4Szd2LzRXZTVmazFZdmhyZGQzYzA0bnpYdzJEejJrU0lnbVA2QUVyaVhkT3lGZ3pDRng4cW5XNUNMUXo4Mlo0N3I5VG9lY2pZRHdrbmZwakJndnFUMVdYb3pqQkhrZHROWjQvNysvNTJkLzd3ZDg4VC84YzdiUDN2Qm4vdlh2OHVsZmY4ZnBkOTZRZDhHNFZIT3REczZXWHY2bjJuUCs0c1FYOG9hWk9lRkNveTFuRENNOHROWmIwenBvOWZ6UjlERGJUVWJRVTd0M0ZFSy8zT3RyQWNUTURyNTh2TEtvU1U3MndmNHlaRlpxbmZYdHFzVkdGWThEeGlWS2pvREdtV0U2N0FNVnNxOVpMZE12WXdabFB4U0l4WkNoM095bmxvL0ROT29YUHJBKzcwUkptWWlxNFFjcm9JcVpvaGhpY0g1enBqMTBqcEY3Vmk3dXFya2xINHA2L3liOXJoUFlhYW1nU2gwQ3lEWC9VY1ZPdEFuKzNEN2IvSnk1aGpaeFV1NzdDQ1JvZ1hPbCs2ckpSSVpHUXQ1MzhtZDdVWU9qVEo1RWJUTlVyQjJHY3p0ZkFyZElKeXhvbHBVZ3BLSnE5Nk03UXRYbkhjbkFZaFphQVZuYVIzblRnSTNCNS8vMFIvendmLzJNdHcrTjlkN0kzamkvWFRqOTZqZXdiOTZ6NzRudGpmYWdRekd1aFg1UG82ZzVaaTdSZEpyNldKTXhndDlrYXVaT1A1OUpvc1o5cXpzaC93cE5tU0wyTXV0cTZqeVZoam0yUVc0TDdVMi9nVDY3ZE4xbXFhU2lXQ3d1N2pJUm9nZTJWVFRlc1lVOE5zd08vV1pzaVcxYTI1YUdEYkVNWklTV1h4cXBPYnRDTmtISCtyZDI2a1NCWnJhaEJPcXV4dHlOWk9tOTFvVGY1RnlJOWVXRE1zaFRvTXZnOW14bnNLNGdQTWRQenYyelhhNnNkeXZXV2hudkZVaG1ZbnNJc0ttQWtITVBpdkVRa1F5UzVhN1ZHRzRsTzFZTUtuVWM2ajEzNU1jMHQycmNHRzFUK21Teld6SlpJcnNkQUEwNytNbXgwZ1JuQnEyNmNPTVNMT3VpZFZJNjYvMXB4OWV1OFpzTE5SSlY2NjNkOVFLQlVtUFdYeDhmaTFnaTYvbk1KLy9XZDdDVE1XSVFqOG5TTkQ1U21uQWxPbGJzcVZHQWIxdWF3S01wcnp0VjRtMlF3eVc3RzBsYm5UUW45cUZPNEpaSFFqSlNERG9ycjRDWlhFL05kTXk5RTRnQ2ZkZDVmbi9sK2ZuSzNYYys0YnYvNW5jNGZXc1FiOUZvNjVvY042NmhwSFdaQlZKdHUrY3l2QnpTQy9mbFJHeVhBelNMMURuVDFrWFNxcUxrNWpYMGZEZlRNeXVEWXpvQ3dMNGlsTlFQMTUvdTZ3TVk4OVc1cHVucTlOelRHUzVRT1o0RzQvT0I3eTVmdHBQZEduSTVHWDRjWGhIdTdjZ3JTY1hkbyt0dE5zbDFCVnpZcXdiQUxaR2EzaWZUNU5LOTFibDJRM1hNaTAyYWszMDVrOE1aQ2cxTGVYcllOV0VMOWpFNHRlWDRqcm5QV0pvSGc1UEt5YUlQOXBkZE9jT2Nkak5VYkdIS3dldzU0VTJ4SWVmWlcvRjROdVE0cXhHUlZqbEZNN3duOUIxNHBxVVh5VEFGaHR5N1JrNVA0R0IreEJXeGZHWXVQWnRHZnBUOUdpMGJnK1ZoT1JvTFUyYW1PMzVydG5wMzhxTDhxVnU3ZWRoTU1HeElmalUrdjNCOXY5UFdVRk5zVjRQR1RndXhOTWFBdGptK1VsTnNhcno1ek1VS3JEaE1XK2N6cnpGUHVhZHlpTXBkMnQxSjNmd1pJUk55SDJxV2VaT25vNXVhWUJTN3ZsN0h2RXVxVW12SFJ3RldMU1VoS24rWm0wV0JxYk80Sk9HM05XaE45M2I2Z0V3L3ZyeEtzczNwRmZPL2ZEMXNnaWFEa3NOTUR6MGxoMktDSVFiOUJjbmZTOExpMDl1d1NMK1NacGRIUi9rTytSdy9YZVBMUFl2eHNWZkJYdzNWckExZ1JvRmsrdjNZeHlIWlB6NnZjekRJai9xbGNzdEFlOXFYTGxhNEtUY0E1V3lhdERQMHVWZmxzZU5WUTg0cUpVMlF4RHVRb3FJWTVwTVpuQ01FcHE2cVBSbEdYcXNoZDRiTDA1WG1EVCtMUFp6N1lPeEI3NnZXelpSV2xaR3ozelh5bE5EZytuS2hyeDFERFVQdlRvN2svdE9QK0xOLys5ZFl2M1VQNzFMTXBlejZQRFhOeWhKOEFhang3ZVlhT1YxZWtJZS9DMVZyRFRWcGJRN2U2QVVBbFRUUk1NbmZ5ajdEMTNaTU5hMWRxZmUyZ0pJNHRkU2sxWi84L2lNLytxLytHZkc5blUvKzNHL3kwZDk0dy8xZmZJZC9KOGszdXo1NzNGajJHUnFqN2FjdUZ2eFdEYm0ra094a2JBeFNVajkzalR4dkhUOEpoTFdPY3ZucndEWTFYYTM4SVdmam12YUJFZlBIZHVYSVFxbGhkbkFQaW1ydmpEWlkzZUMrME5KWENLM3Q2cjRmenZobXBUbms2UHBQSi9scERua0V5RG55TjZGQzhpRmRtaFhVTC9yRUpCRE5zTXU0R1haT0U2WVpCQVBxSkZPUVNhTjl2T0lXMkxtUThtSFEvUllzNmdYbXhDZy9OMWE3ZzVkZEFNQkpUSTBSZzZWMTNKSjR2R0xmT0pHTE1VWXF0cmpWM0hocDhGUWpHL0dzQU1vcWs5ZjlrclN0YVh4c2c1WUpOb1RtMTZHb2NkSkNiL0tsVU9pdE91aU5raGVvdzhKSmgyMmYzWUFkY0tNL3lQUXV1aVJESHNYZU1CMEttcnBUZC9hcWdqTmJFTHRoTDRQdi9ZLy9CLy93di9pQ2o2NG5Yc1lYL09SbmcvWE5tVC8zMTc3TnYvMGYvMldXQnc1L25OeXFnK1plQjM4YzVxMSs3cHBLZFZWM2g1bFlXWXBtV2FQY0puc21HcEpKc1F0RVdycFlOM1dmV1JjNTJkY0VwZjFsWjM5Nnp4dDdvTDBwZmVWVlFUblhWR2ZJL2FBbHNpVjJxWVB2YWxWVUE5YkZKbkdrMDd3bzJCRktJdHJTNVB1eFJSMTJPb1RITG84Uk1KbS9GZHRrYkR2OVRSY3QycHg4U2NiN0s4dTNWdnhjNHo0TFZFd3Z3OTlFSGlPYjFuQk16eU9qbUJueURDSnJEd1hNMGZFTUw1QWs2Tm1QWlBnWU9UeHhNVk9pa0tCbnRVMEdEcFY0VkpKZG9JODAxVW9vb3FZbitLdnBPZTYxdmlzRVR6YVVWMUxxYTkzN0hlMkxBcFJhYXpLNS9rSitMMjYxSnJxU3o1WU51OVNvK1o2c2Q0MDFsSkJiNlg0dEtKMDB4NVFpM0ZuNitnc2FaTkZqc3lHOWZ5YStOM3pJa0RraTZFc1ZJODkxMzNvSGorcVExdk1lU2loOGdSekI5anhZM25RbDVkeWVreThDQzBrbGU3TndzYnIzVnA0eVdWMGlnVkZKN0pERGNKTms4TnUvY3Mrbi84R2ZWNjc5U2EyVm55ZCtYYlFHRFh4b3o4V1F4NENod3NQY1dZcXhaU1I1dWNLbXBJY2w2aG4yVjVJekJkaHgxZG5kdkdPckU3NUxqbGZkcFB4cU5FSStYRitENndNWTgxVzVLdlpFRlFWVnNOR1NVUlBydkhYOFlWV3NBVFdKZGtsQ3ZEcTZJcXRVRlpjVVd6R3JTM3Q3cStPYURibnBBNWF6VHIreG5mMFZZOVBkYnhONnBnUWpiNFduY2t2Rm1vTTRzeWU1S2RjN3JTZmEvZFFwaUxrWUk0NlBaYzJQMkhpWWR1NERYMWZGajVyVzUxNnNnaStDZHRlSXpnMmNZbjRYc1JEQzYwd2U0T05WTGt6aUtUTldtMTR2SGpMWnQxMk5nVXd4UGlyZUMzd2FwQ3NmeVlIQS9RS0hxRkc1dEZmZU84M1ZSRjM4ZGs5Y1RhbTBQRUM0d3JCMDM2ZUh5Nzd6NDMveVEzN3dQLzJNdDZmT2NwZHM2ZHk5VzNqekc5L2t6ZTk4b29KNkIzdUR4dmRlby96YkFMc05BQUc3ZVpHRTFmMkJPV1Z4RHRLZ1ZYUEtEQkRZTUFyY3NkN3hFTURnVTVhMDcrUkl4blhBSlZqZXJ2aXBtTmRYcXJHWGg5d0d1RTJzM0FPZnpVMHpkZ3Z3eEx2V0dwbU1MWFN2OW1wNGxLK09SYTB4cjY4MEFhajZ2alluM1l5Z0xjNllNdXVybW9qMlJyNTBHZEM2YW93djFUd21ScXVYakVWRmRvRU5jNmhENVd5SGtiSVZ1eGg5djNFZE5RQ2xLVS9FRG5aK084eDJKL0oyZTJQaFVXcEUrYmxWczczeXc1SnpIWDZHcFlLdzFRNmNqY3FOcmRhU3pRWjdpQVZpYmdMdGlrWE1OQTNHZGQ0a2t0U1F4VGoyS3ROTS9rUlhuVW1IeFBDVmhIRXl5TTBRTTYrMSt0d1VnQURlbkx0ZmY0REZHQkhraXluL2E4cnZxUFhCQXRPM05DSlVBeXhhNDJuRm5xTHE2UEtlVXVPdHdOeFJiUFQ2NzVRaXdLcjRsUkxCRGhWRFgxUVhDc2pWV2VyblJudG9uTDk3eituamxXLzlsVS9vNzNiaU5BaHYrQzdLMmJqdW1IZHNFWGhvMVhUV2V1TWdBN1F1TURNSzJOWXlTdFdESFZsM05CUElHNlo4c1JkQTQvV0F2MExOdUs4RkVBTWNCL0EwN2JKUThMbStQTk53bmk4N3k2WFJiUlU3WUVLbmM5RytlcDM1N0NlS1AvWEE5aXJRem9Oci9wQk42TlJmQmV5ak8vTDY5Vk5GY2ZNYWNWdklyaUZKeTBRV3A5bFEzRkI0TTFTa3J1cWt4NlpnZnh4Z3hFSHpaQThoaU05Qm16NGJLN1JSWFptUjdKY0x5M1hCM3FoNEhFOUJHeG9CWnhNcDNFMUpTMlNOQkJPU1RuUjZMbGhmaGVCSEhUU2V2RnhlT0Q5MzdBRVo4KzdGMXNtYVdEUURmdGUveGJYb2ovTjJ6czYxSWNTeTdrTjYxb1FjSFVnNnZGRGhtOXhBQWRXeDRKMC8vOXUvd3lkL2EyTi9mdUd5WC9qUjcrLzg5SWZQMkxVVEx5R3E3bExJK1J2d2FEZlBqM2xJdFJ2NEk4c09nV0RzVmRUdXRUNmFZYWFDUE1zc050MW81eFd1dXlpRkRxejlrSnJzendPL0d1ZUhCMkxkU2c5YWgrNEFYa29IdEJxSEpxMDBXTDZZT2hlUEF6YXdONHZRN3hDOU1SdTB0WWtWRUVhKzdBSlpvcWtEVXpURE5KbThNYktvdmJWdVBhV3ZEaVJMeVlTVDRYblNyVENCZHZzbDZTY0ZKblhuOU91OU5RR1R2ZGJrU0NKMmdRTlpHeTNBVmpSQ2ZON2pTSm5LYnNDcEtJYVRwUlpBVHZya2ZOQjFTNnFUTVkzWC9BdzhqNkpPY2tzNHFEMythcSszSGQyajZzeFpzVWptTksyY29NNVE5NjFOVXpwZ3Z3YitGUGhkWXZlTmRBVnNIN0NzbmYxbFlNT3JVWlRxU0hSZVpZd2NnVDVHYXB6N05vZ2QrcnVGYmR2cFN6dUFYb3VtZGRPMEZ2eGtRaE9uN0tpZUtmdmtxNWdrVHRRbW1lL1ROT0t5YitVajFSM3JkWlBkNnd5WmUySEt5Nm9OWmNBd21jR3BYVnllU1BQcnFFdVdGM2t0K0Vubm5YM2hXRHZSYXk5a0RwaUdqaGVCY2RZZ3hrYnp6bmdzcVJNR05iNmFjUFlNak1HNmRuS3RKSVlrT3BCREkwR1hka3dKSWYwNEk0NUM3Y1AxNGZwanVqNkFNVitCYTZRS0crRFdrS3MvM29nK2FyZ0J0L04zZ2plN21LSmZhc2p0cUNHSGFxK011SUVOaVVEcXlZamwxZThoR2NJYzhuRDh3bDdlRVE2a0FHZ2I4bEt4TXQrYmNuZXFxS0dBbWJpRUduSWZMV0k1TDNrRFRWb3h1ZHZNTjJlREQremNjRTd3dktrb1hFVDd6d2lzbzRiY3l4WEdXVk9NaHVLcSsyVEtxcENaM3kyZlVmTm9wUHhscmtiZk85SEV5blVTTFBEZTJGV2hxaUZYYnE1NXBSb245WjBYYmcwNUVwYXNBUTdWNU53QU45cDlOZVJhTlJWbW9sK0Z2MDBmR0ZLNUVKQXVUN1c0Qkgvd2ozN003LzNkSis1Zm5PZnRDLzdneDRHZFZyNzd1NS96Ti8rVGIzQjY1MGNUYzA0Q09wZ2tsZVBuS0xQVnJ1YmJyQnZNNjU3T2hseFdUcmhxdUFYMUdyNzJHL3MrVFNETTJ1VzdVWGw1N3NIKytNS3lXRTBQUkhIemdsZ01FNnlxcjhvVzFaQkQ4ZmRVVEZWdk4vYkpsc1dHcmpYUkVVTjlNWElibVBsdDB1eHNScVdhUGpPbkd5T3dzOStBcGkySjl6dStta0M4TWtBV0hZaWJFdUJvOW5Fd05KUTg1dEdRazNWQjdhdXRDb0UwRFY0WVFZdFdFNWxlNzZlNkJjVTIwK0FQTDVtVXpRMHFZTVRxdWZRSm1qazBLNll3dDVIcytoWGFITERBQkE0NWhrQkk5bFpuUXdFd2xsSkNaQ1R4WGl6aU9ZbHpldU0wR25iVktQSm95WHBxTE9OVURiazhnTWdFQVE3RlRrNGM5MFgxWWJ6eXJtbks3N2tXR0RJTTEyWlNBNnBrM2JsUlJzVWRURTB1UDlVem1VMjVrbXh0VDRQbG9YTVErNkRxblM4MzVJNm5ZSFVtcmsyZmRTL1oxaXBHZmd5MDVpeXhubnp5eVlsMy84NTMxZHo4V0hXcmZSYlkzbThtM0ZGVFpXc3NPSWxVSVdhMEFxWXNrM3k1d2g3SzJaZUJyeDBLd0FscTFFNFRjU3NBV3RkVUxkOFBKWUo5aFJweVh3OGdKcldvRGhiTFB1T1hzelJ0aXN1ZTlORktoZ0JZMGR3V2wvTjJiU2hBbllZQ3FnOGpUemdBbDFrL2ZZbnNra1dWcjVBOHUvSi82S1BPbnh0VEp3d1RFNXFMbXliRWt4M0pBZHJnOHJMUmxzUnpBVS9hb2tBV1QwWDlLNWFKYXFJa1g1TDkrWXB2WFVCQytUakVOb2puSFY0Q2VobTVKc1VBS0tSNFI4RW1ndjNuNVlYeFBPaXB4WjVoNU5yWTNlaERiSVI0UnJUUU5EaDFCYVdQSEpva1NVZUJXMEJXenFMWFUwWno3c2VFSXNXQlFscjM2bXFVVkd2S0hzaDhsVWZwK1VWS2syaFc4b2o3enR1LzhDbHZmbTBuZllNMitPMDkyWDY4WTNibS9MYXlNUyttVFIxSU1lbVl4VEpLS2pnUEZJQ21MMFlWdmw1Z21NRXhhbHVKZ0JGMWtNYyt4SGJvcFhtTUszWUd4bUI3REd4cCtFY05OaWQzSTVyanVaTzV3MWd4NUNremRlaTVjaVNRUFBzUmdHY2hIbHZpWjNXeWFJbW55M1NyakFhMUpneHZyNEJGaEg3UHVkaFdCNytWWGpjTk9GVkNaaWx0YWUyYjNDRk9BM1k3MkN2UzJ0ZTlyS1JTSUJWS2xxYlhqQmZJaHU2cDM1bTZIeS9CYUhVWUY4MTE2bXNsaTZsOUdiZDE0M2FqbWRPcTY1VElVNmorM1J0aUFLVnhqSisxeXBNQUFDQUFTVVJCVkFtLzFIb3JKczhNZW9hSlpwcTNBTmZtaU1reWJYWnI1WnZrdDJCZG9DbGRZeFgxU21WNDFrSVNuS05McXRmSnJBa0dxNVBQZ2NVR2kvVEJPU3J3WDVYaFMwZGU1OVFDUk5PL1RXbG1UMnpWczQycjlwNVBzR294SFFmTk5FYit3Uld3MTVRWFVPbTBMUTIyZ1owYWRtZkhtVGhORnVNaStZOFMxd0o0OXhvN09HVjlyUjFqSGQzMVBtd3BtckFyWWMxUm43dnI4TlpVZ0U1Y2hzeldVNTVLMVBrVUpPMjBZUGRXOUYwN3FOQjBuUzNzTlJhMnUvYnZxSCt2anV5SDY4UDF4MzE5QUdOK3VkY2hYWWFTYjFTTUdjSDI5RVFibmVjdFdFK0R4YnFhUkdVNDM4YjB4T0FHanMrWU4yTkxMMmJlQkNuZ2xydFozdVFpS081T2RvQVp6S0VBY3hpRGtVejVPMW1kNDRvZFVmOTJnRGFoMy9DVnlrRlZZTm5Kc0RYVmtBdFRMZ0JnUTJiNEdGeENoZjc3cEoyc3B1TTViYmVhTUpSY241ODVYVmFzcG42T0wrVFI0b3ZySGpXdzNXVSsreFFhZDN3RlRrWkV3N0xUbHp0YVcxUkVOckV3OTdIUkhoZnlyZVEwWENzR2tMUnpxM3cxNGFUdk01NENHNmFpMWlCYkhsSlR4azBLbkU2QlBqQ05QcXpialZXSzhrd3pwM1hJdnZJWC9zcGY1TmMrdWJKZHIreXg4L01mWGZqeDk5OXo5OG1KTm9wWmNVS204ZS9BTjRGRlJ5N2FUZElaeXh1UTRJcnI3RlU4RjBoaGJyQ29JVWR6NHBxRU83MDdQRjhyOXpieTFBWEUzUm5YcHl2MjdLenY3ams5ckVUczVGQ2VZU1BoY3RYaVdSV0ViU1Rtald5QjM3dnk1SmNoNXNYYlhoS3JWS0hlcUFhdG1LZnh1SmQvUmxNeHZnL2Q3N3cxNUhLdC9aVDZybjJWU1gvM0pwYk92Yk8wMDIxdkFPTTU2Q1VGand2RmxBYnZ5czNiNGdmck43S0s1MVJ1eWdDYnZpNlRiYlVuOGJ3cmx6MDFBVkY3c1k0aTFiRHoxSFNwZWhhVGRhNzhxeWJ2M0JuNXhkRDQ1c3JaWjk4OHlKcGNLcnl4N3dLdE5LMG5pamxqTnlOZkV5aHJyeHR5MWFqYkwyckk1UVBZUTlOZ0RjQjM2S2ZPOXJUaFc2T252Qi90YkNWOW02QlZIa3l2bUcvMHZLbVcrdVNrb1JtTFk2bUdsTGZPOWh4NEY3aGtKNzFHVXVmSTBGcHRzMk00SlAyK2VTdm91VkI1NThucU9YU0ROZFQ0TW5sWHhZdnl5bXhaN0hzMTVBeS95Zndyd2M3S04zRVlHZlNCcGxnNU9sTXVpZjNNc0w3SUY4dUJPZWlpeml3YldWTDdBZFkwRFpZQ3pFWnFiMFpuWjJBZXJGV1BKUUswWW9ITUlhdVN4VitkcGEzeTFUckx2eUlOdWE4SEVCTVYxR0ltNUJYSWNOcmFpKzZrdWU2NUlaMHFoYllmREpwYWFLVnB0R21pYTdPckRITU8vS0VacktBOC8rMW13alovNFYvd2VmUDJlcFoydks1ZXV3ci8rVjdOcE1OclJUV3M3MGpKQzB6cnRGRFN1aDJiR0NadWN6cE9vYjMxODVrcXdQcTdjekVrQUJlMUVOQlVvVWp5ZVRCK0NxTUZ4QXZ0elQxK3JzOXlja2FEUGthQkplb1FOSE95TzJOUE9uYlRicEpITVdsVk9NOXBVNzRVbTJLQ1NlVnpjZmlWek02UG0xemRxUTZFWmRGRDlUQ3NLTUkyVzkrTGsyOGNlcU5oeEpyMHhWZytBYlpPbkpORW81dHQxNGVKcmRhQktYR2FNcVJqUWs3b29HQ1ZKdmVZMitjVHNKSGhXaFpvSjNQMlhSTUlaaVU3aHA3RG5yUmx4ZTlxelhoS1I1eUZRRnZDdVR4ajl2bzhDNFRkMWtZQ25NRktla2JweFc5RlB2SWhRVDlqTmVGbXlwTE1paFpweGVRcTZoOG8rVE96VXNxSm1aQ2xsNWRob1lBZE00RnFPWkIvVEROcGFPZVpEelVsVE8vaktTbzROcWNSVklLMjExWjJKSzlxU256eU9pbTg5YjRGbmt4cWJtYmNkUHF6ZzJXbGZ6Nm92TVprTkpFeTVMWXRWYkJMYXlNOUxBS0xyUHlIamhIbk5TVWh0N3laTlUvVHU2WEowSzNWdnQwS2NESzl2eGZ6WnlidFdmc3RpbmZ0WllJc3NFRC9acXZoVFhJMmRZZTAxcjFHdU52WkRoMndFdms2QTVHdlZWWlh3UXA0c2tZbHFYV2V1ZmE5bFY0OGhINW9rc2VHdW1ZdGp3NHhGTUEzb3N6clRNeWVsbUxlZU4zMzBIdFptZ0R1NmRrRTJtdlQyTTZWSE9iZXlLZFFsOGFwRHl2d2FMOHFNVmZuVit2ZjdsV1ptTmY2bjZhUzF5cFFBdmtZRFFxQVVXYnVaWWI4aHhIMEQ5ZUg2NC92K2dERy9QS3VLU08zOGtmVE1BTVp0cS9uQlF2amNnR0xMaG56dVlxeHkxRDhhUlh6cXJHaXhrRUJPaE5RcWZjNS9wOHYvWFdMdWNkbHQ3OFA2Y0ZRVTJlQzFUUE9mcWtoTjlrMEUrenZqYjBOWGw0MitvcTYzK01tRlkzcjBQZXVna1FZajBEdS9XVlRFNjBhQlNTTWwwRStTUWJUem12Sm1mUTlXL05ES21JT3NlMXNQeW0yOVdXanR4TzJDcml5YzJkdmhtMERlOW5WRk9xbWhzOWFzcU5tS253d1RZNmtpcW55Q0t5YlNuckpJV3BrdDFnS2RVT3pZc3RzeURXVWk1VkdSUVRNa28rUU1rRWRDYzN4ZTZmOTJnUHZ2bjJDdmtFZmZDZmh0ei83SmpudWFPODZjM0toaDlWMFQvUTZ4K2Vyd1FDdGZDTTMxRlh2K3I2SHBLeGluVnU3TlllNkNTQ3hZRVRnb1ppSnk5d2VVME5ydnc3OGVxVjkxTEhMWklzNEZqdFppZjdNSXFlMHpzb2pMM2MxUS9KY2RVQlV2TjZUdGhSdzZMb3ZZNWZwcnIyZ1ptemw0blB4YWRxT3BHTm1wdHJJVUM1czJpUFpFcm9ZSGx3VTcrYzByMWdUMit6WU02L0tHMG51cXJtZElEbll6Z0hLcGFtT3lGNE51ZDZ4U3hKTGtKdnFpOFA0dG5zMTVQVCtjOXF5MXB1YXpuTS9aUVkyVk1nUFpEWnRqY3FybEV1MFJrM0ZxblVXNWQ4RUpYMHJKbkVrYlcxaWpjMzdGa25yVFNERlZEQlF6S0FoVUxHZis2MWg1SklUdFFZeDY3T3NQSGtnS2Z6cTBJTHh2TUdadzRPeHBTUm1ZNGZsdmgxYlJGSnhsMWx3alovUGJrUXhnV0tvNFcyMVBueWRuNlhPdWFWbXRwN0UvTElyOWF5VVg5cXFwdUpSbXk1aXZXUWxXNWtwYVQ1b2F2SFpEM05vTzJtU0hNVzh6aDNWS2llOVI0eXNSaUp3YW1SdXlsMTdaenh0QjJQZWx0bnNOTUtDNVhRU0VIblNHckxLY1drcE9WSU1GUlc5OHU2aG15V3JncTlPSHVqL3p6L3kxYjhPcy96eTZmQjVlQVE2Y0tyQTkzbElaWmFacXlpY1hrYW14L2kwK0FVTXBjMDNRZ1cvOXRFdG4zK1YyQnQyb0tpWnhvMXJlbnVOQThCSkRtTzVHWXpuanh1M3oyTU82MzJuM1hjUzB5RmVGTnd2cVovcXM3VXdQRnhUZUdxS2pqNm1VT2wrdDlEZm5yQTNYUXUyRW84cytaS1hzYTd0VG8vTzBoZmFhU2s1U0hVSTFzUVcyRWNWdmIzVjlBR3hSYUxBR2VBd0NsYVJxWnMzNzNtbFBXWDRWTStzV0RwNTBCMnJDSzREV0FHNVJxTzlvc29kMDY4bXpiZFE3RzNmSUJybUs1bGRPdU0xbFFpbFlWbHlwQ3NLbUsrZldXcHpUMW9uV0hVNjlJVlVTdGRuTDBCQm1tN0s1RlF2a2daamwzUDNOR2tlTDd2TWdsdkRleVVEcFlIMTV0aDV3UjRXY0JtcFpoMGlsTm01cERtUWF3RkhCUTZZUVZ1c1dDY0szYjVDLzZoajUwS1ZJNG5uUWJ6STRUMXFSS05iTzF6cGM2LzduY25ZeHZFZHN4S2lHNFVNQlNCSGROZ0pFQlhnY1pQcWNSeCtOdmRWZVRicGtEVDhPdkFaSEROb2FYVDhvSFZiQmYvYzhxWjczV1ZRSE5lOE1WUlMrOC9QSFR0NUpUdHo3M0hvNm5PRWFPZVZCU3VaQit0R08vV1NFZGtCeE8yelExTmp3UzBWMlBLTXh2NVZBa1RvKzFscDlHZm5Jd3I4VWFza2o4Um1UbjZMYThBMXNBd2xmTThCajBrOEJ2bFlDYzdVcldjeXh0RGUyUklmOWtwVFh3Q1EyWTFpUEgyTXRrclFuM2J5S2JFdE5lcDZTL2FmN3VSakhNL0hsa1pzbXJnbElJN3lPZEs1Wkl1THhWTXN3am0yMFJ6ODFEVHEra1VCK09naVQybG8rUVIxNzVMQUZmQ1RadkxHdWhodFdlV0hjRXE0TTdIczdvM3dvWFcxbUx3Tm5HS2FvUUpqUTFwbzV3QTFENmJTcXlQencvWGgrdU8rSmhqekc3L3hHd0FUalBuMkwvdHpmZDJ2NlRYQ2pwaVp6bEhJdDdXVGJVaU9zOWd4ZnRnQ25VMFRvSjZkOWxCaGZzaStpMkR5R21TWndPOEVkMmN1TWh0eU5vR1p5aHZTZVNWeDFYK2ZocmdadDNpRzNRcWsxOHlidGpiV2p4YmF3NkpjWjNkTlc2bHV0Rkh4dFlzWndBNGV6ckowck9lTkdWZzVWbHM2N2FPRi9zbTlHbkpWdE03Sk50a0V2T2RURUo4NTR5ZEp2TjlVZUozUjhJS3p3UENNcUNZWk5UM0dvRHY3SnZrQXpZcUpqaGlRbVBMdmtuaFFNbXA2a2tzcUw3QVpUMmRDWGhMMnl1L25vM2d0NTVwVFVDZkRBd1I0eFQzc0o4QlB4SEpIUHR6ajMzbEQrMVluVHNISXlxOTJ5T2RxRk9XcmhoeUdCemRiaVdFQy9FTnJKbUxvV1ZYS0g5Tjh0ejZFVzJLeEsvZHNyaHRkdmpTS1ZTZE9INzBwQ1VscXF0Sld6SThPOW1ZVnUvT1N4TFdZcmlaajJUQTBXZXRPZVJpWjVLWUY1aXRNLzB3L0dYYUM5bmJCNzlRNE1oQ0RvVUN4cUZ6VndsNE5HaW1XbDhFb3lVaEVNcXlZUFdNbzc2d0draVRKVldQTk9xbGVLa0tBbStvTzVRWWo0NUFLdXJseTdjb1pjRHNHckJ6K2VYQ3cxUTRHZmRiZ0RrTXlxV1BiaVQ1bDUxWm15c1VNcm1mYXV0Y1pNQ292cisva2V1KzJpdUUrSjNMNTdNczlSL2tmYWIzbjBNL1lXNGVhcGhrWDVkYkRCU3pacWordkRZNXg3Yk9zZzhhbmxLc0FIMXJTSGxyZFIxUFRia2VlVEliTW0xdEs4alJDVE8rYVVEWkJXdmE2dDh0a0ROWCtuRTNYTGJIbkpKKzBHZDBnbjZXcU1KQ2txeHA1V1RYcGZ0M2xoMm5nSjhmdkhMK1Q5NHp5WFk2R3I4MG1XNTJWR2FFR1hrOHg1VTZHblFSc3RYdlhnSmlIQm5lZE1hTDgvbHpmMFVJZzRGdUhkMDZzUThTQnBmTHZZcXNSaUhsMlRZRmVZMmlRU2RVUVdPV1pmRFd1cndVUTh4cnFTS01NSDJFOERlSUt6VmNob3ZlSWNtVkJYa01UY3FwdzBPdFU0YmhyVXh4SWNieDZrMEwrWHJOYUZMUTVpdXdzQTYxYkFQbnlWWEc3REtoc1FxRk00eXJJb2lPS2JwaWpEaUJMcnBlTjdYbVF3OWkzRlAxdHNqVjJ5S2ROQmZRV1FscnZHM1pTTVpJZDhnN3lUc0VsenhDZVJ3Q3lHaE0zS1o0am9iOEwrcmVTNVZmdnNmdFZpSEd4RzVZMXVHekJ5MlZvazY5QVQ4Nm5oWGdlNUl1MGVMbWhvZ3VUbS9hUzVDbkpWWUUrdHNTdWhsMk1lTlFCN3IxUTJRbFlsY0ZiaktHTjFtNmFWRSs3bWJtMUxQb2EySE5pWDhCS3gwNVpTUmhpUENTMFliUzlPSWtPNGVyTUU2bEFzbW1hQ3pIOUwweDB3anNkTEtQOEtzU2dxTVFKU2FtdVA5OTQrZmxWRC9wMHdndFZ6Z3hKcmx1VFkzekNWZ0hFVGcyN1AyRzlNUXlHaDFoQ2pqcEtVZURWRm5pVWtWMmt1Z3d6TVhFajArRmk4QXo1UlRMZVN6QVgxWEdnTkxPMkpYWUovQkw0RHZHOGErMXV4VURDSlU5eW8zZVo4Y25NV2liRDF0b1JTUFFMRzNhSEVoc3ZobGgxOWh3RldER085SnpNeXFPbTZKRldablRac3hKRGpUYU1wMTFCdVBaaGQ5ZnJGV3ZORm1sVTIwQ21YaStEN1hGbkRPMkxzRGgwemZtOEUwUFRCZXl1NDZldUlGUEdiZFFJd2tQZTVoTzRBZXRPWHpyTlhlQk5CYmk1SG9sVWdsdHNLVXV4clhnMVdjR3U0TmVRSnd0V2NydzgzbE82OFVhZUcrR05mSEw0RFBMSGcvaXB4dEd6YU04Mm5HNE5IMFlMNlJKekNEVGJZNytOTzU5eSttRXlwWFFsV1o0bTArVDdScTRxSkZvMmJFZ3pQbVI1ZjV0aU5JeHUrdjY1SjNIWkJSeVdHVFBOeUgwbnIzc2wvVWsrRGZiUDltSWZ1czZCRjdRbXZ3ajRQTm1mZ3JpVytmVUw3SjhOeHZ2azVDZjhiUGc3dzk0Q2I0QjdBVHpMK1ZSVWNaUmMzR2czeEJ4eldsVFl0blR0alN4Mm9OK0twZy9YaCt0Znh2VUJqUGtsWEFVa01NR09SQk42dGhSZzdnTGs3V1FsUjQramVXZU5nd25OUExOSHpuU01MekZkWm82R2lycER3dkg2S29iMk5FYW5tQmFHcVFDWXYvT3FrRFE0d0pENXZwS0hSdVdrWWpmNG9yZ1pFd2lBVjc5RXlhaEQwM1pHRlJ3bnErYVI0cXl2TXREMHU2NThwaVRBRE1SeVdOU01NRk96WWVuRytxYlQzbXJjY2t3dm1aWllDN1k5R0RVS3ZDM0thVnVaWmM2R3p0RWttTXlneGhGamo5eDVSejV6TzcvUUVFdW0vRnZOa3p3YWNxS0FXdDBHT3hvMmg3ZmZscEtVRnpoeCtKRzBpdHNVa0pWK01FbG1JVHZaOXBPbExmQ2xnS1UrY3o3MC9oUDhTWDB1U3pVVXhzdHN2SWhOTUxaZHNhaEF3djJ5YzczdWpJZ3lsSzBjdHBxTm5KUVBxSUZXQmZ5Y05IbmMxTXFkYXRMUkFRNWlhakJlN1ZBQTJObHJncFpKaW44WjVFVkZhOVlvNnFJZUg0Vy92RFRVd01tU3gxRVRxZVlFS1dtYndGMHl1Q3p2eFN5QUplY21Tc3BYYnU2NytzN0o0VWxra1RYTW9FQ2tNRnJKNzh5cnNaU2h0WlVjelZBN3ZHVnFGUHFRa2F1WVM3WCtnMFBHbHhUNFJON0tyOUNhalpwVzVXdEpvMThadkk1dHZHSVk2enRaUzRFQlB2ZGlyVW12M05iMFRESWdyMGlPTTJxalQvYlJaSGFYRDlNOGVQSXh5YytUL2JOQmZLSDgwU2Fwb0dUemtvWUwySndqeXBtRzBWYjFuZFdadEJVTFpRVGpaUkRQeXNlOWx5ZlE1enY1VkdDaUExMDVZVnh1OGt0U09XNW1Ibm15RHNVNkV5bHdyb2w5UGg3bCt6aVBMTklrTmJ1Z2dTTlJMMUJOdzdnbStRSzVHZjNVYVc4VzdBNjROLzA1empSVUE5Y3hNUFBWZkJsaWtTOWV0YVR5Uk12NEVqajRWYmkrRnRJazYzNTBGcXdPeVZnU096bjVPTWlBYlZNSGVmb1Z0R3VaWEs1aWIxaTlqbEQ0ZGd2b3IrT3IzZjZiNUJrNXp4VWRXRm5Vc2tseHRUK013MHpwUXJvWUpScmo1dW9DcEY2U1FJSGpra1ZMUFpBaVZ0c1pXN0s5WDhWT1hLVy9UUU83QlBIN08rMk5ScCtaTzc0MG9ZNVdBRVBLT2J0Yms0OVVPYUJMczFvZjhrVWRlTVBnZnBDTEN5azkrUUhhY0FMdU96MmZhVnNqeDBtQllERzRBOHN1eXVLREFBQVBSOUtiT3B3TUFTNmpuTlpkVW9vUk84M1d1c2RsTE5YUUpLdHJoN1B1OFR6WEprc2t6T2lCZ29rcnNNYWxEcGZ6b2cyNmw2YVJBcHYyV1VCVzBsR21kTE5vTlhmOE5FZjIyU0YzTUovQlduK3d5UWd3c2pWNXB6U3FLQlVsUXZkdTFXZUtKTmVkOXRFSjN3ZDVGZHZFb3dzY0EybHJ0eVpqdkFvNkRDdUprcEQxTEFhQ0lRYWVnSTlYMmFJakdkNXBIdTZVYmpmSmZjTkd4OFlnR2ZMc2FUVytzWDdHbWgxZ3c1UjloWmlQT2x5WGhMVVNySUR4N01XK2dNelFhUGlMNnpCZFVCRnR4VzdwQmxscnJJc3VhaWFwRTVodXdsTFByR1dObDY3RXNrQ3RLVSt4WXZoa21WZGJOM3BKOWZKUmlYYzJnWmFlN1pZUTJreTBrMXlEV0xRRzNDRmJBWWlQUXZ4bndYK2NFYnRrUVpQMk94NlQzZzJzRXBWS2VzZVRhL3JQcW5Yc3c4Z3MwS1FTZmlzall0c1E0TGVxMDhnUzVDb1BGeit2a3BnMXlQZUpuMUJ5ZlFYZWIrU2JSVnI3RjRGMnVhaHJsVU9Ucktha3pPZGVjbEcyV1lCVEpUSE44SGNOVXQ4OUxqcVFEcWJaVnFuVVdjL0g5MVkrT0FKMHpTQ2JLT3U1aCs2M08rdDVGaXNHSThTV3EwZDhySzJMOXFOWHJoWjNhRUxjV2NBdEZVaXBEbVZzU1R6TFc4a01KVzFGQWM5TE1uelEzamU0anlNQmlpd2ZxVmVkeWcvWC8vdnJMLzJsdi9UeEdPUFAvYkkveDUrVzY0Tk02VS8ydW8yWG5qRmNNVEN1V2FOa0Z6SmY1RFd4RkRoK2pZb3hLc2lzSk1YTWZCSnVTZnRyTUFadWhkOTh2NE9Dd1ZGdHpQR3dNOThKaDluR242Q0x0ZWs5d3BkenpzenlCVk94YkY3TTNRWDJiWWpaY3U2TURKM3hsUXZZRG5rWmtGMkZxcHZZaVNVRG1NMmQzRFhOSnRlNmJlV3Y0blB5eWk1cHk0aGsrUWpzWTdCK2drdVp0bFlCMXRma2FRL2FGaXh6RE84MVdVK2Q1eTgyZVVJc3lMdHJOcjBJU1JTYVhrT3NERHVrOXlQa04rSWxaVDFxZUN1NVNET3hTK0RXUE1tS1V6V3dRTjErNENXeDNWaGFWeTVVUlp2TWVjVWtwWXg2NlhxdTNsd2cwcFZpZlNoM25FcDBXKzN3QmhtYjVPakhJSUFDS1hJNDJ4Y2JFY25kUnlkWUZ2eVNCemdSTGdaMXl3VmM2eEJ6bVovZU5aS1NteGNhWWVVbnBLYWJxNUN2OVpSWmhmazBxL2I2VHJ1cG9ic2x1VUo3VSt1OHNCUEZjY1ZsTThmVGlMRmphR1R3TkpHZSs4SmFZK3FONGpxZ04rVkV3MnJhWVJLeDBVNG4wcElZWXVoYnNjL2xwNWdIMktlRzNMeXZXZm1Bdm04V29HWVhzVmJHeXk3bWJJRnVtc3BhbndVMFFUSGtFem1sWTVHSjNTMENnVXp2eFM2UUkxMStqVEswUnZWSnlab3RTMWx4M0NnTzMwRVdweGZiTzVKRGhaRk5nSkFVOEY3NVdwMHBjV1BvRTlxak5sSlRlMHZLTk04VHd3NW1HODFrY1AwRTlqNnhwNFMxakpPYkFFNk5EUmRidXNuYzc3akg2VW1iZ3phbWpVWjU2TTFwU2RURUwrNGF1V3F2dE5acjRBMmtoVWdEdS9KcmRxTlpyenBvU0FMZkc0ZmhzTm5CZXN2RkMzaEs0akZwWnlTNTJyVW1vd3grR1ZYcW9PbWI0MFZzL2ZFY3JIM0Z6bUFQZVp4ZGRQQ3IwMmpWWUM1QXIzeTZDTk13bGpxY3ZjdTVNamNkekYrMWh0elhBb2dSRWlhMmdRb3NaNDRjTkFlL2F6TEt1aUx0YWhaQ2Z6WWl4cGNQVVppRFdBQnRMR2xubVRCZkJZYXMrZlpWOUJmTkt5ZUNPejA2L2tXVW1LTFN4NTZ3RDZIeG1RZGJCcS9DYnlrbmFCTUFZcHhvK3lBK1R4M1lwL29GRSszdmk4OC81KzFIbnlySWxkUW1uM2U5M3NsTEM5bEtPbUUxTDc3K2xQL0ZYcE5PMnNsRnFWdE1TT3I4THFIMzgxTm45NERMaGVWcGdKY1oxRG53a3pZYUYzVGdkbTFpTDVuU2xPZFk4d01nTW95K0xyZUVaSnF3cmtCV3Q2cmxNY2tBcitUaGxjOUpEQ0hWYms1NDRxWnBBemJSNmRCOXo2YlhqRzFVcURQNnFSMnNpNlErMzZ1RGVPdzFlbnFpNE4xVXpKdUNqQVVxckJlamY3emdsd2J1a2dOZmQ5d0tKRUlnV2J4Y1lFNWlhRUtjYlMxcFU4bU1ZcVEwMjAxck9pOVpsTDRaVUpNTUJhdzgwSFhJcnBzb0prN0pkcW9EWTZOa2MyZkFOR0xjbWh6OTU1U2oySU1ZZzNidUtzckwrTXdhTEIrTFBtdHcrTlVRc0hpTlFENko3WlVFK1RKa0V0dzZQbTE4WjdDbGpJdFRnZDZ0R0Jya1RaUGZEYjlmeW53eEQ3b3JjT3VzMVZhN3NkdjA5eUdGSzZ6TTZwa1RTZXc3M3N1NHl6VlZhREpUMUYyUnEvcllsRENNT3VEZEM0VGcxdTNKVEZvVHBmb3dnMHV0dThzK09LWFRocm82YWZGS2ZzZ1JIS084ZmRTbHNqSk5jNEdhcTM1YU90cmFoZFZ0alJFUWcyNUxmVFhkdTdZNFhGTkt0NTJEcHBwbkk1OEs4SmhnVlptYlR4ZjZRWmttVGxOaXk1czNVQ2E1KyswTVM2MzUySkoyY2ttNWlrVUZsTm1pRWlRUTBHcFdrcUc2MXpha1c4OVdMRUYzK3IwTDVPc1RjUFFqeWFFa2tMRWxYdFJUNjAwbWVxU0FhQVo1dnNDNjZJdVhaNEMvMnM4ZnJqL2E1ZTcvczd2LytpLzdjL3hwdWo2QU1YOXlsM1U3R25JRXlwdW1mT1lSTVZXdnlYMmtpcGdOK3RWcFo0YzFWUnc0TitwNjJDSDlQbGpRdjVBSDVxamZPVHhMOU44akJEUzBTaWF6UEs1YVZpd3V4bDYyMVBtK0pabDJtQXg3Vk9kK1MrSUtvSE54RnZxTDdZeExjdjE1S1RmdS9Hakk4VFRZZjNCbCtkaXhCOE43dzF1VGNUL0ttUXFHQWxQaG1qczZveGM3QmdIa2M1S1A4cjVnSFdSTldjcTFtRVI3NVJBUEN6M2Y0eGNuOTFYRjZtcllBOWhQRm5nQnV3K0dLYWFZSTFuVmJJM3Y0S09wY0d6Y0NuV3Job1ZGTlNhQUY4TzJGWnI4TEx3ZVIrN0tvNFlaTFZMZ2c2VisvNnFjeUUvVkpDaWZDa3dOaEduc2pnTXVlZmJSYkIxaWhjUWFrL1JTMHFzOHZQdGFNekVEM0E4SmM3cll3dTFrMk10T2JCdG1DN2FBblJiaUpiRTl5UE9HZjNUQ3Q1M2N4SFMzYTlmenJOaHF1d3BueWt1UmFqZ0tkSEtpM1VDVm1ZOGMzcFdrNUMxbDBweEdUVk5VdmpHMkt6NjZQajhCYTVNdnk2SXNONGZHZU12L2p5Tm5DSWN3cDNYRDEycFdwbFc5c2NqanBhc3czbDhHeTFNVDYrSU12SkZ2RTV0OFRLRDhCN3V6TTNEUDIvUlNRNERHbnJUVllLM0c3V1I2VmE3aGMyQkpxdGxySmNudWt5bnhSVFhrbHRtUWN3R0p4ZVlOS0pOaU5lUW9JQ2I3SUYrTS9Cejh6dFJBYndZUHhXVGVLa2RmWkdJY2owbGZYSjQrcE9xcUJ0dm5qbDlSQTgwTjM1UGdWVU91bURxNUMxQ0phMGp1ZjJkcXlKME0vOWp4ajFheTY4d1pQdy82blJIM0p0RDVjWU8zcThETjU2cURWeVNUR2lHajVjbGU3aHgram43WFZXT3RXYkp6c0krcTN0dVNlT2J3S0oyVHFZSXM5WUJoV3hOWXRNejhFN0tYK1htbzF2THVyUGZNMUZ5R3plV1RGUVZPdVFzODRWcHBad1AveUxGVGtPY0VENWdqNWV2ZXhwYU05d052OHVkeEJEeUxCV2ZzUjBOdVZIUFVqNGFjeFZlbklmZTFBR0xtUkJPQWFYTG1tWXhySExTMVpXbkVjOUJISzVaajBCYk50aSs1NEExNW4vOS9CZDBialNsdmJOSnBIRHRIKzduZXB6VS9Ec1BiaTd6K3NLLytmcjBJeW5FOVVmRWsyWUlmSUl1ZEtqQThtRG9BNzNkeUZ1aWdqYncwN3I3NVJ2U3Qrajc3ZFdDeDArNFhqa2lDYUdtSG5yZytPK1VTYjZNb2FuMTYxdGlCUWxKQlc4d2pGZFQ3WlNlZUIrMXVLWGFKMDlacnlSazY5Skk0VEUyaTY1Q1BYVDRZWHRNTERtUTFJZlpRZ1k0OFFlWm5MZG5rVVhEU3JFeUxSUyswS1g4d2FHYy9pajFoWW5PU2dkY2tBSFNRV09tM28wU2JWV1ZIS09Gb1M0RWtzeXNSV1RSbkNNUzBzb01XR1dJRkxlb2VKTk5ySlloOU93ejIybGhJYitwc1dDVlJyc1BZcHI1NEdyM09KV1Exc1NtTHFkSUtNQWl3dmt5R0w0Y1p5dFRUV3FIeHRkN01USTcxOXdLUDhtTEhHRGROaENvVXcrd3dCTTZMRUNwM2lKYnduREtYTzd0OE9yWkIyNFN5VFFOVjc4N1lrbjdmSlNNWk92amxSMlEzNERLVURJbUtlOXVNc1pmaDJEUkN0Z25nVklIK3lyTm1VbGFudHYvWWZrVjVaZnFub0NTNHRYYUFOQWZ0Mk8zd3dyRm1ORFBhU1pNa3ZPaHRFVkVlVkhYdlJuWG5Ua0dRak1kZy85a3pMLy84TTk1Ky9ESHJOKzl4bXA2WEs2RThtRmNqYnBPV3ByZlJkT2lQMnhwOGJRaHVKOEZaWmlpUmNjZnVWOWgyNkUxc25zd3ltYjR0blVrbnRzVVp5d1JtOGhnSHpXS002NDZqTWFIVFIwaFVhUUZEWG9EUS9Id0N2K3JNdU5RYlZWZEk1bXJhVjIwK0N4VElyVmw1K2hSN0tEaGttbE5qZkdpcGl3NmNXQzNmTE9CYlhVRS9VQzFORXhqN3p1UG5MMncvZmVRYnYvMFIxanZsdzM1SXpMSm8zUit1UC9MMTZ3Qy85VnUvOWN2K0hIOWkxeC9IZC8wQXh2d0pYY2F0SVFkQU85aVM1b2FmamZYVTRLTENQMU1kYzErTmZSODQ3ZkI5TWErRzNLc1ViZUxrditnekZTTjBKdWM4bC9peUVlUXJET2YxWnoyQWNCUjNHU3F1N2ZnQlZDZ3RocTN5WHdnUEFldDJvbVhpandrbkw0TlNwaVVHVDlmM2ZMU2M1SmV5bCt6aWFhdFkxUXEwVXVOSjdOUVUwT0hjR25MWHlzOU9mckFUMGxVc0txYnFjL3JhMlJ2RTVVcC8xTFNndGhoNVN0bzVpblZkVGJxcU9Nb1M3ZkRIYWEzZFBIdmNXTHlyZ0o2K2VGblM5NHBkMmFyNE5xcUkxWTMwaWtkUm5WRXpnVnRXSnJEV1hvRnJNeGQxdnpYa0xJNkczSkV6dmg3V3dLc2NZS0FYS1BZcmMrMEVXREdYMjd1TzMzWE1qRDJOZGgxNGRYSUUvaGp4L2dVeThOWWtReklPdGMvOGZyTFZzRU42bjV0QUJKcW1qcG9WbTZLM3VtY0NuM0twZTUxMk5OVDA4MTVTdVFZUHFqTnlIeVd6cjhiYnF0OFpZMk41V09YVnNRZXRESXZidTRib1MxWlRMeFBia3o0L3d5SVBGdTlHdm9RQU5XK3pIY2RSVjFSOEo0czlVL2VSQ2U1QVNhblVrSnM1MzNGL3FreWFoZjljVzVRY1NubFAxVkhUN0JrTy95RVpWZXMvdHFYcmQycWNlaUEvd0NodVVreC9JNStQM0EvYkFUSnBhd2kwYTY0ZTJ3aGlONjc3em9tRzdhNG1XS2ttdElJS0xETEsyRGZrSjFPMFllOHV3TE9ZYTVLRnE5WUV4UDRKZ1lxOWJzcElnWXU5TitYdXdZMHRCZVJadFpRbmg2UW9McnIzc1llVUNoWlltTHoyaW9nMGRKVjBCQUFBSUFCSlJFRlVBV1VWbDFwWFZqbGZSQkpiME0rdGpJT3pSdGREckJ6VFV6T1RrVEtNbm8zTkNEWGtjZytpMTNkMjExU3FFOUFMQ08ydW53VjVvQkxLNTNhQk9uUDlHOUErYW1RT3VMOWk2NktHL0M4MjVINmhQUDlsWFY4TElBWnFVYzhERVJYMWNVM1IvU05rV0FhUSt0bnB6ZElPWWR2OE43UlkyZ3llZHJpUTM5Q2Flcy8wZzNwS1U0RXJRS2hDcWYyTG4zUFc0ZTZ2REdmVjNhNTMyZlBRRHliZzNiQlFrUjhleEhqQmwvTHRLRHFZTmVQODZRUFJya0tGUTZpdnJVMkh6ZnlxS1NUUldtb2lVLzAzU3lQZVY1QlpLbEpZTVQxYUZ2V3cvaThoR2RnK1pLNzFMT094ZEcyb1BtVVRVd2RzTUlwdE1RT29VNVRjZHBOcHpBTFVYb0Uva2FIQ2VZQVAxTG1xRTllbTBYSWsrMGlXdFIzYVRrM0hNbXpUL1IyajVDU2UycUFiak1mQW04ejhvb0tYSlJyQm0zVlNZVHBVZTNWeEpzRGhFSmRLK3VicDcvcDhMSVl2V25zOVFvZCtKUHUyWVdtMFpSRVNyU2dwZldrNXdoTTFvY0JOM1JDcmd4b0VWSFFWd3g0b0lPOW9qRy85YVBvRWFCSjZodzR0L0tEckhuUzh5VVlwVUFuWC9jMURoM3R6WkcrTEgxcmVJT0VGSHYvZ2lZZHZQZEEvYm5XUUQ5cXlsSDVjdUlJdFZ1d1ltRTBDeVVOa2xtdEZxVDVPeFpud2pEd0MwUng5cmc2a2l2OUllZVJZTVpGeVF3eUsxY2pOYm9HbjN6cWtFL2M4MkczQm9kdFhsSzNYUzdHR0JJQldNamMzYnVtM2t5ei9vOEJYWngvdzgrOS96ay8rbHgveHc3Ly96L25pKzUveE4vNzlmNE52L0sxN1lpa3ZtMTVBMUpWRCtuV2NCMTRkbUZSeVpaVTQ1VVd6SUNadzBFNVdyQmlaQitZS3NTYnRhV2cvTkNYVmVTM2c3TlRxVEtxSU81SldiY1JNc1pWYXJTOUtvMnRGVlQxQXZRcTZ0czZmTTQ2VHFlbTEydXpXMWprWWw0Um5uWjJSUllOZDV0cXRaeFBRdWpwY2ZxN1JoU1lLZGE3Y0pxN05aMVhBYk80QzJXM1BHcU9xOVd2QTlicnh2Yi8zQTc3L1gzNlB2L2tmL1M1di9xcnIvT21ySkdHV3I4N3lEOWYvbCt2di9KMi84OHYrQ0gvcXJnOWd6TC84NjJqSTJTMGMyMGoybDEwRlRrK1c1c1R6b0k4dUJnb3AxdVVFdDZzSmMyQTVSMml5RzNqd2loMWpicmZ4c0tpcGxLaTdLNEoyWlpIemRTcTNrWmRJM3VRSVRUSElpbTE4Tk9TbVRLcVNWenZWVzcwMWN1ekU1MWQ4dVR1a3c2Qjg3K0ZYdjRIZnpSdmpqS3NjUmZ0NmVwV1lpbFhJbElDNFlqTlhmYzRlTHVsN0VZV3J4eWxQcmpJb3RRRzRKQ25qc3BOUGczYmZ4Qkp5cHkwYmxnMVNVMU9zMWJqdGtoaEk2bEQvKzFYc3NqdmxlN21yQUc2TFM0NWxYakZkNzUrRThxUnBScjlYczJwcDh0QXhvOTNYV1QrYlRhTjhMcnk2Qkp1cFFIWUJQTE1oNXhNa3k0UVJ0S1hKeG1CT1ZSMjM3ekhpMWlTemxKK2hwU3ZlM1VGaTJKYmtjeERidFJvZ3lkSk8yTElDYWd6bFVvMk1hc2hsTmVUYU1SNUlmd1FHYVNxVjVENVJiT3gyWTZNNldLYU1lNjNCb252dE0rRjNEVFBnWHVzdVgrd0FvRExFdWxaRFNxQ1kxV0FGVEM4M0NPeDlzajF2OURjYWlqRDJuWFpKbUN3YTExNFlsdlNIcnZ4bno1SjdjVWpnWnQ0ZGU0Z0IvcXJwY3pUa0poaWdUWGg0eFVUNUIybEFSbWhFOHB3b09mZnhiTWp0dCs5QXFKaWY3MDF5eUJUM3l5N1pUL2tBdFR1dlIxUU10MUhzakQzTGMwV2pwYmtUUTJiLzZRdlBQL2c1WDN6dkQvaVY3LzRLZDcvMURiQmlOYmZFNzAxK1F3bXgxY1F6VUJPcXBGNUh3MnZVei9pY0ZndnRYclhJMFpCcmhyMVp5Y3NHUzlmNWs1SjdpL1Z6Kzl6eVVISkdLNFl4R2s5dHpJYWNRTXpXWld1Umw3eXh6NGZKYy9TVmwxYWl0V0Z1Mk10TVZIVys3SmNoejhISjJqTFRlZEhWRmZQa01QMGxOZVlidVRrSWVDcEdVUlpiTFE4dktOMlhzUldZZExBWFJaRFl0aXMvKzJkZjhQejl6L216di90dC9KczE1YTIxV2pmY21yVmZnZXZyQWNUTVFxSUFsaXpHd1A2eXNXeGRvLzIySGI4LzY0RnVIT05TczlEa28raVlhT1hzMkUrUVlnYjJWNkJOSG93RER1K1Zkb3hZcXNQc0Z6cXZCeFdxVU5nSjdTVGNhTFhYWkR4dXRIVlZnR3dHMTRETnlaZUU5MEhiVnF6MVF2dXRUaElWTUdrdTNXczNtaHR4THNybTdEQmtKUWlGWnNhVWFnMWdoMzJQQ1ZTWHlWVWU0RWVtYUlWeFZiVzlwdE9zQ2ExZlpHTEZVNk5sbWJrYWhBMWFkR2E5UDRHTUtCYlRuR3JpNjFKZGtLa0JybWV4V1JYdTBsUXl1RTNuS2RwZFd4cTl6TkJrTVZQUDFQUWFlUld5blZab2YzV2VOT0lQV25WTG1KMlRZaEJNb0VRSlV6MTM0L2dmRGFQbUJSY2dwd00ySDBQMDNCN0U5WVh0T2ZETldIekY2TVJ3Y3R0cHA1VTVDdG5YVmdGYTkrNlEydmdoQ3RQNnRzSCtzcFBYcEtmRER1UHhBdDN4dXk0S3B6VUJkaEs3cXJpZjFBQmdqSUVQcjJrMnhYeGdsNDcrbW93VytLa3hubmJKaHRhbVFGREx2L1hHUTMrZzB5VmpPVG5zWGhJb08rNlRyeTYyUysyYkkxRnVodTJpbU5MS2xDNWd2MGozdlBTbUp6Z1p5b2NEdngwYkpwT2lwc3FiUmd5VHVtZFplN3NPOGdOOFNkUkZ1a2FOSW9TKzlPTkE5bGIzWkNTc3hyNkZ1bXdwdG93M2w0N2NvWjBsR2Z6WlAvdy8rZDdmL1NIZisrOSt3T1gzRTRzSHZ2MmIveXJuZitXN3hKMkxVWU45bWJrWGtnRVZtVkxtM3BYZ1RQMmNtU3NKbWpqVXFEOStPNU9TNUxwdjNDMWRYbGxVY1ZFTW42bGpad0llenp2dVNvZ1NBU2hXN0puZTIzR1diZSt2OUhWUmNuRVJqWHAwR1o4QnhITjVSbVd3UDEvSnp3MjdnNlV2QXNIM3BBK0hMUVErM2krSEZqeXZRK2VIR2N2ZFNweFQ5M1NhbTF2UmZrMUF0WXlVWmJab3ArTHVqNTBNQVV0Y2dxaDFsdGZrWno5NDVoLzhaLytFMzF5L3cxLzQ4NytKZjlwaGRGR0JtKzc0VjBRYS9PSDYvOUgxQVl6NWwzd1p0d2FPZytUalpRUytpWUhidTFjTXJlUzlqR1VuVW5Ld1hsU0JmN2toVnlETmwyVGFNeGJGclNpbkN1a3ZaZmxweDVrVGtkTU9vOEFZRG5Zdm9DS3lmQ3JpR3VWRFV6NElxQ0VYcVhpWCt5NTUwMlQ3RmNqUzN5eGsyd1F5NEFKMHprdDFSemcrKzlqRjVtM25WajEvRlZueHFDclB1c0tSZTAyWGFTSEdrZFdrdjBpU1FSc2h3L2p5Tll3dHNOMXBLd0oySElFZWFRTG16WTZ1dER4eTg0anpRTWxTOGlpYUZNZmt2Y2Rldmk2WmF2eTlZbnBiaXUzTjRnZXdsaVd6WWFPU2hzb0JpMUhNQmxIUytyNHVSTEZxNW5QM3VTRHFPVm16TWtITzJ4T3VuTmxtUjJCS2lBWjRuMTlvTHhQVnltWFR5T0d3bHBHMGtEalJlbmJkWjF0cVhkUmtyd21neWNkSFVoTGJVOUsyUFltbGZHTm1ubEpESGJLS1c1OFN1c3FsWk9kUW9GSTFuYzJqYW9FcHU5UG9idDMvcXJHc21xR2JjZm5wRlcrTnZrb0dsODlEZWMxa3dCdVMzRmUrUWpVUTU3cFg0eS9KOHZxYyszQTJGbzFpYk05cE9ETVg1OWFRMHlDTEcwQmdCVHJsVGpITlpyMDI5MWp0bDh3RFVEd2FsRkdBaTNPd2w2Y3A3RndZN2dJYjFidXFOZjkwNWZGSEYzNzhqMzdDei82M24vS1RmL3daMTgrdXZQc1BQK1hkYjk4VUJ0WlNMS0xCTFdldGw0NmNVNzlDUHpkOWZyYmFJM1d1MlVrMkFtbFdHRk95VzlBcng3UmVZT0ZXZTNXOWtRYlNETHNPV2pYdWtxcWg1dk9YSHFNQTZWSUJ1TTVEcm5WQTlsa2M2L3NmdFhTdGJUOVZEUkFwYWFLbnhuV2Z2T282cjZFeUFvcThOMGFaUEZ2TzF4U2I3VlpTYTk4ZE9lSWV5c2szOEd2QXlZK203WFlkL05OLzhFTys5NS8vUS82OTdhL3l5Yi83cWFhbk5pZHUyZ0crS29uZzF3T0lxUWR6N002ZTJEUFlaYkJmQnNzaUU3QjhDZnpWOUJYQjNhNWdPODBtWitjamIwREIwYTJXQ1lFMnFZR3RkZWlidXVaZTVscDIyMWNjRC93WHJ0aHFVWnJlK3lnME1jWnpZQmV3TjVEbjJueVgwZ3BmQm5rWnBWL09XMkZhQVN6TnNOQ01zbGcydkhlaHVwR2lpSnArMW91dWU2ekhLdXo4cmhIdnJ3cW8xckNPVEZjeHZQWGIvWGFIMFFnWCttd3hXQnI0RUJpeWg5RUNQTFN4d1k3RE1IY0Zkazl1WTgwQTFzcHJBbUtvNkxYL2k3MTMrN1VzdTg3N2ZtUE11ZGJlNTV5cXJ1cHVza21hVXZNbWk1Smd4WVlUSkpFQUk0NGRJNEJoSklDQklFOTV6WlAvcHp3SHlVTWVIQ0NKZ2NDR1l5Q0JITUd3S2RLeUpjWGlUWlRKYm5iWDVaeTk5NXB6amp4OFk2NTltbGFRQUpIVUZGM0xhTkZWZFM1cnI4dWNZM3kzMFlOeUtXS3RVbDQ0N29QVGp6dnJyVkZ1b1ZSTFdEU3VJWFBib0VUWkpYOXpLc0dlM2w0YzdzRHJvZ0xqUm91Zk5xbGNiQkpsbituNDQ2S0xiQ1lWa1MwaGxtRWs2T0RHaU1ibGd4UDF3YkdiZ3I5N2hPMUEyUzdLN0NEd0kzQTZLK3kwT0haWXRJRmNRSEpLaUJOcDl5cTdMM1cwWUp5aEhBcTE2Vm0wcFVpbWU1SEUwbXFxTllhQ1RDbUJYZWIwSmJzcXNYSUtVeWhRUjR5Tks1OG5XbEM2eTRMV1pCZXkxUldTaCtTbUhJTHluaVRPb3lIcDVHMVhvWmo1TlJHR3VmemU3alZac3RnQkFreXl4U2xLYTIwb0tHd3hXWElXeERTTUROak52Skx4TUs3QmZGTW1PZGZUaTlIUEhac3NScjVybnI4am1ITE1sSWlDbnBGTTBlL25UcHprcHlYdktSWllENm9WU1NjWC9lN1gzM25KOTM3enUvemgzLzgrL1RzSHZuRDdWWjc5bFRzKys4dEgzdjEzaml4Znp1Y2tWSHh4ZGpnUGpGQmdXWDUrQUR0cGZmR0RtRHlydGs4djArakVYRTNPN0FDZEN2QmdyUVZxSVU0Q2wyeXB4RUM1TlRrSnlqeC9qaTl3eVdkdEJoMnZNRTRkUDVRc2RnUWNjUW5pUGh1QVk1Ry8yL1QzYnZsemgxRzJSWnZ1NVFLdndZWlR0OHdhNmlnZ3VSdThEcXhkeENMZjFQejlRVDJvMEpJQVVGQVNGeVNOSnQvcnF1S2x0YUF1eHZwODFRYVBFYjNqZWUrV2MrSHpYMytQdTY4ZStiMS8raU8rL0h0ZjV2YXV3RkhuUEJ6NnE4WTR6NHIvemZIbStOTTczb0F4ZjVLSFhRazV6OGIxWXZUVHB0d05hM0JwK0czWjZ6OWY3TkVFbzZ6M1poUCsvNW1RVXlOa3FXZ2NNYVJneUgvWEw1cWxsaG9JUnRxL2QwK0ZUbjhIWlZEVE0xNDF5czF5YmNndkE3ckRROEI5VU5vaU9YNTk5SDJna2RKV0ZNUmFaYVVlSzhxbjhHeVFRdnZ4WTdYUGFHU3pxL1hVekNsVGNVSmdsMnltczBTS3RKQ1hNQ3BGelZ6Tkd1eCtLSzlsN2xkSk1IaFJ2YnpYckdPL1VHQ0JIMFNNeEJqN0pFOGNFWEptdXhWYys5b2tYNU1JTFZVcTkxQXpQb0dHcVZwL1RNakZKT1NLNnVhUmZZR1VxdGMrWVU2UXpFNy9XcS9DSGtFZ0ZVcmU1SktBd0FuaUpKc0pLN0ExMmlud0N4U3JxcWM3akVuSWdSUXJhL1lhbW9xd1Aydm1zVWNGNkxIcTlIT0R5eEJoc3huOTFMRHErTzBFa0VUSVRSdVdsQ0RaTjFqYVVJYm5FSVQ1REhjUmNsdnNkZU80YndKMGJzclZCbVNHTDRXYjR5M1ZpMnFCMWVIV2xmV1JYeGlHZ0tNMlpwT1RuMGQxamszMXMxbG1ScXBtdzZBdUpiTitZZ2RrOXZ6QTJaUXozMThwa0NiNHRJT2tsajNadEtVOUl1VGlFcDhrNU9icjZpN2w4Z2c0R0gwYkF0UXlWOUxNc3ZHSHNrSnZGejc0eHZmNC9YL3dyL24yUC9raDI4dkNzajdoei8zU24rZm1hKzhSQjdzU2NqbkpiYTROZXY2VDhHMHdvc3ZLbjRDdHdNQWRFZDRKdVIwWXpoNm45U2J5ck15Sm9xRThvTXpQaVVBQUNLSEpxK2I3dTE1eXloZnRFU0UzZ3UzK3dyS3VtUk1VK1NzenZpQ3l0bDdWQS9hSFJyd0F1d2w4V2ZXelU3SENKV2hidzFrU3BPdlhhWEJtMUNWakNad0VLYk0zekdmUzNYZjdWMndkRHJwWFBtVkJJOVFicjBYL2ZnN3VQMjc4N2ovNkxyLzB6dnM4LzR0UEtaK3JUR1oydUZGbTRQaFB3Zkd6QWNRWSs4dXR6QW41MHlJNk5XL1NkZ3FvaFhVNGxKNDJuVVEzMGRTV2lHenFFNFFaUGEwMHVjSE9mSmpKaHVqckh6VlQ2VWZla2ZPSm9ENDZwbFMxcmtVYnl2d0lyZzBwMnVEeStwN0RrOXNyQUdCaTZ1MmNzazNYZU9NNnA4VThVdDFZQWgxVXg0ZnNFeDcxcW5vWTBNK05jdGJYeENXL3o0QWo5Q1dvdFJJdk91UEhEWHFsM0JYR3pIN0l4YWtjak12NXd2bDBvbEpZRTZVdWk4TnphQzhMNDZPT2J3WHY2VHZOZ3NTbnQzR3hmVEhDRklqcXV4eXk3Rll2WmFma0psUU1lc2RmbkRGdTRMWm9Bc0lPTENWS25Cc0RtQnI2WXk2c0xTUzMzYnJ5YU9ZOVcwakxpQ1NBMDhwaUpSUWxabGZHSm1Jb3dLN25aNkxCQ05wRDRHYzRmL0NhT0JmV2NjRGVQZ3BJd1BDbFRxZXBGb0FJK3FWcDQ2c3JaUkhiTC85clFEUlp6REpIeEJmYm1UNHBNK1Rkc0lJa3RYUHNZYUpaRVZxaFkzVGkwdkRqS29XQjZlc1pnUjFLRnBQNjNqR2xVQzNnUFBRK1pMN0xhRko4bVZzRzJIYkNoeEQ3ZThjUExrQ3I1bk05a3RWWmpYYnEySERLcmJ5bktteU5hTFp2bEo3QmhxTVBlalNXZGNWcnBiZVJnRTluakxpK2N5dDdobzBua0RuNndLb1E5bkVXaTFOS1NhWE5ZTG5Sejl1bHR2MlJiRHdHWlhXaWVMSXBJOGY1V1lLSGh0MklhZHEyeGpmLzRmZjR2Zi8rWC9PWGZ1VVhlZSsvZnB2ajUxZldkNkU4SGZSeUpsd2hpYkVobFZTZ2V4YnBTeTU2WHdrVXBEZE1scmFwc01yMzBqSUVjdFNnYlozRnMzREtkY1o3Z1dhU2x4WWsvVnptWjJML1dXN09lR2owVFVDUzEyUW51cVlPMkV6MWQ2TStXUkpnek9mUmpYNGE5RDQ0MUNLTDVPanNIdVluUm15VmNSTHFZelUzL0l0UlM1WHRzb2VVTVhOa2FTV1ZPWnFTVVhJTXFTRWdiaHRkUVloZDk0a3crbmxRbnVVNHlXWEt4ajNCN0tCVzUwdGYreXgvK1QvL1ZmN3dOLytBODhzemQrMUEzNEFXMU51TkxXWUIvZVo0Yy96cEgyL0FtRCtoSThGNm00UmNVY05oVzJkc25XVTFMQXJqUHZQTUJ0ZFJzNWw1RjBrVTdPeDR5Tkk4YytUYzBsSnI3Q29HVFFUS1BzbVVHYkVUY3BiZnc5aForNmxLQnN1Z1Q5LzM5Y2VFWEx0dlVvMnVaRmdsMkZuaG1WeWFsSVhEMkNjOXpjK1JKKzY5d09pTTJ2QzZVSElmVnlBK1dvKzNFQmdWczNaV3IySjNVanZhWlVBVTdJbjJWaXdKdVVnQVpYSHRQZTYwM3JIZVdNcTZad2cyc3VGSlFINnFiS0k5SXVTWUNxWFlDUVowT1Q1QnlQblp0VDltMTlKZkJ3OGZOWTVQS3VXcFU5ZTBucnF1MVdpRGNSblVxTmZ4dHFoSmQ5S3FYNEJibzZ5RjBvRWp4SDR6WVNmazhuNkZCYkUxM1V2UDdKeVNYZU80cXBaaWE1eis4Sjdsd2VDdVV0Njd3ODRpNUt3Rnc0SlJ3VTRYdkxsQWd1T3EvVzh6NWtqdXVBVGoxQ2kzVmM5bVRYWEtCdlZZV0liNkdvclVubmFSaWtiNzcxQTlPKzBlNTZGck0yMHdudGFjRGtIZkFUUDNWYy96TnZDbWM3QWhhN29kVXFXMXFIbU9RMUErbzVwb3BNV0lnMm85cTd1QUJVMkZHbGhhc0x6a3RYZmdtQlo0MStWdUo4VWNsTVhvUFljcWJKRWh2T3lFV3B6R1R2d3BxUG9LWExCQlAzV3NKbkdJbmwrVng2cDFmVHpxUllSWnlUb1VJbDNIYWJDNG5xbTZKSUhiZytycXA3cnBYZm53bi8rWTMvdjcvNHFYLytlSExLZTMrZHBYZnBXM2YrR0dkMzk1NGVrdkdyempJanBuZHQvWkZiYk1lRVRJNWJtZmtPc2dqTEZkU1UyU2tKdnFtWEhPOEZ4THBZd0ZhNmxTZkR4MHZkdUhtbmlUbmhjYVY2ZUJWZUtjTjZlNG5tR0QvdEFweHdTL0xLaWxTRzExbjhUdld2QTE0ekt5SnRaNlp0U3g2SjYzaTBpM01Nck1HOFVvVWJVdXZCNzRFR0JvZCt1dVlQUkphbU9ab3FCb2tYbS84ZXpUaG5PNURKYTFzTHk5WWlmTDlhS3JwVDhQMWxiNStiL3c1L2pNcno3amQ3NzFCM3psZDcvRTAyZEhPT3JudWtGNzFlZ3pXdUpUUG40MmdCZ1pialBUd3hLTUdKaU45SmtHWlZueDQ2cXZ6YUorTXJMQm95a2ZqNURVbndSUy9IRjZtMlhUUDc5a0Fnck03OXRQN2lmT05SZUNtRmtNZWpEQ3RKYkh1VXUyZWVkWDJXektZWmx5d05VMXNtemZYUElVVEp2OExsTTlGTEVxL2RIR3NwK0dCR2pidVNtbkpoSE9HS21lT0RqeE1PaXZ1ODdqT0xNeThud0crRENLT1d1cDJOekk1eUozY0hwT1c5bS9MNjZmUHlhcU5kSE1uN2h1QVh1QU1ZdHVqRUpVSGJ0eDFtY0hiUnpaVU0yclBGa2hqVjRlKzMwVzBwcEtpczMyNjAzbXFjU21acjdQeFdyZVlyUkFhMnJSOVY1UCs4Y3MvclNRTythRDlla2Q5VW5CN2hiNjlEcm15TFpTRTRqWUdyWXM3TEtNRVl4UWFyNVVLMUkwVEpSdGZ5NHRpRzBUaU5JekZNeGRtK3VzcGdUcDcvNXpuWjhKR09rQzBuYmxsMmRobUdxaXFUeXhTOTR2Ui9MSkVHQVpwRGQyK3NxRFJOOTF3YlFaNTBJOVh3NVRzMjdEc2w0UnMyWk56MUFRYkErTjVXYlJjMXVOV2hZcGNOekZwcVNTcCtRNVdvYmtTUjA5YUpGNVQwWHY2WlFJaXpIVDc1cUE3WnlRTm9HN01VYU93SXpkQ2hnTDh2OUcwUE01ZlBRYXdnTzgvYzV6L3Z5djMvR2x2L29GanIvb0dVbzlvQ3pRS3VHdWQ2OXB2ZGw3ZjN2MDMzd2JWd0VPKzhRRFE5TGdZQis1WjR2dG8rejM2UjdhNGpOVXVwQkIvSXpXOVk0bnFETmFLRUFSZlg1ZlRRQm1PbjJtNzk3SjkrMEl2WXZCVVdHSTVPRGtSQXRYMHhHWGxNSmFLSnk2OVYzaEZBbXdtazFBMUtTc2lwN0ZzdTlmTzhHbUtkWEhCYUF5SUY1Mk9IWGlQS2hGSUl5bExXd2t1MmREejdyZEZHNXVqVi82YTcvSXUrL2NzYjMraU5OM0x5enZmNTVZRjRLQ1QxWFdtK1BOOFNrZGI4Q1lQNEZqWWllelJCdVpKUktkWXRPdURyWXVHdk5hK3c0OGs5WU1RK3VaUHlMa0lzR0pTY2hkUVpwcmJUZUhORUR1SzlOQ2tWSVQ0NnE4S1llcHRUY3gvck0yZ2lzaHQzWE85dy9jUHJ2YkJ5b00wTnIzNGtySURVOWw2RStBeTViWkVyYTZNSjQyc0tHOXdGeWZxNThiOVdLcVRYNkNrQnNkM0F1ODZQU1BrcEI3V2hpWllUSTIxWUhsYUZ6T0c2ZlRpWlhDQWRVRXBUbzhnMTRLNDhPQnAzcHl6Nkg1QkNFSHlUdnR0WlVYM1kyU2lwQ1lxc2pJN0krcXhuWjUyTENsd2xNVGdEUFZIdWt4OHh6K0lGc1ZHaTV3enBxbm9PdTRGTUpIWm9JNGRpRkhaRDhpNUR3SnVhTENjYXFnU3BJaVk0WjVSTkJUOWRKZm52RkxvYXhsZHBLWUs5eFlOckt1WnB4Q3V6UWlHcjRjcGN6SVBSc0wwY1N0N0xacm4xTzlaczVjZVFSQTFWUXNYTDF2YVFjM2lDRlE1N2hLY1FFNVBUUUp1WkhYeGROeVV3Vm9XQkpTcktveFk1dXFab0ZxUGJUbjJ6RGkzdkViaDJNU2NvYVVQY2hPMHgvVVhKZGJCZUFDbWUyajJpTHlYUUxWNnhwelhrU3NqVUY0VGxnY09hbkliQWNvSXNncHFqblJkc2tNdXF4bFN5MjBpMnFQVHhKeXRvOXVGd2lhdHVza1d5UFNRai9RVkNzSE80SVh1Sndidi8xLy9JQnYvMCt2K2JWZiswdDg5cTgvWWZsTW9Ud043QVphYktsK2NxbVpaMFpOdnJOV05LakRFdXl6WTlieG1hMllKZFFuYXFRb1Fic00xa2hnTlhQNXJCdHNSbHpzYXNtZkpQM0VHeUx6R2MrTmNURnNOZFdDT1FIczJrTXFrNmM4cmV6QjFabnAwOCtxaVE5VkpIaU1vWDZ3R053NDFpcmpNcTJORThDQ1Vrb09ZVUVBekp6eXRsd1ZlYjJQdlAreVZvMHhhRjBCMFpaa0doc0tGRCtHRkZDRlZNdFlnbytEVXAwdnZ2ODIvKzUvOWhmNTNtOThoMzY1WU8xQ2IxV3FIOThRSHYwVC9mbW5kUHhzQURIMnlmK05MZGp1ejFpaTN3b1VHMEk4MnlBZVFvdmpnWlQ4UDVMUnhWQ1RCOWNGSGRzVmRUTXNhTDkvTzZDd2YybnVacW5nK0NQci9Tc3FvbDhSS1drMWZBVHJ1bWFBYVZ3M2thSG15ZFpGdHBVejF4RFRiRG9uQUNFWmFiNEkyQjU0TnVXSXBkWTlEOFZTbFJNR25BYmo5WW55NUFadWxIOHlIb2FRNTRtaXAxeHVGaTZlLzBVYmUzSTErVklNQmhhRDRvK0N4aVlZaytPQnA3cG9ENWZLUmpTNndKRlNIRHNnQmdMVFpuTW5DYUtkNGdvTUpiYkd6UHVKMEZqd091ZEJtaGFtQkUvaW5FcU1nNm1oek5CYkg3YURSQlBvZW1UbzNodlFHZWluaGs2Zno5YUFNVmplT1VwS1dDSEtrTlIwTFl4bzJ0Q0s0emNMVnBUbklxWFJMQW9UV0tIcFpQUGVUMlJEUUlsRGRDMmE2YytjNHdicE9qSDNvczBVRlpEVXVqZm9NK1FNanoxUVVKODFkbmxncEFMS3pJbHpYclNTS01iUVp1Qmh4Q2xQOVlEQW5UQUZlTzBzWFZlQmszN1A4TkF1ZjhsbnQ4Yk9hdXhOZVQ2bnZlWFl4WHhBRXplNTJnUlRRMjd6ZGZMSTRudGNQMHMrMnlVOXN2SWorNjV3aXlDRHNTTTN1cENYdlRoMjlOdzRRc0Y3Y3pNT0taKysvTXZ2d2E4YTlSM2R1eGlGQ0lWdiszRW9uTytTMnRHU1FFeWY2MGhjejk5UWJzM1dzMEZJZFpOcXA2dTFxS1RpN0R5dXdjVHorWERkRXhyeUh6ZFV0RmJmenhuSXNETFMwalgwWGpqVVE5R1l6LzNuU1ZISXlOd1oxeHBZWm1aTFI3NzFjNjVSQ3p2ak96L1RJQUVmcnUvU0hOV29qQUhibVRCM3kzTlB6ZUJ0QnZhOUN1TEZnSWVPalpRSDMxV2laa3AvZ0c4RDM4QzhFa2ROVDNyN0Y5NW1iY0h2L3IxdjhkRjNYdk1MZitzeitKYzZRY0hLbzJicXpmSG0rSlNPTjJETUgvUHhrNFJjMDc3cUh0RFZhQytISTNaY21GWnR5Nnc1SzZvbExOZTV5V2ZFWEorWlpFUHVzNDhJdVpsNzloaFlCejVoL2Q3LzJyZ0N6QkdweE5tTFM3QnNncytkUTZuWUUwMUxDaUtCZXAzcldNQnl3dDNjdTZlNzZoT0VuSVhXeExQczJrSGcrRlh1WDVLUWU5andKWnY5RGFKMVdSZHVpaXorRDQxbFhSSWd6eXN3dE44VW5NVXJoNUxYTmN0cERJWG0vajhSY2hGNy9UZHI1aXZHRlhzQThiUVFUVUpPM2JwaGQ4NzYzbzJ1WWY3OVhoRm5zV0RGdEFkUFFxcElaV1BoMkVWTXZaUXhSdERWTEhjMXpKYVdwa25JZVNvNEg5dHJnbFNnQStieWYvZ0JySGVPNzc1Rm9XSzNUcC9oc3c4T00xRFduV2liZ01ITW5hTUhvM1FGdEk2ZzFGREkvOHpkaTFrRGhackxuckt1SEZGT0VmQkdodFZhVWZhUEFxRmROcVJRaHB0eWJxNzNLaUJWTitSd2lud1dUbG1MTkdYSEdDSjMzWDFYMWdwSXNNeTRNOFlsYTFPQ3VpZGdtK3FYVUgyNUUzSWJ1NjN2OHVyQ2VuZlFzN3M0WHB4K0hra1d1eFFwYVowaGYrZk1BQndNV2d4bG4xUTEvbUE3TVMzVjlmWGVlYm1TYXdKdmh1ckRXZnV2N0wzT0dDTHN6SHhQdHJBQXZ6ZSs5TFV2OHJuLzhndDg4ZGVmVTc0UVdiUUZsSUtOU3FBSmtRS2I3Sk90LzZPZUNCTWhSNytDSWNDVmtMdElXR0JIWXpub1dtaE11RjEvVGtPUkYrSXVHWmNtUWk0QnlkNkdsR1BvKyt4Z0FqaHIxcldyNzRIR2MzSmxhMEY1Uk1pVkpIRjdqRjNKSHB2V0EzT1JwNU9RMDd1VGZaUHJIWndrYm8rV0FJenY1S1BQWVE2a1pXc3hCUnRmZ3ZIUkJ2ZWR1SFNXWlZXTmZpdkZVQjhoYmk5TU5kNWQ0V0RHTC8rTnIvUGU1NS94OE9FUFdmN0ZhMjYrL2o1eHV4QlVTbzFkaGY5cEh6OGRaL0gvOTRoOENQTC9qUjYwMTQwNmptQUw0VVpKU1ZZd1pROThFa0JwcEd3ek4xSExwbUt3ejNlZmpDMHBJMlArTWRIR1BZaHo3dzduZjQ5UE5UZWtIcnN2RS9RN1NoaDJxTmhOU3ZGU3FXQkZLSEpVZzl2Q09BSTM2T1dCYkJ6bitXUnpiZGNHeUE2ZUgxVi9GeFZKWFd0a1RrMDJoSEFOSnF0Z3QwWjVadlN5RVE4dFIvQW1VMzNJNXJZRUQ5dFpTR1V1VnBIV2xTamtaOGpybUEwM0MxaUd2NWtwK3lXbTZtUUc2WkVLZ1pQa3VydHhlL2JmQnR3WmRvT21JeDBtcXFvT01GcHVqTlcwdUxiQWI1eTQwZWNyYXlwTmhvQ0xpTWI0VVNOKzNJa1hHc2NkTGIyS1c5RFBuYkhGdnNicVl1V3p0MEcvNkMvdHNPQzNCVHNtc0RIMFg0OEhoalhDbmRhUXNaU2VNdXFBc2VFOUtDTTNYazhaNmN3UDZ1RFNSbU0zRmJ1dFVsSGs0OFo4WHBJaGlRenBqUWhpY1ZsZk1NekwxYloxMXZVa054M1o0SVIyUjRBdllOWWtqd3lncG84enBjWjBvNy9NS1RIN0FBQWdBRWxFUVZUb2pKY2pHVGcxeDF6QW0wSmdRK01RWkx0SmRzRU54aW1JVk1qZ1VPL3FQdUZvYkZMdWxBeDJpVTJmUDE0TnhrY05ObWlid29yalRFNTVVQjVKREcwMnNZVUtpQjY3cERGYUVLOFRyTWh3TzR1VUphODFBUzZIaTBDWEtBTHF5bHFFMmk5R2V6a1lMOFRZMWVkT2ZZKzlnUGVEUUJTUkswV1pUb3RodDhDVHdHNjF1U21ZV0NxU3BOYjBibTE2aGdKSlNTUFFLUG83dmNNeEY1eXNtdlkxb29BZG9iZE9mK2hpbkphaUVlVW0xcU1zVGp3azhMcm1jM3NKN0JSWHhuRkpKYzNyaGowRVM0ZDR2UkduVGx4MHo4WkRBbG00UU5yemxnRFFSb3hOakcwMkFwRUIzaHpJRFI5WUEyNWQ2OWVpTld2YzZ6NjFNV2puQzk2MU5vMXNua1lQK2prZ0ZqZ3V4TUZsRnpnTmFoanRJZGgrZENZZUFrNkJYWUo2Z1BKek4zei9vOEcvK0FjZjgvS2Z2TURMUmV2L0xqVi9jN3c1UHQxamdqRmYrY3BYQUNZWTg5Nm5mVjUvSmcvNzVQK09MYmk4T3UxaUFkVW5HL2hnOU1aNDFlRUIxWDRrQVROcmpESDJIK1dwMnJXSnQ5ajhseXZRTXZNTDFFRGtGNkphSTJheFNJTFJLRWZtK3MzemxDT252YWhHTEllRk1SV2JXVkphMXg1U25sU3h6OGUweTBTZTJHemVpcVg5TmY5dVViSHl1Q3oxcFNndngrUGFOSmthdnZIaXBNOXpNTXJ6U3JueEhIb3hyc1RGeEZDMGd6Qkczd201TVlhSWoxQ0RQRWEvS29ybmZYSjJHMUJFN0lESS9uWG9QaWp6UVUwZlBqOWp5QWI5ek9HT2ZYenluZ2xJTnE5OUVLMWZhM2VMek52SmM5aTBEMDcxVW96UXVOOHRyOE5GZTVENkJObHJsQlg1cUZHT3JLM0RFaWd6T0JqKzFvSTlFK0c3aDY4dU1Jb2E2RjROT3g1VVYrVUUxTmdhYkgwblBmVERHM2toOWNlMFhnazRFd2dUY00yQlNjdVA3ZmMxZXdGRE5wOUpaQTJ1S29zUlYwTE9RZ3FoRldJTjdkbVoxemZPTFhscjIrOGJIY2JySU83eitUZWhPOTRkMjF3T2hHYTc3WTYwRVlIVVNRUlN6eXhHdWExWE1uQytqL2xPTXZ1QW52YW9FS2cycC9mTWZpSmNCTS9vWGMvWG8rd25YNlhzSDFzMkVnUEdlTlRIcVJUWE03NXB2TDNOZ05tRDdXT3dZd3VGZ0RmNC9GZmU0a3YveVhQOHZaNXJSMkhFb3FFcGEwSXZmV0JsWk40Zk8wa2ZZK1NqR1R1eDJscmJYUUtSeFBKdUhUUzdFc0JKbUpFRVoyVGZObndvTExzTFRKd1R4dmEyZENBMTh2d3NmY3ErUlBSWnpXaVBUZGZBZTRkekY1ZzlRWlhLYm44ZkY5bkFZdFBuakZTUXo5Yzg3QXJxMkRGN1E4bXZvZGcrWVU0OVlyNjdNNng2RHRWcEVLL1ZBOWpGc0UwM2E0eVFZcnhuZmZweHh5aU02dURCOGIwano3LzBuTy84ODVmOHp2LzhBZU83Wjd4dWpFOGk1NS82OGJNQnhHQnBDMUV6N2dPTzlZamJRdThLRSsyblFUdDFoWGtkQzNqWHcyU1NTQ3JUeFlVcXp3VThweHJOQlN1NjVJS2pUYkFtLzB2bVl6TDVFOXdaa1FuemY4UXhtZURva29FeUxQMjVBbHZjTTBtOTJ2N3lBaW9JQ0Mwb0IvMGloYjl4QlFmOGlnTnBaS0FXcDVGQnhlTThHQi9uQjhBMTVxOFpISjN5L0ViallPZUNmdFR2SDV0eVRieXdoeitWdGNLaGNJbkI2ZlZKaSs5QnVTVllzQndXc1MrNUZzYVdxcG1oUXNTS3ZKQ1JVMXVNQkk0c1VmYlY2ZEhob3VzdUw2SVdmdElIcVJ3ZE1SdENoT09xT3BnYmQzRml1SVE2QlUweldoT1pEY2ZDYVQrKzUvN2JIOVArOERWK0NZcXJ3T25uZ1EvRHd6RXIwRTFTeDVUaXlZOHJQNnNXZUYxZlVyckxCaHlNOWZhV3BSN3hZZFF5UjQ0M3dqUFQ1RmJCd2xSUHdHT0JjZ3NtcFVSc2FCejd2SDRGaGJMTlVYVjk1TEtpaHpKR3dOYXYxeXRybDA4c1BZM3JzK3o1RG5TZ0QvMU1WM1pTajVBTStqd1U1SnhXR1lvS1FuOWJnSmRkMExqbEVmaWFxMzQrNC9HNjAxOTF1S2lncWplK2UxeVpxcXhwOVVPYnJWVmtLNm9LRHJ5OFBOTmViekNNZWxpMDhHNEpscDA3ZHBHbHF4NnE3c3YrZ3VxOThjZHJ4REkzQUswTFpyWW52VjhMSzhEbXVEOFZJL1VvbHNaV0l4YUJHRjRYWGZQZXNRalZRV01XSDA2MFI4ODMrdm1VVEhodmdaMVVhNVVjTDgwSVRSL3I0TWYweEcrNm5QdXoxNTA0aDNKd1VsWmIxMG9wVmM5S2t3S1EzbExaTXVpdnp4bm1QRjlSSjVvenptT1gxWHMxcWNnd0lncCt6T2xzWjIyRVBZR29PTXZjV084T2xLUENGVzFBbkRiRytaTFhjU0xVWXBSbW82QjdvTkgxWVpLU1NpMHo2Qzg2NSs5MitCaktxV1BqZ3Q4VmVGTHdKMmxMeWdLSWxBd1hCdVhab3ZEc2wvZkV5M3ZpMUxuNTdBMmYvOVgzR0RiNC9tOThEejRLYk16aTdLZG5FMzV6L050OXZBRmovcGlPYkNpTlhQdUhCaHlVY1NCc0FYZUIrN3VsYzF6cnBiazRaME13bDY3SFUvb3N1Qkp5Q2J6c0dBczdyUExJc2FSdkNnWmhZMmJOYTI5TEtVTE1FYlZ6NXdzb1F4Wk9PeVk3UGZRUFZuTC9MNlpjalRYZ0VOZkdMaHYwcWE1Ukg1dFZRZEhQRkRha3Z4c0dvd1lVRVhLemhsTDlWZGx6dkE3Z1Q0MVJHbkZxT3FjeUNibk1tQ25CcVYxMkJXa1FJdVRtK05sWm53YnM0N3ByMWgzNzc3Ujk3UFVjMlcxaHFyM1Bhc1lZMS9zUmViODVHaWJPOVpPRTNLeXJheEp5azBBNk9ISFE5Zks4SmdMU0JxTmRhRC9haUk4SDhVcDJXSHJ1YlJ0N1ZzbU9vKzNxMG13V04vMXVXeXArOUwxWnRRU3VPbWVGRnVPTVppcHdHRHNoWnpTOG8yRWFKV1Ixbm9IUnFkVHhvUWZXRGxXS3BiMk9RdXFKRmtuSVNiMnhFM0xGQmNpRllaWTl4azdJMlNjSXVTQnJ3OGc2ekhvT0VIQXBFU3pCaGV5Tnh2MGdUaUsyb3FWZFpkTzUyckFraHJNV2F0cnIzZFhFeDV4NlpWQ09taGFxb1I2cWJYd1NjaWtTajFjZFB1NmFKRFFHY1E1bFhWNzA5WHBITFMxUEpGRVhPMmhCangyQUpVRkZRajJIcnlVdGFTTGtyRXVkYkd0bXpTUWgxKytEZUNWQ3pwOGE1WG0rWjY0SlJkTWlCcG5EbWZFTzNJWnlTakxIUis5YndPaks2TnQwajVuQThGUmIzUUszZGgzYU1FSVhMT1l6bWVCSERwQVpaNjBWWGgxZk1wdHAwZFRMT0ttSDNNZVJiNEdkNHhyd095ZFlQblRzclBXSXM1UW9jWUh4RU1SOTFvL2hla2RhSjJwQXUwQnNYQ2RTUFNMazFpc2d3NHJ5Rmc5OGtwQWIwSHJRenh1K0FTV0kxdlBuaEhwbHFnaTU2cktYblFZbFRKYXBqemZWcHZjRHUwaFI1bi91d0FjWCtQWS9lY1dMZi9ZQ3Q0MFErdjVUVXdmK1RBQXhFVU9naHdVUlEybnZPTVBTTXRDZ25adllZbHlKeTdYa3k2N0dVUk9TVXBhV01xbzlxeUVtUURELzdZcE9UdnRTaEdSdmV4NENtcUprZjhRbE5qZkthbnZlaEkzWVI3Zk9KbWt1OENNa3YxZW8zR3hUOVR2R3lHbEdPVi9ld2hKYjBZWThFSUlwbjNQc2hRcmJ3RjVmdEpDbHhVQ0tGZ0VzTzJPY243MGVGaVhOWDBLTDlwbFU4eGpsWm1VOXJMU0hUWk9XbUNCUU5zRVR5WGFVUDVFYlJYRy9CdHdSdTVwbUo0azJOWS9UdWpXdk8vbjV2QXE1Wlk1QWk5Z1hYb1A4L0pFTHZ0SDdVTUJWb3VveFVZbHR3T3NHcnpydDFRT1gxNitKdmlWUW8ydTlGMlZGMTNveVpKR0Z5cWlEWWVQYXdHc3RVamp0bWdua1VZaVI5OGthOEFBbUpVNVVGUk54WTJKS3RzRjJDZm9HWTNUWnMvSjBZMG9zaHk2SXpTTENrZ0hMQXRFeHZKUmtBb2NBaTJUSEZIcWNtMGFZc2orYUZuUWJVRTJCdkxZV3JGWktMUUlwUTRGYlVQTGVEVGdNT01BbEJJejVhT21ubGtMRE1La3dRcUc1eFRUUkp4WVlOdWhiVXdHUUxLTFBFTm5DRlRXeVlLQ3BQdVZtU2NZbm4xWHRaTEppZFFFcXc4alJncG1JdnlVbzVZTllram1ibVRnNGpuK3k2TGhGTEZEcXZIZTJ3UU51REg4aVgrMmM2alBGV3IzbDJOR1JZTjMwSFdQN0NNSm9ZL2N2VTZVV2FwZnJlMnlQS3Z1d2ZIODNmVTd6dElNWEZjOWUvV3JwbXhhcVZaTFJ2Um1vSWZ2WGdzYWFyL0pZOTk0MTJyeW1SRGptTzYvckdzVlVuMlR3K1RoMTNYK1QxTnUzdkQ3QU9IVllqdlQ3em5qbytLSXBIK2E2SG4yVEZIcU9NaHd2VmJURlFLRzdsOFo0YUJUZmVQV2pWM3o3Ti82QUYvL3dRL2hYRDlqcGhCMDN5bnNWUHJzUXQ1YmdtRXNaTmdKckcvNTJJVzZDUnFjajl0V3I4N212ZjRhYkw5N3kwY3RYMkgzQnJhYWw2WThHeU44Y2I0NVA0NWhnekplLy9HVVFHUE8vZk1xbjlHZnltQlpJc2REQnNSd3dxL1F1TXFrL2RMYlhqVklXL0ZneTAwdUxuM3R1cm5iTlovaEpRczR6SDJUMEt5SG5MbEIvZ3V3L1NjaUpsY3VpS3JncUcvSnJiQkp5TFhJU0hRSVBib3IyL2lMd0tHbzJ5bUw1VkFjYzh1L0dsWkRiclJVbDl1eSttS1NJc1UrSmlmTWdQc29LTER5ekY4QU9UbjEyekNCUnRFK21HbUEwMWF2RmJiOWU1VkN4NDBJRHpxOGVBTVBYS3lGWDF4V25KRU5QcW1ZaVJ4Z1AxVEVqQ2JtZWRmaE95SWswNjRoeHZ4SnlTVDZlUjZwZVo2MmU5Vm9TWWJwVSt1eFdDaU56ZzZaS3lGYmRheHVPZGFmLytJSDdiMzlFKzhFTC9LSnNpckJCdnd3OExHdHNOZWpqRXRmSlRhdWE0S3ZpQXZyRFNCQUExUUpIWTcxOVFsMXVNSXlsZ05VZ2JDTzhhNCsrSzJwTWw2TDZ3QmZ3VzdBaHRlb21wUmVaOVNkQVRJcmVuWkNiUFloWk52Y2lpQ3h0djF6Ykd2VVo4OWtMbEQySkNEa2JPUjJuT0oxUW5XQ2FpRFJlYjhyc1FNOUhmYXZnN3pxeG9BYjZsTy9OS3JMRlhQYzI3anY5ZFZmekQ5UTd3eGZtMmVUem12Y3IrNGRKeUhrTjJybHh2cit3blpUaVdnK1ZjWW1jNk9raStqWVJjdVVvMWZqTVNEU1FjbVptWWxZUjJxVm82azg3eTZ0VjVuUHY3Tk9Cc0J3elhRS1dvTjRXeXVwWHRVeWdhWlZtak5aRVdvY3B0NlVaWTBzUXFpZmhuczRGcXhyYW9CQmYvVnYxa3BZekRXY1lYZWZwYmpzaE41OXY3NzZyYzZhcWFUa1U2bElaVzlDM29iNnBLNE9JUGhpdno1blZGNW52SjZLNlg1S3hqUVJ3MW9YQUdlSFlRWVRjT0FtRUdhOEcvY1hJS2FCSnlCM1VMMWh6T1NndUxRRkN4UlBFeURVejMxT0IwWm8wSEQ1RUdEcFlkTFlmYjd6OGwyZkdId3pxcTQ3MXM0aTRaNVh5ZGxYMjFSYlVmSmQ5UUkxTy9jeUtIWUs0djJlOGZFV2NCM2Z2M3ZIK1gvNGl0aHJmL2NmZmdRK2hqTmhWano4Tng4OUVSb3dtcDVqQ0pTT3dwc2JPRGdXN2RPclFxRlNPYXdhVlJtNXVzZnZ4U0JSOVIrNFIyZ29LZVpyZ3lBeGYyME84OG11dldTOGswNTZJL0V5b3p5TzVBaUc3K1J5NFpjam10RGJsSWpBdFU3dmFaUkhyUGk0ZHI2NXBTdmsxVnc4dWpMUCszZk5jWjVoVHpBWjlMZGdEeEgwMk5PV0txSS9CSG5aRTE4TnF0V0IzUXJyN3F3MjJvTnl1dE5ORllNOElGbnhubDZJbEk3L05sSDVrUjhwd1YwZW9hRHQzTmZsVFVqakhrMTBTRVEzUHBvNnI4c1hKSEltZDYwbEVXdzJ3S0lEQVZvMWQzTzluc2dseFJsTUlVdWt3aHE3RFVtNTQ2d3VWRVp1WW81VDJXZ2k5bnhPeG9rOHJCM3RteVE1YWxWbEV1Y1lnRDFqcnNxc2JvalV0cGhIWVNXRzliV3ZhTkx5cU1SNmRkdDZJTFNqcklUMmorZmtXSTNKeTBuZ1llRWxaY21aOXpKRi9rcGpDbE05R01XSm9GQ1VKSGtia0p0NkRlT2h3a1QzTVV3bkVsRCtXZkk1WEFVdVl6cWUvYXZpeFhIK25RWXlPSHlzY1hBRzZwek5yM0tvZ09KYjlaWW5MRlJUYTZaZjY2RDN4Mk1HN0tWNG94NHJkNkg1dU5Fb1ViWktUMFN5YTVoQk42Z3VWSXZsT3RIelJrcDFyOXdOZnBUYlp4emptTzJWSFk0N3FIS2NzUkl4ZDR1bDEzNWR6SGRERzFiWk9MUW8yRzY4R1kwU09YbVF2MEFOMlJZNXVtUkVyR25YcXVnWTI1RE92cXhSSy9iNUxBbnRUZHdCcW5EbzAxenRlVlRTTXJRdXNxNFZ5OUQwM3gyNTJBelZXdFA0NXZrK2NzakNCb2lrbjFXYStZNzZNTTFnM1NpMTRJbmd4S1VuWEJKSDI0cDdsdU5JdURiK3AxR09WMG1zRWZraGJXNnI5NGtHMnE3NTE3TlpvdmZIUC80ZC94dE4zM3VVWC92cG5XUTZPOTg3My9yZHZjL3dkK09LdmZZSGw1d0o3cHloQStFSitkdDMzZnEvUVNyRitUdmlpNE1HMU1DcTg4NHR2ODB0Lys1ZnBIN3lHWndlaURGblJ5dFNtdnpuZUhEOGRSNjJWbTV1YitjZmpwM2t1ZnhhUHlHWnhndFBqckhEK1lXbUxHYTZ3emswQXV6cGhycGtFUlZXRmxVZGdTdjZzL0FVSjhyQ3JMbExSZnoySFdmL051aEI0UE5aeTFuOHpwMlZPdWQ3SnEveUJFZGM2UTNrUElrbDJoU2Y1OWRoZWsrd2pwak8wVXYyT2ZtYmsxOGZnT29HeURld1UwQlkxU2kxL1owY041OXpqTXVPbHJGVUFlbG9RQ0dRUENzTVBDOHM2dERkZEFtNHRhNmRaVElmMnlncmVwNklrcHo5bUlXMlorWFdkZ0lteU5mcjFmc3dCQTdQNG1vUmM1dVJlenp0VjBSUkw4RVY3ZWIrb0FhNFo3cXBOM1VUSW5UcjJFTVI1bzFsbmlhUHF6NW1WTXRockRVTG5tNEV0U1pvS0hDcWhpWjlzU1p3dG5wT3Bob1l4dEd5T2E4OE4xaGlqS1hUWWpUbjVxbDNVaEJkM3pEU2Flejl5VzQvdVREdWFMRk42RGpUaGluekdmTGU4ell5OENSUk9rdG1uNm45RGxwREJGWmhjREl1cXhybGxEVzlxMG1raElLSG9PbXg5c0RRMTAxYU1nUkZicCtTb0t6Tmx0NWdwUW9LU1lHY2JVdGozZkJZeWkyY3F4ZmJIM1lONnpKVFh6S094U2RvWlNjZzFLb1UrZXdTVGtzSXRHeHh6b3RwVkFiSVRjbkcxZWxjeTR6R3U3NVFMV0F4UW5iaFlLbTFtNzZiN2tCR0ZqM3FhK2RwbUxUMWpNS1lESXJNWCt4YlVkQ044WXFwanZuLzlrbGt0ZWZzbW1lZzRleVpRNXNsUVUwRS8xNHVhOVg1QlljcFZQUVRNMmxuM25ta0hNL2I4eVNFT1V3cWx5NkJZSVlydjF2NXBqUnozamJJdXRQc0hzS0MrZGN4UWJhMFZJMVV0N2dyRTdxY3UxVi9Xb3YzMUJiYUszM1R1UDdybmczOTZ6MmUvZDhOYnY3aFNQdWZFWWVBM0sxRXJjVkc5UzBuVjJVUEFhTmpUUmVyN2UwVWdsS0ozNWUydlB1Y1AzNy9qL25MQkxrTDJCdU9UMS9sVFBING1nQmd0T1ByLzZIOWNUQ3NhbmJ1ZE5nNkhHN2cxUm1oOGluSU9iQWNoNWdQN09HRFhxemJMbVhQeUNibHFMbUxYaFVKL29ZY3ljMGt5QitiZk9GMmYrRzhvV0RQaUVSQXkwa0tSYTB1Q0M0WVdlVm1FTkVtbSszNUNVcFJFSkVvdlpsd3FHNE1uaVk2bi81UEY2RWVEK3pQMWVOQm9aNS9uSmpXUFZBU0dsVVRvajBKMzdSeTBGeGY4VmFjT0xieTBUazlwNDhocFJmMHlxSmJCc3d1cHRNa05Bb2ltN0kzTTdkUTFTUFRaSE9xNjZrV2I0OXRTVmFGQUtObVdJaHRhS1l5Tkx2dDNzdkVoQm1rTExaYmJ3RThLQ0dWVnd4cWh6VG1PQjh5Q3RzQnlmQ0pWd2dSWWtxMmFsdGFaem82UjQvaU1FcDVCdUFNcWxLY1RRWEJaWW5xQjJpVEY2d1c2UXovQTZKUzZZaFNDUXNUQXpWZzg4Q1d3WlRDSzBWOXYyY0FYT0RpOWRXcU8xWXZvMkZJa0U1eUtJdE56YmpsR2VHNStvL2NyK0ZmVThOTTA0cERpK0YwbEdEdkFhSkViVFJHTE1McVVXOWFrSXJHTEVTZUY2SzVIZzl0cnpvczNXRVBBaEIzRkVnUkJzVVhURXd3VkNNblU0WGExbm1VV2tZcEhOZTY3ZDd6bU0xRHk3K1o3Vkl4MmF0UkRwU1JvWnZsenplcXVrQ0pIU2Z0aXNtWnRLdFkxYVVrQW1xKzVTWitNSGtGNUs5LzlMckJxdUZqVVdmd1N3S2FDcGI5U1RzdmhkcVVmeEU0TkpoT1E5cWltQXRNTG1seDA2M3V0UGlXMjh1QWF4UXZsUmdYQlpLUllxcVRTcVNLeVJTT3N4N21uSHgwNGQ2d1ZKYzZiWlFZTmpGdW4xQVR0QnJBYWJRemxFeTExQngrMUdFRy9kRTNQV0VsR2NoQmxVSThMb3dmYjYwN1p0SkV1ejIrd1k0WkVtd3JrWG5VTjNCQXcySTNxaGJFWnZRMis5OXQvd0cvOXQ3L05yL3o2cnpQK3crREplemM4K1J2UCtPQjNuL0t2ZnVQN2ZQQS9mcGYzM3IvaDZWZWY4T1JybnlWV296NVo5Ymt4aGpsZURvd1huY3NQenZDcUUzZGRCY3BTdVQwYVAvZnZ2WVB4THZFMG1iTlNINVYzYjQ0M3g2ZC9mUHp4eC95ZHYvTjMrTmEzdmtWRS9GL2J0djJOVC91Yy9xd2RrNUJyUFNpaHRZYUFjck9vR1J3Rlh3OXdzMTczdWFLbVpDcEhzb0Q4aEpWR1MrSFlWVEpxZHVlQ1BVSHIyQnZma1lFT1ppNGliaEo5ajZ2dEJFMEVHbWpEOWJSdTdyMUJLb0Fqd0RZMS9qYXp2TGFoQ1p0cm9aZFUrcmJybmhDaHRhNHNWd0tFbXMzMTBOcFpqa2FjR3VObGwzMGhRWDNMVTRvNXdXVGFJMWJYR090dDBGL0pBbEJ2RDF6dVQvUm9SQnNzWlVsRkphbmU2SGdyc3UxTVFtNU9RVXhDYmp0M1RjTkxFSXNFYVdJYjlNdUc0NVREdWhNcGN6TGcxZEtWZS9BTUdVMFMxREo0MWtySlJsa0VxSjFVVzlpTm1rMUR6Zk00RGVweXg3TXZIUmpqSWtDL3BBSW1pZExIaE55OFdHWWh3Q2xzQjRvc1pMTnA5eHN4NEZCVytrVjdib3dtVWlNQ2UrallXdWtvUTZTc2hXNnkwSTd6QlhwUTFpT3hHTEVsSVZnOWlVbUlCeEdLWVNON0YyTzB2dC96TUQwelZrVElNWW5veDREZURMWiszVFNPZS9IcklKQkp5T1Z3Qnc2cFpFQTF4ZGdhNVZocGw4Qjg1TlR0b0R4WmxKZlhPK084YVhSeGNiakpuMnQ2UG5TOWNzcGw4S2ltUTcrdmNhM0JTZXZTclRGR2NPa2JOZW9lVmpzQlZGdVdhMTRoNEVuSWljQzFIVXpiWG5XUlZ2TVZjZWpuSm5MNHhuWjNnTTVUOXJmZEdsZGgxRWRLNGtuSTViTk1reUlxUmlnS1l5OVZJOWVxSEJuZEUwZkxxQVN5cnJXbTkyRTk2SjFzOTAyZzNFM1ZsS1hJTWRVYkNmUVZjYVRucG5YaVVLbjU3cG9CdDdLUFI5ZjFIajN3a3JhMnJMWExjTlgzbmxsSmo4UUdHblh0TEROc09VZ3dWRDNSMkRydG93ZjhadFhrbzl0RjlzbWlQdGhXQVVZakZVN3hPdkJXYUs4MnVIRXVseE8vK2QvOFk1Ni85emwrOVc5L2tlT1R5dTFkNWZ2LytQdDgvMXNYdnZ6clgrVDJhM2ZZZXd0MkU0eEZnZEE3SWZkNnFNNUhxcjBZbWRXNVZub0pQdnZMNzNENHIvNGk3Y043NHAwVjZxQWU2blZ5MjZkOC9Hd0FNWkhnZ1VVeUlOazgza3BTZjdvZmxPZE9mVzVpYWplSE5YWTFnL2trTFNJSmlkQ2lGVHRCb2MyaDVsTTU2VzBQdllBcFRZa01WcDBCcEFFN00vS0pZKzdoemZaTWs0aHNxRmEvSXFlNXNKcERuSlYrUFVjUVltaFRTZVdERmxNb250YU1UY3lGbSswYjlCeWZLRG1sUTUyRDZPVkhqU0UvbzgreDBBazBXWVpheFpERndXL0FvbEhjcUc0MEU0REFmY0JUTFlhMUZIZ1NBbVJhMWMvWnB3ak1ENURBRmJhUGI4TWxrNHlIVEVwZkUzU2VrMXFXUlA1VGJoakpma3liR1V2S2VHZFMvOXhQdG16Q1BiQ1RtSU5CQWpicm9KL0FXdFdHZXBncDNzbitwQngySUhXUVo5QXY3WkVzTmdHSTNUSnp0R3lXSmQyTDRzb1V5VXZRVjZIM1lqVTBRbkZxaDIxWjB0T3JSYXM4V1hJWENtTHJRc0FUdUFoRFJSaklpemxJSUVtZ0FlVHptSXlVOG1HTmNSNlNXV1BLQkNtV1l3bDFqZWRZYjZIOWVoNWowOWk4SlFTNkVRcVVpejQwUGVtRVFxQzdRTHNSQlYvSU1jUGFCRHgzTGxtMGZQY0MrNXp1MC9ROCt5cEYxcGpoMllOZDN1aHpyT1JnejJBeWtDejFlSDAvVlZpbkZTbmY5V2hEZ0ZnK0l5d0NaaWpPdUF5cFQxd28vVGlIcE1sZDE5WVNqSlhWU08rMkZWMWZYenhEblVlZXN6eTYweU1PQWlUQ3U0QzRBWkZNd0R5OStYOG5tMVZJRU5JSE5yL0h3QThRcndTNldTcWtNS1E2Y2lRL1BVZEtmck5BVEFEVUZ5MUs0MVdYMHVXSjc4b3lCZkVGMW10NmpRZHpyRHJkMDlhWHo1S3B5SzIxNGpjbW1mZWpzZEo0NEZiRUdtNlJlUUdoVU9GTkJOcnIrNDBQZi9zajNscWY4cVZmZVk3ZEJuWll3U3R2UDN1YjVYTzMvUEFiLzVvUHZ2Y1JQL3hISC9EdWJ6V2VmdTdBTzMvMUM4VGRiRHFDT0hYYWl3dTgzQmpuUmpzRkhoM3FFNzBUSzlneDdXWFRSL1k0M09ITjhlYjRGSThKd256em05K2NJTXgvOUkxdmZPTTduL1o1L1ZrOEpxazJNMWkwL25ac05TNzNHNGUxWWpmUSs0WjVTVUl1MTNKUElDRC9QRmwyYzVNMWV4Snltb2JBdnpGNTdSRXYxck1NMkhOSlF2dkVkYWdFZTQySXdSNVprRCtxajA1eFRiaXpuZm14UkF4UVUwNnFRYVprT2xVaUVhUTlPdmZCblpBamY0bnJld3FNRzRPWEY2b2xJVmRRVFRDSnV5VGt0RitTSkpaajUwSi9lU1plTjFZcjlBaDY3N1MyU1NucEl1UkdDOXlUWkZ0SVpSSTdJUWRPUFdTTzRDRFY2WE9OTmhGeUNkZ29BRmoxK1ZTbjIyRmFPOWhWcHYyU1N2RzlzYzE3RTJpSzFrVkVrckk2a3BDcmh0MGN3SU5MNmF3M2J5a1VkMjRUbHJYYzBEV3laUUptdHR0c2lzNk12cWx1S3JkT0daNzNMU2k5RUk4SnVWWkVwRjA2ZFQxa01lOGk1RENXbW9SVjFmVER1RFJpQ0RTaEdUMDYxU3ZxVzFLNS9waVFnN1EzSjZuc3F2dm4rR2RaOEpLUTY1blZGcGwvUjA0Sktwa2pNNlFZOHhwcHdSNTRyMUx6YjRhZExZRVM0RmlrM204RGIxZVZyeTFHM3pvakJndXJHdlNNY3hqWkM1Z0xwQnNqbFZDelVZNlFMUzR0YUFJUThwS2w2eUJTZW5KNXVMQWNGeEZ5OFVsQ3pwS1FpOHl2OGF6bGxEVm9sRkl4alA3UThFTk9qRHpOOTFIcUw3b0kvRGtWYW45WGdsMUYzaDg2L2RRNFBEblExN0hIV2ZSTklKbTc0dzNaNlI5UXZsMlNXSVlVY0p4aXozVXB0VkFjSXUzMlpxN29nQW5rQXF6VG9qOVNhUVRXTzJ5RmJXdWFkdFMwMW93Ny9ieCtFbWxWRHBXdGRieFBOWGJXaFpuejBpOUR5dW1ERVdrRm93YjF1TkI2MEU2REdvNzF3dko4d1c2Y0thQzNwVEtLY21tWUUrQU9laDZYVm1sOThOMXYvWURmLzN2ZjVlMi8rbFhpWk55OGUrRDJQMzZMdTE5NHd1Ly83My9JTi83WEgvRDJOeXB2ZmZtT3Q3LytPYmdwck8vY2FIMEh1am1sRlBwSGplMEhaM2pWNkxjQUI5eFhWb0ozZnVFRzgxdTRVUVpqYXFEKzM3YVVQNVhqWndTSWlTc0Qzdld3bCtKd2tMZTA5NjRINFdoNFZNbmp6MEd2UVFsVGt3RGF1QTFJMUpRcGJadS93K0NxK1VjdjN0ejQ4bjQ2UWw3TmtDenJKd0MzYVYrU29UWVlMemQ1YzB1aDNHa2NZY3dOSUNSM2xOcERTaDV2QzZPUFhiVWhqNS9wSVU5VlNvbTZwNHBmVWU5RXpyczJxb3FwNlNuWnpFeEVPbEZqbTc3SzZlMmNtUkNyaTVFdWpkRTdqbEVYd3k0RFRnTWZoVmdrOU90RHRvbzRrd1hEVmZXaXhkVDJEVkxYUDNMSzBXRDc4SUd5TGl6ckVUdXdwN3VyMFF5MG15dG54a3RhS2licmxQN0xQWGpQOG10NlNIR1FveDJwdm4vK0hvRVBiYUwxV0JQa1NhQ2pHdVBVYUMvUGxOc0QvaXhOb1MzQmozbWR1KzNuNHBibk1vSWQ5bzY1V0R1K3JucDJta0t3U2kwcFZ3Nk5ITTVDSkVhWCtyVm9nK2JTY0YrMUFCV3BaS0twOFZWREhsZTJDWC9FR2dsRnR3R2NPOXVyQyt1elkwNnFJbG1IUWZRR3F6YWpUSG9ESWhrSlIwU2dRbnhKdFlXWndVbU1qYkpuWkJYeFk4a1ZKaG1KQnVFajN3dmI3K1c0YUJUaTZFTnFtZUw1Y3ZHSjFQL1JnbmJ1Q1JTNm5pMWlINE84QTFSaklxeTJzd0Joa1N6VUxNN1R2alRQSTFtU01uTjNNc1RRRG5vZnJXVkJYZEhVZ2JUSGljRVI2TlpPOHBIN01uZmRaQXRHVjZHWjl5ZHNVQTVWMDRZY25WTXFibVpnZHlRSTJMWkd1UkhZUmN2ZzNyeS9rUVdwQ3BEWUpjcjZOOHRjbnJ6bnlYN29zWkQ2aFI1d0NaYmJ5bUN3UFp3eUI2aUFwYlV4NjhoNUQ4cVNWamZobExJd0h2UUhUWkZRS2xZME5TeVczVXdZMm9UekhZMWl2UDdlYTE1Kzh3UGUvL0puZWY0WGJvajFmQjFSdVF5ZWYvM0kwNTkvbnc5Kzd4ay8vdFpyTGo5czNMKzg4TTc4akYwQm1PMStZL3Z3ckZjUVNjdVhlOE9iNWIzU3V3UnFJdGdlRmRodmpqZkhwM2k4QVdIK0dJL1FLR2FRamFlamNmZjJKTmdlTms2dk91VXp6dkp1N2xubjBIUTJ5OGI5a1ZKNWtqaFJFeWdmWE5udlplcXVnVjRBQUNBQVNVUkJWQzRuczl0TmdMZmJUc2p0bzRGei9RVEROdWdQb2ZYeEVIdHRxSkRYSVlJc0REdWFtUCtZZTdCQUZrc0ZoTmJlYktBZHJNL3dmKzBCTmhuODZzUTIxSFFtT2hRZzBpMVFtQ3BPSE5hMHhJU0lxY3hyOFRsQkp5K3Y3YVNYbE9iMWlXTTBpanZWcEg0c3plQmw0RSsxeHRlNk1ONGE5SFBEdDJVbjVPWjltaUFZWlRDckZ2SWpSdy82eTZicFRtOVZSakZaUGpZajFpREdWSDdvZkMwVjE2TVBaZFFVN1pFeEhoRnlIVm1qTGJCN2ZmL0FsV2UyZHZxRFU3WkY5LzJtcEhVc2NsSVVSQk9RWUV1NURxYVlnYTlKeU1reWtSL2pvSm9qMmdCM0tFV3E5MnppK3cyNFY0d2hRS2N1K0F6SVc1T1FjNVFKOXlTdFN6YUlTNEl3MHpwbnFNazJkUzNpME5JNlV1eDZuU05VQjRabGhvZ0F2ekJQUzc0QVBMTlF1S3hIWm5jOElzcTJWQ09FVk9jMmxEODMybUE4R1BZNmlLUHFjNFlSWHJHRFpXYWpRZk1FWFdCWGp1OVdIZDB2V2dJdXhYWWlkT2ZBTndGNVZueXY3OGJvMlo3SjltSzM2VFJvK2Z3bU1hdG5JVUdpTzljejRxRWU0NEpBeEhNU2k4VmtoejROall2T1Y5M0tYQThNYS9wY3RyQVRjdU9jaEZ3cXUreENadFZBbVVva2E4VEpyelU1aUNqMS9KNXNLOGJRbENDTmloNVlLeG9FWVVqUjlTSUp1ZFV5UkR0ckhBZmFvSitEY3RBejVpT3ZkNEZ5ME8valZhai9mQUxGQ3g1QnY3OGtNS29zRm1Kb3pScURhQ1lBeXp5Zmk2QzQxTWQyNjdDNHlMNkQ1U1F6Y0hOOHBMSjlFcjAzUVYrZ1BNRDl5ek0vL3VaSGZPNmRkL25Ldi84TWU5cXd3eE93d3JPM252Rkw3OS94d1RjLzVFZS8vU04rL0p1ditmaWYvWUJuWDFqNTNOOTZuL0dVdEM0RzQxV2pmWFFtSGhyajB1RThsQVd6TEhySFY3RGI3Qm04Wm4rOHJ6aWY2dkV6QXNUa0pwbE52WnRHN1JVS3kxSlpQM09ndkhQVXBqVjhUd1l2K1FKRXl3VWdiNHlWeHdCTDZPRXU4MFdjWFhmbzk4MUdMaGM0MEQrYjVjYjRFd1YvQlBRV2xNM2dWWWNQTDBybVBsaE9EM0thTmVwTmhyeU9rV1BRVnVqQnd3Y1B0RlBqcmFkdmFVRWVxQUJ4RjZwOGtaZlVpaVN5VnB3K0FvdUxybEZmc2E1eGR4eDBydEcwbWRpYzNGU21kekpmK05DbTZBZlB2elBhNVlGK2tleXlMaFZYNnFmdXhjTHVXNjZqS3FFODdSVmtVK2ZGOW9SOXNWZFNxZlNVZmRaVEtEbCtBMThqQSsyU2tUQXREcEdCWW1GYUFIMUZhRzgyM1dPTVhXMVNEcTdOKytOTzNCdGxDZnlZalhCeGxxUFVNYmFvVWRmbUpnYWZIdGdwNkM4dlJEZnFuUW9LUmhaMGliWFF5UFR5ZkNnZExVajlnaStMbENnOUdMM2hCOTAzY3oycjQySGdxeWtWM1d4dnppTkQyUUl4Qm80QUMxOW1hQ0JxdTFPYWF0UERpc2tLMXJvVzAvbWN0aUF1RzV4T3hOMktIWXNBc2ZTSUJjaC9hZkxoemtMR0Y4T3E0YlhzQWZ0OUM0VWh6d2xCWVpSYmpjNk9EbllqYVNvdEtGNFM3SURNKzAxTGtLU3dlNTVORzFMS2tOZTB3M1pwTEVjeFAzVXBBZ2k2MkV2WlRCUnF0cXpMSHFUSTZHSjdOaFVsNWNhVHVUTDZlU1NJcFd2c3d4ZzVXczhLS0FFc1dKOVZ3cFhpWG52QXd3WldzWnRLajZhZlQ2cU1Obmx1YTNIS0FhbWZGaGZvY01rQ29XdERMYXNUcTBCV1dvSnNseXgwejdyT0hGUVFMRlJzVWVaT05JM3l0QUNXSXFscWdzSjlVNWh4NUROWmJpVXZ0Wnh3Z2F0UTRDS3d3czFnZ1cwTTFvc0tzL1htb0tYdGJQVDd5NVV0QzZRQjlTQXlyMm1jWnhiRFlGaW5MSXNLdlUzZHl0ajBPYWN0MFJhOS94UDh1cXpCRC8vbEQ3bi9wei9tcTMvbDgvalBCYTJzbEF0WUQwWVlyVzhzZHl2di9ZWG52UGVsNS9CYXBicy9reitaczU2WllXTGVmQ2txcWlMaG9BQmZVcUd6a1o1dUZaby9UVUZ0YjQ1L080ODNJTXdmODVIczdjemdHcHYyRW5KL3M4SSs5Y1NHN0NwekxZZ3dUWVE1a0FDK1BhclJZL2I3N0hrcmoyR0RyRDhuSUI2QkNMN1pJTHZ0ZTVsUEphOW5NOWVBK3lCZVhQakdOMytMWC9zdi9ncW44d21Bdi9tZi9rMys3bi8zZHdHdVFmU2phejArUTF3RzlsUnlqK2l6aVNQclV2QklkbHdMWWlvNG1rQ0NYdWhkS282eVZxbHRKNk0wVEkzeEpGbjJYTE5VSFJ0UURiOWJpYkl4TnRtSGFwV2FnVXVIWGpYRktPYlBrNVhGbGtlMVpSS2V2aXRncmhjenFzc0M5ZU1USEJTczdFZlZlM3MreXBTYjl3VDkweTVta3BQdU5xMmRZSFJMUWlzMGVLSUxsTEpsM2x5VDZ0bUNIb002cC9VZ2RiS2JNZTQ3MjhjUEl1UnFEbC9vWExOd09xbjh0V3ZJc3dPTEpMeFdwa0lHV2NYU2doOWJrMzF1cVZuUGtRUngvdGM3WTRUR1Q1UEJwcFlUY2FvUlZwS2cxWmNiWkQyZU51dThSa3kxV0JKeS9lV1o4dnoyYW91WmhGdzBpS3FlcHV1cVRvTFRQQWNxVE52MTZCUVR1QmFYSk9TT3FxTnRjQVY0eGlPTFVCK3FkWXVlTGV0cDdTK3VqTDloK2F5TWZhakV0SWFOcGhCYVQvbkkySkowRzdJc2xYbmZzb1luMVIxRGdwODlqMm4yZHpiUU16cXZYVFdOY1hhSWtpcnJKUUdYQWRZNmVDR1NaSXNkZWRONzNoOUVucGNaV0kxNm5wN1RmenlmMHloQnFZV29xYXlKQkZPRzRZMTlTRVMwWUxTTzM2cnVpUlpwR2N5YU9RSFpzQVN4SnJtWFNoM3JXZStCTWxWeTdaSHl2RWlCMUFiMXhobERRS1pobEVoUXpsMXZnWkh2bUJSa3NaUXBqdDdYVmhHTlVsRlprcEdSMCtuTVRiWC9vcytHRzhPTWw3LzdrbGUvOVNNKy8vUFB1ZjNheXFobjlSUWpzTkZZM3lsOC9qLzRMTGMvZDh1TDM3bkhmdGpoU1dndEg3Tm5nTFp0dEplYjNqMEwrcVVSRndGWGMwOFE2bzUrZDR1NUtIN3F4ODhHRUdPMk53d3hqSDV1U28zdWcrM2M4SENXNTg1WVF4Ti9GcTZ5L1VTUVI0SUlaU0VYSE4yZ21jZFZhajRZWEJIUmFObTRGMjBLMDVaa2NFMndIMy9VamM1Rkx4VWlWdFRZeDJsY0xWQXV4Tk56NFhiVDkvU0xNam9JMHptWk1SNjB5TmlpaFpBdWFkK3dvS3hCaWM3NGVIQjVkYUVjb2R3ZFlYRmRzaUZXT1RxU3UwWTJyS3RkWlowdEY5NjRYaEJmS3VkK3o3ZzBGamN4Q3BlR1g2UW1HWm41RWg1c3J4cnJiWVczVU5ORUtpV0dYaVE5aFFJTFNnYnB4Wk1EZHF6eWI4OGcxeWpwcHlZUitnUkRjcFBmcjI3NkJuMFlFU214T3poeDZFVHBqQmNiZmw0WkZ5bW1scWVPSGNzK3BTWXlnRllBZ2NNeWFMVnhlUDRFUDFadGRzWEVmcVFHV1NCSkZoblZnSkk1UVdCeGdCRnNMemRPUHpwejk5YWQwdVJKUDJjM3RvY1Q2KzBSdjNQR3FrZkVEWTFpODNKOXNCeEtjZnJXZE0rWW0wWnVpaGRsdnBUamttV2k3OG4rSTFrSFA2NnNub252RTNRenRMRFpTcnhPVU9kUjhGM01aOEYwNmNWMjZUT09ITTA0UGZRaldZaVM3Qk1YbzUwVkhsanZDaXhCUE9RejdyNHZrcFlqSDl5ZHdXQjBoYnpOMEdtZmZ2NmVBT0VoSmFYQWNsUFViSnNVVFBRRWQ3cFR0QytuT0Nrb2E2RTE1UU5aQnJpWkY4WVcrbXlwMU9FTVVUVXRTR0JXVlpIVm9ONHNLZG5zQ241dFlBbEN6QUxLc25BWFlKUmpBNGVBTFBkVW5wbEF2MEVXcEt2K2JLQnBWc093REV1aktpalhGcW40UEF0ejI1eHl5RERmbExqNzBlQ2lFR0VQTVNUOU5GaHFUWCs5RkhLbHVEYXlLbGxRUkJaaUcvdHpNd0ZVMHZZMXprM3JUQ2xZZFUxam12Yk1uQ1JTanVtekptVzJHL2k5MHlJb0hjNkh6b2ZmZjBrNzNmTDA2ejhQejZHY2p1bUJWd0czVUpQdDBMUXJubWVSWmtGN3NlRm53OTlac2J2SzRmbks1ZVVEc1RVRjJrM04wQUxXSktjMVYxRnBrOTErYzd3NVBxWGpEUWp6SjNERXRaY24wRDZTaEZ5dEM4dmJSOHJ6TlJ1VkRIbk1zTXQwYUl2WUlkZmlNdjhzY0VYcVROL1o0WjJpVCtCRGFseTAzczYrenBpNkQ1RVRwZ1p6bUFpRDJnenVCN3hvMk90UEJncXFoc3pHS2orWEx3dU00T0ZISnhGeWJ5K3BXZ2pWYVpPUTJ3YkZxOVp2RHpXNEVmalk5b2JFaG1RYmtmWEdWQjVvamJTcml0bXZDc2pvUENMa2duYlo2SmROKzJxdCt1eTVmMG5kbkxhZEtNUjlhT2lESjNubW1vbzBNa3hmRExXYWF0bGlvVFFvbm9CVkNFelRkWkY5Z2xBT3gxVCtLc0NlVkNSRkJnTW5JYmNXeWtGV2szSGZzWHVSSnJZSHRCYVdJMWRDcmlhWWs0b0plbUFQZzdqdkRHdncxa0hYNzdGTkxhMGlrZEVDMDBaRmRSRnk2d0tiTERveGh2WnA5RnlOMXVuM2pYSmNQa25JeFNUa3BzcEFWcm1SYXUvbytld2FlaGJnU3NqbHp4aGJsMUozWnUyMWdLMWgyeWJMMVZLdUdaSm1CSjdLbU5tclp1MjRrRVJxRW5JT1k3TWtSWE92eFNnM1JjL2hKT1NhVHJKWUFaUFNLQkw0c1ZDeEszQW5uemNTUkNYVkw5MW9seTVDem9LNlNrRk9SM1ZjQWdTdEQ4cFNkeHQ3akM3Z1lVdWljSDFFeUcxako2NHNyb1FjY3dUNklxSjR2YXRFU1VKdUJKeGJrdlBLOXBuanRXM0F1R1NkVlp5eUlpZEdBbEhDSXdSUzlBRmxFU0hYeDVpNjRUMFlkeWZrRmxNV0UxVTVqV01rNFp1ZzIxS1VCYVhFWWNaUTN0TzAwSmVib3Z2YlNmV1AzZ3ZibEgvbytaNzJDRXJhczVZYkxRaHhodjU2dXc0MkNBRmxGRlNQbGF5clRHRFE4RTZwaTBDaG5NSTFlaEp5Q2ZSWlpaLzhhZ2JuR256NGV4L3c4QzllOHRaZmV4LzdRakRLWVNjbUl3cnQxRmx1Rjk3KzZoMXZmL1lPSHJRdStST0JLWGFPekp0VXpvMVZwMXRYYjZVR1g4Uy9TWlZqYXdLUmFiSDdhVGgrSm9DWW1Yd3NYMit3dmQ0b1Q3VXJuaDhhNjJVbDFtQ3p4cktrTDlnaTczUnVydk5LWkdxYjdENzZtYjNIbm40OXVzYWplUlVqYmJ2OVJBOStJNmVaQmNvVitZbVFHRE9vaS82OUZ6VkF0blV4TkpsV1hvNXF2R095R1gwUUNWUVFVcUFZU0s1RzJmOCtlcUxJVGVCUU1XZWNCNWNmZnNoSHYvK0srRGg0L3Y3YjFLOGVvU0wxQ2NyY2NNK3NqejdTWndvUUtVRUx6aDllc0pPVUdNdG5EdGp0RWJmWGlra3hDT3ZVMW9semFER2JWaTRQeGlYUmRkYzVhY1hnNnFudStobGpDd1hKdHcxN1dyR2pFMlV1bGlwdTVDNEpPQVdjY2hHM1JQdUg3ZVBxb2cyaTlheVRpdnpBUG1qdEFTNmRlT1hZblVZek0wYzlIbFFVaENWU0hlQW5pRnVqUGoxa2pnc01qOTArMC90VTlTQlFMWjlIaGZGZjJZZG9IYWV3K0FKbjA3aHFjNEl1cEgxYWJXb29uOGdHTVFadDIraW5pMENhRzhucm9xUzM5eEt5czRROHFWYmxrNVJXVUF0K1NRUmlNSFkyaWRYaHNFbzZPY2FPb091aDFQbE9xYWNmbGxRNUNOa09vR3hCUkRLTnhkVHNydG9jNGtRcVp3eTJvTHJTNjVWNUU2a1NTMmJOaXpLYnpOZ3VHMldwdURzOXB3cDQxY2hMTDM2ZGJKYkFnQVY2aGk4YjFsMkJ5REVZbTJsU3p5YmIzL0xXVFRKMEx0dllxaGUwakRUTm1EN0QyTks2dE9oM3NQa09QTmxBN09DeFloZXhxSFBsbkpZM0kxalhJcmYrbkVyUWh6YlpaTWxtZ2R0ekZMZm4ybUJ1ZTdxN3BZcGxqS0NOb1ZEbVpFU3NGTmt0RXpDMVF3SUxabnN4SGhudTNiZGt2Mm9XQ2NCYUZkaTJUT3RYTWJ3UHhxbHA0dFFZVndWVHpTa0pKWlM3OUgrejl5Ni8xbVZaZHRkdnJyWDJQbzk3Ny9kRlJFWm1rbG1ac3FsS29Nb1daYmthQ0lQY3NSRXRzQkFTRWoza2Y4Si9DbTMrQUhvMGdDWkNpQVpDSlFvUWxxRk11Vnl1ckt5c2pNZjN1T2VjdmZlYTA0MHgxejQzSW0xTHBsd1pxZVRicWtkazVMM25udjFhYTg0eHhoeGowdDlRa1JsN2pPdWVhQllDdE1vaDJhZ3AwbFFPL2M0bFdMOXdMQnJSZ3VsZ2ZQejlUemovalZlOC90RVRmYm5BRzVkeTdXaHNsNVhhSmtXUVR3SWJZd003VkdJQmYwYys5N0F0ZXY2bVEyV3lBMjAyNGdSZE4wN3JmZWV1MXVFdXQvOXdmRGgrMGNjSEVPWXY2QmhkbzZ0cFhhOEw4K0dBOTg3dHNsRDlRUHU0MEtjYzI1NXQ5NW9BbzJrSkF3U1VENytWc2FmM2dOcllBUlhHZVBpbTlZY1NXVENLQnlobzN4OXJkQlJrQ0V0Tms4a2lzL2FTQU1MOHRYSzhnOTJBYy80OVJ5TTlSZWxQeGVVSlVxckxKUDFaQnFVMkZ3SHBIbmgzRVF0elVIMWwrN09WNWUzSy9CQk1yMDh3U3pGTnBORnFSMHg3RkpuR3oxa2JWZFBvOVVqVFRDVnpQY3dzZmlma0tFN2NOdXltT2RoSXNqR3FDTG5EcVdFZkNUU0pucUI3WGpPYndHVmtRbDFWVi9IcWdCMG1OWDVUZW5TVWtrcG9ZNmdkek5rVnlZbEFxQlkyQVVzbFJESndOTlZON3pyYmwxZktkYWJmNUxjeXZ5cVVjODFTeVBFbHdiZVc0UkN6czAyZHc2ZFBsSVAyVW10NmRzWllpTXIwM0Y4bmd4QlpWYnBoY1lMZVdkNnVYSDk2NCtuMUUwVEgyWlQyNnNiNmRwR3Z5dU1rOGpCOUw3azRabFhQVEFHeVp2ZDFrMHFDb3BUR2ZBMzZiY085MDA0aTVJcXBsbEpnUnRhbjU2T0FvVU0yMTJOWGJBV3pXY2IzU2Z4SWJUWUl1ZGdKT1MrbzJkL3kyYk9zMXp3WUNZdzFnd0xpYXF3M0tZN2FZNVhwOVBzMHdhN0RCaUVCcFJ5TmRqeE5veWYyc3FXSXlCWFlKYlYyVDZKdk9qWGlwbjIranZodkE2N3FDMVFPcTQ2cGg4cTJLdG14OUNUa3JPQnBJcnlIZ2R3ZzJpWVE1VkJnbm1BUjhkYU83VTdJbFVycElpRGxKM2dmd1E5WG5XdkY0QWFscXk2dUpkVGJiTEhiSzBRdENsMFlpcW9laWxmUEFKaFNUYllLMC8xNSt3b2hsOTg3QURzRXRwZzhZa0txOUg3clRHMVMzK09LNVc1Vm9MVk5TZm9PZFdIWHN5Mmx1TzBxZndqOHVvcVFheTNUT3F0U1dDMTJZcndlSzV3c0ZVa2lOMjB4TnRkRXluTHEvT3pINy9IK2lsZC81Uy9CcTZCZWpycFhrOTdwdWRTNzMrT2M2MFF1ek52bkMyVXAxRThiUEZRT0g4OHNiNTVoVFFQdzlQcGtRdWV5eGs3aTJ6L0w1K3NiT240bGdCakorTkNOV2dMZUI3eTJmUTQycnFFWDV5RTN6a1RBR1V4SWZZSDhKbHlYL1dMMkszbXpTaWlCcEtNYm1adGo5Q0ZqRFNrdTNhUk1XTkdzNFlzalV1SkZnTTBUVEQwajRkVHgyU1JRWTdEVG9tY1NnUUNPajRjY3owSFN2T0ZvUDhBTnlxNWtpVzNqOHVOM1BQL2ZYM0Q5OFpYek50RyttOTBsVUNxRXlheE1NdDdBemxXb3RBRWQvQks0ZGI3OEo1OXozQjQ1Zi9kQXpJSDNMaCthTW1ucXBibmlJTk1RMXRLdnd0MWw5amx6VDNHc1lzZ1o1cnBvTXk0bTBKVTJ3VndVMVd6Njc0S1V4R1owWUg5N1pmbXpsY1A1UVB0NGdsTjZlMVFITlBMQ1ZJbHJzSDU1WmZZanZOM3dOeXZjb0wvZmFBZVorR0dwS0NsNnVkWFlRdHhjRFhvdG1yTTk1SWFmS3BFeENtY3BhOXlkL0h1b0ppTkh3eXdYdExuUXprMW1hMVRNSnFJVnlxa1NkUGtYcllFdHZzOG0xeFpFMy9EM0Y2eUovWmNyYzFWUmtkRi9yRjNzMDBubWRiRzVGdDZzRFdVcUd6dHJGR1pZR3N2dUVtdFBCcU9ab3NjSHFqamx2SzJwRVBSa3VZWmNzVFFWb2s0bm5uVlA3U0FBb1p5cnpGeHJ2aU81aUZvcnhDM1A4NUFKV202NzMwMzBCTFdHWkxOa1VaWEdSd0dwTmlwcHR1dDZCaEowK3FQZi95bC8rTi8vaEwveG4vNDI3Vk1YK0pVUjZoNmQwcXJHcVlxZXg1Mk5Td210cjY1ekdPL1ZxbXZUTnhmQTVIbHRIYlpMWjY0MUMrcThadmtzN0RHTUthdVYwbHNBeWpEWkhaZGY3N3JlWGVzbXBZbnA3UmFDcThZZzNtN1ljZExHVnRpOVgyTE5IeThKWElZS1hlOHVyTGdaWmJaMDJ3L2lscExkd2RTUzZxRjVnRWtKRkxWVS9XMmsrV0xkMlkyMEVNcUNPb3ZFb3ZmL0RqN2xleDJWc2tDMDRFRGxSLy9lRC9EZmN0cXZRZGhKeXB2MFg3QTFsSFRtdVRZMjNhZGlXbHViNlh0dGJ6dnRiVEtsYzg3MFB6VTRPMGFYS1dMSmNjTmtyK1BXZjJtWWtBL0gvNytPRHlETVg5d3hSb0dpQUJIMDk2NDFoV0M5ZEttaGF5aWF1TlU3bUVJV2V5VVRWT0MrZm8vYXp3U1NSKzc1WTZ4YWhGekhvdTJtb2NCZFFSS3B0amFOY1ZhcjZRa0lkZExuYmNYMzV2VXJiVUdrTXFFTE9wWTZwK3cxU20wYWZRaFhZNm5HaXZzSTBKcmpJV2JFeGJuKytITysrRWR2S1cvZzliOWVtWjVPZTBPN0UzS1dmOCs3Um9TSDBnYnRZWmVmWHJGbmFJZks5Sy9OMkdtbVdHTmpsU3JicEZDeEJUeEhVNktKOUl3MTNldUwxTU5DREFhd3hlNnI0NXNuSWJkaEQwMmpJZVd1S0Vyck81Rkx0NENMYWtURkpXZURkZEExMXI3ZFUxRlM0Rnl3Nkd6TEJSWW4zbFhLNDdTUCtGQVJJVGV1U1V0MXdRVTRHKzNwbUltc3FxZXNxR24xNFZQNW92YU5MUmdKVmNQMEk3cFJhK1V3ejFJN3B3V0JzMHBVYWhYZkRGdkdkUXZ3enJxdTlPY2JoNGVUMG1EU1o2MjBCb3Z2ejE2L3lsT256cFZLRW5MZDl2ckdxOHQyb1FhMENuUGQreG5WSTFtRXA1OFFDZVNWNHlUMXNNR0lLNjVyMW5HbU9zY2JhVXZnY0lrOWZJUlY0MEs5aFVDK01RWTF4b0tDckM5ZkVISm1TY2laa3IvR0dJNUhKanBacW1uMGZUdzJTaS80cWhmUFY2bUMrN0t4ZmI1dy9QUUJiaXUwS2lEam9IcXdEbisrSk9SaVM3Q3o1Yi9ia0pXRm1WUlptSzZiSjlpUUlyWkJGbG9FMDFRMDZUUzhSemRQSWpUSDgxTHBIR2tPTS82K0ZNcmsyUDdYQ0xtUmVPV2U5dzNpS2hEbFgwVEkrYzJobUR3Qms5ZWZaNmxXbXBuNnIyTDZqdGV1SkZTWHJ5cWRQV284MHI5enR6RVlZQjZEa05Qek00SkJ5bEgxbzd3V2RZK0prUC9PNTBIeEJuTndlQ2g4OTBmZjVwTy8vUW12ZnVPRUx6ZmlUUmNoMTRvQ0pHcFR6ekJyQ2lRMjVNOTBBeTVhOFAwZHhNWFltbE1QbFdZSDJxRVE1OERwNmtzdEJRWmJFbklldTRqam16NStKWUNZdlhrT1lObW9KcitObmcxeG13MWJncnJXZlZFY2N0R0JxQU83WE4zSVRYMFlzUTZRcDRJWVZ2M2NtUFhUTDJYVE5ENTJEYVVJZmZsaVpnYXllY3RSanBiSWR3a1p4MFhjWGFVOVg5Q1UzZmxOVGNyME9BdGNDaVFMaS9GaTV4OGVDR3d0eExvUTc1Nkp0eXZsMHBuT1o4cGgxZ0xybmtoM0FsTkRRcGxBaDhaVnNwbUt3SzgzeXNPWitySGtrZjY4RXJlTkVwVmFqZWtzdjVIeDBwa1BJQ3V2U3drb21xM0VTSStHR1B1VHJtY0Z2eUhsUWFxR2dEUlp6VWJLRWpoWU8rdVg3NWlPQlE2VHZGd0N0cTQwSU0wSmEwR04yNGIxamZoeXhXNUI3NlpJUXlKOVovSkwxTHplZ1NLZFBiQWNSN0dhNlFvOTFQaW5PVzRaTUgwZVBnQzZZdnZqb09kSm01VWQ3RjVzbWVIRGUyZ091ZUl2S2pqcW9XR3pVUTZGNlN3WktrM0FSK1N6SVhOYlBiZWxtQXFPeFFYd1JYNnJmRVFGY0ZqS0NQTjU3a0ZzSFRQSlVuMFJRR2ExcUJCWmhXN2JJNHdVaXYxY3gyS2YvWG9jVWdxN2lTWXBpeGJSS0M0WGZUTHhJTTE0YlVhR1dxNEdmc1JxMGw1ZTY1U25qaG5QTEFKNDhXNFd0RW5ZUVdxWDBpWDd2ajA3LytoLy9vTGYvc0ZiWHYvSGo5QmtCcWhaZXR1eGpmdENuRE93Mks1QW9VcDVabFVzRW9NcDZTRjVhK2dhK1p0T1BCVHNuQVZHamhiUzdUNVdaNmJmRDVQMDFOa04za2dBVU4vQzhqL0w5RGRTOVJUZHNUVm4vdDkwTUgwMy9UMzVCcEZtY3p0N3NlUjZOV3RvYm9BKzRhNGkwQTFtQVlSYTQrNmc2R0NQeHJvbUVDUGZGek1Wa0lONXlZM041bFFDMlIyazlxdlVUWVpVaHc0cXppN0I4ZldNZlVwK0tTZ1B0cHR0dTNmcVlWTFJXeUxIeFlEbllIdGVxWWRDT2FENHowUFFyQ2x5OVZDSmM0V2pvN1Nwdkxlb3dPNDNsemZQaCtQRDhRcytQb0F3ZjdHSHBqQk1UZi9tOEs1akg1dkdOc2JvNkEzc1Vmdkgxd201SWR2WDV2T0NrTXRtY2ZkWkdBMTQxMTVVYW1XaytGbXVmd1VnMHZoemhSS2gvZlVXY0RJeDN2bTk2M0dHYXhlNThnS0tHVFdxaGUwQSsvQTRPTDgreWRDMEpDRTN4aTFIelRxYVNZeFlWOTcvMFpjOC80UFB1UDNKamNjNE1QMWdHSzJJU01Ia21lTmIxNUova3FMY0RIQ2pYNEt3alMvLzZETk8vb3JwMTQ3RUhQU3Q0N2VOWW1yVTY1d0prUDBGSVJkU0dubTR6cnVPUmpwZ1NlWTl3WTBTSm9Kd0ErYURFbngycjhJazVMSW1MeGpybXd1M245dzR2am95Zld1bVBBelZzdThlZE5DSWk3TjhmdUhnWi9oeUk5NnV4TlhZM20xTXh5NmxMR282dmVWK1VkSWZadE05dEpvZUZ6TTVEbVU3SVdlRGliTzhjN2t2bHJ5UFZnb2ROZGZXQ3UxY3NVVW5VcXpoazFITUNaUFNLVVljZEtwUnBnT1VxK1BQRjVobmFrbTVnRlh0MzZPV0N4ZVpOOVdmSitSS2duSlZnSUhJT2NPdVNyZmFhNVVjclZLd1JnS0hMd2s1VEtLQ2EvWXhhU2hjRzNBRXYyNGFQVjhOODZaYTZiRnFEQ3RWNDFRMEdqTVhqWWs1Y0t5MFk5TjRVeGVBTUVJUkNna21EVUl1RTJzRDFjSWxLckU0WmRMN1pWMUEzVC84KzMvQzcvL1gvNFQvNEwvNGQ1aCtFTEFtK1Z0TllTT2x5a2R3MUdGWkd5dDE2Q1VobDk0cWF5aWFldTNFQ3RPYTQzMmJzejA3YzQ2STc0UmMwZnRqVlRWVzdPdUh5Y3Vtc3l1cDloSEVmSDJGdVJydG1EMnFad0dYSTEveFpzTk9rMERoZ3NCSDJBazVrWUIxWDJqY0VqQk1RcTQvYjlpTkhLMHJXaWVMWVNXanIwY1BoY2E4cVVuSXJRSkxhMUV3aXczYmdtQ3YzMFdhNS9PV2dOWG9WU05IeW9KZ2pzSy8rZS8vRVA5cm9kN1NqdGdjOGhneVlPMndGbXBvamFhaDlFMDMvTlkxdGxpTjlYMm52TzJVcVVteDFBbzhWZUloTUV0VmVsSFloYWRLTG02YjlvbGZndU5YQTRnWnpZQ0RlV0YrS05nRDhCd2NhcU1WeHk4YjVZdUt2U1lSVmZZOWI4eVJLZEZJTDJOczJaY1VQY3VPTnVtOUZRMDBoNWtOeHdCbjBodUtRcUcvWDloKzluT1NHRFU2RVhpczFOT3NaSlpMb25aVEZWb0krK3hzaVpKTzRVSEx1RUp6dzlaS3hFWi92K1lZZ1dZQ2FZWE5CVUtkcG9sM3QwNTFzTmRIN0ZVRDZ6bERXSGQzZlVxaTB3YmJiUk9LMnZRU1d6YysvdWcxMCtzajlwU2I0aGVkc2xTbWM2TllZRlBUbUVsRzdrVVBldDlnTVJyS0dJdVNhMTBtWEpVbUdkMXdNL2NSWjljU0xhNTJiOUI5Z0FHNko2MFVUdlBFL0hqVUJtRmdtMU9yYVdIZG5DZ3lvem9jRHZoUG45bWVONDJLblFyMTJ5ZnNERDM2dmdDYUZiSHVqb3FzMmFDV2ZmR2xqazJtMHg2UEFsZHlMandpV0pkT2EzVnZZaU95TU50eVZyVlZiQTc4ZHNQOG9GbGJNN29aOVR3Ui9oNi9yUFJMWU9jRDVhT0RGQUtQalZhMTZBbmcwWGRTSVpsQVVIRkpGRGVCVmFYV2xKdm01bEhISm9vV0lSZlFVWk9wTXhLZzJLU29LdFhvVjZPa1YwZzA3dDRsVTkwWFdwQWZVUlNvRDdPYzUzdk9ZdWFZazFuczVvUnhGVWdhSWJBSlZLQnR6eXZ6Zk1pZjB3aGN2NFRtdGNkNDMxQWdOVjNmdnNuQXNNNHlzUE1PM01RSWZmcjlKejc1ZU9IMy85dS96MS85ZC84Nmh4OU1TZlprUlRJMnYrR0RNcGhSTjRwVjVuVEpYOStMb1NIbllPdGM4UllNOExkTWNKd0ZibzRpWGdVajlPN3k3OG1hVngrb3Z6bllISnRVR0NuQndKa09NZ2kyVE4vWU5sMlhSaVBNNk10S28xSG1zaXZNcklOdGVqYjgyalVyKzFpSUM1UlpHM1FBZmVuZ0ZYTUY5NDFyMnZyd0pnZ2lPbEZyUnBxajRuSlRBZVBodXRibTh2a0ozV2RmZFo1aElTQ1FmRytBN2RacFJjQ29IZTlTOVczWnNDbXdFM0J0eExwaHgwWnNrdlpPcDRueXFHdmUxNEFGYWkrd3J2aTZNVDBjc1hPaG5RcngySWd2SWI3VXN4U2xZVlpVRU56RUl0bEJCVVVFVEE4SHplRi9PUDQvSFgvMzcvN2RiL29yL01LTzMvcXQzK0x2L2IyLzkrZituQThnekMvd2NNTVdaNW8wZHVDYlVqL2FKRENtWGxNNVY3NUt5QWtHdnpORElsQUdsY0lPTWtmdWV3eXMydTgvc2hOeTR6OXVBZThkdjZqQnhwQWhzSSs5U0o5WkhocVdJTUw5aUt4dFhjYXVwbkg0TUtpbnBuM1prWEU2Q1Y0a0lTZlZnZUhWWUhIcWJhVmNuYllHN1dtbW5KVElnK2ZvRU95K2lMdXgveURUOHA4dGpCSk9lekxLSjlydjR0MUMzRlI3MUZxWnpnZnNXRlMzaFBhbXNHQVBOcEFaUHNaemRRQUFJQUJKUkVGVUJ5bjUzVlZNQThkd2o2eTNSVUxSQmlEMU5VSXVyMC9wQ1U2OG1xVnltUFZkUFlNZExMKy9OVFhuOXRtQ3YxbUltNVM1OVRqdE5ZZitnVlI3cGxLaVo5RXhKZEFXdVhPbVlwTmFzMGRRWnpDODdZZXBMY1BpUUxkWjM3MXBoSDc0RVEzQ3c2dkJWUERiS3RYbUFod25qWGZNUlVFSW1NYkFDeUtWZXRaQkpEZFlCR0xFTFg2T2tJdEFQcEFWc0ZUY2UyaTBxZmZjTXpPRjg0WjhiVFlCaU5VY2V4ejNFSDJZMEVaR2NtamtDRWdnbGJKUnNFSElWUmQ1NHk2dm9sNG9WVDVOcWkzMW1RUG9zUng3bDlJM241RmhTRzNqdVVsQU5VZWlhRVZBM3dTVzczSXJFMS84L28wdi9zYy80OVAvL0Z0WkMzVmlLL3NJdVpYeG51ZjVXUGFFQ1c1UmE3NG44bG1LRFVxYVNkOEpPU09lQlhTVWM3NC9OZTQxV3JQOU9hZVFrZUQ1WG1WNEJVTngxSE50S21tUlVhVnNVVUNIL2wxZk8vYTJZNU1zSHdMQWs1QmI4eHBWTkRKNVFTREtWOUxlOVBkakRhbXBEckdIWmtpb01KYkZzWjdaZnQxSFBIcmd1NklydHJpblVSNzFzTzFBckVPL0tPMjBtTmFHcUZBT1JhTnBKNk44VHoxakJFcTh5akY5eDJrbmd6bTlyZ3dwazY3T2VsbG94MFk1Qk9VYThLcFF2ZEd0S3kzejFMQ3BDL2gxTUZ5VEFBZWpqNUhOK21LeC9nYVBYeGtnaG95dXMxTGhMSk5YdjZ6NHNoRkhZT3ZjZm5KalBwN2dVSFlFdUx5OEFrR2F3ZDVWQzlxYzhzWHFnekhPSm5peWJEcGlmMGpOZzk2RjJQVU8yL0kxQTdaQUhpNk51OEdtc2MrVFVnM2U2WnlLQVRrZjU3ZklzUUhIWTZVd3ljeXpWR3pkdEw5Tms4Q0REbTBONk00NkI1ZnVIQTlIcHU4OUVkK3FNTWVlR21MNWY4Y29qQnJKUkN5N3cySjA3MHdQQnhtTWVyQTlkK3h6eDdhWmRsWUswSHE5d3RXWStwRTRaWEZ5ZyszZHd2ckZ3blJybEJCVHdsRGd3STRZbDJ5S3ZidG1KT05lei9qbWUxemNHSzJoR1BYeG1HNWhVblBZMmltbmlURkRxN0VNb3h3YWNhNlVWcG1wbExrU3J3UE9VS0x0OTEzR2FxbXdtRWJHZkNmYzB2QTBLTk9Fb2IvaDZlSGhHeEJHbStSRFFqRzJyV09DdWxCY3RYNUdxcFpOQy90V0tkT3NHZVJtZW02ZkY4MENwNkdiSW9USGdpNUZSM1FWT0tYa1pqSVovYkpxb2QzcWZhd25WVHNhVzB0RHF5d3NyWVNRL29oOXNYVzY1bXFuZlA2RzJkRTJucy83K3pIK3ZVQWNnVmplWFNxdnBnMjV6QVdhc1cxQkxRTFgrc1VwdlJIWERnZVRWMG90eklkWjNqMlQ0a1N0cDFSN1RoVGVGUWxJSU1saE9zNnprS3hqcDc2YWlGRHM1OE5IRTkvNnE1WC8vYjk2encvK3o0VlBQdzQ0SGFRMmZiOHBzdG52aFdpWkZGUHRxM3h3YkxZczNxZXZNR040b2Q4RUFObWpDci9vVXJlcEVOWnp6QktTays2VmxtZVJJU213QWJ0UmNnalVhYlZxOHhwcUk0UDJsQXEyWkRpbmVhTE03SWJPc1FKWEpab041b2lNVmJTWkZ6NDNScmtXc1ZDcnd5Ym0wdGNWNzA1cmltUXZHdkxlQzhrb1VpN1pSYjQyaG9wRm0wem13MGc2YkdlVHdkb3RHYzVVUGJWelU3UjljK3hZc0dldE0rMUI3M0E4Ni9lcUYveGc4aVhvaGowMFBiOEJ4UU5XMDdrY0drZXJyRjljNkY4NjgrTkUvZlNBYnl2K3ArL3hxK1BWcWROUjZwMVc3bnZFQnMzS1BvM3c0ZmlYUG40TWZPLzNmdS8zdnVudjhRczdmdS8zZnUvUERjUjhBR0YrUWNmWW43SmhidWNLSjdCbk9OU0pXZ08vTEJSTG54SjdVWVBBenhOeXJyWDluMG5JWlZrWWllR01abmVmWk1wdHNsRG96eXY5ODVYV0R0aHhFdU9mVWRWRTRHeHdtdUhwcXlBT1k4UmxONk5GL2xqcEV5RlBRYVAwU3ZoR2Y5OXpqRE1KT2FRS3J3R0h1ZkhsVFlsNzl1b0FyK1NJSGoyd0psTmZNZGwzUW01ZHVneDFwN28zamE5ZlBURzlucVgrTkNodm5MSVc1dk5FTVlkU0NQTms0M1BmM2dRcTFGQ3hIWmFFWE1od1ZGSFQ3Q2xISTZyWWFoSnk1WjlQeU5WU09CMW5wc2VEeklFQjYycjY4QVFsSWloVFpUN00rRS9mc3ozcnB0cERwWHg2U0VJdW40TlFMVU1KWFg2UFRQZEpRaTRWREw0NFhEYnE0OWdyNzJEQ3VteTAxdlltYnlma3VvZ09heFdiZ242OVVmeVFKSmdlbm5acXVOK0l5NHBmUTBSWUxSb1hQbGZLSU9UU2J5VFdTSlZ4cW9XS3pHTzlCNUZlbG9PUVk4MWFiNEFPT1FvVzdsbWZxUWFPckwrczVUM3dKT1E2dS8ramdUN2IyQW01NFhGU1Q1UEFoUzN1enptSWtLdEFOM3duNUdKUFlJcHdqVmExK1N1RTNMWjZqblhiS0tYWUNibWljWEVMbzdaQ3VPd0U0clpSNThySDN6M3owU2RYL3VCLytJYzgvYTNYSFAveUxEdUtvWVFmNDlXYmFyQlJNOU1GZkphamtKLzFlYVhOTFNjdk1tMm91a0M3YXBRcE9NeFRDdEpHSDZYMVpDZmtDdkxVQ3dTVzVJaWlRS1E3SWVlYjArWjJ2NjRsNkw1UnkwRStRR2E2Tm0yU2QxRUtVS3dqOG5NUWN1ajlpT1ZyaE55MVo5REkvZDdRZzlyN0hXU0xUalI5dVJqS2xqV3dWV05XZFphL0l4azNIcDZFWElJd3Nib2VyalRSN2F0alhkZHlKK1NLcWQ0T0VmTnhLN0J1Y0VwQ2JoTWhadytXOWhucU9hb1g2QnQwUFR0MkxMUUR4TGtTYjhBL2w3K21Na1V6RE9TbVoxTjlyZ2k1ZHBxVkdQZExjUHh5ZklzLzc1RlN0WktzZnpsSlNVQlhpb3g5YThJZVozZ1R4SnRPK1FROVNHbnMxYzF6RE1WeTFBUXR0c09reGNEWExva2ZhQkVjbS9CZ2pVZkRWWUNMVU8vMmVtSjYvTm9senZuWk9FQjR3VmJ0U2pHUXVaQ0xkckZjbkd1cThFNkdoMU42eDdaUVkzOFNFRlJmSHdRa0ZNdHhCR1JJZGpWcW5mbitiLzRhZFpwcFAzZ1NXbGt5Qm5rSkdjOFd6ZklOTUtRZWxVN0NDcjBGcFRiSzJWZy9YK0NMRFRzNzc2NXZxSnp4dFdIWFZTeDdPd0U1VnRXQzhsQ3B6OEZXcmxsOEdJUnJFNTRLdmN0Z2FzejlNcWVocXZDUHpKMFArdHVienZueEFETktYb2xHZTVwazNsUlMwanBOQW1WY1VzdWE4OVVjamZwcmo5blE1WFY2VlhKMmtOeXdvWFRFQkFCeEtMbzJLWEcwOERSNmtqelZhc3BlczJDQWtGTEZWS2lWV3JDTmpJSVdpaDBaLzFqUEJ5aEdYNXhZVnl6U05EZ3F6N2ZLUE0zTWp6TWNLalNaWW8zNVl6ekV4SXhvdzZGbUlSdGhDOGt6S3huTFNTWmVKV3RRQk1vTUZpRnEyWi9sdWxTNFpvRmFBMmFUN1pEck9raDJiWGNrMllPNGhnd0ltN3hnWWxTZ0ZXMm1hNlQ4VVRMVU1rbWk2UjFxTmFtbzBBWktrUVN6TlcwbTB5a1ZNNTRLc0Y0RS9samdVeHJEVG9tNlg1czhadzdwbmo3UGZPZXYvWkRmdFQva3M5OS93NmQvODlOTVFVREdiQUUrNTd6eEpGQTJJdU81VjllTTgyQVVFTGhwR0xZYVU1bUpUYTg5VFJ0VTd5blJ2ZWw1c0xuZ3l5WkR4ZTZhUnkzb21UcHAvZWlyNjEwc211Y1hBQVI5Q2Z5eU1jMFRka3FEdS9lck52K25Sa3lxbEsxTE1ob1ZLVlE4MUhoRUZ2b1ZBYzVYRlpmV29DNUJPVS9FSms4aHZ6cWxUUEJVeERyMDJOZTQyQUwvL0VaY044cmhvTmh1ODkyQTEyWWpTa3BHMGViZWkyTXIrN25YaDRJL0pMRDd6SjVLcGJFcmlFdXc5V0IrbGNacXMwdUJPMldoNEVhY0JNYXR6eHR0Z3ZkZnJQejR2L3VIWFAvb00xNzk4TXdQLzVQZmhrOENleXBNOHl4cGZET2lWTWxTUThXUjlheVd5K2ljUGh6L01rZEUvTFdJK0RlKzZlL3hpenBLS2YvVG4vY3pQb0F3djhEakpTRlhLencwbUtBL0wvVGJRamxQNERQWG4xdzRuSTV3ckx0SFdtbGpTWWo3WjRHaVVCbUVYTzZOV3hKeXBJcTNxVWw4eWRiYkZrcm1DOE1wOUsxVDY2TDQ2V1dXbWUxQmlzcDZUUExvK05YVEdaNXpwV1pENCtCcnlQeDA2cml2bERwVHZHQ2xFbjBUTUhOUVhVU0h0Z1JzblhVSzFnTEh4d2NPUC93SXZ0V0lRNUFHWWZ0cDJ5QUdBL25aZUJBNVh1WFJtWjlPYXFpN3M5NDZmTmF4YmFhZUF0ODJrU1dYd3ZRa1FxNkVxWTU4djdKK2NXTzZ2cUk4VlVZYUlLWndoREhPWFVDTmV1K3FUY1k2SFZLTXlndWozQW01V2tUSWxaZUVuRk5QODU0V1pjM29XNGo0ZkpxcEI2aFJLSWRLZkJURWNSQnlTVml0Y1I4amFUVWZocTVjZzFCalYrZW0rWk5CeU5XcWVqV01hVzVwMHZxQ2tET05mOVFwNjlzV1dPMkUzN0N0WU8xQVMwS3VuaWY4L1kzS0JGM2hCY1VxbE53Yk1mWTQ4RTZPa3hqTVZZUmNDY3lxbENvT1hseDE2bEI3cGJvWFZEdHI5R2JVZDZwM2E2M0VKSkNuSHZMbjE4aW9id1N5dkNEa0NJMFhXV25xVTVwbERabEFXNE50ZlVISVhaM2lUWjZDSjdDakFpZ210eVRrZE5VSFdHRDVlZUZLSmNLaEhnVVMxQVFLL2VyRUlrSXVUZUY0ZUQzejdkOCs4ci85bDgvODhQKzQ4WjFQQTg1SFNxa2FTenMzdXV2elNrdEN6dFQwQnpyZmFpYWlNSlV6dmptbEYvcFZvL1AyWkZKNWFHSTh5V1l5aWxybmJDa0NpNGdrZU12ZU4rNXE3RkJkV011WVJIQkdJdGYwTk8vSnZqWUY3VEJSWmhjd2xpQUpWNlZ3QlFwWk1aRC82TmNJdWJvMldVQnM2UDF2SXVTaUIyMmVOUjFCS29wRFlMS0hyQk80dXRSNGtKNHhaVmZFbFlOQUZsOFE4TEdKa0NzSFkzcVlGSnJSSEE1Rm5rdWg5Q3NNL0oxSXVHSVZqN0w3SHRuakpOOVBoem9JdVJMRXFYS3dJOWVmdkdQYlZvNnZqN1JmZXlENlN2ekplL1VsTmFpekNEbGF1WU40RzB3RFBmL2xtRXo2RlFGaVlxaGhMSTE0MGx4VlVoUEs4YWpvNm9EMWp5K1U5eFB0KzJjcFF5THVESFd3ejdwRm91TkFwbmJWdTZrWWFFVEUwaWtjVWhKcTQzK0VmRDRVeXRQOHRlL0tIZ3RIbUpyN1NTOXc1RWpEM3R4UGQ0ekhxcGhwaHRrVHBHY05lOUpMZEtRMDhOeExTNlUrSEdrL05EaE4yQVA0MURWaWtRdWNPNG5xNXNJS08rSWRtNmVidjRFRmtWR0RoN25TdDRYdEN2UHRnZWs0VTQ1SDdGRG82MHE1cEdmTFpOU1BHOGRQVDR4NTZ6MmRaNEZZKzU1eU5GSUZTRW5vTUJBTEN6RUlxZVR3cTdOK2VZVTNUdnZPU1RPcFBSVXpMUjMwc2FFMGh0NFYxVDM4ZkZLNlNzWTBqdU0rV3ZZaVgzN21ybnJxQ053aWJ4QjZGdHl6MFV1SnJRMzVZSnB0YlplRk5sVTROQ0s2Q29NNkNnbW5Sd0Jic25LRjQ5TWpkUzZhOTV6emJPcVUzeTNKakdaN3BPVHd1U0dLRU9BV21nRXU3SzdnTzREaU1QeFZ2QWRsOStIUnZSbm5QWXFmSUZPOUpsM01RYVRZNXZkRzF2Uk1iTmVGMnFZMFA5YTdSb2k5cTVZUzErZFV1RXdrNEdrcHo5YjR5ZGlQN2pHSzVLeHdZTFZtM09qOTkyTkZ4c2dtaFZsc251bEsycmcvK2MxdjgvR1B2bUQ5eCtEdm9CelM5djlZZDVXb0pUQzFHeTBHTWlUdTBBbk5OVi96d3JlQ0k1ZCt6eE1NVjBFNDlHV1dhUnNZQ2U3a0J0dVF0NU1sTTBTeVRTbDF0ZUcvTXRYMElxaXdCbjVRdldjWkh4OXBXbGNtazM5TVBzdXhtSjZaU0dEbzZzZ2pVVEpOaGpLa2E2UDJaR3hzcXBSakZRaFRCVWlUTTczOTh4dnhzNnVLc3JaaHBVbnBVdkk1U3ZtdS9HL3lXZHRTbHJ5SzdTaEhYZVB0dXNFbGFPZEphcHJ1YkRmOXJXa3ErMGlvbGJ4bUMwcmdNdVQvRTFxZmJJR2Yvb09mOGJQLzVhZmMvdkJ6THYrUDgvSDNQK2J4YjM2UDhqQlJ6N01hbUFMRk83RnRTb0dZbWhxa0t2RHlBeEx6TDMvODd1Lys3aytCbjM3VDMrTVhkZnpPNy96T24rdjNQNEF3ditEajY0VGNZWmFhSWRsYU84L1kwNHg5NmNTWGFoWmZFbkp1TG9BNS9ia0Foa0ptbHpWc0lVSW45OVNCNlE1RmhQdzNSU3paRWxLbnZHcjR0VkhiakxWR0xCMHNEZGRQS0YxbHlXYnE1UkVpQ2l3amg0c05RcTVUTmdIZTVRQ2NBQXJsOVdGdkxPeW03ODRhY0N1MGR1Ujd2L2tENmp4UnZuZldHRThCaXlaRmFZN1hSTXRVbGcwMWRZNVVPQzNWd0Erdy9HekJ2dWpVUitmTjhvWm1aM3lac2V0SzhVSTVuTmxIM2FzTSs5dGpzTFdyUENJMmRVUWxJSm9JdWVLcHRxekFiTHRKcm04bVlNVEEzeTdZNnBSWDhxZlozS2plcUkrTk9INmRrQ005YitTUlVqemdBT1Y3WjZWSGpocjhvU3BrSU5VMlFYcTQzZkxtSHd3dkpaTVRjMVpyeVZxNXZDRGswSDQvbnBOUm0rMkUzR1ZUYlpBelFyRTU1WFFFTS9yUzhXMmwwS2h6QmE5Y2J4UHpRWVNjSFZQZGZWMTJRa2crZFg3M2RBeUJmdVpHOUhJbjVBcnMyZFlORVhjSmVtbUVLMnZGTVU3dlVHOGk1S1IyY2ZuaUpGaG5XLzc3TWJMU2twQzdnRitjMXFDY00rMXBLTG9NZkFuSzlqVkNycXA4YUtQZTg2ekZCaUZYVFlUMk1Rbnd2RWQ3U01tYUJFc3pLWWFxUVcwYWp6NlU5S09iK1Badi94cjkrQWQ4L2dkditVNzVUaG9LQnpVSnVaajFuTzZSekpHeDZrdVh6MmZ6Sk9UMGQ0c1ZiRE9tT2lVaHB4NHV0c0M3VVIyTmhoWFQ5MWk3MURlWnZqdnFFenZwRXZaTk5YczFJeFk5Ty9VQS9RYitmbU02VE5oWi9uYThYeWh6eFY0WEVjS1F6d1JhNjFLaHpTbkFSWUJaU1VMdUdZRXJWU045NWR5SUxaVmVOK1E3ZERJRnBlUzFHU0NQZjVHRTNHa1dnSjJxd05qa05ScTcvNlRxTFhrMEJYNkIwaXZsVlJKeUcvQSt1YkNHZm5lQnVBYWJ3L3hLby93Y0U0aWVBbHV6UHptci9sdmZielF6M3Z4czRZLy9tLytYMnovK2pLY2ZudmpMLzlsZko3NEQ5cnBSancwN3RGUWFWYW4xY2hUUXVxV1M4VVdUL3cwZnZ4cEF6R1ozWi9EMHc4QWluYzhiTmpmV3VGTG5TbjlYMkQ0TDJpZG9oQ1pRTXNkd3VFNlViUGpJMk9qb1h5TEs0K2RnQjJIMk9jVXdaWlkzNUhIeTlMVkxiR2p1MVZQQ24wMTl2SHdlWW55ZUpTdmkyQmJFdTQzdDJpbXRVUjdMN3RreEpKRzQ1MXhycE10MXdlYVdYaUlKVG15cGhEQTE3OFhTTlQzSHBRYWdRMWRSVW9lODB1V1BZU1JLdlFiOXRncmQvZWlFUFIzVDVNdGwwRG5saU1zSnlsUGRwYjY2ZEtaSXVNM3pieWFidjg5N0RxMmRybUU5TjFpRXFLL3ZPLzBuVnlhcnU3cEg0RnRLQUUwUzFwSXlSaTA4bXV1MUxKQTgwR1lLOGc2MlZDUUZETU91dU9VbWR0REd3VTFqS1RtV3loaXAyb2VDWFFxcVdzSENkMUNoV0NYUStJMDJRRStHQTh3VUdRblpZTmRHTzA1YTlPZE9XTWVpM3UrejVYbk01VjRjcXFNV3dHUGF1TUxrU1RPY2ZhM0l0MGFtYzNHUE5uY1h3SmJmMzJwTkFFalhQa2JEYWkvT0V3UktyYTZFZ2xxcFU4a1VDUVNZWlJFRUFneFN6NTBLSVZKMVVmYU5kSmpURHZmNElVMk96aTViZEZ3U3ljbmtvQjRwVlU0Zm1pZ0JyZDRMNGczT3I4Lzg0Rzk5elBuUGpQN0hid2cvMGw0L0VPY2NUZHpreXpSK1NhcWNMSHFuZ284WjM5VjF2OGUxYlZsODViMGJ6NEw4VDNUSmhzdzZkN092UEN1eEcydHJqR280M3Z0bHc5SG1YWnZSYnlzMUpqMjN4M1M2WFdLWDVEcEtxSkRzdXdpd0lDUWh2dmtPQnUxckJJWjVrVW5iWERMVllNTFRrOG0yakRqdmhqOTMxcmMzV2hmRHlrZ1pHWHlPcVREb3p5SEpia3ByU3pLQjhyN0p6ZStTSGwyYjdRdW5MNUtyYTF3eDREWWtQRkxpR0JCWFNZV0hjNEtWSXJQTjk5Q1d5clpXNnR1VjlVKytvRjYvUTV5bVVUdEF1SlJrYTFmeE1PZDM5MkhnKytINGNQekZIUjlBbUcvZ2lQU0RLU1p2Rml0cCsxR0FBK1Ywd3FjT0Fjc2ZQVlBlVEV3L2ZJQmpqaUlOMWVQK2Viblh3MDVrbEZGTGpLWE1rcERMUGVzbElaYytzZkJZYU1zSjZ3MXJzQzJxYzFxdWM3c1AxOWZaMmNqbXNxblppeVNZL09ZeWZ2Y2tNMFkvMGRoVGlPS3laZGthSXVRZWo5Unp3SEhHenVDdGF5UWxkTWJlOVQwR3dRTjVMZ0dzVG0xSmhHUjZTdS9PTkRkOFhibThmODkwTXVhSEErVjgwcWowYmFYRUpBK3d5YWlmTkU1dno5ekgvck11dUFKYlY0UnlzZDFmalYxaHBQc1NMU2h6RTVoaGhqOEg2K2NYNG0xbit2NERISlN5RXk0eUxDa3NtYkVhOHZvNHBIOWZrQ1A4b2Y5OWthY3g2akhETkFvUnNaTml4UVJRNmVmdjk5bklVWmNCMmhYVmFQUWtyRGJZTGl2VHJKbzExaVRraXNhdk5RTHU2S2JxM0I4K2VoSUJPc2MrRmw3YXpDQzRNS1FzQU5WMk9ONDdVQWpTZTZXa3FqZk45eTFQVUtCVFB0ek9YVTFyQW5MY2RkME4wb3NtVlYrVHFWYlA3MkNidjBoL0ZCbStYVy9VYWY0cUlZZHF5VktxbXZwQnlEbTBxdDNkdTFNSStpS0Y5Q0JsNkxxZXNhVjZ1TmFNTUU1Q3pranpXQUVaSXJ5eXR5cUtXLy9rdDc3RHgvL1dsMnovcU9CdmdqS0xrSXVUK3BreVh1aWUxeVRmN1ZJRVNHd2VTckM4cEpxbHFRWXRHYXdTUUhRbG40MVhXSVJQOW8wMXE2YWg3Qm1lTjZPV3lzK0xUYXBxWHgxclZZQlAxZHJnTGtLT1dTRU5mVkd0WlpPcFYwbTFuSUlVc21lN0JmM2lOQStaT0VNcXZGQ2Q1WkVwWThCY1pkQTlTNlcrdnhjZCtzOHUrTTl1dEZhVlRGa21xYjZMM1JmSk5lZnpUSDFJMmFvZTUwVWdlRG5ybmRvdUd6d0g3V25Lc1RkbnV6cXN4bnhJQUNqYnYzQ0hpNG1RSzZiNjFrTXE3SnZ4cC8vWFQvblovL3BuTEgvNEdjKy92L0h4cjMzRVIzLzdoOWk1VWM2SHZJbFFlbGRpMitpSEkydG8veVdSdy9DckFzU01najVjeG1VSHZmZ0R3Yk5Ic0t0aHA4TGhPNC9FVFdqL2NKUWVrVnZBQzZBbDl0MTJSQmlLN01nWHFxRC9EeGs3V0Y0c2tybllWeFRkKy9JdzloY1lqejM2MkV6TjJQNG1CNUp2bWxQQ1dMNTR6K1dmdk1WV2FBOEgydU9CT0J2Z2lleGxnMnNsRi9XVS96ZXhMYVNxbzBSNm42U0VialRPdHBrQXJLSVhNRmFEcUhxNWMxdXJzMkh1K0pzYi9uN0Yxb2s2TjhycldRWlpOMmlQQjdZdlZySDF4MGEwa0RwbTMreXlDYmVnVGJNV2hDRURkSENDbHFxVnlNWFlMU2lic3o1dkxHOFc2dnVGK3IxUEpIMGs5dlFxUlIvS3BIaEUzY2tZak55UTB0dkh0ZkMzWTh1a0JMQUcvcXliWDVwSmJiRUtJQ2tHUHR6QmwxMjhvazAwUnpoR2FsZS9kTW94QzZhQ0lnYm5vdkdtWEtnaWgzUER4UXJKQnlpRWNGSHdEY1dCVnhtcTFkcm9xN3BINzBFcnhycktvSzIxa3ZjeUFZMng2YVl4WHVSelNLaEFjeVNWMUtOb08xYlF0NUMveXhFeElBSFZtdVp2MDd0bnlLUjNGSHNOQ2s0NVZPcHBodUYvMm4xUFdiSm1PeWhoTnA0RFU3SlFlcXJFS1RlNkc3dWFoUWt4Q2FaeHRlMjJadEVybEo5SllJQ2s0dU16OWQzTklhNndmYm54Vi83RFR6ajlzZE0vdnhLbE1IMzBxSGZYVVRvQnVsWk9zSzZkK2RUMmRBenJZeS9WKzFwcklYTEdkMC8xeXVLcjVEZ1dZMTE0TWI0MWZBc0lKTTNWTHIrRFZjT1FyUjJtVER6SXRlTndINFVVMHhHVWQxcVg0aWFUUGc5bm1tYXRJODhvbGVzQWgvT2s0bjRtUFE5MGllU2JZbUNPbTBrTjA1SGZTNGRZTjNxWEo5TDA2b2k5TW1LdWtuSG45ZkQwRzJJRjY3bVJUeENUUnRWR01rVE5zY3o0WXFWRnBSNGI2N3JSeWdUWG9IbEpKczVoeW9oQzJPTzl6VEtwNE5xeHlXZ0JjVm41NUlldnVQejZtWHE0OGRISFQ3ejZTOTlPb2pHTjlacFNNdnI3UmV4Wk03RmtMZWdYRGJyN3lvZmp3L0VYY253QVliNmhZMVVqYVJpUnNhMVlaS3BJd3c2RjFSZmFzZEpqSXQ0bkdmQWdFczlHT2wrd3I5ZVJ5c3pkVzJQODg5ZU91d2VJaUIxYys1alhyQUdlcWhTMXg2STFxVWVxYzNOLzRPYy9NMGhDRGpIT2JJNHRUdi9pUnI5MnlqUXhuMmRHN0hYQVdLQzFzeWY3YmxNQ0FDTTVNWUJGNjJzb1RrU0VrU05DYnRJSkJld0FVUm1oQkE3dHFMV2FOU2hyMEpkTmpkTEhSM2ljNy9Hd2w3NFRjbkVBZTFDVXQxUkRxU3BaeUxodEdFbU9kRXNDWnNpTmdHS1VjNFVickZkbmZidmlmM3BobXVZRWNkSXJwUVM5dTFKMjNIYkF6Sm9heE54eDlmMUFCRnNxV3pUbW16VjRTVEpvZUV2TW9YTVp5azNQdnNGSXRDNzIrdCszb0F3aU4zKysxa3FVbG9hbGxkZzByaWEvMkg1WHBHd0xWak10Y0FxQkpMWmhOQkZuSVVJaVlGZmN4aUJnalJlRVhINmRMdUJSMWdVRGxISTF4NjFRekpLUVMyTExkZDN0aUV5bGpUdnBoOGk4dmNkeFlITjZPTFZKemJNcnc3OUd5STN4SWJDc00xU1BraXBYbXVFMXZlVzY3WC9YMFBNeG11ZmVOY3BXbXNabHlpQmUwL3hXbytabER3dXlKVGdlRC96RzMvbUUxeitHN1E4L3A5eU9UTjk1SlVKdUVTR25CRkNwUlhydjFEbzhYUXBXMHJkd3BCTWw2UlNXNE5TZUFvYjZHUXNzRFdJajI1M2RWR3BYWGlHZ3pnQnE5b0U2NzM3YjFIRWRsV2JhRnhGeVlFb2dmVW5Jb2NBUkthUlV0NVdEVkQzeWFzbjdNWlg3T2hKZ1VkaXVPZTQrR2VVMHFWOXh4N3BJdWVnS2tWbXZLNjNXdFB4b0FrdHpiU25GNkJkNVA3YTVaTXBaWkhwU2drSk56NDgvZCtLeXFRY054NkxnMXc0ckZJcldEWmxmZnBXUXUra2FEK1B0WWdYVzRNak1xYzB3SHpoaDhPWkNXVHB4U3A4cU0rZ2RmNy9BNXBUenJEVjNBSHRaei80eUhMOGFRRXlhYm9yVU1Pb0UzamRzQ2FiSFJrekI4eDlkZVByV0svdzdubXgrbzJSQ2pQd0RkRWVHVjR1UktHVWd5UmpzOFlSMm45MlF2RCtiS2tsTGJaY0NqbWIrNjhlUVFRN3ZncjZta3FNbTYxTHE3Z2N5d0JtN3JSeFhvNnlTRGZyN2xmTHhyR0pqaTJSekNsdlhJdHZhYUxPZE9CYU5QclQ3UXVEYkdCWFNmTjhZMFJxTFpZVFE2V2pHTk5tZVdkK2pzNzU5WmxzMlhwOWZLWHF4R3RZN3JFNHcwWTRDYmlKOWQ4TFMvYnBVd3BOeG1kVFUrd2Jla3ducFFUMGxZcDlJZnZUQTBwanBkSmdwaHcxL3FOaTNaTFZ1NDFxVHVOcVdHd1loSnNiVWFOS0ZQcE43VHAxbHpob0lHQzFkemJzTmwzN0xEYW1MY1JxeGhhUjN6dmErUzFreURNczhxSE1SWU9LSmpEZUJiaDVPdjIxVW14UzF0NkY1NmpVb0pQS2ROSlM3eTllb0ZDSmR6TjFsd3RlM3puWlpxYyt6dkh0YVJuTjJSVkJ2bDVVNlRYb20wZjIybm90T01jckJLTlJreWNiR1NxcWYwbDhscTRsQWM4WWorYWhZSlphdXd2UlVNS3BtV2VsNFZjUmZaRk11Y0NkMlppMHNjTXNZNDFZRmVobTc3NHh2RzB3dFRRbnpYYnJGN2lQUzN6cGxsc3h3WHprTHFmekpSZCtON25vUFNqVzhCTStmQjZjL1BUTjllNE9uVjVTbldYUEhGNzN2WHJWaHUrdDlQenhNQkNGMmE4dU5lQU5Tb3IxMXB4Mk0yRHA5K0FxbEFzUzdxbmRyZW01WnVLOHRReVV5RnYwWE11RG9RY3NSUko4S2RaZC9JRll0WUwwdWxIT1RnZ1c5TTlHZDZUeEpzbndMK3JOam53VThwUXJKOHU5ZlZoWGp0UkJtM0Vybk9DdjZNcHJyZmJrV3VJaFJpMjJqckZJNThUREJDY1ZnNXNadVFObFMvWElvTW5LY2dTa28zWWhyeGQ4R2F5VGc4b1RNSUFkM2xQUFB4VEo5cVVTT0orWjVWN3NMc0tydXJ5OGJ0VlpZRENzYmp6ODY4eHYvMFcvZ1AzdFBlNmkwMy93VUhyb1k0cHpidDBObE9weUpaZFVZV1FYYkVtd2FNWkFmamcvSHYrTGpBd2p6RFI0dkNMbFlnM0pFS1dyWGpoMW43QUhzVXVCWW1MOXp2aE55dVJaSVdSTDM1aC91RFZSOGpaQ0xBYUxEVHNoRmtsWTcwWnBOVDRWeTFIckdZMmgwWWJrRC9IVEhScUxTMTQvSXovY2s1TDU4NXZiSDc3QU4yc1BNL1BwSWRERUxNcGtkNE5HZGtMT1doRnhHY2hOUW5CZUVIS3FqRW96YTNYUTNCRmlIM1FtNVNLTEtuZjVtWVh1M1VQcE1tYXI4SENZQkxmVmhGaUczR1ZCRXlCMmtpdDJ2amVudnRGa2JZR3ovREVJdUw3WFpuWkRicnAzMWVhVmVOK29ucjVLQVNqSmtqQVdOOGZBY2RmV0lQYXpKZUVISXVSU2RJdVRzSzRTY0RkWHJsaVNJZ2JmODkyc3FLVjRTY3FOZUQvbVkxSU5VQXpzaE41bjhIek9LTnhLOENjL3ZhalhMbTA1a01tWkpaZjFMUWk1QzZvZG14ckp1OGhCcElodzBLaXdTVDN1cDNSWG5nNUFiNE1CUS82U0J2VWJCa3BDYkVPbmtRYVh1aE55NGJxV2lwdnRtVWlVWDFiK2NxZ2k1UU1EaHVNK1Z1eGNLN0liTDBWU3pFVUNMdTRMYWJGZUQ3WVNjR1p0dmVrOU1lN21pb2w4UWN1TnZOYjI2Zm9YMWk1V2ZXVzZmQUFBZ0FFbEVRVlJmLzUxWEhQL1U2WmNidkpteDc5NUpTSXU2azVkT2pyTk5aYitYTnZxaUJFcktTMEp1TEFYQm5aQjdBZENKa0NzL1Q4aVo1WGhiZ21raGxmVWc1QVpKK1hWQ2J0eVRjZzM5N2lLU05DeG8weVJQcG1ld28rN1BmR3JxRHpPU1hZb3RlVERWU1lhN01ReTV1NEJIQVdWZGdHWVVwcWNUOWdwaXlxQ1RQQWVQSk9RNkdvc3pCQUJPY1E4S2FZWHlKSW1MWFp4S3BSNEdJVmRnQ2VvTFFzNm1LcnNIMHFCN0UvQm9GZmx0empuNmRWMTQvZjFIM3YvNm1YcFkrT2lUVnp6KytyZnpYVkZkU2F2RWxnYlFia3JYWFVPRTNIVUQxMmpaTDhQeHF3SEVaTnlhOW85czJOYkdiUzJZZGFadzZ0SWtoNHNDYThvZ2toa1g5cEpvNGNCUjhzWFluZG90Zjg1c0g3UFpqWmVNUk45TjdHc2l5Q1ZaK3A4N3FoNVFUdHdmeExINVQ4QWhkaGZ2b1hTdDMzbWdWT1B5ajUrcGE2RmVISzdwYkQxTWpEYXdwY2poM01aaUowTTZ6TlRnRDgrUWtFVGYwT0lmdmRQZkJmVTBDWDAwcHhWMngyd3ZEcTJtQVc1d2ZKeHhjN3owOU13d3JMZjgyM3JCYllsTSthblV6ZUhhNkNVd0M0MjI1a1paaXdDVWZuRzhHZVZZS0RYdTdJVTN2VmpYb0cyR2ZmY1JIc2dpSncxeU44ZTZaanRUYTVnWDIrNW1jQ0h6cmNpeENldGdpMzVjVWNLNXVieklvOVNjcnd5N1BPY2hLV2xzVzlGc2FSUENiR0cwczM2T05RRzlZVFpXSmlrK2JvSGZ0SGpWMmZRY3VHdk1xeHd4TTFvSkxJMktaYlMxNFJlblJsRFlpRzNpK0REaFZRWnBMSldvaGswVExDbFZic2k4THhmWWNUbk1FUkF3aklZM0daT1Z2WWhERGUycXhud3N2TnJJYzE3ZFE0aDJLOFF3dmJvaUYvaUdBTC9oUm8vZWxScVZrVW9na2JVQU9EcVVuZ2tEcDQ3aGFLK3RjSlJ4TlJ0eWZkZStTRGtZL2RZMXl6MWVUTXVVQXhQZzBRNk5qLy9TSS80dHB6NmVkb212QVZ3TkRrWjRWNnBXcWJyT251TlRYYytDRi9hNWZZK2dGL1JPWHdJMnNVWnVHdC9yNzUzMm9IRW1YNTBXWXUraW1lYnJCNHZxanIvWGMyMW5sZUtqOExjV01DSVNYUWtYTlJyMVhkVlNkWVk0S01IQVc2aDRYWk5ZS1JxSmpFVng0dVVvODBCZmpGcUxvaWd0bUVralFXdFpIQUNiVEJJanZXWmlDZXhVYzNiYWRta3pFYkJLN1JUVllGYWpnME81bUlEWWxDckhZdklwYUFLd1ZOZ1V5dWtGV08ydVorRTBpNkhkWE1CUG1zdVpRLytzSjJqb0FsQWVqdFJ6b2Z6Ykg4SGxpYmc0RVZXYmF1UmliazdwZ1I4TmJ4TTBVNkVBMUhNVGdGWUhLdmJoK0hEOHF6aytnRERmN0dIWjdJUkRENU14YWhmamVuaVFPdmY1cDg4OGZmc1YvdTJBcFl1UTYyVlBLQ0hYKzUyUXM5SElmNTJReTdVN2YrMHJoTnoyWW8wek5lMnhhdnludUZoOVZxalpMSTRHc0srZVJNaUxjOEoyc2tuSzVjNEp3M3FGVzhIZmI5U1BaeVZOYnFvYlN4VFdUWVJPUy9BZVFqNHEvbUlNMjVINk50RG9pSTN2VCs3ZE9zZHRGWWcwei9Mb1V6cVJzN3g3eG52bjlmbEVQYzUzdWY5T3lHV25uMk1pS3FVN1U1bVU2Z01pNUlxdWpjaEJrVy9sNjRTYzN3bTU4Mkdteml2KzFFVElJZCtlZUVuSURXSVZzS25RVWprUitYY3QwTmg3RTBnVS9qVkNic29SalJjcWplRmhPTHdsV1dCN2w0VGNuUFdOQi9WUVpDeE0wZlREOUZWQ0RpYk1nN0thQ0xrdEtEU0s1YWl5dWx4ODYwbklWU2lEa0ZOSzBIWlpLSFlnWnN0Z0VlMmZWZ3Jic2xIbkpPUWk3cWszbS9iSE1wY0VTTEpoRGhOZzVsMXFxdlF3ZkFsS0ZpK3dpTmowcGV0M1QxSkF0RmFKMkJSRU1DY2hsKy9PcVBlQU95R1hBSkUxZlRhSnJmaTZ3ZHkwajBlUkFyZERhVVVLNERkU1g5dVVQVmFDSGtIc1BpM1drNUR6Zks1YWNIMVhPUDdrelB3ZGg2ZlhsTWRKUk9BMVFiK1M0RTIrMS9QRERBbkkySllCSWozZ0tNSnRjNmVWSk9RMmdXU2w2UDMzVFVDWXRidnliSytETTFKK0orUzJNakRlM2FZaEduZ3Jzb1RJSDdSSnZjWHl2RkFlS2phVmZ6RWg5eTdnOFFVaDF5QXVtM3hjcXVyQXRYUU84MFN4d090TFFxNHJwYlozeWxKb2N5RWVHcHh0SC9PMFNIWEtJT1NPUmFOK013TFR0Z0kzbzc4TEZ0K1l5b1E5Z2RXMmE5R3M2dVlYeTBLdkNLalZXRkxaRXpzSmdYV3hCcjV1SW45WHcycm44VWRuZnYzdi9BZyt1MUJPaGZvYm40aVE2NmJGdFVDWks5UHhoTjgyM0dJbjVJb2I0UU14KythUFh3a2dKcVlnVEpGVjVWaWdWY29ONWcyTktXMHJVMVNzeHozcFpOUGtNRnVvb2N5eEFqT2tqa2xFTTU4Y1BSQTdXNTBQVE53WGZGN2NVNnNGTnRkNDFOY0hmeTNCRGJTQWVHaTJVTWc5dTB3U1lCQVlPTmpEckVYNTg1VllLdll3Nnp6R2R6VkpLVXN6M0NvMEY0aWJpd1M4QUpjaVpZcmQ3MzRuVWVEVzRkSVZMell5K2JiOGJDODc5TnR2RzJZVFpUNHFuUUJYSVRQQkh1VnRwczByNTB2OTFpbGJweHd6WmVYRklnclo4RzRKYUt4NXpoRTZ4MFBLalMrcnpFWFA4ejZmS0RQWEYvbjB1WmhLZnFaM1BQSkNESXRWU3BFNTNnV3hRV09rcGNHSVM5eGxyT245c2QyNjRxSlR0bXN6Kyt5bmRSbkgrdG9wcDRLbGRDclFobTFyK3Q1VWlNbUo1VVpwRmF1QjBYRTZ0bTNZSWRqV05VY3lKTFAxYmFQVWJmZjRZRklrVzFqS1VWL0V4TlVabWFJU1dGVDVuS3l1c2JQZFhEcnZ1ZFZkc1VGTlVFeUluT2dPUjcrTDVLWnVJNlZJbTRkM1I0Wnc2UmgyVmJ4MFBlYTdVV3gvZFlha20yUVVZMHUzK1pLeWE1eFlYZEhqRmNyaStNV3hVOEZPUllhRXFZU3hIR1dqU3lyc0pNcS9PblZxTytoa3hTbTFZeC9KTzZXanFFd0x4YkdibXpZNFZ4RWFZUnJiUWQvZmQwOGpmY2ZhU3BvYlN6RlRhOVA5VDArbGNqSVZBb0hBeHlBTjNyZ3JaSHhFOVJXeExEMmY3N3kzNVVVQmFaTU05L3g1eFZlSXRXRWJZdDVtamVQMVRMTm9VejRQTXdreTZqMk05MUJLeXcweUwvK2FoVzNjcjZWZmdsaWh1dFpJUHhTcG5nNWlKb05PcWRDM2l0K0M2V0FDTWt6dnBhRno2VnVYdjgyeHFxK1prZXBzcUYwUy9OWDZBR1JFWTh3Qyt0WjNDNFZHZTZyRXBJSXR1Z3RJb2hJMVV3RXNkRTYxMFdQVHVOY3dhUTZ0MitFT1U1RmhvZWsrcHRndlBSZjRjSHc0L3BVZEgwQ1liLzd3cnVZWU5GWkxCWmJLc2hoR3A0WFQxaVovTEVka3lTRGtVaEhQemxTblVqTDlBMjBRY3JDckZnUDI4WXRSeHd5RC9EMUtPY3MvbTlUazI2WWVJZEtBbDFyZ0NGWWkxN2tYUjBIaktlbFBnMEg3OWlQZWpPYy9lRWRaak5OVmloOXZxYUpldEIvWldxbkR2eVBIaEdNUWNxdnZIbnBDcmFBTVFtN3JpcncrVGFUYnU0U29DY3hFU2Y4S0NyVTdoNGNEM1p4ZXUycFBERHNrSVZmVTlMRkdKbVlXNnRhSkMvU1M1NXlLRWl0R25WVUhiczlkVFBxaFVFcU9WMGsra1NwUHAzYWpmZmNSSG5VUGNzYm5CU0ZYOWtaMlVIcXhxNXEwN3pLcGtiU3NFMnVDVXlMa1NBV0hydE1nNUFRWTVGaUlJWUkzVGFLamNpZmtUdUJienhQVjU1dVhGNFNjMUJwNHBSNlUxaHJlNmRlTnFDYzl3eVVWUkZVc1BtM0RuMFhJVlRib0J3NXp3MXZ1cTBzaFdxRzBTVXFWUXFiNWRCRnlQaDdhckcycW5vdmhIZG1YMkZWVkF2Nk1XSjNZQmlHbitwRlU2Y2o4TkVkQTJndENiaU5yWGU3S20vVDYyUWs1U0E5Q1MwTE9LQzdTeEU0TzlDVGtNdmtzSExwSno1MWlyNUwxYm5WN1FTNUdQZ29DZ2RyYytQaUhsZjZwVTg1RjcxUExkSzVya2tuZTlmZnJJT1FRcVpoamVtNEp2RVVTY3ZhU2tLdVVVejZqTmZEM1Ruc1VJZGRYWjZMQ0FyMkNUWEVmYSt5T3J3bTBQdGhYNEFBUmN2THFpZEJvV1l0R2ZkYll2RDlBSEVYSURXV09MOG9sc1dwcHJSRDB5QW1EUmYxWXFWWFB2UVd6VFVuSVRRSXh0eEFoWjNvTzQ1WngwUS8xaGJGMzlsV0IxRTY1enVrYWZwV1E4d1J6YmN2UnN5dHM3akpxcGxMT0NmSjFqZFpoU2NqZFVFOXoxbnNZRmF6RDltWFhDeHBLZ3VWOHBCd0wwMisrZ3VzRC91eEVGUENtU2k4Sk9ldEJIQXVSY2ZLRGtMTlR5NkNOWHc1QzdsY0NpTm5OUlRjbm5pb3hCL0ZXenV2MVdPbHJaL3ZpeHZ6cE1GOVFnNENSL2hVNXI1b0x0UUVqd1NocitBUk40T1VyWThZK1V4eWVNYlFNRE1mdXZpOHZEeHNOUDducEM1WFd2Ri9zbTVMM3lCR1QvQUxGaUpOOEcvd0xnUVhEdE5RbWsvUnpZVS9Hc1RtUm9RNWozcldrYjBxRTRxc0RiWVlrRUZRM3c2OUxqdHZrcHIzMG5Na3piQXE4YjVKNjJVU2REd0owSE1XU05UWHFzUVd4RElCRXphR1BjNnhCcko3UmFESkE4NkVnc2tLcGVXRXpUWWNlYW5aZGFneHJaWStCR3pNTUtqQ0NFalg5YWUrS0ZsSXViQ1h5V21pQjFueXIySjhkblk4QjVMQi85a2hXc2dSNEl1bVVjclFkb0FOMnlTWWJ1ZzRGYldROUhkTUp2VzFOb0pVaFZZT0JycGRKR1ZTcTJCQ3FFZGJ4MjRwTmpsbURvbWJVaXVHK3FiRU5FL0JZMERXL2FyNjBsSkxwU21YWXhpRHhWbGFZb1hPMEJsRHdSUXhhRktkT1ZTeFFxbHFNbEdOVzJKMVRpKzNQTDluWXV6dlZXaXF1UW1Ob1c2cG9FbWcwQTZzMUN4c0JYOTZkMHBOdE8rUXpReWZXdWp2NmJ4Y1hVR0RjRFJubm1oNGwrbHYrTEFacDk0cXhnclZDOThBM1JaUkMzSEdoYWpxZkFhYW1iUE11RjBZS3FCVVlabk1KbW5qRVBvTWVIVzE0SVhCTWx6cVpwWVZkMHF0bldBWjY0WnFSQlhKejFOcml0NjYxcENxdHl0ZU4zb05tRlRZWjVDck5Jb2lGL0c2QWR5VXhUSm9sOXVlTjlhSkNXWVdUbnB0aER1dzV6c2hpYkJkRnJBdHNtbVdLZGxBUll1UXpVL1BlelFKSFlwSGNWcStLcExxbE5MMnJsZjFlRjB6c3ppWmd4RXhNbnpxYWZBWVRaQ3VIUm0xRjczeVR5WFNaeFlEUmpIcHNNQVY5elRWcE1wbk1JZURGTEp1eExiQmJoNlB0N0ZscytZVjR1YTUrT0Q0Y2YvN2pBd2p6UzNJY2dpaXUvZUZnMEJyMUJnYzNXaVVKdVlhdHJub3ZwZXJGeUxRa21mdnVoTnhRTzc4azVIZ0o0bXIvc01LdUFoQUpvRHF3akxHRDRRVlJra1NZTEpXMzdDTXEzWDBQaU9ERng5UFVlRm9xYk95aFVlc2o5dG1DM1JybDZTQUZZWTVsUkhvcGxNbUlVcUZGRW5MMkZTUGFvVllvdFJHOXA5K0pZVlJzMmVEU0tTY1JjbEZTVlhzTCthcEZpRDY1ZGRXQmg3Tk1jWkVQRjVOcHozRjJRZzRQcGFsY1Z5VzJ6S25VR2Z0QTF0Z1JRZWxGZGEwNHBUc2hkMHh6MnVlRk1sWEZrU2R4RXB2cXoxSVVBZTI1QVVrSmtneCtJUG1QdnlEa2JrWThzd013cXRHNEUzTHBVeU1UNFdDN3lqOWs3RjNsd0U0b2lwQUxmSEVSY3FtQ0NISy8zeExvYUdxd1kxbW9WWVRjbUVVcHZVTUwxbTJsV00zUjV5VGt5cFoxYjRGRHV4TnlJMEhKZE81bExxeVhOV3ZmSk9RVzMzMGdCeUhuUFpRc1UxRDlQU2RZRjBGRTMydDczNUtRSTN1VldmdnU4Rjh5TTBwdHFwMHlzYkdlRSt6TStqSENrcUNFT3lHblV5blpuemhPTEVGOW1JZ0c1ZWI0ODRhZEpzcTVhcnd2UFliTVRlUHJnY0lyMEpqWlRzakZlSThsYzJwUGhoMWxyV0JvTW1JUWNuWFN1TFM3VkxleEppRlhrNUFEMWZ5bXRLYzZxNzd6cnBRb1NoRVE1MUFmZEg5TDFsbmhhRXlJRndxWjdsbi9sdDAyd2VyUTE2V3lPVU5WYks2NlgrOVgraHJFT21HcFlHWU9LSVYrNmZnYVRITWo2RXFRR3Q0MUpUU0NXWnZxdXBiRjc2cmVVZE1kQnBzTXNHTU5xamNSbEVjVElUZS9JT1FhOUxYaVN6QWROVW9GeUY3QjFKZjF6YkdqMFI0cm9IR3FzRkRRd2xBSHJDRmJJak1ZNlVZSDNkL2wzVUtsMHA0YVRIMmZHbEJmV29qaWV6SVh6YUEyM0pPUTgzOGVJVGNhRi9uOURPSEVMd2NNODZzQ3hPUUlVWC9iSlhrNkJOdG5xOUF3MzdoOTlzenRUemZPMzN2YWphQnF6VVY5THZjNHNaenozSWRpUmtOcHNCdnJEbVkrYjZTY24zUHhHcHRDdjIvTVg1ZWFTaEdqNXRVSzFFUEx2NUV6ZkQzd1JKQnRyTTg0MUVwTWluOWRQNzhRdDA1ZmpaYUtobUZBYXRtUW05ZWNsU09iN2Z0M05SL0ZRamJJUmNpMng1YXFDTU5EbTI5MWpWaU1FWWJ0ZWNVV1k1NFBNaExyYUliREVMZ0NrdVV0eVNMVi9GdFZNNThhRTBwUG51NjUrZXU3TTJ1akdJVlFSSUdyWWJkVW1CVFRBbDJMRkE0dTB5NDEvUUl3aW1uQzFzWTlHT0JPTVhabUNCVUw1U0M1cUs5cXN2OHBlKzhXcTl1V1hlVjl2WTh4NS8vLzY3TDNxWE9xS3RoZ2wyM01KVkJFaEFkSWtCQUJLWW50a0VTUkVpbVI4a0lzbEN2RVhLUkk0YVlJeUZ2Q1EzZ2dDaUtXSEVpd2hVTlFUQ1FRSkVKNWlYR0U0bENSSUpSQkNCdTdxazdWT1h1dnRmN0xIR1AwUExRKzUxcDduMzJNVFI0NFZkclRPblZjdTlaYSsxOXpqamxHNzYyMTN0cEdjYVgwZGgxRHMwaXZtUVJ4eVMvVnk1NmJhZFZtRzZsTVdsT3FqSkxxbmlIMHVqckRDbkUyekRwdWhYN3FqSE9uMUlXeW1xdzQ0SjFTS2w3a1NXTEZ0WG1uTjQ2VmdzMDV0clVNT0RiNDJqRXhxSVlkRGhvVFdrZnMyZ3BPWlVPZUJ5VTE1MjJqQ0RYUFB5K1p3bU41MEppVGJFVCszZXQvYi9JTDJVMlRaSVJwVkdZTDlLTlFlYkpta2hvaW1ZR1VIWmZtY0I2Y1AzaWdQcC94MnhtN21ZbVhRMERnemFRWno0eDY5NTFNakVma0docmdwZERPVGZmbHhoTDAwMFljaTJrTjc4QjJLVWRlR2NGODc3Y2kyd1VzZUl0MDhqY0JCeVJ3RXBwcEg0SG16ZDJ3TkhWK1RNd0l1dXN3dDIzV1Y2REFXaUNRNzUrSy9meStnUEhRR1M4NjlBbC9WOFBPMHlGVUpMYkJXSXk0TWV3WStCbXh1bVpTSmtWTFpZOWh3eWx6eUh4NU1oVkN5YzZLdlFpeGRUMm9zK0UzTlFFUEJGck9NS1lFRjVQbDlmM0F4MkM4TUxoWUFsZ0I4OEQyVHBibjJ6NVdMVUZBRjZQbGs1N0w2RkQyUlZMNkMvQkNlMSs5cW1uc0J0WUx5enBLdVhPQjdWZTZqLzJvQlZxcUdpeHlyajJTNmV2M0RiczdVZjFLd1BCcVhtbWVJNVQ1ZTcyOTNsNy9QNiszSU13bjZFcXorR2lEdUpKZnlmZ0FBYnI3UWpzdG5MOXlabnF2c3JFaEJlMi9JMnV3anlIa1lHMG9sV0N5RVd3SnBqd2w1TXpYcjlhZnJTeDRQM1pZbk9JT3M0Z3A0ZnBKQ09UUFdDL3hSUW40SitzVFpzVGVxTThPalBmbEY5SzdwUGEyTjZreUwxbURXbnB1dkVMSWlmeUtucURIbXNSb1NWNjRVVnFWbDhhcWRnMEVMaURscjAzR2FBdnQyRENmOEhuQ1hNWnZnNkY2YTBJZWlSY3BiTTMwWjZNazRPRWE0ZlhpR2dtR3pXdERhVGZyaDhxOU9rZk9ObUtucGpJM1ZFOWlTWVlSOHR0SmNKNDF1U2ZXaDdYV1YvYjQ1K21QdUpyY3lrdzFOdEoxOVUrMFZSVVFqNFNjN2JPdVRIUXUrdmJnMUNUbWc0ejBKeU5IYUtpUmdBeU1zdFlac2VKVlVsMk5JSW96ckRFdURhOGRzeW9pSzlVK0l1U1NiRXlpYVJ5SFlvNVRXVTN4VEEvZHVBZ014MVBsWVc1YmZSWVJqRXVBeTYvRFNxckFreEREMSttQlhLaXJlanlCQ0hMTkZ0dGVHQ21FVzRZRVBDR3JWNURLbjZiSWRxUGRMZGplQldSYVpJS3BHdXgrN3BUVmVEbVNYSnBrbCtCQUZLZmZTYjNPbEd0YU1hSDBTOUFYcDB4UFBqOXM1T0lhbkVJUzMzcHBkWSs4dWdKSUdOaGNzbjhUeVdjcmVkdll3RXUyZTlFcFhrU2E1VHJRUkVJU2NsbFhSdDZQZFluMlU5ZlBlK2JFTHBWSlNlVFJvSjhDdjBwUzdBeStKT2diSFdzZHF6TVd4cmhiV0U2ZDNlMUJQcGV1UGxCeDJsSjNLUVhWbE1qcndNNFZjck1UR0dQeldycjcxbXQ2azdMT1R1dTZFaWlrVWNOQ3VJektSL29uT1ViVUJMblNUTGxmQkFEcm5RSmJ0SWJxWVpMRnhJak5FTHZNc2haaGduSlFuZGpPVGVOODFRVllKZkJpaUpDTHk4QlBIUTZUZ084aFVOeWU5SFgyWkJuODQ3eStJWUNZNWVYQytNb0Z1MnVVcXgzanc4YjR5Z09sR2UzOUU2ZnppWnVyZDdoODVRUU85V3BIZVc4aTVod25xYjRkaUpaTmU4UzJYWWhsalZXNkdodWFsdEtKRFpDUjFJcmMzQkxvR2ZiS1o0MEI0eGo0QWZvU2xIWDJORi9Ba3VOQVkyZ1I2OERYWW85R21yVHRzZHZDN01GWXdhT0dWQVZOYnVnVU5KdDhEc1gySlZoaFlmS1JLQ0c1WW9Fb25YWStFbU13WDkxZ2U2ZFlHck5tVEhEWkRmcHlZYnc4TXRlSmNsdWhYM0JtR0ZYeU13ODZHZ2NZaU9sMmhNejJvVU16Y2tZMGhtWU5VejZrWDM0V3FJUjZ5blR4N3pJbXZsWit2VjhoeEhkTjNLbW9lR29RYWVwVnJqeE5qejJMcS9GNHFLTVJDZ3hzVXB3ZUMvVDdUdGxyL2pJQ3hsbnFDcjl5eGhJczU0VnBydmpGZE1BT3NXcnJ4L2Rxc01EcFp5NlUyYW52NWl5ckRZM3NGQmNTbnRMZXk5MkZIVVlzamJoYjFKRHV1MktDaHd0MDJLV3hyczJZTmVnTnd1akx3T2VDMTVMcEJXaHpyMUpOWE83TzJNT0Z3elFUejJWeUY4Y2gwTThRd3J6a1BTa3BRVnhzODBzZFkyRFdZYWU1YmkrMmViV1UxUkF0Nnh0ekZTK1JzZC9qMHJOWWNoMzJrNVJQakpFZ2h6MGFtdlVzSXRHaFZ0M0ZKQmlTYmhjeWpjajAzTytSek5uMDd2Z1E2eFNoR2RleUt5cDJjbTQ2c3ZqMHZXbit0T1g3dUxLVXViYkhSYi9iT0EvS3RkUWRTbEhRTUp1WEFxYTFFb0ZHSUErYnZwYlI5UE44RXB2aEdmVm9CUm9xQ29xN2dNV1UxWEloVldSUHdCbWd1Rk1QUlVxUGpneWJwMlI3aGxOaUVPL25HS1k1SEV6amJoV3c2VEhsbzFUcTdBeUhmZzdpTlBCTDE3Z1hwa1BWQnpGRDNSVzRNWTBJcmQ0cEkrUm5kRkw2UmFtRjhxN1d2aDljL2xZZDRxdzlKdWJBanAzU0EvYUtSdThQNEJQWXpyRmU1VWR3R05USk16NCs2QzNqRE4rZHhkQ3REY2xkWUM4WHZGYjUrVlN0clhKVjJSMTJra21mdWxqR0luVk1tTUMvWXBIcXBLR215WDBiRFN5cit1blZiZm50OWZiNmVWOXZRWmhQMkpVK0tpc2hGM1BRUDJqWUdOQWFsNjhkYVY5dGNJL1VBZkE0UXZ1VWtPTlZRbTVyS05HL1JXSThJZVN5dVhraklmY2swV2djQXo4NWNXQ0xGOTRJdWJsOFJEMmQxTncyRnJVUmNqV291OHJDSWdQOWxwK3hKQW1Vb0VGY09qYlNjOE1TQUdGbDMyTWJvMXBIc2JCZ1dHZU1yak01bkI3Nit3c3VNbU1ZdEtEZE43dzUwN3hMUDdvUW9MSkc3c0xIRUhMNWI1NFFjaGttWU92OW5WeU5jQUlITVV5RTNHa2w1RHhIVEpSRzZSSEptaWNZTURTZU10RDlYWVVZcnhCeXZoSnl5SE51cEpMcWtsMTUxdndySWFjL3kvcjhqWVJjZmsxbGEvUWc2NGdFUGdpd2tZUmNjUVpWVFhUZW9ISHF4TG5Edk9BcllHU0IrYUI0MGRrNGhQcXQ0SVVIVUtyVUs0N3F1bE9ERitlOHh6TjJKVUl1MWhHNy9yak8za1RJV1RpVW1kWGJvTXo1dkVyS1czTE5yNFNjdkFYMU5UNDd1NmtTSlh1TW9WcTlINE95VDBJRjFzNytrWkREOE1XSjgrRHl3UVBUOHgzK2JNYXVweVRrR25ZemF4MDJZQmI1RjlsWGtHbE83Z3JNaU1GR2xFR3FYWnBoSjcyTXR0UDQydVBhZndTcFFLV2h1WHFVMGRYYzYvMStKT1JLcmRzNnNGVkozZU9Sa1BOSWtNMjNma1hHd29tNEppRDRDaUczMXRiSHdYZ3BzMEtmQ3BhRUhCWFpYclFrdHkraE1jREZSZmJOVlQ5dEplU28xTDBKVkVuL1VrdVYvNXJDcFlJNnFEdWozSlJOMFdhdTkyUFVCRU16a2M3bm9WN203Q0k1UnlLYTA1QTZLWktRaTNYaVFFckRsWkNMU2FUOEtNaGZxS0ZFdVplNitlVlFIZ201NXJTendKTzYrdERzMGVqV0EvaWlmYVk0ajRTYzZmMGR4MDdjbmFqVllKWXd3YllIYmRzNy9rbTR2aUdBbUJYWjg2bGd6OUxJTThHSTlxVUw0NjR4Zld0aE9aMjQvL0Y3eHJUbitwYy9ZLzRGeHZITEw3bis3THR3N1p1c2FUV05aOTJ6L2NsYnVzWENaSU9aS1BJV29SeVJHNzhXdlV5N25sd3Q2Ri91bE05V2lodmpCTDVIVFh2TzZwbHJsbTA5ak5ZeEpzZWhWdnc2VWVDbEtXSnVTUDQvdW1iamZQTE5DRXNtWG1RanFoZktCaHA1dVoyMGVUV1krNXkvamxRMFVRTGJGeGxaTmFCMGpqLzlJZWN2SFhtMmYwNU1UU3k4QjV5VHpMRkJWTjlRY3FrU2ROdWNRcHdSR3RvRVduQndoZy9pdm11V2NLOWlxRGZOQUJNcVZ1cW5kanAweThnelVSSmZ4Wk94U1VySEVwc3ZWb3dFbm5ZYTgvSmtnTXlkUW9VcW40N1lDMWlMOHdEU3MyZHllV3RrOHA4WFo5N05qMHNnVlFMcjNEWVZNUXJud0JhVFdtQm5jSTNRODUxbVdhdUpZWmoyaHQvT2VWZ3YyRlFKMmFQRFhJVDZYOERHeENpTC9EZUdQa2VsRWt0THlXUVdMVFdMRlF2ODlvWWFPNktkNFNGZ0p3V0poMzUvUlZOSFJtaWlHWFVnK3FDZE8rVWdac1V6N2F2c3FqYlQ1SWRzQ0pnY0RPcGh6YXVPRFZsZUZUc3hqQkZkeFppaDRpRTlhVWJPY2R2a01tMXVvUWIvWnRhN2RxL0txUndLVE1sbWxJNmJrSHdiUVoxS2pxaXRUYmJwWFdpa2xMZGozYkY5anFzaHdNbGFnaVVrZURmSStMeFZobXhxOEVkc2J2V1JsVmUwVEhLYWxTSXg2SlM1U1BFVHF3UlpyS0FsSlZRbVYrSFRjanhta21POW40cU1hVzBkM1pMZmkxOFY0Z29WTWFkazVRcjBoOGd4dnNieEo4OU1WelB6cDJlTkpJWVJ4elR6SzRhdkJuNVppTEtFN3VsOWx3OVA1RDYxenVGTnRuazhtYTNiV2hZSU5lZG9seENkT1RzMloxTnl6dnVvL29OK1doaG5xTk9NN3dyOXBRcS96ZTlsSGRXakV2ZERNOTlSdEViS3dKSGtOU3JRQTIrZGNqMG51SlN4bnhjWWVhQ0sxUjA2ek8xeFhmbCtocHJ2dUtrZ0VNT1ZER254UjhicjdmWDIra2U0M29Jd243eHJlYmt3dm56Qjdodmxaa2QvMGVqdmk1QmIzajl4T2lVaDkvNlIrRnNpNU9wblptSW5kbFpLU1ZTL2ZCd2h4MW9iL2p3SnVSYVVxZURMQW9zVEY1ZDU3d0Y2QzBwN0N2N28ya1l3MWpwajlabHJZQjNxelI1N1ZwZ3lYamVhaUlLTmtFdWlUV2JCb2VqYmxaQWJTY2lsd2VvaklYY214cUFjYnJDOTRkYVNKRWhDYnU2MHk1bng0b0haSytXWlF6L2o2dGplVE1pUmhKd0h2WXRVQ0g4RElaY2ozREVuSVA4NklYZHMrUFVraGVSNlhxMy9lemFhMWlCYXB1eXNoRnlPVUk4MTBqWkg0WHZyNE9rblU5UTA5b2ZYQ0xuTDQ4OGFTN0JjRnFicDUwRElmVGtKdWZmS1p2eTdFWElqQ0ZPMDkzSy9NSjlGeUhHM1NEbHhHSStFWEFzbEVUMGw1RWFENWlLUjU3cEZPZE5JSUV2eDJNdmRHVHN1SXVUZWVaV1FXMG14MXdtNXVKalVMSkhuckhXWWxmemtMc0RLV3RhSEsvaVF5Mk5WdksrRUhDM1AyaVRrMWhIaTFUeDQ4eW5LbXRLUVY4NVU2L2EvUlJKOTNoVGx6RldJa0RzSE1ldmRlWVdRNnpLUDNRZzVGemhpTHZXU3paYmpRR3FPcEtMTjkzc1plbGN1Z1YvblNPQlRRczRkekY4bDVQYStBYlViSVRmTGk5UGRzclo1Sk9ROEFUbmNYaVBrMlBwSkRFcDE2bFVTY3UwSklkZURXQW01TDh1SDFGM0VXRXdqeDZuU1o4SEFTcUhNSWxUN1djL2ZMeDI3ZWtMSVdSSnlWdUE2UjRSV3hkQkt5QjFYUXM0cDcyVzlmV1dLT1Y4SnVVc1F1NENIanZmQURzNFlRYjhmQ3R2WU9WYUxiQUlPWFlUY2VYMFhHeHlodmpzSnpGb0p1WWZBN2w0bjVBYmxVTmdkNW84aDVMU1dpdXY1MmtoeStRa2haNTh3UXU0YkFvaVpiaWVPNmM0OHpZWS93RElaOUVZUFkzNzNPZjRkZS96TGpmRWx4MnltMm9UMXM2SnpzUldJZkFVZ1d3MmFWaldGcFFZMWlIU1dqeHhCc2MxM2dxRkZiS0RvM2VOSGdSajdXb2QzcGtTQ1kvdTdJaEx4WEJ1SDlFZkJ5REVyWUYvVWNCelYxRmxsYzZ0bUJaQWlNdWRlUmNSb1FhbVNrc1ZwcVBrQk9BL2lmbUg1NE1UbFRnNjUrK2RPZWZjYWJuZjYrVHMxaTMwWkxCODB5bkZQK2RRTncrNnhaOWNRTG0rT1lYRERJeU96M3NNODk4eFVETmk5TWU0NzFsejczNTcwQWNuQ1p1VFkyQXA2V0dWY0FpL3htTkFTQXE3TXN0RTc2OFcxdWNCcTVwb2ZJQzQ1dGxRa1o1UlJxV1JyZ1RiSjJBK0dOYnhQcVd0ckxDMEFBQ0FBU1VSQlZCU3c5TUtJcmY3WmZwR3FBODFDWTAyUjJKdzdjRENtejFiaVJUQWU5TDErN2JBdjJJclNyOTVEeGZCYTVlVHRwdVNndmRJRTJxVVJ6ZkNUUzM0WTRHWEN6QmxOYzlEUlV0Ym41SE1TVStEdkNIaUp4V21qMGI5NllYN25HczF3aEVaNU1zR0FSYXlCejRaYzZoZXNPTDExeG5HaG5DcG1WZWZEZXRENlduK1dQSDlDODltTnpYTmw5RWdmbDdLeFkwL1grR2FhWjdHWlordHkrbjNITGtQQTNzM01tRlRJalFFMkMyUUl0elJTVEdBeFI1QWc0NmhkYzZvMWlnQy9ST2Mzc0hSbGQxS1dHWU5rcWZRejdSSkVrNnVzN1p5WTg3azFCQkRnS3A2ZkFqV1pKTFg2TFVWb1ZscCtKRm5RdSs1M01mMWRXNDFmOVk0eDFobmVMQ0NPSFF0OWc2VnhuTTJHM3hiS3N3clhFSFRHSFpSZUZSK1piTVpJN3g2TlNHZkJVVUltYWdBalo1RDNKZFUwUE81K0M5cGpISmlVQWtFemV0WHY0S0Z4ckhHU3I5QWFmVmltbWJnMFJXQW1tTnd2VGNCeHRjUStxc3lCN3pzV0NSQ21vczhTYk1UU1ZydVd2RzhKdWcza0Q0TVdvUmZSTEJGUy9OalErejNhU3ZFNW50NHhscU9mcktEZEorUUFmbnQ5L1YxdlFaaFA2RFd5TVpzcmRwc0JBVWxVTEQ5OVlkd3RUTjllYU1jVDl6OStSNjg3cm4vRmMzYmZaRHg4NlFVMy84UjdjRlBTTnpEUHVxZUUzRHB2c1lFd3djY1NjaU95SmhUQTBpOGlGOFpCRGUyNDY3UUw3RDViUmFLZCtjaTQ1S3BhMmM2SVZWRzZFbkpYcHFDSlN4TkxIRThJdVpxRW5LWjBQa3JJeFVySVhiQXE5WU12TUxjMEJrdjNZcDNmTGtKdVFZVGNQL2lRODVkT1BMOStUa3dEbjlObjVFMkVYUDZETEdSRXlGM0FaOWRZN1FKY2lXU0x1eWVFSEI5RHlCVjdoWkNUOGJCL2xKREwrdkVwSVJjOXNEVWlleVhrMHFJZzlxb2g0enpVVkllTVJVdFJ5dDVLeU8zbWVWT3Z2cEdRbTRHTFJteTROOWhiR284VzJFTTdOaW9GYzJQYUdlVld6U1FzTVBjc0VGWkNyb21RYXlMazRoVkNiaElobHlvc20xOGw1TXF6RzhRQW5tV2dlNFN5RitpMUVuTHhPaUZuUUF6YXNWT3V0Tjd0ZFVJdTFybzdrb3g2bFpCYlM0aEhRZzU2OUJ5Ulk3TUtpUEhvTDJPVHkrTndVVC9sMTdPQW1EczlaeitVelNDNGV4SnlTSEZmcHlMUHpmR0VrSnUxZk1OVng3MUN5QldOWGxsSXVlendLaUZudHFXS2pWT0hDQ1ZpR1NMWXNyNVFTbFlTY3BhRTNGVVNjdkZJeUswZzdVYkk5VGNUY3R2NnNhSDM0MUNJUXhKeTU5d0hxc0NVbFpDNy82a1R1K3VkQ0xrcDE5eVJqUUQxdFJiTTBUVXVBUTlKeUYwbElUZkd0dDl0aEZ4OVFzaFpFbkt6NHQrbHZuY1JjanZ0Y1JzaGx3S2JmbG9ZbDZCT08zenZJdVRPU2NqVk5RMUw1TzFHeUkyU2FWcEtUeG5ua0RLOUI5WUc1ZVpSc2VpUmlhRGpLU0hYUmNnUlcwQ0pDTGxwODBXS0JNQllCUldmSUVMdUd3S0lzVG1SdHphVWczNGZZQlAxeXVtM2cvTHBXL2hNb2U1dnVEblAySDZpL29JQ1UxV1RPdWNtUVRaSHVkRnU0QXFQeldNWS9PVy8vRmM0MUFPLzl0ZjlPdW8rM2VZVCt3Y1kxaldYR0liM2p6NW9kOENmTnFROHltSlRKdmFWOTcvRUQvejNmNHJ2L3E3djRaZjlzbDlHbk9RMjd4UnRrQ05nVG9uYlVKTVlsMEdjYlJ0YnNLS0R0QjNscDdMY0xWeStkdUg2Y0tDOFUram5oZkhWSThlLys0S0hyeDZKYUN6dlRseDlPOHkxc2tVUSs0QTJxSXZqVkJsZVpWemc2SjEyMTVuWTRaOHEyNElmcEpGV0ZoSlNJQ2l6ZnJTZ0VIQWU2OXYrS0YzTmQ4UjhiZHJWV0c5empkbGp5Y1FNT09WRHlwamQ2SkZKU0NZd2FvMW1mckpSNlBCYU41bkJhRDFUakVnSkhwS3Q1VXgxNVB5NG16OEI1MklGcjlNclE1OUhjNXVLQ2g5WS9vNkI5WVZ4ZHR3bXhmUzJGVGh3dWFrWGlMNStGaTIrQUlFY1pqa3Z5MmFZNjlQNmVXT1QzSTB1eFlhNVE2LzBEeGZpMUdEWGlTdVRyYm9QZkJLNHNpR1BUcUxJT2R0cXB2bHdxZ0NPbFAxRm9zbWJ1ZGg0VWpsdU05ZHE4TmVFQVlWdnhmWkNXUnJvNlVFOGZZblQyMmVkLys2QlhUb3hET3N5WkxWYnZaTnhSaWFFWTJ3L2IzVEYyem1PN3hWSkxhWmxpS1VLdHFTRFZVSU9lVmozZ1pmS1NDYlJ6RGVUVjEvbjk4UHdydkVsSjdZOVlsMEVJKytGcDR4WnRWVUN2T01KK203QkdCZXNWZkdFM1hRdytRcmtob0RjN3NRcFdNNU5pUVZkRDhwbVkvL3BBM1l3eHRJWVp3RkdjUmhTakNSWXN1MWxvYlhsaHlwMVVhNGoyK1VYN1d6elZpQ250ZXdpbG1HOWI1SHZWd1JiMmxPL0g4UXB2NmZtYU9UczFESVRjeVNEaEJSd0t3ZzhVRUZpNExQKzBoZ0RMajNCUGxzWHdnWkFqVXhCb0dwZlpEWFh6cVZMSUNYWEdsMmY3T2U2VitlbUtxbnN5SWZ3K1BqZlhtK3ZuOWYxRm9UNTVGN1R6Y3h4TkdhZm1HYkg3K0ZTRFhwallPdys4eW5LZCt6cFgrcU1uNm00WFRIVkdSdm45Qk5KN3duaTBaRFhja1I4L1MvcmFKSkRZR3FxdHNBRDMyckdpTnpIY1VZVElWZEdJYVpKalBxSEM5NE0rOVNVQ3VvM2JFaUdmbmFIU0I4Rm1zNW9PMVNsMUQwRXpKWUtBRFJlWWdLQTZCb1A0WFZDN3BLRUhFWE42N2tUZHd1WHI0cVFNenI3ZHdybHZSdDR0aFBwNVFKWSttV3dmTkNwNXdQbDA3Y011OE9lWDhNdytuMlhsOXR0R2dQMy9LdFJyYmlaRTErQ3VCTWg1ODBFOHJ4T3lJVlJTOWtJQXZQS09HbnNma3RvR1loOHdEYWlNZ3JZcmtDWDRtZFZMWTF6S2lOelpGcTJRQUZQQ1RrZmRHdVVsb1NjbWM3SEo0UmNyS2pXUndnNU5aWnVodTFGeVBFaGpBZlZCZVc2dkVMSWFUUUoxWXp6eExBQnZzTkhoWDFsdENUa0ZsVFBYT2xzak9xWUZmcGl1RTh5V202a2dzaXdRNEVsOE9mZ095TVdaMmtMNDZzbjVrOGxJUmNqL1JsZElaTXJJVGVaVkF6dGdydlRsazQ4TktwVjdQbFRRZzdDRmZlUlFkanlsbWxTeTFqNlFmYXVjYTlTcGxlRFRNWWJDRGtzQ1RuOS8vMitZK2NocGN1eVk4eGFTNk9MSlBXZGJBZEdSdGJieUhHWDFROHV2Uy83SWtMT0xtempNbDVTbmZOeGhOeUVpS3BGSnNrUjRQdEM3S1JtOFVXcUdNZVY2cmlUQW1VejVvNUlnbDc5UWpzT1Z2M0pHSzhTY2xaSXl3WWVGVVUxeHh3VGVJMWpsKzlSTjJ4WkNUbG5lbDZwenllTmxVZWozd1YxVE5TNWJQNDR3NE4xQk45WEJkQkt5R1g5YjVhLzN4T2ZJSXhIUXM0Q0twUm5Cc05wUlordGhPWFlXWmZKOGlSd3RleG1ZdWxTT1MwaTVOcTVVYTVUYlQrQlVVVElQWFNCWW9OVU5CazIraXVFbk5XaVBkaGQ3MkJJd2VqMlNNaFpTVlhZT2NuUHlKb3pUTjZhdldudHBsRmlaR3JzSjRXUSs4WUFZaXlZcmNEWkdCOE03QTdxUEZNT2plbW00VGRDeE94WjRmQ2RCNWlEY1FXTWlkMDdkVE96WGQyVzEyZXp1cnF2Z0FCb0Vmem9qLzAxL3ZBZitrUDhsdS81TGZ6ZTMvZDcrVlcvNnAvU2E1Wk53S1BaaG4xazd0ZUtVNTdOMnZUN29Ick5RMTBMNUhRNjh2M2YvLzM4MGYvcWovSzNmK0tML0xPLy90ZXIwYndNK3RjNjNHaUJXZ3pZS1U1MlJhM3RiSXBrOWtTRmc0eC9OY2F4WTNlT2YxZ2dDdkZaazR5L09mNHlzSzhjR1QxWWprNS81d0tmWGlROXF5byt2RXRCMTIwUVpWRExwRUlFTkdheVZpNG05VUpXQTBJblRXWkwwVHRNUnJuU3B0UWZUdGlwRUllSzcwdnV0RmwwMUVocmtaRXBSRVp4cVlHMkhkM1VTR3NHMGFRMldtSWJoN0xjREpWOEZGdVJwWDNhRTd3d05jeTFFTFducTdrMkxpYnRZUkdSWnNyNmZETG1HcHBGcnI1OVpqV2ZobDBoZEx3RjQ2SGhFYlRqaWJMZlV5YlRYUGQ1a1l4M05oaER4VUViVkF1WklKdXgwSm1PUXBGdENrWHJPZlNKUituMGtHSFpWdlM0dnAvSktPZEpCcjZub2QrdG5WUDFnV2FBalVlbHdMcGVWMGJ4YWtwWDlRdU1UQ01DU0FQV2RhNFVzdWlyYTZQZVpVd2NlY280MjB6NCtoZEpsdXFQMGxDQVlwVGlramJ1a1RuZU9UMUh3cWxWS05tSXpqZ2E5VmFzb05JTmttbnJxMEd1VTRyVHhxQXRuY051RnJDVno3SFVzaFZwYmhucmg0Qk1HY2srQVZOTXNYczFYZUdkQklueXZUQlN3cHFGeHZyclJJZGlXYWlicEthUktLTTVSR3NZTXpRVkRDWEJsckdzenpNWWQ0UHpjWEI0UjZ5cHIwWHBaUFJMNXgvOG56OUZmMy9oVzMvdDU3RFBaSUc3R3RGYUFwcUIzcCthOHQ4ZUdVTnV4SlNzZ3dsZ2taOUJWc3RDMDdDTHdGYmJCU1hsN0hFY3RMdEduV2JLTFBPKzBRWmowcysyWkpxMjBTcEh5VXdEUlZyM29PNFRGRXFXSXNwWThVMUd6anlYblJOMXFERHlMUHFLMURkYnFwcUpBUzZqcEFkQjVEeDJSclN1STN5V2pWTXlNV3RTMDl2cjdmVnp2ZDZDTUovc2F6Vms3S244dGJ2QWZhYnNDL0U4S0orNUpUNWRtQTQzUEJzNzJGZnFOeFdpVHV6ZXUxWFRuVVRDUnNocFlua0RCTmIweGxVZ084NHlJUlZ4cE04Um9IM0orcWJDTFRtQ004NUJmMWdZeDBZNTdFUUVQQ0hrWHJtMm43ZDlBT0kwaUlmQXJJcnNpSUJkRW5MZGNweG1pQmtmOGh4YkNibCtIUFFtUXU3ODFUUFhWOWZVOTF5RTNQc25Ubi9uUSs3ZmZ5Qm9YTjZadWY3RndWd0wzS1paaTRsQW1oZUJBVzBzZUc3RFk0aVFxelpUUGxWWVUyUUdzWTFqQ005WDh4cHJrcElibkliR1E1NFFjaXRSWXlYUGJUUVpheVZWQzUzSHIzWGdsSGVvV281ejZTKzBiTWcxZnB6cXBmek1LMEd5R3IrTzFpbFRGZEN3bXV5M2VPSlZFMXNqdndJdkN0WEljeTYvZGhneWJlMFFXWnRMWFFFc0YwWTRoUmxyWFNCQUdyL2FwREdLV0liVUVxbU9EWXhZT2lMa0JFQllOYUtLY0RKWERSbUFqU2VFWERIb2hmSGhoVGgxZUJqRXRVTkxRaTZUdTU0U2NrcGlGYUJnN3RoT1VtSFZtU0lHdzVUMEZDc2gxeDhaTlFWMlJKcW1QdDZyeERtelJub1RJZmRJVmdtTThNYzFzSFRkMUNvVnRqMFhnUk1uVXgyVHliZG1PdC9iWlZCdy9HQ3lHQmpRMDhPUHdVYkkyWk1hVnV2MUNTRzNhT1NuSkdFa2haeUFOMnNRNTVIS0t0MUFNOTIvV1BUelZoUHNHTWlLSWRmUENpU29UenBqU3lXaUpDRVhyeEp5cUxhT1kzQTVMVklsOVJCZ1BNTXVDYmwrWEJpbkpoUG5xNEU5SmVSc0pSN1ZEL2wxVlVxUlo5MmFDYm14dHcwTnNMVzB1bWdjNlZWQ2JpalVvZXZkNkhlRHVPaGRqb2x0ZkwrKzQ2b3YwVHRSZGlJMysxbmpZL1ZXNjlaM1V1QkZIM0JaQ2Nsczdob0NvTkwzeFpLUXM1NWdzOW5teFQxR21uLzNWQUtsMGJQbjc1bE8yK3Jqc2gvY1RMYy9BZGMzQkJBVHA2QmlqRG80djMva01NLzRjNlY0OU1ORTd4MS9TR2ZsYTMyUHRXQkVlajdZa0x0enVGNmdJOWlPSEI5UVkrTTVQMndZOHp4elBCMzVvUi8rSWY3OGoveDVmdXR2L2ExODMrLzRQbjdwTC9tbFdCalZNajV0QjNiNzJ1azZnWDNHNlRHVXhKTmpBY3Zwd2wvNlMzK0ovL1QzLzE3K3hoZit4dmJscGFlOHRCaTlkK0o0b25nRnI0eExTeVBiUFJCRWIvajFyRVBtMUluTG9EOE1hcDBwTzROOVNJSTU1TWc5ZHNGNER3N2ZNY04wNFA3OWhYcDd4WFQ3RGpidDJTcURHSkxyMVlscGtoQW4yaFUyZ1hlSVE0SUVJWHlpWFBTU0RFOEFMTDBjNGdKK1k0d0pPSFc1Zzc4OE0wMVMwaWduUHVjOUwvbFNEN0EwblBVR2NlbUtqYnVhTldzY1FjbE5BZDhtYjlUMDVTaEpYQ0tqYmdOcXlvZXo2Y2FOTXNzUHBsdWhqSkVSYTBZcytjTjJVcVJ3RWl0a2U2YzNIZXl4cklkWmw5Tjlsenh5MVVmNUxodEhxL1J6RWJneE9XYy9zeHRxeEh0M29qaTFES3dNZlZZUGRxVVJ1SXFXY0FFMmUyQ25MVnJ6MDA2L0RPcE82SEFNL1U1VUpBdThkZkJHNlU0L0s5YXhqSktPNkhrR2RoMmdjVDFocDRFdEEyWWpwaTdRcmhsa1lwTkdpUVEramVPU2lwNUNqNXkvUGdlVXNqbWpZK3ZoclZlaUFDd21ZOWlNWGw0UGF6Y0JpSUdLYW5iYWtNY2xaQVNHWmxxSGRUaG1kR05GQjBNZXNGc2t0YzRybWRvUmNFbVF0Umh4bGFON2w0RTExK3pwQkhaVEtZMXR0Q2d1T296V2hyNmZRNlo1QnpHUVl3bTUyOC8yT1B2ZEk2T1dwV2l4akk3c3F4R3RHYlkvRU04YjQwRktEc3hwaTlheHowWHp6dzh3VFU3WlplRlJCOUViMWgzdUw5eS91T1AvK0IvK0xzZS83Znlyeno3RnpjMmU5dEFvcDFuUGJJSis1ZFNwd0dyZ1RVRE9Hc2RPUm5LUmUwdzc1b3oyWkxBTG1RdWZRNk5GaDRMdGpPV3JGemgzQWJnNGZnVmpEdHBEWTZJeURscWpkQlZJeTM1aEdoTXN4bHhtT0NUUWhLZVpzcHFIVWpSS0YwVXFwLzZ5VTIwaXJvMllYVVdmcndoNUNMeHMyc09qTzlPMFU4L2tLZ2lIeFpicUJhZ3dHUUpmekl6ZU92RkpPWUhmWGw4WDExc1E1dXZnV2dtNWl6RStITmdEMUhuQzkwYTVLcFFENmpDdW5kM25kaUxrRG9IMXlueGJObCs5Rk5GdDErWlhFWStreGRySUZ6ekptaWNmWXlWOFhpSGtIQ3VEY2g0czV3cytWOHF6aWVFWmcrdjFJMERNSTNCdjhpR3hQSE0rYkpEUnNCYURtSXVVNERsMmFtZlQyV1Zzb0hYMG9MalJUeDE3Y01wZEZXTmZOZmJxNFpRaitJY1hlbE16T3o3VDROSmdwT2RnRW5JS1JSeFFCc1ZyR3JXcXNmWHc3Yk5yNGtHTnFqejlwT1NOSmtMT0RrOEpPU2V1cG8yUWkwRG5TQkpGSThhV2xHU2w2Sng1QXlHM1BaeVc1MjNvUExja2ZqWmoycXpsVnpBZ2hnZ2NxeTdTYWtDc2hCd29zVFBVS0sranlKaEpzVHhDa2NQcldFbytNenRBT1lpTWlZY3VRdTUwcHV6M2FyeVhRVnd1OGx1WlU4bU9ZMzFRMHlnMVhQNGlkbnBDeUtWL3hxaVAvNytVeDFrSGhlNEhHU1crRVhMbnJnVEY1WUtsdHh5cjZtaGQ4Q1pTMFJ2WXJtQ0hWVkswRUNzaGx4WU4yL3pLNXBOalVteUhLYm1IVmZGZVVsbS9MdXoxcjBwZ2FUVjdoWTJRRzNQQXJoQWQvREx3R05DU2tJdWgrTzJUVWF0RDlZMEFkOUtVTlZaQ2pvMlEyKytuUjJzQ25zUkhLeVdGVW5KOGFYbXM0NEF0d25vbDVLU0c5MGRRSjJmTVY0WE5xcHEzWElyK2hKQ3p1bm9pcmFyeWp2V1NoRnpXZnozOURDM2YzZnZCY2hxVWFVcENMc21sYXZSVDR5ZC9USVRjNS82WmI4TStpeVlqZXI3N3VaZnBXU01sVjAxQ2JuWmkxdThaVTRMQmE2clRTc2k1MW9pZFV4bTRrekk4emdLNzIxMlhKK0FXWng2TU9ZSEExWEpnTnphaVh1UDYwQzhKeU95ME51VDFhSVJucUVkb3I2TTVQanYyaEpBem9LeUVYRHgrM2pHQ0VwNmZPZCtOMXdrNVBwbUUzRGNFRU5NZmVyTEtzTnlkNFdxV2ZLdE1IRDQ3S1Zra2duNFBkY2ZqeUUzWFptZTRlcmRVUWJDTFBNVmdKZkxkaFY5ZzhKdC80Mi9tRjM3ekwrUW5mK29uT1ovUC9QRS8vc2Y1d1IvOFFiN3ZQLzQrZnRkdi85MGN5ajRYTWtJbVg3dWlCTVVTalMzdzQzL2ovK2IzLzhIZng0LzhMeit5alRnQWZOYy85eS95eTcvdGx3b0kybGZtOTF3S2hydEZNNGpIQng0K2JFd254NnhpM2ZGZGw4djV3NWx4NnB6dkw0ekREYnZiblNTcFphRXZEWHM0d0pWUmIzZll0MHpjdkh2TjFZZEgvUFlaZGdQVUM4UUVsOXd3ZHhQbGRvZFBPb09XOHdPN3VFMmoyalJDdXppbElsUGVsTmdOZ3pLZ3Z4eEtOYnFkTVEvNnl6UFZLbjQ3YVg0V3RIbWs0Vnh2RFM0bStlNFZPdjBiR0VYZUhKNktwWlFIdW12MjBKSXFrVUdYMFpaR1hJSmFjeFFpeUJoQkhWeGppV3pLWEFmaXlJWTZwWlpLd1pIcFcxeFVRREJNa3RoVE1FNFh6Q2JOb3B1ZXA4endkT2piTEFYRmRMWG45T0lpaWZTK3NyL2VhYk1lZzdnMG9pMHd6MkR5YUtFSFphcjRqT0wvQmhsVkRQVzZDa0UyS1lhV1M2UDRySU93RFNrNUxvNWRvRXo3VkJjTjdLcFFJZzlvVC9mM2MwOEZWWnJLWFpCTTFod3ZKY2ZoL1ZIR0Z6cFhqUlZwejlHWE5NY2Vwd1JNUEc5MkxuOHhpYjZaR0pLTTA4b0V0cVZScHBJcEZ1a2JNdVF6NHgzdVh6Nnd2OTNqKzBLdGhSR1dDVDlCaVN3MDE5R1VNWWhsVUtkS3FWT21QZVF6bnlTWjFTR296YjVXZ1NhUW9JNmgrR2NMSlNsTlV0czRDQ2pLVVJlZnhReGlxUER0K3Q1K0R2bW9yTFVLV2J5MVFTekJkS2o1dTduV2RNK2lLTmo4YUh3QVU4WDN5ZnEwdExvMy9mbitkczk3bisxOCtXL2U4Zkp2ZmNEaFYrNFo5eE4yUW41RDFwbGlMN251Y29iOWhPOHpBaERkRDNleFR1TmxNc2hlaUNuME95NXBqdWdGSHpvNERhQVc2azBtS3F4eHFEdVgzd3ZRN3k4d09jVW5wanBoRnJTemJuNUJYN3VPRHBMeDJPTWtXZlRhaU5pc1ordVQwVnJEa1ZHdkNwUU9KeFVzTVRuOXNnSklBbC9YQ00zZU5lL2xPeWx2MW8xOFJLN0RqOURQYjYrMzE1dXZ0eURNMThsMUNncEcxTUg1L1FjTzh3NTdyZzR3cm1iYUdQaFJzYnhjNlZ1czhUR0VuR24wY3VaakNUbEY1K2Fabng5aEU3YThUc2k1WVZZWVo2UHNEcFJhc0dlUzNEd2w1RjY1Z3BUcUMzUzJHelZUdlEvaWROYjNlU1hPalg2LzRGZDduWjFkSGhBeElJNnFmL3BEcDA2NzF3aTVCdDJlRUhJN1lqN3c4UDVDdmIybVB2c1VOdTBlUDloS3lFMHowd2htTjZJZEZHODdnUDBqSWRjdENUbU1rWW9oYTBuSUxlQzNTY2dkT3g3UUhpNU1jMzBrNUZyNm1YeUVrQU52b2ZOcEJQVXdKU0ZIRW5JSXBIaEt5SUZxdWlUa05NYVRhb2ExYVhWVE16bWdqMExKV09LTmtET0RmWTVjblJKczJadVNBSEdsMktRRXRaVDRDQ0ZudTVKbjV2UUtJWGNwRjNaakI4MFkzZUVwSVZjTkhPYlhDYm4rWmtLdW5UdlRMb3V6SWZESUN2aHVKZVFHcFFkOU1ZMTNQeUhrZ0J4eEVpSEhSc2doOG1ZbDVHcDZGQnBwVm96VTlzV3dxWDZFa0dQV09BbEdqcmMvSWVUYUd3aTVvZWRTa3BCakp0TkRSY2pGbEdNK2xvVGNhVlVJUFNIa3lwc0l1YXl2bmhCeVhMRVJjcHdjMnd0SXN1dnlLaUczZ0MyUGhOdzRpNml5QTY4UWNqYmJCdTVzaE53dTFWTkp5SzNKa0dIZ3V3UHhyQW1rUzBLdWI0U2M2eDQrd0RRWHl0NUV5SldQRW5KLzdZZitMZy8vci9QcGQ5N2w1blpIZStqNGNjS2lFSk9Ka0p1VGtDc0NONWxjOTNhR1VRUk1sZTcwVkRGN2ZVTEluVUxlZlBzQ3UyRDUya1VqUUYzQ0JaOGc1cUFkRzFOVXh0Vkt5QUdUMFhlTkdoV2FNWmRKQUhoN1FzZ05yUVV2amowbDVPNDYxU2U0TW1KNlNzZ2xzSkxLSEd0QkRHZXFNMjV2SU9UV3V2SVRUTWg5UXdBeFphNU10elBqN3FRWnVuZG4yQ096cTl1S1RYRCt5Z1Zqd3E3VVVVYUVJdTlBRzJTM2pVSGRJbUJmUHhsVHl2aXJQLytyK1l0LzRTL3kzZi9LZC9QMy90N2ZBK0NyWC8wcWYrQVAvZ0grekEvK0dmN3NuL216L0pKZi9FdFN5amhlL1Jsb2tmbGNPTGNMZitLLy9tLzRQZi9KNytGOFByL3lWZi9Hdi9hdjgvMy81WjlrVnc3MFJXWlFkdERvU0poTGhsV002M2NQV0MrTWM1ZkxlUmlXN3ZVK2pKdDNuckc0RUVBdkJiK1o4TVh3bUFSRTlBVU9FK3dxc1hkc3FqcE1pellHU2VIa3BkS240UGp5U0gzaE9JUHg4Z3E3Y3VvK2pZZlRzMlQwb0xkRVQvTWNyMTdwQlRnTlJtdjBEOCtVWjBVcE1YTXlQc2pucDlSQ25TdTlKYUllcUFHN1NCRmg3bXEyMndyT3dKb0FVK2FhMFhVSld0U3lPYkt6eWtrRDBpa1pueUpmVHVDcytVdTVtYTh1MjdtNWp5Qnl0bmp6Tm5Fb2g1bnhvTTNZU3NMZ2xodlJlcEJqNEkxcFh6WTFicFNac0IxeFZHRXlIaTZFZDQxaWhFbG12RFFWSG9sKzlXVVFpMVBpaWJyQ1liZWYxTWgyTkVPY2NYQ3hkQUdMYzJYNG9OUXFNQURUSVhxNWFEWitLdmh3V3UrVXZRdVdOR0FScXhVTXZKVDB5a0ZlTXcwMXgrUm1PRm5PdWhmTWkyWTB1OFpzNUJVdlNhQ2MrWlBkcWVzN0Z4dTR0a21LRXloVDFKNXoyQjJ5YUdwS21YS1p6ekYwVUk2bFUwcGxlVGpyOXd3Z2d2N1FJS0Jrd2xlVVI1YkNxK3U5YndrQ2xpRG1mTDRMZU5FNGoxemMxN1FnQVZmRHVocjZaRU5YajVOWXhKQlpoVFY5bzg0cHMyMjJSZEI3Vm92eU5YSUJjaU1MdGhxTUtmZW5nc2FCTGtQdnQwT1pKcVo1eCtkKzFRMyt4UmUwbjE0bzdQRHJBejRkVk1SNlJscFgwd2pYVlJZYUlkOFpXMlFnWnhqamZxSGFES0hEU2NsTFZYUFhpZitVVVlpRDVzYlpHM0Z1aEFjK0tTN3gvTUdKR2pQZTYyTXkybVVJQkUramJSODZGTnZTOFM3RkZqdWpqMXpQR1Nmb2MwMzJWM3ZjS2psbTBSNFdsd1c2RSt1WW5FVk9INlowdUJhbU9kTU5XbGRCYXV0NjFDYi8yc1RvMit2dDliSFhXeERtNitQcUR3MUtVR2U0dkx6QTFTNEp1Y3IrczFWNzBVaENiczgvbkpDYmYzWkNMbjA0ZVpSbUpOSHpSRFd4RVhLVFpQR2U1eDZwV3ZBY1F5V1ByQTNSSVgra0QrSThNQXFNZ2g4cXUwL24rTWRLeUowZWVQaWdNUitUa0J1MkVYSThYT2diSVdjZkplVHVEM0J0MU5zOTlpMHpOKzlkYy8zaWlOMDh4NjRIMUxQWWdmTkt5TTJVMndXdlNjaWQ3dG1OWjlrSXYwYkluY2hSNlNlRTNJc2hBOVhYQ0xuNWRvYjVaeUhrbHRjSU9TdVVWSzM3ZXUvN1NCKy9OeE55NHpLWTZ2ejRuSjRRY24zSnN6Z2N2d0RyZU5QcmhGeVFFZE1mUjhqbGVzbDRhY3N6YlNQa0RydU5rTnZ2Szd2cmZhcFlCbjV1eFBLVWtHdVp0alhodXllRVhITTRRNzE1bFpCcnJWTkwyUWk1Q0NQT2hpMVFhaEp5UHJCU1pXM3doSkNMazg1OWRxOFJjdTQ1QXBjbTBTdW84aEZDemw0ajVHUmNJRUhVejRPUWE2OFRjdnJkTmtMdXhUMjcyd04xWDZpMVBoSnk5Z1pDcmljaE4xZjkyU1dCdVRjUWNyVEErOGNRY2dUak5ISjhQQW01M1JOQ2J2ZUVrRHYvM0FrNWY0V1FFMUNwUGdWaVIvWnl3RnpWUjcySmtIdTI1elBmRkh6cGI3M2s1ZC84Z01Qbjk0ejdHVHVxWjRIT3hCNDdHYU85UnNobEwrTzVrWTJYblRqR0l5RzNleVRraXBkVXNxVHlyTm9iQ0RrbGZYbEF2N3ZBTEVLdVZnR3N5MW13WkRFVDBMUVNjbWxKMFU5UVhpSGtuS2lLcEc3TGE0UmM2M0NTalVMTVRqL25aL2k1RUhLUWdKaC9ZZ3BCLzRkL3lTZi9XcXd4eXFCZk9zT051RVVPelpQSlNCS2hjMjdJMFQyTlZ0MVg2V0VRWmVodUJOamlNb1o5Y3NVcWJRb3dDLzdKWC9rcitGLy95di9Hci9tbmY4MHJYL2VGTDN5QjMvQ2JmZ00vOE4vOWdKcko4dG90TnZtdS9PUlAvWDMrclgvNzMrUjMvTTdmOFFvSTQrNzh0bi9udC9IZi9vay95ZjdtOENnWDYwSUwycVhSemtGYkJuYll3MVVsZHBMZVRzOGNQOGpNckFjd1Z6aFUvRnFIdnRXQzcyYVlqUjZOT0M1d0hveXo3azhmZ3o0Nm8xUzZWNGFwY1NNWkNKLzE0b3hUbzc5NHdmRkxMeG1uSlRlWjBQMHJPZDRRbHJHSmdBKzRFZFBlSGs3WVE2Y3lRMHBqMTdTYU9HVUVYRXIzZkFmc0JpQjM5M0hxTE9mTzZ2TkMxd1p1a3hGRmFQWklFRzJrZk5GSytwRmtkTGVrbE5DN3ZtNXQ1SEF5Ums2ZjA2OGMzM3V1SDMwZWdUU2hPTGVCbEFNN29jRlJSNnBHVXA3cXRwbHVSZXRnamJvdlRITmh0SVhSRnZwcGdXVmdiVEJPQzNHK2FBM3NhcUx6bllnNTAySXVqS1dwYUJ1V0cvWlFOVkdGRkE4ZmtweE9nUjBDdnlreWI1czFQclNDUXFQbitGVXhtZm1sZXNVTnNVbTlTM0o3VGxCaGxmV1MrOVpJcWVWWUhjNjBSc1lsV1pRV1JGdEhpYVJRRWJ1SG1KcWxFMHNhc2EzM3RwZ016aVo3QkdUV1NPZ3AwaG0vTTA1bjRyVElNTmMwNnRLUEtabDFOaWQwbXd0ZHA0emV3WUxVYVNYSGxYSnQyQlQwMFZSVTVPSFBDTGdFWTlGaFlEdXdPb2doOHprTHcxYS9vZ1R4bE5pUXpFelJjeCtqcDhsdUhzRTlZQm0wNHlKZm96UnBJNFRxZTJlVHhVYm9IcmNQenZRUHptSjdoNmZTU2dEWHpTLzZORmUvYU9iMDRRZndNakFFNU1VdUdIdGpYQmx4QmY2OFlqY3A5M1hOS1ROVU5OQlNEanViVkZPejN0OVJBbmFWSGtZL0IrT1krK05zYWxKeVBqMmFWRVA5bUlmNGNERjBpcmJOZ1FBQUlBQkpSRUZVSjBub3gxM2dRNUoxYTlvbmZOTFkwN2dibXUxM29JOEVXRlNrOVB2QmVPZ3FaSElQN0plUnFRZzFGV0ppd0NzaGI2SnNpcmJaYzJCTjdpQlNQdjdVWVBydDlmYjZPVnh2UVppdmo2dk1FOVB0ckZxdWdiMDNZM3Vqanc0M2h1MFJJSEZKQmo4OVE3eVdyU21oMjBiQVJYb0tmT1FhNHpIOXhJM0g1STNJLzlRNUlEOHhOWktCakhOakNrWE43Z1NzVTB6c05DS1RIb2VmZEVsMUtjK0tucCtiZmJMOVNEM3J4Ymg1NzhEdXFsQ3RZelE4bWtDQWkvYmZtMDg5d3c4aXBid1VwdHVaZWpQaFRCU2I1UE95TC9ET252SHBLK3pXc1gzRnF0SWFWNU9HQUhvZDNDOFBQSHg0eDNoNFlMeG8yRERxZnRyaWVpMFZyZVBVMWVUbWFFcXRWWjVzcDhINDhFSi9jVkp6ZnZBOGc2U3U3RTExUjUxckpsRWxJWGZwQXBJR09rTzdtdVN4clBkK0VBektMSUxBTXkyelZqWHVhNlA3U0tnVk1CZlJPVGxsRW9IcGs2bFpOWTJ5YjRUYzZ0RVJTWHlsVjAwNXFDa2RpM3FGTFlrbVlodUpHZ0g0d3JRdm1naXlVQnJtdkNQR1JDeVZjVCtJYzJNc1M1WU5SaHlibE4yaGU5cFBqZVcrMDE4MmphRkV2RUxJbVp1VUsyYllvdG85YkRCMmhUNGJkbE94UTJWTWlBUzlYSWpsUXZTTzlWRHp1bmQ4TjZsMlhuTGtaTWpuWmpQYjdVMEJDVmIwTG1VOXZ0YW5xaHRsRWkyeU15bTVEdU1TakxNKy84cGRib1JjMWVoYm9Gdm9yamhxdzduYVgrRkxNTzZiYXJVaVFrN2p6YW1ZQlpiN3MycFl2VmkwKzRWK2FnSUdhNDZtbzgvcjFRV1FOcFF3dGFTWHlFanl4L1NzTmtKdTd3U2F3aGltZjVNcUY0V3VaSDE4aVFUN0hnbTVPanUxRkNwVktwdjBVOUI2Tkd3UmVMU21KSTBwOUl4Y2lxQnhVZ3g2N3dNbVo3cmU4UzJmditHejM3eXcvTXhGcWU3WGUrcnphL3oyUUgxK3BaRysyZUJRaVJ2WHlMY0g1OU9GNWI0eFRxckR4bjJqUnNHSHlkeDZDT2dvaDBta1lJaVFLL3RKeHNYWm80elNWYU9YNFB6eXlIalo4VjRwVkFrampnbFVGK2doUzRoSVFxNmZ0YTZaWU5TaGV4bnFGOWJVdDQyUWM0RnI0eUppV0xWd0NLQTBneEowRFUzcSsydGhPa3dpN2xzWGVOTlhOYzc2ZjUrTTZ4c0NpT21qTWRxZ25RYTlPcEc1OTl0Y29odno5VVE1WkpPWHhwM1pINmxwTHJBbUdUSFlZdSswYWFqaDhzbTNPeFlHMy9hNWIrZUhmL2lIK2Z6blAvL0s1L255bDcvTTkvNTczOHYzL3J2Znl3Y2ZmTzBqbi9kSGYreEgrWTIvNlRmeTUvNm5QL2VLTktwNDRYZjk5dC9GSC9zdi9oaUhxeXZKS09lY280UTBueTM0VktpSEhlRVRmUlJhRDhic2NEdGpWOXBrL1dhbkYyK0dlaU5saWo2LzVienJ3bmc0WXBjdXRtRTQwOXJNT2d5Q2xpcVQ2R3EwNnp3eDdTdldPKzNsbWJ1Ly93SDk1VVhOZXJwV2h3Zk1pWVJua3RQb1RYSllrK21XMTRsNmU0WHRKaFU2K1J3c2tJUXUxUk1VMHdHZHpiNmhlRVo1NXJBMTcxRk5EZlBrNmEvQ0k3Sk1naFJqYk05OGpDZHJBQjdqRlZkelhzdFo0Qks1Y1RRVlNPbW12aUw0STgxZmZaOEZVN3F4anhFcXNJcUFySEZlTnRCcDBCbExveDh2WEQ1NFFaenVLZVBDWEJxR29pQVZSU2hneGFzaUZ0MkNXcldaKzFOd2J6V2pNekVZVVJPRTNFUHNTeFpUcm1MVDFtK1JmeEpUd2VkSkpsL2s3NVlibUpsTDNYSEtvck5uSTU1R1dLK1lsQkZwQkVzbUdvUllsaEViZ0ltSlRkeDhadERNS1laQU5PZFJ3c3I2YnpFNFVmUXNmSGJLYmxLa2RBeUJXR0Y0d0JqeTZsa2pwYlV2YUYyV2pHZ2VYYUNCUmM1bnUyU1ppa3BPa0hhTWJheU1nZGFVeFpiWTQ4TWZHUndSRGpwQVRXdVMzVnJBSlNDekZ1d2o2S2ZHK1dzWGp1OGY5Yk1PVlN5SGhjQ0xsdTlNUy9EekZCbjFIakxsaTVMdStXSlZyai96THJ0dnZ1R24vc0hQY1ByYkQvZ2lTYlBOWURQNDNxUnV5M2VDTVJpbm9GQTIxZ25QV1dGTFQrdWQzbi9WcVpHR3hZb0xweHZ6dnNoZ0VxbWJXR0NhSnZiWGV6bmZOemFwc1prVForUS9VRTNzMTFtTmdYVWpqa2E4RER3QjduNXNLbnlHNU9manVCQVBIVEsrc1JZVmFaRWpqNGJtcGNjbEFjcSs3dGxxV21JTUFkanJPbHpaeVZlYXA3ZlgyK3Rudjk2Q01GOGYxOFdiUEZmT0hieHNoSnpQSXVRR0F4L3BTZldFa052TVlTMEp1WFdrNGVNSXVTUnRqZFV6SkpzRWJMVWkyRWc5QXR4TmlncnpUZkdKaTVBTHNpbmNQTENlL0YxRW51bVdvUU92RVhLWG9GM0FycTZJcTBwTVJya3VUTThLZHVXTUdQUncyRTF3cUpRYncwcGdVOEhuR1NhbngwSWN6M0FleEVubjBCaEROWFd0ZEN0MFV4b05TekF1SForVC9EcDEyZ2NmOFBBekwxSVJvak5EcEpiaDh4TkM3b0pJbzV1QUhTejNSK3pZcWJhSHFoRUtQQUdjYzU2WksvbTVDOWdyamNCQ2hGeGJDYmtrRmN4MTdvcllNNlhGcklSY2Z5VGtva1dxTVY0ajVQS095MGZqQ1NGM2NPeVFoSzROZVUrazRUd1hxWGFZak5nQk94aFRyaDgzbFZNcklSZnJzK3ZVUTZIT2hkRWFZN25RSHk2d2RMd3B4Q0ZPaTBhbDlrbkkxUWJJKzNFc0M2TUorTEpJUUNpNjd1MmtkZFNUa0l0cFlGZUIzMWJzV25XbHpUVlhybFF6TnZMemwzWE5oanhJSENVeUxVbkk5ZEFhZklXUTg2d05FNUZLNEVLRVhIb1dyVTF2V0NZS3NTbktZd1VkU0xMOENTSG4xWjhRY2dseXpLclRHSTF4VGtJdTE4aG9nMzRjV1dSbTNlYnlCVzJrdW4xVkdLK0VYRVpJV3pGc0RscHZTYVFoNzVBK2lJMlFLNCtFWEIveXVndVJVV05aMXhSWmI0bTB0VWs5MGVoUENMbFFyUnlYd1hKc21MVGlxb2xIRW5MdGtaQmpHTEVFeTlkT3RLK2VzR05RUXVvVVVuRisreTJmNWVaek8wNGZmQlUrSEVBVFFES0xrSXRySTY3QjN4RWhGenNSY3FXNmlLNnphalBmVmRnWnc3Um5lazFDYnE2MElVS3VQMGlCWmJzY2JVcENqa1hFM2ppSHlMWHVHaXM4QmYzRnduZ3BNdDFYQ3doQ1FRK25JTzRDamprK05nWnhYcVFhYXREdmh0TFZWb0I4WVlzNVp6ZTlRc2lWRVZnYjZmdXlBcUc1bWI1T3lIMWtVdVVmNy9VTk1acTB1Kzl3Wi9UbWxOdFowV0JEbWVMYWFJSnhwUm5SMnNzbXFaUDBUQkl3Y2g1UVB4QTFWeDJsZ1p5R1VrOGMzYkdrc1MyTXovMml6L0VqLy9OZjRIditwZS9tQzEvNHd2YVpldTk4L3c5OFAzLzFmLytycjN6V0wvN0VGL211Ny9rdVBueng0U3QvN3VaODMzLzBPL2tqdi9zUFUrOWRobVJUNkorUWZDNnNVNjVLeHMwYTdkUXBsOEIyTHJYR0RqRTZCY3BWSWM0akk2TTFjbUVnbC9iV0tlYlliayt2QzNZSkxBcmwraFlkUnFaWjNlM0RQVXJ2cHF1QzN3ekcvUjYvWDRpN0JqZUJIeEw4c2dEdmhCWGNCdEhPOUx1T1h4ZnMwdkF4dzAxVlZKcWJOdTRuaGtvMkNTaWhyWGpsa0R6UUlmWnEyTHNwd1lYUXFJbDZkcUd1bm9sUk1aU3lFZ1EyUHpWeWs1UzF6Q2xkVkdlMlJkdGFwSW9sMzJDdmptZEVIaFVaeUJxYVY3ekFHbTBjR1hzY1Rac0NxNXFvS000Tm0vTHZXNGhMVTN6YzBoaWo0V0dVRXJvbjBYUkFQUVJ4NTlodHA2OStKQUYyYlRBYll4aFFjVmZqSGlOQkVjdjFFcTREcE9wc1VqS0QvanVyTXFWTFBhRHZOU3pkQ29lcGliV2xZejVobDFSQkpMRGwzclVKVzhXaU1CQWdWZDNwaDNTWmQ2bkJaT2dmakZpSWJreDFvbDdQT21RTG0wbWRKWXN5bGxUUE9EbzRGeFVMVmd2REJVb3l3N2hmNEFneEM1aXBQUm1xR052aDVjUHBhTndxV3REdk82UEQvaUJ6c1Q0RXJwUk1UYktVdEdLbXc5VFhnb3RFaVNKQkpudVMySkJBNVFNcTJOWVVqSk5oVjBxcVdOUFh2T2x6bjE2ZXViNjV4ZDZGVlJvWmxtTlNzQm4valJMVTV6dkZVTFlCVGF5a2dKS09FVHdzeGhmK3J5UGYvdGM2My9ZcloreDZJaVl4aGJhWGFEdk9ZcVFZaHQwWnRndmlIUlUyZGdyb2xna0srbm96dzd1Sy9US2xYOElsc0lkUTVHQUI5akxRSnBRYXdyTUVWZlltU2YrazRvVnozcnA5cm9sN3AvZVdQa2NhSzJOUjUyTHNVOEdrZHpidUlWNWVJSGJZZGRITWIxT0IwTHVBdGVJcndGeFd2RytUa3R1d1BPRldFTVlwSzlqODlucDcvVU91aVBoUk0zdStMTXMvL3hhRStlUmZvNHVRVzg2RFVRVk1qTTRUYjFGanVxNGIyYlNsNXF6K1hHbnlDTmxncitNcFpKL1podmJEbWcwOVd5bjQ2QTJUNXJTUVNUR0RiYit4SWZLR2pHaDJkNTJka1dtTGJ3S0hUV2Z2R3M4YkNPRDNJa04yM3hYQ3NoNklIRFBlRlRValRwcm5xcllvVndMS0RVOVR6Q0NpRWNlR2w0b2hWVWgxRVhiWUtoZ2Y4b3BvQStzaTVNYXUwVjljYVBjTDUvTUxwcHVac3BOWDNraUZCdE1UUXM0R28zVEZEajkwcVNPcS9BRmp6am90bjhOS3lHbThDOVdqKzVLanZNQVRRaTQ4Q1RuUzMyTTlUemZEMUZWM202RFpPa1lUbG42L3NSa3RyK1BzVDlNeTEyUy8zZ2JlTStpaEdseUNOUlYxUkJjUXRFT3ExZks0ZHZUWkVDRjViaUtpTUxIelMyUEV3dkp3WWVjVkh6Q1ZuZ2xLQlNZbm9qRXNLRVdGbTV0R05XeE9IeFJGTjZVaUkwRWxHMFR4YldSa0ROOXFsWlU0QTZSb3haUkd0STRBQTZ1aHNWV0ZXTVM1cWZiWXliOWpJendqRXg0dDYydDdYUE5qRER3Q293akVTd1VRbG9tSzd1UUVUNEtiOWlvaHQ3WWYrVHBGK2haR0NXd3VsT0V3RllLTXpBNUJHaXNoNTNNUjhZUHF6MUtjTWprakRXVXRWRk5IMDdzUm51cTMxUThxeDV4anZSZFROdThKNUhtYTlUNnFubkx0cmZIcnMwYmVDZFdWMGRhdmdYRnF0QTg3YlZ5NCtmU05DTG1TaE9vNnN0VzFOdWtvVGVpbzlGdWZWL1dlYWxGYWNQWHVjNmJQWHZOVGYvTXJmT3NYUDgzVjU2OVYyeVc0WnZ1ODBldjY3a08rZk1VM254VmNubnpSa0IzQ3hKWnl0YjRqVXFSb2JVOVhXZmVUeEp0RG5TcCtZL20razFZRmFOUnBRUUJ1MGUvRFdXdkdodXY3VzJEUHRKemJxVk5xWVJYSDlNdUNsOENvbU1sVVdhTi8ra2VlUVNMazFuYzRCZ2w2UFlMbWtINDlJNS9MSjRpUSs0WUFZaGdUZFhKMk84WEEyam5KL1pTN3FYbUNNajl4SEgyaWJOa2VoYjMyYitIR1F2WnpjN0JzUnNrRGdZQnYvcVpmeUEvLzRQL0k5L3pMMzgwWGYrS0xyM3kwbi9nN1AvSEtmMy81OHVVYmY0WC84Ti8vRC9qUC83TS9RdnowUW10TkJVUEdNVWJYUmhKcmhQQkFtOEhzV0dsWXl2bXBPcnkwOFZTOHBwVHJSWk9aMlR3UlBqajd3c1RNTk0xUTBXenBwRmxIRW15eWtVYTJRNGtyZGg0Y1h6eGdyVE1kS3FmOUMyN2VlWWU2cjBLVnFadjN4aWp5bndnTHhnVk9IeHlacHBTL1JzZGRvd1c5TjhxKzRHc2haTmtFcmtvbXRDbU9Icmc1bzRsRllrQTdEc29pdWJHdGFUWDQxdGlPTVRhMmY5dk1WN0RHcEhMcU9ZK3F6VW5zZjZrbUFDZDROUGphMkl4VUdQUWdGcE5aRmFiRElGbXRFWU4rYmluVGRjMXdGMkNvY1Y1VkgvTlVXS3pqVVNVZGJTRXozcE9VR3UzY2hCemZYMkNYS1Z2N0dhNzhFZkZWK1pKZVAydU1wdW13YUNRZ3dSWjF6Um9MNkNySTJpV1k1Z0lNZXI5UWRqc2RLb1pHYlhhNU9IY0pscVJjbUFaWVNSWXZsVXIzamJHYzhhc1pTbUdONUl3SnVkZXZ4Y0xLT3BtWVFqWGprbWhiRWNNVHFaREFWdlZPSHV3MW5kVVhxUjVHWktUenBHZXdQQ3hNVjdQU29DNmRjdEhvVEZ4a091YlBaNEpnZVhGaUdyUGMrVGQxbkxackxtSnlZcWc0N3ZrT2xFd2Q2cFl6dmVtRmhDVjR4OEI2b2ErR3ZCUzRCMjlhcnpHQjd3dUhUKzhvMTVVZW5kcXpLU2g2NS9wRHAxeU1xSGxJSFBJNWU5RFBqWDRlbERKUmk5TXVqZkZoOEU2OTRWdS80NXU0L1k1dmd1Yzd1SEtHd1RnRnRlZ21YczROYzJNNkZPSUdnV29HOFJDTUR5VHRqYXVVanlkN0dUNDBxclJMMDhReGlDTXNwNGFGTTMzemhGMm5oRFZCTDY3UVArczJ1Nmg1WVY3bjY2WHlXVnBYVWhsZ3V3UytGa3NBS3J1YXFWQ3NDTGhNUUQwUXVOcGJBcmM1R1dlcGdub2EwNmp4TVh0c2dvck1FbGZGNDFib3ZiM2VYaDl6L2ZXLy90ZC8zVC91ei9EMitybGZ1L3VPM1JuUm5ISTd5VS9yTlVJdXJvTHhqMExJTFJyaGZwV1FnNVdRMi96Z0VtZUowUGxVY256R0ZqVmtQdnZhdm13TmxhM041K3ViVWdPN3ZJR1E4NTgvSVdjdDFhVlQrdHhOT2tORnlCM2VUTWpWSE5WZHI0MlFpeWVFM0k3eTBJajdSdHdHZnZVR1FvN0JXTTRhV2JoWkNibnBDU0dIenAyUlJxOGpzTjBUUWk3MGdCNEpPWmZ5dzRLU3paaXRuVXlPQkgyRWtMTWs1SGlzQjkyTVVsUHQ4d29obDJzaEk0VERvTlFjQzM2ZGtQTjRyTEdHNm0zTGxKeU5rR01sNUNhd3VoRnk0OXpVQkw5Q3lKRStkb3M4OFZaQzdxYXI5dmo1RW5JakNibnBOVUp1WXZObmlTWWZIUW5nQS9NS0p2VjJqQ0cxamsrUFFPRkd5STAzRTNMMnN4TnlES08rUnNqWnowYklUVm1YdlpHUXU4Q0RFYnRIUWk1NmR2QkRCSktIMCtJSklmZWd4SjdkZmlYa2RDL0tTdVpNYnlEa1dqN25qeVBra3REa1FXTjJZYThSY2c5SnlEa2FRVjhKdWR1UEVuTFJCRmE1UytFMVdsRGYyWWtzUzZXSVdjMTZXaU5hRHhmai8vbnhJOS94WTROdiszd1NjZ2swMlU0RTJ6aXZRRThTY3ZzZ25xT3hvdGNKdWJVWDY0TjJXU2h6MFh1MEJQWXdHQS9JbTJlZjZyT1JmZkp0RW5JSHkzMkxqeWZrV2t1Zm85akFHS1htUGlIa2Rpc2h0OER3TnhKeWtYSFdHeUUzOUY2T0ZwdS8wUnNKdVU4R0JnTjhvd0F4dThLNGR1STBVMjRxcDdzamsrK3d2VzBqQkp1WnBqRGdSSDZUS1RadDJFSm45UitXVHVvMk9kV0VWdlpsNEhuNHNocDFBajZNNy96TzcrUlAvNmsvemIvd1hmOGZlMi9UWTBtMm5lYzlhKzBkY1U1bVZsVjNYNUVTU1ZPRVNFb2pBLzRRWkk4c1FCWUIyME1OTEZnMk5kSmNFZ2dJc0FHREhocVdhZG1HSVFFYWFDTEFOZ1g5RG1raS93R05QQkVnbVJBL2JsZFZacDRUc2ZkZUhyd3I0cHlzeXVxdUppMzZzcEFCOU8zYlZabm5JMkovclAwK2E3M3JQK0hiYjcvOTFDZDk5dnJWWC8xVmZ1TTMva2NtbXhoSHBWQU9zaHpLcEo0SDJjSTVWZW4rMEpoc2drT2gvL2hNRENUV1ZCam5UakZvaTV6bFMwOHVzTW9vWjdvNTRnOHFsYkEzRHFXcmJNaVZ6cHJhc2c3SEhveUhCK0o5NS9Rdno0elZlUFgxekhUOG11WXpCeXVwQktQVVE0S3hLSGl4MmFuMXdPM1pGTkJNTlVXa0lSK1VkTEFmRDBvNTlXTnVXa1pTS3ltK3JJUDIwSWl6VVY0VmZGS2F4Nlp1aHN4L1lBVHRyRklPSmlkdVhBdVBLY0R5SEF0amxYOE1XK0NGTnFLSzBaYVdtVGdaZ2xUMmc2RTI0dTM5Skxwc0xSYVpsSzVyNGZncFlOVXo2ME1VWll5Z1RJWFNnN0NWZmw0cHBXanhtQXZXTzlTWm5tbVV0VmFHTFVxL25JN2FjRnRrL2FxK3EweVBaTGJtS1YvYnlNOVR3RWJXa3k2NmwzWndsZlVJV1ZDTEhBS05vaFRQTm1DU0tadFpFS1ZtZTBiTEVoM1U5djJrTk5Jb0xwVWRFWWF4cmpEVWhuTnJTYzJTODhYSjFOWU1Ca0krUlZ1Y054WUZpbHROZDRBeUpjd1lacENpaVlQbVJaa3dNOXI5aWg4TE5rSDd0bE1qOEs4TGRsUXdabU9DSWVITlpoMzhmV3VEYVprTk04a2Z5Ym94M2czY2pYSlRHSjR0RHJON1FWK2sxUGRWb3BjeUw3Sk5jcWFaYndTU0VyRHF1NWtyMEk4QzlxcHd1S25LeGhrUzBFWVBTaGgyMG1Ka2I5S2J5TUNXUVQ4YjU3Y3I3ZFE0Vk9qdmcvSHRtVGtxdi9Cbi93Ui8vTi8rQmI3NTk3K0NiMHhwdlFNRlJuM2dua0ZrZG5id1d3V1hsb2NQUmpBOEdLTnBNKzJWTVFibHhwbm5tZEVIZlF5TitUdWozaDYwdWFWSTU1TmpROExoV0lMcFVHVVM3RW1DSmozRDNqcDlHVXgzRThmYmd3STROOVdJbnpWUDNkVk9NVnhqdTVQMGIzS29VSkpDbFJTa3c1SlN1KzIwYlJkd00vMTFLMEdNRkhQM3lQcmxlcmxlcmkvckdoTmxjdVlOeUMwSjVBcHNoeWRpSzMvK2dVRE9uZ055c0dYaUVqRDZ5TmVTWjBHWmZPLzZ3d3J4MkxHYnNoL2NLT3pHdlZ1TWVuMXRGSjN5QVpDTFhNZXlkS0hNRHQ4TDVEcmpiU2VpVTJhMXpWNXNBM0lUVFBINVFPN2JSNngzcHB1SjAvRXRyNy81aHVrNDZUMmVBM0lsaURPY3ZuMWttamNncDcwcEJ2VFdLVGZsS2pQcCs0QWN5cGE5QW5JUzB6NFR5STBySUxjTyt0b0VhWjhBT1pSTkU0cXJOMHVEajRCY0U1Q3pEY2g1eU0valF5Qm5Id001OXp6OFc2ZVFRRzROaVU4bnhVTTdrSHM0dzZIUVlsQi9LSkNMWjRCYzBmMklCbTI5Qm5JcjVYaVEwR0JrMTZLY0M1OEw1Sll6ZnZjZFFDNStJSkRqdTRCYzdLSHdCdVNXaDRYNTlpQWd0dzdLT1Y5L0EzSnZaSW13Zm5zTjVQSXprV2VKRDRGY2R2eFM3UEZkUUU1bnh3K0JYRW1qNVMyTDdmaFRCL3dUUUc0OGRPd2F5QjF6d1RHZDJaNEF1ZFlaM3diZlRLLzRVMy82NTNqenl6OExYeC9oemxWZDN5OUFicjBHY3ErNUFMbjdZSHliUU83dUNzaWRKYlpJeE9RQzVCN1l5NnFtbjV1dzI4OEJjaDFtZndyaytqTkFyajBENU80S0Vhcyt4eVlDZmhlUTR3TWd4eWVBM0RaOWZnS3VMMEtJa2FHUFlUSERLeTJLeTdzVGN6bklid01kQW50MEx0NGgrYUJ5OG4yNENXOFBjemRzaTIxdHQzMHhsN2xuL3Z3SS9vTS85eC95bS8vN2IvS1gvOHBmNXY3Ky9yTSsrNi84eXEvdzkvN3UzMlU2SGxWcmVHdHBTTW1WNmFRRUNUdllQbUczMW1vNkNHOGRUaTRPNSszOUlvZnZvcTVSOU1DR0FnVEhzTkgyejFDcU1qdXV6V3dCMVptR1hPN3ZmK3M5OW0xakRuVmZPUjVuSHQ0dnJJOG5wamV2OEVvZWRFSUIwRElvdHhKYS9OV3M5TTFTbEQ3Y3V6d2lxZ1FZY2dPMXNaRWwwWnB0RVl4bDBINzNnVG9PMm9EdlJFRGlFT2wzbzhkU3FoUG5UcHk2T3NJVVo0d3VsWC9PRGxCcXI2SUQ5dENpR1VPcG5GYnkzdVRHTUxxRWdiR0pwNkhGM0NsYVpBcnFmR0MrcDRhYUkvSUI0Q0FQZThQbWlxMWR3VXJYb2Q5SFVZWktEYnAzM0x0S2hBNEZyNFYrT3RHSFV6ckU0OG80cmFKdFUxVWJ1azJjSDNGWjRMcHE0YmNkckZTSDA1bStybFM3U2NxVndVUjAxQll4aUV5enhWQU5jZ082eTR4NWRDSUtOcGQwV0MrNmQ2T3JCcmc2VVIwL3pNcHloRXQ1Wm13aWpPV3Npc3ZhbDgvYVM3MWtwV3lMNHhhQWdUNnZLODI4aDFLRUl3TlJ1ODg4eUZlVjZqUHQ3V0NhZ0J0WGZhczBwOXpzazZyTkVnVGx1eGRKUmszVWNtUlFuV2ErbTErQWFxYzFOaFF3cG9sZmZpNnlYQzc5N01DaFdVdGhTVjIrOXZUUWFpS1VQY1hXb2dBdkhoZGlPSmF0elQwTTFrSThEbngxRHVOQVdaeEJvODRUOWFzYjZ0MlI0MVNJTjF4cTBiZldtOE5ZMHp5NXpvQkhabzBNWmRjVnNGZUd2WlliZlpTQUc5VGRhWldmamlod0VXSEVKSlpPWFdKZ3oyZGFzNlJxODFQSTUyUElzOEFjRVpIVlZWOC9YWjR2YVFRWm1SNUxRZXZCV1p1dVQ1VlJOY2NqeFZQVm5NUHVMdDAwOTVoeTdkenFzVGVxbFVMclZpNjR2ZlhMOVhLOVhGL1E5U0dRZS9kSTlWaytILzhtZ0Z6RUpjTVU5aEpVTWp1aVJ4NGFWMVAzdHU0VUgzdnJYeXRidkxQdGMwOHZLL1k5UUE3Ni9hZUJYSnlWbC84Y2tETjNwdHNqZnA5QWJ2NDBrTE5pc0FHNWR4Y2dkL2ZOeEh6ek5hdE56RW5SVmZJMTByei9Dc2pkSHJoZFBnSGtqbGRBYmpoK2N3WGtDb3BsdmcvSUJYcWlWMENPTmVPK3p3RnkvZDhBa0RzL0JYTEZuUjdQQXptckNlVGFCMEJ1Mm9CYzAvY2RKbUMyNWdqTzhpbVZiWDBQa0R0SEFya2l3OW5uZ056UWZXWXlETWNqZ2R6NkRKQjdsTWoxRVpCcjdZY0J1YXV6eUxOQWJ0RjMvRTRnOTM3RmJ3VGsrcmZ5Zy9Tdmk4Q2JmUURrSmdUcTBpVDdCd0U1UTExc3E3S2ZyWHdla0F1ZUIzSWp2Z2ZJVFZkQXJobm5kd3Z0c1hPWUJPVDZqOC9NVFB6SlAvY3ovUEYvNXhmNCt0OTlBMTkvQnBDN3VRSnl3Y2RBYmlTUXF4Y2cxN3JpY082TTZlNndsK1BCNXdBNS9mL2VPdjM4K3dGeW50Nlpud0J5Nng5dElQZEZDREZVa3lGcUErYUphWnBaZnZ3Z2s2a2J6NGxrYXFtMlA2VGMrcWFyRktWTmdOZ09USll1SlQyTm1hcWxTcDRDVEI0a2NXU3VlUTcrMDEvNXovZ2YvdnUvemQvOHRiK1JLWStmdm43cEYzK0ovL00zL3hHdlg3OUpjU2NKU2RaZmtzS0VSeDVXOGowbGprYitSK2ExbWdrbHJPTWlOcld0RTA3czNadEdiakJXbmVnTnp4a1NiVndFbmhHcWlmUmduRHI5MnpQTDd6NHlyUlB6YkJSYnNXaU1zZERqanJuWWZvWTJ5OWJXdXBOcGdtdXFCK3hCTDJwUlhlZTYxM0J1MlVXYnVBRkdQNm5IdTk5T2VyYW5GUzh6dHBvMm9aekFiUFdsNlJkVDV3SjNaWGU4SDl1R25tYWUrK1F6c2x2QzFhay9QejljL21odklSZWlCOUhKQlVLbFMxc0tvcm9CNllWVkJ3eDR0c2RiMFhlL1A3UCs3aU4yTm9wTk9lNk1OQ01TNlpwbWpiOXErS3RaNVVvdC8zNE00dEVZbytEejVpcm1XRVd0QmtFQlFwb1FpcmlCVVdVeU4vbEZKU2dwRGpBa2t1VVlVNmFJczlmOWR0WGFqb2NtTVdPV2tTK1JRc0xXNmoyTVdHV2NhL01tdVdSTjhzZ0ExZk0rNWJEMXE2eXl2ZXZSZGovUkhJd2xsQmxURll4dU5LMFVJMHEycGVzQnAyQitYZW4vK2tTOGQveDRnQ25vcDlBaC8rYXk2SWJET0svMFBsR3FVVnpqMTZyaHIxMGRBbHBDSXhXaDZya21pZHhhVlB1VXdtTWc1L1l1ZGNmS3R0Qm5tbkxKK2JSOXp4eVNiT1oxK2VlOWhGSy8wK0J3U3dYMjRzekhDWnNDNzBPK09IZVRTTlhCd1kxMkh0VFE1anJXZ1Qva09uZE95a1pSV3VnQ2tXMjdHU285NHBCQ2M1Y2dZckhkZDQybjNSaTdKaUVaRUtlQm1WcGRVcldPV3JNOUNJeFZacGh4WkRlaWl4UGFuRTFyMDFZL3Y5MlFuWGcwbWVIVnUwUTIyMDkxcGZXcXEwSW9kYlZDaEZKVVM4MTFjYnUvWEltN2JJS2VoS01YTmVibGVybStyTXNLT3Z6SEFWN3JVTHErUHpHWG80TDR5SFYydE56RE1uellTM0MrRDhpTkREY3lEdVI1SUtjU25vd2pCd2x3aHZhcWdjUU9uRENuTDBNWkxkdDdYVjhGWWhaRTJGdUJmQWprTm5wOERlU2E3eDVaN2Y2c3cwZE5JRGMySUtkREdtTk55R1FTM0o4QmN0UVU3OWZPL1crOXhkNEdoekQ4UmtEdS92Mlo5ZkdSNmF2WFQ0SGNlUU55aWxIODFVd2ZIU3VWMFZkNmI5b3pTZ3JsQXdHNWJudHNQWnFDTDY5R3ZPKzAzMzZneGxGNzdBYmtqc29TM3NPR1NVRE96bDBHdGZVcGtCdGQyUTZnYzhGZWZqWTZGRmREakQzRDVIdUFYRVdIYnhPb29hVFpxUnRsenYzckNzaVZ1Y0xTaVhZQmt0NnZnSncxM0dvZWN0V1lveitlYU1PcEhlSmhZVHdLZW95cFVNcGxMeHQ5NEZPOUFuSzdRUVoxY3VKeG9TOEwxVzlTYUVrZ054cVJyYjRaQ1ZnTXhwcWR0M3FSR2ZQb2pHUEJaNEVaTTJXOHNBNkpROFdKV3ZERDlKbEFMbVB2UElwNUxZcFZQZ1J5dnMzT0RjaUZNczJ2Z2R4RDA0dmNWYW9mYU45MnBncmNiSmxJVjBCdUpKQ2Jyb0JjeVJMQkJISytBYm0rQ1pIYnBMejRPWDBFNUpyR2JPRXBrRnV0VVo0QU9kdUJIQzFrZHJ3QnVUWVlqMmVzRndHNW5nTHZXb2pId05mS2dVa2w3SFNtbTVuNjFRM1QzWkhqNUNvOXZ3WnlQV0E0NjlLSkJ0TVJ4VUJkNThkd1FXVjdMU2puVmlRZUZkTlpZZzM2YVJBSjVLem92dmlORWJORVJrWSswNXBXQVk5NXMzcGt1WnVFVXpQZ2JIaVRnS016M0xiZVhvQmNKQnhsUkxaQkI1OEtvMlQ4MzYrNkhtMUF6bHlDbDM4WGtHTzNoc2poK0JOemZSRkNqRTJGMWhZcGFRNDJHM090Y0I5d0cvalJSWVZyVVd1MkRsWjluMkFidlExblQ0WGJSRFBJQS9qYUtIZlRwWjJoNVFGOS8xa1RXZWlWdi9aZi9qWCs2VC85Si95amYveVBQdm1aMzd4K3d6LzQzLzRCUC9yNm0zMno5bEJhWG16dHpEelljeGhUL0xFMFdqV2dyeXZGWngwaDQ5bUNBQUFnQUVsRVFWVHloaVpOMUV4N25LWFVZcUlPNFpvd0ZUUkJJUTFVWlNJMnpqQXhZd2VqblJ2V2pUTHI4UFR1WDN5TDN4dmVZY3hkQkh4cHpCRk1WcFRDZDBvenRtbWl0UVdMS3NIS1RadGxSL1hMSldpbnptVFpWaHBqMUp3VkUyd3Bqb1RUNzg5VUhPdEczVWpLQXZGV2sydHpjYmNKMVZMMklXVTIxZGNBQlM1ZWFmZWRhSjA2VlcxNjVLVE5oVUtUODBMR3pDM044UXc3Qi8wOEx0a3lTRlcxU1Vaa1cyYURvWEVXYkRRaUtVc0p0WEU3UVR4MitpbFVINXNkYUlpQ2NadStLQ200V1RCOWRVdThQelBXaFRwUG9pOTk0T2NnV3FlSDQzV1dtZXVNVWtZYmU4WkhWQVZjZmlpVVk5RW1GaW5VR1lEU1c4M1VTbFBuL3BBWW1MVE91dHBIV3ZUZHFYK2dOb0hGaWxLWG04WXZxekdXaGNLa0JYVjF5cXNxbC9pSXpFQXptYmdOTkc0dDlCbktaZU5LYnBjaVpNNC8wL2paNWp0cGdPYUhxa3lTK3c0L2U2UjhQUkVuNEZFYi9mcjJ4T0Z3MEx3cGNuNHZ4ZWk5Y2Y3ZHp2Rm1wbWJiOXc2aWN5dllPNlYyKzZzVUhWREdVSnc2YmVsNnZMZW11YjhNUUczanBRaW9PMEhGOTY0SkZOL2JLVm9nbzd3cnMrUXdPUDdVSFRFc0F4WUpFcXhBYS9LQ3l2cHcza3o1bWdwcHJBZnh0aEZSOFRjcUxZdHFyUGVyNW1jS0htT0k1cFpEbFVDWE5jUmpVYUM3M0svWWFzeUhTVHZEVkNoZUdJOXFNK2l2SmVoeGoycWUwL3ZGUUlId1daKzMzS1VKWHU5d01zcFJyUmM5TTlCWWpYRUdqcmttT1BoZDFqOGI5TmIyK3Vzb1pPZVNvSVJhVkVyczB1SEljLzY0WitwU1Z3bVo5WkZDWXM1WFphMHloaHo0OTZqOTVYcTVYcTR2NDZyR1dCTElUWlU2VFl6Zld3WGticStBM01xZXZiR2JrWDBXa0JQQnR3UnlmQWVRMjBwN0dDZ3pJOFdST0VLNDlnMWF3TDllNFVjSHhpc2RLcSs3YUNxTWlCVE52d2ZJYlp2RzlzWFc5RnRCZ0VCbFBzOEJ1U0lnbDNVSzN3bmszcDVaZnUvTXRFNU1zd3ZJalEzSXdaeXh5dzdrYk94YURya1AraFdRRzVtcEdWdTJ5bmJncmV4QWJweTZNcVB2Sm5YSFc1cU1PNXRkZ054bW1HcTJkN3g4QXVRSUdjc2JGeUMzUFd6TFV1V1J3c3AyM3hQSWJlZUFUd0k1UXo3eDI1WXlZcytBZUJiSXRhQy9QN1ArM2hXUVM5QURIVVluYklVeTcrUFBYODB5eTIzNXhuMFFweE14Q2h3cWpPZUFYRnpLN1ZLMDh5aFE2c2RBenA0Q09kdUEzQlpmbXl2RHBVT2Nta3gxUzluaHFtckYySkpQZndDUXM4OERjczRIUUU0K1M1OEdjb1YrV29uN3dHOCtBOGkxaVRJWjVYQUJjcllCdVE2bHBRaWtRQ2V6WFJDUWl3K0EzRkIyeHpXUXMrOEZjckVmTnEwbzB5MjJRZFUyOFVyamJENVdyQ2VRTzFUc2RnTnlLbmxzNTBITmVETFdnVDBhMklBbFkwbExJTGNpSUpkblQ1dGRUUmFBYUhZUmJQY1NyZTN6MlFYSWRjVysxMEF1SnNkWGlUV1dua2xQZ1p6RWxSM0laUlphUHBFVURsUDhidXFxVlQ0QWNqYnlIUHc5UUM0aVBnQnlrZE03ZnVLQTNCY2h4SXlUMm9PVnFlSXo5QW04T3YzSG5YcGJHZWRPVzFmbUh4MVRMZVRpa0w2ckxmbXZyWGFzb0lWOWtNWlFsOVJGY3NHVmNHT3A0a0s5cWZBZWpuSGc3Lyt2ZjU5LzluLzlzNC9NZXJmcmIvM052OFZmK0l0L1FhMmRNY3gxVUdZbTAvSjlFL0hTd1IwWmVXMGlkNjF5OGovcHdHRmtlWThiZU9ESHdtUlZvNzhXdGFJYmdZWDZxWmZOdE13TG82OUVTeG8rb05TcWhYRHRzSUJicFpUQzhWZ29kMEZ6NC9IaHhLSE0xQW42K1pIeE1ESDlzUnNvME5ZQnAwWUp0VVhlMVVlM2JkN3J1VzBtYVZ2WkFLakgrekNaK0xZWnV0T1hMc090eHpPK2dvOVp4SDAySGRSdURiOXh4dlk2VXk0b3A0RU5pVGVzN0NxMXJhR1V2NkxOdTJSNnExcFdaK1lGdWVFT3BMeXZXbGh0TmloWks5bTNoYWxvazA3ek00dzlqWkVVUFVZeDdLdGJibTRPVXJ3SDJMbkRJbkZsbkFibHBtTEhncG1NejNycm1DMHAyYXVOdFVYSEQ3UEVrUHZHOHUwRE56ZU92NW80M1Q4d1Q3UEdhNm4wMDBJUWxMdURGbVpQNGdIMGh6UGpaTlRqcE13Zzd3U0RlT2dLMmtvb3krSFdWVllTdm51ZTdPbWw0WXcxbmZJUEZiK0JzbmFKTnFpYlF5eWh3TTZNNkpiUFlXRGU1VWZTWlFnbmVnUU0zWHQzSkJKdUJxekNGU21FWmR5VjBZOTV3V2ljbDg1MFYyQVo5SWV1amU5UUdCUDRwR2ZUZm56Q1g4L1UrY0QwcW1DM0dpLzl0enJsVURsUEhSc3dENkE2VVZTcjNrK3JZdTB5d1huQjVvUHVDZm5kWWxEbVFuUm4zMUN1MjRZUHJSa0VTdHZPaU5ValZmN1MxYTBCd3ljRmhCWW1VV0ZkNFNZWWsrUHpyTzVoZW1ReWZoc1E5eXZqY2VEVEFYOWpjQXRsdUVTcDJaU09XNkcrVmdwdWpKNGluYXNEeFFKem55K1ROVVZSbVdvUGFpdnlpN0tCejRYcGEyZHIwMm1PZ3JSSEV6MjlWVW5TM3JZMDJGdHB4OGdVNTRBNEJlM1VaRHg1TExtV1FxbFR0bERQelhzckR6T0kwYkFpZnlrNkxBOHIxWUp3M3c4ZXBUaTlkOHhUc0NXRC9FeUZadk50ZUxsZXJwZnJpN21lQUxrMEFKMXJoWWVBdXo5OElHZEhyYmtEbGJxNFZhM0xOOHBpSE92UStyeXFaSFRyMFBUa08yMGxtODhCdVl3RnZ4Zkk5VDhJa0VNZEpuY2c1OXB6TmlDM2ZnRGt6b05STzE0L0E4ZzlmaDZRR3c5bkdZaCtDc2h0R1RnVEV1TTJJRGVUaHowK0JuSzFTbndqNDZMZ3U0RmNHSnhWcnZzSEJuSm5CT1RPUWIyZDRmQjVRQzdXOVNtUVd3UTdlamhXWnNwUlFJNDE4UDRoa0l2bmdWeW1uZnhnSURjU3lMWG5nVndzQy9iL0I1QjcySURjVEp6aTg0RGN0NThCNUNhZUFybitPVUJPNWZ6VmZnaVFDdzZmQkhJckZIbXRmQ2VRR3hYL1NvTHM5d0s1Z29EY0dveFZRRzU5K0FESXpXcWM4SjFBYnJvQ2NxY3JJTmNGalo4QXVhM2tjd055aHhUdE5pRFh2eHZJMldjQ3ViR01CSElHM1graWdkd1hJY1RFR3ZSelZ3cmFneEhIRHNkQ3VYRXB1TDNUM2plbUh2Z2JsdzlMaEJSTno0TlVhbWZtVitvZnNOV2JiVVpNakczNVN2K1VYSGd0Y3NHKzFTQjRVOTd3OS82WHY4ZGYraS8rRXVmeitjbm4vZlAvMFovbjEvKzdYd2V5MWpqYkh2ZlJLYTRVMFhFZVVsZko5ckFXUkxaRDJ6eFJxRTUvN0V4SFp4UVk5NTBhbGVnZHF4MmJLL3NqM21wam1TaGVzT0wwZHlmNmVXR2FacVhOeGNqSldNQjFDSzNmR04vOG1aOGk3b0hXaVBWTWY3ZmlmU0xlM01Lcml0OVVmSjdTSThWb0R3MS9EM3h6d0c0TW0yTmI3NWtQQjhiU1JaYzhUNmdXV05GbVpMaHlDRUh0ZDZlQ2p4bTNtZlBiQlZ0V3ByZkFRMkdaT3VXYlFxVXkxazZNRGxFdmh5NXozVHVIU3FFZWl1b1ZIOGVGVnBEUHU0Z29XSklUTjd2eWxISEtwdWhtZTBzaXV5c3RDaDRVQUhXSkFoNjdVR0FFc2F3U3pwQU9zbllvdzFRUDJnYzJPaFBCV0ZmR293NmlPdHpyZS9TR2lNWXhSYUE2WUo2b2RjS3pxd3dVNnVGR3BHQ00zTmprVnEvYTNpM1FUS29IOUtaT0NkNjBPTmZqQkRaWTdrL3lEWG85UXd2YXcxbWY5WkFCYUdaVHFHWTZSYllpTXVJWkRPSnBKdGZWU25nZ1ljVXRzeXlTWGpCU2hJeHNFVm44NG44ME5ML0dDS1V6Ym1XRnFWREc1clBpaHQwZHFXT29lOEtkTnRGU0NyelJYTEZpaklkR1hiUUpqQzJUb3hwTEc4VHZuS2tIbzM0VCsrYlRIeHE4VnoyK1paQmhRSjNrMEMvaEpQOSt5ekthYlNlcW93V2VhbnlRdmkxdDBIdlFlekJObWNJN08yVXlqZnVWTENYU2U1a0hWaWZzdHNKTmloOEhiZUxqUE9BeER4U09hclhYUWZTQzNTZ2Q5SHFGajlYd2d6N2ZXQkdSbWhRQXRCTWlqOVYyMm1DekFzcHlLTmloRU44MklwcDh1STViaEt2cFlHSDRFWFdUbU5qOWRTSTNXTEsxcFhkanZGWEFHaTBZYTZOVVVSb0pzV0JSOWpFd1ZwbkNFYVkwN3FLT0RyRnVDL1JGVk45TEJJcFJwbGwvK2RoekxDcW85Q0RUY2wrdWwrdmwrcEt1Y1dycVZsTXJYcUZQOFJUSW5ScXROZVp2bmdLNTJJaHBkcHFCSHdia2hzZXpRQzVPd0EzWXdTbDNhck5rQnlNbStjY3dRZjIzRG9vN2VsZDJ3ZlVWd0E3a1ltK3A3SVgwUEFHclJmdlpxWXRNRTNzWEhBRTUvMjRndDNXQmNaWHNiRUNPRVUrQjNBckZLbDRUeUwyNkFuTDFRSjJNdnB3WUQvVURJTGMrRCtTMjdTUCtJRUJ1a3VnMEsvNzFXMU84bWFYRzVJRjlCM0lyMmw5N1ppVzBwMERPMVZib3M0RmNYQU01MS8xbG9GaGhTd1dhcjRBYzhRa2cxK0NzK3lBZ1Y1NEZjcEZpa2xwSGRjb1ZrR3VQQW5MMmF1SjhCZVRDTXp1RW9OdytCK1FXeG1NQ3VjbkJoODQxRHkyQkhDcGp1blhpbENCanpiT1FYUUc1ekI3WmdKeTM3d0p5MjNNWURPK1VWaGtqZ2R3MHNlVXRBQWw1Qk9SaWhFcG5yb0RjeU5nak5pQm5Id001UGhQSWpTa1l2OVVwaDhKNUdoOEFPYzMvVHdPNXlGS3RqNEdjL0NjVExPMFdDYkViRFZ0c1pVNHd5dmdPSU5ld215QW1odytBM0ZZcEVmY0w0N0hqOHlIUHVwOEI1TmlBSFBBNVFNNVU5dVp6ZlI3SW5hNkEzSzJzRGVMTUR1VDRFTWlkZzNadWxKdnZBM0t4ZzI0QnViS2JkbTlBYnJoVGRpQm45TzJjYVh3TTVNNC9PVUR1aXhCaWVtdWlCUjE0MXlsZk9keWtFZFM5UEJLcVZkcmJScldxelREYkQrNDFqTnMxYkZlRU4xTnlwWkdpSDdiTWNESUpMM1RMdzdvR1M1UWhWWDROL3VNLy94ZjVLLy81WCtFZi9oLy9jSC81MTY5ZjgzZis5dCtoRDFFS3k0NC8rOEpXWGU3cFM2aG5mRUhLMy9ZQ1YxMSsxRk05LzZhUHJHZlVKRlpiTzhOTVpUV2xlclpUSHZwQzFmQlhCNWIzSjRwWHlwUVR5WVBoK3BuSXpkRi82Z0JmUWZ0MnNQek9VTUN6RGh5WWp6UCtha3BmRzRoVGNDeEhnaE1zRFZvbGlnSVBDOTFiVDdNenUxRXRwWldjekdpVGl6UmoyczFTWDAzWW9UQk5sYmdmeFAyZ1BUNHl2NzdGWHhXNXBZY0l5bWJ4RWgwR1E5bTZQY3UwSm5EU2xIU0JFVjJDUlMxNGxaSXRFOThVMnRhQnRjeTZtZGdKQmIxalVUTFZidVI5SmoxVFNucmljS2xmclE1dHhWWVU0Q0IxTjI0bnh0b2tnRFdvbUJicE5RMUtSbWMwenhSTXNoV2NETDdhZXFLV0krWFZwTTl6TE5RZU1pOTJ6ME44SVhwMkZrQ0IyVDdPYm1ibVV2SkEzK2ozSzNYTWNDZVYzcXdvSGZZRVBBd0NKOWFHSFl2cWJxMWpSMWVIQlV1aTF3YnIrd1dQU1J0ZURNYTZVRkFBUUtCdVZoYllLRHZwd0hQZVpUbzBtOGROVlRjbmRhdElFK0tzWHpiTGVUbGxod2lYSTMrY2cvVXNRN0Q2YUV5dkowWU5sYzdkcjNqV1FZOEliT25ZQ2FvYnZXUXdWNlRJcjh2Q2VOZXh4NDU5bzdybnFLaXIxSnl0NVNlTnVkSEdMaEp0SXFuMXdJYlRUMTBCYmFhaWovTmd1SUxjc1hVbWNQMHpWdElvZDJCbHdNRTF2aHRLSXpYZDAzMWowb0tBT1V4ZjMrcDVaWHJwNklIVllOUlFWNGNCWTIxUWlycDRuWE9OUzBOdUs3WjNCUmtObWNvdDdLYUVRVERlcDBnYjZxSVVJNFhDUmFUUDd5VENSRTFTR1JLU051OEROelR2ZW1pekhNRjB5QUF3b0M5Qm5FMEI3M0VrdWVvU0FmUDdCZ3JRSTdzVkZOZG1iRGx1Y0ZQZ1I0cFpGUVU5YlBQWEdQa3pMOWZMOVhKOU9WZXNLa3NjQlhnMDRtWThCWEt0MCs2dmdOeE5idEl0QklHMkxBUitHSkFqSWsxK3M5eWdHSEVYRjdFRW83eEpVU05idlJiWG9jQnVEV0lrelBoZ1RUTFNReUpqdmlrUDlRbmsyT0xRV21pUGplbW9LcFZ4NmxRMklCZllQTUZXZHVQWjJwbEpKckh1OUg2aW5WZm1LeUFYSHdLNXI0MnYvOHhQRVE5MkFYSnZsd1J5Ti9DcTRMY1RQdGNkeVBXSGhyMDMrSWFQZ2R4OFlKeGxJaXhTL3h5UXl6WDhDWkE3Y0g1N3hwYVYraGJzb2JCTUMrV2JxdGh1SGNUb3lzUjVEc2hGVVJsSEZibS9Cbkw4Zm9BY0NlVFdQTGdPR05kQWppc2d0N2JuZ1J3RjZ3MXJqY2xRbHZHRGZRRGtsR1FCbVYzNklaQ3pOV1BnRDRGY3VRQzV5TXlOYXlCbjBNZUtyd21vUmxBUDZuVzkzSi93NnBUWE02d1NiUnpERCtsdnVNRWFUeUJuN0trcjNqOEVjaDB2eWphaFMxQXhMMnAwY0E0WUFuQk1wUGx0L3ZjVmtJdFFPZHVsckREbllCUHdDemZzNW1NZzU2VlFQZ1J5NThCdW53Rnl2MzJtSG85UGdkeDlnM2NTTlo4QXVYbkNqZ25rVEVMTmMwQXVXbWc4cGZobG9Yazlyb0RjSU1XUW1nZk1OWjRDdVJKWVhBRzV5dk5BTHN2R1dBWHVkeUEzYll2a1V5RFhWeExVS3FicW53dms2UENxUEEva2JsRGx3RFdRbXk1QUxyNEx5T1VTTWRZUGdOelNMdXZyOEF1UWE5c0NyZmZ5SjBET0JlUU1lUGpKQm5KZmhCRFR1bHFKMllEMWJhTytPOEROSUc0TVc0cVVzNjh1YlhlM2cxeWtBajlHdHV4SzJYNS9QRmxuUnFZbjZzK3UvanppaXRMblFyR2d5VVF3VFpWZi8yOS9uZC84eDcvSnNpNEEvT3AvOVZmNXMvL2VuNE5sWkVjbnFmZGVETFdDSTlNYll6ZGpHejJJeFpRZVZ6V2dkZEEyR2IrMVBJTzRhbVlOR0t2dWh6SHdsZ2ZFS3VPcWFFRjFoNk16UGJveVphb1JwWXZ3MXdzSjhQTWdiakxOOWpUalU2UGNCS2QxNVRDTVdETjR5YnJkY1ZKbVJYOTRoTkd4VnJTd2pGQktuUU0xMGxuZlZHKzFiUkk5aUR4SVdyY1VNWlF4SUhHajRMTVR2dUp6NEQ5dDZsdmZRNmEybmlwdkNnUG1PaFRhMlZSZjZpYWhiRE8vR3pBY1hMaHJOK0FhUFUzaVZwUXg4a3BpZzdWQmYxeG9EMmNPdDYrSW8rOGJObVZnbzJFdXQzQ1R6cFlDa0FRU2k4QTg1T25TQ21FZG4yQzloL1ZkdzI1Y0MyNHZSQmlqZDV4S09ReGxGcGhoUG1FdDhPVXM5RktMM3E4RVdKWnRhQ2tqY0lsTnk2Q3NWV0taYVJ3UUE1dTBPY1NhbTJoVGpiRFBxb1BQVVloUkdJOUJXeGZLWEtnL24xZ2hzczE1cU96TGV5Vk9XYi9rb2lzV1kzZjVOd3dPUmk4TFBpcldOSkJqQzFoTmd6K0hnMGhUSjlOWmM3NWxybkdNZExJdnBBbGFaRmFTNGF1THdDeUFCZVBHOEZQREgvVlp4cUxuVFFWV3BhamFHMkZHRzhwRzYrOVdiQUdiWElMb1RhYjBXczU1aTkzMGtLM01jZk5BMmRMRHp6bnZEa2lrYWRxb05vTS9YL1JuUFFKMTFkT0F0Qld0V2JNMmpkZzJqWFBzd1VxVW9EZjVTdEVHUk1kdUpCQVJTRUFwdWw4YklmWEpzTm1Vc2ttMkIyMjV6a3hLSFI5YnlXV0RjZC93eVZXVDc1YmRMVXhwbml2YVlET284R1lLUE9ja3pRRmp2UWhVZ0dqcmZYWVl5UFZ0TTFPM2MreTEzOFVDMmtwTVJhblltUTBWMFJtK1VySDBDREJsUGUySG8xeUhMVXUvQ0VxRnpSMDZPNFlUazhvUFhxNlg2K1g2Y3E1MkRlVGVkc29iaDlzcklOZUM2aHVReTBORlJzQ2ZEZVEyUHhON0JzaGw4d0ZsSFVoSUhxdjJMZC9LcUIxeWtkSkJLSWIyU2ZlUHhlR0FXRVNlZHlBWGFQOXcwdzZmdExlVWJkMGZNb0V0TllIYzl2MUNVR0NTY0IwSjI1aU04dXJBOHU3RThFcVpVL1F1UWZnZ05pQm5DZVFhck45MjF0L3VqTlA2Rk1qZGZRRGs2cEh4K3dGeXNRRTVMa0N1SWlCM0xHcTFmRC9nL1dCOWZHUitjNHUvdmdBNTMxdkIyTWRBYnIwQ2NuNEY1QWlKUFI4Q3VjeWN0MjRTaUthdFpHaEFIODhBdWJnQXVUbUZndThGY29XeHJDb1phY0VVR1RPdkxVdURCT3EydHRwTVlBZUJuTGFlcUM0Z0YrMERJRmNrTW5nS0h1MXhVTUwwYksrQm5Dc0xZWnpYajRDY2IwRHVERHdxNWh2cmloMHEzQ2FRbXhMSWtVQnVWUXZwRXJLS0lFWjZCeDR1WTN0eWhzazBWNGEwN0hINVIwQnVFcEFqYlFHZUFEbHlUczNLdXRxQjNDbFl6MDBsU0EvRy9PWUt5TDIvQW5JanNIUEhOeUEzT2IxR0Fybk9ldTZNOXdua3ZpNzR6YVJ6NDJ3cU5aeE5aNHp2QW5MZDFhSjlTdnVKRmhJaEhjcDBCZVJTWU9ycndKcC9CT1NpbVh4TmNyd1pYTVV4Q2VTK3VvVTdFNUN6S3lEWEVzakZVeUFYVDRCY3g0cC9Fc2h0YTA2OGwvbjMxbjB6UnVpOGN0WVowRy90ZTRGY2ZBRGsxSXpDVXh6SzgrNDFrR3Nia05QWitnbVFhNThBY2drUWlRM0lKVkJHWjZuNENRSnlYNFFRY3pEaktPY2cydU9FdlF0cXBrRFoxL0lyanhuS21nTnJHN3h4OVEvczljQ2JVcmFubjZZRnVHV21oRzIvNHlwcE1sU3JKb0ZtcUNZMlo5WXYvYWxmNW0vODliL0ovL1EvL3daM3Q3ZjhONy8yWDB0eHI1Zld0NkloZ0NtcnBjd0Z1ajdrVmpkc0R2RVlJaWltUVcyNDB1R0dZZTZVeWVFOEdLYkYwTE92T3FIVVB0ODJ1QkVhZ0trZWp0Wno4bW1qOHFRNk5rSzFkRWxUeW1UNFhhR2ZZVjRrQ0l4bG9YVDlmWndiN2JFeEg0NzROS1g1SE5BNnRVNmlFQWZVVG5EUkptNVRWUkN5MWRhdXFQNzNzZVdmcXdiWTNMREpsVnA3WTVSWE45aWJ5Z2lKSTNTalRCV3JMb1cvMUh4K2cvYllzR29pWTBuLzdhaGE1eXk3RnAxSzhoRG5YQWhBNUNQSXo5SlkzemVXYnhjT3MxMjY0L1FBVXh0bjdPcFFPTGFOSWpmbEpBTXhHbjA5VXpNYm9hL0JjaHFVR2dvU0hzNTRyYXBqUHM1RVgzRWd6aXQ5YVV3M1I3ek9XZ1EzbXViUXAxa2J6QnJ5TmlsQlBRSythQU16RVJZUDFPWWI4T3JVNDZUZ0RJbGxySDR4K0pzbVdwVW9kSDUvWXBxZHVvYnE1RXVtRm5ZdHdPYk8vUHE0SDR3RHc4dVJ3T2pyQ1I5R2FRZDFLU29Ld3JTSUIyTTE2bFIyVVdNejVPcHJWOTJ5ZTNvUmFyTzI2dnZHNXhudGpENElNMHFGZWxzWXRkT1hWYXIvMHRXK000eG9nNmtiY2RoYUlhWnEzd2VjSktiTTA4U1lCdlYyd3U1U0lKVytwZm0zL1hkR0F6SnF5Ny9mQXZRcEtCdUpYTUZ4N0NCVE9HMlNnOUVsMXRVb1RMVXEzWGxHZmdhenBlczhySThOR3N4VEpSNkcya2lQRG1lVnZnVWR2MzJ0T1pRZElXeHkyaGlzN3h2enphVFV6eXJ4aHhvWitOb2w0T21xTTdhM3lnVHpESm81YUMzMVNYWEM0MzJqL0tqS2JEZWdadmNQVzBSUkxkdFo5OTV4cXpJUFhwRVlXbFNmSGdSMnAzVGgxbUFhWURjUXJySkYrb1MzTEVGYWtjRmNDdTZScHViVnNuVXBtZFdUWGdNV0N2S1ZBU3poeklwVG12NS9mM3JrZXJsZXJwZnJDN2o2TlpCNzE2anZud0Z5MHdia3VBQTVmZ0NRMjR3bG53TnloVHlFUFFWeTIzdU4wQjRnSTFJVVYvYTRBTGxubGlXRHAwQnVWVnl5dFlhRkt5RFhOeURISjRCY2lnalhRTTZjT0RqVHcvTkFEajRBY2dmdytSckkzWDhTeUpYREJOUHZBOGlOTEJmaUUwQ09vbGpRRXNqOWxNR3JDNUFMVnh2alo0RmMweDRVNHc4QnlKWFBCSElJeVBWN1dOOTEvRWFINTZkQWJoS1FteExJMllURlV5Q25ycVBQQURtL0FuS3Q3a0xpVXlESDV3RzVVOURlclpSNVVHK3VnRnltajQwT1BpcWNzM2E0SkpEall5QTNTaE9RMjh4dmV4N2NQd1J5N1FySStRZEFMcTZCbkgwQTVBcXhkR3hCR2RYWFFLNWZBYmxKNEt3VXcxNFhqSkZBTHA0Q3VZTktaNTRBT1g0QWtNT3VnSnlyZk9jWklCY3BhSDBJNVBnM0R1VHNPNEdjSlpBYkh3RzU3YjMrQUVEdW1FQnUrWDBBdWZZSklCY2ZBamw5b0o5RUlQZEZDREdjQmpNVDhWcm1SZXZTUlR3MkYvR3RYdVdvc29OTktkK3VqU3BzNUlOTnpkd21UdDhPNDlzbUhHblFabnVLWEc3bnFnOHVTcTJLYzhlVzROZisrcS94Y3ovenMvemlML3dwL3VUUC8veHVNTFNSQWJnSVBOdmtwdVRHVXZQemhUWk9WcnN5Z3RVaGY0eWhnNlJCV3p2Rm9KUk1oNnVPMVVyeHBDTURpbXVCcHdSK21KVmVkekJZb1c0YklnT3Z3RkdaRlBHdzBoNVBlR24wMHJoZkg1aWpjbHhQc0RyV1p2cDVFZVVJYUV1ajNCeVZjVEVrVkVXUFM5M2hhV0JTbjVSQ2lUYndDSk9pdmFXMHJTb0Qwby9xOSsxRzlLT3ZjcXZ6TXNISVVxNFJXVWFXejlDY0tDR0R2RW5QdlozUDFEckw5S3RJSlJiNUNNcWtqYmltMlYvVTJPOTl4S0JPczhxQmppNnlrTFd1VkFWdVBqU09vZzE4ZUpiNFJHWVB1RGJZQWVWWWdTVU5mbzNEWERqY3p0aXJTdmR0d1FtbzJmZCtSS1plTDFxb2lzbDdwWFVOd1Y3eVMyc1R4d2JSdG00MU45aHR3VzFBNzR6endOcWdEWkxhaEp6enM5NHlocWtzcXE4aUxIY0Z3cGtPMldFZ0E3WFJ1c3pxSXFWOGkyeW5ySTBsSGpkRkh1cGhVZ3JsdzhDSzJrbHEzM1Vka3ROUlAxcVhzbTZPSHowTjRteFBVeDFMViszc0FHdGJWZzdFUm1aUTRHS1Q0VGRGTGZ2dVYvdzRpOVlkZktlS1VRSUxxZWlCWWFPdytUMFJScG1BT2k3ampoUllJMUpralAyLys5THBTOE85cEFlVENCcGIrbU4yaFJnVitzTktuVEtGZTVLUTBjNGRhd01maGgzS0pYc3ByL20yYXJQdllJdStzNytTWTc2MXFqVnJTZ1BJK3hDVnVERktkVGhNMm13ckxLZE9uU1RheXVRYzFmRjIxYUs3Ri9rT0hPWGRzN25iWXdFdDZJOE43NjVBQTRnbEdBOVpQK3hKTkxlVTdNbFlZMlgySktVeldyOStkMlU5cmRRZkhmYzJxbVB0bEdPbHpDckZzNmxnRWZUVEFrTnAybjAvYUhpYU4yZEFFSkgxMUxwbnZYVktLWlFVNStSSk5JZzJzRktZNnVhWDlYSzlYQy9YbDNMOUpBTTU5R05xR0xOc3BOK2VBTG5OOUhlL25QVDVld0Z5TDBEdUJjaTlBTGtYSVBlbEFya3ZRb2g1Zkd5MGRjWi91akwvdE5NZWRZTmpTd01keUNkbHZzb3lHY2gwYTZBTmE1QXBqYWJORkQwOFlIZE9WNG5mVm4rR0ZtWlRXcFltaW1NdUJkcHE1S1F6ZnU1bmY1WmYreHUvcG9GbmxvdEdIZ1JxWEFZSmVzMllUS2wzbWQ4V1d6M3k3QmZ6dUI0NjlMdThIU3pMQk1LeUJyZ0VaQm1PNFl4aXNBVHRmc0Y2TUgxMTBPLzZWV3UvWUc4NUJtUHZKaURqdE1DYjQzYWdIQnR0ZXVEbWVHQ2FqRmpQeENuU2FGaGZ3cXlvWGQ4dzFTaFhZd3kxZURFTDFrZWpES01lbFc0NUlwWGxrZWwzczF6WTR6RW9EVTEydE1oWjFRWWF1N2lqTXBNWTJrekxXblhvZitWd1o5VFhWUkNnb2pySHpleVZKQ1E1YVVrS290cFFBeDl5L1E0WnVVVWYrTkVwcjJaaURocEJMU20yVk12N3JVQkV6NDlFREZLeHgyT1RvZW14WW12QkZ4aXhZSFRNMXF6dk5NcmRVYlhTRVVyck5RVW9QUUs4cUNhNUZEQ1RNNzVCZjVkMTNsOGQ0VzZTaWRvUWlZalNNQ3BqVVVjZ3R3cDFvcllCSGRyakdTc21CMzlEOWJ1SGloeHZHOXlxKzArc2syN3lzVUoxR2YxdFhSd08yaXdqVWxERThUS3BUdDJCcVdJZVBMNTk1QWpxeE9CbEQ2N0d5THIwTWRTdFlaNklrWUpUdGcyTHJHbTJNUHFhYlVySFpZNHFIWmNNakJIZE94aWxHekRVbldBT3hyY3J2QS9pOVN3UXQzWE9DTlYzZXlUSkdDRURQN1ErN0NuU25ZdVJud3F1c1ZDdE54c2RhYm4yaE9pZXovTEdhWDNJZUcwWWR1dFlHYmdiL1FUOUZIaWQ5bmxIcHNKSGdNMGF2Mk5SR1U4c212ZWpJdEVpMTd0eFA5U1pJWDBGOEpBUmNNbnhmM2E1MnJ2RG92V09sZ2VGcXJrUmRXQTNJa1Zqa2VKU2FpRnFweDRzNitWRGFkMlBnM0VLRHE4bUdlNGUxRm5KREh3VXhtOFB1b2M2T21TN3dYaG8rQ2k3b0xpUlhKcldMN2FPRjcxamg0NnBOeUZPd1NkWDJYaUxTK2ZCTk56TVdFanpveW5kdjlRcG5mdkhUa3IyOTN1NVhxNlg2OHU1ZnNLQm5OOW11SjNaR0Zic0NaQjdWaHJlWXB3WElQY0M1RjZBM0F1UWV3RnlYeVNRK3lLRW1HaEJUR0N2SFc0UkJVRkVBclJ4bG9QbmdneTdkR2xEQXlWTmxLSmtlMWJQU2JxbE9JM1E3bmJaZjhVL05xVXdyeEc1VWVmWld6V3IranVEVk9wQ0J3TzdiUHhLT2VPeW1RL1VuYVlZNWxyRTVGNmVkYWhoZXY5TWhiVlZydVdSNW1aOVdkVSt0aGhFVjlmY2h3SVdNbTFkQW52VTcvWUIwVHNlT1lDM1h2ZWVwcW9WWW1tdzlIMnhLM05sbm1icTZ3bm1JTm9LN3pzMnozdXFueDMxeGNhaURYUThkUHlWZ1RsalZYM3hXQXovcWlwUGJQaCsrTFNpbG5IbVdhYzhCcUR2NDBjRlV5SkpJWEZzREcyZ1hyVVovaDU2djlWU2lOSkRHRXUrZmsyL2lLRWFhd3NKV2hMVWxjcHFaVDVzQjlnQUFDQUFTVVJCVkJPMUl6c0JEVkdDcW9VMTFrRVpVdWQ3OGpDYjFDNndiSFhESlRmUjlFQmh6b1crRmNaWUdWNnhhRExydWl0UUt0RzBjVm94ckJiR2dqYklFdFF5UzlpcGhvV00yQ1FHZEZpTTA3OCtVVkpjb3g0eDFOWmJGdVRnWFVLQjRVUnRqSW9XMDFLbGloUEU0NlBHOS9FQWgxUzNsbFhlTDNNUnliS0NkNm5MZzBGcmpaTG11N1lGQzZibnFNQmpFRXZRMjJCOVhKaGlvdHc0ZGdQVVFXK0RhQjIzb2pSY043WDFhM21BM2xxN1p4QXk4c0N1TE5XTzFhSldsSWJTZmkyZlkwak02MU5SUjRxbFN4ejByYldsNXU0WWU4eXRlUjZia0NuU3lkWktVMU1nVzRDeXA2RXI0QXVsOFRZSmx6Nm40TmNrRUlTUFBUVzlmalByRFF1d21McTNtVkZmVDJyWFBRYStBS1drd0RDMGpwd05lK2pZWERSWDBqZ3VKdmIwMEpvcG9URTZQS1lZZmR5K0c1UVJ4SGtvc01WMU9NZ3hhc1gyRm9yUjlMMWl5ZlVnUC9LWURMOHRxcmNlUXh0ZnRwV2tvcmtSZ2EwSzZPTkJjNFpKNXlBN0cyc1A1dHVKV0hYL3l6RWdhNktaSlF4YkQyek5GcHRGYTVGWGlUQ2swYmtVODAzd3pNYzVoc2JFSG9FamtkdGR2MVpNNitHTEVQTnl2VnhmMVBXVER1VDJtSC95NTRGY2lmMjl5SSs4ZGZuZ0JjaTlBTGtYSVBjQzVGNkEzQmNKNUw0SUlhYk1FM2JuMk9ZRlZXQjB1Wm5qRWpXc2JBS0hmaVN5bnRBTVBCZVI4S3d2M0NhZTZTQytxZEkyU0tGa0UxQThGZEo4M2F2VTBuMUNwQ21YSE5VbDFHaEcyUlY1U1dFbGZ6ZGdIeUVSWktxc0ZwOVlCblRYNGFnTWJhNHRBNG9xaW1IRDZkM0FBMjlOTlg3amlMMXkxVGlpeFQwMjQ3a2VlWkJFdWJQYndtb3B6SXhncklNK29LckRNVFVtYXBteFdhOHoxaVpqcnFKNzRzZTlZSnBMVC9lU3JiaVZmcmllK3A3R1owT0xtdzI5M2k1d0ZUS05kc3Z2M0pTdHJQM3QrY2NwNExUN0ZYdXZSWXJKOVowOXRCaDNEUUNybXJCV3JvS2puSnliQUJjWm9GSDErN0VHRVo0THNvbk9kRzJLdXpDM2ZaYnVXbWhjWWxzMHFmZGVpbDczbkFwNXVxTmJHT1Z3eXdENmNxYk1JaE5XVGJXazF2ZkZSWnFWZmwrQm9FRVVoZ1UrSGZBeTQxNzBtUU1KYW4xU1dtQ0FyY0dJaHZuSWpjZXAweXpoYjRMeEVLcGo3MFlzU3AybUcrZTNEOVNiR1RQOWJHdERnczhFd1NBeXo3dTQwanhqcTdFdk9Sdkd3UHJnZUppeFVZaFZkYXBoUTkwRXlBME9ZejhwbjFEWGlFT08xZGlHUU1nb3p3dFVaNVNrUDBHNnE3T1BZZnJZeDVpek9mTzdhc2FkZE56dldKRlE2WmIxNjl0R1BqUUpJOXRlYnhRdVRES2RZNHpUWUgxWXFPNTZ6ck5TVC9WNXVvU0FVQnMrTCt4cG9LejZ2c05DYzNuV3ZXTVpLYkpJaVBHS0F1aFZLWnJsMWpKUVNFcFVZQXdKSzBCdVhqb2hXTEc5UTF4Zk9neFRUYlVwVUJnVzJJSnF1M05IYzNlWkdyYklBQldOTnpmOGRsTDlmVStqUFV4RThTQmF0QVh4MWkwOUNKSW9wWG1jRC9ERHBOVDIzcFZLN3FLS213R2Y2dkNCTkJHTUZNcEpnVzNycG5IWmRFM1VOK2V1SmJXS3lGcnJZVmdQelQrMEpqODU4THhjTDlmTDlVZisraU1QNUo1SmxYOEJjaTlBN2dYSXZRQzVGeUJuWHpTUSt5S0VtSERMQXpONkdEM1VGdGV1L25IMkRWU2RuZlBCQmFrWTZ1L0tWbHRYMlFQOWJmTHZwL1kwVzdQOUZLOE5XV0pMdm8zYlhuTzQ3ZmxzdzhMdDBzNzM4Z0o1aUVnU2szVzZCSGh4cFJFT1Z4MXNkT284NittWkFoRGIydTVGQVMrVUVnenY5SFBuM1QvL01YZmYvSWpEVjNlWllwWmIwcVNGYnB6ellPVkJuRHVjdEZFeVQzQTBmS3EwWlpYaVB4bjlITXpUTFgxeGZEaCtlOFRhb2hhN2M0V21CY056NE9OUVpyVWl3NkRjVFBCSzZaRmxjdDBMejlTL0xOQ08yRkl5Y3hLbHNWMHcyTXpXckpUOHQrMTFnVzR5Y2JPU0I4dXlxZFg1Z0RPTjBWRGdGV3ZzanpWQWRZaVdpN2pacm55ekdENnFYTG9MYWo4SnJJOHJOUmZiZHVwS1I0UmNMRElWdCtSN2o1S2kxc0k0T1haZTREd29JV0Z0WFZiT1krSDJic0xYeHJnLzRWUTRPSU5PSDRONlBCQ20rc3JxcnJFWk1MMXk2bUZTbThocE1HZ1NGM0JDdWRscFJnZXhpdFRZUVFIVlpqUVlJN0Rib3phcnlFWGFLM1k0ME8zRWVOZVkxd3FsTXhiVm9OZTdpZW0yRXA2MW9OdUNtQWYzY1BBaTEzNXJ3WHczMGU1UHROTmdUaUhIQVpzbXBVQmF0dTRHS2ZyNUhmVThncWdqamNtUUdGS3lhMVM2MGNlUTRsMm1zbjhPUm9xcEptRkpkRXNpbmkrb3RWMTE0czZJWXdibkU2cEZEV045SEdwNWFPcXF3S1JPYmF5RE9NSER2M3JQNDIrOTUvVWYrNHFibjM4RnMrdEFzR3FPN1F0UHpudEx0N0RvMnVSOWNxd2J2UTBkRkFJNGQraEZiUVlqZHNMaXhSV1FONDF0ZDRpVHhyamZYRFFzajN5bW01RmFETmJUbVRKdUpaamVhRTBjandON0hPcStGVkRTK0M1YWc5YnhyZ0RmMXB5TEpkZkcrOERQTHNId1lHcXRpamJkelR2QklxZzJkaCtDYmIyMUNleldWRTl1cGtEaG5QdnBNTXB3emNPdkN0RU4zbmZSbWtscDJHM3QrbjR1RVpDYUthbzl0TzRXTFl4Ylc4dGR6WFlKd201WEF1ekw5WEs5WEYvRVZlWkpkUGtQQThoaEYxSG1VMEF1TG44MitEd2c5OUgxREpERGREQ2k4MmtnUjJEREdkbnR4MXVUS05FUEZ5QVhSUWV1bnQvbk00QmNaQ25MQmNoVitiNU11bDlqbGZIc1p3TzU2cXpubnRsSjlnVEk4U0dRODg4QmNwRkFyaVdReS8zaExzWCthaGZ2bjVyUDh4ckk1Ym5CRXQ0OEMrUnd3WXhRR1F2eENTQTNFa3FWekp6WWdGd3QrcGtOeUlXQXh4TWd0NTd4VlNxZ1RaOENjdU1DNUZ5SEhBRzVHZmRKSFkveTFxdjcxYVQ0T0VnZzF6Rlg3R1BGcVhWV0djMEUvV0VvcytNRElMZThlNkRjSERDZmlCYTBOZkNpMzVFdjBsTWdSdzcxajREYy9BeVFhMTBDeW5jQ09ZbWh0czJmK0FTUVcxc09rZWVBWE1hVkh3RTVsVXQ5RXNqeEFaQXJDZVJNWnJuakxJR3BtakkyZlBvQlFDNnlJOUUxa0RzL0ErVGNFc2dGNVpiMGNyb0NjdEZ6ckhBQmNubFBJelA4K25vTjVMUUdEZ3Q4SmVOMDNYNTMzODJxUHcza3RNN0lDd2NCdDJlQVhER2p6SHdNNUc0TGZYd1BrTFBNMFBrUXlPWEMrVWtnbCtKTEpCaitTUVp5WDRRUVV3ZkVxY0V5Wll2QVhGaEhLcGV3UHh4UzhUYkx4VHRiRGpKZGRKWmR0TmwrSjlOUHQwVTZRcXB1UFVoWkhwdjZlclVCYjJjdllEZUZpOXloMC9mKzhybEFFM0xraERmMkxJNnRaazlLcGxGSzNSZHRxYmFwd3BzVVdOeWxJb2JjeE85Lzl6My85ei81RjN6ejg0Lzg0cy84TXIwODRxdmp0emVwRkErVzB4bWljNWdyL2NlUHJQY0xkWjd4cjI2b1AzTkR1TE0rTnNHWTJ4bFBnYVpOQWQyaE9YYThaZXY4cElVc25iSXozVS9pUVdpL3FJSGRHYnpMaGFSS25iU3NpYlVNZkdKWXBwdm01QndaVkVHZVFOV3EwRUlMZkNCMzdmaGEyU3BNcEVMcUtzMzBRa3lSNHBZb1UwL2pKbk8yRG9TNkNoQ1JhYlhzNHN4b29qUis4S3g1clpSTlFRNkpRelFKZ1lFQ2llSk8rL2FCNWJFdzNUakZGMkxNdFB0R1h6cTFHUE5ZR1RTbWd6YmMwWUszdi9PT3V6ZXZxY2M1a3dBR3RJSFZ5dVN6RmtGM2taSkpDNkh0eG9Ib0VHcU9oMmZkcDJISGN1VThEK3R5eHNNcHg0a2VxeHowSjhkR2w1RGxFdFp1LzhRcjR2M0MrdTBEMDgwTnBWYlc5Y3hvVFNtakRkYlRHVDltNExaMG9rNXdVTnFoV1pGSm1DbFlMSSttZXRKcFV0QldzbjNuNGFpQVo0QWR0SmhqS2JRTVUycG5vSFJZVjlDODErcEhVQTZ6SFBFRG9uV1J2d0Jxb2JkQnYxZkdUSEZYeTNoSG9rbko3Q1ZBaG5ZS3d0dlNpSWVBUndWNFVUcFFtS1BRemtGNzN4a1B6dTJyTnh5K3VjMmFjYkJJRWZVZzhhNTFtWW5WeVNVdU9Oak5sam9iY01vZ2RodUEzYkFsVkx2ZERWOHpDRGt0alBNRU55YXh0Zy9pTE5kNFEzWFIwYkt0S2JvbjVKbzQzeDdwLzZvemJnZGVLeFpHcFVoWXZITmlEUVhLRmNxeDBJZUNXS3FycnRrRzdkUXhDdDZMNnBBOXFIY3VjZVlVOUhjS09IeHltVkcrU3VxVW1YUDlZVkJ1Sy9pRkhNVzdSRkZ6aWxkdEtNQjdwOE5WYkhYRnJ1QTh1ZzVZZFhZRi9hYmE3RUNDTDF3MldKK1VEaFFqV083UE1uTGN5dWhmcnBmcjVmcGlyaWl1RnFoL1dFQXVZN2hQQXJsOC9XMHR0cXYva1dqd0ZNaDlkQ2d3OE5tZkJYTHRjVUhrK3hySWtSa1V5T1QzWEpWVmtrRHUvVC8vbHR1dmY4VGhxOXZuZ2R4aVdVSVN4SkpBemgybUM1QmJ6cXRFNytyMGN6RFZPL3E1NEd4QTdrelU4aFRJYlFmZjU0RGM2dzNJbFF1UVF5S1F6bG8vRk1qcFpyalpCY2h0OEdBSGNrT0dvZU1ESU9mYk9PRHpnSnlqdHVGOEQ1QWJtVkdVQjEvNkZaQTdKNUE3WFlCY1c1cUEzTzBrQWUweGdkejhJWkJ6UnJUMDVEQ0l3dlJLTWJEZEdqWVBCcXRpMG5BaUt2U1BnWnh2UUM1QlM0elErYUNqdUhxVjJHR0hBeTBlNlc5WERrdjVKSkFiZlVnd0RCM1UzZjFqSVBjcWdkejV1NEJjenBzMVFldm1tWk5BcnFEdVhNOEJ1ZEVIL2wxQWJ2TDArK0VLeURXWUp1TDJNNEZjaFRZR0xJTTR3OE8vdkU4ZzkwWkE3dTU3Z0Z6b1hDTVBxTThFY3JFQk9kMUxBVG5GZTNIT1ozZVRaNWxJSWJOeUFYSmpzRDRta0RzZ0FTMkJYQ1NRd3hMSVZUNER5QTE4a2NHekhWQ0hweWRBVGlWcWs0MWRSSDRDNU80K0FITExOa1cvSDhqMVZhVmRYd0tRK3lLRW1IRFY3Y2JXTGpCSUZWTzdzRVFNL1d3S2JScjhQWWdsRjR2dXhCRWRpcmFNbEphSDlvMiticlhDWnRTcHdnaUpNSzQvTTFBcTZkamViRnVNc2tZM0QzcFBCQmg5Z3p5MG80RTJCN3Z2RmFaRFpwV1NXZWFpV2ZhUVdLZHVvb3pTM1hxRHNhb2UwOXZBSGp2VGVzZjZWaE90MUtDOWZXUTBIZWF0d09GdUpzNmQ4ZjdNK1hkT2xOVW90d1c3bFlScWs5SFh3SHFqdlcrVWFXQkhaNzdOMG9HekRtOVNlSFBqTEVaN1BGUHJrWmpMM2tiUUhJbGxSNk1jbE00MmVxYmNqYVEza3hIUkdXdFE1NGsrNVBaZnZWeEtSWnBNdVVEUHhTeE4yd2JFcmVIalV1cGxhMmRrWmtWa2JiWEtNQUtiZ2o0eURYa1MyZC9TOGpDamJBZjhvME1ibEo2QlJkVXpLbHNOZHlqYkkxb29NeVFrUG13dEZQdVB6OUJ2OENuZ01KaGV6ZmdwYU1zRGJRd21kMG9oemRzQ20yYnVmdlRUdURkc2NtbzVxS2F6ZzFPSTF2Wjdoc0g2ZUUrZERPYVpDTThNcVNKeExpN2xLR3Jkb05UWjZBdkZURzNrUW1VMkZyT0NqQnp6Y3JidkRGdXgxeEk5Ky9reDY0ZU5jbU55dnJmSzhmWUdLMDQvTjZJUGFoMzBJZUZIYzJOZ3MyRzlpTlpzZGFDbEtPV3hBV2ROaENDdzJmRTY2TkV4cGgyU1lNcStLVG0zM1FKT25USFMzR3RTTFRVTkJZTjlNTVlLT0ZNdDhnTTRyOFJ4Z2luZ1pzbzFXZ0YzRk5VWmI1bFo3YkZSdXluVnV5b0lzR1BGajg3MDJqbjg5R0hmWTd1Sm1MQ0tOQlZQUTdXaUR4K25ZRDAxdWZEUHVVUnNiUVhkRlF4RkVjR0trZ1NDelBvemJCeGthSGU3TFhYS09sTGNNNml6NzRINXhlTkFLNS9YUXJ3YVNoY3Y3Q0tqcCtlQW1lYmlPQWYxV0NuSGlYMnBjb09Rb0JtbnducVNhT2dIVVovZU83eUg5cTR6SHlmZDgzT2pmQ1Z6dlBCUU84alRZTDZkNk12WVJWSW1CWUV4a3dGdm9Ud014c05DaEJOSDBhNFlDbkRyVk9sTmJRaTNaRE12WlFOa2VSQlRsdURJT213RkY0VXkxNlJZbjdXMXZGd3YxOHYxUitTcUxSaW5ScmtDY2hDWDhnRjBrUGtra0RNdWErZTFnUFAvSlpBTHZoUElmU2pHaEdjOE9tUSt1WG1ZRks4Q01mbmYyZ240TkpEN3ZRUnlmL0tSWC95Wlg2S1hSK3dqSUhmaUl5QjNtUEUzTjVTZnVTSGNXQjRhMVNyVGJSV1F1ekhXT3BoYVZYdlpIY2pGRHVSSUlMZjUyb3pnQXVSdTdSTkFUbmZJZkFOeW14aVNRQ1lQcEtSNXEyL1BMSUZjbVNwOHJmaVNLWjlwQ2lHK3dUMjRaQVZrcG9WL0FPUWk5NUlkeU9WOUhtc3cvQXJJelFVdm52UTlzelQ2TTBEdXh3OHNwOHAwZE53V29zMjA5d0p5VXpHbXNkSnAxQTNJOWVEdGI3L2oxWnZYbEVPV3JFVHNRSzc2dkI4OERiSVRsd1M1VHdJNVN5Qm5ZeDkzYlRsaktLdTZ4NnJNa3NsaGREMnI0ckFHdDMvOEZlTitwYjM5QU1qMUM1QmJUaWNPeCtNRnlFMlRzb1EzSUhkTUlOZkJFOGlWYWRKOExaa2hmemhvem40QTVIQ2RoMnpPREY0NzdFRE9kaUFIWlo2eDhSVElSYUJ1V2kzbzd4UElGWmRRNnFTUUU3c1pkeFNKUE82RnZqVGlZVnlBWE8wU3ZxTFFUMEc3Ny9UNzRQYjJGWWV2dndmSVdjZzhkOVg3MmpISDhnYmtsbXNnUndJNXNHN1lxbktkSGNnZEpVeU1QdUQwTVpDYmZNdTRrOGhzYnN3M1Ivci8weVZXdmE1NG1NNk9IcFE3aytmTE9uWXZwZDQ3bEN6NzhtZUEzUElNa0h1dnNxQXR0dVNWTXArWUExb0N1WnNQZ056YkZFc09LY0NzZzlZRTVIeXVNRlhONWV5MDFSdDROOHJzT2xlWk1vL0M1R1hETlpDckc1QWJMQThMcFphZktDRDNSUWd4cmFVQ25aTXAyc0F5blF0SU9wR1RxOGQrOHpYeDJTZnk2SEpMSDRDTnNiKys1YytPRWZ2bXJJTWxGN09mNjAyM2FpV1BwTGVlNmJCN24zczAyU1hlRGIxazA1YnMwMWErZ0RhUkxrcnRwZXhsUFBIUXNYTUhuNlIyai94ZU01UXdWaHQwTXlZenB1UE1IL3ZUdDl6OWFNWnZuZFZuMWdXOE45V2F6bEo4ekdCOVo5QVBNc2RhSi95a0ZvV3ROS0lOYWl2RXlYanNRVzBMaHpqb1VMTWdhbklIZlhUQ0puenVsTWZRZ2RRZDFwRkNpR2t6blNwamZpQ2F3eUlhWXF1cEZ2aEdCK21SWm5xTzY3Q2R0M2wvbmkyZllRWlBaWkhpYVJPYTROdlRjOVVSVTVWQm91QnNFK2xNOVpKcmsvRlp5VmFKMitGMktIQXlWSk5xYVpqSGlYVGIxNEZXdTlWZ3RFNTAxVmJiRnJ3TnNPUEVQQmwyVzJFY3NSTFl3Wmx1R3BXT1Q1MW9oWEV2Y2JCK1pkUWZUU28xYXlOVGpDc2xnbWdMSTRLK0RrcUFtK085WUZHSjFtSHFNaVFiUmd6SEZyU0FWVkxsbCtFY2E0RVl4R2dTbmpaQ04weFpUZ1A2cEEyQXBVaEUrZXBBdkcrNFY5V0NaM2NJMnRDQmVralVwTWlZajFCOXAvVU1VbHVhdlV6eTBCbldnRTRaRXlNenZheGtxVXNHbjd0aDJXaGdoZzJuVGtVbE9yNHA2QlhQZG9MRFhkNU11U20zeDRaTkZiOTF0UUo4bElrZ3A0RGVDVzhLS2hlSTE1VkJ3S09DcDlFYnRRMUtDOVZnanhsYnF6cE11SDcvLzJYdjdXSnR5N0s3dnQ4WWM2NjE5dDduM2x0VjNlMXV5eVJHd3BGTWtKQUNJdUtGQnlBOFJFWmdVTVNYaU14SFpQR1FDRUx6WVJRSk1BZ1JLWkdJRkNjNEtBUVJpWThFT1NKUm5OaUtlSUJFemtQeXhnTkUrUkRHRnJSd2w3dXI2cDV6OWw1cnpUbEdIc1pZYSs5ejc2M3FidXhFNWRKZFVxdXJicDE3emo1N3J6WG5tUC9mZi94SFdGeFQ1K29TNU14TGlMeDFXMnZZWFY0NmhrdGtDNHZzbHlBdTVWQ0NVQmo0VWVLZTMzNUhreUE5Z0J4VFpGbVRlQndGazloNHkzMnEvdTg0VmdGWGZDWmNRdWNlL2VHaWNSZ3doMVpZV2xBMW5XSWp0YlBnbDdBQ3l4QWpCODBjYmVFa29sbzRvWjVOY0hKOGRLU0ZHQzVqMmt1WEZqdmxxZEt5VlVCV1J3NGdVemovdEdUZmZ0M0VUTUZXVUhYa3VZQ0ZnRXZQMFpMUmV4a3RXYVBrWVNoZW03aUVhSlZqTDdOQkhGb0VMNWFpRkJGOFdkR2hmR3BDMnQ1ZWI2KzMxOC9QNWVWMUlMZU5hZDcyK204STVFYU5FYW5WOTRQZi8zOUE3ZzIva3hBWk1WdE5XR05QTEpNaUYrRHMzeHlRZSt6VTVjVDhRY2NlRFIyTTl0R005empNUzRIcE5PSkx4KzRYbHArOW9LdFFla0dPNGU2SVVjR085VVo3NkpUYWtZTXluV29DdVd3TmVRWEk5Zk5DclZOa2k3d0s1STRTVTQ1ZUEzS2dBMWk3QlhMUndsU2VBTGtVRExhRGRnSzU0cThBT1FGWk83NEJ1V3lOaXM2enlLRXhTd0hyazREYzhXT0FYQTJIdHQ4QXVjakZDVXIvRk1ncFdrRW1ZM2crb25NQXVkV2kzYndVdVFLNUdrQU9iY2hRcUtXK0R1UzRDaFhyK1pFNkF2SnhRRTdZWEFIeEJnTWJrSk1iSU1lNEJ4UXp4TDd2dFdPNklwdEpmUU55bzhRWTVUY0N1VTZ0NVNtUTB3UnlGcE9GU0lmSzYwRE9vcDF3dUFJNVpjQzN4MWlmQWptSTg4WUc1Tml5UkJMSTBZMXV6bXRBYm5vSzVGVFlzNWxjUS9BeEY5cTVQd1Z5SllIY095V0EzQmZlMjkxNFhUOEd5RzJ1dW91enpvMTZIS0tlU3pGUU5LRHBFeUJuRzVETEY1ZEFUazJRdTMycHczWFRpcDhDT2ExWC9SZ0VIUXArOXlxUUN6QXVKY1FTTThNV0Q4Zi9NWlJNaDNSZUpXUytGTmI1WTREY1J6ZEFUZ0xJU1FJNW4za3prQnRqamZFTUpKWWJJQWVLVHpINXpCTElEUW5rM1BOOXhUOFp5SGtjM290cWhsdC9lb0RjWjBLSUdZY3BEZzZYVk5oN2JIcGJXSm9rM2Q0Szl5Mi9CQWpWTWxzVUpNT1lWRkpBeVkzWWM4T1dUR1YydU9hS1pLdkZac0hjNlFuRVRTQlgxd1pjaWNuKzQ3TlEwRTI1RlBLRnBnQ3dPeGJJeHRENGY1OUJuNWY5UGRoN21FZW4yb0RkcjZESzlLVXY4QjIvOWgya0xNanpsYkZPRE9PQVhYcjAvYnBuZUcyaFBoOGpRZjFsaFZsalZ2eWpVMDdDVUVLNUZwVEJGTGNWS3g3MnhOa3BUZlB3TGhSM2VoblI1L0ZtVzFwSmk2VjZXa0FHWlRvZFlQWVFremJ5QUtFQ2J5TVVrMEo1aTdBb3FUek5BeUxjTTc0Nktwa3dIODJCeUNqMGM0elcyMGFwa1J1TnJkbDI0U25VN0NzN2FXT0x3bzVCRUFwdFhpa3k3T01YZmQ3T2U0bmswKzRwcFZERytKNmhBb1R3Tkx4emwza3hBaTNzeE9XWnd4cjJ5bTZoT0dzUjlCQTJTMmZGSHh3L041aEdhbEZvRWZWdDVwZ2I2aFpmbXoybk1RRFNxQXdSakhadTlJY0xoM2VQKzcwbFE3U2owTExkWlNqaHVsNVhkQXlpSmdRdFdoOGJkUkZVYTlBZVliY1J1N2JJSmlsRExIS3RoNXIrMFlXMnJOUzdDYjBiUXd5UTdESHZoblJGZXV3T3dvckxTdGVWZWUxTXB3bXBsVXlTUmFSRU1UM0R2c0xXRUZtalJYOEx3bXQ1SUMveCthMHRlbGZQSzdwMHlqaUJ4S0ZjSUw3SG1yYkxRV056ckVOWTJSOGMrNmpqVGRIV0VmRWdMcFM5OTExd2JISHMzS01JTzhibUtXU0JXVzlYK0xTZk5wQkJxQm9URGp5ZFAxb0VXZVNxN0c0NVVldDJHTWpSbWhMZlZ5cjBPY1pQMWlHK2w3bFR1b1lBWWl0eUdrS0VXQnhkaGY3UVdGOCtNQjVHeEk5eEwycXNYYVdYRUlJdFJMTlNoSDY1b09NWXYydVZzTit1UFVqYUpPaGRpWGFoYk10VFUrUUFXbE5jR1FxMUs3aUdCYmRGc0dFOVJkQ2ZXbEFYZXZ5ekxCME9VZnpaYkpTcFVOK3JNUmIwQXRLamdFUGl2dXh1VWJDbEkwMHMrMUI3ck5uUmpnVmxqSllyNzBCUk5LM1hPN1YrZTcyOTNsNmZpU3VBWExRZTdrQ09yVWJLZHRldDhOcUNVL201QUxsTmRPSHFvTGx0YjA3WHhSTWc1N2xudlFISXZVbVRlUUxrMXFEekphY3UrYmtoRndPcFZ5Qm5VU2NWNXpVZzk3bGZjdVR1Y3hONnA2d3lzVTZDdGtaNURjaUJ2d0xrYklFMWdWeHBCVC9EZWZ3a0lHZTRWSFRvbEVkTElGZDJJRWVSYUdzZktqNmRJK2ozRlNESEtiSlVkaUFuQ3Q4QXlNazNBZVM4aEV1SXpTMEZUNEZjalg0bU43bTZTaFBJQlErS09sd0FadElOZmd2a0hHc3QyaWxFbmdLNXFWNkJuQjlDbkhnamtPTXBrTE9vYTI2QkhMZEFya29DT1VYbUdvR25nMFZydUF2ZVN6Z3JOc2VNQ0Q1SWlJT3RST2d2TFVUTEhjaGxtNGVCM1VrS0N5WHE4SGNtL0dWRFN3SzVRNDNUWkxQNEhEd1Awam9FVk11Nm01N25sRmVCbkRZUW8xZ05oNW9SQXVRRzVIb0c3eWlwMUVUZVNxMGw3bzhOeUhsRnhhSkxvaXEyT2lXRG05b2xBbjMxRkhVOWM5WjA4eXRBcm05QURyaUFtckJhZngzSXRScXV0dXBScTQwRVZNSlJTeUJucndDNTdmeGdNUUpjeGp3YjlnUnkzQUk1d1E5NWxNaWc3ZzNJT1J1UWt4c2dSd0k1S0EvNVByOEFxLzRVeUYwNjZqVSs1dzNJOWNJeU4yclJFS00zSU1mMmU4WGJIa0JPSWlPekdIMXQ2TjJFbkJ4dWdkeVFvSEs5QXJtK1pYZTlFY2dSZ3VvTzVQd3BrRXZCWEJDcTFCVEtRSE84dDVQNU5yRG4ySHdza0ZQOTFBRzV6NFFRVXlhbEhFcmNwSHVBMnJaWnNpdUd3UDVudnY5MzM5czdya0tOMyt5czErK3gvNk03ZTJqYUZ0Smx1UWMzRUkrZU9ZVFlERkliQ0lkRjlpVm1iOXYyUGJjZkZSa3hxVjNxcHZMSDY0clFKS0RIQWlNdC8xcTJNS2tJbGd1U3RoU0pEZ3BmbWhBS1ZtTVJVSGZLZEgzOTFqdVlVcDVYdkJUTU9yYUN6eXZscGFKVVdsc1lobWpCa05ad2pGN0NabWQ1SUc0UE05VUxTTWQwUk84VXdlSXRkZ3Q2VVRSY0tUbHVzRnVqOUJTcGFsZzZ0eEZqbW1GcThXYmtaMVRCUGQ5c0l4MHVONzErNlFYMXpaYThDemI1ZnBwZk41dFFadktoelVOY0ZrcGtLSnhVeWRDNEVrK0w1ajJRYm90ck9IT290VkhRYVd6RXphTzMxN202WnlTRUVpMENVNFMzMmNVNVB5eWN2bkNIRDQ2ZWhsQ091NkV5SXBxZlMzRnNYcWh6akdFc2RVQVBFWnBWTWd4TmEreUMzanJ0NFlLMlhLeHlwR0pJQ0VtUWlrWW9tVU4vV0hBM3RQUmR1RFEzaWhSOGFkSGFNd1BMR2h1YVJCdVZIQWQ4Tm15RmZtbjRSelB6KzEvSDE0VzdMN3pBM3owZ3A0clVVUGRGaEhVbWNrM01LU1ZHT2JvUUU1V0tROGJTMjJ6b1dCRUlpNkpxQnUwNU91U210QlZqdGFJOXE2cFV5SzJBVXRGanpaR2ZtZk9qbHM2VXNnZjFtZWE5dFRqcnVZZnRkUkNLRGxnaDJ1ODhuQ1J4WDBya2tseU1jc29lMTA2TVgvUWdaSjJla3kyaUg5bDZMQlRlSXlkRnR0VjNpTDl2ajJrbUhnaEt1L29lTHJ6ZCt5Slo5VzlCeGpYdi9VWUVFZDVGUDYyV0NObXpSOE1YdzJkam5BNFo1cHozb1VlcmtIU1FPMldkRjdRcVpTVENEbjJNMTJlR3p1R0M4U29SVlBjaXhkTVZNSW4yUHRqYk9tVXF0UE9DRWh1M1hSenBTV21TbE5MaldaTTh6UVJOdGhCZkFBNzVyRVpmd1hYMDRMWmhOL1pjaEhBTmtRR0JqbmdHM20xcnNHeUYybld0ZjN1OXZkNWVuNTByZ0p6aEYwR09zYjU0eXczYU02dGxCM0wrOHdEay9PcTBmaU9ReStMTmJvQ2NSVzM1SmlEM3hzdmxDdVQwRlNEWHdybW96MjZBM0ZiWGpyd081SDdkTytpclFHNStCY2dkQ3ZYWlNQMkN3Y3R5QlhJUHRnTTVleFhJS1ZBYVBzZG9hN29pblFCeWRVUmZiRURPQXNqNXEwQnVlaU9ROCtid0twRHJud3prN0pzQWN0dm5yd2pXZXNBVmp3MGk5b2lzVDd2RnhKY2R5Q25yM0o0Q3VRdlJPdk1HSUNkdkFuTHZQbnNkeVBVYklPY0o1RlRRNHcyUWUzUjRCY2o1RFpBVDcrSE8yWUdjSlpDYjhEbUIzT1BNNFoxREhseGZBWExteUE3a1dnSzVmZ1BrVnVxU0xYSHV1QWhsM0lCY1Q2Q1VRSzczQURjdkx5eHpvenlia05PQWV3aHByd001UjZUaHpIUmRkaUNudDBDT2p3RnlKVVdKYndySU5Vb2RRVFJidlBoa0lQZG9BZVJXUlZ1TFovWVd5RWxVMHpablMyUVIvS2dKbzRqN2UzUG9rdmRvRHlnbGczNDhrTE9zOFRZSXR1WWFKbm85aXU1QXJrVXIrUkQ1UkR1UW0zdUF0ZU5USUdlUGplWGxBOU0wd2Vsd0JYSWRTaXZJU253Mkc1QTdYOUJoalBzWmVRcmtEa0pwQWVUOFZTQlhCQkdIVnFnV1FHNTNzSDBja09zRWtKdGVBWEx2VnJ6eFppQ1g5V0lBT1VzTjRPWmduVm1nVDRDY3BuUG1Vd1RrUGh0Q3pLSEFNWE5WWEs0YjU5NWU0ay9zb0J1SjJNY1M1dmVKZ044czVOT0NkWHVKcERxZmg0ZnIzd3U3cWVRWjB1WkkzNDdSYU50em1DMUhjdnVhNHM5QlFuM2R2blk3TENSNTMwaEhrQUZGUmFKbmJ2cys1SU8vTFM0aWVDMzRhclRaWW5TZDFGMnBabkM4dDUwU1IzdEtqekYxenliOGZvYnpncXlPUHhqckhBOXlPWVZqb3hkQnkwQVpCc2lVYjlBSUtXbGcvUUFBSUFCSlJFRlVlaE53RlArd3d3UStHbXBUcEgybmVMSDFKRU1JSm01NVNNcGdYK3M5QS91M3FvbTliMU5JYSsrV3dEOW1ob1pMT2duaTBKWm50emlzSnNIYXhUalBGcVd0enppelUySTBidjRzajVPZG04UHMrTnd6NlQ5ZWttNkJWWnR3VTNLdFVVZlpQaE1KTjRDdHlKNm9GNFZlRklnYUIraWxSeFlMblc1UkZFWFNlTW5za2hMT2c5cXh2dERQaGg1SDVKQmpDL09VS2R0cHN4aDltZkZsanA3YzV4Tk1zVW03ZzdTa1JObGZiYzNwYzQvUU56T2twSHBZWTc4emIvaXk0ck94dnY5QXUyOGNEaU45QUQ4VXZDcGloWFl4K3YyRmZ0OFppbExtYUxWQ0REa3FESjRUQ0VJNWx5d2FwRWpZVWt1Tm9wTVVIN3FGcUpRaUJQdVdDelNuWHpwRjBzWjVzNUtKRVAya1ZUTElMT29xU241dUxhM2VOWW9SMzhRMGQ3Q09WTkNwNXVHK1VKWWtCMTNDQmFiT3VteEZYNGdoRWZ6bSs0SGZzc3FPZTl1UnpDeFFFZHJaWUxRTTQ4NER3N2J4YnV1RXNZL3NKaUFCbnNLbnAyT3NuRUljRkNSR1packJRVks0YzVndERoK0RJRkxSQ2h3MFFpMkpRMHEvV0diaTViT1Q3WU5sR3ZGVm91V3FleFFxcXRHNjE4azJzeEN1RklMZ05Nc2c2MnYranh1d1FEOTNwQkc5K3dZeVNBVFFkU0tnYlJOZFhmSjVCdVo0cmpWRlkxbnptZlY0ajJQOE9ubGZ4OTkzaTg5a0U4TDNnMG01aXRyeXlycis5bnA3dmIxKzRWOWwxR2paNmNKclFBNTREY2pCdms3c2xzTmRxTm5XRHI5KzhYNEsycjcxTndCeUtIL3pSLzRydnZ1N3Y1dGY4U3QvSmQ4SXlMMG1EdCtBb2pjQ09Rc2c5L1d2Zm8wZit1di9NVi8rQTEvbStkM3pOd0E1ZzBORnZuMUV2R0FwOUlzOEJYTGVPMjVLZVZGeGplbDh2bmI2dkZMdUZaVUVjbldLdDNjSGNvYUlSZml4M3dBNVBnYklyWjhBNU9RcGtKUC9MNENjWFBlSzdiT0dyUG4xWTRCY1NVSEE5Wm9qQkc4QWNwbEQrQVRJRVpsNHhqY0Y1TzQrL3dZZ3g0QnJRVFRFRTVzWDZsSVJuRklyWllyTXVWTGlNOUJhbzgyL0dlMXhRZFlvaVdKY2plU2Qvd1lnOTdqZ1ptaXhQYnpZeUFsS1M2UGJHczZuZGFXZm94RFFRMEVPNGNDMk5kdDlQcHE1dlA4aHZzemNmZHR6NUowam5Fb0FPYUpkYTEwY3YzU0syU2NEdWNYRHZVQUN1VkxDeWJNQnVjeDlFaEc4bEdqcDNqNTJ5UnJtVUNPblpYb0s1REJCUmtWMGlMcnRGc2c5ZHJ3N3BTYVEwL3pkWHdWeWE0ZXp3UWJrN0ExQWpyaDNBc2dSQzBWMzlGU3VRSzRta0R0L0RKRGJuSGl2QVRuMk1HdlcrR2MvZlFLUUd5WTQ2T3RBemtpeDhRMUFUbmdkeUIwS1BFL3h0Qkgxc1dVblN1WE5RRzUyZkJ0UnZ3RzViZXB2cmg5UGdKd1FRTTd6VUdma1pGU0pkakw3R0NDM3VhUTg0UnpjQUxtYi9lRlRVZ3ArSm9RWUh4MC94c0ZXQ2V1aHRGeGhMVGV4WEN5MXhxaXViV3pkYmlYTjRqOUc0Um5iT09SOUQ4NUNQclpsdjdZUmJmdDRmcUd2Um4vc0VWeVV3azFNMVlGOWJDSFhUWFhibUsrdWpYaWRka3RzS3ZTbFU4WnNpN0E0YkZsYU1mZVdIbytmRDRxUGdybkMydEVsYnNxWW42N0lFSFMrZDZlaXFKWWdHZzRtQStYZEFwemhzU09zekE4clF4a3BwWUFhY3BqQzJpV0tTeWo0b25BWUowUmlzYlNYSFU0U1k2b0hpY2svNXpYUytGdTBVSlZhb2dmWVcvU2FpdXhrU2twdXRCQTl0aWE0eDBPdUx2aUZlQURyVmtRSW1uM2FtK2dpUUZzYmRSZ2lCNFY4Q0hQRTJiVW9DMWNQNWZwWnhQU21lUEQ3NDByUmdjMkRITTl3aWdLV2FlQTlQa2d0a3FQQWlUUjY2OWpsZ3V0ZDNvZFIzTFRXVUNic0hJcnc0WG00RDNTYzRsQnBnQmI2L1NQRkN6S09TSTJFcXAvOXFRLzUzQy8rTnNvN0k5MGFzb0o2alhUL3psNjBERk00VURnNkhPTzl4dUkxMkxsajZoUVVhY1pRUjBRMTZBQVNyVVJTZ3R3Y0pPekNEOGJsSisrWlA1aXg0d0ZHZUxRTEpuQjNlb2JVQ0c4N25ONmh2cGlROTA1dzhMRGhqaUMxNDlZWnBpZ29aSlJJdTE4YXZVY0ltU21VS1FvY2J6M3BnRkttR3RaREI3V2dDdHJCMmhvdEo4OXFpbXB4UUFjUFc2UVVQS0JnVE80eXNOYW9YdUt6RTRtQTNaWm1qV1lNSmNZYUdsRmd4dnNSZmN6MVdZb2ZaME9yTXB4MEQ0YnNseDc1THhvYmtxclNtMkVWeWxHREJDMTVENklSa0gxeHJFRzVpNUdZV3dzVFBWeE5zYkhtSnBYM3JzMkdyYzdRb3VkVzh6NjFPZTI5MHhBdWxUV3lmS2dTanFDajB0ZFlWNG9CSGNaRHdTUnllTXBRdGlXVGVwejJ3T1BZNU1wTjhabWJYQU0vZXhRUWQwUVJuK3RvWHd3ZEl2ZEhWMEY3RkwvUndrYTJOVGs5LzB6U1BoclBaWkJtT1pldy9VN3hiRnFPUXF3MWlpc3RJZWowSEQrN0NWMVM0L3M1ZWJheXNLSnZOdllReEQ4bE8vRGI2KzMxOXZwNXVjcXhJTWNyd0hrQzVKVFhnWno0Zm5ENnBvRGNYaHVROFM4ZkErUnliYlhaK0luLzVTZjRQZC8vZS9qOXYvZjM4K1UvL0dXKzY1ZDhGMXBMcmxmYmE5cSsrWnN1ZVFYSWJRY1I1WU9QUHVCSC9ydS94Wi84b1QvTlY3LzJWZjdndi9VSHIrdnp0bGdua091TElhYzhaZFo4QTRybDl3SlhKY1lQZHhncjh1S0FQMXp3ODRvMHd4K2NObWZMd0RGeVREcUN5b0JPTlZxSWgvaWx2TVhCMDFWaUl0NEJHQXkxc2dPNUxXVFkraXRBTGgyUHNqbHZ4TjhNNU9RR3lLMGJrSk5yTzlBTmtJT2c1N1JOaWMvMzFXMEhjbEhFeTFNZ1Z3VFN4ZUU0TEFua2hySTdhMTRIY3BtRElkbGFrU2NEQ1FLRzdFVW00UmpvaHFjYjI1ZE9FY25KU0Fua3VsTUk4VUtMNEZYeHVtSzIwaThlUUs3V3JBMmlWbzQ2T3VxUUFISVhpbFRLM1JpSDJocXRNYktGUGVkNzRzMndPZUJXQUxtOFVVcThSZDFidEc3ZGQvclh6cXozSzlNMFlxUGd4eEpUb1V4cFo4UHV6N1NQRm9ZU3RZMlY2QVc4QWpuQ2laR0M0UlhJS1Y2R0s1Q3pnRUNNdWdPNWJXS1dRTGIweFBzV0U4T3luU2JQY293bEp6OEdrRE95WnFxQ3RJUmVOVVdKM2FIbThmdFhvbFZKUVR5QW5EMTBwQ3VtQWVUYTJtbEwxTkhibE52dGJCaHJRNTRZYjRHY2hEdXZYVm80eUNveDV0bXV3dkFPNUp3cmtMTzRIVDJGSkhxY2M4dFJud0k1ZHlTQkhCVlljb3BtRllRRWNzY2JJTmVOUHQ4QXVjeFJvZ2hsVENDM2toUExMT3JOb2p0QWR3TmZVbHVwY1FiZGdaektEdVJrZ2Y3WTBTYlJxZUVnTmJLSmFNVFAyRVZYeVRaeXdvbVB4Q2h3UU5vTmtDdEVEdE1tZnU1QXp1TDdQZ0Z5OGF4dW4vT25DY2g5Tm9RWWp4WUFQenQrY0hnUmRNTnpsOXg2Y21NbWV6NnNHY1NsYVRPMW5CMGYwME51RitlcldPS1dmYXJiNCtYc2g2RG9zeE5ZaFRMVkhBdVcyUVdabHJTVGQzS1JKemI3V1Bqem9kQ2JuOG4xbjh0QjAzWkZKR1ZYMlZzQnZMVllMTVlLb3ZTSEdYR29ZdzBCNC9HQ2wxU2loL2g5QlE4TDRhWEhRekVPMTFUdXF2RDVPL2lDNFgxbS92dnZjL2ZPRWJsYmNSSEc2UVY5T2VOVmFRTGxtSXZpT0lJYStySlRYaERqeEY4SzltNFVHOTJjSWhVeGpUQzFoeG43bVVmMDJRRjlOa1FLZmJwLzNNblFOTVhtam02aFdRdHc4WGl0WTRrUlpocHRKTll0eDdTbEd0MlVlckZ3N2VTRUp2SlE2WnY0NVI2OWp6VkdCRy9qSC9kVG5FQTVSakw3bHZxLzBSak5oY2xFYVl0VFJ3bVZ2S2ZWczRabFU4Ym5vUTduWWlEREdFNk9oOExqdmVCV0tEcFJwUUlHNHhERlI3Y2Mvd3pZQlorZHk0Zk9QLzNmdjhvenVXUDZZbWZ0bmNFcU1oNXhVdURRZ1ZKSC9MaUdiYlVyM0tmY1h3a0NZQjE5MmFJdHJVWXZya2loejBMUldNanM1VXA5Y1l6NzkwN2hzVERjUGVPRG4zM0V6aGVHWG1rOXduNXJ1VEMrZTBUZVZZYjNCdVJaZ1JPeGtHY0lueTNSbnFKVzhibkg4MUdGdnNEbG8wZU9keFBLZ25kRmo4ZHdPYlhvVGU1elI3UkU0Wk03VXd4L0tubVlmenF5MlZxanI0M3hVT0w5QTFoQWt6RGdQVVZCcFp5Q2h2U2xZOVM0dHhZTFlVUUx0QXpPUFRsMmNIeHhpcWE3SjFQMlhSeXR1YUYwcmlQK01qWGYxN1JRdG9KT0VRckgyWkZWcUlNaXZXT3IwUjZkNFZuTjRPTWdNNFpUam1RZWoxSVBRZGRDYk1wMXFrUFJnWDVaTU92bzg1RXlqUGpadzFFeWdRL3M5NnhvRmtVSHh5bDBKWEtXWEZCemJITGtvTWpaRVdKZE5MZDBIMldvYm5kMGpBM1NCZnBkampLY0xaNlBmVEtEb0RsRmdERVBMN2tlcXhFaW4yYzdXVTlSdFlCUDBIcW5aRDkxS1JKQndDdlpDaGpyWXltU1lsR3V6Sm9McVJqU2N0MXZub243ME9ldDVlbnQ5Zlo2ZTMxV0xoOGRPOFhoV2owY29OTGdud3ZJQ2E4RHVSUUNOcmVNNUxkK0RjZ0pPNUJUbEhWZCtVdi8rVi9pci8vTnY4N3YrejIvankvLzRUL0NMLzRYdi9PSnkrWGpkT0VuTFZRVit0Sm92dktqUC80LzhJUC8vcC9tSC95Zi8rRDJpNjlBYm1sQXdUWWd0M1NHSlY1a1RDWlNaQUk3UjRSRHJkSDZoSzlYSVBlZWdwemhJWUhjL1VxVk1WcUZ4SkJqQUxsQ0NlZkpFQWVpd3pnRkJPdU9mOWpnUUV6ckc2WUVjZzFmZWh3K2h3Unl2Y2UwbUEyQWxUeGtGZmw0SUVjQ3VaVndSWnJoTFFONHQ4OHlQNTYyM0FJNXVXWkkzQUE1ZVFYSTdUa2xTaHo0NzFkS3lZRGJzcFdIQ2VUeWM5cUJYSDBkeVBubEVkYzc4SVF5cmJPdUFlVDhETHdLNVBLZURTRDNFRUJ1bUFMSXRjYlhmdnBEM3Z2T0wxQmZEUFFlOWdIMWRLTTJjTzJBTVl3YXIvUGtjTlJ3b3d0UGdad28wcHhhYm9FY0dhR284ZmtlSkZwWDdvM0gvK2NqNWc4VHlBM3c0RE11Y0RyZTdVRHU3dmd1OWZtSXZIZDNCWElUU09rNG5mRlFzb1dyZ2hyZUd0WUZsZzNJWlMyOUFUbDlBNUJiUVp2dG1ZOXZCbkk5Qk1LVkhOb1IwN2w2Zndya1RLSldxQjVucWlGYm53eERNRmp5TUZhdlFNNHZScmtGY2lMMHVRV1FTeWlycXZUVnNPRVZJSmNIUzE4NmRnNW51dDZWUFRkMHExc0N5RWs2bTltQlhKOHpVRGVGUWRVTnlNV0lyM0lZY012WFUycE1yNXdVRHJxSDNCYUw1MmNjWHdkeVhhQ2VFc2l0N0dIQ3lOTU9ER25FUktrcXlBbThLeVVEZ3Z0OEJYS3NnamFKbGltdlVjZU5RSFU2SHFQaG5UeW5oeGxCTllDYzN3STVpL3ZpVlNDMzlwaWVwcHJCMDlzUWlMeVB0L3A1bjlLMGlhK2ZndXN6SWNRb0Zla0ZXeDNPb0hjbDhwd2dwdE9rY0VJSk5kVjcvamMyOVR3MnV0dU45TWwxSzhnQTdqZUhDUS9WMjl4VHZZeXh5bHYvcGg3SzllZGxIeDNHbGpjVjZ2bTJpYWZZczdVb3lDWVdrRXJoeGZkay9PMEdDMXRtVG96YUhCRlNxWnZpQ1BoNkJJVmFpTVdqRzZJRHRTbnRhNCtVc2FKZktGQTZPb1VsdEdkUHBIUzQySVZuOVFVUUtxcmp5R0VJTlJQZnFVYVFiZWpuZTJvNXhydXBZWkVMK3VTMHRxQmV3MnBZaFhJYTBkT0lxYWZESjNOT050c2ExNVlQM2JNMmpESUlIT05uUmk5M1BHU3haOGNpS09ZeE9sdUN5bTlPRjE4YnJSaURsMWpBaTFKMk95cGhIY3l4d1ZyUzVyc0ZuSzJlZ2twWUhDbUtJdWppa2R0VG84angzbWpMeWpCTjJUWjFWWTlqNnN2QS9FOGVzY2VWOFRpR2JiSDRidFhURWlGa2ZWREtPQ0J0eHRlR2luRisrY2o5VnhZT0g1MFk1SUsxR1QvQzZvVjZkd3FCd0N3b0ZZUlk1SVJDVGl6c1FXMHMrcEdIR3B0V1ZhS1B4QkF6K25xaDN5czZqWmcxOUwzSzRUdFB2UHZ3ZWZybHdxREdZUnFwZFdJNERReGZtSkF2UlZpZlR5UHVoYjZzMURyRWUxdWlRRE9JZ29Cd2ZDaktZUnBRaWFJZ1ZHdkJ5NWlCWjFFa0lWdmxLckVaaTBDMXVBY3h5bmJmVkJDVVFveGZWaFg2M0dNaFZnMy9yb010SzdJMnRGYjZaWWFoQk8xcThSbWFSWGhiZTdkVFd0NVRvOFFVTXdYd0hNV1pEK29XeHBqcXZQVkkvVmNyK0dPUGpXWElNRFNnbDlqSVltUzdVZzZLam5rVERpQ0xZblBZYjhsUVI4bmZSYldraFRPRmh5SndFZW9RZmVkWXZFNWFpOC9WU3J5WHkzWHRrU1NBUWdxWGd5QU5iTTREUjdFb2lCM3M0dG1xNXZ0bnNvbkw5bWdoS04ybGRiUnFwdjE3aUtnZUU3UXMyNXpVUTh4Qm80OVl5SXdDRkxwdGp6MUNGQXF5eG5zZEQ2WW5qZkhkanJ5VDBseVR0M1hhMHVxdVE0WStoaFFkYThlblpBTitlNzI5M2w0L1A5Y081QjRUeUQxM0lpaitXd0J5YkhzRXI3Z2x2a1VnMXdMSS9adS82M2Z6MS82YnY4YlhQL2c2OS9mMy9OQi8ra1A4MWYveXIvTG4vdXlmNC90Ly8vZHp2RHV5QXptemF3c08rVFAxNWhkVTUvLytxZitMUC9Cdi93Ris0bi85aVdoL3pldTMvcWJmeXQyekk2NFdVNGlrdkE3a0hpN1JzdTRhaHpJY29jZDZQaE5qWThmeEJzZ1YrUHd6K0x6aE5yUDgvWi9sdEFFNVlKemVlUXJrVGxtejFoR0tvZmNXK1RDdkFUa0xJTGNkMkI1bTdKOGxrUHYyNHpjUDVPWnNjUjZ5anJzRmNsWEFmbTVBam1IN2J3bmtUdDhha0l0cFcxY2d4L2hpYndjSFFlcEljVVVlQ3c4dkJldUZrNDVVR1FDRDZSVWdwNENkOFJrdUh4bi85SC83S25lY2tDOTJsbVlKNUE0ZkErUTYwZ3M4bEtnRnlnYmtqSExmc0RaSGdHMEZsUnBBcmtSYlZMdGZya0R1bWNLRE1weWU4Y0g3RDVoZkdNWktTMmQ3a2NMMHBTUHlUZ0s1NXhYdVhnRnk2eHVBM0VIb00xdytla2dndCtLbTZPRndCWEx0NDRDY1lnaXgzZDhDT1c2QTNDSEFqUk5UUkx0SHA0RDM2Q0pvZ3A2R2RCRTFqQUdab3piYWdKeXNXVy9kT1hZTUlGZmZBT1RrQnNoNVRTRXYyK2g4elNFRGF3STVJeWF3TGhJNUw3MWppOUhPem5DWFRuSURYd3hEUHhiSStjckhBN254RlNBM2hxRXJ6Z2dTVHJtalI3MWVib0NjT3pZbWtMczRzbWkwMjMwaklQZk1LSE5rUERxdkFMbGpmQS9HYkVIdkthYjFEY2o1TndmazlBYklwVlplYXdDNUFLK3ZBTGsxMTMyZUFqaytKVUR1TXlIRXJJOE5tM3VjMDlybVJTUUZtTlRFQzJ6aGFlS3dwWmo3MW0rVTIxTFU1N0xud1d6L1RsS1EvUUNUUDJPbkl5bEVjNHhOM0N2eHM0eVlRaU0zd3NwT1gyUnZGWkd0YjNSenpVZ0dPeEZmWnk0eHYzNjNycEY5d29RZFVvaEZYMkU0MWFjSGxVNEV0cXJqOUwwMXducVBlZk1YWVhqc2NQUklzNjRSMHVUM0MrVkQ1Y1h4TGg3S2hkMTFvd054VUUzNzJSWW82aXBoVlcxeGtCZVpFQm5qL1M2QkdiU2tzbG9LK2p5dGRCYTZSdlJQUlo5ZzlOL0cxQ2lJUWdXaWlHQzZjZmFrS09JZVBiRyt4Rmc1RjRFeHhxcXhwZ2lTeFpTaUxEOXpqMHBGMzR2MGVyTFh0SzByM28ycUJSL0xubEhoamRnVWM5S1FTMHdwd254emhvWk9VRUJkd1d0ODNCYjkwYmRqTDYwMXJLK0FZOVpZRjJkb0E3b1dmTzUwYmVpcG9vZTZMN0JTaFRvNW4vL1NrY09nNFNZWWg4aWtxUlZwR1laRkNJTEY0ajFweTRVeUh1SjlJM3QreHhyOW5adU5HVUEwRHNGTGlEamo2VWl6VHA5bjVGU1FhV0JRNWZpQllaZEtsWTRXbzNYSGhoTThmMEdyVWFRcEpRdlpIcytST1VvYzdDTUxLSE5sNWs0ell6eE8wQzdvTkVJZHcrNVpNOVNteGRyTmxwQ3VjZjlSZ05VSlUwOFdPUEwwbnFGSEc1NHRMZTZYYWFTY0twNUtQYXV4dnB5aHI1U3hoRENnWkJoYmpieWlRZkE1NzhzcGhEZmZiYzFCWS9TWUlnVHh1aVFEZUZYVEVtMDV6dHhEVUhWaXhLSk1lYzlkVnNwaHBLMHJxaUdPdVdhV1RXcFFrRFJCSkVQS2pFS01EdXdXazhQS29HalZ0TndTdUNBOHB4R3EvTmdweDFqMit4cjNyV05CY05qV3NtMnR5alZqRTRHbVhBZUJOcmVZNUpBVWlBWitieUdDRFdtUE5zOHhsSTZKN1gzOGJWa3BwZTV0QWp0ZDNHejZJaEhDMXoxYnRTejdyanVpbFczNnB0bTJ2cWU0WE5NcW5rdTJaQ0N3OTNpMnQvYlJUZFI2ZTcyOTNsNmZuV3NIY3MzaEVmVDB6d0hrc3ZiN09RRzViS3VWUWZsVnYrcGY1Yi8vMnovSzcvcSszOGxQLy9SUEEvRHkvaVYvNk10L2lCLzc4Ui9qaC82akgrSzd2dXU3ZGlEMzZyVUJ1WWVIQjM3NFAvdGgvdVNmL3BOY0xwZnJmeGZodC8vbTM4NWYvb3QvbWVsd1RFNXhBK1FtM1Y0c3RFTUNPVW5ZWVlpT1Q0SGM1MHVJS0pOR3EwcHJzVmF1OEdobjdqWWdWM01TNG5RRmN0NHRTdHVhUU83eDVXdEFMb0NVMDljVnNYSUZjc2NFY3VVV3lKVzl2a1Z1Z0p4RThLYTFLNUNMejErdVFNN3pUL1FWSUxkTlBFb2cxNHRSTnlCWFh3ZHkwdU5BdHdPNThnbEF6a1BFMllDY0ZzWFdSbDlYNm5nRDVEWXRoZ0J5eTFmTzlNZVdRSzVjZ1Z3SDFSS1RrVzZCWEZ0UmpNZVhEenVRcTNMQjFoay8rUlhJYlpsL0h3dmtEQmZEaVB4REhZWVFGWVlya01NTVd5NzBsNG9lSnJ3MzlMMkJ3M2NlRThqTkRNV1lwcEZheHgzSTZTMlFvMkJybzZSTjRrMUFUdGFBWjlNVVU0OU1vOTV5RTF5SEVEY3R6ZzlQZ1Z5ZTBRcG9SaFFIa0NPeVlGQktqaXhTalFFTFpwRVI2Vm1QMkhsQkZrZUhTcjljb2k3TEtXUWlyd0M1L28yQm5HeEFUaUVpSVRZZ3AvaWp2UTdrV3JoSmJvSGNsbjI1QVRsZlhnZHlOa2ROOVJxUW03OEpJRGVEWlYwdDNBQzVIbUltalpnTXF4SkNWY0xvVHdSeTUyenhQNFVKUUlkYklHY3hxYWxLdXRkeXNsVDVHQ0JuYndKeXpoWEljUVZ5c0hlTGJFRE9MSE13SllHY1hvRmNudlEvVlVEdU15SEVpS2M5YVdzRGtGU3oyUlF2WlI5ZlRPWVBlS2lYdTNkeGUzRHlhenpkSGZFdDR2RGpuajNGTjU5ZC9EbnMzMnJhbFBJNFdOQzM3NXVMUjRvdHUrdGwyOW56NzI4M0NSYUhpN2hKOCtDZ0VpS0E1SUZQMk50ZHpPUFFxZUl3Q3A1ZnBNZ2VMcllISG0yYjJ1aU1YeGl4cnJHQVVVTHc2WVpTNkRQTTc2OU1uenZnZzEvRHBsZ3BRNDNENkpZZDRXbjNWRUh1ampFU2JwZHBzM2RhTnpvVnpjQ2QyUHg4NmRUVk01ekpZYXpSVndqWE1lVGJTRitOd3lZZXl1MzJJWGt1VGo0YmRsNWlSSm5HWVV3OHcwdTN6MmdvK0tQeDBULytrTlBuWDNEOHRsTklzaDRLWFIzQ0tyay8yTG1ZQ3BGbUgrL3RaZ1AydmExaWR6RnRWNnpTdVVDbldKVTB4QmRqZUpZVEJlaFFqUFl3SStjYXRycUQ0OGUwaW5vc0pEalVTZmppdjNESDhWbkh5NHpWR2d2c1VLZ2FHMWZjYzNHdldPdTA4eHdqS29kWW5FUTFpNW9JbFNZYnFiMFR0dUV6MU1NUW8vNXFRMUM4Wm4vM1dCaStPQ0o5UUN0MFg2TnZ1dHhGTDdpbXI3ZkZRMVZDWWNUWGhyV0c1bnRyT0dLUlQwTXBJWHdRYVhQbTdPNG1MV20zOUJtcEpZb0lqUU40UE80UzFWRStLMjdaUDV6dnZiVWVvaEQ1dkdrSVpWc3JrV21CMWlqcGl1dkxRaWxEaEtPMWZEUWZZUDNxU2xHaGpyS0hpNkZKT0xhN1hEWHZGVWR5N0tZV2piQTREVnV2blQwSHFucjBodWM5WkJlakFQM1JJbFJzQktmblpuWXQzTWdpZ3U0UkhBZFJoQlRCeGxEN2ZZajd4U2ZKenpZM3BaejRvU1ZlVzVDOXlOclpKMUxsMm1rZTMxKzJJR0tJa09lMDhXOGJuNDRhUDNNQlgrejZuSGJMdnQ4UWZ5R1VWaDFDSU4xNnNjMmNva21uUFlveFNHRkdKU1llZEF1eHMxYThheDZnTnRLMDEyVHNZWnRzQjYwNEZFbU80QXkxZEc4RWYzdTl2ZDVlbjZGclBYZjZiRkhNdCt4TGVSWElLZGZRUzNLZjNDQ0prN1hSdHdia1BKMnVzUWNRNi9kQkFnNE53cS8rMWIrYUgvMXZmNVR2K1UzZnd6LzVwLzlrZjcwLy9qLzlPTC9tMS8wYWZ2Zy8rV0YrODIvNjNoRHFYNzBFdnZLVnIvQzd2KzkzODNmLzd0OTk0cGdwcGZESC9wMC94Zy8rMFQvRGVCamk1U2xzUUs0ZXl4NG1Ld2htMitIRGNYa0Z5TFdPZDJFNGQveVlHUnBWYU9jWmYxaW9Id25QRHlmVVkwS2lqREZDY2dOeXN1VkJwQXZSRlhRcXJ3TzVkQTZZTjhxV2ZUWVU5SG5VcFdKWmpWaFFzejI0ZlUyb2tZSlB0RmxMMUxweUErUVMySGtQVUNGVEFya2hoMmUwNjE0YWQ0U3d2UCtBVUNqdkhzSjV1d0c1ZGdQa2htOEN5Q1VZbEsxMW94Q0hidzh4eFRjZ2w0V29TQXltNkcwRklsZWpMVTd0QTdyV3lNNFRSNDgxaHdmNDNoNVNSK2U5TDB4TVJkRXV5RGpnMWNNSnM3VmZWL0RlS0VZQXVYYWgxT2tLNUR5QW5FcTB5MXdQUUFuazFzZ0QwZU9CN2oxRWltTkI3d2FxUE9mNGRjUE9BZVNreHV2MzRZUThmMDRiV2o0akpWdktldFI4dmdHNXVMOG9pdlJDV3lLdmFEeE0wR2QwSFBGaG9DOGVBZi9wV0NxWmRZS0NxOGFZNUFLK2RxeEQzWDZIZkY2MWFEd1VkZ1BrSE9xazFGTk0vTlE2d21xMGx6UGVWOG9RZ2I4aDhBaFBnTnpGWTF6MEZNTXgzTU5SanhuV1VzQ1VlQWJKWjJnNyswaUxNNW9RQmNzTzVHb0poNGhCbXdQSTliNmlmZ1Z5d0JNZ1p4a2kzYkhyNXpRcTNUcytPMlc4QVhLRmlKL1lnTnhpMkxsVHBxaEVlMHNnSnhZUURhNUFEcmdGY2lqb0tQdnowK1lHVmtLZ2hBRGVEK21rSGxKMXpJRW5pSWZBcHZFejJ0Smk4dXFXMjdWOWRKdUlVbDRGY3FINFdPK1JmYWg1ZEg4VGtMdVpWaFV0WXB0Z0x1ei80Vk1FNUQ0VFFveG15Qk9TU2lWeHlKRHRRSm9IbWIwMUFlS0QzYzZnZnYyZmJlUG5PcUhJN2hzMDE3LzdHcnJJTHpEaXdLeUtySEVRWWNqTlJGTzVrM2d3elR3MjdHM2p6SWR6RTNvY3NzZVI2MzJ6RWVUdHBzSnpvZUQ2ZFU0c0ZNQTJDdHNMbWNWaENNVDhlb2xGU29lcjY4RFhzT3M1aFRKTU5KdnBQWG9YbTNpSTlJK1BVQWZLTzhld28wRTRkcXJsKzF0Z0hJT3lsN0FKU1FtUlJWQU14VmVqVm9kSjBFUFkyL3hseDVZRm5nMTVXSS9mc3oxMjZpbUQ0THBFa240U0dzMys3YjVhS3ZvS1UwSDZGSXViNUdGc2hXMnFFUUkrQW8vQ2NsK1puZ1hWZDQ4RHBGU0p4UjdGNSt0aE45NnZGR0V5dkcxajdMMUZ1dm9XN0dWcmpGRUxWMCtNZ2d0SGpJUzFUeDFaWTh5YnZETkZiNncyN1B6SStXc3ZtWjdkTVEwamRqNmpweEFyRE1GZGFhdHo5L2tqWlV3eFlTeElHYk80TEprZ2J4RkxWTUxPcVdXS0RXOUxWcy9jREp1ejRDb2hCcTduQy81QkJDZHpwL2lnbENrV0x5T0x1cXJvRjQvUllqSVUzRmRHNnhTUEQ2V01JemFBdEFqbm8xU3NXNmpTWG1BWTZROXJhSklsN3Fsd3lYaE1UVnFqRDc2T0VvSFRtb2ZwSEFPK2tRNTduT0VoRkZnWkZhT0ZCalN2MGFZOURLZ1VWaE9xQ2pwRzhydlVtQUJtdmFORERRZUZEV0FseUl5VTJPaUoxaVVkZzBZc1gzdEVtMGJ3N2tuUUZ4WEcyT1hVQ0hvdzVLYm40TDB6ZjdoeWVQY1FZb1hHUnFSUmM0VVlGbzkrVEVFYmhzaFJsTG9Mc1RMRWRBRHZQWHEvUFltckdxV1VtRnExVHd4UXlpbEVGQmVuUHpaVTRudGFEMGRKRWNHUGludlNGSWxpbVRIelZsYllXdWpzb1lVYnF4TlpOcGJkOE5tcVZIcUo5V3NUZm93UTFnYjJpc0ZkbzJCT2djUVhnMEhDalpYUG9ncGhJYThLVTI3YXViNmFrYU5LWTJTbURPa3dmSXdGUGNheVovRGdkaWhLVWRTN3BSamtZTUkyT2ozRVVIdkRHdjcyZW51OXZYNUJYK2FvV2dBNUkzTkxnRmVBM0E3ZUpIYndid1RrTm5IMzQ0Q2N3SldDcDVOWERub0ZjZzYvL0YvKzVmeWRIL3M3Zk0vM2ZnLy82Q2YvMGY2Uy85blAvRE4rMisvNmJmekFIL2tCZnNPLzlodWUvajRPZis5Ly9udDgzKy85UG43cXAzN3F5WDhxcGZESC85MC96cC81Z1Q5TDhYUzJEaytCbkl3YW1TY1dEdDJOa1FSQVNpQm5Eb016Zkc3RWU3UWRGSys0eCtGWlVmckZ1WHkxY1hqdkVJZjlITzlzYTZQVUV1MDVtaWV4SGNnNWNrb2daeXZiTzdVZFNrMzNGeGFIeVVIeHBWRlhJdkFVejhtSENWUTJJQ2QrQlhMY0FEbjEyQXNTY1ByU3NjYzFnRnp1K3lJMTZ2RDhQR1VzMk5tNC82a1BPYjczZ3ZyNUxQenpzRnUzWEVYUGMwUzJHNzhKeUczaWloWkpLTG4veW9obUhid0J1YmJ0Y1lLdm5YcFhrV2RqL0d3MStzT0NYVEt6Y2pUOEJMVU9DZVR5akg4UXZ2aUxubkY4M25HZG8rV3NDSXlWMnJrQ3Vlai93SHBpN09lSEFBQWdBRWxFUVZTblBjN1VaMk9lTjRoZ1hIdy9zMnhBRGdlYk8zNTI2aFJoekY1YWdOaXhZRlhnVUtsZkhORStvT3AwR20zdTFISVhJcVJvdkhjdFBqT1ZFa0J2WGJEZTR0eWg2V3AzUlZyT2ljKzZuWnl1cEpuSmRBVnlTN3FTSWhjRk5tRTBmdVlPNUZJZzJaNVR5eHBLc3BVSEpZSmxHekd4U2d2V29vMWVSZWhyQXJrUzNRVUNjSWIyL2hvdmM1SUlPdzVMU2JoZWpBakpMUkkxVm85NzFkYXNTU29nOFo3WUpZQmNCT3NtMU1PeGN3QzU5bUFNSXdIa1BJRWM3S2J2V3lCbkdaUkx3c1FuUUs0a2tNdmdTNEVNclNiYTU3YWFtbWdIM0lGY0Fud2poYWR5QlhLV29lZlJpcGx2NTVqcjNRYmtoaFNsTFlGY2M5dzdBWDlCYTB4OGZRTGtja3k4RzNtZXoyVzVYSUdjZDgvUEpPOXY1SHJ1M2M3Qk4ydTU0MCtCWE9jR3lIMUtWQmcrSTBLTXRaWDIwUVc1RzRMazR6U0xBNlYyMlpWTnlmbTludXVnNXNhNWI2QmNOOWh1Rmdla0ZIamNyMlJrMzRoemI0OEhQUTRyY2E1dy9ENm1BOWtnbEJQWFExVGFMRFZWNmUzMXhOMHMxN1lseU1VNy85MDl6elBSZmxKS0NWVjB6TmZmY3JPdytBc2l1YmFLSUhwdGFRcVZVWEl4MXIydENnVnJqczhkUFpiWWNIcEhaS0YvdElCV25JSjJEUnB5VjFFdnV5Q2tOUloxV3hyYU5Wb3NNbnZFTlI1UThyM1JPVUs1NnZHd3Y5Zkxod3VpTUg1dVFvNGxNMlZncUJYdG1sTjBRaFYxNnlrZzlaQkRuTEFKVGhMcCsyTU5aYmNxUERyMjJNTmlPeGJLczdBYyt0SDUwaS83RG1TS2d4bGFZTnE3MTRJUWJCYWFMbUdIelRZSE00dlJ3U3V4R0ZpZ0xHOFJRQ2Z1dVFIR2h1SE5vNGdqQ2gwemtOV1FWVm05Z1Ruak5OSGJtU0pPbVNwNnJKRnEzbm9ZaTZwaUxyUkZhRjQ0amhOcUl5d2RtUnJkb2pWSjFlUDNWZ2ZwNlBISVlUckZ5UExCbzBCWk90Nk1VZzVnaXBOcXY2d3hlYXBhRkFDMXdNV2dqTmdhQlVxcEdrVkRBMnVOTWxSMEd1am5HVjQyeWxMRFVxeE82eGJCekVXUlljZ0ZVT2dQSzJVVjVLN2lOWEtEaG5MWUQ5cENpVkN2S2JKZjNFSmtreEppUUxlR0ZrRTNoMUVWdkdxNGZ6NThHZW45cHhObHVHTk1rY25XSkJhWG9IakROTWJHVUtQZ1dlOVhsSmdnNWlodFhxaldjQitvMDhBNGpwdy91ckQ4N015Nzd6eVBNRDRoZXFxSmpaUVVCc1FGT1JkT1E4bUF0OXdZUlpBN0NUSmlvTnN6WDZHTU5RU081M1ZmQTZ3SDdhaWxoQ0Nva1R2Z09GS0Rlbmh6MnR4aktoSHB6S3FDemc3ZUtNOEd2RWdVcUJJRTBoNkR6SlVoUmNnaDFnWmJETHNZOVZURG9GUkRNQWFQQUxmUlF6UnJzQzZkSVl2a3ZzUWtBVTBJdlUwcFFnVDFhQ1dxWTRVVGRMZjRMTFB3d0p5MkdHV3orV2YvdlJvN0lZbUhLOWZidnRsWHJ3Y2tLY1Q3bkJrTFBzWTRUaThTRXhjMGJiS0YyQVA0Vk8zQmI2KzMxOXZyNStFcVJhSXVJRnBJcjBET2YwNUFMc1FWdjRySEh3UGtidDNNdDBET0U4aDk5eS85Ym43a2IvMEl2K1hmK0MxN214SkE3NTAvL3gvOGVmN0dmLzAzbm56UGYvaC8vRU8rOTdkK0x4OSsrT0dUbjFOcjVRZi92Ui9rVC96QlB4SE9SR3lIQit6MUlyQjZpcyt3QTdraDJqTjJJRmNGTlVYSGNHMUVLQ2ZaQmxEUU90RnNvYmNJOWZYaUZIZmFCdVJlSE5FdFJGUUVLemRBYnBwd3NjajgyK3JRQkhLTzBoZW5WbUFrZ1p6Zzl5MkEzTjBRZjY5RUo4SU81RWJOL0kwVVpqWWc1d2thaDhpUllLeVJiWkhCd3Q0OHNrRnE3Q3N1aEVqM0lKdy9FSWFqcEhDV3JSOVZLSnJlMVc4Q3lCWGZnQnhvZ29ZcmtDTVA4K21VU1NEbkNlVEtFY3A3aDJoWFR5QjMrZnBMRHMvdUdEOC9CSkE3UnQwUVFFNW96WG4reFZNQU9UVmtITkV5cGloUkU4ZzVPaEpBWkFXVkVSTk5WeFJYSUxkNHd1eW9sWmJIR2YvNmlsTGdGRzFvNWVBN2tMTU9VcFh5N2Nlb09ZZWFRSzZGS0NnclpkcUFISkdoY3dQa3ZDdmxPTkVlMW15elNTQTNhQUE1clhnVGJHNlVzZUpqdE8zc3doSmNnZHg1Z1FlUDZhMmpYSUhjMGlKOHR3NklGTlorQStRMG5nTmJmSGRwNjBFb051YTB4WENCYjVEYmxoVWRGRHM3ODFjZktCYXdUZy9BODZkQXptYWpET0VRUVJMSWZYQUQ1RWFIMmRFbEhsc3RHbUpJajlwTmE5dzd3L1laOWhBTUl6K3FvM2xrOXhzZ0Y0d3l2N1lvNVM3dlpYWHMzT0pHTDZTVERBcUNuR3FJUlpjWWRxSmp1Tko5Y3htSDRTMkEzSlEvODV4UUN3SWlBOVZxZk8wbS9EZ2hyQTN4K2NUNVZvbHBFQW5rTGgyZVZVcUM2eDNJWlM2b0gvYUZPdFppZUEzSWtVRE9Yd1Z5K2lxUTY1OEE1UHFuQnNoOUpvUVl6S0QxYUVISkcwbUpuazFjb3JVUW5oQ01uVllJUVVSMjhZUDl3TGx2ek9rczJXYTNlLzY1d0o0NzRoWUhNR3FxeWZjTjZSVTVBSThOZjFoWnBWTS9kNkM4VStObldvb25lY1BGcEoxTkdMcjUvVkxoYzZLbHlERjZEMFdUSGwvZ0ZpRnRmcU1NaGdNM2hKdHROTnlXT1lIa2lGMmkzMVpFa0FyTlY3UnFCRmwxR0lwUWkwTTM2dWtRNms1UmVsL1FkaUEwMDFDOGNhZTNIaE5uVktOTnBFTXBDdHBweXhMUFpyYk02RGtJUUhzODA5Zk80UXZ2eHNLZlJFUUtNSVpRUTJNL2JJWS9KTE12Y2pFckdiWVhCN0Q0NWUzaUdlb1ZtN1hvSnVSSVdPUytQU3h5NWlHOE9NVGkweVBVVTBhSnRHNkw0bVRQNUpFc3R2SiswU2xXWGQ4VVlzdERKaUVlYlgzYkFXMEVYWTEraVVKbm1DYWtyR0g1MVFnTXErOU84R3lBM21ndkcvMXhabmpuaE9EMDF1ak5PWGJETGt0UWgyR2dqQVBtT1FwY1k1d2tVMVJsOWppblN5cFVkWmtxNVZqQVFqQnhNMXhYcHVmZ3ZZVG9Ra2RhQWF0QjJHS2wzTzIwZGw0UkRLWjBOOVFCSFdINTJrZVV4NG55NGtCampiR0NGNmZkeitnNG9LY1I3WjMxSVVMYTZ0MUFIY2VyTGJFU0JZQTVyQjN4aGhPYjdHYXRGQ1FzeDZjZWhaWUtyQTVybzFySnpiZGlqMmRvalhySUl1ZmlJQU42VjNNTUlHRXZibzNTSk5lTGh0Vjg2TEs5elhIcWw0NjgrTndKbmd2eUlncVdtUG9qSVU2bzA5ZU96MEtsd0NwMDYrR3NXenllczA0R0lZR0kweDluT0piNDdNd3l4d242eGZaTjJPY2MzVmg2M25PNlU3Rm9EWlJNMHhkWVEwaVJRYStXM0JSZ2ZJMGlTQ1VLTGpuSlRtR0NIbnRRVThreG1jK0hDRWRFOFlQaWs4ZHUwV0xOcThmTVhzcm5Ra28rMTNPc1VWSUxPQ3pMZ3Fnd25vWW9rdE9xR2t0b0hBNzBXQ05MNXI3anAzQjlUYWJJSVo4L0lkOExpL2ZETllYMStMMDNDc3dsRHdFbFJDTjN3aFcyTGFLZFBSTEp1VjFnMzE1dnI3ZlhML1FyZ055TW5vYklXWGdGeUcwZzZwT0FISm56Z01TZjlXNGhicGRVT0Z5K05TRDNFTFZMcndIay9wVmY5aXY0SC8vMmovSHIvdlZmeS92dnYvL2s5Zi9rUC83SkovLytsYTk4NWJYZlVWWDVvMS8rby96QUgvNkJPRndYcGZlTzNBQzV0Q21UdkRpQlhPeXRqbWU3UXV5bmZnUGtTQ0RuRHdZWGlYWUdNYVMzQkhJcmFNRlF0Q2t5VlRpVnFEWFNhUkRrM3JHMUI1QnJhNHpycnZJRXlQVWR5RUg1dHNpdWNUUFdEMlpRWjN4M2lyeEZqZTE5S0FIa3JQdDFtb3ozZ0Q0M1FDNm10QVJzOUdrRGNvSS8zQUM1cWFEUFFtVGhCRi82cGI4b0R0V1diU2FITndBNTR3cmtFZ3FhRytVUXdoQmRndGo3RmNpeEE3bkl3UEFXemdrUnBidUY2Tk1pNkg1MXc4MFp4d2taSHRFRUZucW8wVWJXVTlBckNlUm1vVk01akJOcVUwNEdhbGlQMWlSVllyL09DVHZsZUtCTVIyUWt4bGV2UGM0cHJhUGxtRUF1aEN6emhkSWRHUXpHYUs5ak5pZ0R0a1EraHhhRlo5TU81SFNvNkZqcDV3Vy9YNm5yRVBlQ0dqMWJ5YlJFZG9sUDhaejF4NVhhTkVTQjRyUTJNOXhOa2RHeTVJRytnUndpWXc0eSt5OFAyOTBhS280dVJxa1NZaytKK25UOTRLTUFtYWNqNC9pTWNYTldOUXNuK0N6b0FIWE11ZFZET0liWCt6bk9qaVd5TU51OFVuckRhNlZPQThNd2NQN3FoY3ZQd0x1LzVFV0lBbGxMbGhvdWpsc2d4NlZ3SEJSWkpSYWFnY2pjZTBhQVhDZmlKQ1NCM0l2SWtRajNUZ3BCNXRDTW9nVlo0bXZMVlBLTWxFSkVKNEJjU3lCWFV2YTdPT29OZlQ1Z0tTeUZpOGZ4UjR0c3pxMjlxNGJZM05lT1haemhWR01WR2RMZDQ1SGJHSzN2d0F6cjNCblN2ZExYQkhLU1FtZjMzZG15QWJreUZMZ0xvVnUzOTJzRGNwZUdXbzIvWCtKbmJPMmFWM0NXZGRzclFDN2VDNEVsNHdsd1BMTUtwWlFkeUVtTjMxWHl3UEZwQVhLZkNTSEdCUFF3b29jZ3ZKdHl1b2xkbTlnV1lrbCt3RnR2Y0lvd203VndzenZ0NG93VGQxVUgwOXlVdDgyWFRUQ1J5R0xwb2Q3YmZVZFhDZXVrQVk4R1g1MFpudGM0N0duZUFOdDBIc2svazlmVnVXMTg0UmI4SkVNV0VvdkhRV3kvb1hLVHlnSWkzcGg0YUhkeFozczNzZ0NKL0JTd3gxRHZ5MTJKaDJOcHpPOC9jUC8rQXljZEthZUJKZ045R0NuUFNtN29EYXNXbTVmSDY2SW9WWVlRVU15anJVTmlqR0haM3ZzT3Z1U212RGFzOUNEcEl1RXNBQnpiTnplN0dFeHBVUlNRSWZwWHZjZkJVQ3lTc2dWaXhCdHhLSFB6Mk9TUENzOFV6d1dLdEpqcVVtbVpHeVBMVnFSdDVHeXpqN0s1YmFGQXUzUms2N1BlbkV6aVVRUVJZb0N2MmFaVXkxNm9pY1pJYVB0b2lkOUxTd2hVenlWRHJrTFk4SXZSemd0OW1aRVordHhZUG1yMDh3VWRTMnhzcmJNK051VGRDdFJzVFhGb1M5d1BFbzRoN3hXdkJWV05Ya3hpUVpKRFdJakZITk1leWZsZDlsQlRGNkVjajFCcldEeDcvR3FhdVNGZUhGOFcxdm1SNlRCaDJtbUxJWS94a0tsVWx2ZlBsTWZHOUIzdjBHeWx0Wlg1OGN5d25CaXFNRHlMTVlSTUJia2JvaUNrNy9lNHEwUmhvOUZmTEwySFVLUHgyWlllN1d3TUlUaloybUlpaEFTSmszRUl4K1JxbE9iMDlReGpEV0s2V1VCYk9JZFU0cUgzN3F5WE5SMUZRMnpRNXd0U2hLVmRrTk5BTmREcVVNT05abk1LVkNmd2gzQVphYWtaZ3Fqb0ljaUFXUkEwVlk5RWZET0dLWWlBYisySkdTaEwxaG5lT3l3NVk2OG82Y3VOWHVXTnJiWDR6T0xaa09qSlhYSU5tVUlJMmNQc25BaGY3S0FIaldMTXdlY1VhVGRLcHVDTDRZY2dwWng3VE5QSW54Y1BrYUYzK2F3dUJEbWMwdTNpMldwb1FTN0dkOGNvK015anYzcUtkV2RyMVZXTjhEWU9nQlhFbkxJNGJXNFVyV1JzRXlMT2VsNFpxTmMxT3dJYzhEVW5RcXl4R2RqaU95bVIvS3oya0xzbHlNZ2I4eGplWG0rdnQ5Y3YzTXNNMWhpYnNVM0R1UVZ5MndDa3JhNlQzTmMzL2VVV3lHMDEzcFpIOTZUZy95UWc1emRBYmpIc2ZrVmI3cnVYamorcy9FdlBmakYvNHkvK05YNzc5LzlPUHZqd2cyL3BWL3dkditOMzhLZisxSitLMGMvdTlONmZBam0zT0N6ZHZpMGJjR3hSMzJnQ3VlMFh0eDRaRTV1RGhnRWFLOE13eGdTaEhoMGp0WVRBVUUrSHpNQlJlbHZSdFlCbklPa081QnF5U0t6dmx2dDJFZEFla3hROXNsNnNkZlFTTFF2dGZLYXZqY1BuMzRHVEpnQkxJRGRsKzBlL0FYSnVVUXRuTGI4RHVZU20yK1RNRGNoNTdrOGlqcXdlbVhqYWtlK29PMXNUejg5U2MrcnBCdVJLQWd0amh4R2h0bTAzakZPbUtHQThYbHlFTnI4SzVFb0F1ZXFaWjNoeDhJRmhGQ2lOZ3VHcWxMc2FRTzc1Q0gybDNUZnNjYWErT01XUDdaMjJHb2R1MkdVR1Vjb3doQk5sN3BpdmthTWgwWHFNQ0g1ZThuWGNBcm1KdElyaTNuRnRPNUR6WmpndEFvNTdDZkIwMHpsZzFyRkxRK2padmlRd0RKUUVjdlU4b2M4bkZpSmZUMmJvOXpNeVZ2UTBJcTJ6M0M5VWhnUnlRK3pweE11TzF1aHdjWXQzSEkzY2xYSjlsdVV3NEhjTktUVkUxa2FNbnJZU05hd00yT01sZ2R5RXBjaUFWUFF1bkZvQjVNSTFVYnFnSnZnU1FNNnd6SnVNZTY1KzhjaUxkd1BJNll1bzdiMFRyZmw1aHVqTjhCVXFNV25Kdk9jUWpRenNOYkttQVhHbm5XYzRGRW9aNHA0Yll2MnhPYytrMmFrZ1F3QzFDRk8rQWpteTAyTExJbVF4N0d6SXFKU2Jsak5WamJwMUNTQkhJWUZjbm5lSjlhdTRVaVNmM1JkRGRCdVFiZTFqQXJtTTFDeUhlRDYyOXFQSWRQSzhyOE5KalF2THNxQkZHRTQxZ0Z6OHNQM3M3UXA2SE1LMWR0L3hZNHpZSGkyQTN5Yk03RUJ1NmNTTWM5Mm4xdDBDT2ZDWWlqYVFvRGxFYVpFRWNyazJmbHFBM0tkRUQvbzVYaVVJT2FPR1JXbnJnWHhpYmQvK1FmWi9EWWZKay84WUcvYU4yeUZXdmFkL2IvL29VcVFSWkhldytFd2NZSmFPbnhmNjNPbnVlQ25vYWNJbnBadlRGOXZuc0VmZmsrZjNZZzhKZnZWeVNmRmhrTjJlUldiWjdNTFNwY2VEbTJGaTB2ZGZOcjVsWXFCdzFteS9QNkcyejFBbytNVllQMXl3Yzc1SHRkQzFzanc0NjRlR1BTckZockRTRmFVTUdxT1F2WWRyUTZDcjdPNGtXeDN2MGFQYjVrNjdkTW8wd2ppZzAwQzVtMENGOXRHY0lsclFialluVHhWTXdwcG5Td3Q3WTh5UXpJVTVON3pObGFRcFFCRXRaWkc0VHBENEpDclNZakdJeFZEWU5EQnJvVDY3UnhGZ1BSWVliejFzc21hMGM5czM0KzFuMi9aNllPOGp2NzNqMnYzSytZUDdzTlFXb2R6VkdCazNHbGFOWmoybVBUV3d1Y0hjc0V0bm1SZHFyVGxlM1NtcURGcjJUQ1NRME1KeTBkTWgrN0Mzb3RPY09veGh0Y3lDVXNybTlJaXBDTkczRXFITnZZTnIyVU56MjdKazczWERTOGUxaDRCUlFoUkRDVGZhMmNHVmNqaGd3UGxyai9EUUtHN1VZK0Z3ZDRqVWZEV1lISDJoeVBOWTJGMDdGcWYzc0M5WHNCRThYVENlN2kxZkRIOWNVL1FRWENJL1JYcjBuVXNSOURCaXRkQkYwRHBnRm9XbWxKb0J4TWJqNHoyOXR4UUFQYVk0SFFaTUJKbkdzR2w2OUpCS2c3b015QVdXajhKWkZBRzBaQTlzcmdGYTBES0VkWG9DUmtjbThFSENPVkt5U0JjaTdFenkzbGFOcVdvQnRQQmx1NDlEcENoanRoYmwvMkptVTl5L3NrbzRuU3g3MHROZUhKTUdFa3Q0L2x3Rm5UU21qVldQd3N0aTRwT3NFdDl2eTFTUUVIQ3NPYUR4VEswaGNJU3J4T0wzTWFmUEhXc2h4bTQ5MjRwZ2E3amVaTWcyUHBFOVpkOHpPRUYybHhYNEFEYkZ6OVpDMkhpTmFNdHI0RTNDN2s2SzFtWHJ3NWNRVm9oN1JZYXJHRXUyKzB0dXdteUJiODJ2YS96YjYrMzE5dnBNWEFiSU5FWndiQjRXeEdSalJXd0F5c3dES21UZXlKN2hsL3ZCbGl0QVR0andIRzdnQ2Vwc2cwK3ZGZkd5T3hsdEFidHY2Q0lVaXdtSDNIZjQ2a3g5Y0g3OXIvbjEvSVgvOEM5OFM3L2ZiL3llMzhoZitTLytDdE5oZ29IcnBMc29BRkpjQ3NmT0ZpaThFMmRuejRpN0JYSVltWjhTdFd0L21Sa29KWUhjMXg2NS85b2ppRkJQSTY0VGZSamh4WVM4cS9neGdKeGxvT1pXWDlTaElvZUNESVdTenBTV2dBejN5R3RZNHhCcmF3VFdxZ1JVMEV6K05NK1dnaVZhUHNLTWZBUGtEaVdtVFEyRXczMzdPRnJzQ1pGajQ5Z1NlNDNjRlhoVzhhbkVlT3NxYUM5WWRhdzQwaVQybTl3dlJlVUtRaE5Tb05CYTFOZ2wrOWs4N3lWR2pmRGdFdEREVzk4RnZBQ2tpbGF3eTRvOUxQZ1NiblU5Q25vbk1IYXNML2djTmFhMUZWOVcrbU5qK1dobGZqblRMd3UwRlZzYjdkeHlBbExCcmVUK3R1RGUvbC8yM3FiWHRuWGI2L3ExOWp5OWp6SG1YR3Z0czgrOW5IQWxJU1pvUWtGdXdkd1NsaXdRK0FBV3FJZ3hJWkpZTkZGSkpHaEZBbGFvS3ZnSlNDZ1lFcU1GaVhYNUJtcEJFd1M4OTU2WHZkZWFjNHplbjZjMUMvL1crMXg3Yzg3bGFqQWNkbFpQZG5MT21tT09PVVovZVo3Vy9tK050SjJNamRoMzNhK1J6RzJIK3l5N1MxZmdiRXV5QjF6QlZ0bkhoR29aN1hvcG03bXNaTW9rQkZ0RXlNWGMyZStmTUlLd3liNXQ1S3ZTa0MyZHgrKzk4dmduTDZ5Mndoek1jZWZ4OHNMNHFPKzFQRG5yMXl2K2ZzSGVMOWpUSXNXd3BhejBSdzNZRllmZ0pmTFY0STFRWk1HQVhCZVJZM3NTMzk2Sit3N1dzSFZWNjdNUGZBdm10M2VZUVpXM0pBV2FtTDlabm1heXYreXF3WUZsV2FTbUdNRit2NVBQaG4yRnNoTVhDQXVpZWk1V05JNzdaZUtiQUFPbzgzcDlxMlhOSWZkZ3pFRXVzaU41cjFxNm5tTU5XRWs0Q0xtd2tyWlYzVGFMM0RySjdhU1pBQ05iRlNSTUlFSnVyVFdoSnVuR2tCcktESjFuVCtXNlBDaEE5KzB6cHBYcSsyVUtGTE42VFJGeTdiblVORHMwT242UlBkSE5GTTJ4YVYxZFBnaUFPU1lvSFFxOHJLVkk0N0NCU3lwWU8wU2F6VStqbmhQT1FQUjVIeUtQU2JDb2FjTWhWZGdVQ0JhYmdLeDRLRXZIbHlZd3pWQ2RHS2h2K0RXcEEzOFFRRXhyUUp1NmlDNFVVeXhvM2J1RllqdFdpaFl2OE9RWS9WWHl3YytBRUt2L2YrNWNUakVKK2pleElsYU5SYjFzUVl2cXhTU1QvZm1kK1U5MmVISDgrWVo5V1BSUUR1REZ5SHU5ZDBsQzFVRFU1ejBBRXV4TnBXRitOa3V4bUFKZkh3SWJzZ0FGN3FaUTJ6RG1EbmxIVFI3VXFES1FjcUdzR0lia2h5V2xTeHEwbFpVcnQxenBGaGpKcFRmV01IaUYvV1BLdHRKUjQ5bU45Q0JDRDhKNGpKSjFBaU5ad2pTcTBMWEI5K3VDMzVwUzdCdllVeU02dlA3c3JvZnVzd0tJSmZHTDBjeWxDSGhNZUFqd3NVUUoyMjhYVGQ5bmtaZllyOVg4N2VnQ3VSRnpNQitoYkkranNJTFQ5dUpETStkYlhkZWppVE5jUUVkUFlteHZBVzY0Z0o1aHhEYXhiRmpYbXl1WVR0ZnUvdE9kK3lQZzF1RXA0TU9FTGxxbCthb051WGVlZnVPOThqU3NrMnRqL1kwYnQ1OThvRjhXS1d0NjA3bStlaTNTazhnT3k2b3dzRkptVWN5VWloWnRHc2tCenFXeVpjSVVaTHluYkVyTEFsZkVFS1RzYVc2U0dzdGMwOFFvTmNPZlZ3RU9tZGdqZUh3N1lEZk1ndVY5d3k2TjhWcFN3OWJwN3krMEQxcW91UnIyNUdnbW5jSVYzWG9WVDFMMWNCUUVRemtwZVIvdzdZQ2ZCL25UcWNlbFB5QmVOUTNxcXl2dHd4WGVyWVE3bmcyL0tnVFBGaWR5TXVja3RwM0drT1VweXJLMjZQT3NQNzdpN3hiOWJVKzRYc2grcWFrQ21tWmt0NFk5cHBpeWk4T0tQbU9CSUdiYWVNTksxVlVnZ3p5c1VrKzE5NDFra2lhL2R3Yk1QU1RidnBmYzBnMjdyZ29yVEt0Umk5bzh3bExqT3lmeTg1TnZxZldoKzkxMmUwdWpud0ozOG1yWWUrQWk0TWpjYWFza3J2R281cU1aM0lveHRVbmVaTzBVK0NUbW9xMmRyRFhHZWxaQXJ6NExFYmhwSTQ2SE52bUQvZkZtQW9ZblFJWENQYVNVbVhmdGlCRmljdXk1ckllazFzc2RQVmZIZEE3MHZwRkdoTzUxdTJ6d3ZKR1hJSnNUQVhQRzJZUko2bnNFMVAwU3BQdkw4ZVg0Y3Z6TGUzVFRtbC9oNkZuUzlYT1FTaTBid0djS2w0T1F5MU85Y0x6aVZEMGNEWDZCN3RUYm5QYnhBbVdjc2w1U2RkY3c3VjJQSVhWTWx1TDBlc0V1amIvdzcvNTcvR2QvK2ErOEtaai9nT05QL3NrL3lkLzZXMytieStYeUJ1SXZiMnJudHdaS2hFdHU4MVFHTTFNV200T1FPOWEvQXVuUGJ4NG9DK1VobFdNK2d2MFhEK2FuK3V5OU1iMnh2U2JqUmMxT28xZVdva2k1TEVtSkFlSDJSc2haRVhKaG1MVWk1QUpmVjAxbnZIVDh0c29POW1tVDVmd2c1RXJoZmhKeVNFbVQrUmtCMXZ5TmtKdFp0VzFxYnp3SXVlT2FaNTRrcUEwL215QkxPN2lFYWxyelZOSWYrWUJaZlVWRU1CL3pUUjFUSUY0Y0JFTlFBeHJ5alFBem1LK0R4eTgrU2NYcGp0ODZka09FbkU5bUVYS3lHZTl3SDhUcllIdmQ2bnpvTzdrNURlM2hWa01yb2tDdTFvMVdPV3g2cmE1M2F5dEhlTDZaOG5ORXlFM1Y3dXFJaVduTW1XVHJzdnRrTXZhdGNrY0cyVUxOZGpQTU5TampqWkFMU0tOZnI4d1JQSDc2RWJzSGphQmRuT1c2YUpLbUJYWk4yZ2ZIM3p0NWdXeVRZR0QyR1NHM0FJdVFrMnltek1CNnBuZzlDRGxkSTluQkJOWWRoRnlZNGI1SWVUNEM4ODV5WGJBbHVkOWZwQ2lyYTZkbmFsR1c1eUlRc1FwOWZFTGZPbXpKOW5HVCtuM2tXKzhYeDZyU3BNcGVYS1RXa2lMaVZnRWtsZEFyNHZmZ2xicUxIRDFzalZQMWxoVWhaMWFFWEs5OHp5WUx1WUV5TzNmVGhNdktJOUxrU2cxbHlNcjlvZTVqYzJocnF6SFN0ZnBGYU9UNk1IektRblo0WldJV09SMm05eDhpMlU1Q3JpSStZb3NLK2VXMGFib1o3Q25GM1VWVDNLREF6a010VmdENDBaK3lHbkZWWDlvT2dLYjY5L05aTzFiYms1Q3JSZnJJWVhLdFJ4d0ttVm5MOXVGbU9RajVFMUQ2RjMvOElLeEozcXFwNjRBcFpPdGdMekxlY2kyVUs4SWhKRGlQejlrU3J4RmRjNFF1NktIc3F0Y2ZTb2R6U2dkVThBRDYrNjI4akxlRi9lTkFPUm9PZjJRaDN5RVFKS3JST3Y0dVdlaW1BdWN5a3lPdzB5Z2swSTBXdW9sdzFJeUYxQUJ1Q3JPYUlNK3FJZmxYeW5Ma1MvMWJPb0VZN0JiMnhwUjNnUlk1WUIrVFpYV3ltOXdwaTRKUTB4UC8wVUs3ZE80dkw4emRzTmNMM0pwWWludncrTDllV0h4bC9TQkFKSHRuRG1Ga3hrNTA2TThOMWthNEZzWmV2My83NnBtNVd6RXI4bXNDUW1hM2twcG0wcndyZjhaZEc5WXhUcmZwODZmRmViSE9LMVFQc3FTcXJWRDBWR2h1V2NVd2dVb1dYc1VKSjFCbFU2L0p2VEkyTHNzNUpsTDdzdFFxR1VadXU3SjRtdkpYYU5vZ2x3K2Ricy80dTRZdmtEanptNDM4NmFEdFRtc1gydGNyZnRYR2h6ZVd0WFA1MExEN1pQNzhBWGRZNThwKzIvRFZHYThiSThCNzBIdGprcmd2VWlJdzhOdXFsWlFzMEVzVVdPeU9SWmVuY3V6RXRtT3QwVzlYNWdMM2IrNHNmZEtiMGErZHNBTDJiR0ladEd5WUxVUjRaWTZBTGE5c256NUtGdG9XZWpibVk5SkRhZTI1SW9CRlNBVnpnTkVGWWhuWU1aRmk2MEt5ZTlLN0U5dGtmOW13cFd1REtvOXNiNFg2WDN0TjlqS1dTOGRhWS9Hak9ETFlHN3dhKzhjNy9mMlYvdjdDemErTUxZaVhBN2pUaGpmM0hSN2dTNk05U1NHejcwSEdDKzNhdVg3MXJQdm1qcWFpclM3VzdVWFRsbUxLanNjT2o5Y0gzUzhzcWF3Q3VvcmtjUTlOcW5wSVRkSzgwM3JEbm9yUnFsQkpwNVF0bWNUSFNjdGk1NXBKVmRRVmdwaWIvUGlzSFY2RnlNb2ZYdEpxZHdYWmpoSmhYcXpHZzljNjRscVA4alVLa0U0WUtUbHlXeUNVVjVOdTlGWHJaenlTN2ZYQnNuVDZ0VXVHUDFMUCtiVko3bmxQMmwwRnh2dzBpVDNvMXk1WnFTdXRLSXV4emhuMFJTQnptbGlUOUpReUJqOHRqU1JFREczdzFWeTRGeENjazdRQ1lDc2JKKy9JWjEvTGM4eFpVMUg5QjBKQmZEbStIRitPNC9DVGtGTVZIMU5ybHpjLzZ5aXF4bE4wUnhWMTlsWXZSRFZKSmRyakRCZzhKS1ltaVQ4RjZwd1lTbkFDRGxiV0FzT1orOGI0QnZoV2lrUi91bUZmTGNySkdNbC8vQi8rSi95RC8rVWY4RC8rVC8vRHIveGV6OC9QL08yLzlkL3lXNy8xVytvM2NKR1BWa1RkTjY0RzZWbWZ3YWVSTDhDVDZzTFlWZWZZaFNJVUtWQkpXWDVIclprWFdXZDdkQ0tGN0MvekFqbFpYUHZEMm5wTnVRejJoM1A1dWt2MXFkQWN3aWRNa1R6N1hudEdjaEp5aEZRWTNseldpU2ZaV3RNTWYxNllQMyt3L2Q2ZDk3OTFyZTZrMEtQMXNLcFVSdDAyOE40MHVmUFlZNDAzTU0wTVZtWFhlSHpXZE5XMW4yTmdlNlAzaGdzN1VzWnlnZjlzQ3JUM3Bqd1h6RTkxZVZzYkVUdnpaYVBIVXhFd3FsMFB4VUdqYVFJTWxSTlQvckRINzI3Yzd6dnJWODl3RzVnSDJJUnB0SDVoSHcvY0cwOC9mbzh0QnlHWExGOWZlYjZzbUNmQm9DK052VzNFemJFWnNFUGtwWDVuZmpZaHBnWnF1R0ZybGtnMmxFMWpKa0RJcXZhZzl2d09YTzQxZ2NyeGJSSjVaRzhJdUxLRTdJYS9XMnNjdGdpNTdkdmsrbjdGV3JKK2FMeCtFNHhQZzJXUk1tUDVxcEhEOGJYSXE1cTZSZFhRbHEydTFhd2hET3E1YkM5Q3JrQUJQZ1Y1VC93M085RmZSYmIySy83MUUyYnkvc1FBVWxsejRRbjNCMkZUNjhDK3czd28yaUY3VGFnU3ViUDJwOHFFcWxubjE0c0dSbGlTWTRBSGR1MXdIOHEzdVpxbXVlK0QzaElBQUNBQVNVUkJWTTc2VHFWNm9kZS9Eei9Eb1cwbStTaHkrYW1UbjRhdVViNnB2bTNLa21VRll2cHRKVjg1Q1RsRElPKzhhTXB0N0xydmZDMGliZFphTnprbmVFVUJsT2FRTjY4WURNT0c3azN2QlQ3ZUtRREo5TjhJMGlaNWswM2N0b29ucU9tWEdWYldud0xrckltUW00RTBFS2JNdzJjRWJnMDlZeGxTdVhEeHNwUk84dTRNbDhVdkltaXJpWGdMeUp6WVhoYXJaZEh6UFd0dGFFWU1JMmFuRnlFbjBLcVQyWWdRY09ySFpMc2p3K3NBcW44TmpoOEVFRk1WdXg3WVVmSXBBYk1uWUtLUnpRY2J3QW1zbkppTWxUd3prcmxOSlY5WFUzUWNjdlhZMitZTE5hNjJXdjRNMlRlV2p2L0dqY3RTN1BZSFk3NHpUV2padElqRnFJWU1PeTBMSnpPU1FtZ1BINTZDTjZuSktkVThOWlN3UFNaOEd0Q045cnpBU2dVcmlTMnhac1NRRkt4MW9WRGUvTXorRUxOakZhWldvTlVlakgwbmtjKzBMMWYyTkt3RnRnejZoMFVLbDVCdk5GdncrTDFQZlBPLy81eDNQL294dDB2UW5sYjVmNk5WOW9lcHNGblVPQkVWdkZXTEZXNHM3MVo0TnFacndmV2FQSFF3RGdvR0RZMDFORzBTMU5TRExJODBwc1pPVnFOaTlpdFFORGNGUk9WU0M1TVhTSE5ZejZ5SUphaXh3WkJoQ3ZweXNDRVpuSzFhRUdMT000enFZRHppQUwvTXo2YWFGWmF2MTVPWmkxbnlXbTlzMy82QzhaTDQ4NDFrMS9DRENvbFZVVGl3cGJGSHdzdU9mZHJaSGp1SjA1ZEZUZnd0c2JiVFEyQ2tOU00zZy90V1RKR1hNaUhCWGNxQU05U3ZtTEdSVXAya0VmdkV2R09yTVhQUy9GS0J4a0UyYlhKZUd3SnB0R3ZqK25Wdy85MXZpRzNTMTVYZTZyTjExelYzSUVhcEpyVDR2ejJHQVZsTTExd0VnbzZBZHcxYk9zdE45NnQzaDh1VU9pU3l3cm0xOFMyWERobk1mUmYyQkpXYTdtd2ZIMXllcjVKSVg1VXhrbzhoLy9nUStLa0V2dnBzaDYrYXBEZkgxeWZkczhwUnczdlR5SFNRVFN2RWRMVDV0cTZzZlZXT3lxZGt2R3pZYzZldGplNWVVbEtubVR6RUtueDBuODVQUXppQnU5UlZLWUNSV1FEdWhMWTYzSTUvUHhSOU1HZUJMZVdIenoyVUI1TXFBT3lSWjNhQ2l0K0VHa2Zhd2lzVTd2RDNWckRhd1J3ZUMyRGxNUzBscHozVU5MVzFRV2pqeXdIdDhCMnJleEdENjQxeGx3VlBRWVpWY0F5OU1pbGdqMlFPTk1hOEdCaXJqMER6OGdnbjNCUllaeFF6K0diK1BYdW5tQlBjOEV1RjNVM2VMdFNYNDh2eDVmaEJITzBnNUJiK3VSRnlZMWNCL3gxQ3p2N3doSnhkTytQYkFVT0JtZnptU243USttWmhmSGgrejMvek4vOXJmdWZmL2gxKzcvZS9HOTU3dlA5Zit5Ly9Hdi9Xbi83VHhXZ2I3Y2lGTTVpVzJFSElWVERyVEdnWDFjUzJ5b0lkMnorYmtHdmRhYmYyUnNoZEhGdWN2dGhiQUc1TDJ0TUZ1M2J1bjE2STNlQVZ1SFdkaTBleS9hTlh1aTBpNUZoaEVYampCeUhYaXBCYmlwRGJReE9STUc0L2VtYnNxbysxaHdnMU1qc0lPY2R5ZkllUWk2MmFyRCtJa0R2SXphblgrQ3hDYmltYjZ1ZUVYRTNjUEFrNWpseTl1dmFmRTNKTlYvOGc1UGdPSVZmMWo3MFJjdTE5NC9uRE8veGQxMFFqa3ZuTlR2N3NJT1N1dEIrbkNMa29RbTdwWFA1b3cxNG44UXNSY3N0bmhOeitlbWZjazlhdTlMNmNoTnpjSjI1RnlPVXZJZVEyMTBDUnhXQU80ckhKVnZaMFphNXcvL2JPc2dYZFlibDJ3a1VPaGFuVGI5azBpU205bE5JSi9jNzJhWU01Nk43cGRPWmowRVAxRkN0U1JadS9FWEpXdmpJRFI0QmZiazFXOUxMQXZ4RnlEWnN1NVR6R2NyZ1VycTBJT2Q0SXVkTmhiZ0kzSGp1UFQzZVc5eGZhdTVXbmRtRnN3WHhKV2NPNjZxYzVkdmgwRUhLZE1HZmZnNWlmNk5lRjI0L2VpWkI3UmRQRlZsbGM0dE9PV2YrTWtFdGVYeDkwdTdBZU9RM2ZKK1MyWk40bjdmbjdoSnhxWnM5OEkrUStUVnIxaTlrTjJ0U3dnOWFra042bWVxTzcxaFozWUVsOUhuZGxhRDVLalhPVlpmTWc1TkwxTzNHdjNxWFVKRzBhOUtYQ2NYa2o1SG9SY2k4UCt0SlpibjhBSWZlYXY0U1FVeDMvUnNnNU9ZSitMVUt1c25mU0RrS3VhYUpWMVhjeGg5YTc3eE55TVVuL2pKQkxpRjlGeVBtdkR5SDN3d0JpcXJIeFVWNjgyaVNQMEswOE1sUXFuMENQY0RVQ0JVYThNUnltaTNySUtRKzVVNjBkT3BJNWp3YkZ6a1ljSE12T3hMRkwwbjZ6Z3NPdXdvb01iUUx4cUxGcHZuREkxT3lNbXVZa0FVNlFwaEE5MlI4U3N5Qm5ZLy9wbmQ0Tm5oWnlMYkNnOG1iaVliVHlQL3NST0dkMWMyY3FoQzRncGhyZ0krcTZ1NlNodmszYTljYXlyTVFkdWtzRll1OVcrbFBISGhvNzZ5UElLekFya090Mmxib0doTXdIVU4rVGtXUk41TWtNL0xvb2VmdmpJQi9KdXFZbXZuZ2wwOCtTRjY5ZW85ZWMrWmpzc2JPdUs1WkRySmYxa3VSVlk0ZHhqQ2diOTBGZkY2TENUaTBUdTZIclc2bnNGRnJNcm8zUkQ5QW9oSjZtU1lGa0s1b0dneERkMW9WMHo1aHFuTDFRWDJ1VlExV3FwMGkyVExvcFdDcjJ4RnRpdDg3NjlUUGIrSWlOQi9rNkJTemNMaHJqbDRGOVhOZ2QybTFoZnJyeit1bGIyRnlod0Q3eHB3Vjczd1VBUFE0QVNGOXB2OS94cFF1Z1N5UERkZDZiQzlWZm5DeTdrY0p4RFdKeVc3c0tvQ2hia2h2eGNaQnowRzhKVHpvdjhRaDhKT2FKWFpRRE0zemlsNFh1VFdoM2F3b2RXMURpUDJVSHNwMk1jVTdYeVJIeU1OZkc0RTJmMVZabHY4eEhuR3dqaGlTNzJ5djI0VmxoYWxPSi83bnBQcGE3YUJMV3VQM0dCK3daV0pPNVA4Z3JMTytSbjNudko3alpyb3NLdnRXWTFQaDZTL0xpSjBEcjNWVDRyUjFhRXZkQjNwMytWU043S2k5bFVwTEtpVjA3M1ZjQmhFUEY4QnhvWTZwUTZoYktXTEl1c0lEYWNHSW9oVjdWWU9YNjdIWDlDa0NNZThCOTBKYUx3ckgzclBWREFFYXV5SXEwdHZMOUpocnpYSHhGTTBsa2h5a0F2QjZITUVtY3lRS09ab1c4SGRQa3hoQWcxcFNHNzJuazRncjN2UXNJelNlcG9kcGlaOEdhYmpYdVZBeVFBc1A5bE9CU0k4cGpaQ0hXdFI0eWlaRjQxdzB3anNsbWMycmpqbUxLTUZUemFaTENHWmk5K0Z0MlFsTHMzcGZqeS9IbCtNRWN0ZmVkaEZ6dGczbXNMZnkvSk9UMm9IWC8vMDdJclIzLzhZMjFhVktPZlREbSs3Sno3bStFM0IvL1kzK2N2L2xmL1UzK3dsLzhDOS9KbGdQNHMzL216L0lYLy8yL3FMWHZjMElPaUs0bXhib201ZkJKT1hidFdTTjE0OGhzNmFwL1l4WWhWM0thazVBN1RzWDNDYmtSN1B0T1Z2QnJ2OXpZdy9BbFlCVVlRcm9JdVFucHdmYjdJdVNldi9xYTI1cTA2NnBwS3RGMHZzcSttNHYyZGRLVVEvSVpJYmUrWCtISm1DMjBaMWJoZlZxQXBrZ3hGclV2enFFNHFkZjhNa0t1aUx3Y1ZTZFZ1T2xCeU5ubmhOeEYyYTFrRVhKUmhOeEJ1dG4zQ0xueE9TR244eWhDYnNoeTNhdjRYMkQ5ZWozdnA1T1FNMmY3eFNmR2ErSlBWOUtHQ0xrdTYxQVlXSWlRMjBaZ24zWjRHZXpiSUhHV1pSSEJjd25NRllSTWw2SS9OdUN4aVFocG1tS0UxM1U0Q2JsaU82T3lFZS95Y3NRMlpSTmFuQ0J3WDdXSFlrWElPZTZMcXR6VUpKL3JqNEw3NzMxTFBpWnRYZWx1dE9hcTg1WUNwWEtXWGJxZGhKek9mSDZQa0V1c2hUSmllcU5mVnQxdjNlRlM5VWVDUlZlUFo4YXl5aXNUUTFtU3BHcXRITEIvdTNGNXV0QXVDM2JyQktyZldrcFY0djQ5UWc2QmhaQjBkM3g1a2xYOElPU1dnNUJyWllkWk5UM3BBR3d4MXI3UW5vcVF1Ky80YzhPWEl1UUM4bUUwNjdJeGZvZVEyNFVSZkorUUd6VUo5bEZCNGxjakt3UFRLaWc2OWppdGZCbEZ5RjNVVTlsQXFwYnZFM0pMRVhKNVRDYVRjaWREQUswZWlPcG5LRUl1WVdudGpaRGJFdVdjRmlGWElMalhwTkRJaXRkWURMUE8vcGkwendtNTZrOTVKSm5HTWY1NlR1akxaNFJjSGkyK25iWjdycWwxTlowak11Um83ay9uVXRUSSs5VVZDbnk4NXRmZytHRUFNZTdZSWdUdURMbzlGQlJ3bnV2VERWc1BTWjZlTW9pTVVpNzYyd2krSS9Dc2R1empkeVUzck5zeUR5RG5NNDl4YW5IUGhxYVRIUEpJcXhETlhnWEI4YUJFbmcrM21YNStBRHhlWU15OFIza0o2d3RWRG9qZEdybFVDTkVvb0xsWWQzMlVJTzd5eklXcHliVWE5WHlDTXlXcnRVVVBZRHdleEw2RHlhcmoxdkdsQ2VVOUhzWEtYU1VNeHFSMTU5MGZlNlovQUpaTzVoQzRjUlFXM1dFUDVyMFk3NE9wenhSenRhVEc5QTBEbitjamY4aE00blVvcGVUYTFZeC9kbjNrN3p3Mlk1MjNJeEJVQUk1UWRYb29USTA4ZytYVW1Ha0JJWXNKTys2aDQzSnVNdnhxTEsrYXhYaUVGQU9XbUZlZWhTTnJoUnVNT0t5WlJBYnpMdUN0WWRpUkhyZ0l1Rmt1SGR1RDNGejJzbWF5QTdtUnU2bkJYcDJ3NEhIZmVicDlyYzErUVNGem0yTjBxVmhTY2xQR0pnQUpUVkU0ZkpGQkphWVh5SmdSQXU5S2ZSUlJxaUhBMG8rQkJNdzV5ZGNoRCtrbFNaOUMyemZIcDBOYnNLZkUrNDZ0VjUwdm0vTDZsbWY4VUpQa0h0VjRUNEdBWmQ1WHd5ekc0TmhVanR2SGwxWjdlRWthZDhOWVZVeEFGWFdsK3FyRldjQm53UHRPckpNTWdZRHlzbE81TFJPeWliMXFMdS81cnNJcU1sUXd2MU9PaWl5RHp0aERvT0dlalBzVWtBVnZsc0t6c3FnMTRMUFIzemlTUGErVjBYVGNhQW5SUW1NSnh3R1lKQ05Db3pXWHF2TlhJeEFEY3lUeFp6ZU9nTHZZZ1FpTjhWN3IvZ1FPRDd1MXJPZTZuaTBxUjZhUzBLeEd0WHF6YzhTM0gvbEpkZS96U0hMYTZjUFhNMnJ5YTc5TTVzdU8zN29BMmFhMXdrTGU0UFRBTGs1WU1ndUVsdExmVk5EV3ZVZXFBS2hMUm02YzAwZ09rTVVRd0pMSDg1UjVobTlpbXVvZ1VOYmY1THF1OWVRUGs4dnc1Zmh5ZkRuK0pUckN5RjJFSEZjcVNMMysreDRoQjFra0c5OGw1STdqcU1WK0NTR25uK2s5WmpIRlI3MTJRRG9pNUV5WmdaVlp3OFh3WHI4YlJuNUd5UDM1ZitmUDgzZis3dC9oNy8zM2YrLzhDSmYxd2wvL2EzK2Q2L1YyWnBwa0tZRE5FL01nOThiNDJZUGVnZHRTSTF2aFVJREVuVGRDcnRXWTZ2b09HV2owYlZuZU0vTWtjVVRJN2RnZTlPdVZwYS9FM2VnbUZhby9MeXhmTmV3QlkwLzgweVN2a1B1dXQ3OWVOTzNFRFlzSzRtc0NiaGloWVJaby96ZGJZSVA5ay9KUjFnVmxLWmJDTVdlcFo3c1ZBKzdFWXpKeXNQeG9LVUl1b1gwRzl0UTFNZFB2ejhlZzlVVjFiNlJlY3p1YXZjOEl1VkNUS1dDcVR0VmhvZTFJV2J3QXZaMFpNSDZNNzgzdkUzTEs2VGhxV1NQbG9DbWliKzdhai8zV1dYNTBZeCtmVkxlOUhJUmNLMEp1WXA4Nnc2SGRWdWJMZy91bmI4bUhGU0VYK1BPQ2ZlaFMyTHhVV0tvK0Z2dnJnOVliL3JSU2hZQlVFazFmVG50dXEzcitZSnNuMStXTmtJdFNyc1pya0hQUXJzRE5WRzgrUW9wYkF5NmR5OU9GYVNMa21qWHNXb1RjbHZwYkxUUUMzUnhzRjJIVjYxcEhNUGZCbVIxUzAyL3QwbWpOUmNnNVVwYVl3ZXNnOWp2MjRVbGh0VldqenkzSmtBckNjb0l0WEw1K2xrcDVUZVo0a0JkamVRYzhCb3l1akNGTDJtWFI5YXFzUDlrTWdVV1RVR09iR3VtOGhRWTdOSUY3dVNuL2o2NWFXOU5UMVlqYXRkRjgwWE0zTk5GeDd1RGVsSHRUaEJ3V3lycXFnUkdaQmZSRldYVGN3QVZLSE1Cc2h2NCs5MEZiTHdKZE5zNitKdmVzQVJLbTNzbFJ1SEFJOEVnclFzNTVJK1RzV0VLS3ROY3RJV0J5cTJjUjlHeFBOQ3E4Q0hDNkt4UzZKaWR4VmYzY0ZoUHBSd293WHJTNDVrSEluWUlCem16Tk9KL0xZeTFYRm8zWG9qWkc1VFVXeVBJNUlUY2JFS0c0anhwRGI3MlZ5RHZxM0gxbjFmOFhkdndnZ0pnd3c1N2xCVHh1SUROdE1nYzRVa1NvR295ai93bmV3Qk43MjJUckh3UzlsRHp4MkpCUFNXcDU4WTRiSisyelRheEJva1grVUxyazBXOVNpZ3k4TmdHSXh5Q21Wd1pEZlFEWGE5TzA4VFFLWEtuQVNRTkpYWjhTbXdQUGRqWkUrbjNsU1JoR2ZwT3dHSGJsWE9ET2szTG9OZ3pDUTZoaWhVUkZEbVlhTEkzMndRdHNlQU9udkNPbS9qSEpkYVgvWm1KOUIxOXdiOHg2MkcxTjhDRG1UckpJb2JNYU9ZZWt0aGVCRExIditHeFZRR2xjblI2NDJoQzd3YXJ4MFRFS2thLzArNnpQbGR2VXVlL2daclRlM3dDbjFaU2RzUWNlanZWOG01d1FuS0ZzQUd4MVAvUXE2Q2FuRFFvWEc2K0NyRkIrcjU4M3RGR0RWc2pXTUp4bEpyN1Bzb3pwL21LQXpkUm5iRER2azhkTHNpNVdZNWdkRm8zdW5qTDhZaXhjM25XQmhkY0xXQ05mcHBMR2V5dUVHS3c3eS9WNmh1Y2RSWW9mMzlHa1JNaFVjK3plU0lMNWtDcmpDS3N6NzJyR1YyZCtNNW12Z2QwRzlwVVVHanhTNFZzMEpkdXZGUUkzQnpNbTVpRXd4emtYK3RobkJmdzEzUmM1TkVtS3JxclIvYlRycVJDcjh6a0ZBSXo3Z0QxWXJ5V1BLUnNmTlI2VEVSeUJBT2FTVk5NYitWb2h2d2ZyMFJUOHFsQmIzVVA3NjRPNFQyN2NhcDJ3bWpMZ3RGWDNRVjhXRld4N3N2Z2l4ZEF4aWVmSWJNckVXaGV6V29DakNoOHRQbGxGaHZ5dGlhZFVNUWRUSzhiVXlSN241bW1nNTJiQXlKQjQ2S21DN0J6ZFQ2Yk5MaUlrQTI0UUx3VXlyeTZMVHEyRjFPam9jOTI3RkpnNHNweGt4VkowSStwMVZtTTVqVjdodmlvcVNCWDk3RnBSdkVEeHRQTEpDeGNWQUhvcElEVDFmb0ZZMnR4MWZwVmJWUURSR1pUb0xGM01TZFNZZHJOajAzVlpEVHoxdkxxZXI4UFNSUXJFYWFaQ092MExDUFBsK0hMODRBNXpyUElXUEQ0anpvNlNwUjc3azJRNzFva3NLN2NWSVdjaTVGcTNOd0MrZnZQY2IrcDlUanczaitZOTMvNWVWa056RVJoTkpvNmFJNjI5bFpYaUdrYndsLytqLzVTLy96Ly9mVDY5ZkFMZ0wvMEhmNG5mL3UzZmZnT0ZrSTNCZTFQZVN4RnlHWVpkaXBCelpEbW9tdWVORzlRK2JjMk9zcTlDTHZuT2EvQUQ4S2l4eU5zZ3paZzFLdHE3R1AwcWhNaGVWb2Rwc0U5YU05Nzk1Sm4rSThmV2hZeE5lK1ZCZG5YVnNWTVRsN0dMbFlwYnlwWnNKZ0puSXRYdStmSDBYZVpEeElldHJTeG9lWktvZGhKeVVXOSsxT3ZLVVd0dHFXQloxWkdhdHZJWklSZDFZb0pqUU0zWkFCb29KTmIxT3UvYXUvTjFhaUlMS1FLMHdsR3o2c09jZWRhdkVjRitIMWdYSWNjb3hjNEN2bmI2MnZBaE1pVmU4dXhWMGlFZnl0VGhJT1JlTjI3WHIzVFBIbE9mb21QaG1CQUYxVUZqSnpPWWFicHVzeVpja1J3S3NxQUl1UU41UW9DSVFBVElJdVFnbWZzZ0gwUGptcTlKRXByQ3VGWHYwVHIrZENWODF3UXpONUV2enRrTWM5UitSMjZkeVNlZlpUVUJzRjZrdUIwV01kVW12cFFCN0ZCUGpQcmVsZU9vOE9xalVhOEduZXB0M3Eva1paSXhSQTRlMlZFanlUbGhhdkt1dGFhOGxnemQxMVhyMlhNNzE0NDJqTEVGNjZydk1WOTNMSllTWStRWm5LelRGdVRTMzJxNEFpTFlvL0oxN0tERHlub2Rxc0ZuZ1NnQmMweUJrMVVYc1hBU2NoVG9veStUQW9KMlBRWXRhbUpRa1ZRbjZSbWxjQ2xWaUNhRWNTcUZEM1djTlZSUHpqZVMyanFWUlNNcjJBa3VsOG9xd3NuWEthdld0Y0hWNjlvQVVlQ0tsOVBCQ2hCUFRpZUNSdGJiU2NoNTErQUZEYUtvWjdiaUJMeFo1VlIrOWd3SEpWalFaOG9LZ0RxRHpDdUxVWU5ldmdBeC85eU85TlQwa3ZYTmx2SzVva0hCYkp3TnVSN2tRdGtMT1Q0Qkc4NTd0Y0FaKzlXb21kVm1mSUFaaHkzVmROTWRGNTY2S1RRS0wzWERYdXlVV2padmFzU2d3Qjg0L01ZeDlOQzBXL21kODYwdzhDZlR5TFFvZE5ZYWpDRjFSQyt2ckZ0NVY0c2RJTlh3TmFWang2WkdMNGM4Z2hZTnB1TzI0QW43Z040N1hMTUNqNWFTcVZIb3BCWGF1V0taOG1CSEFWRVU2RkRqY21uUW5pUTN0RWlZdThMRnJwSzM4UXNZdjdqVGw1WDVxT2s1VDQ1OWFOaUhoZGlIenFrWjBZMWUxekpTbzNhYkc3SHZtQzJ5bDVHMDU2NG11ZWJMQjFQcXFmSlVXMHROMnhxMWtXNUJ2Q3FzMUpvUlRWSkFNd0ZTWVlGakdnVmM5MEM0Rm0xN2VXQjd3NSt2bk5MWTJvQWN5RzBqVFdDRHJ3MGVrMmlHWFJmbXVCTlRUZm5NWktuWnlHTlJ5RjA4QnNPQTl3djlIWEF6K3RPRndHQXhJa2FOb2JSU3ZranlhNFl1b29QMUxsWmpLT2lPTUlVS1cyMldyZEZtMDJZeDBWUW1PL2JyWGUvZkY4bHBoOWlHZVIrTWo2LzRZclNyV0NackEyeGdqNm1SY3IwWUJxeXlYaGI4QUs4TXZNWjZuWS90blBXY3RKUFpHdHV1emZuaTJoVzZrVXN5YlFkZ2FhdVMvNzBXYVJJZU8rT3g0WmVMMkxBdDJGOWVXRm54ZDFmeTByRFpTaVVSTUl5V3lHTFhLTmFsNnp3QXVCTjcwQlpuLy9UQU1QcDYwVnF5cFFER251eDNTYXJYVzJmc3FiSFVRKytYbDZRdFhRRnI5VHpPTFNTcFhMVGg0NUlKUTFOZ0dRSkhNNEY3YldnRHhod3NIeXI0Y1F2aUk4cVNlWGJHMk1WR1ZiR2RnUmpZajBsLzE2QkgyZnBjeXF3NitXZlBFUkNQcEhleFlJQkdYeHZFTGpZajU1Q2tkMjNrZ3RpZ1pwSWNYMXlqR2N0aUZhUFd1UUh4N1ZRbVFiRTdOVXNTYU1RZVJNTDZMTkEzTkVKTmY4K0FSekRtUTU3ZjdwQmxIV2hhdzQ0SkdwcG80RkpkUlhDRWJ0cDRhN3ErSEYrT0w4Y1A1d2czN0wxanQxTHpWVC91UjFFUGJ5REUwWFJXblhpcVFRNzJ1L0RkcXNnNEs4UmZSY2hoQW1HcXpzbUVwVG14eGtuZTJKUVZTTUIzNGsrbXdHQzVIL2lkUC9Wdjh1Zit6Si9qNy81M2Y1ZWYvT1FuL05XLzhsYzVrbEdUeExQSnhqcFN4RnJWcCszRENzOWdZLzh1SVdkOFJzaEIvRHhwcXduRTBkUmpmWC9YU2FuVU42SVYwQjFpUVdZUkYyMjkwajYweXJtUTJwT0ExdlBNOGNoMW9mL1J4SmNOdk9QZW1XTVVJUWMwVGJ6SlhNdGlvdHdlOTZSZm5MQkpqQTBmVi95UU5KbmpyWXU1bjFKVjJHcjRlaEJ5VFRYYU1iM0hSUGFJREJVaDIvcWl0Mm9teS9SSnlNa3FoaFdJWDNsQ3g2amMzT3QrcUovWmZvQXI4VmxqVWJWK1hWZXJrZHE1R0d4RmJEYXBmSmRJMnFzSXVWNXFVWVpoTStsZFFibjVPbmw4VEphbStzUFcwSGYrbkpETGhldTdWVTMyemNTNGZIc1FjbjVPaTdGbTlNdU5rMDNzUlhUV2R4UlljWUFkVlp0a01NTG9GNm5NTFE5Q1RuWHYvRFlZTDhseUdkZ0hnWEc1Ryt5VjAzWkoycVZoYlNIbkxPdCtTSjNzY01RZ3pIMnZKdG9WUWh3aTVEb2Q2NTBzbGJzWnBjWkE3eitDbk01NG5kZ1dMTmRTK2xpS2pGcE5mMnRXeUdZcFBySzVhdmk3c2xZb0FPOGs1QnFraWRUWlh4N0VmWEQ5NmtuUFg1ckdIUzl2aEZ4YkYvVXhlN0xZQ212VkhhRjd4U3VqeWhZUm03cHlVYXBkOVNmWmxZT1VmcEJUVHZqSjJtT2p3SWtseXQ2djIwNUVOb3dSdElEMjNFNHJHMFcwSHRZZUxnY2hWK3ZJUldDVEZDUVVXVm4xdDZONER4Y0I1cWFlUk9mUGlGNjN1VXdDR01xUHlWNldxZFRmNFM1TFg0M1VFRmxwNm9OVTNpYjJsRzlLdjBobXFmZnpmamhWREM5TU1TcmNOM2RuV1E2QU1HbkhkOHorOXJ5M0xDSmVhMGVPUExseXdoUlJxdEtSRTNuOEYzejhJSUFZYXdpSUtSVDdBQ3plR0JEZFpBZHFGcEhuNWh5V2I0d0FmSmM1S2QrcEg4ME14UkFYR0tMeHhJYzhMR3J4cm8zMVFOdHIzSy9lVnVCRVpzSldEMXMzekZ1TlZ0WGZPTHhzbHFZd1Q2dlBjamF1QmVRME9LWXZ4UzZaN1ByVU9hWUVqWDFJa3ZoZVZnU2hxNlpGdmRMSGhld0xEWThIeW14NVRkYmxpbGt3VWh1YU5TMXdTVExub0xkT0VvdzlZQVpMTm8ySDY4V1VUOE9YVGpLMUlJUUxLT3FoVmNFZGhwT1BGR2pWS3RmalB1SGpDejZCUzhlZUZsbkg5cENjemdOenA1ZU1qUm9wbUNUNEVTSnJGUytSTlRsQnhSaWpIc3ByMDdrOGlKM1BaRy9IRTZzSkxtakRPbVNlRFNIdmdlU1RneG9oT01WcStLTFBjdGVHWXFjSFc5ZmRLN3NrRGp2YW5HS0kzUEd0OGZMVGoreTdzM0pqenNuY2QvcTZuc1dGNHl5WHEwQUVTNEZwM3BWUWZoU0JvWTN2a09CSmxxZXgzVXBRZDIwUUk2VFlPcXdnVzRLblJtay83c1I5d0NOeHEvY3h4Nzk2RW5DMjZybXg2YlRMUXZQRzNPNEszK3BkZ01KMDltODJuYVAzRFZKWk1acHdnRUFUMDhhZkpjTThFaFN0UE45V0ZpOGlWT3lWSW10OTF2Z0htMkprZE9NWVJpc3FjT2g1ZGZsMVpXdEsycVZEM0lqNzBBUUdrL1VsTm8xYmI3ZE9mMzhWTUh2elV6bVczMHh5ZDYyV2dUYXBZKzFaaE5pemw0UjBOWmFydzkyMTZIZmRZMkliSUI5SUpscWJYbkpNOVNqQXQrNnZER2UvUCtpTEF2OWlWSkVjazM3cDlHYUVOUktkb3U0R0JPTWxXTHJSZTJkL1VhSFRpaEhKRncwaHB3R3I0WHVUZFEvVEtPeU1VM0xLQW4xcVZPSDQyUjM3MmNieXg5N0JyY0VUS2t3ZkRVOFZ0SGlTUzJQMnBLRWNtTkRsMHVaYTUySCtQTmhlN2x3L1BHSHVweVZLUmJLZTAxYnF0RWhsTk1Tb3dMbDl3QWk2OTJJZndicmtxVm1oeXlZL0huRlltWlpDK0FhbEtBUmluRUQzbCtQTDhlWDRZUnhwZnhBaGwrZWVuc0ZwdDVRcTRudUVuSDJYa0xQRHdwbS9ZczB3VGtXQkhiOWM3MzNrcy94cVFzN1AybTU1dC9DZi81WC9nai94ci8wSmZ1ZDNmb2NmLy9qSEp3bW9DUitUOXRSSzdDbG1Qa09BRG9zc3FyRlYxc1huaE54RVU0bFFBM3dRY21FQjNYRmt0VDRKdWJTYVh1TzRyVmdrWTJwUDRaYk1tRFJmdGZGUW42V0Fxclplc0l3YVJsR0UzS0VDN21YeGJrbDdxb2IwSk9RV3VJcTk1eGVEOGMyZHZseVlteWFQeG0yS2tQdHFxV0VDZ0J2UmpGWnE5c1BHNFc3RXRtRzJWcjVNRVhLSGN1QXVXNVFJT1UxK3BQL1RoTno4bkpEcnBmeWNoaFVoWjBqTmZkd0Q0VUV5eVU4UGJCUWhoMGx0NGJyT0xTRzJEYmRPdHFhc3VVMVdKRzRMYzM4bFZpa3lJcE5MS1h2Mjd4RnkrYjZMa0xzYS9la3FRcTQ3a1J2ZTEzK0trTU1hYkg4QUllY2RsaWhWZktORjA2eUprUXJHTjlYRXpxNmNTdThTZ08rTzQ4elh3Zjd4UVZ1Y2R1V05rR05nYzVCallyMmZBR0VPOExiZ2gwTGZKdDVVRTU2UGJZMG90NU9RYzhaakV5RzNPc3lkYUU0dXdhenBFLzhVSVpjVHR1OFJjdmRnZS8zRStwc1gvSGtsMTZZdzMxSlp5Q1lrSmJkYmtJdmlHWml6K2t3UmNyMElPY2RvbHd0aFNXeGx1V25KL2xBK3kzcnRqQm9TRUFNcDdTNXhFbklpeDVXNTJYR3BQcllRWWpFRDZMclBNb3FRTTlYSEJ5RTNQaVBrSGtGOEMwVFNucDJ4N2ZRaTVMSUExWHdrODlzaTVOcG5oTno2cG5ySk4yK1NDTG1seHFNYnNzbkQrVjFQUW00cFF1NmRnSzBXWFlSYy94NGhadzJma0I5MVgzMkhrQXVBeHRpVlo3VStlMlV4S3Jlb3JRY2hOOW5HQSsrdURKdVlVa0V0bnhOeXJXeU5qakdycno0SXVmaTFJdVIrR0VETUVjUmJNa1BxeHY1dURvQUFGelhwaGZhMUl4K2hNbDhPK2VkODIzQ1BQSTFmL2NmejNPeTlOdUcwSklocUNrcDFnWjJ2elVDNUdnWXhDaHlhRXh6NnBTbDhORU9vYTJtc1pvNEtUcXB4MGNBZWc3NnJJZlUwNWwyYmdTKzErWVRoTytSdFNvb2Jwa1p3VHVMK2lmMEZyajk1ai8vSTVBRkZEYVdGRSt4WW0vUmxrUTk2eXA2Z21BV0JCOVlTVHhqYjBCaGxiL0psRmpnVit5RGJ4UGNkdG90OHVqZWtNakFqVWtxZ0dEQXRzS2RTVG14RGk2K0RtYWF5OEZxUzFKb3hQKzlURzl2YXp2R1VKNUxtVlFTcHNwTDBOU2Z6ZFVBRS9WbHA5OW5xOWFQdW41UWMwNStweGkwNVJnL0djUmR0dW9iZW5Od0dqMi91dE9hMHJ5NVNGdHlNdVEyYUN6VkwweklRaTZ3eHpNQTFrdytza1RtWUwzZm1wMjlZckhGOWVvYVNBcmQxd1Y4ZThIVEZMd3V4djlDSHN3Mm4wV1FoYVVIZUg3cmV0dW9lU1Mvd3pCaGo2UHhZNVorTVVYYXRKTm5KNlFxNGZVbmk5VUZlRzJ1VFh6am54TVlpVkxrQkZ5Y1dhT2hleks1RzJOSnAyNEsxUlZNY3hzU3ljYm0rSisrdjVOakpEdk5SZVVCZXoxb3VVb3hZMHRaVllZTDdoT2F5WDZhNnBRQUFJQUJKUkVGVXFtUVM4eUhyM2JMS1pWS0YwbUdmSTByU3VveENaSzNzUHBLZ3RxY25NUjJMa1l2VEx6ZmlkVEMvbmZpdFlaNW5obzd0ZWFMcUdSTm1TY0YzaDV2ODNtTlBsdVlzVHhjWThhYlMyaUhZRkdEWUd6RURScVBkNnJtdklOMTVqOXBFclVEZWtNeDJwQXE4WWtWc05aYTRRamZtREh5MUtqQ3JxTDRJbUl0V3JJTVo3WU9mRE1IY1UzbExPMHgyY2s5Nkx2REJpTXZVODVFdU81Qm5LVWcwT2pCN2xzMU9FemY2KzVYWkdqeExQVE4zYllybUJhVHVnYTJKYjRZL1hNLzlNdkYzaThhV0w5clVvNEw1MXJVS1ZIVC9RTEVUUTlmK0FFaXRyS1B0SWtBejk2RVJrYmp5SGtCc2FsT21sMVJFQ2FHTjNtWVNpNWlhSExVRjdLUEE5bCtUSGZqTDhlWDRjdnh6T2V5d0JmOGhDYmxENHA2ZzhiYTgvZDduTnZVc1Z2NFBKT1RPUUZsTld6UW9tOG8vZzVEYnE3TG9zbFg5cVQvMWIvQTNmdnR2a0piTStVYklzWEUyYk44aDVLN0szcUpKVlNIUUdwWnJGV3RUNjdYcUdvV2k1MGlvc2Q3S1JCRWhsMTZCOXc5Z2czRVBsdVdDTFhrMnV1YktqRWdRSWVlTlpETDMxTlNUOUhJRzlUT3Z3VnZKU1R3QkVYTFpvOEFVaDJFYTIxc0J2aDVJVGZ2cFJRckd0V0ZYaGNJckREK1F2ZXU3aEZ6RVZBYWVOMW03ZVZOTUh6bGlKeUUzUTRTYzhVYkluV1YvQVVZSG8yNVVRMWVFbkJkSldwWVJKb29Pc0lrdGlYc25SNmplYTBpaCtjc0l1Ym9IR1VFV0lldmVlUG41SjdiTldaNnZ6RG1KZmREVzVid2ZEV2U5M3ZCM0Y0MFNidTJOa010ZWhGeElUZHBjUkpyWGZUN2ZjdE5PUXE0WElUZVFJbmNHelJkeWV6Q0xrR3ZleXYzdCtJY2J0cXh3MVhOajAvR2xzenc3T2U2a2RRRThpNjd2K0xocnF0ZnpFOW1hYW9aUWxsR01pVmsxOGQxMWowei9MaUZuNkpwSDRFMGtPczRiSVhmbUd4VzRtVVdpSFlUY0xyVzg5emRDTHVlRmVLMkJJZVkxSEVFaklkdTEwOS9mVkJmZDJoc2g5M0dTNDN1RVhLbzM2SXQ2QW5lUlpiWVlIVU1TSjVNbzNFdlpNU0VlS1BzUDlTRkprZnFoV3ZBZ2pUS004WGdvTkx3N01hdVd5cUN2WGRlMTZYa2NLVjZYekpPUWE5N1pQKzJzcHVpTGpDUmZ0UjVSeWhvYnJyKzNVU08vUTFOQzBjZnZRNFRjL1BrRCs4Vk8rNjFuQVN3M1BUdTJhZnBSakNMazFpWmdobEt0dVRBbGhYSnJQWTVmSk52TEs1ZjNSY2pWeE5jU3dBbWN5VGRDN3FqaElqUWdobjJ5dUhJZDZRSkh4NXl3VXhhbjd4RnlOYW1Yd2JrdS9qb1JjajhNSUdZdHNDUVBDYXFkeWVSSm9lZFpPMnZFeVZyRXJBa2toK2Uzcm9uN1o5a3kxZUYvem5UWXNTSlcvZ0J3eWtRRkFKZ2tvbmtnak1jbUw4UkdqYmsyd0hpcG9LUmlYdzdtMW52bGQ5VGZ0bUg0eXJteDUyYllTelV0M2ZCcjh2ajlWejc5SHh0Zi9ZbG4vS3VPM2RVbzVTVTBmV1dWSk5QQ21LOEp2eC9rTmVHZE5sZ0d6Ry92a0FQcjBMclQzeTN3bzVWOE11Wk10bzg3bDc2UUMwS21vNnVseXIzOGtjZzNiSHJBRGNkaUVncXdFUGhnYjlJem5XZXhFZ0pHR3Y3aHdueHNDZ1hiUnlrRjBHWWxkRVlTekVLWnhicWtiRkxUSmIwdDFEaW5tQS90Z1VMN1pWVklDSCt6ckRVZ25EbDBUOWlpOHlxbFFrbjdhaEtEMVRXOXYremNmNzd6N3YxS201T3NkUHkyOWxwRVVWUGZ3SnJqMXhWMitGemg5TzN2M3BtL2VIQnRLLzNwU1pOejJxYWljUk56TWVmTy9yTlB4TXZrOG5SREFXZU96d0VaeEQyeEdNeW11OHVqQzFWdm8wYjdTc281WDNaTmE3SWdUaFVHdUNzVlgydWhTYnE3SWs5eUg5b2s5NFJRcUY0V1NBSlJVeFk0NVozY1F3RmdyWXFobG1BTG1hNlhMSVZXaDRMbGNoL3dJb20ySm16WkNhUngzN0hIeExvUlU0V3FGQnNDWVdZaCtRZnF6Y1ZLanRrd1cyRmRORkdNOHUyYmsrYkVDdmtJZkpiOWJYV1lGUmE3dEhPOXlQdGtmcnVyZ05pVFBJTEJqcVhnV0ZNcTc2bDVaZFowOEdjQlgwU1h2OWNSc0hFUm9KS2hnamhYclFzS3ZRUGFtMlV5VjkwL3JhbHdURHVLQ2IzdTlCd2ZHOWFjS21ZZllCOFRleWxTWTFIeGxsUDJzend5aWpxUXNwakZwczJPK3B5NUNVekR3ZDQ3N1diWVRaN2VRenA2c01zNWpiNmFiRU9mZGowL1QxSk93Vkg0NjlMYWV5ZDNZMGJTR2lvOE5rM0hZa2poWkdzQnFMUFc4SzUxa0dJUTR3aVNxZTlPeVd1dFN5RmtCYVFuV1NCc2lQMU1pTlkwYWU0TEVQUGwrSEw4b0E3N3JIai9EaUhINTJUYVc4MUdjdVlSQUdlTzN5OGo1RDdQei9pbGgrZXByTldBQlRnSE9CUmg4TXNJT1J1cUcyTm9yYzRaV3ZQWENqTkYrUVlISVplcGZicDFQd201d2FCdExxd2puSGxQTlQ5SFhzYUJnVnluY3Z0MjdUVTJKL0Y0WVg4MUxuL2tHZi9LS3BSWXhBSlRZNjZ0VDFwZkdUTlp3NG1hTnVSbTBCd2pzUXptWTlhOEJCY2hWOU5RWW1yQ1l4dUQzRmZtWTlLdXFRTHlJT1NpS1J2RkFwNVVVK1kyc1l2QUdmT2F5dklhQ29tLzZIckVRMEhBM3FWQTlycXVKeUduaTZmei8zMUM3bWs5dytReGxITXlPZk5SN0ZuNFVZNmtWVVRCOGRhNWlVb3dnM3hNdG0vdUFycytMTEwvM0l5NUQ1cUM0WWdDN3pnSXVZZ2FyNXV5d3hERS9jNzg5Skdlem5wN3dnOUNibW5ZNndPdU4veXl3bjZuRDJlZmptY1JjajNndmhWeHNaemdueWF0R21OSy9XSWhNQ3VaSXFBeXlSemtVTUNydlNianZzRkZrMzNhTExCbTd3b1BicERmSStSd3NIZGVnT0VLYlpIVFlDcGtkcjA4RS9jN09YZEY3dDM1RGlHWDJabWJuaGRmK25jSU9YZjU1ekllTUFlK0xJb2NHbFBnVXlJM1FTSVZoeGNocHdkWkJIZE8vSGJEZXRVU2k5TXZUK1Q5alpERHNxeEVJUldRV2VXTFRHWEFiSUZ2cGlsRkNXTzhFWEw1T1NFM0lYTFRKS1NsRVMrVDNCdCtNMWhTaW80ZGhldk9VclVZbUtkZU01RFZPNERVaEtGMmJWaURXVTRPYzZxUE1Qd0NTUk1obDBqeC9nRXVkZDdtT0FpNVpESUZTa1hIdmpMaUtzRFIwa3ZWekRtcHRsV3ZLSlNwY01xbmhRaWRBeGFCZWxESy82MEkyRVdxYTl0TW1VcmJ4SitYR2t6eUdiaEMwcGVybEdJZ0lGcGZXWURtTWYzMWNDd1krRlhuSnorbENEa3JWQlFCclY3Wmt0OGg1STZjd0ZMVTV3SEVqTU8yOW9mWldmNy9QMzRZUUl4QXpiY1Ezcy9ZREtCa2k3VTFueXlKbllpNUpQSkFOV3dwYkVCc0I2Z3ArOHpDZFBpSTlTc0hmVkxOd29GYUoyZXpjbjZXbXN4enFHWkFONzZiNFZjL2ZsVHllUk82ZU1qQnd0OG1JUTFsVXJRc3YrK0trT3g5c3YzREYvWmJZN1VueGgzeWRhY3Z2ZVNSNEU4TzF1aXZGOXJ0U1BVMk1HM3NZOXUxampXcnhHeXdheU1XRlJDOWFjR2EyNlRObmR3VzJNcVM0anRwU2tVL1BLM0g2RDlmWEpPanZKcTVHWHA0V20wR0ZMTXZtWUNtOU13NG0xQXpoKzZmQlczbWR6YmRuTWM1cjBYc1lLMGlCRTQweHk1ZGFQbE0vVmVMUTdieXl4NFdwZllHd0dXSXlXK0xueVBFNlFyUkd0c3UwRzN0c2tEMDQySVhIRmlTMlgxTzJvNXNQUmNFQ0xrQUN4c0JleExlOFdzamM5WmlGSVJ0a2dhN3MzOGN2UHorbmN1UG5qRXFpU3RNdDBwVUVQQlU0RzV1UThudXE5T3VTNkhCb1N4YjAvOVdXSmhMVWREbFMyMjNWc3pFQVhnbHRBS3RYaC82MzBzbk5JdFkxN2dBVUxFS2J5Q25NbVpVTkI1QnVuNTE1VG1sd01CczVkMGNZbU55bTFXc05vZ2c2L3llQ0o5eDNoOGFlNmpGMVRpSzc5Um5OY2Q4a1hxcUllLzZsclFqekhVVmE1Slc5aWZ6dWdjMGxVekJ6d0k2K25WVkxmeGFMTWR0a2NvcHZVYS9KN2JyZWJXbHExQStVUG1TdW8vN2pqdjRiY0dibDh3OFQ2bTR3bWQxVC9uRllROVp5Y3BIZklDV1dCWHpNOFU2dHJjMUxBUG14MG03MXBTdGh0NnJJYisybTd6UnJZcWdyUFZ0SnBIZzExWlpTeEtsekUyTFRiWUNyWFBXbEFQRTNGbDl2eU5SM3dBR2FRTXVGK3hKZ0krTlpHd0ZZUFVHcm9sUmR2aU9aNTN2eWxXd2taK0ZYUnRuRDFYZ2ExNnRndm4wdWF4QVRWdHFYWWg0ODJrRGRrNkJ5QUxDQ3NnOS92bkw4ZVg0Y3Z3Z2psOUp5SUh5UmM1Z1JqdERLby9HUUtQYjNnRGNjMjJCVXgxemtHS2ZFM0o1N0RsVnZCMkUzRnRob3MvenF3aTU3Tlg4M0NuZ0lLb0dFYkJpemF1ZVFXRDk1RHVFSEx2QmF5SHlMckp1KzluRzQ1L3N2UHZqVit5cFlROG5INURYRVB0ZGFrd2M1cWZKL04xSnJqZDRra0tVbWNTblhRRDJRY2c5ZC9MRFFsNGJNNUw5ZGJDMlhvU2NpRWVqeVRyYklUQVJjaGlNYXJJaXBEUlZJdW1wV3JlakdhdTlQcnVUM21qdlYzSWZSRXg4VG5pbDdPa2krS2htV2VlL3JtbFdsc1E0Q0xtczZVWlZ1OVc5Y0RUZFlzZmZna0hWMTdscXFpSnpqMzJXVE8xNU0xWEttMENuN2ZYQi9adU5wNmVWOXB6YU02M0NjZE5PNVpXVk9zYldSWTMwZWUvQnk4ODI1amNQbG5UNjVSbGJHdDUyMWNWemtkVStkdWJITy9HWXJOY0xpWWdlajZrYThoRllUcUtqZkxRb2EwYVQ2c1FzeU5tWTl3MnpBT3VrKzdtSHVsVkk3Wjc0aWdqTVpwZ0hMSnBVR0dWZFl4cnByZFRpUmVKVW4ySnU1T1BvbmtXZ3RWYkFXNW9ldGFXVUxWSEs1MzFpTHdiUGloVTRDRGs4NFRIUG5FUENNR3NuZUVvSW9EaXMzWWtMS0hBb2xsb3lrYWYxN1pwaHlsV2NrUGZBUnpYcWkySFRhM3BqRVhJQnVRWHo0NFpmYnlKNzc2bDdyV2x4T05Sd0I4Z3FCWmhxVDcvVjlNYm9zc1k0SXM3RHBQSklSSEt1dWdHUE9JcERvWGRPZVd2Z1VXdUkxK2o1T3FWbmpaU2wwaU5FcGo2QWw0UVgzYS9SS2h5NjdzZG9sUm5UcWphaU1rTXJwRGU3em8raE5jUGZOL3ptYjRUY293aEVnNWdDeFBwaThBanlSY3BqdTdTM2Zxb0dpUUMwWnhGeWtYbE96Y3hIYW0wYVdSRVdmZ0p0aVg0bTVaUGp5MW9oM1c5aytTRytvSXRndDhnRGppL1hTMmlTVGtCWURYcXhYNDlDOEFjQnhOQWhEN2FoRU5vamxNMzlRSDNWdUlJYUtLR3YvZ2JNbk9oTklZSWNZMVNMdlFET0JoczdXZXZqMTQ2eGdGSHY1Wi85ak9OM0UzMjRZd05xc3ZkVUg2dCtjOVkwb3NOUFBIanpDWCtxaitCSmF3N1BrTmNrM1poRC8zYTdyUHppZi8wcDd4OUorK3BDYmdQdW5abEpmdHhZTHhlNGdqOWY0RGNsdmN1VXpTZm5JQ3kxa2U1RDMrblRUcnVzMkNyUGFMc3RlSlp2OU5zSDQzVVNzOE1UMkpOakRMSHZWdC9CVkZ4WVd4WFVOdlYzY2didThyTE9tQ3FVdkl1UnFXbEx1SEptc0ZJK21OUVg3bUpDUEYxc2VDWGgyMWsxdmNtTys3cElBbXBHdTNYeVVRbjcyUVFRckp6ZTZMd2orWjdsS1YyT0xlbExnMkdTNGZZQ0o3Wmt2WFQ2Vnl2dHBzVS91K3duZG16NlZ1RFNxQXY1QkhreCtXVURNT2Y1cTVYN1krT3hiOXh5eFJ5R05RYVQzaE5iRXJ2QTlmbkNhMzdMeTg5L3p2c2ZQZU0wTVhaWjV5b016NjROKy80Z0hwUHVWM0trQW9HYmF6VHkxTFVlancxL09ETUNmK2NzejcyUVpFa2RZdzRrdFYzWWYvOWJIdi93OTdqOTVEM3RqNzdIYk9Hd0FySUxWTXc5OFo1bk1ucE9ZejQyTGVwSXZaSmRYdkhjVTNMU25sSWVMYWFzbjBkOVh6L1FVQzNnYzl2cHR3V1lGZTZsUUdFN2xFdkg5SnhJanBWK1ZtRm1BK2JMSkY0QzJoU3F2aTRGTUpoVVVYdFNLYjFuWmtsYVlEY1ZVL0h6WFV6VDg2cFFOZDFocCtRYlI0VzBTVEYxcExMN0txYWlyVjFUQmhRS1U1NWNVNmprbE95WGlrMnlDZk9ibmJIdkxPOVhzVnpld1pmeTNBc2N5Wmprc0xjUmhudlNobXlMWEtWeWttM3JqZkcxc2t6Wlh0TE5tZ1EyWjlCK3RCUkxtdkJJQVJva2ZydWNhMTVNcWZkYVYrRWZRK3hraFB6MHpRMS9YdkhuR2tlZjJneGI4emVwS0dpenBoUi9sdGg3S1c4OHV0YTdmTHVQSEJoanFuaFlUZmZRRmhWcVhGUENhbHdwTlpJKzlNWjZ6Z2RpdGt6N2hFZHQ5RWRQOXVYNGNudzVmaENIclZWWEg1aUhmZlpmTmRIRmNsUmVRalZzcVhXR21oeFNVRXpWZDNsbXc1ekFTd1cwWWlJMnBMRGxyU0Vpei9ydHlFVDdUaTM0T1NIbklUWG1uclR1SW1QcUxjN1F6VU5aNHdLV3JRaTVHTm96ZmNoT25TdXl1VHcyUHYxdjMzRHB4dkt2M0ppdlFienU5TjdKTWVGOUwwS3VzMndYK2xwMU1nY0I0K3l2RDZscHkrSFVMazU3dnpLdndKNzRxNWp2dVU5YTdPUmp3ZlpPYTFhRVhBMEFXTnBid3gySTJNc205V0tCUGhwZks2V24yM0dtSGVzTDIzMGp4bUM5WElpdGxKQ0wxTGVKem8rRDZoR2pNbTRjeTg4SU9UVEVvVFZsNXZncTBJZ1pDbmRkbWhyelk1emdVQjF1UzVFTnFiMHNwb0w2NTE0MmlpNmw4T08rQ2FCWTJxbFE1NkJJam9CWmV5UGsycnJBdFdxTUl1VG02MkI4U3ZyMWlqOHRVbUs0YXBFWkQ3b3ZwQm4zbjk3NTlIL2ZXWC84alBrR01VOHlZMWFPbXQrcXdkMVJuYjRZN2JhVTdXWGlrYlJ1MkN6U2I3ZHlCelJGRzl3YXJidEFOdmRTUFN1cng3Y2RQSWxvUk5YNVZ2V0E2bThwenMvNm9nWWhSRXAxVEhQVnl3Y29HazcyS1Z4d2wxb2t0eWhDemxXSDNCOVNRVFZqenVxYnJCVDFwYml5M3MrZ1pTdWdFeHozQy9iazVDS3dodzBCc3Qyd1N5dEFMeXJ3MzR0dzl3cXp6dk9aN2NzS0dQR2lvUmpMVFVwclAvckpBenhLWmZKRlpjM1k0dGl1ckp2OTB5WnIxYTFDbG1mbGxSYXdkUkJ5c1JVaE4wdFJZaUl3RzZacmFGYjVNRVVnTDU4UmNoUEdOenZ0dXRBV2x4V3Jhekh5dGN2ZWZwK0tVMmp0clFaRDVMNnZKUWdZNE0yWTI0NWxKOHErRjB6TVZ3RlEzaXBRVjBRN08vVzhERVpzOU51S3YrdmtSWFhZdUl1UWswVkpQVkx1SXUyemxHaldta0RqdmZwZ0JNUWNXYWlhZUNaQzNxYWZyZ1ZEdGt4YmRaL2sxTUNNUS9UaThiWU9aMGRnM2dIMi9Sb2NQd2dnUnFxUnlqbVlWQ2FHbm8wNDJBVEVSTHVWWGFqa0ZERXB0RmdOUEtXa29ORDFjL004Um1iWkd6RHltUUNtYkRhSEZVay95NW5NWGMyS2xCZW95YXpmMWVZc0pIZEcxRnoxMm8zcWJXaUdMd2o1dlNzWXM2OE9pNUZMa0Jhd083bFA0aXZuOHE4L00vL1BLUlhLeGVuOUltWEowd0tQRFY0bmVTdTF3TmVwZ0xJbXRjcCtmNFZ0ZzVIc2oxYzRNaVNXbGY1MUkzSUtLTGswcGRoL2FyalBhcndCSnV6NmZaNnZRdHNEbWtJM1N2WWFweXFDT1dHUkNpT2F3MjZhNGdNc040V21SZ1p6VHZyRjM4RExrWFFaQ2Q4YUtvTzVKODExclppSFlzSzFPbFdobE5YZzJWcVg2UmlYWndZM1NabnptSEpqSmcveVJCdEhpc2xuS2dEWDEwN0dZTG9wZ09xWTZGUkJzem1EM0lESFlJNFhyRjJaSDQxdi92RzN2UC9xeHl4Zmc3L3YrTmFKZi9UZzllZUQvcjZ6dklQbUM5czNPN3d6Y2syV3IxZSsrbGZmOCswLy9nWGp2dENYbGNoZHdjVzc4ZktMajZ6ZFdUNDhZVXVUZ3NlMWlJL0h3TnFvdEhIbDNuUUpveFFHM01zSDJ3czVLeEdNeGxqdW1Cazd4cHFKYlhmYTVjTC93OTY3L3RxMlhWZGV2ejdHbUhPdXRmYytqM3Q5N1hKeXJTVE9xNmdvcVNLaStBSXE4WkFRQ0Q3d2hYK0Qvd3NKQ2ZHUVFLZ29JWUZLU0JRVVZRaEJVa25sUVJLWEhmdGVuOWZlYTYwNXgraWRENjNQdGZhMVhmbElrcXN6TGRrK1orK3pIdk14UnUrdHRkNGFWcFJNTUlKQ0ZvL1R5TFFLUlNqVys0UGlOTGNOQzZNdUFrV0hCYVh0RVlGQlRJNmJFSHJyMnZDMzBXbkhnejd2bXJLYXVoZlJjWXNlZE0yeitqQ3FoWXFyM0toOUZUalVGczFQKzlZWkY2ZE9DMVlMMjlPbUVlNTdnOWlnek1Td0hPdlM4MitnNXlPMDZmWlR2NllFbFdNbTk2UTNnVm1lc3lienc5TGxTMVBuUmp3NS9aTHFOSkNaYmMreHNtSXc1VDJ6YVNaK3VtdVVnekYrckZTb2NsQVJGV2F3MkRYV1VaSW9tVkpITVZwR3JsSlU1RzhmTmhxVk9qZmNuTzE5WjNtWXBMWnJVc2pWc3hIYm9DYXJOUWFVKzFtRlFJSVd1NG12R09aNFJ1NnFXS3hWYVFRNmI3cGNFYWp3eVdoSldtUWtMRmVGb2Rtejg3dy91eWFtZUR4MTJ0WEFMU05wbjlLQW9kaU5mYTZhMVM5VmFyY3lpaDUzTTRLTDd0RzZFR2ZQMGNKbkMvZkg0K1B4OGZoNkhBMVNyUGxWUW80YkllZnVHWXlRRFpSekkrUnVSUm1RU3RqNmpKRHp2ZHhRVVdrSkpsL1ZvenNoaDFTcStnMEVHdnhGaE53ZW5tRDUxMG5JN2RHeGxDU0s5cnJ5MFhLNlNlQU5ENEVuSWVkRG4vbHVXbmo3TzEvdzhQU2E4bUxHMTQxMmJBd1AvTVBLc3N4S1U3bGY0SnRmSmVRWVE0MWZRK08xRWRpcFk0OGFmUzFtdEx0SlhvdHJmMGJJVGRRN2piQ2FEU2xkY2srTUlhOEhtMllzOTVXZzZ4eVhTWVRjNkZLYldwTm5ZWGVwa0V1UjZyZ25JUWRRdFYvNnBmOEVJVmV5eDA4QUsydXhuWkREQ3ZWdUpzNnFrVzJ2WFdjb1YwTE9tSjRSY3U2cTQ3NUN5RTAzUW02Wms1Qzdxd0pZcGlUa2ZHaGtPMzBDclJ1d0VYY1FTeUY2cG9kYTRlSFZ6T204c282Vm8wbTkwYTNSV1dsektQSjZNUTUzQjU2Mjk1eStmTXVMVjNjVXE5Y1FVeVVjRlVvb3pjZFA4bmhwRHdlTmRkV0NUWlZtL295UXUxRE9oUjZEK2NHWUhsb2F4QmFpRmR5ZkVYSmZmdUQ4WnovaytNMFgxRysveE94NEplVFNqZ1h2UWFrSVNDbEdkR09jenY4U1FzN3p1Z1hNcXB2TXdkZkFKcy9hWGMrTFcwYVFIeFJaRkc1RVZDeHIvQ3NoTjdKeEdwNmxySUNnTW96K09QQkhaMnF1TWFCNUltcmdGQ21jMTVCS2UwODBLZ21XM1NXcDlrWlI0T1dZM2p5aDU3MnZxajFxTWVLY3hHUlJiOWwyUXE0aFAwc0VFc0krV3YrTWtNdnh3MklpNVBxYmpiNnV6QzhXdUt4NGFXQVRwVldCamtuSU1lenF5MG1IMnFmc1o3aU9iNUYrelNEZ1VjOVhnaHpwRFRSOFVGL05qRXRRUnNCWjQvaitVNFRjeUpGNTlRMiszUWk1N1VtRVhIMllLUGVUQ0RsUUgxaktkUWtjL295UUF5aUJ2VXBDYnJTc0gzK2FrRFBYc3hyVnNBeHdpVlRYWGNuNHZoTnlUbmlDb2dOWkpsakFKRlZXOU91Qy9wZCtmQzJBR0FycDE1S0YrVTVhNVArYW9ZdFpkMytIbmVrZ005QjMrV2ZpaXZ0ZXZFZW1WWGFvbm4yQnY1SWIreUw0c3k2b29SR0tjLzZ4R3BpTGlKa3JmdmJjY0lVdUVtSlMzSUtLME01SUdDK0E5cUlRUFpIZ1JON05wQTZZanpOeE4yRi93NWcvT3hEbllQT1YvdjVDT3pUYXB3dUJ2bWVzYWxLVWd1UlhWTEM2SkY1OVBldWpQQnhaUG52TjFvZDhMcXFBTERIYk1xbXlNbWhWY1crbEZhSE5LVDBNRzVMeU5Va2NuU0hXUHhFVjl4MUYzeW1zVUF6aWFkWGllWnkxeUpDSlRMdGIrQ1JVM1BmeHJZRlNsb1pMY3ZZTTRLSmxBYk9uVHNFMS92RnF0THhaUmpNYlk1TTBjM3NVZURBZk5DQnA2ZVlXblVSblRRMDJxeGg1MitXdEtTOE1yc3FnNlRqejVvKys1SS8rMjkvaGk5OS93Ny80c3hOLzgxLy9iZjYxLytUbjJNcWczTTI4ZU9sczc2RGVWUXpIdDhBZUM1ZjNUcXNITVJOM0IrWlhnK09uTHdselB2elpsOWdGWHIxNnpWVFRLOFZEaFVCUkVXUE5XZTVuYlZ5WERxVlNwb25hT2tHWERLT2xXVlkzcUdJdmFpdUViWlFSbE9QRXE4OC91ejByNndvaGs5NHJmdGs5MFcwaDFyb0loZGdjMzJTMHpHV0RXVFBsMUlKMWxLUlYwdVFzQVVlWlhjTm16dFFtaWcrc1pweGhTQjViUUdaN1dZWFV5UlFEbmF5ZVdkQjBjMldDQXRpOFIvZWtLYUFWL0xSUnc3SEZpVWsvdHlpS3RkekJ0OGtTNmtmbWlyTm1hc1VXaVVDSnFqRy80ZU02WTJ1NUNFVSsrelhFTGsxTnJ6VjZTQXFhNjRGbHhKOGRxNW9LQWx0bTNYc05MUVpTRkdkaEl3WlhLcFYyOVcxeTEveHhQVlJzbWhTN0dNbTR6aE8yYXBQV3hteFlrZFEycXRFakVsQXF1SW14Mk5kRmF3a2FiNTcrUDlrUVpMRlVEbFZnV2RFYVpSRmlzVUx2WllpQlRJVDFxdWJ4VXlkcVZVclhIa01LR2tWeXFKa0F4c1d4VTVvc3pqSlBWdkVWS2tSNlhKbFJNWHhxY3NydVA1U0cxUnFEMmhmdWo4Zkg0K1B4dFRna3dWUE5rV1BQKzFpUnArbm5jMExPY253VUV2aXd1UGtEeG5OQ2JpZmE0alkyd1ExMCtTb2hKM1ZBU2NaZmpYNm12b1ZwWFU4d09ESG9CS1JGNEVSa29tZkVUekMyV2RjRTlMUDJqYmJJUThJblY2ZlRDOTQ3L3NLWXZudGsrOU5OQ1RCTFpabms5VkdQRTJWZDRlVEVvV0ZIZzljT0I1U2c1TUYyUGhQcmlnMVl6eWVkc3pXZ05kcXJBOTBWempETlZXa3lqMFdtODZPTHlEQ0hzY0VwNExpb0pnc0JHQ1Q1WXBHRTNIRENPM1pZNUE5UzA4OHdMOHg4V0hUOUVoQ3BjNDRQZ3lLZnJXaDg2eWNJdVZaTlpOekk1dm9yaEZ5SU9QRnlUUUs5Z1FrR2l3dEF5UkNIZ3M0enp4UTI3SVJjbU14Zm96T0tVOHN6UW02L09VYUkwTHgweGpoaDA1RllqUTgvZk9MKzRhWFNqMTVVNnFWeS9zR0Y4NXRPZTZqVU96WFMvY01HZHdIellQNTA1dlYzWC9EK0IyL3A1MGFkSnB5T2xVcGI0ZlR1a2JsVnBUOU9YU2xCVmVNbjYvbU1OWm00N29Sek05VWt0Y3dhSGM3eEtWSmhNWElFR2dZUktuOFdEMnc3MDVZRnpHVGU3NEVoaFFYTk5kYXlhVXlwM2g5VS8zZVJlcFViSVZlYnh0a2luSmhNTllkRm11cUxoQzNMREFTeFhoRFNzS09UcEVkUkFvZ1ZxVVhDMVZ6czljVVc0TTQwVDBUdkduZTdRR2tUVmh2YnFldHIzeFZnZ3pvSm5GdlI4M29saXBRd1ZrdGxuRHMyYVFTOEhwNFJjbnU4Y3l1VUJuNEpTaGM0VjVlSk9EbjlzVitUTE11a05LMXhWcjFDMW5aK2NjcFVaY3A4TEl5M21tVVRJU2RDaVZrQXpGVVk0RExtRGpOYW1wQmJGWm05UFhhYUZlclNjSnordmpNbklVY0JPeGJxS3ZLNFRqck53NkhlTFRxWEkyU2xzS3VyVTZHeVk1NDdJVmRxbFc5VHpaNXVKTkM1Q1NUY3dlYWQ5TU51WkhqS0VGVERicTRlcnNJNGpWdzc5aGE1S0ZVcWRMMExPWUxhcE5LMkhGY3NYcTl0ZWNTV0Zna3puTlh6N3VySnZ3ckgxd1NJc1h3Z2hlN0ZIa3Uxc3lMQTFmeGxSMmJ5UHRpbE14cDVFQnRyWm5JY0h5bmhmKzRWNHlFVlNzN3U3Y2xNTzU3d2xidXpoRlFBZG1OcXdvMndmSkQyUXFCRC85R21TSzlqb1h4cXVabmI5VWFSd3p5Nll2dmZrWnRONU0rcjBvZnF0NHV5N1I4WCtnQi9keWJlbk9EbHBKbmhmQmlvSkNxdlYrdG5aenR0ak9HMHRqRGZIK0ZGcGRXQ2xVaGpWU1FmakkzTER4NFo2NHFmTjFnZDY2ODAxMXRXU25NWmE5Ykt0ZzZhTjhxU2RQbHdxRTJBVEEvSlF3dFlTQlhCS2hiR216d3JTbGpHVGNxNVA4aHhFayt3YW5QaXZPazZmWExRdGVrNWlwYWpHUmJhaDZNWHlzalpiRThmR1Z5TmRjWkNsV3BNY3lPMnVMSm1yWlViUW12QU5qVGpXUmFwblV6c2tYa2hyTXJqQXlkcU1INzh4RC83aDcvUDcvNzk3ek0vSHZpNTczekd0MTdlWTF1bmpoQ0NlemZSMWtGWkIrdmJMZ0N1TytQeHpOeVBqQW5KT3owMytVbktBSC9zK0V1bmZYSmcxQUhrdUV4dFdEajEwS0IyckhlMmsrT2xjamhPK0xTanpWTmVrMVZJL1ZSdXhhVGtMTVRTc0RMclBQZUtNY1J1bFFLbFlqNnllRzJTRFp2dUQwdndrNlhDNkhLbGR6MS8wWXp3TFJWUUNjcTBDblNzUUlzSk56RXlaWklNbGlIMHZLWnIvaTRabHNoTUcwVnBlWUhjaWI1Q240a3RRWWREMDJ6NG81aXEwbUJiTDV6Zm5wbnVEOVJ2QUhjbVlDMmZkMHBnQjUzemNka1VqMTRLOFVFeFBKRXk1SkdqY2pZS3dTMEsxUHNRSUhJMHl0Q21LUWFocGdtZ2lqelZEcmsrUmFyN1NvaGxHM25adzdDTEZqWXYyc0FFaEtUM1RrWU1XZ2lBOEMydVV1bHJNVEdoVFQ3dlp6OE40dHlwRC9PK1hBcUFYbk05bTBzdWx6bWFWQVJnbVFsSUtvaFIzc2Y4c0d4WXlNMXdOa2xUQStJY0FsT21rdXh5Tml1bHF0QTNrNEx4bFBkd2VzUVE2YWRUaktoVjUybVBLOXdiR1EvRXJnaDhLNU9NQ1czWWJUYThtZTd4UFZIdDQvSHgrSGg4Ylk2QVZNTVBJN0JOQUFBZ0FFbEVRVlJtYlJRYSs5N0JXZEFhV25abU9JczFLU3hKVHptdXdNajFjTlVoUXY5emJVc0d3dktOWS84QVZ5MzgvdmY2YzNUSHo0YmRHYllJckhBTW13dHhpbWVFWEw1dmVwVVoyaGZDMFBvM29MMHcyTVFleDBTT1FWZEt3THhNeE05UDhDMWorZXlvOUNOYldSOVg2ckZTanpORTBmNnlaUzkwS0ZuVDZqUFhJWVZwWDA5NE9QWHV5UHpwYTdvUDZDUFBWWTV2VnpYUFZqdFRRRDlmS0I4U0lMZkkwWHZIVTZsT1UyMXRPN2xsU0pXZTNoZWdzVEdiS242UlQwMVpKdTB2SVJVcGNRUDVyU2tWaU1SWmlnUERHU2FPNlNjSk9mUFlKNFN6NmN3djdhck5yWUxONVViSVBYV0ZIajRqNUlJRVZySVpMVlBEWTFXdFlMZCt3NjRlWndKczJqTHg0VS9mOElmLzR6L25pejk4eTUvOXlTTy8rdHQvbTcvekgzK2J6UVoyUDNOL1A5Z2VnM2FvRkhPWk9MK3JYTjVCKzg2TTFVRjVPREJmT3N1ckI2ekE0L2QvakszdzhzVXJCZnIwQkNZbVhkZmhnMmFGNWNWQ3NJcGNzVUpwRTZYdTZTQTdJWmQrSzhWbHVGd0xXTWZjbVE0VHIzNytNeEdoU1hDSmtOczdhaEowR3FrTUx1bkxJeUoxYklQU0RTNzlHU0VYQ2lJeGpadFp5eUNUSk9SNkNZb0ZiWnFvKytoS0VuSmpjMnF0YWU2dmZaK2l2OWVsMS9OVUxTR3h2bVo0UkNVbzRDS1RDa2FjMDhWMUhqQlg1SFZUY3JUc0p3ZzVEK0lhSXBIUDdaU0VYRXN5T2RWbHVyOXluZGsvVTNyVXRRejM4RTNBYWhpVWgzcnpwcm9yT1ZZdFJkVFZ3SGF2ZVJwWnErYWFVYURlMXhzaE4yUUZVWmJLMUtxVXlRUHFwR3R2RjROajVQb2hjTkU4b0JVNkNWelBoUmp5amxITSthMWU3ZHZJZWxqUGpjYkNVSDIzcTlOMlFzN1NzTHJrK2N4cHp0MFltNEI0NmtvY3ZYZysyenAxTllIcHVqL3JsOEJPQTVhODl0bm5LZVUyUVZKWFB6RFNaNVQwUXJVQVFtcCthL0ZYaHBEN2VnQXhGdG9NQ2xmNUZkb0gyQ0d4YXlNQ093SnpNdzY5K3JuY0ZEWDc2MkxKd0dlTTNiNnc3djhtL0FiZS9DeDBMUXJZb3NMZjltdWVUdk1SKytidjJKTVQ3NEdsVUY0WTNpSS9rbDdVSTVucFozUE1vQWRyWk9OU2pwYlNmckJGdnp2WlFvUXozbmNZUW03dG1HTldhVFlsSXlWalhCd2ZScWt6cGM3WVVZaXArVWlqelpUZ2V1RG5sZjVtNWNNWDcvSFR5bHdiMDkwUjVrSzlNNWtEMDFROFJKZnFaRzVRWEM3eEEzMVdFdEFLL1RrZ2YwOFBqems1Zm9HYS9LcUhONFkyVXR1TXNnbXFMN05kRjdGQXM5UitIcFJqdTE1Mkl4THBGcGdXSUhtZm4rbVBRdmpyb1ZHWHloYWQzbUU1eW94WHFUTjU3Z3N5ZkIydWd1YTU2ZHlFMktuTHl1UDN2cytYLyt0YnpyKy84Z3ZmL0JhZi9mcExmdjQzWC9Id3IyaHV0VHgxbVgrVktvYUt3QjVQak40WkExb3B4RmdwaHdVMzQzemFlSGp2K01FNTNyMmc5dzAvVHJTWGQwREg2bEJkRVZVYlNXalRZRE9nVWNva0pVRTBtSUx3QXR0Ry8vQklmK3NjdjMwUGgwRlFvVGQ4MjRqaTFMYXduVmJ3eW55Y3FQaHRqcmtXYWluNEVQaGlPU3VyeU1pU0c0OEFoYkVPcFFCMEZRT1JZQ0xkNVQxVUJhcFdGS0ZOcWswWVhLUG5yR25zVE9DWkZ0Z0loSXhuTVJ3Qll3M0NMdFM1cXJDSW9WU0pQcWk5WU1XcFpYQTVCNjFtaWhPWkZtUmEzSGRwYzRRcEJqS2ZSOHY1NVIyOHJhMnl4NW1XSXBib2FxN210K2syUm1Sa1pCRVlPOGxjMTZyKzNvcVVUZnRtZTQyVmo1UlJkalFLMkQyVktKcVAxWnl4M09pZkF5RXlIZVFHMkU2VzZwZGNKNnJSZmNqek1EZlNtbU4xK3ZuT3VPd05DUElvOE94Rjhoam5sTmttUU9SYkZuUUhYZm93TW4wTEFTUzE1REt0MzlQYXJYdkdjM2EvSnFzWTZqTnlqRTBMdThSQmNXMm0xRHp0eFU3S2k3c25DYXByYUhPa1NmclBYcXMvSGgrUGo4ZGY0eU9OMTYxYVN0dnRwdGpNNHhiQUVOY0Z6Qkxrc0NUazlqVWZETjhYNzdEYlNHT1FhaGcxOWZZWExpWUNKY3BVYjJvTTlOa0MrZUtSMncwRHhwdmNCdzhHTC9SbXUyOEtjRnNuTTVueWFqNjYxMDdGb0FiZW5QcWRTcHlEK2ppeFhSd2VWOHJUQ29lQ0hlcFhURkZqSkNGWFVQclJaWk9uU1oyWjd3N1k2Nlp4OEJZQ1k4NzdPZDY0ZkNrRlRhd0R2M1RNWDFEdkpyeDB5Z1VsMWxHVlNNbE8xbVFuVnVUWEVnTVp1T2Y1akJid2ZsUERWcVlNWXlnSm9ubE9ySlRjRDlPM2JRczExT0hZUzlWeXVNdklzOGF0dGg5SUZkdko2T0Q5c2lZS2g2NlZGVk9NYmlZbndlNHJlYk1wWUVTYWZrNXFXaTBKQ3pmQ3F1WjgwVGlPUDUzNXczL3l4L3pmLzkyZndCZkc4ZlVEeHpGaDU2N1I1MkdVaDVscGMrcm1iQitHbXZEdStPbUpzaDRZelhBcXhTWnNLb3k2TWtiSDNnM2kzcWt2WjBaemlLRVVxZWVFM09MWXhlbG5KMHFURjAzYjk5WXBhL3NWUWw0NnNZTlpnVVpBRGxVaENDTlFST2ZJR3JEcXVVdGxFWkVHdVFaaFE2YXBSVDRpRmxKQXhVWE5melNJa0tJSEdzVlJBRUFxd29xbm10NEhaU280QWtrQ3BKNHQ2ckc0aG5Xb0FZKzY1MFVQcWJOOFZyS1BBVXNTY21jUmNsYWhYeTdFaDVWNlAxRmVJNFZZTlhZbFBJVWs1R0JzUGNNS2pIZ1VpeHlUZ1J0akhWSlFqU1MvNXF5SFBOT3ZEa2IxOU1melVQM2E0NmJxY0s1MUhmdjVMRUc1eXlUV21tdlJKWDllSTBmU3Nqbk5tdkphRzFVcDhtd3F0OFJSRENiU2kwZkFvcDhkTGwzM1JENFA1cVJuWDlhTnUwaGgrTlhUVkVDcXptdEpCYlBOMldtVnVBTGlaVEg2bnFKNWNWZ0RheHFiMGxkVlFlbHJBcTBnMHE3dGI3UmZodXk3cldSZjZOZGFFcy8rTG9GUHpLNGdqN2tXMlNDL3kxYjJGZlV2V0x2Ly96dStGa0JNN0RjdnNHOThPOWl5LzNlNUZ2NndaNGMvWnoya2hNeXlQaU85MUJnRXNRWGp5WWtwYUhQVmVFYks4WGVFUEx2OG45ajBFd2R0YUo1V0pIb3FEVUtiQlBKeUthOG0zZFJGNysvV0ZRMTlMUlowUSsvTXpsNVFHT0JQQWlFNHFIbXhFS0xOa2lOUWgzdnNleXZyRnllbTBXbCtoTmRDVzhzc2xVcXNnKzIwMHRwTWhFWkJ5bHpZeml2YnUwY09uNzdVNjMwaTN4aDdPNWp1Z1Q4UC9BazJ1amFsdVZIdkhoaDlRSzhRaGFrMW5Sb2ZaQlVqU1oxSmdsWXd3clNTMWpZcFdubWV0QkYwa3dmV1hqaTF5RVpRamFrVkU0TGRvRHcweHRIZ2RFUGZyWVJrYk9rYnBIbEkxL3pqSVhMdE1zYVBPLzFEd1Nzc254amx4VVJacWxEWnBuRXhvZnZaSkx2QUh6OXRtbnFhR2t3RmpsQngvTkw1OGUrKzRmZit5ei9nL2YvbC9PSy8rWFA4MG4vd3dQd05wN3g2WUN3TFBRYmxNalFxY2loQzQzSHNjYVcvLzREWlRIMzlBaDhydFRUcW9xWjkvYkJ4bUJlR2I3U0hoZmJ5aUU5R1dCT3d2VzY0TzgwcWpFb3BzL3hEWnVRR0R4bFpYYUJ1eE5iNS91OTl3Zi83UDMrZnYvdnYvVTJXWHpTWUg3QnRvUlpqYkFHalk2ZE9tUnIycXFrWjducWlyQmcrT3I1dGxCTXdUVGVHc0FoQXBHaW12RnBnWmNMUEYyeWFvRlFaQ0xwajdqZFd5UlV4YWJ1eHJxRE1IRzBCODBFTmJRcDd5bWhkOUxrb1dkQzFCblZRajQxdHZlaWVRUXhSR1UwMTZHUXlYRHNONmdnVlVLbmtjSkFwV0NyRzJqVEovSGNmcXlFTDk3R2IrZW1aTE0weU5hQlNpeEtoSkprVUN5S0QyYURsTFBuK21ibHVicGJlTzBVZUwxUEREdnE3Y1I2MFk3dVpCTy9yelNVQjJSZEZBR01QckJVcFJEMVVJRmpCN25ORENwMmpzbFNXT0VDRmxvV3FsSGJwNlhUSjcxaHpKTkNMbEMwbHFFY3RSbkVPMXJjcnk3U0k4ZHp5V1o1cWJyaWFIeTR0bVluT2RiMDBGTjFhYW9FcHdPMDZTODNPbEZZWU9CNHV5VG5wTVJSNW5xd3cxbFhnUzgxbUxOZUxJSXZKcGdXNVZLbUdQSjR0MUIrUGo4Zkg0Ni8vVVpBdlhTb2NnQ3pDODJkWlIreWxoR29xMVl1cXAzWi9MUlh4TytDaUpUblgxSG1YV0tQMWF5ZmdjcHZiMWRaZk9jemtnMUgxSVMzVTROanVaUmdKcnB5ZGVOUHhSN0JEby95S1NmSEM3WDIwRmo4RGYvYlAwbFBwV0EwN0luS2pnajFvaExvMEk3NFhqQjlkS0srT1NtOU1yRUlKaXRrUXVUSFdvSy9hcDB1ZHFmZHpjbXAyVTAyTXdFL0J1S3hzUHpqeCtPWUQ0N1N5dEVadE0zTXh5dEZoT0xZc1VBdjlhWk5YeFAxeU03WGZRZlEwTU42Sk55ZjNiOHMxUFVqQ3JselYzSVNVTmpFQzI2Q3NBZXVtRWVwbk4wVUpJODRETzlick5iYWQxR2hTZWVyZUdNUjJ3WitTa0ZzcTA5M0VldXFzSTFnT0RXYVJJTmJpZG4vbDZCWHB0N0ZQTVRNWjNnM3p3ZnJGai9qeFAvb3hYL3pqdDd5T1Yzenpsei9oRi83VlY3eityVm14eG0rVGtLdEtwVEVjM3A4WW8rTkR2ckg0Um1telRIc2ZOeDQrQkdNZTNEKzhwSStWdmxTWitJWUlPZlV5cVdJd3c4L3liL1JSc05JSXBON21FSVJYV0RmODlBUW5vMzE2d09ZSjkwSVpNOTVQK0JMVXc0SCtmb1hlYUxOUmRwTUNFN0ZXUzhXOVk4ejVmUGx0OUdSUEFCc1FmY09tZHIyUG8wVFcxRkxaUmkxUUM1TTEvWnQ5aW1Ea3YzZW9VeEp5cTRDSXNoTnkrZi8zVVJaZkJ4NW42bHgxSW90QU9lOUtFU3NXRk91c0h6b0hPOEpyVkk4OUkyMGlOUEtpT3MrdnNlUXlKUmJoU0RINXBvU2VvMkpGbytjT2xBR3Q0R2xyc0p2SjFwYWdTVFBLY2pPd0xsa0RKc1NvT3BSVWk1RmtXb0NuK2tQbFZQNG5hOUVnKzZ6TkdTTm90VjZ2QmJzTlFJdjlLN0p0S3hNVDNZT3lKdzdsaUpBdDVkcjZTSWhBRW8xMjdYLzN0Q3hOZStTYTBuVWE0NURqU0lIT1E1NFgyMzArdFNCanBsVE5HSjVHNE9nODdvcWk5R09NYmxER1R1UGx0Yi8xOVpIMklkYUtVcHk2UUhVclJlQ1lQVnRYL3dvY1h3c2d4Z0kxWlp1U1JHekpKcVdrVEMrQ09sZDJndG9TaUtrNVIvY2NSQW15dWRtamlvdHVzRUxKamZTMktld2JTZGp6Qy9wc2djNGI5aHBCbmNEZFY4eCtreUh4Q0xnUDZzdEdURTZOZXAwZnZoNzduN09CMlcrOGFXbFpQSVJZbG1IWHdpQkd3TkVvMzRLWmdqMFd0ai9aaVBjd2YzUFJoZ3pFMnFrR3kzRm1QVDlKemhWUWU2R3NEWHVDS0VxQkNUcDJWMmgzaGZ1ZnU4Y2ZuRGc1OHljSDJxdEpxcGpXeE1odm13eXZEck5XVHlmbG9ZUGQ4NEt4eS9FMlNWaDdYb3paR0wxak5DS0NzZTJOYzRqQnlWbmNBRVVDemxyZzJWeW9QUmt0dmFqNWl4NzB4NVcybG5UdTMyRHFYSDYwOGsvL3EzL0t6MzMrSzN6KzY1L0RZOEFrRkpjcUlDNENLUjFHSm1wZEhNNGJaYmdRK3A2S0FEUVM4dVo3WC9CUC92di9oeS8rSitOdi9kMVArTzYvOHhuekw4eXdURVM3eHpoaGJ4cGIxZnZFdURCSDdyajNoVGdiOGY2TTJhZkVOZ2pmbU82TVQ3L3pHbi9UR2VjemNWb3B5NEsxU3JXQ0xudWwxa2JiZGNkQVdNMWlieUFhcUdqc2JpMXM1UTNidXpQLy9ILy9BZi80di9pU1gvdVZDOS82N2gwc1JremFzSzFVckJ0MTJhUXFxRjBLRVdTc1J5bEVMUUlaVmlsVk5BZnFxYUxTeXV3TTF1RXNwRy9JZWFPR1NYcmNncmljWVZPcUZkVWtjU3dWbVFHbmNpc0JpOWcwaUdMbUFoTWprWDN2YXJ3cjFJY0VHZDB4YjllWjBQbkZIWVRNQTJPWm1lK0Q3ZTBqOWpUck95OTYwSFp3RnJpcTJaVDZCVDZHWkxFMTUyWW5HT3Z1VDVEQVhFYXY3MlpvRmtXamR4WEpkNHZwV1RVVEl6c2IvVFN1NHpSZzFLaHlsWitoZDJlRUs0MThGVEJDRVpBWUl5aXJDZ1BmelNUTjJOYU5KcnRlR2RtZFRiZkFoa2FldGxUTWRHZFlZS3RUeXNRK2Voa2pybDQ0dzUwU2pxOURoY2dkaER2YmVhTnNoblZ0Z08zWU5LYmtqbTA1QzUzcXJORUhsWm9NamhhMUdBWnpJRk5BUGRQZXRTR1BMUXNDb1dMWFZJUzQ2RnZ1Q1NKMW1OYnJsdDR4UlNCNHBFTEwwTDNqYTJlN0RNMjFmencrSGgrUHI4MFJyalZkN0RJL1RjakZNMExPRUZoaFhFZE1ZQWM4Ym9SY2VVYkkrVG5nMFlubXRMbDloWkJqYi9EdCtuYTN6eFdwVWt5ZVlHOU9MSW8rZ3lzNXB5eUY4c2trSWo4YkQyY1RJYmVIUUJoU2dDUlJmd1dWZ1BHaHc5eVVjR1JGcE1Ma1N0R2JHMzU0d0w2M2N2bmhJOU02MC93QXI1S1FzOXdybjV6MThhS1FCNFpHR0E2VmZsblozajl4ZVAyQ21NRStMWlFPL3FiVGpvSC9ZRERlT3lzYmQ5OU9sZXpkS3hGeWw0Wk54alJuRFBOd2RvVm5TY2JlKzhoUmZDY3NxSzNocldGTG10dVBKT1RTM0pZV3FtRXlEdHRLd1pZMDBiOVBRdTZTc2NnZHFaa3VSbHdKdVZBNm9Nbm9lR2ZiL1YxbmZXdEVEWmJYQjlxTGlicFV2Y2FNQ0lsZFpyVVRjajBZajZ2U3BlWko0OG9IcURhd2JmRHVEOTd4ZS8vTlArUExmOVQ1L085K2kxLytkMTl5K013cG56d3dqak5iZE9yYWs1Q1RjZ1VjZXpvejNqOFN6TFNYZDNoZk1hdjVPUkQ1OGVtQmN3emFpeVB0MVIxak1nSkZML2QxdzRkZnlaOVNaZ0tZRm51V1VsVnhCclJCOU1FUC8rQkx2dmUvL0pEZi9MZCttZWx6dzZZSFdHZDUrSm5ENk1TSG9RU2VCNmxvWW16NnZBYnVIVjlYZVNSTlUvWXdOMUREa3BBckNPaUw4d3BUZzlLa1hzK3hZK1pVZlBtbWtabERrOG12cGNLNjYzWE4vVXJJcFdqcEdTSG5tYkZSc2ViVXV5VGtobE9pc1BXTnVWZktGTlFrNU1aVEd0VW13RmVtWFpWcmlwTXZoVGJQVXR1SENDRXBieU9mZGVpckpQNXRMb3h6cDFxbFdoVWhOMjZFM0VpdzlEa2haL1UyS2treHpFVTA5ZmRkNlpNSDFaVGpKTnVMZWl6cGVZZDZxVFg5WnU2ekIwNDFUQ3RhaDhabFVFclZ6NjllVkZBT2xZVTdhSWFtOVN6Qlo5Y3pkOUU1cGlMRml4ZmlyTys1RTNKK2NjNWZucGsvVytTWHVFckNYaWY1LzltQUVVNXRSWUQyeHEzM3pySFFVcXFlN1dyVWFLb2JVKzBrb1ZyZ1BYMXNnRExMSzlUVEozQ2NOMnkzRHFrNVVYRWw1TW9Wd0MwSnFqMXZyLzh5ajY4SEVKT1NxZElxdTN2dW5tOXVVN2thd2xvaWQyWC91K2VnNTU1VUZMa1pwMlJMVFg3aWpWbmNlLzVPMlZPVUltNE1iTTRxeG00T2wyTWFab242QmdKa09qSXk2aW5CUzlBbmh4dFZVTFJ5M1doSmhOZENJd1Q3WjdZWjdNV08vZ2JXQzFmdm1oM0pUWWFoZm5xRVYwWi9meUhXUXY5aVVGOFZXUGJHcnVNbnNGR3hod3IzaFJxVlhvQmF1R3FLckVGNWdCZk93N3d5WGpyMHl2UndUQW1wekx0a29nbGVoSkxHbWlOY3JXSTFHSDdSUmtsR0dFMHozbHcrSmJNV283cm01dHdFcE1SSnJEem5JRElHcnlTU0hoOVFZK3psNnFJZGZTaVZZRkkwc1JXSFNSNGV2dWwrZWZ2bEQvbUgvL1gzK080dkxYeit0NzlKZVZHSXcwWWZSY29Kd1hEWWxvb0pnNzQ1VTB5TTBWbER3TkxEL1VSVWJXZ3c4ZUtiMytEdTczVis3ZC8vRHNzdlRpZ09hUmJvTURScldZOERHMEYwNDd5NTRzVnJvUjQybm43NFkreEhIemdzUjJ3eDNEYVlvWDdqZ2N2YkUrTzhzWjJjY3R4bzM1b3pjazRBbGk5Tkl5WUIyR0MwWElQV0M3NTJtdDFqM3Fobm81ODM3bHZuRzhXSXJSUGx3UENKR2h0bWl3ckl1cWtSTnNPRzVLdCtDU2xPSEhuZGxLWW93a2tBNHpnN2pNWVd3WFNFbUVPc1ZlOHd6NVRlc1Q2d3F1TEZyU1FJSUFTOFJORXNMc2hMcHBvWXFRdnNFWVA3S0pLYnAyZUthV1FzVWpZZVVrN1VKVk1oaFB4UmF1UDBMakJ2ekMvbEY4TmhBdVRkWWxQRzRjbWM1Y3FZTXVrOWZBdjYwNWthRFY1WHlySFMzMTBvbzBKdDBBYjBuSTlGRGNBK1ZsaHFaV3hLVENqTnRMa0IvUlN3NVJwU0RPNUptU3Y0SldPZ1gyaHRxUlRGbDliSURSWEtmU3JEMHNBdFBneGF6Ykc2SWxLR0NTVkVtREhPUStkcXljSjJHMktpRm9IYWluYzBSVVgzd0Uyc1RuMm9raXB2NEJlRFMyRSthaVowL3o2NFdJdElQeHJiellabkUxT3lhaGxSWWFNSTdVSlI2c0NxRHNOZWFKNDUxcUM2WllyWHdJY0F6K29xVkF5SVNlOHZKVkF5b0p2U0ZJS1FoTHFEaldCeW8vMFViZjN4K0hoOFBQNDZIK3E5VEY1dHcxVHNaMDNsNDBiSXhlNEY4N01JdVhwN3ZmMTNsQUJ6cXpPMVdmdzBJY2NPM08vVmZmYnJ0Z003dXdwdkgvZll2VjlJUXM2a3ZMVUhxQzhxUGpzMTl0U21aMS8wSzRUYzdYV25lWHBHeUVtMWNpWGtBTzZOOGkxamlvS2RvUDlwaDBlamZXT1NlUzBvaGNoZ1BzeXNseWNsblRqWUJ2VUpBVHRGY2JaaEhlNk02YUZ5OXpmdUdJZEJuSjM1MVlINWt3TXh5MHcyWElycnNJRXRUUjgreHdxaTVBblpvNDRKWU0xUnBUd3ZreWtzSW1TKzZUMXlETjBGOXVlY2hJUEcyZzhtUmUzcUl1d29JbXRtdTQ0WmpkTkczVEp3b0hWb2crMXQ1L2Yvd2UveGpjOStrVzk4NTFQc2cwR0RlakRxTE5JaVZxa1YzR1VheXVyRWVhVnNBdE44Ry9KaFBJaVFlLytESC9OLy9nKy95L2YvL3VBWGYrMEYzLzE3MytUNHF6TWNDekc5d0dLRGQ4WnFUcDJNR0NzTmpYekh3ZkNud0U0WHB1a2I4cHVqTTk4WFB2bjhGYnp0K0dYVis4K0x3aU1NM0NwUkNxVTBxbmVNSE1jenBlMVkyZE10WENOYVcyVXI3K2dmTHZ6ZS8vWjkvby8vL00vNWhjOC81NXVmSDBTbzFBS2xxWWJaakRadmxEbUlOZ0NkaTJLNjkySjBhcDJKUzZxQURXb0xlWVpZSVVMK0tUMkMyUXJEQTg2ZEdwa3VXVnlLOVo3U21Xb1p6aUdWYk94V0NpV1YyQjJLNW54VVoyUXg1ZEd6YmpTbUZ6T0JFbzhzMm5VVWNYNDRRcWI5c0V4TUI2ZC9lTVNlR2pFMWJPWkt4TzhQYzNyU0NsUXB3QmdpbmRNL3VEWmpSRWdkNVZDbjZSYUdNVWlGY0hyNkZmRGVwWm9lWEJGVm0yUVRzWStUWXlMc2JLa3d3emdGZlF5cVZZMkFOeEY1TzFCcDU4RHVReXArdFA3MDNxbGVOWTNSZ1l0aEs0cTg5NnliQ3RBSHc4QTJGOGxxNmJIVVF5RFlsUDFueEZjSnVRajZaWlBDYUdqc3ZpNTVEbEZmR3VuMXA4QUhmZjdDbnY0WmVEZnFNUUcwb3Uva1hhUCt2dW03REZjUEhhbVdqbkQxNDBtVWxwNzkrcFRrOHc1cWgycEd0ZU9LUE84WFQ3RG9MLy80V2dBeHovZStmWjRzeG0zenZQa3lwcHBpUnpmMnpiaVFJMnI3UnJBWDcxd2YydDFiWVBlRWlqUmwyK2RPUFc1K0ZjOVpFUUgvT2NPM3ovMGxNNjhVa2dSTTlqUWw3VXg0MGgyMmY4SDllKzRBa2xsdTVKYXlleUR5OHpXeTZRc3RvcTU1UEd1RmFNRjB0K0J2bmUyMEV1OGI5Z2p4ZnNCWnlPZmFvUjJhSkdKaGxES2wyZTBLNjBiZkJpMHE5ZENJVW1tSE5GdzlGSTNuVkkxVXVXa1dTMmE1TjRCS0Q3NFQ3clI1U2k4UktIV2l6b1grTkNqSXNJMGhnNjR5RmV3U3hPT0tMNDN5TUVOb1lSekRLU0dXMythcWhYdldnckVud3lqOUJlcHhacHd2YXFpdFFRc09yMmFPUytYeHo4NnM3eTRzcjQ3RVdxaW04U3pOK3lqZWJaY3pXd3doNnhWYWFaUTd1N3E5KzdaeDkrckliLzNidjBTNVBISDR2TW9TWjVQeG1MVk9SSkY4dEdpQnRqclJXb0hpMUdJY0R3dmw1WU5TZGlpYy92UWRUSVhsa3dOMk1PYUhPM3crc1QyZW9LOHlubVBDTnRSc1YxSXlHREFWMmtBenNaY054cUN6VXFkT3JaVldqS1d1SE11bUVhS3BLUVdoT3hHRjJEWmlTbldSUzJwV1NxTWVJbm5BdUMza0JVYlBCSzBtcGRCVUttVkluZEJlM0ROV2h6VmQ1eVZSMDJNNFR4Z2pRYlJuejFMZEhkUDFQcDZ6b1B2WW9GblYrTXUyU2VxWVlLWmhxUmpSZStoZWJoQk8rR0NhYXdvYm5ha2RGUTlOWkJIbGxEMVNRM3VEZ05oWlRHQ0U1bHNGZkFyd0srdElNRGdZMjRyTlZXTXpwdzIvT08wNFk0c3hUazZoTXM1T3I0TjJYMVBhTE5YVnRjSXVTSkYxNm1rSWx3LzZHcHEvbmJsNllpbUdNWXVUVkl4VlRDRE03a0ZRUW9xck5GWUxTNkMwNy9HTGFiUThndDQzMnFUSStLaEFOMnBwQW93VFRONjlGT3F4VVpaQ05KZVV2cVI4bHlycEt3SnRZdU9hUGdJQ3kzMTRBdVoyWFpQTlF3Vmd5cFg5a21xelNXdnhQalpLMVhrZ0FmWkllVERvOTNZQWlpSWd6eStycnYrRTFzV1B4OGZqNC9HMU9jeU1Va3grZG5GYlkrUXg5Y3dUSUdzM05XN2NDTG05WHVRNUlaZHFaVk9CYjVTYlg1WGU5RWJJZVdqdEtob2hVRDJXNHZtYWRVTkpRZzQxRTd2M1dRelNDTjIwUGpXOXY0ZGxrdE16UWk1K0JpRTNnVDNvWnhGeEhlSFl6WDg5aGxUVU5XaWZIV0dyck84dStBZXdLTlJYRlorRDJKd3lEVGh2VW1QZVZ6Z1dXdFEwNHF6UHZCY2JsSHY2L2VDaFZmeVZ3MXFZWGg3bGJXWnltYmZobURsZUJsR24zTE10eVJYdzh5YWd4VkkxM1NhRlRreXF6NnlhcHNJSnZEaStBV2VqZVJFWnRPaThsaDVTSnp5YVRIZlRKOEtLRVdQSXZ5NEpPUmg2N1FhK0dZVHo1czkvd0QvNHozNlhYL3B1NXovOFR6K2gzQWNzRi9vd2JHZ3ZMM3NpWmdxNnh4bzBiN2dMWFBEcTNOOU4yZ3Uzd1hhQktCT2YvZWJDYi94SG4zUC82d3NzRHpBZGxDN2txeElQajY0STh3SHJOcGdQczc3M2FlUHBpemZFRDk5eFdJNjA0d0duS3laOGVzSDY5aEUvTjhaNVVPOVc2amNYalRLbEowdk03VFlxWmM0b1VHZkxJSU9CMlJFYmxUcEVMRTJqYzM5dWpIUEh5OEtnVVVxbjFrbDFkUnNRR3JFcHNSR2pYTTFWYTYxUzNsYXBiR1RxcTNobmM0MjgxQU93UUt5T3J4dTBKakpsa3gwQ3JUTG9WR3VFbGJ5UFRJUmNnb3kyNyswYnFrZWJTZ1VCbVlwR3R5eWd3cDBvTGpYeU1BR0RTY2haVmNMVitVT0FUOHl2SzZNK3d0U3dhRW5zU1lGaG5uV2xKN0xabE9JNk5valRtVUxEWGxYc1dCaVBLM1NUUDA5TnNHc0hmWnRNdG1WbnNDZm42clBzb0U4L3ExNnlWUFp5Z0JxaWprYlhlSFY3TVdrOGk0SW5VU2cvR0toM0FvWktUWStaSjVGY05nbVNNNys5YnNIazcrZEdPWlNjQU9qNitTSkZURWx6WkRhSERicDFhcXZVWTAzUFE1TVMvZ1R6TkttR0syU2t1RUFyMXNDT0F0VUFwZFp1S1FDb1dwL2JySkZ4Y3lOV05JbmdnVDBVeWl6VlVJdWRrTnVKMTBMeHJNOERhQm9ORTVscStNbXhia28zeFJYQzR3YmJvQTE5Lzc4S3g5Y0RpSGwyQkFoNHVHYVd4MVhSZVl1RDFtSGNHZ094SGRmOVc2YVo3dGVSRkErL01TSzNkM3IyV2lhRTMyNWdqZFNrZWtnOGpXa3RFVGtsSnVYRFE0SUdqU3NqVTU3ZElwR0l0aGgrdTZrQWVpYVFvT1pwYjFhY0hEZklObG14YURJYmxadDVwWVkyL0hnSzdCU005NTN0N1VaL2d2THlUZ1pyd1ZWU0d3RjB4L3FHWFpUQU15NmRZZ2ZtNHdMSFNzeWhJc2hNOHN3cHBiY0RSUnZYZWgzVEttWUNoNkl3dHUyNktjZm9XQTgxdHJXcXNjN3JFbjNBdHNHeDRTMWdsZm1xR0JHOVptejcrYzFMWkx2NXFlUnFOaFhNWnJ5WWpGY043bDRzL1BLdnYrREQ3M2JHdXczR0pIK2JPV2NORzluNDJSWHdLcTdJd21oR3hWSkNsNFZSR05POVVZOFY2d2ZpdmpIZWgwWkRYQ0FBdFJGbDBNTXBWbWwxSnJpQXk3TWxJcWpUeEdiNi82Y3ZIMm5MSGN0ZFk4U0pNaldtVHlaR1B4R1hNMlVjNktlTmVDcVVkYWE4Ym9SdEJCMGJLbjU0R3RDZHVzeFhzNnZ3U3ZoRTMweEdlalpqMWFWc29HV3hGNHkxY3cxV3FKTUtuQWtZSVJPK0p2bDA5RkMwY1Q1LzFqdWwxUnl2Y25xcm5MWXo5cmpTUG5tQXVSSStWSlR1ODk5WlRNWStVNXlVNEQ0RHF4aDZGVjFrWkhmSmpkZXFXSjl3dno0M3BZVEc0MHhzYU1tWjhIcFV3UjZid0tUK3RPSU5SUWJtak81dS9yVnZubmdJaUtwVlFPZ0lpaHY5YVZYeGM2aEV0YXZpeVMrSzc3YVVvSnRyUkVlM3JNYTR3b3ZTRVV4RnAwZk9DQ2ZiV3BxWUNDcTRHL0pqem9MRU12YlVJd3N1M2FPbEZNMm9ENzh5alJGTzJVcjZxTWlGWHZWdGdrbStqK0FoMEtYWTFVc2xRZ29sVnZROG04QlRhd0o2WXRaYXRxZTNsVnFrZXNsNDBMRzZGQ29IRkVrNVNzNHhPOTVNeGVIT0xsZW9kd0tOSThjUkpVTVh5RVRPQUdNNXBqUkdtczdaemFBYXkwaDZmU2NaTmlweHFiUjZqV0g4ZUh3OFBoNWZrK01yaE40YVFKa0FBQ0FBU1VSQlZOd3o0c2YyT28va3ROSXA1Q2NKT2JpcFdxNkVITmY2VWZHNCticjdUL09IdXdMWlEwM2Zyb0ltZnk5ODl5YjVDVUp1OE13US9RYlM3Ri9FelorTmNkN1dySjlKeUNXN25iS0lxNWZNZGEvd0FLdllVb2k3b0MwVmZ3OTkyNGdQb2FqZUR5NlZ4K3FzbS9aSVd5ekhQWlc5cmZDRkxTTzVDL1Z1bGxuOVlrQ2xIS2RNQ1JVQTVUc0VsdjVlNW5uKzBoVGVYV08rQ25pQVVocGxEdnA1VUtySndEVTkxdXBVc00zaDFOTkxNQU1oUm82ckEvSGtHZXhRWkJDZlFCb1pyZ0JRbDRySGxrcWdDY3BFT3hwK2Fiejc0NVYrUGpHVkpaczllYkx0aVN4ampQUmNMcXJsUm42ZldxZ0hnZi9SVmNmZHZUenlHLy9HTDJOLzU0bTdYNXNaaThqWDRnS0RJaWFpZFVyTnNYMnJsRG9UMVNoUm1KY0ZQeDVwQmFaaHJOOS9raGZ1aTRrMkYrckRQZHVQTG15bkM4dldwWXIycXBIZEZzU0U3bzBJcUVvVFluWGljc0ZISjd4cVA0eEt4VGkyQ3kvYUJheGdiZEx2ajBHVWcrTEpxOHZMeEMyOVRHcWVHelc2MFYxa2h4bnVtK3JJM2JQT0JFZ0V3WFMvUUJkUlZ6SWlXc1JxYUt6YmRoSWxDVFZnSHhtVVFsaytLSVFBVUtVaENDVDFQdlJlR0pHZVRMb1hrMUVMbldjOWx3SWFSSFE1VXozcW1jL1JjZTlENEd2V2ZwYTlZc3hHNllaN1VWMi82dWNSQWpGTG5jQmRhVnBONlZOKzZmaldwUlNaNU1Wa1VmQU5vcmxBR2dlMkJBZ3lyVW5KbDA0ODZobXcxdVNwdVQwYnRkdlhwWllBY1k3eGhEdDFhUFFva3FDM3JudURRdGFPVGlsS3RpclZydjQzNGNIV04xcWJGYmdRbGlFS1ZZRDNaRmV6WUhuN05lcERKU2JYNThqbjByemsyaWRRSmdaWEg1Y2RMTjVUUXZmK2lnNjJaaytjNjJ5czhzZFJjbkJhZ2hUMTUxZFZvb1VJT2R0N3RWQVB1UE9idGVCcmwxbHplNFlUL0NVZlh3c2d4dmRVRDl0bmcyM3YzWElXR01uL2IrdnhkYTcySnowYnIvR0JnU1JqKy81czVTdmJzK1JVMmx5TVhPeDR6cWpzakFsWGdHZG5OQXlqbUNJTFN3STNkYWtDUnFvYXptcjE5bDdrdjdzeUVYcEJOWm1hajlPQ1VyT1FpSnUvakdsenY5NXcrMG00TDdSRjhjRGp0TEZkT3V1cE03NjRjRDlORkE4OU5JVFlialQzR3o1aFR3Ti8wM2w4ODRIbFZXTTZHbVV5b2U4NTh4czEzL05pak1jTHhRYk02WHEvZDN1NXNXV1hoUGVPbDVHK0Qwb1B3TDdxbFdNVTZFRS9PODNUU0txcEFiTW9qS2RPZjd3d0xiT2FObFNnMkg0aFNxRXV0cS9ieEREcXN2Qnp2M2JQSC8vT0I3YTNGeUhZZGhSUWhsQmhhcVhNMmVTSHlmVzl1ZUxHMXh4Rnc5S1ozV1FTNVpYd21mQ1oxamJHSHQwY2hVckRaelNiRzVZTWc0eTFZblA4RWppTkxjUVdGWWRXcThaMjFqUFdWdXJyeW5SdVhMNDhVdzdHMDQrZnVMeUJ3K3M3anRzRDVVRWJRZTluaWszYU9GWm5xUzFOQnl0aEU4R1ptQmFXVDZEZENWQVNBRmF2aVEyam94VzA3Y1ZNem82R3lXK25hTVBRYUlpcytHTmR4U0I0NEM2Zm0zRnhZblMyeXhOTFA5QU9CM3hzOUV1bnRwazZhWDY0V0xtbStBaGtUSk5EbDVtYlJzUktLbUMwT0xmTXU0c2hBSFUzWmNQRkJIZ0UxdnpaUW9EK2JURWlLdjFwMEI1cXJpRlZVdGJoakNHVFpEbm01ZlBVRE4zTW9zWktxMWdtK2ppbWhES0g5VEtvWmFJZE5TNFhJWFFmb053VjVoeXppZjNaekJuV0dFVkpZNkY3eVl1Sjl0bEhtUVpYcFo5OFhKSXBzQjBVUmtEYjVsUnIxL0VsenVoNkpKRFNXcnVtakdqOTBocldFdUMxbHMxSHNoUktrQ09ianNBbU1XeFNyMWdDWUZvdnQwdW56VTN5MGRHcFpVcXdKbFFNREsyajdkandNWjUxVWRtNHJMa1dWeG1FKzZiaVFmNElXaGVyRldKYnNWMnRRMHJ5UitZRzVQcHZtSHlrNEpvSTlmSDRlSHc4dnA1SGFJRjZWbWpIdGY3YXg4YjMvaHl5R2RoOUxMNUN5Tm5WakwyVThoT0UzSzBpMUMrVElFaGM2MC95ZDNkQzdubTlHVW5FV2MyMU01Q2haSVdTS1g0bFI1T3lxcnkrVDVpbEhEL1RBNmZ5bFk5elhiZDNZR212amZmUE1CbGxtUVVBUEhZbGxKeUNlTnZ4OTRQMVZPRjRFTkNCMXZlU1VieHgzckIrd2M4ZFgwTmVEejdSbGtQNnRJUUNGS3hlcjhOdXRIc2w1RElGdEVBU2NwVnhrYUxWWmltT3JXdTBpR09SVW5Udng3dUFCSHQxSkE2RnVIU0tOTlRhaXpHbFJDYllIdVpZcXprZWtvVGNvbG1zcUVYSzEySTh2RDd5M1YrOTUvVEhLOXViamVsYmtwemFwSkZmcTJqLzNiZ2lkRzBVOElITnhtU1Z1cVFDUGV2NjVVWGw3bGNQMkNqd29yQysyL2RyVnoyVktvOGVnMEtqdFFYakFySEI2TFJpSE80UDlLeGxIbi93ampyZk1VMTNlS3kwMWxoZXovZzR3M2FpY3NDM2daODdoVWtrV0t3RW5XSUx0Z1k4ZHNvSXJDM0NIMFArUEVaTi82SUNkc0FtS0pOZmEzQ0JacDcrUmdGbElVcWhOb0ZnM29kVXU4V2t6RllSSmpYRFpUQk5WY3IwZ0xpZk9LOG43TFRTWHQ2cjk0bWhaN0tXTE00OVI4enpHUzc1WUdaWGJjOElPUm4yeWc4Rk4reFFvVVRlWnpMd0xuVTNGbFlkbmJRTzA1Mlk1dWp5MXh4UEYwYURhVjZ1b3pTQUNOL3NyYlIyR0syMEJGUUZPUFNuQzYwVXlsR2VOdDZoektiQWwwc1hpRmlMVXFLRzRwOUhEN1p0dXlZVFViSXZKUHZKSlBLTEpaalpnS0VSby9DOTc1WDZManp3RW5xeVFuVVlPUjRVT3dDTVUwYURabXJEbGgxb1VxMjhLL21LU3hCUWNxUmV1RVpRcmFiMXhMTjFhVmI5R1l0cTFMMGZvSUp0cVFnc2l1bTJ6V1NIa1Y0OTBRUEhKVzY2SzJuR3JOcXlQQlJvZ2ZlOC9xNmFPRXE1K3NhRXVhQnh6eDQxY3QwM2tiazdJYmVEUEdhR2w3OWFoTnpYQW9naFVOT1J5TmsxV2l2L1hrQ1pTZnFWSXc0Smk3TEhQZStveGI1UlhsT1JkbHBqdjE2eGp5elpGZlRZV1phckxONEV2QW9Jc253ZzhqNXdCemY4QXBHSkpFb3ZzbHVVM081c3ZhTjQrNWRNQTZrb0NRQTFnVFdsR0RZbm1vcVVJVVJjRTBXOG1acklWWXVXVlpPblFnbFlDcHQxUmgzY1A5eng3Z2MvNXZTREx6aStYV2d2SGpSZXNwOFRhL2dJbm42MFVUN0FmTGxqS1JPRllHd0pWZ0I0MS9lZ1NVWFJEYXRPUHoxUmx5bFA5Y1JJSTlFMnpkQnlyalV1S2lMV2l5NWViZGVta2xaeGpHcUZkcEhMOTd5RTVIUXRWUjdId25SZU5Pb1JNdTAxQ2h5VGNVOVBDWGF2NEZHeHNsRHVqUysrZitiUC8raUpGNzk1VkZ3Y1JjYS9SYU5WV3NjR3NjTDZvNVhqMUtSQTJtVWJYaWhSNkdlbm42Q1dTdTBuekU2NFYrcDh4Q2FOS1kwdFZSTlV3cHh0T3pGRlFEZTJKMmVjWVQwNzlYNmgxc3JyYjcraVBCencrMkE4Z1IwTW53MjdhNXovNElreHp2aXBzLzV3bzV4VkRFeWZCdVZBZXN3YzhNa2d1dGlNQ0lJVld4clRxOEl2Ly9ibi9JMXQ0dlV2SExVd0RxT1dFQmhWakdyVDljRXFOckxRTUVsRFM2S2NRMmFyb3h2amNjTzJ3WEtjOVlqTmt6YkN5NW1ITnZNNHovUVIxQnh6YWdaK1NvQW5uTzJ5RXExUWw0VTZMMkpTUm1ERFdSOEgwN0prR2svUGpkdm9XMFlIdW9rTm0rWHpndW1hMkd6eUhDRkhxdHpFWm5uQnc1SjljZUxTQmNTMlZPdDRHb1ExR1ltWlE4dzV4MG9SazljYWRwK0djZ0hWWmpnUDZoQ1FFdFcwRm5RVFU5WEE3b3g0UWtsSUxjR1NrcVpqeWJEc0kzY3hIRXBRU3hyYXV0S1lLSFl0VW0zS3pYaVhwVy9JczJZbFhmSk4vanE1ZnVnNURNNlBHellLODEzNjhBeXhTa3k3cWtTYk15T0lrVkw4VnVRZFUyN05pb2IwcytBdmhzeWxnbnFzbEVuZkp6SnVjSjlycmhrVjZwa0dVQ2NWZy8xZFVDWmtZSnpGWDNXeE1HV1hsMGRSQTlFekptUGhpbnJiMEtiY1J5Y2NwanBmZ1NzU0JQcDRmRHcrSGwrZlk2L3JmaVlodDVkOFZldTMvUHU0MWxjMzRFU3Y5UlZDcnY3TENUbmdPcUs1ZXhHUzR4UzN6NVR2VTZSZTNJR2NLeUhuOGtIUWU4a0h3cXYvVEVKdVZ3ZGMzOHY5R1NIbmpDNXoxcDBSTCt6Tkt5SW15ZzMwRHdON0tFeUhHZjlpdzgrRDliUnhlcmN5Zm56bTRkdE4rSHFYdXJRdVZVYndwUkNqVWMvTzl1Yk11eS9mczd4OHpjTm5CeEU4aC9SREd4QTFReFhXeG5pL1VoaHduMzZEeVZaYlVaM2xReU95WTkzMDczb0FnM0lJS1BYYUFHdVVYUVRaZGduYUVLaGprOTdYdk5CUG5mNXVwUzJUQUttdzY3alhsWkM3bTltdE9XSVk3Ymp3M2Q5NnlaLysyWW54ZnRVb2t4MVYzNFFVR0ZZTDVWaXpLVFZpTXdVWUhBcGxTNytVRU9GbGxtck9OaEdYbVlnRGJWb1pPVElWRHJYTitGTGdhV2dNdkZRS0RUK2ZpY3RnWEFZakN1ZmVtYlpPcklNeUEyR004d251alBxTndydzExamRuNnJIdytPVVQyMXRqZVgzazhPMTd5bjBRYkZ6ZW5xVHU2UVcvREpZWEJ4SEFYbkNmY0wrdzJjVDA0a2c1NUwzbDEzeHJsWGhkdmp4dFNyVklkUUVtRHVGRnRVR1NzYVhPV0czRTZVS01EbTFTdW1iZjhPWnM2NFY0ZW1LK242bUhBNzV0OUxNOFp1cWtNZjVTU3lxYzQ2YXFNYkszeWFiY0tyVWhFS0ZCcTVQdUQwL3dFOTFYR2llVEo0dzFvNVpkNGwydVRiNTc0ZkorcFQyVVZCelhIR3NiOUNGRGJWSzE1bGRDcnVESU5MaVVvbk5pcWNyMVNnbFlUNTFTR3RPaEpuQmoxQ1NHeW4xaEdiT2V6VWdBdGUzM09iQ1pSdUtXaXVkSXRzK20rcWh6cld0R0Y4RlVNanI4U3NnRjlOTkdPOHAvTVFLNEFCNE1CaGFtOHpNbEliZVBVMkpNc3pLbjl4RnpISTBEN24xVVJrUFlWS2xURW5KRGhCd0l2TnJXaldscWVCLzByZE9ZVXFHWXZmQlF6ZDllenJxbm91UmJTVUVZWGQ5RENVZ1FGNDNWMzFMd2dtcUdiNTFpYzZxd0F0c2kwK1BVbzhjUWdWdjI3elQ4VmhQK0pSOWZDeUJHb3dxV0prSzVTY0VWdFFhMHdlNGdSdUU2UG1TVEhsaHRrSkdvNTdOL1k4OWVpN3k1U3pibCs4MzR6TkgrSjh2Ny9lY1dKRXZMZFY0UUtjQjA0NlQ5UTJ6bzVuajJ2dTRadTRwY3ZFMFlnOEFtdjMzT3FHbzhxMmxjeDlyK0dUeEhuZ0ovNi9KYW1RZW5VOGMrckhxeDdRenZCNWZ5QnI1OFlMd2ZUTG40eFE0eStjQkswRFAzL3U3VEk4MVcvTTFnZXpmUlhoazhUSkxPd1hVTzBUWWp6Z1h6U1V4L01iaDBMbTg3VEkzMnF1Q3RhMEdZSnZxMHdsWW9ZMEJib2Mxb0dITmdwV2todFdDS2l2a0VUUSsrTlZmUk5JUDNUU29jS3Zpc0VaQ1N5cDBkMkVsVDF2Q1p3NHVGTVMrc0h3N0VXY2gxTUJoalVCOG1yRHY5UE5ndWovRFU4UStGN2JoSUtydFUzSG9DVlk1NVpRYXhPdGJnQTV5ak1NMU84NkZtRThjL1BERzFDYlBLOXVZOWZ0clVoSjQ3cDZjejY2WHo2ZjFMaUlIZkJURjF6QXJlVU5MVWtObmQ5RkE1M01IVGh3MWJPLzdoUko4MmppOGZKUG1kTzh3dW8rQ2kwU2gvN0pTN0dXcW5sZ09mL05wM2VQbnRRVHNrc0JSbndtY3NFNjg4UXBqTGxDTStpWnpqZVJQV0FTVkhkbUpRNTBJNUhNRUhkWUFQb00yMCtZRDc0UDdWd3ZiaENiY1Q5dUpBQitaTXB4aER0Mk8xRUtsbEsxN2xGOFEyc00zcFhxVmVXWFNmUngrMFlveDFFRjRFbWd5b0lSYWtIbEsxc3dWaG5XaU44TkFHTlVtV2JESi8wVXlwYjNCRXpHRkdhbHNUSXhROU5NYlZWQkRZQ1QxVFIyMlMxa2hUMnNyWUJsTXpnUm9odFZNME1yMURwdEhGQy9FVTFQc2lxZWVLdklRUzdOcm90SFNadDJqRVpQaEpSbmxsdW0yMnp3aFR4VjFiRUN0UXRXNHdwNnJvQWFMSlVUNCtCTk1wNEdnM2s5MGg0RnFGZ0JnTDYwV3orRW1RMG9PdHJ0UkRqaGMrQmJWcHpqaHlMU3NabzZxUjBBU2FUYjR6M1JUZEtNQThydjQwSHBvVGJxM0kwSHZkcE5xWmlrQkJZVi80YnRUcnh0aU1OajBEd212QjdnVE9OSU1vYVk1SEFxcWIvNVFTOHVQeDhmaDQvUFUrWXR6cW9xc0NlUWRXOXJWeEQwN1lDYlg5SC92elB6eDd6V2ZyaE5sWGYvQlRhOGhPbXUzTnZuRlZHdTVGMncyZ0Vmc2V6d201WXRRN1M4bjhzL2N3MkExL2QzSnhIem0xV3E0ZUlGYUsxa0ZwYzZuRlZITjJyYnRSdVRVb0htS1RtOVpkdTZ0c2J5OXN4VGs4SFBqd2czZWNmdmdseC9jTDllRXVSei96cTVlSkdNYnBSNC9ZZTVqT0I1YlhNNlVhd3gxNm9UWEF0Nnc3bTR6ck44T2FNeTVubWVlNlByOXZHOFVyYlpyVXVCY2ovS0ltZkx1SVBTM3R0czlOaXJVMkt2VTg2SDB3elVuSWxUbEhtbzEyYnRTUXp3ZzlqWm9YRVJWN0xEa0Rvb0Y3bFVmTlhmRERmL0dCSC8zeEIrNS9ZNlljYzh5NloyTVIzQWliN214dk41WlMwQ1JLS2kxZHhnTGpZdlJWM210bFBXUDFQUkZHblE1WUt3d2FZeFVSUkdrRWcyMmNhZUhRalhFT3hsbzBJblk0VUV2bDlUZGZVVjRjNGNId0o3QTU4TVd3dThycGp6YkdPTkdmTnA3K2ZDV2U5SG5iYThkbVoyb0x0aHlJYWpENmRSeVpPckJEcFZubE8zL3JXN3o4VWVQMTU4ZjA2Q2dDUEFvQ3IyelM3eHYvSDN2djFtTkxrdDMzL2RhS2lNeTlxK3BjdXFmbnlqdHBrUklwQXhaZ3daQUZDLzRBZnZDYnY2SGhyMkZBbGkzQUJtellmckZHaEVpVEhIS21MK2RTVlh0blpzUmFmbGdyYzFjM2FSZ0dCQXpWT0FrTXdUN24xSzU5eVIyeDRuOUZNeUhWRGRRcktta0RHejNjemliWXh3M1dIb1NjZ1V5VmVocjA5Wm1IMm5ncXl0YWpmRUNsVU4yeHF4R1pmc2JZT2xZRmJYTzA3MWdBcVF4anV3emFGRms2dy9wUjZERFdIcy9GNHJQU1U4a3E2RUsvZEdUU3FGSk8xYzF1NXd0Q3JpR3FGSEZZQnk2UmZlUFdveTF6aTVaVHFRRlVNY2VjVmtpbCtCVHpQQW5lYW1sd2lSbFlTc0ZycU9OMmx3WUZPQWxjWUN5RGVsK0RKdFFBb2V3U2E0TzZJMG5JU1hVS0kxWDNldVJMRlUxVlhNMVJjRC9qYkVJWk5jQ1huWkM3eFBweVpQWlZXQzRSdHR0T1NaUVprZi9UNHB3c0xkVjVQUnRzcTBDdDZLNFEwL3lkU1hMTGZtNWNVMkV6RjFxTDg2Kzd4ZGtKU1p1WTNnZzU4U0JCQjR5UEdRMHg1ZHFTcmJveTUxbk9QVWozMVpHZTlmUnlleDcwZ1d1QWIyNU8xZmJ0TTczOS9SZ0V2eGRBekg0STJjTkNiNVdDd1NOWWQ0cnFrU0w5dHdKNkpDUnVzWGw3L3RIdDM4Ulp3Umtqc3gxU0FyK1REZmtRTjBKbC8zLzIvem1IVDFVUUtCYnlyVGtPVjVac3NwVDloL2ZmR3YvOWR3MFc1REN4MjZNOHN6eDgzMkR6b1E1bGtBQkZHVXVIcnpacWRiYjN6K2pGYUhjVGRpV0N4VXFKTlBIc3RCODJ3ck5KV0ZrUTRjMXYvb0R4L0lRVzUvTGxpcTNPZFBkQWVjaEREaDdTMUpHL3U3V2NTeXd6ZWlMRHBwU1FFM0t4a0MvT2NXZ3E4eFFCVUFoajNTalJwNVp5UW1FTW81WUlnNDJEbVJ4aGZMNzBBQVJxU0VZUlI3cWpYYUoyc1VBMExaRnNVb0I0WC96T0YveVQvL29WUC9uSGI5Rjd4eVFPN3FXVklBU2VveEdnYmpVQkVLZklRTFZHM1dLcFdRYzhLQkpTUEY5SExHVG1rU3JmQlJmRDVqaU1ZM0g0Nzh2Syt5K2ZPVzJOcVJRcU1OZEdxNHE4UGlPbmllZkxSM3paZURXOVphSWdheHhFL2JJaDBqbTlma1YvdkRLbVRsT2hFc3lLbEJsTEZZeGx2Z21sd09iWVZ5UGtpUThUMHBUeUJsYTdIaGtpTWdsb3lhcmZDS3BUS3hHVFlrYlJndnNXbTA3ZWIrcEVZTzBPU3BwaXF4eDJFU21hS2ZHZE1oUjVHdWdKYWdtRmlkY0taZUhVSEZzS2ZRVFRNSHEwSTVTcDBhd2ZGWkhIYzZWaXl3aTd6SjVJWDRKUmpJREV0SmhkZXdRMUUvYWZzVHFzbmVsY3FhZk1NQm85UGVjYWdidWhibzMzcjJoOGZ5V0F2UWdtVTBheGtNWnVFdkxydWNCWmFCNnFNQng4RmNiemlJMW5Jbnl3eEd2d05RQUxHeU56WVNLQTJEY2ljMGQyNlNrWmJpYUhMWkpVZWxuUHRVc1RNTm1jNWNNejAxMUYyaFFEL2hUZm1aRGNHZ05EM2t3Sm1vQXRNWENVT1NYWk85QmI0L0FRNjRqQXNsRTFBYVh1QWNBTUlvZ3hGVEdxS1VudDhRWm9LL2dWV0tMYU1YMW44YjNPQlZRSzZGMHdYVFJnUzJacTVPdnJucUdKQVZyM0R4djllYVBVbWprNmRyeVBjUjlXcEV0bTJ4aFdSd1MyN2ZMQlQ5ZW42OVAxdmJpMGhpM2xJT1M0eldPK0F5SmxCejMybWMxemZ0Z1pkTXRaS3dpNTNWS2tjdHZqZHFqalJzZ1IvMGRpWm5sSnlPM3pWeEJ5Q1lRbklZZnRPVFZ4bU5QZGR1QVNha2ZKdFpTWTliNUZ5S1VOMVQzVk5MbE9leUZJbnU1SGZ0NU95Q0VlYXN6TnNmY2o3Q096YzcxMitMaml2VlA4U25zMmVublArc3N6cjkrdDFCK2ZBOVJmOG1BVjFETEx0Vk82Y0g3elFKVU5lLzlFZjJ5VTEyZTRyMkcvSUxJKzVBeTZnUzh4ODdwcWpKU1hqY3MzRzZlNW9LOEsxaUpVdDlRcENMbXVhRGVvRzlRR1BRZzVsM0xZWk1vSWttLy9iS1VhdFlVdHlyWWVLaHhLQk1zT2kvd1YvUTRoVngzWEU2ZFhaelk1OGZUMUhNMTczZkhyQzBKdUcyenJvSzlYdUhUR2Uram4rYWprTlJtNDFpQkFlb2tvRG9uTUVoNDd6d1p0ZHByR3pPZzQvbnlscFFWcWZQMHVDTG5ob1U1NlhGaVhqYy9tMXlBRGVWdnhPZG8vUjROQ0RZS25LdVcrVXFyUnQ1V3lEbmhjV0grMU1aOGZLS2NDSjBOT1FHbVpOemZ3eTRCelJjMm9iZUtuLy9IdjhzVnZHdTFWemh2OWdqTWhNcERUeEhDTldhcG1lRzdtSWZtUXNBRVVTL0NpSWV0QUM1VDdNeEJaSmVZSzlVUnRRY2c5ZlBZRCt1V0tQUzF3TjlIVm1FdGdIR01JeTVOUlJhZ1BEcXhCb0kyUmJWV0RyUmZxWGRyWlNoQmxSUU9Nd1RVVVA4TVJHNEVWVE9WRkprbUhXbU5ldUdZQTdReitOdFRIZEkyRzBMc1dzUXJxYWRFTHdNQ0hvMFNraEExSG5qMmFpRTRhNEVVaHpuZ3JqQVZxbGJEd2VCQjRYb2xHVncyd1l5Zms2amtKdVEwd2k3dy9LMncrS0VVaVE2WVV2QW0rR0VpUVg3c0xRNW9Fd09BZzV5Q2hEa0l1c3p0bGdMK0tqQmQxOENlalBBN2tKT3psTmZUQVFIMVlBajRXaE53a054SnRPR3RaS2VjNGNkaHpyRkhsRkZYeU9NaE1QbUNROEtZY2x0SGVJNDlTRTZqZUN6Sk04OXlPb3BsUldXcEJKajNtZTBya250SURZTGNlQUpMdnVVSlYwdGtBeXNCcnZxK1NoRnlQZWZydncvWDlBR0wyeTBrbXdvK05NRGJaM0d6bHhjYVlnTWJCaXV3TVJqNU82a0NBbTc4M0R1Mzd6d2Z5NXVKSGRzWHUxNHZmbGN4SC9ySURnZCtmRTJtVjJSbVAvQ3Q1K1R5T1A4dER5M2NsTndud1JJWkd2SWJjK3c1WjNyNUptNGJIY0t5RDlkMkZVeTJNRHh2cjh3VXRyNUFCL2JsVE5rRXVIYjlzZ01XTlAwbllFSXJBS2FvQXkxc0JHWXpXMkQ1dWxPbUV2S2xrbVV5b2ZrWTAzTGh4MkRnWWxnY3VaWDQ0dzhyUm9OVE5xZkZyR1QzcjJjd1FXVU5sNDNId2pIQXRoZWJCUXRoK3NBenJBMGV3Ym13UzFuTkR6WFFuTFpGUk1RVFlIQm1kaDU5OXhqLzZyeHIxM05CWFJOQXdxVW9Zc1JnVkRXbWduZ3ZjcFVWa1RobWdLNzRPaWdXVGY5eGdGb25rd21CY1lrTXVaUGFLRm55OWN2M3FJOXU3bFhtYUdFM1FxZEV5ckxROE5Gd2l0TTJyTUNTa2UvM2pocGVWY1YzUktuZ2I2TDNTSGlwRkpLcU9hdzNnb0Rha05OUnlrRUpDVHJrc0VVeDhqbURoWVpGY0x4a2tmV1NPV0lJZEJyN3N5cUlLaERmYWhaRG9Ka2tBR1ZvbVFsUW1wdHJNZDU5OFdsNU9OUmRDbzV5bXd6cW9XM2hNaXduV0xSYmFXZzRwSkJMcUo4dGdWb2JEdGJOZFZ4QU41a1JqMDdFbEZta3M2dlpZTzNXZWNuT1c4Sll2STFRVVUxaGZESWxtaHU2QnVSU0pBVmNpT0ZCU2VybExvV05qS3RnMjRsNlU4TGxHNWVaKy80Ujh2TnlWU0l6UFB5TUQ1M1oxSENOdFBuSTdNQ0NFUi9hRkNrNXJUdWc5V0l2dzRPNExScXgvTG1HdkNuODg4UjZVWU50SUxFS0taRTFqcUlrQzBNNjFhMHZ3T0JWLzI5SXAyYTVrNXNFMHBVckZWU0szWnJjTTliQUVodnpVY2tDT2pkSUdtZUFQbmg1a3UyUjl0VmdBbXkyODE5SmlrUEgxbG50MTJLQjYvSzlTbzBscXVyMXZZWFhTb3pLU1M1ekUvSnpnMEhmVzJFL1hwK3ZUOVIvNDlZSVVPNEoxZDBKT1lnL1hESTRNWWNOMzVxbWMwL2dPSVhlQXhOd0FFWVMvVGNqSndidmRuczhMNHV3ZzVQWS9WczhEcEVEUFlQU1hoSnh3UE9oTzVPMi81NFl5ZlllUXkwVXkybVp1eitOYmhKd0tkblg4M1VacHNIeTRVcDQ3OWRUb0Y4T3VnNjVPTzgxUkF5dCthM1loV0hpazhQREROOWp6UXBtRTllT0dQMjNvN09ocFBnSTdtZlNHZWJkRzJMYjhlQ29pSTRvbGhrZCtpWk5aaVlwT0ZVOXlZV3d2Q2Jtd2dPeUVuSmVjQTZRZ0d1Q01iNmtZTGZtbVNkclVMd1FKTWdPU2JQcmVyaW53NWllditiMy92UEQ1Nzc5Q0crekJuOW9TT05xQ2tOUFZrU1Z0WWQ0Um40Q3dGZE9Oc1E0VWlZTnZIeEhNT2tCSXd1NDZrRk1jK0gwMTlBU2pkeDYvZVdaYWxVcWhlS0dwSW5ORjd5ZWtOaTdMRlhybjNGN0hJWFhML0k3cmhzamcvT29PZTd6U1MwZmNxRllDTE5DR1l5L09IQnA1ZjVlQmZIQ3NncHdiTWludEM2UDdGdXBwSVZXd21rcnBJRW5VQzVaemtFckJkYnh3R2tUMmo1YUlDb0E5WnlrSUZUWkRwaHJ2bFk4QTZCNDdaWnBDWlZNZ2JvcVY2ZDd4VFRHTFBCSHJHNEtnVmFsekFJL01oRlZhSE8yaFNqY3lOeVJuRTgwUFdFcWVUZFpvellKUWNHM0x3RGRvVTZHZFF3R0RoeTNkaDhiOG1XNEtPK1l5RDFKdUorUkVHSGkyUUVtb3FLWjREOHFRWTczeFRoQnlhTmpNeHI1bVNSWkhwTHBxUk9hTmxzaWFpZWVmNjVlVFFkZzNJVEI1RHJXOU5HUlhNZzNZbnEvVWMwV21HaG1IKzdsbEo3bHc1SzZoZHdtRWJDUFVKMDNUQ3Avcmh4SkZEY1R6WmV2UmJsN3lzNjFwQisyZU0yMThWdUx4WjA2UWpBRlVobW92MXFrWWJqVUJtcWkvVHRGRUpXYTlmTTh0MjhXMEIxN21IY1pUcHovM0tIakp4czF3dW1TdHVWUmtEMVgyYU5JeTI1VUN2LzdyZXdQRTdOdGJMQWEzN1hBUGFNdUVLWFpnUmZaZGJmLzdnRVp1K1MvZjBxM21XYW1rakN0djhqME1kbitzc1haS0sySFB5RDArQ1k4amxEYzJ4TGhaeDJyNEJxWHFjWEEvTnM5OENzZlA1RTYrLzhiRHduejRmd093U2NmRHNlSHYveDVKcGNwWVdaK2ZXYTJHcW1FcXlCMklGQzZYQzY2eHFmYW5GWHhRNXZEUnFvTFczRnozYWhTcHpPY1Q3Y2tDdlgzUXFKSXo4RFVXTVRLUFJFcEpoRFdzRGpnUlFtbzk1R1B1K0hOSDdsb2dsZHZBQ2UvaXNFRXJrZnNpSTZWbWhXRHNyNWFIMlh4L3FxS3FrU3ErMnptSEJ3cU1CeHZUQlpiQm1vdkE1SW8rbkRtOW1SaVhqbEh5NXdhK0NkelZmQjVPMzZDMVJua29FWGdxQWNEWWRXTThyYlJhMk0zbjNqMWFvSWFqazdPdG5UNEtVay9JTEpReXVINno4ZmlMai9qWEMvSjVRUjdPNk5UQ1AzcXV5Q25xMTZiN0daK2lPcTdLSGN2akV5WlhXbWxNYjA5d1o5UzNNenhGdlhJOXAyMW5VdlNzNFEyOXBrS29oSjFFWDBrTU1aT0VRc3VFNGprWTFLaXFOaUlGMzlQUDdjTW8rUkxIc0FRSk5WUS9OUlVsRnF1ajFzWVkzS1NkR0doaEc0T3BLWHBmNlplRi92aEVlM01IdFVZYndwTE5TKzRSd2JmbTBKeVNNTFAwa1ZMd3hlRzZZY3VJZHVhNVJPdFUybGxzdGZoT1RwTFMwSGdkbzNkVTl1WXNDYS90RGl3b29YN2JZZ1BsSkdrdEVuanMrUE5nYkZBZUJEbUZoMWttZ1pGcXJWTUVvZlgzRzYxV2JEUEdaa3l2Vy93N2tkaFkxbU4rekNwcVFUZUpJRFlqbXNIS3p0Ym14bHB6cFNyTzJESmt6N016NmtXZWxWbDhWK2ZQejBmR2pXaElPdW5KcEhqWWd6d3RWbTR4UEtta0ZIc0hQa3A0ZFZrY0pzRjZnaUpUeVg4UXpSNDJjbURkL2R3SVZrSE5FYk1BYzV1Z2M3TFdGbUNaZXpTd1NaMmlNcEVBbDZuQnRQblY4TXNJT1h2TG9Zek1pVW5RSmxUR3VRNWtCZ0JDTUtJakY5TUNwVmJRRWlETnArdlQ5ZW42Zmw2NnowdCtBQ21SOFptSHNSMURPZVlvampWMGI5Z2dTWVc0NUFCdzJHdGxyU3AwT2dBQUlBQkpSRUZVeWJWWWJ2L3VCdVRrM3lheGRoQnlkaVBOQW1PUmZYUzVXZXJKNS9rZElHVVBDOTF6WW82bmxvUG1MbGo4TnVub0J4bU5jUlEzak0zcDcxYk9rK0xmTEN4UFYvVHpoN0FSWEtHTVFuV0JNZGhENUdQdjhGaGJKMkgrY1lVeEFSc2JRbi9jdUR1ZDBQc0k3SFU4RDJDNXYwak9iSGlvZ29aVGkzSzZueU5jZHdtN2p6bW94VHhpdWE4TUc0aHNjVmkxbVBPMXBCTGFQTnY5N0FnNTlUNml5cmJKL3NGbmV5RnA1U2pCck9jaE5JZ1o0L1BmK1lKLyt0LzhqT25OaEw0bDJwYzBGQWptam5lamVNRjFSdVpDbVVaVWVzK1J5eU5hb3BuUzdjalhjemZvQXp6VXRiYU1pQStBVU9lV0NtTmhlZitSeTd1VlV1N1J1YUtUTWsxQ3EwNTVmUTVBd1Vvb2NXVlFYYkduQVhWalhCYUVnWnhBNzVSMlh5aWlsRklScllpMkNEWFZCcTQzeFgrcDJMdFFtcFNpeUgxalNNeHFXbXE4aGluT0o3N21yR0xFSEUyb1hFVThobjRKZTQ5WTVuZEFuRHNjcEJhc2gxcFpFLzhRVlZ3TmJUVStVNEYycmdtUUZSZ2RQWUZmQzJPemJGVE1zNUlLV2gwbVluN1p1ZXJoa1Mvb1FwdnlNMm5nbTdJRG1yWjAyRHIxMVhRanBDemNBbTBIM2FyaXZRY0EwaDJaeWJ3YXo2Ly9ydUpOSWpnSk9TMXhid2Y1R3ZlK3pSYjIrY3p1Q3lJdGcySTczeWFYOXBHcXgrT1VscmJxYkR6eUY1MEdZaHgxMkllTjZFV290ZU12OG5VU2djdTF3R3V1Q3hzeHI2c2pyOUxhZFEwVi94RzRtNGRaeWNmdVM0UU1GeEZzakZCYlplYWd0Q0RrM0xNaFZCS2NaSDhPQmxPNERNTG1sY0hkbm9EMEVndDEyRFBqZFh0K3IyUklFSmlRTTJhdXhSdlkxZEd1WWIrYUhLWVhRRXgrLzMwRExnUEJzZGtqeStjVEVQUHY3M0xiVHd3a3VoZ2JZR3lhY1FQWnNLeXR6WCszd2VWeDRmUnFEZ2s4QUtrb2dRQVEyS1dqY2lSSDd6V0luaW5XTWUzSDJsQ25tbklwVCtSLzk4QWxPQ1Ezenk4TzYyV2hhWGdLbzJJNXJBTkhzTndMQU9iMll0bHhvNVNxNWhjMVg5ZFIxN2dmMkhhdlhFcTU2dHZHK2ZNSlhXYm1oNGFWSy9yYnI2bVBWejcrbTY5WUhsZkVUbXc5a0dCS1pFa0lBKzlobXhoakM0UjRickIxMk8xTE8zYVZyU1E2MVFTRlJpeEV6MFovWEZGcUJKTVZpK3lLMXZCdVRGYVFhWUp5cGZZU1g3NVRMZ1pGUTlreURPOVJWVnN5dzBQR3Z1QklnQTRHUXFDZ05zTC82cGxOSVJMMkM4d0N4RUhqZFZBWXZRUUQxR01oWkFoUjFjZ2g1ZFJjRUdUTkJTWlhXMmRrNjhJSTFxRnorTEMxTmRySndwS3pDSGpIcm80MG9UOXYrUHVOK2p5b1A0SjJMd3hkR2NOcGZvOHZHNXRmYUhjblpKN1FHcmF0Nlc0T2Y2WTdkbDFvZFdaK1Zhay9taENMZWp5WmlJTnpNUmpiVWNIbmRjQTlsTmNQK0Q3b2pFR3RFa3pDQ0hBbEZqNlAxUEw4ekhXdXVLeEFBaHQ5QTFHMFRqbFlocmRYRTR5cU5jTnNTNEJ0M2E2VTFnSklXNHpsM1JQYlplRnRQYUVTRzYzT2M3QkdZd25KcG9hZm5CNWZBWlVKdEdBZFpEWGthbFN0VWFHZXZtTGRRRTlURUNWS1ZFNVcwTGtHY0tBRVdOUWs1S2xhWW1peXVFbWtPYVdVQkVHMmFQRFJZT2pHMHdaTEFpYkRzWE9nOTZFYUNoV0dGVUxHNmJFdWxCbE1EUnRHM1FleTRkbkdGUGZYWHNNc0xUYTgzTC9ZVzZIWVBOK1hVQ1gxclZPa1VGdEpLVHEzdFd5RmdVYzFaSCtSckwrekw1Q2hhaEkyTlErN29KUzhiNVd3a3lteDJSbE1Eek1Dck45c1lkZGJQV1d2VVFHcGR4S3FxV1FzbUxQaHFrU2VUbVE1WlFEYk5yQ3JvWFBEcXVVd0Y4b2tMSVlCMWRoWWhXeXRTaEI3V0d6T09pdjFiVVV1WVc4eVl0QW9yV2JsYTFRcW9zUWEwQ0pVWERjL2Frdy9YWit1VDlmMzU0ckQzMHRDTGtlbWtrQzFlaWcwZzVhSjdmdnZJdVFTK1BidktFdmNQWExvRHFJdkNUbEpvSDQ0L2JvbCtQL0NvcHN6M1RGSFFodzRCR3dOdTlCUmtjd0xsanN4NUNNVFVIYUFpVzhSY3BiS1VFbENybWJlbCszMnB5UU1nODBlMkxadytmREk0cFcrZFlTQnRZSE95dVBqSTFxVTlkMUMvN0F5KzZDY0d5WngrTlBtMFl3a0dxZGdiWndmN3BtZTB1NzB0c1Q4dVJOeVBROVhDYTVMaDdJVGNvMnc5SGpIZTFpQys4ZU42VnhDMmJCc1NPWjI5TEhTMmwwRzhsdGFaQ1F5WXk0alFLSWFDSnFYcUF5bUpLSG5oRVZXWTAvMmE3NmhtN0ZwNU5kVWcvTDJnWWZQVzFRTlM0MCt3ejd3cnNpNUlFVVpWZGlHMEU0bnl0MElRazQxVkRqUEcrTjVveFlORU1qaThNZ1kwRHZhak8wU3RkRk5aN1NGUW52NTBIbjh5MGY0Y29HM0JUdFAxTG5SNWhsT0JiMHpaRlJPMHgzZW5LNmRLbWV1NzkvVHVkQW9uRDkvd005RyszeUNpeUliVE9jU3ovdWtZZFBRa29SY0htNnI0SGRKZXJTWU04U0Y1cEtxMXF3c3g0TXd6alpDMjR3eVNZQjZZd21BVFFzOFd5aVprbWh4MjlEV0dEMUJneTFzYlY0S2F4OU1zNkN2RytPNjBaK2VxYTlPMENwKzZkaDFCR2xpRnVLS0ZYeUtjeFRpTWR2YmhqUGhWNHZQN0RMQVBVSm10eEdIK0ZZWTE4aG1MSlBnV2pCTlFtNkxFTjJxRmtydGpTT1d3VWZrWVFxS3poSlcrQnBuT3A0NlhJelJIYjJ2QVZJV0lrZmwyZW5iQ0VLdUNOczNLNjFVK3RvWm16Ry9tdEJYaVpSMk1pTXFRYTVHQkFsdkdpQ1FCM2pxU2NoWjV2ZEYxRWtRY3Q0TmhpQ21DVEsvSk9UQ0FuWCs0Z0VuRzlaRVlBWkpRazdNVWxXL0UzSitJK1MyWFYyY3I4K0VjUm5vVHNpaGNBcUxYY2poQzJQTmVlMEZJVGVxb3hhL2k4V2dCVUZzU1o1cGpWV3RYelphblpDSlVPbFlmcWM5Vk5OK3NSdFFsaG10YnFGK09naTVFZStIeHhLYmEyeVBPdXpOOFFLbFRGQXEzOHFFL1RWZTN3c2dSbklUOUV4UFAxN1Y3WDZNbThweU85TFl1R1Q5dGwzcEplWnhZelJ1djhkdmYzMzhnZVFIN2R3azc4R0tmUHRuZ2R5d09STHlUdytuT05UbmcwYithVnFLdnN2WU9pL1VNZm40K2VMOFJSMnZ1eDlCU2NLT1lBdEN3Um1VMXpQbm43MUN2cm53OWQ5OHhmLzJyLzZjMy80WC94Ry85MDkvU0prY2UxejQwZSsrNWZWdjNHTWZuaWlUNGsyeFZXL00rMWpqbDVVTWtITEJiY0RJUldwSWJyd2dHZkRMbGdjZk43eXZZQTFrdyt0QXAxeDhlN3dlbVVBdWtndHRENWFrbjJNeHpCQlVWc2Y2aUhUM1NaTUJUMHBJRXdqSkNqT0ViSEhLVVdzT1NteTJzVTlvOU1zV0c4VWtlRXVFbHBKK3lRRFZOTE0zWXFITDhMajBHOU9VZG83UFoyd0RzVGpJOC9DS3NXM0lzckl0RzI3QzZUd2pXckI2NXZ6VzBSOHV2SHYvTlk5OU1QdEFpalBWd3BEQkpETldBaENEUXFrTjU0S01LL0pRc091VjVYbERQMHdZRzNwdW9BM21pcDBDc1pjZUNoZmI3NTJ0d3lRTU4vYTRqSklwckhLZUE5M3Vrb3FGOUZobXlybmg2TlJneWRBL1NLbGpEcjBXSGswbmZLaUlNV3doNmhPVnFqRVkrZXBJTGN6M3I5bmV2WWMxR29xb2tvZHlSOW9jejFrVm5vMSs2Y0drOWM3a1U2Z3R4Z0FaZUt2b3ViSmVudEFhVEpsMVF5ZEp0VmhNcHVZOVhwTWJqSkF0VW10OFo0WUhNOU9VTnNHdWNvc3c4TmdrZlk0aDB4NFgyQlRXVUhpNGcwNEYyNHp0T2RpdjZYVmpyKzVFNHpzdGU0MWhxOUJDVFJNWktyRityTnVHMWhwS0ZUUHM2cFNwUm5ORmo4K3ZaRFpTTzArUmZ5SWcxYi9GcnU0c2p6dWhRSEhZMXBBcVN5UHVjd2t3WlR4M3RCYjBJUWFRUGthc2wySm9LNWs4TDNTTXNrSlZSZTVyckgwbU1hQVhEY24zQ3F4eTg5NnJZTDJueERaZnJ3ZnJKSHZMd1NtQU1CbkJjcWhxQUdTREFLK3J4d0IyZGNiN2hYTGZEdHhkVHBvU1k2Vms4Rnlvcnp3Kzh3UkxJd3NpUGxQYkxJR2FUOWVuNjlQMWZibHVoTnlPZm5DemV1ZTUyNUxwM1FrNUg3QStiMHgzMDdlbVlkbHhYOGdjd0JzaEZ3dFByaDkrKzMvM25KYWRrTHVwbFY4TW9uNzgyUEV6eS9OQ2xab0JsVW5JdFZzbXpmRTZ2dlZpMlhHamd5Q01mVzcvQlI2cUFZbmNtZ2hSSmRaQWhYYXZUQThGV1J1dnZuaWduRHJ5czN1V2Q4OTgrTk52V0o0M2ZHc3N5K0J1dHoxWkVpMFdnTWt3aDFMUnFTSStVTFd3cSs1UEw4TnJ5MXpUNG1GaFNSMFdsbW9LN2lXeUs2WWtSSVl4RDBHbUJqMUtHd1NoelEydkU5SUt0aHE2UlpDcWl5Sm5PUWk1dUJROTV4NGtPZnU2QlJpdjVhWW1YenRzZ3o0TWNhVk4wYkJrbnFCQzM5KzNFWVJjVGV4SnQ5akxlK1FQUnF1VzRENHc2Mm1yVnhnMWJQYzlDZ1BxVktpbnNDekY0WHZRcnh1MWhqMXMvZktaK21HamZUWXozWjJ4TXJEUnFkd3h0aFczSy9VMEkzTll6bjJGT2syVXFsUlJaRjNSVTZOUnFZdUJsU0RrcXNlNFdqd0lPVUtsNDZySW5WQWY3bkdQK205ekMrVy9qWXdVSUd6OG8xT3FNUG9XZGVQdEpTRlg4UjdlYVMwN0UyVHgzL2xtbHlLSVdXVG9pTkZ0RGNDbUNLeWQ2L3VQOU92Q0cvMUoySWhVMEhyS2x0dHIydjNMTWRzQThlOUtXS1JrQXk1R2xVcE4yMDNmTnVpZ3JoRWxLR1REcFZEbktRaGlCZHpDV25PT2VjRVJva21weHIxWlNsYXV4L3dPSmVxb1A2NzRvcUhFZUJER1RBQTlFdUFOdXhqZ0NsNmROalZLaTNwcGQ2TllTUnVkUnh0VFprUzVoYklscklERTdMaXZJNDBBSEpQSW84QjYyU2hhcUxXRnlpVGZLZ1RZbktHWndia213YlpiK2lYWHpKRmZpR2R1OWVRMzNpdnNQKzU1VmhWT2R6TUliTzg3NkFnN1dKN3hWUEs3NXdIcU1Cem1CTUZMT1VpNWc1RExIRTJkRzZQMEFNSEY0cnd6a3BBcmlpMGh1dG9iUWwwbFNMVVNRRzU5VmVFYUFjYTdoYTYwZHF3SnBhVWRkUzVRWVppaFBhTXMvaDVjM3dzZ3hnbWJ4QzVMM0JQd2p5RGRCRWppeG5KTVFvMHdmelpGZUE5cFZ0b1psSmMzNHZFYllIL1FmZU03dHNZWDZmYndZdlBuOWh5UVFESTUvbXBIT0JONEVVbXdmditDNUs4OVFvUy9qUkx0SHNGajE4dGRXOG90eDJablh1TFg1dUpRZ05jbmZMcnlmLy8zZjhHLy91L2U0L1BLSC95emlkTnZ2TVYvMmJuL0xYai8xWmY4Nmw4OTh0di94Ujl3L3IzNzlHM0dZS0hhY0lMTmQvWnNpRGlzaGNRdW4xOTNXQzJDclVwRExVS1RoMitNeFVKSk00SExpcUdNdFZKeDBNRjRYckV0TnBpdGIwaHQyVlFUYUxCZE5wYXZuemg5L2dvNWE0WmpGWVlZY3MwWFh5TlpQMTFVNFZIY1piSUc1Yk01RnFMTjBTVlEvc2pheUlBNWlVMEdqMHdaR1NNT2hXWGdhcG1NcnBGdzN4MGIwSnFnYnNobFkzU2pUSzh3blA1MXgweW9jMkY1WG1JZ2VuSjh2ZUpWc0FsWW5kbzF3Q1dQUURZd1Nqa3psb0Z2Qzdvc2ZQVi8vQUw3NFB6b1AvMHBQazk0TjhiaWpPSk1wd0p6WmN4cE9VcjVMZmw4clJ1K2JoUlY5SDdPSm9WZ05seUlSVm4yaFZ5SUlOejlKc3JKejBwTXNBSklSVEpFMllZRkV6RFZHTmkySHBYa05WcVd0RnN3S1hsdzlnbjBWT0ZhZVB6THIwTFdMRFVQL3JFSjFWTFpuanFGUWxGaGViNWk2MGFyU3J0dk9NSVF6OHdhcVBNVTJTK3E0UUhWZXBPYUF6YWdpS0FscTMxcU1HUzJPRG9TeWErNWFXOXhuNWhrK0xNVDJUY3pNSmVvNld6WlByVEZMOUJaNDE0cDRMTkgwOUVJSURpKzB6bTVUL2xXNzFFNk9lejJhNmUxdFA2WkJPaVNZV1F4bnlTZzNNZ05QVDRmVlk2cWRTOEJEQlk5emlDM3l2c1I2NG5wQ091YXB4dy8yUXhSb1V3eHhJYkRMTC96RGV6aTJMWFRwb0xjQjdnVENwdXdDV21QMmxBaGdCVGZzZEVNdkxhZVRCeHhYOG9jOTZXVG44RTZJaUJ2S2hnZTJUZm15V1R2akowRTgwdXFmRVlPNDVwdjRnNTJsemlVV0NkeWhpVGVTeTBGc3lSdlBsMmZyay9YOStiNkxpRzNaNXo1aTcvWFhhR1ExaC9yaGorQm5IaEJ5TjFBRDMweHkrMlh3MjIrUzFZMndCMis5WHN0Z1JoOThRTVJFMiszeHdibXU0WmFPWDZOYTVBYjBRaXlXeW80MXZydkVuS2U5ZGUyWjNwWVBDOFhQK1pVeWZsVEtMZ015dWNuN2xkSDM2MDhmbnpIei8vbnYrVEgvOW52OE9NL2ZFdlJ6dmg0NFFjLyt5bXZmM3lQUHkxNHN2dmVGWHBrck9tNkJnZ3VIZ3FUYlREVWtkNWlYdTN4NXBzUlFmYnFzUUdyNHphdzRSUUhIL0U0MmlaY3c1cENFYndhdW1rQ2JFdVFiM1lPUWdUd3JlSUxjWkJ1SHVvWWlZWVVGYzE1VkVKeEhtOTRWQWRMWW1OenpCam5KOWo5YW40ZG9SU1pRckdOU2FoQzJIQXlvRjhqKzBVazFKdWVscElpSUpPZ0R3VUYrdWlJeFFIWjc2Y01PMTB3Qmw2TnFjVnpzM0xpL0hxZ243L204ZU5ITHFMMDBxRTZyUlM2ZEpwTkRGa2dBWWs2emRBV1N1bHdwNHpyaGUxNTVlNWp3eG53RVBJS21TdDJEa0pSZWtmTHpIQlNZYnpoSnpDU2JMRUJyZ0U2M0xWUXVYU045emNrQzBuSWRid1VaSW9tSHVrZUJLdEtaSTg0N1BFTGppWVI3QXk3NGlWeTg2cHNZUlBhWXFacDdaN3RhNE10NnFLOUFDWE5nRzBteFBtS1B3L3NlYVRhWmxDMVlIMUZ0NDc2d0dwRjd5cmI5WUpyS0dsc1dDaElxdU5TZ01Id0hrRFFkU0JzUVRqVkd2Rkg1bGdYcEZiYXEvakNXZStSL1lJSEdOaENUU1RQRzZ3S1Z3bVEwU1B1d1o2TS9qamdyTXl2cC93QzU3bFNCRnNFVzBlUXY1bVhSNnAwcGNDd0FYT1N2MDRvZXFiSXYvRWU1em05Q3hWd21WdllyeVZlbzNqZTUwNDRSTWFOa0hNWCtqWW9WdEFLMmpKenBvTTk5ckRIM3hXOEdOc1c1Q25xUjlhU3U5UFZLWjNJS0RxZllvYnR3bkF5TjVPdzNWOGx2aDg5VkRoN1FQRXR3aUNpSjhnbXpqWkhqdEdldWFxU2RlZ2JLSTVQSElTY3ZkOG81MENiSEpENy9kNFRpa2Erb1B0SVJhTUdDSlMzSmdvc29VSVUrODdpL211NnZoZEFESHNRYm9wSTlnd1lTWFhJdmh2Ymk4QmNoemlnczB0RkV4NlIyUEJ1QU1xTG5mekZIOFd2OVdOWEZray8ybUZYZWZrREhNeUozM2JSeUhIWTJZejlueWFic3o5dHl3MzRXNzkzRCtMZFVaMlIvM2hIUWJrQk4rNys0dkVkVkpINzhMZysvMkxoUitVSC9QQUhiMElPOTluRTZUeURQL0x6Zi9rTC90Mi83bnoyTzcvRCtROEFvcmJYaFRpVURzOXE2M3dmUlE3V3lYYzdRNXp5RGdTZUlzaXBCdHU5REZoaGUzeG0wa2o5M3BhVmRtNzRIR3FRMFoxbXAwRFR5NFN2RnZhVWFTQlRMQ0w5Y2FGWW82dEZWb29UL3NhV2RZMStreHI3OEVCSXR4R0k2RW54VkFib2lERGd3Mk1ab0Nxb1JaN0lDSURGUFVKSEtUdm9CM2F4UUhVMU43UnVtUnN6ME11Z25qUXFvTGRvU0JyTFNsK2R1K0lnSzFLRStucW1kVWU3aDYrMGdGS3k4U0M5b2RZWnk4TFgvL1lETTY5d0s1aUMxMHE5UDBYZVR3dmJEdTMyRVlqRmpSUmUwNnhwM0J1MjlrTXUrNEU4bUoxZ0FCS2tkQXNVWFNWWXFCN1pMYWhqTGprd09yNVorcndIb29aV3krRW5OblRYRFR5YkRFUVpxM0I5dCtCc0tCVzlDRkk4MUx4am85UVdlVEQ3ZDBFTjFKanVwMWhVcnoyR29qSW5XUkpodWI2U3lwMzh1VndqY0tLcHdBaExVU3FYSkZ1ZUVHTHozN09rM0hPalNBWnBNNlFxZWplanc5Skd1REVlQjhvVXlpQlhSa3F4eTBuWm5qZlVvTllJbmpZWHlseXc0WmhJbERBVlpWdEMvam1WS2ZKdjFrUlgwMVlwZ1YwRjJyOFFnSVRzQTN0KzFqdGJhNGtLRDR2dmdBUllXcnN3TmorYVJjUXQyclZPY2dBdUVSUWNtMmJaMVRCWjhWY3MvTUdjYzZQck9UaFV5ZStYMGRkT3JaWDA4Z0daWkw4dnFDNE1EeG0rVzhpSVpVbGxWaTIzN3kvQjVwcDRzSjFWUUtIZU45aWlnbDFxd1ZLQnRaOUxaSit5UFVJMUEveEtmV0RhcHNLVC9BbUorWFI5dXI1UGx4TXpWWnhJL0ZDb0pFZjFuWkJ1UDlhVzlycUcxZWIvTHlGSGdqL0hRLzRkaE56dHI0N3I1YXdKRXNIa2ErN0haUWRzL0NEVGJxL3UyNjlWRXFEUklyYy8zRitzM3A3YlBuTHVXVFpDS0ViMTFRblhsYi80WC82Q2YvbmYvb3IveEwvZ3AzLzhCZk5QWHRPL1hIbjQ3Y0x6OG9GMy85TXpQLzRudjhYMHMzTTgrK2F4L3lUSm9WWGdWRy9ydDBvRXZSdTRhODVjbGtCR0NhSkVJaC9RbGxEWWFBdWJnNHNHQWFjT3hiSExobTN4V3ZwWW9SVHFYWTI1c29FdmcvV3JDL09iYzZnam02QzFCTm02NWxwZkpXYTJ2VTF3ZUFib2V3VHd2NWwyQVVjb2RTMmFsVWhBTEFpNUJwNjJiYmNYaEp6blhCU0VuSTBFbnFvZ215SFhMU3pJOHoyRFRuODNRclhRaE0wMzZCMWZOVWlVVTJVclJybHVUTnVaMGlDYXN5ekcwbmFYellnZEdjYUhuLzhTZXpmNDdFOStnRThGNjhxNE9LTmtyZk0wTVdZSnhUaWVoRnlRdFQ3QTFnMjVDSHFlY3RhOUVYTGlPUk5wZkk2U3VVTUJiQVdwSkY0NEdPT1FpZ2NoNTBidlJxMGxDTG1lNzFOSkVtbUU3YWZrOTgwbnBkelBzRDV6K2VVSFRxY3AxQzRqSlRrcVZBOTdrWHBGRUxicmltMHJSWVY2VjNHSG9SNTJRQldrRlVwcFNieU1WRDBmWDh6Yy9pVXk0ekpERWlFK201NGh5OWtNNU4zRGdsUkRtUzRPSWhabElTWHMzOVFFZVROVVZpWkJVK0h2Yzh6ME12WnpraUJ1QWRSV01KRWozMFlzQ1BydHVrV2RleXVIVllod2RiSG5nV0tnTGU3cG5lUVRKWlRJQlV6ak5SUnlPY3l6bVErSkhCOElXN2p1U0s5aGxzSEdFblloOFZEZXVPVzV0QVJwNmN1Z05yMFJjaFl0YmU2R0RxVXZJOG5EWElzVEhCSU5ZQXdoMUhzMUl6N1U0anNra3FVWDhSbWF4TGxpSnl6Snp5V3NVRUdRb3lUNEZQZHZ5cWhpalN3QkFQdUkxeUdRRnRBZ2F2KytqSUhmRHlBR2JnZXBmV05NcHZZbEkzTDhVOHZkTllPUmROK2tjbmdIT1E2cCt5RVFjak43K2NISnZpSG53VUhMRFd5Qm15VDF4Yi9mLy83d0g2c21lT0h3OHAvcmZuRFpjMnB1b05IUmhuUzhOdGtqWWtBSWdPYjI0emRGUTI3UXJrNi9kdGF2T3YvZzkrNzVyWDl3aml5VCs0WlU0L0dyOS96cWYzL0g5dVVkazdhb2hSdDJQRyt3UVBlUmVCMlNHN01SWDZCa2lTeC91V3BCaVlCVUY2R2NacGhYZURKOGFZY2RvUlpucjAydWIyYndBZFdvR2Vqa2EwZDlqbXJhZTJXU00xekFsa0czaGVsaGpnQ3ZmSjdTaExGYVpHZVFnMGtSR0oxbUpUYmVGQjlFT0JlSHgxREl4Y3I4ZGdQVmd0ckllNGdBUEF6b1FobVNBWFFXQi90elJkWERnaUliNVUxbGZGZ1lUMWZzbzhORjRINVFIZ3I2K3N4ZGEraGZ2YWN2U3dTMVNTT3NVUnQ0Q3ptckdwZjNIL2p3cXcvODlrOStpSlNCMTA0NUFUVVE5RkZpa2RsTHFpZ3AyOVQwY1RaQnB4a2JDMklXaWgvaWZYSEp6MDh6Q0xVRTRHWmo1UDJtNmFrMG5CNmJzNGVFMnAxNHY2NDlGdDQ1QnBWTWdJM3Zna2FRdFJzUnh2eGhZM3h6NGZ5MlVVVG9YMi9VTncwOU42eUVURlJVUXh3am1pbnlUajNWWUZnZTE4aEdPVTNJL1piZ3F6QXVrY2REOHh1d1J0eitsakprbFIzbDVGWWh1TjhMSlVHN0JEYThSS1lKdzVCV3d1YlZ0cEJRMnNnMkJDVlM5a2ZVZXFQSUNwV3dYUG5vT1ZSSFZsRi9IclJ6TkZTNVIydVlGRVdseEwwbDJlUmdDWkpvVHRuWnpCYXlZVDFzVS90QVNBN3dRWHVsRE44ZHZ6cGNZdUFRQVIwYTh1aEt5RjJISEFlWFhYR1hFcWtZVUliVG56dDlHY3hUREVsKzdUSGcxaHJmOThXcFdtN2xUWHA3VE1tVGdJOUFsQVNnbEpCdFgrT1FKRFhXRE0vR0FEMjNZNTEwUzNsdXpiWE41VkRndVVXMmw2ZHFhMjlwODZ5bjExMDVtSUM1ZkhldC9YUjl1ajVkLytGZkNZVG96bnptWExZRHlkL2FDSFowUlVMRmVDaVAveTVDYmg4Q3Z6dEkrdjdIQ2ZyOFhZVGN5M1hteGU5OGlkaTRPd2NuY2p4TitlNHpCaHgvYVhsMzhuZmxIcGRXSE9BZzN4S0tPV2EzNCttb0lLOGJuRTU4K01zbi9HL3VtYlo3S0lYMnd6c2V6bmZVdTRXZi82Ky81RS8veHl2LzdMT2Y4TVBmdUl2NjY1N3phQ3NId2JFckZpVmZXL0NYd2k0ejJ0czlUVUlWTFZNZTBsY0RoLzYwMHFyaXFteUxVcWNHcW16YmlsMEs1WFNYbjIyTHhoVUZiWTZXRVFUWDQwSmx4cnBSN211OHpibW5laEt1ZXdhQVd4enNmRFc2R2RPYitiRHBGcXVZeVJGTUdxS2plTDFtbVhNeHdxSXRxcmVXbU9IWWFvd2xXb1J3a0c3SVpVU0QwdDJKTWluRENrVWM3NFAxdWpJMjR5VE9HTStZTytXdTBCQ2FwUUozakpoOVN1UzEyTHJpZlVNWmZQVi9mWU1zamJmL1VIRnRvWFNhNThnWm1hYVlXMXFxNE1tWjFRd1RqUnZOU2xZZVM4NEprdmV3aEhJY2kzbnR1UGZJSW96Y1ovdnRmclg5WnZkUUdoeGgvMkxaaENTNDFKZ2JyT05tdUhkRUs3YUZSY3Y2d0M2T3JvM0lXalNHRElyVm5NL2pwTFhQT2JYVlVOeXVrUkduWlVyU0owc2tYS090OGppbnlRRnc2ajY3SjZrdDd0d09VWVI5SnM5Z2NkN1NQQ2pHK1FBbDVwTmVrRk1CaVVJQnRIRUVGN3VIS2t5VXZuVFVNalBSb3IycVRBWFhGSUFyRkJYNkd0L1RRZzJWU3o3ZnZYSjdCMFBFUFd6Z0xTM203TUJ3dm9ROVAwVnYzei95bG01SnBvWjFLcENkVWhTWmFuQm5PV3FLQ3ZRbzRaQVI5NEJJaUxMR2FuQWZCUHF4dmlyWkJ1cjBkYU5xUlZzNUdpeTFSZ1BidnRnWmZqVFBPWTVzZHF5alI3YVNCTWhpRmhrL2t0KzNjbDhEaExGb292VWhvZmpQZFRIT2Vob3FMMHZndGVkM051TVlPRUsrZi8zWDl3T0l5VlQzSlBCalkwb0pvdmdMTUdJL0llVGY3ZXhCYklseFExdFdRWWUzTVI3QTk4TUVIQnZkL29XMTlDVkx5WkRkNHpDVFQwMzRGcWdUdnpKQmxKQXJJRFZxV3hraHRaY1hHVGRhTklLTWJJZGNTQ3NJdHdOd1M3UVRQL0ptWHQ1ZSs1WnNGbStBaTJPMlVlb2R2L1ZmL29qWGYzeGlGT2Z1ZE1mWDVjTDZaNFBwWGVPSG43L2g0YmRMSEFwRlk0RVp3dGhiaWhMc2NIV2NxUFAxNGNpeXdxbkY2MWcwUWsxYk5MZU01d1dwRFdremNscVJ0eFd6K08vcFZVcnFMazRwQXowYmZic2kwMHhwbWwvYVo2UVB1RTV3RXZ5aG9OdkUrVEtIcC9kUWZZQXZzZlRTUXgwbGM4amdmS3VZRG5RWVpkRVloTVRDRHFNNXZ1MzJMeTAwcldDR2wwQnRCY0ZYWTdpenVERlZBbjFYWmRrQ2xTN1RGa1BMbE9vWVFFdGpQdC9oRE93QjJ1c1pmMmlVdTVuMjVzUTJXc2p4YXFiV0x3WjFab2pSZlVYV2piLyt0OS93TjMvNm5pLzBsNHhmRmVUekU0YXlES2VPUWprMmxHZ05vZ2lYRHl1MUc2VmxnSFJ4VkVLVm9ZVUFTNGJFb3VvamZObXFXSGpPanBwQ1FVRUhRNDJxTTdLRndrZ1FyQm5sMUtqZDBSN0tsWmcxVzRhenJqRXJtcUduVTFod2RXTlNZMzR6c2JueDlGY2Z1S3V2YUpOUzd1WlE4anh2RERQR3FkSklVTzdzZUZldXkwQzJqZVlkZXpmVDNwNG9UWkJwQzFDVkVzRmdDbHEzM0Y5S01vZ2VOZVNTc3QwYVdTWkZ5cEhiRkhrakE3R2FYcGR5azRVWHhiWTFmS3ZuR3V1UEtGNWkwNWFWcU5nN1JTQlpxSWhLRGpGT09SbTdPOHBHU0M5UkdCNFYwZEYwSmRoelNuSkxkclRsWUtVbGhpa3ZuaEpmajNhcEppa1hCKzR5czJrajFFdk5LQSt4Tm1vSkFFMTZmSit0V0lZVHgrTkdtRENvMUdEaHJvNWNlalJjekI1V3JJdEVmZm53UTRXaWN6UWdPT1M2NW9FbFprMjNpNmN2bXRqUjgzWVZqV3dYU1FDTzRuaUw5ZFVlUGQ3TERDYVhHaEo3aUtHNlRERlVhUnJCQmNKdXVGc3hBVnVBMVZFZE1kU1dmVFA0ZEgyNlBsM2ZsMHNTemRnYmh0aHRvUnhZYkxibUJHZ2Zhemt4UUlXeVBZSGZlTHlqL0VEa3BuQVJqdkRjZmJhS3g0NjU2UCtMa0h2WnBDUnBwUkhSNDgvaDlyTTdvQklOSUJHb3pndENUdlpaVmtnYkRZZlVYeEk4T21iQkErWEplYms0Mjd1TnkxOHUvTW52LzRnLytKT0h5QTk3aUpiQnA2Kys1cy8vaDcvbS9jL3ZLRXRGcWdlTHZCTnlxdmd5VWoyUk0zY2xQYmNKZUhON25VVXJ4WldSNEVLOXY0TXRDTG50bXcyL2V0cGxMWDcrTE5UUFpqb0RiY0kwVDdHM2JCdktoTkhSKzhKWjd2Rm53ejZ1WEgzbGZuNFQ3VFVXeWhPeERaSXFBQUFnQUVsRVFWU21ieE55RU1CRDBXelU2dzZaYTBHUE4xUWtLOEFkcEVkdWhmVmc2bXRWU25wYm96Z3pGQmtzb0l1QVJFQ3hGTVZQeWZaS3RBdk5uemZXajgrczc1NnhEODY0Z0o4WDJrT2hmSDdpWEN2Nk54L1lucDdRMnFMd3dpdlVLSmdvV2tCWHJoL2U4ZTZ2M3ZFYlAveDlwSVV0cmR3cE1sc1NXUkdpWFBUWVlKUDh5Q1lrVFpYMldKQ290b3gvazgxQWVON0RHVVFjVnFBT1d1SXdXL0p6OGpXK2J4UXNVUURwOFZtWUZzcnMrQ2xPdnFJejVtRVRLYlVFc05JSDQ1dkI5YXNuVHErVlZwVCs1VVo5MWRCVHhVcmNaeUlTbG5jdGJMYmlkZERPSjRSUVRZM04wZk9NM21land4RDZ4MEZScGJ3eW1Pc04xVXpidFJEMkY5ODIyTExvUTBPdFFaR1lZVzMvRHNaODdGdkh1bEZQRXpLWCtGazFmQXhzY2NwcENpSnB0OFFNUVJjb2d3aDl0aEcyYXkrVVU2VS9kK3FwSHFvMk4wTU1XcWtKR01SY2lLY3lPb09LUGRVejNsTUZzaE55SldiWi9PSWw0R0FIZ2VVWGh3dU1JdFFLcklLdHFlcVpOV0lkakZEMkNKZ0pSUVUwQUEwelpWd0cvWGxqK3Z3VWYzYmRna1JzcVpSZW5PS3BITnBCckF6ZGpaelJ0RUtSeXFNaStHYjRjN3pYMmpRSU9iY0FndVlvSHprVWZTcWhScGR4aEJ5Yk9kYVZPdmtCS0hvbjI3b2lFN0JtdklBa1lDanErOHI5YTcrK0YwRE1MbVAzMng4Y20yWGNqQjdldjJPVHZoRVNPM2h6QTA3a0JzTEFzWXZwaTgxdlQ2RlhUU1Q1cGRMOWJ5TWdOeUJJOWswNGJ2WlN5ZzE5SENFWDdPdEFaMEZQMzk2WTk4ZmVIOHZoc0N4SWxkdS8zWUdZckVrc0x3NGN4K1lPL09ybnYrS2J2MXI1bzMveENubFZHRGkxRldTYVFUWSsrOTFYbkgvOEdmVkg3YkJndVJBU3ZCSUx3SEJEUjhyK1ZlQ2FoL1Zhb24ybmxNTWloVU9wRlQyRmZjUE5FQzNVaHhOYjExd3J3dmJqdExBdGJCMjZVYWM1YXcrampuaHNuWXFqcDRhM1FLRThsUXc2Q2I3RkJ1SUs1VlFpcEtxVGVTamdSZEM1SVFtOGtTeDgwVEQ2bGd3SzNTWEt3dzJyVWRYbnc1SFZzRzFGdENIREFuVHlVSTdFZ2JCR0VubXBqTzVjdnZ6SXJETWlTcDFQY0FhNWE2RkVtRXRrMlZoait0a3J0by9QdUpUQVE5YU8yRVo5ZFUrcmxmNThaWHg5cGYvWnhpK2V2dWI4azhJWGYveGo3aDRlME5mM1VLSlZhcmNhaldXbCtFU2I1bHhVdDVCWDJnZzFoVzhjTURxRTdMWVdmSTJoSThDUzZOM2JlcWRwM0gvNllsUGVNMWIyeW5ZOTExakVpeU1lWWNoMmpTbzdtUlRmVm54ZFFaUnRyQ3g5b1cwVm5TZUdHZXQxUmJlSnBvQVkyN3F5UG5Wc1U4cGNLTTFCQjkwNjU3ZjMyTFhqUGxpdmc5S2RNZ0Z6UXFzQzFtSDRpSkRhU1NtVHdoakpqZVRtMWdPWkwxcHUzN0ZreEtSVzdOcmp0YlgwL28wQUhiRm8reHBkOFI2Qmo3NnpMODFENXJ5RFBNTVpsblhUcmFKTTlJVUF4VlNvcmQyQVlka1BCQW15ZXJTTGlZZHNVL09RWWU2d3hlOHBvbEhOdmJPc3c2TUtzSmEwWUFrbDViZHU4WDNRbXN6WVNraGlqV2pRU0Qrd3BhcFFDSENudm03b1F3TWxjZzVLV3RVMm85UnNlK29jckdoUUZ3RjBrbEpZcllxdkZxeVp4SUF3enBYU1lPdENtVUt0SkNPcXIyVkFtU1hyeXYwRjZCT0hqbEkwTEhHcHZva2NoUnc2ZHFsL2QvcGxoYXN6M1FreWN3QTBuNjVQMTZmcmUzS0pwMG94MWpsUmJ1UWJITE5SZ0JlQnFML003RDZtUG9IZVEybHlJK1E0Mk5NOTJ3VTRyRVBtaHU4Qi9YNzdYZDhpNUY3TW1jQVJodW80YUJCeWxqbDhNaExZSUlFZ2xRaFJ6WFZWWG9CRFRpcHE4ckFTdlRhM0pVNkFZYzR4Q3U2NU04VDdWZXFKMy96blgvRG1Id1VoZDMrKzQydDVvdi9aUUg5VitQejFQUSsvbVpKL0pONC8yL01OOHpkVU9CcXBXcXFMMXhXZEoweUpZUHNoME1CNlp5elpqbElxY3RyUTF3MmpvVzFtdmt0U2FIRnFjZlFPK3JpQXQ1ak4xRUd1cUJ2MEJuZkF2YUxyeFBuYWtDMHNyWkloYVVHS2VGcENISmtLTk1mWHlraENUdFpVLzZvQm9WU3d6RFQwVk1tM05vZXRTZTBnNndpaExGdUczSlpUWk9iMUhzMU41YlNGbGVzTTNoMnJFdGtqMDR5ZEJyVkJlelBCcTBaOW1HbXZ6NndqcTZTelhsZFhnOVlZUHVpMkltUGpsMy8ramkvLzRnTS9PWDhESDJmSUdmN2FCMjJVYUp1UkFhMmlVOEdMY0gzM1JETTdWQWg3TmJHTkNCekdQUS90NEwzSG5xdUM2NGg3cGNkOXFvU3RlS2hSeTRSMkQxV3d3MmhHT1ZYYWFrSElZWG51eUF5ZXZrWUdDMURPSjJ4ZEtReE82c3cvbUZsSDUvR3ZQM0JYWDlPbVFqbVhPTHd2RVNkZ3MxRUV5cW5DeWZFaFhMNWMwV0ZVNzNpZHFLOVBsQ3JvMU1FNzVsR1NFRGE2TFlBUVUycEpHOU9wSUZLUzRFcENUaXUzUUgvSFJ4WXNhQWxiaTN0VzNlZS9keWpuSUorTlVKU1hwbEhMUHB4eWFqRXpqeUJCSlJjUHFSYUtiNCtaVFR4QXNkRmpWdFJ6NU4vWmM1NUJkNlo5anMvbVVQdWU0dnNjaEZ6a3Y0VGp3K0V1RlBLZUdKV0pVZTRqdDYrV21vMXJjWjYwNHRSc0MwVUZXU3pYTW8yV3BNWHd4NDNwMUdBbVp0eG5ncERMa2M4Tnl0eDJmamV0NjBISTdYT2c3UWZtaXdaeEdKMGI4ZDIybmhhalBOTzNXSHZ0eVNIRHNVTzVMa0hjU1FCWWRVNkxsd3BJcmxOSkZCOTVZV3Y4VHlTeXFxUzhXSkIvamRmM0FvZ0IySk8wUXhXU042ZnZHU2thak92K2R5K3V2VTR3cm4zanpZRiszNWwzVnVFRjBLRzYvMFIrd0MvdFJybEI3aHYzd1k0a1M3RXo3U3FGMGRNdk9XdmFJVFZBZzA3VU95ZWJrNU5BUEFXem04dzBaVmRoci9QalVBMHB0VTNHeGZPMUJpTmsvT0wvL0pLLy9uY2I5bENRRm95TU5iQnk0djVIci9pVGYveVc4dVA3MkVETUVVdHBtWU5uRzQxYmZDRThiL0srQUp2UjdoTjFIL3VRa1dCWksxRVBuUUc1T1FwRVlDK2htSkdoQVU3b0hhd3Jlcm5DMHFPSzkxU1JkcWFlNXZEOExSYjJEWUNhM2xkeUVIQmlaOEJEbVlKZ0l3SzNkQXBMaVBsdU0xS0s2NzVYWUQ1eVVjd0t4TFJWN0NCYWVBc2R0bzFKYW9CSDFYR05JRlBmUm9BcnBWSlVPTTEzbE9kVUR0MHBlbDlnTHNoVVF0RWdBV1NNSGxrWjRoVjZZVnl2MUJHSFNGSERscFc1Q2wvODVJNDNQM3ZMK1lzN2pDdkY1M2h2SjJGNy80aklvSjd1R010ZzYxZW1oN3VEZFhONkpQQjdEVkNEK0g0NHh1Z0xXazY0UkVhTWVnQmZaczQwejVDaHJMVVViSFI2WDVHNTRxTDBNUUxFTERFb2hkMU1vSTlvVnlxN2g3akdmZXpSdm5UMzJXc293cloxemcrblVJQVZPVUwxdkJhc2J6UXY2S3M3YUlaZm51T3hIaXIxMVJ3Zi81WXFISE8wSkVNbGdvcEhBSEFQWll5bzA3Y3RnQ1AzRndkOGcyNVJaVjZJNXFBU1h1amRlaWdLTHM1WU4zU1V5RFo1M3BDcE1LYk82Skd1VHdFOXhZYTBQQzVNcitjSUplNERHYzY0REh4RS9SOXE2QnhWblRvVlNxc2hOelducjBhVkV1Q1JPbU5OaTZCSjVCeHRuWEhOL0tLSE16S0hjc21YK0k1R1hiV0hEVXdrUUlzRVRudVB1dldTRzFrNUtYdUdDZ1ZLVTBxQ3UyS0NxU0QzVVNkdkhzT2MzQ1ZZN0FIc01CSmdRWkZKb0ViRmRxWGtHa3dFSWZjOFpHZ0JMR1MyQ3hRdmFGWW85alVPSmtJZW5NYUk5U3czenJGMkZBMW16VWFDd2JIdTdTZXF1TitEUVduVEJEMDFxZnBpbWZ4MGZibytYZCtMUzhnMXptLy9uWmhzeklmdXR5eXRsNFFjTzhIR29YclpTYlp2c1dsTzVxanRtUGsrMzhueCszYmw4a3R5NzNnSTIyZEQyRzNxT3lHM0t3YWxndzhZZStQZkZIUEgwYko2UEY4TzFXN2tmWkd6a0J3T1ZjaS9rOGdvMjUvTTJOVWNDdC84MlpjOGZ1VzgrdWR2S1ovWEpPUWFaVzZzWHp0dmZ2ckErWXZQbVg0NkgvdGdOQm51ajVaNUxKN3ZOOENhV1l4VkdUSWkwSDZUNHoySlhJNm9uSTAxWGFsdlR2UmVNQmZhbmdQaEZaODZzamwyTWFZNlJadVNGNnhmd3M1a0VpRy9wM2JNYVZGNEkza2tDTFYydlV0Q0xnTkRFY0dLNUN6SVRiRzVFM0pWS0pRTTBZLzN6dHp3R1VRTG5qbHUvYkpFdUdydmxEa3MwejZjNFJwN2F4OW9qU2JONWV0SG1qVEVsZWw4bHdHak5mTDhUakVQeWhCT3YvR0cvclNFN1dvTWJCdjQwMER2VDlSU0dCZmo4b3NubnY3TmhiLzQrRGZNUDRLM2YvZ2o3dVk3NU9FT3FRT05vUkozb2ErZDBpcWx0S3cvam1aR3NZN1VodHNHdnJIN1dyeExXSUcyZUMyUlIxa3doNzRaVFJMTGM0OGhCejJJRUUxVnVkeTE5TnpzaEZ3Tmhib0ZZZVBiaG0wcnFOQnRaZG1XS0txWVo0WVAxdWNGUFZmcTZ3bk0ySzRMMjJVd3pzcGRrd3huSGd3VFRtL3U2WmNWRjJOOUh1Z2RsRFA0blBkNUNkV0haZkNqMWhLbERPNUlzRTN4L2U4V1p6QU5VQzdPOUdsdEt5WHF0RWtDYXorUHpRV1dLQlp3VVh4MDJxbEZMcUxIdmVlTEkrY2dnTTBDN0pMTXNWRnBXSSs1OUpoVFBFOUdOVlU0Z0V4RXU5S2tDZHJZY1Q0Tko0Ympxd1VobHhtSCsvbkhPMEdJWlhOdE9aZklYOExqTTV2Q3JpTTl5RGhQVUdZSDdMYkZvaWtUUmNTb2Q1WHlxb1hLR3QrUmJXd1pRY2dsT0xTdmh3S1JVM1NOTXg2UXBKMUhRVU5HVzlnNTVyK3RkM1NLSENrZEJDRm44WjNXR3FpVkhZQmlnQzlhTkdiNFhXMllheTBweG9oMlVtZGNPbjQxNmxsQy9mY0ppUG4zZDQwZWNrbjJ2Slg5UG54QlAreWI4di9iZGNBWEx6YXg3LzZjRU1pYzdKdTVmL2VuT1pRcGV6N0tJV0Y5OGJnT2pCSHA3R3k1QWVmTnEzUCtQdkZBSUV2bVBPQ2gzbURmZ0hNalY0NVR4WjdTTC9sbklXZE5yOVRocVFEYytQalZoUS92bEQ3Rmx6MThlRWFYeXQyYlY1eis2RFh5dzVBR2FxSWRVWlJ6ZXh4Tk5pWWZNZzVocTBOK2ljejN0R3k3TVZPcDFoQ1JVTHdvb1M2SXZ0MTQvaWFZU1NvdXloRmlOYTRSN2xrODJuK2tsdmg4U241dWhXRERQTDZJaHFNWjFCU0wwQTBzWTdxOWIwY2VScUxTdm05SStlclVpSnJ1UEhRWGxDNUMzemFXNXlmbSt3ZE9yMDlwRTFrREZISFBGUG1KK25DQ1pUMTh4ZUUxVG5hZnpHZHhRU1NBcFhHSkdqZWRnU1VPelpKV24vbmMrT0lQWC9QamYvaERYdjNSaWVHZDllTkd6U2FvaUM0UFdaK2tZWEo5ZW9xUXUxYVNUVXByaHh0akhaUk1iVmR0d1lobzN0SFh3Vmg3eURBaGJGOHBrWmFXZGNQV1FaV2lVOGdKaFdCalVpWW1ZOE5MdXdVbGlnVDdNSXc2TlVSamdQTExNMTd5L2krWnZWSWFkWnJ3czlIbUthdzYzV0VWUk1JT3hCd0RzL1E5SU5CU1ZwazJ0TkJBeGpEcmNhTUlPM0lldFpObVVRbHRHVXg3RE1YNWxIMnErVjJMQVY2cjR0c0lOWFpWT0VkSXNtVE9paFNPM0NTUnRNMklCREJnenNqSzZWTGpPZXlEd0xFT3BDMUkxaGorWkJKa2ptRzh0c2EyREhpS3dMNGlrdmtxcWM3YlBEYXR2Zm93bVpyOTRDSHB2UzJTRzJhTlRaNEM5UEF0UzVXVXhPWkd0bS9TcDN5ZUl4NG55QmxQWDNhdU9UVy95bVVIUnZhRFIwaDF4eGJmWWEzbHlHYlNEV1QxdUc4eTJOYzNSM3NNQkxvUmdObGVQVHNjSGNucTlnU2lDOSt5RC9oSWNIeGZsMVg0ZjloN3QxL1p0cnkrNy9QN2pUSG1yS3AxMlpkeit2UTVUZE0zNkthN2FVR3d3VzRFeE1hM1JFbUlDUkpTNUNoS3BDaXhsSmRJVWZLWWZ5Qi9RRjZpeEk3a1JMNWgyWTRKY1dOamd3UFlZR3pUWEpzbWtMNXc2TnZaKyt6TFdsVnp6akhHTHcrLzM1eTFOdUNuUE5BNTJsUHE3dDFyNzFXclZsWE5NWDdqZTJWd0JaZHRuUEhMNitYMThucEhYU3RJZ20xcndjckNyblBZSDBUSXJjcVNGU3h3b21zbDF1QUZRbzc0OHpwcnNkcWY3QThrNU5iSC9ZTUp1U0RiR3ZTbG95WEE1K1pyNEVZdXlSM0MwTGQ0bCs3SC8yZXRidGJ6N3drdi9yeSsydHZYamExM2Z2ZFh2OGFYL3A4VEJDR0hDRmFncFpIREt4ZDgrTSsraCtIZDkrREFab2RZWjlVVjVMYlZQcEVBRmRya3pTNTVINEd2SnR0OEppWklUdVM4QytEZm43UUpQcE5aSExJc1Ewa2dleWZrVGhNMG83V0dEZ2xoUng0S1p1STIyUnh2VWxoWFRjMFBlOFI3cCthWmNTSzA3b3BZR1RUSWxyWWQyRVRUUnNoWnFEbk1KTEpSWWp3cTRzK2xlNDRKZFdIQW14Vk53Y1R6Ym1nZEdkSVdmcHJJcENsVXFMdmtkcWhkUnFLcDBSUjB5UFI3cXkwcUkwMVpUaE5wN2xpcVBnY3VsWjBLRDY1M2pOY1huc094bk1qamdJNFppdEtlM3lMVzBiTEQ1dXJodWJ1UlRZWWxSbHNXZjQ0cE1oSFZTZC9lS2ltUGRKemhWVXV1bU9pUWM5N21HQ2QyR2cxWDN2U292UmJ4ZUFVTHQ0QURHNTRISkJvdkx1MzhtYzNLY0xrSE1uVnBsSjJyMVFsU0Q0V3VRcDBhYVZEazN1ams2akxSdTFFdVI0WUwvOTIwV3R5M0lFRWMrMmZlSEp4YVhNV2lDbTJwVHZxWnVUVnhCVkxGb0RoeDJDd0lyYmpmL096bjkzcGZGcVFsVjl0TWJtTnFwWko2Mkx3VVpBUnBNTjh1bE12aTZxVFdrZDVwczNqVXcrSnpmeDdVcmZ2bFBOT3RvR3lPMGdQVXp6SnRhV2hMMFAzUDdWVFJLZ3lIRWRuSDd6RUh1YTJDWlMrbmdGQVJSL2h1WC9wR3lObmlqZ0tBUHZ2Y3FjbVZlT3M1dUNmUXk0VHMxZU1jVkx6bE5Za3JXanArL29qQ2l2VTV0NldSSXJ6WFFWcUpzMHI4VGhidG1SV2tKNFIxVnZaU0RDQXlFL3NMaEZ4ZnZBNWVWSU5FakxQdW5ZZ1FzZlBhcVFGVXVmdnVEc0Q5aDN5OUk0Q1lGMElxT1lNZTI3N1YrM2JZY1lYSXVsbjVBWFR6Qk1jR3R1YkVtSVIxZ1Rqa2NONndOMHNUNjgrOHM3R2JiWnRudXVzUERvQkFORmlCMVI0UWk3NHZZQzQvczFXcEVHaW4vNXBuNEdDMVFCTzVDT3RCWnoxRStuOFpLd0lpeEtFbStlUHJmc2ZERDF4eitmckI3NFZZaTNvVG1rTGZMZWlGWXBiZHVnQWVIS1orazltcFlZdjU4REFrdENUMDdabjV5WW1sQ09PRFBib1BqK3N1UWZZd00vZnJRUmJGU0w2WURRbE5lRVZ6OWRBMXI3OVZlbks3bEt5ZXJLS1JQZE1DVEloQlkxVDNpY2FHcWtuOXp4WHE3WUtLa3Nic04vZlVQRmNpcmVpdkliVXozM1RLWllia0IzTi8wZDJuZVB2Rko3ejVLMS9pOVkrOW0rdjNYbEtTaDNLVkxPVFYwMXlTQXo2Q1oxeWs3cW5mNm1xWnRCdGh5TFMyK01FMml5OTQ2Z3VaSzRMQWxrYW5VWFZoUCs3ZFU3dExVQlAzMzMyaVBKKzRldjhPUFNTV0c2R2V1dnM4aTVKeThjTm1ueEZSVkJOelBYbVQweHA4bTN4RlZjMElyczV3RzFuQ1dBQlhmY3hQRjBESXUwS25JYWIrdW9SL1U2UEtjVVVzRXFIQTZPSFZDNEJVTWxFVEgydmthZkV4Tk1WQTNJd3lKTnFOVWtwQlMwS0c0c29Pb056YmJRR01OamYzb080THNzdmJ2ZUtTYUlNSnBtY3pxUlR5OVlpa2hkNW5Id0JRVjFMRU1HQm1XRlJUZCt1WWlBZE5HejUxeEdGZHlsbzU2dmV1RllXZWtKM1I4NEx1RzNySTlMZTlJU0JaZ2d0bjVzcFlZUEpBUVZTUVZMWWNiaDNPRzBIUzhBU3JWem9pUWhreS9WaGRZWld5cncrajBHYklOODdHNUtzaGt1UmpVSWpCblNVZWJoQlhweVh4LzkvTXlhOW9rRER4RGJkUFhpZWFpMU13ODFUOTU1ODYvWFQrZWx1OHl0Q203Z05yQ3VZc2NHa3RjUklJaFg0TzNhMUV6YXBVWDQyNnJoWXNJUS80Z3JhRUVxb0oyVnloazliMnBZN0w0VTlSVGRyOWM5YTB4ZWZaQVpielVpdmJ1aS9FbkJXMnl0VzY5UEo2ZWIyODNqbFhieXNRb2h2M0JKeFZleHNvL1B1LzEwZXJsYm9MRVBsZlI4akp5bXVGZ3ZwZlI4Z1JzeVgrV052ZjNpSGtldGlFYlRGZkg0T0kweUZBREp5UTAzUm5YbDB0OTRSYUJudkJZb1d0OG4rN0F5Q3QrNjl0UWNKRzU4bVhiM2o3YTBMZCtSNmk1cFc0VFVjT0R5NDVmUHdoOGxyQlZsSmhtM3NEMU5GVk5lQjdqQm0waWhPTVkvS1pJTDVwQTJ6V3VhSEZ2QllIY28yZzFmVWdKU2dkalV3dnQ2bExjb3NFVFR5L3JPRTVFaFlIdWtKWU1qeWp3dFhndGhFRVBoL0hBWUNZdGRjRDI1cWpncy9wQnF3TmZpYkVRZDVueFZXSjNZQzJMTFM1azdzd1hPU3dDRGQvbmMwd1ZYVElqRmNYOEdoeEpiYUtKN1FLRWFnYTRKeUNwYjQxUWlHNHVuUVI2dHlRMU9pMVVjYkVLeCs2NHJVUHY4TDFoeSt3M0ZpbWhWMzNQZFZhc0RtRCtldmJHajNOR0t0RjJaVUkxdjB6Yk5VQm10WGFhMEhJcVlncmYrYUc1dVNIK0pVM0ZRZlZldk5LSUZGRkxFZVcwZGthZ2hqU3FnTlM4ZG1UZUFHbFc1QnMzb1E1bjA2a0lYbldYOVNjUzhxa29aQ0h4akFNeUpBeGFYQTBuMWtIVjl1TFpyUzZqWWptcy9TYUFXald0NzRENmNycS9mYVBncmQxcmZlR1dkdkEyelZuU0VTd2tsNEVpR1pjNWR4dGE5K1U3S0FWaHRjNEs2NXduaXdzTzI1cm92b3NCYXU3d2xnakVpQjdyWFdjUlcwS1VubVE3VnlhY3FiTkhidFpYTW16QW13cGlOM0ZnU0ZkcmVVVko0ZzFaai9PWU9xYTdTU0R6NFJVd21xdTIrZlMyNjU4ZlpBUkoyVWJEb0xFdmVEUkE0RDRQU2NFUUpyd3J5TjRXWUp1MWlSSjR1Qk96cVFteUdTa2ppdDJ6UHhjTXhBem9DdDJITlFPeTZBWHNUcjV1V0tNVVlnQlFjaXR0SnU0Q29tdVR2YXVxUHZYd2ZXT0FHSzhKY2dYWWo5RStkZFhaZEs2UWF3cWxoZGVldU5GZHNUdXZHbXMrMDZ3RzhTYnZnM3k1OFBsS2psZGMxZzBQaWhkelBmMHR2MXpWMXdvL25jbE5uOExQMXl5YlNOZDdVOXh6djg5dzRGdEgzWUxyNjZ1QzZjSnBvSGVkandiWlgwTUE5WE1SNy8zWTd6bjFjVEZld1VKNEVpN01ZaVFPOGdpU0ZWUFBKK2NGVURjT3owL25lQ3RpZm0ySVljZHUzdUo0Y0k4MUd3eDJsTDg1aEk4S3lQNXh1b2tleXl3aU51VUxLS3hXeWdhdHBZYnI2ZzFta3MzWS9NU0U5cnpoZU9qcHd3WE80Wnk0WWZxNUw5RHJ6M1N1ZkdBMUVsSXM2QWpXRy9VMDR3OWIrVHhnSTFSdDVZRTVzNkFoMGYxT053cjVndUdHVi84MmQva3QzNW01aUsvd21FODBXUWdIMGIwZm5JSmFuRUZERHA2NlBJUXM5K3B3UlJLcW1sR2VuT2JTbEVvMVQyZDZoWUxyM1FVa293dTI3Uk9QelIvRHJVaFZrbVhCL2J2M1dPN1JKc0hSSXc4THRUVGliTGZZWHZ4OW9JbFBoZGk2REJ3ZW56cnRYd1BCbCtFeE01aDBlS2ZkMjhUOXMzVm01ZmMwK29Wa09hTHFBV1lwamhyRUo5M1MzaEMvSFkvS2RiVU4xaFRwTHNWcHAwVzZ1M0N1QnVRNUJ0dDd4MTBJYzJKK2x6UkVkSlZDMVdNQnJOaEc3alRsbzVjSmxMaysvam5oL0J1SitvaXJvUktmbDk1S0hHS3c3bHRpRGdFNE5yV1lEWC9IZ21mdmtVaXU5OHpzZzFtd0daM1pIQkxXMDhWT3huOTFqc0dkU3crUUE0T2ZQUlRjN2JuMnFYSXJmb0E3WW9UOGZwUzhZM0VxajhQemJnVmFCRkgreDBqWkJDRnl4RTVDSDBQekIyWnhlK3BBRzU3YStnKytlZXc0UU9SNFRMYVJqQkIvV3pkYk5GS1ZBMmJoRHk0ZWtxYXdOTGg0UGVtZEJ5RTZlS0RSamE0SVdTaDZtdmFIdWgzOHd5RW5pd013eXVvM1dIQm4vZCtaUzlkelNNdGdMdXdCZG9DYmVua3diM1ZOamY2elVLYmpMU0RkSzlnMmpjMWt3L0FzaWx6dkk0OXZOdXIrdWpsOWZKNmViMmpycnRBN0l0ZmovODF0eWE0ZXRyWmV0LzY3aEJ5OFc5Rnd0WkRuTm42Q3VUSU5oUDZZNzRJNnI1QXlCSEtocGdkNWU1TXVZSWtJdEh3dVpKd2R3ZzVQZTlWN2dDeGJYMWZwOWoxVDJjRklqUXpmdWt6djh2ZitOUXY4WDEvNUlQODJlLytzSU1JTVZwWldDUEFxQ2k3K3c4WkgrNzg0RzFReldoZDZFWHAxeDI5WjNTVVZPTW45cjd0WFgyS0dTRnkweVFwK214aGVUNXplcWFVNjlHVko1cWNMTWd4bHpUL3ZaTDQrOUI3UTByMjlYcGVIQ0NRRXErRFlDazVHV0hCZkljOXhLWUYzZXBQaVR3MnZESzdoMExTQkJhb0o4OUswekZCTjFjRFp6KzhXbmVpa2dyMTFGM05rNGlzQ3Z4OVdZemxxN2U4OWJsSFBIamZBL2F2akVncUxEUmFuY2xMQnNLcTNxb3JvbFAzakpXVU4vdTZEZ1ZLcGkzVkc2UTBQaytKVUhYN1BtaXp6NzlORjFJZWtlUmtZa3JHOWF2M1NCK2FlUGlSSy9JcmlmazJzVHhwREJVdkc1QjRMZHZzWndKUmx0TVJOS015b01NS29nVUIxMXUwaHJxOTJucjFlNkJXbHVlVjNtRjNMOVBOQ1RuUFh6VlhGcTMxeDcwSHppTCtHZDFJdVlyMTZ1OWh0ck5Db1liaUtNa0drbWhXT2tJWlNpaERVc3dOeW5BMWtvclBnbjJ1Y0lLMEd4d0FpUG1mRkE5VVlibHRwQ1RvWlVhMFlzdml2eHNGcXo3YmVlc3I0WVJ3dFVRM1VBdUY3bHBuQmx0RFZnL1NuS0wrV1l1R0pkbDdZVVcvOGZzaElaN2RvbENHZ3N4R2I0dmZoMUhqanF6S2FBY250V3EwQlJsOTlsOGxKOFZPUFVBVG40RmtVT2FsbzgrY05KYkRBQ1ZBRCt2YldWaTZXL1FrbjYwNEhWekZzN2hheVo5L2oveW1BSENLQTVuTFhDa2xPV2cwdVVVTkk4NHRlTFUwRXZlUU9VZ1h6ODkvT1Yrak5BWElHVXBsbXpyejNQaW52L1lGUHZVdlBzdC8reC8vU2U3dmQzNi9WOWtPNzlvVmJlSUtuaHJyYmNmQmFRU045YnpYR2o5Ymc0QmIxL3c3ODU3RitUMUxsRFVZWHkrajREc0NpTmxZZVZaYnlmblZYWm1PTmRIK0JWWWovczBXOExpaS9LSHRGRm5Ca0xQSlNWY21QU1NyYTNEdnVqVnZLZmVyVWlNMjdyVWFiUTNLM1B6SVVTOHJxeWVxKysvemdtSksvR3ZyVUVENG1WZFVYMDdCR08rOFRzd2ZOdGhsaXdld1ZhcnJDODhiMy80dTN2UE5Rbit3T0tEVFhRWXBNbEJieGlaWHdyU2xvYzhjbGFZb25BUytYT2xmbVpERGp1SFZnWHpJNk1FMzRmM0ZTRzlDM3VrNUxLb2FGcW4xV2dSUEdYZFVNNDBEWnE1UzZhZEV1WFNQSkxQQjNGaU9FNnBLaTlybzBnZnM2WUpPU3JNSzk3c3ZRRDBDbXlPSWpzN1dKT05OUVhpWTd0TFFwY0h0Z3VoSUNoOU9zNDVLUnJzdktxek1TVEdtbTJlODlRdS9nejU2UDd1OG85NHNIRnZqOG5DUHBTbmo0TGttVzU3TXNzcUp3YWJGTitXalVXMUJSd2QzeWs1Z3ArVFI1Yldvd1kwU3FkS3V1T2l1bnJHV21HZFhPNlJ4WlAvK0E4dGVrRnpnZHNGR1k5Rk9ueVpYdkRURHFtQ1cwV0VnWGNEODFsUDZXOCs0T3R4SExqM1RSbnFuOTFVaDRwK2gzdDM2cFVrWkR6djZkRUpTc0JsTDMzSkswamhFUFp5L1RwS2kxVUhVdy9tYUkrVnV0WEZnQmwwd21jbFpzRllkTUN2K1p0VjVJV1hCVVByU1NRdisrcWZzZnRzZVFGSFBtOXl4enRWOXBBRi9XNEJBdzJGSDN2bm5YelNSVXQ2QUYwSk9TWkxJa25KZ3dvRTNZVzMvOGZyRTVzeFVGd2VUbXNBUTk5SUs5bWF2UHBMRm4vZTZqbGpyOUt5a2tFeGI3N1NsdXpvNjdFZnJGRzFodWFuenNsbUQxSEFBWkpkb29kSlpGVWVpQWtVaUdDNXNhTE5BVTdTSEREemIxcjYyeXR6VjhDRHJCdXpXOThXckNQUEJiWDc5NUd0WEtyRjRwRkRWN0Z3ZGFBM2FLWEtnQmtLUzdteW5TckNlelhkZnE2NHFrbjFJZTZXZkUvMFgwR2dGNkRWUysrT0FZZUdqVmxNZmpsdUE0d2NmZ25pcnVyZTRna2hVVDRsTGpnMS92Mnh4c01qUExSMVJJNVdWMGIxN1dIcDV2YnhlWHUrRXk1VnkrQUVhMk5RYjhXVmlmZGlJdERPZTRVdkkrdlg0Wm9rWlN3aDFDUytDS3V2M3JYUGo3eVBraEFnMkRkQmxWVjZ2ZUZFV3RPUmdmV1ZUY2lQaWsvbEtrQ1dOMlRFT1Z6RmorbjU3Vm5xYndULzc1Yy96UC8ydG4rZlIwNGxQZlBnYitjdC81eGY0YzkvOXpheGo4S2JrTmw4NzMvK0pEM0g0ODRXcmIvRENBUk5mYXd1UXpEejhQNndjVzZPSytBd3ozeXpJNDRYNWVjVzBNRjROREFkRG5pMHNqNDUwR2VGV0tROEtYSHVHSFJvS1pBTVJ3NUpDTHA3M2g1QWtndTFibzZ5VzRCVmtHYjA0d0pzQndXNFhwdWZQR05pUmQzdC9EN0xTYWljMVB5aVN4RldZRThnSkJ5REF5d2lPRmRudnNSUkFVQ2hpMHdKeUtYVHBvYUJjUVQ3amQvL1ZGL2pzVHo3aVcvL015TzdiL1ZCZnlraDVxTjkzOXFFQUFDQUFTVVJCVks3eUtCN1NhNjI0ZXFERWRqTjNiSUdxblNMTkJTbFp2VUUwTDlTbFE5T3RNRUNhQTFIZXA5Q1FuU0U1OWsveFhCUjVZeVR0QkRzbHJDZVNWdnJ0Uk43dDRDRFlvUDY3TjkrSFZSUEw3VXcydDBOSlVwL1RWSkJRTWZqc0tYaUxraE5sYlc2b2hib25CZGlTa2dNcFdCUnBzS2xGcE9HZ0RtdVlmZ2J4eGlOVzRuVXhwdWV6aDc1cWQxS29HYWwwMGxRZ0Zld2loYnFqdXRMaHN2aG53UXlaRzNYeHZCSzM5blUvZERlZk03REU2WGxsMkFuRFBXL2JxcjFUY29HN2MxU1BlMzNMR3dteWlSN3FDcmE1WkFWdDFodmZGR1RJZURabjgvZCtCSHRrMkczSEpQdmZwOGpVbkJ2OWRxRjF5RmNIWkRCNmpmTkdnRWRVT1lkNHp3NVM1YjJlZ2EzR1pqOU1JdWd3ZU5iUXBYcjdWd3RWRmZpQ3NYUnZJaHY4Y2YzTGZpNnk2bysxUmhsb0NzQ2xkLzhzejBGQWlpR3owVzQ3ZXEyY0xldE9rdGtlSkJuY3J1dXR6OUV5ckdkaFhsQU90bXI4Nk05OGh2LzFILzVMTGc0WDVKejR1Ly80Vi9sUGZ1Q1B1akpuUHJzNHlCSk5VRzdwNnBNWFU3Z3lwbU9uU3A4TUdZMTBuU09zM1FHMERXanJGc0hkM2JOb3pEYVJ3OWZMOWM0QVlzeGNoaWNoZzljN1lNa0tjTVJtSEM0ZUF0cjB6VkxQSHhnRFoxWERidkVpdzBIb1VPSVNYQVlsOGZXUVhxNSszQmRhajlZL3IwOG5WQ3JycHVpTDRBcmN4TWF0RUhRTTJ3UEZadXcrT1gvU2F6Q3FxVzNEd0RvZldQandaTTNQQVFjckNuRGYvS2FwM214VFR3MGRkdlNXYU1kR1dwTG5vNGg2S05VZWRLZnNuaGRJQjlKN3IzMkR6VzYvWVpjOFBSeUIzdW1udHZYVnkrd0xMVjJ4M0duTkZSWnB5STV1TDBabXhDWmplVDdEWExGVDVmam95SW5ubEtzOXV3Y1hTS21rKzVuRHUvWXdnQng4VTNhY3kyLytWWUZUZHNsUit5SXdnQzZDanE2ck5LdkkwdW05dXlVamVkM3pPb2hZTlV3U2F2RDJaei9MMTM2OTg4MmZmSVByYnkya0I1bGNuWWRocXRRNU00d2xCcTB6U0taSlNQc0JkbzI1bnloYUVGR09OemVVVi9aSXlkakpZR25NYlliWnlFTjJpYkJDdjJtY2pndHRPbEU3REZjSFAxQ3lNT3d2c2RuRGg5bVA1T3NEcCtNdFQzL25LYnR4ei82UTZUWEREbEpKN01ma1ZjN1ZFTElud1BlS1RVS3JLOEVVaWU0cFZFc0RTTXVvanZTNTBaNVd6REw1U3RHaXJnQVNCNjFzV2FBcFRjTG5Yc1N0YkZhOXNBQkRzekU4dUtCOTlUbkxzVExzTHIzQnBsWDZrMFlwU3I0YUl1ak5ROVNhZFZjem03Q2NGa0FwbHlNZFk1a2FKUmxTaUtIQ2FOM0lseGtaVnE5d2k5RGdZR1RTeW5DMHNDQVczNUJYVlZsSW40TTBkV1lvRGI3aG5CcEVib3QybDNscUJpbEtQelczNGV3emNva0RyRGNMdlFWcldJMGhlWlczWmxtRmJ3RTJDWlF6c0pSSHBVOFJDSTBIeTZtNTFMY3ZNZUJudHVCSnpabHVuWDdzTEk5bjhwakpyeVVhdnJuU0ZWbkQxOFJCTHZjdmkxdXpHakQ0eG84YTZWTHYvQ3hEcnhJTTBHOWNiWkxIZk03QnFlYXN5Q2dJNnpBUTY5TFVVVTFoUzNOZ1VvdXJXenlzMFQ4bnlqbzVhUGp6eGRlSkdaZUM5NURWQm5Oak9hU3NJc2pGUU1zdDF0Qk9Hc1Racmh3YnNneUlKRlM3ZTkvVE9qUytCR05lWGkrdmQ5SWxHcko4WGRmV0lOYldQTDI3RnFVVmNJbGxRR0JUdmNSaXNoRmxMeEJ5OGU5Vnpya0R3QjFDenYvbjl4SnkyemZlQVcxV3E0eUlSRGJXT3R2RjgxWmxyV29nd0IyOTA0SXBBZTQ4djUzNXFWLzhiZjdXcDM2WjB3emYrNTNmd2tlKzZRMEUrTnliWCtWbmZ2RUxmTyszZnpCQWFqc3JzQk44K1BzL3dFZitxTkRmVlRFMXRDY3NRSURlQ3pZVjlDVFV1c0R6RHBJaEtlMWs5TitkcVYrNllTbVo4VDA3MGk2akI3ZWZYT3dIZWsrVXZlOGRFSVRBOFE0aEovaCtvZUlGREVDN2JiU2pNbHp0L0hXcGJzV3A4MFFhTTYxVmIxTnFoZjcyUkg5U21ZNG5WMFpjQ0xSb2w1cmM1aVU5RkM2TG9xSGthSE5sdVQwaU53MkdqRjZXeUM2QjFtZVM1dGh2L2FBcE5Dd2I4K25FbC8rdjMyRCtyVGZJcDVIcEs3ZWNMSEg1eGowcWhYRjBKWk9tR0I1bVAyd0k1czJMUzBWT1VHOW50NTVkRGQ1a3VSZnlPUGo4bWdRNUpXb1B0cjk2UmtzZkduMFc2dXhBU0xxNDVPSmJkaXg3MEtFZ3h3cUhpVWtxTmsrZUcxT2h6VTV1YWNub2hYTDcrTXUwNXdzWDR6MWs3N080OVI2cVVjWHd1YU5YVjFxa2xObGY3TEY1d21TaTVPenRUNmZaOHpuR3dWKzdiZ0ZlQk1tYWdrU3A1dnU4YWdBOFlGcVpsK2Qrb0s2dWdPNUo2UllGRUFwMUFZNEx1Nm03TFNXN0JiczN0MU9adVMyZEpMUXBRblR2Qkg2WUNlUEZnUktFc1BaTTFvSkVsMWpITS80a0oxWmZkVnRqS01BUGFPYXZpN1dHRHZtc0dPcUtGS2Z1MWtPbEZNL2hZd0diR24zcE1DL29MUFM5a2tRaHVXSjRlajU1VTFlV1RXM25JNm1mVit0YzNlS3Q0bWVwdVNQN3hISjBXNXhHbVVOU1JRN0FMZ2k1V3RIcTg1NzJsWFBxMGZacGZ2OU4zY202MmVnZDB1Q1psU2JRNWtiZUpaQk1uOEFXSTEySDJpeUpXLzkzc1Q1MVk3bXRsRU01Wnd4T3JxRHlXbTBqcGV4Z3phbGhKcngxdk9GVFAvY2IvTzgvOVJrZTNyL21CLy9VSjNuWDlTV1BuOXp3Vi83K1ArR0gvdVRIdWI3WU83RllWM3Vkb2VUNFRIb1pCL2RkOVdLUEsrMjQwR2R2L0YzRkJqM1daclZ3V1hRTnQyUHpNMmNaem12dzE4bjFqZ0JpSkxybXJkdkdnR3dldURnY1M5RkEvemgvblJjSDhpMmQvZzZBY3ZZWjMzbmpWblhKeW16Y1pUTGlXbXVqTndKV3d4NFpjclJldy9ObUx0TWsrZU5JU0RlN2VCYUMzQUdEWEVYaVA4ZC9aTERobHg0NjZxdkptbVFkN00zcXliekxBTTJ3SEJzY2hKRWNIZXlkam5DNHZxSSt1WVZsZ2p5ZzJmMFFWZ3h5UXdiUTl4N2NIM2xQem5hcEx2UmxjWFZGVjZRR1lwVGN2Mm1BM0Zqa1V4VHlJSUdjbXR0MURNd21RRGs5ZTg2NGpKUmQ1djdyRjdSNUlqODRvUGYzN3VudFhsMHRKUUNnMEJhS3h2c2FMVkxlU0VNRWthNFNWOFZLSTEvczZkVlprQndzQlBmdy9KSTFrQzRiOWVsenZ2S1RqM240MFcvZ2d6OTBEMzJQMGJKU2hoM3RXTkVwZVhEb1l2UlRveVBrdTBuY1dlQlFHRjQ3K09Kb3hzNE9xQ1RtUjBlV3Q0K2tKZ3lYTzI4RXlDNGI3a2ZERnFIWWptR3BOTzJNMTN0a0xNeGZlMGI2MGlQeW1PZ0lLUTBJall5eVBLa005enJsUFlubDdjYngyWWw5THV3UEE3SXZuZ04wVTlHV01ESHFiU2VuN085UE50SStZVlpkM3BnTXRJZGN0c2NCUGJ0SHRMQ3B3c2l4ZlUzK1Q1ZWJJOHZUbWZvWXNnNmthMFB2OVpDWnpsVHJXQjVkMFpNYjgrM0NvOCsremYzWGRseGVYYnZLb1NuUWtCaWM2dVBuNVAzZ3dGWTJsdFlwdzBDS1FjZlhnWUpXaVkzQnNLTm4zSFRWTFRqWFZTSE53NFpqR3ZjTnZMbmlZd21RTk5JSHJUYS9oNCtWZGxNcFYzdi85eUlzeThRME44YXJFVTNOdy9leTBMTVBVYW1GakxvN281SEc0cS81MUdrdFVaSnZhTTZzQ0x1cm5XOWlTZURnZm1SYmZBTkZ3S1pncjNiNGZSTnJqOXVCRkZzcXg2OCtSd3d1OTlma2k1RW9DbkNQZjduRGtuVzNEUFptcEI1S0xJSkZMTTZXOU1tSHF6eDRmazFPQWNBTXRvRzhVZ1dtUkFvMUhxdTFhZ2xRTVlhVDFTYlUxWUc2dFdMV0VzamtZUEtxWkNNNWE5cG5JWmZRMkNaZ0VYVEpEcDdLNU91amVndWFtY0VzNFlzVy8rd204U1l5NjQ1YVYrZ21HR0dIZTNtOXZGNWU3NWpMOS80T1VidTdjVmZXTjdEWHhLWDVHblBMWnZ1Qk0ybEdrSEtSZFFGL01IQnJLMkN6V3Q0Rlo1ZjcrZCt2QWJtNkJackhmM3BZQTdLejhBSFBuR2RJT1pOenF4UmFrbTBqbkhWNCs4bVJ2LzJQZm9VZisrblA4TnFyRC9nVDMvRUozdlBhUTJTbjI2ejMvWi84T0QveTQ3L0VKei8rUHRLUTNJb2dzU2VZK2w0eW1LK1hUZWxUZDNWS0hxbUwwaytkTkhjL3hGVUg3MlV2Ym9jWWxQSCtEbjN2UGVTVjdJQkx3dHN0NzJYblBNQXROa0Z1Y09vTzFIZkZVcU5WRUVua29kQ1h4UTkvdHFPZnpPZVFwZEp1RjI3ZXV1R1lic2o3Z2VGeVI4cWcrOFRGNWYwZzVJQ0Nad2tpYmxkeHpvMVVuRnpSUVdFd3RDYkc4UURXbkVCYWttZkpkRkQxaGovL2JJaUh6Sm9IcFQ3OXdtL3h0VS9QdlBIaE43ai8wWkg4YWtZbklXZWZmUmZORE9OWm5idWVMeVFKdWl1MFVxbFRJMHVDTER4Lyt5blhWdzlneUVqMUdYSTVuV0JwM3A0WTQzVS9kbzdISTMzQjU1N0RpR0JjWFJubCtvQk56YTFWUXlaZmprenppZWtyUjhZeU1wWkV0NEllTXVrQTQ1Q3cyd1diR25veHVMVzZRNThiMGlGcGdBTVJ0Q29teUtqMG50QTBlcGJjczBxdkNiMXdZdEhkQTY0bXNxVjZJeVRSZWhoRkhNSkNxNkd1U0ozZHd5dmFXemNzcHhQRDd0SmJKazhkZTlvcGV5WHRCdXlRbzRZYldsOVF5eWlKNmJSQVY4cmxCUWJNMDBKSnJqNUMxT3V4dTVFdmk4K3FPRW1qU1dGWk1GV1Bia2dwWm9FQWk4RFhENXh3N2xYQUZOSG1wUlNwZUpiVDNHQVJldmZBWEEvV2pYdjJaQ1FTNlNvalZ3RThIZVA5bVJ0VVk5UVJKWjR2bk05dUNyS0QrZW5NV0VhZnFTYlA0bVRuOTV2aVpLSG44dGtaK3hXUTdMT1IzWHJMVmg0UytpRFJwVzI1aUxLS0JkeDU3djg3K0ZtZ1Y0TXhWQzVpcE10UTk0VlZLbDBsWkJTVzIyaXNMRDRQa2l5eUlRMnlPZmxXNDZ4cjhNVXZQdWF2L2RRdjhmT2ZmWk9Qdk84OS9QQ2YreVFQN2wzNjkxVGo0ZFVsNzMzdFhmejlmL3BaZnZoUGY1dC85bFFjTkJOemNDc2NGUktFWE04TmUrNE5xWGtBT1F4MGRVS3VFOVhodFlHMldJc3phK3RUdCtyS3MzL051djZIY2IwamdCanJZTWxSdUEyZ0NQQkQxamQxbGEzWFZUVVM0RVNQYkkvenZyMTF0VytpeE40OWR5QjJ4VTFCY3laUE5zbnFtVkE1TXhtQ2IzSm52U3kwNDBLcXEvU2h1KzBuYkNYT0xldlpTeW00ZEN5cXJOZTBmTTliT1V2UlhMYTZQazBKTlV4RDhKWWhEWXVPS3VRVW1STGlnRU82ek1ndFBPVnRoc0dRSldIUEc5eFQzM3hqNDZZck5rWW1TN1B0OXhYRWtYbkRVNzA3U01xdTFKa05MUms3K0NadkppUTBRSlNPWnZOZ1Z4THp6Y3psdlJHeE1XcXRKOXBOeDlhVSthb2IwbWx6WTZsdTU5QlJvVVFhK0d4ZzBZMlMvY1hwaXk5QUpwWGxkaUt2bTVDS0x4aDFIYXFTdjlZbHNiUmIzdnpOei9PRlR6ZSs0NGMrd09Iam1WNEVKZm5pTkdSdmtubm1YbGN0U3JzeEdGeVowU1pEc3pyam9RV2JQZGhyTjF5NlYvb0VXVVpreUZBR3QxM3NNdHE5OGFnY2R2QnNwalhGYmhibWZNdmx0N3dibUxoOS9KVFRzNFhUMjVYNlZIajFXeDZpbHdzNWVUcDVUNG5oS3BPS2tsTm1LVWFmNXkzN1p4Z0gvNVIxeFdyM3V1WVMyU29oVzVVTVhMZ0ZUREtSWXI0Z2kyNlpSYzRTNE5KRWJTQ0YyNjg4NWZGbkhxRmZLdXd2OTl6L3JsZTlMckV1OUp1T0xJbGhOM2d3NGFCK2J6eUQvSHBCZG9tZTNZTXVCc3pHOHVnNWNqdFREaGYrSE9aYkpCZlM0RFdZUk1XalprRjJrV2cvOTdBanphVGRTRnREdmN5UWxQM2ZEOEZpZEtPSmg5QktpOEY3YmF1d2hsaDJOYzNZa2RRZ0tmT3BNazhCV0IwTVNqcTNES1FJM2syS3BZcnVrMWYzemRVZkt4dWx3Qm9xU1FNN2V1QnlLc0V1ZGR6YU0wTTZoQWRhWFVWQzk5ZGxEUm4wUGNXUW5USzNCWGxjNGZtZTNyT0g2Vmwzd1NEaUtpZXpNd083cXZLTzVpb2NNYmRiUFRYcVd6UERhOFAyNzNwM2RkSnErZEVJRzVUUlB4c1dHVU9vZWUxcWNUdlRCckFZY0xKb1BBZ2ZjNFRrMVp2RnJXcGorSGNIUVUrMkplR0xldEJ2diszT1Z1Njh0YXZUdDhER2Z1c1pBSEtSc09TMTVxSVIydGM2cHREcUhDMEFYMGQweU12cjVmWHkrdjk4U2N4eGhqa1RyMnRHQ0hIUVhnazVpYjNnRGlHM0JsajZJMFZEeDNsSS8vMkVuQ3V1VlNSazhHZExVamNMSEVqT2hGendSUklLbTYxZHMvVXRxMmJOTDNQRm96ZW9tRmtvVkdQOU51TjN2dlNVSC8ycFgrTnYvK05mNVp2Zi93Yi8wWi8vTjdrNGpEN0hyQU5aNEZGdnZIYWZIMzl5NHJmZmZNU0hQL2l1TXlGblFJTmw3akRDMEl0Ymd1YUZXbzNEMVRYMVpzTG1DVkloRFFXak95TStOT1FBNVFPWE1CazhjR0NCVUtIMzJxSnBVMkJwZEdzWVFocVRIM3FQWHZlcll5WVhKK1JNdTl1VmJYMnhFemVQbmxLV1RDbkM1ZFdPdHN5VXl4M2wxVXRNbkNEUlEyVE5wWFZRanZjaHlnR2NBTFZ6bmxrWHJEbGhZcU9SOW9PM05LMEsrQ1RJcFFmd3lpcWh6NExkSFBucVAva1MrOWRmNTV2K2c0ZmtEeG8ySk1ZODBtOHIrUlJiM0lKYlNvaDRnVGliNkNESVJTRy9zaU9aazhKRDdZZ1c2ck9aK21SQ0txNHFTaGwyYnFHMkk2N3lzUkU1emFnbWRsY0hwQ1NPajI4WWF2V2NHNEZoTnlKWjZYUGl5ZGRPcEN2bDhyMkYrcXp5L1BHSkhZbkx5eEgyRjVBVC9iYWhsakNNZG5MTGgrR1c1cndiWEExaU5WVEVGdmVOSUVVcHV3RTVCQ0hYelJYMlFYNUxkMVY4V3hicXFWR2ZOQklKMnpYazBzZzVRemVxTlhvYTNINmVLdk54NGUzZmZNTDFLeU9IOTE2aXVmaGhPZ2psWGh2OTZRMjVKSFFzU0lHcE5WTEtKSFZTMjJmOGhJb0VDZHRoQ3RVUCtDeUJraVRGektnQjNrVzJYSGR5eW1wM29rNUJKRzhBalowYS9iYVNEaU5KM001ZDU0VmV6ZFVoVWwzUlhRd3J1QXJyRksvUjNGMzVmeGdCb3k5R3E0bWtQY0tSWGRFL1hvNWVVcEI5dUJQeGM2dUc5ZCtPRnRtUHNZZ0pvRjZBNEFCUzUvYkx6MUFSRHJzcjBvVVhMWmdLVmhRdFF0OFpPdnU5NW0ydkZzVXlQcXlsakgvdU83VEpoN2NVMWRrbGxYTUJoMEN2a1NWNE12TDl3ZWVzM3ZpTnozK1p2LzRUbitabmZ2V0wvUEZQZkRQL3haLy9NMzVQaFAxZlVweTlnRC81WFIvalIvL0pQK2NIUHZreGhnQWgxNTRHbThMaXBqNHowZ1NaazROYldsRVNra0YzeGRma0ttNXRYNXZTQ0pBSmMvWFdTc2pacWpyL3c3L2VHVUJNNVk3MzFwRmNnNUNtNDI4ODY5K3YzL1RDSTRTRWROMjBnOFhZbEc0QnZGZ3d4b0hhYkFxYzlYdlh2MW9yL2RidmJIMnJXeVpVSzdxbzEvQU9lQ2lsZVRWdjF6c3AzU3NVdERJM3NuNkZkYzF6OU42ZjNHWnJFb25YWXpVZGl3OGkyN0NSSFBIZFFCVDE1R3JHaWcwejh4SGsyT0hSaWJMUGtjRmkzbGlrOFZnNWxBVGlzamhDdmdiNElTeDhmRFozK3R4aHpKN0tMVkVaakhtTGs1b0hPeG5Jb3RpVFcyU2ZrV3RYQnN5UGhaLzlPMit5djdmd2JmL3U2K3hlSGZ6d2E0QUpSWE1NS05CYkkxSGlMZkhIVDFtd1JiQ1QxMEZiNjhqSlhMcDZFUXZONGxJNGlVQlJJVzFoY3NOaHozdSs2MzNjLzlaNzdwdGRYNjg1UEthS0IxV0pId29wNXBXRTFVaUxaOGN3Z2lWRmQzN0lKbW9DYzkvRmdYUzF3elJTRG5acTZIRFJzY2N6eXhGT2o0OWtPaGR6UlhiRzd0VkwrcFBPL09RNTlPNHRNeWJzcmdmS29PNkpUcURpTmVsNXpKemFoSFFobCtMQWxyZ1BuS216SEN1Q0F4TXZ5S2tkZ2NGYUM0QXlRbDFqNDJDcERoZ2NFcEs4bmpoVnVMellrVjRyN0I2T3BIdjRTcE1TT21RR3lkaktXR0ZrNjR5U3ZDWlJnODJxQy9SR25XYmF6Y1IrMkNPYXNXUWtOZEtZNlhPbjNjNms3aGsxcExRcHlrVFVRYkxGTTVCUXBiY0ZwU1BkbHoxcmJtZVU3T0NhTE0yM29ZNWJHYnRMVlZ1djZENGp1eHloWkM0UFRTMTdRSFpPNGQvMzJzNnRPUXFqYVhWMmF6RnFxNVN4Ukc1QTMxcXlKSEtOMXZZczZ5dDQ0TVAwdG41bGw0OXFUMmhYbWtRVnREaWJKZzF5eWZRNkl6Y3ovVGlnKytTZndlNHFFNi82OC9XeHpWNHBtWEtHMmJ4TlFEdTZDTzNvbFlpU1JtK0JVQjhtUFVnd25vLzZKaTRwbUovdTk2RG1DSUNMUU9pVk1kN3FwT3U1M1duTlQ5Z09UUkdlS09ZZnZUNnZBS2wvWFhkQ08vVUltTVBYU3czZ3pQRFh2U214RWdaSzZJYlNsRjg4QkwyOFhsNHZyM2ZPWmZnK3U3Ynd1R0o0V3dKWU0vS0F5Qkc0ODQwckljZDVsUHY5aEp5RDlldGo2TzlaUnl5K1dlV2M5M0xIeU83L05CVFI2d0dxenhWdFFhZDM4MWtyeUlFMTFoQ0Uxb3hmK2Mwdjh6ZC8vTlA4Mm0rL3hTYysvSTM4eGYvd3ozQjUySjEvZW1BZmQyZmJsSlR2L01TSCtLdWYra1grdTcvNHA3YzlnTWdTWEVOdE1ZRms2QzZSTG94anVpV2xDb3RpVTBjdTFLMHNXMkN3WUh0MXkrcXF6b3pYYXB0SjV5QUFWa0t1NC9YS1pyQjRYYTJxUktoK0QwdVA1NDdVWTJWM3lLUStra2JJdXJBY2hYUXZ3NFZBeTA1VVJsQnc3ZFZKcjZMZUdxbUdUVTQ2ZEdMR0ZNSitDejFtaTNSUlBGUlhoZFRGQ1pTTUsxTmJrR3RNZk8zemIvTG12Mng4OEh1K2tldnZLRDdUa1Z4ZHNYZVZxdDdpY3pnNHNESGd6UzhWZWhKa3I1UlhSbGo4QUxqTEYwajJ2ZFltd2tJNyt2cy9ocDNFUUtlQmZMdlFwZEJ1WjlyTnd1NTlsMWhmT0QxN2hoeVYrYmJSYjIrNHgzMTBxQ1JjQldZN0pYVW95VWlTYWNYbzBwQ2xlYVpjRG12MkF0QnAzWnpRU2c2eWVMdWl3Q0hUYUdodTJFNjhLYWtIY1NYUWEzeWVOSkFZRVk1ZmZzTFQzMzZDZlNXejIrKzUrdmcxNlJKWU92M1lvQ3E1Rk04T0tobGJZSGxja1hzN2J5Q05zNWFZd054Wm5rM3cvTWo0cm11RVRxc1Rvc21iS2FORjBXcEZzN2pWV2p6UFVIcEhwQ0ZqOFRsYlk3NlFVRXFWdk4zVG5UczJvUWhyN29EbnBzUy9XMzlQOWVycFphNDBhNlJSM2VvajFVbTJsRjBKbkYxbG5rcUptbXNuSTMwOXdkY1U4ZnZEbHBpdkZGWlpsVFhEWm56K1VyL1BWekVBRmI4bk5kWTVBUWFZcGhsNTN0aS9lOFJlOGJtNlcxUS9kM0gxY29yZlZYQWl1anBBMG1lM2Vra0d1NEgyZGlYZnl3NGt0M1hHSXNpODgzd24yUW5Lbi9uTTUvbWIvL0RUUEhxMjhGMGYreEQvMVYvNEJDWGFwRHd1aE0yU3VLcnFIOXk3WUxjNzhIT2YvaHpmODRuMysxbHpjQkNVT1ZTR01XZFNEVzdaTEh2VTd0YXMzdDAyZHd5TDJaaWNETFZZYnlON3NDTlluZU44Ly9XaGpINUhBREYwUFB3eERza2JlNEZFa0pML2Z3Y3AxbzNRdjNLK1pEdkEzNjM0Z3pzZit2VmJ6bGdJWjdobCt5SFluWWNXM05mb0N3b2VETHJZZHZnQ0h4QUNiM1dnSWg1NDNmZ1ZQSVNZODc4blFvaGVlQzdtcjRYRkYwUmc3ZjNkdm1kOWtsSGp1bWFhU0FJZGxieFBURzlYMG1TazUvWGNZRktKMU8zNFdkR1NJakY0Z0VWRnNuZ1FLUDZlMEh5RHRkckJlcWdBTE54RW5zYXZZWitRRERMZHd1a0Nld0E5ZGRwaWZPN25uL0wwS3lkZXZaZDQzL2UvUnI2ZmFMa2pQYUU5d2xKWjA5ampsYlQ0M1ZVY1NaL3dmQTR5T3ZoUUpYTW9hOEtxUWRpYzFtQlJMWVZYUC9BNjF6OGc3TjRZUUNNa3lrSGpqUUdUUUk5ck5mVFNGVXF5eWpXTG85Q3VqSlp0NkhQZ0xIR2NKcmRIQWYxNEl2VVJ1VkI2QnRzbEh5ejdUTTdLT0JhWUYyd1F5bTZrSzF3bXhWNWQwTUdZanNMK3dSVjVOemlna1NMekpqdTRWOFpFajJHcml0ZkNxV1NzTHBHQXI5Z3d1Q1NZOE55MlVJT2xhRXJLRGhpWk9yRFltYW56UXRuZGN3OXNuUmtPZXc3ZnZBZEx5RVdHWGNXNndqREFRY0hXQ2txd1dsbWVQOGVtbWZuWlFwa3JjcEhkVHF4QzJoVU9yN2lVRXhWWE9CVUJVOXB0WlhreWd3anBNZzdkcEJjTzJ4YTF5UnRvbWpScUZnTklqVlI4M2U2cDZvQ2l1SlRSZDdmRmQ2QVk3QTBoRldkaEhObDNGcUtkWEgwakpzNitLU1JKS080TnRxelkyS01pMFlFRVcwTDJuUVhkSlV5Q0JjM09QQWxzejM4TDM3WVZoSFZtdDNmM3d6SjNocHlaUzZpTWJzMDNzMlN4NmNaR3U2cE1MQTRaRVFvcFJYeGRtbkhmL3NQQlEvOUtkeXVVZVc2TExSNjQ1OUxUV0JEajlSU1JVT2hBbnp1NjFjREhmM3FFcGFWUXZxalFGMFAzeFllLzVKc3oxVjlYWjRiWldHYXludk1GV3RUTVM0Qmo4ZnA0czFjc2F0RzY0VjhYVk12NU9iKzhYbDR2cjNmTzFkaG1KelhaV2s3V2RXbUZWSHl0NGtWbE5QNFhaL1BQT2d1eXJXY1dzcGFWN0pLVmtBdEdmZVV2Z0UzOXNtV3l4SUJtVGM2MnFXN0lKRERIYkJYcm81bGJPMzJmZzEvOHRUZjVIMy9rNS9pZHJ6N24rNzd6WS94blAveHRsR2dTTk9KM0NMVTBkczVJbE5qL1B2S2hOL2dmL3NxdjhPVzNudkhxeFFGSmFWTzA1bDA2cjgwaVhyVzhhOVIwZ3lVaFRSbDdlM2JWYmdacGdwRkNlWUIvTFhJU2V6d2Z6ZEZ1dDdTTlpQVERaRWQyS1pwa1lzL1k5bzN1cEdRSFVxTGZuQmdmT2lsRFZ0cU44UGxmZjV2RHF6dmUvVy9zZlE5b0Jvc2YwbElEeGJEY3ZYQkE4aFpMNEdHZGJNMmNPZ0RXNExaaDE0YnNmWS9heHVsS2dQbjRZYkUyanM5UDJQNlNoNTk0QmIxTVlXOUxUdWhGT0tscFA1TUtVM2RBYU9uWW9qNWZqREZyZEFjT3lObC9YUnNwaHgybTZtUWVycVEyYThnZzZGNlFKelB0cEV4dlRVanY3TC94QWZrZTFEelNIeHZUNHhQelczRC9OVU9IUnRuajRmbXprQXBvYytLMERZbWwzcmhTQTRXZGdpVnk4VDIzend2ZEVxa3REaVJvWkFHTzJadVZMTkdDUk1xcEVKVmZydmF3am8wK0QvZmVhYzhYK3ROS2VnNWxYRWdIOFpJQlhHVThaSFZWZVJHc0dFVVNZOC9rWVVCR3hVYWlldHVvcDRuNXF6Y2N5aDdWQVF1N2t5dTEvSHloTFdxY2s4OU92ZnVNSWtQQzJ1eTVpQ2pXbmVVUzhnWjBTQ2l6UUpFYXMwNER5d0xXRUR4UFVzZXc1R1JmTFhwMTlYdlNSRkkvVGd2VlFjY2doa3lNbGhaU2NTOVNlN0tReGN0UmRPanUwdTQrajFrTnA4RXVQdC9WUE9pNWcrd3psandxb00vZDgzV2F1TTA2dWMyUkdyTlZWcmlkbkpCYkJwL0xWQnh6blFKc0U0bHNtTzVudFNSTzRDN3hXYTVnenhydDhjeHdYZTQwSXZrYUtpdUFPeGpUWFBtcFQvODJmK24vL09la012RDkzL210Zk1OckQwaHBMVW9KRVVPUEd5MEcxelhuU3ByeVI3N2xBL3kxbi93MDMvdlJEM2gyWlBMeFc1dmJ1c3cwWEIwK1k3YmF2T1FoQmJob21TU3UwTEhtTGhOYjEzMjFVSDg3UU5xV2FFUjlVWkh4aDNhOUk0QVlqZFJwVjQ3WWRsZ0JmSkZZRDgvRTErOG9YVVFjOERBc01sbmM3N2NGcHQxbFBlTHd2VjEzbUE5LzdMTS9XTkcxcWg3SkNVV3dDVGlhMjBOTS9OWFB4RUVRVE1OMkVKWWZKWjY3NGdoa25BdjdpaXBLYkdKeDhBZDhvNGRJVncvMHYwWWxZbFFXZG1QYmlMZXZZY2lZS1ZjanA2KzUxY051R2pTaEhpZTBadzhZQzZVSUllL2ZSUDR0WHV2bVE4NWE4WllHRDFGcVR4YnF6VVFlQ3pJcURNa3JtL0dhNDc2QTlabWhKRml5Vi9XbHp2NDY4NmQrNEgzOHd0OTZpMS8vbTUvSGJpYmU5LzNmUUhxM1Fxc0Iyd2R5UEFkU2k5SWpkZCtNTFV1aWQ1ZEZEZzh6dHZkaHh4WnZaeEVWNmxUWndyeDZKNkhrd3dYcG13SnM2VzV4a2tWOHMxWmZ4TVNFVklSeThBVFZmdHRaYm1lU0tLVVVId0FtODhONTh2ZTlMKzVaVGJ2d0pDOExmUkdvSTcycUR6aHE5T0VKUlRzWHIxK2o5elAwaGpBeW5WekpVRjY1SUQzczFLK2NzTnRPdm5lZ2oyQlYwSVpMUW04cWpJVnljZkRndTZYVEY4Tm9HRW82RlBaYytlK3VpdWJCWmNwVGpSYURqdWFNMFJ4RVMxRy9QQnRkazZlbW00Q3FaN2hJUnRMc1RVRzVRVjNvVHp2SkVuSkk5TlpvazBzSzJ6VHg2UE9QT0QwNmNmSEJlMGp1OURZaFdoQWRLWHVsN3p0MTdtUmk4MUJGSm9PNU1valhoNnYycmZaT3pMMmlraEk2N056ckQyNjNVamJBZGJ1WnUyL0c3dEUrb3J0TUx0blpybVprQTVzV0QvUVZSY2NCS3hiQmRCMHpWMG81OE5COUNDMitxYWZ1TmpZZElHY2ZSUHJSZ2JFOFpHOXZDSVdJeEJwQ0QzdFZNcS8zbk1OZlAwaUU3N3FzbGVUUzkwMTkxNHh5bVVqdnZZZmVQemlvRWhKMVZ3L1hRUUFBSUFCSlJFRlVhK1libWhuOXRLQmpRWlA2dXBQeHJCWmM2VVdIZEMrVHhuUDl0WFhRYnZSanBkNHVNU3g1S0hrdVlUaXU1bEw4NnM5bm1TYktNanFRWFJ5VXBDbmFWallFMXRZa296UHNrcXZsSmtOYTkxeXFkWkN2M2JNZWh1UnIxaTdIcHU3UHIzZG5QVDBmSm5BejNHYm9vS2pTVDNXclF6L2JFRjVlTDYrWDF6dmhzb28zZmRqWmlyNlNVTUlkbENUcW9qZFM2Y3lhbmVlWnlKblFWZDBoblArOHpaWjNmbmI4TUZHOU93NnlodmlxUUY4YXZZbURCTjFuQUxsamZ4SU4wQm5qdUN6ODlELy9IRC95RDM2WjU2Zk85L3pSai9DRC85YnI1K2ZBZWVaN0FRRmFuNHV0enduR1V2aGozLzVOL0M5Lzl4ZjRiLzdDOTUxL0JjWFhaUHdBS0JvcThKMlFEc3J5ckNQSGhqeWUyTDJ5OTBOcGplOHBiaHVOcGx5ZllkZjJsNWhmNVRKZTROazg2RjZOWGhWVkR4MDJrU2lENlc0bHNReTV3MmpZelZQWUg3RHJQVDBaMDlmZ0ovN3lGNWx2SC9HRC8vV0hlYzkzUDBUMmJzZWcrc3dpOFV1djVFVndERjRVb05DUHphM2pWUkJMaUdiNjVBZlhYZ2sxQXFnWld5MTU3V2d1dk9lajcrUGhmLzRCTHQ1LzRiTnZ6T1diclF4Q2pXTXNkZkVXbXdKYUVycjRQRzY3QkNXNXhkOXMrNDh1aGVQcGlJaVN4ZWpUeEhEbFRhUjlhSEFGL1d2UTVnbnJqYUlqVERPOUNQdnJLM294SjhWZW0wazdZVGtsTHQvMWdES09QZzlscGNxSk5HVEtLUFRtMFFMbE1GQVRhQUZOaGY1MFpwNFhSc25ZZmsvckN5S1FzbUlMcEpReEZnL0FIUTNyQzVhNjUzYk1KK3B4SVEvWDBJVjJtdGtkOWx4K1lvZjBnbHdWdUl4Q2xYRVh6WkhaNTVFRzFpcnQ5aW15Vk9hM0YvSlVrYjJYRUdnVVFGeThjdTFnaCtCdFJGbEJFc3ZUeHZ6MmtZeVJMb1E4aklobVYyNnZhdDBxOFhrMVYrM0daMTFDS2VKS2VHL3R3aXlzYjA2V2VzN2U0RXFYb1FRTDV1QklHVE9sQk5tZGxkWTZmVnJjOXU0b0c0SUROWUxic0cxUTdNTERkcTJiUDI3dGFIZlFNZTFURks5MEx6TW9LUVF5RmlTWnp6dWhtUXF3d1N2bnRRc2NPMk11ek9ua0FicFBHdm4rNFBheElBZ0Z2M2Y5TTl4anR2WFhSNHU2aUdFS0MvcTlERmVDalg2ekswN0k5YVh6MXR1My9QMS85UnY4MkUvL0JsZjdTLzZkNy90TzN2M0tmZjljaHdLNVY4L2FFdkZaZEFPbFk4M3pyd3Z2ZStOVlB2WFBmb2xmKzhwWCtkaUhYM2N3dVp1M3kxbHlteEw0ckRtbUVGbzRvS1BaczNwb2Jsd0FrTmFDT0ZVc3E2dHJnclJNYVdDVFMzNGRYTzhJSU1ZL0xmRWhieGFWYkhmK0RtSWpYUmxrLzJJS0s4M3F2NzI3bVhrZG9MMGd2WUs3dGlYWm1OV3psRFVPQU1IZ3R0WmljWTZ4dnh0eU1xUTVLNENMQSs3NGRtTkpYeW1VOVkrL1R6MTFKL2h0L1Izdi9ObHJ5V3g3TEdkSC9GQXAwVXF5aFFaTGo1dERzZFlZcjNZY3gxdnMyWnBJM2RDZHVtMWhBMy84anBEQkQ2QVdtUllxUUNNQ1UzWGJvVXhnYm8zaGNPRUJ1Nlg1cGxrN2h0Q1BYa3VtM1dpN0FkVWRxZUtNMEwwclh2KzNPMy91L1puZi9IdGY0Yk0vOXV0ODRYTy94Wi80TDc4UFJuV0owZWdITGo5d3V6NDM1WFJtL1VkL0x6V2t1MTJNTGd0cFYwZzFiV3FmTkNzM1QwK000NGltNVAzMWt3OXFNdm5pU2JMSXFUREVNdlZVdzFLanBLd3N0Wk5GR0hUd1JXanVYcHUzdmliN2VEeHhxOWp1M29nSkxMY05kZ3M2THU0Tm41V1VCbElwYUdybzFSNjVsK2g1cGpkQitvQXlJTUEwVFV4UGI3bE1BMUt5MTlVbFZ4clYyeU9jT21uMDMxRWxJNjBpSjZQY0h4eVlTUGlCdDVvUG9DZVh6cVk3bisyK2dPR2dCNjNCVjA4c1QwK1VoM3QvYm9QUzYwVGZaUTludGdHT2tMcUJadExnaDNCYkt2Ukdib2JVaGVPanB6eDk4OFJWdnVidzJqVU1qVm9YT3NhWUNxa0liUy9VbkVpbllPUmkrQ2xqcHR1TXBFNXZDMzBTY2k2c3loYXZNb3dGVzg4Z0tZVDlKNng2Z2dTNGFlUTBnS1F0b0V5MFF4NjI5WURtLzlZbms3am54UWZMSVE5K0h3bTAxakNMWWFENXo4cEZzUTd6c1ZGYWltd2RkWUFsQzFZWEIyVW9tN3dhd0dZZjhDV1lTMXQ4Y09ibzRFVEtFVGE5UzR5dlgvb2JxZzYwaWJuY2JFM0sxeXRGeDlGWC9vNEhNNXFyVEV6eDMyL3VwS3ZrNnFjbWFGWFBBaEpJcVpCMjJUZTFTTHEwMnBGb0JsaEQyMVNGY1J6OUNRZlF2ZVUxVEpVMGVrQjBYNXdOU1lOYk05M0JMYVFJcnA1UEM4bUtxNCs2WVRmTmgzakRCeEJ4QUNxdHRzOTFMZTdPaWtpY0ZIckRneUx6T1ZQcjVmWHllbm05Y3k0SlM0L1AxM0ltNUF5Mnl0VnRIbG9OUitkckRlMlZVSzlxT2orR055akYzOThGZGRhZnZlNHI2d1BHejFKMFV5SktTcDVQdFFoOTZxNkU2ZnFDSXVYbWRPSkhmdXFYK1Q5KzlqTTh1SC9OOTM3bngzbjl0UWQra0pONGpzSjJtQ0dhQ3pjVitQcm5kV1lNdThJZis3WnY0bi8rNnovQm82ZEgzdlhLRlpzdEZNN1pPdWF6aVk2WmNyWGo5TFViSitSdWc1QzduZDBXTy9qKzRrRzBRV0t1S3FMT1dUbGtYbk10U0RUL1FYKytzRHcva2NiaVZ1MUJ5UnJBZUZkYWJjQk1TY0RrZG1mVnh2NENQdm5IWCtkZi9MMG4vUEwvOWpsUzdieiszZS9HZG5PUW9icFpYL3RpVUt0L3JYWHlVTGIzUy9GOUp1ZkU4SER2aXMvRm9rM0c5OWc2TlZTOXFhVzJSamtreG52WEROK0tLeExNdzFLbDRtSDFhMDVLZC9WVUh0dzIxWTVHUGM0b3lqQU1rZnRHbENBRVI3eUVjaW1aRTI5TFpYbmVLTU1CRzNJY25JMlduNUMxc1gvWGZWZXF0b3FVd2pLRGxNVDQ3aXZ5YTUzNjFzVHlyTEovL1JJYjNUS2tIYkptbUNwY0ZJYUxBNjAybHRhZ1pnOXpGZEJkWVhmdjBsV2o2b0NHZGFPZXF1L3RYYnhnb2ZzTVI0Rm1Ya3pRRXRSQktGMlFra2pqUUxxZmtMSmdFSVRjaEQwMTVPcVN0Qitka0x1cGlDVjZYWGo3emNmY1ByNWw5OTVMRDhpMXhlZHdHZEdkd0E2dnJFN09TRnNDbVEwN1ZZb3BPU1czdDVrNktkZGEzSXNKTFNObTdpNVlEKzJDQXlFdnRPaWFyeE4xdWtYSDdMWWxVVHBHTm9QakZIbHppZ3lEQjFUWEhoWGhEdHJVMDBKSjZVeklaZkg2Nys2ZkZZMzNtOFdRNG5aeXE4MWpDbGE3a1BYTk5kR0M1N0pURUhMWkxZZFNYUlVpTy9FVzB4YS9SelB5VHVGZEY4akZ6dXZLT3c3dVZNL1lhNHZSYnhkME41QlM4dER1Rk5Zc0ZmK2NWc2hYbVR4bXQrS3RRZ09ETDN6eEVYLzF4MytSZi9icmIvTGhENzNCdi8vOTM4VXJsMWRCL0Fmd2dpc0M2MUw5ODRlVDBLdnlUMHpXWXk0RVlmNDkzL1lSL3RJLytBWCsrNC8rZTA0S3pnMGZ5Vk1RNFIweGMzQktCZllKdXE4ZnZVRnZ6ZFhrQWJ4SXQ4MHFhYmh0MHVibTZuclJyeHRDN2gwRHhLeXlvem8xOGx5d3k5WHNFOEZHRm5KTXM3QXJPWHJXWDloazdYd29RNElST1lNd3E0VFZ1dHNCSklDY0ZaenhCZFVYWlFrdnJxNkhFRk5rVk5xVlY5bWxJZnZkRlQ2NzlibjZ3VUpDWVFLV0F3d3E0ckxWRmpkcU1OamdzcThOTUNxQ0ZMQ1lCRHpBVjFuckZOZXZrYUQxN2pJMlYwTmlwc2gxUmcvQzZmR01TR2QrNndtNzk5ejNBTmNBaUl4UTJYZ1E5NVlYMVJjLy9LU1VrQllQU29MYTJTVnhCVXNwa0lYV2pUNkJ6Z3U2TE1neVk1ckpGOWZJM3EwMUhuaHFpSXpzditVaDc5L2Q4dWh2UE9hWFAzWGs0dUxYK0k3LzlLT2s2K1Q1SUl0djVLd2hlMGxvZ2x2V3B1NjVJN0hJZ3NFVWlkd1pHRnl5UnhWMll5WUZTOVJ4djZhdW5nZnpuQXhMcmlnUk5jYkx3YXNKMnd4dHhLWkdzMFF1RWdvZG81U0VYbW9BYno0c2FDbGUvZHNYcEhlS2RzOFN5ZDVrSkxXVHhwbXNuWDU5b0RON1E5TnVUNXhua2RLeE5wT2VuMGpQRlBtR0M1cE42REpnR1c2ZW4raGZxL1NUVUs0YiswUENla1BNS01YdEc3WXNhQ3hlYys5SUdqd1VyRFlzQ1YwU1NaUDd3RmNyenpMVFR5ZW1weWU2SlhhN1BWeEN1d0U5ZGl3MUtJYnNFN1Rzd0YzMjZWRUF5NGtxSjQ2Lzg0alQvLzFseWxkdjJYM29EZEtyTzFydHBLWVUzWkdpYWx5Yk1OWVk5cG9ocDFCakJlaGtOSll2TlZJR3VSQ2lNUjB0TFQ0UHVFemFGTU5yRHpXdm9iaXV4bkJmZG9sd1p6dUhOMHVpSnhCeDZZVUR0dXF5M1ZDSFdRZFpqRFptTkZxSnBDYXZtTzRWcjNYTXpsNjBqaDVjcVhKNjh4bmxNS0FQUjg4V2VpWXdxLys4aE5jN0twaFVKR2VzaVZjTVJzdVRMTjEvdDUzN1lXMEVHK0p6MWdWcEdWWjhJb3VIWGF0aGgxRFVOTjNXc0ZiZEl0VlAxZGNnVVdlS0tyQW9jbXZoMjdZSWFEYWt1WlhKMUllOTFvQUpRTjFDZkNtd2g5YURjMjVlYWErYTExT1RTOHdUdEtNNVVKVXExU295akZpRGxGMlZnMEEvS2l3ZUhpY0Q2RTYzZzRsYno1WVlyQVovbjNSMlVNc0VxVDZnMVZQejJzYzdUUFRMNitYMTh2ci8vN1ZsVE5YSTZLb3huQ0JCY3ZrZk5jVU13eDFTRFp5bE5mOUg0VlRkZ0p1N1FMS3h6bXoyd2lCL0ZxakVnV1dkbGJydnI1YkNhbnJxOFAreTkyYlB0bVZYbWQ5dnpEblhXbnVmNXA1NzgyWkxLbE9vUVEwU2lGNmlrVUJWVWFKY3RsVmdHOG91aDhNUnhrSFlmdkNqL3dFLyt0RnZEcGZEcm5EaGNKVURBZ3dxRkVEUkNVelJTVUpDU0NoQmdDVFVaSE16NzdubjdMM1htbk1NUDR3eDF6NHA3RGNpU3BWeEYwSG81bW4yV1h2dHRlWWM0eHRmYzYza2xySEJmYmErK01vbHYvRGJuK2JuUHZJbnZQN3B4L214SC80Kzd0dzVQYjcyMXlESFFtQTlOODBtNVhqdXZ0NzI4NGRoeUx6bGpkL0FyL3p1Yy95akQzd2JQUjIwbTlPdkNTemlrcGpockZBMndMVmloKzV4R01CUlgzT2owZlY0M0dDV3Q3aWUxUWR5aEpHc00xbU5lYWtNdytUQXY2Z1BWb0tkcW51dzJZRjF0aE9hSm5JejM1UHYzT0tiLzVPbmVld2JKLzdpMTE3azB6Lzl4enovaFMveXpoLy9sbFZLTFdPT29hRDZjRXlFRkN4WUd1UXByNmFvOUpDTDdKNW1xZnExa0FLNUpuWVBEb3pENkh2RmtzSkd4OEVhMi9qUXozWjRVMWc4WkNLUkdKTEhSRmQxbGs4Mmx6RHJyTlNEa21mY1EzRWJ4cmpTU0VQaDVNNkpEM0IyZThxOGtDZlFkc0Ewa1ZPaFRCTjVnSHo3SExuais2UnFwaTB3VEJPU2hYbWVtYTh2MlpCSnhZTWxKRGtBMXE3OTc2ZlNTTGNIY25HejJuYmxMTnBlSDBqSnZsZEcwMnN0MG1xU2g1WTQ0ejZUc2c4L2VXbFB2Ym9tbjArTUoyRVdyQXMyWmE5WnpPLzNiQWtUcjAya0pteGV2QmViRzVuRy91Vkw3bjMraW8xdTJONDloVkZaNW10SUc4WTBrc1pFUFZPV09aRm1yemNzV294Y1BBbVZvcWhXN0FCSmNrZ0RtL2NENmRXREdvRjRQNTZlNU1Dc29LM0IwcnlYVUs4dkRJUGt4c29nM3BNRjh4NWJrT0k5SnVheTh5RU5IaWdpdUM4TDJZZlU1c0RMTUxtbjRIelZHS1lBRklxRGttbUtjMjVSMnlYdmxWSU1TZ1VKdVRraGF3Y09idlhnWGpOK2YyMmZQTVVlVHpFUTd4ZExITkE1R09ra0ljTndYTk9pUjhxYkNJUUpQNWQwbHB5bHBvSWU0TTgvZjQrZi92VlA4TnVmL0R6Zi9rM2Z5RS84dzcvRGVPcCtONjdhY1BhZm14NjdGVVhKTnhqSXZXKzJNUFV1MlNXTmFxRENONy9wYVQ3eThUL2h6ejcvQW05ODdDNTVHbUJRbG9NYmdHZnhIc0NhUDE5SHJOMXI4ZDVEK1ZwbTdnK3FocWpYK0dhQzdScVNDN2JwVmgzLzVvL1hCaEFqSEUwaDVRaSs5SWRMZ3JybEtUL3lLamY5MUtlak1SN3g0WW1zK21IZ3hyUWg3dW40NHZvek56Zmd2aEZsV1p1Y2VHbHZ3azhDRkRuRUh5dXNKbXNySzZlYk5jWE5kTnpyZTRmWmdaditKVm0vYlhUd3FOOWtzcjZ2cmh2dTB5QkpONXBqREJtZFBqZU9oVVhDUFBqNUhhMk0yTVZFamxRa2lhSkdxOHRyVEVHYVR4c3NSU05vL1lMMWZkczh1amFCa01pSEJydlpIOHhTeU1rYzVUOTM5QldKTWtrRUdMQlVPSC9MMDd6dGh4TVBYdndTTDMydVVpK05jbmVHNmhkUlNvQXJEVGZvY25RcEFKQTRxVDcxdWpTV3cwemFKUEw1Z0JWOEV6NUpZVGlXZk1OZW9IZjJkcW0rV1kySlBIamFVQ3JKVWRtNHp0a2tQa0wxdENsQVJxR1pTMUJTVGRUOTRzd2ROL2RBRk5vc2pvampjZHBTRmEwenJYb0NVdDc2NWswUnBMcjhwZFVGM1IvWXYvSWl3ekNoeTQ3bDVZVmhPa1BHRFZ6VllCMFowZzVRdlpHV3FTQXBvMDJwMXdzY0ZxYVREWG5NeUs2NWkzMUx3U3hMdEJ6c2tlU0w0UHpWQjd6eTNEMzBnWkZlWDVDaFl1WlI1MkplQ0lrNlpkSVpJOXJIQU9qY3FJa1ZLSnQzeHBiTWRHNXcwcHhTU3NRaUV2ZS96b2cxZnowekJ3eGw4T2N2QnlvNVpKYkRnYUtia05BQndYclJ0dmlFWVdWeFFKZXYwZW5ZU253ZXh3ZExxd1ZUeGJEVWFlcUsxb1hNNERUeVp1UWNvTzJVdzhtZWxXa2traEhOMk9KQVpSb1NlV3R1RER6a2xjbW56VlBOTUVPVzQ3TXNvNmVSOWVmSW9yaFA0UVBUbHdiVnRqNXYvWGNoUU4zcXo1R1pQNmMybU4vdkduVDdZckR6Q1I0MWtVOVRNR2JTQ21ScGNrYVpxV0cxT1pPbk9VaHBZajZwU0xiR1lmckQ0Sk1WcmU3M1EvVU5YckpISUVvU2Y0NHlEa2lIb1ZwU2YrNmsrRG9tSlFyZWFCNDZ2ZFZtL3h0K2J5bHRjWXB4enNUUHlISHFPK0wrTWpXOVdtNzY4SGg0UER4ZUcwZlVJWmpSWnZWVXloTi8vbFUxbUJ2WkIwL3JkTTMvcVVSZEZEWFh6WUZjbHhlOXFnempXQmQycG95dFh5QVNQM3g0Y1J5ZU9SZ3NnMkFiYUlmS1o3NzBFdi9ucjM2TVQvN0ZDM3pMVzU3aEovNkQ5M04rdWowaUxYMzRsNkxlek5EWkp0TFBQeGczNjdwL2c3M1R6eGVCYjN2N04vSXpILzRkZnV5SDMrVXBNM0h1MmltbXhQVlRvWnc3QzJGK1pVWXd5c3RYREkrZE9FdDV2WERPT0xGeVhFNkZQcER6Rko2MEJpc2thRXJwdGZkVUlLdnZvWXNodFpIbWloME9Mby9lbmlKVElQRG1ocjUyT3ZMNDk5NUZUdmQ4NGtQMytQMmYvV3MyNXhlODZRT3Y4eUZEOGYxbE5VUTJ2TTVJdU0zYjRnTk5rd0RtekxBRm40NFBBb052ZWFqNDlZbGFXYzBIY2k2RDhJR2NqSDVoZlNDWkdiWUZPeWh0V1NndFRGbGJvZ3paZldKaTZKbTIzaGQwaTBncHhjOHRWd1R6OUtoaVVDcDFia2dWOGxUSnliQ3R5Mk9TWnNpalg5OHNzVTlXdUpyUlZ4cnk2SWw3WnVDK1B2dXJtWGF2WWdkaHVBWFQ3Sjk1SHdCaTJXVzdJZU5kVkJFYjNDdWxOY2lDU2dvNVdSOTY0SEw2QnpzT0wrMFpGbUVjSmgrODdMdytKZnYveTdhNFo1MGtPSEdFVXl6WStGSzUvc3JMN1A3eWVlVDVQZHZISDJkNDdNVHJLYzJJREI1TkhzL2lRUFFmSFpRd25GMDcrZ096dk96cG1XbWJhSUhVU0s2WUZEOG5wenJUZlk3OE5RSUlpRjVMcHNGbDVCQXlhMmZQYUJZa3F5c2JDSytvU0ZwYWg2TnFNQTJSQmhvRHNRUWErdTRVdWhsclJwcjhieXd2N01oVFFVNkt5NGV1bkMxbjJXdWxFZ0NMTmdmdHpOeHZLU1dQMEphREEyUTJGUitXVFNsOEtWMzZKMDJPZFcyU1ZhSWtKNUZxdVJ6N1I2M2VNMW4xSUFoSkkwdXIvT3RQZklGLy9zdWY0UG1YOW56UE85N0VmL01mL2oxR3VUSG9Nd2UyczRtSFhUUy9JQ3A0MmxLQkZ1dGo2c3FWV0tUa1JrK0xDdS8rNW0vaVozL2prL3kzLzlIM2tjYWgyemo2ZVF0bytHcTFrRzdKNUN6NVk0cHZqYlV6K2hFVzZJeWN4Y0ZmWFNvcEQxODNBN25YQmhEVFFRc2dCZnJXYWYzRVNNQk5jUHV1Rmc5TkIxRzZyd3dCNG5TWWplTkxlRS9mUndHc3NseGJnWkFBZWZyZlNLd0d1eDNvQ0t0dU42VTA5eWhKbTN4a3Q1Z0RTbXJCVkVuaHd0STNGY1VuMmwweTFTVkdON3FLMUkzZ1lwRUNWc000aVVXMHMyTTZkWXpVWDE3SkpaR0g3TS9Yb3BTYXNPdUtuUTFCT1hVQUozbDhrcHN3TlkrK1RhV3M1cHphTllFYXRsaERjY1MyT0ZQRUhzeFliMGFINGcxaW5XbHR3ZVpNbVJ5d1VuWHRvMUNRYWN2ZHQ5M2hPLzZkQSszNlVjYnRpQnVoaEVZRWY1T1dRMzlvZUh4ZGltdGUvVU96YXJBM1Q0VVpSci91elp6U05nVnJSSEREUFBXZlQ4VWZmb21ta1ZpOGJaV0FTZERtdkxGWHNVQ2p1NGRPL0h3emx2c3pSUXBsVzQ0M29UWTBCK01na2dOc2hyUlhsc01lMnc0SXhhZFFaakFVbHdMdEY5cStZYWJvZ3ozN3l4azczekpzSzNsdXBFMm1DQXdoajB1bGVMcFFGcWlWZG4zQXJpc0RoWlJIdjdkRVBiWTVnYVNScHMwakNVUFRlblZ2eDB0ZnVPSXNuVEdNR3k4RXNOQ214WWVPSURrSEVKT2NEYlZBdXp5Z1JaaTJNYld4ekhZek1sNElOb0kyTnhWemVyaUY1OU9NNFd3VXlVY0RMcGU4Q0dSaHZOalE3dU9Gb2JwWGlEVnhtb2FGQjB1U0FMNlNzOGdJbmJBSWJWNzhlZXFNR0FKQU1uR1BINDNQWFk0QVprL2VNUENFcnRHaklQdmlvSXJyWkNOMitYQzVNSjBQREtjSlZXTTQyNjdQaUptaGgrckZFMzdQcVprYklBZWdsRkp5WUNlQlRRTFhVUlNJb0dKT2tVMHhBWkZnclhYYVdyYlYzTmVDUlN1VHM0R1N1WjhRbHBBeHgxVEdpMVNKdFRXTkFaams4RGdnYWhyell0UXdaekJsSEFoTkRxellBblpRS01YVFJDSWhqZjdhenZSMjZacUJXS0pJVUw5WFJDczJidlhySVhHOWNUZmtTSk56S3ErRUNaRGgwNWllSkdlZHJycHZOenFvaDhmRDQrSHgyanA4UGV4N2JVOEFYRUdXWHQvaGUzbUhWMjRRbjlmNnNBL2s0QWJMeEk3VjF1b0JJeUJpTjVZVlczL0h3ZVljNEk0ZlZaUlBmZW1yL0M4Ly9YdDg5Z3YzZU45M3ZvMmYvUEYzdWVUQy8xeThUTy91NE5XVW1QamlxNFowTjhEbC92NDYyenJldzUyTFU4NXZuZkYvZitSVC9NTWZlb2NEQ29ud2VVbHJuRGVsSUtlSk1tVm1VN1JWbGhjZU1Hd243Q1N0RGJCWmdFMkx3WER6RkFNWUtyMFVzSFU0bDdFWUdoUnZZcHM1QTJFeHhKU2N4ZmVrOHhNM2trMFd3enBJVE1oSjRkSHZlcHhuWHB6NXE4OCt6NmQrNVVzODgzMVBNZDMyMXhLeXl4Z0MrQmZNQnpKaERtcFRER242b09JNmVRTFFBR2tialdXQ1laTzk1b3Vid3pUMmZmSGFVU1pnRkhKeENWT1puRFZzY2ZPRXQ3L1hoOW12U1I1OWYxUXpwUGtReDlPWmZQOUVxOWRaamdxU216amJvUjM4WHR0TzNyd1huTTNRREVSUktyWWNhQS91TTVqN3o5WEROVmszTUd6UWZhWHRsTG8zMGxLeDZ0NHJraDNJVVlWMmFNaGhEdTg0dkRhWGhOVHM2RlR5bnNxSEl2aStmVFV6djdUajhPSWVrc3VpTFVVUDF2Q2FMWWJTMXUvUFlDVjRMNU5wQ2ZiWE00Zm5kMnhtWlhON1FFNEZrZXllZ2hLc0RURlNaN0JFWHlCTjFycGZ4b3lKVUJlUStVQjVaQlBXQkFrUnQyU3dwYnJ2U29xYUNFTlNkbG5RdW5Za2Y0TTVIUm5UelVnNWUraEtWMVFFZWl0YXZCYlJLRldhd1pnOUNZcDRyb0toYklROHFmdlJiSUhGbUs5bUpoSHlyZUxHdmFuNFBZdjRJRGo1czV5R3VIL1VHY3hEK0t0SVBMdTk3bG1UTnVQWmxvN0txdGRYWHFNcFdpelVIRUtaWElyZURpN1RzME9qWnVNakgvdHovc25QL1M1TEZmN3VkNzJUWisvZWRTbVZtVE55b2djVmlhU3l0WG1XdGFkRnZNWnpBTnhWSGJxNDc2Ukd3bDFQUk5KbXZQVWJ2NEYvOW91L3dZTUhPeTdHd2Q5alNiRmU0NVlScytBTWRWYS82SjdDcEsyQlFwTGlESjJlOU5hYi9qR3RLcEN2bCtPMUFjVGdTS1JBdUttdjlidXpORHFLMjNlcWZuTUVOaEw3VkNDbVBqMEJvdkU1Z2h6dU1VRUFMc0NOemRmTWIrcGMxcEg2K3JCakFmaEZnZ3Y5Z2I3aHU5SlB5dzJVWkRWUkE4KzFUeUt4SWVneEZqYW1CZHdzQ0c0bVBNVkx4eU94dnBld2pXQ0ZpY3czTE5NR3llbHNwZzNkemJSSGJ6RThkWUZjSkhUUThHWncwSUthc2VvUHJlMmJwL3hFd2RFTnFkZGtscUY0RStiNERYcG96UE9lemVrRlRvZE5XQ3ZZVi9kVVUrU1JFL0w1Z0dTamRBVnlIc2gzYnZIVWV3eGhnbHVBZWx5MU14dmkvWW1pMXhWbW81eFAyQmpYSmt3L01XY21iVzZkd3VRTGdGU05GQmYvN05xaTZFRmQyemlHQVY4Umw0ZnRqVlNDVFdDR3RlWU5yN2tXbXRCaFdqUDNyUk9obEJSU0ZXUGFETTRxYU12NjNpVm55bVpFV2RoZFh5TVBYRzliRGd0VG1jaWJFUlUzTnBiU2tFMmlMQ08yZ3ptZjhkVlhMbm4wYkFRMTVxbGlRK1hrcExCTTJSditZWW5LeVZ6anVqaExwbWlselJXOTJtRW5JS2NiN0hMSGN1OCtqSVhOVTNleFdySGFTTU5BVWppN2U4SGg5Y3BKMlRJK3VzV2gvMEkxbzlCQnVqQTdLd25kdWVRbEtWQmRleTlqUnBjOWg4T2VjbHFZbnRyQVVFaHA5TThocUlwb0l1bTRncUNTczFOUjUrYWJ1eG95Sk5nS2c0NW9FcGNobFlnT1h3eWtZS2w0YkNINERTaFJQTWJHWUpGWjdaUExoQzdPK2hBMW4ycmdtdzJqSVZLOWtDbFJaQnZJbkxHOUJmT2lteEdHdkNlb0tDVXR5R0xZWVV1YkU5STBUTXg4cTNURDdBUW10SDExTGJzNFNDZk54NDV0Y1NvMUk3UUhMdHZLRnV1ZWlnTi84V3hyK0NMbzNpZUJzdldDNi81ZlhuSnl0bVY4b21DcG9pOFY2dVdDYkJMNTlnQWxmSkR3NThGVVNaSmR2aWVDYm5BZ3hZaTFUTWlkQ1JjQWwyVHg4eFJudGtxbkR3NEdGZkkyUlhHTVIyZWZDbjZ5dm1LMXkwcnU0NWJ3SEVpU1k4MTF0UE9Zb0dYSVFTaEw5cmpVaWRCc0I1Q2RmRDN6cERjSEd2OEcxLy9oOGZCNGVQemJmYVRvR1EyWHBPQkRHVCtpemhGdjlLVlBuOUx4MjlKLzdFWjkyQ3Q0c3lNanBqZmJjS09HRkc3VWlyTDZnbGxJWUVEWTcyZCsvZmMveDgvOHlpZTUzRFhlOHkxdjVoOTgvN3ZkNWlXbmRVTGZYMEp2ZVBxdHdFcy9wWnVneTZ0aXR2dTF1SEV1dmI1VWVPOTN2SlYvOXZPL3k5Ly8zcmN5alVQOGFEU2RBYnByZ2pRbHhuRmdDVkM4UEZEcWwrNWpUNXhTdGh2QUJ5Wld2TnV6SlY1amRxbE9Hbks4Vmd4UE5KVG1KYTgxRjlXUSt3dHlxRmdXT05tNDlPZHdqUTB0bW5vZklwZ0kxUklEaFh6N0RtLzhJV1dzaWVYeUVVb2FrVndoREQwbEJxSnV1UmdjMHJSZ2t3OHkra0RXcXNGbDQzQzlaN2cxa29ic3hyNkR1RVJEbXpPSEsxakZXUWdsZVlqRldTS2R1THpJcXRjYlBpUklibndjREU3VlJqNHQwU2hDbXowSUk3Zk03dDQxUXg3SVUyZG5qRjZMbWI5Y0dqSWNHcm96T0JqTC9rRGVaRW9wSWJsUnlKbDJtR2tQZHV6dlh6S1ZNL2IzWG1aL2IyRjdxMUNtQmE0V2hpR1RTMk9RQmJIUnJSRktSa3JDZHBYbC9oN2JOZko1SVoyTlBuemRoUHhJRzBrSzFkVHRGcEw3U2I3OGhYdDg5YVBQYzhvWjIwY3pNcnFrUnpxZ2FMR2ZEeTRaU3huUUJoWHE1WUZhaEhITUhLWUpaZUJrMmpDY0w5aTJvWm9jUkVrZGRGU01heUJBazV4UUsrUzg4VUZaQWxKbWUvZUU1ZjYxQXpZbHBJQ0xJclZoMXFLcHg2VkdHbWE1aXFmR2luamRCMTVYaEtyQ1duWHdxSVhrc01TMEtXS2NiVGt5bzVzMnlwZ2RoSXpHcjVxNEwwMEYzU21IeTVucGZLRGNGa3dxSjQvZThycXFlaStSNWdaa3IxMDFRS2NUZ3NrVnc3M3NIcFN5VmRpck0zRkVhQnB5OHA3NkswYXJSdTVlVmIzbGxJU2xCbE9vdHVLOWxqbngvTDBkdi9UUnovS2hqMzZHcy9OVC91Njd2NTJubjd6ai9kUENtdDY1QnRJMG9rNEU2eVNDWU80SjNxdmFMSzZnU0pra0VUTVBMTE43L25YejlEUWtUc3ZFRzEvM0ZQL2lWei9GVDM3d1BURUE5Yy9Eb24vcG5vbmFtck90cGpEU0lTU3BjVzZ4R1FRd3FMQngrUjA3WFQxcXZoNk8xd1FRWXdld1EwenlReHVJcGRDcWNVVER1cmxaUitwaTQvR0d3TmFOMnRPVG9NY1hla0h2ellYRnh0ZjF2MzFFSWtpZytheXlKd2wvR0FRM2p3cDVBdVpKSXpZRzZOUE1vL0RpbkxydnhQclE5UE1FQjJsdVVPdXQ2WkV5S1gwQ0FUZU5mMFdja0NCcXF3ekRES2Q2ZFptVHVSR25BdVgyQ2NQNUNXMUo3R3RseWdwVE1IU2ErVWFqNG91MGlYcytiSHpkSXN3RUFBQWdBRWxFUVZRSzBSWjNvWGZUVWYrZE1ybWN4b3BYTEZJUzZXekxaQ05wOUlsQ2EyQkx4bDZZU1Zsb1EwUEdRanIxUlpMUS9pSVQzSDdDRGRLQzdlS1QrWTZHR2l3VjdzL1V5NHE5VXNsbkJYbDBjanFlQlNvOGlzY29pdEgyUnBiczV5N2U3S2VDbXhURHlrS1JJYTh4d0xiMmlCcngzUktKTERCZk4wZnJOVkJzYmVISjRkSEVlVXBVRkcySzd2MGE1anlTcGd4TFpWTUx5MjZoTFI0SE9ENStpbTRTODdJZ1V0dzA3TEJ3bUgzUm5qWVRKNXRya2xWcXJkVERKZVBwUkVzS3cwQWJLcVY0REdHWDdPbWhrb3VRenpkQjZ4UmtVNUFUNWNWUFBjK25mdUU1OG5ETzkvN1hqMU9teGQzaUE3QVliOE9UMzMzSFVlVjhqYW1BRnRBRnhzbi8yNkR1ZHFScFN4cWNGbXBaS0djYnRNQmhkOFhoNVN2eUh1cVFxZElZRCtaR3l0YVFBTGRFTTFpWUN2Y282dG5wcFdueUtZaEc0V1BXZkpnUllLaFowSjZ6R3pjRDRSM1FTR05CVzF1Zno3cDRRbFFpKzBhVGhXN1R2c3FzSUdMK2pHWTdoRXdwSTJpbnUwZUJMMjRtbTh4QkI3R0dsT3FlS2EzQ3RWSjN6WWxWUmJCREN0cjU0TTlraG1IMFZDQnJoaDBxclRWeW5paEowTGtocFVTQ2toZVVkc0R2dWFHdkMyN1VhL3VZVUUzK2tMLzRGL2Y1OWYveGQ3aDcrZ2pmL0hlZTVkRzNiNUJsaXg2YW0yOUw5clVLMTBJeng0UmtFcThPRGRlNlI4eTB6VzZVdXh4cWJLaGhwTHZFVWp1NHZFcm50alk2RktoekphWHNwbk5YL3A1ZEh1aHJXOTdHNUxKUHZXSnRzOWtsbENsYm9FMFNvR0p5U1p3YzEzc0pzMDFySGoyWnh4S0c3VjgvRy9ERDQrSHg4UGhiT3VTR29ydDdkZldwY0lESW5ueVpqaklpT3pLT3UyZE1ad3AzNW5FZnlFblVrODRpbG5VSzNvZCtEdDdFV2xPQ0hZbHh0YS84N0wvNlkzNzZ3NS9nMGJ0MytQN3ZlaWRQUEhxTG9za1pEMEdQdnpIeld3ZHJFZUs0bHEvSEg0bnp3OXdJbEE0Y3hhWEkvOStYNklsSGIzUDc0aGEvOThuUDg5NXZmK1A2NGpmd0hGcGJTTm05L0ZRcnRxdklJeGVVSngrQjI4a1p4OEdzem1FUzJoYUZRNE5EYzgreWxPUDZpRGVHNnZzMzQwQ2V2RW5TZmFWZHpTekxnZW5PdVhlRWFsaEwyQXQ3Rm96eDlwWjBtakZSQ2w0alN4b3BqOXppOVQ5NFFMaEZ1cE14ai8xYlB3OUpQcUd2dTRZY2pISTJlZk5Oc0lSQ2dpRlRaaHBQa0ZOblYwb3dveTFrVGxxVmRqQUsyZU53d2FWVEVlUkFBR1ZtaXRXS1NBNG1iQ1laTWFDTHVVRHoyaVNyMzVQamtLSHBNZVZMZzdGOHNxRkpaYmU3SnUwU3BVSFpWUWJMa2ZiU1dTcUtiQXQ1TmxMZU1LY3puciszNCs2dERWcUZlVlFzN2Roc0U3VWt4dTBKK1NRR2tSYXNVbFZFWjlJeTA2NFhtb0NPQ3RzSm0vZWt3OEU5U1RqSFpxOHZoM0ZFRktiVGM4YmJlN2JqT1p1N3Q3eG1FdkVVTEFMZ2k0ZFBSc0VPelNWUTFiQ2RtLzNtc3hPMHpSd09NOE5KWWZ2MGlVZGExNEVVNlJwbTRVZW5RVmVTU0kvTU1RaFdnNVo5OEhPYW1YU0xZZzU0bGJDQ3FPYURuSkxkYURma2ZJWkw2M0tTdGI3RnhBZGlPWUNaSkY1TDFUNWtkMmF2Uk8rVVNqb3loWmJrOTBWVEtPRS9RN0NETVZwYm9NM1lIbGhHdEdVd281TllETnc3WlNoSUVaWkRwVFpqc3gwY3BKSGVaMVhTNkw2QTdhcVJOSkZOWEdHeGQxQkdDUS9EZU1CYkRKQmw2MGxSK29KNk11YXAxODR2ZnY3QVAvMlhmOGl2L2ZIbmVQdWJYc2VQZnVBOVhHeTNycnFvdnNBazZjOUFnS25CYU9teDFDazVjNld6cFFrV05YRS9yUGh4WE1veXhVSVZnUzlkOHZmZDczZ0QvK1JuZnBWLzlMNTNjZXZXeHRmWVdZUHBrb05aNVl6NERtS2JnQ3hDcnNVbDhLUGY0OTA4WEZJOHA2b2dpZ2FoNGV2aGVHMEFNWHNqdFlSTmdsVkJCbk9rTXVMMFZ0QWs5U285c0FySHlQeS9LMDV0VEt3MHFmaWhOVC9kRndVOXlvSWtyZlRWN3IvU041K1Z0b3FzTEFxWHJTUjBVZGNrai9HM0NOUlRZdkdTS0FvMHBod3JMNVliR05JTjJtbWZtdlJCallJRUs2aFRMZE1ZdjYvNG9tVFJhR1ZiaXd1cEdVWklGd055K3dUYkNXVUJ2YTdrUjMyU2tJWUFzcHBCTnhPTjVrK1N3TnpRbGp3U3VuaGxwQ2lwMk1vK1FJeDBuakYxbzA4V0kyVmphUlVaL09mSHJVOEtyQ2lVaGgwRWF2aFJKRytxVEp5eG9MT2piY21TTDlqRDRHN20yVWdVOU40ZXVSaEpKeEp5bGs3Vjg0dWFzNE5rcWNSMTdGUzNnamZqdGJyNXNQblVoV21JNlZPQWQwTTN1SEowTmsvRFdsUjE0enEvSHdScmphVVpaWmhvWXNoQlhVa3lDRXdKdXg3akdpbUdNcHlld2RtQUZHRkNYRk9jaE5aQXJ3NHNMejlnMkJ0MzA1YmQ1VFY1czZYSXlOWUtlNnVNS1ZPMFlqbzZJMmxJTExOSE1lZHBpOXhhbkdXakJka0l5SUV2L3VsWCtjTEg5eno3NWljZ0hYelNrZnVpTjBMS3BFMXpVTUc2SVVkbW5DSisweEppQXdsQmxrYWFCaGlTcjg3WlhOdDVwY2g5R0pmaXpLSXF6cFlwdm9tWUdLTFZhY3NJREg1ZHhEUUs3ZGo1QW9nVTg3am5CTkNVWnJadTVCSVZxaTRWYXd0WkU3YWJBekdIWEFyamRnelFiWGFEdTV6OXZtb1dJSlI2aEhVV1JDWUs0d3FVV2paczYxTll0c0FRNjgyOElGWXdDcHFTbTBvZkR0QXFvM1NwRlBHK0JOa2taSEpnMk16cG04eVFod2tKVnRkU3ExK3ZwVktUby90T3lPNEFWVWdka3o5bnVtL0lKRTYxVGNicGVlYWIzdklzN2F2Q0s1OThtWmVmdStLcE43K084OWNWOHRtRkY4c0lhUk5yemQ1QTNROEpFYmh1NUtxa3U2TXpua1FRRThxbWVHRWpJQU93T0RpdXN4dXlPY2hzc1JuN3owczBScVpDZTlESVoxN1ErTVFMM3p6N1lpM1FyaFNyUmg0RDRLNTRGUFlTa3F5VC9vRWtrb3lzL05NVUd1NWdNVGs3OHV0akEzNTRQRHdlSG45TFI4VkJZMEorMEQzd2txeHJxblZXYUVnWUlWcXJHS2IxeHFVMzdGMTI3dUJNL0oxZ1ZuWVB3QTY0ZUtrbVpNa1k4TmZQMytmREgvbFRmdjdYUDhOVFQ5emhQLzdnOS9QSXJYT3ZUZXNOa0NlSmU5Z0lhOXBUelA4QVdaa2QvWEFUMGw2RHhqazB2TXExNHpuZVpNMUlmeTAxZnVEYjM4TC85Y3VmNUQzdmZMMmIwUTdpUzJYUXcwdUFTT1hXbG1FejBmYktWWnU1MkVJNkVTUzd0MFJiZ2lHaVlhU2ZzbnZZbWJpaGVoWmZtODJCa1hGS3NLZ1AwQ1M1bDl0MkExTW1iMXdXM1pwQUhkSG5kNGhBdFlVaGliTlByTE1jRllZdDZiRm5FV2t3S0dKZEJ1M3ZXMnZVYlE5bTdFclJhMFZPTTNidTc3ZXpMT1hjbTFjVjl4VktCbnJvbDk2Yi9wd3RBRDIvQVdSeUJzYWFRaHJUelQ2UXl5VWhJOVFITTFUdlNSaVNEMmJNWW9CcERDY0RkVCtqeTR4V2dFU1cwUWNheTh5NFFMdnk3OVZjR2U3ZXdrNHpzenFyWmhnTjZ1eWx1QW5qTkdIREZVdTdocWJNODMzU3lZQU5JNHdEbkJWSXppZ3hWVGNzM1MxSXJremJBVE9YY3VRcElXZkNneis1ejEvKzFwOGo1WlMzLytpN3lHWHhZVkgxdXVqMGlZRm52Kzh4UklWOHVndS9uVE9hT252YUU4eVV0dDhoNDhiWlFpWERXQmlta1RJSmM5c3pYejVBNXNZeUZYU0NzaklhREtzVnlKU1NRRGRyVDJXV0FqU0pvWnFJRDV2eFhxSURwODdtdGVpdk1qMWhoL0M2ODBGcFNKQVVsc05NRnFIWUp2em4vTnA2TUVPQU1MaHZJRWw5SUNlWm5EMFVJS21nTlFBZ2ZKaFVpbENySWpUR3lSaE1FRnV3M2NDOFU3TGhySS9xYTFJYUJnZXV4Tk5mM1h2V3NLWFMxTWhwSUNQb3JwSk9CZytlbUVNdE1mdmdVRXIwam1ZTzhCekM0ekRTTWwvNXdnTisvNmMremlNWGp5QnZPK0dYL3ZMUCtNakh2c2c3WC9jMFAvSDNmNURUUjdjQTZHenJla1BWOERTTmdaemFha0xjNWVoYTlkVmtCdzNmektqcnVvK0xoZVN3ZXlPS3VJU2ZJQ0JjWEp6eWxqYzh6Uy8rd1dmNDhmZS95NjkzRXgrOEkxNzM1MFF1T0JzblI3Sm45VFdteStlazd3VkNNTi94TUpZQURXK0MzLzhtajljRUVLT0hKUnBzdkhGUE1XSHVEKzJLdHZUZnNQRHFzaU9BSVJaME5BY2xVcWN0UmIvZFB6Q0pTVWgvTGUxTWxLRGU5NS9yc1gzZTNFVXpnTURnQzdWSDYvckNqUHJtNXNacEFlaTBBSEhRTlg3ckdKL1k5MlVKbWgyc2lKTEZBeGkyS1c0VWw0NHFLUTA5WTMrbGludlZyRzc0NmpISHAwSks5WGhqeDlUSG1sOVhDd1J5dmFLS2ExZkp5QzZ1bCtEeUQvV0h4QkVIZ2V3TzdFZ2o1YklXRGNPdGdscWpUSU1ueXdRdFVSRmFWVStMRVdKU3p2SGZjNkNlSXk2Rm1SVnlZdlBFcVRNTzl0NlF0K3ArTmhLZnNRUUNMdXBhVWd6c1VKMFNUTVJYRmd2MzkrcDFTZ04ydHJxS3l4QVVwb1Q3a1RSUFpURkphR1ZsMmJTcnZVZXJEWm15blZBenNpWFlaSFNwekxVeG5ZMVVVV1JUR0RGa2tZaWk5cy9OY0hhQm1TTFZHRm9sTjhWMjFlbVBReUp2QnlRWmJUOHpuRXpPZmpHaE5TVnJKRFVkbG9qVHM1WDJad0s2N0dDcDdGOXNQUEhJSGQ3MGpydFl1Z1lkL1J3azdtZ3RhTDltQ1Z4eTUxVGVOUHIweWhkaFdTY1B2c2htRUNXaHlObUd6UlBuMkxVeVRZTURrRWtEUFJkbmx2Um81TlJYOFlnb2o0M0FsSmh3NGtDUERpeFhzMC96a25pQkZydUJZRUZMelU2WGJRNEtFREhuYUVKcjgwa2FCczMvVFZaZlUzSy81L3dadGxiWjNkdXhYQytNWTBWa1pEcmQwQlpscm8zRFhwbnlsczFkL0hjSEg3SFpJbGhSeXNua3owT0plL2JnejUwa2ozTmZ6ZWlLWUZhRGdXWE11NFZwTTVHeWtEZFJwTWVrd00zZDNMY29rVVB5SnE2MUwwQVNUcDg0NVowLzlnenRoY3FEdjd6a003LzJWZjc2WTUvbHFYY012T2xIdnBueDR0UWJrK3VNWGFzL3Z4c2kzU0xXMG5qdzYxSXBWb0tKNHArYlZrZ0RzUFhKRHJzV0RETXY3cTE2RThJZ3gwUzRrK1NmeGVER2lOck1aVkVGOUdBK1FRTm5uRTB1czNJcXJ6T2FVdEJ3KzNydThrMTVsZm9vRlQ5UHl5bW1OSW1IeDhQajRmSGFPWFJuSGljOFpxejFnVnlmaE40QUtZTG12aFp4MHV0QmZQSWJBN2tVOUhmRFZoYU1nellTM2dwZUNBckhRWmlhOGR4ZnZjaFBmZWhqZk9LNXIvRE9iM3FHLyt4SDM4ZXRVMGUyYldiMVYxa2xGWjNkQjk2bzk5ZUwvK2JHYVIvUG1SWDRXZDlicHdQRmVYUTI1K3BiR0lPSEp4Ni96WXYvejh4emYvRUNiM3YyY1NpNlNyaXNHZEl5VmlEZEhwQTdwekFuWkRGMFY1RzdrZlpUNUNoTjdWZWh5TnE4MnFJeDRHRk5jMUV4WkhEV3VqV2ZScWRiQTJqMi9hMjYxMWRkd3JoV25Ua3VKVVAycER5YmlUUXNKK0dtN2VnQWpPR0RpejRJYlE2UUNJbGxyb2cyZURDVHB6TWZPR1VmWHlCUmgrT2ZPVFg1NTBGNFh5U2NEZXF1d3NlNlhEd1ZpQnRzYlluM2FTSEpzWnhkcGlGeERaclgrbWh5bjV4bXBHRkNhVzdZRzR3QU9VbllmaVJWVHh4c3JUS2NuY0NkRVlxUUQwTEpBMGthdXNEOFlJKytmTTE0VUI0ZlQ2bTdIZVNCb29XdFpaWTJVeVpJOVFERDRJUERNZEZhdzVveGpDZkk3UVU5dXpHUVM1VXZmdlpMZlBvM1h1S3hwemJ3b3d0cDBqQkVGdDgvWmFBOFZwQ2VEQm5VL1hGd3NFd2wrWWRrMWMyWWh4TCttTTZ3YnhoNnYySDNsR0Zma0NuVFpxWE1rTEw1TU5yVWsyZm5hSnpMNEtDS3FUZmpwVGhZRW41OXFLSTBaeG1aMS9tYVhMS2MrNXltVnF4Vlp5Yk5HaXdyM0hSNUhQd1IwZ1d4NUdFTmk3TjRwRXdPNWk0dW01T2hrTHJNTFlCWWh2RGczSUNOVVNyVnhWTzhFQlJQSzdMREF2dEc2YllUWm5DSXhuSk0yQmpyU2hKc05uUm43bm1TTGY2YTkyUmFLeXJ4M0xWSTZaMGRTdmFJcEFhaTJNNDhTT0xVSDVhbWxVOS81VDYvOWVubldQNG84YzRuSHVlL2VQZDdPTDJZU0tkVHNPL0Vuemt4MkVOUDdRMFV4bnVwa3hpeUJiRHB2ano0OVFsbWpNMWVrL2ExcWdQZGtzVHJ2TjZiSGxqbC9UTEE5My9IVy9pRmYvVjdmUEM5NzJCYmhuVjkwMTFJSUxleEZsWm5zckZFTTdEcGk2a2dNcXdOczh1a0ZEV2YyM21pMWRmSFFPNDFBc1EwMmdOM1VNNW5LZHE0K0hTSnhWUmRxckFDQkxDT0hhd2pOV245MHZFRDZodGMveldSbGZKTy9IZWZESE5qYndkdTNIUkJoUjE4QXdoMjNickhtaEM1NjZ5Z3luclRtaTljZldPV0xwR0k3emsyNFRTMFBnbVFvSWRoNWc5T042eEY0aHFZeXd6UW8zUXJKdHVtWUZuSXA0V2FvZTBxdGpPWS9kd3RUR2M5RHBwNEFGbXZTY3A0ODliaUdtbzhtUDA2ZFRaUmRnb3E0UzNobStib245dFFZQXhXa1FJNWtiTTM5VDdSZG9SWENwQ0ZOR2EwdXRTbkpQR0preGljK3FhYUlycXVvOTVTN1BpWjlvbFg5dDlSTmRyY1BGMWhGSThhTkZhVU4rRU1CRk5uVStXWVpvbVpOL0cxQnRycW4wMDkrRTJuaDRhaHBHbndSckxHNWg4VE9wc1ZGa05SeXJhUWkzak01ZUFnbWxZMzVHMnQrc0krTzlLc0J0cU16ZllFelFzdHUzWjFtU0czMFNkV1psREtlbnNPSllmNUtVY3BXenJlZTA5OTArUG9CbTYvWVFnV3dRUTVJdmlhZ25tQjQ1c3hnQ0xpUm1wdUhxdVFDOUtjZG1qVll5NHBtYVUxNUhwMmNQQnNpend4TTUxT3RJYjdvVWpFMm9raDJweTlwT3ZER29XV1QrSFdlemZIZ3gzOFRrbENLb0xhSVhZQzhmc3c0ZVpzd3RFcEh3Y0Z0WU1KMHArYkFJQUdrQ0Vvbm9IR1d6S1dRK1Z6Zi9nbHZ2THgrOXdlNGV6dWhrZWZ2TXZWL29xdmZQVVZIanlBSjkvd09HOTkvMU1PTkV4K25qWk9xSFNHVVgvdU9scnZFNDE2NWE3dnc5WTlmOXJCVGVaU3lteUd5U2VKczZjREdNcXltMGxESVcwelZzeWZ4ZVlnaG05R2NmMFVOR2ZLRXhQbFRpS2RuL1BVVngvaEV4LzZJcC81RFdIN3hJczh2YW1NVDU2QUpscFE3Tk9ZME9acENtbEtsSkRtcFpRY25McTVsM1VxY3ZaRnpxNGxvaytkTFlYWk9qbnBlSjJNL2xxZXlCU2ZjU2RhSlR4dGlpaHllMG9TZHZTQjZQR0V2UmxJeXFyelhCUFFlaU5sZjhOSDYrSHg4SGg0L050LzJOSVFjK055OTJjSTJYTGZwcjdXL0hZdHdGNjloUG5FTnI1eEEvaDRWWG5YaHpuZUxiRXNqZWYrNmdYKzE1LzdBejcrbVMvekE5LzFWdjZyZi96M3Vyc2Q2OUFvamxRaVBPSW1nTUtOOCtnNkpEdCtjUVZuZWcyN25uZUFMVit6ckVsZk05ZFMyUGVDa2pMZitZNDM4Rk8vK0RIKysvL3lBNnorTjlYUFVScVFmSzNQSnhrdHVCeDZhUUZNM2FoRnUweXJzQTdxMGhBVitPR0dqRDYrdnhyUllBNkFCWHRUc3A5Zk1pRk5ZSk5SU2ladFBGakFKSGtUMVJySjNHeld6S0xCeFdVbEIzUFdaYkNNSUpIR2tlbDJJWlZDMis5djFPMnhQNWtQNUZ3ZUVuVkNCMWZha1ZrQlB0QTBhZjY5UmVOcnNmK1VmT3ltbGdZMU1aU29GN3EzQ0FtYnEwdlN0Y2NtTzN2Y3pGa21EU2pqZ0I0TXk1bTh5ZVJzcExFNDJ5aEZtTUdRUUJwcGdWUXJkbGpRWGZOOXZ4cGxPM2g1Vm8yMExjNDZzSWdVSG4yd1ZROEhjbWMwRDJGMHI5a0hQM1BsbFM5ZWt3OERUenh4QWZtdzN2OStLeVhJRzZENi9TRHgyV3Aycnh6cHBVRHlabHZEcTZlWjMxL1piNWJjdlJGUFovS1V5YUdwazBRd3k2S0IxZ0I2Q2l1amFQWE5qR2ZaNCtzRmE5bEJPZkZnQnhsaTZPYlZwRXQyK3JQU2JBMHhTRG11cTBiallWSHJTb0FhSldybXBnNGxKRS9sYVV0eno4Y3lZeWxUUnEvRERLUE5SbXFlbG1tUzBWSkkxckI1eHJKU3BpRmVPK3JMeFlldFV1UVlGcUxCbUI3eUtzRTVYQjhZeDlGVGZ3ZWc5SDdNYThMT0FwZW9rWnI1czNab2xULzh6QmY0bjMvbWQ3ay9MTHozMjk3R1UrbU1lMTk1bWN2UFhaR2YyYk85dU90Qkc3Q21icTRlcE1GWXNiQmFnT3pQRUwzLzh3dHJRYzZXRXI5YkZTazVwT0d4TmtXQ0pyMFhMckVzeElkemNYYkNPRzM1Mko5OWlmZTg1WmwxQVRZSWFaUi9MbHIxS0h1UytCNEV1Nll2bE1mckFXQWx1MDNGMTBrdCtKb0FZcWlKZXFtVVc2NnJvOTNZdytKQmUvVm1IRGVWZUJPZHd2R1pUdmtNSkxYSFlhOGY4UC9QNFJ1ZUhhVkk4VFdmMW9ha3A3dENTMGdwRXJGSnB4VVV1RmtRK0Q3aFUralY5NEMvK1hQOUxmWE5PYVZvVGlJNUpXbGFLYmtpNG13Q2lVV2xwemlsMFAwWkNKN2NVMDYzMU8wV2U3QlE3MWZLM3R4UXM3L1AvbGFqbVJWTnh3Smh3ZzJzRG8xVWZZTktnN25wbVJMWEc1OFFORy9xWk16WTNOQ1NQSTR1VEVLZGp1YWVMV3R4b280UzIrVG9xV1ZCNWh6cFRjNEdZSXozMlZrNEVrWnhPZTRKZk9IcnhzaTJ4K21qQ0dqeWFVaVlUclg5NG05TmtqZUN3WUJKV1pCSjBKMzRSbE1TbXZyRzQ1K05zK0tFc3Btb2RmRjBIY0VkK1VYUitRQUhwU3dKOWpORHRsWGYzTlFCS0xBd1BzMjAydEFIQzNZd0RrdWpJYjRlTGdmR1FTaFJyRWdhQW9EQUY4Qng5T1paTkVDNDBNRXZ6WitaTE9SeHBGWGo2Uis0aTl3ekpBKzBOUGhLTHdtVEJVbk5HVElwN3VYazVteG1EWnJMZVNRbFpFaW9OWFNwc2JFWlpUc2hadFF2WDlLdVpySnNtRzZkK092dXMwKzdScit1MXB6MkxGYlFXWkFXa3FUK3JFVWlVSjlRSk1tKzZXeHlURjBxTE5XQkwxTmFuYjA0bkNaYXExaFZNc2taUWhIbG1GSjJnRWFFTnMrSUdDbVN1ZHlFTmgyWllUdTQvL21GcjN5aVViZkM3cEdYS2ZjSFhubmxGYjd5eFZkbzdZekhMeW9jWm16eXFaK2toSndrLzd1d2dnNm15cktyVEtNREx5eEhHWi9PamFJRGJYZEFVaVBmY2tCdFdaUjBNUGVoMmxWc0d2Mit6UGo5RExENHBNRDdEblBmbGl4UUJ5Z0Q0NU5iWHY5K21PL3YrWXRmbS9uY0wzNlZFWGpkQnkrd0NaY2JkYUNqbUd2Y3B6aXZTQktRR21zbDRzbEVmVTFTTDRSVWxCUlN2eUlKVFlwTVlBLzhXUjNHNGl3dnhSdVZHanJrN1BHRU9mbjYxQ1VEYVhKd1ZWdjRYYTFMYml3K0ZwMkx4ZWZWRzV3VlRMWGpPdlh3ZUhnOFBGNHpSOTNONkM0aVRiZDk0aHBnUVRUVUd2NFl3STBsSS9iYzVsTjRLWEpzSktNeHVGbHZPZmJpZGNuMWZ1RzMvdkE1ZnZwWC9waFhIaXg4ejdlOW1mZC83N2N6REc3UXF0b0hDRWIzc1pQU2h3SkhMeHJBbDZaeWd5Ni9mdG00bVQ1RWJ5RDZja2VzKzhqYU1Ea0x1emMxQVNwMEEwK0V0M3pqVS94UHYvTXAvdXFGbDNubW1kdXJmMkV5WjRMWWpOZHQ1d21SUnR0Vk9PRDFHdTBJd0E4K3ZleFpHSDN2U1lQNHBMcW5jbVp4ZkZ4ZG5pMEU0SUc2cER1UHpnN05NTXJHVFlESHdlVkVmUTFQZ3N2aFhiTEJnck5va3I4bkNVK1Baa1laTTNYZk1GV0dSMGZIQnc0dXQyZ0haMVBrUVZhZ3Ewc3Yra0NnTGRXbFNpVFNtRWdiY1FCanhvZC9MV0UxR0p3UzhuYlZHQ29LVmhmSTJRYy9CbTNuZlVhNzNLRm1sTE1OZVR0UXE1S2JBM05OSzNWV2loVXFSamtiUFlud3NJZkIweExiTW51MGN5ck84cW5HYUo1TTJtWmoybTdKWTBJblFCcnp2cEpPdDBBTTdjUzlSS1FaUS9kd01RTnowTUxFTUQwZ3JYSHI5Z1ZuNzdyTk0rODRSVzFIU2hkZWkvZHVlQUdJOXhqcG9ZS2hyZm8xUzRwSlJ0b1FRRjk0OU9STVUwV3FXd3dNVDExUW0zRjJ2dkg3S0NzcTZxeGtBV3ZWYTFuSng2Q3dxR3ZYdXNGUEpacnp4TEljR0lZcHZPd1dUQmNmK2xyVStLVjQzOUJpaUpQVGtlVXY1a3o5RzZ3Ym8zcHRhampUU3dRYmpYYlk4OFZQZnBsN3oxMXhQaWluRjFzdUhydkR2dTY1ZCs4Qmw1ZkdJNC9mNVhYZmRSZVpsREttR0k1dnZEZVpvcC9JZnYvMjRhQTE4NEZjaFdFelltb3N1d09TdktjY3Noc3VpL3A2WjlrODRNQVNhVW9Pem9nNSsycFc3dTFuZnVWamY4S0hQdnBwTnBzdDczM1B0L0xNWStmSTBsaGVXTGk2dk9JTGYvSWl6LzlWNG8xbHkvbWJEZGtrT0JSbkdtN0VYN2U1QnhCWnlFT3dWT3BOaENUV2hTN2pLaEtENWc3bTlEV1BTSHFLdnR1Y3NTUGhRZE9WRzkvenpqZnhUei84Qjd6N3JjK3U5MC9LNHNFYk9VQ2R0ZWNGVkRFVk42RU9vb0ZJRFB6aG1GZ2NaSWl2RjIzU2F3U0kyVkh2djhMd3lHMW94Mm01QmNvT3NFNGVraDBiaDVBQmRWWUp3cEZhMmMyR2pKVlJFNEZpQWM1SVRGMkNCdHJwamVZeFp5djdWY05YWlhCSGE0bi93eHFXTTVKaU1xNXhEaUYxY3BwWC9MTUZsVW8wM2tZS3MxeGp6WEh2N3pPb2E2bkh1R1l2QU5LTmRDVUw0RVJTTUJiNis1dzZRQVdjdzNCWGFQY0Y2ZzY3M2lDYjBSSGpNRWRDYlkwYk5zUXhqOVhFMXVOM2plWnhaMGs4amFYNnd1ZCtJOUVJWDhYbk5DZllEdzYrYk5VbkpmZ0NXWXZyRVZPNHI4OVdLVU5hUDBjcmlzekFOZDZrYjRYV0dvd3UyWEZ6VkhWOTc0STMzaDFGVmd0WmsyQzFIUk5kK2dZL1pLZERqbUVnR21pOGpiaGZUUko2TEYyV1lXV1dXQXR5VEs3WXJVU1pSMGZUdThTbHhHZmFkcDdPbEVZZ28rMFE5K1VZVXJ0d2pnTUtCVHZaVU9zVjZmcmcwNUhOeFBYK0hsZXpNaTZaYVRNaGo0eE1XdEQ5UWtrWjV0bDlWaXpIcEdjaHBZWk5oWllGYXd1eUNKUU5PZzdJWStKVVRuT3d5clhlUW5jcHRnSzFOcGRJV1FGTnBHcVFQZDNIRk5yT0RXTlR6U3o3aGR3YWFadlpYeDVZdnRJNC80Wk1PWis0ZnZFQlk4ckk5U20yN1FCWndvYUN6REdpV3hLOUhMWWFrcHRrME5KS0VIZUQySXhaODBqS2xyQXh0SHU3YTQ5UnRrck9pa21CUEVCUlVreWpHQlhUN1BLWk5JWC9Ta1ptWTdsdWFJVnk1a1gwZExMaHUvKzlOL0Z0MzcranRJVzBiWlR6RSt4d2wzZGR6ZVF5d2xNVHRTM0luSkF0V0JHU0dWcUY1VklaTUtmUEMweVR1U2RPS3hRUmREKzdSdjV5SnMralAvT2JoRjBuT0JpcFplemc5T2FTTjhnczBHWmt5YkFWdndHdkdyVWFReHZkaTBnVXFTTnpNNUlLYVJGa2M4WmJmK1R0UFBHMmwzbnU0MS9sUUlGUzBNa0xYTjJabTc5ZEsrTW14L1JJUFFaYWtnT2UyZGMzQ3pCU0d1ak9HVkpsOHZ1QllNaUptaHRsajE0RVdUVXY4QzFXeHBRY3NJN0pwbUxrVWJDcVRyRWVKZ2VZRHF4TmxNWmtUTG8yT0NLL2t6UUgyNldoeTB6SnhabmxPdEQ5b1I0ZUQ0K0h4MnZqa0NXeHZOd28yMEs1SmV0QURvaTZxck9qaWNRTWUzVXRKOTVFU3c3UHZxaGoxdGNYV2RlYzY5M0NoMzd6MC95TEQzK0MwN05UM3ZlZGIrTWJubnlFSFA2QU54RGlxRDNsV0lQS2NTQUg5S295L3MyckIzSlJjRXFYTDkxODJiWGg4YSt0ekpmK2U0YXpBK01YT2tZdENhYXg4TzUzdlptZit1V1A4ZC85eFB2b0lSV0FHNzhIR0Y3T3R0VE5OZTF5WVhsNUlWOGI2VFM4K3FyUzV6MHVzYjhob3hkZzQrQS9zOEhpOVU3S29FMWlJQmN5NWs1VHo3Z0Jhek5zTXlCVFFWUElmQlpXWm5RZnlGa1ZaMnR2RE5uaXpOTkRKQjNPSHNCZ1Uxb2x1dzVrUll4MDZ6b1ZyemRreUQ2OW40RWk3aTBZck0yVWZKallEb3Q3MVBXQkhLd0RVeWJDVDgzclNBMTJUeWZicjIreGpOQ3FHem9uS0VQeTFORmEzVS92QUZ6TmxOUkkwd2k1b1BpK0t6ZFlvTzJ3b0ZjN1NrM1VhaXptbmgwWlk5Z01WQTVvZ0VIK1BwTTNyT05FUytZbGZIaTNXUU9sSXNXOUNOTTRZY3ZNbXovd05EenZocTRxQThia2dLVlU5OTlKazROd3FRT1RZRFNFa0ZwbkJ4MEJIMzUxUDc5eG9EYUZyMXl5SENxaWlYeG42L1hOTG1HYVBZZ2hrb21jdFRCZ1N4anl3M3F6VzcyaE9GQTNTNVpCR0UrR3RWYlJaWTUwUzhYYXdRR2RWTkJJVWt6cUJZck56UUdCMVgzYmFQT0NvS1RONERKMTg1dmJnbVU5UHhBKys5c3Y4ZHd2M2VPeGs4ekY0L0QwNjJkZWV2bGxQdi81RjlqdE43enQreFplOTVaVDdHS0FOTGgveTJseFprOXl4UnZxZGRDOFc1ank2RVBwNnhyc2I4VXFGQzIwcXdNbXluRExQV3pxZFZ0N3ZmbitOZm5pek8vMURBeUpGMTY4NHA5LzZJLzRwWTgreDV1ZWZaSVAvdEQzY0hHNmRkYVNHalpraHNkSHZ1SGJoZVY2NFlYbktsLzYxeS9CY291THQ5OTJBUFZFVnFzTEJoYWp1Z0lBQUNBQVNVUkJWTU9heStJeGM1bFBqc0Z6Z0M4K1pPOExuejlmQ3M3T3l1Sk1KdjlJbmZsVkkyMDRuaW1xclZIWHp6NXhsMy81MndmKzZITi96YmMrL1dTMHh1YnB0Q1Y2K1NJaFMrdXJhU3grNGdpeGM5MXN4UUk4eGMyQ1BjM1h4ZkdhQUdMcTFZSDVhcUZjSzNsaDNjM1NhdGpDZXNFdHB2UHVlaCtUa0U1cmU5VVIvNzFxQUFsalhqdHVoaUVoa3RDTlNrcG8wRHg3L2p3ZExZZlZ5MERVTU0rMlc3MEtyUC9KcmhneUN6S0hCT0lmUDdTT0J5TEs5bXNpdG05T2VtK1FmOWJ2cFJSZUR6ZG9zaUs5RkRpK041a0s2V0tMbmhSU3lTeVhsZUcwNi9SOHcwbDRReXpja0N4eDNPREtOUGcxcUk1QUtyZzVWclhRUTdvSnFDMU9XNU1rQVZvUnJ1VzlZRkpZS3BMTDZxVlR0azdUYzY4UDNMaDNFcGFYcjlGTEpkbEF2dVBKTTBsd3JYRXoydXg5ZldlQmRQZDhIMlpZbU0rNXhNc2E1Snc5TXRuVUY0aEJNRHpTMFdhLy9xNXZWcElsZEhFZG9oVGZBUHZVWjFuY0UwWklTSTBQSllsN2hXeEdUQnMybUZNVHdXVktlMlBZRkxTNlpJcG1TRTZrelVneGhVWFJ0akJjR0NkM2I3RjdmdUgrODN0c1k3UjZ5VEFXeXNYR25lSmJJeVUzcnJLU0hYVHE5L0RjYUljRk85a2dPZEtLa3A5M3lyNSt0YmxoYXVTYy9UN0dLRU54LzU4R1lnbkRZNjR0R3VPVVBZSXdTV0xNYmtBbUE1eTk3ZzVMM2xNZXlWUlI2aUhEYVVFM1JocXlMNW9sQjdNSG4zQmFaRnFFeDVDRHBkWFRnOVEzenJXUkZ5TXhvQmJTcGdiemcwcmJHeWQzTm5EcWk3QkpPNjRUSlRsSXBvSnBKby9qQ2lqUlhKS1d4eHcrTHFBMlUyNFp3L2tJREs3cnpRbGo0d2F5S2pBMDJnUEI5cFZwcXFTVE1CZ1dUeDFhcnZkSUU4bzRrazVIQjJxdkZ1cURoaTFHbmdxaWl5Y09KY01lTE02ZTBTdGFTaVJ6ZDNnamszZVpZVG9najUzNmxLQXFkbG05QU5zRGt0R1NzTkhJT2NFTzdINmpYUnZqM1RQdWZPdkV1OTc0T0ducm5VcDk0TVdMYVk3TkwyZ3RvOThRbWJMNk5LWGttMitxdnVDWStYTyt0RWEybnBEa2t5aVA5dlROVzhia2s5aUtzNDlDZG1TbTZOV0J2SmxJK09mUzlvMk9sWXVxRzRCbmx3bFNHM2x3d00xNjRhYUtOZGRQSDltSGVNSmI0MVhyMzhQajRmSHdlQTBjdGRLdTlnekw2YkV4c0dNZDVPUlNjVWx6U0ZORkhZU3hubHdaelVNb1Y0NnBsRkUyZnZuNSszejR0LzZVbi8vTnovREUzVHY4eUFmZXplTjNiNjJuMFAxR2ZDMksxNExqWUVka1RXZnlYK2pnUlp6SFN2UHZoVnVBUjhGdTlUbzJobWtyRmZyVklJeXZ5VGZxU3JoQndaZTF6SHZYMjUvbGYvdVpYK2VsVjNiY3ZUaGRmUlBUS0JEc2lIeWFLUmVGY2luSXNtRDc2dW1LeVFkYy9mWDkraVdYOW1CclVBWUNWYjFaekRrSEV6dTVxYkphc0Z5Y2dXTTljWE14NmdHR21HWjJUd2xMZ2c3RWtOTWx1RzJPUmpURmtMRVlzalBzT3BxdVRVTDNEYzFHVHM3WXpTbTdUY0RzbmpUa0l5T2Nnbi9QbE9FazMvamNuQ2xMS1Q1dGo0R2NaQ0ZQK0lTOU54bE5rRFQ0eEw3R0lMUkFTZ29YSTh6Wm0rc1lBbG9DclFjNExBdzJCQ0NZMGJxNDM1L2tNQ1ZONi8yVVRTamp4TEsvcHU1bnIrR0h3aXVYOTBoN1k1TXlReW5JK2RhbFhJZUZuRElKWjZsMGlZMGtCWjBkZkV3R05Fb0RMUU5jS0dtYkVDa3U4Ukh4Z1pYRmU5VUdSV2l0SW1TS1pMOHVzN2szUnpObnArejN6bTVwUWwwYTQ0a3dqb25MRjY1WVhwZzVmZndPdzltRy9TdjNPTThadTEreEhQVzlHVElNUHR5aGt1cXhjKzc5VldlNnFKbmpqdXBzT0VzTjFlclArT2poRWUzNkdoYWpuQVF3bytLRHp1dzFwdFFhc3Eva3RhQzVoTXhTUm1xbDdodGFoYkwxbW5NN1pyN3ovVy9rYlcrY21aaEpKM3ZPSDczRk0xZG52UFdWeDhqbGpOTTNuV05UQmZYK3haTEw3VVNGZXFXZUM1UEJVRW9LZHJZVXQyK1lLN1p2ekE4T1RIVWt0MHlhQk9ZdVo4dm92cEdhc1VrbkNKbTJtL21MTDd6TXovM2VwL25JSDMyZXR6MzVGUC81KzkvSCthTmJaRkIvVDB1aVJUOWhDdmwwNHBudmZwS0xSL2E4K09VSDdPN0JCUU0yT0tuQUtzNkFhdVlzWldKOVZmUGVLM2ZadDkrZzBpWDNCMThoVXNrcnlDd21LTDZ1V2lLTWVIM05QYklBWXcwdXdnOTk5OXY1MzMvcG8vd1BQL252dWxSZksza2NXRk0wYlcwNS9SbHRzVXdtOGI0dXZDY05SWmZGNjBZQjk5NzQraGpJdlNhQW1NM0psdFBiRjZSeGNNbUtPSlZLMWJjMzkzd2dOZzdYZXE0c2t0Z3YrbUlQeE5SRDQrYVNWNEViTGhkaTNiQ0o2VXBuT2NpQTZ6Qng1RzNGZ3ZSNGgwbE1MNDZUbUFCYitoM1Z1Yk5mazNQdUxCaldDT0kwM2dCaHZtWWpYZ2Nsc1ZkTGJMSjlpS0pOVjAwczJLcVI5SDNhWEw1eU9yQ1hQZWZsaEdWbjVHc2pUeEtlcStZYXdZajBsaVJvZytYUUtJTW5GcXcxU2NqRGNoUUQxaXdTWGtCS0lpZHZUbVZNZEIrSFRpa3lhdzZjMU9aZ1JSNTkwWnc4Z3RsbE5pbFNuS0NjRGVpOGVMeGNTY3pYQjVlNGpHNkNhbGRLM3JpTXcxVDlZVzdPOXREUWNycitNSW80YzlESnRiZHVQR3BpcTI0eWh4Y1AyWDlmbHdVcHZrajc2N2xKVjlJY0JaM1NEcFUwRmRyaUp0TjVIS2lTU05uamw1a1RiWGVBZVhRejJTN05NR1haVjBvZVNhV1FwZzNMNWNKaFhqalpqTlRyYTg3dVRHek9OK3lYaXFsUld5T253ZTlKbmJHU2tFM0JVcUkySlZkZ3AyNXllSkt3T29kZlRuSXdDaUhYNXFBZ1RsL1YxdUx6R3NMc1dVT3kxYW5Qem9US1EweGNxcTNoU2pJMzhtMDNtNVd0b1llQmNUeWxWVUgzTytUU0dFOVBrQ0VRZTJ2aEw5TFc2NTlLZ3ViVEQwUGROVDd1N3paSHcxN2NPOGlMN0liV3luS3RMRU5qdkxXQlVsRXFWS1cxUmhyR0FQVFRxbk5kbVhIOVdhUExCQTJrb0RrSEhxc2thOGd3ckVTTHBBMnhqWk9jdEhyaTErelhwaWV6bFhGME0rbWNZdlVwek5mWGNBMkRqTmdPeHJ5aHNhZnVGNWdyUThxVTFEQnhvMXJUV011V2hzd3pYR3poTklNazl4bGFmTzBqcHBBNk9CQmpWZDFKdjNwQkpiZUU4ZEdDRWhHVFRVbmo0QnZaS0c0d1Y3dERkaXdzR1ZweittZTI1SnV1NG9Wc3drMEJvOUNXN0d1TkRCSWdwNUlxWGdUMVpkaU1lcWlJK1RSVEZ0RG1VNkdVSGZRVEZUZlN5OEhNd2YyQVZ0Q3plS0htL2pYSmZZYXFQNWRXUnRMV2hjaGZKNHpVaDhmRDQrSHh0M1MwM1k3NS9nUEtnNG44aUhzY29ENDhXVU1XSXEzRGV1a2VzYldwKzA2dGN2Uyt6dmtFNmMvLytrVis2c01mNC9mLytLLzVscmUrbm4vODc3K1hpL1B0MFNkRldQK1hxQkVkZ0ltaG5JVEpmTWNuQXR4WmZVcHVETnZXb1J4eG5qZStJUFkxb0lzUndRY3hDUlk1L3Q1YVk5NTg0WGhiQXRNMDhOWTN2STVmL00wLzVULzlCOS9oN3gvQkUvZWladHdteXAyUitzSU1BdTF5b1p3VU55T05lazc2ZFlKVmR1QnpISDl2dlE3QWZDdFV6TmZzQ3N3KytMSFlFeXk1UHFUSTRMV3B1SVRKdlZxTXhTclpRcUlpUmdwalQrbkFlZ0pLb3MwSDlOcElwNWwwSzVQRWEwYXBQZ2hzK08ra0ZMVjMrTGdRQUpkTHYzeGFiMEN5NUVtZE1VU1RNVDQveFJNRnMzZzNkUWhma1pEdityN1g5eHNQVlpDYzNJTndpUXVWaGJ5ZHNKTDlIaHFqOGUxTTNTWFlzTTJabnFnaE9jUEpTTEhtaVk2MU1wNG5OcmNtOXE5VUxyODhzem5KV04xeHNSMlFrOEhab1lmRjM1OWtSQXJrdHQ2elBxaWMwV253cEVVN2dRR0lwcGtFYmFuZTZDWm4ySkNjTWJRR2NwZ2dLS2JORytGRll4Z25TTXJPa2hFM2d4N3ZucEtXa1h3cjA3S3h2Q0FPbUEwSkdhSlp6aGtWU09yc3F6RGJvUTh5M1lpN092Tkg0eUhxNEVwbjU0aWIvNXNLN1JwMGJ2NjJOMGJPSlFhSE41Sy9xRmp6U1BRMFRsNXJOSEdHZGJDdVNWRUxacmo5aGcwWHJ5c0lHMlM2QmFVdzZCbW5TL1JZSjhiaFNtQzNNRTRsNVBPS0JxT256Z2RrU09TaFVMYWpCNzFjRysyNm9mUENPSXd4bUcySUtLcUc3WVJtZTMrSG1qd25oTVFuL3Z4TC9CKy85NGQ4K1hMUGQ3L3p6ZnpFQjMrUTRlVmc4Q3h4NFhLd1ZySjRvdGRCc1VOaWZPU2NPOXNObTJmUEtGc2ZHdllBQzlTYlNsdThycGYvbDcxMys3RXR1ODc3Zm1QT3VkYmF1NnJPcmMvcGJ0NWFMZDR2RmtsVGxFU0xjaWhMRGhWRVZpNU9iQ1JJb2dSeC9KREVnQkVFeUdOZUFnUkk0TC9CRGlJSVFXUkJzV0hKdWxsU0ZGMW95UlRKVUJRbGlpSkZtV1NUYkRaUGQ1OXo2bFR0dmRhY1krUmhqTG4ycnU0VzhpS0FaT01zNHJDcmR1Mjk5cnJNTmVjWTMvaStieFJ2U0pJNjBnM1JiVmdPNEVhQUxxMjZETkR6NGo2UCtlY2tlL0hkMVBPRUxoZnFnRTZiSzI5LzZyWDg5c2MrdzU5OCtUbmU4dmd0akFaUy9KbGZMVVM4SlhjYUVzeTJ5bEV4eGVhNlBzOXVsNXk4czJ1VDFVTGltNzI5S29BWXVUNGlwK0NsN3dSYkwyZjR6WTRiMGlzZHdmN29kaTdIYU5weGJDN1IzaXBzMzQ0VzNLdmdEVUYxTmJXakJZT2pwTzBBaXZUdDRPbHkwQjZ2Qy9IeENudmxpQUpKYkJxTGphekgxS1ZWSFdTNVNvT0o4UmdMYzZmYVNqd2t4d1NmL3RVKzZTcHBrOXg0VFJ1eUI3MXNwT3ZKUjQyRXNWVHZQbUE5Q1QrQU9XdlZ1UnRzcHFnUUtDdkk1R2F3eElJVUFNWStQRDg2TEdybWszaG5OU1ZmNEdUSUt6QkdnRlJwazJGakxuOG9RdGtNaHdBTVhLSXhLTGFScUhSMGsxYnhTcm5pMUw3a0M3WHRPMXRLWEpyVXJ4MUF5bjQrL1NLTG03YUpaK2ZyZmswRTZmUkR3MmwreEFRaEF0WEJocVNKTmplWGJKaTY3OG9BRXNHQjAvc1V1NXhadEpMVURXVnpGaTVldkFUTGJCK2Z5RGN5SjdvbG54WjBBRk5GZ3habzJzZ1dFM056WnBaTm1UU1dXTjlLakQ2djZrQUVHa3VGSVVBaEFuUUptWldwSHo4Rm43U3JWeUlzM21kREJJZHFTRFZhRWRMWmdHU24wc3JwSmN1TE8relpIZmt4cFdUM1Nza1NCbklabHlwNXl4NEVRVlZDS3gzeU1uUU4vRVM4bzQ1WHV3U1RTdGtvVWhOaUZkZWhKVktZRnJXbGt2SzRWcHg2Y095bXNZNmtKMEk3WDdzK05SK2VMN3l5S3JpaHNkVUtGeFhiZXVWUWhnQ0tPblV5d2JKelBXK2V2Q09FZjVsVEtIMVlDbTJucEdRckNOS2lSV2s1bTVDNXVsNDdKWElxcExsaWx3MjViSEEydUYvTHpVS3hoR3hZWlk0SkIwaGxGR3libkZKOW1yREJtU1FTbE8xaHpPdnhnTTgzemc1eWMwTkw0Z1ovdlRyUzNHTUFJNUlhbjM4TjlZV2JRMUloc0lLZ2trUG1Gd3g2TjFEekZxTmVUVHpNS1Nub3RPU2dhWFh6VFpORGRTeGVsaUgzRWpnMnp5NmxHaFNLT3R2dVc0U1MrbWg3dEQzYS9tSzJMSWxoMkhpaXQwUkJiZ2hRSkh6eVRIMGVzYU1ZU1lMQlNSU3Flckt3dE1abi8vUTUvczlmL2lTLyt3ZlA4UDN2ZXd2L3pYLzJZWVljYTJRdjFFQ3dVMWc3NjFueU9TNitZUzJJT1d1WXd6ellBWmNlcjEwcHhCMWU2NTgvZm4xbGlod1hFZnNtVjNmUjU4WjFIbzQvdnZmdFQvR1BmL0VqL08wUHY0Y2hwTnByUyt5MUlEZFJCMlU3VEN3N0plMkNOWk9Dd1dOSFhsd2l6bUEwVmtaNnl1R0xVZDNQSWtWU2I4azg1Z3JmSGxGek9Yb1JiQUlyNWg0MDRSY29DcWsxbHpybGdtVXZkSGxoeUdNTkNXbVFESGhubldCdDEzMGw1ZXhKMzZLd0R6UCtaUFEwZ1FETkNCYUVuMCswZThhVE50RW95RzA4R2ZjT05VcE9McEVtQzZMdTdlYStsQzYxU21NR09udllCNDlWYjhGckVhZkl1SEVUNGxMOWZpN2k4dU1saGRlTU9ZT2pRYXVWZkRxU05oTnByTlNMQ3JreGJUWXNMMXd3REJPbERPeDNDM1hmR0U0R0xCbzNwTGs1TTJrUUJ6ckE0OVBkakM0TnhnMjY3THo3Sk41eDA4OUxQU1kyaCt6Y2RDWUtZY2RyY0k4YVlpem5JWnlhbTVBeTd2OWp5dWJPR1FzWDVHdUMxa1JpUWtsVUZsSXQvcm1TMFhseGNDSVlNbWJPNU9oczh6QUs4VzYwYTA3bUQ0M2tRZzdUWHExZUJKMGZxRGZMM0xoTVNLMTZMTnk5b2xZVTBnR25ZN1ByWER6bWtnS0kwb2d4UGJpQk5FVmdLazRDbUZ6MDRHUGFRUXoyUlB6dnVkT3dTU3lMQktZbjVKUkFFL1Z5aDE1QVpvQlpHTktBdFNoR3QrcnRxL1VTeTRtSE0zenlLOC94ZjN6aTA5eTltUG1oZDc2RkgvdXJUeU1uR2RRLzA0SlJiekgzNmVpZ3N6V0R2Y0VDc2hIS3RZR3phNk43ZERiMWpsRlRBY3ZCVG8vbnNVc2U0enAxS2FkQTVDL1NiWDNXaE5ldjcyR2VzcVBQMEVPNUFGaTlBWW8vYjBuZ2ZXOS9Jei83a1QvaXYvdDNmc0NCVGhWbnhJY3ZZaVNUbm4rWGVGNWp2bk4yOU9Gbk5aZlFyL25ZdDhEMjZnQmk3a3lrRzFHK3RwNElIMHpRUEI4T0pHNHRTZmh2S3dyUmpZUTZhbktFOWwrNVZ5dHlJbjFHZGRBR25CVVNEKzl4NHRGSFcvZW1XU3NpY2ppRUZhM3B4NXhrZlc5LzJiRWJPU1FSUitmVkY5Y2VZS1Q0MlF5dlBzU0MzYzNoU2k3QnJPbjd1QXJlR0VMZVpEYW5BM3JoRWh4OXVHQVhoVFE1YlRVRklvN0VJdHJNRGRBUzZ3SzdPcHRiVkJvOGx5WnRCclFhWmhYcGJlMzZrOU1zUERzRVJwOUFVeGtjazBFeE5CZ2FjUzNOQXdBNmJGYVNMK0FGTWhtN2FHN2VOeVRTNU8yeUpmc2t1U0tpNXZ1VGtFdXR3VkREVGIwNjJMV3ZLNTJ2SS80NXA5QWJwakNMVnQvZktqOEQ5czFaV1dNbW53NkFrbmJGSjhxbFJnV29nMDZKUEF3WWthUkhsVW1yTXhYeTdKNDFhc1o0dWtYM2UxNjQrenpYcnQ4aFhSdXAweDVHeUNlRmJFWmR2SFdFYkVaU01iQ0c3a05hVklTbGVLQ1VPdmU1QnlVdGtVWlp6WTM5K25xM0FtZXJwTFVLNkcyVDhXZFFHcmtrcndDU0hBd0o4eTBXWjA0aDJhc1VhV0daWnZUQkE5S0xoWkpINUd5aEppV0xVMGExT2hXUkxqbFJwUzN4VUpUK1VQb3hwaUZvM2hVM0JSd3lsTXA0YThRbW9WM08wQ2JFQnJveGRkZGR1L2t2NjVqUzNqVWhXM1JXQUZxMHcwc05rUWhjUFFKejZtYU1mVm5BU2d2MmtSdllJY1Y5a1ZMeXFtTk5hK2N2bTgxWkw5YjhHVkpuNm1oVnhuRWtUeU5TSGNsbkxBelRocVlOdDNSSjJMbFJIeWh5VVpHcTZHUndxemhRMlZxWUdqcllaNFNuMGlrK2xqZCtydHczOUx4NWEremJBMjFlb0lLTWhhWkduUnNGUWZhR1pVUEdNRTZMRGx6NUpDcWJQYkNXTUloVW85Vm9TUzNOVFg3Vks4MFdBWnEyaG93T1RNa2dXQUc3Mzd6aUJhZzQrOHlFcUZyNWZkS1FPbUhPNmhNeForSW83bGNqQmRrMzBFck9FMnFINE9IUjltaDd0TDE2dHVINmh1bkd4dWZVdlRwUVBCNUZjQUcyZUpnaE1YOGZmbytwbjJXcC9OYkgvNHgvL011L3o3M3poUS84NWJmeTMvK1g3NlVNd2Zyb1V2YVhCb2VSa0NSaE5aSUVWc3I5S3hia2ptTTg4VVMxeXp2WEt1R0tHTVYvMUt1Ly9SaFNPZEJwMXNMVWVuQkhYeXBITVdsczEwKzMzTDUxZzMveXE1L21iLy8xZDRkL3cxRVNrNEdUeENLVkxRSVg2dkhnV2FGRi9HaExpeGc0NGllRU9ydW5HQVRJcm5neTM2Vkl2V1BoM0R6VUhuSklVd01nU0E1VXBKWlhjRXppa3ZRdVIwUjNHWm5qWGtKVTdvVnlmWFJtOURaalF6QmhGR1FET3J2TU4xMkx0dGs5L2creUJUVWtLY1hqT2xHODdYamNOT2tkbDlRaUZNOHVSd3EyaGdOakIrYjlPdlpFU0xPRFJYMTlUd21XaTUxTHQ1S2dXY2hTdkR1VVF0MVhCMlRHS2RnN0NXME5uU3VrbWRZcUtXV2FDVzJmMEl0S3ZXeWNQVGt4M1pyWTFsUFNhVUZSc2dsdENWYUZHV1hjUUJxbys0VmlMc2NaaGdsQm9udFJ5RTVTOFRHMUtGUmZ2NjB6M252K1VkV0JwY0d2V1pLRXRvcHFKWmVDOVNxcXhQT3pxOWdvbENkY0xwUDNBOU5acFYzT3pOKzRUOW92YkIrN2lZeENEbllMZzNoQmFsNFFneUVQMkxKZ212eTVpZlhmcWpPakpRUEpBUTkvWmh1a2hTeUNMcFdTdHg2UGlBTU9iYTZVelVrY3AwdnJWMmcyVEY3VEVBV201ZysyNUkyUFkzeHdpaTZJRFA3Y1ZJV0hlMnd6eGVmQ1g2akdtRXN3N3hxNVRLU1RSTy8ybU1SOWY5TGkrVXU3Q1BQZ1lzd1hlL1JpWmlvRCsyejg4MDkvbGwvODR5OHlqQnYreWx2ZXdYZGN2MEd5QlZrc3lFT0NiSkxmM3c2Q2hIMkdSRkdRVGpvWWdBa2Y4d2F5aDVKR0gzUEJQSkZKUWtFUXoweFBOby9tTWwzODJVNURZaTI0aTduQk5rTDM2MXJCU0FWU2lRSmV6RkV0bUdqWjJUanZlTU5yK2NsZitpMGUva2psMnNtNGRtOGlIMkxCWFBMNk9aY3FoaVJLQkdPUDdoZG5ldytRejNMRTRueExiTi8yUUV6WjNPQi8vS25QOFE5KzdwbkRBdm5TclkrL2Z2OFBMNjJ2SDc5d1pYMk52NzNDWGwvMmZSMEZQajZFNCsvOGN3N3JaY2R6dk1OWFdJZGYrcFkvOXhoWHpDaitlN21mK1ovKzZ3L3p3OS8zWml5TWM3R2VJTWxoVXUwUFNpbWtzOEtEdTQxVUc2TXNqUGN5Y2phdFptVlJkSERVZDFCSGhkTkFiMW0zTHNTaHRkV1E4ZlNXaFluUmdjbHN6a1RCU0lNRFVRemliZUFrYUhrbVVKTDdyd1N6eHFwUHNubnJUMVM5dDZBWFFwNzhPM1Juc0JlWEtXeEFwK1RtWE5iUXhZT2FEcHZweFl4RSsxOHhRY2VDYnNVNzREYW9sOVYvSGdWa3hsVElXa0txRkZJck5lcFNRUkpsRUhRUjVsa296Yk4wVGI1b3FFR2FDdElXaHpla1FJYmhUTEQ5UUxXTVpZL2doQWJ6SEYxeXNyTjBMRkczYm5oejhaVnp0dHRiVEhmT1lOcERHVmpJTGh2S3Jpbk40d2JKeFNmN3BwZ1lqVDI1RmxKMGVMWXBrN3E1V3pPZ3VUUktqRFJNUHNrdFJodk5HVXNxRG1TVUxvL3hxb1ZKQVExcFlQWkIwdVpHR2hJeUFmY3Z3U1owOU81S1o5ZFBlUEh5TGk4K2M4RmpPYkY5OG9UaDdCVGJCYnRNQ3JvSWJyTG1NMndwQSszaUF0a2FGcDNTbG5sSHdycy9TUVl0b2UxbDlERjZLdVRCQXhHL2tjV3JOQ2VoMmQ2cGR6cklMblhyaTd0cFFtY0RUY2dVcmJvN2pUbEtsZk9EaGFJV1RKK001b1R1RzJWeTJabXBrSGNKR1lCc2pOY3k5VVdsN1NCdGhQcUNVdThyWldqbzRJR01tVEZmbkZQMEJHRUFxN1Q1QXVaVDVDdzVjR2JtNXROTitKOC84bnY4K2hlL1Jva0ZacDJQWWlLeFlPdDExcHdjVHhvUklIVW1seVdDVXQzZmM2Z1dyejVaeDlUMGwweGloNlFqa2dONnZIdW80dlpKNnZBZGgzMnN4OWpucEhVZWpUMGRUNmd2eFpFUCtkWkxEMmE5SmcvMzcrVEc2OTdMdmE5OGtrZmJvKzNSOWlyWW5qaUJHMkJhWVJuY0lMMFg1TXhqQ2prR0dZNEtjdGFVODkzTXIzMzA4L3prejMyQzdYYkxELzJWZC9INkp4L3pxdmhoNWpuRVpiSDFUaXRBeUNKaTF5L1RHOWtyZ2pmclhFMHZIaDdteHl2dFZZMnJ4eUR4aTBBNDFxK0Z4RDdsclpKMDR5QzVYVi96WXRxSHZ1Y2QvTXd2L1E1Lzg2KzlpMkhJQndLNWdDVmpPTW1jbkkya1pXSE1pZmF3b3J0Q3Z0R2wvbktVNUhueGJSeURCUm94ZzBTN1daTkk2QmFnUWg3SDZNSzNrSWJpMTBMOHdIWGZrQmxuTUE0cHpJR245UUtvTmxLdnNrdmdWcjJKUlRMWUJCdTNDT1drWUxzR0d3ZURzbE1oZ3ZIYXIxVmN6RWlTVjZxTUFyTzZyRnR3V2NiU2dsSGc1OVhtU2habnYxckdwZFVXTXFJVW9BWUdPL1dpVjBtVXN4RkRtWklmaTRXc1gzS2lMVjY0S2tQNFRvNHRPazZCbWJPaDh5VlVxMmhWTnRzVGRLeTg4S1d2Y25weWkvR3hMZTFzaHBKSkp5TUpvODZMZDVRNTJWQ0t1bWx3TmNhU29HVHE2Tkt4d1pySE9zRTZ0WmJjbEhsdXNEUXN1LytLKzNOb1hDTWZORkthczJXdElkYklLZGdydmZXMEdsSUZxWmtsaXFhREFLbXkzK3pndVhQeXcwUitmVUcyTTdVbXh1TGVsRm9YMGpDUWN4UUNtOUtXZ3pXQ1orTU9kcVF4RXZDNklLMGlHNkhKanMzdEFiYVplcm1ET2dYenFhMUFuaGd1TVk4Q3JSZmtISlNUNHEzTHFRbVc0aUJlUHBodTAvQWlVWkIwYkc3a3ZSOFRVMGFLb2JwZ09qanJONFgwV3MwOWdLS28ySllLVmlsRkVNM29YREV4eWpSUWdHODhYUGhubi93VVAvZlpQK2JweDUvZzMvNmU5M1ByMmltNUpHUmYwUWVLN0NxeXlkZ0c1RVkrekNrYXFaNko1d0lEc0kySlloTzUzNlUvc3lDa1RYS1dsak1NUWs3bDhoNFd0eHlRVFRDanplZWhGQjVLV2lGbEk2MXoydEhFRkYxS3ZmdThyY2RtNnBZZ0tXVS9OZ0hiS1NlYmliZDh4MnY1UjcveVVmNyt2LzhEL3Y3Y2daM1k3ZExuWGZ3K0ZmSGNvR1JJSTFLVjFDcXBoRS9nMUNmVGIvNzJiUS9FQUx6bHFTZjVyLzZEdnhZR3VXNmU1WXROSkFxSncySXNSNzRzOFhtTGF1cFZNRU5DSHNKcWZIWVZZSEYyeVlIWkVnaGZSOVdQM3h3TDlmbzNYTzVBMThJWnZJeGFxa2RqVm1LQVNtaGFqNUlUcDlNZWtxb0RRK2JvNitPWDMvaFhmOVN6SWRiV3hpM1lLcU9zUVlKclc0RWk1RHNUMDljZlVzUm84NDc5dmNibThkdklkWGVTN3pvOVZaZmxKSE1kWmQwdjN0czlIOGtYQ2s0cmxXZ3JhWDVlRmgwRlJKenkxZ1lqbDNpUWdKd0xOR081dnlmbFRONE9yRldqYUZIcEhqRmVTVStscmI0aE1yZzNoeXpTdS90NjByeE43cDVmL0ZvdkQyYSs4SkUvSTltZU43em5kVXczcjhFaTVNR1RjckszODdWb05hZExJcGVDWHM2SVpHUXN6Z3l3UmhxOUZlSFNER1JBWkVDdWIvd2VaVDlYcTRwTkFxMkVwQ1k3Z3F5TnBqTjFXY2k0QzV3dFNwMjlaV1JKd3U3ZVhlNTk0ejYzbnJwQld4b1h6ei9rMXAyQk5DN1k1Rzd4WlhERFlBY0xoOUJES2liT3VpaDV3TXJnQUJVTnNsR1hQVU02OGJFN1FpdE80V1F4MmpJN282bDQ5Y2RTWjR2Z2JJWjExS1VJR0h2bEtOYnBadWgraGxiZEwwY0Z2VnhJR01NbTB6YVZxaGZzWHhobzl5dkQ3YUF6YndSd05wRTFyMDdKa0ttRXhNVE1xY2JnVElzZWtiVkdGcGNyRVlzWnhSZU5wdFhIWVlxeFdVSnloa1JBRVlCRGM5WlJ5a0hsMVVBZE5hR0xHd2VsYUVWcXlVSElKQmxOWGwyeXBsaUc0YVRBWXE1ZHRRUTlHQlZETDNIdDgyMll0aVAxeFJsYmZIN1piQVkyTjgvUVhjUDJNMmhGbHhsZGluZHhTMGFkSzhOK1lLZ0RTT2J2L3ZBUDhyclgzSFRwWGNjcjV1YkI1T2lNTGRzcmRiZVFoK3pQU2ZiN2JUdkQ5dXAwN3duc3NwSWxlZVZ4dElNcGM3UUZsZXZCRHFwNEZYRTBsNFBXb0tiR1BKWTM2VkNKN2EwT3U1bTVHbW5LSVNXMDlaaXQrWDVUcjU0YTd0dlV2MDg5NkphK0ZrZHJRNGxTaVM1Q0hvN092L3B5Mzh6UXVmTFBmdmNUL1BGdjhtaDd0RDNhWGlXYm5BajUxb0ROaW14anp0RW9OUFhLYnlRTGEySWd4dGUrOFlCZitzaG4rWVhmL2l3M2IxN24zL3Z3OS9HYU96ZVA0cnFyY1dFSFd0Wlg3T2hQUXdja0RxR1dCMjRXU2tyL2d4ZURDRnI5RVRCa1IzRmMzNjhHa0ozV1hSL0FodzRrOWFZU3h3Qk1QOHd1bDFmL2VVM0lFTWp3K0dQWGVlem1kWDduRDc3RWg3NzdqYXlCc0FHV0lCZlNTZWJCVncycGpTSHRLUGN5Ykh2ekJnbVphWHdzTjZmL1oyZGtwaTVOMERpWGppUVYvMzZwZ3VqZ2hZSVMzNjNxaVdWMDR5RTc4Q0wxQ0p6SzJaUGZKbUdlNjNKNkRPckRCbnV2NEVzR3UxUnNKM0NhNEFSc0ZMK2dvclRadkNCanZnL1pLNklIeE14S29rMnNmU3JhWlhNRytDREFnaldobVB1ZTlOYmNMbmxXU0lsTXcyWllVaUl0ZXk5U2xjRnRUQkFZQ3VqT3Z5KzVKOHB3bG1BLzBTaXJaQjlyeUw3Q3BaSmFjbGF2UVIwdW9jRDh0UjNEZE1iMDJEVVl2UmhZeGR1R3A1U1EwU2hsUXFZSmttSTZoOVdCa3RSY0JvSjVtKzRVREtNYWNVOU9NQnFwVEw3MkxzQUlTSEh2T1RzMHFLQ2FGNzRrZXh5Z29mcXV2azZubkx6N3pzV094SWlOQlNrd25ZNWMzSjg1djZ2Y3pDUGJPeWZrbTVzRGtLY0pXaUxKRUFWRlF5Z3c3NUh0NEVtOVFsMzJidUNjblkzY3hHUERsRGJlcXByZVFLVkNIbjBmaURONnpiQ2R5NzY5SzJma1FnQ1cvYnlibVdheWFRQUFJQUJKUkVGVXVHVkFhcEZYcGpWL3ErZEdwbm5UZzV5eFZHbjdSaGtMVlFWcWNtKzhBU2pDZUMxajV3NVlTazdVNXlyTGc0VlNQRDh3WFZqTWFKZVhmUFh1anAvOTVPZjU3VC85TW0rOTh3Ui81ME1mNHRxTlU5UUgvOXFsVngxQkpVVzdlOHNCTU0zT1dxSjRRZE5tQzdhN2cwTFcxTy9YM3BuUkpRdWNDSHBaUGU4Y2dzVzgya3g0M2lWOUh1dE5LcllTYmNGWmJTZzZPY3hCbkJ3RlhnZCtuQjNYa0dEQU00Um5sc1JjMGJ3dy9yM3ZmQ1AvNkdmL2IvN09qNzZmNjl0d3lMWUFlNnQzVXZJdW11NEY0OVlkcmlxUUptQWpObWJrWkVJbmdjdUd6VjBTOGMzZFhoVkFEUFFwVTV6bGtmRUVPcWlkM1gvZ3VKRGFGMWFOUDBvc3VzZHdpSmtuUzJzVm1iNncraDZPWFo2N1M2ZFhFenF3RUF0dk53S0x3WFZjNmUyVmpPTjkreEpnNi9mNEhIUUVIUFUrN04wSU16N3JwMnRya2NTT3oyYVZhVG05VVJCdmlhMTJNT250YUdtY2c0aGgxek5wZ3JJQVRXa1BMbG51WGxDMjE2QkVkZHZBYWh5dWlZTXpMY0Nkakd1Qit6VXI2WUFGTGVGTHNkcHRCRWd6bHFCeVJtSW5SSmNiMWdwTGIwVkkwOVdmUWdZb0p4TzIyL3ZKTE5HcWVaQlZBNHJpRTQwYXBmaDNtQ24xNFNYbkgzdUJGNzQ2c2hremIvamhFUmtCTWJTNWFXMGEwZ3JBcFZUOFhFK0d3M1VmZkZGTjZvd1Z2NzloQ2pWR3NHS2djN2kxVHl1SmRUVytzMVJJZzFLS2V2ZWRxRGJZSWxBYlZrQjN4dTRyTzE2NFVKb280M0RLZURLaFlpNjl5QVhZdXg2eU5zd2daemRBTzdTWDlJNUdwbUFrVWttTTJjdFJGbU1uRDhVMXcwdjF5VFA3NTNQdVFHSUgvc3pOMnRRRjBESmtQMlk5QUlObGNnMnRHWlJoUUpkRUdncXlNWmdxMTU1Nm5QWmxZMXUyM2dWcFB6dENrVnplbEVLWFl1cWVRZ256Y1lMNWRURWYxeW01RDA0Q0QycXFrbVR3eWxVQ2hreXRDNFdFTFJXYk1wbVFzdlE1T1VDQ3R2aWk1YTBBL1I1NjhPeGRsREJiZ1lEeFpQVDRjWlRRb09aZ3RiZy9EMHR6bzdjeXJCaHRhdzFwR1dtSk1oUUhpTXk0UEw4azc0M056VlB5V2ZaV2xSZUtMREFORTNrWTBaeThxMUlxeUt6ZXJjc1NwbDRoazVaWGtKRVdrMHAyeVJZVk44TXQyWVBobUJGbEl2eHNCS3F6bnFqeFpFcHlnTlljakhISkVTZ1cxYzJZdkZaYXZZUEd2ZUlSNllQL3JYbFZVTHFVYnhSdjVSN3l4VDVSV3pWMzErL0JlTXgxV3RXcmNYb0FiMlIydlQyRHp4TjFjWjI5ak5sbGk2cVkrRGhzeWVlaFI5dWo3ZEgyNnRsME1aamN4NnlDTndkSUJ6REV3eHBiV1g5ZmV2WUZmdUxuUHM3dmZPcEx2UGZ0VC9NZi9ZMGY0T3gwYzVWVmJieHlRYTdIa3ZIM3RXTk9NQ211eEh2Z3NVS1BaWTVBbkxXWWx3Z1FSZzQxdkhodmYzc3pJbmEwSysvcmNscnJ0RUVPNSt1Rk9vNTJ1SWJGZEpxaE5mamdlOS9HVC8rTDMrY0gzdk0wWmZLQXJMWHc1UmdTK2ZaRStzWWxXUXpiNzJqM2xmVFlUUWMySkdJVURkWlFDUyt2NWpGZVowT3Z4NVR4bHIyeFJ2VDZEY1I2VWp3cTBqSGtxTVdCcGp4NUFhSmR6Q1RKYnJ6ZWpUbUpBbVd3dVEyWE1KZVVqZ0piZkszQzczKzlhTWdVRXZ2Qml6eHQxM2oyRDc5S3lqTjN2dU14OG1hTDJVVGFIQ3Ira21XVkxia25iVUpEc2s2MHhoVUJrcUswS0Jva0dvVjBNdmk2Vkx4SXBVc2pieEkwQnpGcXNHQkVLMjF1VktzT1BKaTROOHpjc0dhdWRyLzNIQmYzTHpoNzdRbTZLT2ZQM2VmYWpSdmtNNEd4WUxtUWk0VW5FcVE4dWk5T2JkNkNta2lLdlpMa0hqQVo1clpuekZ0UFZUWVNac1E5ai9FRVc2TFpRMHBDaXZoeHpiVUFMR0htY1JuaEY2SnF0Rmt4TjdseFVNMmM2U0liWTNzeThxQXNYRHk4WVB4NjV2VDhPc1B0a3lpNCtpMVVkV1pReXJJYTgvZUdCZDdSS2NhQlJUSnVEYmVrTWVpR3dzV3Z2NkZZWFR6R0ZQSDQxZ2ZoK3F5QXVPZFBEV2tUQlB2THowc1hmNzB6WEZxcjBKUXlqZTdKazlMYU5iYWNGSStubG5naTFVMnJxelhhUXlFTDZKbTZUY0hGakRZSE1mL2syYnY4dzkvNFBiN3k0aVVmZU9NYitTOCs4QUdLd1ZnU1RSZE13cytsWnJKbTBqQjZjVGhheGx2RVhRNHV1bDhPRWpIdTNKeTE0Z2FuSG84VmRlYjYwQTNQWFhMb29KUWZjMEpROFlLY1N4am9EM0Rrd3JaNmJrSTBRaG5GbnhFemo3RVg4WDFyS0NVR1BJY3FmbzJOSUFVa0I0MnZYenZoWFc5NmlwLy92VC9tUC83d3V5UDNpNWh5OEZoemxhckhIR2pObVlBbVlNa2JjZWhjcWRXd2kwcmJWNzRWdGxjRkVPTzVvRmRFRTNocnZBQVgvTy9IVkhpTGZNR09Fc2w0ejlHaTF3R0p6cnc3Qm1NT2FFeEhUUTUrTkd1UGRJNFdhdldGZWEzTTlNMWU4bVBmMS9HTFlaT2ZqaW9rQjVERzFtUHJ4MmROdllyY3p3RlpxOUhyZmhPbzk1LzIvYVYxZDJ0SEprSUhhVk1pVFpsNXQzZnZpMmJPV0xoUTJJYUVRV0tSMnZ1eE91VTFIK2lxL2RBMWtuZWlaWGozbHlDcTN0WDNsWHFIQTgvNnZNTlRLcVF4dTlsb0pGWU1zcmJOQm5IVVB1T3RoRlBDZG9wZWV1dHFkMzkzbXVFd0ZuVHZ5UndiZzJTTUp3T3ZmOS9qM0xwOXhyVW5wcWdvZUNLdjRFWmdNWUZRUXlPYUJObEVBTkxNMlFaOUVwY01vaEY4MmRydTBIRFBHMVVoSlNOSmliRlRJUUFEaXc0M2tuSU13RVRPSTVwbWx2MEYwN1l3SVF3VnByT1I0ZVlXM1JTVWdhYU5iQTB4Ui9sVFNtaG1OUWpyOXo4eVdpQzZPU2xlWVlxcWdpaHU1bHdEemd0bWdva2llT1dBSWNESU1HMGp5ZXJWNDBDWnJYSVlDR1pKVHF4dTk0TmcyZHNRWHdxYzM5OHhua3pVdWllMzRqUmZOVWpGeDNHTUIxRkY2dUtGR25NV2x1SUJvWnBHMVVNd0JwUWFqUytjNXB4U2dacmNHQzNuQUNyTU93SzFqSlN5b3ZkdGFaUlUwQnJNcmhGMG50MVhwZnMrRVdiQnFUbllGYmVNd2YxMXBEaEl5Unl6VTRLbWxaU0tkd2ZJZ2wwMjV1ZG1kdWM3TnFQVGZhVXBlcmxRaXlGTElrWFZMbTlHcWlYWWVldkpuRE9hbFhtK0NLcjFZVTZ6NE1qcTR2ZW5ES0FOYkZiU2xOYnVSdXRFSlVTRjFxbS9tSHRlU1ZPWUc2bmZqeExYYkJFUFNwTTVVTHAybm9qOUNFZ1lPbllRMGdQVXczaVNGUExENU9QT2dhTFFVdmU1TjhYekhVYUJ6T1pnYndRVVJJVjNuVytJQ21Dd2M2aiszS1hpd0kra3RBWnhqN1pIMjZQdDFiRnAwNWhQb0YyNmlXWXUzdGJXeS9aQ1ZlV3pmL1ljUC9OcmY4RHYvc0V6dlArNzNzamYrMC8vTFpkejlyWHFxT2dGL1A4WDVJNzhMK2llYVIxWUlXS3pRRDlFcjRSOWE5elprNGYxTzliUTBvNis1NURqOUhxS3JxenNnK3kwQXpDSGN6akVZVDIrZE9hb1Y1b1I0OG5iTjNuK3djeWZmUGt1NzNqekUyczgyTDgzM1NpVXlSZ1VhcXNzRHhycDRvUjh1c0dDR2UxeUJDV1B6a3kxNW10b3p2bG8zc2VyM3AyUkV3Q1NRQlRmT0FCbVJUeU96MFlnWVVpSmhoVlZrTnJqakVRMzN0UTVrc1V4STVzQXJjakJxdUhJdE5Pb0R5dURadEpwOGxnRlk3bTQ1T3NmZlpiTCt6QjgrQWEzLzlMZ0NXSUdYYUlnTjJhWGFHQ2U4S2FNRGVhUys1eldOU21WQVhTSmU1SVpMWlBHQTNEbTY3SmdROWV5Sk85QUpFVDc1Z0JMVWdUdk5ZbzZ3ZEpvbDNzZWZ1VWVTU3V0S1ZvOVRvVUZsUkhKR1VsenhQTFdCK1hxYVFuT0ZDRjV3VVhBV2ZEMEFtRU1nc0Z6Q0tzdDF0M3M4cTVjcnVSUjJwUmtYUnJXNDFjSklNNFQ3cFJUTUtNYk9RL09xaENQaGVXa01ONDVaZnJ5bnRJRTJSdk1EWXUyenhERkd3MXNMUWt0dGZBaWNiYUg0M0FTNzlmMVdVQ05aTmtMaTJJd0pEYzhib1pXWjN2a2xBOEY3dDR1UHRqKzNuWFhWZ1piQjJOU2RPN3NYWG5LSm56NEJuRnlkVTVlQkNJK0c0d2NIemZ4VUZxQUV1WVNPaFRPN3pjKytibXY4ZE1mK3d6UDNML2tCOS85Vm43cy9ZOWplMXdtMTlwQmpWSFNnVFhjSk5oTTZ1ZFZEekdwUmd6bW5vMDRtMHdkQUZrWjdrbVEwUXVhNUY1OFN5NzdpYm5SbWVLZUgwaDBnbE9MbUt4NmtDYzlKb3NrVTJJZXNjaG52Wk9ucmo0MnVZTkFHWFR0b0JQelV6eHJDSHp2ZDcySmYvNmJ2OGZmL09HL3hOaThVNmVvczdWa01iZ01ObE04WjNWMkNTRkJ6SEFacE1leXk1clFmL08zVndVUXN3SXFFa25CSEpsLzl6RTVMRDN4OHpGNndicE9YZGtzUHRFUis1ZCtJYkdBSEFFNTB2L1dFZGgrYkRrR3RoeUJMUEx5L2Izc0VGYm43OE14MGM5RWpwS2V2cGNrQjBsQXIzYjRmSFIwV29majZ0MkVMQmJjNU1xWVZlOW5PTGlRVG9YbHJpZDlacEIyaGoyY2dRbk5UdlB6S3BHelN6Q2lzeEpSUVlnZm96RGh5YlEvMEo1d3hVSnI4ZjRrL2pENkkrb3QwcnJHT0FBQzdRYXJLWHczaW9Nd3BvcHN4MWgwRGJ2MDQ1RWtORldXdVRLMmd1Nk10QVZHdzFEeWRzT1RIM29EUENqSWJRZnlySUx0dk5LUnhrSXpweUxtN0daZlVzSlBKQ1ovR3F0eHFWbE16aEY4SFpXdEFKY1lyUUI3a2tDQjFZTUxiV1FSMHBDcHVyajhaWk9wUzJLWkU5ZHVuakRkeUV6YmlkT25ydE5PQy92cWszTksyYXNySktjZ0RrYlpaRlFWRXcyZ3dwTlNJd0tub1dESnEwaXBKN2VSbkx0UFNrRTFPZkFSejR5cVQ1NGVkR1lzcTFOUjE5aytnc3pra0lqT0N6UWxEUkhWNVBBMG5wVnhvK1FpMUdSY1hNeHNucjlrZXZ3VUpnc1ptSVkzVEhSQ3dzMWRVNTY4cFNCaGN0ZXFYK09XSUJXTVJCb0dYNGYzZ3UwYk9VTXB4UmVwQ0VTN3NXOGE4Z0ZZU2g2OHk5b3h3SUlkNHEwcDNaUVcwaWpvMEprYy92WEo4SmFwZ3dmeHVuamdtRXJRcElOK1hrNGRFR3ozWit6RlBmWndqOXljR01hTnQxMVd4Ujd1eVhYRUVQZFFLb2w1VVlhMmVDQ3hHUUZGazY0MDlSNEltb0NvOGNLWDc3T2N6OXg1L1NuRFk1TS9TMk93bWxRT1ZPOGVmWGRhZGdUR2EwVnFFS1QxY1owOGtJejVZcVdtbWlGajdrVTIrZ1FyR20xS0UzUlQ2a2JGVXI3YU1yYXoyN0k1STl0WnR6SG54WndZUUI1aFh1aWdiZ0RMNG95NzBpbnVGalR5TWJzWlhRREFyK2dsOW1oN3REM2F2bTIzRktid1lrSnFndTRhdVhoY05pK05mL243WCtTbmYrWDNlZjdCd3ZlKyswMzh2Zi9rWFl4anVTSTE4aGpxRVBKZFlaMXdDQmtQTDhyaFRUMWgwS3NGdWZYdGkvb2EyZ3RHZlY3clNVdmZkN3gwSmV5TTNlVmVqZTl6SVZmZnRKWWN1ODlmSEplODVHQU8waVZQRURPSkQ3ejNMZnh2UC90Ui90ZS8vemRjTXBSODNUTUJQY25JbE5HSGl4dS96NDNsRzVmazZ4dG5Ec2YzSnhPNDdITys3MWRLRkJ4NnJCbmVMRjEyNm9taXJRQ1lTMUV5MFp3cWpzRU43MU9KZ3B3bFgzTlZvWGd4em1xWTNaVkUzZ3pvdytidG5pOGF1aGRLRHJrSkhqdVBaZkRFZG9vRUVTV0pjaVlEeTkxckxPY2JPQlZmVzlTNzUvUTRIaldJMXN5bVNwcWNmYTFWdlhObnhIMVpzc2VDamVpb3RkNU83K0pURFVsR29uaU1Sc055ZEtsaElORU9CUXpuOFdLNjBIVEhRSWI3eWs0djBFRTR2WDJMNGZxV0pvbUdnMUNKN05mSmxOWVc3OG9qZmYwTXhrUHpKaWVHZUp2dVljUjZHR2dlZ2JmOWpEUm5ncHQ0d1UxVUNEMlRuNU1kbldNKzVGZld2TEFpMlNqSkd3NllldmNocXdtWk1nd05zVXk2ZVliVmU1UXlPbE5wbVVOeWdrdmRTQzYxYVY2SUtxTE91RmYxdUNzYU1QZzlybjY1ODRaV1oyZnRDRWdUWkJoWXFodmpKdUVBa3FnNXV6OFBVWWozSmdyRFpvTmRKdGdtMGliUjVwbFUvTjRlV0NhQ2pLeEZ4dGJNeDJ2QmdhSFpzTDI1MUdZRXRlYkhHM0czN0kzN0wrejRoZC85REQvLzhjOHd5TWozUGZVVVAvYWVKMGhuQTdwYjNJUzhRUmtteUFOaW5rT2xLV08xdW5sekVTU3BuNVRpckdIemU0czQ2S21Md3FLVVVyd2JiQzhnK2pEemZFb01MdkZycmpqUUlheEZNa25KZy9pRjhOWDB3cXN6WWVMWlRDNTE3MEJuWjFSZG5kMWs3WlMyem4yOU5UWGlMZTlWeVVQaTV2VlR0cHNUL3RXbnZzd1BmT2NiNEpMWXB3ZmUrYUxCNkVWR05XZTFPNnc0QkFoajVPMUl1cGFSVFNKdHZqVWdrRytOby9pTDJQb2dpTW5ITzgyRWtkTHhtblJFQWFWWGdZbEJlRXdMWFNsMnJOcmM0NHBJLzNqLzVhVTAwWFZSaVVYMkNodkJQM1RZMmVHVm81V2ZRNFhYMXY5YmdTT0pjNVhld2pYZTJ1bXpIRjY2V2ludXdGRWtneWtsUjluN0lhMjBTditjSlVnbm1icGJrTkdvS1BwUW1UcHJZMVovYUNmQmlrOWswdnozdG10UWhXd3BxSTJCbHRPbzRYU2ZKeUpvOEN2VWRzb1FyUkZwb0h0bzJoZzJMZzNpMGx6Yk9JbFBBSGdGakJ5Slo0M3JraDBWejFNQUI0djdWcVJVa0VVb213QnVtcUM3aEoxRFBwdVExd3MyMk1Gd2JEYlhSaTR1ZDlNUmJJQ2NuWTdYMUZhajNrenhoUzc1UkdTVmd5eHRGUHJxVm9yNDR0ZmJleWNQVkJnNEFJakZNSWx1UWVwbVdUSUtTVWRzVlBhcVBIejJuUEtHTGROajE5aTJpV1hmU09JTGVxc0w1WFJ3ZGxBd0dCTE94dkZoSnRUTGhmbHlZVG9SOHVCMUVCYW4ydmJ1VkNtRGlqaW8wNm1wV0ZRODhOZHdPWkl1TWVhOHp6SXEzdGJQWlVzVjE1K1U2RGFZU0hPalBkeFJkek8zMy9wYTVFTkdmYlp5K1VKbDk5R3Y4K1Q3bnladGpOWVdsdGtveFFFWmErWFFDU3hMeUFzVCs3c1hqSnNKMmZyQ2txeGhEOFR4azViYy9FeXFqMnYxZjRnSElLU0NsT1N0RE1YMXBzTW9vRE5zaWdldHM5TjhkZGZRQjQyNnI0elhOcFJiQmJQR3N0OHpiQ2RuMm1RL1habGRKbVBoZDRLS2R3WVNzRko5WEdZWXAwUnFBME01Y1NwMm1XRlpLQ0d3WHJLN255V0Y3WFNDMHJEZFREdmZNWjJjTUR4eEkxcHFndEZJSXRIYXUvTDFaMTdrcTUrNXo2MlRMZS84cTdmWnZ1RVVHeE9taWR6RW41MllBenFRbUxKTG0rWjVqd0hqTklFb21zeGxud0hjK3FJYmNqMEJHNU9QNHl3aEIweE9oVzV1d2wzM0M3SVQ4bFFvbXhJTy9RSDhOdk9xWXpObkVqVVB3RVdkZ2RRN2M2Uk5QbFNBK2p3NnVvU05pay9tbzFQSDI5NDEzMFVFVHBJSCtTb3ZTMHdlYlkrMlI5dTM5eWE5SUpRZ2lkRWVLZzlzejBjKy9hLzVpWi83T0NxWkgvckF1M2pqNng5ZmkxbkFVVTd3Q25OQ3hJNUNsOXErd2x0NlFlNFlXSUdyQlRtQUxBNms5TGNJYTZYM0ZiKzQveFNTbjNRY0QzYmdPanJDSE1lNFRoaTJxOGVXQk5aamlXZzBTY3l2SG0rOS9VMnY1VmQvNTlOODRTdDMrYzdYUFJhRkNsWjVkenJKelBkMjNsRkhEUjRhOXVJTTF3YTBkTUpMc0ZPNlNYSXdHYXgxQUIxZmF4S0hjNG1FeXpRODJkVGZrNFpnTTRrNHdONlpJY05oL3JmVmdEbGFUa2NzcGEzQjZlanJkYlh3a1RPdi9pc3VUNVlTOHFUQlpmYWlqTmUzdlBsdnZSbWUzeUN2YTFBV3JBN1UzUjVTSW04bmw4YWFrczNRL2VLSmJFcUg0ZFJaMnMydnRCZDNkR1Z5V0F3a2JRNEVVQnRJY21CS3FzZFdpek84a2lUU1pxTFZDOFFLYVJ4b2kzRjVjYzdaclltejY0WHAyb2J0azJlMDA1RWRDbHFnS2tNR3M3SktNdExwRUpoZkFJWVdqRlJ4SUVOS3lKS0pnbEdOcEZtSXVOYjdhbXB6MlUvS2VlMHNtWXJITmhheWJDOGlSMUUyaFcrSEdWb3I2T0tHcVFFS0xhWlliUXpiekdWYnVILy9BdGtJK2ZuQ2pjZnZ3T1N5WXEzSi9WbDd1OU9xdE4wZXljTXFnVkxjNjhkQ0VpWlJSSlF5ZXRQT3VjS3NqSnFkQWFQSm1jekJlbW43bVp5bmxSbnVYaWpxWGlLU2tTcHJaOGkxNkdnT2RXb1VudnB6NnQzQThDNlFTZHlyc2thc24vMys1cElwMXdidVBuL0JMLy9xWi9pcDMvNFVUMXk3d1krKzl6M2MyR3ljQ2EzS2ZMRm4wSXhvTU5oVFpsNGF1VFgzelJrTGhqSzNQWnM4ZW5FMHdjb1N0OFQ1Y3hmb3ZuTHR5YTJEcXMyUWphQnlLRllmcHNHWVV4eHhpUmJlaHRhRnZCMGQrQkNKanBjKzhDVzZ5OXA4TUtUMmVOUmk0RU52NE5KdE5VQnAyakNpQ0NyNGZOUkFaNC8zL2JKNm5DY0kzL1BPTi9FVHYvQnhQdmgzbnlJUDJabmRrK2RobWkwOFNaMzhzTmxtejFlYUY3bkx5WUNOZUJGeWttOFpadlNyQm9qeGRtSnhrejJIZGpwcGxyV3lTd2RKWG1sNzZXSzQvbTZlc01FUk15VVdzcUNWWGtGQ3pGYmdvOHVWMUxxdTh1aExWZzRwVjBDY3RlVjJQNDg0bGs3ajdOL21iRHNMcWM0cm41YlJ3YVBEUGduVTJsSGpEcno0ZWFoNmU3YVZBMnUrU0tmdDVJdnZmbUhZWk14RzZvdFF4cURIVlhWMzZpblJ6TkhKYk1rbjV0a1huZHE4alIwaDAySm55SmExOHRKYnF1SE1TbWU1QkkxVUp2ZXlTS0ZUdE1VZjNweXlCeElHN01QQmYvUnF1OTkvOFlRc0hNQXpFaTNPMUNlZ0hFblpMakhmM1RIYVFMbytVQk9rcHQ1TnlBcUo1SXRTaWs1QVVlMjMwRGJta3JEV1ZvcXRWVnU3T2FYc2lIZXJEdVQ0clZZMzhucm9ZR0VhM0hPanRlYUFTUms4R1NmVDJrd3lTQ1V6bm1iR2pYTHh0WHM4ODlrSDFMdkNjUE9VeDUrOFNjM0tjTG9KWnNJY2NwMDlJZ00yRlZnUzdLR000VHBuU2pKanV4bEIydHBXbkJwakl3bVNNNllWcytwQmpxbTNyaHNHU29vRXVGV3NlaFVuNVJMZ1JzSm9pQmkyYjFncVNCcElVendYelZza2x4UElhUVRaWW9OeDY1M1htTzhvOXo3M2dLOS80am11M2J6QjJaMGJTQTltUkZHdHZ2QnFjanByZGgyNW51OXBEeGFhYkNpbkRaVTkrM3NMOW5YWTNMbDFhQTg0eHZmYjRQZCs4QUJEcUw2d212bTlsQmgzVGFHVVFHclZuNmxrNUZPWDdXaHQ1RGJDTXBPYnJVWjEzcTViWUhZR0RnZ1cxMDhrZ0lVU2pMT2hrRGFDWFM3czd0K25uSXdNNDREcWdLbXlMSTJxTTlJYVF3Tm9WSUdzZ3U0cnVta3VOUnJGRjZYczU0Z0pNZ2xQditNMm16cnl6S2RlNUhPLzlYWGU4ZGRmeTNBMitETVc0N2p1RjNJYTBGa2RpRG4xUmJTY0RCRlFCeWhTbkJsRkJQZ1M1S3ZPQ05QRkthSXBnRm9IallNNVJnQTlDekN4QmlTMGtFRldYNnh6Nk0xZGJaYldZTDZENDlibjM3NkdwbmovRXBVZU05SUVaS05WWlhtNFIzY0w0L2JhbXFEOCtRdkJvKzNSOW1qN2R0d2tCL2M1Q2M4OWZNQXYvK2JuK0lWUGZaYnIxOC80a1ErOWo5Yzk4ZGpLWEY1WjBpOWhybHdwdE1FcW9YbkYyZUk0OElwZ1MrTDFsNGFGY0loei9KZUkvMWE5RWV1YjEzMGNmV25QVzNvc2Q5aTNyOE9weDNhZVIzdmMwZWRvT2RxOUhiN0hZWk1BWTB3b0tmTUQ3M3NiUC9WTG4rUi8rUEVmZE9aT3NCMHRRVG9MVDRrUmFoYktUcDI1dVF6STN0Y3lHWENaamlwSk16WkJDK1prd1FFZmF3SFMwMmlMZTlXbHdZTjJFUytvT1ZNbXVsVXBQcmMzbzR5dVBLQ0sveHR6eUtleiswdU1mb2xsN3lhZERMaW4zTXk2UnJSbXRBcGxVWW80YThBYXRGbkljeUZkSCtFeGd6R2o3bUpLM3VNZWU0dC92dzB1UDBtcE9WT2JBRE9RMVZlTmhFdEZGa0J6Rk9Rc1dEUkdMa0pTOVdLV21jZTRVM0Z6VVZWU2FtaHVYczBwQmNrT2FNeDd3OFpUT0VtMEUrUGg1Y0o0SnVUSEo4YTVzT3pWNDZybUxQRGhaSFI1VVhKV0VTSzBwcVNVU0pKb3M3Sy9tSmxPSm5KSk5KUlNlOXRmTDhoSlZqZS9qZk5JNE9zOXdsQWNmSlBrckFhdEFZYUVEc3lpaTFGU3FMc0ZOQ002b0JhK0pITkQ5M3QwdCtQSnA1L0EzcjlEN2duN3U4cjl6NTV6L2UybnBLMVJsNW02RkhKdWNXd0RhWFN3eGJ0MEtscWd2WERKTUJZb1F4alRRbXFKUlEzbWdkeVVsTHhZMDNaT3VUVk5zQWhwMkRoN1ZvT0tPd2hsQkdHQnJUTnFiSUVzQTNyWm5IVlZsZUZzSWwzMythVHVGM0tQa1NkeDg5a1o1djJDelRDTUxyVW5GLzcwYTgvenozN3owL3pMUC9nU1Q5OTVuQi8vNFBkelZncGxzM0h3SmxWRUc2TVpRcUpsdytJNUdkSUFxTWVBY3lYbnd1YnNKT1JTRnMrVGQwTFZmZVZMbjMyT3UzOTJ6bXVmT09NN3YrODIrZnFFYmZ6NVNpMEthQ3NCd1p5NUUreTl0bFRNWURoMWtNb2tUSmRIUVJaZDFRQm0zdEpkUnZHL2hmMUVMOGc1ZzAxb3RaSDJJZmtmeEovVFhsUnJJUU9zQmlQT3RFa0c1bURuZDd6dURyL3drWVgvOTlsbmVmK2JYd2NXSUtmaEpzbkpRVUZwM3RERHNwTUNaTmZnZXNKT0phVDlhU1VtZkxPM1Z3Y1FZNndMcHRaR203MmlIVmtBSzRaeGRiMDdmRllPWUliTGlUVVdiUDlmUndNN2ErYndPUTQ3N0loaElQckhWWStWcFNKd1JiYlIxOVFqanhrNU9oQ05nMTc3MlI4dHpKS2MyaGxmQzBkL1AremJWdUNncjluZXNqb1F5WFowVWNTbjNFdzZ4QVlMcEd6WTljTDR1aTN6bHhkeWhlRjBUNzFJcFBzTGNuM3J0TkhMUnBiQnRaUUJmT1ZOOG5iVFRjaWxrQ1lITk5yOW1mMFh6cG51Yk1tdjM5TE1Wc1F6aGJrVmhQUmpLR3RGUWFNS0ltTElYRkZUOGpTZ084WE9GOWNEM3h4OE1WWUhsbkx5bHNtMkdIYnBkTkIwbWp4UkM3Wktub1RoZWtaclExODBuM0N6Z0NVM2FRdDlZVnZVcjlIZ0drZEpRckVVMVJRSC9HelJRSVJEaWlMdWY1SGpvbHFNVlZTZFJWSXJTaVdsQWZZT05wbVpzMHRNdld1TitYVk1rMERPNk4wTjUvZDJ5SXNienA5ZHVLTktPUkZxYzUrU2ZEcjUvYjJjdlpwbFFsc1VtUnM1ZWFlRGhxSlRKbU9oUVY0Y2pFblphWUpDZEVRS21tMGlaQ3paZ2EzVjZOZ3orZFFFU2U3T1paTGNGSzQxMnJLNEQwdzVVTUN0S2FyQm9qb3RzSTlySW9ueGRtTHpRbUhhWnZiM3p6bmRiV2cwU3NtclY0aUVHYmM1SXVBU25xYU1rNDh4R1ozbGtwUEJqWUpzY05OWVNhZ3V6dmFZc3JOZnJIbEFRdlpGd2hMdWN4VFBiUW8vSFBYcWxkV0c2Z0lvdzRsWHdqUXBqSVdzVGxHMVpmRkhlSEhkc1J1TytkaGVQV05pY2JMekJidHNRUEVGVkJ2czNXaXd0b1ZTQ21tQVFpWlo4WTVHZVNhM2drb2lYejlGYm03UjBqbDN6alRyUVNjWnpwNG9qTy9aa3UwQi8vb1RsM3ordDU3bGpXTm04OVRHcTR0TDBNY0hOMmgyQ2d4ZVdlNkdlTWtwc0NLQ0xVYmRWZStLSnZoNENRWk1OdkcyaG1iT0NBcWdSYkticWVYUmdVMlpQRENrK1p4a3N6bllpOHZuV0ZnOVhZajhwZFdRQlFaN1J6cE52eWN5TWMxYUJkMHBxU1NHWExETmdNMFZxVjZCMHRiYmp6L2FIbTJQdGxmTnB2RFZyOS9uSjM3eEUvekdKLzZNOTd6eGFmN1d2L2xCcnQrWW5FWi9GWE1CZWx4b2gzaXVWNitPdHpYSUNqK1h4Q3F4NlNHbTllRHh1S29teDM5a1hVZDZ4eU0vWmp0OEI0ZVBIZ2VydllDM1lpZ3ZRNFdjZlAvU1B4M0xMd1VPN2E1N2ZCcXlvOE1iNEx2ZStnYis5My82Ly9EaXhTVzNiNTcyRTBNUTBtWkM2bjFNR3pJSXVoVGFnMHdhTmNMYUZPMWkzWU5OZWpHc3VpVERSdERpaFlqdTZXS3p1bjlEOFFOMElDUGlwTVZabE4zUFFyTDRtbUlwaklBYnpZd3NoL2JpWExwQnZwdkhtc2NzdUJUYjR6MGhwMFNlUm9Ub3JqVTZpMXN1WWYvY252R3hnZlJrb1JWbmNUaVRKUjg4ODVMUWVsdzllbnpVbXBGdy80bWNoMmh0alRNdDFOZE9OY1VXSVJXaWxiaENFblFYeHYrUzF2YzFCQ2xqdElyMklwSTFTRVhZbkdac1VuWXYzdU5ybno5bmZnSFN0UTJQM2JtT2pRUFRab0FrWHNSVHBZbXpSdGhrcExuQmNSbkNMMEFVbHNxVUU4bENCdFhNd2FTRVB6ZkI5RkJka0NHUnFvYWtmVmpOa0tXR0RDeUhMTG5IdWlpQyt2MVBCVWtqTW9aNXFqcXJwbXdnVzRGMEJqY3lUMzd2RSt5ZnJUejQwa08rOHRGbm1jWXpOdGUyaUdsSWdjSUNRVWFNNHFCZkV0Sm95TDZ5dXpjanB3UGxac1BTbnVXOG9uZUY0Zm9wWmVzeEM0UFI2b0sxWUdnWEx5Q2kxYVh0NWpHWXBPeGRIWnNpdzdBVzB3alBxRlE4eVc4WGxYS3l3Wlk5c2l3ZUo2Zmlxb3pxZVU5TzBWbExqVC82d3RmNGg3L3lNZjcwYXkveS9lOTVNei8rb3g5aTBvTHNHdTFpb1MyVk5HWnl5UjR2eGhoclZqMHZVSWVIbS9ndHRLWENTWFkyZU1tUVdyQmJTTTZMQUFBZ0FFbEVRVlNDQkhDL3dqdXZPMk81cTN6MXN4ZFFHOS81d1NmSVo5NjBvWGZQYmJ2cW5UOFgvMnpaRm4vbXhwZ29pb013dlhsS2wzcVRZbDdCZjlidzBseTd3NEUvOThHNDBybWhsOHB3TnBKREdrV05PV0VKNGtMdXZqSmdkc2gxa3dnZi9yNTM4NU8vOG5IZTk5YlhIUUR1NUlBT2k2Q1h3VnJiSkd5QythRXkzejFuKzNCa1BMM2hoSUZxcnlEdi9PWnNyeG9nUm1JQVNEY0NNbGFrMnJXTThkNGowT1hsKzRuSlEvckNkM2lYY2ZDRDZaV1B3MXNQZmkxWFdDOWR2M1MwMXZZcXNSMHQvcjA2NCsvMUJQZEtZQUFIUU1oUDFrM2E0dTJCVHNSWEdTODl1Mk0zL1pVVkUxWGxKSTRrSTA0LzdFd1ozNjBmZ0cyTS9NUklmU2JCdmpIZDJGTlZXQjRVOHFhU1RnZWtKV3puN0FUWmlIZUFFWW51Sk9aVmgyNTR0eWoxMlF1U05zck55VDA0aWlEUkJNY3JGQlpnaUp2MVNqeVI1djNRS09Qb2JMZkYwQXREem4xeXRFbVJLZFBGQnlaZWVaRWh1NlJweGxrQWZSQVU4RzVxQmIxb0hpRE1Ga1p4a0NaQlUxdUJsdHhBRm5OVE9DeDBvbkdybXRNbCt5TGsvM3ltbEpTUGZJTVNTMTBZUnEvaVNCanBpdmJySHZlbm1qTWQvSnZjbEN0VnRuZE9lUEpOSnd5M1RybDJhNExtSUZUVFJsSXZYNWxhZEpkS3BKckk0cFd2dFpwQlF6WVRiVmtjU0VFY2FFaXNwcmc5ZWhOMzBQSjdVYjNsV3prWi9YaFFUSnorWjEwZVNQS0p2RGxqcEpUc2dRU2haODNaSzJ1OW80RTFZS0F4VVhmM21lZHpUbTRKWlhLa2U5aU1BWTY0QWJUaEhSMXlnaGF5bHp5TnBCdkFaRjZCczB5WnRxUnJCUzBDKytRTW1OWkFRcThlQm8zV1c5MVZqUW5mNXd1VkdJZHpvMTB1Nkx4UVJMajNqUmM1di91UU82OTlrdFBYYlAxOUdCcXNEd2VzWXQrcTFIa201Y1J3TXJoMmRURjBiOGlzMUJjdUtkWENCTmtsYjlJUzJoWlNVV1FTc2d6a3BmaUNuS0hsUnBxVk5CWHk5UTJjRmcrZWpEam9Ec1FZMWhMR1NMbG1QUG0ybXp6L3RVdGVlT2FDMTN6bElkTVRJellVRERjM0pLK1B2Tk9KazYybXpjVGNwWXNoRjI3S0owVjg4YTE0VUwvWVFmRVphNk9MeGc3Qk5NblE3SHJ3VlI0VUlGZlBFYnlqVWw2cDgzMGVYT1VCNjl6cVgzQ2w4MGlSOEcvMFlKMGk1SnNicEttM0xJMjU2R1VaMmFQdDBmWm8rN2JlZnZZMy9vaC84SDg5d3dmZS9WYisyLy93Ujlqb2dKejR1dFhuak1nTmZYdlpIQ0FITU5md0pBcTU0di9sU2VEUmg0K0JteDZ6RVFXNVkyU2t2KytWNXAzMXRRN1lIUDFwcGVqRS9IZmxlNjd1MnZwdks0WWo2ekZyeUZEV3ovWTVzQjlqZkdZY0MyOTcwK3Y1K2QvNlkvN3pmL2Y5TGpzSVFFRk9COHFORGZyaVEzSkpwQVR0dkpKT0ZKa0c3OXl5TjFJdTNrM0lMRHJxUkV3ZVg5Ti8xMTJqZldOaHVERWltN0xLK2dYeDlzTFZXWmkwQU9YRDgxRkNoV29LdGw5UXlSNW5kazgvTVRoeldiMGJ0Y2ZuazhkbXpMNW1VQ0J0b0praW1wMXhMZEQyRGRzSk9nWVRTWjBaNEFWUlh3TTFrdkFlOXllYzJXckpGeWhyaWkyeGxva2dnM2ViYVQzbVA0NzFSTUl2aEdnbWdNYzdFbkZmYzJhNXVFbU5GeEVuNGVLdThPSnpNL3FOd29PdnpkeFlHcll4V2pMeUFIa1R3VzJ0b0EyVDZDSmFZNzB2T0x1aWhFOUtNZ2NpZ05WdHZ3OGoxNVA3dFUzcmk3Nkc5M2kzZVNFcmx6Q25UU25TR2UvZXFRRk1TclNSOXk2YnliM2JVbkdHa3hqbEpDT3Z5Y3ozWm5UWHVQekdBNlpseExTU2NrRzYzQ1lLekVtOFVJcXFGMXc2MkRra1RCcmFtbmNnU2hHekpFRnhWcllNWHZ4eER4cVh0QkFOTWl3c0UxSXd3M3BxSm1FT3JkYVFVU2tuSWNFeFExSnk1ai80TlRmUE9VUzlRS2FpL0M4LzgrdDg3QXRmNWQvNDduZndJeDk4UHpuNS9iVm9VZ0RPUUFGRGhoTE1ObysxL1h2aVFKSkdkOWJvR0psanpLOHFnd0FqQTFSNzdQVmJobXA4OFhMSGMzLzZrR3UzNzNIN2JLRGN3bVA1R3N5dUhHQ25zdVpIZVp2N1FEOHFPaHU2QkJzdmhvU0VFVGNHVWpuRWI1MkxrSndObm5OZTJkdXJ2RXZ4YnBncmExQldBL2J1Q1FodW52eVdwNTdrMTMvdjAzenVtVy93bHU5NDNCbjhFYThMN2dYakFMQkxrSEtnME12NWpuRjN6YjFGZXc3K0xiQjlhd2lrL2lLMldGUU1jODBiL1hmV3hMYXZPRmZBaXI2R3J2SWRWc0RsZUwyTlA4U0MyQmtzUjRuSDRSQUFXU213SzkzS0FuM3JMdUpIQzdRLy9qRUpBTDBGbTB0alYvdTFlUGhZZ1NBM2hiVlhIa3RYVHZFZ0V5RDhWUG94citmWmJEWGJOSWcyeVA0c2k1b2I0STRqU1FjU0NVMExXZ2VXYzZYdHZOS2N3aG05emVieW9pcXhxTEJLRnl3QUpJWkNTNkZKYmJiS2gwaEVoeVBQaEsycWQyTlNCMDhzZkNJWWkwdEhFSkpDd1VpaTlOYU9aRWdkNU9odG9RWldPUWptN0JnQnI5b1BRcnBXU052QlRWc3RqaXZoZ0ZERmdhS0VkNTJaZ1owRkU4c1JlbEVReVd2M0pvMUpTSWFRdHBpdExTd2x4MFJuT1doN3dUNElieG9reHZIWVlIUnZEa1V3aEhLU2VjTUhYc05yUHZRWTI5Y08xSXVLbElFeVpqSUNpM25IbmNWUWRRMm5pVU5ZVGlGTWlHU3lFZ2w4d2gzM0JvN2J6N21NeG9OQmE0Y3hrNFlBYXJDZ1QzYUFMSG1VRk5JMFVTRVBrM3VBYUFSajZuUm1OL3FLSjJRb2lCcnQvbzU3WDd6UDVaZk9LVXRqZXpLNUJDbUgvcVVOU0hOSlVaQlpNRXZlSFdBRU5vT3pIZW9DV2tuWjZhZmVmaG9ZQldWMHlVL0tTQ3FCMHZzWVRTU1NOa3ozbURRa0MyM2VzYjk3U1gxK1p2bjZKZnJpbnZscmU3NzRtOC95bFk5OWxjdTc5MkZ5ZXJLM2hmZHJpd21xRFJiejYweGJxZEtwZVB0Rk5ZT3FwTm45WHF5NUFUUlRSZ2RJMjR5Y0pOTE5EWnhPY1h1RVBKd2dCV1FTWDh4VXNXVmVJM2dWSHljdVJ6TWtXa1ZQTjdlOC9sMDNPYnMxSUhOMTJWaDBRblBUTitqZEpWYWdnNWc3RFdRUDh0RFF5ODd1RVNUNU9LRkJpamJVcnRsbGJmK080UXZpSEFCTGlaU2lqNmtlUkdSY3FqVm1mOWFPazRvK2grdVJuODF4NGhKem93eDQ4alVFaUZhZEFsN08zSStHaklPZng0RDVvKzNSOW1qN3R0L2U4dnJiM0RnNzRZZSsrNTFNa3IwUTBWbk1MMkc1ZUh6MWNxY29UNDU3ZkNkSHI0c25xbkFGNkRnMGErREtuSEoxZnZHNHhuMjdEcCs1QW9RUTAyeVhoQjhkbXhrSEh3WmVlaTYyTXFQOTJJL243ZjVXWWUwY0dvQ09kMFk4T3Q3MVBJVDN2Zk5wL3Ntdi9TSDd1WHJpdWVBdFpxOGx5bE1qTllFdWxUdzhwTTB6N2NWTFgrdDZrZUdoa1Jya01YdjFmSUowNXRLSEpNbTk3Z1pCWjJYMytSZW9YN3J2ZmpONzgzVzlINmVCVkkyNVBlTGg2RkNwNnNiOWhRRGNxOURPRmIxYnNlY2JuQWR3b2VLQWlCazJtUHVhVmRCTDgxaHlFTzlVbEVGT1lYcHk4RFh0d1VJNmI4Z2VJSkcyR1IwTkdUMWN5a0J1b0hQekpnU3VYR2J0OWxjVlczejlkOU5iTUt0dVFCd2dqS2xRWi9Yck1icFUyVExvQWttVGQ0T3BucHptT2lCMVFHU0FhWUJ0WWJ4MWpXRlNybTFIU25PUXBBelFXdk5oUHcyazdlaStpSnBJbWttVzE3eEJUR2xhMFpOQ0c0SFN3S28zeHlqRVA4T3lTM2ZFaG5YUW1vb1hMaGNjdENBaFpQTGF0bHJqZlFscmliYWJIVWdwNm5GUWVIbTBYUTA1dTE4ZmJVWkxFeklhY3Jwd2NpZWplb25NeTRGZzF1UG5UT1FvblJWdFNDbHNyaytVMDRUSmdPbUdvV3c1ZWNNMXVDRlJYSFBXdmVEbnFLTVhuUkNQazdScTJDSU1ZQVdWaklwM00ycHpSZmNMdGx2WXZYQ2ZCOC9kZ3lhVXdUMGp0U1JzS3VGcDA5YnhoOEd5OXgrZWZPd2E3M25iMDd6N1RVOTcwZTBTOUh5Qm5UZTB5Q2xSVWlJMWdYM3pIRWljaVYrbXdqQU5NQlphQ3FsUHpxUnJKNlN6alFPU3dmeHl2NmJzL2tnMWtVOEdiancxOGZSZlBxWEp6T2QvOXpuT3YvQUFtOTJYeUpLRGQ3SVJWdzFjU3pENWMrTzVreHhBbUFic2dFc0hYNWx4d0hDSi9LZ0pVZ2xaWHFRTEt3RHV6NTFNeVdPeUZDejAyWkFtSzR0R2F3dGNNT0syYkpFZitWejEvbmUraVgvNmtUOUVSRHBweStlNUtPd25TeTQzcThKd01ySjV6WFhLblZPSUZ0eDJ4TmI1Wm0rdkNpREdMSHJUSjRJbXo0cWlDRmUxdHNEQkoyQmRVTG42TzhmZ2hnZnR4eWE0OUZxdTlTVGc2Qjh2V3lkZnRyMU1sbWFIQTdCT3BUZ0dnSG8rY3B3YzBlT0wwQUNMKzJqMGhiNmppQ21xSUd1MXdRa1dZVHdYQVVJTTd1N29UWTJLUlp5YllLU1R4TmxUSjVUYkk1ZjdUQnBQU2FOaGMyUC93cVUvbUFXWE5Nem1wbEpaUEJtTEFLWXRGY1BJMTBldXYrMDJwLzhmZTIvMmE4dDJuZmY5eHBpenF0YmF6V2x1ZjYvRXkwdUtJcTlJa2JJcDJaWmxTNVlRUklsZ0sxR1FCa2xnQTdFZkhDQjlBdVFoQ2Z3SCtOVkFIb0k0ZVE5c0M1RGhoemh1SkJzSUxZdUdaSWtXUmJFbkw4bmJONmZaZTYxVk5lY2NlUmhqMWxyN1VIcUtBTklYcHdEeTduMTJyYXBhVmJQbUhPTWIzL2krRDk5QkxwUTBhVXpFNWpvWGs3cklyT0FMY05JalBiZFV5dlVjakJsbnJPZ1d1RlRrMW9Cczg1RmtFVUNJaWtSUHNXTlFtTURCeUpJRDZNS3Y5Vno5L09McS8ya0JEbUN6ZUt0RGtmVVJtSmtyYmc4UzFGckZzc0lVYlI1QjNUTzg5YUxPSld5Q1FKYkdtRk00SmJtNGw5U29XclNLaVROdGtBUjVBOVBrMmpkVVo1cWtpWXVYWCtEaWp6M0Y5TUpBT3hpYUo4YkxqWjgzVUlwaEduQkUzeEF0M25OY0YyOFZtUlB0M29FME53ZmFpREhSMzVubXJWakV2ZkYzekpOZDNVeis5K3VEdHpzdGhod0NIQ2tMZnFQQnNwSlNWSm9XbjZ4dFZ4MzBrSXFJYTY0b2lmcnVOZnZYSG5MMXhTdjIzMXpRdG1WNCtuYU1nNmpPQk0zU0w4TVhYMmQ1TjB5TWlndjJwV21JZHJMa2lIMXpjS2pPRlpWRVN0bnBuRFBJTE5qQmtYY0xKeWtXMEVWZ05wWjlRWnN4NW9FeERRd3A4ZVRUNTF5Y1hmTFZ6N3pKNTM3NVh6Sy9jdVZ0UldXaExUUHRNRk1mN0dqdjdiQjdDL1ZobzE0cnRoZll1V2lZbXBDVGVtdGRFaVFuMG1ZZ25XZjA3b0RlR1gwc2k3b3IwNjJHM2dHYjlxUk5JVjhNcE8ySVNRQlBmYlhMdmVyandLR3B1VWxSU3NqNWhpZGV1azArS3p4NDdZcnl4cDUwT01UcnFYVHJkVEZCZGthNkJsa0VEb0xkQi9ZeDgyVS9UMi9oOGlxTUJWMjFNL2Q4b1V0bU1GY28xYlZqek51ZnhGV2dqem95eVFlZ3FGZk1XZ2hVRXlDZ3R4TTVtTjE2MExYNHZLSlo0cjMxQktoL2Z6QUgvVXB4OENhQ1pXZkpmWitzd0krM3g5dmo3WTlrZS9rRHovTGkwNWQ4OFZ1dkhvRUhDUE1ROCtRcXdJa29JN0N5a1UrWU1NQ3hJQmZIY2EwU2I5OCsyaXdmaTNwZWtPc1pkNC9TVGdweUpyMFdFMEZCckdmcjc2elZmWlVRZmwzak9HOWxXV2VzRzZ3RW5Ia2FiZkZydkdnQlB2UTV0TmxOWTRjYzFYTllZOVFXKzkyK1BPUDVaNS9nNy95anp6bkROZldZdXBGdWJhZzZZRHNsSjZoNnhiekxITzVYMmd4NUhGQVR0SGljWFhjVk8zamxIR050NzZFWXpJMTZnUDJ1ZUx2cHdkY2JWWTM0SVdwU1VaQ3IxNFcyZ0luR1dpM0krWVNlRGM0ZW5oMUwwT0xnQ01uYnc5T2drSXhXd1ViQk5rQnE2T2pyVjUwWGo1OUhrRE1sM3huSlo0TzM2WWIyaUV5RUM2SUxGeU5ndTBJNkNIYXZSanQ2MkFvWGM0RjVGU3g1WEdJWU9vVWJRMit4U2VJT3dnWE1rbXZuekVZZU5OamdCYU5SYllGeGdiRlNyTkZNYVNLTWR6SWYrYm5uZU9uZmVvTExGMGZLZzczSHlpbUFuQm5hcmpKZlY4cUN0K2VMKzA0NmdKSmNBaWo1MkcxTlFDYUUwZTlWN1F0bXNFOUN2OE5EallySjdPNDhDVXlGbXBRbXhjZDl4RmhhL0R1bFBFYmJmYkFjckhveFJqdzJ0R0l3Q0NrbDJuWGx2VmZ1Y2YydDk5aWt4dm41Q0piSjArakpjeG1SdW9FbTFCbk1sRktGR29DWjNCcHBWbW43UGN3TGFaT1E4MHdiREp2d3VJcUoxa2FhdXBCdmQvVVN3dW1yVmF6dE1Wa2NJQ3N6aDdldm1kL1ljL1dOZXl5dlArRGR6Ny9MNy83dEwvTEdiNzVLMnhjNGE4RVlTUWdKbFJHVjNuYlQwRllRVy9pRm4vd0l2L1g3WC9PdUFZTldHL1ZRSFhRNXpDNW9ISXpxaG85VDJTcDZNU0VidjJZMG9XbmpPV0FYQkJaemJjQUFLNnVwQXpJSGhSMndLSm9IYnIxd2l3LzgyQVhqUnJHSEIreGcxSzZwMHFjVjk5WHc1NnJRUWl2SXhCeUF1V2UwQjQwa3liVXZCWGNScXdRejJRSnNBWmtJSVdPaEhacUROcXEwRklCZEdJam9FTURNNEhPMlpDV056amJxMHl2Tm9qQU1ILzJCNS9pTnozK0xCenZQUDBzd3kwbXVQMnAzeExzekRxNDNrKytPYkQ1NEFaZkp3ZUd6YUgzL1B0amVGMENNb0t0S3RFektjT0VKY21kRkVZUEFDL1lub01vTkFFWWVBVlBrQm1CeXVrQjdMdjlvWmVKNHJCdkFUK1NPcktLV3JNamQ4V1EzZDErUDA4OHJzakp3RUE4Z2FyR2dQZDc4L0tuZXpPbTJpaEoxTzloSFBpZjRna3R6b2Ewa3poYlVEc1JzaE9HRFc5cXppZnU3QTNVUlZCdlpHckkwYk85QUdHcWtVYkhhS05lRnNpdHVJYmF3dGlOSU52VDVqRnhxSklybVBZZ2RrT3BWNjQ2WWRodERJSW02K0tsQW5hc25ubWNKemhKMUZOKy9QNFNLMndQdlpwZ2JiVjhwdXdVN0dPVlFvMklPVnR5dHBkWG1kTFlRRFNXRW5nVThHVHdFa0pJRk9jdXVjYktPQjFoS2RmQkN2U1ZMdzdaYzFkdCszUEduMFVweElFZGJvTmI0NGx6OTRiVFE2emxjSDZoWEZab0dFelN1cXpiYVJyQkxnVE5qOTJCSDJ6djN0NGt2KytUa1BjbXRnRFJxbVYwRUxqWHE3a0M5dDdCNzg3NHZnRGs3R3lFeVZXdHVwNWlIc2VNZUx0WWI3NGpIZHQ0WGJvY0RMSVd5bnoyQkJ6OWZxOUZ1SnRSYWZLdzJpU3BQQzNwcG9jNEhiTGNubVhKeGRvdU5iRWsyTU4yOWhHY3Y0U3hUZy8yQ0VUYmNyaEdUeHV6MDBuZ25VaDU4RVFwRjkyWnR0Y2hVVGFTa3EyR2FtcUhWSExVdlByRTM4SHRoU3J0ZWFOY0xtL05MeHFjdVNjK2NNNzc0QlBMY0xjWVh6bm41Snk1NThmbUpkejgzODZWZitUcjI3VDJIVi9mc3Y3UEQzalhTQXlIWDQ2SmNabU4vLzBCNWI4ZmgzV3ZLOVFISmlYeDdRaTVIQ2cwYkJHNWx1QUF1RktaRXFZV3lIRnkwN0Z3WjdveHdibkF4MGthaHhZSWwwK0JWb3RwQ0NORXdyY2pvOUZ1bnVBcHZ2LzZRNzN6OVRWNzl5bnZzM3BqaGV2YnBMKzRCQjZOY1ZlckRBMjFYb0VLOXJ0aURoczArLzZSTnRBMlpRZEtqamZzQmJCOXp3ZXh0VFF6cXJWUGI1RTVOSlJnMGdsZXhscnE2MGprSWhMZk9kN1pjcUZSMlp3YkRRY3JqOUJzOTQrSFMwVTRTSVVucWpsZmhITllJTE8veDluaDd2TDN2dGxwbS90TFBmNHAvOWp0ZnBscnpCTGdERHhCaHdaSE4zRFhuT25oeTNPbDR6TTQ0RmhVMHVjUEtqYTBIQU5Bcll3NmVQQkkvK2o0QmlwekdaNmVoV204QnBTY2RONDk3Z3ZERXYzT0RJU01udTNiMlRZOXBOYTY3ZGVBN1lyVTFGcFVvNGhrd04vN2NUN3pNci96anozTjl0ZlJPQThkK0p1WHNtVFBHTzF0S3lhVHhqRFFrMnFGeXVMZjNndy9BQUhYWFNKTFJIR0s4VVFSc3RkTEVTQmNqRnkvZDVld0RkNUN6RU8zczYzY3dXQm1Ubjk5Y1k2TURVbFliNVZBY3FNbENtaFFaRE5tYUY5UTJHc3laS0ZBbTlhUjRBVzFlQkFHUUdaTGtJMHRKeFMycnB4UXRPMElxWUh0b1ZieWwyQndjOHlLYmEvM3BvR3ZiaXlSRkp2VjFLcXN6bzhQb29jM0ZXY0VHTEkxeHpGNHdFVit2cExuT0hzMlRYaDBVVW9acGhHbndncHk0Um9zT0UwOTg4Z1BjK1JQUE1yMHcwbWFRWWN0NHNVR3owR3FoemJNN3kyaS8vMTRBYTdWRVRENGlENlBWdVFWenFzbHFBdEpLbzh4MXZUZXRCck5ieFIya3pLZzd0N2JPSFhocDZqRXUxUXNzeVFFQU1YRjIxZUlKdWJUbVJVTEJXUjA2VU4rN1p2ZnFmZTU5NlQ3WFh6L0FMakhldlhEQTB6VGEyUlhRbGNsclMwWFZwVkdNdXI3M09tUWZVeGEyeGJnQWNTM2RwU2NZMFVXUWttQ0p3cENLdnlpbGhZT1BzTHU2cGw0ZFNJdVJaOGhWdVhPNXBWNWxmdS9YdnMyWGYvVjM0YUZiWkl0NEpkaGFvVnp2cWZkMzJNT0NIQVNLOG9OUDNPRW5Qdm9Ddi9YRmIvZzdweEthUVNEaTQwWUhCNDlrNjI2ZXFJdER5d1owQzAxbU5Ma1dxbzZScU5VS3JicW15eER2VStTZUhVaHBLc2paaGhkKzVCbnVQRHRRSHk3WWV3ZDBEbzNJZGNxSk1YQ0FOQXRhL2Y1d2pRTXhMWUR1ZkFTMVcrajdhWmlyT0dQSjJkbHFEUTRWNWdhSFJqSjEwRmFrWTMwKzUybmtGbG5SUWQxUnFiYlZpV3pWSGpKanlvbVhQL2dEL0I5Lzk3TStmMldRVFRDMVJ5V2ZKMmRHbXlHSGhYU1l2U0FjWFJxa0FKYStEN2IzaFVaTTNSczJ5K3Jzb1dOeWVsbVRFOEdmUjZ1Z3g0WHlWSW5lK2tLOEFqSjk3MGpHQThYb0RJM1QvKzgvSHZWQlFrVTlFbGhSMW9WN2xXMkpxdktOQlRacUxaMVc2dGNoS3lwb3ZYV2tOeUgzN3hIZnorSjd5UEVQTnhnODNicmF1cjZDNGdtYmRGUTFnbzhXTFE2aVdHcll1VEk5ZTg3NUc5ZklZWUUwb2VOQ2FzYnUzV3ZPenkvOTVkdmlpdGpWRmJQTHcrSTJ6MG5JRno1QlNGaEV0MGpNVWxPdmxwaDV5MFh2YVZiZ1lQVHVJa1NjZlpMRTJRTFZ0VVpzVEN5N3hkZWFidFhZV3UrVThjVFVRQWUzOEV2YnNBczBzQU5JRmJpcXlPalVXY3N4WnBKaDVndTlJOXVWdGhRUHRzenBvSzBZTkdPUW9BWGl3WUYyQUszaEZva1I4TFhTSFBNeW95NytQUEtRRUkwQVpjaTB1WkVsWTB0emZZdFNncktYUUJaMGJoR1FqQXdDekJVVDlkbW9HV1YycTJQVkFTU1JaTUNGWnd0dDJkTWVWTGJiQy9SOGk2VU84b1VRbWJvRnRpUWdCeXFmd2paUGNqQVdrb3N2SjcrSGVaeXdiT2d3VWcrTEo5UFpxV205RWlRbCtxYlRnR3dTcVJha05iZklPeE5TZzdzZnUyQzVxMXcrZDRIa0hhU01vTlNyMmZ0S2czSGtBbVkxM3NXTVVyQjVvVHpZb1d6UXJjWVlLejZ1bHhrelh6V3NWb1RDc2h6aS9naHAyampyUngwRVpLN0lPTEFrU0tQNG9oK01rNVltcGg5OWlnL2YzWEQzQzNNd2JJeGhTTmlRU2VQZ2dNRXdJQ1FtaGNFcTlUQkRkZWV1dEFtUUt3bks0TFRzNU5VRHIyUld5Sm54Yk9OT1FQdUU2WUJPNnM0SHRiZzFaNDYySGxFUGtpclJadGljR1pYVVcrTnFwVjVkODhibjM2RzhNM0wzNVhNMmx3bExiaVBabW9OU2JhNnIyTEJtQnc2VkFFWkhhTmtvKzVuY0JwcFYwcFFkS0o2YkJ4QUJhcStCcW9pN21UVHg2NHAzUXNLeWRLMVFSNEppVlk1ellSZUJLNTQ5aUEvUnFHS0lWeitpUlU0c0JRalR6eEZ6clFpb0N3aUtPaGhZRC9aOUk5TDJlSHU4UGQ3K2FMWWt5aWQvK0RsdW4yZmUzbC94elBtdFlOcjFHREIyN09DRUhPT2pHNXYwZjdQMVoxdm5LVTdpTGFHYkw1Z2REM1E2OThqcE9SODV4M29hSHQxbjVlbXc2dlQ1NFh5ZWpwM05IR2pRNW9sWFJEbSszblZBK2tZMU1XUVdUaEt1MDFoM0xVaXE4T1NkUzU2NmU0ZmYrRmZmNU9mKzVJZDlIcTROM1FxYkQyM1o1WVg3cjg1c04rZWtxWkliek5jTDlicVFiaVVRYndsdHhabXJraVhhUFp6Sm9rbGdZNHdmM0FRRE9pNGp4L29RYkczQTI0Wk12RlVhOFRiYWZ1UE1ISlFZRmIxdzNZbW1Ya20zK0x1M0NubWNxWlpvKzRydEMybVRLS1U2WU5XY05TVm1udlNXaGkzbWJqTDRlaUpocWV0WlA1N3diaFFaMUN2K3dhNWVsb2FheHBxakxxd3FFc0JmWkp2Tm5KbXM0bG8xWFdtanVVZ3M0bzZneldEWkw2UmRScmNwWWpRWDFiVml0RnVqbXkwYzRQQ2RBOXZpN1BWV0Y3L3ZnN2VJdDFJUVNWaWJ2ZTIzQ2pZdnRDdmo4UEFobTFzVG5BMGUvOVFLSk16RU5WbE9HZnFxcmlscFlWN1FxcmVQMVQxWW9zelYyOUJTaTY4cFdIYjdiSXZ2N1BwQmhFeENvWm5RNW9KS1JnN0d5RVI2TUZDdkU5TlR0NURuNzhKbHBWWm42bXZFQzlMdDRGVVJvcEFxZm8xZFQ4akVkV0tPYklvbzVpVFA0YXhXQjEvTXgwdlJTdDRrTEVWcjQxSkJHdE4wZ1V5UVNOanRnbWpqL0pid0k1OStrcTk5NW0yKzlnOWVaNWd1K2VDZmU0bDVQbUJMSTZmQjM4M2kxMVZtM1BERENuLzVwei9GZi8wMy94OSs3QWQva0hFYzRXekV0S3pqUzdmSnRYUENmYlkyQitkMDFKVWhSMjVJenFHUkcyeVczT2tqbnYrYXVGR0VnNFRKODRlbDh2QjZ6M2UrL1FZUDNyaGdldktNeTl1S2JjNVo5WDJyZzFlNjgvaVpLZFAyRGE3RkdUaFpTR2NCOElHMzVpZnZnckRaMzBuTVkwalhBRlZzYXM3RWl1S28yOW1INlVadGJ1elNVZC80bjZvTFdYZDltRDRQZCsyWW4vekVSL2pmZnVVZjhwZi83Wi9nOXAxTnhKSCsyUll4cG1aRnpwSVgvcEt0YytkM1QvemZ1KzE5d1lpaEViUlRDY29uYXgva2lvcTA0MzVIaTY3VG54OVpsTmZCWUN0aXg2UFBydU0zNjJrc0ZwSFRYV3hORm00OCt3Q0d1akRxS3Q2N0hwQ2JCNDlGRm92QmRkS3VjK042Yi94K0JKWHMwWXNOY01xWk9rN0xheDJzVW1qV1BBR3NIRUdwQkhxUjJUNjNKZGxNbVJ1dE5RWlZaQkhtdDRxM1h4aE84OHRPTnhzdWhsWGsxVnNiZkg1eEVXM3YwZlZMRG8yWGVERnRhWjV3bitoUStIMnNDTlZGeXdieEYzMGo1RTNHRGtGdGlIWUZHWVMwZGJhQVpFVTNyaWNpVzNHYXFzQnByN2VaSjhlOS94UnpvS0RSM0xVbks1S3pENTJnS252cmxFS3IvdXhiaThxT2Z3OEg4YUxWSWducGJLQzZPaG82cUFNYXFwam1XRWc4NlUrR084azBpMzdKYUJVU3dhclNyaHBhRTBOV1pGNGNEVmRYa0IrbUhEYUpBYnJsd1NkdXFTVEpER2NEY2psRWY2MExtaG11YitNVlBWdWZlZW9UWkZDN0tZMlZzQzNpbWpqUjF0T0toZXE1ajdPNnhEMUxycG15ekRQU2pMWjM4VnZpZTlYbHdNRWdYMlRPWHp3blBhczBxOHpYSllUV1VveWhpdTByN2JxR1RreDFKNk9LMDE3WFh1Mk1wVXdMdTNScmdsazg3eVJVeVZnYVE3VFo0RkRXNmdja0dBWWtOL0pVU0NvaDdPVkJHdE5JdlhXYi9PRW5lZXBQMytiV1I3Y3dHZkpFUnA5TWNOSGcwdHZjMnRhd2pTRlRJMDJDanRrdEtnZEJKL1gydGswaTNkNGltK3hNdDZaZVZWcXFYNy81d3RXcVlRZG9zNEhrZUlmODc5ZXZQNlR1b3NyVkFySEFOVm5NR20wKzhQRE5CN3p5MWZjWWRlQ0pGODhabmhGczhvQlg4L0ZaRDJOR3p5WUgyWXJQZlJYejl5bUxPMFVJQ0JLMjB6NjNXVFlYeEowVTI0ajNGaE56YkxDVTNIM3JKTEE3RlNhUFdVRDZCQlpqYnEyR1NNeFZ4WU9TVlc4cmdCZUpkMk9kNDAvR3JBQXN6dXF4ZzRVejIrUHQ4Zlo0ZTc5czVaNlFHZm1sbi8wNG4vbnRMNkliRjU4bmRPbDZXL1lwOHhrNHR2bXNNUkxkeEhIRlltNXN6ZWc2YWdRajVkZ21mdlBnWmg1TFdSVHcwTTZZNlh2MDlpVzVFYit0WU11TjhxSGMrSThYRmV5N2tvb2JCYmxJVE5idkVzVXUxd2pwMmpFRWl6VHVSV1FGZi9KVFA4UXYvK3JuQXVEMmdoeWp3SjNNOFBRV3pUaWpzUWtxall4UnJwYzR0eUVibisrbGdoMGE5YnJTcmh1Mnc0VkJCVGdUYklpaVZMU2pTcFZWQjB3a2tzaGdsUHRseEQzTWFjVTByRFVYWngwU1N5MWVwSlRPc1BSWXJDNEY2OHhuQ0ZGNGppTEdDOWdCN0VFd09nVnNBSnZBd2haYnUxVjFqVFVvYXhSWUhXVG9ibERyR3Bka0JRVlVKRmdhRVN2Vkd2ZXEwWXJSWmlJTGpzUWtZakdyTGlBczFieHcxY1FMaHdFY21ZR29pL25idnE1eG1hSFU2bUNZdUVoUlNCTDQrbDNuQStYaDNvODNqckE2S1puSGtqVmFobUxBTld0ZTJGWmQ3ejJ3L214cUR2d2tjWmZNS1BScTBwVjFSUkpTRm1laW1FTE83QTQ3cnErdXVIcDREeG1WNmRiSXJlZk91WGp1ak8xejU3Q3R6cEF5OGZodjhaaHZmWG5ONHpzSndmOWswSFlIS0JVVlcrTnBMeXU3TVlYbmM0YlNzT3I2TlhUMHRha0FBQ0FBU1VSQlZOWUtlWEFITG0veFVpaHUyOHlRNEN4alcwVXVCN2djc1ZzYjdyeDh6a3QvOGc3UHZmZzA3YTBGN2hmWGpseEFXMFpJNkdaQU41bngxc2k0VFZndFBIOSt6c2RmdU12WFhuL0w3OHZnTEE2TDhKTmdzL1I4VElma3o5QlZvdEZwZE1Bd1JHeE5KZHA2VXR3Zlc0dlIzdnZtN0hzeGFNdkNPMTkvd1BXYkRXMGFaZ3I5R2VOZEFvZEd2VjVvYy9HSXJBT0h4RHlhL0oyeXlFMlFIbnZGZTJzK2UvWFlxNm00WHVQa3ptb3VIMkZIY0xLRWZsUE1YaXREaHBNNVNkWXAxS2VxbE5odUp6N3g0UmY1dnovN0JSK3pyYi92eDduYzNaUVNObVkvZC9iMy9nWVc4RDNlM2hkQWpJNU8yVUpaWC81VjZ5S1FzYjRJSFJYd1QxYTlFeEJtM2FldnArYXNqbldBQlRPRlJ4YS8vdk9Lc3doT005Tk81VGc1cDU0c0ppdU5OUmJ4ZnRoZ3lqUzd5ZVBwZ1lIR1FtTW5rMHJmY1dYUFJQVmtaY1pFM3RMd3BLYlQ0dGJGUHBJcjRVUmJwdmFxYzF6WHFNalRaKzRtdEN5MG5iY21wVVdZMzF1b0Q2cFQxeERJVWVrNEU0YUx6RENsU01UOFdCMThVb3VKY2hOVm5sMmxYamZzMERwNzFxKzlkR3BhODM3RS9nd1VyeW9NRnRUUEdBdGkxTDJMdHBrMGRNRGJuVnEwdUlTdWhrekFGdGlJTCtiUnorMXhpYmdOWXpwcTFqQTZDOEFYcFpPeEVCT0dxcTZzcFc2eEsydEM2UGVsU1RCMFJ1K2pkR2FKSENta0dHMVpYT1NzdDBwSmR6Ykt0Q3FVeFJQdHZNM1VxeDNVZ2tsMXNLNTVIMjdPM2xKa2NVd1BiQWJrUEdNanEvSTgwVmJ0czM5Y3JQbzRkSGJaaWlkaXBkR1dRaGVuQTEzZk9kL3YyREpueGlxczJ3b092dFJLdlRwUUgrd3A5dzZVOTJaa01lYWRZVXlrV3hmWXhRZ2xVUjZHVmVMWmlDV2xMSlYyUGJzUTNscXBpWE9Ma3MrMjNvYURPQU9tT2FKbTV1d1VJWFJNTEdFeUllb09EMjMyb01NV1oxZm9NRUZPdUk2TkhUVzJHMGhLcmtzeVpPVDJHWEozUTUyTHY3WUpkMENLRmptamhRaXRWODYwaXdmM1JSYThienRWcWpYbW5VdmNwenk2Y3IyNjQxU3pIYUlMMW1yUWhwTmpMVXZGcmhic3Zkbjc4ZzlCcVZWQ3M2V0JGZHFoY3UrMUF3L3VDUmRQYmpsLzRReTV5TjRnSG5SMTEzbkIzNEZXdmE5WkpPUU1XbWNFaDVpdU0zczhmMmwrUDA2RFd2TVdNbWtuODlLTmFtY3dnSVkrWmp6QU96SUVZdzZPL1ZjeHlWVzgvR1JPV2tYWFRsS21VNkJINHhXdEhyU3BLdDJkNFBIMmVIdTh2VCsyNjFjSzdVcjQwei82SXErLzlRN3ZYVjg3eTNFRlRTeldKRHZHV1VqRWZQMG9BUVAzQkdHZHZvNEpCaGJ4d3pGSDlUMDY0QkhuV2NFVzY4ZTdjUXI2QWYvUWdsdy81eG9iUGxMa0MxYUFPMVB5M1FBVFBUU3g5ZThyVTdwZjU4bDU2Q3lVYUdkNDd1azd2UE5nNW5lLy9MclBzZUl4a0kzQ2NIZmk0dTZJekh2YUFkQktVbU41T05NZUdGTFVCVDZUTTJPVFpyUXE4NzJaNVY2aEhSemNzV1N1TVdLQkFqVTUydGYyS2Q0Q2hMZGcxNnhyZ2wrblREMDI4NThsT1NnaEo5OUp4MFFhQmwrSFZkSE40SURCdVhyYzJYRE51RVdSS3h5SVNRb1QyTmc4WHNzRzJieG9FV3ViVlcrZDZPNVdndWZEMGtYbEk5RnJKVm9zdWliaG9NZzRPRkFqSGhDNGNINnNUZUwzVFhOaVRBTTVLS1kybDRoOThXTGswb0dqektCREQrS2NuYUFEcWdQV2toZDNSSndCcktIZmFJMWt4dWJ5QWhsek1IQ2kxWmR3bDF5TEtBNEc5Qy9wTFRnZGxGRnN6TjZPZFRHNDhLMHFMZGk1UFJmUnpZQk9BbHBvVkV3VHBUYit5bi83Vi9uMHovOGtuLzZGUDhzLytPZi9FQzZNczVkR252ajRiYllmbUVEMm9YMmkzdmE4TDg0eVdjeGI4Zy9OelRTYWVER3RHSFYzY0pBUXdwcTZnbFNzTFFHS0V1MWZVT3RDc3huUnVvWkJ5Qkg4MDBHdzBjVnlJUmhMYXRoMlFsNThsaWQvNWdWZS9xWG5lT0hsMitnRXc5MkI4YWtKdVp2Z1RrSXVSN2lkME52S2NFc1pONEpxNXQvL3FVL3gyUzkremR2YXhtaG4yNFMrWVhSUFNQTVlVbko4dHlWaE5TRTJZS2JPK2hkejVrbE9sRnBaZHJQYndsZThrQlhpdys3a05UTy9kNTlYZis5TjBtN2ltZWN2MlR5VnNESEI0RklLQXJCQWJwQTJFd3d1WU96TWFNK1hMRU1weGNHNldsY21TMXNpaHB3RTJTaE1maC9YcVRDSzFLNDcyZDhaT1U1YjYxeHB4enk3RjhtN0krMk4vVnkwOS8vKzdKZFlhajNtSU9Jc000aDdNSU0yZDQvVldwQUs5V0YxZVl2dmcrMTlFWTNLQmsra3V6dEtxS0dmb3ZzZGtiVlRVS0YvL3ZRSE9WWUoxaDE3ZFhYZDV5YU8wdy9nYlQrY0xQS1B0RU5aSkY4M2tCVjZ4bjljU0I5WlVQdEUxb3NxYS9GR3VmRWRPMnI1YUo3UzV4MklmYk1lMjdKV1MrWFl1V00yU1ZZeE0vKzhva0hmNDg2RzlOdzVnMWJzdXRLdUdya0lZOHNzOS9iVXQyYmt5c0lYM2hrczZaYWlHL1VKYy9hMkhsdmlkSXBYMjBlRllwVDdDM2JsMURydnV4RzNpVTdpeWZFd1FsVnNGbVRSbGJXalF5SW50N1dtQ3N4S2ZYUEIzbWswcWRoZ3pnQTVtQXZESVlFaUd6WVpNaVovWW1IWjJGZDNSL24xNU9ZWWRha3hLWmlya2xkRHg4RlpFS21QTjdtQlROdmlWUVlwUmhaZFc1ZDZWY3VLT1ZpZ0Nja0pReWpYZTJ4ZWtHcG83T3Z3a0pLR1RMNDhSKzljTUpjQ2xvS3lXckQ5UXBsM05GdTh0V04zUU9hR2tlRXNZZHZzQzJ0Y1F5MTFCYllzb0dKRlFyVThSZUJaZ1JLZ1FqcFdEVHFnU0xTUDVBd2JwN202WFdURkRqNzU1V25yU0hneHBHYTBEQ1NaMEduay9NbHpodWZ2b0UvZnh2SkkyeGZHSm94RG9rMktYSTdrWWFET2l5OWVxa2RuaENhME9wUEdoSXBSeTBLWm5WWVpMZHA0amNqZ01KTXdjdEFwZGNvcit3bnpOamhHai9MYUVxVXdXQ3NBWXNSM0gwaWJNL0xGR2JzSE0vVSt5RExRSkllb281SlFkMVRva2FLNUtyenRpak5ibW9zeWw3a3k2TUNVQjVJQVZyRGs5dFhmK3ZLcmZQWFh2ODN1OVIweWxoRHhkUW9vMXhXdTlnenFnWnVmVE5BOFFwcEFoTFlyWEwxNXpadGZmNWU3MnkwZitoUFBNejduOU50V3ZUdlZtUzAraDdYU2FGY0hPQ3lRakh3cERIZHlqUHZpZ1hCUXFsRnpxdW9ZREwxcXRJTzdSU2lzQUxhM0UvYkVRVlk3VWd2ZHBEVTM2cmVKdHRxVWRrZURQcU5waUJsYXJjN2FNOUQrakFTZi95T1FzalZDd04rdkxNaTUwMnNmYjQrM3g5djdaN3Q4WWlSTmNMYVorS1dmL2dTLyt1dWZkOUhTTHBRYmlVbG5GTndBWVBya0UvR09Sa0h1V0hqemdseDNEOVNvdmt2LzdDUGJpcmtJbnZnbmpYNE1PN0tyLzdDQ1hJOHorcnJSMnpiaCtQY1dQaldkYmNEeDJ0ZWlUVStxWXZyc01jbHB2TG95VEpLd2xxK2pqeXZueEUvK3NSL21iLzd5Yi9qY0dhY1JETTRUK1lPWGpBT1VwZEQyeG1CS1hwU3I3K3hwRDNBQmYzVVdqV3lFL0dSbXVNaE1ZL2FrdGdNYVVReEtJZ2dOMlVRQll5N084TmcxdEJBQ3R1YnREZFgxNzZRVVVtb3dtTWR5Rzhobm5valRjTE9JeVl0M0dxWVFhWFJtTkJrc0d5M0FJTmtJYk1HMkZpWUJBZjRqSkd2b3dTQzUvUzZEd0hhS2RveG92NGppYUd1dWUrWnRZUDVBVW5KV3I1YStSQ3V5elJSeFZrRGFDdmxTc1VtOVhUZ0ZlTkFXYkw4UGRyaXRpYWltak9sQXFVclpHeUxLdUZHNGZ3M2w0Qm9pTkZLQ2hERU03bmpVcGdHR0NyWWdNcEZ1WmRxWlllb3Q4SlJHWTBEUzZDMHRhdjNoWUxXaUZkZUJXWUtkVWx4cjBabFdEcVFKRW0xZE9DUEZvSlpnSzV2U3FqQS92RWJLZ3U0Sy84Ry8rWXQ4N1p0ZjUwdGYrekwveVgvMVYvZ25uL2xOV0ViR3A4N2htWVMxeE82OXlqSTNodk1OeFl4bHQyQlhCZG5YRVBCZlhBL1J2RTFiTjF0SUEraUE2VVJkRkt1WjFpWXZ3aUV3SmdvRE50eEMwc2JCd2IzUkZzRU9ncllKbmM2UkVZYmhjSHczc3JycjVqQmdROFl1enhnK2NJdjBnUzFOR3UxTWFHY0dPbnZoVnhwTkZpdzNaREFZQlQxTGZPS0huMkZJalZmZmZjOVpMVWxnbzFTQlphNDBGRTJENXpwaG9VNWF2TlZxY2RNSFNVT0FTaFU3Tk9hM0RyVDcwSGJpTFdhcFFQYTRDNjNZdlBET2QvWjg4OXNMbTR2TXJaZk8wYWNkaktRU0lydVFOdTZ5WkdFMXJwWW9CZVppbmo4T1FyNFlJUXM1ajU3Ymx1b0Z1VXpvMHpqN3BPVWp3Q3lJTThJTWo5M1ZWazFRWW81U1RVZXdPSXB6M3RZWTc2TjQvTmkxbE81ZW5MR1p6dmhudi92dDBNQVNGNGFPamc2SjFrQVB2d1htQkR0SWl3YXo3SHUvdlMrQUdPQ0kva1VWR3JIMWY1TDB1d3FtY0t4Z3JJNS9meEE0RTc4MGE5L3R0c1ROaWtQa1QwNHo3SUFJSnd0Z2ZQWUdHU2RFSnF0VnFnWEZxMXYxaVp3d1gzeHJ6ZHVCL0pmajRJNFZrbDVGN3NueGVwNFkySjR3UC9KRmIxd1B4NVl1OEFBaTJyMWFKS0dhSWI5d2dkNFpXQTRIbHYyQk1oOFFLdld3NC9EV0E5aFZaN2JzbXd1MFloUm10emxzYnQycmlGZk11NmhUTTBTOU5TSmRqdWk1ODA1VlhYaE5CaGYxN1FDQTI1UGhDNjRLMWhyN2V6dVdCNHYzZDFaY2dLeUtWMlJVUFZHTVkxSUVGbWdIb3g1YTNOKzRXK0xzR2d1MS83YVU2SGNHT3pUWGRCbkU2WUZSL1RlSlZwM09ES2h4ZzZQOVM0WlFVSThLZ3dtcms0RU96cDdxdnkrSHdsd0tReDZjNWltQkJTYnhYbTFONUR3aHd3QlRZbzZrdEpaQ09jd2d3blJyZzFDZ1ZzY1pGdkhxU0haWEkzTHlBSzg1NkpMRUFicWo2NVBUQlRWSEJTUWx1dWhPRXY5c0QrdzZGUmoxMXBYZWdpSm10SGxCek5DemtYUTJ3Q1l4M1QwbjNkbVNucnBBbjdoQW5qaEhueHlSV3hYYnpNZ1cwam1raStRVTV5a0VlczlHeGx2bjZHYnc3NEFIMmJYQ1liK25sV3ZRRm14RXAybTJwVkptZHpSaU9jU0FiNlJrNkFUcElxOFZJZ25uZzlvS1pIR0JQeE1ISW5NK3Z2L1ZRVE5iL0ZsdjdsN0Fyc0tNVzduN0lQRDNabW5VMGx5NlphbTBxd1Bsd1k0V2RvWTZLT1BaQmlZaFhZNGhjQVpJd21iam4veWR6L1AzLzlldjhzM1B2T2V1WkxuU05vMmFsU1laMFluaFlvdU5qWFJia0F2MVZpbXR0S3NyM3Z2NlBiNzJXMit4djVmNTVFODl3OTJQWlpqY3hVc0NBS3o3c0xKV0I2QmdRZ2huSTNFV1Q2dE83eFp4QUxPWlJmWFVBY3dhN3dmTnZOZTV0elYyYXJseG5LZWJSZHRWTzVtSWc4SFhnWlZJV05SN0dJL0g2bXk5NW5UakRpQkxpbmtnS2ljVW4wK09JUFA2MG4zWFd2QjRlN3c5M3Y3MTN2UkRnandCTWhyL3pzLzlDTjk1NHkwZUxudWZlNFNiUmJINC9idU1EZVRtLzlaU1dwKzdXby9uZlBjajI2YUhlS2MvLzJIYkg0RGNuSjVmVDNicEFIVmNaNDhYVDFtQ0sxc1RXTnZ3cTYxeDVscHNDN1pxMy84MCtyOFJrM1kweCtCakgzcWViNy8xa0M5KzQ4MWpPeE1PVXNpZERkd2QwVEo3UWU2Nk10UkVyb25sdlQzdFhrRU9Iak9hdUxOcHZwVmN2NjBCK3lpZ0hMcm1TL01rYmtwUVlYNXZwdDZMR0N4Ri9EbWt3TXlpbFhzUlorVE00aUtjZU11Q3QzUUgrSFlRbGpjVzdOMUdvNngydkhZQXU0NjFKeDJaMFJMaXArNEM2UTlGMUFWNVYwMk1TQ0xMVW83cldPajU2VGc0R3pWcGpMRW9kTlRleWhFdDY4M2NvU2VZOEszMjl1T2dkQ2RQOXB2Qi9QQWEyeCtRQU9Db3plT0xZSkxtc3kzcDFobnpmQUR6SWgvVnNNTk1tZmNZeGVQTy9Zek01cnA2WndPY2pTRzJuekFSYWdraFgydk9pcVY1WVhyeGxtbDM1cXFJMW9oSlBRWmNBYWtZd21JUkV3NDV4clBCYk5qQkpRcFNIckhGbUhjTHYvaG5mb0dmL3ZSUEFmRHUvZmY0ei82WHY4TG4zLzRtOHNRVE5OM1NybzFoRnNhczJDWWhGeU9pd254OUhRVWJjWjArcjd5QU5jYXprWlNnbG9VNlYzTDIrRjgxQkpnRjdPRDZsaHJmd1pLRWs1R3pQSnA0dm1FMlVKZlJuNkVadFJTc3VNeUNGd1FUc3RtU3pzKzRmbmRIdlE4VXQ3MjJxQUpxZjg3UzJiakNKby84aDMvMmsvejlYLzhkajdOUTZsSjkzeHJYRlNpcURNSmh2MlAzN2hVc3hla3FRL0tYZnNGRmNQY0g1eUdraEMwTExKQjBnanc2VS81UW1POHR2UDNOQjJ5WitNQW5uMlh6L0FScG9CVUg2cVE1eU5zd0Y5WGU3V0R2ZG1SNkFjT2w1d1d0dWp5QkYrUThEcFNNQTVSQ3NGQmFPR1U2cG9qaCtVdG1aV3hMR0tLUTlOZ3FGQXhtLy9iTmJhdkZpK2lpZlU0MlAxYnk3UGRQL2NpSCtULy8zcjlZR1ZoTm1sOUxGdGNvMU9KRitLVTU4MjBDZlNJNU9lRDdZUHYrdUlyLzM1c2NBL1dUWUI5Q0Y2SW5ESDIvdmtVQVQvTWt3OVovUEU0bUFFY1hIRmtyRG4vb091czVucDlHT1ZMcSszSENqdkQwMHYxUDhhS2VLTjM3UjQ4b1lQOXZweTUyLy9SK2JGSWtMSUZCSFpQa0dMekNTZDluUDYrczdRUmQ1TzAwd1NhZGZLLzRyeXlHVGFEUGJ0bmNQU09OaW1Tb0hKQlVTTWxvUy9XcTA2TFExRVZLSjZjdldtcTB4VmtsSFhTeTFpajNEOVREakZ3bXVCUmE2RmU0UGtUMENtY2c5K1MrT2V1bTlRblNleDdUWHJCcjF3bVhDd2MvYklkUDBxT1N0cm95SmFRSnNnajFRU1NSQVlTWk5mOE9EYmVWbTVkamU1R2MzQzloZGF5cElTYVhYRTJNV3JxTFMvUCt5RUd4Rk1KdWNueW1hMklmNEkzRjJHMkdKNUtxTUE1T1c1eVNLOHluc0RZV2d2M2xFM3pTeExpZDBJMmoxVElKYkxNemljWUJuVEthZlhLMDJxbW9oTVczSTh6dU4rSHVUb0o1MWFORS82VVBKbWY0bEFxbHV6VVpkWmxERkE0L1ZqRUhKWExDTXBDcVY1ek9oS1lGcG9xY0dUSWF0T0pXd3hYYW9qVEx0R0ZMMjR4T0dpbUdoU1lSb3hLeTJWNXR6Qm1OOTd4WlJXaHJOVERuVEZJbHAwd2FFckxKeUNnMDl5bWlGbGRrSjhRT2UwQ2hnNEFVUktvdnZIaXZzd1o0eGR6Y2lXdU8rekQ1aW1pbFVRNzQzOWRndmExcTc2TEplK29yYUdGdC9aTnpRZTZPc0FHR2hFd1RhUnFwMXdmYXV3Zk83bS9JOXhyVUJWcHlZR3NwY0grbXZqTWpPMmRKb1Vvellia3F2UHJGZC9uQ3I3L0NxNy8zTG1uSmZQU1RML0Rjajk5RmJ3K0kzVUxhZVlnRXVtMWs3My9YWk9TTEJCY1pVMXZuREUySllaaENIQmlhdURBaWFaMFdJWW1Qc1U1alRnRlFSb0lnNEhQejR0UlIxUlFBWmN3M3pUeWdMakZQUmVXNlAwK0pPZHY3OWQwTnFzL3BZdUx2YXpOdnp6STUwcFhCdFpnTWI1MzgvbUNrUHQ0ZWI0KzNQNkxOeGdBZkdweGZEUHpTei80SXYvWEZiMFF5RkZYaFhobTlVWDNpbEFFZm9NUU53andkbUxCbTFOcldlT2dVVXVtc0ZUTldOMFpuMFB3QnpHaUxlR1A5TEZGQ2RPZVJSM1VSZWl0T2Q0V3pib0ZzSjFmUjQ4VU9iUGZqNjQzU204Y3VpaWZRY3VNQ0hnbHNqYVRLbi8zeGwvbmJ2L3E1bU9UbG1EQk55dkNCVzR4M0JzcCtwbHd2dE1QQ0lFYmQ3OW0vOWdBZVZ0cmU0NzN1aHRURWkxbytMN3VwQVdZT3NrOGVYN2dMcmFKRERwZSttTzhiem43WmRMZVk1TUs0SldMemFDZXBCNlBzVzZ3bGdoNUFkcklhUUhTblRMY0s5d1dsMWtaZHFuOStqWTNNVzdITFNYdFVsektvWHRDVFNBaGJhN1JvRjdOQmpneFF1amlwMzlPMVFGcmJtZ3QwcHJ6a2FQZkJyNnN1WHNCSlNEaFhSandSdVk2aXBHRkVOeHM0SDVtYllRWEtYSmozZTZpTk5BcllBa3RCUzNVeDFhcTBvVVRiZElxeDVJV1oxSU4rOFJZY2lVVlhzNXdBbUE3UTVHRTQzdFBJTlNMeFFjZWpIZzZ0WVljWks1VTBqZ3dYV3hnVG0xdm5iTzdlNXEvL3ozK2RuTHpROWNwcnIvRG4vNHRmNUF1di9SNHlHVG8waG8wNHUyUUMzV1R5MllaaHV5R2RUYmliazRNRHRjSitmMDByQjcvK2NQY3NoNFU2RitwU2FHVng1ZHhXRVRHR0xLUkpHRzVONkppZ1J0eHJSclVXRHJ6RDJvcVY0am4wZDB3a1J6dDdJbTAyeU02UVdkM3RpZ0JmVE55bXV4b05iL2UzL2NMUC9OQUw3Syt2ZWUyZGU4Rk1jL3Z4ZkRaR0hoSU1iUk4rNzdPdjhOdi80RlhlK2VxMTkwOE56amFwQXEzNnpkZFJTYmNoUDVuZzNPK1hxR0JMNC9xTmE3NzErYmU0OTlxT2ozM2lMcy8vOFV2a2N2Rm5IMEJoT1ZSYUljU3hsVFo3N3ViSFRzaVppK3VXdyt4REpMQXZiMnVQV05Cd25aYmk4VEVkWkZVOGRselpNWkZENFhtUzFjcXFhZVczYldYMHJmTmJuNStVdFNXekxZVWZmUEl1U3hVKys0VlhBcURSMVl5bWhUYW5QNitqVURDanowZmZEOXY3QkloaFhiaFU5Y2JFNEcwaGZhZFlFUHNEWGZ1SWJpNjdmVEZmKzNvRlR3UUNuR2g5RVkzOUhQZ0lXdWtvamd3S1IzcVY5Zlh5dUNBZlNTZHhNWlVUNXNuSjMzdWxlQjJBOGQwNllISmpoV1VGVDB6Nllud2FBSGkwNFpiQ1VUVnVlTVVoQUEwTmdLS3Y4YUo5MGJiMXBXZzFlbFRQTS9uV2lHd3lObFprVTlIdEFDaGxuakZjWmQ5eURIeDAvYzRkMzNIa0Zjcjl3djF2UEdSL2I2R0xxdm84RjlXR3VFMkdhMVcwSE1IRkVRVDNaUEo4d0JEc1lNaHNibms3T2tMYXpGRmVtUVNTMGJSaXFhS1RNSjZsdU04TlVuTlhuN1BCcXlkWmFSMkFNRzhKc1gyTUFlM1BSMGdZVW1iYXZQaDVBbGpBZEdVNVdPMG9ubXVIZENWNXExNHhjcHRueUZOaUdEUnN0eTEwTU15RnhUaGdxV0RhZ0lvdE85clZITUZSZ20ybWpRUUE2UTRHUmN6eHNOcG9CN2VpcTZWRTFXWEVjb0xjc05GcHJpSURrRHdadG5pL1VreG9hclFVYktheUlDd0lEVnVLLzF1ckVWVGdGYVp6QVFrd3A0QXUzcDVsSlZFWG9TeUZ1bSt3WHdDTkNiWmlSV0htYUt1bmVDVnJDeTAzbUgzTU52RUZZY3dEV2hVekRab3NsR0FyMFJIMDdFNUJaaExYRVBlK0ZxeGtxc0VpaldhdUZWUmI4MnFldHVnUmI5NW5YQnRJUWNlS0pDR3JrQVpGYXlOZHoxQXExZ0lNVE5tRHBTUXdOTGlZU0pkYmI0OVp2TStXRkFGN3I3cmk3RGRkQ3A5NDhUWS85c2t0ei96QTZOZFBRUTY0bTloMXcrNDM1THBBRlE3djdYbjdxMi95dGMrOHdyZC80MjNLcThLelQ5N2hoLy80MHp6OW8yZkl1YUxURmh0R1o3b0VxQ2JsT0tHWlZLY1lDZTRLMFFIbFlIcjFkcnVVQmZWaFFzaSsrSVYzNjlFQkxBZUFFcTFNWFdmR1gzNWJoWGo5TzR0VG9WTTdDanozcWF2ZHJGNUxBTllDUi9CbG5RODlvR25kV2xGaXdZMUErbFN1NGZIMmVIdTh2VjgyT1dJUTFmZzNQdjBSdnZDVmIzbXNjeHJNUDFLUTYzK3lBRWhXWm9zOHNvUGlWZG1UQXNxTm1KR1QzOWVDeXZFZlZ4YUxaeUEzUVkrVHVhM0hxSjc0blh5TzQrZlh5RldPMXlGOVF1enMxRCtBT1hNU0N0K01EWHNydGZXQzNQR1NQdnFoNS9qY1Y5N2c3WGV2UFY3RVEyZHRVZWk2TXpvN1dKeHhVbTJodGRtRlRoZlgrck85SVMwNXdCN0ZOTU5ibEYxTWxuVityZ2RuWktUempOeEsyS1ovWVFlcUpJVGxVWTgxM0VDQTljdlYwcWk3QmJ1cTdrWm81dXVSY3RSZ1NheDIwMVR4engrZ1hwODh5MkJ5dEVNSlFLZlI1aVBiMm9xdGhVekRpN1dTdXF0UTNOTGUwdWEvZUxJNmhHRHBldTladFNzNzRCWVlBclUxbGxwSk9YdFJMaWRuUWdRYlF0TVFiVW9DUS9KNHVlZThTWkZ4SkcwSFp5M2tEa1JsSkdja3R4V1FzK1lGS1FlbWdtbWFYRnV3MW9aS2dDK0FhOXBFdk53TGNqR1dMSXFZMXJ6STZuSUpiVjJ2U2VLczNnbHNLekFCVytQSC85U1A4NHMvL3hmVzRmamFHNi94Qy8vcFgrQjN2dlI1MkF4d05yam1FSVpHSXEzYk1Kc1FBcnh5Qm0rcmxkWm1STnhSTldraXFkTFpzNzFJN2dXa1NuZlV0YzdTNk85VUFMaElROVZPckx2RG5NUE1DNDZWRldqTUY1bTJoQnhBRTQvLzQ0VnRwVHJqcUJ0SUhDcHBNZjdpVDMrS3ovN2VWNTNaTXlXM3JCN2lIVTdPdUdsTDRmN3JWMXg5cXpLL3RjUUE0WmlYZWVDSzRvVkdtY1JaeTYxeDllNFZiMzMxRGQ3NDRydmNlMjNtaVNlZjRxV2ZlSko4VjNBcnpERUswK0xYZkJMcnBlMklURG1Ba21NUlg4WEhveVZuUmx1UUNNd2lmOFZaOUJEempFcmNienZtelFGV2QxYzdKeEw0T3lkbThjNUZ6dFFJVnBHdXdIU2YweVFwbXBXZisvR1A4N2QrN1hPWVJhRzVWSmlqaGNzMGlvN21CYmttY0RDa3JtL2g5M1I3L3dBeGNBUllsQ09GTUpDMVUzWGt2b2oxM3R6KzBiNzYzS1Jwcm10ZDdIZXltSjZJL0ZvY1ZHQ3RaRHk2OWZOK0Z4MDIvczNWM0hzdjdza0IxMVhxNUVDbjM1bWJvTkg2YjJ2Q2NYS2MrSnVxWDJTL2JxZHh0dFc2K29nZStkWmE3MU0ydXRDbFRBcDNCdGdJV2cwbGtZYU5hMDljUVhzUUNyQXBoRDQ3YUlLRFFXbVRZdkp6b0d1VEJnWk5vU05qU0hpKzE2V3VMMlgvem1zeEtJZmVnNEpwSTUxN3kxQnJMdkpLVm1mdm5EbHJ4eTJwUTRDMXRSVzRrZ2traGQ1RnI4NUhFdGxiWUZxNE9Ga05yQ0gwS1Zhd3JRVUFFQm92YWNwK3pxaUVkQzJZdFd1dXQ1d0YwdDZqSEdja0dkTTB4cVRkYm9EQnRSdzhVQmtVRWFlU0xydVpPcytzdEozR0NoaHhhSTdHTDlWdGc4MGRlWmJEbmxhS0w4VGkxK2xEMnhjT1VWMFhPWTMzcE5PV1c5aFFXSHdIQWRJd0hOdHF1c0JZam1kdWlsVkgxNjNGUkJoMnlXVnhZS05WODFZZjg0WE9PaHNvS0JCT0xyTFZ4akpnUEQ5WE10SVF0b1BkaFNzQ0xrdXNDN1pKdEJsRkU3ZC9yNDUrK0tLV1RkSEZuSTViWFBUWXJRdkt5clNndExVeVpWbXhuTnlpdkZkYjg4bEwyQjljZDlzUXc3TEFFTzRENjZUUjN3L29GdFk2VjI2ZENXZVhPL0owaGVuZUJkSGFndWhNWTJaMy93RnZmL04xcnQ2NTV0MHZ2OHVETDkxbmVXM215Y3VKRnovOEZIZGZ2TVhtK1MzY0hiQThSQTk2RUY4alVHckZMYXNsZEhQV2R5eXF2TlJHdDJidkRodVdlcFdRQ0NZNWl2T3VVMk5QS280QmtOeWducDdNVmNGY1hHbnpJdjc0NDJmTVZsSG90WnVweWFxdzd3NWVyQzRiWm8zdW5MVFMxUFVJbEQvZUhtK1B0L2ZSWmtGMVQxNlVlZTZwVzN6eXcwL3oyNy8vVFY4L2d2RWFPNS9FUTdFZzkvWEZUblpacDI5UE5GSjI1aUN3Vm0vN3ZoRWRlbkxlazE1T2RGOTZTTldUN1pNNXFHdXNxY1RhaEp6RWk2eXhhZitJclB2RjhmcDFQc0txdmhFVHJoOCtBaDlycXhQY21KUlBwOGRwSEhqNWgzNlFYL21ubno4bVFlSkpsQ1hRSnlhMlQxeVFwb1J1aEpabVpISU50bG9XWjI2bjZBOURYZVE5aXllNXRkRktYVm5HZFZlNWZ2Mkt3OE9ETys5dDFka2xldkpkc3F6QzhzZUNaTVE4SVFrZ09hTkZzWjJ2dWVuTTdZRGJQbGhLaVdCR1E2K3FLa0l5Qnc5RXZBM0MxNUp3UmdxR1U0L2R1cEVENHZFRnFTZWpEVzBWYVkxV3F3djVMN0VXNWQ3ZUpHdUJxRE1mbkhsYWJ6aTZwT1NDK040V2M0d3RSY0thT2tjVVpBMVkvUHBFMFdrZ1gyeVFqVFBDWlV5d3lkZ1FERlQxeEZ1cUYxYmQ4amtxS2tUeHFhTVczWVdtaGxBdG5Jd3hpYVM1Z3JtTzRMTGZyekZzcjNwbzZQSklpZ3c4R1NURHpBdFp3MmJrci8wUGY0MXBtdFp4OTQxWHZzbWYvNC8vWGY3ZjMveE5xaVF2dUVXQjNOU3dqWWEyRFFoS2Q1bEtxbjdOUGNadUxaajNTazdxTHFDajM0ZG0vcDFxTDhnQlZyMGR1d1l3NDNlNFVsdjFlRGh5amhhR0J0UzZKZ1U2R0RuSHM5dzNtRDBldDRpbk5RQTFIZjBacFhIZ3ovM29TN3oxOWp0Yzc2S05NdHA3M09rMVdyNUs1VElsbnRpT25PVmV4dmJuSjR0aDE1WDZvSWIrWnNJcXpGY0w3NzF5bjYvK3h0dDg1Yk52czd6WCtJSG5iL05EbjM2Q3N4ZTNwUE1Ka1V2RUpqK1dHVGs2Tmd6UDJ6U2I1M2RURjhCd3dERVBFVVFaa0pMZnB3NWlnYjhMVTBJMlhVdnlFVmJlV293ajJoMzd2TlhuUzU4QkJRbjlJVG5tMit1a1NjU1RuaSs4OVB6VHZQck9OVi85MXRzT1RBVVFMbG1pOWNzY3pOdTQxRVc3dG1nOS9ONXY3eU1nNXBGRjBlSWhpbFB2ajFUTTR5SjRpdm9EWGlYdndUL0hBWEhVVFBGSlgwWFd4TlMzR0lBZCt6bXRRbGpmNDNodDY3LzFCSVhqNy83RGFmWDNVb1h1THdBQUlBQkpSRUZVNUpwakFrZmtCb2gwQTlpSitRLzg3emV2ODVIcmpROElSL0NoTDJTbkY5MGVxWnk0K3dudUF2UGtpTjRha0tidWRGU1Y4ZUtjdEdUYVd3dmw3YjIvWkVuUVFWd29MWUFUc3JjTHlDaWt5NEh6RDl4aXZEVzY2MHdEalpmMGlPQUlSQUNpSk5kNzBXaFNNVS82WkFEZENwb0lJRWFRcmJpK2pKci9lN0NGckJ5QkdHZmVWSnJWWU5pNDZLZ2R3QTdWNTRnYUFxbWEwTkhIbFphZ25vWXlkejBBMGQzWkxiVEpUcDIwWm1zTG1yZGRtT3RhRERGSnFkTVNYYmE5cmUwZE9xV29IZ0dXU0pKOUFtNFZ0Q0xqZ0RWQmw0clNvbXJndmROdEQ4eE9OM1dCUWdlOVdpdTBlYWJOaFZhS1U1NnpobjZISjdHUys1aXpJOHh0VHFDV25KQXB3elJoa2lGc3FnbVI0UzZVNnNMSkNXUkUwK0FUYWhPbmM0cjM2aWFFTkU3dTVsVEZyUzNKdENRT1dBUURiQzFRRkc4MzBVMXlRYm5tZ0o4TWd3TWJRUjl1ZUd1VUtjaVlmVUZ6M0dZTjJuWEFOWEpVYVJTWUM2a3I4eDhhMlpRQkkxZTN6bTY3Z3N5R3pUTnRxWTVoSmdkV2JGQVlrN2VGcVNKUkNYSUx5dXJXNm50Z2FYNS9oclJTS091aE9VSVJndU8rZUJpMlgvak9LL2Y0M0crL3diZS9jZzlLY3llcDYwSTVDSzk5WithZi92MXY4RS8vMWxkNTdjdnZzTHk1OE1UWkxYN29VOC95MG8vZjVlNUhOK1JuQkx0VW1ES2trYllBMVVXRGp6YXNoRGh1Z0Y5RE9DSjFuWmVlUlZqWVVmWkFyTGVCZGtKTkIzZnh4Vk03Njhid0FMZFhuVTdiTk1Xckt0MnFXMVVqcUhWdzhEZ1ZIbzlsTFlDWE9GZHZPU0RqRmJkalRMbHFRWG1aQnB5bmRDTXNlTHc5M2g1di81cHZIaU5GWUo1YzUrdy8rdmtmNHpPLzlVVnFyZXMweGxwTzRMc0tjbDJFRjdNUUYrVkdNY1JQeE1wUThYbE4xdm10TTZXN3hldUpIZE82bVZuRUc5ejhIMTVaYjhzamdXbWNjLzJTNERIaTZySjBncHowTDdVV3Zub1M3WCtRUUdEc2xKblRRYUlWdEQ2SkFlTy9QL2F4Ri9tVlgvczhENjhQUnlaakI2cTJDZTRNbmhoVHlKTXliTThvcHBTclNqMFVaQU0yMU9oc0ZtcHhZQ0hsUkpvU05lNUgyMVhLbXd2dDJwQlpZRzZ1SzFKZGdMKzNybHE0VmhVaUxCdzgxaEoxSWMvaDlvZ2xxRXVEQTZDS2JZQnpaMmpYV3IyVkxUbmJsV1RvUnNnWExrRWdHU1FiTWlycExIczcxT1R1UTYxRSs4K3VVZllObXkyRWVUMWVWVk82bGJXcU1nek95T2p4WFMrNmVseHZIaWRhSktTaW1CVVhSMjZHanNMWjJZUXNSdHN0TGo1cWhsRlpEdmRwTW50TXJVYWI5NjQ5TnkrMEtINVdtak40Rm9HNVVzcENiZFVGK2VlTXpYaEJ6b0JoY0taTk1tUnlmVHkxakVpS2RUbUhPNkpGMHV4TWF4ZXg5a3BwVW1ISTJhK3hWbWpOWStWZ3Z6VHpOalZaRkoxOVhhNTdZYjRxZk9JakwvTS8vWmYvNDQxaC8rM1h2czB2L3FWZjVGZiszdDkxSUd3ZHV3YXB1djduNHVkeCtZSVFKcGFNeVJBNVhYSm1kUEsxdjRWMmpZbHIrVW5EQzVTdGV1djNVVlFLVzRSV2hMSjRvTlBFeFhMWFFMazBqOEVuUTZiQlc2M0hqTFNHSG1ZUFdicERhMmpVaUppYmgwd0p6Z1p1M2Q3eXM1OThpWC8rdTEveFFsaUFTRmJOV1ZpMW9xWHlnODlzZWZHbHhNV1RCc2tMc05LTXpralhWbW03SzY3ZnVPYnQzMytiVi83NUszemxIMzBUZTNYUEIrNCt4WWRlZm83blB2VWswMHNUYlVqWXVNSEc1Rm80emErekhlWW9VRnZrZ3hIRG4yanpyVTVnYy9WNGNQQThwanRVK3JRWExXMEtsb3lxUHZkb0VoZlFQaTNJeFZ4NzZyQnA2bkUxR2RlQldmUHJLS0FIeUNZQldHT0NtdkRwajMySS8rdlhmZ2NrRENFbVpZazVzTGNrZFMxRW5kTFJjZTU3dkgxL1hNVWZ3YmJhMmZrdjY0THJ2NS84MkVzQnhOOWpOZWxJdjFtZ2ticnVmQUpNeVBIUXdHbHJFN0F5UnZvYTJ0SDYxYWJydEJLeS9zMzMxVUJ5KzVWMUJzcnA4ZU9najF6K3pmUEpEZVRRamk1UjlPRGh1Szh2ekxJaTlNNlNpWDFYWk5RL2wzcHdvOTR1c0Y3ZktOajVoa1BPTGlCcmdCckRIYUhtQTRkN2Uzamc2S1l0elZ1Z2dtclcrNC9hNHBSVHV3TjJKOEVtVVpXd21IYTZuNXlwMHhnRmQyU0o1NVJDOTZGZU4xTE5mazNaU0lPU1NjakJnaUs3dU5WZGNScWJKNXhwZmNhYUJCbEM4R3R2OE5CbzcxVGF1dzJWVE5wbUYzWktGUjBiNlJ4RVhaVFVlNDE5ekpTNWVNdklRNk05Tk5wMWRTdkVjR0d3dVZFUDFiLzdZbXNGVDdxd1crN1ByVEdYQXlVRTdGb3RsUDBNUmNFMmxJZEd2WFk5bHJ4TjVJVFRnQmVqTG8xbWJvT3NhVmhGclhUTWZ0cGxRUk9jNVpFVXJJYzhEVjRSc2NSUkpMclRpQ09JRUh6UjJnNGVVTFJJY0hjTjI5VVFpSE14WnF1SmRsMW9EMmV2TkttQ3hvS3RCaHFNbWJIcmZMaDJTcVY1NWNGZzJBZ3BlOFdtemkyRXRncDJmZkFJYkV5VUJaYjdoZVgrTlZMQ3ZxNDB0RmF5ZW1EY1ptZmFXUEhydDUwTEFMWk9FeTJLRkc5WEtvY0RkcWpPeHFvQUNWdUV1aXV3UHlETEFtM3hmblhOYmc5Wmk3Y3VkakZqd1VHOXd4SjZBZ2JWUmVxV1hVT3prZ1pmN091OFVCL3V5VFY1QlVEeFJXMFF0N2ZNbVhmM0E5Lzh6am5mK0VLaXZXM3MzM3lIK21iQmRpUFgxOHJiYnpVdWhtZTVlL3VTSC9qa005eisrSWJ4STRMZGJiVEpZRE82QzhLU1BGQnNUaW1XQUVKcHhTczFISUdabHAwQkpnRzRNb1dnY2ZCMjNRMExkemU3aHJacmxMMkxjOXZPS1BjclhEZlkyVkdnZDNINjcrcW1GUXdZajFHODkxcTZwdGRKcWlTUlZQVEV3WnFMU0tmTVdsa2plK0RMNGtCZm42K2RrdTJIYXFHcmNEclBQZDRlYjQrMzk4L21nSWF0c2RCSFB2QVVQL0xTazN6cEc2OGY0eDg1aG5aLzRBRmFqOWQ4NTFWSHI0ZFdQWlo4eEJEaDBZTisxOTk1dENCM1BNOWFrSXMyaWVQT01RZEdZZTFHUWE3djgxMXgzYzF0YmNWWUwzME5hRSt1NVhnb1Q0d2FwNkhuN2NzelB2akNNL3p5UC81WGRKYWpacCtVWlZUa3FRRzVUS1FDYlFmQ1FEN2ZvdGNKZTZQUTNqbEVIQUk2Q3JycFRHWjNCcFNORjh5R1d5TzNYN3pMOXRiazgvd0NLVnFIV2hFSDFadDRVanQ0dXdIRmFOcG9hcEVuVm1UakJUbVJSaW5Gci9GTVNCdlFISVU2dktYR0ZzOHNPM0RSYlBIMjJDUU9IRlJuWk50Uy9mNFhZQ0gwNUZJQVhmNFF6YUF0MEZyQ05OTVNNR21BUGw0Y2JOV09qbFpkNDFEQmdqMk1PQVBIWE1pUE5DUnFhKzVVcVFHWW1SY2twVGtyR2lrMEZjcHNNQmRVR3FKR2FrcmRHZlZoZzMwajE0d2NHdG84NXExbFp0bnZxS0hmVWtweHA1ek8rRFZuM3ZTWUp0d3NJckd0M2tLOEdXRXplY3QzYVZoV0J6cENQNDdrNkdRckNveUlqTFFtbUNXRUhCNmdQdWIrKy8vOHYrTm5mdktuYjR6ZmV3L3U4WmYrbTcvSTMvamYvMFlVMGtMWHIzamJsMHdLMmxBcWFnM3RCVG1CWmtMRnlGTU96VVRYRzdMU0hJVFI1QVhsMFpsTXp0eFlrRm9aQzZSRFJRNlZvUW1aU3E0dWVzdkIwRVd4UTZFZEtxMUdRVzRRMnBoaFROaVVzU1FlTXdmcjNacGhjME5uaGNYYnYyMU0vUG1mK2ppLzlmdGZaN2Ribk1uZGkwcnhlUmJqNGYxclhudjliUjYrZHg4b1VCS3RlaEYxdDEvNDFsZmY0YXYvOG5YKzFULzZFcS85aTljNXV4cjVvUTgreDh0LzRtbCs0TWR1TXp5bjJHMndiWVpod3ByVGpjVjBCYzFhYTFHZ1RPaVFYYmphSW5acndmN3BMTHJreGN3V2pKKzF5Qms0ampPU2ZMeWU1cDRoZWhRKzc4ZjV6MVNvWFlNcjVqbEpjalArNjF5WmFHZDNHUTlaQWZDWFAvZ0MvK0tMMytHdCtRcTVFQzlxV292V1EvRkNhUEhqRlMyMHRYLzBlN3U5YnlMU0c4dVBFTjd4ckpXREZZeHBqM3pvRkd2cFA2OTBSLzlIU2FjTHFoeHpoSk1EclF1ZzlkOVBUbUluaVVjZnJJOWdRVGNXY2VOb1M5aVBFNVM4MCt2OXJpWDNKRWg0OUliY0VBMDJmem02SHNXeG11MTlmUnJxNTMyTWlqZ3c0TDJVZmd5TjVCNFI1R3lnWG1TYU5lL05hek8ycWJTaFVYYVYrazV4VzdpZWxQYnp0V0I1UVBqS2U5Vkp6UmRnbW1GYXZjSU5sRktwdmQ4d1dFdFdEQ25PVnFCS0JDeCtuOXBTWVYreGZZRW02Q0xJSHRqN2d1ajJ6WWFGOEJSTlNPcjZLZTJxa1daRnExSWZWbG94Q05jbXNyTm5mQkxScUhBNU1qNXVFbExBZGhVNUdEcUxKL1lsNkhZcXJISFU0SFM1V2lxMlZPcHVoa040Mnh1a1FWeEFkUzZJdVZVbHJjRU1aYit3SEFxMVFGTmhjemxHdjdNajdsWUxTWEJBSnB4MkxBZDdTTXdCRUZ6RU51ZnhXQTNMNm1LNDBjZThsRUtabHhYWEZCSHFJYXAyeFdoWE04dTlIVW1UdHpsVml5cFdjUXZKVXFFVnQ5eWpvZ05ldlNLc29DV1JFQ2plNjYxVElvM0p4K2tKRlZhU09rRzB1WVVpaTdkYmlTVlNHMG1NYm1YY1l0eFlvMVVIVFJ3SWtYWEJrYVFoSWlmVUVJMXRTM0ZLS3NuRmxFY0hIcXcxMklmZ1lBMWFiMVprdTNHNmRhMmt3WFdKdEk5TG9VZFVMUHZacmNHVGtMYVo0Y3h0dlZzTDFwY3BpUXg3dy9iZTM5N25LeGtWZWVLU2ovMlpEL0x4bjNtYUQzejhHWkltenMrVTRWWm12RlA0eUI4LzQ5LzdxeC9sWi8vaWN6eng0b2plL2YvWWUvTmcyN2Jyck84MzVweHJyWDNPdWQxcnBLZk82bVcvNTc1RDRJak9nSnNBTm5FTVRyQUJWNmhLTUZWQXdBV2tBbVc2RUFPQlVKQWlMb01OSVVERjRJUlF4Q2FPVXdVNFFMQ0pSYkFzVzhnV2txVW5LMEt2dWUvZWU1cTk5MXB6anBFL3hwaHI3M09mbktLS3BDUmU3cXE2Nzc1N3p0NXJyNzJhT2NmOHh0YzBkRkpzdjRIOUJtSDBZOTlWOTdVQi93NG5ycjNYWXE0N0YwK0pRR084eXdIQWhQbWF0cGdnbXpMZjMxSHY3Ykh6eGMvTjVjTFZjdytZbjd1Z3ZYQkovY1FEMmljdWFjL3RXVjdjVTErYXNWa3hZa3h1Zm85YnIvNzc1QjNQUlk4TlhaazJISTVoWmV6MWhVd2ZDSyt4Y3VJOWZiZ0pjODJVWlpVRnBwOXpKZlpvZTdROTJ2N04zV3lkcHd5dk5iN3BWMzR4UC9LZUQ3aVJLdERyb2Y2bjEzdlNnZDZnMW5TR0RYQ1F2UVN6cE10NXJrbU0rc0tESXpBRjFxNXYzdzZmN2I5OCtIYzVwM1dITGNic2gxbjUvY09PRzVBSDVySWI0VXFQQXowQ1lxNjl2eDgvMER2Z3pxSjJ0bS8vZC8rQVgvTE96K2I3LytINzJkVmdJb2dmbjRraFp4bTVlVUxOZzZzMDVrYVpCc3Bwb3RXWithVWRjaFhuVXcveTdPaDQrblZvM3ZpUkp6SnlaMEFuY1o4djgrTW9wd095U1M1SlFvTHBHM3JxSVhsVFplOFNlWERBSncvWmpmeXJnb1cvMjc3aUtZamVPTEcxcUhXUVJrcnllWGcyWkFmdGZrUHZxZGVIazRNaGRhbk9zRDZKUmVac1hvK0VNbnkrbUYwYXZnZG1IRHpTdUdZbTJBSzZLS29DczVLTEEwdENTSllHQXBRTG43bm83bXR6aGhFdEl6YWhWNHJ0R2lMS2NEb3lsT3h5bU9xU0wyY1BKRktLVkp5Y1NLUFhpaTdaZ1VreW9zNFNLdE1Zck9LTWhLZURpVVlrc1J2ais3TEtrQ2tZTXBMQXZHNW1iMTVEUzRCVEpIUmYwWjJuQWFWY3dqdkdyd2ZaejNjZUM4TlF1SG5yTnQveDdYK09KeDk3NHRyZHV0MXQrZFp2KzFhKytiZDlNL2Z1M2ZOMXhyYVNOSkdtN0VTcHkwcTltdWxTdUo0OEZOa1p0RVdkRFJIZ2cyNHJPcmMxVmN3YUpQVm1idHZONk5YaTU3WUpTQ0ZwQ29sL3BWM3RvQzJZTlFjYVVuYXBVdkltbXhRSE1ndzg3QUxBRkkyR2NMMzA5RWtadmNuNTFPMHpmdkZuZndZLzlsUFAraGZ1ejEyU2FGd3BkKzhiSC90WTRibWZGZXdLOWc4dTBYT2xiUXN2dmFCODRQMFBlTzdEeWxtK3lldmU4aFJQZmY0ZEh2dlNEY09iRXR4dWNMT1Fwc21OaHkzNW1tbDJjREdWREtia3VNYXFEb3haOFpNbmVEM0trSTdHSFYrZnBpYmV2TjdqRGM5bWFCTjBnYnB6NEZKNmd5eVVhUjFjV1JPRlE0N25hcE5JVlRPT3BQb2NVanJYNUxKWUNxNnFSMkZ6TXZLRlQ3K0Z2L3o5LzdSamhxc1VVc1JOdlMwYS9QSnBoSDU4R2gzS3YrYW1GaFJSQ2ZDRkRwNzVkbTNDdE1QZzIydjUvdHArVVpVK2d4NTZzL293NEhLMHlVTi85NmJHTWF2bStEM3JSTWtLeGh4ak40Y2RjVEMwWEEvZlhhYkR2M1ZsODRpRWxyWi9GM3Y1bng2Zkp4WkFTMDhDaXM4OWRJMWtOU3V6anR6Z0psN0JPSE50S0FZbnd1bmpFeVJsdTl0aTh4N2ROamI1akduWXNIdnBFdTY3bk1YOU9saFpIb1Q1V285eU5vMTBuZ2FDNnd1N1FaUXpBZ01VeWo2QVNrUVFseUZodGFNNnJzTk40NEJaUXE5QTJ1QmF4Z3kyeDJtdndWQ3h1UVhRMVh3QUFtYzNKUEdPVGNxSVpWcXQ3cWJmRW9iLzN1OE9CMlBJalVwbGJrczRpVWRCbDNJQVdCSzZZMS9NbTdGS1JHUTJONW9sZ0NpRVBPRjYwOFY4d2tHeHRrTm9qR2NqNDhtR25EZWtOTkUyeG40L0UyMFhxSTM1L01JdnNwdDNJRWtwQmNvNHVPd25HVTNyZXM1dDl1ZytOOVp5ZW01ZVdSQ0UyVjhqTGRsbExkbE4zQWE4RURJeU52dGdLNEFzdUttc3VRU0g3SFJRU0M1RGltNldTVm9CSUJIRjZ1enNsZ1dYSU9GMDRUeGw4amhpVWx3S3BpRUMwMHJiaGo1V004aUFhc1lOaDRWYVovY0ZDZW1OWlp4MVlvWXMvcXcwS2sxaE9EMGhuUllvcm1QdWRNWTBURWcrd1ZJSnMxOEhxaGo3TEs5clY2dUpPTzExTXpHTnA5N3ZTUWsya0tZRldOek1kMW1pYTFUQ1JWOTlVak44QUVvS2R3cnYrS28zOGd1LzVVMjgrYXNmeDhZUnUzbUd2UG9FZVdLaXZIYmsxdWZkWUhpck04bUNDMHJkTHN6YkJRMHFjN0tHU1BPUDNvY2ZUMytRdzkzZnd0VFNQOTVXQ1NLem55ZWRQVkwwd1ljZmNQNmhjeTZmUFdmL2lVdDJ6MS9RWHB5eGV6djAzamwyZVVXMjZsS3VlelBjMzhMRmdudEwremhkU2pxQTJ3S0NIU1hYK1lST3hkTXc0aFpPSEkyWnFxc0dlQjBhdlVKY0IxTUplWk1uai9WeGw1Y0JObysyUjl1ajdkLzhyVGUwT3NBaDRvRHlaNzM1U1I2N09mTGMzZnZ4UWg0dXRxSU85Rjg0TTVDRDlHZVY4VUQzcTVJWTlvL2Yxd0dhdy9IMGh0eUJHcjlLaWE0VmZJY2ZIWDhVQVVCNHQvbm9PSTgvWTMzdmRlRG5XdDEzdERsNGRDaU1WNCtZS0lBUE10RGo3K0RmOE02dEUxNzl4R1A4eUhzL3N1NzZHcDY5R1pqSGpDUmhTQW5WQmJtcDZMZ3dYeTNZdVFXelJWZnBUdi9iVGZQOWM2MG9ETTRTZHdXSWUzUjR5RUowNEkrdUd6akJXZFJvTy9YRmxwbjdoNlFBUi9idTEySFZuTVVieVhtR1JTTUNiS214djB6SkF6SUxkdEdRUzJBcnZwakVaVHY1UkZ5T1V2d3pmRTdSbGUyYkIzSG16R1Z6US8ycjVySFVOUUFvL0hzN0NDWm9NSUhCZk9IZXBSVGl6YlJtemtad0k5dzRiNjFRdDhxeXEzN2RDcEdRaExORjFOOHJ2VTRkY0YrM2tPalV0cEN5TUtSQ2thTTBvSDRISnZGYU5UdWJ0TFYya0FQSDVWUEZtY3JiaFhhKzl3Q0VWcDN0VVEyYmpYYTFZTnNGMGQ1eGFWNVhENEJWZWdTMWlFdmpQL3Z0ei9Dbi85Q2Z2czZpaU8ydi9nOS9oYS81NXEvaFI5Nzl3OTZBRFltYzFvVHRzOWZ6aThkTFcyM0JrcTVnN2lWRGxmRDZpVUFKU2RGa2N1RElGakFMS3dIRDF4OWRpcmZUU0FhcndSaFgwbVlpbGNHWnhuSllQOWtCUGNCcVk1bG5WTVBXSXVMQzZhd29CYXJ5amUvNlhON3pnUSt6N0JlL2Y2TStrNUtSemNqcEUyZE10emFrUEVFVk10Njh6QVZ1djJya3JjODh6anUrNEVuZStrV1BjK2NkSjhodFEzUEdXc0VvbUVxd3cvMmhTU1U1dURLQzlUQURvdDRLcGZ5eE5Od0NwTzVCTUcxZmFidUtYbFcveHkrVithVXQ4NzBkN2I2bmZiWVhkN1M3RlQydjZGVnpaazMzR2pSUHpsMjlPbVBkZTQzeDF4ZkhXSnp6dzFoMzhFVzFhMysrNURQZnpBLy8rTFBjdlg4RmVBS2FKUWNVMVd6MTdFeDBzUEZUdjMxNkhNVy83blpNeHp5UzZxdzZvbUNUV0dTUnI2RE1BWE5nTlNDTFNXZWxjcTQzeUdFN01GeVB3SklPbnRoaHh3Y2Q4UkdDZUR5MlhBT0hmTWVIbnMzaGQwNjExZU8zcmN3Ump6RThURXJIMzJ2ZGJ5OFl6QWNaaWM5SktTYWl0Y0RnYU1FU04zbFBuWXB6dVNxajRvTkVBdDg0Yy9ybFV2Y3dOM1N1TWFjNWpheWV6NlFaTjJYRkl3Smx6TjRGU0hKd3ZrZldZL0YxVlZxVGJZaG5yUytPUlh4aXRwSWRDRWo0WkppQkVkSkpjc1I3R3d1NjBiQVRXeGQ0SHE5bW9OazlUc0tmSlkzaXJJMENNbm1Vc1gvYjdOZjh1TUNKKzBOSVNCNHhHMWhVU0NjNUJqbWhKWEhxWWdQQ3FOYWFJWXNHbU9XRFc1bzhubHJHNkJxZ3JIRytqZENMcXB1U2plSFJrbFBIV2JEZEVqUklrS1RramNkV293bnBJNjJrMEZFWGp4Zk1QdEphaXlxb0NzenVoYU43M0hIZWpUVjhTL2xBdVJhL2YwU0VseDdjNTBmZi9XN2UreFB2NVdNZi83L0FNdnR6NWZMalY3VHp0c3BGNnV4Z21adnhDbGJ3eU1CdzZEZHBydGtPQm8wRjIwbkE0NlBIZ3B3TTdrWFRVWE1hc3V5UldiR0xodTNFamJoMklGcklxWDkzQ1VPMzVJVk5BSXVZdWJuZkVJbE5mYkNYS0lUSDRscmFHRHVvTWFtWDVPWjN2Y3NTS1FGaVB1R1NCVzJLN2cxYmVwb1RjTG1RZHYyRUdpUTMyMnVYQzF5YXkra2E0WFVBNDZzSGJyM2psT2wxQTJ4Rzhza3BWZ1F0QlJ0R09EdWxuazQrSTh1QU1HSlZJa0pja2VidThLSnhyMFdSSnhyRnorRFhndTdab3F4cFdiM0Q0V2xKY0hsM3gvTGNsdnI4am5wM3ovTGlsdmJTakZ4QmF0N2xjdFdmQTNsRkRLbUtiV2ZZdGlnWUpVenc0a0VLYzdwdUZ0N0I4ZDdsNkFXQ0QwZEhja3BoZGVzLzdwS3NXdjNPQW96RmsvVng3QkViNXRIMmFIc0ZibjExR0xWQkFRYWhqSmwvOTFkOER2L2czZS8zdWlOZWVxMXVQSjdXT3hXKy82QkxsWHJOWWF4MTJzdTI0M3J1K01kOWZPb2djUHc1TnZKZGtZMmpYYWRnNXNEUnd1TzQzS1dYbkVjc255UXZiMFRpOWVyS3N1NFNMT1BnYTZNZEpPaWY2Mk9sNzk2LzhUcy8vNjE4N3cvK3VKZHBCdm5JNTh2T012bjJDRVM5MW1aUUplZVIxQkxMQzF1NGlDSzFMN1p5YndCRS9aVU8zMHkwTTZPNWxyWm4xWDByTEFGREFFVnFKR2xrYzZac0V2ZmpJSVZuWFFYYk5kQ0NxUHZsZVFmZlFoSUxMTTVjZGVhbzEyeFdFOG1jb2F0N01NMXVGSnQ4S2JmT1VVbFFDOEFqVjlMb0NaMDZOKy8wYXlKcCtNY1ExejFMMUJCeFR5M21ETk9yaXUyYnB6VTFJMCtRQjhQbVJySk15WUxwZ3RUb1VDQ1lEcEFIaGp2ZVpNTXkwSnlSdkp2OS93Y2dMKzZ0a293eWVGM1RRYTN1cDJuZDcyOUs2Q2hldzJxanRYYTR0Y1ZnVHM0RXd2emM3U295K3ZtMkZ0ZXBWby9ON2d2bWJCNlljR1FQNEdrOWlXNVZJRW40cGwvN2pmek8vL0EvL3FTUDJJLzhzeC9oSzM3anY4M3YvNU4va1BsODZ6MHIzQ09FbHQzSFVYei9IVGl5NW1sZWtoSXJGU0xockdNUmJCRlNMcWd1YVBPMEthWUVVNndGd2c5R05KUFNpVGNWYzBIS0dQNmFTaG9LR2cwc0JtZXFtM25UTVdtdzJRZklwMUJPZ2FLb052Y1NsTXpybjN5U3A1OTZuQTkrOURuV3VIT0o1K0xHeEdkOC9sTzg0OHNlNDlYUDNFSlNwb3laZkhNZzM0Q2JyeW04K1l0djg2cG5SazVlazBobkRVdUc3aEs2VDRnVmJ6alg2a0NZK3Yxci9WaXora0pPZ3ZXakNYSWk1WkN2WjBFYVdIVm1rZTRiVjg5ZnN2M0VGZlh1M3BueEZ6djJMMTdTWHJpaXZYQk91L3NBSHV6UWV6UExDenZhUzF2WU5hOXJBUlpkWlZ1ZC9PQmpzNjFOVTA4MEUxKy9yZEluY1Z1RS90cldnUm0velUrbWthZmY4aG44NFAveDB6SHcrWGpZR1RXcGlMUFhlaUxzcDhGV1B0VUg4UC9KMWhmcy93cXZXLytXUGhnZC9TekZqN3NrYUVVN2p5SU0rMTkyOUo2WTZ6cFY5QmpaWFpOeXpQMHJqbmR5alBrY3k1Q0VJNmJMK2hOQTlXaHk5UW11ZDFVQ1lybU8rMGhmcEhOWWJQWVgyZUU0VzAvcE9hYTJyc2hJQnlnRE1WWWNUTmdJY210Z01pTkxabW5Hc3QyaUNOTXdNRC9Za200TXlPMk1EQllUc1lNOFpoWkpPTmxSVHlNTWErTWx6VDBoT2kyWUlmbkNQa244SFpUV0FMM2FVZ0VqVCtMNno5a1hrWFlDakRnTHdyb2ZSM3ptS0VoM0poVXdYQityY2JaMXFlVGtraDAzZkRKTU94VG4zWGtMOWdzRHZyaU5TVG9Ob0ZmcUlFY1NiUENya3p1TFMvQ0ZjTWxCWUlsQjI0VGxja2M3M3pQZFBQR2lZN0NRR21XL2ZzMXBkbU1lMkY5RnpHTEp5RVlva1NCa2xsemVKRkU5aVU5MmJwb2E2VGxOc2VTMFd4cmV6Y2x4bldLQ2RCTmpSVXB5WUZBYnBvMUc0L21YWHVCcmYvUFg4dURpQWE5NzZuVjgvM2Y5YlY2N1BFNTljYUV3TUcxdXdCVFBUd2VUc2krazFkeTR6dFE3U2s3TmRtcWFWa1ZVUEYxQjFRZnhJaDRYdUd2a2tzZzNCckJLdmF4KzJwb3g3MmZTQzNEeW1sT0dzeExQWlJSS2dmTG5LYnR4V0R3RVNWekdrZ1JucW9oSFdDL3FoWFNKZEFOUlp4TlpSRk9tNnVlMVA0dXROdXF1TXBhQ3pFYmJOMnpiS0Rjekl0NjFTK0hlamhCZFBtVysyckdwUmk3amV0N2R5WC9DU29HVzNCdzZOYjlmSk5PYWcyUzIyYURpN0JwU1JsQXlGVnY4bkNSekV6NU9JRzk4WWlXNkh4ME1XVmxEeE1KQjhYTmZnTkc0L0pmblhMNTRqN3pmVXpZK0FiYm1jWTU1bUR6Rkt4OTFlNGFnK1d1aU5TUFBsYXdsOU1INGZkWGpBeE11R1F1YXFnZ0hvMkR4My9lWXlYVXNmamdwVGxoQnBwU0NwWFpjMlBmQjhGaWUrbWg3dEQzYVhqbGJsQWltTHNOMWMwemhuWi83R2Z5NTcvbGhYcngzd2VOM3p0YlhXcXpaRHRMSW93SXdGZ2Q5dDRkYTZhaXVzNk41cFJkd3gyQ0tjV0MxMkdIM2g2NnVmMzR2NGJ3bWxQVnoxbDZlOWQrN0xLanZ3NGd5cUhXZnd4U2ZlZjE4ckkzbGg4K1ZDQ0oycUduN2NhL0hmN1RJQVY3enFqdmN1MXg0ei9zL3hoZTk0M1Zyc1N2aUxKRE5Zd083ZStmc0w3ZWNXS0dSR2NvcGNxTHNyM2FVZXdQNWRLUTU1WmtrN28yWGNzd1Z6VnphVFVQSVFkRDErVXBuZFhCZEQ5ZEh2ZkNLaGIwM2lYU3JibUthQklwUlRnZmF4VUxiR2VPUXNVbDkvdDQ1MjliRWd4bFkxRk45a2t1Q0tCTGhBWW9NUXRxRUhLczJsQzVkT3hqd1dnY1NjbUhaSzYwWjQrbXdzaW8wK2ZmTHZTblVHd1d6UW9JY04yS1ozRFEzSzI3Y09peCtuY0lyNTd1Kzk3czV2M3FBMDNvNTFJOG8yeGNma0ZKaHZITUtOS3dxOVhJaGJVYlNTWW1GVVFLaVlXM09Fakx3aFRoNDhFRkphOUpwQnlNUERkL3VDZUp6TldyT05sb1UyUlRITGFzZTVHdjd4Wm5OcDRON0R2WjZQN3phT3NBb1VTK0RyUWEzNHpBeUx6TVBiMWZiSy83NGQvMHAvdGJmKzM3K3lPLzlJM3psbC8wS3ptekVybmFrWVFJU05oYXFOb2FUd1lHeHV2UGFXV0ExVGc3NXUxUm5DWG1iT0RGdFJpUlZ6S28vVTVKZ0U2RWtsaWhoZldFTlozSVh3Yll6S1plUWZma1hTdG5aM25uTzduVzRoaFJVWktka0tiUmlmanhGK0RWZjhqVC8xZi82YnA1K3cydmRJQm9mUDJTQW0yODU0Y1pyUjlBaDBqcEg5K1BKZmoxbEJMdWNvNG5uTExlMnEraStJbW4wdEtqTzBrR28rMFl5SVErSkZPc1dsNUFiU2N4anVadVNKSVdCdUpJa28wdmk2aE9YWEh6NFBrVUtaZU1NWjFLQU9LV2l1WkhHVEQ0dDNtVGV1K0Z3UjdvdGl3TTkvWHFBTitTV3NMQUl0bEFubWEwRHBBaUNyNTNkemlKdUhQTTFzZ1RiNVFzLzgwMzhuWC8wby95NlgvcDVqRU5CVlVtRHJ4ZlhlKzlvUFA1VWI2OE1JR2FsZ2NTTjIzL2VKNTVBN0E4Yzl1dnZsWWVjN1czVkxSMURJNGQ3d1hmZEZ3RXgrQjVCSGk4elRJdEZySENZa09QSHNkOERaQ0lRS0s2dEFORGFpU0VteEU1TE1Wc241WFh5MXdNZ2M1aGNqUzR5WGlkMm9zdDlkSmhLbU9EMkkybGRsdVRhVWduQVNsdnpCNWN3TjFhd1FjZzNOckFOSUtIdFFSc2xaWEpPelB0S1BkOVR4ZzJwNUNoc0R0OFpFL2NjNllCbDhDT3NBQUFnQUVsRVFWVFl1aERrd0NhS2h5Nmw1SzlyT1ByZExBdzdIZG1tSml3dG1DMmtUY0ZxOGtYK0lqNWdEZ2JxN3VsdVZ1b2ZMeTBXL2pXNWZJbTBSdFd4YjI3Mm10T0JQYVE5ZXJDdDN5Y1B3b0RmVXhwQVM4N2lMSS80bkRUNFFPUU84SEY5TGJtVzJBdzE3NkNZRlhSMmgvdWFoSHppMGh3ZlNHTUNDUmxSbVU3WVg1NjdUMDh1aDRlZ013Y1VOK3pOS1NiZmlxSkJSeFZ5M0E5a1g1eXZrNkpJbk90Z1ZGVEZObW1WazZsV3lNTGIzL1kydnZIWGZDTi85ci81cy96TVIzK0dyLzdtWDhuLzlFZi9CbS9NbitIR2RPRXZsT1BhcjlUSFBpbG5mOWFFdEhZRFJNUjF0ZzEwNzBhOEtZcHM1dXArTHpjbjVDUmpaWExtMGlLb05XUmZXZTd2R0c3Q3VEbUZsTno3SlFyakhzM3RDclBrZW5BTFBURVN6NVdFZk05STJTSzJOR1JsS2w1c1lLZzQrMko5TEd0enltV3dqbEpUV3F0eC94aXkyVUF1NFk0Zno5YW1rSys2TVptc1lKL3VqWHdTMTFQYzhDNU5OU1loc0wxaGkxSlNSR3c2Y2h6VWFGOGdyQVcrdVVtaDM4TlJXRFh6K05DU2o5Z241aEkrN1lXK00zdm1GeTlJRnp1R2JLVFJKellOOEl5c3RPaEtTYkMzS09yU3JTWFNDVWl3OS9odlRUNGV1bCtpT29NbXZxUEZHSnFPSXIwaDdoSGwrcUxIb2pjZDQ2TEVPTHVDeTMwY1YxdkQxN2cyNmozYUhtMlB0bGZFZGtReVhHc3IveWRuMDhnM2ZNWG44Yi85azMvTzEzM1ZsNjd6WXpjZjcrL3JQKy92VDE3MkgrcVB2dGVIQVl1anorMjdYRVBlam1xK3ZrbVNGZHpvOHFXMUJwVER5OWRvYWFBTG9mdVdqcHA2OUM3Z1ErMDNpZm5zK0lSSWY4dnhkNGgvbTlnNmZ0b25xWmRURW43UmwzNFdmK0YvL0NkOHgzL3lkZkdsKy9HQW5RcHlsa2xXM1p2RllGbjIxQVlsWitZSE96YTNCamp4bWtoS2NuQWxEc3FhZjM1S3NUVHBEVGxYN2JoZlNwd3Z3MWJEWUpLNDdLYmFtdlpvcG1GNmI5Z0RJeTNaYThZVGN4UDNPY2MxODNtNGxJanh6WXBKSW9mL255MEJkTVR4NVZSSUtlcTNlSzhrOTZUMWMrY051VWIxK1M5cVBBT283bmVheFluWXRpaTVHVEtreVBJejBsVDg4eHFnSGtuZDl0NWtLMmNqZitvdi9obit4Yk1mZXRtMStmL2o5bE1mZkQrLy9sditmWjU1KzlQOHdGLzQyN3h1Y3h2ZFJ6REg2WWJXS3V5VTRiR1JhZHdjR0dQSjExY3FGdmNnM2pRZFIxSWhHRllIWnBrZ1ZKeGhJMEJyelZOZFUwR1RBMDdaUEYyS0pGN2JxZExNeU1uREhyUkJuZ3F5aWJYY1JYV3c3NWI3QnFMS1o3L2hTUVpwZk9SakwvQ21OendKWFMxbXVDeCtrUEE3ekVFcTh3ZFhBNUhWN0xVV1NaMU5va1lKWnBSWjh5Wml5YXYwVDlaR0s5RWdTOWNhY2gzRWxSWkF4MkFzRndzWDl5NndTNWY4bXhrdCs3b3M1WUZTRXFuZ1Bqa2xCVjduNDExYkttbS9JR2VqcjZ1STcyQUJyRFNnK2pvQUNheXhsM3U5bE92UGllUjFYVy85ZUFOVXYzUGpsSlBOS1gvLzNSL2tLMy9lT3dMc0MwbXArdXVPVTVvKzFkc3JRNW9FNnczVEYxcHdCRHAwVU9PNGRkclI2Si9yU2h4TlVsMno1dUJGbjd3UE0zYUFmTjYxOVIrdGk3TERhL3ZyL1QrcnZDT0ZGdkRJVk5qQmNqa0FNQ3V3OHZBeHBwZjdIY1RrTFAzbVA0NmpQdjY3TDBnajRoQnM5VnpJT1lYeGFCaUxHYXQ1MHZvbnpvakVBVnVDdENtVUd5TkxQRWdsSllaVTBMcVFrekxmdjJCKy9oSzkxTmlQYzJFUGROclFEMVpkUDhjV0pTYzNRcFhpbWo2cm9FMW9DblpwY0tGT2pZenJub2JrL2pEWllCSzBWR1FNdWNnQ3JmcENOcGRBeFRHMEdycjFQMWFGTkdiU3FjZWJTUkhLTkpCeWpvRUM5R3FoN2ZaT2RjdENzdEFqSjNVYXFiZ0dWa1JwVjgzQmx4U0pRSVFQVFhIWkU2ajcwelJ6Q3Uxc21DVzZvLzltbXNJVURmcHFNcG5FMGxZUXlhU1RVNmF6MDJEcUVGS3VobWhGYUk1Nlo0blRtakROVHQwTVZsVEtLZEFSalNTYW8zdGFjU2xUUkljVHlMYXAwcG9pUTBHVDhudSs1WGZ6K0ozSEFmam9KMzZXMy9qSC9pTmV6SGNaWDNQbTBaWVowaVpIQ2xQY3o0MHdPblBabFRaeCtkYmNuTjVxZmk3ZDJDc2tWR3FVUVJoUEJtVEFOYzlUSmoweFVaNGFHWjRjT1h2VktTYzNSL0tZa0tUeGVSRlBUaU1WUUNKV0VJWFphZFQ5QVRRRHNoc0hGekY2TExpa2hJVzhLVFdjYm55U2tFMVA0M0pncDZUa0UvUms1RHVGNGM0bTBnY0d1RG01V1c2elNHY3kwcEFvcHdQcGJMeUcwcWVVWElNdUM1WVhqOGxtZEhiVlRyR0xHYjEvaFN3MTdnOVpnV1E1SGNnbm94ZUZvY05kMCtCekRBU0xoblo5WFhsNGgzQlcyczRjK0ZpZzNtdHd0ekl1aFNFbTJKd0xReGtvWldBOG1ienpVMHJjZndhMWtacVFwWkNINHMvUHhlSzYrUm0vdnMyWlRVUmtxNnJMOFJ3NGpIdXdtU2M0QVhsTWZRakZRZlJZYkhSWkV3NjJramtZdHErRGNielI2SWpNbyszUjltaDdwV3k5WnBFRHF4L0hwVUhnNjcvaTgvaVh6OS9sUWNnWnVyRjdsMTU3YmVleHEybGxOaHVyMjJldm13SzRXRk15KzJ0d2NFVHM1V0JLd01zSEVKbGVndHBCY25TMFNYK0JjV0FNSkFrcGQreFhvNjV0U2s1UnN6MEVvblRUemJYa2pUTDRta2xtZktEWEFyTEs4ZGR4dHA4bkF5VHhtVzk1SGMvZjIvSFBQL1NKT0EvaVJ2Zk5ZRXprT3h2R3pVUXVFMDJOWmJkSFdtVWFCM1EvdTB5OStmeWhkTThURHRIWkxSb0l3b290aVVrWUYzdU5pQnBweUt3aG9YdnpKS01peU1ZWGFIV25MUHM5U2lQZktLUTh1Q0Y5ODlhNW5BQlRzSEEzQmNZRUc2ZUJTQU9iRmQyR0Q0a29OaHAxM3NIaW9SUXB5OHJnZHNuOGdsWVBkc2dGeWliWXV6ZzdxNXdLVHIxd1ZDa0Z5NGFTSEVQTXlSdFBpMkE3WUFHclRoOXRWek83RngrdzNEMlBlZTdSMWpjMTVTYy84RDYyWlNHOStndzl5ZGhRcUhWbSsrQ2N5NC9lWmI1NzRWSXVJZ3doNmdjeklsRXJrMDRLU1NTU21xTUpWUXJrN000QTFlKy9NbVJ5THNqZ0VlbFV4V2FsMW1DTk4xY3F0S1d5WE8xZ2FReTVJSE9qUHJqQ3RoVlJSVlBCMHVBQVFRTVpDdU9OaVYvM3BVL3o5My84ZmZHNCtScFBaNFZhRUJzUks3QUlTZXNSeVVDd2F1UnhnQ0ZGWXczMzRvTzRMOTBjMmhhUG15NDNNbmtLWmxlMVlFS0ZkQ2RxL3hTSldZai9YSXR4L3R5TExDL2RJek5UTmd0bGJDQTdtbXpSdlBmNk1sYUhxaUNEMERhQ2pRTXF5ZGNUTFJwMkNYK0FGNXgxazkxZ1czb0FhUUJSQnc5WFc3My9vSy94aFo3VTFQMU9rOENYZmM3YitNcy84RStkK1NNSDY0RFUxNzJmYkUzOUtkcGVHVUNNRVhIS0I4RERBUkZiZjM5SVUvR1hySzd0QnV2aWEvM25ZVUpiNlpySEUxYS8yckwrYUcxS1hHUEQ5TjMwaWRPTzl0SE1Gei9IK05EeEpoek1rUjRHV3NUTmVvKy8vMG9YbE9PZnNYYUpEa3dZQXVHTVk1Q0RYbFBrY1B5OTdpQzcxdGIwQU1ha0thK1R2YUVlMjJadW1zdXRRbzJQSHFhQk5IcUt6ekNPbkk0alhDM3NYcnh5ZVZCMHNkMjd4eWZSbEJPcGxCV2tWVFhhSEE1blBkbzVKRGhaaUNqb1JCNEdSd3pjd2RYajE4cUlKU1BmS21zQ2pKcVNjWmYxMWJncFFTNXVvcFZ5eUZVMllCTzA0dlhCM2hRZEUxV0VPaXQxUC90M2orZ3BRNTJaRXhTOG5GMzduYXJBdVhMLzJRZHNYOXF5WE81Wjd1K3A5eXE3dXpQdGdVZmhDWmw4NnUvSlEzYTBPRGVTS25LV0tJOXZ5TGVtUTV6aW9vZzJUQmFzdVR5bzNEaWpYUzNJWG4yZzMrK3czUjdtV0tUN1pZdDQ2NEZjM0QxZE9zdXFPWlhWQ0EybUNUUS9ONFpoWTBJMkdUa3BZWHE4a0swZ01wQWw4N28zdlo0LytIdStiYjB0ZitKRFA4bXYva08vam8vY2Y5WkJURG1NbG0xZXNHcG9nN1lZODJJbzJlbkZRMEdHN05lK2VTSkFHc0NTZ3lpTXdPMEJibVYwY0MxM0lubWExV2d1azdzek1iMzFEdmxWcDJqeERnWWFoclUwdjE2bVNLM1UzWmJkK1QzcXZQZzVtcExIOWdWWWt6WkFxcDY0NElNTnVvUk9YY3pqTHBOSGFCcEdMb2xTQ2xrRmFUTXdRMjVRQ3NSOXFtMUJzeGV1SFFnck4wNVJHcnFyNFN6djBycTI3SjE5bFFmU1pOaGkxQWN6dG0rTVkyRWNjUUY3VE1oTy9RSEc3TkhWcHhQcGRISmdJNDdaUVRBSFhITDIxS3p1Q3lNMUlaZkM4dnllK21KbHVWK1pYOXJSWmtWTHB1VVVobXZPV0pLcE9BZzdaZVMwVUc1UDJPU1RYVnNxMVJSTEZVYUZrcW1BakNIdndxSno2b09MQUtJdXdiSm1xUG85bWMxQjB3TlZPb3J1MG1VQndXS0srL3lRWGhVMDUyQnppUjdvL28rMlI5dWo3Wld6Q2JFZ2pscW94OVE3dTlQSW8vQnJ2dndaM3ZQUFAzSUFZdjhmeDRHbzgzck5lQVIwck15N1htZjFldWw0Yklta3pONVlPOTV0VDNUcngrRHZQUnFib3V3OEpHYyt0R0t3b3g5RjhzK2EvSFI4VHVJNHJiT2JyKzBxVmlKSkR1TWx0akxIajhFZzJxSEdGWVJmOUtWUDh6Zi8zbnRYQnBEZ2NuSE5SanJaVUtaTnlIZGMwanVtakZsRldkaS9lTTd5NGhiMkhJcGpDU05UU2U0anVLaW5NUGJ6WHBWaEtLU1UzYmRPQ2ozR1dnMXNaOWhsUTNmek9yK1ZVdHdIUldhWGRZOE5TNUZnT1NlYVZTeWJlNENFa1cxYjNEUy9YVlpzQmhGUDlFbURTOWlIcVRoVFBFQWpYUnE2TEM2QkgvSUs1TWxnbEJHZmU2SmUxMW5Kbzdmc0xmeENyQmdXUGl5V0RLVTV5M3N4NnRhd2x0Q1dhSE5sVEFYYXc1M1hSOXNiWHZNRy90aC8rdTI4OXZXdnBaMW15bE0zR1Y5N3l2VGtocHVQblpLdFFWdkFGaEJ2eGxWMUQ1VThlYktSaWkrVXJDZE54YVlCMktTVUtBWXBIZ0pKNHJLZ0pFZzEwbUtrVFVSa2w3UytXVXhvSmFFbmlYeG5KTjhhblhGaWlYVHJGRTRIVXJjQ3FHQkYrTVdmKzJZU2pVL2N2KzkxdDRVVVI0QmNNVm04TFppZE5XYUxPZVBtYWdsSm1FRlNUSm9UdURmK0hBaGQvcDhPOHZBUzY2K3F0S3ZaNjFvc0duSzlPUnBqaDBJN2I4aUxDNmU3eEdiSTVFRW9LVk55WWNpRllSamQ2ak1WV2pYYXJMVDk0czEwU1pROGtxV2dEMmE0YU9qTzNEWmlNV2N4emY1OTFkeUtvQzF0SFpzTU4vY1ZnVlRTbXVMcnJHaG50R3YzMFVSNC9WT1BNMHdqUC9vdlBuWWRHVSt4OWlQRzhFK0Q3UlVpVFRwMEZ6QTVNanJ5WDZma2FDRlZWMWxNbDRUODNKdGZwbXR6b0J3bWVRa2s3L2o2SGgzT05WMnd5UkZZMDUzUTkvNER5VWVvSXdjZ3BKdWhydnRjcFVrSEw0cHJuOXlCcFRWdkhRY2trc3VIanFtNmJuTEx1ci9PK3pKY0U1aHpXdnMza21XdEdOWW1jZ2RrZXB4eTEzcU92a2pNdHlmYS9ZaFBiak9VUkRrOUl5MlZkTDVETHl0NnJxU2J5U2NqY0ZwYVRLQzVnMkppUUNLSHVhZnRGVlJkdVpFRlRNbGo5Nkl3Vm4rZTBCbm1rNHlOZnJ3V0R2bXBwUENxVXRwY0hXbWVOWkpaRXVXMG0yL2hBMFR6QkNPcmhoV05VNnNNWXlHTm1kWWFkYnQzNDFNUys2dVpKSWs4ZW5IU0ZtVi9jWVhkVXlxTmRGTkp1cEJQUnRvT0tBVXBndzhPaTVHRk1LMEZTOTdkU1RjM3lGbW1OVDllYVJWeUpvMUd5b3BXbzgwem9vbGRiYVRaL1RwOHhNZUxsYUJhVW54Z1BnQ1RCNW1PcTFjeUliUEVadkdGZjlZREVCZXhnMXBkeTUxdzZabnRGYkx3Rzc3cE4vSG4vK3AzOGI3M3Z3K0FuLzZaRC9DcnZ1bFg4OTkvOTEvbm1jOTZHbHNxS1dXbmVJcTU3aGxqbWdZdjVNelpVQ0lKYVdIZkhpN3piV2wrL2J0WlhrUXptc1Q5RVJNa2tweDZlcHJSdVpFMGswS3kxKzlWWDVDN1ByMnBrY2FKZkRhNkxqZDB6RzIzOTBTcmttaTJlQ1Q0T01TNFlFNnR0a1ltSVl1dE1pWlNJbzNwRUwrZElJMWd4WnRoc2xVeUJwc1V4b0R1M0orSzBJcVExR25PR3ZLdGxETW16VWNqY2MrWnBWYkdVWkNoa0tjVGRLbCtieVpJazZCVTZxS1V2SEVENk96Z21hVG1iQ2p3SW1MSW9McFNjeUVvcURteG1RYkFQTUw4Y21ITXlmM2NyTGxuejlLUW5CbW1rVHlOUUNVOWZncW5oZHdVdmRqRFZaeWZUWUZOUnVmRjY2RTV4c0x3b0pGNHhnVWNoSXB4UmxLSytIcUpoQStYTnEzallSOHJqVEQ3UGxxM1dIeW5MbmMwc0NYYU1KOHVyWkJIMjZQdDBmYi95bWFHczBxdGd3anhjMEtlMll5dmZPYzcrRzMveGZmeHJpOTUydWZEYUdMSitxYWpxcXIvL2dpTTZUV2dSRU1zZnZDeThXUU5mWUN1SGdobXpURUFFMmxGWmc1S3IvNGQxNEViV1ptc2gxcXNMMHc2TUxKaUxGNHkwUnVML2ZON0l0RzE3M2dNeUJ5ZHIvV2ZuWkVUeDc2cTNJRzN2L0UxL0xmLzlQM2N2OWh5KzhiR3BkaUQ3eUNOaWp5VzJYMjBVa1FZaCtKemNtMXN4b0ZXb2I1MGhTWmgybXdjaE85eTNBUXllRU9xMTVuV05Qd1dsYnpKNk9BMW5sd3BMYnVBdFYwNnlKRTJYYzVxTUJDUnl4bHJBbWRlSzhyZ0RUbjNQMHZYNnZoRHZaeXhMS1JKZ0VnVFRLQWxrU1hUR3NqZWFKYzdsK2lPQ2FFaFZ2MUVWaWdZTm5tblQyWkR6eXU3VnJIdzNTaVhJNVpjYmkzRkR2NGRFN0FWY2twSVVWS3E1Q1lNdHdmc05QRWRmK0RQc0xUcXRhTUppR0lGVDUvY21nTkZxWkhQQmpmSDdiVkJ5WmlVZGI1c1RjRXllVHd3MFAxZWIxNG5TVHJNcjNwdEdlUnpkOExCbzR1OXAxYU9BK2traDVHcSs5cllJaTVoU2NEcGlKWmdpeWYzaldOeDlvakdEVm0xQmxFcjhkR1BQY3UzL2ZGdlk3dmI4Y20yazgwSnYrV2Jmd3QvNEZ0L1AzY2VlOXlOY2pIWXhIeGZoWkluYmt5UHdWbUdJdDZYMWhhMkt1cTFJeDVtb0dhMHl5dFNPVVhHMFpzOEdUZXFUZVkxbTNwU2tXV3ZqVHk2RnE4L1V5V052YmFHTW9USFVVMHd6RERoWnMzcWkxTXRJS3JVNXQ0cjBpd01lTS80OWUvNlBIN2dKei9JMS83Q0wvR0dYQkczQVFCdm1nK0VEWU16aUxNSnBqVnNHanhWaWZEQ3RJMkhjdGpjVUtza1VXZUdkV2xRYy9BdjRjZHVZYmtnVGJBcll6bGZ5Q2xqZ3pCdlo5cWxvbEtRN0xVWUtma2FJRU0rRzhsWnllTEcxQ29oOTk4MXlBTXlxRGZrRmtHcndlUUFwQ2lraWt1cTR0OWlpUzdNTkZGbm9pRitIb3VnKy9odGlkZjBSbUtRSjZRSVgvN096K0Y3ZitqSGVlY3puK0g3VjcrV0V0NEkxOFdlbjdydGxRSEUwSUVSMWdFaWZ1cC9kZGorR053NFpwRDB5ZXRvQ3lDVUF6V0VsU1lKY2JQMlNXcDk4ZlVDNEpxcytJQjMrUDhucDVzSm5zWWlwVStPZG0zQ0JGbTdISFp0SkR3KzJNTUxyTEVDQ2V2OEhGUi9Pd1pVam5HY2d5SWo2SzJzRWl5Qjd1MTFtUFNKNGlaQW9XdlM2WlBNK0NwaFdSSjY2VVpYSnNrTnpuVHhSZndldURzamFZU1UvU0ZidjJRb1JKQkFkdVA0S3Y3ZzF1YW11V05jZzBGV09ZVzFoWndHMUpwTEdiSWdZYkFtYXhIakFJN3NJTGNFNFdydml6UkZOa1picWkvNkY4UDJsVHhPSHY5N0kzc2l0Um0yTERFNDdwRm1KUEZCYkZCMVlNVmNocE9HVE1wbnBOTVljRVlsRllXaGtQS0NUQXBEODl0MmN1QkFMRHRRb0pCUFQ2THIwMEVxZDdZbnU2eElxeUdXS1NjaktRM29nMzA0ODd0a3lhOUxPVnpyemdMS2dsNVZFaG1HN0NjZ1p5K0t6QkV0TS9jRDZxbFd1bGYwYWtheTBmYUt2clFqcFl3VVliL2ZrNFlUN2p4Mms5Ly9PMzhmditHMy9zYjFmbnZmVDcrUFgvVk5YOFAvL04vOUhaNSsyenNBOVVTcEJxUzJGc1NxalRSWE4wSE8yZE9Vd3FmR2FrTlVIVENxaWd3WkVUZnRwWUdNZ2k0TGJlOHg2WWc0NDB5eUExclpmR0hmZlVlU3JjOXRHaVp5bWtoVHB1V3VRZmNJdzJTNFdaOFNzS3cvQWJuNy9FU0dveTRMVG1OeWVWS3JCbHRQZTdMQm5ERWo3bzd2U1JGQ3U2eElkc2xZNytTV3MrSnlKU0ZvbVFGRWtWYjZkajUxNS80VXJVb0htWDFTTnRRanlhMGhFbjQ4eGU4WEJDeHJMRHdDK0JCQmR3MFp1dStQWWRsSU44VVR0L2FLM3QxaDV6UFRab0RrRVlETHhkN3IvZEZaTWVsMDlGajNJVVhpV0VKc2cxNWNrUmQxRTdaZFk3NTc1ZmUxaXQ4REdUZkF6b0lWaXdqN0dIdkVyODgxRlpIRzZCTmpBbmpkdUk2N0FjQnJVMzhPRW9ja3JDVUdzNGRBN2tmYm8rM1I5bS8rdGpiSll2dytOSm1BNUdic1Q5MjV3UmUrN1NsKzlEMGY1T2QvNGR1QVErbEJwNkY4TXBDMk01TWZBbmRXYW54NHVSeVhsSWQ5ZjVMQkpqNURRNUpKWWZYN2N6bjRZVkZoeDZCTUI2QlhRT1lJV1luRnJLbGNOK3VWV0V6MzE2NEhHUDl6WFA5cU5CbkNmNjYvckRmKytzSmxHZ3ZQdk8wTi9QVWZmQS9mOHZXL0FEZ0VXTWpvNXA1eVV0QmRkZk45TXl5RGpCTmpNK2JkUXJ1Y1lUc2hrNC9QaXZrOEVNZWNzbnYyZ1YrL2xlbW9ncUJJVTNMSjNoYnBmYWRJc0hHa3dmY3JZOEt5a2s3U2Vrb1FseEFydGlaeXNyQXlFM0wySm1HWFpydHZuOHRUVWs1ZW80YXByVXdKUXgza2IvNXo3OXk3bEF3emJGYVd5NFh0dlMwcENlTkpwbFpmdUMrTFVEYVpNbVdmcDhOenhvR3A4T2dyQmllRmZIUGdsLytTTC9lNlQ3Skx4VWRGaXFHYXFROHEwb1JGSzV2SHo1QkpzZjJNa0pBaFkya0lNMzJ2bzh3U3ViUllkbmd0clczQnNyT1AzQzlRY0IrNHcvTWxhZzcrWU9pTFY5Z1c4dGtHT2ZXTEpHT0FaM055c0dXUXdCOTAvVzZZZU0yTmUrNXBOTGRTU2x4Y1hmQjF2K25mK1RsQm1KLy9SVCtQUC9XSC8wdmU5Vy85UXN3MG9yUnRaVytUWkUyRGxNa05ZMDJiSDNmQ2Z5NUhZMFg0K0dscnlJZ0hpZ3pkR0xaNTZtUVIyajdBR0x5bTFoYmdqN3FzaDI0TEVDRUdNb1RMVkl2dVVpb3dPRmlWbHJBUG1LUmIrL241M1dSKy9qTnY1Sy85N3ovTzFXN1B5ZWwwMUhqM0JpSTUyQjl6ZFJYQmtEekp5V3dGZnFVSWFFVXRmSTAyQ1VuQjJvbW1kNjlvalVQQWdheGpBNTQwUHZ2TjM1cFJMMllFWjMxTFVtZ056UTdFcE1HWlk0aVJibXc4VVZRTldTcHREclp6VGpDbTFYOHdTNERFdlQrV1l2MEsvaHkwa0NJbVFyVWhzWVE3OHM0NkdwdkZjVk02NFAyNkp4N2o3OTdmODhHZmZaRzNQL1c0djJkUkIyTHMwNFVQODBxUkp0RUw5Nk9KQnVpZEN1c1RTVTRkakR5ZWZkZjVkOTJPSnR4MWR3OVBmQTl2WmdjMkMzSW9DbzUrZHl4YmtoeU1raVBKazRqZmhOZVlPaXZHWW11WFpWMmtCTnF5YXBEWDNmdG82WFQvanJMNGI0NkpqV2FFbXNmUGswaVl1WFlVSjNubndHQTlKdTFSZ3gzTTZjZHF3Y1FWWURMS3paRTBEWmk0SVlVMXBXcDE4eW9TWENyMTdnNjlxdTZTdnk1Mk9Vakk4SUZTNTRaZU5iS0lVd21IbUpTTHVCbGFQMmZ4WFZJTzZ0cHMvbWM1WEx1MktIVmZxYk5CeXBTVGlYSjdJcDBWY25LR1R6ZXhTam1ScG9JTVFoNEgxNUtPSHZtbVNiQXhrNlpDT2p0eDFzcEpvdHdhS1RlS0w2Z25nUkhLV1NiZGdmeEVRbTVuYkJQZ3gxQ3dNRDFHSktMa2tuL3BwckEwRmhHUWhGZ2lhM2FHUmpkcXRZeTJnbG9tbFFFekpVWE1uc01HUXF2cXdFV0t4VzVQQkFod3plK0IwTVBtN08rUG1FRUpCcERWOEJEWk45cmxnbHdJc3MzUURZMXpZcHhHVHdPWWxXLzQ2cS9uYTcveWE2NDlIaC8rNkVmNHBWLzN5L2k3Ly9Edk8zV3dDQlJJQTA2UFRMYXl1YVRFdVpqRXBUc0Irb0d6ZDBSdzhFdkZrZlMxR0kySlhZVlVqYlN2WkVzdWZRR25aeThIeG8ydGo3VURQNHAvVDUzQldpTG5EV3JaemNQQ1JJem1WQlh0M0hLMUF4Q3kyRnJYYnErdU9IL3VQdnVYWnRpTEYza2QyRWtKbFF5THgyaUtLb0pHcHpVcW5SUVVVOVQ5VHlyb3psaXVlcVNsUU5Fb01JVGxZbjl3ZzAvSm1VM2p1REtGVERWQUREbWtFV1hjNEREN1BTV0h5Z1JMc0tpeXYxeFk3dTloMXlnbHU3TjlOeE9NZWtlaXdMS2NBelExYUVLcjBQYUdYalhhVmFWZEx1aWxTL0ZRL05wTzZRQWN4d1d4Qk9ZK2lrRWh0ZlZjUzR3OTNraU94VXBjVzRTUWsvWEhQUll0T05XVkhNOVhmc1ZNZTQrMlI5dWpMYmFVd293OEtKM2RESGVOZFk1QjV0Zi84cy9sSC8rem42WlYxOXZFOHVabE5acS91ZjlQSUIxUkd4NWVGbU5UbDdBZnZhMUxrdGFTVVI1NldUQjFuWldMbTJzR285dTkzanJ3RVhYbFdndXlnalJyelp2NmVDYytSaDUvajhUSzhqelVxYllDTElkSWE2NWpVWFk0MXA2MGVmaCt3aGM5ODJhKzd4KzhuL1B0L25DT3hidjMrYVF3UGpHaXhSc3NyUzFRaEhReUlhT3pXUFJpb2QxejRLQkxtN3pKeE9yOUlqbjVuRE9JZTdDSnB4THFYQkV4OTNyTEdsTHVrTGlLeDFmVGxIYTFPTU55VEd0aWpxRnJRbDlxZ3V5VmVtL1BjdmVLK2ZrcjZvUDllcUoxYWVpK29SY3pYQ3F5YmRqaWt2RnNTbFlsRzdUTEhlMWlDOXVLYkpYNjBwNTJyOUx1TGRoV2FYdWo3aXNudG1Hb2hhS0pNU1dHbkJpa2tZdkM2RTJRbVBuOHJoU3Z5OHJKaEp3TTJPanlMMHVHbUxxMHF2anFVNnhodHBDeU40S2NRSkdSTkhpYVloNE9NaGNnamM3Y3R1WklrNmNZaFIwQ1J3M2c1VkNUV05Rak9sZDAzbFBQdDlpMk9ST2pLdk85SytwVmRTWkRyOVdLMEpLaDg0eEVmU2Joc3lQZHBOK01CQXpEUUZzYXYrUDMvblorNkIvOUVBOXZReG40dmIvMVcvbUJ2L3A5dk91ZFh4WXg0djI1REI4UUN6bHkxQkx0UkdnSkxIdmpSM0trQkVtT2V5NUYzWlRKcDZlVTB6RkFPQWNBNm5hSExzdkt5RzB0MGl4eWlxaHFyNXVrS2V5YmczbTkyeDJKV1ZTZ3V2ZVVGWE0yREJyTHY3QTJ5UGo5bStEV1l5ZDgrZWUvbFgvMDNwOWF4eGxQNklvMVk0KzFYbE9ZY00vSm5MMWhTZENxYzNONU4rYTExbVpBeHV6UFRGeFc5eWJLcUlZTUtJSXpySUJNd25Cem9Kd0l0SXBlTEV4RFlkeGtjdkZtcFM3Tm00alRRRDdka0RjYjVPYUc5TVNHL1BnR3VURmhJdTZuV0Fya1JOM090SXNadTFSa1orNVJFM1VvUXdvL1JWOTNkc21pNUJRdTExSHZtYTFydnBVa0VIWUt2WG1mbXZCRmIzOHozL1AzM2hQRzNWNncyaExvNmtQRC9hZHFlK1ZVcEhFTnlOZG1pOFBmbldMV1o4TEVkUzhCNUhBaE9acEE0NzF5dk45MThvMkxMMGN6ckIxZXN2NXBzaUlnWW5HelphS2I3TWgvbHh2SlF4TjYzMVdmSUVVNktIUDBJY2ZIdWI1WElnWTVGdmF4RXd0VFlPbHI4VFdEL1dqV1Bjejlma3pyOTNDa3R5ZXdkRDVucDFTbXFFZVlFdW5WRStuVkp6Qm10QXBHcHVhQktwbTJLTXZTMEl0S2ZlNEtmYkRBdHRFZXpMRHpXVUlMSHZkWEJka3FQRmdjcUJudzdwSGlFM2lYVHUwRjI0OHdKMHdMS1JmWE4yNmIrN1JVbkxaNW9TejNHcmIxUmJjN2FNZmlkUU9NUmhxRmNqYVFiZzJVVjQxdzI1QWJCL29zS2NNMCtTUlFaMGd4TVE0Z0o5bnBkaVd0aFYwemM1TXFBYXNOclFLYWtGeXdsdEU1a1NqdTRWWkEyeDZyYzVoS21WTU84V0lSQW53U1o0aGs5UW1aV1dIWlk3bWgrejFwcVlnMGtsVjB0L2ZyZTN5L1Y1QnBjbVpKVDFOS09GSThnS1NHdEQxb2FHdXRRcTNreFdqbmxYcStwYmFHVm8rUExJK2ZVRzZGZ3p5WjcveVQzOG1iMy9qbWEvZnhjeTg4eDlmOTVsL0xkL3lsNzNSelpCeEU4NDVPY2xCbWsrRXN3YW1EUVpZYXV1ejl1dVlDWTBFc1l6dkZaa2lqT0hzakdTS0ZKSDRQNkZhUU52cWpPb010R1dsNWxaQjVSTGVRTEZOQ0twWDJ3Q1hVODBhN2NFWkZ6b1Y2RG0wclNKclFERzBRQnpBTWJFbll2cUNYQlZzY3RLRTI3UEtjQnovekFwYy9jOFZ5MzAzU3BBbGNHUkl4bkhrcVlUeW16cFRLNmliRmM2TmRWdHI5aGVXRkhkdG43L0xTVHo3SHg5LzlDWjc5NFE5ei95Y3VhT2RPMVZRVjJ0ekkrd1d6dUMreUljVjlkdkxHNHhTMVA3ZnFEM01IWnF6NStWa25yeWpBMnIyWnk0K2NjL0doZXl3dmJORzZyQ3c1VCtYS1B1U0V5Yk9Ka2s2RDY3bzNiQXYxZnNYT0YwOU11MUprcnc3MlNVeTBteWlPTzNoU3phOUxOaStFV2hTQmhqOWpmZkVRVkYxNkVkYUhvdTU5VTUzYXZDNWlGS2VoQzRRVDMvRkErV2g3dEQzYVhpRmJENkpNQlRvQUFDQUFTVVJCVkRqd2VGT3Z0MVE3TUNGSXlyejFMVS94SmMrOGxwLzY4TWVKbFRrZFpIbDRWRmd6SHVoZDZ3N2tCOGk3MWtwMkFKSjdRKzRhaytYd3UyTTZmQ3A0aDl2QzdMWkxySHVZdzNFTlM4ZFNqa0dVdm5PNU50NTFFS3F6aFgxUktVZkhHL3VUbzMvMlVsSWl5RURrRU9oZ2grUHk0ekJ1bkc1NCtxMnY1Mi8rM2ZleUJrY0UzcThEcE5zdzNScDgvNmtBaGVWcXo3THNYU0poUXJwWDBSZG1iQi9OanVoMGk0bEx3enRvVU1UcnRWMDA4a3FDTVdQaDVTZTlJVGNJclM3ZTJFa2FzZ2cvS0czbTd5dlJrVytLN1l4VUM5TXdzYmwxeXVibWhvR0NMQTF0eXJKZjNIOWoxMkNyNUpySUpYc0lRSUE2cEV3ZUN1WDBsSHpqRkJrVEp6ZEhOcmMyakRkSDhzM0NjR2ZneGxNM09YM1Rock4zM0dSOHd5bHlNeU9iRXFtUHZkNVJaQ05ZaVlaWVZYUmZhZU5BbDFnbHpReFdTRGtoNHMyNFdnZVFpZW5tR2Vsc1pKTXpXWDJoWXlTMGdabW5VYTNCR0RTczRINTlpN3I4M25EdndQQlZrMkkrUDZ1QyttZmJUcG52N2VHdUlmY1M4d3Q3MnJiNmEzYU5kajVqRnd1eTgzcUdwWklsVVU1R1pCUFM3b2FucjQ0SkJrT0doZ3hHYTVYdi9iNi93ZmY4cmU5NTJiUDl4T05QOEJmL3pKL24yMy9mSCtYMnpkdnVINGl6eEcxV1pQWjdWMnRqdWR3NWk3bzI1R0pId1QxK0dBUHNzRmh6ZGNObk15UVZ5clRCSm5IUUpqcEN1V3dBVDduTUNpbTg1bEx6T3E2SE5HRE9vTGU5K2RxckNQdmR3djdlam5ZQjdGekNiMHZjbDBOQkpkUE92V0VzcWlROHhUS2ZaTDcyWFovTmozL29XZlp0aVhIQndhTHVJNURHeEhCYXZHNFd4VlNvdTRiTkxrVlRRblpmeHJBZDZHQ3lmei9yQVEwRDdxdTR5ZjRuYkNJVXhXNElkc3ZaMy9WaWhvdkt0Qm5JcHhuT0JoWnRvWFp3Mnc4WmhKYmNnOU5wWklJTkE5WVNiQnU2cmRRSE0vWEZLOXBMT3djdXdlUGhPek02K1VDa0NRK242RExRZERST3gzclYxMVF1TGJQcTU1WU1URUF3dHA1NTArdDU5MDk5bk9jZVhMcFZ4WkJnbW56OCtEUXBBMThaMGlSem1sYWZuTG9weTNxTysyVDZVRXcxUjcrM1R0SVNIN0N1RVV3Nk9LSStVWHF1dkgvdWtSTDQ4RmVnY3pFdkg3b1RSNU5ZaitDN0J1QVlSNTJOdzZINy96ejhoV3o5WGlzUlNLTDdqVlA4VnhtUitVT09HaG01aGxXbFdKU3N6RGM0b3JYR1lxZDVaOXBaQkhvNGpkWWptbjNpQkZZdkVSMEViaGZrcXRIdWIxR0Z2QkUyTndzMTc5M2ZCR081M0dOMUFjdDg0b09mb0pTQlZ6L3pldkpUbzkrZHd3Rjgwc1ZXeG80dkt2MHNxNmlqNzBHbHRjWGplSWVUSWRKVXFvTWVwdEFxUTRha2hsMDE1bm5Qc0JuY2JPMXNjbE8zSkJHYjdSMTRzK1pNR3hRTGY0bzhESkFiQTVsMnZ0Q29sSkFSa2N6TlFBQkw0clloWW5BRjlkeklWY21uaXBibUNUeURHNUVLaXJaS3F6TVNVWGZsTktIempuU3l3ZHpCRloxVFVQQVdyRmJFTXNnRXR6Zms4eXYwWW9zdWlYVHExdUF5VnlTM0ZiQ1QzdTNvc2cwTWpTUXBTUVhieHoyZkJLTWdPTFdUMFJmM2x4OStEdG50TVJTOXVXRzRmY1AzbTQxUzNQenNxWlBYOEIxLzRqdjQrdi9nNjludXR1djlkbkY1d2UvNHR0L0orejd3RS96aGIvdlBlZXhWanp0alpUWm5zb3ppMU1udFROc2Jza25lTFJSeHJ5QXhxQlVwSlhUalRyTWt6OGhaSWcvaUJzVnFXTnFnY3lVdkxWS256QWYxZU1iTWxMWnIwZG53NjVBU0ZCUnJDNVFCcU1pUU1FMVFCcWR2aXQrWHRsZVAxZDQza21YeU1QbzRwTXJaalR2VUd3M2Q0ajQ2Tm1BTkdrNm5CcHphcTlsVEl0Ull6bWV1WHRpUzd5djd5eTI3ODB0c3UrUHEzZ1dmK05sTDdqM25vTWFUcjdySEc3L3dCbS80M01jWm41cG9LTk4wNXZzZFhBN0h2cTZyQ0FsQVQ3VGgwVlVBaWxYWDNGcnVIWVlZaXJiR3hRZGVaUGV6NTJ6R2tUeENHNkMxaGFUR2NqVXpsSkZ5c2lIZG1XQXp3REtRYmdsV01tM25BT2orcFMzRmpES0JqRVlaSnZTR2tqSndFdGV5ZzlRWlJLTUwwdDIrbHhqcndpaXlKd2o0dUdmUnBaWHc1WEc1bFZiMUlvaSt5SWdvUk9YZzIzV01ORC9hSG0yUHRsZkcxdXVhUkxBRUR1Q3RCWmpyNDc3d0RWLzlCZnp4di9RUGVQcnRyL2Vrby9YOVI0VlFieXhKL0NORm5STjF4bG9IZFFuMytpWU9KVm9IZ1BveHRzTjdlbWM3UmNReEtmYlR3eUEreVZmN3BPT1c5TStLZjZiKytxTTZjZjJkLzBaN1c2ZnZUdnZlRHhLalk4bjVXcTdDb1pNc3dydSsrTFA0bXovNGovbUdyL3dDenFaeFpWa0x1SmZERXh0RUN2VkJwYzFDbWhLTENzMFNxVUxiTmV5bG1aeVZkTU5UYUNSN1VxQUp0R2dFNXNYUXk4VWJLVGNHOHBTTzVpd0g5RVhCRmlHMUlTeEtNaFNYVVl1NUJ4dlpuUFZhalhxMUlKSVp6d2IzMEJnZDZMRVVxWnBEOGpsOXc1cW9sVlRjWE5mQWhveHFjYytaMmtnbkc1Y1J6d1pUZEJlaXZ0ZEZndzBCakw1d0Zja3U3UjVkUHE4MXZFREF2VVoyaXpPMHpaaHhFRThjV1FPdG5namFHbUtGcEFrMUpWVkZseG0xQmQwWDh0a1VacXlMMjRkc3BvTUVPYTUvR3FhK1BsOFRhWVRtQzFZRFlmRmFmekZFRTdaZmtGMExnTWRJcVpCelJrcG1mUElHTmp2SVF1dVNaNitKcmJoVXlGRFNJcUNDU2pRQUMxaFNubjMyWS96dVAvaTdxYTFldThXZitheW4rU3YvOVYva2k1OStKODI4bnN1U3NKMGk0b21WRW92MnpPRDF3dUwrZDFtem4zY1RWTVFaK0UxSms4ZE5TMFJKdWtWZWdsM3p2bVB6VkZPeGd0RmNscU4rYlJxKzVyRFd2TUhXQktzSlc0WVZ5QUJsOStBZUZ4KzZ6NDNwSnFldnUwSGVETTRNMmZmeUxGR0dDWkVLdUE5Z3lobWE4ZVN0RTc3cUM5L0dqLzNVUi9nRlQ3OEZXeFN0b0h1anpwVnhNMUhPVWxnN2hHSDNmcVlOSXptTXY5TXdrc3FBVEY3dmF2Vm1XRGZrN2cxNlZVTm5veFMvRVNRSkdjRjJ5dFh6ZStwelcvVGVGdDFYWkRQNWM1b0diL2dwRE1VOWtreVVkRElpWnU2TFpNSnkwVmdlek5qaXRYcmFBRlhJeWIwZjdkUVpPdXNTT3NnQkVxQ003RjNDS1dQQXpUMXdJY2dMYnU3Yng2MmpzVk5kZmpoTm1YZCs3dHY0YS8vTC84bnYrdmQrRWFVNE04YnFZVHo4VkcrdkRDQUdWdUJGa05XSFpmVUcrVmZaWWxRNnBuMCtQT1ZKQ3QxeFRHSWFOTC91cS9MSnU2eDJ3RkJXOFI2eCtEanFaTVRFZHUxRHBVL2tYUDhlUnkvM0FWM29PcitIWGhiL2lTNU84djFaamZQU0M0WjRqd21yYkdHbEpXcmM1UEg2MUwwbXJQa0NPZmNwM3g4RVhScXBHVG9XR0NEZkdoaXVLcnNIZTZmbTNaeVlOaU1NQTdZbzB5eFFqZVZCWlhtMjh2eEg3aUxQRng3L3NsY3h2bkZEeTBZK0thUlVuTGtieFpFdS9yMlp2TENpUVJwY2VvUTIycllpS2J1NVUzSmZsWlFUbkF3dUxibW9pSVVobWtKT0JVWnhlVXJ6d2QxQlBZUEZKUzhxQzFaS2dOOHVGNUhtS0hlemtQS01Fb1p2Z0JsbEtPVGtSY1I4djFIUEZiUXlMSlYwNnlTaW5DVTBwWTRnRDJkbjRaVmhpTzZ4Y3dkVDB1Z2VMcnZ6SzRacENHQUNscXNkK2NaRU9odEpiZTlVdnpKZ1U4Wm9pSVpYaWZWN3pZRkFYVnhmNnZSUXY4OGUvTXQ3ZlB3OXovUFlrMC93cXM5K0FrNjh6V1dwSVJ0QmJnalR6WWs4aEV6bGlUUFN6UkV0cm1kT0VZdHN6ZmlLWC80Vi9LN2YvcnY0OWovNTdTOTdLcjd6cjN3MzczN3ZqL0VuZnQ5L3hzOTcyeGR3NzJNN2J0K1lHQi9iWUNteHZIU0JtRERjT2VYaXhYdlFSazVlUGZrMTNqWEcwN1AxKzVTTnAwd3R1ejFTWVRuZnNWeFUydmFDM1c3TGFZUGR2R1cyeW5SeXlvMG5IaWVmRllZeDBiWTd5SW04R2JuWWJobE9ONlNUZ1R3Q3BhRmFTYmZFT3hGaXRMblJJa3BabWtlcjV4dVJTSlNoTG40dm5OelpjUHR6Ym1OWGd0d3lMRy9SblpGcXBsM3VYWitkbGJvMzl0dVplWGVGN0lYOTh6dnEzWmwydVlQZG50R0VtN1lsdDhZVFp3Tnk2NVRMaXdkODlJYyt6bkQvZGJ6Mm5VOHl2ZjB4WU1TcWQrNTA3elRmVlRhWXhSa2lwc2lpTUlZY0tPN1JOUTdRREd2Qzduem0vT1AzT2QwS212YlUxTWdxV0JwSm00R1R4MjlUTmlmSTJRZ25ycSsyK3pPNkYzU0JaVmVwNXd0RHlrdzNFa2txVlJmcWtpazZJS2VocTgvbW5jQWxRSlljSFJUY3FUK1g1QWtYN1dqTWhHRGt4WGdhRTdGL1J5L2FMYmtwTjRCb0RnOEFCMjh0UFFKZ0htMlB0bGZrWmwyT0xhdTN4OHNJeHZIdnozelRFOXk1T2ZEODNRYzg5ZVR0bzFycHFDQ2llOHNkM290d2pUMThTQ3BhaXp5dWdUSEhXenY4cndNdThZOWsxOWd2RWdYajJ1UTdMZ3Y3eXpySTAyc1U0ZEJBdTdiSkVXQmt2bkFXT1VSMTl3YmF5ODdsMGQrOUhvekZPaUx1d1pXRVcyY25QSDduTmoveVl4L2hsMzNwMjcwT1crWDJHVzZaUzBHcll0dEdYUVNHd3JCSm1GWmFjWW5LL1B3RmVUc2lRK0g4aFFlTW13Mm5yNzNsZ1E1eEFwSWxkTHU0Skh6amdKaW5mL3JIcVRXa0pkcWNQSXNpdk9QU0dNM0R6amlxQmxjTjJSdFpGTldGWm8yeUdTQUo2YzdHV1JwRlVCTW83dUZJZGFOZGFYNU1pVVNhTnM2OHFSV1dQWnF5eXkrNmw0VlpwTTdBSE5MazlIK3o5KzR4bDZ6WldkOXZ2WmVxMm50L3R6NTlybk5tanMrY3VYckdObVBHNHlIR0dBZzIxNEFFU2FRWVVHS1NTQ0dTQTQ3a1FKU0lDQ1VpRitGSVVZU0lGSXdKRGhBVElPWVNJK3g0SWk0aERzWVlnZThEam1jOEhzK2NTNS91L3I1djcxMVY3Mlhsai9YVzNydDdqcEVpV1hoeTBxL082ZTU5cTExVnUrcGQ2MzNXczU1bjc2eUFreFEzTk5Zdnhxd1FFZE00TEpVeTc0MTEwWG5pU3RBOEFoMnFsbmNvNEp3aXhXeXpuZmRJQ1VqdmNSVHFPT0luTTF4d29WTFMxTVI2RzNXK05oWlNaem83SEFRMnNHTUFtcDBpWURtNHhkYUlpaks5ZWtzWlIzTWhXdmRzMWgzdXd1anF6aGs3VnB5d1VPVVBOZWNnVnN5ZU00VUVmV3lzcThLLzl3ZSttZGRlZisyUlMvSEx2L1RMK0o2LzhGZDV4MVBQSXNXWmxvNVRtT3gzclZxdHNETmdCYlRPRnVBNloyTjl4Q2FzTzVXai9mc0NpbWsxK1lLaUVEeFZGQzhlaDRFZFpSYmlXVUJFS2NsUnRiWFhCZDlBUXpPdHlIdUYyZlJRL0NxeTBOSlczckhmS3ZOTllyaWorR3pzKzVycm9VMUtlMUJ0eGRYT2tYZVpmRE1oTy9odEw3L0N0LzdsLzUzMyt3dDBuTGg5T0xPN0xxUng1dXFwWjdqNzhvclZIYk5lTDNNaFNrQkR0T3NYc2VPWHRuYkZ3Y0owYW5OTTFjVjBROHlKdHpHajFRRloyZjNNQTI0L2ZVTkk0TDBlMkRjdUs2VldIQUhmZWFUdnFhR0JUQ3NEM3NwczV6YTlPU0dwMnZyQWlkblduemZxWExma25tS1BIV2hwYktYRklUTzF2NE1lTldRYVlVeWI5dVB5MlVPcmFXdExBcWlpZk94RDcrYS8vMTgrd1RmZDMvUDBVeHU3c0I1cnQveWxIRzhUSU9iWUs2dW5wWXJUS3NFeXI1eFFYUjZ4Rkh6c0J6bm9vQnllb0ZIYWxvY045am5CWU41U1FPM2s0UUlPblg2aG5yeTJmR0NKcjZjN2NKb2VISUx4NlRFOHRxK0hZOUEyR1lhV1JZaWdYdHJpcDMxT3JXNjhMSFFPMjNBY3Fpbmkyd0xJV1NYYWV2cU9sV2NSYVlKTFZwMVliZ0s1OU1SaEE1K0grYzA5OHpialZvRzQ5cWdZK2l0VHhnMkZ6VE9lOGFjOTI1OTV3UG03QjdwbkErN1NBQjJ6WlR1Mml6a3ZoeDVPVWFGT3B2WWtWdnBDaTFVUGFvRnBTdlNEdzNVTkNWVk1MQ3Q0WW1tQ3RrMTVXNlNkcTBacGRnN3dIVkl5V3N2QlFVQnpSc1JFVGx4WGNNRTNVS1VCZE1WUjVvUWZFM1d1bERkbXBGYjZ6dU5qcElvWW1PWDEyQk90MlJCMkNlQWNXUlcvZHRScmpFTHJUTHpXdDB5czF0WVRIUVhWUkU1dFlSb044UzY1V0V2V0JLSk5PYit6cEMrUDlsMDJtMVg3WHUvNHpFOStoaC80VTUva0hjKyt3TWQvOS91NCt1aVpLY1NMbzl6dVNXOXNHWjZPeUxCR0I0LzBqaUlUZGRmQVFPY3BjNEV4VVVybVAvdzkzOHJmK3p2L0o1LzR2LzRtajQ4ZitvYy94Ry84eHQvR3YvMmJmeGUvOTEvOE45bmN2Y1A0R1ppbml1NHkzV1lnWE95WWIyN3B3NFk2RjhhYTBaMnlaMHRWUjk1UHBtdmpsWEUvb3dYeWJBSzJVaDJ4NzVCVTJFOTcwand6NjVieGZPVGl4VXYwS1VzYXFncTdhVXZhenFqY1VrS2xPL09zcm5xcXFCVVBuRGZMd0ZRSk9HTDBoSFZFTGdkMEUwempTTTJsbW1UMFV1NTQzT0JRTW1XZnlmY1Q4NXNqKzgrUHVDd1VsMUhuamVwTVJzY1p2MDNXLzE1bVJHWjhFSHlYdWJoMFFNQnA1YlhQUEdEM3N5T2YreEZZUFIxNDlyMlhKR1pyZ2RzV2RLWG9ZUG93aDdsUWpBNnN0eE9jZDdoMW80RXVGUDRtZW0zelFTYW5pWEdFRUJ3dWdBNER3OTF6M0taRDdxeWhqNGYyVGlrT2NqVGE2WGEwcWduV2oxeEwwNGdCWEp3SjZ4Nk54bHpKTjRuZDdjeisvb2dYQnpYaGdWUXFTZUhxcVFzMmQ5Y3M0cnJIQlVqYnpTSW1rdWVkYWVpMHFqVkJIdEZCUUt3Q2RyQzNQazdqVDhhVDhXUzhUWVpXYlhwb2k1YllXd0FxQW9nU28rZDNmUDJIK2JOLy9jZjR4dC82TlNjYjRaSDg4Wkc4NmxTazVUU0hiSXZCUmFQbDlETkhadlNpNzNlNnphT3c1Z0Y0cVNmZjgwaGhiOUVjUE1uM2RHRkpQRmF3TzltZTZNa1hhalgzd01hOE9UQmxqc25rc1JaNFVqT2tGVHpzKzl2M0xLWU93TWUrN0JXKzYvditFYi9tbysreHhiYUtNVUNLVWdjUG5lRFdnZkpnSmsrRkFIVHJhQ0x0b1MwT1owSG1RcjB1UFBqUis2UnQ0aDFmOWhLckQ1empydnhCQzhYMXdlSnd0WnkvRmoyNGhXb0RKM3lVcGdlWGNjazFzNEhXaml1MlNKUUkwVHQwMU1hUUtiYklIZ0kwWTRXalF5bElicTA3U2FIRjdTVkYxNm80RFpSOXBXZ2xua1VUcTNlWTBLdGc3b1RlOHVaeVcwZzNpaStWc0pwaDVhMUZSekZSV0RFZFB4ZERjOHdTeXovSEVTbldlcXdLYVdjT3A4N1piMXYzMmI3bnZFYzBvZnRzUDJNMEZWbFhUVmZua2Y2MFEyd1VrR3J0UENyTTI1bmR2VDM5YXNWd3gyanBZbzB6MEhuY0tsRG5oQnVMZ1VGKzBUeTAvRm1hemdoTmYxQ2NZcFFsaTlzbEpYTlI3YXlGV0hQbHovK2wvNW52L2Y3djVYUjh6VmQ4TmYvVGYvT25lWDc5TE9NYmU1eFd3a1d3Y3pBVlhOY2JWclFEVjUwbFlBMU1xT05NR2UyWTVqelRGNlZvcGxEd1hVYzhXeHNMR3NpNzJRcHlmU0RWaXZNQjM5azVJUlJVTSs1TTdFSnJSaE9hbXN4RGFvd3JCeklvcnF2a2F1eVQ3dktDcTVlVnVoUENtY001czJaSEJVbm1FcXBpVEplU01pbk4xRjFsOTlvTzdtZjg3WjZYUytTZi90VFA4U1Z4UmJsSnNMTVdxZjMySWEvZFBPU1pMN2xrL2NJS3QvSlk3NVV4OTBFc056NjBaV0tGODFKTnlIb3B3RGFHbS9PMlAwNEZxcEMzbWUxbkgrRHVKOXUyYndTRXBFaHcrQmlJVDUzak53UHVJaGdqYWRLRElIS3BTdDVONkp3SjBSR0NzYzJnTWFqV0FvT1lnVVFEVTJUWlQzZWNEMDNMUnB1R0ZpZWRKY3RuN0RrdHRYV1UwTUFrUGN4VFFRSmYrdTUzOG4xLy81L3dPNy9oSzV0RDNjbWEvWmQ0dkQyQW1DWFdWRGtHeVJOZzVIR3dRazRmTEVNZitldVJJSDRVM20wTG13WGNXSUthUFBhRExzR3NnVDZuMjZwZ0Y0ODg4bTNIVmNheVp5ZkJ1QUY5eHp6aUJIUmFDaUtuTEpuRGFHMURxRFExK1dNcmxiZ2ptK1lBL0RUZ1JYUnBiM0lIME9Qb0NkQytzNzMzTUtlM1JabHJMUzNTemcxZVlBWGg3a0FaQytrMkczN2lNMU9aNldKbjY2eE8yVHdmbUo0WG5LdjRuR0dmWVJNTUJSM2E5N2QrUWRkNkJsVXRTRW91VFEwY3BMZDJEMUdobE1LOFRVU050cUFVd0RuY3hqZldrd1h0V2d1NnQ0bFhvZ05YVVMwMnVWZFRxRitFc2V3Y05JcW9jN0R5RGNtdE1BbDFMbWd1bERuaFNnQ0I0RDJ1OTdpVlVBZjQ2Wi8rYWY3Z3QvMG5Cakl0VEN4YXN0QXVhS1BiS2V5YnFuMXpmMkVSQ3p0ZW9SWWtvMTBNbWt6WVM0TzBxa2Q3dklqaE5qdjNSNUxDdHJxOWVmMkdOejU1UzkvMVBQWEpOY016L1NGN0xIT2hqcG5ZK1diWEowcysyTmE4Tmd2V1lxeWkydmJ6K3ZxR1gyaWtuUGp2L3VyL3dGLzd1OS9IdC94THY0ZGYvOEZmemFXL2cwekprdHQ0VHBjOWVSekpKWkV5K0JIeW5NQUhYQzZVa3NsMWJycEFka2crT0VLdmJDNER1cXRNcFJLVFdwREppVExma3FhVkpXOVZxUHRDanpCdkN5a254b2VaL1BrYlloZEpSWkF1VUNob05XdStHRHpEM1kySkFrb2wzVXhvc3QrZFdSbExSYnVFTDlFQ3kyUk9YYnJMMUYyeS92ZVFHYzQyOUtzSUFVWkpwQ25ST2NHZFIwaEt5WWthSWlyV0R4NmlveHNqM2IyOVNmNjREakRGZTNFT3ljM0swSEVBTUdoVGdJcXhSaFpoVzJXaGVSNFhHQUowd1hOKzk1eXFpZGhCT0l2NFp5L3dUMjNzbWhyYzBTNWNzUmJCVmNEam1IZGJ5bmF5UG55dFRQczljbHVvUmZCOWp4c0VFVS9aZXU1OTZpRVBQN3Rsdmw4Wm9rZnFEQ2hwTHFRcXlIdUU5ZFhRZ3JMZ0dvMzQxQnJXcG1TYkdTM2hzMnV5WnJQQkZHOUFxMXNFdmxVUGpuZFB4cFB4Wkx4OWhpQm1vNnB3Y0o1cE9Zb3V3RUtMZ1lyeUwveXlMK0dQL2JrZjRJMDNiM2ptN3NVWEZ0L2dpUHArd1ZqQW1CT1FRcGF3L0NpYitrU2k3d1QwNE1oWVhONS95Q0gxK05YTDlrNVN4Y05iNVBqM29SM29NUkRJSnNPVDdiWWNaaWxJUG5KNGIzbWNKNGVyeDFnaHJhMUtxL0w4M1V0dXg4b1AvdGpQOHZFUHZXUnZYNnJxWXZPdXY0eElYYU52N0NCYjI0bGJCOXdRSVZmQzdHRXV6R2ttN0QwUGYrcUdOL2F2OGV6R3NUNDd0L2FnM2gxeWpHVi9EL0ZyRVJpZGpmRlQyMnM1bS9VdW1JQzlGR2VuZmZCb3pWWlFjNDRZZ3JXNGVOOVdSWEp5NFN5UEE5Uk1MUm1OamZsY2t1V0E2cEZhY002WnU2Y0hMOGI4c0tJZ1NJTDZZQ2JkWnVvc1Z2dHppblNtNHlaTE54T0FBemNNZ0JVRXBWWjAzeGI5emIwd2p5TnU2TXkyV2l6bStaVXpSc3dRWUJSYzdOQ0lhWFNJdDMxUiswMEVZQWJOMlJnWkRkQUJ4K3VmZnBVZi8rdWY0aDB2dk1EN3YvNWw0dlBTY3NjR3J2ak1jSGRsT1VIdmtjc2V1WXhOUE5jWk0xb0ZMVTBvMWdsMTNLT1RzdDhLMDhNZFF4ZFlkUU8rRnE3ZnVNZC8va2YvQzBvOTBzWSsrdjZQOENkLy8zL0wyWFZrLzZrSFhOKzdUNUNCelhOcjFGWEtxSFNydGVua2xVd01IdW1FOFhZUEdlYnRUTjVteWw3SWVXYVYxWmpSTmROM0s4NmV2a3QvWjBWLzV0RTBtNHlBYyt4dWJnbG5hMlFWNk5hZXprVktUZTA0dkJXWFJzdXpYUU12ZlhENFRXY3RYdzdxQktVSzNUcXdldThhM1R2b0sxVW42azJGSGN6M0ptb3ljR0pPU3A0TE5VKzRTU2tQTXVsQm91NG12aUZlOFIydi9Ud2ZlUDRsWXEvVTZCRG51WG13WmZ2Wm1ZYzVFOElWcTFldXFOWEVoYWtCRjV3VnVKWThVTERpVzFaYlc2M0RJOXFuNHB2MlhwdFg1bjFpKythVzlTamtrTUVWTXd4WkIveFpoMy9xQWovMDBIdm9yRDFQMDB6WkowcXQ1REZUOTVVWUEvMEFrbWRTcmhReWtXQmdaVERxWXFGUzVtSk1KaTA0SnhTdGxLcjAwdUZ3aDViejVaNWM1cnhETnJnc2dKZVdtSVU5MHdDZGo3ejNTL2dyZitzSCtjWmY5eEZqTTMyUmdERHdkZ0ZpNEZEeDBFTWZVRHZKQjNTdG9XMEllaG9teFo1L1BMbGZmdDdEUXZQdy9ISXhORURrTkRDQ0lYT0hBSGtFTHc0dElYSXF3blpLR3ozc3pERTQ2dUdUaDhyTG84ZE1XMkVkQVp3RFlLUVlvN0FjZzZhOXdkeUpFS2lML1Y4RFVRNU9PazNFeVJ4WmxzUFF0Z203ME1XN0ZpRGE0UXRJdE9PUnpKRyt1N1E2blFYNjUxYlVkSXR1RTFrenZ1OG82cUI2eFBkc0xoMzZnZEtRejBLNnQ4TTdqN3Zzb0xQelovc21UZURUbVZOTk5yQktwRFlXZ0lPTTlmdG1aWENCNEoxWkFIcE1xRmJFZWl1RE0xR25VZEd0a0pQaVlzYXRGRUkyS21keFNEVzJCODZBdVpMYTZYSU9KMHBObVRwbXlrNnB1NW0rdDVZZ240MHh3VE1CcDVqbXphWnlmLzRjMy8xOTMvM1dGL01YeTdqM3orK3JmdTdlei9PdGYvcVA4SFZmK2dtKysxdStnenplVVAwTzBRM2FSY2I1aHZKUXFjbXgwZ0ErSTZHdzJVUnlGY2FkRW9ZZXlVcnlGVmw1ZWcrdW0waDF4bzJaSVVhNjRRSjM2WENyR2RXSXVFZ2RaOXc4MC9VUU5vRTZ3NXdxZmx1bzI0VFdnTzhUK0VUeE1FOUt6WUY4UFRFLzJPUHZET3hldlNiUHhjVFJpaENxWjNJVHJvOXN6alo0aEtpVm9TcTFjMlRKdUY1WmJZVCt2RUluK082YzBIc0NNRThUODE3SWJ5Wjg2QkZ4ekdQQ3hVQTk4L1Jud3VWVEs4N2ZzVWFpSW5NQWNVZ0hSSE5QTW9IRjFxOWN3ZlZDVFJIZk9UVGFmUXBMWlc4SlpvSWZlcTdlL3p6bHVSbXZKaHduNXdOc0dzdkdtUjJvZ0lsa0YzQ2Q0ZUNwd3J5dlVFYkN0U1BYQ1RkV1N2Yk1POGdsY1ZaV3VLZk82ZGM5VitjT1FrZmZRV1dtaUZCU0ppZ01WeHV6a1hRY0dYZGdkdFVPdTNkUjAyTVMxL3E5c1dwVkxyaDRZdHZ1V3lVMDh5ano3OGw0TXA2TXQ4WFFadmRyeVkwYUEzQUJSMHBqeGZpVzEyRHMxSC85dC8xeXZ2Y0hmb0xmOFJzK3h1TnQ3SWU4aStQYVh4L1JWdURnMWloTFFRNk9DZVBTbnRKQUQrZVBPVnhGTFRkYlZqMXk4aVgvaklMYzh2WFM5bTM1VHVlT1lOTmgvMXRMZVVzakd5UHdwSVZkYUNRRlBRQTJLa2ZXOFNPNUp4ejBCQmZkRzljcWhENTRmdlZYZlpEdi9KNGY1dU1mL2hLTE5jRVpFeVpoaWRLWnc2MDZ1bENZZnI2d3Y4MzR3ZWI5VkJNaGVsd3R5RHF4ZnFtdy81U2kxenZrWmdkamoyeDZjM0hKWm4rOEZNUjh3QUFoMTQ0bFo5UTFZZFVRbS9pN282Yks5WnRiTnFzVjhjeWJtR2NNSUUxM1VQM1JwU3JUTkRETVdaRmFXNkhTNDRLZ3RWb2JFUzFzT21jNmM1dlFXTkhHak01ek5UYjBPQk0wbUNEdW01VWhDdjdLVTRPakZBalJ3UW9yeXFreENzd2Z1MUxGa1lIdXZFT3ZaK3JzY2FGRGdySmFaWERld0I0WDhHZk9XdGxIUlYyZ2lFTEtsQnlnZVB6c1d0NXVlcEZPbkxXWWlXdk1tMWI0MDhMTjV4N3dULzdHNnp5OHJGeGRSZDd4RzU1QlhZOFEyTDErdy96NkxYZnVycWtyaHc2Q01xRzNJMW84SVVRcWdiU2ZxZHVaZWI5SGdtZDhlRXU1U2RROURLc1Z1aTZNOXlid2hUL3pQWCtPSC8vcHhTRUl2dXJscitCUC9xNXZZL2lzTXQxdTRVNWhOUlk4bVpyM3pLV2lXMlUzMzZCNHluNUNVMElsVWF0UUZYSzI5WmFQbm9zN1Y3aDVZdDVWM0Q2UjU4S0QxekozWG5rS2VUb2FBMG85OHk3akpzZnUwOWRrblhIclNseDdmQmNwNmlGNHNwb283Q3A2NHVEcG4xcmpuajFEVjFDbmlpVEZwNHpNaFhsTzBDZDhDaWE2UEdieWc4eisvcGJ4OHhNaE80clB4TlZBTjBTOEQ4eDFTOUU5M2xmaXF2RGgyTFBlRm42V0xlKzZQTU83Z0tqUzE4SzB6K3plM0hQMjhJeEJLNVZNclE2M1ZmemcwYk1tSVhDWVU1cVV3eTZiT3NabEJHOXJRV2t1VExZTVZhS3ZoR0MyMWN3T1AzajgzUXVHNXk3Tmdla2lvcDIzNjhaWnNWb3VWN0RONURkdVlFeTRMbERYUGJ2OWlONWtxZ3F4cjRSbjF1aGdhNlhiejk5eS85VXQrOWRIb25OSXpUaXRwRlNaVkhqMjVhZDQ1b05QNDNxYmwxelQvTFBDTlpaNFZyWDVyYlJaSzlwNnRHYlQzVUVjZHk3WFhKeWY4ZGYrM28veFczL1ZoL2tpd21IZVBrQU1ZQmVRY0dqL2VVc2hIc1dxcW9mZ3d6RW9jUXc2cDVVQ09RMlVDeHEzVkN0MENVd2NnWmNUNnJ0cnp5MEJzWDBFMUlSdWo3Wi9KMEZjN1JPSEQzQ0M2OENSb2ROQXBFY1lQOHZuQzRjK3dLWGxvRlp0L2FHUXA5eXMzbWpmcDZhbkFyWm9VZEJTS1hNbWRQRUEzaWdXOE9vQllLTDFHeHVBSTYzTmh1WU1oV0s5dVFIa2JzZktYMUZlRzBtdjcrbXd5bnJ4Mkg0NVlmMk9LN3hYcGpveFFUbllDQUFBSUFCSlJFRlVQN3lHbTBUM3pCM0NaUVR2bS9XeEltYzJBWlM2OUgwR0V6LzFJTWwrZzFvcml0SS9OY0NHNWpZRWVjN0dvQkdRUHRvNVRJTExVTGRLSWVIVTNJK1NWbUp6YUtGdkFGQ0N0RXNFTVlwalJTaGpScWNDNmdpYmFCTmN5Y2dZWUJPbzBWR3E0QVpuamtEbm0vODNWL2IvYjRaemxYQlZFT2twdDRuZ0UrSTZ6alpyOG5ZbTUwTGZLM0xXa1gybGlGbm5EVDZpV3RoMFBXTVpxVjRKNnhVbHpaUzUwb2VlYnJWaTlmUkE5NnlnWVlYS0NuR08rY0dlTjI4ZW90cXgzZ1RPQjJHM0x3U3hscHArZGxTSzBVcFYyYXg3T2dMak9ESzlQaEwzSy9UK0xYNGI2WElIcmhBdkt1bzd2Ty93MmFOU21lb0lmbVoxc1dMYVFseDF4RHNEbkFzNUpTZzk2NzduOXZvQk45ZUpkSnZ4dFdkMU51Q0NVTXVXNlRianBuUE96ek12Zk5VNzZONnpJcGVFY3dwQmNlY2RiT0tqRERvd1FLWkNtcExaV2plR2xDN1U3b0lGYkFlNkJoYzY0bk5yVksxQlYraU1BYlV3QWx1ZkxvdGRiQTlWQ25NcGxHVGlpcVh1OFJKd3lmU0lTdDVTYndLaEtCZlBuL1BVKzgvUmQyVmtzb29LcTNPYlNHbzFvVC94YlJIVEZsQUFjejBVa211dVROdU1TOUJmT1VSTVFOQVliRzNSb1VJOUtRcmh4T3puL3psZjEwL0drL0ZrL0hNWWk5WkFLd0FCcG1Xd3RFeXdGT1FzRC9xR3Iza2ZmLzV2L0FnMzI1R0x6ZXFRdUNrY0o4L0dCbG1lbDBNdWFPOTlKTTlja0pLRlByOXM1L0JoV0ppSHg4bjVPSTQxUFBtQzExaSsrL0VGeEtGQXR1U09XTHVwMkxrd1Y1SDI0WTVETWNuWUpUUzlGM2ZJRlpkQzRzRXQ4N0dkazVQdlhaTFNWMTU2anIvOVF6L0pUM3o2VlQ3MHZ1Y3NYNnp0V05YQWVwd1E3cTdRdVRKK2ZrKzV6V1NwekZTMGk0UWFrTkJ4K2R3bDlZTXpVajB1Vi9SaFJ2b2U3UVhPQldwQmkvMSt5K0pSRXBBVWw0dUpIMGV4RnBJc2tDek94ZUlJMnBKU3A2QWVOL2dHNU5nK2xpbWpOMWJFOEoxQUxLakxwbm1TcExudkhZc1h0WG9raTVrdU5IZWh1cCtwSStnKzRVaTRXdkM1UTN1SFBCUHQwdWdVMlZUY2JnOWRYSHhBTU11L0NqNmcxWngrWXN1bml3K3dGMk5kSzRnRXlxZ1FIVzdkZ1VUbW14Mys0WXdVVDcxdmdzRDFzaElJbUNDc3h4ZHJ0eTRsNGRSY2syVHVjQWdsRmRDUnl6UEgrVm1teStCdU12VzFlK1Q5bXJRVDBpNmhzN0t0RTZWV3BuR2twRUp3bnFGZk1VV0hWay9acTJuZCtReDlZSDZZOEpPd0NZR2hjK3pITFRwNXR0TXQvOW1mK3E4UGw5bEhYdmxTdnYzMy9sR2VpVS9EdUVQclF5Z2RHYy9OL2hyZEN6VTcraHlvTlVIbjJIU2VFbUNjQ25HOVJyT1NOK0FHeHhBZ3JrZHlUR2laNkZIaTJjWll4L0dhUEorQk42QWtwRXdYRmI4V3RwTWpqNWx3blNGa2NoSEM0SEV1VTBTNVNaVllQT25PeFBBdzRaN3EyYjErUTgzWjJOeFpxUHRLOFJNdWRBeDlqMVBvMVhGT1JGMml1a3dJbWJPMVkzVXUxQTVjMTFPWldWLzFnRkxtanQrdVQvTmRyOTdueFl1bjBLcW1zM2t4RVI0cVhmVDBaNzB4L1YySHVCbEk0RXBqL2Z0anE0OWdVZ2E5YWJ2Z1c3Rzl1T09OYlJjWFhWeng5UHZleWZ6NmpzNHA0YUxEUDcyQmk4SGtMVHJYbUZVQ3llNHppWUp1UFBsVngzeWJRV2I4ZG1hZXRyaTk2ZXlrYmcyKzB2bU80anR1M3RnemZuWkdiM3ZpNE5FNmt0VnNzVHNWMkFuaXFyRjVrQU1Mcmk0Rk9TL05TZGZNVDFRTnRDWXBOU1Y4YUl3emhhLzVaZS9uejM3L0QvS2JQdjUrYzlQOUlra0UzejVBakRiUkpvNUJiS0dNdWtmNmRZN3ZQN0JhMm1jV3UrRkhJNkR5VmdIeEdFa2YyNlk4SGllWHZ1V1RudVZEeTlUeDN3dkljOUIxT1NoYkhRTzlvZk1uKy9NV2lONEJTQkxyZ3hXUmcwRGxLV0RqTzM5TU1rb1RxeEwvNk9wTmhOQkhhSUs5cnZWZTYwTFpiSzVLeS82TEtzeXQ1YWtwdHBtQW5CMUxjWXFjQ2NHdmNENnlmL1dXTGdlMGc0TFpUSGNYSzZTdnhDeUVFZklXZHArN2o3OGU2TThIYzBnU1FhWUlVZzE0NlJ0Q21oVGZCK3FvQnY0QVlXTzl1YWxtUXZWSUVQemdrV3JIV3F1Uzk3UFpQMnUwNG9hUFp2dmJ0OTlseG1pSXZSemNuTHN1NHB6Z3pvS0JYblRnRkxleHoybFgwSnh3WTBkMTFyc3JGV3ZobENXRGVES1djYlUrNTkvOWRkL0lOLzM2ZjVrcDM1S3IwdnZCMnFBRVUzU1B2dG5XS1VPL2djNURLWVRlWEs5dWRpTXBRZGNQbEE3bS9aNjhUVVFYMFZDUURqUk9YTjlXaHZNcit2TUFIcUlHN3I3emFRSnJmTytwVWdtN2lmVEdEWWpndW96ZlJQckxOZnY5U040blkyMTB3dUNhNDhCRzhlZWVJQkVYQXRKUHJQcUJuRE8reTNSbnE4YSsyWkVmUWhnaXZoTkVBalVydXpkbjVqR2prdG5kYnFtVFErZElUcGx4S3ZUaUdJWU8xMFhDcnJCNStwTGgzYzh3aVRCZlZ5N09BdDdKZ1pHbmkxMHpkaitDVVZMenc0bStDMGgyYURiK3VLSm9xZ2pPV0cydVVVWkYwT3F0NHJwUVdOdjhzRlNQMVorc1hKSlM1NFRPTTNrZWNUbmhncU1VOHlIdG5FUHFqdDQ1UkROcHFrelhFMzRyZEpjREVnUlpDZHA1Rm5jSW5kWEVzNTJCd3lVbHZEZnh2YnlmK2R5UGZJN3BudksrWC9zUzRhb2h3dFVZZTliN2JxSy9CNm1FUlNiQThXUThHVS9HMjJnY1c0UGFBeU04NEp3L0FDSlZzWUpUQTFmV2ZjZHYrYm9QOEE5LzdGUDhtbzkvNkpBem51WnFqMmppbm9JdzhxaUR4NUZUZlpLdndTUGJXM0xNaFJuOUJWVlpkekszTHQ5YjIzY3BoMWI0NWZXbHlQZG9Mb3V4TzViRmZSTzBsY0FCckRsbzI1UjZ5SVVQaGJ5VFl1U3l6N1hVNWxoNXNzTW5RcjlPaEYveGtmZnhGei94SS95aDl6eDNpQmRhOWFpRG1FR2pFcDlmZzNqUzZ5UHBlbVo5ZGtHZGxTcUNDeDArZXU2ODhqUUNKSmZZdm5xUHNFdjB6MTNBMmxyS2E4YWNsZFlXRnlxMXRWVkVzN3gxTkYwWTI0ZGFLcXZ6SGpuRFlrd1FzNlJPMmM1NUh4RG44T0loQ2VOMkpydENkK0VnS3BsTThPR3drQ1Zhb1RMdFp6eStDZGhDbVdaalJrOEtPVE9jRytZakU3aXpRQjJDc2FvR2g2d3I5RXFwV1BGUXhYS2FlbXpCcWxvUlY5RXVJT2M5dGN4VXN2MkdGV042aFlyV2hIcWg2eUpNd29OUDNXZCtmY2ZsaXlQZHNJRmRZYjUrd0w1Y1dDNWVNbVdhOENtamsra2RkbDFITjNpa3ExeXUxcnozSzg2UTY4TGwzUUVabFh4L1R4a0ZzdElobE5jbWNzclVPZE9Iam42OUlxUGthU0o2MCthTG1vak9VY1VXNlNKS2lBa1hLMEVUNDgyZWIvL2U3K1RWKzY4RDhQSXo3K1E3ZnQrMzhjcXp6eVAwcEt5VWVVdndCWWtkVUVqN1JDbVZFQXU2RXFSckJwY0ZWdnRBNkFKZGRZdzZveXZUQ2RTYUtTWFIrVUIvWjhYcTZvSndWOUNZS2RyalFpQmRUK3hlMitJMFdydDRYOW1OTXhFellJajBkcjJFalBQQ0VDSkJIUE9EYStiZExlSE5GZE1idDlSYlFiUGR4Y05aWkNlVnNLckVjNkZLSmRjdFBZbjFXV1RhRitLcUoxeDQ5RnpBZVlhd1lYVjJ4anp0dVg3em1pbGxmdm5GWGY3aTU5N2tYcG01STVGeGw5RVM2SWZJNVl2bjlDOTA0QktxSFg3dERWaU52clhlTi9PUkJrWW9RcEttNHhQRjVvY3FUVk5aajEwZFo4THc3Z3ZXNzdyRVdnQVVRZ2RON3dnVnMxdGZpQU1lcEZPcUZLWlN5QWxjVHRTYnZhMGRaek9MbVBaYnBodmhmTGZoL0VNYlh2enlaOUYzRjVnaUVncEV0VUpoTHJoaXJYalN0NW11NlpLU1c0ZEdBNTVMVWx4dXpHd3F0VW9ydmkwRk9hVUtQUC9zSGM3UHp2akJuL29zWC9QQmw5OTZiZjlMTU40V1FJd3VtaVpMaEdxLzFUR2c2ZEhaNlBDaEk5RFIzdHllYjMrY0JMdmxzd3NMUk5wYlZJNk1sZ1ZBT2Qzb1lxY2wzaDF3RzIzQkFjR3NjSnVZMWFHNll0eXJWaGl1Q0sxSDlMSGRYNXg1dEI3M2QybTdVcmRFOEFaR05kcm1vcTlRVmZHNFptVm1ORW95MUxtWXRrTkRSSmZ2a0dBMzZlbEZLd3NGYkdINkZMVUZFT0FQRnRPNlJHazdqM09ESDFjZW52SFUyNHBQNE1WVGl1QkV5Skt0UzJwWVUzdkZkNW16dlZEbURMczlybk9VREdXdnhnTDFrQ1ZUVTdLSnBmUGs1SWliUUhjWjBjNUtNMzRLYUdvNWhsTnJSekkzYU9JNlFxaW8yZ1JUYXFFNlkvZVFLMlZmcktveUFvTWd2WmcxZEJTMGErY3FCbk9SR3V6MzBMbWdVMEszaWtZVHh6cHlvb1NQZmVpajZCczJPYmlnaGt5TG1zdkxXRTF2cEZUSVFya3Q3Ty9mRUwwbEN2ZGZ2YWFNTTNlZXUwSUh3VldRMngwcFRhU2JrZm0xYTE3OXFYdjhiMy81QVMrODkwVys4VC82SUE5dnRremJncytWWG9SY0NuUE1yQzRIK2xXa29EalhrYVJDeUlTU0VZbE1VMFRIZ3FiTTBBZUczak9QRTNYb1NRTE1oYzQ3WEhTVTZxMHRiWndSTGFTVTJZMFRmK2k3L2t1Ky9mdS82eTN2M2VnRHYvNHJ2NDV2KzkxL2tCY3ZueU5ISVUzWHlBZ01LeVFFQXBVY0JPZDZYQi9aamRjTWR4eXJ5d3ZTYm85ZkQ3aXVjaUVEWWJXR1hzaTNPOHBQallDbmxHcS9aeDBacW1QLzBQeVl1NjQwOFdLbHZ4eFFHUmpMYUwyd09EU0FDNTR3ZU9MVkNuZXhwdHRGdW4xbHVuK0R1b1FUUjZGeWZuNUZlR29ObTJndVZkT0dDY1ZONEh5a0JyTlBUOGt4N2ljMlhjL3R6WDFrTytHY0k0K0pTcy9tN2dCU3VkMlA2S1RFRUpqMk01cGg2RHh4cmZoTngrVjdycWpQZUdMbzZieWdzamNMeFlMcEl6VzJDcFZqOEZKamtTd3NQdkZpYmtPNVVmcGx5YTMxb0NOd09uZEpFd05Tc1c0Z2Nwdkh2T2tIYlQrL0oxOXZDVFVocm9CRVFLamVSUEpxeXNUQjR6WWVIV2ZxcmFlK1dVbTdncDhnMXM0VS8wOGNuYlE0bzE2MytjdDM0UkJZUzFLbXoyekpyMGMwWWZQZW9wWFE1bUpOYlpVUmJIK2wyT0pEdjBncUlVL0drL0ZrL0NJT1BhbjhBa3RCenY3NUtQcTZNS08vL3VQdjQ3cy84VmY0bFIvOUFNRTM5NUtUV0wwOGZqUUgwMFBPZHZyVTZZTkhaUVAxa0ZlWnl5VkhsazFqMFN4RnE0WHgzSkxQNDdaUHNQQlRadllCakhsc0NEUXg5a1dvczUyUFU2QUpqbXlZYWpudGdSbTlBREwxQ1BhYzZzUWN6bXM3emxmZTlRemYrY00veWIzN1c1NisyclRqa3VXL3d3a3FQZmk3UFM1NDh1ZEgwbjdDeDBBTlNzVXNvdjNWR2hjcXRZeklxTlNibVgyNndWOE1oQ0ZZMGRWQk1Pc2JDcTNOdmxwaEVlZlFHUlBpcmNhU2NkRlR1b29MY2loUUxyb1RtazFqcGU0TExnZENNVGFsVTIrRk15d0dMWEZUcTFycmZ6VkFTS0swbUdLNk1OMTVSS0xpemhUTkdmYUIwbVB0UjBXc2JTSjR4UFhtQ2ppYlpJQ0tzM3g5Y1c4V2hXQU1HTmN2UXJFRnAyTDIyd1g4MEZHclVrcUNmYWJlVktZM2JzbjNkdHkvM2ZMbVR5anJWYzhMTHdXbTNZNXBuQ0JsWXRNUFZDb1NNcnBTU3VrSU5kQ3RPbDc1eW1jcDE1V3dMa3czUWhrcmRiYldLWEZBelF5YmdUQ1lsWFEzV1B0dm1oWFZERG9qbWlnenBObHN1RjF3SkpTMFMxQWMwNVQ0cVU5L2txLzk0RmV4Q2dQLzZiL3krM241L0htMFpwSlBsQTVjRFhoZnFWTE1Kamw0U3M1RUQzRzlKbnRGVklsZFJEcGxuQ3ZCT1lMcnFKMmppRkxuaXF0bVBPQjZqNndydFZQOGVrM3NWb2dUbkZUbVhZOUlqMTkzckh6RlJZL3FhTVh3R1Z6dmNLdUJNYzE0OWNRcU1ObU42UGVaSWduWDk0UnVBRmR3bTh4bFhJTVhZdFNXdjBRREdNUlROUklIVDFnUDBNTjh1eWZ0WjBRcTI5c3Q0MWlvazlsWi85WVhYK0J2M1h1RHIzL2hYV2dXdERyOHBXZDQvb0k2ZU1xa2RNR1p3Mmx6WTFVOTN1ZGF6YlJlU3lYZGpJUXdRUFdOdWRiV2lvM1Znc2RZTDcyRHdXUW9FQkNqMnJHNHhSMWFNME83dlQxb3FwUmNxTW1BVGxlU2FSbG1LNnI1V3BFRWJneDJvUS9PSEZ4clJUWUIyVFRqazJaOXQ1aXVtTE5zUmNWYWpwelpBRlBId3YyZnYwRnY0WmtQWEZrTGsxdm12cVladHVqRkNQeXFyL29nZitsdi9paGYvWUdYbmdBeHY2amprZFljam5TakU2emxJR1oyWUtPY1hLQnYxU3kyeEpBR25oeGkrMk52WGJSbGxxcUZPeFZOTzd6MzJLZTdiUE9nNHErdGFlbHhuS2dlMzMvWUh6aW9QY3VCUDNyVXZURk5pRWRQeWZFY0hlQWhROFJyT2RqV0dpTUdaQSt5eGxwNER0cysvZkpsZitYUWU2MEFwZGtpMG03K3dKRmxVMmowMFFZOHRjUklCbUYxOXh4SkJ1TElaSXJiZGF1azI0THZLbjVvRThMYXFoSmxUcmdwTkhYc1NxNEdVdVUwSTduZ2pjN0MvZGRINGladzljNXpPRE1sZkJtRlVoUjFqa2t6ZmNRQ2R4T0xNb3RuajRuMXRvV2JkK2hZcVB0TVVLSHNaN1BJZFIxRmd0R2Y1MkoyZzZsUVVpSG1pS2FDSzBLZEhHVlh5UE5JWll1VVltMWVtNEFHRHk3Z1lsUDVCMnAwQkZIcWRTYmR6SXkzRSt6QUYyWEtPMlFJMUNLazIwd1hIQ1Q3RGIxSWErMEt6Q1NLekpRMGN0NVYxbW1HK1JiWFRjVHE4V29aV1puQjV6MVNBN2w0Y3M2bXlOK3RtLzVHQityb2VrY2xvSzVIdlRLN1NvMGRhTUEzUWZZeVYzSXUrRmp0bkhVTzFPR2Q1ODk4LzNmOWdpRE1pOCs4d0IvK04vNERmdk9YLzFvR2lTUVJ0SE1JRzd5WUZYUWE3Vm9wRmNnRkp4QmlZSjRteXZWRHB0MmVicHJ3MGVOOUlOeGRVN3JDN3Q1TUpkQ3RDelYwcmVjYmR0dENuV2U2TTRmTWhxVG5iU0Z0ZHppL293UlFLZFN4a0thWjNsZEN2NEVpVFBkMzRFek1kaXFWZVZSU0xZakx1T3FvWWFKTUkzbE9oT0pJQVVTOU1hTmt3b3RuZnBEd2UwZnFsSFNUaUVCM3RjRjN3dTMraHM2dEtYMWdEaEJXbmRsSEY0WG9rYk1WMmptNk8yZkkzVFhTUmFUdkVYV1VjV3gzcWFHekppN2RBT3FUSkRxb044Q3dtbmFNRkRVSGlpZ201dXpzUjEwcWliSXNUSm9TdmxZTWxFd0dndUlOM0JrL3UyWCsyUzF1S2ppdmhHQTJtU2tuMUJkY3JhZ0R2KzV4Wnl0VVBXVXM1Q21SMDhSOE8rS0dGZTVzQmM1Y3V0U0JkRzJ1WEZwSXZVTm42enR3WW4zTFRpdTZuNkYya051RTB6U3hGczBEUVczZWFMb01YeVR4OThsNE1wNk1YNnh4d3VCUTFTYWticy9WcXJZUWZMd2dWK0hacXpNKzlxRVgrWHYvNkoveXRSLzl3RWxSN1FzTGNrZTl3QVhST0lGczVQajZxUmJoSVlYVFkrRnVlUXdjbVRHUEZMdVdoVThEUEhUWjZuSFg0SmpIUGw2UWF4alNJV2M5TUtQVk5CWVdZV0xYR002bW1hZXRyZjZ4ZkhTcG5pLzdJY3V4dHNkdG9UUDBIUjkrNzd2NEg3L25oL24zLzdXdk0yMFZKMDJuVUJvVDJHQVRPdkIzSXVDNC9kUjkxc2xZTmFWV2FnRy9Ea2dQUVIzYUsvbTJrdllUT1JYY1dVOWR5TnVUdFRPN0lFaG5MRWhFa1Y3TWljbURqNzZ4WlpwdVVBYlhDV0VJOWh2V0JaeFh2TE13NG9zenU5MHVRSzlXdkJnYmM3VGxzeUxRcmJyRzVEUld0dk05OUdxUE95aVlHdy9WUTJqYU1pMUhSaXNVczhIVzBLNnB3eVVydHZDc1lnNmtDV3VKSHhOT0ZmR0I4U1pScHNTWkQyaFdTa3FVMjVHeVM4UlFFRjk0OEhNMy9KMVBmSTRYMy9zaVgvSk43eUdVWXFLb1dkazRjMEhLdlNlc0EvMG1tcTVNRUhLRmk1ZnY0T1lNb1pJbXl6MUxTa1R2NlByQUtCT3lnZUNpNlovNGlhN3JLUm90RHRlS0QwTEpoVHduWXUrYnFISWdsVUx3Z2JPendCLy9kLzRJYU1aWDhCV2tDa1dWa28zaHZQWm54TUZhcC9iSkdORGVPWEtlR1ZZZHcyYU5wa1JZOWFhMU55ZGNjYmpCVVRTemZlMCthWi94Mmd3cmZFRkM1dlpHNmFwdzlwU0NOL2I4blhjOGhjZ2F4SmdkcTI1Z0doOVNSZkI5Smw0TzlIZk9DTHVKK1hwUDNzOTRBdEVaWUNjWGtiQWU4SEhBZVVWOFJsMXZEcXJSRVRjRFNFKzUzVEx0WjNOUXJiTUJVelBzN28va0hQQ2RNdThyZGZhVVVmRTE4QlhuNS96Rm4vdDVNcFZWMytNQ3JKNDdKOXhaa2NIV0k4SHU3N3JNUmFhOWZKeC9XaTVWOXdrdVZraHBqQmxuYlhkMWNSNXlCaWdlaVB2TzIzVG5yZlBodU1hVkE1bkFOWUN5N3BTNm41QThVL09NcG9vUGF1c2tTbk9ZcXNTdWg1ekl0NTdwZmtKdWxWVmEyUnJyQWpSYUVZNktnVGhhVHd4NXFqRitxcEttekwyZmVKWDVEZUhPU3hkMEc0Y2VKakJ2ek9oS2s4MVFYbmo2aXU5N3NPZFRuM3Z6Q1JEeml6a0VqaWkxbmxKUHNVbjVoRkY1Mm5uMEJiL0I4dHBiNERMQWdWRUNISlhuNWVSemgzL0tBV0cwbmZ2Q0RiWmRhNEYyaVpoeTNDbGR3dTZ5cjBzUVc1WmJlclJYYnIzQTlrSUw5SG9VRzE0RWRRL3hXVTJSMmk5VmI5Y3U3Z203Q1lOd3NEZzhPYTdGYmVVQTZpZ0g0ZUdGK3EreUpFTDJlaTFLYUpRNGEzVm81OElKWWQzWjl1YUVhcVhzTTB4SzJXZXFxK2phNGRZQ1hjWDFKaXlXZGlOcG5vbnJOVFVyYVdmQ1dhSGFjYVF5NDE2Ym1lc3ROdzkzeU4yZWVMN0NDV2h5SUlHc0JhY0Z0KzZoZDZndlZHYlVLMTB3YXpXS1EyOHJ1dE1tUG13SXYwNVFVMkc2cmRBRTBjcWNVRlZ5TmFDRllndHpvVU95VUhhSnZMdWg3RE1PRHl1cmpqaDFlQ25FTGlCZEIyY3J2QStVbTB6WkYvYmJHYmNyREwzZ1ZnWE5tYndyREw2akMwSk5tUkFEaEdxSlNYWTRNU1gwd3BiTE9MSEtXelR0aVdjMmdjWVlRU041TCtpMngwbUhrMmpNZ2RuUmVkZVlVUkZ4QVJjcUpTdXVqK1NhbUdvbVlpNVZEay9KeXB3eTRqM09WVHVYWW9EUDMvMkpIK1FQZjljZmZjdDc2ZXMrOGl2NFUvL3hIK09pdTJMLzZnMDQ2RmNkcVF1RVljQ0h5UGJlanFMZ3RGSnJKVStGemdkV2NRMjNjUDM2ZlVySkpEOHo3U05EM3hHZnZlVG5QLytRZi9JRFA4dXptNTUzdnpmZ1ZoNC85SWdHMGxUSm1xanpubndUeUJuU2RXWC81b2hER2U1dUtMNHc3MmZLSkFTZm1MYzdRbHBUMVpFMGthcTlQbzFBRVdySnpENGpONVhxQ3FWV2huNkZEbzUrR0NoVEJoTGkrOWE2SzR6VFRKMDgzYnBuZFhGR3lqZmMzbDZUYjNaa0hRbDlaYjBheUtLTVl5RnVOcml6Z2FLWnMyZWVRdGNSaVI1MVZxbnpHZzZ0anBaWVd3L09vaWx3ck5ZSk5SVmM5Z1owVEdySmtRUGNVdTJVSTlpN0FDQllNa3BWMDJuQkk4SHU3K25lbnV0UDNTZmVWdnJnVGRRdENIVlc5TFpTSzBnQ3I4S3c2dkNiRmRVSEtNMWxxc3hVNTBtN0hYRWJUR1N4Yi92bmFPTGQrb2h1RnlwNEx3d1hrY25kVUc2MmRNbFRxNEd4MG5xWGowNFVqUTFZMU93ODM2cGQ5Y2w0TXA2TS84K09XbXViKzl6Um9LRGxLTjViZGZnd2g3VDhSREMyeU8vOFRSL2htLytyLzVXdi9vcjNFTU94YmR1R3RWUWNHU3pMc3h4QWlBWFkwQWFZUEVMS2FmbVljMjFWMDNMREJidzVqaU9MNXBEdnFSMlh1WW1jRk1RZXoySGxrVWZIWE5GellQNm90RlBTcHZKREVucTZEY0VNRUtJY2ZDQU8ySlY3ZEg4UFlNd0JyRkorMmZ0ZjRrLzhoVS93VGIvbHE3aHpaMzBRVFRZZzN4aWJvWnJXUTQwZ1R6bjY3UXEvQThUaEd3Tnlua2RTVlVJWGtBRjhLSVRKVS9ZelRIdGNGeWdaMk5zSnFhSk0rUmJOMWpZaU1YQnpXeGt1ZTg3ZllTNDdlQ0VrUngyVmtpclpaVUlRYWdVbnpwZ1N3UmtMUml0RkMrcUx0YmJ1TStsMnhoZFB1UzNJbVppSS9SQlJLZlovTlBpdE9zVjFvS2tncVZMMkNka1dzczdRZFFRVTF6dFlSYlE2QTZnNmtNV1F3aWxPUEhXcTFGMWlHbWRrY3BSZFpuKzdwZTg4QmMvMUd6c29oYTd2MFI0NkNhWmo0MkhxSmtwM3kvNzJQdE9ybFp0VlJuekJ4eTJ4QngrTkNaTnJaZFk5SWE0b0xsT3JNdThESlVSazZJZ3h0RmFwZ0k4ZzZ1ZzdoKytFUWM0cEdwbW1qQ3QySERtTjVoQXFvYTBCREYwSkJPTGdrV0FNb1UzZkk3NGdwVEpYUjBxQk1sZGlzMDVXNzlGeHhPMlZGQng1QmVxS3FTSEVnRVJQbnZlazgwcTg5SXczZTdxVnAxdEJGRWYzOUIwWUlOL2ZrZS92NkFiSFBGYUtUSlE2TSsrRWNSd1kvQnBKaFZvelpVeTIwSGNqK3p3aVFYRmF5VElUK3A1NHRzWnRPaXV3clNNWHF6WGJ6NzlwQUtFcVZUTG42eXZrcVI3ZE9EUmxaT3VZUXFXcWtFcG0zazZna0I3T3BKdk14Y1dhQjIrOGp0emJFV1BIVW9HL3VMZ2laTS85ZXcvcE5PSmlScXJ3dFhldStEOWUvUnkvOFpWMzQ0S2plNzZucmlFMkpWdlZDWEp2UUVyTGdiUzFVTHJnRC9lcDZpSnNpOWxZQTVKTTJCaVBTVUEwZTEvVEZtMDI2ZWdCR0ZhRjJweElGNkEyWFNjZS9OOFBLTmM3b21aOEZKREI1aHdQVUNrNTRkWTljdGFqVTBGblJhOExlY3pFWE9oY1R4MTZFOEJ1QXVLSUZmYVc2VWFHYUszMWduVmkzQ3J4UVlCczdEZ3BTN25OSnN2YWhKc2xLcjRJSC92Z0svenB2L0VQRGdZUXY5VGpiUUhFQUFkbUNuQU1LRXNsNEF2ZWJIOW82OGNWYlg3dWFoT3lPSTZBd2VIOXZDVjZ0Z0F2UzMveTBqTjhvSmIrQWduL0VWRjg3UG5sc3lkVkIxRkQ4aENPQXJ3SEN1WkpGV2FwT0N3TW5nV0FXaElIeGRnbjJ0Z2d5LzZyM2JSNHRSc3JDUkxhdHBjbVBGRkxDRm95OFVoZnRNZGFuRks3VFV1cnZIU2VRKzdScUd1TG01Sml5TGZyVE53SkZmenNxUE9PNEFSZkk3cFY1ckVRTmg2SkZaa0xrakpyRjhnM2UvSTBrYmJLdkZVMEtYSG9xYTV5UGdncEticWZXZVUxdmpqbVhLbFRJU2hzb2lQZkpxWUhNd3pPZEY0NmtDRXo1d3EzSm1aYzVteVV5eTQyNGF2QytIQWtQMHowdThBK0szT0F3WHRpQ0RoUnBqSkNWVHdlZktYbXlyemZFc2VSV0swL3VPd1R1UmI4ckZRU05UajZ5d3YwdkRLWFFxZ2U3eHhyTXFVWW15QjZTT01PUDFmdVhKNGozcE5SVzZSMmpuQTFrTGNqZXR2aFZpdTZTMGRYRXBJejB6N2hOZ1BpQzlXYmxZVHFUTHg3Ulg4WmNkSGgrOGp0YXhNNXpVMkJYTTBDVVJPK0dxVzBGcUZrVFBjalpkUUpQdlRrS0lTVnA1VEpXRW5BdmV0N2ZNdWYrRU5zeDkwajEzY1hJdC95ci81Yi9JSGYrYzB3ZGt5djcvSHFXVitkNFRlZXVBbjRkWStzZS94VlQ3NTNTOXJ2Vzd1TlVHcWgyNnlZeThTNkQvVHJEYVZBdnBkTjUyNWIrUWZmL2VQODQrLzVMQi8veXBkNS8wdDNtYnRFcWozT1E5ZzRYSUkwbTZCWktRWm81U21iRHMycWFjbnNLMlJQdWtuVWFjYkhTblVkQ1loQjhLNWpPSFBrcEtTOUowOWJRcTJzVmgyK0M0Z0xKQWN5VmVxWWNWMkhqODRBeGRwK3k3VTVhcVV5a2xOaTVWYmNmUFkrY3Vub1Z4SFhnYThPMFI0VkQrcFluNS9qVngzYWUyT0g1RXErSGZIWnRla21OSGNNbTUwc0NlY0FoTHFOb0xVZ1dXMzJiNnlUUmRBYlRpb253bEZ3RzRkV3M2SjB6VzFNaTVEdXo5eDgrZ0Z4VyttODREYzk4YUxERGNLOG41RXNwUHNKTndsQk1yNnpIdjVhclJWUzlwa0FCT2NNOE5zMUpselBJbWZBWW9TeXRCSks1OUZzNE96Vk82L1k3cXRWTjNPYm41WXE3UUpNVmJXZ0xoR0pvRlFPaythVDhXUThHVytMSWQ3RS81ZkZ2NnV0WGFSaXJpaGlEQVBneEg3SUhyLzB3aDArOXVFWCtPVFBmSTRQdisrZHg3enNjYkJDd1MwRnVWWWhQb0F3eTdTeUFFQ25tM2dzRHoxcTBOQkE3OE0weXlNRnVXb1Y3c091TmdSRnNYbk5MNExtTFFjOXNGUWErRXpiblAwbERUUmFudFJEKy92U1lrQUI5b2JVU0MvV2RuTnk3RXNCN3ZSOEhMYXZ3bWJvK2JMM3ZjUmYrZHMvempmOTlvOVNHek5hc3hJV2g4N28ybkZibTA5M3VVYXVnRG5EVGFiY3pzaGVtTWRFaW9tNGNmakJVVHNnT05JdUlidE15WWt3RkhKMmxMbWlLZU5MSWJwQXJqTzd6OXd5Um9VM3p1Q081UlcrQ2lXWmdPbXVKdFplR1RaRFk2OGtWQlBPYll4NTJ6WEdkSEdtRVRnclhqTWxqOGdvS0QzemRVWjhBQ281emVTU3pWQmc2SkdVY2RXanhTTXpwRzBoVFc5UTk0a1lJbklXMFpWRG5TZTRTdXdDMVhsWWRYU2hvenlZR1I5TzdHOW11QzMwQWJLZmlLdHdjT2NaK2dBcG1SeEFzSllVMlF2Qk9XWUhKWTg4ZlRIek5EdlkzUkRYRmVjRDN1d1ZTV09pMzAyV1ArVElQQ1pDVmVJcWdzdmdlNXduQmlxS0FBQWdBRWxFUVZSejlJT1N4UkhDaXF5SkxNbllGMFZadVo1U0o5TnVVYUZmRjJvUWFoZHcxY1JiK2sxZzJBemt2S1hVR2RHS2wwVFk5RGhad3o2enU3bkI0ZkV4b0wzRGh6dkVNODkwUFpQMkVNNENWUXQ1bkFuT01jaUtjbS9pM2h1Zlo1cEdoamhRdFdQb2VpN1BaOGF4OE5wUDNpTnNNNWViWkdLNVBhZ0dwcWtRSk9IclJMMTFsQXJwUmhqdjMrQ0Q0amM5bWNROEY2WnRZYTA3dWsyQWZTWGQ3Q0ZVSnQyUnRpUGp0aUxGb1NUUzlRUENqU2RMSXMyWnZodlFUZ2l4cDZhQ1o0OTNIZnF3c3BvQ3V6ekRMckFLa2MxemwrUzY1WTAzM2tUeUJ0ek1zSVpoNkVsVWZCWit3eXN2OHZ2Ky9qL21WN3FYdWZQMEZUUnRJMktqYVkyVzF5a0ZMWXFUY05TVlVyRzFXUlZDdGc0RXliYTJsTGwxT1F5MlZyTzFvMWplbldrc3NHTkNwcW93RzNPTTNsN0wyOHpOSjkvRXZ6NEJRdWdEMFRzMHdYNGNRUXFpQmU4OHc5bUtjTGtCMzFIbWlYbWVLV21QcjRMYnpvUWQ0SG9UL3hHUUZiWXZwYzA1VHRGczJqZk9POEtGcDd5NnB6emNFcDlaTnlIZmNHeEphc1ZHQVVyTnZPOGR6L0Q5Zi85SGlmZXUrV0lZYnhzZ0J2akNDc00vQTBBNXZONlNmTkhIUk5DVy8wODJydWhSVE8wMFVEc09GZHZUOXovYWszeFM3VGlKMEFlYjUxUDJ5OG1DNkpGRnhTTUhLL2pvSGdud0JtNGM5L3NSYStsRFgrOHhRQi82ZlIxMk02MWQwMzdCRXBYSDlzMDVkOXkzYXEwSkpabHlqaGRuRGl6T0JKVU9yaXBMek0wRzJ4Z3daTUc5WnNWMURsbVp4b2lxcDk4NDZyNVNINXJWRzdVdzdUSmVsRmdkc1hnRXo3aExWSVJLSXBkRUdaVmFFdWQzQnZ4ZDAxb1JQQ29USlZYbVNkQ3Bra3FsWDBmK0gvYmVMT2EyTGJ2cis0MHhtN1gyM2w5enpyM24zbHVOeTJWVHRxdW9NcVJzWENtWENWMXdZUW5ITklZb2VVaURraENJSWhFbHJ5RkdRb0R5UUNTVUNCUWlEQytrRVpGQ0oxQ2lrQkFyQ2NFRTI0VFlycEN5WFNabHUxejMxdTNPK2I2OTkxcHJ6am55TU9iYWUzK25paWdQQkp5ck0wdEg5ZDNkckc2dk5jZVkvL0VmLzc5SW8wd1RLb201TldwT2JPWkNWV0hhejdBMG9nZ1NoWGxlcUxZd3hrWTVMRXlIQWtRMEs1c3NqRUdZcG50cTlSNVdDdEFhaFVKSWtlMG1JcElvazZ1WWp6a1RpMUZENisxSndmdW1kU0tXU3RrM1ZDRU9RaDQyWGlrSmlsWVhRS3MySTVwd2hoR1V2WkUySXlFN3UwTE5lUFR5RXo3MDBZeGQ3VmlvNkYyQk1XRXFMRXRGUTJScWUrbytVeGQzeHdwWm1hb3dSbWNNVkNhaVZ2TDFTTmlNcEphQUxXd2pobE4wTlEyTVlzQUV4YkM1UVRYK25ULzFCL2pjRnovLzRKWWQwOEFmL1QwL3dMLzRQZDlQQ0psYWpaUkc1RkVtZnZBS3V6SzA0bm81RzBPbVJod0Uyb2ptd25RNDBEQ2V6dmMwam15dnRnd3ZEWmpBY2pjenhBMmFqMnlXcDd6V2xFZEhSUStGcFRSaTNrSUt0T1EzYnM0ajFZN1VOcE4zd2xZQ1FpSkZtQTUzcnZGenpHNnpQa0xjUWRWRzNneEFJMjVHZEtzc3JURS9MVXo3aXJTSll0V3JEMEdRSWxBZFRNR1VaWnF4WTZFMjRkRkxBL242aHRvYVpwV1VkdHk5OFE3SGZXV0lSaGhkWUhnNkZLSUdTbGtvQllaSGo3QXJnZWpncGRSR2tFRFlaRzh2RXJ6VmFBMmEzbGZVcTZxQk1BVGszcUI2djdNcnRObkRxYzRFYXFlQnJ2T0RnZHREQ3pURkRvMzUyY3poOVQzY05ZWk5SQ2cweFVVWFF5VHZJdE5WUUk4SHQvek1rZlRxTFpZajlhNnczTThzU3lHaHlLak9MTHFiMEpSSnUzaTJlNjEyYmkxdEhhd09UdkcrL3NhWDJiMjhJVHdhSFdTeHJrOWw3UVJDdTM0WUoyRG1sNHBTL292eFlyd1kvL0RHV2d4cmE1NmhjbnJrMTJMWk90RmRDdXV1cjMvL2IveFcvdkFQL285ODdKZDlnQkJYUVBjaWlUelRWYjdHLzUrTGNheGY2OXMxcDF5Y0M0U1htMTJ6c2VkeXdJZm50YmFlcit3VTM1YW9NNHhyYVlUWWtmUlRNaWhuSUpxT0phMWFOSmZIM1ZtVHEwbkZhWjVjekN2bEsxdHkzYTkxSnZiNnVkTWh5Nm1sNGRPLzhwdjVjLy8xLzhUdi9PNVBzQm15VzFsTC96M1d3bHdYU214ME1DdjRuRzZMd3IxU2x5Tk1oVEFMTmplbXdieElrd09SeWp3ZHNlTHRSSFZlbU84YTVlaWR0WE9zRkJxM0xUQTlQWEFvYjVFTzErZ2pZYWJCb2dRaVYwRm94NGs1TGw2UTJ3Z3RWa3E4STZkTUxKRjJYOTFsc3hyUm9GckJXQ2ozRlh0emo3M3JqSTdaNjI2RUVHZzA3cGlndWRhY2hvRzJHT1d3UjQ1MzZDSWN5MHhMeWlLTnVCaGloWlFqK2VvS3V4MDVkQmFwbXFCelFlWkNVTmhjS2JYY0kxUGwwZlhqSGlPRllONkszRWJEU05UN0JEbkI1a0NlOXJUOWhsSm10NVl1N3ZhSnVic2h1MXZDZFNKdEVxcUp3MXNMS1h0N3RzU014QXlwZWxGUW9KcXh6QXNqNXZwN05LekNWQnQ1azZrczN2NVNDalM4U0prenpRb2hSMklZbUtiR2tDSkZsT25RMkw4OVVTZGoyQ2FHVGFic0VtR1QwSEZBM3J4RDloTlRtYWh6L3oxQzVQcHFoN1hHc3I5amx3WnNncnZYWjBxRzY0OG9QL3pYL2g0LzlsZC9tbC81eTkvSFAvVzlMMUhHQmNzSmxjaDJGNmx2SDVrT2U2eEZhaEhLMDRYam16TzJHRmZ2SDlFeGNIeDJSR3FrSFJlZXZmNFdhYmpDd3NDeEZLSTBXZ0dUNENuL0Vnbnp6REpOcEVISm91NUVGWVNvTU0yRnBzNHNDamxBRlk3M2U5ZHgyWFFiNlZJWlNUejcrYmNvMjBZY2haU0VvQVAzZDhhVHpZN3YrMlVmNW5OdnZzV3YrZEQ3c2V6dFh0WU1tMmNIS25EREJYOXUzWkJocGJjSi9oenFWckZha05MYnhab2hlWDNXZlM2d0RoQjdtNUtjNWpSem1wN25pREVncWl6N3dyTy8vemJUNi9lTVZSaTNBK2xLSVF2bHVLQnZKZWI3Z0I0WDFCWlNVaVJIbXZpYU15NkdOaU9rNEtZVjk1VTh1QTVuMDNWdDd6TjNhNTYyYWc2ZVgwZmg1c21PdTljblpKbGhHbjF0aEozbUc1L1gvQVJVSXNNUSthNWYrUzM4aWIvNWw3N21uUHVQZXJ5bmdCaFlnKzdwdnpxQzM0RUhPUWMxSDNJQ1VrNDB5L1dkQzZHeTliTW1maU9mSERoTUhscjhyWUgzdEJsZlFHaDNNem1YRk00Z1MrdlZaK243TW5ob2g3anlRK1hoUHVDcy9YRFd2Ymw0L3pLd1h3Uk4wODYrVys5czYvVVZNWFFyU0JWWG9HZDFDOUR6dVhZOW1kUGZXRThBVnFERkF3ZlZXeGJXQlo0TEFsODREUFRNSnc3cS9Za21iZ1UvRk1KdFJHZEJkcG13bjBuTFRDbUdUSlg2MUNzRTgyeFk4dGFJdE0za0lSTktKRVloYlpXeUU2d3FkZCs0Zi9zWklRVnlUSVNRa0J5b3kwUXdJMFpoT2h5WTNpa3c3Q2kzSTJtVEdkSklHQVR0RmtsTGNjZVhTR0FjRllzRnpSdUNOdGVuS0lvR0laYUYxaXA1VkE3UGp0VFd5SnV0UzE3RWpHVm51Q3l5UnlNTVl5SnVJdmw2Z3d3RDAvSElmbW9ZMFpPMzZnQ0hOcGplbmFsUFoyNkdIWklqUmV3a29teUh5djZ0WjZSdFFvZEFGU09reENkKy9UY3kzMmJpOW9nc1FpbUJhdEJReGh6WWFXQjZhaXo3eWpDTzdCNW5TbXpFb0lSeGhOeGNPR3V6Y1NEb2xKajFoRXlyMzc5QjBiakJwZ1pUNWIvOUgvNDcvdlJmK3JNUG5zdVhiaC96bi95QlA4WnYrZFcvR1EwR21yQ1huR3FvWTBER1NtV2lsb3hZb0I1aFBnaEpFenBVbWhZMHVVaUo0dm84N1Y1NCsvQXVWUnNTWVhjNzBwaTRIaHNmZWpYd29ZOWwwZ2RIYm9jZHk5NW9KUkJDWWh5Yk0zc0lEQWdSZytEYlQ5cFk5cTZYb3kzUm1ySGNMNGdkaVpzTnN6M0YxQWpwMmgyRGRHWjdIZEFoVXhlakhTY094NGxsZjBSRFpKZEdVczdVRHJxT09jTW1zbmsxVTdlQ3pBbW1RSDA2MFFpVXBteHFJb2VSSlRRMFJnYk5FSTM4OGc2NUdXbkpuMzhIR1JRTjJZUHhxWExid1lZSXJkWlR2eS9CYWIydEhtQ3AzV1llYkhZUk44bUtUWlg1OVNQenUwZWtLUktGdUEzRVRTUU1tWG9zSE4vYWUzd3ZFQ1loanh0aUtod09NeGhJTFRBcnFzcnU1WUhkeXdQdDJUMHhaZlRKTlpZRmZWYmRiU0lFRng0c2xkb3FzREEvUGJqeS8wdGpQeStmNDA0aWx5dEZ2aGhFSWI0NmVLNmhQcm0xMHJEaWJZSmVHZW5SV00yZnFSZHNtQmZqeFhoUGpzdlc4VE1yN2lKdFdqKzN0bHgyWFQwUjRacy85SVFudDVrdnZmRU9YL2UrbC9zSFQ5ODRiZStyTkZSc0JYdlB1WnAwOE1mZ0F2azRiMjhsUzU5cWNxY2N6MSs1WkVaYm44L0ZjSjJYaTFiNzA3bGVZRENydHA4OUQ3eXNtNy9JVjAvZzFQcVpRRzhoNlB0cno1M3I2U1RPQ3pWVXpvNmxCbTgvdStQcC9jeVAvL1NYK2ZTM2Z2akUxRVk2Qm02OVhhbmJYN1FpeENoZUNKUU0xVFZkNmhDUnlRdDJOaFZtSUJ5cUw5eXFFalF4MzAvVXNsQ255bnhmcUVjWGJZM2JRSHJrYmNDRTRJV0NZT3huZzduUVdpVU5BVnNLODdHMzZ0YUlEWUUwQ3JVVXQyV2VDalR6eW40TW9JVWdsZmw0Wkg2Mk1NNERaZ1dKd2hpVlZoZTZzcnpiYVJOUFF2aHFsZERYSXFvQjBZRFdwVnV0TzF1aDFZWk1SMlJ4Z3doUlpRaHJhMGoxenkyR0xFYStGaVFHbWdpdFZpak9MaXB5SkcwMjJMSnc5ZmlXUnk4YitXWmdtaXQ2OUlWemxVWnJ4UXRxMjRodEFqT1ZFaW8yR0hOWkNMaFdDNkdpdFREa1NNaVowc1N0d0xNNm95b29Hak94VmpRMXJCYVhtdXNHSUVzVGJ3dERDTllJUUJURmxrcFpLdTBaNUFuWWJobmVkNDFlS1RtcE8xbnRFcU5tNnBzRjIwZldydUxXWUxhRjBnNk0xNUhON1pabVF0M3ZHVkltTVBIc0MxK2lmdUZJdUJGdkRVdUdsa3lMb0tFaFFkQVFxSzFRcU9oZ3hDdWN3YVNWTmsxSWFiUmpZenJPNUJGYVdhZ0tNYmxPVFI2VjRVb3B4Wmp2Q3VWWVVUV2lLaUVFSkVSdmE1eXFBMnVEVTlMRUdvc1lReGJTQng0UmtsRFVBU2F4eU9IZGlXaEN2aDFnYkN4elFUUlNTdVUzZnYzNytJTi8rOGY1em1Da0ZSRnR6anlUN21Sckt4Q3h6aWQ5amptMXFBOENpOXZhU3hBNEdZWTg5NXhibnl0WHJSanJSUzY4ZTRRRzVWbGgrc3FCOHViTUprUmlkRkFuYkFaMEU5Q2NtQStCZHBnd25GMGZiNjlvUVNselpka3YxT09NaXV2KzFkcW8rMEliQzdycFZ2SHJPcmZQcmV2RVptcklHTGo1aHBjWWNpUzllZ1ZSblVVb3JuOXpQaDBIamtBcHJURG14TzBIdnBVM2Z1cXZzK3pmZVg2UyswYzYzanRBeklVT3lvTnhXZFVJbDVHUERoUThGRzQ4Z3pIUEF5QVhxdms5UWw0RzVEWFdmRldLYnc1ZXlCcjFMdmVwRDRNeDY5OTI4VS9PZ2RkV3RYSTdBeWluYzRFdXp2azFyc0ZGNWVMVVFuVVpqUHNmcG1jOUhSUFh6bThkTU5LVnVzcEY4TzduWU1iSnpndzhjQkk4dVpGTFV0REtLRkpmRkZvRkptZVFlTXVCWXM2WTlPMjM2RUpveFpBWXNFUEYyb3haUWFXUlJCeXh6OUhkRHJiQnFhRUJwN0JXSTI0MkpJTVFnWTBTaG93dVFqa1VOQWFrQ0VrclF5eVFoYWdOeHNHVGtUSkRNY1loWUxWUXJFTHdmdk1CdzViRmhjMFFMQ2pqYnFDVkk4dGtXSW5FV2xDdG5xUTBoOXRTekJRUloyVWdjQVZ0RTRraHdYSENablZydGx4WlpDWU4xeXpGVzRMaTlZZytpb1JIRGtSb1NxNzJQbGJxWWFZZUZtb3hhaEhhTXBKZWU0UytvbUNKSWlNNWpKQWpMVVBldVppdTFzcW9BUmxHUXM2RVdMc0xRUEMrNmxWQm5RYnI3MmE5NWFWMUJ3angrNFdrM04zZjh3UC93Ui9zbHNrKzN2Kys5L09mLzhuL2xGLzdxVTl6YWs0UENjeFpEZlRlVXlrWnUvZm5LMFNJajdmb3kyNzlNKzN1eU1YUURtNjJZL09LV1Yxb0tvUWhlcTl3RU41OFoySlpqUGphQ0IrK0llakxjSGVrTEZBWEpSMkEvY3l5bjVpWGljbUVPamMyMmpnYy9QZFRUV3hmSGRCZDV2akdnV1ZxMU9PQ0RwV2xUdXlyd24xaUxqT2JIQm1HUkxITTFJUWhiTmlJMG1KaDgrZ2EzV1owa3pFUlVneklUWUNkRUtJZ2kxTGVtVGg4K1k2RWtpS1VDSXNHd2pCUTZ3RWpNcncwa0Y2N29zWG9ENXZxT2ZGZmdNVjU4Ukk2QU5vTXFjOXBIU2pvZGFUdFBUbVVQaCt0VnFaVXVQdmlQVy8rblY5QTVrcU1HVTJSc0JYeU5qcXdVUnAxUDdPOTNoS3VSK3hHQ2RXb0pnNXB6UVZycnBjMHhFQzRIdUZhc2FkZWliQVFNREZLcDZzbkdrME1PeGFhTmRxa3NFeHNicmM5V2ZmNVp3VnczUkdPRThoclMvT2Uvc0o1TXAyYXQxNk51RUJiVC95bDJ6SktlSDZDZkRGZWpCZmovL2VqejNOeXFqcWQzN0NMeE1qb3dydW50LzMxbkNPLzQ3dC9CWC9xei84WS8vTDMvNXJUNTArNVdOKzZuWExCMVlSQkh1UndsMkRMYWEvR3c5YnhkZGUyTG5ic3JNdDNlYnpyOWxhbnUrY0xjcks2VkQ0SEVGMGM4K2tsNFN6SzI3Y3ZsNWRKZXQ0MnlNbEJTVlpXOXJvbGNXYjBReXpLNDgwWHYvUW0vLzBQL3lSaWhYLzduL3N1ZnRYSHZNWHJCSTZ0T1hVSDFjMUE3ZHhtSlZGaEM3WUlZVGVpeDVIMmJvSERRbHhncWJQblBjVm94OFppVUtwU1VVZ1Z6WVpXSVFiamFodmcxZ2cxUUZIMjkwOEpiY0JxZE5aM05jOGJCR2lMQXoxellZbUozYzRYYkdVcHFJbjdObGlqVEFXc0VTUElMRFFMTEp1SUtJeEppQWJ6VkdobElZaTNCOVY1WnJLSnZCbkkyd0Foc1V4dWlSU0Nzd3BhRkdLTXhFMUdOZ2tMQmF1TnNuaHNUTDIxUlFLMEFoeUV1Q1NxRlk5NVFhQWFaZDhJYVVGRElPOUdiSjdZM1Z6elRaL2NVSzQyV0NyWU1jSTJVZzJXMnNneDBWcmgrQlljRHdVVkdNZUltUkZTZEQyV3dkQWhvT09JanE0cktBaHNndWVGMFJBTkpBV1JnazNOQmZXYjBLYkdjZllBbm1xajdhdDNQS0ZvTnVoc1dNSkl1RXFFSjVrNlZKZzdVNHRHc2VhTDlCQ0pBWW9WekJySFpjWW9SSWxVR2kwWTZhWXdEQ01TSm03anpBZDNnVmQyU294Q1ROMWRvRHJiVmxUUUdHbFVRb00wQ0hvVFFSTkpqY1BkSHBZS3MxQlhNV2ZwK2o5V29SbDVrOUZycFZnaHBjaGhQMEFWYXAxWmFzRmFRWm95V0NCSThKYnNhVUtuQmlGdys5S0lYRytwcTZOUVZPYTZaNTRhOFJpSU45cnRtQ0hIU0xIRys2NUhQdmJhSXo3LytwZjUrRGQrNlBTc3F5aVNncHV0R0ErMFFWZUFaWFVRRGluQ2Z2Rmkxa1pPZWYybHhoV0xVZmUxdXlJSlJDL0VpZ2hVS0llQ0xaWDUyY3o4MWt3b25pZldPcmxlVUcya0Zna3BrMjk4VG03WkdJWkllSEtGalFuZW50eGx5U0EwWjdnMGFiVERSTGpMNUt2WXRXMDY2K2VraGRwUFRYMWROYnk4WmJoeC9VMW4rSnhkemxRVks2NDFVMHJseHovL2MvelFqL3drMy9ES0RSOFpmcDdQL1dNR1llQzlCTVIwZ0VMNnhIOFNuUVRXcUhHT2tSMFFzZWRBaVFmREh2eTFCdDcxOVV1Uk11Qk0zWHJ1KzI3emRyazFlUkRBVG4rdnRMRUhrZlQ4blgrZzNzeHBrZFVUaEF0QjRYUEE3WHNTdm1vYkp4c3luTG5hcFpoT3hSbnRZazIramI2eGs0RG41Zm5qMWV2S2VYRzNVbHBQKzdqNGtybVFwcTFpU1FJV1BMRUpRZHpLVUlEcWlwMWhpSEJWa0RLUUxDRlJDR0lzdllSakt0Z1FLSWVGTmhkaUZ1SVlxTldnNExaeFEwYVNWd1FRSSthTXpZSUdKV3VrUkZDcFRxVk52bDhUSlloU3FsQVdvMDFBRVVxZE1CWWtDc2ZpYXY4bWtXR1RFUmJHRUpHYVdJNlQzeGNGMThRSkVTVlNpakNMa0k3Tm5RSUdvOWFBU1BPQUVCcFRVeFpMN3ZhRUVVZWhqUkF5Qk54WlJsU0lGV1NPSE84bXl0d0lGaGpHQWQyTzZHMEdIUWs2dUFqcUdMRUJ3amJRS0Y2WkdUTklvaDRyU093TUpzR283b1pWdFlPWS9mZnZ2NnZXVlNCN1pZb0pmLzZ2L2tYKzFvLytyNmVmK2NsTFQvaUwvOWxmNER2K2llK2cxWXFHcmx3dmZrME1NTVVwdGwwRlhheWhvK3Vab0JGVFpkaGxyekt1TFhOemc3bWU5VCtpUVlMbDJUMXZ2V2t3N2RBbnI4RHRsWi9UNXNvQnVXT0ZkeHVtRlJiQlpsam1RdENJYXFhMW1SUVRwRWk0Q1l5dmJSRlZ5aHYzdEhseC9hUmkwQ3BsRDZVMnBseVJyUkxHekhBemtzZUJQQ1lzSGx3USttcURiQWRhRUZUQm9rRlNUQlZ0Um9ySzhOYkk4ZW1CbEkyVUNzVU8xTFoxUVdSQXJqZm85VWhyQXJST1FlMzArVDdIckcySnVpWm42N1BLeGNJakFxTmkwbkNYTVB6NkJhakh4dkhMZTZZdkhibmFDbUdFaXRIdW9OMU5wRk1yb3lCRDlsMWtaNzQ0KzM3RVpFWmlRR0pFVWtLMkdiSjQwTFhnODFpQk9ydXJncUplbVN0Ky9GS0tBMzcxY3U3cWk1UjF6bVk5Mzg0bExIMGUwM1V4NCtkNnJucGZ6SlhyV29BWDQ4VjRNZDVMdzREVml2VTAxdWUvdXdvWmRQRC9RdWRsVFJVRnZ1dVRIK2FQL3hmL0M3LzR4cnU4NzVYYjV4alVmWk5ySG5WUnpIcVlDMTdrTmV1eEdVNy83eFZzT1RzMStIY3ZDbFluTWVDVitkTGJqRTQ1NkRxeDlRWFlpUWw1K3Q3emxlMysvWFVmZGprcFBuOE4zWXI1QkpvOGFHbC8vb1NFNDdMd2YvN3NsL2piUC80elBMa2QrRGYvMlUveG5SLzlFRUZEYjJHNHVENTl0eWVoWXNWckNsdDFJTDM2ZXkwYllSZGdFY0pHQ2Z0QUtwRlVBeHdLMCtzenk5T0o0K1RGczV5VnZCM1piTGNrQ1VoV05Cb2xDNjBGbG1jRjdyMjlaOHpWWTljMlVaWVphNVdVQTRmNXlIUi9ZTnhlVS9NVm01aUkyNjMvWG1XUDFVSUlvUGh2bVBPSTdSb3BqQVJwV0N2WUV0Q2diRFZUbHdrVzRYQ2NhTTExTVFoZWJBd1NxYlV5U3lQbXhFNENYRU82MlJEQ3dPSGRPOG9pdEJyUVdGbTBRcHVRR3BqZVhiQzV1cWJlemNpOFZDUXBZUlRzVU54WVlFeElVT1pxV010ODZOTWZaSGtja0x5blRRTXlqMWhUVWxDR25aQTFNeDhxV1NFTW1jMmpEVFc3KzZFTUdXTEROb0tNZy8rY0twNGZOOUFXdWh1TzYvMUl6TWhvTUhsYlVneVJLM1hoZlk0Tm5RYW9NNkg2ZmF4eHBGZHR2WmlyRlZuYzhWSlVxS1dCSmNKTklsNVZEc3RUc21SRURBbUJPbzF3Tk83dURoUnB4Q0dUSGczTWNxVFdtZHZyeHFzZlRZU1A3TGhLTDdPOGU2QXNpcEhZNlRYMU1CT3FVbXZGRUVwcERLT0JWVGNiV0lTY0JRbUI1WDVpMzQ3RWpXQmxvYkNBM0NLaUxIVm1Hek5YTjVsNU1wWTkxR21oVEJVaTVLc3RJVWQzOEFMRzY0eGNSK0xqNEF6bkVpalBDb2QzWm9KbGtBVUxtVGpzc0MxTWNtUm9BNXV0a2wrOTVuYyszdktIL3NyZjRKZC80OWQxZ0xkWDlVMTZJaWdPa2pWRGNFMDlMMEQ1ZGRaZG90NHY3aWlFcjlWc2J2NTFEU3p2ekR6OS9Gc3NUdytvSlVKUzhuVWtYV1hTWnFRY1pvNXY3OG5KV1ZKakhnaTNHZEdGWlQ5QnJiUmFtZWRDMHNEMjVZSGRoN2EwcHdOQkUzS3pkZDFRRnJRSnFiZWhMOHRDV1NyVXdOU094RTFDeHcwRU82OGxRNThZRlovSFMyZmo3VktmcTNySHh1dzZNdXdDVHc4SC9zN24vejZmKzhMUDhZbHZlSVUvK3E5OUQ5L3lkVS80ZmIvL3IzM05lZkFmOVhqUEFESHVpdEZqMHlsK2VMQjRxQnV6UW1seS9zd3AwRjNveEZ5STlaNHJHdjRqbnhGK25tc2o0Z1Q0K0lOZzU0WFNhUkZncCsyY2tvRG5VSTJINEpBODJPN2xleWVYcUNEbjE0MExQWmp6dVQ0NHhzdGg1ajJLMGhkcjY2TGF6cUZYTHF0SGRPZVJGUm50Q2NiSzhoSEZ2ZHY3LzlhcXZiUlZ1d0hYRWxtQnNiNEpGYnBPREw3SUNvTHVBcHJBcGhGSlJ0cHNTVTlHUjJFUFJ6UWt3ckVTWmlHRTRMMll3MGpiRzJvUkUyUEMyektXYVVLbTRvY3J3Q0FjRDBkbmtXcGdpUzVNTzA4TEpvcm1CTXNCYmRYWkcwMm94YkM5MFpaR2k5WHB0TE1TRHNKOGJOenZHL3BTeHAxcENxMEpLaU90R0RIV2Jqa09ZMDdzZ1pvak9UYVVSbHVFcUZ0c1c0aGFxWFhHSnFYTlVQY1ZrWVVhREMwYjJqc2VHQkNsdGtLZEo3ZXdqaTd5TzF5UHRGM0dibS9RRDE4aFczRUxTY0VCaXl3K1FTK0R1eU9vVXhUUjVyM3hwL3NrdU1OT2N2MGY3ZEM2WkZ6ekEzR0hKUkUwd2RPN3AveDdmL2dIVG5mS0I5NzNBZjdMUC8zbitOU24va21uMHhaeFpwQjVSY0hFZis5V0trUjFiYUhZcURUQ3FFaHIwQnBXRmRsNkcxdGJYTzhrWGlkVU05S01WcXM3OHdSRkR6dUdtMWZKMy9DWTZ3OC9jZEFtR3RLdEUzVWo2RWJoeHFzTitlbk04ZTZBRUppTElmTUlrd01MNzN6bG51dmc0cnViMi9IVUx6NXVkN1RGRUJxYjNjalZLemZvclpBZkQrajFDRm14MENDUDJGUWRXTWlLUnFBdERraW9kckZ0WUJ2WWZNTkx6Ry9lc1RtT2hLRTRzMnMvazBJbTdVYkM3UmJiUkxRb3hTYTBDVUpEVUVncjhJcjM3ZmFKeFpyUmlvTmZoRlVOMzJnWmJDNXVCVC80SEtEcTdsN3ptM3ZHQnB1d1lIRW1qRHVhUk9RQVRGNkpDdGNqeTNHQ2ZTRGNidEV4MEtxZ0xSUFV4WUlsUlNSR3l0S1F4Ulh4WXhSa1hwZ25vM2JkcHhhRlpUYkhrcHE1cldoV05IckNZS3ZqMm5wTDlqbHVYWERKT21lVmRhN0NLMnlMdHlXdDh6cnF3QTNDQ1ZoK01WNk1GK005Tk5acXJseGtWQmV2MGM1Rko1U0x0dkp6L3BKUzRIZjl0bC9GWC9xaHY4ZnYrRTJmK2hxQXl3V2EyMTg4NVhsMDV2REY5TEpDSGl0NGZBbmFuSFN2MWpscUJaa3Z0RzFPQ1MyZUUxbGR3YVRuejd2dnI3TWNIKzRkMWtPOHJFOWU1cEpua0dlZFlzOEZ1WlVCYmV2Mk1hYWw4TGQvL0F2OHlFLzhETi8rc2ZmekE3L24xL1BOSDNyaVdvdXRiMmZwMzExYlNjRVgyMVhPSXBvcXpvQ3VlRzRRUUtLM3F1c0F0aGh0TDlBQzFjUVhzNXRNR3d2aklJUkJDZEtvVWFucWpwRjZrNWoyQjFxcmFNeHdCWUdCVUNGa3dUWURPbWJ5a3BuMkJ5UWxjb25vSmpGcXBHNENLZ3RoR0xFb2FBMVFqQ0JLWFdacXFkUW16a0tkSnBZeUlVbVlhZ0NGN1JqSjI4VHhVQmppQnFrTzFEU0E0dGNueHcyTGhxNXBCaUpHbVlHc0lCRXJqU0FRUW1XdUMzbHo1WEZUaE0zampEMVd1REdTWlRSNHpJMURaWGsyc2R6UDFObWdLTUVHeUNQcE9rSUxsRHlTNHVCNmdTUEUyd1JXU1ZMSlk0WTR1UFBnQ2c1R3Q3aGVuY0hXM0Y2NjlwQ3pjYnlsQkl4bS9wdEtqcDd2V3YvTkJkZ0F3NEMxNFBkRGNQY3NPclBhMjE4Q1dpTEVDcmlBY2R6dGtKajhubmw1aDVvaTFwek5jYWkwNDh4MjFTdkpRdGdGbnBueDVUZG0ybDJpdmZ3WStjQWprR3ZpMVFhcFVJK0dQSFZwZ2VuZFBXVmVPQllEVTNMcmF3T0R2TTFjdjdvanZmU0l3OC9mOGV5dEEvTThrd1RxTW5PYzl6UjFPKzZTQ3J2dGlGaUNwbHhkM1RBOFRyUjRKRCs2Z3F2UnJkZFZYZEpoWTlnQUdpTlNnT0hJNGN2dm9xR1JVc1YwNWxnbm9tNW9DSXNLMjVldTBKYzJmUFR4RlMvdEVqL3pDNi96a1ErK3I3dkVpZmRzTmZ3NU1rNWk1ZEpCR3UzZ2hXd0UyVVpudWFqMFltaHdVZlBaZVBxelQzbjl4MzZSTVVMS0dVdUp3MXRHenVyZEIrWnJnUFR5RFdFWHNFRlJjd0tSTXNBMGUzdVVnQTRSdmRuQ2xib3NBZWxFUVZnV0Z4VjIvYVhxRG1NRzlUaXpUQVpQZGc4MC9kWTJ6SE1MeWtWeTJBMHJFQno0V3hydlByM25mLzZSbitFTFAvZGxQdnZ0SCtGMy85N2Z6SWZlOXdoYkdvaitraW5JdldlQUdEZ0hscStpYnhwT2FUZG81bGFBMkxreUt2SThHNlVET3cveGthOWl3VHpRV0RIL3pvcWJYTzc3Qkl5Y0FCUWVCTXV2QmV5SW5MVVJIdHd0ei8ydGZaRmhjbEY5c09lTzFld0JZUFFnQUt1ZUtGKzZJcWFzemsvcmNhMFUzUFVjNWNSd3NWNGhzSWFMaGZVMnJOWWFFbjJSYnhXMCtyWmFQVytUQ05ML0lZWlU2VUszUFdFYWdVVFh0MmhZaWk2K1ZKVjhHR2tteEdxRW5xeUVJU0JOQ0UrZExvazBHQUp0VXFaM0NtRnBCRlZtS3UydUVVWFJHQ2hpdEdESWNTYUxjdjkwb3NqTUxoa0pnZUJXMzBsQmhzQVNoS01VcHRZWVFpQnRqTFFkc0p3WmJnTkNvOVdCR2lCa0pTWHZGYlhtU3FPeXpZeEREeXgxeHQ0OXdoc1ZkR1M0U2JTNGQ5cm90RVh2TXBzcm9aV0psaVlPODB3OEJFcVppSGtBc1o2Y0pPU211UU9VS0hlL01MUEV5dlZWUkRibVdoblZXUzVVUTRwaXp5Ly9xRUFBQUNBQVNVUkJWQXk1RHU0WTBJeVFCcDhSeWprSlRGMkx4N29UaFRWRHhTdG1kZCtvKzBwSUFRc0wvK0YvOU1mNDRzOTlFWUJ4R1BuQlAvcURmT2JiUGtPZE94cWZ1NGJId2Z1dTVWcmR4ZXNJVXEwelc1U1lNc3dHbW1uM0RXMkdwT29UZTNPMmhEU0RxR0MxNTdaR0liQzdIdm5zUC84cmlQTVZ3L3RuYXR1NGc5WEt6aEp4Ung0RnVSN0lYM2RGcm1EM0MvV3VNRDA3VUo0ZW1iL3lqT09iaGVWbjMyRzgyakpJUXNRWVh0cXdSTU9zY2Yzb2h2SGxhOEp0Z0YzQWdrQ01mcDJxTWg4cXNmazVlUjh1MkJLOFpXZ1d0TGx6Vyt2UFZ3bVoyaGJhdmxEZjJiTzVFZklIQmphdjdtQm90RHFoWmZBS1I5ZGdndVpBMmhDOFVsQTlRZkg1emltb2RhbFFYVGhhc3pvdDliRFFuaFdveVFHaUFMVlVyRHJGdXdXbmk3WXlvNkVSd1RXQlNrUG1oU2FDM1BZK1lmei9EU0dJSWlGUzFYdDlwNjhja0hraERJazJHTlBUWjlRcGtTeWdTWm0wRWlxZWVDWkJSeVZkSld5YmVvV01jNVc3ZWovNktnSk82Q29EN2J6WU1lM3ZyUXV5dHQ2N1JvakJQeGVmQStkZmpCZmp4WGdQakQ0bmRpQ2d0ZVlnOUFwb25HTEFHdDg4OTFvTFFXdk0rdzJmK2doLzlpLy9HTS91ajl4Y2JjNWJieDBBNmFDRjlTK2NHRExub3poaFA2ZUNsdmc3NS9yV3BUbEV6NG1FRXh2RzFwYmZTOEJuQlpiWDc2Nmd5Y3JzNmEyWFB1OWR1RGxkQUVWbkR2WlpmTk92MWJudDZRUWVuZkxIOVRYajdYZnYrYkdmL0ZsKzh2TmY1RE9mK0JBLytPLytkcDQ4dVdJRnVGZmd4UXE5aXQxYm9SUXZpalE1QWVLblNWdnBUaTg5Nzh2dVlxTVBnSnBBa0VRY2xSQWdYVVZvUnEzdUdMVE1JSXQ2UWNFRURRa21JWm96VDVjQTFyVUF0QWpsYnZZelN1SU0xUVloRHpTTm1DMmRYVjY4bmJZV3JDNklSRnFCNlZDeDJSMWNGcHNKSFVocXg4cCtXamdPeXZWTEkyS0dHeGhHZC9HY2pORGN0WlJxQkpSRE1WcU1iSTROTGNaeHFyUVNDVWtZQmpBcjFCSTU3c0ZtWjR1ZmpEUVdONEZvblYzQ1ZGQVA1TFRheU9OSWZPMlc4Tm90OHNFTmJOek5VMVNRTVhnQlJ4dXRKVWhnVVpFbWxMdUpFRWZYWEJOb3pjVllVOHJRckd2MWdYUUpBVVZvUy9YbktEbnIxWERRVU0zYlFoRGNUS0FaVmp3bnN2NjhHbjc5YXExdVFCSWRvREFNM1RZdnlFbWdXa0JmSGJ0NHY3Y0txWTdFdG9ObVhYSElNRzJVWDd6bmJyOGxEWS9aZlBEOVdBcWdEY21ab0lJdUZkbUJQVFVzYmJCM3pBdGZjYURGU0FpTkVCWk1sYnZEZ1dzYmtadElLb0cyTjVjczBKRmdnWGsybWlseE0xS1RzSG5waXF2YmtiQk5TQkxJVTdjb0gyRkkzVW0yK3YwWUlyVVpPa0o0ZWVEbVcxN2gzZjBYMlV5QnRJWEd4T0dnSkVtWTZva1puYXZ5TDMzMmsvenh2L3lqZk9OcnIzbVJkQVZuUzBQTTdjUTFLcTJaRjFTRE03WU13NEpSQjZNdGhWUVVTejBuRGtxNW01bmYyRE1jaFp0SFFKNnBRNkJKd0E0Rm00cy81Mk5rUGh3WWRoRzVHcENja0paUUhWM3JSaFVkRXBJVEZsMXlvVlVRYWVoU3FRY285d3ZhMTBXbEdvRklxOTRpbCtOcW1jMVpBa1BvYy93cC9iMXd3c05iRHFYeDVYZmU1WWYvOTUvaVMyKzh5Vy81MVovZ2oveXUzOEJtU0o2SFZ6L1BXaCswcXZ4akhlOFpJT2FCMXRuYUppUVhpdlMyenZublh0czFHWGRiNW5PQWN2RFFmL1hMZFAwVUV0Y2cwamd4T2s3N3VSeHk4WENjanFFdkVOWWczTTVLMW1mYzVDSDRzckpIVHY5eHFwQ3NMa2Juc29hdFI3cGlLaGZIdEU1OHA4TzVPUGExOEdQV25ORmhkdjdBZWlXNmhabTRBdkVwQ1JEVTJ3WVdPMVZzM0JISkZ6MnRWTFJGck5pNTR0R1pFVVN3MEJmaWd2Zk1GblByeENnZTBHTVB5Rmw4djJMSWRYSUF3T2c5VlM0Q2hVRWJxdisrVjBKc0dabVV2Ti81UWs2VU5NM1lNME5qb0M1SDd0OTVodDB2akVNa3hNQ2ptdzAyUnJDQzdpdDAxZ2RiRC9RRFJreVpVaXZEc0NFT1FFNVl6dWlvdEtrUXdPM3VVcitPSVp4bUVsdXJDM09odld1VXlhalR3ckROaE5lMmhKdHJJaU9iUThXT2c5dkgwYWhsb3Mwem9TU1d1d09hZ2s5MFEwS3pJTEhDeHZ0WjY5VFlIQU5hQkJZaFNuVW1VQStNb1NoT3QzRVUyUkxVcWJxNG5hcmZnNnZBdEpnN0tIVEF5eldQZk1LdTl6UHhhdUFYZitGMS91TS84eWNCQjJIKytMLy9KL2hOLy9SbklScmFFOXk2Tk5mMFFDQW9MTTNiUzRwUzd5dkwwejNwVVVadkloS05kai81OFVtQnE0UkZRNkxUWVczV25pd3ExZ1JLSldTUW04U1Q3M3FDemNIWko0SXJyNHRya2lnSzF0d1F5TG5HNkNiQVJvaTNpUmgyYm52K2xTM0hMejVsZVgyQ3U0cU53dmhrUzM1dHgxd213aTRUSCsyUVVTQWFGaFYzRlFyZXV2WjBvcncxRVhjanZPb0NjV0MwSmtRN3p3c1NCVEZqLzNTbUhBVlNZam9lc0JKNGxIWnNYcm1GUndsQ1FrMjlhdEVhRGFQT3hTR2NUYi9QVnBHMlByL1VvMS9yTUVZc2RoYWFRUmdpUll2YnVhZmtPaW9SdDZlMmlnd0p5WDcvUzRPQUMwZExxSVFRS0VkM2tkQUdCS09LWVVlRFEyTXF6ZCtMZ1hsZllUK1RJc1F4MGtvanpKN3NTWFMzS0cwVlppUEZqTFNsSjlrWnRoZk1ySExSdTl4OGJwSGcxNDNxZ056cVdnM1FKdXNKWTU4MzdEelpxVGdZYkM5WU1TL0dpL0dlR2lJWGJZa1AzckdlQzNveVpOWkZVVVZQcjdYVjhWRmdIQ0xmKytzK3hvLzh4QmY0RFovKytNWDJXZEdWVXc1M3lTanA4aWZudmZZYzg5SlNlajJjVS9GT0xyYk5jd0RJLzlPNFRCSFhFMTRYS2Fkald2UGdVeEwzNEZoUDMrV3J6MlU5emZWNi9jSWI3L0EzLzg3bnVidTc1N1BmK1UzOFc3L3p0L1BrYXVzTEczbTRQOEZPR29Hbmd1Q2FhM1k5bmRiV2krVXNHRytKV0srdkVNeUJCMVRRSzBFRzRKQ3cySkJOSmp4S3J2dXduekVKN3JCWThjVmZFcWdadXpNa0tVakQ2b0xOTUIwUDZINUdSRmlrSVZHcFZNOGpSS2tCS0F1dE5lYmxEZ3VCekV6QVB5dTQ5a3NEYXF2VTBMeUlKWkVJYkVKR2dqdnpoQkNvMXFqU1NEZFgza2tSeEl0SUtMSVp5REY2OFVtS003WVBBbm5Ea2d3TkUwdWRzYU9RWnRkeXNiYjRmbWVodmVsZ2trYTNkWVpHU0FHOVNneHBJS1RJOUZiZ3VBME1yMnpSamQvbndjVDEveUpRQWt6aXdJajVlaVRFRVEzaHRNWVJFMUtJcHhocnBmbDZSWDNoUzRXMmIvNzhSRWNMWFdEYXNPS2ZrU2kwUUc4eEZnZExwOTQ2TXlqTkRGMXd0NjUrblUvNXB3WnN3Z3R5WFFmVHFtRzF3aWd3Uk0vdFMvUDdLaWEyVjFkODYyZStpZlRzaHQwSEU3WjAvWlJlM0xFbzZMVWllU0JmSy9HMWE4YkoyNzdxc1ZIZU1hb0t5MzdtK05aRUtYZU1ZeVNGTFpabmQ2Y0tTcW1WbUFlMk56czJUM2JJamFEYmlJejVaSXpTR0pHbElqUi90a0svYmsyUmhqdUY5bTVzTmhIR0FZbVZVbWZLczVsUUkvRW1zbm41bXJBTlZBcGlpVTkrdy92WkpPRVgzM3lIRDd6OHFKK2JYMXVyenNSZTEzR2kzdmJmek85anRJTm0rNHJ0elZ2UEFGR2p6WVY2V0lpeGdTd083bXBBSlhiWE5xT1VTaVRTcGtvOUxzUnRQb0VsSXNGZGthSUxYQnZpNWcrMVlxMFNzckJNQjhxa2hDSm9FcGJPMkNudW91Rm1LUnRGY25BcEErMzVIbjNOL0h4YnB3cTFWdjdlejM2SnYvVzVuMlk3Q3IvMTEzNmNYLy94NzJhekdWaVpCSzAwZ2dadnBWUDVmem5aL244LzNqTkFERndHdDNOd2NCb2RIcmpPV012NVgrdXNFczQvN0lrUzJ0SGFyN0xFN2hQVXFpUjlxbEJ3K3IzUFFmZTB2UXQ5ZytjWk1uQ20rcDAyY3Q2RzJBV1Q1L2t6WGhHZ05haWZvdW5GY2N0WGZZdFRHWWh6Y1lKK2JDY0lxa2RuNi8zVnA5MnZpNXZPd0JHc3V5bWRnN0YxL1E4TmpzclNvQzNXcjdVLzhDeWNlN1dMK2Z1Qkx0N2wyM0N3UmwxblltWHNKTTRhR0YyWTFCZjZ2UTBqUWF2OWQ5MG9GZ1M1V3A5WTBEYkFuZmwrYW1EM0xNUFRCbVdtTFlXUXhJTkRpKzVGSHdKNkZZa2pPSFVJWWhTRzlUWUxRRXE5R2lTdVF5UG00c1BCTGU1Y1JYNFZRMWIvdlE4Vm5pN1l2aUVHNWRrRXp6Ym9WWUFjWWNBVGlaNmQ2VElnUjBWS0lFZkgvMlU3UUZKYW5YMkNGY0ZLNGZEMlJLQXdMZzNKMmdFMHZFMEdvUzJkQlhVc2FFeTk2aVNzbHV1bnBMVzc3YXhWQ09sQ2ZUU0lPUkZEUkxiS202Ky94Yi94ci94ZWhtSGtXejd5VWY2WjcvaytQOWRhSEpTckNSVlgyYmZXdkczbHZpQ2x1K2NNU2xBWFFMTUdkbHc0dm4xZzJHeTk4ckwwZll1am40NW8xeE1RRTBKMDE2WkJzZXhnblM1ZHg2UzN1b25pUXNoTkNDbDdOYlEyZHorS2NtWlRESmw4OVpqMDBqWHR6UW43eW9MdUF1eWdTQ0VQajVGZGh0d3JhazFPdjVFaHVHaTJZY2ZaNzR0ZUlYSXR4TFZQc1ROaHBrcWJac3JiOThURmlGdG5UOVVZa0pzQjJTaWtRTzJVWmxORDZQYllwdDdqcTJEVWMxQUtBbEdvejQ1TXo0NmRVZFBweGwxVVd6ZkpGZk16Mk9qZmE1TVN5MERNQ1EwVGJacUpNZm9tZ3hLSFFDdnFMbUpYR1gyVTBWMXlWOVNwMGc2THR5Skp3MXFsTFpFb1J0Nk9HRWFibWsrNzBWMnc2bHhwVS9HRkVaV2NoSHc5b3JjamtxVTdka2dQd2lBVjJ1eEFzYXg1dlBWYjR0S1ZycG5UMGx2WHdGbXAvbXNyMktsQy9XSzhHQy9HZTJXYzByWjFPZzZkZXI2Mk44cEY3ck4rWnkyTzlCeHRUWmsrKzVsdjVzLzlOLzhWditZN1B1b3g3bUluYTZaMjJUNXVQZkg3cXZ6ellwNDV4MVJPeC9NZ3RidzRyaE1iNXVHT3YrWllOUjc2V3VaVUlIeTRRZCtFOUNLUTExa3VXczVGTG5KUTZlZGkvTnlYMytLSGZ2aHpISTU3ZnRmM2ZRZmYvWjNmVEF5ZDFiSnduayt4MDNWZks5T29ML3cxK3NLOHRVYW9RbXM5THhkOHBTb2dDV2RHVzllc1dQQThJWUNsZmoxN1M1Tmw3WUtjUXNqWlc4bXRzMlROODBjcGdtMnJzM0tpa2E4aU5pbjZia1FXMTJ5eHV0Q096b3hHNFZobmxua2hTeU9HaUZXaDRndHVtbExtUmxSQmd4SEhTTTNLVVl5bE5tSktERmN3YXFRTm1Yd2JvRlpDRTIvYnlPSnQzeUg2aWx1Qk1aS0M5OGpaUE5QZWFzaWhvR0VndkxUQmhvaWFFaWZnV1NJczZrQ003S20ya0lzd1RSTkp2V1VvREtPN0c2YUdYSG5qY25sMlI3UEdFTVVaNkVHdzJvR1NwYmxiMU5GMVppemdMSXJVcjNNWE5RYnByTm5tc1hiTi9RdUlLZVZ1b2Q0dnBFMXl0b1JHTDlheU1tRDZvcmU3SExZSVVwcXpuZ0VkeEpjaXMyQ3owYXdTUnZIOGZEYXNLWFl3MUNvTWREREhXMkdrNE9zQzgzOXFqWXFTZDRsdis1NFBJOHVHOEdTaHlvYW9YWi9RT3BNM1FFc1ZHUlY5S1JIWXdySFE3aXIxMVMzTHN3UHRGOTlGdjdSd2ZQZEF1OStRSStUQnpST09MSVEwc0hsOFEzcTBSWGJOdGZBUS81MFhzTGt4M3hkeUNNZ3V1alpnTUt3R3RCZnRwRFpmbzRpeVZHRnVBVWdzeDVrMkxkeGlqTy9MeE1mWm1Vdm11WHpXeFBkLytwZnpWMzcwcC9pdG4vbjJiamZ2K2J0VlEzcStidFhRNEtETStsMUIwUlRCR3UyK0lKTFJDSmFnMVFaV2ZmMFNBOVc4eFQwNHFZaW1GY3hveDRWbWdyemt4NzZhZUtoSkp4ajQvTExNaGVWK1Frc2w3ZHhhZW5sNnBNMlpLT0lHRXhnNm02OHR4UzJwMDdZem8xZUF0ck9iTWV1VzNmNTZhWlgvNHd0ZjRxLy9yWi9nZlkrMy9MN2Y4V2srK2ZFUCt2SE9lTTViTHU3bmdSTVI0NWNJRHZQZUFXSWVvUHhjQkxMVEMrYzNMdnRoTDhHS0J5MUU2K2N2QXUrRDVMMGpnMnRWdzU0WFFHdWNTd3VzYjYyUmNQMmtuYW9tNXo2cHkrMWZudFFaS0pJVFdMSWUyM1BJemJyTHkvTi8va0wweFNGMkRzeXlKZ2pyeCt6Y2oreTAyZWZZTzlidEIvdkR2UTVOZ2hVNStjOXJkRFZzU1FLaHN4Tm1JelQxQjF1TU5qY282c0JEUGd0Tk5WeWl4Y1ZpNVNMUjhRZlJGRmYwcmpqNG9UNloyTnl3cWU5VDZEcWhkZ0tIMnNhY1FSR2NVc2dqb0E2MCs0TGRGOXJpaUhKNG5DbGpnSTBpb1VGVENJRVdPcVpSMitucW03bjRLTW1EUWpPZ0tvcnJ2TkFyQTVKOFF0QUZhaXRvTUhRVE9idyt3N3N6NmZIWVFZZmtkT2hlMlRlTVZwV2dnclhZV3pMRXIxUHBMVVBTWUdyWVpMU05uQ2F4WnAySjBCbFZGdngzc2FWNkZjTHdudWNRbkFKdDFnRkdvelVITERBamlQaWtWcnBvMWlBd3dpZCt4Y2Y1eENjK0FUZ0NqblNRbzNyTG1WbURKRzZ2ZmUvSytWcWM4U1NEd0tDRUVudlZRcWhWaUp2c0FFSmFGOUE5VFF4QXNMT1RWMXVmMElZZC9aN0FmSEV1cWlkcmRUTnhnQURwZWtqK1BzajZXTkxFL0xVRThpaTVhT0JMNXNlUm9lMW5KT1ZPQWUvSWZNVHRDVlg5ZVU1QzNMZzdWVjJPNkpMUW12dytGRG9nNVBjTHN3Y2dQUmJLUEpPdUVyVUdVbGFHbDBmWWVPWWdHTEt5OUJhaGhZckVpQWJ2ODdYbStpMm5kaDVBVlJGMU5GUDZNNzhlZzQ3Qks0cHFwMTV1RFlHMHlVUUtwUjVwMWRrbklUdTRhR2FVMHRBWXlMZGI5SGJBY3FBZUZob09zTFY1d1dwRlduWGRwNDA0SmJrMDJ0eW90VG9vU090SmVFUmpGMExjUlBSMmhOM1FFKzJ1VkhBeHRicTdpRTlRSi9FNTVBUzJuK1pVVlg5QURkWVd5dFAwK2tzaytMNFlMOGFMOFE5eG5KQ1loeStmbnZtVnNtTFM4ZnpldXRUVHROYThOQzBpdlBMb2lsLzl5YS9uYi96WTUvbTFuL3FZdHdyeE5iYmJIcjZ5RXFzZnRMVmY1b0Z3eXVsT2pvTjJmdTNNekw0NHA0dWMwSHBjdm1SRzB3c0lKOTFCUGIvMVFKL2xsUHIxT1ZYNmRkRHoyd0pNeThMbmZ1cm4rZEdmL0FKUGJrZisxZC8yYlh6Nlc3L2VXN2xsM1ovUmhkbE9PYVN1QUhueEMyQ3pGOWNZUUxQMnZBSzNkUTc0b2pUaWpHWVY3emhkelNhcytUa0VMMXJSd05RMVFDeDVBYWFKb2RmcTdSWnJ3YkF2Qm0zRTdhWU45RWJSa0pCWmlHVThKZmk3dWNCVGtDRlFwaVAyRlNPLzNjakJqK3Z4N1lqc0VyVTE1T25pZVZJT01PTHR1bUlNK1FvekkrVHMrbnRqaHVSdHRmVlFVVEYwRzdEWVhETW5kc3ZuL2hzYWh0MVB5RnRHZVVjb3g4cG1Xd2kzaXIyMFJVbmt3NHk5dHVzdEp3MHJHMmRwTDRGMGQvQllPU1puaG1oRmcyQ2pVdWZDL0hUaHVsMzFCYW1nc3RCT1NXSDAzNnJWbm5zTE5SaDI5QlorMS9EaHhMUTk1ZjU5TWR5cW9RVFh3U3ZlUW02bElha0w4L2MxVU5qZ3RJL1dvRVIwY2phdmltSlJxWWZGbWRnTE1CdnpHODlJanpibzQ0eElvYjQ5RTJLbWkvd2cyUnhnSzJBbHV2R0FlRTRzTFJMTWtOM0E4SWtCbXcwNVpnSjJLclpaYVdoVnBCa1NzejlYdFNHRFlGZlJ0U2xGU0hWayszVTdsaS9kVTc1MHhONVlrSjJTWGc2RXh4c1NEZDFsdUk2dXRVakExUE5mUmFFWnk5T1o5cFVGYnJiWWRXU3REWG54enJvT25oZEtyUlQyYjl5aFU2Q05paDJobFV6WVhaTmZ1Y0Z1TTBaRWluYm15OEozZnV6citiTS85SGQ1ZG4vZytuYnIxMFgxM0s0ZG9kNHZzRVRpYmNRR04wRlJBYzJCRWgwZzY5SXRrRHRZVVkyUUIzUkkxT1hnN3RhOUpVNlRJU2xSRG8yNkxJUWd5Q0RVQ1Bhc1lYY0x4OXFRYVNHb3N1eEJwMExjQmkvR3pvVmNJMVVOVXUxcm9jSnliSVFoa3EwUWtoSnZCbVRUTzFpcXQyWTZvODdibk41OXV1ZC8rK24vaTUvNHFTL3lpUTgvNFkvODY1L2w0Ny9zZlpqMGs3OXo5ODY0Q1Y3TUI2UXB0dlRyWGhxdFBKakEvN0dOOXd3UVl4MUp1SlNWdldTeUNENVJYL2J6UG85VFhHSWVwMGdxZHJIdEhnalg3YTdpOVIzRU9LL0kxLzF6QmwwdUEvbkZIK3Z4UHMvaU9XMm9CK3RBQng3b0MrU3ZjWTZYMnptQkszRDY3eE1ZaEM5VXp0VFRGV24wQmFsY1ZFUmtQZllnamo0MytvUm1MakRWdnlzcVhTZkNkeG9IMTJNd3RkUGlVNk9qL3dnTzByVDFXSVFRRkNFNHFGUFh2dXZ1aGhQc2RKeXQxTDdBREtjRUNzREVDT09Kb3RRcG9FNXh0SERaTm1Vd1JJTDRnNzMyZVRNSWxvS0RFeHF3cVJGMkNiWktqUDY1TnZlS3ZqcTkwM3ZNOWFUWG9hS25wS0kybys2YjIvUWx3UTRyRXUzZ1Jwa0xjbHdnUTl3TlNBbU1GZ2xYR1ZGMU1WaFJkeHFLNmhjd2lqTmxpRDZaVk1NT0N3UkR4QmZXQXVoU3VkNk9wTnZScmZsTXFkV0lWUnhRd1JNalRKQVNlK0FBS3pPVXlDcnNkYUljOUVxVHQ4VUliVC9UNWtiYURGZ1VtbmlsNU1TaTZyM3NWRS9LVkJ5SUVmTWV6YXBHUFZZMFF0aGtMSUpzaFhvMGdqUkVBaUZFNGszR0JuRld5R3k0SG9vemtqRFhDNm5MS2s3bUdhSVZRM09ub0FiOE4xNzZNNnQrMzB2eCswR0dYa0d3SG9pVG9rdERKdTgvSmlxTUNodWgwZENvaEdFRE05alQyWC9QN0JvNnRYSmErQ09nb3pMY2JHaUh4YXNKRmgxY1hKOFI2ODlBVWhjWks1VW9nYVUwTEFUR1J4dmk0NHpzQnE4NmRLYVltTkpLUUd6R1FxZmJSc0VXUDllMUlzSUNJUVhDelFhSndSTm5reDZnT3pNcjlpbW0rTi9EamJLOG9yVFhCZHNMMnFLM3E0blFZbVhaVDVRSmR0c2R0VGJLM1l3Vlk1cVd6cXV0RG1DMmlvaDU1WEJRLzgxbWtNV295NEpxSTZiQU1HeVFRVG5PQjhJeUU2NEg1S2FMSForbTM1NVk5QXVyd1JORVd5ZUVWZHhoZFU0U1hPaFhsSk03aVBWN1VKd3E3VlBrQ3pUbXhYZ3gza3VqMTJjOFZqZXZBc09hMzdUZWx0NExTMkhOb3VUMDNSRERxVWdud0wvd3ZkL083LzFEZjRIUGZQS2JTREdlR01TK1VjN2FWYzhUbGRmM2djdHA1aUZyNXBTR25qNjM1cGNYVmJhdjJ0NkQvSk92OGJtSE8vc0hqbFBiME1WQnprdmxSMzdpQy96dzMvMHB2dTJqci9IN2YvZXY0NXMrOUlRWXVpYlplaHpyUHcwblpxSjBsclJWNjNpWG9WbmRicmwzZHNjaElOV2RhZHh5dXprallPRzBHSzZ6NjYvRVRVQkd6K3ZhYktnSk91QnVQZW8vb2diTzJvZEsxdzhVNm5SMktiS3AwU2FRVFQvT2tYT2Mza2JJNWtVZzJiQjVaWVQ3ems2NW4xM1BZcWxZYTRTYmdUb2s0blVnamdLMVl0MEIwZ3R5cm1GM2FrR1hIcS9wWU1hcVUzZm9zVXBCa3lMVjNSdmJQQ090a0lKdy9NcWVOQXpFWVVBMkFkTUI2QXh1Y2NEQ3hIRHp6MEF6M1BreUNtMHVhRXBlbUpnTDA3c0xNUzZNNjFwQUE5cDdsNjIzYTRQUzdoYzBETVExTDFSbEpkbEs5ZU9WenBhd3JqY1NVS2hDMmc2d0haRE4vODNldThWYWxsM25lZDhZYzY2MTl6Nm5idDFkM2FURW0ybnpab3BOUzVZbGtiWmtVNGdsMjR4TlNiNG9pQUhERDQ0REd3bWNQQVFCY3RGREVNQjVDNHdrUUF3a0FaS1hKRWdjSUJjZ2VUSjhDeHpKbEcxUkY0c1VTY3VVWkZKcVhycTZxODQ1ZSs4MTV4eDVHR1BPdFU1MVU4aURFWW1OV2xLenFzN1plMTNubW5PTWYvei9QMENTdDJ6Mmg5RmJVSnVETlJVa3VWek01ZVVPK0pSVFpUbWZtYVlKdlZSMkpZL21DbTB4VHVjeisybENWWkFsdWlwcUFKSlQrTVJ0UUVnV3oxMU1Ra2Fmb3FWeElkaFpPcDZSNXVSeUptRTBDN0RpREJYYlpYVHZyY0NuYjZ2WU54WTN1TjNCNmZvSjgrVTlaSjlXUm5VRHFvOVZBQ1loN1JOTGUwSTdLN25tMGVteE55R3dGdjlkVit4NFJxOU95UG5NNWNWRTFvazZHZm01Q1p2Y1NiQjFXWmc1YUhuL2NzY1BmOWY3K05zLy96ays5ZjNmNVN3eUFWT1hYcEs4eWNYeHlXTXU3OTd6THFtZVVBS1FMMmVQMTJmQlp2OVpPeW1UWFREdkdtWlAvRDNJZmszVGxObnRrM3N5cGNyaCtRdlNpeGR3ZDBiUGxWYWpHSGRxTkt2VVdyQTJvVFBNaHdPMU5lclNhT2JYMGVwQ09Ua3pUVEtJRldRV3B1Y3UwUHNYbnZOWWdNWFJXZW0xUjlmODNYLzhXVDcvSzEvbWozemYrL25QL3UxL21iZmR2MHRPTGhtVTZKNWNxTlJheVMwN1FDdnEzcUhkUzdVM25QbHRzTDAxZ0pnQk1vd2ZzQzFKR0JBNVVORHFiQ3hnZmMzanFhOTNCb2l2blU5WE5PSlBmZXE3SW1QZkJ2RlNiRmJjZnJCTmdhS2ZqdzIzL1RjdW9QMG5qcVREVURjWXQxYnpmczc5Mm5xMTVlbFRIMVdWL3ZWbyticXRLRmxiLys3NFFyQmVXZ1F6elNjNlQzQjBwWTExTmdKeC81cURGTjQxYWZNY3NtS0x0NHh6UHhJalRXdjhvQ1VTMWhRMHlrNVprM2lwekRXNmE1ZUFTTTZxT1FWelN0akpvb1dad2JtaDJvRWFoN1BhNG9rNUtZS3pFcy8wTXNQT3FKTlI2aGw3dFpLS2tDOG1iUFlKM1FSYWFkaXBvbUhJaXBsWGVacHpnN1Y0eFluU3lJSElrbkRFTmd2TU85TEJFOC82K0VSNjE0VzNjdHdidGpTa2VSZWtXa0RGbjFtUzVKVURTYlRUNHNaemRpVFBGK2grRDFPRGRNMytyakM5TU5IS0RUenhsbzd1citFVGRUMGJ1dlAxc2dYalFuTnpSQ0hua0xENGY5b2g5S0R3bXNWaUUwbXdOSWR5V25GQWpXYlJ2U2NtL2NsQm8zWnliNCswYzNhRlREZ0tiMFl6WXpyc3ZiVnhiVDZ1c2xPRDgwMTFuNURURVVtRzdXZjNRaWxSZTVqVVdTazE1RWVCVy9YemE0YnJ6V2VpeTQ0emRkb2k3bGRUTjdLN1dPeWt1ZFcvTTF3aU5GL01nOFpqZytLbFJBTWtROHJaMytFd0JWOFcxOWJPOSs3QVpZSTVtQ2RMUEFPODliZ2NoQXFjckRvWVZKVGQvWHVrdXpNY01tWkJaNVlXYkIwTHBvOEFMWUM2N0F0c3c4SEI2dlkvbXNOREtzVkNGblJSdXNRbmljdmFNTnF4Y1h4VW9Nem9CRHBQeUtsUmppZnNmR0tlOStpTmtVNUd1Ym5pZURwUm55ekkzUjM1OGtBejRmVHFFOXFWQXpjNkp5UzVoTXFBVmdxMk5NNlBiN0J5d2k1MjJLR1I5bnRzbnRpbGhONjdoTU04Rmx6QmdjTkJSdzBmaHpGTmhsYlltbzJnY2RWSisxempMTGpvK0RYbXRRQVhuMjNQdG1mYlcyc0xrTFZqdHowUjdHMmpIY08zTlM3ck9abks4STNxSWRXM3ZYaVBqMzMwWFh6dWw3L0NSejd3cmhXNDZQSGJhSUc5a1pYM3lsemZqTFU0RnYvdTFiRk9yUi9nVEFlVkpZQVNXZmZSNDBadHVoNnBNNlBqR20raFA1dWdiMnZFMjc4M1RyVVpqMTY3NGpPZi9SVis4WmQrbGQvMzRXL252L3ozZm9SM3ZIUnYzY2NveUJIU2xyWUNVQUpTbXpkcjZVYiszUWRFSWMzSml3Z2k3a09ta0ZzYWNZUkxUYjBMaXlvMEUxVHp1RjV2VXl3ME5WS09jMGF3NHF5WVB0ZGJpdnNnaHU0MC9CK3F4eHdMY09GSnV3bGhMR3ZSWkNDWXBzbVFDN3p3a2c3a0p6dmFvek4yWGNtWE8vVCtCSHR4Wm5WWi9QWmxHWXdSTkEvWnRlSWhxV1RGR3JTekQwUVZLSStyUzVSbkgzaHRxWEJUYUxhUUxoVTl6SlRyYTZRWWNzYTk5RVE5WnRpRitTck9qSllwZTdyUm9KMkxTM2NyY0ZYUnVTRTNDN01rOHVXTTBSQk5sR0pvOVNSZXpPTVBTRmlKd3VTNXdmRUV1Zyt2a2JBVEVLTXNMam5Xbkp4ZGZCT3k4NXpqM25oOFFyeHJyY2E5WFNxdFFqTDFRdW91by92TWNpcCtycUtrYVVaMkNoY2VSMnJFY0FaY1ByeFBteFQyck9OT200TkRHSG5TNkJMbHo5K2lvNUpNNnNYTUFHMWFzYUdrczRnNXRVV1JlUW9RMWd5bWpOV0dMZ2F0T1d2ck9VWHU3UjE0eThwOGVnNXBRcjBwenZDYXZGaFd6OFU3ZFluSDF2bHk0bkIvVHoyNXpDaVZuUmVtZW1Hd0FqVEVJclkvRmJUR3hLREM0Zms5KzdkZElQZDNOQkV2TUFmam5wTlMyNGtmK2I0UDhULzkvZitGNjFJNDVPek0vRWtITUpSMm1ZdDdLWURwaUgwNnl5bTZwbHFyNk5rVDJ0Mzl4UEtpd2pjYTlReXRlUEhZOWtySnd2SDZobkl5RHJzTDB0MDl0a3UwMmpnZHp6VHpJbHhaRnF3VVZJd3BaYWE5MHJSNndmRFVxTFVnclpHeU1zMEhUSTNUOFlaSkd1bmVqRHgvZ1Yyc0RTaHFxWHpsNjYveDB6LzNSWDc5cTkvZ2gzL3YrL2lQL3Z3ZjVPN2R2YitISVptVHV1YnRtaVdZYXYxZXhPVlh0eWRBOVhiWDQ5L0M3YTBCeE1UQ3N2RXBpMFgxdGlHUGRhZmxrSG5RYzNqRlVlQ25uOG5UREp0UnR1Z0hlZXI0NHYrenBacHVGN09uRVpHeDV6Y2RDM0xyczdENnEvVEZ2WnR5M2lwK2JJS0VmazVkZ0pXS2JBQUFJQUJKUkVGVXI5ZXZvVitWNEdDUkY1MTFQV0lna0taR3FncEhCb0tLUmE2NU5UcHFnYTQzRzJiSUxzOEJ4YjBzQmpnVGdSSUtiZGJ3ZmhEUTVDYWF0YUZoRnR1WkppYm01bUVDdG5QQXhNNE5GYS8wTnpQcVZXUHFsWTdzMTlXYW9XZnY0NWJtN0l0MVdoTTVhOEVPb1R1N2kxZEkxUFdQUEVta0pTRlB3bVQ0VWlDRlY4bzVlMkpPaW9reHJpMTVvRUFEM1huU2E0dUVid2RCaVJOU2kyQWppK3N5OXp2VWxPcnhBem9sV2loTlpHbFE0eDR1RmpyZGlzZ1JzY1pzRStWYzBVdERrdnV2OFB3ZVMyZk92M3FEM3NtaysxNWRrY2tYOWR3U0RkZVFKdlB6YWhlWHlNazhzREk4UUFxZ2hLS2pEV0dlMUtVNk9YeGJ2SDBOTWhtam80MzI2bzNBbE1EY0IwY25DTE1VYW0xdW9wWVVzMExUa0U2ZGkwdW41aDNwYkNGekF5TzdySVpwYlZzc09FaVRmQXgyN2VjSTVMS1FSUnkwMDc2QTRXME8wZkVTV2pXMG1OT25zeS9PeTNVaExkNDZtNkRwV29reHVvdXBVNTJPYTNPL0RuOGhzMHh3bVpITFJKMmNQV1pZc0xsY3cwNzFLcEV1c0p0MzJMNHczY2xNRC9aTUwxeUdSRWRoQ2RZVDZnYld1NHF4QjNIOWZTK3hpaW9zemx4VHFrY3lFMEFMSU5USHR1S2UvVFNmRlphYnlwTmZlWjN5dFdzbUU5THNRT2Z5Nk93K01tYlVxMnRxNlBGS3JiUmo0dXFWSjhqcjEwejNyNUd5c0x6dXpCZ1ZhQzF6dU1pa3ZPTjhOcFlDcFJicTFSRTlWWEthSVJlWVR4eXlJUGYzeUlNOU5xM29kclB3ZXRLdU4zYlQ0SWpBQU8vVVpPTHYvSmhxajNpbk52WG5MekVmV25VRDhXOCs1ejdibm0zUHRtL1ZyY1dhLzdRVVp4Zzd3Z0JiREViQTJJbWZmUnVBQ2ZDcFQveHUvdXAvOC9mNGp2YzdFQ09qdGZRYmdkeGI4ZU90L1FVSUgvSGhpQ25INXozUklkZ3VYVUhWNFpVMWNpT3F5QUV1Ui9CbmJ6ajQ1b1Q2OVhaUWFpT0wrc29yai9qSmYvd0ZYbjM5ZGY3STczOGYvK2FmL2hRdjNyOTB1TXI2RVcwa05xTXJVekFyVVltT1NQMzZaT3piNHQ1cUZocmhtVGJZQW41ZTBsa2hwNFlSUlkxZ21GVE0xNTVBc0RURjg3cDFtZjM1dFJGL0lSN0x1dXhEdkVqVElnN3JUTmgxQUhnQjZjd3F0NUw0ZXhMa1lrS21EQWVsVGk3M2x0NjVLcEwySHZ1MXBYa2I1N0UwbVV2d3E1dm1KL1BDVWpjcjdnT3ZFWEhSdlQwNmUvRndyL2ZST3p2WVIxRXEwRUtyUmxPL3Y1cTlSVEpTYVVlWEJsVlp5Tk9lYnVZaGN1VHUvWm44L0I1amdaUEhaRks5Z1FiR2tGeExQRXMzVEM3dTRaS1NGMnRpUUhxSDFvUkVoOFMyVk96VWtNdk1TSG1xME50UmF4UlAzSlRXZzFuQjQxOFJjYlBZV2p6ZW1wTURGQWwwem9OcGxmTGtBMkwyMkoybFllZkZuNVVtR3RXOTg1ckx6U1VMbURPNHBQc2JEbVkwbzNBbVNiREZxSjFoSWdHTUV0ZmRMTXlFeFl1ck0yNHBZTTdtRUJXWHFoMnJaMVFGMkVIU0tNakZPSzAwbUJKWmt4ZHJVNHl4NGdVNURJL2JEbTdEc0xTS21YQnpidWp1UUxxN2Q1L0xhRzFweVZ3Mmo5RE9DVTNDM2N2RWozN3NRL3pNNS84WkgvdU8zK1VGdVJ6K1BPSERxVHVOcGljZTl3MUFJdFFIVzI4WmE2QzdDZHNaVmhJcUUrWG1CSzJRODBTOUtaUWpsUE9abTFkZVo2Y0NGN09EalVXOGVIZjBOdFREV3lpOGtDZ05LY1p5ZlVJcDZDNGo4NDYwbTZrWnB2T0NYaDZRdlRNUVM2MTg4Wi85Qm4vL1p6N1BMc09QL3NDSCtZSHYrRUh1MzltRlQ0eGg0UnVJNFVYcVpwQ2RsVzRWWitXMUZ2T3N4NFQxR0ROT1ovcjlGbTl2RFNBbXRsaGlCakxSRnpTSkNab0FZVWJGWVh6ck56UHQ2V2dORzNuUCtxdngxMzVZV2YvOWh2N1htNjlacjRLSS8rU05Qd3RKRkhJN3NMRGIrN2wxL1IyZ01idE5ZWDJUQUtIL2Z2Z25iRTYrM3k2cTBvNUdQVlh5WlhoY2FORDlvdkxSalh3eEJ5c1F3bVEza21SakdMZDFMYktCYXczVE5xRHAxWjBBTldxTk5vY3lhSVhXdXpiaEZFbEo0Z3RqalppcVY1T0dQNC81Y1diRmNsUXpraytBeVh6aTltUEZzMHZ4ZVJYU2ZncDZJM0JIZkdLWU44R1VnbFpuaUREamdjbXBVWS9KOTlIelkxV3FORkpIb0dGUUM5a3p6TVBTbkZ6YlhCcTlQYUVXYzAxcE55dnRIUWRpOHRCNUFsdGNMaFRCbVpzYlorU2c2TDBMZGhQb1pCUXF1dmd6YzIrVmdwU0VIV014c0JUVmwwYnIxRzd4WTRML2FUWHV4ejZQb0V3SUVBN1hjWkxZVkJ4eENWU0xoZDZnbkJldnFCUnZtOTV1cXBzaks5aVZVWTZWdXB5Wkx6SldUcUE1UEV5OExUSUtuQnZWZklIVHBKZzAydExjRE0vQ09UK2VhNjk4cXFxM2RLNTR3Qk1WdVFIVUxoNmtZU3RRbVNaMWtLZUZIanBhSjB0SXhRVHovYlJZeUhRejltYUZIVzVHZXphblZNOFMxRWlMOGE1d3JOUW5DNmRYYjlCcjJEM0k1QU5PdzBaOUlRMFdHVGw1WmF1L3BlRWtiM0d0YnJEbkxEQkN6c1FVSGJDYVZ4WXBEaHlwU2xSa2pQcktEY2N2dnNaMGFzZ0YySVVnMG56ZjFUaVZHdk9iSU5aSVpwVHE5eVNkSFNocXJZUUhRT053dVdNNkpOSStjYTZOOC9GTVd5cGloWHloNkY1WmNrT1RPL2lubkxEREhGVHhIdXpIdkNGck1ENkE4TTA4MkpZU0xSbjl2YkxtODVWcThtUWczbFV6TnF1ZGNFdG04R3g3dGozYnZ1VzNidUk5cG9maEhSYnhXY3dqYXljMXhvZjdXbUNNdWh3WWZPaDN2TVJ6ZHpKZmZ1VlYzdkhTYzkva3dOdklxUi9NYnUyYmlQTnVGZWllaXVmWS90TTJjOS9tUnl0eXRBa3YzeXlYNko5ZGM4S1JmTDN5OWRmNE81LytMSzgrZXAwLys4bnY1Rk0vK0IzazhObWpBd1VqVHZTNFRhTzROSmpSL2VER2VwNFI5R3hOaGswWUJkQTNmQytlaGVsNnVnUGM2YnNJWnFQZk9vdjRYWnpkSE5tL05VK3V3YVduNXBVR1QxZ1Y5Nms1KzdWcnhBU2lNcEl3QnhCWW0yRVVIRFRZcndYR2VtM3dla0dia1I3c1BPYUw4MnZGb2h1a1JtSEtmUDAzajN0VFV1K01VNHlVMWM4djQydTVLSkpuOUZLeFdhaDJKajJYbmYyUjhRcS8rYm5WRmtBUUVXZVVpQ05hUTJ2ekFxazE5TTdPaTJKSlNKZEt2akRLazZQN3lWMkVSS29QaWVoUU9wSWtNV1FYaHNMYjVDbGloYUJTaklLWHpDNzc2V05HektVK0d2R2VWeGI5KzB3Q0pkak5rNUJtOFhkU0xld0h4STE2ZHhOMk12OXNHT3dPRUswWkxOV2Y5ODVwVU5FL3c1OXBnQzZTWmUzQzFZdlM0VWMwR0hBbDhwTElXNmlkd2V1RHo1bDA2bDBhZXp5TE9KQlJIQURvOTJla01hbXpzYUEzZ3lBSEsrbENvcURtNStUaUJlODRTOFliUHlTUFUxTk96SGQyNUxzN09Pem9ORytSNXNDamVDd3BvcGdLZi94akgrS3YvUFgvaysvNTBPOWtRbHdDVlFQOGpDNUp2ZmtNVWJEME5NQkJFcGtjOUN1dkxSeS9kc1RPb0RtaHV3VFhDeFNYR2xrQ09SbHBnYnFjT0Z0ek50S2RtZW51QVd0d2ZuUkZ2Zkg4UWZjWm1YemNONE5hR3FWVXl0VU5MSVY4WjBjTmRyMG1ZYnJjSVhjdldGVDV3cGUrd3QvNTlEL2g3aUh6bHo3MVBYejhJKzhoMEtybzNDbytGdU05STNKUmYrN2kva2VSRy9vVVlwNkRXWHltOWJ6M3QzNTd5d0F4RmpQQjBQMkswKy82Z2p6b29XK0NUYXpVMHZXbkhRenh2M2NLNnJybWpWKy9XUmxFKysvNmo3YVZqZTFoVjdERXgwTlF3TmF6Mkp4UGdBYWIzNjdBMEpza0ZiZk9kY3ZyV1QvdXA5Y0JDWmRrbVBra1FNTzlOS3FidXJyRXdVZDBwM1paMjV4YlQrejZmbXRiNmJZRGdOamNEN1B3NTRqZ3BOTmZVMThnSFZ5Z09iVU9aUVUzd0pOS3o3dWhDV21TRlFBSURTbDlJcW9TSUZBRUVVdjEyYmNIQTNnVnhUcENhcjVQc2p2SXl6MWRBd1FSSkNVLzd0aEZMRHdOQ1BtWWQrbUplekxGZVc0U1F3OUF3cmVtaEx0NU1IYW92ckRidWNKKzhza1huSTRhMUdUWE8yYmZYMHZJc2RCT2l6dWRtMkRKdlZ2U1lmWUZQY2M1MTRiZ3oxbXFjcjQ2WVJYMjZZQk16cm93YTA2QjdJRnJDeG1aNHByVExzUHFReTJDSldmWWJBYVhlSkN3ams2bjdsS2k0dFpibUp0Z1JhaFhoZnA2ZGVkMWo2eWNyaXI0OTFKNC9saGRaU2NSYlB1aWFwdXhMYU03Z2FRVmJKVHNGRno2V0JQL1UxcEl5bXFjZHdRaEtWb3JpaEdzbHZpOTRKTjZSUDRXZ2RHWUYzTHMrN3FoSkE5UUZndHZSL05JS2lwTDlWUlpIaC9adHgzVDVZVGVDMENpUmFXd0ZLL3k5Ym1oT3MxWXpOc1JXaFc2VEtxUGVYZXdUMEZNMmdBUHhuaFBMSklFTmE5S3RsT2haVzhkV005bnIyTEZaMnN6c0VaZEtwTkNXUmJ2NkJEUlRxdUZKa2JPU3BxVTNlV0V6c3JOOWNMNXFrQnRKR25reWMwWEpVR2VFMmxLdEp4Smgrd20yK3F5dmg3QXBhQTU5emxhMG5vZEc5UjZIYXY0dXlXWkFSWnUxd2F6N1hoOHRqM2JubTF2bFcxd0RYckNIK3NEM2U4cng1emRtUlk5SVkxaTdZaFRXUFBQTE1xLytzbnY0ci80SC84Qi85cVBmMkk5enBhSzNNR0lMVEN5S1ZLTm1IUTkwZkhIMDdHZS84dzJIOTlHYnZHWk9EbnBQNHFFYzV4T2o3czIyN0lVZnZHTFgrYW5mKzZMUExnejgrYysrVEsvLy9mOER2Zm1VNWNiZVFLdEsrQWRJQXlLUzd5UDV0NGQvYlNpOGk2azZOYms2NDZUSDhUM3Q1TmdSZmRuRXZPeHJqZXJUY2xOYU0zam1sWTlmbVRJbkIyQWFiaTgzSkpoN2t1TEhlT2NCV28xVHdBakVhUExGSnFoUzNKUG1aME9aakptOFprMmluTGRnNFBaazlWMmJNZ1Y2RW5oQ3RMZVBmUk1HMVlyMmlaa0FaWHNacTlkanQrVDg0ajdURDNHU2RuWEpsT3dSVWtXTE5mc1FJRWM5a2dUOTlDb3VCUXBmTjAwR2g5SUFCd1d6R2pWTTBKRmJHWlpLck1ZVUpDY1hlSXhHK1dyWi9LZEl5bnRZTy9nU1N1TnFTcTFHR0lhNGJsUzV6MGFyYVZiOWRoVVovRllvRWFjckhpU25tUVl4QTcyMHNUcUV6ajdTNmFTSWg2V2xabVJqTzZEMkU0aHNiWWF6OTlqRUplWDdOQXF5S0lPckduMkpoNHRSODRob3lObTYwVXJjL3VCOVgxMFZwV2xBR21xa0ZweUpyWDFHTW1sWXRJWjNsblJyQ3pYQmE2TkxObU5iak1PK05uR2wxTEJhc1d5Uy9FY2xCSnltdUFlc0JPcTFhRXVTS29lMHhWQ2ttN0lUU1hqblZaM2w1bjUzc1QwL0lYNy80aGk1ek9TRGUva2FqQTNzQjJpamJjOXZNdkw3M21SWC96U1YvZzk3MzJYRi9BcXFNVU5pUmhZbW81NVQzb2hFaSt5bHRmT3ZQYjVWN0hYVHV3bVp5SHBEcFo2Um9wUlc2V2RGbHFiM0M5eXFkU3pVbCs5aGljM3BDZFhTQzIwbzROb2VVcFlha3hwUnBOeU9qV1dhdFJXc0tXZ1p3ZmxXcTJvVkhaSmVMSlBmT1pMWCtMbmYrV2Y4NkgzdnNCLytCYyt3WWZmL1pLL2gyM05XU21kNFJMV0dEV2V0K0xxaFFiMjJCbEJNaGx5a0JXZ3dkelBTR0lzL2piWTNqSkFUTjhHRzdNdmprOWpGWDJOR2V1YkRGOFZZUTNzZTVMU0Y2WEJvQmtWamRzUDhBM0EycGdEM01SMXFJcjYxL2ttTEp5NEFNRVgwOWE5REFhU3MwazQrcDQyK3g2c21HOTJjL3ErWW45RDNyRTVaNG5FMHBvaG9iZTFGRytCS0NuNVJHVkw3SzR6WWNTY0RvcGd6YXYzSU4xWWZ3TTZCWHdSaHF0aUFicFUvSUhsbUxDdGVRVmc2dnZ1NFllRnJsTkcwSU9BbllDemYxNFMzaG5tcXZuUEpCWTZnU1R1bkczQjFDQllCWnhiSlBhT2xtdjJ5WWhkQkJEbmZtOXRnQytqZzlQaXNIeWVrOU5VTzQwWEljOStBNXFzY0orMUNqa2hKNk1kRFpuTlRXbVRZYzFsSmxXajBqTGhPc2x6UTJWMkhUWWFjcWZzSm5GTHBkMmNFSkZBcmlldW45eXcxOHlVOTY0WkxRSHU5R0NvTExSU1VEZXVjY081MEtDcE1KNGJ0V0hYQ3pZcGFaL0N0Nk9oVS9KMmgzMS90dm12UjRhMUQ5bG91ZHlFdGh5ZCtrZ2p6WXJ1Z3FGQ2RTTzYydUNtT2YwMjRUVEx1b0tXb3A3QWIzMVBrbVpuT3UyUzMyY0xJRGJlWXdPdlZ1WFFMdnRRSHNHU203dzFYeGhSNy9BVWNpVEJGKzdPZHZGbjMxK2xHTXVWNFRGRTE0NmZRYWJaNzhjU3JLSCsvbWIvTnhQVVdpZzNaMXBPeU4yRTNwdTlaU2FnazlDYTBGcDF3QzBuQjlMQ2RGa3c2bEpKZWZJRlBTN0lraUVwcmU4R0FVb3FBelIwcnhwaHVweTVlUEhBNmV0UGFDS2tDcWViRzZ4VUZHTlNIMi8xNUlCS0VXZDZKblBGM1BIbUJpdUZsT2RCeSswbXhyemVzT3ZxSUs4YTA4NEJ5bm1hbUE5NzlEQmgreG01aUdkZFl4RXRNU2VsRHNKczdsK0FLNEtFdVY2OFYvR3M4cjRIZlM3amE3VW5KMTN1S0xmeW9tZmJzKzNaOXEyL2JXT2VvUVNLem1vR1VRZUp1YmxYeS84L2JCOTcrZDM4NS8vRDMrZkxyenppMjE5Nk1PUk5ZNHQxZnNoLytvKzNUSTgzTGNYNXovdjNaQk9mOVNYVVkxWC9qSFpRZWxSeldTbjViN0pyTTZQV3hqLzhoVi9tNy8zMDUvak9EN3lObi9qWFA4SHZldGNMM2hWbkZNWjhiUXdvZnkyd3hYektBbmFFdWxTUFpSSVl6VHZxOVRoa0U5ZW16aFpabkxtc0hmVHY5MlI3cmcwMFJTd0dlS0hMd1JXWEU3bC9Cc1dackFTanBSY1RXamdtMnhLZlVXamFZb3FYWUdKN1hLZFpoMDhONHRYNUxFcEszbG5SMVZWUnhNT1BrL2ZaUGZSMmd0eWRWbWFyaUROMHhkdjFOb3lXdklCbFY4SGVzQTBvbElXbFZVK0VvOWpUR1JzdHQ0akhDS041WEQ3ZERMdHBIcGNjOG1ZY2VYR3ExZWp5dGRzRFoxK01hOFRWcUhkdjJpWFNnd01YZTVjckZUVmtjVWx6VXFIVk04cU85cmhnemNoM1pqU0xBeVRkNzlJczJBWVJCM2NtMFQ1RnJtQUI0bmlMY2ptTHgyY3RKR3NKN3lwVVd1eWlzdHdVOGpUVEN1NXRjMnpPRmdiYUUyZEt0MXJKZDJZNExoRkhtYk55Slh0c2RtN1VWckZKeVhPbTBhakh4dHpaN09aRkhTdkJQSXJDVzJ2TmM3SjVqWTE2ZnFDVzR0M3lkNjBXenpWUzB1RlZaMDE4M0U1NXZIb21oa25JenJmamUvYnJyNDlPaUNpNmkzaGRiZTJlUmFLZEMrWHh3dlVyVDVpdk0rbWxBK21PSXBNTnh2c3crcDI4ODFiM3pCTjFkdmFmK29Ndjh4UC83ZC9rNWZlKzAzMEFUODI5Z0NLR3ZwWDRMZVkrUzMwZWFGQy9mdUw4cFNmc0t0Z2R3KzRLVmdzSmovZk80VjJqMGloTEpRT2xMTEFJODBuUk1sTnd3MTZrc2IrOFlIOTNSejVrcm80TFMzZ3JhcXZNZHpOaTNqbEpzM0ZWRjM3eVMxL21GNzcyQ24vMCt6L0lYL3QzUDhuYlg3eExLdDQyZnBxejM2dUd4M1U1ZTM2eWVJNVJUd3Q1bm1MU2Q1RHhkSDFpdDl2N2ZCbGprQmJnWnR5S1oyYTkveUszVHBjVXViMG05Y20vUDhCWXh6cUZxU2Z4V3lCaSsxeWt0NXJ1SzJ2WDAyMFh2ODNuM3d6OGtJNk1iK21wc1cwOVgvd3krZ0l3TG12OXVYRHJBQU5jZWhyNWpkUndCWTZlQ2xBR1dMTWVyeS9vbWhtcnBFL3lnU0pYWjh2bzVHaHErTzhPNUJlQlprNDVTNVpJelNjanllcXU5eFplRmpSbkkxUy83M1dwcEFBK01GYkVYQVdaL2Z0VXZBSXkyRU1iS1VhQU0yTmhiKzRWb3hlSzdCaXRxMzJ1czVBbWlZTS96ZlhLcmJvTUo4MktpSGRMYWt2SWc4SlRaSFRiV3Z4YVVFRm5weFJhYTZON2xJTklQbkhYaWxlRTJrcmxyVXYzS2ZFMnZoTmhNbWJpWnE4MFoyZW9UK3lUSk5jQnozNXRxVVVpbVh5aEJHOS9iVzJCZk9iNk4xN24wYzg5NHZEQ0hSNisvRTVuZXhaejNTVFZIZXVqZldJK3pOaE5JZDI3OE00NzJyV2lBR0V5MTFvRURFbzVMMUFUdXA5b3VYcnJ6OXpmRDJlYVNHTmxualVQQWpYR2gyaG5uRmd3V2M1K0hWa3hxUjRFWEdaTWk3T1Jkb2JkVVkrYWF1ZWV4czY4Y1ZRRVl4Rm1DeTVSYVEzTVFzS3U0ems2UThtR1pHNVFmRVBPMG9vNW84VjhZZXAwVHJNd2kxME13eWR3VlNnM0JaM0RBRTJGZXNUYnJFK3NZTnJKYU5HWktDV3ZFbnBRbHFqTENkMVBXSWF1a0Yvc0ZDMDlsVnFkejUweS90NkpRdmJnd1k0eEhxM1JxZ05wOVhyeFp6MHArZUQ3clZhaGRva09IcngwbHNzQ1dydmtTamc4bkRrOUtTelhqVmFOcTFldmtldkdUcHpCb2pLeE5ITVFUQlNyM241b3FaWHJlbVFxVGd2Znpmc0FzSXpIajU2Z3g4VFVGM0ZWVXA3WjM5a3gzZDNEVGoxNDZjd2s4d3BHT3paU3p1anMybnVKLytzdFNtVmU1eDBmVzlJbjJ3SHkwdVZLMVpGQXJ6NTV4N1Zuc3FSbjI3UHRyYmVKUkpJZHNZS0ZCNWJFSE53VGwyRU50c0ZrRGZIcXY4Z2EzOUVCRXZpTGYvSjcrQnQvODdQOHFULzZmU3REbWhYVXZoVTdkaW43T0RHNEZaczlmZUlSa0kwaVhjeFAxbXlBQTMzZkVRTGRBak02TTNxYlZMejYraFUvODArK3hHZS8rR3Q4OSsvK052NzZmL0Fqdk9mYm51dGxnN2pHQUhoa2pRRXhvOVpLYTQxcG5qd3BYZnhEK1hKeXo3aGVjT3RGbG1VOWI5UDF2cVpacU9kR2JRNVFkQVpxOUZ1Z001WkUzVitORmxLT0RvcW9RRmJxcVRxRFFmSklxZ2I3SWp2Z1ArVEJHWmZiTkIxeUpVVTlLUlVKWUNCazlNVlpKMjFjdXhkZldnbDVieFRrUkNOcDcxMWx1djlJN3pxay9ma0x2Vm1IQ3F4OWd2Mmg1YjNHejFpbEZPTG5iY2NXckJDRk9UcHRuajMycnFWaE41VnA4akd4TEpVa0U2cUo0ZDE4MkNNbzh1Ukl2VDRpZWFMVlJzVTRYdDB3aTVMbXliMFN6MFpiQ3FQd2ZDeWNybTZnQ1hrLzBTTVN6THo1UXB3L0ZleDZjUmJVbll6ZzhhLzJUbEhOWTY3T1ZNYnd0VDJLUHByNk8yWk00UStUVS9LeGw5UUxld3IxNWtUN2VnMy9TRVZyZ3IyUG45WmFBSC8rd3FXYzNIWWdwQ3BKdkJEYWN4WHBJTjM0RHFOWTVrem5ZTlBIenoyNTd3VTV6ejFTV3JzL2FaV1J2MWp6UXZMSXhhcTNhNWZlT0VCWmsvOHBFTUNxZmc5bXp3T2NHZSt0dzF0dDFLc3pJb25wL2tSNjRNMUJ6S3EzbXI0K1kwVWNjQXRadWpSejVRS1ZENzcwSE85ODRRNi85S1d2OElFWFg0TFdxR2FvZXNlcDBUbXlTM01FLzB6MU9XYSsyTE8vdDZlK2Z1TWtRaFBLNlFTMW9OYVlORk13NnRJbzU0V2FQWnpNNW95NGhZV3lMSkNVM1NHVHArUU03NTF5ODlyQzZmRVphaU1yZnMrdDh2WGx6R2RlZWNSWFQ5Zjg0ZTk0THoveEZ6L0JjKys5Nno0ODFkOEJSVmNiQ2R5L01xbmZQb3Q1SjEvTUczRGE0L2Y5UFRmeWxleXZYUXViQWRVd2pmNXRGQWUrTllDWWlNaFhyTUxHenp1RDlFMXZ1VHo5OS9VSHR3UkNzZXAxajQreG1HNVdWVnNQdVg1dlNKcU1wNm1pdDA1eisvZEkybVhNTlJMNzJnQXkyMTIxOVR4OHN0aDRJdlR6c2ZXdklyWWFuUktCUkQ5dUQxQVdweUM2VEFicVZZbGdJRXlyK21SbTYvRkZoRW04UGR1dENwRGl4cVFMbm5nWGZKTEw2Z3ZUZVQydVRmMmVqVmlHSG5WMFA1cFdBK1Z1aGk2RVN6OERjRXE5WldEUTNtUU84eXhyOENTUzhrdjNpM0UvVTZlTHNvc2JwT2FHdDAxOVVtNzR1WnU1Sk1Sd2FkSW80VlFvTWY1U21QNG1EMEswQ3VXNnVtSW11VG1zRlVpYVNEVDMwcGxrR0thNXhNUVhLbW0rR0hTYjk0YnJzM05XeUVhN2FZZzFwQzVJYVpUbHhNMHJqL242ejc3R096NzZ2TXU1ck1GczFDZEh5dVBDZk84Q3VWRFNJZEZheGE1UGtCSXB1Z0Y0WUZhUWxHTWhWV1FuMUtNdnZpcGcxMmRmaEEvSkgzN3JyS0FWaTJyVkFhczB1YVNKcUs3STJhQW1XaE0zV3BZQ1ZoMFU2V1oyOXlMTERrTldNemUwUzJrelNFV3c1cTJTWFplOWdnMWlPTklmV2x1Wm9sT0d0Ylc5YzNUWjZiVGhWcXZMYytiSkQxR01kcXB1REJ3K01TdzRTeWJNb2pYbE1iZVlLYWtDMHVJK1NuU05jbGFPRzhiNWUyYlZ2WkhTN0V5WjA5V0pxNjlmVTQ2Tmk0Y0hCMmRMSFJJMHV6R0V5YXRjMVlNZG16Snk5cDZmS2U4ODFGeUMyU1JCclJhL2Jta3V4M0dwbEt6QVZtMHUyWXRBTk44NWtBODc3SGlETFVhN0VlcEprQ3hNU1lEQ2FXbW9LWnhyTU9RYVNZeTlDWFZweUZTWWQ1QXZsR01wMkxWUnp3V3hScDRoWFNUbWc1QXZGTzVPb2RkTklOa1pZRFdxWm1YTDh2T2dPTTJKRkozSHJNVDcyQU5sWW43QUJ1Z3VVWFdNc3E0SFpJSlQzTTE5a0o1dHo3Wm4yMXRuNjhuZnRpNFZ1Yzd0V0F2V3RXSlFOU0xHRzhXdy9tLy8rOGMrK203K3UvLzlIL0hrNnNqZGkvMEl3ZGJPUjV1WWEzT012azh6ODViS1Q1MklJTGRBbFZINDY4Q0wrUlEybU5IOXd2cWZtM2pRelBqcU4xN24vLzZIdjhSWHYvYUlULzdBQi9nM2Z2eFA4UFlYN3ExZms0aG5iVTFhL0x1ZDZ1OXJua1lNMmlJWWs1MEhXYTFGdHozVytIQVVFdkgxcmVIdGpiVUZBSzYyU3B4a0ExaEZuRmlYRXUyczQ0NzA2OHM0NEtQWi9TNG1XMEdrRG5vNEFoUHltUGplSWg0ZjdRVG1hS01kN1pOdDhvSWNDUys4RGE4SnZNRURjVTFsTGRDazJmeGN3cXV2TXpEYjhOcUk5YW96T1FWMEZscXNyUTF2blo2Q0pWMWJzSHhvMGNWeWdnVWtQUHlrUDlNSlp5cEo5dnV0SG5CcnY4L0J5SmFVaVA2alNJTGx0U3V1djNGQ2RvbmR3d2NzdFZGTnZGQ2xCdUtlYis2amsyaExZZHBQaUtaT3Rsa2JnZURGSzBPUVp0VGoyYzFuOTltWjE2MmhPdzJqNU52SmhoQlNyV0FrRDZCVEZVcWgxYk4zaEV5R0hxYm9vQWw1UDZGM3E4Y0NjNFZkRGhhV3JZQ1g0WVdwSGhkYVpJQUJOampHWU5FZ3lNZEtkMEdRbUJBNm85cC90K1lkdHBRQU82SWpaendQNzBwcDBMcVBUTEJ0VW94RnVqMkJ4NTEwR2ZVUldrakpLWFg0TGFHS1VRZUEyS3hndGJLa0U3WUhPMHhSb2hOdkxsR3p6MC9xVEdsT0hnZDdQT3dGd3ovM2g3NlR2L1ovL0JUdi84R1huQVdmOGRnWWg5ZjgvMk9zQ0M0QnJ5MjhlWlREdzRtcjVZcGFqZE4xNGVyeEUrVFltSnFnWW1TVTBvd2t6b1lTOCtMbElzYnhlRVVxUmtvVE5ZQ3VwbkErblpBVFRFVlp6bzJXNGRlT1YvejBOMzZEL1U3NWt4LzluZnpCRDc2VHV3OGZrRjZJUHZPbllQVFFnVlovcHE3VWNEbSt6R3Z1NmgycmdpRTBjZ1VMejBHRGs2Mk15Q1Z5c3Q4K09NeGJCWWp4bSs0UHBZTU10MWUzZ2ZqVDE2OWUxYkJiUDkrMktIeDZQMk9DTkJ2ZFR5V2VkelB2OXZPR3JTZHJ2WlgxK1BHYkxmd3k5cjhkSlhMN1VzWmtaSkdYeG1IRzEvc1lYSCt4WFNsbC9MaWJhc1dKeEdUbWNoalFBU1RwSENaa2VUMDlZRlNmeHJHVU1VRjV0NkNLRkY5TXJMaStsVzZ1bTd3YU1UeDdOUDZudHVoWkwrdjVkc0JIaUs0RkVtMFUxd3MzTTI5eHVGTm5MOWdLTXJYbUVvWDYrdUt5cWQyT3B1WU1vSDZvcGNPcjRtWmw5UHNVaTdTNVB0cEtjNE5RelI1dzRPaXFPN1M3b1pxYUwxcUVrM3QvVGozQTh0dmxXdElVM1lYYzJNdURvRllxZFdsa01qSnBCRWx1SGlzTjdGeWdGR2QvTkVNV0pVdm0vbk4zNEQxdy8yMlhRS2N0NXBqZ0c2MDFVaFdudWxZOEdVKzlqYmg2eSsrNnlwYzZzQ1FKcG5zSDdGeVJXZ05lRnByMEZ5RHVsTGdidjBvNDJKdTRaamRKbU1wVzZwTVR5N21nY3VrVVp0SGg3aTVUZ3V5c0ZpdkJwbGxjRHNNdURUQ3NWNkhjWmlXaXUraG01WjB6S2tsa21FZERCL0RXaGJpeGRwM0E4REZYQXpXdlJnMVpqakw3bk5KTHA3VG9DdVFzSHAwekE1VU1LWmIwOGFyeGZqZHpFTkk4c0swdGpJQ3JJZGVGK3RyQzRmQ0FpNWN1MFlmWlpUMW5jZmxjcHphampudWRvUldpRmJ0NWx0RkNnOTZnTGtZNVZmSmw5bnRaYlFVMlM3d3JLclJnL1dneHlzM0pYd1BOdEhQamZIMkU2cyt2THY0TVdqdDdBRks5SlNBSTViVDRmSkNVcElrcFZhYTc0WDEwTlBRTXBzcTBUNlJkUWc4emFUZkQ1UUc5ZnhuUHpKeTlFbk9HaUxpbjBoUkJWMUMxdmNXaVgvS2d6QnVqRzBrckxibytPREJibHpiK1BxYndZSkdKM0Y0ZG5tM1B0bWZiVzJDTHVHZkl5WHRaYm5TcWlmaWpVOVhqOHhaemluWkc5UVlzTVBFQS92SXc4OGYrd0FmNEI1LzVBdi9TOTMwazRnWlp3NnVJdzc1WlFhNG5wVzgyOGVnYUZJeFlBOVo0OHpmRGpBMW5ubjdscTQvNHFjOThnYTk5NDFYKzlCLytLRC8yaC84STArUjVMaXNpQUFBZ0FFbEVRVlNUMzBoVytybEdQRHdPMnhsRWdkU0l1alREZ29FcndUaHZFVmRKeUMzR3ZlcEZ1WDRCM1lPdHhkR0RJZGxxTUtNbFBsT0l5YndOT1JSbXpscFdYM09sZDB2cUxCTDZQV2x4amlDTHg0empGSm96VlNUSE1ZS2wzTUVnZXFpWEpQd2tQRTRCa09qa2FUY2xKQ3hFaklJWFk5U0d6RmlUT2pzem1rS3dZVUowS2IxRmg2bFcrcjVrRklHRUx0MXk4M3ZVWmV3V2ZhWWtHaCtrSG1ObGRWbE1kSDZTYko1SUExSXJWaGNLTjF5LytwaXZmK0VSOTkveEFuZmVNYUZtNFVWWTRhcTV3VzUydXdHZEZWc1VabkhaVERLd0ZpM0gxWnRBTklKNUx0VHFETlYyck5qT0lvUDBnaHowc2VEanZlSHJlMnMraGdiWVdZR21ORXZPRWs3K1BLVTVGVXBtU1BkajRjNkNYVWpJZ1RaSmwwakkxczNCRUhxY0VPZHFCajNuMmhUQmU0b21SUHdZa2lzSjVyOTNUOVhSUmFoLzAvRDQwc2RBRUp2TTQwVU5jRWtFVC9nbldjZEF4VHNUUlU2amdjR1lCWU83T3BKWnJMR2NLN1FLVTNZZkdEUHZicFZTc0ZnUzNXaFhWTHlSUjQyZG1aQlM0dVYzdk1qZFhlTFhINy9PTzU1L2dLWHdwdW01a3ZweHZSaG5zTGo5ZzFVd2hQbmVqcXV2Ry9XSlM5V1dKKzdmTXdwN0tpeTF1YWRRRTZ3dWd4MWsxU1hvMm9UTVJKcUVSdVg4dUNCbm9kVEdsMjVlNTlPUFgrSGVYdmlMSDNrL24vandlN0Q5QkNta1IrYlAyaFpvVHhwcDluaXduaXZlbFV6OElXN1NUb2s0VzBmTE1uOXZyRFR2RXR2d3ZETFlqbFlyTWlXYVdrY05mc3UzdHdZUTB3R1N6YjlkVGhLeUY3bjlhMkJVQjdZWXhhMFY3MDB3bGZFNU51QklueHRHeFAvMGd4VS9qNjFiUEt5VmdlM0NiZjA2TnVmODFIWGQydjBXWk5rQU8xMC91N1prWTExME4vdlFqU3lyZzBWOUh4M0VNTUYxc2NsWkUyWk9oU01tQXRvR2FZeWdRUm9iVGFtTkZuSVNJQmxCcHVqbk5HaTMzY1c2OWZQeVg3UXdRSk1zSzVVNDJBRStXZnVpNnNrdGd5b0xQaUdXWTJXYUU3MkZMZDFRTFNaTUdzNkFPTHJuaE15ZEN1d1R2Z2RtUWR2cEFZaTFjTmwzNnB0MFY5QXVuekJQQXRPa1FiMWttTnAyR3EwL2ozaEF2VU1VUHRtcGFuVDk4WWZqK2xDbk5kSWFranlDck5YOVF1UUF1M2RkOHZEZUplbjVnMnVuTlkzRktKbWdyWjlqUEsrTG1kNXBodVlxRHJVd1NWTkZzbEtYMWlYVDBKb0RMZFg5U2diZEV4a0d1R3NsaFdDRnhNb0RUaDQ2bnFsTFFiaHd6NXFsSURJNzQ2cjVmYkFtNjFnVjhVcGlTclJhUWxyakFjVFdlOG1IZFJqMzllcGFWQ2xhMEo4aDdyMHl0TmdXNzBGUWppS1lFdktVUmlBOEp2S1V4Z1EvN3FIR1BKTWlDRkdja1JNVkZXK3p1QWJhbW1URkZzK1ZkdU9BVzdvN3NYLzdBemhNdEJvQnREWEVhcnc4Zmk5YUNXYlA3TlRvZnZHMVA0cUJ3bnJBYXhKK1NvYURqYjBpbFlteExjaTFjWHA4NHZSNFlibHBvVyt2Q0lYV2F0dzN2OE5UVnZiN2lhTlZ6c2ZGc2FkYVNSZzVKNmE5QmhNbjBRNkNYdXlZTHBKcnp5OE9mb09tQ2VZMGFPNFdNajVSOFNBbXgvelFxNjJkRFJmQThaaDZONWM2TGpuWWZyWjRzRUJQTU1MY2V4MmtQTnVlYmMrMnQ5am02dFdZRE1JL2JBQWFIWlRlQUxFaTYrK0p6MjVEckFHS0lQend4ei9BZi85Ly9jLzhnZC83UVE2N2VTM2NDWFNUdEtkcWFPTVl3NmRzL096MlowYjlieHYwZFlCa2U1NmJZNWJXK053WHY4eFBmZVlMUEx5MzQxLzVvWS93OFkrK2g5MCt3bnA1ZW82OEhadXU4aVJiRThuK1dTRWtQdDZzWWUxR3A2dmttL1d6ZmE0V1VmSXRMNXVJR2MwQkp6dEZITGZnSU1uczhpSVdScUxZZmNIZXNJWDAyU3FqYzZTakdYRWFVWlJvWXFSOXhHdWxlbEZzbXVKOEd2WWtKS3JQSlY5ckRFOHFGV2ZXSkkrMU5HOEMxRmlEckxqdml6TnBBcVRvSFFZWHc3MVozSEJZa3N1VnJRamwzR2hua0xDeG9JS3FvaVJucE83V1ltY3JBUXkwOElKcnNuYUZpdi9OazJLNGViNDBUK0IxZ2JrS2oxODdjZnpWRzE1NHVQTkNVYkNkN0xVVHA1c1Q4NzFMMHBUUk9kTkt4YTZQeUpTeFhZQmZLcXpCcDErL1RGQ1BoWHlJTHBibkJaMW5CMHFDR1lONk1aSWE4WFgxK0dPYTNBTkYxR1h4V3BxYlAxZkZja1p6Qk1iTlpUM01HZlpSdVl6OHdscWpsdXJkdlF4SFhKcGdwMHBkdkV0aVNpNnh4eVR1VFhIWlZQaEpLbEdRaTNoZWdra3lGQSt0a2pSN3ZoUFB1bHdYRUNNZkpxUjVvUkoxeG52UGc3bzB2alh2am1YNFo3d0xhdHpDa1FmNStWdnh1Y0taMFVhN3V1SDZxMWUwYzJiM2NJZk1EWWw0MWdwdTh0czFlRFhpc1RSQjlSak0yNW5ETGd0LzZucyt3di82anovUGozMzg5eUhaL1JNRlAyWm5tWGxjNU8rWkJyRFJsa3ErczJkM2VlQjBkVVU5TDlRYnFDZGh5WW1wR2MxT2xJVzFvMjJHdGl5SUdKa0FSdFBDZEhtQlhpUk81OHJOazhJdlBQb0duM3Z5S3UrLzNQRnZmZUJkZk5lM1BlVHlwZnZJMisvNStHcUNIdmJJbktrTDFGT1k4d29CQXJyc2F6cGtaeWtaWWJrUWMxWWhtREQ5M1JSbnlpOUJOdWdOWjh5Q0xTOEI1ajREWXY3RmJyTDlZNE9PMnh0K3VYNWxaUFZQL2FlYjMyOTVvMXZrL3lsUXhQZjF6Ui9xV0hpZi90N20zSHFCZm0wemRydHl1NVdBYkM1dUxNeXIyWnZkcHJ0R0VyY3UvbTg4VHovOU9JblFkZloyMDdVMTcxNFN3STUwN2JJcUlwc2JHR1pTc2pYYURMZDd5VjdoNzZDTW5YMFM2NjFuZlhGeU5IbzhoNWlmUFRoeVZrV2ZtTnRBd2Z0aXVRSThMbE5ZRi9Na1BsbnFuV2tFT29rME9zeElBemtKY3RTMTZwN05rK3JKMWdxUCtqelk5WXFZc3dza0pqSUlLVXB4cXFiTWhtUUx0Sm1Cekx2dTJDTUlDMjJYU0Y2SHFUUTB3Q1dyMVJOcGNRWktIODZhaGJvVWxxVXgyUjZSQnBlR1htUTQ5Qlo2L216RUJLM0c4dWlheEo3OFlFY3p3L2I5SHJTVjdvbnJia1ZUVEZiK1FyU2UyRnB5VXpYeDUxMlBEZ2lsdllaQnJBd0ptdFVXQnNDKzM5WVNlVG93N1N1U3EydHFqNFUwVDA2WmpUS2RKTys4UXphWGF6VXZYVmoyOGFWTGl3WFg0djdIRVNRNlBrMU80U3czaFJ5ZU96NG54QVRkZzhRdzlmWFh4OTh0VFRhcVpTUmlRVzJZaE9HYkptOW4ySFNkYTh6ZkZaMDBOTGl5N2k4a00zMk1paENVV3ZjbldzNmc4MFNhRitUZVJKTXAzcU1BOFRoSFFPNW1TQ0x1OHlPVFJuWEt6MVhtWUZoTlNwcWpzMFFFQ0tMaU1yM0ZGMktaRkIxbVQwQVR5cU1qUEdtd1pHaVZjaXBZTzVQRE0wanpudDJzekNyTWg4empKMGRPdGRBS0xLMHdpWEgvYlM4eDNUa2dPWVBPMklQRWZPY1MyUUdIQ2VaOU1HMklWdlF4TlhYbittQXFBVUVEOXVjU0xHNlNhRkRsQnhUamZ6UWk0VnJuL1RFM0pYRVdXYlhSY2NtQjNUZE1nYysyWjl1ejdWdDUyMHBmekZmWERnQUFFUi80R2pQbUNXUElreVRMQUM3R25OMkxUd2d2UExqZ0QzMzNlL21wbi8wQ24vamVEelBhWTl1NngyMG56TzNXd1ppMXRXOWZFd1kzdW4veURYSHFkak16bGxMNStjLy9Hbi92MDcvSSs5NzFIUC8rWC9oRGZQQzlEOG5SVlRBK09hNWxzSHJwOThiWGtUVU0zQVNWMXYwOUhNeldudDBBK2NJOVdpejdqWk82NXNRV3g5TllXMGRCelFpR3RYa3lGTWE3QTdnSmNNeG9ZVG9hejZRMEIzeUdYcjdIdGtUOEUwL1ZvZ2pVNDBYQml4UUo3T2lkbUZMSWtaZWxrVldvVHhaditIVG5RSlhtdncrajJIcXV5STFFTXdoZFkvSllLa2NoUTZvem8xTkkzMUZvWlRRdHFHWXV6U29PREtUSm0xSklNbnB4d0dMUVNqUUZnRjdFWTdDSjY5Sklsc05EeExYcWVVclJtcmNnVmp3dXJoNW5NaXZQditkNUx0SWx1M2ZmbzB2b1JUM096aVJuMDNabWRaUFI0ZFBOZEJWbVo5NjA0K0lnMVRSUlR5NnAxc3NkN2Vic3JhWFB6djVvaWhlcGVpS09lN21vQ2tuVXBkMmhJTk5nSkp4ZWU4TDVWTGpNRDlhaWJCVENkQUkwVVV2QnFwRVVLSTFzNG1aN3daaG1hWkNWUkhLVDNTcElObHJYVzBjTTNPK3Y5UkN6NGhJNzFURm5JRFppTnFwUnovSE1UZDBtWU9HV25MbldRalpvdFNKcWFKclE3RUNqUnNNQ3VncGd4SUFSanhtSWJEcG9MZzJlRkxpR3V3OGVjdStkZDlDWDlwZ2tPQWJMWEtPd0Y3M2U2NDJiWmVmZWNVejhlcXZBeDk3M2J2NnJ2L1ZwWG52OWlnY3Yzbk1yZzQzTkFVdU12YVMwN09lckJlcXBjRDVWenFmRytYcGh1Ym54M0VuZGxOZW9XQ3VPMFRWbFB2ajdVNWJpQUdSU2tzQ3NsZmtDcnBjelAvM2wxL2k1YjN5Tjc3MS9uLy9rNWZmenJwZnVzWC8rTHV4MnBBZjNTQy9leDJaL2VhMTRvVkZVbUhiK1hsajJNU0ZaMERzdU0xcU83dmVVSXg5b28rZ1A5ZHd3YmFRd0ZTODNDeWtsSklzRHREbWF5QWpSYmUwM21Xei9mOXplSWtDTWpBbHpTSkIwZldrd0cwbFlSOVUzUlFmOGplc3JlT3hSK3FJS1BhZDM4c0lHOUhqRE13eDJRWGMvbytkNm0zK0xVL2RqcVYvM0VibXQ5TVN1QmpWeFE4ZnN2OXYrZTczR3pYNDZSYXV2Q2pZdWRIdXE2Mzl4M3h4Y2lkOTNvQ1NMdHo2V0J1WTBQSXV1Um02c0Z2dlB6cGdaNnF4Z2hKaUNGS1UrRHNsS0lOMnF2amc2eUZ0cHlOcWFObThXS3ZWRVUxdWNVeFAza3RrSFVwejd2UWhOb1RnZ29ObnBmQlJJVGFLYlVrZzlTZ1B6YTJOVXlVRG02cE9mNFczdEZEZ3ovRTRhOFQzU3lwaXF6UmtjY1c5YU0vSWNKMTl4T3VkcElVMlpOSXVmNzE1Q25wWG8zYWw4ZkRXdktBVGFiRFFvbFZheW05b21RMmF3eDBKdDJTY1pCSGFDMnM0UmVHa0ltU3FLWFQxR1gyKzA3RVpXcDljTE9jK2s1M3lBaStXb1pDUkVsTlJScUNuTzZ3UjVkaStVMWsxUDU1MERINnF3UVBuR2lYcXpjUEhPTzhoRnAvNDV3MUpRNzd6VG1SblpTTThkc0ZyOHVaOFdWQ1lzSlpwVmxJYVE2QzIwelJTbVJtRWhWWmUvV0lhNktQYWtlV0I0TnJBS2x4cnlHMTlvSkFrcVNqdTdBWjRFc0VVMm1uaEZScHVQUllGUkNXdFdWajhuMDJDM0xHZ094Njl6VUhpYnI2aFNldVFWenk3TStVd0ZtNDFVM0M5SE9uTnNwOWpKcUZjRmU3d2c1NHBPaFRzdlRPamRSQkYxRUU0N20yL25pODExcFowTDA5ME15ZlhBRW9tQWlKQXl6akRKQW51Zlk1eHkzZURrM2thRUtYTkxFVmt1RGM1T1E1NFBNM1dmYUVmaDhhdEhUaWNQWnZJRVVDaHl3NTE1eCtIZW5xTVZUbGVGY2dPMUdnMGhIeWJ1dnUyUzZlRUxzSnRJbHhkd2R3cGFiZkY3azVLRFZBSENZQmFkdk9LOGcvSG16Q1IxRmNHRytPTzAycGcvYXdCOU1ZR05PUzk4SWpTRngxUEV5Qm9TT0orVDdUZkxkWjV0ejdabjI3ZmlKb0IyNW9sM09tbEx6SFVSN0R3dFN2U0VSQmhlZXhIajlZNktnKzFyL3ZjLy95ZSttNy8wVi84M1B2YWQ3MmMzNWR1c1pucHdQNks3VzhmcFhZOUd6Tm4vRUVaVi9xbksyL2pEekhqMCtqVS8rOWxmNGJQLzlOZDQrWDF2NHovOWR6N0orOTc5MEhmVGdaVXVrV3A0OFVRMzh1aUljMzEvZmQvYkFsMkVpYzFXd01FNmc5TVR4NVM5eU9RZWZSWnhrampJWU9zMWRSOE1HMEdjeHdCazBPb0ZDL2ZGc3dDRzBucnRJYUdseUpDNnVKeklLSzI1cDEvY3VGYTgwR1ROV1J0dXpOK0R4MkFyTkQrdW5WMldrKy91UEpHUFhFQTZTNkVhWEJ2MUJuUUh1bzg4UWhqUzRsSDRpOEtMdEdES3Fxd2Vjd2dhWnFQT1pnbHBpbm44WnljUFdkcGk3cS9TaGtZR3pBRU5FVi9ybUpPYnZ6WklFbkdaeWVpUTZIRlVwUlEzNXBkREk3OTk1dkxoSlZ4NEF3aEoyWDB4eEJuTzNCVElHY25lVmRIdTdQM1FwU0ttbENXSUc3V2lLV1JNNTBhcmVPemNKSXFKanNTcEtHMko5MHZOWTQrUWhUc0wzQm5FclFhN3BTclNsQ2xuSkdLWmVuMG1UVHRFcDNqK09GdG9VbzhOV3ZKanE0TmNtUGs5SHRMc0tENFN6MG1Wbk4wNHVKNmRNZFB6amc2c0NoS1N0b2dMVWtqL2lUekcvTG1yK0QxZ2NZOGt0V0NzbnlySndrQmExN2JlM2MvR2xvWldQLy9ldmEyRE1Ta0pOZUtnV2hybEpFelRESGNLNmVFRkxVMndST0V4TjdBeVdObW9JTldCTHNtNkZ2N3d2T1hpY3VKVDMvdEIvdFl2Zm80ZmUrbDd4bmxKYi9POFZOOUhON3JHd1M4QlR0KzRabm10MEU2S1dxWXRWMWhiQUpjQ0loTTVHN3VVdUxnejgyUTVVYTU5ckp6UEM1bkcxY1hNcHgrOXl0ZGUrUTErNE9FTC9PWHZmNWwzZnZ1TFRBOHkrWVZMNU40OWJQRml1VTBSRXlzT3BFRVVGa01hZWJTWVd3Sm9xUmJBdW96Q3RoZm9OL05PU3Q0WnFiVDRmZXpUUEQvVFVDbTBucnYrTnRqZUlrRE1tMndkREJrM09oYlRXd0RNWnV2cm9MekpEK01MRnVXV1FXVjlzNGNZRThNNEpBUTZ5eXJSaU44TlVHWURyb3pGdElOS3pZR0EzZ045dTQydmRZVGQxdXNTK240Mmkvbm04Nk5xTVM3UFc4RUoyWlA3WUlSNGN1TUJoaS8yL3A4ZHU4eEJCdGFqUlBWNWxlb04vV0ZiakhSSWJ6aHYyc1o4TFZRWW93dEJZdEROTUtMeUVFQllSNTE3QUxQMGU5ZnB2QWJxUmxyTkhHM1ZPWUtLYWlNNGFaMDFzbk85ci9WVzE4WXdhVzM0eEtVd1dCSysvd0JmenZpaU96cmpCTjNYdkVLVmNuWURWRFUzdmUwM3dmQUVGVGVGeTdNT3lWV3ZyTW1VYVVzRVZVSzA5aFdlZk9NSisybGkyazgwM0tQR2FvUFpGNXgyUHZIVmYvUnJMUC9zaXQwSDM4N0R0MSt5dno4akY0bFdGNUpPRHV4TVNqdjdjMmhSdFJCNjhDWUQwTlRKS2JkZGswejFSWEMrazJHZlhiTjZNcW8yVW5aNXloQmV0OUFjN3p5d2F5VkJyZDd4UUJPeTF5SDdiY1hMVzVxQ0Jqb2w5K0U1RnNlbmtyZnFTem5qYUpiYjI5dVNWMlpTU0lUU1BzVTRpZ2VxRG96Sk9CZ2IwTXZCby83U3RscTl3aEhtMENEVTZxYUNvb3BKODNIVWpkdWl1NFIxRHlNeDdOcmZIWm42Q3czMWNlWDZsU3ZzdW5BeFQrd0Y5dmN2eUM5ZHdENmh6ZURrNVF1ZG5kbGpwVktLVnlLbWM4YkNDSzNmVnc5R1Y5RyttMW9iS1RuanJKM083cmt6cFFnSWZmRzMwa2dvT3M5TWR3MGVMSnhQWjg2dk5sb1ZwaVljeTlsWlJsVllEalA3bkRpL2Z1VDRwTkpPSG5CT2MrUDVkenpnOHQwUDBCZnZoZmxjeHFZSlZCSEpQbTJVbUQ2aVF0U0Q5TjVlVVpCaGNoeXFvakdSV0tjb2Q4YTBFZ0VhZzVyZUU3QVdQbE5ERHJCU0RRTnZmd2JEUE51ZWJXL2xyYi95dHp5aXVneW5CMllkNklEQmRyMjlXZVJPYTdYOHBlZnY4SDBmK1hZKzkwKy96RWMvOUc3R0Rtdzl6c3FBNUZhTXVMSmd0aWQ2T3c1YmQrY1gwQXdlUGI3aTczNzZjM3psbGEveng3Ny8vZnpsUC9QSGVkdnpkOGVPaGhsbmEyNWV2d24yaGl4cUZBajcxK0k3UFNuZGdENzB5aGJpTE9Ya0NhdVlHL0hTajZHRWx3c3JDRU1ZcElySGdnTEQ2TmFDdWRIbjU0R3dOMksrYnJlUDNka0tmUXRBWFZxZjZmRjFObzduNFhuSTJISFFRM3FDWENGTGdzWGNEeVZpVWEzaFpXTE9qTmJxN2FpdHFnTUNrNjlGb3dQbVJyS3ZZWTVqalRXTzc4KzRoZ1FpWW5qVXFNV1pBOUxaUEgxOTZ6RjBGSDVEaklaWjg2S1hLTFVzSGl2MVNtZkdaVjZTS0dXaFZTUHI1UEx6TExRcGt2VGszWW1rK1A3VjRPYXJUOGp0d083dEYyNENuYjNnUk95L056SHNYbkJXL1QzUU9ZVS9vbm83NlNpZXRBTGx0WVc2VlBiUDd6eUpUaXVUMVNvdUZSWm80YmMzM2IyRFNDL0llZEVJb2kyekdhbzVESlY5ZkZ2eVRxTWEwaExaRzV5OG02dE1LUUMzNm5GRWppSnRqS0ZXQ3hMRnVlSGRKeDYvVzJXOEw2MjFNS0VWVE9vb0RMbFBuNE1obXFMN1VQV2I1RjR4TWp4WVRBSkFDemF1cWVjRkNqUUw4SzhYcUUwZDNMbXVsSFBGc25GNUx5RjNNazN5bUpjODNuRUZnQlcvYnAwMVlpUXZ0blhQb3JSVHlKVWYrZjIvbTcveGs3L0k0L01ObC90ZGpFTUx1V2E4NkJydlNRbmZ4ZWFzNlZ5RlJ1SjBNazdIaXJYS1laWkl0NFE3aDVsNTd3Ylp4OGNuenFkS3JjYXY1eFAvOUxCd09TMzgrUHZld2ZlLzQwVWUzSDhJMzdaanVuTUowd0tIR2R0bHJMaVp0MDB4RnkzbStWYXdtR3FMK0xxSU4wMk5zWkFpWjJySlBGZnNqUDRtdCtidkRzTGthUXBHVkdkQkJ6c0kzQS96R1JEekwzYXpMZUN3V2V3Nm9tNW1ZOEc2Qlh6QW0zYzBHdnZkUEtsWXdEWnJEajI0Ti84dzR5UTJYeG5MaG16Mzg5VGZPL0FpaEwrSWpPTy93VnpTTnZVV1l4QmZCa2kwQVdQNkp3T0lYZmNURk1KMXdWWjNkY2ZCQWxRSENOSXJNb1QyVVZOTWRNMmNIZE92cjdxTzB4azBNZzRvZ212NzVxalV3d3BNeGZldE80MFRjMTdJbjZpaDQ0eEo5WGI1aHRISkNKVlZqdE9SamxqY2RWS1c4d0l0dVI2NWswNkk3MFZ5N3ExeGZiS1dqUVpadTZkRWp4dDZoQkVUcitmRVJvN25OQ1JlNXEwSHQ3cHFNNk5XYzAxakUyL1RQUWs1eWFEc05vTTBaVjhRRWlUMXoyT3g3d1FaaFZPaGxJVkZGZzRQN2pwbzB3cFdDbGpoOFMrL3p2VFBqY1A3SmpSVlpEY2hCM2ZPYjlXcHY3MFRWVmtzelAxYVRHSTYyQW0rY0FTVFljWVpRTjJuNXRJUmFsT294Mld0SHVLSXQreXlaK0M5SWxhcXR4aE1jWE1OOStvQldpa3g1aHIxWERqZm5FalRUTjRka0RTeGZZVXN4NElXYlRHa280YWhyUVpHME5SS2RVQ3BlalV2elVIM2JONEpyQlp2VVdqVlVFbkJBRTBlSXlrZ09kcHpoMkdiK3JPakIyaXBCNlVSa05XUUxsMlZlQTlrQUc1Mk5NcXYzM0JBc2N1R1pDVS9kd2Z1elU3bUtGR3RtQkttM3FyUzZ1SVVWRlVIOU13clRoSmxHMG1KZHZLMjA4MGJVUTBHaUdiZjEzQlVkSWRsMUlMaHBZQjZDOGpwY2laZlRKaDRGUzZqbkpwWElYWlZLUVdxdVRmUE5PMDRMWTE1RWg2KzZ3RnYvNjV2SjczalBod1NscVpZT1RVNmxqRThoRFNlOWZCS2t2Q1kwZVN5cEJiQjZBNVNWR01aZFA5ZTRZejN0cmQ2TjNPZ01pc2Q0SGFHa3F4QlZtMmp3dnZHdXZpejdkbjJiUHRXMzBSa3RKTWV6T2hOSVFlejFSNHFZaTNyeWhmejVHek1NNUh2anBDdHIvZk4rT00vOEdIKzQvLzZiL1BSRDcxN0JYVnZUU2pDMCtES0tMekFLcDkyRGNvYVcyeml5bFlidi9HMTEvaC9mdWFYZU9YcmovalJIL3d3UC9aWGZwRERZZksxYnJ2N2lIMDFaTjBqdk8wWmRWelByYkMxd3oyYk9LMkRBWTNtU1grZmE0MjFPS04rY3lYV2ZJSjFQRHBXWmFGbjhrYkVzdjN2RmNxVEd0Sm4zRmROZ2hrZFlFanZ2dU9Gcm5nSVNyQW9vMlgyMmMvTEpwd2hVTnlqcmQ5Yk4xQ0Y0VGVEdUV3azRrcm11TjNGVzF1TDlyWGR6MS9VZ3NXaG8yZ2dpMHZkVWk4R0lsNzhVbHZqVFRZNUNIaERpbzdhVkltS2Y0K2pnaVZSR0w1bXRJZ24rbGdLTGJwRko4MVdMSUFaWHlOdFVjNm5paTFDVHJQSGtrVG5VblVwZVcxd2V1VVI4clVGN2wweW1YZWNhYzA5WnB3aGdoZE9vbnNsNXBKNVNZR0VGU0hOMFNXbmQ0K2FraGUwV3NTazU0WWM2MXBFREo4L2ExNmdOY1JqYW5WV3Q4eVpWaUpXdHdYSkUwUmpDbzlVUXU3U2IzZjJzV2JGNVdBSXRDYk9TTmFJK1Z5SDV2bEF0OVpUTDRUMjZBSEZRVUIxamxlWDJkQ0M3Ui95SFFjNVBOWlMwMkFndVc2cXM3QTBxL3RtNGhJazc0clVNRTFyRjZZQVhTakJjTzVNS2FCZUw5NlI5cWFTYTBQMnl1NkZHVGxvQUpzMjJEWXdZWWJMdFU3R25HWlFCNko2OTAvcnhhWWszTG16NTFNZi94Q2YrZnl2OEFkZS9nQmdJVVhEbVZ2WjFRSFdtb090eGRBcE1WM3VxSmRINnVuTStmR1pVcnpZV01QZ3NsbUZHYVpkNW5vcFhOOVVmbDBXUG45NUlwVVRQM1RhODJjLzhqNmUrKzUzdzhXT2RQY3U5dndlY2dKYklDZk1zck82NW5nTzVrQ3BIWnMzUkJHZkR6UWFuclFCVU1hN3FKNlROR21SNzNwTzNxeTU5S2pYUFVzb0w1S05qcGtxRGh5S09IaDdleUw5cmR2ZU1rRE1BREk2MDhNMk9mdDJvZGw4WmRQdzVZMjdzOXQvZDREa3FjY1djKzhiVkQ4ZDM0aDN5VTJoTEJMSm9GbnArRFJiS29zaERPK0dIZ3owQkx6dlY3Ym5kVHNRZUtQc2FqM1A3ZUhZbkk5dFFCd2gxdlVZdklxTVJkWTZlNlJEazJQRnNKWDJuM3BGWnZPN0h2VDBGb09SREhiZHBzczUvT1RjcWQ5cGR5YStNQkgrRHRadmJuZXA3Mlo4TUFJZnA3UGhrNzFDclkyRWpFcENyL2kwNnJST0NTQWk1WVRacG0xd1p6R3BrckszajVZd3RxMUg5MjFKYzNMcTg5bkJHa3U0RGpHTzBWOThPdFBDcjVBZVIwbU5PVFFtRTJvODA5NnhvRCs3ZUZZV2VtTkxEZEVhSFplTVpIZ3I1NkJaV3ZGV2RQZGV2SXZjTE93dU02S04wK01icHQzc2xGc01LMTd0YU9jS1MwTnpkakpYODhCTit1UXVDdHA4Z3BzQ01HbzZBTUFPYWprVW9tdmI3ZHhsZVBFS05nOGFBRlRUb0NWVFpBMGF1L0Z4OGJiV3JqZ0p3TTlzTUNiQTIvcVo1UWlvQ2pZcFRkUUJyakI4bGhRQjFnYWtjNkNpZzBrT0Roam1Zem9BZ2g1NUM4RitJWUtJY2R3SVNLTXFRZlpMa2FpQ3RPSU1JdzBtam1SL3gyVXlab05VbmUzRWd4bnV6LzRlMUpEWW1Mdmx5NnlvQ3FkaldjZndSTWlvdXRZMTVvVm8yVGpta21EbXRBajZ2WlRRTUhFUTFWdHd4cnNVYlJ5Ni80b1d3NGt6N29SZmwwSVJZWjZVM2FUVWk4eTk1ek0zK3pPWER5WWV2dncyOGpzUGNKZ2hUZGlVSUtsNzBwUktEWmxhTnpPbTRkM1U0dmdEUERjOFlBbnpaRnVhejBHVGo0K3VuT3VWVlFaUTA2ZWJiWFhYMW95cno0UFZObExQTjVuMG4yM1B0bWZidC9qMkZPdFp1bXc0NHBkTkVjdmlROXY2Mlp0UEM3ZC8rSUgzUE9TbDUvYjg4cTk5bGQvNTdwZEdrYXR2Qm05Z1J2ZGY5T0xBTmlZYkRGN3hXT1J6di93VmZ2Sm52c0M5UStiUC9ORExmUHpsOTdEYlphOThWMXZsNHoydUhSTFZIaitzeThDNHBrMHhiMXh2TC9adDVrZ3pqMzBhalJ6cmpYVDV0K0ZaNWRxTkFjN3g4ekMvSDBYRDB2eCs5M1B0MGk4UkIrT2pibUtzTWV4Z2V4aHJ2R2M5RHRza1RXbjkvbmhnZGR4NVoyWjNBLzRBdXlRa3JlM2MwRjBBUWNIMjhYVEIxMGpORVp5ZGJSUTFuZFZ0em1nSWlaSW92cWFLM3o5Vm9UWWJ3RXJPa1EyeWV2V2tuR2lMNzROc0l6K2dBbGxIZ2lGSlhMTGIrSC9iTzdmZnk3S2p2bjlxcmJYM3VmeCszVDNkTXg3ZlpteGpnMjBNQThaQUlNRUVTQlJ6aXlVU0VRbVVSSGxBaWtSZWtnaUovQUVrVWg3eWtyeEZ1WWk4b1VoQlFsSHl3RXNVbklTcnhRQ091ZmlDRGNiakdjOTR1cWQvbDNQTzNtdFZIcXJXUHVjMzQ3R0lSREo0VkI5cjNOMi84enZuN012YWE5V3ErbFlWcEhRc05qcXBwUVFKbm5hYzJEMHdaWFNTVEQxTTVNM0tIRGZaQ2licVllTFpYL3RqNm1kMjNQcTJKM25EMjg1WXIwWTRzK1lIU1lZbHBVdDNMbUpXam1vZXY1YTluRUlhZXo2TjM3L21OVDF1bVpLREpOUzl0WTdNUXpHblNsZEc0VGJLNkRWdWNySWd6RkNzZytrNmszenZwck8zbGlKYlE0ZWhVUElLcmJPMUxrN0piTU1pa0dmTUd5aG85Zm9JM2NFcGx2NWw0d1pYZVBjNmdCa21MOWpxanFPVWhkcHRFMVVmODM0bzNrWmM4ZUN2WkZRdHRVbzl6YzNzV2JmNTFCK1ZhNyt2SzQvV1ZhVmVUbHgrN2dINW9HeTNnMjJCN3A2VEh0K2dLN09kZEtySE9qYStMNklYMURsZ3JhazlRRzVpY1BVZ2xiM25CNzcxUGZ5amYvMWYrSTczdll1aFpIdEVXanVxZ3B1SmlFd1pMY2d3TUp3MzB0MHo5dGQ3SnNHNlpEWmhOODlvcTVTYW1HOXR1WkxFMDFjdjhySGhnamRjVmo3MDJZbXZHeHJmOUtHM2MvZmJuaVMvL1ZHcjU1TUhLSU1WWUdhMElzVXo1dURNcnV6dXhYV3pxY1VBYzV3Q09zSWdyaXhTdDhOZGhTNjk4UERLOWh5cGRXVzk3eDFyOHhSOTM4dUtweWFkZGpkVy9sencrbkRFTEpKVDZPcVhrMjB2L1dxL1FvYmtrL2dyVlMvOUwvcktIOTN3Z3ZURjcrWUhkNmVFM25pZnYrYVR3eXNHd0lMVXMxNEFBQ0FBU1VSQlZMSWJ3ZVZvOG9yVi9XYmVzWHRnKzRTem5OL0xvNzBubjZQSHJ6ZzFIbFNQemhKNnB5bjYxZk8vOTJ2bFhzbVdUYVlwWGlqTjZzdTRFcUtkWENZd2gwa1dMMlNLUnlaWWlvQUw3cDFNTEYxdCttSGJnbXJxREZOSTZoTGNWejlvbXl5N0ZGU3QwMDlPNUxGckFOMTdYUzE5aENhVzI2djV1S2xMM1ZqejYrKzVwSGJWVHpaOTlFSy9XQzBTNzlJa1NiMGRvbys1MlpVaWlrM1dwTVdoSnIxaWR4OHJKeExldG5NblZQVkZMbnNxazNlVVVwUld6Q3VkUzBaeXB0UkNyWlU2UVZvTmREM0tJKys4aTl5YVdOMGIwSHJOL3VGRTJrN2tXMnYzVEx1aHB0WkNVVnN6NTRCMkk4U2NPcFpIZll6K2FNRWlBQURrNDJLUUxaMUplNjJiSXQ3d3A4QmhNaWZLWkxubXFWaWVzS1VmbVN3VUVXVHdNWmN6NDBxV2hVZ0dYNHkwZVY2c0xvNFlldzRuVHp0cnpIdHJJVjZ5ZUhjbDcxVjZJbzgyZzlCV1Mwbm15TWpDMHFJenlYRjhtWUZjN1pwVWo5cTRHcVkvUDBzVXNPZW5xeUlyVEE2YXphR2dzK1hhV3RHNlJMcTFoWHNEckFVNW1BWFVwZ3I3eXJ5M3l2TTVXWW9RcmFFeVc5SGI0dGVpTlZJUkM1aU1Kc0VXUHg5UGliYU5TT3JQaHoyUmRlNkxIK1o4Rk12OWIxM2RWbWRFSzVNZW1BNTd0RUUrWDNIcmZFMUtTaHNTNjl1RjdlMlJXMC9jWXZ1T3UrZ3RnVHhDVFl0eEtzMHIvNS91YmhyV1hhSWU1NlZVUEtGY3RIdmUvSGQxNllCMUt1dGZsSHcrWDREbi9mYnBiakFENHVWejNqSlJIU2ZMSUFoZVJ5eCthS0JIMnBaWVZaYmxkMnp1YytWa2R3UjhCZWZzVW1oWGhKSXpQL2I5NytkZi9keXY4STRudjgvc0dmblRLYU9QdHFMYytPeHBydnplcHo3UGYvL1ZqL1BXeDgvNTZiLzNYWHpqdTk1a2M2ZGdZbVR4T21qK1lUMjQxMk1saSs4WiszY1Azdlh2V0g2dkgyanJoM2x5bkNKa1Z4elFOK2duVTdLbEtybkRJM2x0QjA5SHQ0MDVudXBRanpWVFhGaUJ3ckRLcHNUTnVxaDdiYjl0ODMrM0MvdDNpWElqQlNIbGRGUlR1NDNTSFY1THc0eHVaNm9iZEZtcGN5WG5aQ2tQS2tnMjFXZnRpdFp1Mi90YlpCQ3o4UTdxS1RKMjM1ZEFJQmJrNnpVTWExVlhiM2ZsZmJQZ1EzZitkZE4rbFpZQVpHdnFOcVJmaHlKV20yV3l6MnF0VVVwZUhDSFNNS2VNMjl5cFpNYWNrYWt5elh0bVppUW55dG1hZWRwWmZiNE0rckN4Mm8rY2x6VXBOeEJQM2MxNEIwaEJEekJQRFQwMFZ0c0IxZXBOSmx4Sld0VUNhMVJYOUNTMGlxbWpNN0E1V1U4blM1VzNRZXYyVzhsb204eldhdFUyem1td1doNzdlZGxMU2NtMHc5N3RGNkVkWnE1ZnVtSllyUm5QenEzK2g4RFMrYlJrdjJjV1ZCUnZUNjlaVEMzZjcybFMrNTZFTlZ6QXpKVTJWNlNLcDhLejNDdVJ0T3dIeERZbzlud05zalFOc1dOT0Z1eFQzNnNrcjF0ejBpVzFYZGJsL2k1T1JBVzVQN0dXUXNzVG5CWFMzUTFzUnc5UUtySXFkaDRaNWdubTNaNVZHaEd4dEgzTlprY2ZKeGloVFkya2lYbXEzTnR1K2ZxM1BzYkhQdlhIdlA4OTd6QjdOM1dqS1VFVDd4Wm1KUlEwQzVXR0ZDaWJBdDZpT3RzalRhMW13bjkwZXNpbnZ2UUM3MjJKbjNoK1MvckNOYmUzd3RkLzk1TTg4ZjN2Uk45MjJ4cUJyTmZvTUNLVHR6MVhXWUs4YVdNelNqb0lKbzlYNXYyZWpIVnlsZG5WaTJ0Y2RXVTJkc3JpTFVJVkpuRkZvMWlCNTFtWWR4TjVYV3d2a1d3TVdGa0ptNERhVk9rcGxZbDAweW56R3ZMNmNNUnduRWRWZXpFZmxzbGEzQlBXSXhMSEZjczlvNmNlay80UFZ3TjhXZS9ac2ltUUwvUGF5ZDhSTDE1bGsvS3BRbVZ4aEhRajRUUWM0N0kyRnVmSTZkZjRBdFpPSnI2VFYwL2RNRGNPVDA4UFg0OU9rTXpTb2NUcWd1U1RXc00yaVhXMWd2aHFxcUxVdzB5aEhJdGs5Z2hEVDIvSzJDdzI5ZmNCNm85RGE5MVozWVB4dG5obGYrQWtXY1Jlc0VrT015Q1NYenRSODVCSzhmUXB4U1ptVjg2VWxTeUxYVThya2syaXZqVERUcTJvYkRZSGdtUnI3OVlMZmkzdEt2dDFiOERlTnJoa2wxaG16OVU4UUNKNUY0RitZMTBwMGJLZmcwV0FhbmNFTk51RVZ0U3FmdnZrYjRWa2hiektmdCtWV21kclMrZUYwRkx5S3JncXJMWnJLOEkySnR1a3YzUkp2WnhjalpJb0ZkWnZ2MFY2YTdHZ3k2Nnh2alBhd2s3eGxESmIzTXM2V2RGaGR4eFJySXVTSGhUZHE3MjI5bmJhclIwZFljM2tnUFZxejZBSnVUUFNxaTBFMWliUDdvbnVHNm1DU0VFM21UcTdwSENla0RZak1pQkRRbWRmRUpxaUl6U1pTUlF2MXRYMzBNazZGVXpOaXRpSldFUm5XSkZRNm01SHZXaVU5VWpPRlpXVk84ZmNPS3FleXBNOGw3MXY2bkZqdXRlRmFSV2RHNDJNaUVWWkZPQXcyNjNlNUtWb1dKc3JLWiswUjNlN1RvWURiWnBneXBiUGZGbEo4NHJHeEh3bXJCN0xjT2JHYkNub3RSZGthMEpxR2RtRDVrYmFqc3ZHSWZsaVhpOG1tNSsyQXlxTk5rOGU2YkRVb1c3WVNqUG5oa1VuZmZGTFhhSnZjNDdVMlFJMXBhR2xNbWRsbWh2Ny9ZR3BOVGFyRGJvcVhNaWVjUmIydThJcWJiajlTR0h6Mk1hazNuS0x3LzBKdmRqYkdCaUU4ZmFLdEY0aFoxNFU4RnJSUzNmeXVlOEZaVWtoYW5NMVEyZXdZMjBOY3diM2pZTWI5Yjdib2F2NCttWmhucnptamZRQ3lUMTZLVjZEaGlWRktoUXhRZkQ2bzZjbGRTZXQyWEJ5VkZENFhOOXUyR25HbDVzU1h1NnY3V0xtdi9EVWs2ei8wNi95dVdkZTRNazNQWG9qam5icTJPaFRsVTFYSGdqb1poN0NTNWZYUFAzeHovSzduL3hqbm5yM0cvbm4vL0JEdlB2dGo5bG1xM2VaZExWdzZzNlR4ZngwZTB5dEh0M3ArWjJtd2k4QnVtNzZkcWVKWXRGN1h3dFU4VlJhVzl5VjVDcFFWNEs2QWxtck8vMlRlQWRGUHk3ZkhLY2lacmVvMnhNTmVpMFhCTFMwNDhYMEZGOTFaNHgxUUhTbGJuZTgrRG1JbXRLMWFyZHoxZTIrU3BLTWRNK1NCK1RtSzdXaXV5bVpZd0dzeGJHNnpZc2d0U0lldFdoVGhYSEFDcU42WVkvdXVDcmluWXZNanFNcWV0Q2xzQ2l6MlVwSkJFWVhKcmh0M1Z1RGQwVXpBeGE0SytMcVlsUFQ5SUJpM3g4a3lYNGQ5S2pJYjlXRFJRbktURXNUcTZGQXlwUm0rNEo2T0ZnNnNsb3RrWHRmY3c4dE8xWjNDK2pFNVFzWHJNcEk4UTByczYrdlV5UFhpc3pKN01xS3AvK2FRc3B5NHQxZVdXSHFuNW9YbTFtVHVPaFlySXRSYjZiUkhXL0phZ05LclY3VFVaQjFScHJYdDV1eDJvRWtkUEQwbjFuWXJqWmVUOUNVMFZvcjRpbnA1bUFVdEJaejNNbEUwOHhNTWp0MGRyRldGaExGcjI4aWVRZTFuTDFoaFNocGJYWmlIdkhDdkw2WlY5OVZwV1pPSkFBdE5NUnNiMC9mRnhWelVJazdndFR2dWRjSWxBS3MxRHVDTlZZbElaT1F6dGJ3aGhIT0J2VGdLaGd4SjVUV1J0b01sR1l0blh1akM4NEh5TlczUGpZK1VrNmtJZEVPRTBtc1dQbVBmOS83K1NjLys0czg5YlZ2cytLK0pnYzNSK0RzKzVqbVhaZXFkY2F5dENvaFR4V1ZSbVhtUlE1OGFsdDVPRFMrYnp6bkg3L3BqY2ord0VVcjdHNlB2T0ZyNy9MRUQ3NGJ2cTdBMlcxZ1pRcjFNWkdubVRSWDVvTTV3WElSa0dUTlZhNHROYkJKbzZ4R0M3TDJta0xaOW8vdHVsa0RsazEyK3hkRWs5WCs3RUlBbjlCa0xJdDhJSTNlb01HRkQ5b1Y1M016dFE3S3kwVVVyeFd2RzBjTThESW5DTWVGcUwvc3h2bVNOM3o4bFJ0Lyswb0l0b2ozTGptblgzMWM2RjRtUDEzU2RJNS9MdTBEOVdVdnZmeVV1alBtK003all0dnpqSjNlRC83TEhuZDNGQ3pIZVpJSDNUYzByM2JDZmFPcS9qNFZTaDNnR2xnclpMVUhLTG1CMDUxZTR0K1JNZTk3Y3M5eDhlcmtmUUpYcjFtaXJsS1lsZjQvKzVtWS93RlRPb2dxVEZadlE0c1ZXMHM1TGRkZEJqZEtCQmdTN1hxMjRsK3E3T2M5bTdLeDlzMnVDc2k5UzlQTVVrR2ZIcGtaekdPc3Mzb2xibHRNWlRUMWlpVHZCT1czT2JWa2hhY09WcTI5SlJqSGtaUjY0cnJkdDJHZEZ2V1Blc0ZZZW9USXgwV1dZWW1NTEJMUlNjbDV0TTMxZnZKcjI4aWJOU2sxMnVIZ2kvZUE1RVNiQlNtRnNnTGR6clRpN1FEcEM3dFpacjJOdU9wc2FVTnE5eXVOQXRMY0dIQWp4Z2Q3bTZyOWQ5R29taGhXbWJ6cEE3ZExOdDJKVlpLbnp3aER6dWcwTWUydUxJSkQ0WEMxbzVRVldrMnVLcmpSbEJJOWRTM05DVzB6YlRvd1QxYkFkaWdEeWJzQmdaSUhZZnZJeWd2R3BqNktMQis5aWNsYUsrejNsVHdrMHRpalZ1WWNtcThiZFY4WlMwSEk1T1JqRnpIVlVMWTIwVnJzaHZlTmZWZm9WSmV6NWpHaGsvMXV3NTZEK1hySDlNSURWdHZFOE5nS1JyRjJlK29wYkhPMmN4bWhyTlFNbmFMa01kSGFaRWFkVHVqQjJzbFB1d1B0V2tsRFFWSkI4R3RWeEk2dlFadWI1emY3Y1lwWUI0RlJGb2RSM1Z0RjdaUUxPWTFvU2x6dEcvTytzRm9WdHVzUmhzenVvakdXd2lQYmtYRTdNdHdhU0tsUVgybzhmTzU1WHZqY0ZlMzVTMHF0cExHd2ZkTWpuTDM1RHVzbk5qQm1Ld3A5VUhMdjdwUTRlbGg5UHJDYVNCYUJTNjBYNytOWXg2di9ycmVkYjdQTlBSUW9pTXR0bTBlZzNLR0w1WG4zT2o0M2lxWUhRZkM2d0RhNlhtT2pXZEh1Sklsajl4NTNCdlFXMHVBUmI1dGI5RFM0NVZKL0VWTkFpbmcwMXNrNThYYy8vQUgrNHkvK0xrLzg0S05IKzBwUG5EZDY4a2VQUFBsMzNYL3BrbC82Nk8vejZjOCt3NGUvNSt2NXlSLzlNSS9mTy9kNGp0dHA1Y1NwSThmL21rOWd3c2ttMFNmNHBYdlNNUng1dzRhejh6ejVXWEs3MklORXgvYmJSOGZOOGFTUDV5VmltNmRhSzVsODNMRDY1dGg4NTdvb0NiUnlWRVkzZHlCVnR4TmgyVkIxcDVtcXFUUjdxdkRTK2Ftb2RjQjBXMG9GVjBWSXYveEgrMWpjbVNSaW0vMGtzQmJhdmkzcDd2MStTQkxySXFTNjJFS0kyYXJxYTVDNnZkZURwTGxrV2xYMFlMYkZZdCtKM1R0TFh4YTNkVUZUWTBtbXIvYnphYTZXeHRSVHJoUG04Rm1hV0VDcnN3VUxWUkJOYmtzMnFqU0c3V2hPcjBHc1J1UDFnYmFySkZtVFpJQjk1ZnpkajVEZkN1bld3THlmUVJKU0c2TEY3QUQ4bVJoWVNnSW9naGF2VFZQTlNaVUhRVWFyTFNkdW85UHRVa0FucThZdmF5dTJLdFhPaGJHbm05akdtbW8yVVcyTlFUTlN6Y0hBV0dnSlU4RDNNYmZLS0JPYThuSjlMRkNkek5uVTEzTEJIRnlEMysvOXpQN2l3SkF6YllTMEhrNXFnWm9EejdxYVl1M09GOG1TRDNwUGhSWXgrMGs5Y3FROUQvOWdobDlYVmFPOVNVRC85N0w1STYxbXFCVnRHYTRiYlYrUktUTXprOWVDM0Z2QjdXSnArU1hEYlBkUmRrcmRUYVRaV2prUHhRclBOaHBKbWhWS3ZyWjZCckt5bWs0dHplYXNVTnNQdmVkcjNzQjducnpISi83a1dkN3p0amVocEdYYzY5NnZBK2FvVEExS3lVd0RhS3BVS3MrbkF4OWJYM0U5N2ZqMlozZDhvR2ErOVp2dk1lak1jOVBBdURuakRXKyt3OTJuN2xIZXNrVzM1N1I5UmkvMk5oZXRiZjhtUTZhY0ZadFA5d29YSUpOZG9wNXV4RXI2SnNycTVCUmdKZFo5YXZBdW1NMGRrMWw4VCtSejJLemVuUXFyK1NpUUN2NnM5emxTYko4d3lNbGMvNmZiOS8rLzVuWGlpSkdqekxMWEVzQ2tmMVo0UzQrcW1PSUxGaXdpQnZ1QkxaS1cxTkVkRm5MVFk3WW9iRGhLRHYxR0x2L2ZXL1gyQmRSekJodVdHdEFuVisxYVRlbmY0OGQvWTF6MFk1V1QxZjE0enRyMGhsUHBXQnRIanUvMkNXSDUzR1dGOFgrMkcvOWNJanM5YjFpckw0N2dMWXhCamdWdVdLd1p4UlFFcXBTMVQ1QTlCU25MOGRoT3JyN1c0em5aNXIraDgzSHZiWEpmOFZRamJ6ZmR1eU1wN0Y2NlpGaXZTQnZyd2RacjJMUm0wc3ZrdXNLOEt0WnFicFh0ZHd2STdKdGxvRTZWVmh0bEdPeEJyVFlDdElMTTVrUXdCNGtiZVc3c3BON0d1eGRzNiswS0V4NEJVRW9TOU5ETVlaVjZwS2VhNDZqWU9CQ1VkbEJyY3lqSnVpdDVBUzN4MW5lOVUwQkRrS3NEOWJMU3JuZWtWc2gzQ3JJYW1LK3ZrZG5xaWVCZTVicXZsTFV3NjRHOEhranIwY1ppZDVoVlhUb09nTnBHM3lmblZESzF6aVpYVHVYNERDeVJra1JxVUhkV3hFd1B6WjZ2d1VOdTFSWXFvWmwzdjBGR2FZY0prWms4Rm5JWlFJUnhYTmtDck9sWVk4Y1hOaFdzR0d2clNpYkxYMC9GS3R5bklWdmRITVJxazdnQ3hycHNDZk5jS1I2dGtaellYeDBBSld1eVZuNGxMYzlKRXJGVXB0a055clVzS1UvYXJMaWZHWkhOSkozWmFyMzBZb0kwMDJHM2d5bHZhRGIrckNQREZlMWlJci9qTnVuUkZWV1VlVjlwZTZXa2JKMmdraTIwemNlYVBjdkhTQjlaTEk5YWhIRzlkZ1dhR2VWNjFNYURTK203Z2F6ZTlrOFFHM2ZkZ1FSV09POXc0REJWV2hXMlp4dnE3VDNUWVdBN05FYXBwS214U1d2V3F6TTJkemVVV3huTndzUG5yM2poNDFkY1BxaGNQeml3UGxSeXJaQ0ZxeTlPUFBqOGZXNC9mOGIyOFZ1c2J0MmliTmZtdUhVbjh0TG0wbzJmTktTajM5cFR1STVTT04rSnVBT1Z4S0pZWE9vQTlhaUh1Tk1seTdLNVdTS3kwbzNJSUFoZVQzU2JyclYyTEY3cnozM3YwcmpVYk9zaUVqZUNsclFmdCtOc2NuUmJjTm5Fc2RnZjMvSFVrL3pzTDN5VWg1Yzc3dHphTEMvZHRDdnQ4MFNVU3VNTHp6M2cxMzc3MDN6eGhSZjV3USsraDMvMms5L0xkak82M2RYbnJ1NThPVzc2N1JoT1A5UG52SGJpOUpEakFkd00zckc4dHRoMm50TFoxNGQrTGRCang4UmxPWEVEY1ZIWk5McytvbUxGVXF2MDhobExxbExEZ3pDNVM1SGN6dTFwU3YwenV4bXMvcjVlRE44RGpxM1hTL1NiWThvWWRhY0Vpd1BHMHAvY0RuV0hUMXJKVWdOR3hCMXozbzJ4VG8xODdzRXF0ek5TdGtoaWEvMWk0UjJQL0R0Y3ZYMjBrWDFjdVBKNUNRQ2lYckJma1NsWlhaaVVTQnV4b2RjOVJpcFdHNlYzcituT2wreDFkUHpVRTdiQjdJRkRpeHVaQ2loNVp5TktRa3RDRHhONnFMU3JBeVNoaklseXZrSTJ4ZStCTXQ0eSsxZ3daWGwzbk9YQjExcjE4SlhIZFh0SEthcTNzSmJqZFVCdFg5QnFwVjRkR01qSUl5dmJXVnBMSWF6V25CWFV6MDBnWldTZFNkVmZtdyt1aFBjTEs5bHNLQzlZbzBPeVJDK1JZLzJqcHVSbXpUQlU3VmszaDVDdDkxSXJXWlJjRXJrMEc3SkpsdWZaYk90TWE5Nld2VC9mellvVU42d1FiaEpYZGVNcUN1OWdvbHB0V0N4Mm41Z3Q2UVdDbDVUcERLUkdxL1BTY3J4ZHpYQmRyZG5GTFpCekM1eXB1TnIrNEYyalJzaWFzR3lLaHF3TDNZblVXN1MzYWZhMGVhdk5aelpxZ2VUN2kxSDQyeDk2UC8vaTUvNFhYL2ZXeDczbXA5M0Q1RXBpZXc0TE9rMmdqWW5LWi9jUCtaL2xCV2F1ZU9vUExuajM4eTl4OTg0NXEwZEd2blMxNC9aNlJhbVo5WGJOMmFOclZyZlh0Rm81UEZBZWZQWjU1bWN2NERDUnQ1bnpKKzZ5ZnV3TytjMEZMVkN2QkxteXREbFd4L2xLM2JuUzl0YXhLcTBzN1V5eTd4V3J6UXRMamFiSzB0VlVxdzhiOWZ1V3N4VTJWcDg0UGJVdVpWZW5UUy9iRjcvR3ZFNGNNWndzVHU2ODZIWTcwQmVDMUNkVVh4aVh0eTNPaXY3bjhlNlk5TzNvblQ3OXZHVkZmdm1oZUtIWHBZMWdPeTdrM2Y4Q3VyUU92UEZlZjYxWHdBYVc0M3BGYlpsWEdVUTlkM2c1eEM0TFBYbFBuMFMvM0hha2VVR25QbEQ3dFV6ZUNsQ2xJU3V4dWlIaUM5OWtEMHJ5aVRJMVA1bStPZXFMSmJwRUNKYnIzQ2Y4Sm4wZE9GbjRwVzhmN2VlRC80SUtXWXFYbFJEL2pGNW54QmZreGN1dDNvck82c1RJYlBkVHUwRWhRaDZ5R1NpOTBKWmdCY08weXhQVmZ0OFZQdGJGMGUrcEw5Qk5teCtMTE1hRTVTbFhhTmtjYXUxa1hQanRzRzQ1elJ3QTNnM0luR0IyTEtsWXdkamx4czNtWkpGbW42Znp6TndhYzFOU3E2UnhJSzJLUjQ5bTJPOVJEckFlZk5Gb0pyMzFlOVJIc2RVWDhVaVY1MklyWXBMU2JQZFIyMnl0a2NjUnhad0ZlUkJ5U2VnOEliTkxldnQ5N0xKYVNlaFY1WEI5VGNrSjJXUmZwTXdKMGlOcDZqbWRsb01yUjJmTWJCZExzM2doT2lGTmJibldxTkE4Q21ET1VNOXRia3BKQ1ZGclZhYzZNL2dFYnpWODFGdHgyMEgzemJ0V2M0THBrc1pqNlhoTkVtbTI2eW9iVTRxb1d2cVZTWkJQeGtySjNsRUMybFNacnl2amNFWSszMWlkSFVtVUxPamdLVlBkV1R2YmtCVzNTVnF2YXpRbU5DVm92akRuQklNZ05CaXNHSzY2MGt0ZGV5K1NMRDg3SGROMUFMcys3cWlVSXNndzBOaWhEVzZmYjltK3VYS1lkZ3lpc0p0Qk11TjZRSFZtbml1N0I1WGRkZVgrcy9kNTZka3IwbFFZVWlWbFJiSHEvUFZpUm5URFZCdjdpNHE4cFZvUnQrUUoxRDUzZEh2YTh2OWxxZWFmRUx2M3RLVnJtQ216UEZMZDB4bjlHVzlxUnRWQVFtdTFhN1VZNW1rWmw1S09hc0FnQ0Y0bnVLMTE2b2d3ZTh0c3U5WnNJMXRiWStpcHBwellJYjc1ZjFXN3F0c1Q3aW5lcmtkKzZJUHY1bjk4OVBmNW9lOTUvL0VYdTNQQjdjM2FHcC84ekxOODVEZCtqenRuaGIvMW9XL2lPNy81YmFZMFJKZkE0YXNINVByMzIwbmVDTFQ1OXkxMlpEL3ZWN0V0WGZ6cDMySHo0NUpXSmNMTC9VMW1pK0oyV1A4Y0t5U2JWRWcxd3hXd3dSenM3a2h2YnZyUlRpNW9aa2xKVmZDb05vdnEwZmFZcnY0dHN0ekw1YWE0b3BxRXFTM2NFVld2Wmd2R3BEN1BuNlJPZFQvUTRPcFZUOFdxMGlpaktTcnBEcnBrRHFTa2FRa2VMcGxrNVVRWm5SUE5BeHRrWFp4Rk12ZzlSRWhha05rQ2krMWc5ZDFrTlpDS2JSeTdMWi9IZm9BTmJZTFlRU3lxSUZRdHphY0tTMDJqTE9oazZoalVsTFpKTXF3U1pidW15WXp1RGg0OEd1MjhhaU92Um1Sb3BJM1pDK29CRGdHelN4RjNOb0RvakVqMis1U1FzWHVsQkZHekhjVnQ0RFlCQjBVdlBOMTdMYVF6TVZ1OUsxZnhGRUd2YVNtSWRjV1pKK2JEbmpRVWlnajFjREFsRkw3SjlpQ2dER1VKMEtUWkRPUTJUV2hWNW5tbWxFSWVDcGFDcHFSVlpyMjJXa2RhelBzM1kvYTVaYjlsNnI2eE84eU1xMktxRFhmMGlQcjU3TlhTLzFXOXJwR05pUVRtVENyUVBKaEtWYXVQNXc3Qjd0elY0bzZuWXM0eVVhaTdIYnN2UE9Ec3pvcnkrQVlkaEhsWHJUQnVTa2hORm5Bczl2MDZXOHBOR2hLMUhjekJweFdkR2tOT1RMUENWRzJzcG1KR1k4YnMvOXg0N3pzZTUvYW04UGxuWCtTdDkrNzRHTVhTc3BJczg5WHVvUHptSDM2RzMvakVaM21pRlg3d1ltRDFPd2ZtU3pnL3Y4V2R6WWpreFB3d1VXNmY4ZGJIejlpODRUYjV6b0JxNHFWUFhQRE1GNS9qVC83M2ZkSXpEMWtkWnRLMmNQN09OM0x2dlk5ejl3TjNLZmMyNkxRaW16QnJLYUpOU1VzQjdTYU5WTEk1Q1NkRm1qdExoYVUrRmIzK2k4LzU3ZERJWk5LWUdMSTl6MjNHVXQyOWlZbkE0bXlYSWxZMCtDU2o1TFhrZGVLSTBlVVBjNmlhZ2tEN1N6WkNsODBlZlpIcW5VYVdWWnRsVUo2NktHN0lRN3VqcEhJanRhY3ZMc3VTZU9Ma2tOdzk1U3dMYlgvZjh0SEtpYXlVazhWV2x3WDArTWFUeGZNVmhzTnlrUDZMTEI3djQvZmVPTDJ2VE45WXFoeWpJKzVnMGFJMkdZTTVETEtuMnl6WDNMNUkrK1RtbTNKYXQyWHNjOFRWZkxrN3Uzb0N0eS9VM1hIUkQxc2xrWXBTemdhVEFucEJxeVRKaTBJZDcwbWJUVmJjbytvaTd1RElpdVowWElBS0pwbXN2b0NMTEJ2cjVYcjFWYm1mUC8xWWp5b0oyMGxqRHBXR0ZhNVRMSi9ZRlRTbmpoYVp4V3YwK05oY3ZodWFqOCtsNWs2emM1eG5peFRrRllnME9EUzBGYkozYjVJc01Bb3FsU1l6SlJjS2d5bUVabXROYVlYTmp1ZUtxaHNqbWFXblo0S3lIbzRkQ1Fyb2JHMFVzOTl6eGtUZWpxYmtvYkswMWt4MmJkclVsaUxPek5EdUgyamJEV2xkUFA5ZGJLUHRZMHZFVTZTb3BONnVRYzFwMGhvV1BTcm1ZQ0VmeHhCenVtbDQrWGpUcXNlQ1pzdVFkbWRyd3h3bE5ITnk5UHVRMUZ1cHF4V1Z3MzZlS2N6VGJOR3o1Ri9VQU5yUndlcC9wcVMwZ3VWUVMyWGU3em5zRzV2TkZqWnJid1BxS3ErVWtBTmVnMGlSMWhZbkdkclZaZUtOQWN6Skk4MXFUNEdyWlBwY2hGb09iTGVFUFdEV3gwOS9QdFVOZWl1aURUSVdodTJLOWRuRWZGZ3o1c3BXQnFzbmMxQlV2VDNtQ3VhcXZQakZQZGN2N1RrOFBKQU9qY0xlNUxJeVEybmtsTW5yRmVmYmdVMFcydVhFN3JrTHhsdHIwcU5uc0hLcGVKL0hhRWd2Z3EzK0xLcVNraTdYOWZpOGNWUUNOb3MyOWdsT3VnSGJUcU5uUGxlN2g3ZEhNNE1nZUIzUjUzUXdoWUNuU05lcTVISlU5bHFMWmcvR2RIZURBbXJPNldNTGE1OVR4S0x6dldhZ3Vnb2xKZUg3ditzOS9JZi8vSnY4bGU5OEgrdlYwRU5uSU1yK01QSHB6ejNIZi91VmozUHYxc2hQL2RoMzhvSDN2ZFZTSVhwUXNCMDNiVXY2RGFmemt5N0xpZ1dqdWwzWWxrMS9keUtjWW9ybW8zR3BIZ3k4WVV2SzBSWThpZnQxczNGeFJBQmVCK05vSnd1WVE2U0FlaGNreGRKKzI5U3NsZXladDFLdS9scnlWTkxrUnFEdm8wNkxDcWVVN1ZwM1piU25vaURKYkxsMFBJKytxOW85dkdKWWpReTMxNlJrYWdZRXFucTlOVEU3TG8wWjlwV3lHYXlFV2hKeTdzZHV0a3FyYlFua2RYdXZ6V3BkbElhODJLZEpjUFcwallPdW9zQWRhd0p1WDFyTkhFbVdjdElkVldaSFZVdS9MbXJydXlyenJwcFRJQ1hVYSt5Sks2UHptTkZxa2hSVmtGMWxlbmlBYVVhVDJ1dGxZS29WbVE3VzlVcUVsQkx6YnNhYU91MG9xelZwTzdxdFlXbFJ2YzZkMFJBbVUxNmtBaVV4SGZha2xNaER0dkhXblhuSmpxc2VabXZJVUFiYklPL1Yxbml4aGd4NVZSQWFkWDh3QmJBa1pKcWdLR1UxbWxOQVlkaXN6VlpHeU5uVTBscDdPMUZMSzdPNmdJV1VNNmxCbmdjYnMxME43VUVycS9IalFiNEtxUW5KbFNTU2hYcGRHWE5pNk1ISlhneTdzU2lqMitTT285SDNZdFhTOUpNSGRibTJsQ29wMlZUcjdwUkxhdnJqZGdBcDVkaDJ1MEtlRWtNdERJK2V3NTFpNnJHcTZMN1NWS3hXU2pZMW1KN3NPWFMyK29SU0NwcVRPMk9Vc2w1YnFyZjJkRHNmZzlYR1dXN0tqM3pYKy9qNS8va0gvSTBQZnVzU0lOWmllNURMNndPLy9hay80cGMvOXZzODllWjcvTXkzZnd2Ynp4MTRzUHNDOTkrcDdIY0h0dm5Bc0w5aW5JWGI2MXZjdnZNSTI4ZlB5YmROd2YzWjMzcUdULzdXYyt4ZUxOVHJtZHV0d1RTaEJhNmZtM24razgvdzJLY2U0Ykd2ZnlOMzMvVVc4aE9QMnA2cmJ6OU91bHlWVllGTlBpcmpCQXJXMXBvK2YzakdoUVZ4b1l6bWZMSzBkSnR6c2pja0lXTks5bDZNR2Jlemw5cWVyejJ2QzBmTXhkV2VQL2lqTHh6enZySXNpMldQaVBhaVg4MXpNYVczT01NWHVCTmZpM0hpek9nLzhSb1g2ZzlyVjhxL0dxLzhCSmFOV2svOVdhSVordkwzNnBmL2JJVWVuVmpxcVBTemtKdWZjL3FSQW56eFN3OTUrdW1ucVE4Ky9lb0h2U3pNUFZMZHBZdEg3NDFXazZXMjFwQ1dyTDZGdCsvdGlwY2JNdCtlcHBROUphQjZTc0dzNklCSjhxcWF5bU5JVnNtOXVDTUVpeWdkSXo3MllDYTZRNldmdTM5ZnM4bkhmRyt5Yk5qYndXUnF1ZGhrU0c1b2NjOCtic2k0Nm1KUkwvbUdlUG51Sk5RMlEvZlk5dS8xMUN5c2F4L05IU20wNW0wY3MzMVdnalNtSmRMVDloV2R6TGtpSSs1UUV0ODBxeFd6OGphQ0ZnV3lncTljV3huMXRMYjJ3clNLeUVpOU9KQzB3VWFRN1locXBjNlZZVE42UlhIclpDQ3I0cEpoYzNiNUZmUkpxaDJkRndPMjhPd3JhU2lXazdxYmtVTW1iZkpTaDBRbU4zaTdINnBnMTN4dWFHdms3TkxBcTBwOTRVQSszOEJaUnB1bFBlbm9ZOW9qZEsxVnlDN1A3TStBUzJKZEdXclB1aXRaMU1lRi9lbktGTjl0bTRKTGxoeDR3WE4vZXpwZHRRSnNlVlZNdWRJVkYwazk2bFZNQmlwV1gwWm5kY2x6ZjRiZCtGTE1pZFJUOERLMDBzaGFtS2NkK3hjdWFTOHFtN3UzS2ZkSHkvUDNZc01XTlJKM3hEUWJ2ejBWcTRnWm9Oanp0L3p6b3dBQUNudEpSRUZVME53UXRXSjFXRkU0aE5UZ1R6Ny9ETGxzZU9uaTJydGJwSk5hTEJ3TnFHNVFDOHRtcE82VmREa3pUMWRNZXFDc2xPSXRzdXZnbmNLR2htUmxkMzNKbHk0dW1DNzNDQTAyTTZxVFhlUGNHTWZFT0dTRzg4SitPNU5XamQxaHorN3pEOWxjWDdCNThoSGsxdWdxTmJ1bVBWM1BSRHJ1YUR1WndDd1hlUEhhTEk0dm5WeHhOYmo2cForWDV3d3ZuNU1FOWFSd2JjTDlCMWV2UGdjR1FmQlZpQzZPV3EyNmJOaXpTOWExV2JDb0RPWG9jMWp5VEhTWk85eHRjT09UVDFYUzNXR2lDbmR2YmZuaDczNFB2L3owSi9pKzcvZ0dFT1hpOHBxbmYvZXpmUHlUbitNYjMvVUdmdVlmL0ZYZSs0N0hrWmxYT0V4dXVGejA1VDgrS3FQdDJOeDVkQnF3UzNiUTNmNVpGTnk0M2ViTHZMM21oa2QvNzZ2WnJ2NTY2emEwMjViZGlTT3VZbTNTa05HQ0NkcnNtdXZzU2hsMU5VWHRlUkFlM1FidlpzUFJhZFpOUy9kem1PUGtPSmV6Qk5KY2xhMXFCZnJkYUYrdE45YUZzVy9vM0NwT1krNjMwMnpWQkl5ZVdqSTEyR09GZmV2UkJocFdnNldyVkNzV0t1NElrSjY3VmUwYTkzYmR2V1pKYTFiL3BUdUFjazUyak1VY0JNd0tyZEttWmVkcHRpamRUSFo3cGVIdHJOMldRbzUxMHVBWXFDdVpPbFZYSnJuZE9VMW9yVllqQTFNbnBYVkJVeVVuaFRvaFZDc3UzQU52czIvZ1BZTFJNNE5Fc0RRa2Q2RGxZU0JsUzhGVzhEcDl5amlzcWMyNlNBNmJRczRabmZha1lUUUZrcXZ4MjZHU1JFbGlaUUt1N3o5a1dLOG90NUlyanowUTJjeUJ1RFQrbUNlcmFlZDFuVnEzMjVKNmFyOC9CRzdqYUJYVUkrU0NlbkhkWklFWlYxaWJqMDBaMTdZVEYxVlh0VGRMVXdkWGxKakRSb3BRclRPRXRVQ2VLcE5XcTBNaXM5VjF5ZmJjNlZ4Sk5SOGR0bDdBVjNKQlZXalRnZDNWeERpY3czcEVFNVppTmlncUNabXhEQWl4cklKRklUZFlHcjFXdi85WnJPWk1hMHNuSmtsaU5WVU9ha0hJQ1hRL28wbjRTKzk3Qi8vMnYvNDZMMTVmODhqNUdjencvSmNlOEdzZi94U2ZmKzRGdnZlYnY0Wi84MU4vazdma0ZTODkvVVVlUG5lZlIrL2Q1azdaYzVndkdEbWpYZHlpc21LNE0zQzlmd0F2Q2crZlZiNzAvQlhQZmZvNUx2N2tJZXMyc0IwbjBsaXBxNE5kOC8yTzdkVmpyRDV6WUpwZjRLVjU1dDdkRWM3WHRpOVg4WUNvRCs5aWM0Y0pqU2F5NUtWK1U2OHIxV1pQM1IrejJkSnFKUlprRUE1elJWVlphYkVXN1VPaXpzRGN5RU5HUmhzTERUMEc5RjVqdnVvZE1XM2U4OUdQL0R3Zi9jalB2OWFIOGxYQmx6N3pxK3hlZXVhMVBvd2dDUDZNdWZQRXQzQjI3KzJ2OVdGODFiQy8vT0pyZlFoQkVQeFpVbVF4MXJ2alZ2R05xZ2RsUklRNlYxS1RwY21BUmJGOWM5MGRBKzRNNlhSblRKTzJCTS9hclB6NEQzd3pmLytmL2dKUHZmdEpmdjEzUHMwbi92RHovTFcvK0xYOHk1LytZZDc0NkxsdGN1RkdCSFpSTThNU0ZVWloxSXIwNEV0M3ZPQUt3YVZ3aHh4UFVkU0NWYTcwRk4vb1d3Y2krd0x4Nyt3ZGs1YU4vWmVORnQ0ODMvNjZiWlJQNmlhNkdycDZwejhCVTJCMjVVMnZKOUsveUFObGk4TzhXU0JJcG9hNmdrR3Ftc09xaUFYa2xzQ0RmVmZ6MUtKZVpEa2xKZDNLM3BwWC9GcWFDa05uUC9SOHNyR3ZNNmkzSzFaUG94M0tFaFRSb3Nqa245OC9MNXREUnhiSGtWZ0tURDBwN050VFpKc0ZBYVJoelIvRUJ4OE5wWmlpWTBoZUE4Wk9xdTRySEV3MW5MMHI0ckdPanRLeWtrVTl5MHZNdVRVcDJqSXBDZVcyZVloMHA2Q1p0S3NXMkZtRDVvcld5c1NCY2J0aHFGdXJ3YUV6YklZbE1OcWRJVXNqakRMUzZ4MlNGRmtsZERlYms2TUlURUtwNXBXeGdyV0RPVXcwb1NUck5rbC84TXhCZ1crbXBUWHlsWnBDaEFMVjgxU3c4VVd2RmFMZHlTRHU3T29EOWVoSkZKZThhc05Ta1ZOQ1VIZG1lUHBXcy9zbHlSUTZYY1hlNWk3Y0ZuTmF0Sm15R2MzSjZrNGtpcVY1cDVvV3AxdEtCVDAwWkozc25EQkhtK0FkaWR6cGFhbGVTaXVOTkNhYUh0aGRYREJOeXVxUk5aeHZMQ0RzVFVLV1VnWUZtaGRrMWw3VDZxRG8zRkExOVhUMWVrRkptbmM2czhCdzJ0czFVa3d0SXdkVExHMjJpUi81NERmd2thZC9qMjk3Nzlmd1M3LzUrN3gwZWNHUGZ2QWIrSUcvODVlNWMyZGovcEQ3bGUwYkgwSHVIN2lxRTVzN0ErTndnRlNaOTVEYUJ0azI4aFl1THd1Zi84UUxYRDd6a0hUVk9Cc0YwU3NvU2gwbXhoSFdxek8yanozTzQ0K2ZzNzQ3Y0ZYaHdTY3YyR3kvd05uNzM0eHUxN0N5SUd6YksyMCtVQmc5NDBUSWszVzFzbnFpN2x6M1owQUVyMGtsY0hBbldoR0dsQzI0cTBkbFVnWWJ1eUxVYVVKYThwU3lWL05HLy8vbHo4ZFJCRUVRQkVFUUJNSC9QZnJodi81aDN2YmsyeFpIUVZkQkx1blZKOHJvWG4raUY1QTlwcXN2QXBJdnora0xYY0VneW05K2J1RCtmc3YxYzcvRGQzL1RHN2w5dm43MUk1WGorNEVUeGZIeFo4ZXZPTlpQTzc3OVpTbEcvbnZBVi9pY1YzNzFuOWI0WDJyTGFFL25jcnI2eUZYRHB0aFloQ292UzFIbjZOd1NQMTVQbDZLcUtUdkZuQjNxWFZGdTFGcjA2M1M4Q0YzRndzMjBxWk1UMUo2NjRLcFBFYUhOM3UwbVpUK2YweFIxVjFyVUU0ZGMvMTQ5dVY1ZUE4VHVqU2xsbHFOUnYwN3VLQk5QMGU3ZEtkWHpscEszMkJZd0Jhdzdnc1F6dzA5VDJLMW9iRHFtcmplMWRQUkRnbFpOVGRGczR5NVNhTHRxU3RWQmtOSE9zN1ZLSGdvMHNYVHhrbTNqMnAxY3FkOGFmMVlFVDAwU1UvK3FPUUlrV1NxMFRzM1M2a2R6WkZycEFSWlZ6YUxRU0hqWEllOHlxNkQ3aGw1VjBtcEFSL0VCSkV2OUlDRXRhbU1WVHdQcUY3OGR4OWxTTTdQYUdGdWNWKzdSUE0wUU9LcXJUdjdSRmRMcVkxbTlIcUVlRDZrN2trUXlTOWV6NW1PdXlNbWdzTUd0N2l3N2ZlQTBXWk9IVm1mbXl6MTZCY04yVGJxZGoyTkx6UGtqM2J1S2o1bXE5QTYzMnVzdDlSSU9JZ2pkRVlQZlBiOFdQYjNkbGRFeUNMdHA0bGVlZnhPSDZ3Zklnei9nZTU1NkcyUHZPT2FIM0E1S3Vxek05NitZTHc5VzFpbTdVcjRKUWtFR2hhenNyeHYzbjcxa3VqeDRPcjA3K0JLbWpCNHl3ekF3bkoyeldXZlNLck0vS1B0OVpYTm54Zm90ZCtDODJIWEVuS1ZhdmZZaC9ndzBsdXNxL3JPalY3ay9pNEFyb3lsOXJ2RDc1MFY2dTlMS2FpODFmMDZGai96S0wvR3hqMy9zM3dNL3dXdElPR0tDSUFpQ0lBaUNyMWIrM1d2NTVYazhzdzN2RkNtUFFSRDgrV1M4OVVZT2wxL0NLaXdIemtlQW4zMnREeUl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2lBSWdpQUlnaUFJZ3VEMXdQOEJrL2FtQXI4UWQ4WUFBQUFBU1VWT1JLNUNZSUk9IiwKCSJUaGVtZSIgOiAiIiwKCSJUeXBlIiA6ICJmbG93IiwKCSJWZXJzaW9uIiA6ICI1Igp9Cg=="/>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95</Words>
  <Characters>3011</Characters>
  <Application>Microsoft Office Word</Application>
  <DocSecurity>0</DocSecurity>
  <Lines>64</Lines>
  <Paragraphs>15</Paragraphs>
  <ScaleCrop>false</ScaleCrop>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0265</dc:creator>
  <cp:lastModifiedBy>L C</cp:lastModifiedBy>
  <cp:revision>3</cp:revision>
  <dcterms:created xsi:type="dcterms:W3CDTF">2026-04-16T17:36:00Z</dcterms:created>
  <dcterms:modified xsi:type="dcterms:W3CDTF">2026-04-16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50819880B604159AA8C5E5B333613DB_12</vt:lpwstr>
  </property>
  <property fmtid="{D5CDD505-2E9C-101B-9397-08002B2CF9AE}" pid="4" name="KSOTemplateDocerSaveRecord">
    <vt:lpwstr>eyJoZGlkIjoiYjViMmU2M2FiYjczMjdkYmI5YTQ3NjEwMzQxOTQ2MDYiLCJ1c2VySWQiOiIzMDI1NTM0MDAifQ==</vt:lpwstr>
  </property>
</Properties>
</file>